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9FF6A7" w14:textId="12CC6D99" w:rsidR="00B05182" w:rsidRPr="000E1AE6" w:rsidRDefault="0033563A" w:rsidP="00B05182">
      <w:pPr>
        <w:rPr>
          <w:rFonts w:asciiTheme="minorHAnsi" w:hAnsiTheme="minorHAnsi" w:cstheme="minorHAnsi"/>
          <w:color w:val="000000" w:themeColor="text1"/>
          <w:shd w:val="clear" w:color="auto" w:fill="FFFFFF"/>
        </w:rPr>
      </w:pPr>
      <w:r w:rsidRPr="000E1AE6">
        <w:rPr>
          <w:rFonts w:asciiTheme="minorHAnsi" w:hAnsiTheme="minorHAnsi" w:cstheme="minorHAnsi"/>
          <w:b/>
          <w:bCs/>
          <w:color w:val="000000" w:themeColor="text1"/>
          <w:shd w:val="clear" w:color="auto" w:fill="FFFFFF"/>
        </w:rPr>
        <w:t>Additional file 3</w:t>
      </w:r>
      <w:r w:rsidR="00801FF7" w:rsidRPr="000E1AE6">
        <w:rPr>
          <w:rFonts w:asciiTheme="minorHAnsi" w:hAnsiTheme="minorHAnsi" w:cstheme="minorHAnsi"/>
          <w:color w:val="000000" w:themeColor="text1"/>
          <w:shd w:val="clear" w:color="auto" w:fill="FFFFFF"/>
        </w:rPr>
        <w:t xml:space="preserve"> </w:t>
      </w:r>
      <w:r w:rsidR="00B05182" w:rsidRPr="000E1AE6">
        <w:rPr>
          <w:rFonts w:asciiTheme="minorHAnsi" w:hAnsiTheme="minorHAnsi" w:cstheme="minorHAnsi"/>
          <w:color w:val="000000" w:themeColor="text1"/>
          <w:shd w:val="clear" w:color="auto" w:fill="FFFFFF"/>
        </w:rPr>
        <w:t xml:space="preserve">NIH Quality Assessment Tool for </w:t>
      </w:r>
      <w:r w:rsidR="0066177E" w:rsidRPr="000E1AE6">
        <w:rPr>
          <w:rFonts w:asciiTheme="minorHAnsi" w:hAnsiTheme="minorHAnsi" w:cstheme="minorHAnsi"/>
          <w:color w:val="000000" w:themeColor="text1"/>
          <w:shd w:val="clear" w:color="auto" w:fill="FFFFFF"/>
        </w:rPr>
        <w:t>o</w:t>
      </w:r>
      <w:r w:rsidR="00B05182" w:rsidRPr="000E1AE6">
        <w:rPr>
          <w:rFonts w:asciiTheme="minorHAnsi" w:hAnsiTheme="minorHAnsi" w:cstheme="minorHAnsi"/>
          <w:color w:val="000000" w:themeColor="text1"/>
          <w:shd w:val="clear" w:color="auto" w:fill="FFFFFF"/>
        </w:rPr>
        <w:t xml:space="preserve">bservational </w:t>
      </w:r>
      <w:r w:rsidR="0066177E" w:rsidRPr="000E1AE6">
        <w:rPr>
          <w:rFonts w:asciiTheme="minorHAnsi" w:hAnsiTheme="minorHAnsi" w:cstheme="minorHAnsi"/>
          <w:color w:val="000000" w:themeColor="text1"/>
          <w:shd w:val="clear" w:color="auto" w:fill="FFFFFF"/>
        </w:rPr>
        <w:t>c</w:t>
      </w:r>
      <w:r w:rsidR="00B05182" w:rsidRPr="000E1AE6">
        <w:rPr>
          <w:rFonts w:asciiTheme="minorHAnsi" w:hAnsiTheme="minorHAnsi" w:cstheme="minorHAnsi"/>
          <w:color w:val="000000" w:themeColor="text1"/>
          <w:shd w:val="clear" w:color="auto" w:fill="FFFFFF"/>
        </w:rPr>
        <w:t xml:space="preserve">ohort and </w:t>
      </w:r>
      <w:r w:rsidR="0066177E" w:rsidRPr="000E1AE6">
        <w:rPr>
          <w:rFonts w:asciiTheme="minorHAnsi" w:hAnsiTheme="minorHAnsi" w:cstheme="minorHAnsi"/>
          <w:color w:val="000000" w:themeColor="text1"/>
          <w:shd w:val="clear" w:color="auto" w:fill="FFFFFF"/>
        </w:rPr>
        <w:t>c</w:t>
      </w:r>
      <w:r w:rsidR="00B05182" w:rsidRPr="000E1AE6">
        <w:rPr>
          <w:rFonts w:asciiTheme="minorHAnsi" w:hAnsiTheme="minorHAnsi" w:cstheme="minorHAnsi"/>
          <w:color w:val="000000" w:themeColor="text1"/>
          <w:shd w:val="clear" w:color="auto" w:fill="FFFFFF"/>
        </w:rPr>
        <w:t>ross-</w:t>
      </w:r>
      <w:r w:rsidR="0066177E" w:rsidRPr="000E1AE6">
        <w:rPr>
          <w:rFonts w:asciiTheme="minorHAnsi" w:hAnsiTheme="minorHAnsi" w:cstheme="minorHAnsi"/>
          <w:color w:val="000000" w:themeColor="text1"/>
          <w:shd w:val="clear" w:color="auto" w:fill="FFFFFF"/>
        </w:rPr>
        <w:t>s</w:t>
      </w:r>
      <w:r w:rsidR="00B05182" w:rsidRPr="000E1AE6">
        <w:rPr>
          <w:rFonts w:asciiTheme="minorHAnsi" w:hAnsiTheme="minorHAnsi" w:cstheme="minorHAnsi"/>
          <w:color w:val="000000" w:themeColor="text1"/>
          <w:shd w:val="clear" w:color="auto" w:fill="FFFFFF"/>
        </w:rPr>
        <w:t xml:space="preserve">ectional </w:t>
      </w:r>
      <w:r w:rsidR="0066177E" w:rsidRPr="000E1AE6">
        <w:rPr>
          <w:rFonts w:asciiTheme="minorHAnsi" w:hAnsiTheme="minorHAnsi" w:cstheme="minorHAnsi"/>
          <w:color w:val="000000" w:themeColor="text1"/>
          <w:shd w:val="clear" w:color="auto" w:fill="FFFFFF"/>
        </w:rPr>
        <w:t>s</w:t>
      </w:r>
      <w:r w:rsidR="00B05182" w:rsidRPr="000E1AE6">
        <w:rPr>
          <w:rFonts w:asciiTheme="minorHAnsi" w:hAnsiTheme="minorHAnsi" w:cstheme="minorHAnsi"/>
          <w:color w:val="000000" w:themeColor="text1"/>
          <w:shd w:val="clear" w:color="auto" w:fill="FFFFFF"/>
        </w:rPr>
        <w:t>tudies</w:t>
      </w:r>
    </w:p>
    <w:p w14:paraId="0FC63CDD" w14:textId="77777777" w:rsidR="00B05182" w:rsidRPr="000E1AE6" w:rsidRDefault="00B05182" w:rsidP="00B05182">
      <w:pPr>
        <w:rPr>
          <w:rFonts w:asciiTheme="minorHAnsi" w:hAnsiTheme="minorHAnsi" w:cstheme="minorHAnsi"/>
          <w:color w:val="000000" w:themeColor="text1"/>
          <w:shd w:val="clear" w:color="auto" w:fill="FFFFFF"/>
        </w:rPr>
      </w:pPr>
    </w:p>
    <w:tbl>
      <w:tblPr>
        <w:tblW w:w="3216" w:type="dxa"/>
        <w:tblLook w:val="04A0" w:firstRow="1" w:lastRow="0" w:firstColumn="1" w:lastColumn="0" w:noHBand="0" w:noVBand="1"/>
      </w:tblPr>
      <w:tblGrid>
        <w:gridCol w:w="3216"/>
      </w:tblGrid>
      <w:tr w:rsidR="00B05182" w:rsidRPr="000E1AE6" w14:paraId="5A791FAD" w14:textId="77777777" w:rsidTr="00C1304B">
        <w:trPr>
          <w:trHeight w:val="320"/>
        </w:trPr>
        <w:tc>
          <w:tcPr>
            <w:tcW w:w="3216" w:type="dxa"/>
            <w:tcBorders>
              <w:top w:val="nil"/>
              <w:left w:val="nil"/>
              <w:bottom w:val="nil"/>
              <w:right w:val="nil"/>
            </w:tcBorders>
            <w:shd w:val="clear" w:color="auto" w:fill="auto"/>
            <w:noWrap/>
            <w:vAlign w:val="bottom"/>
            <w:hideMark/>
          </w:tcPr>
          <w:p w14:paraId="431995BE"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Study: </w:t>
            </w:r>
            <w:r w:rsidRPr="000E1AE6">
              <w:rPr>
                <w:rFonts w:asciiTheme="minorHAnsi" w:hAnsiTheme="minorHAnsi" w:cstheme="minorHAnsi"/>
                <w:b/>
                <w:color w:val="000000" w:themeColor="text1"/>
                <w:shd w:val="clear" w:color="auto" w:fill="FFFFFF"/>
              </w:rPr>
              <w:t>Aggarwal et al (2020)</w:t>
            </w:r>
          </w:p>
          <w:p w14:paraId="47928159" w14:textId="77777777" w:rsidR="00B05182" w:rsidRPr="000E1AE6" w:rsidRDefault="00B05182" w:rsidP="00B05182">
            <w:pPr>
              <w:rPr>
                <w:rFonts w:asciiTheme="minorHAnsi" w:hAnsiTheme="minorHAnsi" w:cstheme="minorHAnsi"/>
                <w:color w:val="000000" w:themeColor="text1"/>
                <w:shd w:val="clear" w:color="auto" w:fill="FFFFFF"/>
              </w:rPr>
            </w:pPr>
          </w:p>
        </w:tc>
      </w:tr>
    </w:tbl>
    <w:tbl>
      <w:tblPr>
        <w:tblStyle w:val="TableGrid"/>
        <w:tblW w:w="0" w:type="auto"/>
        <w:tblLook w:val="04A0" w:firstRow="1" w:lastRow="0" w:firstColumn="1" w:lastColumn="0" w:noHBand="0" w:noVBand="1"/>
      </w:tblPr>
      <w:tblGrid>
        <w:gridCol w:w="6091"/>
        <w:gridCol w:w="567"/>
        <w:gridCol w:w="708"/>
        <w:gridCol w:w="1644"/>
      </w:tblGrid>
      <w:tr w:rsidR="00B05182" w:rsidRPr="000E1AE6" w14:paraId="053A77C6" w14:textId="77777777" w:rsidTr="00C1304B">
        <w:tc>
          <w:tcPr>
            <w:tcW w:w="6091" w:type="dxa"/>
          </w:tcPr>
          <w:p w14:paraId="73C122B6"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Criteria </w:t>
            </w:r>
          </w:p>
        </w:tc>
        <w:tc>
          <w:tcPr>
            <w:tcW w:w="567" w:type="dxa"/>
          </w:tcPr>
          <w:p w14:paraId="535D8B6A"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Yes</w:t>
            </w:r>
          </w:p>
        </w:tc>
        <w:tc>
          <w:tcPr>
            <w:tcW w:w="708" w:type="dxa"/>
          </w:tcPr>
          <w:p w14:paraId="46BA3F8B"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No</w:t>
            </w:r>
          </w:p>
        </w:tc>
        <w:tc>
          <w:tcPr>
            <w:tcW w:w="1644" w:type="dxa"/>
          </w:tcPr>
          <w:p w14:paraId="72248FC2"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Other</w:t>
            </w:r>
            <w:r w:rsidRPr="000E1AE6">
              <w:rPr>
                <w:rFonts w:asciiTheme="minorHAnsi" w:hAnsiTheme="minorHAnsi" w:cstheme="minorHAnsi"/>
                <w:color w:val="000000" w:themeColor="text1"/>
                <w:shd w:val="clear" w:color="auto" w:fill="FFFFFF"/>
              </w:rPr>
              <w:br/>
              <w:t xml:space="preserve">(CD, NR, </w:t>
            </w:r>
            <w:proofErr w:type="gramStart"/>
            <w:r w:rsidRPr="000E1AE6">
              <w:rPr>
                <w:rFonts w:asciiTheme="minorHAnsi" w:hAnsiTheme="minorHAnsi" w:cstheme="minorHAnsi"/>
                <w:color w:val="000000" w:themeColor="text1"/>
                <w:shd w:val="clear" w:color="auto" w:fill="FFFFFF"/>
              </w:rPr>
              <w:t>NA)*</w:t>
            </w:r>
            <w:proofErr w:type="gramEnd"/>
          </w:p>
          <w:p w14:paraId="7FAC04A0" w14:textId="77777777" w:rsidR="00B05182" w:rsidRPr="000E1AE6" w:rsidRDefault="00B05182" w:rsidP="00B05182">
            <w:pPr>
              <w:rPr>
                <w:rFonts w:asciiTheme="minorHAnsi" w:hAnsiTheme="minorHAnsi" w:cstheme="minorHAnsi"/>
                <w:color w:val="000000" w:themeColor="text1"/>
                <w:shd w:val="clear" w:color="auto" w:fill="FFFFFF"/>
              </w:rPr>
            </w:pPr>
          </w:p>
        </w:tc>
      </w:tr>
      <w:tr w:rsidR="00B05182" w:rsidRPr="000E1AE6" w14:paraId="466CE4D2" w14:textId="77777777" w:rsidTr="00C1304B">
        <w:tc>
          <w:tcPr>
            <w:tcW w:w="6091" w:type="dxa"/>
          </w:tcPr>
          <w:p w14:paraId="2F118DF8"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 Was the research question or objective in this paper clearly stated?</w:t>
            </w:r>
          </w:p>
          <w:p w14:paraId="4F802EEC"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0394E6AF"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02627DFA" w14:textId="77777777" w:rsidR="00B05182" w:rsidRPr="000E1AE6" w:rsidRDefault="00B05182" w:rsidP="00B05182">
            <w:pPr>
              <w:rPr>
                <w:rFonts w:asciiTheme="minorHAnsi" w:hAnsiTheme="minorHAnsi" w:cstheme="minorHAnsi"/>
                <w:color w:val="000000" w:themeColor="text1"/>
                <w:shd w:val="clear" w:color="auto" w:fill="FFFFFF"/>
              </w:rPr>
            </w:pPr>
          </w:p>
        </w:tc>
        <w:tc>
          <w:tcPr>
            <w:tcW w:w="1644" w:type="dxa"/>
          </w:tcPr>
          <w:p w14:paraId="17878E5B" w14:textId="77777777" w:rsidR="00B05182" w:rsidRPr="000E1AE6" w:rsidRDefault="00B05182" w:rsidP="00B05182">
            <w:pPr>
              <w:rPr>
                <w:rFonts w:asciiTheme="minorHAnsi" w:hAnsiTheme="minorHAnsi" w:cstheme="minorHAnsi"/>
                <w:color w:val="000000" w:themeColor="text1"/>
                <w:shd w:val="clear" w:color="auto" w:fill="FFFFFF"/>
              </w:rPr>
            </w:pPr>
          </w:p>
        </w:tc>
      </w:tr>
      <w:tr w:rsidR="00B05182" w:rsidRPr="000E1AE6" w14:paraId="691B5DFE" w14:textId="77777777" w:rsidTr="00C1304B">
        <w:tc>
          <w:tcPr>
            <w:tcW w:w="6091" w:type="dxa"/>
          </w:tcPr>
          <w:p w14:paraId="5A9319C3"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2. Was the study population clearly specified and defined?</w:t>
            </w:r>
          </w:p>
          <w:p w14:paraId="585046FF"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1AC099D4"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69DA10C9" w14:textId="77777777" w:rsidR="00B05182" w:rsidRPr="000E1AE6" w:rsidRDefault="00B05182" w:rsidP="00B05182">
            <w:pPr>
              <w:rPr>
                <w:rFonts w:asciiTheme="minorHAnsi" w:hAnsiTheme="minorHAnsi" w:cstheme="minorHAnsi"/>
                <w:color w:val="000000" w:themeColor="text1"/>
                <w:shd w:val="clear" w:color="auto" w:fill="FFFFFF"/>
              </w:rPr>
            </w:pPr>
          </w:p>
        </w:tc>
        <w:tc>
          <w:tcPr>
            <w:tcW w:w="1644" w:type="dxa"/>
          </w:tcPr>
          <w:p w14:paraId="6DC2E6C1" w14:textId="77777777" w:rsidR="00B05182" w:rsidRPr="000E1AE6" w:rsidRDefault="00B05182" w:rsidP="00B05182">
            <w:pPr>
              <w:rPr>
                <w:rFonts w:asciiTheme="minorHAnsi" w:hAnsiTheme="minorHAnsi" w:cstheme="minorHAnsi"/>
                <w:color w:val="000000" w:themeColor="text1"/>
                <w:shd w:val="clear" w:color="auto" w:fill="FFFFFF"/>
              </w:rPr>
            </w:pPr>
          </w:p>
        </w:tc>
      </w:tr>
      <w:tr w:rsidR="00B05182" w:rsidRPr="000E1AE6" w14:paraId="66BB52AD" w14:textId="77777777" w:rsidTr="00C1304B">
        <w:tc>
          <w:tcPr>
            <w:tcW w:w="6091" w:type="dxa"/>
          </w:tcPr>
          <w:p w14:paraId="59F1B80E"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3. Was the participation rate of eligible persons at least 50%?</w:t>
            </w:r>
          </w:p>
          <w:p w14:paraId="292EE8AC"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07A0E46E"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4268108D" w14:textId="77777777" w:rsidR="00B05182" w:rsidRPr="000E1AE6" w:rsidRDefault="00B05182" w:rsidP="00B05182">
            <w:pPr>
              <w:rPr>
                <w:rFonts w:asciiTheme="minorHAnsi" w:hAnsiTheme="minorHAnsi" w:cstheme="minorHAnsi"/>
                <w:color w:val="000000" w:themeColor="text1"/>
                <w:shd w:val="clear" w:color="auto" w:fill="FFFFFF"/>
              </w:rPr>
            </w:pPr>
          </w:p>
        </w:tc>
        <w:tc>
          <w:tcPr>
            <w:tcW w:w="1644" w:type="dxa"/>
          </w:tcPr>
          <w:p w14:paraId="2D4FBABB"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NR</w:t>
            </w:r>
          </w:p>
        </w:tc>
      </w:tr>
      <w:tr w:rsidR="00B05182" w:rsidRPr="000E1AE6" w14:paraId="5DCC847B" w14:textId="77777777" w:rsidTr="00C1304B">
        <w:tc>
          <w:tcPr>
            <w:tcW w:w="6091" w:type="dxa"/>
          </w:tcPr>
          <w:p w14:paraId="3B5FA046"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5E9466B5"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7E352051"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5725B936" w14:textId="77777777" w:rsidR="00B05182" w:rsidRPr="000E1AE6" w:rsidRDefault="00B05182" w:rsidP="00B05182">
            <w:pPr>
              <w:rPr>
                <w:rFonts w:asciiTheme="minorHAnsi" w:hAnsiTheme="minorHAnsi" w:cstheme="minorHAnsi"/>
                <w:color w:val="000000" w:themeColor="text1"/>
                <w:shd w:val="clear" w:color="auto" w:fill="FFFFFF"/>
              </w:rPr>
            </w:pPr>
          </w:p>
        </w:tc>
        <w:tc>
          <w:tcPr>
            <w:tcW w:w="1644" w:type="dxa"/>
          </w:tcPr>
          <w:p w14:paraId="5D3F3B23" w14:textId="77777777" w:rsidR="00B05182" w:rsidRPr="000E1AE6" w:rsidRDefault="00B05182" w:rsidP="00B05182">
            <w:pPr>
              <w:rPr>
                <w:rFonts w:asciiTheme="minorHAnsi" w:hAnsiTheme="minorHAnsi" w:cstheme="minorHAnsi"/>
                <w:color w:val="000000" w:themeColor="text1"/>
                <w:shd w:val="clear" w:color="auto" w:fill="FFFFFF"/>
              </w:rPr>
            </w:pPr>
          </w:p>
        </w:tc>
      </w:tr>
      <w:tr w:rsidR="00B05182" w:rsidRPr="000E1AE6" w14:paraId="6162DEDA" w14:textId="77777777" w:rsidTr="00C1304B">
        <w:tc>
          <w:tcPr>
            <w:tcW w:w="6091" w:type="dxa"/>
          </w:tcPr>
          <w:p w14:paraId="0A034990"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5. Was a sample size justification, power description, or variance and effect estimates provided?</w:t>
            </w:r>
          </w:p>
          <w:p w14:paraId="3B29DBD9"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4FE3F90F"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77D69D7F"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7F65044C" w14:textId="77777777" w:rsidR="00B05182" w:rsidRPr="000E1AE6" w:rsidRDefault="00B05182" w:rsidP="00B05182">
            <w:pPr>
              <w:rPr>
                <w:rFonts w:asciiTheme="minorHAnsi" w:hAnsiTheme="minorHAnsi" w:cstheme="minorHAnsi"/>
                <w:color w:val="000000" w:themeColor="text1"/>
                <w:shd w:val="clear" w:color="auto" w:fill="FFFFFF"/>
              </w:rPr>
            </w:pPr>
          </w:p>
        </w:tc>
      </w:tr>
      <w:tr w:rsidR="00B05182" w:rsidRPr="000E1AE6" w14:paraId="56E7ECFB" w14:textId="77777777" w:rsidTr="00C1304B">
        <w:tc>
          <w:tcPr>
            <w:tcW w:w="6091" w:type="dxa"/>
          </w:tcPr>
          <w:p w14:paraId="290C4C28"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6. For the analyses in this paper, were the exposure(s) of interest measured prior to the outcome(s) being measured?</w:t>
            </w:r>
          </w:p>
          <w:p w14:paraId="57D250C7"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3A71CF9D"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3B369466"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37E7E924"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B05182" w:rsidRPr="000E1AE6" w14:paraId="6B8D0CF5" w14:textId="77777777" w:rsidTr="00C1304B">
        <w:tc>
          <w:tcPr>
            <w:tcW w:w="6091" w:type="dxa"/>
          </w:tcPr>
          <w:p w14:paraId="1A7B5066"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7. Was the timeframe sufficient so that one could reasonably expect to see an association between exposure and outcome if it existed?</w:t>
            </w:r>
          </w:p>
          <w:p w14:paraId="07C80C29"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20872FBA"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7D3EBA33"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6A7A293E"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B05182" w:rsidRPr="000E1AE6" w14:paraId="5EAB387A" w14:textId="77777777" w:rsidTr="00C1304B">
        <w:tc>
          <w:tcPr>
            <w:tcW w:w="6091" w:type="dxa"/>
          </w:tcPr>
          <w:p w14:paraId="1D370040"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62116ACB"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513ADBE4"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5A12941E" w14:textId="77777777" w:rsidR="00B05182" w:rsidRPr="000E1AE6" w:rsidRDefault="00B05182" w:rsidP="00B05182">
            <w:pPr>
              <w:rPr>
                <w:rFonts w:asciiTheme="minorHAnsi" w:hAnsiTheme="minorHAnsi" w:cstheme="minorHAnsi"/>
                <w:color w:val="000000" w:themeColor="text1"/>
                <w:shd w:val="clear" w:color="auto" w:fill="FFFFFF"/>
              </w:rPr>
            </w:pPr>
          </w:p>
        </w:tc>
        <w:tc>
          <w:tcPr>
            <w:tcW w:w="1644" w:type="dxa"/>
          </w:tcPr>
          <w:p w14:paraId="15C91805" w14:textId="77777777" w:rsidR="00B05182" w:rsidRPr="000E1AE6" w:rsidRDefault="00B05182" w:rsidP="00B05182">
            <w:pPr>
              <w:rPr>
                <w:rFonts w:asciiTheme="minorHAnsi" w:hAnsiTheme="minorHAnsi" w:cstheme="minorHAnsi"/>
                <w:color w:val="000000" w:themeColor="text1"/>
                <w:shd w:val="clear" w:color="auto" w:fill="FFFFFF"/>
              </w:rPr>
            </w:pPr>
          </w:p>
        </w:tc>
      </w:tr>
      <w:tr w:rsidR="00B05182" w:rsidRPr="000E1AE6" w14:paraId="5DF24DE7" w14:textId="77777777" w:rsidTr="00C1304B">
        <w:tc>
          <w:tcPr>
            <w:tcW w:w="6091" w:type="dxa"/>
          </w:tcPr>
          <w:p w14:paraId="69A29728"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9. Were the exposure measures (independent variables) clearly defined, valid, reliable, and implemented consistently across all study participants?</w:t>
            </w:r>
          </w:p>
          <w:p w14:paraId="1D8DB685"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609FCFC0"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6DF1E4DE" w14:textId="77777777" w:rsidR="00B05182" w:rsidRPr="000E1AE6" w:rsidRDefault="00B05182" w:rsidP="00B05182">
            <w:pPr>
              <w:rPr>
                <w:rFonts w:asciiTheme="minorHAnsi" w:hAnsiTheme="minorHAnsi" w:cstheme="minorHAnsi"/>
                <w:color w:val="000000" w:themeColor="text1"/>
                <w:shd w:val="clear" w:color="auto" w:fill="FFFFFF"/>
              </w:rPr>
            </w:pPr>
          </w:p>
        </w:tc>
        <w:tc>
          <w:tcPr>
            <w:tcW w:w="1644" w:type="dxa"/>
          </w:tcPr>
          <w:p w14:paraId="73E61CF8" w14:textId="77777777" w:rsidR="00B05182" w:rsidRPr="000E1AE6" w:rsidRDefault="00B05182" w:rsidP="00B05182">
            <w:pPr>
              <w:rPr>
                <w:rFonts w:asciiTheme="minorHAnsi" w:hAnsiTheme="minorHAnsi" w:cstheme="minorHAnsi"/>
                <w:color w:val="000000" w:themeColor="text1"/>
                <w:shd w:val="clear" w:color="auto" w:fill="FFFFFF"/>
              </w:rPr>
            </w:pPr>
          </w:p>
        </w:tc>
      </w:tr>
      <w:tr w:rsidR="00B05182" w:rsidRPr="000E1AE6" w14:paraId="13696747" w14:textId="77777777" w:rsidTr="00C1304B">
        <w:tc>
          <w:tcPr>
            <w:tcW w:w="6091" w:type="dxa"/>
          </w:tcPr>
          <w:p w14:paraId="33A381D7"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0. Was the exposure(s) assessed more than once over time?</w:t>
            </w:r>
          </w:p>
          <w:p w14:paraId="22B8F6AA"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2CDB9E44"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00536DA0"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1BA13B37"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B05182" w:rsidRPr="000E1AE6" w14:paraId="1557FFD7" w14:textId="77777777" w:rsidTr="00C1304B">
        <w:tc>
          <w:tcPr>
            <w:tcW w:w="6091" w:type="dxa"/>
          </w:tcPr>
          <w:p w14:paraId="4DABDCCB"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1. Were the outcome measures (dependent variables) clearly defined, valid, reliable, and implemented consistently across all study participants?</w:t>
            </w:r>
          </w:p>
          <w:p w14:paraId="554234F5"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67F67358"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74B3D6B9"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32417CA8"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PHP severity not measured</w:t>
            </w:r>
          </w:p>
        </w:tc>
      </w:tr>
      <w:tr w:rsidR="00B05182" w:rsidRPr="000E1AE6" w14:paraId="3752B8FF" w14:textId="77777777" w:rsidTr="00C1304B">
        <w:tc>
          <w:tcPr>
            <w:tcW w:w="6091" w:type="dxa"/>
          </w:tcPr>
          <w:p w14:paraId="6BFEA788"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12. Were the outcome assessors blinded to the exposure status of participants?</w:t>
            </w:r>
          </w:p>
          <w:p w14:paraId="236DF0BD"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4BB93E87"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1CA09FE8"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NR</w:t>
            </w:r>
          </w:p>
        </w:tc>
        <w:tc>
          <w:tcPr>
            <w:tcW w:w="1644" w:type="dxa"/>
          </w:tcPr>
          <w:p w14:paraId="5923391B" w14:textId="77777777" w:rsidR="00B05182" w:rsidRPr="000E1AE6" w:rsidRDefault="00B05182" w:rsidP="00B05182">
            <w:pPr>
              <w:rPr>
                <w:rFonts w:asciiTheme="minorHAnsi" w:hAnsiTheme="minorHAnsi" w:cstheme="minorHAnsi"/>
                <w:color w:val="000000" w:themeColor="text1"/>
                <w:shd w:val="clear" w:color="auto" w:fill="FFFFFF"/>
              </w:rPr>
            </w:pPr>
          </w:p>
        </w:tc>
      </w:tr>
      <w:tr w:rsidR="00B05182" w:rsidRPr="000E1AE6" w14:paraId="0F35A16C" w14:textId="77777777" w:rsidTr="00C1304B">
        <w:tc>
          <w:tcPr>
            <w:tcW w:w="6091" w:type="dxa"/>
          </w:tcPr>
          <w:p w14:paraId="7B8FCF99"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3. Was loss to follow-up after baseline 20% or less?</w:t>
            </w:r>
          </w:p>
          <w:p w14:paraId="571C0CED"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6A28D31C"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3B37D268"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678FB592"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B05182" w:rsidRPr="000E1AE6" w14:paraId="2433FE9A" w14:textId="77777777" w:rsidTr="00C1304B">
        <w:tc>
          <w:tcPr>
            <w:tcW w:w="6091" w:type="dxa"/>
          </w:tcPr>
          <w:p w14:paraId="177E579F"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4. Were key potential confounding variables measured and adjusted statistically for their impact on the relationship between exposure(s) and outcome(s)</w:t>
            </w:r>
          </w:p>
          <w:p w14:paraId="64F428C1"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05CC6496"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0D3B7442"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3CE7D06F"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Age matched but no statistical adjustment for potential confounding variables.</w:t>
            </w:r>
          </w:p>
        </w:tc>
      </w:tr>
      <w:tr w:rsidR="00B05182" w:rsidRPr="000E1AE6" w14:paraId="58B8C1D2" w14:textId="77777777" w:rsidTr="00C1304B">
        <w:tc>
          <w:tcPr>
            <w:tcW w:w="6091" w:type="dxa"/>
          </w:tcPr>
          <w:p w14:paraId="79BB3056" w14:textId="77777777" w:rsidR="00B05182" w:rsidRPr="000E1AE6" w:rsidRDefault="00B05182" w:rsidP="00B05182">
            <w:pPr>
              <w:rPr>
                <w:rFonts w:asciiTheme="minorHAnsi" w:hAnsiTheme="minorHAnsi" w:cstheme="minorHAnsi"/>
                <w:color w:val="000000" w:themeColor="text1"/>
                <w:shd w:val="clear" w:color="auto" w:fill="FFFFFF"/>
              </w:rPr>
            </w:pPr>
          </w:p>
        </w:tc>
        <w:tc>
          <w:tcPr>
            <w:tcW w:w="567" w:type="dxa"/>
          </w:tcPr>
          <w:p w14:paraId="1D3A3DA5" w14:textId="77777777" w:rsidR="00B05182" w:rsidRPr="000E1AE6" w:rsidRDefault="00B05182" w:rsidP="00B05182">
            <w:pPr>
              <w:rPr>
                <w:rFonts w:asciiTheme="minorHAnsi" w:hAnsiTheme="minorHAnsi" w:cstheme="minorHAnsi"/>
                <w:color w:val="000000" w:themeColor="text1"/>
                <w:shd w:val="clear" w:color="auto" w:fill="FFFFFF"/>
              </w:rPr>
            </w:pPr>
          </w:p>
        </w:tc>
        <w:tc>
          <w:tcPr>
            <w:tcW w:w="708" w:type="dxa"/>
          </w:tcPr>
          <w:p w14:paraId="5E5B93B8" w14:textId="77777777" w:rsidR="00B05182" w:rsidRPr="000E1AE6" w:rsidRDefault="00B05182" w:rsidP="00B05182">
            <w:pPr>
              <w:rPr>
                <w:rFonts w:asciiTheme="minorHAnsi" w:hAnsiTheme="minorHAnsi" w:cstheme="minorHAnsi"/>
                <w:color w:val="000000" w:themeColor="text1"/>
                <w:shd w:val="clear" w:color="auto" w:fill="FFFFFF"/>
              </w:rPr>
            </w:pPr>
          </w:p>
        </w:tc>
        <w:tc>
          <w:tcPr>
            <w:tcW w:w="1644" w:type="dxa"/>
          </w:tcPr>
          <w:p w14:paraId="7A3EDD32" w14:textId="77777777" w:rsidR="00B05182" w:rsidRPr="000E1AE6" w:rsidRDefault="00B05182" w:rsidP="00B05182">
            <w:pPr>
              <w:rPr>
                <w:rFonts w:asciiTheme="minorHAnsi" w:hAnsiTheme="minorHAnsi" w:cstheme="minorHAnsi"/>
                <w:color w:val="000000" w:themeColor="text1"/>
                <w:shd w:val="clear" w:color="auto" w:fill="FFFFFF"/>
              </w:rPr>
            </w:pPr>
          </w:p>
        </w:tc>
      </w:tr>
    </w:tbl>
    <w:p w14:paraId="42F07C77" w14:textId="77777777" w:rsidR="00B05182" w:rsidRPr="000E1AE6" w:rsidRDefault="00B05182" w:rsidP="00B05182">
      <w:pPr>
        <w:rPr>
          <w:rFonts w:asciiTheme="minorHAnsi" w:hAnsiTheme="minorHAnsi" w:cstheme="minorHAnsi"/>
          <w:color w:val="000000" w:themeColor="text1"/>
          <w:shd w:val="clear" w:color="auto" w:fill="FFFFFF"/>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851"/>
      </w:tblGrid>
      <w:tr w:rsidR="00B05182" w:rsidRPr="000E1AE6" w14:paraId="223BCB53" w14:textId="77777777" w:rsidTr="00C1304B">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1EE3BFA4" w14:textId="77777777" w:rsidR="00B05182" w:rsidRPr="000E1AE6" w:rsidRDefault="00B05182" w:rsidP="00B05182">
            <w:pPr>
              <w:rPr>
                <w:rFonts w:asciiTheme="minorHAnsi" w:hAnsiTheme="minorHAnsi" w:cstheme="minorHAnsi"/>
                <w:b/>
                <w:bCs/>
                <w:color w:val="000000" w:themeColor="text1"/>
                <w:shd w:val="clear" w:color="auto" w:fill="FFFFFF"/>
              </w:rPr>
            </w:pPr>
            <w:r w:rsidRPr="000E1AE6">
              <w:rPr>
                <w:rFonts w:asciiTheme="minorHAnsi" w:hAnsiTheme="minorHAnsi" w:cstheme="minorHAnsi"/>
                <w:b/>
                <w:bCs/>
                <w:color w:val="000000" w:themeColor="text1"/>
                <w:shd w:val="clear" w:color="auto" w:fill="FFFFFF"/>
              </w:rPr>
              <w:t>Quality Rating (Good, Fair, or Poor)</w:t>
            </w:r>
          </w:p>
        </w:tc>
      </w:tr>
      <w:tr w:rsidR="00B05182" w:rsidRPr="000E1AE6" w14:paraId="2BCB0F52"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AF3F356" w14:textId="77777777" w:rsidR="00B05182" w:rsidRPr="000E1AE6" w:rsidRDefault="00B05182" w:rsidP="00B05182">
            <w:pPr>
              <w:rPr>
                <w:rFonts w:asciiTheme="minorHAnsi" w:hAnsiTheme="minorHAnsi" w:cstheme="minorHAnsi"/>
                <w:color w:val="000000" w:themeColor="text1"/>
                <w:shd w:val="clear" w:color="auto" w:fill="FFFFFF"/>
              </w:rPr>
            </w:pPr>
            <w:proofErr w:type="spellStart"/>
            <w:r w:rsidRPr="000E1AE6">
              <w:rPr>
                <w:rFonts w:asciiTheme="minorHAnsi" w:hAnsiTheme="minorHAnsi" w:cstheme="minorHAnsi"/>
                <w:color w:val="000000" w:themeColor="text1"/>
                <w:shd w:val="clear" w:color="auto" w:fill="FFFFFF"/>
              </w:rPr>
              <w:t>Rater</w:t>
            </w:r>
            <w:proofErr w:type="spellEnd"/>
            <w:r w:rsidRPr="000E1AE6">
              <w:rPr>
                <w:rFonts w:asciiTheme="minorHAnsi" w:hAnsiTheme="minorHAnsi" w:cstheme="minorHAnsi"/>
                <w:color w:val="000000" w:themeColor="text1"/>
                <w:shd w:val="clear" w:color="auto" w:fill="FFFFFF"/>
              </w:rPr>
              <w:t xml:space="preserve"> #1 initials: CD: Poor </w:t>
            </w:r>
          </w:p>
        </w:tc>
      </w:tr>
      <w:tr w:rsidR="00B05182" w:rsidRPr="000E1AE6" w14:paraId="2C2E2DD5"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81797FB" w14:textId="77777777" w:rsidR="00B05182" w:rsidRPr="000E1AE6" w:rsidRDefault="00B05182" w:rsidP="00B05182">
            <w:pPr>
              <w:rPr>
                <w:rFonts w:asciiTheme="minorHAnsi" w:hAnsiTheme="minorHAnsi" w:cstheme="minorHAnsi"/>
                <w:color w:val="000000" w:themeColor="text1"/>
                <w:shd w:val="clear" w:color="auto" w:fill="FFFFFF"/>
              </w:rPr>
            </w:pPr>
            <w:proofErr w:type="spellStart"/>
            <w:r w:rsidRPr="000E1AE6">
              <w:rPr>
                <w:rFonts w:asciiTheme="minorHAnsi" w:hAnsiTheme="minorHAnsi" w:cstheme="minorHAnsi"/>
                <w:color w:val="000000" w:themeColor="text1"/>
                <w:shd w:val="clear" w:color="auto" w:fill="FFFFFF"/>
              </w:rPr>
              <w:t>Rater</w:t>
            </w:r>
            <w:proofErr w:type="spellEnd"/>
            <w:r w:rsidRPr="000E1AE6">
              <w:rPr>
                <w:rFonts w:asciiTheme="minorHAnsi" w:hAnsiTheme="minorHAnsi" w:cstheme="minorHAnsi"/>
                <w:color w:val="000000" w:themeColor="text1"/>
                <w:shd w:val="clear" w:color="auto" w:fill="FFFFFF"/>
              </w:rPr>
              <w:t xml:space="preserve"> #2 initials: MRK: Poor </w:t>
            </w:r>
          </w:p>
        </w:tc>
      </w:tr>
      <w:tr w:rsidR="00B05182" w:rsidRPr="000E1AE6" w14:paraId="0D2033C9"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2A12052"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Additional Comments (If POOR, please state why):</w:t>
            </w:r>
          </w:p>
          <w:p w14:paraId="7A619864"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No blinding of assessors, no statistical adjustment for potential confounding variables. </w:t>
            </w:r>
          </w:p>
        </w:tc>
      </w:tr>
    </w:tbl>
    <w:p w14:paraId="276F6F60" w14:textId="77777777" w:rsidR="00B05182" w:rsidRPr="000E1AE6" w:rsidRDefault="00B05182" w:rsidP="00B0518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D, cannot determine; NA, not applicable; NR, not reported</w:t>
      </w:r>
    </w:p>
    <w:p w14:paraId="07BB0448" w14:textId="77777777" w:rsidR="00B05182" w:rsidRPr="000E1AE6" w:rsidRDefault="00B05182" w:rsidP="004B216E">
      <w:pPr>
        <w:rPr>
          <w:rFonts w:asciiTheme="minorHAnsi" w:hAnsiTheme="minorHAnsi" w:cstheme="minorHAnsi"/>
          <w:color w:val="000000" w:themeColor="text1"/>
          <w:shd w:val="clear" w:color="auto" w:fill="FFFFFF"/>
        </w:rPr>
      </w:pPr>
    </w:p>
    <w:p w14:paraId="4AF2B990" w14:textId="77777777" w:rsidR="000E1AE6" w:rsidRDefault="000E1AE6">
      <w:pPr>
        <w:rPr>
          <w:rFonts w:asciiTheme="minorHAnsi" w:hAnsiTheme="minorHAnsi" w:cstheme="minorHAnsi"/>
          <w:color w:val="000000" w:themeColor="text1"/>
          <w:shd w:val="clear" w:color="auto" w:fill="FFFFFF"/>
        </w:rPr>
      </w:pPr>
    </w:p>
    <w:p w14:paraId="0DE9CACE" w14:textId="540C42F5" w:rsidR="003B2BD5" w:rsidRPr="000E1AE6" w:rsidRDefault="000E1AE6">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24BCDDAB" w14:textId="69667C6A" w:rsidR="004B216E" w:rsidRPr="000E1AE6" w:rsidRDefault="004B216E" w:rsidP="004B216E">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for </w:t>
      </w:r>
      <w:r w:rsidR="000E1AE6" w:rsidRPr="000E1AE6">
        <w:rPr>
          <w:rFonts w:asciiTheme="minorHAnsi" w:hAnsiTheme="minorHAnsi" w:cstheme="minorHAnsi"/>
          <w:color w:val="000000" w:themeColor="text1"/>
          <w:shd w:val="clear" w:color="auto" w:fill="FFFFFF"/>
        </w:rPr>
        <w:t>observational cohort and cross-sectional</w:t>
      </w:r>
    </w:p>
    <w:p w14:paraId="7C90B7A4" w14:textId="77777777" w:rsidR="004B216E" w:rsidRPr="000E1AE6" w:rsidRDefault="004B216E" w:rsidP="004B216E">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4B216E" w:rsidRPr="000E1AE6" w14:paraId="2412CBA9" w14:textId="77777777" w:rsidTr="004A7B0D">
        <w:trPr>
          <w:trHeight w:val="320"/>
        </w:trPr>
        <w:tc>
          <w:tcPr>
            <w:tcW w:w="3216" w:type="dxa"/>
            <w:tcBorders>
              <w:top w:val="nil"/>
              <w:left w:val="nil"/>
              <w:bottom w:val="nil"/>
              <w:right w:val="nil"/>
            </w:tcBorders>
            <w:shd w:val="clear" w:color="auto" w:fill="auto"/>
            <w:noWrap/>
            <w:vAlign w:val="bottom"/>
            <w:hideMark/>
          </w:tcPr>
          <w:p w14:paraId="56E21C91" w14:textId="77777777" w:rsidR="004B216E" w:rsidRPr="000E1AE6" w:rsidRDefault="004B216E" w:rsidP="004A7B0D">
            <w:pPr>
              <w:rPr>
                <w:rFonts w:asciiTheme="minorHAnsi" w:hAnsiTheme="minorHAnsi" w:cstheme="minorHAnsi"/>
                <w:color w:val="000000"/>
              </w:rPr>
            </w:pPr>
            <w:r w:rsidRPr="000E1AE6">
              <w:rPr>
                <w:rFonts w:asciiTheme="minorHAnsi" w:hAnsiTheme="minorHAnsi" w:cstheme="minorHAnsi"/>
                <w:color w:val="000000"/>
              </w:rPr>
              <w:t xml:space="preserve">Study: </w:t>
            </w:r>
            <w:proofErr w:type="spellStart"/>
            <w:r w:rsidRPr="000E1AE6">
              <w:rPr>
                <w:rFonts w:asciiTheme="minorHAnsi" w:hAnsiTheme="minorHAnsi" w:cstheme="minorHAnsi"/>
                <w:b/>
                <w:bCs/>
                <w:color w:val="000000"/>
              </w:rPr>
              <w:t>Akfirat</w:t>
            </w:r>
            <w:proofErr w:type="spellEnd"/>
            <w:r w:rsidRPr="000E1AE6">
              <w:rPr>
                <w:rFonts w:asciiTheme="minorHAnsi" w:hAnsiTheme="minorHAnsi" w:cstheme="minorHAnsi"/>
                <w:b/>
                <w:bCs/>
                <w:color w:val="000000"/>
              </w:rPr>
              <w:t xml:space="preserve"> et al (2003)</w:t>
            </w:r>
          </w:p>
          <w:p w14:paraId="3B6EC89C" w14:textId="77777777" w:rsidR="004B216E" w:rsidRPr="000E1AE6" w:rsidRDefault="004B216E"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5669"/>
        <w:gridCol w:w="565"/>
        <w:gridCol w:w="688"/>
        <w:gridCol w:w="2088"/>
      </w:tblGrid>
      <w:tr w:rsidR="004B216E" w:rsidRPr="000E1AE6" w14:paraId="2CDB12F0" w14:textId="77777777" w:rsidTr="004A7B0D">
        <w:tc>
          <w:tcPr>
            <w:tcW w:w="6091" w:type="dxa"/>
          </w:tcPr>
          <w:p w14:paraId="001BD4B6"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46BBF414"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Yes</w:t>
            </w:r>
          </w:p>
        </w:tc>
        <w:tc>
          <w:tcPr>
            <w:tcW w:w="708" w:type="dxa"/>
          </w:tcPr>
          <w:p w14:paraId="338F7251"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No</w:t>
            </w:r>
          </w:p>
        </w:tc>
        <w:tc>
          <w:tcPr>
            <w:tcW w:w="1644" w:type="dxa"/>
          </w:tcPr>
          <w:p w14:paraId="2121677E"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198C0CFD" w14:textId="77777777" w:rsidR="004B216E" w:rsidRPr="000E1AE6" w:rsidRDefault="004B216E" w:rsidP="004A7B0D">
            <w:pPr>
              <w:rPr>
                <w:rFonts w:asciiTheme="minorHAnsi" w:hAnsiTheme="minorHAnsi" w:cstheme="minorHAnsi"/>
              </w:rPr>
            </w:pPr>
          </w:p>
        </w:tc>
      </w:tr>
      <w:tr w:rsidR="004B216E" w:rsidRPr="000E1AE6" w14:paraId="658167FD" w14:textId="77777777" w:rsidTr="004A7B0D">
        <w:tc>
          <w:tcPr>
            <w:tcW w:w="6091" w:type="dxa"/>
          </w:tcPr>
          <w:p w14:paraId="6B725089"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1B887F53" w14:textId="77777777" w:rsidR="004B216E" w:rsidRPr="000E1AE6" w:rsidRDefault="004B216E" w:rsidP="004A7B0D">
            <w:pPr>
              <w:rPr>
                <w:rFonts w:asciiTheme="minorHAnsi" w:hAnsiTheme="minorHAnsi" w:cstheme="minorHAnsi"/>
              </w:rPr>
            </w:pPr>
          </w:p>
        </w:tc>
        <w:tc>
          <w:tcPr>
            <w:tcW w:w="567" w:type="dxa"/>
          </w:tcPr>
          <w:p w14:paraId="5E8947D3" w14:textId="77777777" w:rsidR="004B216E" w:rsidRPr="000E1AE6" w:rsidRDefault="004B216E" w:rsidP="004A7B0D">
            <w:pPr>
              <w:rPr>
                <w:rFonts w:asciiTheme="minorHAnsi" w:hAnsiTheme="minorHAnsi" w:cstheme="minorHAnsi"/>
              </w:rPr>
            </w:pPr>
          </w:p>
        </w:tc>
        <w:tc>
          <w:tcPr>
            <w:tcW w:w="708" w:type="dxa"/>
          </w:tcPr>
          <w:p w14:paraId="53955E17"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1644" w:type="dxa"/>
          </w:tcPr>
          <w:p w14:paraId="24477C89"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Objective not clear</w:t>
            </w:r>
          </w:p>
        </w:tc>
      </w:tr>
      <w:tr w:rsidR="004B216E" w:rsidRPr="000E1AE6" w14:paraId="717D30E5" w14:textId="77777777" w:rsidTr="004A7B0D">
        <w:tc>
          <w:tcPr>
            <w:tcW w:w="6091" w:type="dxa"/>
          </w:tcPr>
          <w:p w14:paraId="307F350B"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1B22C290" w14:textId="77777777" w:rsidR="004B216E" w:rsidRPr="000E1AE6" w:rsidRDefault="004B216E" w:rsidP="004A7B0D">
            <w:pPr>
              <w:rPr>
                <w:rFonts w:asciiTheme="minorHAnsi" w:hAnsiTheme="minorHAnsi" w:cstheme="minorHAnsi"/>
              </w:rPr>
            </w:pPr>
          </w:p>
        </w:tc>
        <w:tc>
          <w:tcPr>
            <w:tcW w:w="567" w:type="dxa"/>
          </w:tcPr>
          <w:p w14:paraId="1F8EC071" w14:textId="77777777" w:rsidR="004B216E" w:rsidRPr="000E1AE6" w:rsidRDefault="004B216E" w:rsidP="004A7B0D">
            <w:pPr>
              <w:rPr>
                <w:rFonts w:asciiTheme="minorHAnsi" w:hAnsiTheme="minorHAnsi" w:cstheme="minorHAnsi"/>
                <w:color w:val="FF0000"/>
              </w:rPr>
            </w:pPr>
            <w:r w:rsidRPr="000E1AE6">
              <w:rPr>
                <w:rFonts w:asciiTheme="minorHAnsi" w:hAnsiTheme="minorHAnsi" w:cstheme="minorHAnsi"/>
              </w:rPr>
              <w:t>*</w:t>
            </w:r>
          </w:p>
        </w:tc>
        <w:tc>
          <w:tcPr>
            <w:tcW w:w="708" w:type="dxa"/>
          </w:tcPr>
          <w:p w14:paraId="42797662" w14:textId="77777777" w:rsidR="004B216E" w:rsidRPr="000E1AE6" w:rsidRDefault="004B216E" w:rsidP="004A7B0D">
            <w:pPr>
              <w:rPr>
                <w:rFonts w:asciiTheme="minorHAnsi" w:hAnsiTheme="minorHAnsi" w:cstheme="minorHAnsi"/>
              </w:rPr>
            </w:pPr>
          </w:p>
        </w:tc>
        <w:tc>
          <w:tcPr>
            <w:tcW w:w="1644" w:type="dxa"/>
          </w:tcPr>
          <w:p w14:paraId="48BF6471" w14:textId="77777777" w:rsidR="004B216E" w:rsidRPr="000E1AE6" w:rsidRDefault="004B216E" w:rsidP="004A7B0D">
            <w:pPr>
              <w:rPr>
                <w:rFonts w:asciiTheme="minorHAnsi" w:hAnsiTheme="minorHAnsi" w:cstheme="minorHAnsi"/>
              </w:rPr>
            </w:pPr>
          </w:p>
        </w:tc>
      </w:tr>
      <w:tr w:rsidR="004B216E" w:rsidRPr="000E1AE6" w14:paraId="0389AB54" w14:textId="77777777" w:rsidTr="004A7B0D">
        <w:tc>
          <w:tcPr>
            <w:tcW w:w="6091" w:type="dxa"/>
          </w:tcPr>
          <w:p w14:paraId="6AC9A5F8"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54F100C5" w14:textId="77777777" w:rsidR="004B216E" w:rsidRPr="000E1AE6" w:rsidRDefault="004B216E" w:rsidP="004A7B0D">
            <w:pPr>
              <w:rPr>
                <w:rFonts w:asciiTheme="minorHAnsi" w:hAnsiTheme="minorHAnsi" w:cstheme="minorHAnsi"/>
              </w:rPr>
            </w:pPr>
          </w:p>
        </w:tc>
        <w:tc>
          <w:tcPr>
            <w:tcW w:w="567" w:type="dxa"/>
          </w:tcPr>
          <w:p w14:paraId="3CB77223" w14:textId="77777777" w:rsidR="004B216E" w:rsidRPr="000E1AE6" w:rsidRDefault="004B216E" w:rsidP="004A7B0D">
            <w:pPr>
              <w:rPr>
                <w:rFonts w:asciiTheme="minorHAnsi" w:hAnsiTheme="minorHAnsi" w:cstheme="minorHAnsi"/>
              </w:rPr>
            </w:pPr>
          </w:p>
        </w:tc>
        <w:tc>
          <w:tcPr>
            <w:tcW w:w="708" w:type="dxa"/>
          </w:tcPr>
          <w:p w14:paraId="64A28A1F" w14:textId="77777777" w:rsidR="004B216E" w:rsidRPr="000E1AE6" w:rsidRDefault="004B216E" w:rsidP="004A7B0D">
            <w:pPr>
              <w:rPr>
                <w:rFonts w:asciiTheme="minorHAnsi" w:hAnsiTheme="minorHAnsi" w:cstheme="minorHAnsi"/>
              </w:rPr>
            </w:pPr>
          </w:p>
        </w:tc>
        <w:tc>
          <w:tcPr>
            <w:tcW w:w="1644" w:type="dxa"/>
          </w:tcPr>
          <w:p w14:paraId="4A99A632"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NR</w:t>
            </w:r>
          </w:p>
        </w:tc>
      </w:tr>
      <w:tr w:rsidR="004B216E" w:rsidRPr="000E1AE6" w14:paraId="62C9BEB2" w14:textId="77777777" w:rsidTr="004A7B0D">
        <w:tc>
          <w:tcPr>
            <w:tcW w:w="6091" w:type="dxa"/>
          </w:tcPr>
          <w:p w14:paraId="537E5CDA"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31BCFEE6" w14:textId="77777777" w:rsidR="004B216E" w:rsidRPr="000E1AE6" w:rsidRDefault="004B216E" w:rsidP="004A7B0D">
            <w:pPr>
              <w:rPr>
                <w:rFonts w:asciiTheme="minorHAnsi" w:hAnsiTheme="minorHAnsi" w:cstheme="minorHAnsi"/>
              </w:rPr>
            </w:pPr>
          </w:p>
        </w:tc>
        <w:tc>
          <w:tcPr>
            <w:tcW w:w="567" w:type="dxa"/>
          </w:tcPr>
          <w:p w14:paraId="3A8B8004" w14:textId="77777777" w:rsidR="004B216E" w:rsidRPr="000E1AE6" w:rsidRDefault="004B216E" w:rsidP="004A7B0D">
            <w:pPr>
              <w:rPr>
                <w:rFonts w:asciiTheme="minorHAnsi" w:hAnsiTheme="minorHAnsi" w:cstheme="minorHAnsi"/>
              </w:rPr>
            </w:pPr>
          </w:p>
        </w:tc>
        <w:tc>
          <w:tcPr>
            <w:tcW w:w="708" w:type="dxa"/>
          </w:tcPr>
          <w:p w14:paraId="14BAF7B7"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1644" w:type="dxa"/>
          </w:tcPr>
          <w:p w14:paraId="63BDEE49"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Source and selection of participants unclear</w:t>
            </w:r>
          </w:p>
          <w:p w14:paraId="086B5950"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Recruitment time period not mentioned</w:t>
            </w:r>
          </w:p>
          <w:p w14:paraId="194E1008"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Inclusion/exclusion criteria unclear</w:t>
            </w:r>
          </w:p>
        </w:tc>
      </w:tr>
      <w:tr w:rsidR="004B216E" w:rsidRPr="000E1AE6" w14:paraId="6C9EC908" w14:textId="77777777" w:rsidTr="004A7B0D">
        <w:tc>
          <w:tcPr>
            <w:tcW w:w="6091" w:type="dxa"/>
          </w:tcPr>
          <w:p w14:paraId="70A5B0EA"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1F8103AF" w14:textId="77777777" w:rsidR="004B216E" w:rsidRPr="000E1AE6" w:rsidRDefault="004B216E" w:rsidP="004A7B0D">
            <w:pPr>
              <w:rPr>
                <w:rFonts w:asciiTheme="minorHAnsi" w:hAnsiTheme="minorHAnsi" w:cstheme="minorHAnsi"/>
              </w:rPr>
            </w:pPr>
          </w:p>
        </w:tc>
        <w:tc>
          <w:tcPr>
            <w:tcW w:w="567" w:type="dxa"/>
          </w:tcPr>
          <w:p w14:paraId="33772206" w14:textId="77777777" w:rsidR="004B216E" w:rsidRPr="000E1AE6" w:rsidRDefault="004B216E" w:rsidP="004A7B0D">
            <w:pPr>
              <w:rPr>
                <w:rFonts w:asciiTheme="minorHAnsi" w:hAnsiTheme="minorHAnsi" w:cstheme="minorHAnsi"/>
              </w:rPr>
            </w:pPr>
          </w:p>
        </w:tc>
        <w:tc>
          <w:tcPr>
            <w:tcW w:w="708" w:type="dxa"/>
          </w:tcPr>
          <w:p w14:paraId="7C6104A9"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1644" w:type="dxa"/>
          </w:tcPr>
          <w:p w14:paraId="30FCC859" w14:textId="77777777" w:rsidR="004B216E" w:rsidRPr="000E1AE6" w:rsidRDefault="004B216E" w:rsidP="004A7B0D">
            <w:pPr>
              <w:rPr>
                <w:rFonts w:asciiTheme="minorHAnsi" w:hAnsiTheme="minorHAnsi" w:cstheme="minorHAnsi"/>
              </w:rPr>
            </w:pPr>
          </w:p>
        </w:tc>
      </w:tr>
      <w:tr w:rsidR="004B216E" w:rsidRPr="000E1AE6" w14:paraId="17764558" w14:textId="77777777" w:rsidTr="004A7B0D">
        <w:tc>
          <w:tcPr>
            <w:tcW w:w="6091" w:type="dxa"/>
          </w:tcPr>
          <w:p w14:paraId="22933BC8"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05693583" w14:textId="77777777" w:rsidR="004B216E" w:rsidRPr="000E1AE6" w:rsidRDefault="004B216E" w:rsidP="004A7B0D">
            <w:pPr>
              <w:rPr>
                <w:rFonts w:asciiTheme="minorHAnsi" w:hAnsiTheme="minorHAnsi" w:cstheme="minorHAnsi"/>
              </w:rPr>
            </w:pPr>
          </w:p>
        </w:tc>
        <w:tc>
          <w:tcPr>
            <w:tcW w:w="567" w:type="dxa"/>
          </w:tcPr>
          <w:p w14:paraId="30368B81" w14:textId="77777777" w:rsidR="004B216E" w:rsidRPr="000E1AE6" w:rsidRDefault="004B216E" w:rsidP="004A7B0D">
            <w:pPr>
              <w:rPr>
                <w:rFonts w:asciiTheme="minorHAnsi" w:hAnsiTheme="minorHAnsi" w:cstheme="minorHAnsi"/>
              </w:rPr>
            </w:pPr>
          </w:p>
        </w:tc>
        <w:tc>
          <w:tcPr>
            <w:tcW w:w="708" w:type="dxa"/>
          </w:tcPr>
          <w:p w14:paraId="37928E15"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1644" w:type="dxa"/>
          </w:tcPr>
          <w:p w14:paraId="0C619AA4"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Cross-sectional study</w:t>
            </w:r>
          </w:p>
        </w:tc>
      </w:tr>
      <w:tr w:rsidR="004B216E" w:rsidRPr="000E1AE6" w14:paraId="2A4DF3D1" w14:textId="77777777" w:rsidTr="004A7B0D">
        <w:tc>
          <w:tcPr>
            <w:tcW w:w="6091" w:type="dxa"/>
          </w:tcPr>
          <w:p w14:paraId="2F4F0A8D"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065484F0" w14:textId="77777777" w:rsidR="004B216E" w:rsidRPr="000E1AE6" w:rsidRDefault="004B216E" w:rsidP="004A7B0D">
            <w:pPr>
              <w:rPr>
                <w:rFonts w:asciiTheme="minorHAnsi" w:hAnsiTheme="minorHAnsi" w:cstheme="minorHAnsi"/>
              </w:rPr>
            </w:pPr>
          </w:p>
        </w:tc>
        <w:tc>
          <w:tcPr>
            <w:tcW w:w="567" w:type="dxa"/>
          </w:tcPr>
          <w:p w14:paraId="737CAA20" w14:textId="77777777" w:rsidR="004B216E" w:rsidRPr="000E1AE6" w:rsidRDefault="004B216E" w:rsidP="004A7B0D">
            <w:pPr>
              <w:rPr>
                <w:rFonts w:asciiTheme="minorHAnsi" w:hAnsiTheme="minorHAnsi" w:cstheme="minorHAnsi"/>
              </w:rPr>
            </w:pPr>
          </w:p>
        </w:tc>
        <w:tc>
          <w:tcPr>
            <w:tcW w:w="708" w:type="dxa"/>
          </w:tcPr>
          <w:p w14:paraId="10977DA5"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1644" w:type="dxa"/>
          </w:tcPr>
          <w:p w14:paraId="1EBBEBB3"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Cross-sectional study</w:t>
            </w:r>
          </w:p>
        </w:tc>
      </w:tr>
      <w:tr w:rsidR="004B216E" w:rsidRPr="000E1AE6" w14:paraId="74679F6B" w14:textId="77777777" w:rsidTr="004A7B0D">
        <w:tc>
          <w:tcPr>
            <w:tcW w:w="6091" w:type="dxa"/>
          </w:tcPr>
          <w:p w14:paraId="0B8F5ED6"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1635FD47" w14:textId="77777777" w:rsidR="004B216E" w:rsidRPr="000E1AE6" w:rsidRDefault="004B216E" w:rsidP="004A7B0D">
            <w:pPr>
              <w:rPr>
                <w:rFonts w:asciiTheme="minorHAnsi" w:hAnsiTheme="minorHAnsi" w:cstheme="minorHAnsi"/>
              </w:rPr>
            </w:pPr>
          </w:p>
        </w:tc>
        <w:tc>
          <w:tcPr>
            <w:tcW w:w="567" w:type="dxa"/>
          </w:tcPr>
          <w:p w14:paraId="304255D9"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708" w:type="dxa"/>
          </w:tcPr>
          <w:p w14:paraId="7BE4437D" w14:textId="77777777" w:rsidR="004B216E" w:rsidRPr="000E1AE6" w:rsidRDefault="004B216E" w:rsidP="004A7B0D">
            <w:pPr>
              <w:rPr>
                <w:rFonts w:asciiTheme="minorHAnsi" w:hAnsiTheme="minorHAnsi" w:cstheme="minorHAnsi"/>
              </w:rPr>
            </w:pPr>
          </w:p>
        </w:tc>
        <w:tc>
          <w:tcPr>
            <w:tcW w:w="1644" w:type="dxa"/>
          </w:tcPr>
          <w:p w14:paraId="7EFE148F" w14:textId="77777777" w:rsidR="004B216E" w:rsidRPr="000E1AE6" w:rsidRDefault="004B216E" w:rsidP="004A7B0D">
            <w:pPr>
              <w:rPr>
                <w:rFonts w:asciiTheme="minorHAnsi" w:hAnsiTheme="minorHAnsi" w:cstheme="minorHAnsi"/>
              </w:rPr>
            </w:pPr>
          </w:p>
        </w:tc>
      </w:tr>
      <w:tr w:rsidR="004B216E" w:rsidRPr="000E1AE6" w14:paraId="09BC7197" w14:textId="77777777" w:rsidTr="004A7B0D">
        <w:tc>
          <w:tcPr>
            <w:tcW w:w="6091" w:type="dxa"/>
          </w:tcPr>
          <w:p w14:paraId="465BB43F"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471EAFC6" w14:textId="77777777" w:rsidR="004B216E" w:rsidRPr="000E1AE6" w:rsidRDefault="004B216E" w:rsidP="004A7B0D">
            <w:pPr>
              <w:rPr>
                <w:rFonts w:asciiTheme="minorHAnsi" w:hAnsiTheme="minorHAnsi" w:cstheme="minorHAnsi"/>
              </w:rPr>
            </w:pPr>
          </w:p>
        </w:tc>
        <w:tc>
          <w:tcPr>
            <w:tcW w:w="567" w:type="dxa"/>
          </w:tcPr>
          <w:p w14:paraId="7F4A256E"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708" w:type="dxa"/>
          </w:tcPr>
          <w:p w14:paraId="5A8AD962" w14:textId="77777777" w:rsidR="004B216E" w:rsidRPr="000E1AE6" w:rsidRDefault="004B216E" w:rsidP="004A7B0D">
            <w:pPr>
              <w:rPr>
                <w:rFonts w:asciiTheme="minorHAnsi" w:hAnsiTheme="minorHAnsi" w:cstheme="minorHAnsi"/>
              </w:rPr>
            </w:pPr>
          </w:p>
        </w:tc>
        <w:tc>
          <w:tcPr>
            <w:tcW w:w="1644" w:type="dxa"/>
          </w:tcPr>
          <w:p w14:paraId="1BC25826" w14:textId="77777777" w:rsidR="004B216E" w:rsidRPr="000E1AE6" w:rsidRDefault="004B216E" w:rsidP="004A7B0D">
            <w:pPr>
              <w:rPr>
                <w:rFonts w:asciiTheme="minorHAnsi" w:hAnsiTheme="minorHAnsi" w:cstheme="minorHAnsi"/>
              </w:rPr>
            </w:pPr>
          </w:p>
        </w:tc>
      </w:tr>
      <w:tr w:rsidR="004B216E" w:rsidRPr="000E1AE6" w14:paraId="4C67CDF3" w14:textId="77777777" w:rsidTr="004A7B0D">
        <w:tc>
          <w:tcPr>
            <w:tcW w:w="6091" w:type="dxa"/>
          </w:tcPr>
          <w:p w14:paraId="1D5E61C9"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48DA0AC6" w14:textId="77777777" w:rsidR="004B216E" w:rsidRPr="000E1AE6" w:rsidRDefault="004B216E" w:rsidP="004A7B0D">
            <w:pPr>
              <w:rPr>
                <w:rFonts w:asciiTheme="minorHAnsi" w:hAnsiTheme="minorHAnsi" w:cstheme="minorHAnsi"/>
              </w:rPr>
            </w:pPr>
          </w:p>
        </w:tc>
        <w:tc>
          <w:tcPr>
            <w:tcW w:w="567" w:type="dxa"/>
          </w:tcPr>
          <w:p w14:paraId="6FDC34F4" w14:textId="77777777" w:rsidR="004B216E" w:rsidRPr="000E1AE6" w:rsidRDefault="004B216E" w:rsidP="004A7B0D">
            <w:pPr>
              <w:rPr>
                <w:rFonts w:asciiTheme="minorHAnsi" w:hAnsiTheme="minorHAnsi" w:cstheme="minorHAnsi"/>
              </w:rPr>
            </w:pPr>
          </w:p>
        </w:tc>
        <w:tc>
          <w:tcPr>
            <w:tcW w:w="708" w:type="dxa"/>
          </w:tcPr>
          <w:p w14:paraId="6DE86B79"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1644" w:type="dxa"/>
          </w:tcPr>
          <w:p w14:paraId="08700476"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Cross-sectional study</w:t>
            </w:r>
          </w:p>
        </w:tc>
      </w:tr>
      <w:tr w:rsidR="004B216E" w:rsidRPr="000E1AE6" w14:paraId="22C2658B" w14:textId="77777777" w:rsidTr="004A7B0D">
        <w:tc>
          <w:tcPr>
            <w:tcW w:w="6091" w:type="dxa"/>
          </w:tcPr>
          <w:p w14:paraId="4554CE20"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lastRenderedPageBreak/>
              <w:t>11. Were the outcome measures (dependent variables) clearly defined, valid, reliable, and implemented consistently across all study participants?</w:t>
            </w:r>
          </w:p>
          <w:p w14:paraId="61747C36" w14:textId="77777777" w:rsidR="004B216E" w:rsidRPr="000E1AE6" w:rsidRDefault="004B216E" w:rsidP="004A7B0D">
            <w:pPr>
              <w:rPr>
                <w:rFonts w:asciiTheme="minorHAnsi" w:hAnsiTheme="minorHAnsi" w:cstheme="minorHAnsi"/>
              </w:rPr>
            </w:pPr>
          </w:p>
        </w:tc>
        <w:tc>
          <w:tcPr>
            <w:tcW w:w="567" w:type="dxa"/>
          </w:tcPr>
          <w:p w14:paraId="4CCE149C" w14:textId="77777777" w:rsidR="004B216E" w:rsidRPr="000E1AE6" w:rsidRDefault="004B216E" w:rsidP="004A7B0D">
            <w:pPr>
              <w:rPr>
                <w:rFonts w:asciiTheme="minorHAnsi" w:hAnsiTheme="minorHAnsi" w:cstheme="minorHAnsi"/>
              </w:rPr>
            </w:pPr>
          </w:p>
        </w:tc>
        <w:tc>
          <w:tcPr>
            <w:tcW w:w="708" w:type="dxa"/>
          </w:tcPr>
          <w:p w14:paraId="18F97B37"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1644" w:type="dxa"/>
          </w:tcPr>
          <w:p w14:paraId="35F8BEF4" w14:textId="3FC9E81C" w:rsidR="004B216E" w:rsidRPr="000E1AE6" w:rsidRDefault="00435BFE" w:rsidP="004A7B0D">
            <w:pPr>
              <w:rPr>
                <w:rFonts w:asciiTheme="minorHAnsi" w:hAnsiTheme="minorHAnsi" w:cstheme="minorHAnsi"/>
              </w:rPr>
            </w:pPr>
            <w:r w:rsidRPr="000E1AE6">
              <w:rPr>
                <w:rFonts w:asciiTheme="minorHAnsi" w:hAnsiTheme="minorHAnsi" w:cstheme="minorHAnsi"/>
              </w:rPr>
              <w:t>No PHP severity reported</w:t>
            </w:r>
          </w:p>
        </w:tc>
      </w:tr>
      <w:tr w:rsidR="004B216E" w:rsidRPr="000E1AE6" w14:paraId="4E455DB5" w14:textId="77777777" w:rsidTr="004A7B0D">
        <w:tc>
          <w:tcPr>
            <w:tcW w:w="6091" w:type="dxa"/>
          </w:tcPr>
          <w:p w14:paraId="16BE433D"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C26486A" w14:textId="77777777" w:rsidR="004B216E" w:rsidRPr="000E1AE6" w:rsidRDefault="004B216E" w:rsidP="004A7B0D">
            <w:pPr>
              <w:rPr>
                <w:rFonts w:asciiTheme="minorHAnsi" w:hAnsiTheme="minorHAnsi" w:cstheme="minorHAnsi"/>
              </w:rPr>
            </w:pPr>
          </w:p>
        </w:tc>
        <w:tc>
          <w:tcPr>
            <w:tcW w:w="567" w:type="dxa"/>
          </w:tcPr>
          <w:p w14:paraId="03B4C867" w14:textId="77777777" w:rsidR="004B216E" w:rsidRPr="000E1AE6" w:rsidRDefault="004B216E" w:rsidP="004A7B0D">
            <w:pPr>
              <w:rPr>
                <w:rFonts w:asciiTheme="minorHAnsi" w:hAnsiTheme="minorHAnsi" w:cstheme="minorHAnsi"/>
              </w:rPr>
            </w:pPr>
          </w:p>
        </w:tc>
        <w:tc>
          <w:tcPr>
            <w:tcW w:w="708" w:type="dxa"/>
          </w:tcPr>
          <w:p w14:paraId="4978CC3E"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1644" w:type="dxa"/>
          </w:tcPr>
          <w:p w14:paraId="3A404289" w14:textId="77777777" w:rsidR="004B216E" w:rsidRPr="000E1AE6" w:rsidRDefault="004B216E" w:rsidP="004A7B0D">
            <w:pPr>
              <w:rPr>
                <w:rFonts w:asciiTheme="minorHAnsi" w:hAnsiTheme="minorHAnsi" w:cstheme="minorHAnsi"/>
              </w:rPr>
            </w:pPr>
          </w:p>
        </w:tc>
      </w:tr>
      <w:tr w:rsidR="004B216E" w:rsidRPr="000E1AE6" w14:paraId="0958BECF" w14:textId="77777777" w:rsidTr="004A7B0D">
        <w:tc>
          <w:tcPr>
            <w:tcW w:w="6091" w:type="dxa"/>
          </w:tcPr>
          <w:p w14:paraId="5628BDB9"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74033B4B" w14:textId="77777777" w:rsidR="004B216E" w:rsidRPr="000E1AE6" w:rsidRDefault="004B216E" w:rsidP="004A7B0D">
            <w:pPr>
              <w:rPr>
                <w:rFonts w:asciiTheme="minorHAnsi" w:hAnsiTheme="minorHAnsi" w:cstheme="minorHAnsi"/>
              </w:rPr>
            </w:pPr>
          </w:p>
        </w:tc>
        <w:tc>
          <w:tcPr>
            <w:tcW w:w="567" w:type="dxa"/>
          </w:tcPr>
          <w:p w14:paraId="3B06AB53" w14:textId="77777777" w:rsidR="004B216E" w:rsidRPr="000E1AE6" w:rsidRDefault="004B216E" w:rsidP="004A7B0D">
            <w:pPr>
              <w:rPr>
                <w:rFonts w:asciiTheme="minorHAnsi" w:hAnsiTheme="minorHAnsi" w:cstheme="minorHAnsi"/>
              </w:rPr>
            </w:pPr>
          </w:p>
        </w:tc>
        <w:tc>
          <w:tcPr>
            <w:tcW w:w="708" w:type="dxa"/>
          </w:tcPr>
          <w:p w14:paraId="09E76B65"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1644" w:type="dxa"/>
          </w:tcPr>
          <w:p w14:paraId="0E0FA5CF"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Cross-sectional study</w:t>
            </w:r>
          </w:p>
        </w:tc>
      </w:tr>
      <w:tr w:rsidR="004B216E" w:rsidRPr="000E1AE6" w14:paraId="3714D5B3" w14:textId="77777777" w:rsidTr="004A7B0D">
        <w:tc>
          <w:tcPr>
            <w:tcW w:w="6091" w:type="dxa"/>
          </w:tcPr>
          <w:p w14:paraId="2C9CBF0D" w14:textId="77777777" w:rsidR="004B216E" w:rsidRPr="000E1AE6" w:rsidRDefault="004B216E"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145A23E0" w14:textId="77777777" w:rsidR="004B216E" w:rsidRPr="000E1AE6" w:rsidRDefault="004B216E" w:rsidP="004A7B0D">
            <w:pPr>
              <w:rPr>
                <w:rFonts w:asciiTheme="minorHAnsi" w:hAnsiTheme="minorHAnsi" w:cstheme="minorHAnsi"/>
              </w:rPr>
            </w:pPr>
          </w:p>
        </w:tc>
        <w:tc>
          <w:tcPr>
            <w:tcW w:w="567" w:type="dxa"/>
          </w:tcPr>
          <w:p w14:paraId="611F0D28"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w:t>
            </w:r>
          </w:p>
        </w:tc>
        <w:tc>
          <w:tcPr>
            <w:tcW w:w="708" w:type="dxa"/>
          </w:tcPr>
          <w:p w14:paraId="7F48ADFD" w14:textId="77777777" w:rsidR="004B216E" w:rsidRPr="000E1AE6" w:rsidRDefault="004B216E" w:rsidP="004A7B0D">
            <w:pPr>
              <w:rPr>
                <w:rFonts w:asciiTheme="minorHAnsi" w:hAnsiTheme="minorHAnsi" w:cstheme="minorHAnsi"/>
              </w:rPr>
            </w:pPr>
          </w:p>
        </w:tc>
        <w:tc>
          <w:tcPr>
            <w:tcW w:w="1644" w:type="dxa"/>
          </w:tcPr>
          <w:p w14:paraId="2247C9C9"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 xml:space="preserve">Similar characteristics between groups </w:t>
            </w:r>
          </w:p>
        </w:tc>
      </w:tr>
      <w:tr w:rsidR="004B216E" w:rsidRPr="000E1AE6" w14:paraId="17A473E7" w14:textId="77777777" w:rsidTr="004A7B0D">
        <w:tc>
          <w:tcPr>
            <w:tcW w:w="6091" w:type="dxa"/>
          </w:tcPr>
          <w:p w14:paraId="3556F7EA" w14:textId="77777777" w:rsidR="004B216E" w:rsidRPr="000E1AE6" w:rsidRDefault="004B216E" w:rsidP="004A7B0D">
            <w:pPr>
              <w:rPr>
                <w:rFonts w:asciiTheme="minorHAnsi" w:hAnsiTheme="minorHAnsi" w:cstheme="minorHAnsi"/>
              </w:rPr>
            </w:pPr>
          </w:p>
        </w:tc>
        <w:tc>
          <w:tcPr>
            <w:tcW w:w="567" w:type="dxa"/>
          </w:tcPr>
          <w:p w14:paraId="64719536" w14:textId="77777777" w:rsidR="004B216E" w:rsidRPr="000E1AE6" w:rsidRDefault="004B216E" w:rsidP="004A7B0D">
            <w:pPr>
              <w:rPr>
                <w:rFonts w:asciiTheme="minorHAnsi" w:hAnsiTheme="minorHAnsi" w:cstheme="minorHAnsi"/>
              </w:rPr>
            </w:pPr>
          </w:p>
        </w:tc>
        <w:tc>
          <w:tcPr>
            <w:tcW w:w="708" w:type="dxa"/>
          </w:tcPr>
          <w:p w14:paraId="74762436" w14:textId="77777777" w:rsidR="004B216E" w:rsidRPr="000E1AE6" w:rsidRDefault="004B216E" w:rsidP="004A7B0D">
            <w:pPr>
              <w:rPr>
                <w:rFonts w:asciiTheme="minorHAnsi" w:hAnsiTheme="minorHAnsi" w:cstheme="minorHAnsi"/>
              </w:rPr>
            </w:pPr>
          </w:p>
        </w:tc>
        <w:tc>
          <w:tcPr>
            <w:tcW w:w="1644" w:type="dxa"/>
          </w:tcPr>
          <w:p w14:paraId="73582586" w14:textId="77777777" w:rsidR="004B216E" w:rsidRPr="000E1AE6" w:rsidRDefault="004B216E" w:rsidP="004A7B0D">
            <w:pPr>
              <w:rPr>
                <w:rFonts w:asciiTheme="minorHAnsi" w:hAnsiTheme="minorHAnsi" w:cstheme="minorHAnsi"/>
              </w:rPr>
            </w:pPr>
          </w:p>
        </w:tc>
      </w:tr>
    </w:tbl>
    <w:p w14:paraId="1AFF1FE4" w14:textId="77777777" w:rsidR="004B216E" w:rsidRPr="000E1AE6" w:rsidRDefault="004B216E" w:rsidP="004B216E">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4B216E" w:rsidRPr="000E1AE6" w14:paraId="1CFDA23E"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8771F6E" w14:textId="77777777" w:rsidR="004B216E" w:rsidRPr="000E1AE6" w:rsidRDefault="004B216E"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4B216E" w:rsidRPr="000E1AE6" w14:paraId="1B5BFD0F"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945F1D9" w14:textId="77777777" w:rsidR="004B216E" w:rsidRPr="000E1AE6" w:rsidRDefault="004B216E"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4B216E" w:rsidRPr="000E1AE6" w14:paraId="4F22898E"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307D927" w14:textId="77777777" w:rsidR="004B216E" w:rsidRPr="000E1AE6" w:rsidRDefault="004B216E"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4B216E" w:rsidRPr="000E1AE6" w14:paraId="2A1C159C"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B03E4FF" w14:textId="77777777" w:rsidR="004B216E" w:rsidRPr="000E1AE6" w:rsidRDefault="004B216E" w:rsidP="004A7B0D">
            <w:pPr>
              <w:rPr>
                <w:rFonts w:asciiTheme="minorHAnsi" w:hAnsiTheme="minorHAnsi" w:cstheme="minorHAnsi"/>
              </w:rPr>
            </w:pPr>
            <w:r w:rsidRPr="000E1AE6">
              <w:rPr>
                <w:rFonts w:asciiTheme="minorHAnsi" w:hAnsiTheme="minorHAnsi" w:cstheme="minorHAnsi"/>
              </w:rPr>
              <w:t>Additional Comments (If POOR, please state why):</w:t>
            </w:r>
          </w:p>
          <w:p w14:paraId="5F7517BA" w14:textId="3A967813" w:rsidR="004B216E" w:rsidRPr="000E1AE6" w:rsidRDefault="004B216E" w:rsidP="004A7B0D">
            <w:pPr>
              <w:rPr>
                <w:rFonts w:asciiTheme="minorHAnsi" w:hAnsiTheme="minorHAnsi" w:cstheme="minorHAnsi"/>
              </w:rPr>
            </w:pPr>
            <w:r w:rsidRPr="000E1AE6">
              <w:rPr>
                <w:rFonts w:asciiTheme="minorHAnsi" w:hAnsiTheme="minorHAnsi" w:cstheme="minorHAnsi"/>
              </w:rPr>
              <w:t>Research question unclear, source and selection of participants unclear, inclusion/exclusion criteria unclear, no blinding of assessors</w:t>
            </w:r>
            <w:r w:rsidR="00435BFE" w:rsidRPr="000E1AE6">
              <w:rPr>
                <w:rFonts w:asciiTheme="minorHAnsi" w:hAnsiTheme="minorHAnsi" w:cstheme="minorHAnsi"/>
              </w:rPr>
              <w:t>.</w:t>
            </w:r>
          </w:p>
        </w:tc>
      </w:tr>
    </w:tbl>
    <w:p w14:paraId="0D58F917" w14:textId="4CAFB691" w:rsidR="004A7B0D" w:rsidRPr="000E1AE6" w:rsidRDefault="004B216E">
      <w:pPr>
        <w:rPr>
          <w:rFonts w:asciiTheme="minorHAnsi" w:hAnsiTheme="minorHAnsi" w:cstheme="minorHAnsi"/>
        </w:rPr>
      </w:pPr>
      <w:r w:rsidRPr="000E1AE6">
        <w:rPr>
          <w:rFonts w:asciiTheme="minorHAnsi" w:hAnsiTheme="minorHAnsi" w:cstheme="minorHAnsi"/>
        </w:rPr>
        <w:t>*CD, cannot determine; NA, not applicable; NR, not reported</w:t>
      </w:r>
    </w:p>
    <w:p w14:paraId="0BFBACE6" w14:textId="5124AD53" w:rsidR="004B216E" w:rsidRPr="000E1AE6" w:rsidRDefault="004B216E">
      <w:pPr>
        <w:rPr>
          <w:rFonts w:asciiTheme="minorHAnsi" w:hAnsiTheme="minorHAnsi" w:cstheme="minorHAnsi"/>
        </w:rPr>
      </w:pPr>
    </w:p>
    <w:p w14:paraId="071A24B8" w14:textId="10FF58F9" w:rsidR="004B216E" w:rsidRPr="000E1AE6" w:rsidRDefault="004B216E">
      <w:pPr>
        <w:rPr>
          <w:rFonts w:asciiTheme="minorHAnsi" w:hAnsiTheme="minorHAnsi" w:cstheme="minorHAnsi"/>
        </w:rPr>
      </w:pPr>
    </w:p>
    <w:p w14:paraId="2F050FCA" w14:textId="703B8F39" w:rsidR="004B216E" w:rsidRPr="000E1AE6" w:rsidRDefault="004B216E">
      <w:pPr>
        <w:rPr>
          <w:rFonts w:asciiTheme="minorHAnsi" w:hAnsiTheme="minorHAnsi" w:cstheme="minorHAnsi"/>
        </w:rPr>
      </w:pPr>
    </w:p>
    <w:p w14:paraId="37F26B8E" w14:textId="6A14E526" w:rsidR="004B216E" w:rsidRPr="000E1AE6" w:rsidRDefault="004B216E">
      <w:pPr>
        <w:rPr>
          <w:rFonts w:asciiTheme="minorHAnsi" w:hAnsiTheme="minorHAnsi" w:cstheme="minorHAnsi"/>
        </w:rPr>
      </w:pPr>
    </w:p>
    <w:p w14:paraId="3EA7D658" w14:textId="47D6CB41" w:rsidR="004B216E" w:rsidRPr="000E1AE6" w:rsidRDefault="004B216E">
      <w:pPr>
        <w:rPr>
          <w:rFonts w:asciiTheme="minorHAnsi" w:hAnsiTheme="minorHAnsi" w:cstheme="minorHAnsi"/>
        </w:rPr>
      </w:pPr>
    </w:p>
    <w:p w14:paraId="1EDA1E4D" w14:textId="2FE03EC3" w:rsidR="004B216E" w:rsidRPr="000E1AE6" w:rsidRDefault="004B216E">
      <w:pPr>
        <w:rPr>
          <w:rFonts w:asciiTheme="minorHAnsi" w:hAnsiTheme="minorHAnsi" w:cstheme="minorHAnsi"/>
        </w:rPr>
      </w:pPr>
    </w:p>
    <w:p w14:paraId="04CC43F9" w14:textId="2B586AAB" w:rsidR="004B216E" w:rsidRPr="000E1AE6" w:rsidRDefault="004B216E">
      <w:pPr>
        <w:rPr>
          <w:rFonts w:asciiTheme="minorHAnsi" w:hAnsiTheme="minorHAnsi" w:cstheme="minorHAnsi"/>
        </w:rPr>
      </w:pPr>
    </w:p>
    <w:p w14:paraId="7A00F956" w14:textId="126A4292" w:rsidR="004B216E" w:rsidRPr="000E1AE6" w:rsidRDefault="004B216E">
      <w:pPr>
        <w:rPr>
          <w:rFonts w:asciiTheme="minorHAnsi" w:hAnsiTheme="minorHAnsi" w:cstheme="minorHAnsi"/>
        </w:rPr>
      </w:pPr>
    </w:p>
    <w:p w14:paraId="118884ED" w14:textId="3D60402E" w:rsidR="004B216E" w:rsidRPr="000E1AE6" w:rsidRDefault="004B216E">
      <w:pPr>
        <w:rPr>
          <w:rFonts w:asciiTheme="minorHAnsi" w:hAnsiTheme="minorHAnsi" w:cstheme="minorHAnsi"/>
        </w:rPr>
      </w:pPr>
    </w:p>
    <w:p w14:paraId="308AF483" w14:textId="5DD30A39" w:rsidR="004B216E" w:rsidRPr="000E1AE6" w:rsidRDefault="004B216E">
      <w:pPr>
        <w:rPr>
          <w:rFonts w:asciiTheme="minorHAnsi" w:hAnsiTheme="minorHAnsi" w:cstheme="minorHAnsi"/>
        </w:rPr>
      </w:pPr>
    </w:p>
    <w:p w14:paraId="043C153C" w14:textId="10076130" w:rsidR="004B216E" w:rsidRPr="000E1AE6" w:rsidRDefault="004B216E">
      <w:pPr>
        <w:rPr>
          <w:rFonts w:asciiTheme="minorHAnsi" w:hAnsiTheme="minorHAnsi" w:cstheme="minorHAnsi"/>
        </w:rPr>
      </w:pPr>
    </w:p>
    <w:p w14:paraId="06281F5F" w14:textId="4C482414" w:rsidR="004B216E" w:rsidRPr="000E1AE6" w:rsidRDefault="004B216E">
      <w:pPr>
        <w:rPr>
          <w:rFonts w:asciiTheme="minorHAnsi" w:hAnsiTheme="minorHAnsi" w:cstheme="minorHAnsi"/>
        </w:rPr>
      </w:pPr>
    </w:p>
    <w:p w14:paraId="069CDF52" w14:textId="4B300E47" w:rsidR="004B216E" w:rsidRPr="000E1AE6" w:rsidRDefault="004B216E">
      <w:pPr>
        <w:rPr>
          <w:rFonts w:asciiTheme="minorHAnsi" w:hAnsiTheme="minorHAnsi" w:cstheme="minorHAnsi"/>
        </w:rPr>
      </w:pPr>
    </w:p>
    <w:p w14:paraId="0DA08A32" w14:textId="62E24FD1" w:rsidR="004B216E" w:rsidRPr="000E1AE6" w:rsidRDefault="004B216E">
      <w:pPr>
        <w:rPr>
          <w:rFonts w:asciiTheme="minorHAnsi" w:hAnsiTheme="minorHAnsi" w:cstheme="minorHAnsi"/>
        </w:rPr>
      </w:pPr>
    </w:p>
    <w:p w14:paraId="1F1CF2D9" w14:textId="349D3437" w:rsidR="004B216E" w:rsidRPr="000E1AE6" w:rsidRDefault="004B216E">
      <w:pPr>
        <w:rPr>
          <w:rFonts w:asciiTheme="minorHAnsi" w:hAnsiTheme="minorHAnsi" w:cstheme="minorHAnsi"/>
        </w:rPr>
      </w:pPr>
    </w:p>
    <w:p w14:paraId="0DE90377" w14:textId="3F36ABC5" w:rsidR="004B216E" w:rsidRPr="000E1AE6" w:rsidRDefault="004B216E">
      <w:pPr>
        <w:rPr>
          <w:rFonts w:asciiTheme="minorHAnsi" w:hAnsiTheme="minorHAnsi" w:cstheme="minorHAnsi"/>
        </w:rPr>
      </w:pPr>
    </w:p>
    <w:p w14:paraId="2F687F9B" w14:textId="570189CA" w:rsidR="004B216E" w:rsidRPr="000E1AE6" w:rsidRDefault="004B216E">
      <w:pPr>
        <w:rPr>
          <w:rFonts w:asciiTheme="minorHAnsi" w:hAnsiTheme="minorHAnsi" w:cstheme="minorHAnsi"/>
        </w:rPr>
      </w:pPr>
    </w:p>
    <w:p w14:paraId="54BF05A1" w14:textId="77777777" w:rsidR="00381D76" w:rsidRPr="000E1AE6" w:rsidRDefault="00381D76" w:rsidP="00616F38">
      <w:pPr>
        <w:rPr>
          <w:rFonts w:asciiTheme="minorHAnsi" w:hAnsiTheme="minorHAnsi" w:cstheme="minorHAnsi"/>
          <w:color w:val="000000" w:themeColor="text1"/>
          <w:shd w:val="clear" w:color="auto" w:fill="FFFFFF"/>
        </w:rPr>
      </w:pPr>
    </w:p>
    <w:p w14:paraId="744161D7" w14:textId="5388AA70" w:rsidR="00616F38" w:rsidRPr="000E1AE6" w:rsidRDefault="00616F38" w:rsidP="00616F38">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0B5363A1" w14:textId="77777777" w:rsidR="00616F38" w:rsidRPr="000E1AE6" w:rsidRDefault="00616F38" w:rsidP="00616F38">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616F38" w:rsidRPr="000E1AE6" w14:paraId="0A7DB82F" w14:textId="77777777" w:rsidTr="004A7B0D">
        <w:trPr>
          <w:trHeight w:val="320"/>
        </w:trPr>
        <w:tc>
          <w:tcPr>
            <w:tcW w:w="3216" w:type="dxa"/>
            <w:tcBorders>
              <w:top w:val="nil"/>
              <w:left w:val="nil"/>
              <w:bottom w:val="nil"/>
              <w:right w:val="nil"/>
            </w:tcBorders>
            <w:shd w:val="clear" w:color="auto" w:fill="auto"/>
            <w:noWrap/>
            <w:vAlign w:val="bottom"/>
            <w:hideMark/>
          </w:tcPr>
          <w:p w14:paraId="1921C7F8" w14:textId="10B4E76E" w:rsidR="00616F38" w:rsidRPr="000E1AE6" w:rsidRDefault="00DF0F8E"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00616F38" w:rsidRPr="000E1AE6">
              <w:rPr>
                <w:rFonts w:asciiTheme="minorHAnsi" w:hAnsiTheme="minorHAnsi" w:cstheme="minorHAnsi"/>
                <w:b/>
                <w:bCs/>
                <w:color w:val="000000"/>
              </w:rPr>
              <w:t>Berkowitz et al (1991)</w:t>
            </w:r>
          </w:p>
          <w:p w14:paraId="40013C93" w14:textId="77777777" w:rsidR="00616F38" w:rsidRPr="000E1AE6" w:rsidRDefault="00616F38"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71"/>
        <w:gridCol w:w="590"/>
        <w:gridCol w:w="707"/>
        <w:gridCol w:w="1642"/>
      </w:tblGrid>
      <w:tr w:rsidR="00616F38" w:rsidRPr="000E1AE6" w14:paraId="69E6E9D9" w14:textId="77777777" w:rsidTr="004A7B0D">
        <w:tc>
          <w:tcPr>
            <w:tcW w:w="6071" w:type="dxa"/>
          </w:tcPr>
          <w:p w14:paraId="140FA251"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 xml:space="preserve">Criteria </w:t>
            </w:r>
          </w:p>
        </w:tc>
        <w:tc>
          <w:tcPr>
            <w:tcW w:w="590" w:type="dxa"/>
          </w:tcPr>
          <w:p w14:paraId="36D2BC97"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Yes</w:t>
            </w:r>
          </w:p>
        </w:tc>
        <w:tc>
          <w:tcPr>
            <w:tcW w:w="707" w:type="dxa"/>
          </w:tcPr>
          <w:p w14:paraId="4D99CB6A"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No</w:t>
            </w:r>
          </w:p>
        </w:tc>
        <w:tc>
          <w:tcPr>
            <w:tcW w:w="1642" w:type="dxa"/>
          </w:tcPr>
          <w:p w14:paraId="201D8431"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276507BF" w14:textId="77777777" w:rsidR="00616F38" w:rsidRPr="000E1AE6" w:rsidRDefault="00616F38" w:rsidP="004A7B0D">
            <w:pPr>
              <w:rPr>
                <w:rFonts w:asciiTheme="minorHAnsi" w:hAnsiTheme="minorHAnsi" w:cstheme="minorHAnsi"/>
              </w:rPr>
            </w:pPr>
          </w:p>
        </w:tc>
      </w:tr>
      <w:tr w:rsidR="00616F38" w:rsidRPr="000E1AE6" w14:paraId="646B5BB0" w14:textId="77777777" w:rsidTr="004A7B0D">
        <w:tc>
          <w:tcPr>
            <w:tcW w:w="6071" w:type="dxa"/>
          </w:tcPr>
          <w:p w14:paraId="5AA62443"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32CA16E7" w14:textId="77777777" w:rsidR="00616F38" w:rsidRPr="000E1AE6" w:rsidRDefault="00616F38" w:rsidP="004A7B0D">
            <w:pPr>
              <w:rPr>
                <w:rFonts w:asciiTheme="minorHAnsi" w:hAnsiTheme="minorHAnsi" w:cstheme="minorHAnsi"/>
              </w:rPr>
            </w:pPr>
          </w:p>
        </w:tc>
        <w:tc>
          <w:tcPr>
            <w:tcW w:w="590" w:type="dxa"/>
          </w:tcPr>
          <w:p w14:paraId="0DDD595D"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707" w:type="dxa"/>
          </w:tcPr>
          <w:p w14:paraId="7FB9F629" w14:textId="77777777" w:rsidR="00616F38" w:rsidRPr="000E1AE6" w:rsidRDefault="00616F38" w:rsidP="004A7B0D">
            <w:pPr>
              <w:rPr>
                <w:rFonts w:asciiTheme="minorHAnsi" w:hAnsiTheme="minorHAnsi" w:cstheme="minorHAnsi"/>
              </w:rPr>
            </w:pPr>
          </w:p>
        </w:tc>
        <w:tc>
          <w:tcPr>
            <w:tcW w:w="1642" w:type="dxa"/>
          </w:tcPr>
          <w:p w14:paraId="1C2577A3" w14:textId="77777777" w:rsidR="00616F38" w:rsidRPr="000E1AE6" w:rsidRDefault="00616F38" w:rsidP="004A7B0D">
            <w:pPr>
              <w:rPr>
                <w:rFonts w:asciiTheme="minorHAnsi" w:hAnsiTheme="minorHAnsi" w:cstheme="minorHAnsi"/>
              </w:rPr>
            </w:pPr>
          </w:p>
        </w:tc>
      </w:tr>
      <w:tr w:rsidR="00616F38" w:rsidRPr="000E1AE6" w14:paraId="63C3CC87" w14:textId="77777777" w:rsidTr="004A7B0D">
        <w:tc>
          <w:tcPr>
            <w:tcW w:w="6071" w:type="dxa"/>
          </w:tcPr>
          <w:p w14:paraId="05A966FA"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4EE037D9" w14:textId="77777777" w:rsidR="00616F38" w:rsidRPr="000E1AE6" w:rsidRDefault="00616F38" w:rsidP="004A7B0D">
            <w:pPr>
              <w:rPr>
                <w:rFonts w:asciiTheme="minorHAnsi" w:hAnsiTheme="minorHAnsi" w:cstheme="minorHAnsi"/>
              </w:rPr>
            </w:pPr>
          </w:p>
        </w:tc>
        <w:tc>
          <w:tcPr>
            <w:tcW w:w="590" w:type="dxa"/>
          </w:tcPr>
          <w:p w14:paraId="0ACB4E10"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707" w:type="dxa"/>
          </w:tcPr>
          <w:p w14:paraId="347E6134" w14:textId="77777777" w:rsidR="00616F38" w:rsidRPr="000E1AE6" w:rsidRDefault="00616F38" w:rsidP="004A7B0D">
            <w:pPr>
              <w:rPr>
                <w:rFonts w:asciiTheme="minorHAnsi" w:hAnsiTheme="minorHAnsi" w:cstheme="minorHAnsi"/>
              </w:rPr>
            </w:pPr>
          </w:p>
        </w:tc>
        <w:tc>
          <w:tcPr>
            <w:tcW w:w="1642" w:type="dxa"/>
          </w:tcPr>
          <w:p w14:paraId="6F63D3DE" w14:textId="77777777" w:rsidR="00616F38" w:rsidRPr="000E1AE6" w:rsidRDefault="00616F38" w:rsidP="004A7B0D">
            <w:pPr>
              <w:rPr>
                <w:rFonts w:asciiTheme="minorHAnsi" w:hAnsiTheme="minorHAnsi" w:cstheme="minorHAnsi"/>
              </w:rPr>
            </w:pPr>
          </w:p>
        </w:tc>
      </w:tr>
      <w:tr w:rsidR="00616F38" w:rsidRPr="000E1AE6" w14:paraId="18A3284F" w14:textId="77777777" w:rsidTr="004A7B0D">
        <w:tc>
          <w:tcPr>
            <w:tcW w:w="6071" w:type="dxa"/>
          </w:tcPr>
          <w:p w14:paraId="698A5200"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7A78A69C" w14:textId="77777777" w:rsidR="00616F38" w:rsidRPr="000E1AE6" w:rsidRDefault="00616F38" w:rsidP="004A7B0D">
            <w:pPr>
              <w:rPr>
                <w:rFonts w:asciiTheme="minorHAnsi" w:hAnsiTheme="minorHAnsi" w:cstheme="minorHAnsi"/>
              </w:rPr>
            </w:pPr>
          </w:p>
        </w:tc>
        <w:tc>
          <w:tcPr>
            <w:tcW w:w="590" w:type="dxa"/>
          </w:tcPr>
          <w:p w14:paraId="019C9BFF" w14:textId="77777777" w:rsidR="00616F38" w:rsidRPr="000E1AE6" w:rsidRDefault="00616F38" w:rsidP="004A7B0D">
            <w:pPr>
              <w:rPr>
                <w:rFonts w:asciiTheme="minorHAnsi" w:hAnsiTheme="minorHAnsi" w:cstheme="minorHAnsi"/>
              </w:rPr>
            </w:pPr>
          </w:p>
        </w:tc>
        <w:tc>
          <w:tcPr>
            <w:tcW w:w="707" w:type="dxa"/>
          </w:tcPr>
          <w:p w14:paraId="701939B6" w14:textId="77777777" w:rsidR="00616F38" w:rsidRPr="000E1AE6" w:rsidRDefault="00616F38" w:rsidP="004A7B0D">
            <w:pPr>
              <w:rPr>
                <w:rFonts w:asciiTheme="minorHAnsi" w:hAnsiTheme="minorHAnsi" w:cstheme="minorHAnsi"/>
              </w:rPr>
            </w:pPr>
          </w:p>
        </w:tc>
        <w:tc>
          <w:tcPr>
            <w:tcW w:w="1642" w:type="dxa"/>
          </w:tcPr>
          <w:p w14:paraId="12C7DE2D"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NR</w:t>
            </w:r>
          </w:p>
        </w:tc>
      </w:tr>
      <w:tr w:rsidR="00616F38" w:rsidRPr="000E1AE6" w14:paraId="69A3D9DF" w14:textId="77777777" w:rsidTr="004A7B0D">
        <w:tc>
          <w:tcPr>
            <w:tcW w:w="6071" w:type="dxa"/>
          </w:tcPr>
          <w:p w14:paraId="464E2EDF"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4069087D" w14:textId="77777777" w:rsidR="00616F38" w:rsidRPr="000E1AE6" w:rsidRDefault="00616F38" w:rsidP="004A7B0D">
            <w:pPr>
              <w:rPr>
                <w:rFonts w:asciiTheme="minorHAnsi" w:hAnsiTheme="minorHAnsi" w:cstheme="minorHAnsi"/>
              </w:rPr>
            </w:pPr>
          </w:p>
        </w:tc>
        <w:tc>
          <w:tcPr>
            <w:tcW w:w="590" w:type="dxa"/>
          </w:tcPr>
          <w:p w14:paraId="18777755" w14:textId="77777777" w:rsidR="00616F38" w:rsidRPr="000E1AE6" w:rsidRDefault="00616F38" w:rsidP="004A7B0D">
            <w:pPr>
              <w:rPr>
                <w:rFonts w:asciiTheme="minorHAnsi" w:hAnsiTheme="minorHAnsi" w:cstheme="minorHAnsi"/>
              </w:rPr>
            </w:pPr>
          </w:p>
        </w:tc>
        <w:tc>
          <w:tcPr>
            <w:tcW w:w="707" w:type="dxa"/>
          </w:tcPr>
          <w:p w14:paraId="3A29BC24"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1642" w:type="dxa"/>
          </w:tcPr>
          <w:p w14:paraId="6E2376C2"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Inclusion &amp; exclusion criteria unclear</w:t>
            </w:r>
          </w:p>
          <w:p w14:paraId="618FEDD4"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Source of participants unclear</w:t>
            </w:r>
          </w:p>
        </w:tc>
      </w:tr>
      <w:tr w:rsidR="00616F38" w:rsidRPr="000E1AE6" w14:paraId="51C892B3" w14:textId="77777777" w:rsidTr="004A7B0D">
        <w:tc>
          <w:tcPr>
            <w:tcW w:w="6071" w:type="dxa"/>
          </w:tcPr>
          <w:p w14:paraId="4DEA2384"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2A616130" w14:textId="77777777" w:rsidR="00616F38" w:rsidRPr="000E1AE6" w:rsidRDefault="00616F38" w:rsidP="004A7B0D">
            <w:pPr>
              <w:rPr>
                <w:rFonts w:asciiTheme="minorHAnsi" w:hAnsiTheme="minorHAnsi" w:cstheme="minorHAnsi"/>
              </w:rPr>
            </w:pPr>
          </w:p>
        </w:tc>
        <w:tc>
          <w:tcPr>
            <w:tcW w:w="590" w:type="dxa"/>
          </w:tcPr>
          <w:p w14:paraId="74DA26EE" w14:textId="77777777" w:rsidR="00616F38" w:rsidRPr="000E1AE6" w:rsidRDefault="00616F38" w:rsidP="004A7B0D">
            <w:pPr>
              <w:rPr>
                <w:rFonts w:asciiTheme="minorHAnsi" w:hAnsiTheme="minorHAnsi" w:cstheme="minorHAnsi"/>
              </w:rPr>
            </w:pPr>
          </w:p>
        </w:tc>
        <w:tc>
          <w:tcPr>
            <w:tcW w:w="707" w:type="dxa"/>
          </w:tcPr>
          <w:p w14:paraId="70147703"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1642" w:type="dxa"/>
          </w:tcPr>
          <w:p w14:paraId="5C26A659" w14:textId="77777777" w:rsidR="00616F38" w:rsidRPr="000E1AE6" w:rsidRDefault="00616F38" w:rsidP="004A7B0D">
            <w:pPr>
              <w:rPr>
                <w:rFonts w:asciiTheme="minorHAnsi" w:hAnsiTheme="minorHAnsi" w:cstheme="minorHAnsi"/>
              </w:rPr>
            </w:pPr>
          </w:p>
        </w:tc>
      </w:tr>
      <w:tr w:rsidR="00616F38" w:rsidRPr="000E1AE6" w14:paraId="67FCC4DD" w14:textId="77777777" w:rsidTr="004A7B0D">
        <w:tc>
          <w:tcPr>
            <w:tcW w:w="6071" w:type="dxa"/>
          </w:tcPr>
          <w:p w14:paraId="16B0CC39"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17976F77" w14:textId="77777777" w:rsidR="00616F38" w:rsidRPr="000E1AE6" w:rsidRDefault="00616F38" w:rsidP="004A7B0D">
            <w:pPr>
              <w:rPr>
                <w:rFonts w:asciiTheme="minorHAnsi" w:hAnsiTheme="minorHAnsi" w:cstheme="minorHAnsi"/>
              </w:rPr>
            </w:pPr>
          </w:p>
        </w:tc>
        <w:tc>
          <w:tcPr>
            <w:tcW w:w="590" w:type="dxa"/>
          </w:tcPr>
          <w:p w14:paraId="279BEA05" w14:textId="77777777" w:rsidR="00616F38" w:rsidRPr="000E1AE6" w:rsidRDefault="00616F38" w:rsidP="004A7B0D">
            <w:pPr>
              <w:rPr>
                <w:rFonts w:asciiTheme="minorHAnsi" w:hAnsiTheme="minorHAnsi" w:cstheme="minorHAnsi"/>
              </w:rPr>
            </w:pPr>
          </w:p>
        </w:tc>
        <w:tc>
          <w:tcPr>
            <w:tcW w:w="707" w:type="dxa"/>
          </w:tcPr>
          <w:p w14:paraId="236D87BA"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1642" w:type="dxa"/>
          </w:tcPr>
          <w:p w14:paraId="3BFCB01B"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Cross-sectional study</w:t>
            </w:r>
          </w:p>
        </w:tc>
      </w:tr>
      <w:tr w:rsidR="00616F38" w:rsidRPr="000E1AE6" w14:paraId="5630A2DB" w14:textId="77777777" w:rsidTr="004A7B0D">
        <w:tc>
          <w:tcPr>
            <w:tcW w:w="6071" w:type="dxa"/>
          </w:tcPr>
          <w:p w14:paraId="67192FF2"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4C5132B3" w14:textId="77777777" w:rsidR="00616F38" w:rsidRPr="000E1AE6" w:rsidRDefault="00616F38" w:rsidP="004A7B0D">
            <w:pPr>
              <w:rPr>
                <w:rFonts w:asciiTheme="minorHAnsi" w:hAnsiTheme="minorHAnsi" w:cstheme="minorHAnsi"/>
              </w:rPr>
            </w:pPr>
          </w:p>
        </w:tc>
        <w:tc>
          <w:tcPr>
            <w:tcW w:w="590" w:type="dxa"/>
          </w:tcPr>
          <w:p w14:paraId="6212EA6C" w14:textId="77777777" w:rsidR="00616F38" w:rsidRPr="000E1AE6" w:rsidRDefault="00616F38" w:rsidP="004A7B0D">
            <w:pPr>
              <w:rPr>
                <w:rFonts w:asciiTheme="minorHAnsi" w:hAnsiTheme="minorHAnsi" w:cstheme="minorHAnsi"/>
              </w:rPr>
            </w:pPr>
          </w:p>
        </w:tc>
        <w:tc>
          <w:tcPr>
            <w:tcW w:w="707" w:type="dxa"/>
          </w:tcPr>
          <w:p w14:paraId="0AB81292"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1642" w:type="dxa"/>
          </w:tcPr>
          <w:p w14:paraId="52AD1CA4"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Cross-sectional study</w:t>
            </w:r>
          </w:p>
        </w:tc>
      </w:tr>
      <w:tr w:rsidR="00616F38" w:rsidRPr="000E1AE6" w14:paraId="20068729" w14:textId="77777777" w:rsidTr="004A7B0D">
        <w:tc>
          <w:tcPr>
            <w:tcW w:w="6071" w:type="dxa"/>
          </w:tcPr>
          <w:p w14:paraId="22E49F40"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37BE1F1C" w14:textId="77777777" w:rsidR="00616F38" w:rsidRPr="000E1AE6" w:rsidRDefault="00616F38" w:rsidP="004A7B0D">
            <w:pPr>
              <w:rPr>
                <w:rFonts w:asciiTheme="minorHAnsi" w:hAnsiTheme="minorHAnsi" w:cstheme="minorHAnsi"/>
              </w:rPr>
            </w:pPr>
          </w:p>
        </w:tc>
        <w:tc>
          <w:tcPr>
            <w:tcW w:w="590" w:type="dxa"/>
          </w:tcPr>
          <w:p w14:paraId="13BC4C3E"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707" w:type="dxa"/>
          </w:tcPr>
          <w:p w14:paraId="39C59C8C" w14:textId="77777777" w:rsidR="00616F38" w:rsidRPr="000E1AE6" w:rsidRDefault="00616F38" w:rsidP="004A7B0D">
            <w:pPr>
              <w:rPr>
                <w:rFonts w:asciiTheme="minorHAnsi" w:hAnsiTheme="minorHAnsi" w:cstheme="minorHAnsi"/>
              </w:rPr>
            </w:pPr>
          </w:p>
        </w:tc>
        <w:tc>
          <w:tcPr>
            <w:tcW w:w="1642" w:type="dxa"/>
          </w:tcPr>
          <w:p w14:paraId="6D137F46" w14:textId="77777777" w:rsidR="00616F38" w:rsidRPr="000E1AE6" w:rsidRDefault="00616F38" w:rsidP="004A7B0D">
            <w:pPr>
              <w:rPr>
                <w:rFonts w:asciiTheme="minorHAnsi" w:hAnsiTheme="minorHAnsi" w:cstheme="minorHAnsi"/>
              </w:rPr>
            </w:pPr>
          </w:p>
        </w:tc>
      </w:tr>
      <w:tr w:rsidR="00616F38" w:rsidRPr="000E1AE6" w14:paraId="7A43D058" w14:textId="77777777" w:rsidTr="004A7B0D">
        <w:tc>
          <w:tcPr>
            <w:tcW w:w="6071" w:type="dxa"/>
          </w:tcPr>
          <w:p w14:paraId="357BE492"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6CFC831D" w14:textId="77777777" w:rsidR="00616F38" w:rsidRPr="000E1AE6" w:rsidRDefault="00616F38" w:rsidP="004A7B0D">
            <w:pPr>
              <w:rPr>
                <w:rFonts w:asciiTheme="minorHAnsi" w:hAnsiTheme="minorHAnsi" w:cstheme="minorHAnsi"/>
              </w:rPr>
            </w:pPr>
          </w:p>
        </w:tc>
        <w:tc>
          <w:tcPr>
            <w:tcW w:w="590" w:type="dxa"/>
          </w:tcPr>
          <w:p w14:paraId="2E3ED3B7"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707" w:type="dxa"/>
          </w:tcPr>
          <w:p w14:paraId="3B4CE7C7" w14:textId="77777777" w:rsidR="00616F38" w:rsidRPr="000E1AE6" w:rsidRDefault="00616F38" w:rsidP="004A7B0D">
            <w:pPr>
              <w:rPr>
                <w:rFonts w:asciiTheme="minorHAnsi" w:hAnsiTheme="minorHAnsi" w:cstheme="minorHAnsi"/>
              </w:rPr>
            </w:pPr>
          </w:p>
        </w:tc>
        <w:tc>
          <w:tcPr>
            <w:tcW w:w="1642" w:type="dxa"/>
          </w:tcPr>
          <w:p w14:paraId="10647E09" w14:textId="77777777" w:rsidR="00616F38" w:rsidRPr="000E1AE6" w:rsidRDefault="00616F38" w:rsidP="004A7B0D">
            <w:pPr>
              <w:rPr>
                <w:rFonts w:asciiTheme="minorHAnsi" w:hAnsiTheme="minorHAnsi" w:cstheme="minorHAnsi"/>
              </w:rPr>
            </w:pPr>
          </w:p>
        </w:tc>
      </w:tr>
      <w:tr w:rsidR="00616F38" w:rsidRPr="000E1AE6" w14:paraId="13955691" w14:textId="77777777" w:rsidTr="004A7B0D">
        <w:tc>
          <w:tcPr>
            <w:tcW w:w="6071" w:type="dxa"/>
          </w:tcPr>
          <w:p w14:paraId="169CBF33"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165FCB7D" w14:textId="77777777" w:rsidR="00616F38" w:rsidRPr="000E1AE6" w:rsidRDefault="00616F38" w:rsidP="004A7B0D">
            <w:pPr>
              <w:rPr>
                <w:rFonts w:asciiTheme="minorHAnsi" w:hAnsiTheme="minorHAnsi" w:cstheme="minorHAnsi"/>
              </w:rPr>
            </w:pPr>
          </w:p>
        </w:tc>
        <w:tc>
          <w:tcPr>
            <w:tcW w:w="590" w:type="dxa"/>
          </w:tcPr>
          <w:p w14:paraId="740E4A95" w14:textId="77777777" w:rsidR="00616F38" w:rsidRPr="000E1AE6" w:rsidRDefault="00616F38" w:rsidP="004A7B0D">
            <w:pPr>
              <w:rPr>
                <w:rFonts w:asciiTheme="minorHAnsi" w:hAnsiTheme="minorHAnsi" w:cstheme="minorHAnsi"/>
              </w:rPr>
            </w:pPr>
          </w:p>
        </w:tc>
        <w:tc>
          <w:tcPr>
            <w:tcW w:w="707" w:type="dxa"/>
          </w:tcPr>
          <w:p w14:paraId="63501D9A"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1642" w:type="dxa"/>
          </w:tcPr>
          <w:p w14:paraId="138C974E"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Cross-sectional study</w:t>
            </w:r>
          </w:p>
        </w:tc>
      </w:tr>
      <w:tr w:rsidR="00616F38" w:rsidRPr="000E1AE6" w14:paraId="23311B86" w14:textId="77777777" w:rsidTr="004A7B0D">
        <w:tc>
          <w:tcPr>
            <w:tcW w:w="6071" w:type="dxa"/>
          </w:tcPr>
          <w:p w14:paraId="6326BA3C"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5FC38D86" w14:textId="77777777" w:rsidR="00616F38" w:rsidRPr="000E1AE6" w:rsidRDefault="00616F38" w:rsidP="004A7B0D">
            <w:pPr>
              <w:rPr>
                <w:rFonts w:asciiTheme="minorHAnsi" w:hAnsiTheme="minorHAnsi" w:cstheme="minorHAnsi"/>
              </w:rPr>
            </w:pPr>
          </w:p>
        </w:tc>
        <w:tc>
          <w:tcPr>
            <w:tcW w:w="590" w:type="dxa"/>
          </w:tcPr>
          <w:p w14:paraId="6C1945F0" w14:textId="77777777" w:rsidR="00616F38" w:rsidRPr="000E1AE6" w:rsidRDefault="00616F38" w:rsidP="004A7B0D">
            <w:pPr>
              <w:rPr>
                <w:rFonts w:asciiTheme="minorHAnsi" w:hAnsiTheme="minorHAnsi" w:cstheme="minorHAnsi"/>
              </w:rPr>
            </w:pPr>
          </w:p>
        </w:tc>
        <w:tc>
          <w:tcPr>
            <w:tcW w:w="707" w:type="dxa"/>
          </w:tcPr>
          <w:p w14:paraId="209CF67C"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1642" w:type="dxa"/>
          </w:tcPr>
          <w:p w14:paraId="40A8B4E9" w14:textId="5F71B6B7" w:rsidR="00616F38" w:rsidRPr="000E1AE6" w:rsidRDefault="00716AA6" w:rsidP="004A7B0D">
            <w:pPr>
              <w:rPr>
                <w:rFonts w:asciiTheme="minorHAnsi" w:hAnsiTheme="minorHAnsi" w:cstheme="minorHAnsi"/>
              </w:rPr>
            </w:pPr>
            <w:r w:rsidRPr="000E1AE6">
              <w:rPr>
                <w:rFonts w:asciiTheme="minorHAnsi" w:hAnsiTheme="minorHAnsi" w:cstheme="minorHAnsi"/>
              </w:rPr>
              <w:t>No PHP severity reported</w:t>
            </w:r>
          </w:p>
        </w:tc>
      </w:tr>
      <w:tr w:rsidR="00616F38" w:rsidRPr="000E1AE6" w14:paraId="37EAE1A2" w14:textId="77777777" w:rsidTr="004A7B0D">
        <w:tc>
          <w:tcPr>
            <w:tcW w:w="6071" w:type="dxa"/>
          </w:tcPr>
          <w:p w14:paraId="2DF9A518"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5D3F5326" w14:textId="77777777" w:rsidR="00616F38" w:rsidRPr="000E1AE6" w:rsidRDefault="00616F38" w:rsidP="004A7B0D">
            <w:pPr>
              <w:rPr>
                <w:rFonts w:asciiTheme="minorHAnsi" w:hAnsiTheme="minorHAnsi" w:cstheme="minorHAnsi"/>
              </w:rPr>
            </w:pPr>
          </w:p>
        </w:tc>
        <w:tc>
          <w:tcPr>
            <w:tcW w:w="590" w:type="dxa"/>
          </w:tcPr>
          <w:p w14:paraId="6165B2F1" w14:textId="77777777" w:rsidR="00616F38" w:rsidRPr="000E1AE6" w:rsidRDefault="00616F38" w:rsidP="004A7B0D">
            <w:pPr>
              <w:rPr>
                <w:rFonts w:asciiTheme="minorHAnsi" w:hAnsiTheme="minorHAnsi" w:cstheme="minorHAnsi"/>
              </w:rPr>
            </w:pPr>
          </w:p>
        </w:tc>
        <w:tc>
          <w:tcPr>
            <w:tcW w:w="707" w:type="dxa"/>
          </w:tcPr>
          <w:p w14:paraId="158EB519" w14:textId="77777777" w:rsidR="00616F38" w:rsidRPr="000E1AE6" w:rsidRDefault="00616F38" w:rsidP="004A7B0D">
            <w:pPr>
              <w:rPr>
                <w:rFonts w:asciiTheme="minorHAnsi" w:hAnsiTheme="minorHAnsi" w:cstheme="minorHAnsi"/>
              </w:rPr>
            </w:pPr>
          </w:p>
        </w:tc>
        <w:tc>
          <w:tcPr>
            <w:tcW w:w="1642" w:type="dxa"/>
          </w:tcPr>
          <w:p w14:paraId="1EC648FD"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NR</w:t>
            </w:r>
          </w:p>
        </w:tc>
      </w:tr>
      <w:tr w:rsidR="00616F38" w:rsidRPr="000E1AE6" w14:paraId="141EB926" w14:textId="77777777" w:rsidTr="004A7B0D">
        <w:tc>
          <w:tcPr>
            <w:tcW w:w="6071" w:type="dxa"/>
          </w:tcPr>
          <w:p w14:paraId="48DEE7E1"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2A728F63" w14:textId="77777777" w:rsidR="00616F38" w:rsidRPr="000E1AE6" w:rsidRDefault="00616F38" w:rsidP="004A7B0D">
            <w:pPr>
              <w:rPr>
                <w:rFonts w:asciiTheme="minorHAnsi" w:hAnsiTheme="minorHAnsi" w:cstheme="minorHAnsi"/>
              </w:rPr>
            </w:pPr>
          </w:p>
        </w:tc>
        <w:tc>
          <w:tcPr>
            <w:tcW w:w="590" w:type="dxa"/>
          </w:tcPr>
          <w:p w14:paraId="07F38AFB" w14:textId="77777777" w:rsidR="00616F38" w:rsidRPr="000E1AE6" w:rsidRDefault="00616F38" w:rsidP="004A7B0D">
            <w:pPr>
              <w:rPr>
                <w:rFonts w:asciiTheme="minorHAnsi" w:hAnsiTheme="minorHAnsi" w:cstheme="minorHAnsi"/>
              </w:rPr>
            </w:pPr>
          </w:p>
        </w:tc>
        <w:tc>
          <w:tcPr>
            <w:tcW w:w="707" w:type="dxa"/>
          </w:tcPr>
          <w:p w14:paraId="252773A3"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1642" w:type="dxa"/>
          </w:tcPr>
          <w:p w14:paraId="758BED62"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Cross-sectional study</w:t>
            </w:r>
          </w:p>
        </w:tc>
      </w:tr>
      <w:tr w:rsidR="00616F38" w:rsidRPr="000E1AE6" w14:paraId="3C764A4D" w14:textId="77777777" w:rsidTr="004A7B0D">
        <w:tc>
          <w:tcPr>
            <w:tcW w:w="6071" w:type="dxa"/>
          </w:tcPr>
          <w:p w14:paraId="79B193AF" w14:textId="77777777" w:rsidR="00616F38" w:rsidRPr="000E1AE6" w:rsidRDefault="00616F38"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2C7B9936" w14:textId="77777777" w:rsidR="00616F38" w:rsidRPr="000E1AE6" w:rsidRDefault="00616F38" w:rsidP="004A7B0D">
            <w:pPr>
              <w:rPr>
                <w:rFonts w:asciiTheme="minorHAnsi" w:hAnsiTheme="minorHAnsi" w:cstheme="minorHAnsi"/>
              </w:rPr>
            </w:pPr>
          </w:p>
        </w:tc>
        <w:tc>
          <w:tcPr>
            <w:tcW w:w="590" w:type="dxa"/>
          </w:tcPr>
          <w:p w14:paraId="1CB1712E" w14:textId="77777777" w:rsidR="00616F38" w:rsidRPr="000E1AE6" w:rsidRDefault="00616F38" w:rsidP="004A7B0D">
            <w:pPr>
              <w:rPr>
                <w:rFonts w:asciiTheme="minorHAnsi" w:hAnsiTheme="minorHAnsi" w:cstheme="minorHAnsi"/>
              </w:rPr>
            </w:pPr>
          </w:p>
        </w:tc>
        <w:tc>
          <w:tcPr>
            <w:tcW w:w="707" w:type="dxa"/>
          </w:tcPr>
          <w:p w14:paraId="5E4FACE7"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w:t>
            </w:r>
          </w:p>
        </w:tc>
        <w:tc>
          <w:tcPr>
            <w:tcW w:w="1642" w:type="dxa"/>
          </w:tcPr>
          <w:p w14:paraId="31A906CA"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 xml:space="preserve">NR – limited mention of statistical analysis </w:t>
            </w:r>
          </w:p>
        </w:tc>
      </w:tr>
      <w:tr w:rsidR="00616F38" w:rsidRPr="000E1AE6" w14:paraId="25C11D6D" w14:textId="77777777" w:rsidTr="004A7B0D">
        <w:tc>
          <w:tcPr>
            <w:tcW w:w="6071" w:type="dxa"/>
          </w:tcPr>
          <w:p w14:paraId="210D3A6D" w14:textId="77777777" w:rsidR="00616F38" w:rsidRPr="000E1AE6" w:rsidRDefault="00616F38" w:rsidP="004A7B0D">
            <w:pPr>
              <w:rPr>
                <w:rFonts w:asciiTheme="minorHAnsi" w:hAnsiTheme="minorHAnsi" w:cstheme="minorHAnsi"/>
              </w:rPr>
            </w:pPr>
          </w:p>
        </w:tc>
        <w:tc>
          <w:tcPr>
            <w:tcW w:w="590" w:type="dxa"/>
          </w:tcPr>
          <w:p w14:paraId="138721E5" w14:textId="77777777" w:rsidR="00616F38" w:rsidRPr="000E1AE6" w:rsidRDefault="00616F38" w:rsidP="004A7B0D">
            <w:pPr>
              <w:rPr>
                <w:rFonts w:asciiTheme="minorHAnsi" w:hAnsiTheme="minorHAnsi" w:cstheme="minorHAnsi"/>
              </w:rPr>
            </w:pPr>
          </w:p>
        </w:tc>
        <w:tc>
          <w:tcPr>
            <w:tcW w:w="707" w:type="dxa"/>
          </w:tcPr>
          <w:p w14:paraId="422C0DCE" w14:textId="77777777" w:rsidR="00616F38" w:rsidRPr="000E1AE6" w:rsidRDefault="00616F38" w:rsidP="004A7B0D">
            <w:pPr>
              <w:rPr>
                <w:rFonts w:asciiTheme="minorHAnsi" w:hAnsiTheme="minorHAnsi" w:cstheme="minorHAnsi"/>
              </w:rPr>
            </w:pPr>
          </w:p>
        </w:tc>
        <w:tc>
          <w:tcPr>
            <w:tcW w:w="1642" w:type="dxa"/>
          </w:tcPr>
          <w:p w14:paraId="2F1A79D8" w14:textId="77777777" w:rsidR="00616F38" w:rsidRPr="000E1AE6" w:rsidRDefault="00616F38" w:rsidP="004A7B0D">
            <w:pPr>
              <w:rPr>
                <w:rFonts w:asciiTheme="minorHAnsi" w:hAnsiTheme="minorHAnsi" w:cstheme="minorHAnsi"/>
              </w:rPr>
            </w:pPr>
          </w:p>
        </w:tc>
      </w:tr>
    </w:tbl>
    <w:p w14:paraId="7C929CC9" w14:textId="77777777" w:rsidR="00616F38" w:rsidRPr="000E1AE6" w:rsidRDefault="00616F38" w:rsidP="00616F38">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616F38" w:rsidRPr="000E1AE6" w14:paraId="4F436B3B"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1F95C215" w14:textId="77777777" w:rsidR="00616F38" w:rsidRPr="000E1AE6" w:rsidRDefault="00616F38"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616F38" w:rsidRPr="000E1AE6" w14:paraId="02C1ECDF"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8759AD6" w14:textId="77777777" w:rsidR="00616F38" w:rsidRPr="000E1AE6" w:rsidRDefault="00616F38"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616F38" w:rsidRPr="000E1AE6" w14:paraId="3BE9E98F"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4A8D46B" w14:textId="77777777" w:rsidR="00616F38" w:rsidRPr="000E1AE6" w:rsidRDefault="00616F38"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K: Poor</w:t>
            </w:r>
          </w:p>
        </w:tc>
      </w:tr>
      <w:tr w:rsidR="00616F38" w:rsidRPr="000E1AE6" w14:paraId="29C3D14C" w14:textId="77777777" w:rsidTr="004A7B0D">
        <w:trPr>
          <w:trHeight w:val="407"/>
        </w:trPr>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7B1F7E1" w14:textId="77777777" w:rsidR="00616F38" w:rsidRPr="000E1AE6" w:rsidRDefault="00616F38" w:rsidP="004A7B0D">
            <w:pPr>
              <w:rPr>
                <w:rFonts w:asciiTheme="minorHAnsi" w:hAnsiTheme="minorHAnsi" w:cstheme="minorHAnsi"/>
              </w:rPr>
            </w:pPr>
            <w:r w:rsidRPr="000E1AE6">
              <w:rPr>
                <w:rFonts w:asciiTheme="minorHAnsi" w:hAnsiTheme="minorHAnsi" w:cstheme="minorHAnsi"/>
              </w:rPr>
              <w:t>Additional Comments (If POOR, please state why):</w:t>
            </w:r>
          </w:p>
          <w:p w14:paraId="217F3FEB" w14:textId="52324EE1" w:rsidR="00616F38" w:rsidRPr="000E1AE6" w:rsidRDefault="00616F38" w:rsidP="004A7B0D">
            <w:pPr>
              <w:rPr>
                <w:rFonts w:asciiTheme="minorHAnsi" w:hAnsiTheme="minorHAnsi" w:cstheme="minorHAnsi"/>
              </w:rPr>
            </w:pPr>
            <w:r w:rsidRPr="000E1AE6">
              <w:rPr>
                <w:rFonts w:asciiTheme="minorHAnsi" w:hAnsiTheme="minorHAnsi" w:cstheme="minorHAnsi"/>
              </w:rPr>
              <w:t>Source and selection of all participants unclear, inclusion/exclusion criteria unclear, no reported blinding of assessors, limited information regarding statistical analysis methods or results</w:t>
            </w:r>
            <w:r w:rsidR="00716AA6" w:rsidRPr="000E1AE6">
              <w:rPr>
                <w:rFonts w:asciiTheme="minorHAnsi" w:hAnsiTheme="minorHAnsi" w:cstheme="minorHAnsi"/>
              </w:rPr>
              <w:t>.</w:t>
            </w:r>
          </w:p>
        </w:tc>
      </w:tr>
    </w:tbl>
    <w:p w14:paraId="5841098E" w14:textId="77777777" w:rsidR="00616F38" w:rsidRPr="000E1AE6" w:rsidRDefault="00616F38" w:rsidP="00616F38">
      <w:pPr>
        <w:rPr>
          <w:rFonts w:asciiTheme="minorHAnsi" w:hAnsiTheme="minorHAnsi" w:cstheme="minorHAnsi"/>
        </w:rPr>
      </w:pPr>
      <w:r w:rsidRPr="000E1AE6">
        <w:rPr>
          <w:rFonts w:asciiTheme="minorHAnsi" w:hAnsiTheme="minorHAnsi" w:cstheme="minorHAnsi"/>
        </w:rPr>
        <w:t>*CD, cannot determine; NA, not applicable; NR, not reported</w:t>
      </w:r>
    </w:p>
    <w:p w14:paraId="710FE2DF" w14:textId="52186839" w:rsidR="004B216E" w:rsidRPr="000E1AE6" w:rsidRDefault="004B216E">
      <w:pPr>
        <w:rPr>
          <w:rFonts w:asciiTheme="minorHAnsi" w:hAnsiTheme="minorHAnsi" w:cstheme="minorHAnsi"/>
        </w:rPr>
      </w:pPr>
    </w:p>
    <w:p w14:paraId="0D63322B" w14:textId="31885ED5" w:rsidR="00616F38" w:rsidRPr="000E1AE6" w:rsidRDefault="00616F38">
      <w:pPr>
        <w:rPr>
          <w:rFonts w:asciiTheme="minorHAnsi" w:hAnsiTheme="minorHAnsi" w:cstheme="minorHAnsi"/>
        </w:rPr>
      </w:pPr>
    </w:p>
    <w:p w14:paraId="57AAE898" w14:textId="52A9F98B" w:rsidR="00616F38" w:rsidRPr="000E1AE6" w:rsidRDefault="00616F38">
      <w:pPr>
        <w:rPr>
          <w:rFonts w:asciiTheme="minorHAnsi" w:hAnsiTheme="minorHAnsi" w:cstheme="minorHAnsi"/>
        </w:rPr>
      </w:pPr>
    </w:p>
    <w:p w14:paraId="1AB38DC5" w14:textId="1294F56D" w:rsidR="00616F38" w:rsidRDefault="00616F38">
      <w:pPr>
        <w:rPr>
          <w:rFonts w:asciiTheme="minorHAnsi" w:hAnsiTheme="minorHAnsi" w:cstheme="minorHAnsi"/>
        </w:rPr>
      </w:pPr>
    </w:p>
    <w:p w14:paraId="753B08B1" w14:textId="70D3F8BA" w:rsidR="000E1AE6" w:rsidRDefault="000E1AE6">
      <w:pPr>
        <w:rPr>
          <w:rFonts w:asciiTheme="minorHAnsi" w:hAnsiTheme="minorHAnsi" w:cstheme="minorHAnsi"/>
        </w:rPr>
      </w:pPr>
    </w:p>
    <w:p w14:paraId="0EF9FE12" w14:textId="77777777" w:rsidR="000E1AE6" w:rsidRPr="000E1AE6" w:rsidRDefault="000E1AE6">
      <w:pPr>
        <w:rPr>
          <w:rFonts w:asciiTheme="minorHAnsi" w:hAnsiTheme="minorHAnsi" w:cstheme="minorHAnsi"/>
        </w:rPr>
      </w:pPr>
    </w:p>
    <w:p w14:paraId="52846D80" w14:textId="3D69B220" w:rsidR="00616F38" w:rsidRPr="000E1AE6" w:rsidRDefault="00616F38">
      <w:pPr>
        <w:rPr>
          <w:rFonts w:asciiTheme="minorHAnsi" w:hAnsiTheme="minorHAnsi" w:cstheme="minorHAnsi"/>
        </w:rPr>
      </w:pPr>
    </w:p>
    <w:p w14:paraId="1AE33B50" w14:textId="1A671CB2" w:rsidR="00616F38" w:rsidRPr="000E1AE6" w:rsidRDefault="00616F38">
      <w:pPr>
        <w:rPr>
          <w:rFonts w:asciiTheme="minorHAnsi" w:hAnsiTheme="minorHAnsi" w:cstheme="minorHAnsi"/>
        </w:rPr>
      </w:pPr>
    </w:p>
    <w:p w14:paraId="00C487B9" w14:textId="0E977A62" w:rsidR="00616F38" w:rsidRPr="000E1AE6" w:rsidRDefault="00616F38">
      <w:pPr>
        <w:rPr>
          <w:rFonts w:asciiTheme="minorHAnsi" w:hAnsiTheme="minorHAnsi" w:cstheme="minorHAnsi"/>
        </w:rPr>
      </w:pPr>
    </w:p>
    <w:p w14:paraId="643EC197" w14:textId="5695A7D7" w:rsidR="00616F38" w:rsidRPr="000E1AE6" w:rsidRDefault="00616F38">
      <w:pPr>
        <w:rPr>
          <w:rFonts w:asciiTheme="minorHAnsi" w:hAnsiTheme="minorHAnsi" w:cstheme="minorHAnsi"/>
        </w:rPr>
      </w:pPr>
    </w:p>
    <w:p w14:paraId="4654CD81" w14:textId="3E5CA501" w:rsidR="00616F38" w:rsidRPr="000E1AE6" w:rsidRDefault="00616F38">
      <w:pPr>
        <w:rPr>
          <w:rFonts w:asciiTheme="minorHAnsi" w:hAnsiTheme="minorHAnsi" w:cstheme="minorHAnsi"/>
        </w:rPr>
      </w:pPr>
    </w:p>
    <w:p w14:paraId="0332FAB9" w14:textId="55C93923" w:rsidR="00616F38" w:rsidRPr="000E1AE6" w:rsidRDefault="00616F38">
      <w:pPr>
        <w:rPr>
          <w:rFonts w:asciiTheme="minorHAnsi" w:hAnsiTheme="minorHAnsi" w:cstheme="minorHAnsi"/>
        </w:rPr>
      </w:pPr>
    </w:p>
    <w:p w14:paraId="23A1DAD2" w14:textId="13547260" w:rsidR="00616F38" w:rsidRPr="000E1AE6" w:rsidRDefault="00616F38">
      <w:pPr>
        <w:rPr>
          <w:rFonts w:asciiTheme="minorHAnsi" w:hAnsiTheme="minorHAnsi" w:cstheme="minorHAnsi"/>
        </w:rPr>
      </w:pPr>
    </w:p>
    <w:p w14:paraId="29B47650" w14:textId="0B2B9FB3" w:rsidR="00616F38" w:rsidRPr="000E1AE6" w:rsidRDefault="00616F38">
      <w:pPr>
        <w:rPr>
          <w:rFonts w:asciiTheme="minorHAnsi" w:hAnsiTheme="minorHAnsi" w:cstheme="minorHAnsi"/>
        </w:rPr>
      </w:pPr>
    </w:p>
    <w:p w14:paraId="239A5831" w14:textId="7336122F" w:rsidR="00616F38" w:rsidRPr="000E1AE6" w:rsidRDefault="00616F38">
      <w:pPr>
        <w:rPr>
          <w:rFonts w:asciiTheme="minorHAnsi" w:hAnsiTheme="minorHAnsi" w:cstheme="minorHAnsi"/>
        </w:rPr>
      </w:pPr>
    </w:p>
    <w:p w14:paraId="7C6492BA" w14:textId="395DDAF0" w:rsidR="00616F38" w:rsidRPr="000E1AE6" w:rsidRDefault="00616F38">
      <w:pPr>
        <w:rPr>
          <w:rFonts w:asciiTheme="minorHAnsi" w:hAnsiTheme="minorHAnsi" w:cstheme="minorHAnsi"/>
        </w:rPr>
      </w:pPr>
    </w:p>
    <w:p w14:paraId="45C95C6D" w14:textId="77777777" w:rsidR="00381D76" w:rsidRPr="000E1AE6" w:rsidRDefault="00381D76" w:rsidP="003B0B51">
      <w:pPr>
        <w:rPr>
          <w:rFonts w:asciiTheme="minorHAnsi" w:hAnsiTheme="minorHAnsi" w:cstheme="minorHAnsi"/>
          <w:color w:val="000000" w:themeColor="text1"/>
          <w:shd w:val="clear" w:color="auto" w:fill="FFFFFF"/>
        </w:rPr>
      </w:pPr>
    </w:p>
    <w:p w14:paraId="6171EC76" w14:textId="77777777" w:rsidR="00381D76" w:rsidRPr="000E1AE6" w:rsidRDefault="00381D76" w:rsidP="003B0B51">
      <w:pPr>
        <w:rPr>
          <w:rFonts w:asciiTheme="minorHAnsi" w:hAnsiTheme="minorHAnsi" w:cstheme="minorHAnsi"/>
          <w:color w:val="000000" w:themeColor="text1"/>
          <w:shd w:val="clear" w:color="auto" w:fill="FFFFFF"/>
        </w:rPr>
      </w:pPr>
    </w:p>
    <w:p w14:paraId="325F3FEC" w14:textId="77777777" w:rsidR="00381D76" w:rsidRPr="000E1AE6" w:rsidRDefault="00381D76" w:rsidP="003B0B51">
      <w:pPr>
        <w:rPr>
          <w:rFonts w:asciiTheme="minorHAnsi" w:hAnsiTheme="minorHAnsi" w:cstheme="minorHAnsi"/>
          <w:color w:val="000000" w:themeColor="text1"/>
          <w:shd w:val="clear" w:color="auto" w:fill="FFFFFF"/>
        </w:rPr>
      </w:pPr>
    </w:p>
    <w:p w14:paraId="7790063B" w14:textId="2C5DB503" w:rsidR="003B0B51" w:rsidRPr="000E1AE6" w:rsidRDefault="003B0B51" w:rsidP="003B0B51">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6B4BF227" w14:textId="77777777" w:rsidR="003B0B51" w:rsidRPr="000E1AE6" w:rsidRDefault="003B0B51" w:rsidP="003B0B51">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3B0B51" w:rsidRPr="000E1AE6" w14:paraId="313184D4" w14:textId="77777777" w:rsidTr="004A7B0D">
        <w:trPr>
          <w:trHeight w:val="320"/>
        </w:trPr>
        <w:tc>
          <w:tcPr>
            <w:tcW w:w="3216" w:type="dxa"/>
            <w:tcBorders>
              <w:top w:val="nil"/>
              <w:left w:val="nil"/>
              <w:bottom w:val="nil"/>
              <w:right w:val="nil"/>
            </w:tcBorders>
            <w:shd w:val="clear" w:color="auto" w:fill="auto"/>
            <w:noWrap/>
            <w:vAlign w:val="bottom"/>
            <w:hideMark/>
          </w:tcPr>
          <w:p w14:paraId="5B95B196" w14:textId="77777777" w:rsidR="003B0B51" w:rsidRPr="000E1AE6" w:rsidRDefault="003B0B51"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Bygrave et al (1998)</w:t>
            </w:r>
          </w:p>
          <w:p w14:paraId="18CAA53B" w14:textId="77777777" w:rsidR="003B0B51" w:rsidRPr="000E1AE6" w:rsidRDefault="003B0B51"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3B0B51" w:rsidRPr="000E1AE6" w14:paraId="7107C461" w14:textId="77777777" w:rsidTr="004A7B0D">
        <w:tc>
          <w:tcPr>
            <w:tcW w:w="6091" w:type="dxa"/>
          </w:tcPr>
          <w:p w14:paraId="53C17BED"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40BC14CE"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Yes</w:t>
            </w:r>
          </w:p>
        </w:tc>
        <w:tc>
          <w:tcPr>
            <w:tcW w:w="708" w:type="dxa"/>
          </w:tcPr>
          <w:p w14:paraId="0A76F749"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o</w:t>
            </w:r>
          </w:p>
        </w:tc>
        <w:tc>
          <w:tcPr>
            <w:tcW w:w="1644" w:type="dxa"/>
          </w:tcPr>
          <w:p w14:paraId="10F953D6"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4811E194" w14:textId="77777777" w:rsidR="003B0B51" w:rsidRPr="000E1AE6" w:rsidRDefault="003B0B51" w:rsidP="004A7B0D">
            <w:pPr>
              <w:rPr>
                <w:rFonts w:asciiTheme="minorHAnsi" w:hAnsiTheme="minorHAnsi" w:cstheme="minorHAnsi"/>
              </w:rPr>
            </w:pPr>
          </w:p>
        </w:tc>
      </w:tr>
      <w:tr w:rsidR="003B0B51" w:rsidRPr="000E1AE6" w14:paraId="433CC24A" w14:textId="77777777" w:rsidTr="004A7B0D">
        <w:tc>
          <w:tcPr>
            <w:tcW w:w="6091" w:type="dxa"/>
          </w:tcPr>
          <w:p w14:paraId="5205A05E"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3CE61BFA" w14:textId="77777777" w:rsidR="003B0B51" w:rsidRPr="000E1AE6" w:rsidRDefault="003B0B51" w:rsidP="004A7B0D">
            <w:pPr>
              <w:rPr>
                <w:rFonts w:asciiTheme="minorHAnsi" w:hAnsiTheme="minorHAnsi" w:cstheme="minorHAnsi"/>
              </w:rPr>
            </w:pPr>
          </w:p>
        </w:tc>
        <w:tc>
          <w:tcPr>
            <w:tcW w:w="567" w:type="dxa"/>
          </w:tcPr>
          <w:p w14:paraId="62CC19E3"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4B0A1206" w14:textId="77777777" w:rsidR="003B0B51" w:rsidRPr="000E1AE6" w:rsidRDefault="003B0B51" w:rsidP="004A7B0D">
            <w:pPr>
              <w:rPr>
                <w:rFonts w:asciiTheme="minorHAnsi" w:hAnsiTheme="minorHAnsi" w:cstheme="minorHAnsi"/>
              </w:rPr>
            </w:pPr>
          </w:p>
        </w:tc>
        <w:tc>
          <w:tcPr>
            <w:tcW w:w="1644" w:type="dxa"/>
          </w:tcPr>
          <w:p w14:paraId="5C6253FC" w14:textId="77777777" w:rsidR="003B0B51" w:rsidRPr="000E1AE6" w:rsidRDefault="003B0B51" w:rsidP="004A7B0D">
            <w:pPr>
              <w:rPr>
                <w:rFonts w:asciiTheme="minorHAnsi" w:hAnsiTheme="minorHAnsi" w:cstheme="minorHAnsi"/>
              </w:rPr>
            </w:pPr>
          </w:p>
        </w:tc>
      </w:tr>
      <w:tr w:rsidR="003B0B51" w:rsidRPr="000E1AE6" w14:paraId="117CA198" w14:textId="77777777" w:rsidTr="004A7B0D">
        <w:tc>
          <w:tcPr>
            <w:tcW w:w="6091" w:type="dxa"/>
          </w:tcPr>
          <w:p w14:paraId="0CF65F43"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62B140AA" w14:textId="77777777" w:rsidR="003B0B51" w:rsidRPr="000E1AE6" w:rsidRDefault="003B0B51" w:rsidP="004A7B0D">
            <w:pPr>
              <w:rPr>
                <w:rFonts w:asciiTheme="minorHAnsi" w:hAnsiTheme="minorHAnsi" w:cstheme="minorHAnsi"/>
              </w:rPr>
            </w:pPr>
          </w:p>
        </w:tc>
        <w:tc>
          <w:tcPr>
            <w:tcW w:w="567" w:type="dxa"/>
          </w:tcPr>
          <w:p w14:paraId="450AA3DB"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443CEA31" w14:textId="77777777" w:rsidR="003B0B51" w:rsidRPr="000E1AE6" w:rsidRDefault="003B0B51" w:rsidP="004A7B0D">
            <w:pPr>
              <w:rPr>
                <w:rFonts w:asciiTheme="minorHAnsi" w:hAnsiTheme="minorHAnsi" w:cstheme="minorHAnsi"/>
              </w:rPr>
            </w:pPr>
          </w:p>
        </w:tc>
        <w:tc>
          <w:tcPr>
            <w:tcW w:w="1644" w:type="dxa"/>
          </w:tcPr>
          <w:p w14:paraId="6FF12746" w14:textId="77777777" w:rsidR="003B0B51" w:rsidRPr="000E1AE6" w:rsidRDefault="003B0B51" w:rsidP="004A7B0D">
            <w:pPr>
              <w:rPr>
                <w:rFonts w:asciiTheme="minorHAnsi" w:hAnsiTheme="minorHAnsi" w:cstheme="minorHAnsi"/>
              </w:rPr>
            </w:pPr>
          </w:p>
        </w:tc>
      </w:tr>
      <w:tr w:rsidR="003B0B51" w:rsidRPr="000E1AE6" w14:paraId="74F4D473" w14:textId="77777777" w:rsidTr="004A7B0D">
        <w:tc>
          <w:tcPr>
            <w:tcW w:w="6091" w:type="dxa"/>
          </w:tcPr>
          <w:p w14:paraId="754FECC1"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163A8C38" w14:textId="77777777" w:rsidR="003B0B51" w:rsidRPr="000E1AE6" w:rsidRDefault="003B0B51" w:rsidP="004A7B0D">
            <w:pPr>
              <w:rPr>
                <w:rFonts w:asciiTheme="minorHAnsi" w:hAnsiTheme="minorHAnsi" w:cstheme="minorHAnsi"/>
              </w:rPr>
            </w:pPr>
          </w:p>
        </w:tc>
        <w:tc>
          <w:tcPr>
            <w:tcW w:w="567" w:type="dxa"/>
          </w:tcPr>
          <w:p w14:paraId="5F220D98" w14:textId="77777777" w:rsidR="003B0B51" w:rsidRPr="000E1AE6" w:rsidRDefault="003B0B51" w:rsidP="004A7B0D">
            <w:pPr>
              <w:rPr>
                <w:rFonts w:asciiTheme="minorHAnsi" w:hAnsiTheme="minorHAnsi" w:cstheme="minorHAnsi"/>
              </w:rPr>
            </w:pPr>
          </w:p>
        </w:tc>
        <w:tc>
          <w:tcPr>
            <w:tcW w:w="708" w:type="dxa"/>
          </w:tcPr>
          <w:p w14:paraId="38706479" w14:textId="77777777" w:rsidR="003B0B51" w:rsidRPr="000E1AE6" w:rsidRDefault="003B0B51" w:rsidP="004A7B0D">
            <w:pPr>
              <w:rPr>
                <w:rFonts w:asciiTheme="minorHAnsi" w:hAnsiTheme="minorHAnsi" w:cstheme="minorHAnsi"/>
              </w:rPr>
            </w:pPr>
          </w:p>
        </w:tc>
        <w:tc>
          <w:tcPr>
            <w:tcW w:w="1644" w:type="dxa"/>
          </w:tcPr>
          <w:p w14:paraId="4ACB5125"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R</w:t>
            </w:r>
          </w:p>
        </w:tc>
      </w:tr>
      <w:tr w:rsidR="003B0B51" w:rsidRPr="000E1AE6" w14:paraId="57470A02" w14:textId="77777777" w:rsidTr="004A7B0D">
        <w:tc>
          <w:tcPr>
            <w:tcW w:w="6091" w:type="dxa"/>
          </w:tcPr>
          <w:p w14:paraId="6F874213"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32FECE4F" w14:textId="77777777" w:rsidR="003B0B51" w:rsidRPr="000E1AE6" w:rsidRDefault="003B0B51" w:rsidP="004A7B0D">
            <w:pPr>
              <w:rPr>
                <w:rFonts w:asciiTheme="minorHAnsi" w:hAnsiTheme="minorHAnsi" w:cstheme="minorHAnsi"/>
              </w:rPr>
            </w:pPr>
          </w:p>
        </w:tc>
        <w:tc>
          <w:tcPr>
            <w:tcW w:w="567" w:type="dxa"/>
          </w:tcPr>
          <w:p w14:paraId="743D8CD4" w14:textId="77777777" w:rsidR="003B0B51" w:rsidRPr="000E1AE6" w:rsidRDefault="003B0B51" w:rsidP="004A7B0D">
            <w:pPr>
              <w:rPr>
                <w:rFonts w:asciiTheme="minorHAnsi" w:hAnsiTheme="minorHAnsi" w:cstheme="minorHAnsi"/>
              </w:rPr>
            </w:pPr>
          </w:p>
        </w:tc>
        <w:tc>
          <w:tcPr>
            <w:tcW w:w="708" w:type="dxa"/>
          </w:tcPr>
          <w:p w14:paraId="7850A2F0"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4887D031"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 xml:space="preserve">Source and selection of participants unclear </w:t>
            </w:r>
          </w:p>
          <w:p w14:paraId="1D4ABD26"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o recruitment time period mentioned</w:t>
            </w:r>
          </w:p>
        </w:tc>
      </w:tr>
      <w:tr w:rsidR="003B0B51" w:rsidRPr="000E1AE6" w14:paraId="512CE437" w14:textId="77777777" w:rsidTr="004A7B0D">
        <w:tc>
          <w:tcPr>
            <w:tcW w:w="6091" w:type="dxa"/>
          </w:tcPr>
          <w:p w14:paraId="5B57D933"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543457A3" w14:textId="77777777" w:rsidR="003B0B51" w:rsidRPr="000E1AE6" w:rsidRDefault="003B0B51" w:rsidP="004A7B0D">
            <w:pPr>
              <w:rPr>
                <w:rFonts w:asciiTheme="minorHAnsi" w:hAnsiTheme="minorHAnsi" w:cstheme="minorHAnsi"/>
              </w:rPr>
            </w:pPr>
          </w:p>
        </w:tc>
        <w:tc>
          <w:tcPr>
            <w:tcW w:w="567" w:type="dxa"/>
          </w:tcPr>
          <w:p w14:paraId="7712E772" w14:textId="77777777" w:rsidR="003B0B51" w:rsidRPr="000E1AE6" w:rsidRDefault="003B0B51" w:rsidP="004A7B0D">
            <w:pPr>
              <w:rPr>
                <w:rFonts w:asciiTheme="minorHAnsi" w:hAnsiTheme="minorHAnsi" w:cstheme="minorHAnsi"/>
              </w:rPr>
            </w:pPr>
          </w:p>
        </w:tc>
        <w:tc>
          <w:tcPr>
            <w:tcW w:w="708" w:type="dxa"/>
          </w:tcPr>
          <w:p w14:paraId="2B45FB73"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36CC2825" w14:textId="77777777" w:rsidR="003B0B51" w:rsidRPr="000E1AE6" w:rsidRDefault="003B0B51" w:rsidP="004A7B0D">
            <w:pPr>
              <w:rPr>
                <w:rFonts w:asciiTheme="minorHAnsi" w:hAnsiTheme="minorHAnsi" w:cstheme="minorHAnsi"/>
              </w:rPr>
            </w:pPr>
          </w:p>
        </w:tc>
      </w:tr>
      <w:tr w:rsidR="003B0B51" w:rsidRPr="000E1AE6" w14:paraId="1399E197" w14:textId="77777777" w:rsidTr="004A7B0D">
        <w:tc>
          <w:tcPr>
            <w:tcW w:w="6091" w:type="dxa"/>
          </w:tcPr>
          <w:p w14:paraId="423BE47A"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0EB8F5A3" w14:textId="77777777" w:rsidR="003B0B51" w:rsidRPr="000E1AE6" w:rsidRDefault="003B0B51" w:rsidP="004A7B0D">
            <w:pPr>
              <w:rPr>
                <w:rFonts w:asciiTheme="minorHAnsi" w:hAnsiTheme="minorHAnsi" w:cstheme="minorHAnsi"/>
              </w:rPr>
            </w:pPr>
          </w:p>
        </w:tc>
        <w:tc>
          <w:tcPr>
            <w:tcW w:w="567" w:type="dxa"/>
          </w:tcPr>
          <w:p w14:paraId="68B43578" w14:textId="77777777" w:rsidR="003B0B51" w:rsidRPr="000E1AE6" w:rsidRDefault="003B0B51" w:rsidP="004A7B0D">
            <w:pPr>
              <w:rPr>
                <w:rFonts w:asciiTheme="minorHAnsi" w:hAnsiTheme="minorHAnsi" w:cstheme="minorHAnsi"/>
              </w:rPr>
            </w:pPr>
          </w:p>
        </w:tc>
        <w:tc>
          <w:tcPr>
            <w:tcW w:w="708" w:type="dxa"/>
          </w:tcPr>
          <w:p w14:paraId="647432D4"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58CEE0FB"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5D19BD9C" w14:textId="77777777" w:rsidTr="004A7B0D">
        <w:tc>
          <w:tcPr>
            <w:tcW w:w="6091" w:type="dxa"/>
          </w:tcPr>
          <w:p w14:paraId="1170209F"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15A0212C" w14:textId="77777777" w:rsidR="003B0B51" w:rsidRPr="000E1AE6" w:rsidRDefault="003B0B51" w:rsidP="004A7B0D">
            <w:pPr>
              <w:rPr>
                <w:rFonts w:asciiTheme="minorHAnsi" w:hAnsiTheme="minorHAnsi" w:cstheme="minorHAnsi"/>
              </w:rPr>
            </w:pPr>
          </w:p>
        </w:tc>
        <w:tc>
          <w:tcPr>
            <w:tcW w:w="567" w:type="dxa"/>
          </w:tcPr>
          <w:p w14:paraId="3B254B4F" w14:textId="77777777" w:rsidR="003B0B51" w:rsidRPr="000E1AE6" w:rsidRDefault="003B0B51" w:rsidP="004A7B0D">
            <w:pPr>
              <w:rPr>
                <w:rFonts w:asciiTheme="minorHAnsi" w:hAnsiTheme="minorHAnsi" w:cstheme="minorHAnsi"/>
              </w:rPr>
            </w:pPr>
          </w:p>
        </w:tc>
        <w:tc>
          <w:tcPr>
            <w:tcW w:w="708" w:type="dxa"/>
          </w:tcPr>
          <w:p w14:paraId="20C6E3A0"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0917475F"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2ED18A67" w14:textId="77777777" w:rsidTr="004A7B0D">
        <w:tc>
          <w:tcPr>
            <w:tcW w:w="6091" w:type="dxa"/>
          </w:tcPr>
          <w:p w14:paraId="3F8BE90E"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7578A0B0" w14:textId="77777777" w:rsidR="003B0B51" w:rsidRPr="000E1AE6" w:rsidRDefault="003B0B51" w:rsidP="004A7B0D">
            <w:pPr>
              <w:rPr>
                <w:rFonts w:asciiTheme="minorHAnsi" w:hAnsiTheme="minorHAnsi" w:cstheme="minorHAnsi"/>
              </w:rPr>
            </w:pPr>
          </w:p>
        </w:tc>
        <w:tc>
          <w:tcPr>
            <w:tcW w:w="567" w:type="dxa"/>
          </w:tcPr>
          <w:p w14:paraId="2FB981A4"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7AAF343C" w14:textId="77777777" w:rsidR="003B0B51" w:rsidRPr="000E1AE6" w:rsidRDefault="003B0B51" w:rsidP="004A7B0D">
            <w:pPr>
              <w:rPr>
                <w:rFonts w:asciiTheme="minorHAnsi" w:hAnsiTheme="minorHAnsi" w:cstheme="minorHAnsi"/>
              </w:rPr>
            </w:pPr>
          </w:p>
        </w:tc>
        <w:tc>
          <w:tcPr>
            <w:tcW w:w="1644" w:type="dxa"/>
          </w:tcPr>
          <w:p w14:paraId="2E73E2D3" w14:textId="77777777" w:rsidR="003B0B51" w:rsidRPr="000E1AE6" w:rsidRDefault="003B0B51" w:rsidP="004A7B0D">
            <w:pPr>
              <w:rPr>
                <w:rFonts w:asciiTheme="minorHAnsi" w:hAnsiTheme="minorHAnsi" w:cstheme="minorHAnsi"/>
              </w:rPr>
            </w:pPr>
          </w:p>
        </w:tc>
      </w:tr>
      <w:tr w:rsidR="003B0B51" w:rsidRPr="000E1AE6" w14:paraId="1C05A5DF" w14:textId="77777777" w:rsidTr="004A7B0D">
        <w:tc>
          <w:tcPr>
            <w:tcW w:w="6091" w:type="dxa"/>
          </w:tcPr>
          <w:p w14:paraId="37B74B6A"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0DD4EB9E" w14:textId="77777777" w:rsidR="003B0B51" w:rsidRPr="000E1AE6" w:rsidRDefault="003B0B51" w:rsidP="004A7B0D">
            <w:pPr>
              <w:rPr>
                <w:rFonts w:asciiTheme="minorHAnsi" w:hAnsiTheme="minorHAnsi" w:cstheme="minorHAnsi"/>
              </w:rPr>
            </w:pPr>
          </w:p>
        </w:tc>
        <w:tc>
          <w:tcPr>
            <w:tcW w:w="567" w:type="dxa"/>
          </w:tcPr>
          <w:p w14:paraId="3C5FB22A"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3E42BDB7" w14:textId="77777777" w:rsidR="003B0B51" w:rsidRPr="000E1AE6" w:rsidRDefault="003B0B51" w:rsidP="004A7B0D">
            <w:pPr>
              <w:rPr>
                <w:rFonts w:asciiTheme="minorHAnsi" w:hAnsiTheme="minorHAnsi" w:cstheme="minorHAnsi"/>
              </w:rPr>
            </w:pPr>
          </w:p>
        </w:tc>
        <w:tc>
          <w:tcPr>
            <w:tcW w:w="1644" w:type="dxa"/>
          </w:tcPr>
          <w:p w14:paraId="2174E1C2" w14:textId="77777777" w:rsidR="003B0B51" w:rsidRPr="000E1AE6" w:rsidRDefault="003B0B51" w:rsidP="004A7B0D">
            <w:pPr>
              <w:rPr>
                <w:rFonts w:asciiTheme="minorHAnsi" w:hAnsiTheme="minorHAnsi" w:cstheme="minorHAnsi"/>
              </w:rPr>
            </w:pPr>
          </w:p>
        </w:tc>
      </w:tr>
      <w:tr w:rsidR="003B0B51" w:rsidRPr="000E1AE6" w14:paraId="674CDA0D" w14:textId="77777777" w:rsidTr="004A7B0D">
        <w:tc>
          <w:tcPr>
            <w:tcW w:w="6091" w:type="dxa"/>
          </w:tcPr>
          <w:p w14:paraId="1FB9200D"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1C0F4381" w14:textId="77777777" w:rsidR="003B0B51" w:rsidRPr="000E1AE6" w:rsidRDefault="003B0B51" w:rsidP="004A7B0D">
            <w:pPr>
              <w:rPr>
                <w:rFonts w:asciiTheme="minorHAnsi" w:hAnsiTheme="minorHAnsi" w:cstheme="minorHAnsi"/>
              </w:rPr>
            </w:pPr>
          </w:p>
        </w:tc>
        <w:tc>
          <w:tcPr>
            <w:tcW w:w="567" w:type="dxa"/>
          </w:tcPr>
          <w:p w14:paraId="109D68DC" w14:textId="77777777" w:rsidR="003B0B51" w:rsidRPr="000E1AE6" w:rsidRDefault="003B0B51" w:rsidP="004A7B0D">
            <w:pPr>
              <w:rPr>
                <w:rFonts w:asciiTheme="minorHAnsi" w:hAnsiTheme="minorHAnsi" w:cstheme="minorHAnsi"/>
              </w:rPr>
            </w:pPr>
          </w:p>
        </w:tc>
        <w:tc>
          <w:tcPr>
            <w:tcW w:w="708" w:type="dxa"/>
          </w:tcPr>
          <w:p w14:paraId="01CC6DDB"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1A9F2B4D"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513B36CF" w14:textId="77777777" w:rsidTr="004A7B0D">
        <w:tc>
          <w:tcPr>
            <w:tcW w:w="6091" w:type="dxa"/>
          </w:tcPr>
          <w:p w14:paraId="0A561498"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2360C5F7" w14:textId="77777777" w:rsidR="003B0B51" w:rsidRPr="000E1AE6" w:rsidRDefault="003B0B51" w:rsidP="004A7B0D">
            <w:pPr>
              <w:rPr>
                <w:rFonts w:asciiTheme="minorHAnsi" w:hAnsiTheme="minorHAnsi" w:cstheme="minorHAnsi"/>
              </w:rPr>
            </w:pPr>
          </w:p>
        </w:tc>
        <w:tc>
          <w:tcPr>
            <w:tcW w:w="567" w:type="dxa"/>
          </w:tcPr>
          <w:p w14:paraId="529757CA" w14:textId="77777777" w:rsidR="003B0B51" w:rsidRPr="000E1AE6" w:rsidRDefault="003B0B51" w:rsidP="004A7B0D">
            <w:pPr>
              <w:rPr>
                <w:rFonts w:asciiTheme="minorHAnsi" w:hAnsiTheme="minorHAnsi" w:cstheme="minorHAnsi"/>
              </w:rPr>
            </w:pPr>
          </w:p>
        </w:tc>
        <w:tc>
          <w:tcPr>
            <w:tcW w:w="708" w:type="dxa"/>
          </w:tcPr>
          <w:p w14:paraId="130FD007"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60AC68BE" w14:textId="7599C2F5" w:rsidR="003B0B51" w:rsidRPr="000E1AE6" w:rsidRDefault="003B0B51" w:rsidP="004A7B0D">
            <w:pPr>
              <w:rPr>
                <w:rFonts w:asciiTheme="minorHAnsi" w:hAnsiTheme="minorHAnsi" w:cstheme="minorHAnsi"/>
              </w:rPr>
            </w:pPr>
            <w:r w:rsidRPr="000E1AE6">
              <w:rPr>
                <w:rFonts w:asciiTheme="minorHAnsi" w:hAnsiTheme="minorHAnsi" w:cstheme="minorHAnsi"/>
              </w:rPr>
              <w:t>No PHP severity reported</w:t>
            </w:r>
          </w:p>
        </w:tc>
      </w:tr>
      <w:tr w:rsidR="003B0B51" w:rsidRPr="000E1AE6" w14:paraId="06793172" w14:textId="77777777" w:rsidTr="004A7B0D">
        <w:tc>
          <w:tcPr>
            <w:tcW w:w="6091" w:type="dxa"/>
          </w:tcPr>
          <w:p w14:paraId="67B291B7"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488D169C" w14:textId="77777777" w:rsidR="003B0B51" w:rsidRPr="000E1AE6" w:rsidRDefault="003B0B51" w:rsidP="004A7B0D">
            <w:pPr>
              <w:rPr>
                <w:rFonts w:asciiTheme="minorHAnsi" w:hAnsiTheme="minorHAnsi" w:cstheme="minorHAnsi"/>
              </w:rPr>
            </w:pPr>
          </w:p>
        </w:tc>
        <w:tc>
          <w:tcPr>
            <w:tcW w:w="567" w:type="dxa"/>
          </w:tcPr>
          <w:p w14:paraId="67A9458C" w14:textId="77777777" w:rsidR="003B0B51" w:rsidRPr="000E1AE6" w:rsidRDefault="003B0B51" w:rsidP="004A7B0D">
            <w:pPr>
              <w:rPr>
                <w:rFonts w:asciiTheme="minorHAnsi" w:hAnsiTheme="minorHAnsi" w:cstheme="minorHAnsi"/>
              </w:rPr>
            </w:pPr>
          </w:p>
        </w:tc>
        <w:tc>
          <w:tcPr>
            <w:tcW w:w="708" w:type="dxa"/>
          </w:tcPr>
          <w:p w14:paraId="63DDF4C2" w14:textId="77777777" w:rsidR="003B0B51" w:rsidRPr="000E1AE6" w:rsidRDefault="003B0B51" w:rsidP="004A7B0D">
            <w:pPr>
              <w:rPr>
                <w:rFonts w:asciiTheme="minorHAnsi" w:hAnsiTheme="minorHAnsi" w:cstheme="minorHAnsi"/>
              </w:rPr>
            </w:pPr>
          </w:p>
        </w:tc>
        <w:tc>
          <w:tcPr>
            <w:tcW w:w="1644" w:type="dxa"/>
          </w:tcPr>
          <w:p w14:paraId="55039BB4"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R</w:t>
            </w:r>
          </w:p>
        </w:tc>
      </w:tr>
      <w:tr w:rsidR="003B0B51" w:rsidRPr="000E1AE6" w14:paraId="0DD91942" w14:textId="77777777" w:rsidTr="004A7B0D">
        <w:tc>
          <w:tcPr>
            <w:tcW w:w="6091" w:type="dxa"/>
          </w:tcPr>
          <w:p w14:paraId="726A88D9"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7C10F400" w14:textId="77777777" w:rsidR="003B0B51" w:rsidRPr="000E1AE6" w:rsidRDefault="003B0B51" w:rsidP="004A7B0D">
            <w:pPr>
              <w:rPr>
                <w:rFonts w:asciiTheme="minorHAnsi" w:hAnsiTheme="minorHAnsi" w:cstheme="minorHAnsi"/>
              </w:rPr>
            </w:pPr>
          </w:p>
        </w:tc>
        <w:tc>
          <w:tcPr>
            <w:tcW w:w="567" w:type="dxa"/>
          </w:tcPr>
          <w:p w14:paraId="316D97EA" w14:textId="77777777" w:rsidR="003B0B51" w:rsidRPr="000E1AE6" w:rsidRDefault="003B0B51" w:rsidP="004A7B0D">
            <w:pPr>
              <w:rPr>
                <w:rFonts w:asciiTheme="minorHAnsi" w:hAnsiTheme="minorHAnsi" w:cstheme="minorHAnsi"/>
              </w:rPr>
            </w:pPr>
          </w:p>
        </w:tc>
        <w:tc>
          <w:tcPr>
            <w:tcW w:w="708" w:type="dxa"/>
          </w:tcPr>
          <w:p w14:paraId="5469C5D9"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78D7E780"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1B568CCE" w14:textId="77777777" w:rsidTr="004A7B0D">
        <w:tc>
          <w:tcPr>
            <w:tcW w:w="6091" w:type="dxa"/>
          </w:tcPr>
          <w:p w14:paraId="5CAAA0E9"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18EC03BB" w14:textId="77777777" w:rsidR="003B0B51" w:rsidRPr="000E1AE6" w:rsidRDefault="003B0B51" w:rsidP="004A7B0D">
            <w:pPr>
              <w:rPr>
                <w:rFonts w:asciiTheme="minorHAnsi" w:hAnsiTheme="minorHAnsi" w:cstheme="minorHAnsi"/>
              </w:rPr>
            </w:pPr>
          </w:p>
        </w:tc>
        <w:tc>
          <w:tcPr>
            <w:tcW w:w="567" w:type="dxa"/>
          </w:tcPr>
          <w:p w14:paraId="3157E4CB" w14:textId="77777777" w:rsidR="003B0B51" w:rsidRPr="000E1AE6" w:rsidRDefault="003B0B51" w:rsidP="004A7B0D">
            <w:pPr>
              <w:rPr>
                <w:rFonts w:asciiTheme="minorHAnsi" w:hAnsiTheme="minorHAnsi" w:cstheme="minorHAnsi"/>
              </w:rPr>
            </w:pPr>
          </w:p>
        </w:tc>
        <w:tc>
          <w:tcPr>
            <w:tcW w:w="708" w:type="dxa"/>
          </w:tcPr>
          <w:p w14:paraId="13F0FAA5"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1ECC3694" w14:textId="77777777" w:rsidR="003B0B51" w:rsidRPr="000E1AE6" w:rsidRDefault="003B0B51" w:rsidP="004A7B0D">
            <w:pPr>
              <w:rPr>
                <w:rFonts w:asciiTheme="minorHAnsi" w:hAnsiTheme="minorHAnsi" w:cstheme="minorHAnsi"/>
              </w:rPr>
            </w:pPr>
          </w:p>
        </w:tc>
      </w:tr>
      <w:tr w:rsidR="003B0B51" w:rsidRPr="000E1AE6" w14:paraId="1C529779" w14:textId="77777777" w:rsidTr="004A7B0D">
        <w:tc>
          <w:tcPr>
            <w:tcW w:w="6091" w:type="dxa"/>
          </w:tcPr>
          <w:p w14:paraId="626487C9" w14:textId="77777777" w:rsidR="003B0B51" w:rsidRPr="000E1AE6" w:rsidRDefault="003B0B51" w:rsidP="004A7B0D">
            <w:pPr>
              <w:rPr>
                <w:rFonts w:asciiTheme="minorHAnsi" w:hAnsiTheme="minorHAnsi" w:cstheme="minorHAnsi"/>
              </w:rPr>
            </w:pPr>
          </w:p>
        </w:tc>
        <w:tc>
          <w:tcPr>
            <w:tcW w:w="567" w:type="dxa"/>
          </w:tcPr>
          <w:p w14:paraId="45BA18C3" w14:textId="77777777" w:rsidR="003B0B51" w:rsidRPr="000E1AE6" w:rsidRDefault="003B0B51" w:rsidP="004A7B0D">
            <w:pPr>
              <w:rPr>
                <w:rFonts w:asciiTheme="minorHAnsi" w:hAnsiTheme="minorHAnsi" w:cstheme="minorHAnsi"/>
              </w:rPr>
            </w:pPr>
          </w:p>
        </w:tc>
        <w:tc>
          <w:tcPr>
            <w:tcW w:w="708" w:type="dxa"/>
          </w:tcPr>
          <w:p w14:paraId="0F54DC84" w14:textId="77777777" w:rsidR="003B0B51" w:rsidRPr="000E1AE6" w:rsidRDefault="003B0B51" w:rsidP="004A7B0D">
            <w:pPr>
              <w:rPr>
                <w:rFonts w:asciiTheme="minorHAnsi" w:hAnsiTheme="minorHAnsi" w:cstheme="minorHAnsi"/>
              </w:rPr>
            </w:pPr>
          </w:p>
        </w:tc>
        <w:tc>
          <w:tcPr>
            <w:tcW w:w="1644" w:type="dxa"/>
          </w:tcPr>
          <w:p w14:paraId="459C681A" w14:textId="77777777" w:rsidR="003B0B51" w:rsidRPr="000E1AE6" w:rsidRDefault="003B0B51" w:rsidP="004A7B0D">
            <w:pPr>
              <w:rPr>
                <w:rFonts w:asciiTheme="minorHAnsi" w:hAnsiTheme="minorHAnsi" w:cstheme="minorHAnsi"/>
              </w:rPr>
            </w:pPr>
          </w:p>
        </w:tc>
      </w:tr>
    </w:tbl>
    <w:p w14:paraId="2789B142" w14:textId="77777777" w:rsidR="003B0B51" w:rsidRPr="000E1AE6" w:rsidRDefault="003B0B51" w:rsidP="003B0B51">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3B0B51" w:rsidRPr="000E1AE6" w14:paraId="130993D4"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68620292" w14:textId="77777777" w:rsidR="003B0B51" w:rsidRPr="000E1AE6" w:rsidRDefault="003B0B51"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3B0B51" w:rsidRPr="000E1AE6" w14:paraId="44034361"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178D7FF" w14:textId="77777777" w:rsidR="003B0B51" w:rsidRPr="000E1AE6" w:rsidRDefault="003B0B51"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3B0B51" w:rsidRPr="000E1AE6" w14:paraId="4F347486"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C3CAFE3" w14:textId="77777777" w:rsidR="003B0B51" w:rsidRPr="000E1AE6" w:rsidRDefault="003B0B51"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3B0B51" w:rsidRPr="000E1AE6" w14:paraId="73D3DAD7"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A672973"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Additional Comments (If POOR, please state why):</w:t>
            </w:r>
          </w:p>
          <w:p w14:paraId="52ADE26A" w14:textId="26A74813" w:rsidR="003B0B51" w:rsidRPr="000E1AE6" w:rsidRDefault="003B0B51" w:rsidP="004A7B0D">
            <w:pPr>
              <w:rPr>
                <w:rFonts w:asciiTheme="minorHAnsi" w:hAnsiTheme="minorHAnsi" w:cstheme="minorHAnsi"/>
              </w:rPr>
            </w:pPr>
            <w:r w:rsidRPr="000E1AE6">
              <w:rPr>
                <w:rFonts w:asciiTheme="minorHAnsi" w:hAnsiTheme="minorHAnsi" w:cstheme="minorHAnsi"/>
              </w:rPr>
              <w:t>Source and selection of participants unclear, no PHP severity reported, no blinding of assessors, no adjustment for confounding variable</w:t>
            </w:r>
            <w:r w:rsidR="00FF4CF6" w:rsidRPr="000E1AE6">
              <w:rPr>
                <w:rFonts w:asciiTheme="minorHAnsi" w:hAnsiTheme="minorHAnsi" w:cstheme="minorHAnsi"/>
              </w:rPr>
              <w:t>s</w:t>
            </w:r>
            <w:r w:rsidRPr="000E1AE6">
              <w:rPr>
                <w:rFonts w:asciiTheme="minorHAnsi" w:hAnsiTheme="minorHAnsi" w:cstheme="minorHAnsi"/>
              </w:rPr>
              <w:t>.</w:t>
            </w:r>
          </w:p>
        </w:tc>
      </w:tr>
    </w:tbl>
    <w:p w14:paraId="217F5E3F" w14:textId="77777777" w:rsidR="003B0B51" w:rsidRPr="000E1AE6" w:rsidRDefault="003B0B51" w:rsidP="003B0B51">
      <w:pPr>
        <w:rPr>
          <w:rFonts w:asciiTheme="minorHAnsi" w:hAnsiTheme="minorHAnsi" w:cstheme="minorHAnsi"/>
        </w:rPr>
      </w:pPr>
      <w:r w:rsidRPr="000E1AE6">
        <w:rPr>
          <w:rFonts w:asciiTheme="minorHAnsi" w:hAnsiTheme="minorHAnsi" w:cstheme="minorHAnsi"/>
        </w:rPr>
        <w:t>*CD, cannot determine; NA, not applicable; NR, not reported</w:t>
      </w:r>
    </w:p>
    <w:p w14:paraId="274EC307" w14:textId="2E4F5F58" w:rsidR="00616F38" w:rsidRPr="000E1AE6" w:rsidRDefault="00616F38">
      <w:pPr>
        <w:rPr>
          <w:rFonts w:asciiTheme="minorHAnsi" w:hAnsiTheme="minorHAnsi" w:cstheme="minorHAnsi"/>
        </w:rPr>
      </w:pPr>
    </w:p>
    <w:p w14:paraId="36097F3F" w14:textId="25636A48" w:rsidR="003B0B51" w:rsidRPr="000E1AE6" w:rsidRDefault="003B0B51">
      <w:pPr>
        <w:rPr>
          <w:rFonts w:asciiTheme="minorHAnsi" w:hAnsiTheme="minorHAnsi" w:cstheme="minorHAnsi"/>
        </w:rPr>
      </w:pPr>
    </w:p>
    <w:p w14:paraId="71F11030" w14:textId="4806FEF1" w:rsidR="003B0B51" w:rsidRPr="000E1AE6" w:rsidRDefault="003B0B51">
      <w:pPr>
        <w:rPr>
          <w:rFonts w:asciiTheme="minorHAnsi" w:hAnsiTheme="minorHAnsi" w:cstheme="minorHAnsi"/>
        </w:rPr>
      </w:pPr>
    </w:p>
    <w:p w14:paraId="4F6F46FB" w14:textId="7B02E671" w:rsidR="003B0B51" w:rsidRPr="000E1AE6" w:rsidRDefault="003B0B51">
      <w:pPr>
        <w:rPr>
          <w:rFonts w:asciiTheme="minorHAnsi" w:hAnsiTheme="minorHAnsi" w:cstheme="minorHAnsi"/>
        </w:rPr>
      </w:pPr>
    </w:p>
    <w:p w14:paraId="394F8665" w14:textId="3AE3A895" w:rsidR="003B0B51" w:rsidRPr="000E1AE6" w:rsidRDefault="003B0B51">
      <w:pPr>
        <w:rPr>
          <w:rFonts w:asciiTheme="minorHAnsi" w:hAnsiTheme="minorHAnsi" w:cstheme="minorHAnsi"/>
        </w:rPr>
      </w:pPr>
    </w:p>
    <w:p w14:paraId="4AC73871" w14:textId="57CD187F" w:rsidR="003B0B51" w:rsidRPr="000E1AE6" w:rsidRDefault="003B0B51">
      <w:pPr>
        <w:rPr>
          <w:rFonts w:asciiTheme="minorHAnsi" w:hAnsiTheme="minorHAnsi" w:cstheme="minorHAnsi"/>
        </w:rPr>
      </w:pPr>
    </w:p>
    <w:p w14:paraId="7231AAFB" w14:textId="76796022" w:rsidR="003B0B51" w:rsidRPr="000E1AE6" w:rsidRDefault="003B0B51">
      <w:pPr>
        <w:rPr>
          <w:rFonts w:asciiTheme="minorHAnsi" w:hAnsiTheme="minorHAnsi" w:cstheme="minorHAnsi"/>
        </w:rPr>
      </w:pPr>
    </w:p>
    <w:p w14:paraId="2969E96C" w14:textId="5F2C8B74" w:rsidR="003B0B51" w:rsidRPr="000E1AE6" w:rsidRDefault="003B0B51">
      <w:pPr>
        <w:rPr>
          <w:rFonts w:asciiTheme="minorHAnsi" w:hAnsiTheme="minorHAnsi" w:cstheme="minorHAnsi"/>
        </w:rPr>
      </w:pPr>
    </w:p>
    <w:p w14:paraId="4AEEDC53" w14:textId="4887274E" w:rsidR="003B0B51" w:rsidRPr="000E1AE6" w:rsidRDefault="003B0B51">
      <w:pPr>
        <w:rPr>
          <w:rFonts w:asciiTheme="minorHAnsi" w:hAnsiTheme="minorHAnsi" w:cstheme="minorHAnsi"/>
        </w:rPr>
      </w:pPr>
    </w:p>
    <w:p w14:paraId="68A06A76" w14:textId="29AFBBE4" w:rsidR="003B0B51" w:rsidRPr="000E1AE6" w:rsidRDefault="003B0B51">
      <w:pPr>
        <w:rPr>
          <w:rFonts w:asciiTheme="minorHAnsi" w:hAnsiTheme="minorHAnsi" w:cstheme="minorHAnsi"/>
        </w:rPr>
      </w:pPr>
    </w:p>
    <w:p w14:paraId="44EC51D2" w14:textId="390BB0BE" w:rsidR="003B0B51" w:rsidRPr="000E1AE6" w:rsidRDefault="003B0B51">
      <w:pPr>
        <w:rPr>
          <w:rFonts w:asciiTheme="minorHAnsi" w:hAnsiTheme="minorHAnsi" w:cstheme="minorHAnsi"/>
        </w:rPr>
      </w:pPr>
    </w:p>
    <w:p w14:paraId="10883F7E" w14:textId="55F88FC7" w:rsidR="003B0B51" w:rsidRPr="000E1AE6" w:rsidRDefault="003B0B51">
      <w:pPr>
        <w:rPr>
          <w:rFonts w:asciiTheme="minorHAnsi" w:hAnsiTheme="minorHAnsi" w:cstheme="minorHAnsi"/>
        </w:rPr>
      </w:pPr>
    </w:p>
    <w:p w14:paraId="3BB09850" w14:textId="00D018CC" w:rsidR="003B0B51" w:rsidRPr="000E1AE6" w:rsidRDefault="003B0B51">
      <w:pPr>
        <w:rPr>
          <w:rFonts w:asciiTheme="minorHAnsi" w:hAnsiTheme="minorHAnsi" w:cstheme="minorHAnsi"/>
        </w:rPr>
      </w:pPr>
    </w:p>
    <w:p w14:paraId="4A53F485" w14:textId="11D864D1" w:rsidR="003B0B51" w:rsidRPr="000E1AE6" w:rsidRDefault="003B0B51">
      <w:pPr>
        <w:rPr>
          <w:rFonts w:asciiTheme="minorHAnsi" w:hAnsiTheme="minorHAnsi" w:cstheme="minorHAnsi"/>
        </w:rPr>
      </w:pPr>
    </w:p>
    <w:p w14:paraId="35A06458" w14:textId="65364335" w:rsidR="003B0B51" w:rsidRPr="000E1AE6" w:rsidRDefault="003B0B51">
      <w:pPr>
        <w:rPr>
          <w:rFonts w:asciiTheme="minorHAnsi" w:hAnsiTheme="minorHAnsi" w:cstheme="minorHAnsi"/>
        </w:rPr>
      </w:pPr>
    </w:p>
    <w:p w14:paraId="022AD5F1" w14:textId="77777777" w:rsidR="00381D76" w:rsidRPr="000E1AE6" w:rsidRDefault="00381D76" w:rsidP="003B0B51">
      <w:pPr>
        <w:rPr>
          <w:rFonts w:asciiTheme="minorHAnsi" w:hAnsiTheme="minorHAnsi" w:cstheme="minorHAnsi"/>
          <w:color w:val="000000" w:themeColor="text1"/>
          <w:shd w:val="clear" w:color="auto" w:fill="FFFFFF"/>
        </w:rPr>
      </w:pPr>
    </w:p>
    <w:p w14:paraId="78C34770" w14:textId="77777777" w:rsidR="00381D76" w:rsidRPr="000E1AE6" w:rsidRDefault="00381D76" w:rsidP="003B0B51">
      <w:pPr>
        <w:rPr>
          <w:rFonts w:asciiTheme="minorHAnsi" w:hAnsiTheme="minorHAnsi" w:cstheme="minorHAnsi"/>
          <w:color w:val="000000" w:themeColor="text1"/>
          <w:shd w:val="clear" w:color="auto" w:fill="FFFFFF"/>
        </w:rPr>
      </w:pPr>
    </w:p>
    <w:p w14:paraId="561B0766" w14:textId="77777777" w:rsidR="00381D76" w:rsidRPr="000E1AE6" w:rsidRDefault="00381D76" w:rsidP="003B0B51">
      <w:pPr>
        <w:rPr>
          <w:rFonts w:asciiTheme="minorHAnsi" w:hAnsiTheme="minorHAnsi" w:cstheme="minorHAnsi"/>
          <w:color w:val="000000" w:themeColor="text1"/>
          <w:shd w:val="clear" w:color="auto" w:fill="FFFFFF"/>
        </w:rPr>
      </w:pPr>
    </w:p>
    <w:p w14:paraId="0DDCE406" w14:textId="77777777" w:rsidR="000E1AE6" w:rsidRDefault="000E1AE6" w:rsidP="003B0B51">
      <w:pPr>
        <w:rPr>
          <w:rFonts w:asciiTheme="minorHAnsi" w:hAnsiTheme="minorHAnsi" w:cstheme="minorHAnsi"/>
          <w:color w:val="000000" w:themeColor="text1"/>
          <w:shd w:val="clear" w:color="auto" w:fill="FFFFFF"/>
        </w:rPr>
      </w:pPr>
    </w:p>
    <w:p w14:paraId="08EB3C8C" w14:textId="77777777" w:rsidR="000E1AE6" w:rsidRDefault="000E1AE6" w:rsidP="003B0B51">
      <w:pPr>
        <w:rPr>
          <w:rFonts w:asciiTheme="minorHAnsi" w:hAnsiTheme="minorHAnsi" w:cstheme="minorHAnsi"/>
          <w:color w:val="000000" w:themeColor="text1"/>
          <w:shd w:val="clear" w:color="auto" w:fill="FFFFFF"/>
        </w:rPr>
      </w:pPr>
    </w:p>
    <w:p w14:paraId="7CAFC53D" w14:textId="339AE162" w:rsidR="003B0B51" w:rsidRPr="000E1AE6" w:rsidRDefault="003B0B51" w:rsidP="003B0B51">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7E2EB01D" w14:textId="77777777" w:rsidR="003B0B51" w:rsidRPr="000E1AE6" w:rsidRDefault="003B0B51" w:rsidP="003B0B51">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3B0B51" w:rsidRPr="000E1AE6" w14:paraId="29D9C9FC" w14:textId="77777777" w:rsidTr="004A7B0D">
        <w:trPr>
          <w:trHeight w:val="320"/>
        </w:trPr>
        <w:tc>
          <w:tcPr>
            <w:tcW w:w="3216" w:type="dxa"/>
            <w:tcBorders>
              <w:top w:val="nil"/>
              <w:left w:val="nil"/>
              <w:bottom w:val="nil"/>
              <w:right w:val="nil"/>
            </w:tcBorders>
            <w:shd w:val="clear" w:color="auto" w:fill="auto"/>
            <w:noWrap/>
            <w:vAlign w:val="bottom"/>
            <w:hideMark/>
          </w:tcPr>
          <w:p w14:paraId="60274B95" w14:textId="77777777" w:rsidR="003B0B51" w:rsidRPr="000E1AE6" w:rsidRDefault="003B0B51"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Cardinal et al (1996)</w:t>
            </w:r>
          </w:p>
          <w:p w14:paraId="5E8B877E" w14:textId="77777777" w:rsidR="003B0B51" w:rsidRPr="000E1AE6" w:rsidRDefault="003B0B51"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5669"/>
        <w:gridCol w:w="565"/>
        <w:gridCol w:w="688"/>
        <w:gridCol w:w="2088"/>
      </w:tblGrid>
      <w:tr w:rsidR="003B0B51" w:rsidRPr="000E1AE6" w14:paraId="21ADC49B" w14:textId="77777777" w:rsidTr="004A7B0D">
        <w:tc>
          <w:tcPr>
            <w:tcW w:w="6091" w:type="dxa"/>
          </w:tcPr>
          <w:p w14:paraId="2326A0E4"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1BF7043A"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Yes</w:t>
            </w:r>
          </w:p>
        </w:tc>
        <w:tc>
          <w:tcPr>
            <w:tcW w:w="708" w:type="dxa"/>
          </w:tcPr>
          <w:p w14:paraId="6E69DDCA"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o</w:t>
            </w:r>
          </w:p>
        </w:tc>
        <w:tc>
          <w:tcPr>
            <w:tcW w:w="1644" w:type="dxa"/>
          </w:tcPr>
          <w:p w14:paraId="6E6E7B7A"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1F83E325" w14:textId="77777777" w:rsidR="003B0B51" w:rsidRPr="000E1AE6" w:rsidRDefault="003B0B51" w:rsidP="004A7B0D">
            <w:pPr>
              <w:rPr>
                <w:rFonts w:asciiTheme="minorHAnsi" w:hAnsiTheme="minorHAnsi" w:cstheme="minorHAnsi"/>
              </w:rPr>
            </w:pPr>
          </w:p>
        </w:tc>
      </w:tr>
      <w:tr w:rsidR="003B0B51" w:rsidRPr="000E1AE6" w14:paraId="1C92DA79" w14:textId="77777777" w:rsidTr="004A7B0D">
        <w:tc>
          <w:tcPr>
            <w:tcW w:w="6091" w:type="dxa"/>
          </w:tcPr>
          <w:p w14:paraId="225C30B2"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45C4F3F5" w14:textId="77777777" w:rsidR="003B0B51" w:rsidRPr="000E1AE6" w:rsidRDefault="003B0B51" w:rsidP="004A7B0D">
            <w:pPr>
              <w:rPr>
                <w:rFonts w:asciiTheme="minorHAnsi" w:hAnsiTheme="minorHAnsi" w:cstheme="minorHAnsi"/>
              </w:rPr>
            </w:pPr>
          </w:p>
        </w:tc>
        <w:tc>
          <w:tcPr>
            <w:tcW w:w="567" w:type="dxa"/>
          </w:tcPr>
          <w:p w14:paraId="2FCFC8EF"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515C44E0" w14:textId="77777777" w:rsidR="003B0B51" w:rsidRPr="000E1AE6" w:rsidRDefault="003B0B51" w:rsidP="004A7B0D">
            <w:pPr>
              <w:rPr>
                <w:rFonts w:asciiTheme="minorHAnsi" w:hAnsiTheme="minorHAnsi" w:cstheme="minorHAnsi"/>
              </w:rPr>
            </w:pPr>
          </w:p>
        </w:tc>
        <w:tc>
          <w:tcPr>
            <w:tcW w:w="1644" w:type="dxa"/>
          </w:tcPr>
          <w:p w14:paraId="5BCB2D39" w14:textId="77777777" w:rsidR="003B0B51" w:rsidRPr="000E1AE6" w:rsidRDefault="003B0B51" w:rsidP="004A7B0D">
            <w:pPr>
              <w:rPr>
                <w:rFonts w:asciiTheme="minorHAnsi" w:hAnsiTheme="minorHAnsi" w:cstheme="minorHAnsi"/>
              </w:rPr>
            </w:pPr>
          </w:p>
        </w:tc>
      </w:tr>
      <w:tr w:rsidR="003B0B51" w:rsidRPr="000E1AE6" w14:paraId="4F2F068A" w14:textId="77777777" w:rsidTr="004A7B0D">
        <w:tc>
          <w:tcPr>
            <w:tcW w:w="6091" w:type="dxa"/>
          </w:tcPr>
          <w:p w14:paraId="48D4039C"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089B6598" w14:textId="77777777" w:rsidR="003B0B51" w:rsidRPr="000E1AE6" w:rsidRDefault="003B0B51" w:rsidP="004A7B0D">
            <w:pPr>
              <w:rPr>
                <w:rFonts w:asciiTheme="minorHAnsi" w:hAnsiTheme="minorHAnsi" w:cstheme="minorHAnsi"/>
              </w:rPr>
            </w:pPr>
          </w:p>
        </w:tc>
        <w:tc>
          <w:tcPr>
            <w:tcW w:w="567" w:type="dxa"/>
          </w:tcPr>
          <w:p w14:paraId="4C953D9A"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14691E6E" w14:textId="77777777" w:rsidR="003B0B51" w:rsidRPr="000E1AE6" w:rsidRDefault="003B0B51" w:rsidP="004A7B0D">
            <w:pPr>
              <w:rPr>
                <w:rFonts w:asciiTheme="minorHAnsi" w:hAnsiTheme="minorHAnsi" w:cstheme="minorHAnsi"/>
              </w:rPr>
            </w:pPr>
          </w:p>
        </w:tc>
        <w:tc>
          <w:tcPr>
            <w:tcW w:w="1644" w:type="dxa"/>
          </w:tcPr>
          <w:p w14:paraId="1FC12181" w14:textId="77777777" w:rsidR="003B0B51" w:rsidRPr="000E1AE6" w:rsidRDefault="003B0B51" w:rsidP="004A7B0D">
            <w:pPr>
              <w:rPr>
                <w:rFonts w:asciiTheme="minorHAnsi" w:hAnsiTheme="minorHAnsi" w:cstheme="minorHAnsi"/>
              </w:rPr>
            </w:pPr>
          </w:p>
        </w:tc>
      </w:tr>
      <w:tr w:rsidR="003B0B51" w:rsidRPr="000E1AE6" w14:paraId="67404036" w14:textId="77777777" w:rsidTr="004A7B0D">
        <w:tc>
          <w:tcPr>
            <w:tcW w:w="6091" w:type="dxa"/>
          </w:tcPr>
          <w:p w14:paraId="5A1AAA35"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4C00976F" w14:textId="77777777" w:rsidR="003B0B51" w:rsidRPr="000E1AE6" w:rsidRDefault="003B0B51" w:rsidP="004A7B0D">
            <w:pPr>
              <w:rPr>
                <w:rFonts w:asciiTheme="minorHAnsi" w:hAnsiTheme="minorHAnsi" w:cstheme="minorHAnsi"/>
              </w:rPr>
            </w:pPr>
          </w:p>
        </w:tc>
        <w:tc>
          <w:tcPr>
            <w:tcW w:w="567" w:type="dxa"/>
          </w:tcPr>
          <w:p w14:paraId="4DBE518B" w14:textId="77777777" w:rsidR="003B0B51" w:rsidRPr="000E1AE6" w:rsidRDefault="003B0B51" w:rsidP="004A7B0D">
            <w:pPr>
              <w:rPr>
                <w:rFonts w:asciiTheme="minorHAnsi" w:hAnsiTheme="minorHAnsi" w:cstheme="minorHAnsi"/>
              </w:rPr>
            </w:pPr>
          </w:p>
        </w:tc>
        <w:tc>
          <w:tcPr>
            <w:tcW w:w="708" w:type="dxa"/>
          </w:tcPr>
          <w:p w14:paraId="194B21A2" w14:textId="77777777" w:rsidR="003B0B51" w:rsidRPr="000E1AE6" w:rsidRDefault="003B0B51" w:rsidP="004A7B0D">
            <w:pPr>
              <w:rPr>
                <w:rFonts w:asciiTheme="minorHAnsi" w:hAnsiTheme="minorHAnsi" w:cstheme="minorHAnsi"/>
              </w:rPr>
            </w:pPr>
          </w:p>
        </w:tc>
        <w:tc>
          <w:tcPr>
            <w:tcW w:w="1644" w:type="dxa"/>
          </w:tcPr>
          <w:p w14:paraId="7255F90C"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R</w:t>
            </w:r>
          </w:p>
        </w:tc>
      </w:tr>
      <w:tr w:rsidR="003B0B51" w:rsidRPr="000E1AE6" w14:paraId="645D048C" w14:textId="77777777" w:rsidTr="004A7B0D">
        <w:tc>
          <w:tcPr>
            <w:tcW w:w="6091" w:type="dxa"/>
          </w:tcPr>
          <w:p w14:paraId="26EC4564"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512EC4C6" w14:textId="77777777" w:rsidR="003B0B51" w:rsidRPr="000E1AE6" w:rsidRDefault="003B0B51" w:rsidP="004A7B0D">
            <w:pPr>
              <w:rPr>
                <w:rFonts w:asciiTheme="minorHAnsi" w:hAnsiTheme="minorHAnsi" w:cstheme="minorHAnsi"/>
              </w:rPr>
            </w:pPr>
          </w:p>
        </w:tc>
        <w:tc>
          <w:tcPr>
            <w:tcW w:w="567" w:type="dxa"/>
          </w:tcPr>
          <w:p w14:paraId="0A3FC9A8" w14:textId="77777777" w:rsidR="003B0B51" w:rsidRPr="000E1AE6" w:rsidRDefault="003B0B51" w:rsidP="004A7B0D">
            <w:pPr>
              <w:rPr>
                <w:rFonts w:asciiTheme="minorHAnsi" w:hAnsiTheme="minorHAnsi" w:cstheme="minorHAnsi"/>
              </w:rPr>
            </w:pPr>
          </w:p>
        </w:tc>
        <w:tc>
          <w:tcPr>
            <w:tcW w:w="708" w:type="dxa"/>
          </w:tcPr>
          <w:p w14:paraId="4C27F0D2"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334E8A5F"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 xml:space="preserve">Source and selection of participants unclear </w:t>
            </w:r>
          </w:p>
          <w:p w14:paraId="671F2F6F"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o recruitment time period mentioned</w:t>
            </w:r>
          </w:p>
          <w:p w14:paraId="326B95C2"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Inclusion/exclusion criteria unclear</w:t>
            </w:r>
          </w:p>
        </w:tc>
      </w:tr>
      <w:tr w:rsidR="003B0B51" w:rsidRPr="000E1AE6" w14:paraId="389ABCFA" w14:textId="77777777" w:rsidTr="004A7B0D">
        <w:tc>
          <w:tcPr>
            <w:tcW w:w="6091" w:type="dxa"/>
          </w:tcPr>
          <w:p w14:paraId="5F845D3A"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73F96943" w14:textId="77777777" w:rsidR="003B0B51" w:rsidRPr="000E1AE6" w:rsidRDefault="003B0B51" w:rsidP="004A7B0D">
            <w:pPr>
              <w:rPr>
                <w:rFonts w:asciiTheme="minorHAnsi" w:hAnsiTheme="minorHAnsi" w:cstheme="minorHAnsi"/>
              </w:rPr>
            </w:pPr>
          </w:p>
        </w:tc>
        <w:tc>
          <w:tcPr>
            <w:tcW w:w="567" w:type="dxa"/>
          </w:tcPr>
          <w:p w14:paraId="42481E75" w14:textId="77777777" w:rsidR="003B0B51" w:rsidRPr="000E1AE6" w:rsidRDefault="003B0B51" w:rsidP="004A7B0D">
            <w:pPr>
              <w:rPr>
                <w:rFonts w:asciiTheme="minorHAnsi" w:hAnsiTheme="minorHAnsi" w:cstheme="minorHAnsi"/>
              </w:rPr>
            </w:pPr>
          </w:p>
        </w:tc>
        <w:tc>
          <w:tcPr>
            <w:tcW w:w="708" w:type="dxa"/>
          </w:tcPr>
          <w:p w14:paraId="63C556BA"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249D10D0" w14:textId="77777777" w:rsidR="003B0B51" w:rsidRPr="000E1AE6" w:rsidRDefault="003B0B51" w:rsidP="004A7B0D">
            <w:pPr>
              <w:rPr>
                <w:rFonts w:asciiTheme="minorHAnsi" w:hAnsiTheme="minorHAnsi" w:cstheme="minorHAnsi"/>
              </w:rPr>
            </w:pPr>
          </w:p>
        </w:tc>
      </w:tr>
      <w:tr w:rsidR="003B0B51" w:rsidRPr="000E1AE6" w14:paraId="366EBCD3" w14:textId="77777777" w:rsidTr="004A7B0D">
        <w:tc>
          <w:tcPr>
            <w:tcW w:w="6091" w:type="dxa"/>
          </w:tcPr>
          <w:p w14:paraId="23508C41"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64214D63" w14:textId="77777777" w:rsidR="003B0B51" w:rsidRPr="000E1AE6" w:rsidRDefault="003B0B51" w:rsidP="004A7B0D">
            <w:pPr>
              <w:rPr>
                <w:rFonts w:asciiTheme="minorHAnsi" w:hAnsiTheme="minorHAnsi" w:cstheme="minorHAnsi"/>
              </w:rPr>
            </w:pPr>
          </w:p>
        </w:tc>
        <w:tc>
          <w:tcPr>
            <w:tcW w:w="567" w:type="dxa"/>
          </w:tcPr>
          <w:p w14:paraId="6CA2BC82" w14:textId="77777777" w:rsidR="003B0B51" w:rsidRPr="000E1AE6" w:rsidRDefault="003B0B51" w:rsidP="004A7B0D">
            <w:pPr>
              <w:rPr>
                <w:rFonts w:asciiTheme="minorHAnsi" w:hAnsiTheme="minorHAnsi" w:cstheme="minorHAnsi"/>
              </w:rPr>
            </w:pPr>
          </w:p>
        </w:tc>
        <w:tc>
          <w:tcPr>
            <w:tcW w:w="708" w:type="dxa"/>
          </w:tcPr>
          <w:p w14:paraId="3A26B67F"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7A33F5EF"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28FDCF38" w14:textId="77777777" w:rsidTr="004A7B0D">
        <w:tc>
          <w:tcPr>
            <w:tcW w:w="6091" w:type="dxa"/>
          </w:tcPr>
          <w:p w14:paraId="514EACD0"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52489050" w14:textId="77777777" w:rsidR="003B0B51" w:rsidRPr="000E1AE6" w:rsidRDefault="003B0B51" w:rsidP="004A7B0D">
            <w:pPr>
              <w:rPr>
                <w:rFonts w:asciiTheme="minorHAnsi" w:hAnsiTheme="minorHAnsi" w:cstheme="minorHAnsi"/>
              </w:rPr>
            </w:pPr>
          </w:p>
        </w:tc>
        <w:tc>
          <w:tcPr>
            <w:tcW w:w="567" w:type="dxa"/>
          </w:tcPr>
          <w:p w14:paraId="44D5245B" w14:textId="77777777" w:rsidR="003B0B51" w:rsidRPr="000E1AE6" w:rsidRDefault="003B0B51" w:rsidP="004A7B0D">
            <w:pPr>
              <w:rPr>
                <w:rFonts w:asciiTheme="minorHAnsi" w:hAnsiTheme="minorHAnsi" w:cstheme="minorHAnsi"/>
              </w:rPr>
            </w:pPr>
          </w:p>
        </w:tc>
        <w:tc>
          <w:tcPr>
            <w:tcW w:w="708" w:type="dxa"/>
          </w:tcPr>
          <w:p w14:paraId="3FE081FD"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22E792F7"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5E47534E" w14:textId="77777777" w:rsidTr="004A7B0D">
        <w:tc>
          <w:tcPr>
            <w:tcW w:w="6091" w:type="dxa"/>
          </w:tcPr>
          <w:p w14:paraId="2C0367BE"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19AFBA0B" w14:textId="77777777" w:rsidR="003B0B51" w:rsidRPr="000E1AE6" w:rsidRDefault="003B0B51" w:rsidP="004A7B0D">
            <w:pPr>
              <w:rPr>
                <w:rFonts w:asciiTheme="minorHAnsi" w:hAnsiTheme="minorHAnsi" w:cstheme="minorHAnsi"/>
              </w:rPr>
            </w:pPr>
          </w:p>
        </w:tc>
        <w:tc>
          <w:tcPr>
            <w:tcW w:w="567" w:type="dxa"/>
          </w:tcPr>
          <w:p w14:paraId="0580FF8E"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40D8AFF8" w14:textId="77777777" w:rsidR="003B0B51" w:rsidRPr="000E1AE6" w:rsidRDefault="003B0B51" w:rsidP="004A7B0D">
            <w:pPr>
              <w:rPr>
                <w:rFonts w:asciiTheme="minorHAnsi" w:hAnsiTheme="minorHAnsi" w:cstheme="minorHAnsi"/>
              </w:rPr>
            </w:pPr>
          </w:p>
        </w:tc>
        <w:tc>
          <w:tcPr>
            <w:tcW w:w="1644" w:type="dxa"/>
          </w:tcPr>
          <w:p w14:paraId="53E39E93" w14:textId="77777777" w:rsidR="003B0B51" w:rsidRPr="000E1AE6" w:rsidRDefault="003B0B51" w:rsidP="004A7B0D">
            <w:pPr>
              <w:rPr>
                <w:rFonts w:asciiTheme="minorHAnsi" w:hAnsiTheme="minorHAnsi" w:cstheme="minorHAnsi"/>
              </w:rPr>
            </w:pPr>
          </w:p>
        </w:tc>
      </w:tr>
      <w:tr w:rsidR="003B0B51" w:rsidRPr="000E1AE6" w14:paraId="2486D693" w14:textId="77777777" w:rsidTr="004A7B0D">
        <w:tc>
          <w:tcPr>
            <w:tcW w:w="6091" w:type="dxa"/>
          </w:tcPr>
          <w:p w14:paraId="7153B25F"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32EEDAF4" w14:textId="77777777" w:rsidR="003B0B51" w:rsidRPr="000E1AE6" w:rsidRDefault="003B0B51" w:rsidP="004A7B0D">
            <w:pPr>
              <w:rPr>
                <w:rFonts w:asciiTheme="minorHAnsi" w:hAnsiTheme="minorHAnsi" w:cstheme="minorHAnsi"/>
              </w:rPr>
            </w:pPr>
          </w:p>
        </w:tc>
        <w:tc>
          <w:tcPr>
            <w:tcW w:w="567" w:type="dxa"/>
          </w:tcPr>
          <w:p w14:paraId="1052809C" w14:textId="77777777" w:rsidR="003B0B51" w:rsidRPr="000E1AE6" w:rsidRDefault="003B0B51" w:rsidP="004A7B0D">
            <w:pPr>
              <w:rPr>
                <w:rFonts w:asciiTheme="minorHAnsi" w:hAnsiTheme="minorHAnsi" w:cstheme="minorHAnsi"/>
              </w:rPr>
            </w:pPr>
          </w:p>
        </w:tc>
        <w:tc>
          <w:tcPr>
            <w:tcW w:w="708" w:type="dxa"/>
          </w:tcPr>
          <w:p w14:paraId="481C9C77"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0CAB5920"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Probe placement not standardised</w:t>
            </w:r>
          </w:p>
        </w:tc>
      </w:tr>
      <w:tr w:rsidR="003B0B51" w:rsidRPr="000E1AE6" w14:paraId="1081A3E3" w14:textId="77777777" w:rsidTr="004A7B0D">
        <w:tc>
          <w:tcPr>
            <w:tcW w:w="6091" w:type="dxa"/>
          </w:tcPr>
          <w:p w14:paraId="63E296D9"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06C1EDAF" w14:textId="77777777" w:rsidR="003B0B51" w:rsidRPr="000E1AE6" w:rsidRDefault="003B0B51" w:rsidP="004A7B0D">
            <w:pPr>
              <w:rPr>
                <w:rFonts w:asciiTheme="minorHAnsi" w:hAnsiTheme="minorHAnsi" w:cstheme="minorHAnsi"/>
              </w:rPr>
            </w:pPr>
          </w:p>
        </w:tc>
        <w:tc>
          <w:tcPr>
            <w:tcW w:w="567" w:type="dxa"/>
          </w:tcPr>
          <w:p w14:paraId="58C806CC" w14:textId="77777777" w:rsidR="003B0B51" w:rsidRPr="000E1AE6" w:rsidRDefault="003B0B51" w:rsidP="004A7B0D">
            <w:pPr>
              <w:rPr>
                <w:rFonts w:asciiTheme="minorHAnsi" w:hAnsiTheme="minorHAnsi" w:cstheme="minorHAnsi"/>
              </w:rPr>
            </w:pPr>
          </w:p>
        </w:tc>
        <w:tc>
          <w:tcPr>
            <w:tcW w:w="708" w:type="dxa"/>
          </w:tcPr>
          <w:p w14:paraId="0CB9B11B"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4ACC08FD"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6345FDC7" w14:textId="77777777" w:rsidTr="004A7B0D">
        <w:tc>
          <w:tcPr>
            <w:tcW w:w="6091" w:type="dxa"/>
          </w:tcPr>
          <w:p w14:paraId="5878E400"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lastRenderedPageBreak/>
              <w:t>11. Were the outcome measures (dependent variables) clearly defined, valid, reliable, and implemented consistently across all study participants?</w:t>
            </w:r>
          </w:p>
          <w:p w14:paraId="30CFB81B" w14:textId="77777777" w:rsidR="003B0B51" w:rsidRPr="000E1AE6" w:rsidRDefault="003B0B51" w:rsidP="004A7B0D">
            <w:pPr>
              <w:rPr>
                <w:rFonts w:asciiTheme="minorHAnsi" w:hAnsiTheme="minorHAnsi" w:cstheme="minorHAnsi"/>
              </w:rPr>
            </w:pPr>
          </w:p>
        </w:tc>
        <w:tc>
          <w:tcPr>
            <w:tcW w:w="567" w:type="dxa"/>
          </w:tcPr>
          <w:p w14:paraId="2BD6B110" w14:textId="77777777" w:rsidR="003B0B51" w:rsidRPr="000E1AE6" w:rsidRDefault="003B0B51" w:rsidP="004A7B0D">
            <w:pPr>
              <w:rPr>
                <w:rFonts w:asciiTheme="minorHAnsi" w:hAnsiTheme="minorHAnsi" w:cstheme="minorHAnsi"/>
              </w:rPr>
            </w:pPr>
          </w:p>
        </w:tc>
        <w:tc>
          <w:tcPr>
            <w:tcW w:w="708" w:type="dxa"/>
          </w:tcPr>
          <w:p w14:paraId="665370B4"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2A178494" w14:textId="26D93AB9" w:rsidR="003B0B51" w:rsidRPr="000E1AE6" w:rsidRDefault="003B0B51" w:rsidP="004A7B0D">
            <w:pPr>
              <w:rPr>
                <w:rFonts w:asciiTheme="minorHAnsi" w:hAnsiTheme="minorHAnsi" w:cstheme="minorHAnsi"/>
              </w:rPr>
            </w:pPr>
            <w:r w:rsidRPr="000E1AE6">
              <w:rPr>
                <w:rFonts w:asciiTheme="minorHAnsi" w:hAnsiTheme="minorHAnsi" w:cstheme="minorHAnsi"/>
              </w:rPr>
              <w:t>PHP severity not measured</w:t>
            </w:r>
          </w:p>
        </w:tc>
      </w:tr>
      <w:tr w:rsidR="003B0B51" w:rsidRPr="000E1AE6" w14:paraId="66F74EDC" w14:textId="77777777" w:rsidTr="004A7B0D">
        <w:tc>
          <w:tcPr>
            <w:tcW w:w="6091" w:type="dxa"/>
          </w:tcPr>
          <w:p w14:paraId="0F25973C"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30278767" w14:textId="77777777" w:rsidR="003B0B51" w:rsidRPr="000E1AE6" w:rsidRDefault="003B0B51" w:rsidP="004A7B0D">
            <w:pPr>
              <w:rPr>
                <w:rFonts w:asciiTheme="minorHAnsi" w:hAnsiTheme="minorHAnsi" w:cstheme="minorHAnsi"/>
              </w:rPr>
            </w:pPr>
          </w:p>
        </w:tc>
        <w:tc>
          <w:tcPr>
            <w:tcW w:w="567" w:type="dxa"/>
          </w:tcPr>
          <w:p w14:paraId="77825381" w14:textId="77777777" w:rsidR="003B0B51" w:rsidRPr="000E1AE6" w:rsidRDefault="003B0B51" w:rsidP="004A7B0D">
            <w:pPr>
              <w:rPr>
                <w:rFonts w:asciiTheme="minorHAnsi" w:hAnsiTheme="minorHAnsi" w:cstheme="minorHAnsi"/>
              </w:rPr>
            </w:pPr>
          </w:p>
        </w:tc>
        <w:tc>
          <w:tcPr>
            <w:tcW w:w="708" w:type="dxa"/>
          </w:tcPr>
          <w:p w14:paraId="5DCA7AF1"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3BDB4BCA" w14:textId="77777777" w:rsidR="003B0B51" w:rsidRPr="000E1AE6" w:rsidRDefault="003B0B51" w:rsidP="004A7B0D">
            <w:pPr>
              <w:rPr>
                <w:rFonts w:asciiTheme="minorHAnsi" w:hAnsiTheme="minorHAnsi" w:cstheme="minorHAnsi"/>
              </w:rPr>
            </w:pPr>
          </w:p>
        </w:tc>
      </w:tr>
      <w:tr w:rsidR="003B0B51" w:rsidRPr="000E1AE6" w14:paraId="0688AC27" w14:textId="77777777" w:rsidTr="004A7B0D">
        <w:tc>
          <w:tcPr>
            <w:tcW w:w="6091" w:type="dxa"/>
          </w:tcPr>
          <w:p w14:paraId="38993CE4"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69C1D10A" w14:textId="77777777" w:rsidR="003B0B51" w:rsidRPr="000E1AE6" w:rsidRDefault="003B0B51" w:rsidP="004A7B0D">
            <w:pPr>
              <w:rPr>
                <w:rFonts w:asciiTheme="minorHAnsi" w:hAnsiTheme="minorHAnsi" w:cstheme="minorHAnsi"/>
              </w:rPr>
            </w:pPr>
          </w:p>
        </w:tc>
        <w:tc>
          <w:tcPr>
            <w:tcW w:w="567" w:type="dxa"/>
          </w:tcPr>
          <w:p w14:paraId="4B7D6125" w14:textId="77777777" w:rsidR="003B0B51" w:rsidRPr="000E1AE6" w:rsidRDefault="003B0B51" w:rsidP="004A7B0D">
            <w:pPr>
              <w:rPr>
                <w:rFonts w:asciiTheme="minorHAnsi" w:hAnsiTheme="minorHAnsi" w:cstheme="minorHAnsi"/>
              </w:rPr>
            </w:pPr>
          </w:p>
        </w:tc>
        <w:tc>
          <w:tcPr>
            <w:tcW w:w="708" w:type="dxa"/>
          </w:tcPr>
          <w:p w14:paraId="2404B397"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636A77F4"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1CBCEF02" w14:textId="77777777" w:rsidTr="004A7B0D">
        <w:tc>
          <w:tcPr>
            <w:tcW w:w="6091" w:type="dxa"/>
          </w:tcPr>
          <w:p w14:paraId="444105D8"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0D8A19B8" w14:textId="77777777" w:rsidR="003B0B51" w:rsidRPr="000E1AE6" w:rsidRDefault="003B0B51" w:rsidP="004A7B0D">
            <w:pPr>
              <w:rPr>
                <w:rFonts w:asciiTheme="minorHAnsi" w:hAnsiTheme="minorHAnsi" w:cstheme="minorHAnsi"/>
              </w:rPr>
            </w:pPr>
          </w:p>
        </w:tc>
        <w:tc>
          <w:tcPr>
            <w:tcW w:w="567" w:type="dxa"/>
          </w:tcPr>
          <w:p w14:paraId="0609710D" w14:textId="77777777" w:rsidR="003B0B51" w:rsidRPr="000E1AE6" w:rsidRDefault="003B0B51" w:rsidP="004A7B0D">
            <w:pPr>
              <w:rPr>
                <w:rFonts w:asciiTheme="minorHAnsi" w:hAnsiTheme="minorHAnsi" w:cstheme="minorHAnsi"/>
              </w:rPr>
            </w:pPr>
          </w:p>
        </w:tc>
        <w:tc>
          <w:tcPr>
            <w:tcW w:w="708" w:type="dxa"/>
          </w:tcPr>
          <w:p w14:paraId="3342C4F5"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238ABE8D" w14:textId="77777777" w:rsidR="003B0B51" w:rsidRPr="000E1AE6" w:rsidRDefault="003B0B51" w:rsidP="004A7B0D">
            <w:pPr>
              <w:rPr>
                <w:rFonts w:asciiTheme="minorHAnsi" w:hAnsiTheme="minorHAnsi" w:cstheme="minorHAnsi"/>
              </w:rPr>
            </w:pPr>
          </w:p>
        </w:tc>
      </w:tr>
      <w:tr w:rsidR="003B0B51" w:rsidRPr="000E1AE6" w14:paraId="65B8B45D" w14:textId="77777777" w:rsidTr="004A7B0D">
        <w:tc>
          <w:tcPr>
            <w:tcW w:w="6091" w:type="dxa"/>
          </w:tcPr>
          <w:p w14:paraId="1729D3A8" w14:textId="77777777" w:rsidR="003B0B51" w:rsidRPr="000E1AE6" w:rsidRDefault="003B0B51" w:rsidP="004A7B0D">
            <w:pPr>
              <w:rPr>
                <w:rFonts w:asciiTheme="minorHAnsi" w:hAnsiTheme="minorHAnsi" w:cstheme="minorHAnsi"/>
              </w:rPr>
            </w:pPr>
          </w:p>
        </w:tc>
        <w:tc>
          <w:tcPr>
            <w:tcW w:w="567" w:type="dxa"/>
          </w:tcPr>
          <w:p w14:paraId="3AA982CA" w14:textId="77777777" w:rsidR="003B0B51" w:rsidRPr="000E1AE6" w:rsidRDefault="003B0B51" w:rsidP="004A7B0D">
            <w:pPr>
              <w:rPr>
                <w:rFonts w:asciiTheme="minorHAnsi" w:hAnsiTheme="minorHAnsi" w:cstheme="minorHAnsi"/>
              </w:rPr>
            </w:pPr>
          </w:p>
        </w:tc>
        <w:tc>
          <w:tcPr>
            <w:tcW w:w="708" w:type="dxa"/>
          </w:tcPr>
          <w:p w14:paraId="140B400D" w14:textId="77777777" w:rsidR="003B0B51" w:rsidRPr="000E1AE6" w:rsidRDefault="003B0B51" w:rsidP="004A7B0D">
            <w:pPr>
              <w:rPr>
                <w:rFonts w:asciiTheme="minorHAnsi" w:hAnsiTheme="minorHAnsi" w:cstheme="minorHAnsi"/>
              </w:rPr>
            </w:pPr>
          </w:p>
        </w:tc>
        <w:tc>
          <w:tcPr>
            <w:tcW w:w="1644" w:type="dxa"/>
          </w:tcPr>
          <w:p w14:paraId="0EA4DCD6" w14:textId="77777777" w:rsidR="003B0B51" w:rsidRPr="000E1AE6" w:rsidRDefault="003B0B51" w:rsidP="004A7B0D">
            <w:pPr>
              <w:rPr>
                <w:rFonts w:asciiTheme="minorHAnsi" w:hAnsiTheme="minorHAnsi" w:cstheme="minorHAnsi"/>
              </w:rPr>
            </w:pPr>
          </w:p>
        </w:tc>
      </w:tr>
    </w:tbl>
    <w:p w14:paraId="79EC3D95" w14:textId="77777777" w:rsidR="003B0B51" w:rsidRPr="000E1AE6" w:rsidRDefault="003B0B51" w:rsidP="003B0B51">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3B0B51" w:rsidRPr="000E1AE6" w14:paraId="58E99A49"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7703693F" w14:textId="77777777" w:rsidR="003B0B51" w:rsidRPr="000E1AE6" w:rsidRDefault="003B0B51"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3B0B51" w:rsidRPr="000E1AE6" w14:paraId="269D69AF"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4D0BADD" w14:textId="77777777" w:rsidR="003B0B51" w:rsidRPr="000E1AE6" w:rsidRDefault="003B0B51"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3B0B51" w:rsidRPr="000E1AE6" w14:paraId="1F468558"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FEC174B" w14:textId="77777777" w:rsidR="003B0B51" w:rsidRPr="000E1AE6" w:rsidRDefault="003B0B51"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3B0B51" w:rsidRPr="000E1AE6" w14:paraId="5B6D2A4A"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F76466D"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Additional Comments (If POOR, please state why):</w:t>
            </w:r>
          </w:p>
          <w:p w14:paraId="2778AC0D"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Source and selection of participants unclear, inclusion/exclusion criteria, probe placement not standardised, no blinding of assessors, limited information regarding statistical analysis methods or results.</w:t>
            </w:r>
          </w:p>
        </w:tc>
      </w:tr>
    </w:tbl>
    <w:p w14:paraId="05FC423C" w14:textId="77777777" w:rsidR="003B0B51" w:rsidRPr="000E1AE6" w:rsidRDefault="003B0B51" w:rsidP="003B0B51">
      <w:pPr>
        <w:rPr>
          <w:rFonts w:asciiTheme="minorHAnsi" w:hAnsiTheme="minorHAnsi" w:cstheme="minorHAnsi"/>
        </w:rPr>
      </w:pPr>
      <w:r w:rsidRPr="000E1AE6">
        <w:rPr>
          <w:rFonts w:asciiTheme="minorHAnsi" w:hAnsiTheme="minorHAnsi" w:cstheme="minorHAnsi"/>
        </w:rPr>
        <w:t>*CD, cannot determine; NA, not applicable; NR, not reported</w:t>
      </w:r>
    </w:p>
    <w:p w14:paraId="3985BA1C" w14:textId="77777777" w:rsidR="003B0B51" w:rsidRPr="000E1AE6" w:rsidRDefault="003B0B51" w:rsidP="003B0B51">
      <w:pPr>
        <w:rPr>
          <w:rFonts w:asciiTheme="minorHAnsi" w:hAnsiTheme="minorHAnsi" w:cstheme="minorHAnsi"/>
        </w:rPr>
      </w:pPr>
    </w:p>
    <w:p w14:paraId="7360834A" w14:textId="5A41947E" w:rsidR="003B0B51" w:rsidRPr="000E1AE6" w:rsidRDefault="003B0B51">
      <w:pPr>
        <w:rPr>
          <w:rFonts w:asciiTheme="minorHAnsi" w:hAnsiTheme="minorHAnsi" w:cstheme="minorHAnsi"/>
        </w:rPr>
      </w:pPr>
    </w:p>
    <w:p w14:paraId="20EA9B30" w14:textId="63504C1D" w:rsidR="003B0B51" w:rsidRPr="000E1AE6" w:rsidRDefault="003B0B51">
      <w:pPr>
        <w:rPr>
          <w:rFonts w:asciiTheme="minorHAnsi" w:hAnsiTheme="minorHAnsi" w:cstheme="minorHAnsi"/>
        </w:rPr>
      </w:pPr>
    </w:p>
    <w:p w14:paraId="1A84DFE9" w14:textId="768EAC48" w:rsidR="003B0B51" w:rsidRPr="000E1AE6" w:rsidRDefault="003B0B51">
      <w:pPr>
        <w:rPr>
          <w:rFonts w:asciiTheme="minorHAnsi" w:hAnsiTheme="minorHAnsi" w:cstheme="minorHAnsi"/>
        </w:rPr>
      </w:pPr>
    </w:p>
    <w:p w14:paraId="5A7440AA" w14:textId="38E19300" w:rsidR="003B0B51" w:rsidRPr="000E1AE6" w:rsidRDefault="003B0B51">
      <w:pPr>
        <w:rPr>
          <w:rFonts w:asciiTheme="minorHAnsi" w:hAnsiTheme="minorHAnsi" w:cstheme="minorHAnsi"/>
        </w:rPr>
      </w:pPr>
    </w:p>
    <w:p w14:paraId="6F9FDE09" w14:textId="5D895B9E" w:rsidR="003B0B51" w:rsidRPr="000E1AE6" w:rsidRDefault="003B0B51">
      <w:pPr>
        <w:rPr>
          <w:rFonts w:asciiTheme="minorHAnsi" w:hAnsiTheme="minorHAnsi" w:cstheme="minorHAnsi"/>
        </w:rPr>
      </w:pPr>
    </w:p>
    <w:p w14:paraId="669D23F7" w14:textId="3579A2A8" w:rsidR="003B0B51" w:rsidRPr="000E1AE6" w:rsidRDefault="003B0B51">
      <w:pPr>
        <w:rPr>
          <w:rFonts w:asciiTheme="minorHAnsi" w:hAnsiTheme="minorHAnsi" w:cstheme="minorHAnsi"/>
        </w:rPr>
      </w:pPr>
    </w:p>
    <w:p w14:paraId="1661DE67" w14:textId="439DC0F4" w:rsidR="003B0B51" w:rsidRPr="000E1AE6" w:rsidRDefault="003B0B51">
      <w:pPr>
        <w:rPr>
          <w:rFonts w:asciiTheme="minorHAnsi" w:hAnsiTheme="minorHAnsi" w:cstheme="minorHAnsi"/>
        </w:rPr>
      </w:pPr>
    </w:p>
    <w:p w14:paraId="16001893" w14:textId="1CBB8144" w:rsidR="003B0B51" w:rsidRPr="000E1AE6" w:rsidRDefault="003B0B51">
      <w:pPr>
        <w:rPr>
          <w:rFonts w:asciiTheme="minorHAnsi" w:hAnsiTheme="minorHAnsi" w:cstheme="minorHAnsi"/>
        </w:rPr>
      </w:pPr>
    </w:p>
    <w:p w14:paraId="605ADA94" w14:textId="1880478B" w:rsidR="003B0B51" w:rsidRPr="000E1AE6" w:rsidRDefault="003B0B51">
      <w:pPr>
        <w:rPr>
          <w:rFonts w:asciiTheme="minorHAnsi" w:hAnsiTheme="minorHAnsi" w:cstheme="minorHAnsi"/>
        </w:rPr>
      </w:pPr>
    </w:p>
    <w:p w14:paraId="0C4568EE" w14:textId="5DD7263C" w:rsidR="003B0B51" w:rsidRPr="000E1AE6" w:rsidRDefault="003B0B51">
      <w:pPr>
        <w:rPr>
          <w:rFonts w:asciiTheme="minorHAnsi" w:hAnsiTheme="minorHAnsi" w:cstheme="minorHAnsi"/>
        </w:rPr>
      </w:pPr>
    </w:p>
    <w:p w14:paraId="21E2B958" w14:textId="11ED2DE1" w:rsidR="003B0B51" w:rsidRPr="000E1AE6" w:rsidRDefault="003B0B51">
      <w:pPr>
        <w:rPr>
          <w:rFonts w:asciiTheme="minorHAnsi" w:hAnsiTheme="minorHAnsi" w:cstheme="minorHAnsi"/>
        </w:rPr>
      </w:pPr>
    </w:p>
    <w:p w14:paraId="5305BA19" w14:textId="1DC1351D" w:rsidR="003B0B51" w:rsidRPr="000E1AE6" w:rsidRDefault="003B0B51">
      <w:pPr>
        <w:rPr>
          <w:rFonts w:asciiTheme="minorHAnsi" w:hAnsiTheme="minorHAnsi" w:cstheme="minorHAnsi"/>
        </w:rPr>
      </w:pPr>
    </w:p>
    <w:p w14:paraId="181F5FD2" w14:textId="06ABBD4E" w:rsidR="003B0B51" w:rsidRPr="000E1AE6" w:rsidRDefault="003B0B51">
      <w:pPr>
        <w:rPr>
          <w:rFonts w:asciiTheme="minorHAnsi" w:hAnsiTheme="minorHAnsi" w:cstheme="minorHAnsi"/>
        </w:rPr>
      </w:pPr>
    </w:p>
    <w:p w14:paraId="058A0DCA" w14:textId="1C3FB78E" w:rsidR="003B0B51" w:rsidRPr="000E1AE6" w:rsidRDefault="003B0B51">
      <w:pPr>
        <w:rPr>
          <w:rFonts w:asciiTheme="minorHAnsi" w:hAnsiTheme="minorHAnsi" w:cstheme="minorHAnsi"/>
        </w:rPr>
      </w:pPr>
    </w:p>
    <w:p w14:paraId="53718CC4" w14:textId="46320E4C" w:rsidR="003B0B51" w:rsidRPr="000E1AE6" w:rsidRDefault="003B0B51">
      <w:pPr>
        <w:rPr>
          <w:rFonts w:asciiTheme="minorHAnsi" w:hAnsiTheme="minorHAnsi" w:cstheme="minorHAnsi"/>
        </w:rPr>
      </w:pPr>
    </w:p>
    <w:p w14:paraId="6C88DCD3" w14:textId="77777777" w:rsidR="00381D76" w:rsidRPr="000E1AE6" w:rsidRDefault="00381D76" w:rsidP="003B0B51">
      <w:pPr>
        <w:rPr>
          <w:rFonts w:asciiTheme="minorHAnsi" w:hAnsiTheme="minorHAnsi" w:cstheme="minorHAnsi"/>
          <w:color w:val="000000" w:themeColor="text1"/>
          <w:shd w:val="clear" w:color="auto" w:fill="FFFFFF"/>
        </w:rPr>
      </w:pPr>
    </w:p>
    <w:p w14:paraId="67B26EC5" w14:textId="3F7DB0A2" w:rsidR="003B0B51" w:rsidRPr="000E1AE6" w:rsidRDefault="003B0B51" w:rsidP="003B0B51">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435069C9" w14:textId="77777777" w:rsidR="003B0B51" w:rsidRPr="000E1AE6" w:rsidRDefault="003B0B51" w:rsidP="003B0B51">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3B0B51" w:rsidRPr="000E1AE6" w14:paraId="2F455DDC" w14:textId="77777777" w:rsidTr="004A7B0D">
        <w:trPr>
          <w:trHeight w:val="320"/>
        </w:trPr>
        <w:tc>
          <w:tcPr>
            <w:tcW w:w="3216" w:type="dxa"/>
            <w:tcBorders>
              <w:top w:val="nil"/>
              <w:left w:val="nil"/>
              <w:bottom w:val="nil"/>
              <w:right w:val="nil"/>
            </w:tcBorders>
            <w:shd w:val="clear" w:color="auto" w:fill="auto"/>
            <w:noWrap/>
            <w:vAlign w:val="bottom"/>
            <w:hideMark/>
          </w:tcPr>
          <w:p w14:paraId="7EF72546" w14:textId="77777777" w:rsidR="003B0B51" w:rsidRPr="000E1AE6" w:rsidRDefault="003B0B51"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Cetin et al (2001)</w:t>
            </w:r>
          </w:p>
          <w:p w14:paraId="6A5DE5CA" w14:textId="77777777" w:rsidR="003B0B51" w:rsidRPr="000E1AE6" w:rsidRDefault="003B0B51"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3B0B51" w:rsidRPr="000E1AE6" w14:paraId="11B09DB5" w14:textId="77777777" w:rsidTr="004A7B0D">
        <w:tc>
          <w:tcPr>
            <w:tcW w:w="6091" w:type="dxa"/>
          </w:tcPr>
          <w:p w14:paraId="132E94D8"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7D10E6BA"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Yes</w:t>
            </w:r>
          </w:p>
        </w:tc>
        <w:tc>
          <w:tcPr>
            <w:tcW w:w="708" w:type="dxa"/>
          </w:tcPr>
          <w:p w14:paraId="0C70599F"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o</w:t>
            </w:r>
          </w:p>
        </w:tc>
        <w:tc>
          <w:tcPr>
            <w:tcW w:w="1644" w:type="dxa"/>
          </w:tcPr>
          <w:p w14:paraId="4D2AD98A"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7FE8667C" w14:textId="77777777" w:rsidR="003B0B51" w:rsidRPr="000E1AE6" w:rsidRDefault="003B0B51" w:rsidP="004A7B0D">
            <w:pPr>
              <w:rPr>
                <w:rFonts w:asciiTheme="minorHAnsi" w:hAnsiTheme="minorHAnsi" w:cstheme="minorHAnsi"/>
              </w:rPr>
            </w:pPr>
          </w:p>
        </w:tc>
      </w:tr>
      <w:tr w:rsidR="003B0B51" w:rsidRPr="000E1AE6" w14:paraId="6F5DB0F8" w14:textId="77777777" w:rsidTr="004A7B0D">
        <w:tc>
          <w:tcPr>
            <w:tcW w:w="6091" w:type="dxa"/>
          </w:tcPr>
          <w:p w14:paraId="3F9EE991"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4E733E16" w14:textId="77777777" w:rsidR="003B0B51" w:rsidRPr="000E1AE6" w:rsidRDefault="003B0B51" w:rsidP="004A7B0D">
            <w:pPr>
              <w:rPr>
                <w:rFonts w:asciiTheme="minorHAnsi" w:hAnsiTheme="minorHAnsi" w:cstheme="minorHAnsi"/>
              </w:rPr>
            </w:pPr>
          </w:p>
        </w:tc>
        <w:tc>
          <w:tcPr>
            <w:tcW w:w="567" w:type="dxa"/>
          </w:tcPr>
          <w:p w14:paraId="3621A6BD"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440664D8" w14:textId="77777777" w:rsidR="003B0B51" w:rsidRPr="000E1AE6" w:rsidRDefault="003B0B51" w:rsidP="004A7B0D">
            <w:pPr>
              <w:rPr>
                <w:rFonts w:asciiTheme="minorHAnsi" w:hAnsiTheme="minorHAnsi" w:cstheme="minorHAnsi"/>
              </w:rPr>
            </w:pPr>
          </w:p>
        </w:tc>
        <w:tc>
          <w:tcPr>
            <w:tcW w:w="1644" w:type="dxa"/>
          </w:tcPr>
          <w:p w14:paraId="4457978C" w14:textId="77777777" w:rsidR="003B0B51" w:rsidRPr="000E1AE6" w:rsidRDefault="003B0B51" w:rsidP="004A7B0D">
            <w:pPr>
              <w:rPr>
                <w:rFonts w:asciiTheme="minorHAnsi" w:hAnsiTheme="minorHAnsi" w:cstheme="minorHAnsi"/>
              </w:rPr>
            </w:pPr>
          </w:p>
        </w:tc>
      </w:tr>
      <w:tr w:rsidR="003B0B51" w:rsidRPr="000E1AE6" w14:paraId="4D078AEC" w14:textId="77777777" w:rsidTr="004A7B0D">
        <w:tc>
          <w:tcPr>
            <w:tcW w:w="6091" w:type="dxa"/>
          </w:tcPr>
          <w:p w14:paraId="785B157F"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5954AFA2" w14:textId="77777777" w:rsidR="003B0B51" w:rsidRPr="000E1AE6" w:rsidRDefault="003B0B51" w:rsidP="004A7B0D">
            <w:pPr>
              <w:rPr>
                <w:rFonts w:asciiTheme="minorHAnsi" w:hAnsiTheme="minorHAnsi" w:cstheme="minorHAnsi"/>
              </w:rPr>
            </w:pPr>
          </w:p>
        </w:tc>
        <w:tc>
          <w:tcPr>
            <w:tcW w:w="567" w:type="dxa"/>
          </w:tcPr>
          <w:p w14:paraId="20E2B57E"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34595BDF" w14:textId="77777777" w:rsidR="003B0B51" w:rsidRPr="000E1AE6" w:rsidRDefault="003B0B51" w:rsidP="004A7B0D">
            <w:pPr>
              <w:rPr>
                <w:rFonts w:asciiTheme="minorHAnsi" w:hAnsiTheme="minorHAnsi" w:cstheme="minorHAnsi"/>
              </w:rPr>
            </w:pPr>
          </w:p>
        </w:tc>
        <w:tc>
          <w:tcPr>
            <w:tcW w:w="1644" w:type="dxa"/>
          </w:tcPr>
          <w:p w14:paraId="63263D38" w14:textId="77777777" w:rsidR="003B0B51" w:rsidRPr="000E1AE6" w:rsidRDefault="003B0B51" w:rsidP="004A7B0D">
            <w:pPr>
              <w:rPr>
                <w:rFonts w:asciiTheme="minorHAnsi" w:hAnsiTheme="minorHAnsi" w:cstheme="minorHAnsi"/>
              </w:rPr>
            </w:pPr>
          </w:p>
        </w:tc>
      </w:tr>
      <w:tr w:rsidR="003B0B51" w:rsidRPr="000E1AE6" w14:paraId="1A775584" w14:textId="77777777" w:rsidTr="004A7B0D">
        <w:tc>
          <w:tcPr>
            <w:tcW w:w="6091" w:type="dxa"/>
          </w:tcPr>
          <w:p w14:paraId="35696A0F"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281691A0" w14:textId="77777777" w:rsidR="003B0B51" w:rsidRPr="000E1AE6" w:rsidRDefault="003B0B51" w:rsidP="004A7B0D">
            <w:pPr>
              <w:rPr>
                <w:rFonts w:asciiTheme="minorHAnsi" w:hAnsiTheme="minorHAnsi" w:cstheme="minorHAnsi"/>
              </w:rPr>
            </w:pPr>
          </w:p>
        </w:tc>
        <w:tc>
          <w:tcPr>
            <w:tcW w:w="567" w:type="dxa"/>
          </w:tcPr>
          <w:p w14:paraId="04DD683E" w14:textId="77777777" w:rsidR="003B0B51" w:rsidRPr="000E1AE6" w:rsidRDefault="003B0B51" w:rsidP="004A7B0D">
            <w:pPr>
              <w:rPr>
                <w:rFonts w:asciiTheme="minorHAnsi" w:hAnsiTheme="minorHAnsi" w:cstheme="minorHAnsi"/>
              </w:rPr>
            </w:pPr>
          </w:p>
        </w:tc>
        <w:tc>
          <w:tcPr>
            <w:tcW w:w="708" w:type="dxa"/>
          </w:tcPr>
          <w:p w14:paraId="3CF4C015" w14:textId="77777777" w:rsidR="003B0B51" w:rsidRPr="000E1AE6" w:rsidRDefault="003B0B51" w:rsidP="004A7B0D">
            <w:pPr>
              <w:rPr>
                <w:rFonts w:asciiTheme="minorHAnsi" w:hAnsiTheme="minorHAnsi" w:cstheme="minorHAnsi"/>
              </w:rPr>
            </w:pPr>
          </w:p>
        </w:tc>
        <w:tc>
          <w:tcPr>
            <w:tcW w:w="1644" w:type="dxa"/>
          </w:tcPr>
          <w:p w14:paraId="1479A9E4"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R</w:t>
            </w:r>
          </w:p>
        </w:tc>
      </w:tr>
      <w:tr w:rsidR="003B0B51" w:rsidRPr="000E1AE6" w14:paraId="385EE91F" w14:textId="77777777" w:rsidTr="004A7B0D">
        <w:tc>
          <w:tcPr>
            <w:tcW w:w="6091" w:type="dxa"/>
          </w:tcPr>
          <w:p w14:paraId="6F185994"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14317E8D" w14:textId="77777777" w:rsidR="003B0B51" w:rsidRPr="000E1AE6" w:rsidRDefault="003B0B51" w:rsidP="004A7B0D">
            <w:pPr>
              <w:rPr>
                <w:rFonts w:asciiTheme="minorHAnsi" w:hAnsiTheme="minorHAnsi" w:cstheme="minorHAnsi"/>
              </w:rPr>
            </w:pPr>
          </w:p>
        </w:tc>
        <w:tc>
          <w:tcPr>
            <w:tcW w:w="567" w:type="dxa"/>
          </w:tcPr>
          <w:p w14:paraId="49D09D65" w14:textId="77777777" w:rsidR="003B0B51" w:rsidRPr="000E1AE6" w:rsidRDefault="003B0B51" w:rsidP="004A7B0D">
            <w:pPr>
              <w:rPr>
                <w:rFonts w:asciiTheme="minorHAnsi" w:hAnsiTheme="minorHAnsi" w:cstheme="minorHAnsi"/>
              </w:rPr>
            </w:pPr>
          </w:p>
        </w:tc>
        <w:tc>
          <w:tcPr>
            <w:tcW w:w="708" w:type="dxa"/>
          </w:tcPr>
          <w:p w14:paraId="6333120B"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39480E7B"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Source and selection of participants unclear</w:t>
            </w:r>
          </w:p>
          <w:p w14:paraId="1C606066"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o recruitment time period mentioned</w:t>
            </w:r>
          </w:p>
        </w:tc>
      </w:tr>
      <w:tr w:rsidR="003B0B51" w:rsidRPr="000E1AE6" w14:paraId="788B2B79" w14:textId="77777777" w:rsidTr="004A7B0D">
        <w:tc>
          <w:tcPr>
            <w:tcW w:w="6091" w:type="dxa"/>
          </w:tcPr>
          <w:p w14:paraId="2C22095A"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30CD994A" w14:textId="77777777" w:rsidR="003B0B51" w:rsidRPr="000E1AE6" w:rsidRDefault="003B0B51" w:rsidP="004A7B0D">
            <w:pPr>
              <w:rPr>
                <w:rFonts w:asciiTheme="minorHAnsi" w:hAnsiTheme="minorHAnsi" w:cstheme="minorHAnsi"/>
              </w:rPr>
            </w:pPr>
          </w:p>
        </w:tc>
        <w:tc>
          <w:tcPr>
            <w:tcW w:w="567" w:type="dxa"/>
          </w:tcPr>
          <w:p w14:paraId="5A7E6C52" w14:textId="77777777" w:rsidR="003B0B51" w:rsidRPr="000E1AE6" w:rsidRDefault="003B0B51" w:rsidP="004A7B0D">
            <w:pPr>
              <w:rPr>
                <w:rFonts w:asciiTheme="minorHAnsi" w:hAnsiTheme="minorHAnsi" w:cstheme="minorHAnsi"/>
              </w:rPr>
            </w:pPr>
          </w:p>
        </w:tc>
        <w:tc>
          <w:tcPr>
            <w:tcW w:w="708" w:type="dxa"/>
          </w:tcPr>
          <w:p w14:paraId="3F0E67B9"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26ADE732" w14:textId="77777777" w:rsidR="003B0B51" w:rsidRPr="000E1AE6" w:rsidRDefault="003B0B51" w:rsidP="004A7B0D">
            <w:pPr>
              <w:rPr>
                <w:rFonts w:asciiTheme="minorHAnsi" w:hAnsiTheme="minorHAnsi" w:cstheme="minorHAnsi"/>
              </w:rPr>
            </w:pPr>
          </w:p>
        </w:tc>
      </w:tr>
      <w:tr w:rsidR="003B0B51" w:rsidRPr="000E1AE6" w14:paraId="3BEEB2D8" w14:textId="77777777" w:rsidTr="004A7B0D">
        <w:tc>
          <w:tcPr>
            <w:tcW w:w="6091" w:type="dxa"/>
          </w:tcPr>
          <w:p w14:paraId="0E0FB7A6"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0C0503FF" w14:textId="77777777" w:rsidR="003B0B51" w:rsidRPr="000E1AE6" w:rsidRDefault="003B0B51" w:rsidP="004A7B0D">
            <w:pPr>
              <w:rPr>
                <w:rFonts w:asciiTheme="minorHAnsi" w:hAnsiTheme="minorHAnsi" w:cstheme="minorHAnsi"/>
              </w:rPr>
            </w:pPr>
          </w:p>
        </w:tc>
        <w:tc>
          <w:tcPr>
            <w:tcW w:w="567" w:type="dxa"/>
          </w:tcPr>
          <w:p w14:paraId="3776F2F4" w14:textId="77777777" w:rsidR="003B0B51" w:rsidRPr="000E1AE6" w:rsidRDefault="003B0B51" w:rsidP="004A7B0D">
            <w:pPr>
              <w:rPr>
                <w:rFonts w:asciiTheme="minorHAnsi" w:hAnsiTheme="minorHAnsi" w:cstheme="minorHAnsi"/>
              </w:rPr>
            </w:pPr>
          </w:p>
        </w:tc>
        <w:tc>
          <w:tcPr>
            <w:tcW w:w="708" w:type="dxa"/>
          </w:tcPr>
          <w:p w14:paraId="69533FA6"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39BDA84F"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499C21FC" w14:textId="77777777" w:rsidTr="004A7B0D">
        <w:tc>
          <w:tcPr>
            <w:tcW w:w="6091" w:type="dxa"/>
          </w:tcPr>
          <w:p w14:paraId="4F4FE1A2"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468FE389" w14:textId="77777777" w:rsidR="003B0B51" w:rsidRPr="000E1AE6" w:rsidRDefault="003B0B51" w:rsidP="004A7B0D">
            <w:pPr>
              <w:rPr>
                <w:rFonts w:asciiTheme="minorHAnsi" w:hAnsiTheme="minorHAnsi" w:cstheme="minorHAnsi"/>
              </w:rPr>
            </w:pPr>
          </w:p>
        </w:tc>
        <w:tc>
          <w:tcPr>
            <w:tcW w:w="567" w:type="dxa"/>
          </w:tcPr>
          <w:p w14:paraId="1918D6E3" w14:textId="77777777" w:rsidR="003B0B51" w:rsidRPr="000E1AE6" w:rsidRDefault="003B0B51" w:rsidP="004A7B0D">
            <w:pPr>
              <w:rPr>
                <w:rFonts w:asciiTheme="minorHAnsi" w:hAnsiTheme="minorHAnsi" w:cstheme="minorHAnsi"/>
              </w:rPr>
            </w:pPr>
          </w:p>
        </w:tc>
        <w:tc>
          <w:tcPr>
            <w:tcW w:w="708" w:type="dxa"/>
          </w:tcPr>
          <w:p w14:paraId="68F88D51"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225247E0"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76D159E9" w14:textId="77777777" w:rsidTr="004A7B0D">
        <w:tc>
          <w:tcPr>
            <w:tcW w:w="6091" w:type="dxa"/>
          </w:tcPr>
          <w:p w14:paraId="05D09093"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2D470A94" w14:textId="77777777" w:rsidR="003B0B51" w:rsidRPr="000E1AE6" w:rsidRDefault="003B0B51" w:rsidP="004A7B0D">
            <w:pPr>
              <w:rPr>
                <w:rFonts w:asciiTheme="minorHAnsi" w:hAnsiTheme="minorHAnsi" w:cstheme="minorHAnsi"/>
              </w:rPr>
            </w:pPr>
          </w:p>
        </w:tc>
        <w:tc>
          <w:tcPr>
            <w:tcW w:w="567" w:type="dxa"/>
          </w:tcPr>
          <w:p w14:paraId="196DABEE"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1F698CF9" w14:textId="77777777" w:rsidR="003B0B51" w:rsidRPr="000E1AE6" w:rsidRDefault="003B0B51" w:rsidP="004A7B0D">
            <w:pPr>
              <w:rPr>
                <w:rFonts w:asciiTheme="minorHAnsi" w:hAnsiTheme="minorHAnsi" w:cstheme="minorHAnsi"/>
              </w:rPr>
            </w:pPr>
          </w:p>
        </w:tc>
        <w:tc>
          <w:tcPr>
            <w:tcW w:w="1644" w:type="dxa"/>
          </w:tcPr>
          <w:p w14:paraId="2F51F92F" w14:textId="77777777" w:rsidR="003B0B51" w:rsidRPr="000E1AE6" w:rsidRDefault="003B0B51" w:rsidP="004A7B0D">
            <w:pPr>
              <w:rPr>
                <w:rFonts w:asciiTheme="minorHAnsi" w:hAnsiTheme="minorHAnsi" w:cstheme="minorHAnsi"/>
              </w:rPr>
            </w:pPr>
          </w:p>
        </w:tc>
      </w:tr>
      <w:tr w:rsidR="003B0B51" w:rsidRPr="000E1AE6" w14:paraId="1B269ED6" w14:textId="77777777" w:rsidTr="004A7B0D">
        <w:tc>
          <w:tcPr>
            <w:tcW w:w="6091" w:type="dxa"/>
          </w:tcPr>
          <w:p w14:paraId="587337AE"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572BE7C0" w14:textId="77777777" w:rsidR="003B0B51" w:rsidRPr="000E1AE6" w:rsidRDefault="003B0B51" w:rsidP="004A7B0D">
            <w:pPr>
              <w:rPr>
                <w:rFonts w:asciiTheme="minorHAnsi" w:hAnsiTheme="minorHAnsi" w:cstheme="minorHAnsi"/>
              </w:rPr>
            </w:pPr>
          </w:p>
        </w:tc>
        <w:tc>
          <w:tcPr>
            <w:tcW w:w="567" w:type="dxa"/>
          </w:tcPr>
          <w:p w14:paraId="4A668CE9"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5B38B084" w14:textId="77777777" w:rsidR="003B0B51" w:rsidRPr="000E1AE6" w:rsidRDefault="003B0B51" w:rsidP="004A7B0D">
            <w:pPr>
              <w:rPr>
                <w:rFonts w:asciiTheme="minorHAnsi" w:hAnsiTheme="minorHAnsi" w:cstheme="minorHAnsi"/>
              </w:rPr>
            </w:pPr>
          </w:p>
        </w:tc>
        <w:tc>
          <w:tcPr>
            <w:tcW w:w="1644" w:type="dxa"/>
          </w:tcPr>
          <w:p w14:paraId="28D8AB0B" w14:textId="77777777" w:rsidR="003B0B51" w:rsidRPr="000E1AE6" w:rsidRDefault="003B0B51" w:rsidP="004A7B0D">
            <w:pPr>
              <w:rPr>
                <w:rFonts w:asciiTheme="minorHAnsi" w:hAnsiTheme="minorHAnsi" w:cstheme="minorHAnsi"/>
              </w:rPr>
            </w:pPr>
          </w:p>
        </w:tc>
      </w:tr>
      <w:tr w:rsidR="003B0B51" w:rsidRPr="000E1AE6" w14:paraId="40D74B04" w14:textId="77777777" w:rsidTr="004A7B0D">
        <w:tc>
          <w:tcPr>
            <w:tcW w:w="6091" w:type="dxa"/>
          </w:tcPr>
          <w:p w14:paraId="33A8496A"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5A1540E5" w14:textId="77777777" w:rsidR="003B0B51" w:rsidRPr="000E1AE6" w:rsidRDefault="003B0B51" w:rsidP="004A7B0D">
            <w:pPr>
              <w:rPr>
                <w:rFonts w:asciiTheme="minorHAnsi" w:hAnsiTheme="minorHAnsi" w:cstheme="minorHAnsi"/>
              </w:rPr>
            </w:pPr>
          </w:p>
        </w:tc>
        <w:tc>
          <w:tcPr>
            <w:tcW w:w="567" w:type="dxa"/>
          </w:tcPr>
          <w:p w14:paraId="7C6785C7" w14:textId="77777777" w:rsidR="003B0B51" w:rsidRPr="000E1AE6" w:rsidRDefault="003B0B51" w:rsidP="004A7B0D">
            <w:pPr>
              <w:rPr>
                <w:rFonts w:asciiTheme="minorHAnsi" w:hAnsiTheme="minorHAnsi" w:cstheme="minorHAnsi"/>
              </w:rPr>
            </w:pPr>
          </w:p>
        </w:tc>
        <w:tc>
          <w:tcPr>
            <w:tcW w:w="708" w:type="dxa"/>
          </w:tcPr>
          <w:p w14:paraId="2A841569"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28362933"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481BE9F8" w14:textId="77777777" w:rsidTr="004A7B0D">
        <w:tc>
          <w:tcPr>
            <w:tcW w:w="6091" w:type="dxa"/>
          </w:tcPr>
          <w:p w14:paraId="1E65A8DB"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3D0B8937" w14:textId="77777777" w:rsidR="003B0B51" w:rsidRPr="000E1AE6" w:rsidRDefault="003B0B51" w:rsidP="004A7B0D">
            <w:pPr>
              <w:rPr>
                <w:rFonts w:asciiTheme="minorHAnsi" w:hAnsiTheme="minorHAnsi" w:cstheme="minorHAnsi"/>
              </w:rPr>
            </w:pPr>
          </w:p>
        </w:tc>
        <w:tc>
          <w:tcPr>
            <w:tcW w:w="567" w:type="dxa"/>
          </w:tcPr>
          <w:p w14:paraId="7E9BCA89"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lastRenderedPageBreak/>
              <w:t>*</w:t>
            </w:r>
          </w:p>
        </w:tc>
        <w:tc>
          <w:tcPr>
            <w:tcW w:w="708" w:type="dxa"/>
          </w:tcPr>
          <w:p w14:paraId="39B5D584" w14:textId="77777777" w:rsidR="003B0B51" w:rsidRPr="000E1AE6" w:rsidRDefault="003B0B51" w:rsidP="004A7B0D">
            <w:pPr>
              <w:rPr>
                <w:rFonts w:asciiTheme="minorHAnsi" w:hAnsiTheme="minorHAnsi" w:cstheme="minorHAnsi"/>
              </w:rPr>
            </w:pPr>
          </w:p>
        </w:tc>
        <w:tc>
          <w:tcPr>
            <w:tcW w:w="1644" w:type="dxa"/>
          </w:tcPr>
          <w:p w14:paraId="0FCD0A97" w14:textId="77777777" w:rsidR="003B0B51" w:rsidRPr="000E1AE6" w:rsidRDefault="003B0B51" w:rsidP="004A7B0D">
            <w:pPr>
              <w:rPr>
                <w:rFonts w:asciiTheme="minorHAnsi" w:hAnsiTheme="minorHAnsi" w:cstheme="minorHAnsi"/>
              </w:rPr>
            </w:pPr>
          </w:p>
        </w:tc>
      </w:tr>
      <w:tr w:rsidR="003B0B51" w:rsidRPr="000E1AE6" w14:paraId="3EC596D3" w14:textId="77777777" w:rsidTr="004A7B0D">
        <w:tc>
          <w:tcPr>
            <w:tcW w:w="6091" w:type="dxa"/>
          </w:tcPr>
          <w:p w14:paraId="71EBA1E3"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77AE76A6" w14:textId="77777777" w:rsidR="003B0B51" w:rsidRPr="000E1AE6" w:rsidRDefault="003B0B51" w:rsidP="004A7B0D">
            <w:pPr>
              <w:rPr>
                <w:rFonts w:asciiTheme="minorHAnsi" w:hAnsiTheme="minorHAnsi" w:cstheme="minorHAnsi"/>
              </w:rPr>
            </w:pPr>
          </w:p>
        </w:tc>
        <w:tc>
          <w:tcPr>
            <w:tcW w:w="567" w:type="dxa"/>
          </w:tcPr>
          <w:p w14:paraId="7B0AC1CD" w14:textId="77777777" w:rsidR="003B0B51" w:rsidRPr="000E1AE6" w:rsidRDefault="003B0B51" w:rsidP="004A7B0D">
            <w:pPr>
              <w:rPr>
                <w:rFonts w:asciiTheme="minorHAnsi" w:hAnsiTheme="minorHAnsi" w:cstheme="minorHAnsi"/>
              </w:rPr>
            </w:pPr>
          </w:p>
        </w:tc>
        <w:tc>
          <w:tcPr>
            <w:tcW w:w="708" w:type="dxa"/>
          </w:tcPr>
          <w:p w14:paraId="66B9CD48" w14:textId="77777777" w:rsidR="003B0B51" w:rsidRPr="000E1AE6" w:rsidRDefault="003B0B51" w:rsidP="004A7B0D">
            <w:pPr>
              <w:rPr>
                <w:rFonts w:asciiTheme="minorHAnsi" w:hAnsiTheme="minorHAnsi" w:cstheme="minorHAnsi"/>
              </w:rPr>
            </w:pPr>
          </w:p>
        </w:tc>
        <w:tc>
          <w:tcPr>
            <w:tcW w:w="1644" w:type="dxa"/>
          </w:tcPr>
          <w:p w14:paraId="01052E15"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NR</w:t>
            </w:r>
          </w:p>
        </w:tc>
      </w:tr>
      <w:tr w:rsidR="003B0B51" w:rsidRPr="000E1AE6" w14:paraId="29E7D91F" w14:textId="77777777" w:rsidTr="004A7B0D">
        <w:tc>
          <w:tcPr>
            <w:tcW w:w="6091" w:type="dxa"/>
          </w:tcPr>
          <w:p w14:paraId="3D37E329"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24127E47" w14:textId="77777777" w:rsidR="003B0B51" w:rsidRPr="000E1AE6" w:rsidRDefault="003B0B51" w:rsidP="004A7B0D">
            <w:pPr>
              <w:rPr>
                <w:rFonts w:asciiTheme="minorHAnsi" w:hAnsiTheme="minorHAnsi" w:cstheme="minorHAnsi"/>
              </w:rPr>
            </w:pPr>
          </w:p>
        </w:tc>
        <w:tc>
          <w:tcPr>
            <w:tcW w:w="567" w:type="dxa"/>
          </w:tcPr>
          <w:p w14:paraId="74833039" w14:textId="77777777" w:rsidR="003B0B51" w:rsidRPr="000E1AE6" w:rsidRDefault="003B0B51" w:rsidP="004A7B0D">
            <w:pPr>
              <w:rPr>
                <w:rFonts w:asciiTheme="minorHAnsi" w:hAnsiTheme="minorHAnsi" w:cstheme="minorHAnsi"/>
              </w:rPr>
            </w:pPr>
          </w:p>
        </w:tc>
        <w:tc>
          <w:tcPr>
            <w:tcW w:w="708" w:type="dxa"/>
          </w:tcPr>
          <w:p w14:paraId="67DDF104"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1644" w:type="dxa"/>
          </w:tcPr>
          <w:p w14:paraId="48741F76"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Cross-sectional study</w:t>
            </w:r>
          </w:p>
        </w:tc>
      </w:tr>
      <w:tr w:rsidR="003B0B51" w:rsidRPr="000E1AE6" w14:paraId="27CDA255" w14:textId="77777777" w:rsidTr="004A7B0D">
        <w:tc>
          <w:tcPr>
            <w:tcW w:w="6091" w:type="dxa"/>
          </w:tcPr>
          <w:p w14:paraId="3E813947" w14:textId="77777777" w:rsidR="003B0B51" w:rsidRPr="000E1AE6" w:rsidRDefault="003B0B51"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7E7F296A" w14:textId="77777777" w:rsidR="003B0B51" w:rsidRPr="000E1AE6" w:rsidRDefault="003B0B51" w:rsidP="004A7B0D">
            <w:pPr>
              <w:rPr>
                <w:rFonts w:asciiTheme="minorHAnsi" w:hAnsiTheme="minorHAnsi" w:cstheme="minorHAnsi"/>
              </w:rPr>
            </w:pPr>
          </w:p>
        </w:tc>
        <w:tc>
          <w:tcPr>
            <w:tcW w:w="567" w:type="dxa"/>
          </w:tcPr>
          <w:p w14:paraId="6F64B26E"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w:t>
            </w:r>
          </w:p>
        </w:tc>
        <w:tc>
          <w:tcPr>
            <w:tcW w:w="708" w:type="dxa"/>
          </w:tcPr>
          <w:p w14:paraId="051E0799" w14:textId="77777777" w:rsidR="003B0B51" w:rsidRPr="000E1AE6" w:rsidRDefault="003B0B51" w:rsidP="004A7B0D">
            <w:pPr>
              <w:rPr>
                <w:rFonts w:asciiTheme="minorHAnsi" w:hAnsiTheme="minorHAnsi" w:cstheme="minorHAnsi"/>
              </w:rPr>
            </w:pPr>
          </w:p>
        </w:tc>
        <w:tc>
          <w:tcPr>
            <w:tcW w:w="1644" w:type="dxa"/>
          </w:tcPr>
          <w:p w14:paraId="6C161FC4"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 xml:space="preserve">Similar characteristics between groups </w:t>
            </w:r>
          </w:p>
        </w:tc>
      </w:tr>
      <w:tr w:rsidR="003B0B51" w:rsidRPr="000E1AE6" w14:paraId="498B1B1E" w14:textId="77777777" w:rsidTr="004A7B0D">
        <w:tc>
          <w:tcPr>
            <w:tcW w:w="6091" w:type="dxa"/>
          </w:tcPr>
          <w:p w14:paraId="16D961BC" w14:textId="77777777" w:rsidR="003B0B51" w:rsidRPr="000E1AE6" w:rsidRDefault="003B0B51" w:rsidP="004A7B0D">
            <w:pPr>
              <w:rPr>
                <w:rFonts w:asciiTheme="minorHAnsi" w:hAnsiTheme="minorHAnsi" w:cstheme="minorHAnsi"/>
              </w:rPr>
            </w:pPr>
          </w:p>
        </w:tc>
        <w:tc>
          <w:tcPr>
            <w:tcW w:w="567" w:type="dxa"/>
          </w:tcPr>
          <w:p w14:paraId="2C872E62" w14:textId="77777777" w:rsidR="003B0B51" w:rsidRPr="000E1AE6" w:rsidRDefault="003B0B51" w:rsidP="004A7B0D">
            <w:pPr>
              <w:rPr>
                <w:rFonts w:asciiTheme="minorHAnsi" w:hAnsiTheme="minorHAnsi" w:cstheme="minorHAnsi"/>
              </w:rPr>
            </w:pPr>
          </w:p>
        </w:tc>
        <w:tc>
          <w:tcPr>
            <w:tcW w:w="708" w:type="dxa"/>
          </w:tcPr>
          <w:p w14:paraId="590B2B35" w14:textId="77777777" w:rsidR="003B0B51" w:rsidRPr="000E1AE6" w:rsidRDefault="003B0B51" w:rsidP="004A7B0D">
            <w:pPr>
              <w:rPr>
                <w:rFonts w:asciiTheme="minorHAnsi" w:hAnsiTheme="minorHAnsi" w:cstheme="minorHAnsi"/>
              </w:rPr>
            </w:pPr>
          </w:p>
        </w:tc>
        <w:tc>
          <w:tcPr>
            <w:tcW w:w="1644" w:type="dxa"/>
          </w:tcPr>
          <w:p w14:paraId="1C8586A5" w14:textId="77777777" w:rsidR="003B0B51" w:rsidRPr="000E1AE6" w:rsidRDefault="003B0B51" w:rsidP="004A7B0D">
            <w:pPr>
              <w:rPr>
                <w:rFonts w:asciiTheme="minorHAnsi" w:hAnsiTheme="minorHAnsi" w:cstheme="minorHAnsi"/>
              </w:rPr>
            </w:pPr>
          </w:p>
        </w:tc>
      </w:tr>
    </w:tbl>
    <w:p w14:paraId="789C2A0F" w14:textId="77777777" w:rsidR="003B0B51" w:rsidRPr="000E1AE6" w:rsidRDefault="003B0B51" w:rsidP="003B0B51">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3B0B51" w:rsidRPr="000E1AE6" w14:paraId="03501BF5"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1A066B53" w14:textId="77777777" w:rsidR="003B0B51" w:rsidRPr="000E1AE6" w:rsidRDefault="003B0B51"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3B0B51" w:rsidRPr="000E1AE6" w14:paraId="35AE4955"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34D4073" w14:textId="77777777" w:rsidR="003B0B51" w:rsidRPr="000E1AE6" w:rsidRDefault="003B0B51"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3B0B51" w:rsidRPr="000E1AE6" w14:paraId="06240E29"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A400C48" w14:textId="77777777" w:rsidR="003B0B51" w:rsidRPr="000E1AE6" w:rsidRDefault="003B0B51"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3B0B51" w:rsidRPr="000E1AE6" w14:paraId="2054FC6D"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03FF2DE" w14:textId="77777777" w:rsidR="003B0B51" w:rsidRPr="000E1AE6" w:rsidRDefault="003B0B51" w:rsidP="004A7B0D">
            <w:pPr>
              <w:rPr>
                <w:rFonts w:asciiTheme="minorHAnsi" w:hAnsiTheme="minorHAnsi" w:cstheme="minorHAnsi"/>
              </w:rPr>
            </w:pPr>
            <w:r w:rsidRPr="000E1AE6">
              <w:rPr>
                <w:rFonts w:asciiTheme="minorHAnsi" w:hAnsiTheme="minorHAnsi" w:cstheme="minorHAnsi"/>
              </w:rPr>
              <w:t>Additional Comments (If POOR, please state why):</w:t>
            </w:r>
          </w:p>
        </w:tc>
      </w:tr>
    </w:tbl>
    <w:p w14:paraId="7764A9E7" w14:textId="77777777" w:rsidR="003B0B51" w:rsidRPr="000E1AE6" w:rsidRDefault="003B0B51" w:rsidP="003B0B51">
      <w:pPr>
        <w:rPr>
          <w:rFonts w:asciiTheme="minorHAnsi" w:hAnsiTheme="minorHAnsi" w:cstheme="minorHAnsi"/>
        </w:rPr>
      </w:pPr>
      <w:r w:rsidRPr="000E1AE6">
        <w:rPr>
          <w:rFonts w:asciiTheme="minorHAnsi" w:hAnsiTheme="minorHAnsi" w:cstheme="minorHAnsi"/>
        </w:rPr>
        <w:t>*CD, cannot determine; NA, not applicable; NR, not reported</w:t>
      </w:r>
    </w:p>
    <w:p w14:paraId="6BD6E79F" w14:textId="77777777" w:rsidR="003B0B51" w:rsidRPr="000E1AE6" w:rsidRDefault="003B0B51" w:rsidP="003B0B51">
      <w:pPr>
        <w:rPr>
          <w:rFonts w:asciiTheme="minorHAnsi" w:hAnsiTheme="minorHAnsi" w:cstheme="minorHAnsi"/>
        </w:rPr>
      </w:pPr>
    </w:p>
    <w:p w14:paraId="08D50A92" w14:textId="2E809D66" w:rsidR="003B0B51" w:rsidRPr="000E1AE6" w:rsidRDefault="003B0B51">
      <w:pPr>
        <w:rPr>
          <w:rFonts w:asciiTheme="minorHAnsi" w:hAnsiTheme="minorHAnsi" w:cstheme="minorHAnsi"/>
        </w:rPr>
      </w:pPr>
    </w:p>
    <w:p w14:paraId="1723156B" w14:textId="37F968A9" w:rsidR="003B0B51" w:rsidRPr="000E1AE6" w:rsidRDefault="003B0B51">
      <w:pPr>
        <w:rPr>
          <w:rFonts w:asciiTheme="minorHAnsi" w:hAnsiTheme="minorHAnsi" w:cstheme="minorHAnsi"/>
        </w:rPr>
      </w:pPr>
    </w:p>
    <w:p w14:paraId="7630FD79" w14:textId="5079023E" w:rsidR="003B0B51" w:rsidRPr="000E1AE6" w:rsidRDefault="003B0B51">
      <w:pPr>
        <w:rPr>
          <w:rFonts w:asciiTheme="minorHAnsi" w:hAnsiTheme="minorHAnsi" w:cstheme="minorHAnsi"/>
        </w:rPr>
      </w:pPr>
    </w:p>
    <w:p w14:paraId="4D57E4F5" w14:textId="3FF75C14" w:rsidR="003B0B51" w:rsidRPr="000E1AE6" w:rsidRDefault="003B0B51">
      <w:pPr>
        <w:rPr>
          <w:rFonts w:asciiTheme="minorHAnsi" w:hAnsiTheme="minorHAnsi" w:cstheme="minorHAnsi"/>
        </w:rPr>
      </w:pPr>
    </w:p>
    <w:p w14:paraId="0F943346" w14:textId="437FCD43" w:rsidR="003B0B51" w:rsidRPr="000E1AE6" w:rsidRDefault="003B0B51">
      <w:pPr>
        <w:rPr>
          <w:rFonts w:asciiTheme="minorHAnsi" w:hAnsiTheme="minorHAnsi" w:cstheme="minorHAnsi"/>
        </w:rPr>
      </w:pPr>
    </w:p>
    <w:p w14:paraId="18F24C19" w14:textId="225E1CDF" w:rsidR="003B0B51" w:rsidRPr="000E1AE6" w:rsidRDefault="003B0B51">
      <w:pPr>
        <w:rPr>
          <w:rFonts w:asciiTheme="minorHAnsi" w:hAnsiTheme="minorHAnsi" w:cstheme="minorHAnsi"/>
        </w:rPr>
      </w:pPr>
    </w:p>
    <w:p w14:paraId="0F865CEC" w14:textId="30A78F45" w:rsidR="003B0B51" w:rsidRPr="000E1AE6" w:rsidRDefault="003B0B51">
      <w:pPr>
        <w:rPr>
          <w:rFonts w:asciiTheme="minorHAnsi" w:hAnsiTheme="minorHAnsi" w:cstheme="minorHAnsi"/>
        </w:rPr>
      </w:pPr>
    </w:p>
    <w:p w14:paraId="27301320" w14:textId="7A5A69EB" w:rsidR="003B0B51" w:rsidRPr="000E1AE6" w:rsidRDefault="003B0B51">
      <w:pPr>
        <w:rPr>
          <w:rFonts w:asciiTheme="minorHAnsi" w:hAnsiTheme="minorHAnsi" w:cstheme="minorHAnsi"/>
        </w:rPr>
      </w:pPr>
    </w:p>
    <w:p w14:paraId="799E5E85" w14:textId="4B9D01C9" w:rsidR="003B0B51" w:rsidRPr="000E1AE6" w:rsidRDefault="003B0B51">
      <w:pPr>
        <w:rPr>
          <w:rFonts w:asciiTheme="minorHAnsi" w:hAnsiTheme="minorHAnsi" w:cstheme="minorHAnsi"/>
        </w:rPr>
      </w:pPr>
    </w:p>
    <w:p w14:paraId="615A6465" w14:textId="63CA5181" w:rsidR="003B0B51" w:rsidRPr="000E1AE6" w:rsidRDefault="003B0B51">
      <w:pPr>
        <w:rPr>
          <w:rFonts w:asciiTheme="minorHAnsi" w:hAnsiTheme="minorHAnsi" w:cstheme="minorHAnsi"/>
        </w:rPr>
      </w:pPr>
    </w:p>
    <w:p w14:paraId="63A5A165" w14:textId="642D903B" w:rsidR="003B0B51" w:rsidRPr="000E1AE6" w:rsidRDefault="003B0B51">
      <w:pPr>
        <w:rPr>
          <w:rFonts w:asciiTheme="minorHAnsi" w:hAnsiTheme="minorHAnsi" w:cstheme="minorHAnsi"/>
        </w:rPr>
      </w:pPr>
    </w:p>
    <w:p w14:paraId="430320E4" w14:textId="6A11B586" w:rsidR="003B0B51" w:rsidRPr="000E1AE6" w:rsidRDefault="003B0B51">
      <w:pPr>
        <w:rPr>
          <w:rFonts w:asciiTheme="minorHAnsi" w:hAnsiTheme="minorHAnsi" w:cstheme="minorHAnsi"/>
        </w:rPr>
      </w:pPr>
    </w:p>
    <w:p w14:paraId="446DC8B2" w14:textId="42B92789" w:rsidR="003B0B51" w:rsidRPr="000E1AE6" w:rsidRDefault="003B0B51">
      <w:pPr>
        <w:rPr>
          <w:rFonts w:asciiTheme="minorHAnsi" w:hAnsiTheme="minorHAnsi" w:cstheme="minorHAnsi"/>
        </w:rPr>
      </w:pPr>
    </w:p>
    <w:p w14:paraId="33A1B966" w14:textId="7113E7F9" w:rsidR="003B0B51" w:rsidRPr="000E1AE6" w:rsidRDefault="003B0B51">
      <w:pPr>
        <w:rPr>
          <w:rFonts w:asciiTheme="minorHAnsi" w:hAnsiTheme="minorHAnsi" w:cstheme="minorHAnsi"/>
        </w:rPr>
      </w:pPr>
    </w:p>
    <w:p w14:paraId="7DB9C942" w14:textId="5B6AEFB2" w:rsidR="003B0B51" w:rsidRPr="000E1AE6" w:rsidRDefault="003B0B51">
      <w:pPr>
        <w:rPr>
          <w:rFonts w:asciiTheme="minorHAnsi" w:hAnsiTheme="minorHAnsi" w:cstheme="minorHAnsi"/>
        </w:rPr>
      </w:pPr>
    </w:p>
    <w:p w14:paraId="307A7048" w14:textId="64325438" w:rsidR="003B0B51" w:rsidRPr="000E1AE6" w:rsidRDefault="003B0B51">
      <w:pPr>
        <w:rPr>
          <w:rFonts w:asciiTheme="minorHAnsi" w:hAnsiTheme="minorHAnsi" w:cstheme="minorHAnsi"/>
        </w:rPr>
      </w:pPr>
    </w:p>
    <w:p w14:paraId="7B28B9CF" w14:textId="77777777" w:rsidR="00381D76" w:rsidRPr="000E1AE6" w:rsidRDefault="00381D76" w:rsidP="00DC0F2C">
      <w:pPr>
        <w:rPr>
          <w:rFonts w:asciiTheme="minorHAnsi" w:hAnsiTheme="minorHAnsi" w:cstheme="minorHAnsi"/>
          <w:color w:val="000000" w:themeColor="text1"/>
          <w:shd w:val="clear" w:color="auto" w:fill="FFFFFF"/>
        </w:rPr>
      </w:pPr>
    </w:p>
    <w:p w14:paraId="4C274172" w14:textId="77777777" w:rsidR="00381D76" w:rsidRPr="000E1AE6" w:rsidRDefault="00381D76" w:rsidP="00DC0F2C">
      <w:pPr>
        <w:rPr>
          <w:rFonts w:asciiTheme="minorHAnsi" w:hAnsiTheme="minorHAnsi" w:cstheme="minorHAnsi"/>
          <w:color w:val="000000" w:themeColor="text1"/>
          <w:shd w:val="clear" w:color="auto" w:fill="FFFFFF"/>
        </w:rPr>
      </w:pPr>
    </w:p>
    <w:p w14:paraId="2ABE111B" w14:textId="77777777" w:rsidR="00381D76" w:rsidRPr="000E1AE6" w:rsidRDefault="00381D76" w:rsidP="00DC0F2C">
      <w:pPr>
        <w:rPr>
          <w:rFonts w:asciiTheme="minorHAnsi" w:hAnsiTheme="minorHAnsi" w:cstheme="minorHAnsi"/>
          <w:color w:val="000000" w:themeColor="text1"/>
          <w:shd w:val="clear" w:color="auto" w:fill="FFFFFF"/>
        </w:rPr>
      </w:pPr>
    </w:p>
    <w:p w14:paraId="22DF4327" w14:textId="77777777" w:rsidR="000E1AE6" w:rsidRDefault="000E1AE6" w:rsidP="00DC0F2C">
      <w:pPr>
        <w:rPr>
          <w:rFonts w:asciiTheme="minorHAnsi" w:hAnsiTheme="minorHAnsi" w:cstheme="minorHAnsi"/>
          <w:color w:val="000000" w:themeColor="text1"/>
          <w:shd w:val="clear" w:color="auto" w:fill="FFFFFF"/>
        </w:rPr>
      </w:pPr>
    </w:p>
    <w:p w14:paraId="650A1CD1" w14:textId="77777777" w:rsidR="000E1AE6" w:rsidRDefault="000E1AE6" w:rsidP="00DC0F2C">
      <w:pPr>
        <w:rPr>
          <w:rFonts w:asciiTheme="minorHAnsi" w:hAnsiTheme="minorHAnsi" w:cstheme="minorHAnsi"/>
          <w:color w:val="000000" w:themeColor="text1"/>
          <w:shd w:val="clear" w:color="auto" w:fill="FFFFFF"/>
        </w:rPr>
      </w:pPr>
    </w:p>
    <w:p w14:paraId="5A524A19" w14:textId="57CB173A" w:rsidR="00DC0F2C" w:rsidRPr="000E1AE6" w:rsidRDefault="00DC0F2C" w:rsidP="00DC0F2C">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21F17993" w14:textId="77777777" w:rsidR="00DC0F2C" w:rsidRPr="000E1AE6" w:rsidRDefault="00DC0F2C" w:rsidP="00DC0F2C">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DC0F2C" w:rsidRPr="000E1AE6" w14:paraId="4D135E8F" w14:textId="77777777" w:rsidTr="004A7B0D">
        <w:trPr>
          <w:trHeight w:val="320"/>
        </w:trPr>
        <w:tc>
          <w:tcPr>
            <w:tcW w:w="3216" w:type="dxa"/>
            <w:tcBorders>
              <w:top w:val="nil"/>
              <w:left w:val="nil"/>
              <w:bottom w:val="nil"/>
              <w:right w:val="nil"/>
            </w:tcBorders>
            <w:shd w:val="clear" w:color="auto" w:fill="auto"/>
            <w:noWrap/>
            <w:vAlign w:val="bottom"/>
            <w:hideMark/>
          </w:tcPr>
          <w:p w14:paraId="47D1C3BC" w14:textId="77777777" w:rsidR="00DC0F2C" w:rsidRPr="000E1AE6" w:rsidRDefault="00DC0F2C"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Chen et al (2013)</w:t>
            </w:r>
          </w:p>
          <w:p w14:paraId="554EDA23" w14:textId="77777777" w:rsidR="00DC0F2C" w:rsidRPr="000E1AE6" w:rsidRDefault="00DC0F2C"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DC0F2C" w:rsidRPr="000E1AE6" w14:paraId="236DC570" w14:textId="77777777" w:rsidTr="004A7B0D">
        <w:tc>
          <w:tcPr>
            <w:tcW w:w="6091" w:type="dxa"/>
          </w:tcPr>
          <w:p w14:paraId="7B1F78B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01675D2D"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Yes</w:t>
            </w:r>
          </w:p>
        </w:tc>
        <w:tc>
          <w:tcPr>
            <w:tcW w:w="708" w:type="dxa"/>
          </w:tcPr>
          <w:p w14:paraId="756E4682"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o</w:t>
            </w:r>
          </w:p>
        </w:tc>
        <w:tc>
          <w:tcPr>
            <w:tcW w:w="1644" w:type="dxa"/>
          </w:tcPr>
          <w:p w14:paraId="2293EE27"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20241607" w14:textId="77777777" w:rsidR="00DC0F2C" w:rsidRPr="000E1AE6" w:rsidRDefault="00DC0F2C" w:rsidP="004A7B0D">
            <w:pPr>
              <w:rPr>
                <w:rFonts w:asciiTheme="minorHAnsi" w:hAnsiTheme="minorHAnsi" w:cstheme="minorHAnsi"/>
              </w:rPr>
            </w:pPr>
          </w:p>
        </w:tc>
      </w:tr>
      <w:tr w:rsidR="00DC0F2C" w:rsidRPr="000E1AE6" w14:paraId="198DF61A" w14:textId="77777777" w:rsidTr="004A7B0D">
        <w:tc>
          <w:tcPr>
            <w:tcW w:w="6091" w:type="dxa"/>
          </w:tcPr>
          <w:p w14:paraId="453C2AAF"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303E62FA" w14:textId="77777777" w:rsidR="00DC0F2C" w:rsidRPr="000E1AE6" w:rsidRDefault="00DC0F2C" w:rsidP="004A7B0D">
            <w:pPr>
              <w:rPr>
                <w:rFonts w:asciiTheme="minorHAnsi" w:hAnsiTheme="minorHAnsi" w:cstheme="minorHAnsi"/>
              </w:rPr>
            </w:pPr>
          </w:p>
        </w:tc>
        <w:tc>
          <w:tcPr>
            <w:tcW w:w="567" w:type="dxa"/>
          </w:tcPr>
          <w:p w14:paraId="6467DDC5"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7FB3BD4F" w14:textId="77777777" w:rsidR="00DC0F2C" w:rsidRPr="000E1AE6" w:rsidRDefault="00DC0F2C" w:rsidP="004A7B0D">
            <w:pPr>
              <w:rPr>
                <w:rFonts w:asciiTheme="minorHAnsi" w:hAnsiTheme="minorHAnsi" w:cstheme="minorHAnsi"/>
              </w:rPr>
            </w:pPr>
          </w:p>
        </w:tc>
        <w:tc>
          <w:tcPr>
            <w:tcW w:w="1644" w:type="dxa"/>
          </w:tcPr>
          <w:p w14:paraId="2D726B5F" w14:textId="77777777" w:rsidR="00DC0F2C" w:rsidRPr="000E1AE6" w:rsidRDefault="00DC0F2C" w:rsidP="004A7B0D">
            <w:pPr>
              <w:rPr>
                <w:rFonts w:asciiTheme="minorHAnsi" w:hAnsiTheme="minorHAnsi" w:cstheme="minorHAnsi"/>
              </w:rPr>
            </w:pPr>
          </w:p>
        </w:tc>
      </w:tr>
      <w:tr w:rsidR="00DC0F2C" w:rsidRPr="000E1AE6" w14:paraId="03E6EFC9" w14:textId="77777777" w:rsidTr="004A7B0D">
        <w:tc>
          <w:tcPr>
            <w:tcW w:w="6091" w:type="dxa"/>
          </w:tcPr>
          <w:p w14:paraId="76270E12"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5353C572" w14:textId="77777777" w:rsidR="00DC0F2C" w:rsidRPr="000E1AE6" w:rsidRDefault="00DC0F2C" w:rsidP="004A7B0D">
            <w:pPr>
              <w:rPr>
                <w:rFonts w:asciiTheme="minorHAnsi" w:hAnsiTheme="minorHAnsi" w:cstheme="minorHAnsi"/>
              </w:rPr>
            </w:pPr>
          </w:p>
        </w:tc>
        <w:tc>
          <w:tcPr>
            <w:tcW w:w="567" w:type="dxa"/>
          </w:tcPr>
          <w:p w14:paraId="4FCA7876"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257C1CBD" w14:textId="77777777" w:rsidR="00DC0F2C" w:rsidRPr="000E1AE6" w:rsidRDefault="00DC0F2C" w:rsidP="004A7B0D">
            <w:pPr>
              <w:rPr>
                <w:rFonts w:asciiTheme="minorHAnsi" w:hAnsiTheme="minorHAnsi" w:cstheme="minorHAnsi"/>
              </w:rPr>
            </w:pPr>
          </w:p>
        </w:tc>
        <w:tc>
          <w:tcPr>
            <w:tcW w:w="1644" w:type="dxa"/>
          </w:tcPr>
          <w:p w14:paraId="25673848" w14:textId="77777777" w:rsidR="00DC0F2C" w:rsidRPr="000E1AE6" w:rsidRDefault="00DC0F2C" w:rsidP="004A7B0D">
            <w:pPr>
              <w:rPr>
                <w:rFonts w:asciiTheme="minorHAnsi" w:hAnsiTheme="minorHAnsi" w:cstheme="minorHAnsi"/>
              </w:rPr>
            </w:pPr>
          </w:p>
        </w:tc>
      </w:tr>
      <w:tr w:rsidR="00DC0F2C" w:rsidRPr="000E1AE6" w14:paraId="7B657B0B" w14:textId="77777777" w:rsidTr="004A7B0D">
        <w:tc>
          <w:tcPr>
            <w:tcW w:w="6091" w:type="dxa"/>
          </w:tcPr>
          <w:p w14:paraId="4D89AC63"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35A73EE9" w14:textId="77777777" w:rsidR="00DC0F2C" w:rsidRPr="000E1AE6" w:rsidRDefault="00DC0F2C" w:rsidP="004A7B0D">
            <w:pPr>
              <w:rPr>
                <w:rFonts w:asciiTheme="minorHAnsi" w:hAnsiTheme="minorHAnsi" w:cstheme="minorHAnsi"/>
              </w:rPr>
            </w:pPr>
          </w:p>
        </w:tc>
        <w:tc>
          <w:tcPr>
            <w:tcW w:w="567" w:type="dxa"/>
          </w:tcPr>
          <w:p w14:paraId="6C254E87" w14:textId="77777777" w:rsidR="00DC0F2C" w:rsidRPr="000E1AE6" w:rsidRDefault="00DC0F2C" w:rsidP="004A7B0D">
            <w:pPr>
              <w:rPr>
                <w:rFonts w:asciiTheme="minorHAnsi" w:hAnsiTheme="minorHAnsi" w:cstheme="minorHAnsi"/>
              </w:rPr>
            </w:pPr>
          </w:p>
        </w:tc>
        <w:tc>
          <w:tcPr>
            <w:tcW w:w="708" w:type="dxa"/>
          </w:tcPr>
          <w:p w14:paraId="6E4281BC" w14:textId="77777777" w:rsidR="00DC0F2C" w:rsidRPr="000E1AE6" w:rsidRDefault="00DC0F2C" w:rsidP="004A7B0D">
            <w:pPr>
              <w:rPr>
                <w:rFonts w:asciiTheme="minorHAnsi" w:hAnsiTheme="minorHAnsi" w:cstheme="minorHAnsi"/>
              </w:rPr>
            </w:pPr>
          </w:p>
        </w:tc>
        <w:tc>
          <w:tcPr>
            <w:tcW w:w="1644" w:type="dxa"/>
          </w:tcPr>
          <w:p w14:paraId="0877EA55"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R</w:t>
            </w:r>
          </w:p>
        </w:tc>
      </w:tr>
      <w:tr w:rsidR="00DC0F2C" w:rsidRPr="000E1AE6" w14:paraId="68E133FD" w14:textId="77777777" w:rsidTr="004A7B0D">
        <w:tc>
          <w:tcPr>
            <w:tcW w:w="6091" w:type="dxa"/>
          </w:tcPr>
          <w:p w14:paraId="7F2E4FBA"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2EB580CB" w14:textId="77777777" w:rsidR="00DC0F2C" w:rsidRPr="000E1AE6" w:rsidRDefault="00DC0F2C" w:rsidP="004A7B0D">
            <w:pPr>
              <w:rPr>
                <w:rFonts w:asciiTheme="minorHAnsi" w:hAnsiTheme="minorHAnsi" w:cstheme="minorHAnsi"/>
              </w:rPr>
            </w:pPr>
          </w:p>
        </w:tc>
        <w:tc>
          <w:tcPr>
            <w:tcW w:w="567" w:type="dxa"/>
          </w:tcPr>
          <w:p w14:paraId="041AA6B8"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0D7A9273" w14:textId="77777777" w:rsidR="00DC0F2C" w:rsidRPr="000E1AE6" w:rsidRDefault="00DC0F2C" w:rsidP="004A7B0D">
            <w:pPr>
              <w:rPr>
                <w:rFonts w:asciiTheme="minorHAnsi" w:hAnsiTheme="minorHAnsi" w:cstheme="minorHAnsi"/>
              </w:rPr>
            </w:pPr>
          </w:p>
        </w:tc>
        <w:tc>
          <w:tcPr>
            <w:tcW w:w="1644" w:type="dxa"/>
          </w:tcPr>
          <w:p w14:paraId="325102B2" w14:textId="77777777" w:rsidR="00DC0F2C" w:rsidRPr="000E1AE6" w:rsidRDefault="00DC0F2C" w:rsidP="004A7B0D">
            <w:pPr>
              <w:rPr>
                <w:rFonts w:asciiTheme="minorHAnsi" w:hAnsiTheme="minorHAnsi" w:cstheme="minorHAnsi"/>
              </w:rPr>
            </w:pPr>
          </w:p>
        </w:tc>
      </w:tr>
      <w:tr w:rsidR="00DC0F2C" w:rsidRPr="000E1AE6" w14:paraId="72B6CB1F" w14:textId="77777777" w:rsidTr="004A7B0D">
        <w:tc>
          <w:tcPr>
            <w:tcW w:w="6091" w:type="dxa"/>
          </w:tcPr>
          <w:p w14:paraId="22945C22"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309F5B6B" w14:textId="77777777" w:rsidR="00DC0F2C" w:rsidRPr="000E1AE6" w:rsidRDefault="00DC0F2C" w:rsidP="004A7B0D">
            <w:pPr>
              <w:rPr>
                <w:rFonts w:asciiTheme="minorHAnsi" w:hAnsiTheme="minorHAnsi" w:cstheme="minorHAnsi"/>
              </w:rPr>
            </w:pPr>
          </w:p>
        </w:tc>
        <w:tc>
          <w:tcPr>
            <w:tcW w:w="567" w:type="dxa"/>
          </w:tcPr>
          <w:p w14:paraId="6C82F441" w14:textId="77777777" w:rsidR="00DC0F2C" w:rsidRPr="000E1AE6" w:rsidRDefault="00DC0F2C" w:rsidP="004A7B0D">
            <w:pPr>
              <w:rPr>
                <w:rFonts w:asciiTheme="minorHAnsi" w:hAnsiTheme="minorHAnsi" w:cstheme="minorHAnsi"/>
              </w:rPr>
            </w:pPr>
          </w:p>
        </w:tc>
        <w:tc>
          <w:tcPr>
            <w:tcW w:w="708" w:type="dxa"/>
          </w:tcPr>
          <w:p w14:paraId="76E16064"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3F3BC30E" w14:textId="77777777" w:rsidR="00DC0F2C" w:rsidRPr="000E1AE6" w:rsidRDefault="00DC0F2C" w:rsidP="004A7B0D">
            <w:pPr>
              <w:rPr>
                <w:rFonts w:asciiTheme="minorHAnsi" w:hAnsiTheme="minorHAnsi" w:cstheme="minorHAnsi"/>
              </w:rPr>
            </w:pPr>
          </w:p>
        </w:tc>
      </w:tr>
      <w:tr w:rsidR="00DC0F2C" w:rsidRPr="000E1AE6" w14:paraId="666C0199" w14:textId="77777777" w:rsidTr="004A7B0D">
        <w:tc>
          <w:tcPr>
            <w:tcW w:w="6091" w:type="dxa"/>
          </w:tcPr>
          <w:p w14:paraId="699B58B3"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07A6AF5C" w14:textId="77777777" w:rsidR="00DC0F2C" w:rsidRPr="000E1AE6" w:rsidRDefault="00DC0F2C" w:rsidP="004A7B0D">
            <w:pPr>
              <w:rPr>
                <w:rFonts w:asciiTheme="minorHAnsi" w:hAnsiTheme="minorHAnsi" w:cstheme="minorHAnsi"/>
              </w:rPr>
            </w:pPr>
          </w:p>
        </w:tc>
        <w:tc>
          <w:tcPr>
            <w:tcW w:w="567" w:type="dxa"/>
          </w:tcPr>
          <w:p w14:paraId="20A21838" w14:textId="77777777" w:rsidR="00DC0F2C" w:rsidRPr="000E1AE6" w:rsidRDefault="00DC0F2C" w:rsidP="004A7B0D">
            <w:pPr>
              <w:rPr>
                <w:rFonts w:asciiTheme="minorHAnsi" w:hAnsiTheme="minorHAnsi" w:cstheme="minorHAnsi"/>
              </w:rPr>
            </w:pPr>
          </w:p>
        </w:tc>
        <w:tc>
          <w:tcPr>
            <w:tcW w:w="708" w:type="dxa"/>
          </w:tcPr>
          <w:p w14:paraId="0587CDE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45F1C053"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3463309F" w14:textId="77777777" w:rsidTr="004A7B0D">
        <w:tc>
          <w:tcPr>
            <w:tcW w:w="6091" w:type="dxa"/>
          </w:tcPr>
          <w:p w14:paraId="5886356E"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2FBC978D" w14:textId="77777777" w:rsidR="00DC0F2C" w:rsidRPr="000E1AE6" w:rsidRDefault="00DC0F2C" w:rsidP="004A7B0D">
            <w:pPr>
              <w:rPr>
                <w:rFonts w:asciiTheme="minorHAnsi" w:hAnsiTheme="minorHAnsi" w:cstheme="minorHAnsi"/>
              </w:rPr>
            </w:pPr>
          </w:p>
        </w:tc>
        <w:tc>
          <w:tcPr>
            <w:tcW w:w="567" w:type="dxa"/>
          </w:tcPr>
          <w:p w14:paraId="710EC6D9" w14:textId="77777777" w:rsidR="00DC0F2C" w:rsidRPr="000E1AE6" w:rsidRDefault="00DC0F2C" w:rsidP="004A7B0D">
            <w:pPr>
              <w:rPr>
                <w:rFonts w:asciiTheme="minorHAnsi" w:hAnsiTheme="minorHAnsi" w:cstheme="minorHAnsi"/>
              </w:rPr>
            </w:pPr>
          </w:p>
        </w:tc>
        <w:tc>
          <w:tcPr>
            <w:tcW w:w="708" w:type="dxa"/>
          </w:tcPr>
          <w:p w14:paraId="5EEF6FBC"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229E77B5"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5BEAE2E7" w14:textId="77777777" w:rsidTr="004A7B0D">
        <w:tc>
          <w:tcPr>
            <w:tcW w:w="6091" w:type="dxa"/>
          </w:tcPr>
          <w:p w14:paraId="5C4D23BE"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16612404" w14:textId="77777777" w:rsidR="00DC0F2C" w:rsidRPr="000E1AE6" w:rsidRDefault="00DC0F2C" w:rsidP="004A7B0D">
            <w:pPr>
              <w:rPr>
                <w:rFonts w:asciiTheme="minorHAnsi" w:hAnsiTheme="minorHAnsi" w:cstheme="minorHAnsi"/>
              </w:rPr>
            </w:pPr>
          </w:p>
        </w:tc>
        <w:tc>
          <w:tcPr>
            <w:tcW w:w="567" w:type="dxa"/>
          </w:tcPr>
          <w:p w14:paraId="27AF67D3"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0F2ED03D" w14:textId="77777777" w:rsidR="00DC0F2C" w:rsidRPr="000E1AE6" w:rsidRDefault="00DC0F2C" w:rsidP="004A7B0D">
            <w:pPr>
              <w:rPr>
                <w:rFonts w:asciiTheme="minorHAnsi" w:hAnsiTheme="minorHAnsi" w:cstheme="minorHAnsi"/>
              </w:rPr>
            </w:pPr>
          </w:p>
        </w:tc>
        <w:tc>
          <w:tcPr>
            <w:tcW w:w="1644" w:type="dxa"/>
          </w:tcPr>
          <w:p w14:paraId="11F76BAF" w14:textId="77777777" w:rsidR="00DC0F2C" w:rsidRPr="000E1AE6" w:rsidRDefault="00DC0F2C" w:rsidP="004A7B0D">
            <w:pPr>
              <w:rPr>
                <w:rFonts w:asciiTheme="minorHAnsi" w:hAnsiTheme="minorHAnsi" w:cstheme="minorHAnsi"/>
              </w:rPr>
            </w:pPr>
          </w:p>
        </w:tc>
      </w:tr>
      <w:tr w:rsidR="00DC0F2C" w:rsidRPr="000E1AE6" w14:paraId="6E05749F" w14:textId="77777777" w:rsidTr="004A7B0D">
        <w:tc>
          <w:tcPr>
            <w:tcW w:w="6091" w:type="dxa"/>
          </w:tcPr>
          <w:p w14:paraId="5D0F98F3"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3A6B84BC" w14:textId="77777777" w:rsidR="00DC0F2C" w:rsidRPr="000E1AE6" w:rsidRDefault="00DC0F2C" w:rsidP="004A7B0D">
            <w:pPr>
              <w:rPr>
                <w:rFonts w:asciiTheme="minorHAnsi" w:hAnsiTheme="minorHAnsi" w:cstheme="minorHAnsi"/>
              </w:rPr>
            </w:pPr>
          </w:p>
        </w:tc>
        <w:tc>
          <w:tcPr>
            <w:tcW w:w="567" w:type="dxa"/>
          </w:tcPr>
          <w:p w14:paraId="49CFEDB3"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48DEB7DB" w14:textId="77777777" w:rsidR="00DC0F2C" w:rsidRPr="000E1AE6" w:rsidRDefault="00DC0F2C" w:rsidP="004A7B0D">
            <w:pPr>
              <w:rPr>
                <w:rFonts w:asciiTheme="minorHAnsi" w:hAnsiTheme="minorHAnsi" w:cstheme="minorHAnsi"/>
              </w:rPr>
            </w:pPr>
          </w:p>
        </w:tc>
        <w:tc>
          <w:tcPr>
            <w:tcW w:w="1644" w:type="dxa"/>
          </w:tcPr>
          <w:p w14:paraId="23401F82" w14:textId="77777777" w:rsidR="00DC0F2C" w:rsidRPr="000E1AE6" w:rsidRDefault="00DC0F2C" w:rsidP="004A7B0D">
            <w:pPr>
              <w:rPr>
                <w:rFonts w:asciiTheme="minorHAnsi" w:hAnsiTheme="minorHAnsi" w:cstheme="minorHAnsi"/>
              </w:rPr>
            </w:pPr>
          </w:p>
        </w:tc>
      </w:tr>
      <w:tr w:rsidR="00DC0F2C" w:rsidRPr="000E1AE6" w14:paraId="200B8038" w14:textId="77777777" w:rsidTr="004A7B0D">
        <w:tc>
          <w:tcPr>
            <w:tcW w:w="6091" w:type="dxa"/>
          </w:tcPr>
          <w:p w14:paraId="6257F304"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6312D903" w14:textId="77777777" w:rsidR="00DC0F2C" w:rsidRPr="000E1AE6" w:rsidRDefault="00DC0F2C" w:rsidP="004A7B0D">
            <w:pPr>
              <w:rPr>
                <w:rFonts w:asciiTheme="minorHAnsi" w:hAnsiTheme="minorHAnsi" w:cstheme="minorHAnsi"/>
              </w:rPr>
            </w:pPr>
          </w:p>
        </w:tc>
        <w:tc>
          <w:tcPr>
            <w:tcW w:w="567" w:type="dxa"/>
          </w:tcPr>
          <w:p w14:paraId="651C2BE4" w14:textId="77777777" w:rsidR="00DC0F2C" w:rsidRPr="000E1AE6" w:rsidRDefault="00DC0F2C" w:rsidP="004A7B0D">
            <w:pPr>
              <w:rPr>
                <w:rFonts w:asciiTheme="minorHAnsi" w:hAnsiTheme="minorHAnsi" w:cstheme="minorHAnsi"/>
              </w:rPr>
            </w:pPr>
          </w:p>
        </w:tc>
        <w:tc>
          <w:tcPr>
            <w:tcW w:w="708" w:type="dxa"/>
          </w:tcPr>
          <w:p w14:paraId="04CCC7F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3F1EEA33"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4B37C152" w14:textId="77777777" w:rsidTr="004A7B0D">
        <w:tc>
          <w:tcPr>
            <w:tcW w:w="6091" w:type="dxa"/>
          </w:tcPr>
          <w:p w14:paraId="7442A813"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3C36E8E6" w14:textId="77777777" w:rsidR="00DC0F2C" w:rsidRPr="000E1AE6" w:rsidRDefault="00DC0F2C" w:rsidP="004A7B0D">
            <w:pPr>
              <w:rPr>
                <w:rFonts w:asciiTheme="minorHAnsi" w:hAnsiTheme="minorHAnsi" w:cstheme="minorHAnsi"/>
              </w:rPr>
            </w:pPr>
          </w:p>
        </w:tc>
        <w:tc>
          <w:tcPr>
            <w:tcW w:w="567" w:type="dxa"/>
          </w:tcPr>
          <w:p w14:paraId="21918D1C"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67DF1E92" w14:textId="77777777" w:rsidR="00DC0F2C" w:rsidRPr="000E1AE6" w:rsidRDefault="00DC0F2C" w:rsidP="004A7B0D">
            <w:pPr>
              <w:rPr>
                <w:rFonts w:asciiTheme="minorHAnsi" w:hAnsiTheme="minorHAnsi" w:cstheme="minorHAnsi"/>
              </w:rPr>
            </w:pPr>
          </w:p>
        </w:tc>
        <w:tc>
          <w:tcPr>
            <w:tcW w:w="1644" w:type="dxa"/>
          </w:tcPr>
          <w:p w14:paraId="75A4B81A" w14:textId="77777777" w:rsidR="00DC0F2C" w:rsidRPr="000E1AE6" w:rsidRDefault="00DC0F2C" w:rsidP="004A7B0D">
            <w:pPr>
              <w:rPr>
                <w:rFonts w:asciiTheme="minorHAnsi" w:hAnsiTheme="minorHAnsi" w:cstheme="minorHAnsi"/>
              </w:rPr>
            </w:pPr>
          </w:p>
        </w:tc>
      </w:tr>
      <w:tr w:rsidR="00DC0F2C" w:rsidRPr="000E1AE6" w14:paraId="2C923507" w14:textId="77777777" w:rsidTr="004A7B0D">
        <w:tc>
          <w:tcPr>
            <w:tcW w:w="6091" w:type="dxa"/>
          </w:tcPr>
          <w:p w14:paraId="350034A4"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63F046DA" w14:textId="77777777" w:rsidR="00DC0F2C" w:rsidRPr="000E1AE6" w:rsidRDefault="00DC0F2C" w:rsidP="004A7B0D">
            <w:pPr>
              <w:rPr>
                <w:rFonts w:asciiTheme="minorHAnsi" w:hAnsiTheme="minorHAnsi" w:cstheme="minorHAnsi"/>
              </w:rPr>
            </w:pPr>
          </w:p>
        </w:tc>
        <w:tc>
          <w:tcPr>
            <w:tcW w:w="567" w:type="dxa"/>
          </w:tcPr>
          <w:p w14:paraId="13DAF9C8" w14:textId="77777777" w:rsidR="00DC0F2C" w:rsidRPr="000E1AE6" w:rsidRDefault="00DC0F2C" w:rsidP="004A7B0D">
            <w:pPr>
              <w:rPr>
                <w:rFonts w:asciiTheme="minorHAnsi" w:hAnsiTheme="minorHAnsi" w:cstheme="minorHAnsi"/>
              </w:rPr>
            </w:pPr>
          </w:p>
        </w:tc>
        <w:tc>
          <w:tcPr>
            <w:tcW w:w="708" w:type="dxa"/>
          </w:tcPr>
          <w:p w14:paraId="52AD264D" w14:textId="77777777" w:rsidR="00DC0F2C" w:rsidRPr="000E1AE6" w:rsidRDefault="00DC0F2C" w:rsidP="004A7B0D">
            <w:pPr>
              <w:rPr>
                <w:rFonts w:asciiTheme="minorHAnsi" w:hAnsiTheme="minorHAnsi" w:cstheme="minorHAnsi"/>
              </w:rPr>
            </w:pPr>
          </w:p>
        </w:tc>
        <w:tc>
          <w:tcPr>
            <w:tcW w:w="1644" w:type="dxa"/>
          </w:tcPr>
          <w:p w14:paraId="57A33E1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R</w:t>
            </w:r>
          </w:p>
        </w:tc>
      </w:tr>
      <w:tr w:rsidR="00DC0F2C" w:rsidRPr="000E1AE6" w14:paraId="0912ECDA" w14:textId="77777777" w:rsidTr="004A7B0D">
        <w:tc>
          <w:tcPr>
            <w:tcW w:w="6091" w:type="dxa"/>
          </w:tcPr>
          <w:p w14:paraId="00090F42"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769B15EA" w14:textId="77777777" w:rsidR="00DC0F2C" w:rsidRPr="000E1AE6" w:rsidRDefault="00DC0F2C" w:rsidP="004A7B0D">
            <w:pPr>
              <w:rPr>
                <w:rFonts w:asciiTheme="minorHAnsi" w:hAnsiTheme="minorHAnsi" w:cstheme="minorHAnsi"/>
              </w:rPr>
            </w:pPr>
          </w:p>
        </w:tc>
        <w:tc>
          <w:tcPr>
            <w:tcW w:w="567" w:type="dxa"/>
          </w:tcPr>
          <w:p w14:paraId="36A4A207" w14:textId="77777777" w:rsidR="00DC0F2C" w:rsidRPr="000E1AE6" w:rsidRDefault="00DC0F2C" w:rsidP="004A7B0D">
            <w:pPr>
              <w:rPr>
                <w:rFonts w:asciiTheme="minorHAnsi" w:hAnsiTheme="minorHAnsi" w:cstheme="minorHAnsi"/>
              </w:rPr>
            </w:pPr>
          </w:p>
        </w:tc>
        <w:tc>
          <w:tcPr>
            <w:tcW w:w="708" w:type="dxa"/>
          </w:tcPr>
          <w:p w14:paraId="64E8BCEF"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4FA5073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261F275C" w14:textId="77777777" w:rsidTr="004A7B0D">
        <w:tc>
          <w:tcPr>
            <w:tcW w:w="6091" w:type="dxa"/>
          </w:tcPr>
          <w:p w14:paraId="36152430"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641A19BB" w14:textId="77777777" w:rsidR="00DC0F2C" w:rsidRPr="000E1AE6" w:rsidRDefault="00DC0F2C" w:rsidP="004A7B0D">
            <w:pPr>
              <w:rPr>
                <w:rFonts w:asciiTheme="minorHAnsi" w:hAnsiTheme="minorHAnsi" w:cstheme="minorHAnsi"/>
              </w:rPr>
            </w:pPr>
          </w:p>
        </w:tc>
        <w:tc>
          <w:tcPr>
            <w:tcW w:w="567" w:type="dxa"/>
          </w:tcPr>
          <w:p w14:paraId="585A020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100CEAB7" w14:textId="77777777" w:rsidR="00DC0F2C" w:rsidRPr="000E1AE6" w:rsidRDefault="00DC0F2C" w:rsidP="004A7B0D">
            <w:pPr>
              <w:rPr>
                <w:rFonts w:asciiTheme="minorHAnsi" w:hAnsiTheme="minorHAnsi" w:cstheme="minorHAnsi"/>
              </w:rPr>
            </w:pPr>
          </w:p>
        </w:tc>
        <w:tc>
          <w:tcPr>
            <w:tcW w:w="1644" w:type="dxa"/>
          </w:tcPr>
          <w:p w14:paraId="5A9520FB" w14:textId="77777777" w:rsidR="00DC0F2C" w:rsidRPr="000E1AE6" w:rsidRDefault="00DC0F2C" w:rsidP="004A7B0D">
            <w:pPr>
              <w:rPr>
                <w:rFonts w:asciiTheme="minorHAnsi" w:hAnsiTheme="minorHAnsi" w:cstheme="minorHAnsi"/>
              </w:rPr>
            </w:pPr>
          </w:p>
        </w:tc>
      </w:tr>
      <w:tr w:rsidR="00DC0F2C" w:rsidRPr="000E1AE6" w14:paraId="503B66FB" w14:textId="77777777" w:rsidTr="004A7B0D">
        <w:tc>
          <w:tcPr>
            <w:tcW w:w="6091" w:type="dxa"/>
          </w:tcPr>
          <w:p w14:paraId="1435B6A9" w14:textId="77777777" w:rsidR="00DC0F2C" w:rsidRPr="000E1AE6" w:rsidRDefault="00DC0F2C" w:rsidP="004A7B0D">
            <w:pPr>
              <w:rPr>
                <w:rFonts w:asciiTheme="minorHAnsi" w:hAnsiTheme="minorHAnsi" w:cstheme="minorHAnsi"/>
              </w:rPr>
            </w:pPr>
          </w:p>
        </w:tc>
        <w:tc>
          <w:tcPr>
            <w:tcW w:w="567" w:type="dxa"/>
          </w:tcPr>
          <w:p w14:paraId="6BAD3ABF" w14:textId="77777777" w:rsidR="00DC0F2C" w:rsidRPr="000E1AE6" w:rsidRDefault="00DC0F2C" w:rsidP="004A7B0D">
            <w:pPr>
              <w:rPr>
                <w:rFonts w:asciiTheme="minorHAnsi" w:hAnsiTheme="minorHAnsi" w:cstheme="minorHAnsi"/>
              </w:rPr>
            </w:pPr>
          </w:p>
        </w:tc>
        <w:tc>
          <w:tcPr>
            <w:tcW w:w="708" w:type="dxa"/>
          </w:tcPr>
          <w:p w14:paraId="6FB3AAEB" w14:textId="77777777" w:rsidR="00DC0F2C" w:rsidRPr="000E1AE6" w:rsidRDefault="00DC0F2C" w:rsidP="004A7B0D">
            <w:pPr>
              <w:rPr>
                <w:rFonts w:asciiTheme="minorHAnsi" w:hAnsiTheme="minorHAnsi" w:cstheme="minorHAnsi"/>
              </w:rPr>
            </w:pPr>
          </w:p>
        </w:tc>
        <w:tc>
          <w:tcPr>
            <w:tcW w:w="1644" w:type="dxa"/>
          </w:tcPr>
          <w:p w14:paraId="5AB0EB30" w14:textId="77777777" w:rsidR="00DC0F2C" w:rsidRPr="000E1AE6" w:rsidRDefault="00DC0F2C" w:rsidP="004A7B0D">
            <w:pPr>
              <w:rPr>
                <w:rFonts w:asciiTheme="minorHAnsi" w:hAnsiTheme="minorHAnsi" w:cstheme="minorHAnsi"/>
              </w:rPr>
            </w:pPr>
          </w:p>
        </w:tc>
      </w:tr>
    </w:tbl>
    <w:p w14:paraId="11EA7D29" w14:textId="77777777" w:rsidR="00DC0F2C" w:rsidRPr="000E1AE6" w:rsidRDefault="00DC0F2C" w:rsidP="00DC0F2C">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DC0F2C" w:rsidRPr="000E1AE6" w14:paraId="2DC4FE11"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6BD0366E" w14:textId="77777777" w:rsidR="00DC0F2C" w:rsidRPr="000E1AE6" w:rsidRDefault="00DC0F2C"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DC0F2C" w:rsidRPr="000E1AE6" w14:paraId="1817FCDB"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9539F6C" w14:textId="77777777" w:rsidR="00DC0F2C" w:rsidRPr="000E1AE6" w:rsidRDefault="00DC0F2C"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DC0F2C" w:rsidRPr="000E1AE6" w14:paraId="606FD55A"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B4C1288" w14:textId="77777777" w:rsidR="00DC0F2C" w:rsidRPr="000E1AE6" w:rsidRDefault="00DC0F2C"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DC0F2C" w:rsidRPr="000E1AE6" w14:paraId="145F9C93"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D58D7E7"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Additional Comments (If POOR, please state why):</w:t>
            </w:r>
          </w:p>
        </w:tc>
      </w:tr>
    </w:tbl>
    <w:p w14:paraId="33067D35" w14:textId="77777777" w:rsidR="00DC0F2C" w:rsidRPr="000E1AE6" w:rsidRDefault="00DC0F2C" w:rsidP="00DC0F2C">
      <w:pPr>
        <w:rPr>
          <w:rFonts w:asciiTheme="minorHAnsi" w:hAnsiTheme="minorHAnsi" w:cstheme="minorHAnsi"/>
        </w:rPr>
      </w:pPr>
      <w:r w:rsidRPr="000E1AE6">
        <w:rPr>
          <w:rFonts w:asciiTheme="minorHAnsi" w:hAnsiTheme="minorHAnsi" w:cstheme="minorHAnsi"/>
        </w:rPr>
        <w:t>*CD, cannot determine; NA, not applicable; NR, not reported</w:t>
      </w:r>
    </w:p>
    <w:p w14:paraId="1AFE30E0" w14:textId="77777777" w:rsidR="00DC0F2C" w:rsidRPr="000E1AE6" w:rsidRDefault="00DC0F2C" w:rsidP="00DC0F2C">
      <w:pPr>
        <w:rPr>
          <w:rFonts w:asciiTheme="minorHAnsi" w:hAnsiTheme="minorHAnsi" w:cstheme="minorHAnsi"/>
        </w:rPr>
      </w:pPr>
    </w:p>
    <w:p w14:paraId="51ABC918" w14:textId="24A5B3F4" w:rsidR="003B0B51" w:rsidRPr="000E1AE6" w:rsidRDefault="003B0B51">
      <w:pPr>
        <w:rPr>
          <w:rFonts w:asciiTheme="minorHAnsi" w:hAnsiTheme="minorHAnsi" w:cstheme="minorHAnsi"/>
        </w:rPr>
      </w:pPr>
    </w:p>
    <w:p w14:paraId="03F5626C" w14:textId="77CD8759" w:rsidR="00DC0F2C" w:rsidRPr="000E1AE6" w:rsidRDefault="00DC0F2C">
      <w:pPr>
        <w:rPr>
          <w:rFonts w:asciiTheme="minorHAnsi" w:hAnsiTheme="minorHAnsi" w:cstheme="minorHAnsi"/>
        </w:rPr>
      </w:pPr>
    </w:p>
    <w:p w14:paraId="22CE516D" w14:textId="6016923F" w:rsidR="00DC0F2C" w:rsidRPr="000E1AE6" w:rsidRDefault="00DC0F2C">
      <w:pPr>
        <w:rPr>
          <w:rFonts w:asciiTheme="minorHAnsi" w:hAnsiTheme="minorHAnsi" w:cstheme="minorHAnsi"/>
        </w:rPr>
      </w:pPr>
    </w:p>
    <w:p w14:paraId="5CF557F2" w14:textId="4B3BCFAE" w:rsidR="00DC0F2C" w:rsidRPr="000E1AE6" w:rsidRDefault="00DC0F2C">
      <w:pPr>
        <w:rPr>
          <w:rFonts w:asciiTheme="minorHAnsi" w:hAnsiTheme="minorHAnsi" w:cstheme="minorHAnsi"/>
        </w:rPr>
      </w:pPr>
    </w:p>
    <w:p w14:paraId="509B2E36" w14:textId="6C48ABF3" w:rsidR="00DC0F2C" w:rsidRPr="000E1AE6" w:rsidRDefault="00DC0F2C">
      <w:pPr>
        <w:rPr>
          <w:rFonts w:asciiTheme="minorHAnsi" w:hAnsiTheme="minorHAnsi" w:cstheme="minorHAnsi"/>
        </w:rPr>
      </w:pPr>
    </w:p>
    <w:p w14:paraId="3AF97D6B" w14:textId="104D3A54" w:rsidR="00DC0F2C" w:rsidRPr="000E1AE6" w:rsidRDefault="00DC0F2C">
      <w:pPr>
        <w:rPr>
          <w:rFonts w:asciiTheme="minorHAnsi" w:hAnsiTheme="minorHAnsi" w:cstheme="minorHAnsi"/>
        </w:rPr>
      </w:pPr>
    </w:p>
    <w:p w14:paraId="7DC374CA" w14:textId="4E646623" w:rsidR="00DC0F2C" w:rsidRPr="000E1AE6" w:rsidRDefault="00DC0F2C">
      <w:pPr>
        <w:rPr>
          <w:rFonts w:asciiTheme="minorHAnsi" w:hAnsiTheme="minorHAnsi" w:cstheme="minorHAnsi"/>
        </w:rPr>
      </w:pPr>
    </w:p>
    <w:p w14:paraId="7CAF372F" w14:textId="68E50A8C" w:rsidR="00DC0F2C" w:rsidRPr="000E1AE6" w:rsidRDefault="00DC0F2C">
      <w:pPr>
        <w:rPr>
          <w:rFonts w:asciiTheme="minorHAnsi" w:hAnsiTheme="minorHAnsi" w:cstheme="minorHAnsi"/>
        </w:rPr>
      </w:pPr>
    </w:p>
    <w:p w14:paraId="35D27C18" w14:textId="66EF7963" w:rsidR="00DC0F2C" w:rsidRPr="000E1AE6" w:rsidRDefault="00DC0F2C">
      <w:pPr>
        <w:rPr>
          <w:rFonts w:asciiTheme="minorHAnsi" w:hAnsiTheme="minorHAnsi" w:cstheme="minorHAnsi"/>
        </w:rPr>
      </w:pPr>
    </w:p>
    <w:p w14:paraId="0C10AE8C" w14:textId="7704F3B1" w:rsidR="00DC0F2C" w:rsidRPr="000E1AE6" w:rsidRDefault="00DC0F2C">
      <w:pPr>
        <w:rPr>
          <w:rFonts w:asciiTheme="minorHAnsi" w:hAnsiTheme="minorHAnsi" w:cstheme="minorHAnsi"/>
        </w:rPr>
      </w:pPr>
    </w:p>
    <w:p w14:paraId="1405CE68" w14:textId="3DCC1E0F" w:rsidR="00DC0F2C" w:rsidRPr="000E1AE6" w:rsidRDefault="00DC0F2C">
      <w:pPr>
        <w:rPr>
          <w:rFonts w:asciiTheme="minorHAnsi" w:hAnsiTheme="minorHAnsi" w:cstheme="minorHAnsi"/>
        </w:rPr>
      </w:pPr>
    </w:p>
    <w:p w14:paraId="5AA9FAB7" w14:textId="46043372" w:rsidR="00DC0F2C" w:rsidRPr="000E1AE6" w:rsidRDefault="00DC0F2C">
      <w:pPr>
        <w:rPr>
          <w:rFonts w:asciiTheme="minorHAnsi" w:hAnsiTheme="minorHAnsi" w:cstheme="minorHAnsi"/>
        </w:rPr>
      </w:pPr>
    </w:p>
    <w:p w14:paraId="2A3664A6" w14:textId="03BFEBAE" w:rsidR="00DC0F2C" w:rsidRPr="000E1AE6" w:rsidRDefault="00DC0F2C">
      <w:pPr>
        <w:rPr>
          <w:rFonts w:asciiTheme="minorHAnsi" w:hAnsiTheme="minorHAnsi" w:cstheme="minorHAnsi"/>
        </w:rPr>
      </w:pPr>
    </w:p>
    <w:p w14:paraId="74C12E9A" w14:textId="3225B339" w:rsidR="00DC0F2C" w:rsidRPr="000E1AE6" w:rsidRDefault="00DC0F2C">
      <w:pPr>
        <w:rPr>
          <w:rFonts w:asciiTheme="minorHAnsi" w:hAnsiTheme="minorHAnsi" w:cstheme="minorHAnsi"/>
        </w:rPr>
      </w:pPr>
    </w:p>
    <w:p w14:paraId="6B594D1F" w14:textId="5BF0A009" w:rsidR="00DC0F2C" w:rsidRPr="000E1AE6" w:rsidRDefault="00DC0F2C">
      <w:pPr>
        <w:rPr>
          <w:rFonts w:asciiTheme="minorHAnsi" w:hAnsiTheme="minorHAnsi" w:cstheme="minorHAnsi"/>
        </w:rPr>
      </w:pPr>
    </w:p>
    <w:p w14:paraId="39386A30" w14:textId="444E8303" w:rsidR="00DC0F2C" w:rsidRPr="000E1AE6" w:rsidRDefault="00DC0F2C">
      <w:pPr>
        <w:rPr>
          <w:rFonts w:asciiTheme="minorHAnsi" w:hAnsiTheme="minorHAnsi" w:cstheme="minorHAnsi"/>
        </w:rPr>
      </w:pPr>
    </w:p>
    <w:p w14:paraId="1304E02F" w14:textId="3D193999" w:rsidR="00DC0F2C" w:rsidRPr="000E1AE6" w:rsidRDefault="00DC0F2C">
      <w:pPr>
        <w:rPr>
          <w:rFonts w:asciiTheme="minorHAnsi" w:hAnsiTheme="minorHAnsi" w:cstheme="minorHAnsi"/>
        </w:rPr>
      </w:pPr>
    </w:p>
    <w:p w14:paraId="049CEAA8" w14:textId="235ADAF2" w:rsidR="00DC0F2C" w:rsidRPr="000E1AE6" w:rsidRDefault="00DC0F2C">
      <w:pPr>
        <w:rPr>
          <w:rFonts w:asciiTheme="minorHAnsi" w:hAnsiTheme="minorHAnsi" w:cstheme="minorHAnsi"/>
        </w:rPr>
      </w:pPr>
    </w:p>
    <w:p w14:paraId="185D158E" w14:textId="4610AF05" w:rsidR="00DC0F2C" w:rsidRPr="000E1AE6" w:rsidRDefault="00DC0F2C">
      <w:pPr>
        <w:rPr>
          <w:rFonts w:asciiTheme="minorHAnsi" w:hAnsiTheme="minorHAnsi" w:cstheme="minorHAnsi"/>
        </w:rPr>
      </w:pPr>
    </w:p>
    <w:p w14:paraId="0209A7C0" w14:textId="77777777" w:rsidR="00381D76" w:rsidRPr="000E1AE6" w:rsidRDefault="00381D76" w:rsidP="00DC0F2C">
      <w:pPr>
        <w:rPr>
          <w:rFonts w:asciiTheme="minorHAnsi" w:hAnsiTheme="minorHAnsi" w:cstheme="minorHAnsi"/>
          <w:color w:val="000000" w:themeColor="text1"/>
          <w:shd w:val="clear" w:color="auto" w:fill="FFFFFF"/>
        </w:rPr>
      </w:pPr>
    </w:p>
    <w:p w14:paraId="729FC664" w14:textId="77777777" w:rsidR="00381D76" w:rsidRPr="000E1AE6" w:rsidRDefault="00381D76" w:rsidP="00DC0F2C">
      <w:pPr>
        <w:rPr>
          <w:rFonts w:asciiTheme="minorHAnsi" w:hAnsiTheme="minorHAnsi" w:cstheme="minorHAnsi"/>
          <w:color w:val="000000" w:themeColor="text1"/>
          <w:shd w:val="clear" w:color="auto" w:fill="FFFFFF"/>
        </w:rPr>
      </w:pPr>
    </w:p>
    <w:p w14:paraId="461FA3A9" w14:textId="77777777" w:rsidR="000E1AE6" w:rsidRDefault="000E1AE6" w:rsidP="00DC0F2C">
      <w:pPr>
        <w:rPr>
          <w:rFonts w:asciiTheme="minorHAnsi" w:hAnsiTheme="minorHAnsi" w:cstheme="minorHAnsi"/>
          <w:color w:val="000000" w:themeColor="text1"/>
          <w:shd w:val="clear" w:color="auto" w:fill="FFFFFF"/>
        </w:rPr>
      </w:pPr>
    </w:p>
    <w:p w14:paraId="2A293F76" w14:textId="77777777" w:rsidR="000E1AE6" w:rsidRDefault="000E1AE6" w:rsidP="00DC0F2C">
      <w:pPr>
        <w:rPr>
          <w:rFonts w:asciiTheme="minorHAnsi" w:hAnsiTheme="minorHAnsi" w:cstheme="minorHAnsi"/>
          <w:color w:val="000000" w:themeColor="text1"/>
          <w:shd w:val="clear" w:color="auto" w:fill="FFFFFF"/>
        </w:rPr>
      </w:pPr>
    </w:p>
    <w:p w14:paraId="0A5DC710" w14:textId="77777777" w:rsidR="000E1AE6" w:rsidRDefault="000E1AE6" w:rsidP="00DC0F2C">
      <w:pPr>
        <w:rPr>
          <w:rFonts w:asciiTheme="minorHAnsi" w:hAnsiTheme="minorHAnsi" w:cstheme="minorHAnsi"/>
          <w:color w:val="000000" w:themeColor="text1"/>
          <w:shd w:val="clear" w:color="auto" w:fill="FFFFFF"/>
        </w:rPr>
      </w:pPr>
    </w:p>
    <w:p w14:paraId="1E2B09D0" w14:textId="0FB837D1" w:rsidR="00DC0F2C" w:rsidRPr="000E1AE6" w:rsidRDefault="00DC0F2C" w:rsidP="00DC0F2C">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for </w:t>
      </w:r>
      <w:r w:rsidR="000E1AE6" w:rsidRPr="000E1AE6">
        <w:rPr>
          <w:rFonts w:asciiTheme="minorHAnsi" w:hAnsiTheme="minorHAnsi" w:cstheme="minorHAnsi"/>
          <w:color w:val="000000" w:themeColor="text1"/>
          <w:shd w:val="clear" w:color="auto" w:fill="FFFFFF"/>
        </w:rPr>
        <w:t>observational cohort and cross-sectional</w:t>
      </w:r>
    </w:p>
    <w:p w14:paraId="74244202" w14:textId="77777777" w:rsidR="00DC0F2C" w:rsidRPr="000E1AE6" w:rsidRDefault="00DC0F2C" w:rsidP="00DC0F2C">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DC0F2C" w:rsidRPr="000E1AE6" w14:paraId="2A8AD0A5" w14:textId="77777777" w:rsidTr="004A7B0D">
        <w:trPr>
          <w:trHeight w:val="320"/>
        </w:trPr>
        <w:tc>
          <w:tcPr>
            <w:tcW w:w="3216" w:type="dxa"/>
            <w:tcBorders>
              <w:top w:val="nil"/>
              <w:left w:val="nil"/>
              <w:bottom w:val="nil"/>
              <w:right w:val="nil"/>
            </w:tcBorders>
            <w:shd w:val="clear" w:color="auto" w:fill="auto"/>
            <w:noWrap/>
            <w:vAlign w:val="bottom"/>
            <w:hideMark/>
          </w:tcPr>
          <w:p w14:paraId="2E053193" w14:textId="77777777" w:rsidR="00DC0F2C" w:rsidRPr="000E1AE6" w:rsidRDefault="00DC0F2C"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Cheng et al (2012)</w:t>
            </w:r>
          </w:p>
          <w:p w14:paraId="184BAF25" w14:textId="77777777" w:rsidR="00DC0F2C" w:rsidRPr="000E1AE6" w:rsidRDefault="00DC0F2C"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5669"/>
        <w:gridCol w:w="565"/>
        <w:gridCol w:w="688"/>
        <w:gridCol w:w="2088"/>
      </w:tblGrid>
      <w:tr w:rsidR="00DC0F2C" w:rsidRPr="000E1AE6" w14:paraId="44AC7550" w14:textId="77777777" w:rsidTr="004A7B0D">
        <w:tc>
          <w:tcPr>
            <w:tcW w:w="6091" w:type="dxa"/>
          </w:tcPr>
          <w:p w14:paraId="2A73183E"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1C75D53F"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Yes</w:t>
            </w:r>
          </w:p>
        </w:tc>
        <w:tc>
          <w:tcPr>
            <w:tcW w:w="708" w:type="dxa"/>
          </w:tcPr>
          <w:p w14:paraId="6F8299BE"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o</w:t>
            </w:r>
          </w:p>
        </w:tc>
        <w:tc>
          <w:tcPr>
            <w:tcW w:w="1644" w:type="dxa"/>
          </w:tcPr>
          <w:p w14:paraId="0050EF4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3BF86E4E" w14:textId="77777777" w:rsidR="00DC0F2C" w:rsidRPr="000E1AE6" w:rsidRDefault="00DC0F2C" w:rsidP="004A7B0D">
            <w:pPr>
              <w:rPr>
                <w:rFonts w:asciiTheme="minorHAnsi" w:hAnsiTheme="minorHAnsi" w:cstheme="minorHAnsi"/>
              </w:rPr>
            </w:pPr>
          </w:p>
        </w:tc>
      </w:tr>
      <w:tr w:rsidR="00DC0F2C" w:rsidRPr="000E1AE6" w14:paraId="12227449" w14:textId="77777777" w:rsidTr="004A7B0D">
        <w:tc>
          <w:tcPr>
            <w:tcW w:w="6091" w:type="dxa"/>
          </w:tcPr>
          <w:p w14:paraId="271D5129"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2ABF563B" w14:textId="77777777" w:rsidR="00DC0F2C" w:rsidRPr="000E1AE6" w:rsidRDefault="00DC0F2C" w:rsidP="004A7B0D">
            <w:pPr>
              <w:rPr>
                <w:rFonts w:asciiTheme="minorHAnsi" w:hAnsiTheme="minorHAnsi" w:cstheme="minorHAnsi"/>
              </w:rPr>
            </w:pPr>
          </w:p>
        </w:tc>
        <w:tc>
          <w:tcPr>
            <w:tcW w:w="567" w:type="dxa"/>
          </w:tcPr>
          <w:p w14:paraId="095BE217"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24FD38DD" w14:textId="77777777" w:rsidR="00DC0F2C" w:rsidRPr="000E1AE6" w:rsidRDefault="00DC0F2C" w:rsidP="004A7B0D">
            <w:pPr>
              <w:rPr>
                <w:rFonts w:asciiTheme="minorHAnsi" w:hAnsiTheme="minorHAnsi" w:cstheme="minorHAnsi"/>
              </w:rPr>
            </w:pPr>
          </w:p>
        </w:tc>
        <w:tc>
          <w:tcPr>
            <w:tcW w:w="1644" w:type="dxa"/>
          </w:tcPr>
          <w:p w14:paraId="217B4C15" w14:textId="77777777" w:rsidR="00DC0F2C" w:rsidRPr="000E1AE6" w:rsidRDefault="00DC0F2C" w:rsidP="004A7B0D">
            <w:pPr>
              <w:rPr>
                <w:rFonts w:asciiTheme="minorHAnsi" w:hAnsiTheme="minorHAnsi" w:cstheme="minorHAnsi"/>
              </w:rPr>
            </w:pPr>
          </w:p>
        </w:tc>
      </w:tr>
      <w:tr w:rsidR="00DC0F2C" w:rsidRPr="000E1AE6" w14:paraId="01792630" w14:textId="77777777" w:rsidTr="004A7B0D">
        <w:tc>
          <w:tcPr>
            <w:tcW w:w="6091" w:type="dxa"/>
          </w:tcPr>
          <w:p w14:paraId="4ED3BFE7"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2C75E147" w14:textId="77777777" w:rsidR="00DC0F2C" w:rsidRPr="000E1AE6" w:rsidRDefault="00DC0F2C" w:rsidP="004A7B0D">
            <w:pPr>
              <w:rPr>
                <w:rFonts w:asciiTheme="minorHAnsi" w:hAnsiTheme="minorHAnsi" w:cstheme="minorHAnsi"/>
              </w:rPr>
            </w:pPr>
          </w:p>
        </w:tc>
        <w:tc>
          <w:tcPr>
            <w:tcW w:w="567" w:type="dxa"/>
          </w:tcPr>
          <w:p w14:paraId="41502AE6"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3B8A85AF" w14:textId="77777777" w:rsidR="00DC0F2C" w:rsidRPr="000E1AE6" w:rsidRDefault="00DC0F2C" w:rsidP="004A7B0D">
            <w:pPr>
              <w:rPr>
                <w:rFonts w:asciiTheme="minorHAnsi" w:hAnsiTheme="minorHAnsi" w:cstheme="minorHAnsi"/>
              </w:rPr>
            </w:pPr>
          </w:p>
        </w:tc>
        <w:tc>
          <w:tcPr>
            <w:tcW w:w="1644" w:type="dxa"/>
          </w:tcPr>
          <w:p w14:paraId="4C375308" w14:textId="77777777" w:rsidR="00DC0F2C" w:rsidRPr="000E1AE6" w:rsidRDefault="00DC0F2C" w:rsidP="004A7B0D">
            <w:pPr>
              <w:rPr>
                <w:rFonts w:asciiTheme="minorHAnsi" w:hAnsiTheme="minorHAnsi" w:cstheme="minorHAnsi"/>
              </w:rPr>
            </w:pPr>
          </w:p>
        </w:tc>
      </w:tr>
      <w:tr w:rsidR="00DC0F2C" w:rsidRPr="000E1AE6" w14:paraId="4CA8B603" w14:textId="77777777" w:rsidTr="004A7B0D">
        <w:tc>
          <w:tcPr>
            <w:tcW w:w="6091" w:type="dxa"/>
          </w:tcPr>
          <w:p w14:paraId="1FBAAF78"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57EA52A1" w14:textId="77777777" w:rsidR="00DC0F2C" w:rsidRPr="000E1AE6" w:rsidRDefault="00DC0F2C" w:rsidP="004A7B0D">
            <w:pPr>
              <w:rPr>
                <w:rFonts w:asciiTheme="minorHAnsi" w:hAnsiTheme="minorHAnsi" w:cstheme="minorHAnsi"/>
              </w:rPr>
            </w:pPr>
          </w:p>
        </w:tc>
        <w:tc>
          <w:tcPr>
            <w:tcW w:w="567" w:type="dxa"/>
          </w:tcPr>
          <w:p w14:paraId="5370CD21" w14:textId="77777777" w:rsidR="00DC0F2C" w:rsidRPr="000E1AE6" w:rsidRDefault="00DC0F2C" w:rsidP="004A7B0D">
            <w:pPr>
              <w:rPr>
                <w:rFonts w:asciiTheme="minorHAnsi" w:hAnsiTheme="minorHAnsi" w:cstheme="minorHAnsi"/>
              </w:rPr>
            </w:pPr>
          </w:p>
        </w:tc>
        <w:tc>
          <w:tcPr>
            <w:tcW w:w="708" w:type="dxa"/>
          </w:tcPr>
          <w:p w14:paraId="297A5D08" w14:textId="77777777" w:rsidR="00DC0F2C" w:rsidRPr="000E1AE6" w:rsidRDefault="00DC0F2C" w:rsidP="004A7B0D">
            <w:pPr>
              <w:rPr>
                <w:rFonts w:asciiTheme="minorHAnsi" w:hAnsiTheme="minorHAnsi" w:cstheme="minorHAnsi"/>
              </w:rPr>
            </w:pPr>
          </w:p>
        </w:tc>
        <w:tc>
          <w:tcPr>
            <w:tcW w:w="1644" w:type="dxa"/>
          </w:tcPr>
          <w:p w14:paraId="564FC0EA"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R</w:t>
            </w:r>
          </w:p>
        </w:tc>
      </w:tr>
      <w:tr w:rsidR="00DC0F2C" w:rsidRPr="000E1AE6" w14:paraId="24A66877" w14:textId="77777777" w:rsidTr="004A7B0D">
        <w:tc>
          <w:tcPr>
            <w:tcW w:w="6091" w:type="dxa"/>
          </w:tcPr>
          <w:p w14:paraId="7F5B653B"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704787F5" w14:textId="77777777" w:rsidR="00DC0F2C" w:rsidRPr="000E1AE6" w:rsidRDefault="00DC0F2C" w:rsidP="004A7B0D">
            <w:pPr>
              <w:rPr>
                <w:rFonts w:asciiTheme="minorHAnsi" w:hAnsiTheme="minorHAnsi" w:cstheme="minorHAnsi"/>
              </w:rPr>
            </w:pPr>
          </w:p>
        </w:tc>
        <w:tc>
          <w:tcPr>
            <w:tcW w:w="567" w:type="dxa"/>
          </w:tcPr>
          <w:p w14:paraId="0337C834" w14:textId="77777777" w:rsidR="00DC0F2C" w:rsidRPr="000E1AE6" w:rsidRDefault="00DC0F2C" w:rsidP="004A7B0D">
            <w:pPr>
              <w:rPr>
                <w:rFonts w:asciiTheme="minorHAnsi" w:hAnsiTheme="minorHAnsi" w:cstheme="minorHAnsi"/>
              </w:rPr>
            </w:pPr>
          </w:p>
        </w:tc>
        <w:tc>
          <w:tcPr>
            <w:tcW w:w="708" w:type="dxa"/>
          </w:tcPr>
          <w:p w14:paraId="0E0832A8"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6B8C209C"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 xml:space="preserve">Source and selection of participants unclear </w:t>
            </w:r>
          </w:p>
          <w:p w14:paraId="79CBFFBF"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o recruitment time period mentioned</w:t>
            </w:r>
          </w:p>
          <w:p w14:paraId="221F44FD"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Inclusion/exclusion criteria unclear</w:t>
            </w:r>
          </w:p>
        </w:tc>
      </w:tr>
      <w:tr w:rsidR="00DC0F2C" w:rsidRPr="000E1AE6" w14:paraId="23979A7D" w14:textId="77777777" w:rsidTr="004A7B0D">
        <w:tc>
          <w:tcPr>
            <w:tcW w:w="6091" w:type="dxa"/>
          </w:tcPr>
          <w:p w14:paraId="1F026CCF"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3B14F0EE" w14:textId="77777777" w:rsidR="00DC0F2C" w:rsidRPr="000E1AE6" w:rsidRDefault="00DC0F2C" w:rsidP="004A7B0D">
            <w:pPr>
              <w:rPr>
                <w:rFonts w:asciiTheme="minorHAnsi" w:hAnsiTheme="minorHAnsi" w:cstheme="minorHAnsi"/>
              </w:rPr>
            </w:pPr>
          </w:p>
        </w:tc>
        <w:tc>
          <w:tcPr>
            <w:tcW w:w="567" w:type="dxa"/>
          </w:tcPr>
          <w:p w14:paraId="2D6BA8FD" w14:textId="77777777" w:rsidR="00DC0F2C" w:rsidRPr="000E1AE6" w:rsidRDefault="00DC0F2C" w:rsidP="004A7B0D">
            <w:pPr>
              <w:rPr>
                <w:rFonts w:asciiTheme="minorHAnsi" w:hAnsiTheme="minorHAnsi" w:cstheme="minorHAnsi"/>
              </w:rPr>
            </w:pPr>
          </w:p>
        </w:tc>
        <w:tc>
          <w:tcPr>
            <w:tcW w:w="708" w:type="dxa"/>
          </w:tcPr>
          <w:p w14:paraId="163EB32D"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7E6C80D6" w14:textId="77777777" w:rsidR="00DC0F2C" w:rsidRPr="000E1AE6" w:rsidRDefault="00DC0F2C" w:rsidP="004A7B0D">
            <w:pPr>
              <w:rPr>
                <w:rFonts w:asciiTheme="minorHAnsi" w:hAnsiTheme="minorHAnsi" w:cstheme="minorHAnsi"/>
              </w:rPr>
            </w:pPr>
          </w:p>
        </w:tc>
      </w:tr>
      <w:tr w:rsidR="00DC0F2C" w:rsidRPr="000E1AE6" w14:paraId="0E987D23" w14:textId="77777777" w:rsidTr="004A7B0D">
        <w:tc>
          <w:tcPr>
            <w:tcW w:w="6091" w:type="dxa"/>
          </w:tcPr>
          <w:p w14:paraId="0A0E73EC"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6781D549" w14:textId="77777777" w:rsidR="00DC0F2C" w:rsidRPr="000E1AE6" w:rsidRDefault="00DC0F2C" w:rsidP="004A7B0D">
            <w:pPr>
              <w:rPr>
                <w:rFonts w:asciiTheme="minorHAnsi" w:hAnsiTheme="minorHAnsi" w:cstheme="minorHAnsi"/>
              </w:rPr>
            </w:pPr>
          </w:p>
        </w:tc>
        <w:tc>
          <w:tcPr>
            <w:tcW w:w="567" w:type="dxa"/>
          </w:tcPr>
          <w:p w14:paraId="7AE04654" w14:textId="77777777" w:rsidR="00DC0F2C" w:rsidRPr="000E1AE6" w:rsidRDefault="00DC0F2C" w:rsidP="004A7B0D">
            <w:pPr>
              <w:rPr>
                <w:rFonts w:asciiTheme="minorHAnsi" w:hAnsiTheme="minorHAnsi" w:cstheme="minorHAnsi"/>
              </w:rPr>
            </w:pPr>
          </w:p>
        </w:tc>
        <w:tc>
          <w:tcPr>
            <w:tcW w:w="708" w:type="dxa"/>
          </w:tcPr>
          <w:p w14:paraId="08F70B8A"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08826CE7"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287D0598" w14:textId="77777777" w:rsidTr="004A7B0D">
        <w:tc>
          <w:tcPr>
            <w:tcW w:w="6091" w:type="dxa"/>
          </w:tcPr>
          <w:p w14:paraId="0B05696E"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69AA5FE6" w14:textId="77777777" w:rsidR="00DC0F2C" w:rsidRPr="000E1AE6" w:rsidRDefault="00DC0F2C" w:rsidP="004A7B0D">
            <w:pPr>
              <w:rPr>
                <w:rFonts w:asciiTheme="minorHAnsi" w:hAnsiTheme="minorHAnsi" w:cstheme="minorHAnsi"/>
              </w:rPr>
            </w:pPr>
          </w:p>
        </w:tc>
        <w:tc>
          <w:tcPr>
            <w:tcW w:w="567" w:type="dxa"/>
          </w:tcPr>
          <w:p w14:paraId="482DEA93" w14:textId="77777777" w:rsidR="00DC0F2C" w:rsidRPr="000E1AE6" w:rsidRDefault="00DC0F2C" w:rsidP="004A7B0D">
            <w:pPr>
              <w:rPr>
                <w:rFonts w:asciiTheme="minorHAnsi" w:hAnsiTheme="minorHAnsi" w:cstheme="minorHAnsi"/>
              </w:rPr>
            </w:pPr>
          </w:p>
        </w:tc>
        <w:tc>
          <w:tcPr>
            <w:tcW w:w="708" w:type="dxa"/>
          </w:tcPr>
          <w:p w14:paraId="248CD216"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496450D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01D66EB8" w14:textId="77777777" w:rsidTr="004A7B0D">
        <w:tc>
          <w:tcPr>
            <w:tcW w:w="6091" w:type="dxa"/>
          </w:tcPr>
          <w:p w14:paraId="5F4C5D60"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0FA71ED1" w14:textId="77777777" w:rsidR="00DC0F2C" w:rsidRPr="000E1AE6" w:rsidRDefault="00DC0F2C" w:rsidP="004A7B0D">
            <w:pPr>
              <w:rPr>
                <w:rFonts w:asciiTheme="minorHAnsi" w:hAnsiTheme="minorHAnsi" w:cstheme="minorHAnsi"/>
              </w:rPr>
            </w:pPr>
          </w:p>
        </w:tc>
        <w:tc>
          <w:tcPr>
            <w:tcW w:w="567" w:type="dxa"/>
          </w:tcPr>
          <w:p w14:paraId="195603D5"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13DDB5EF" w14:textId="77777777" w:rsidR="00DC0F2C" w:rsidRPr="000E1AE6" w:rsidRDefault="00DC0F2C" w:rsidP="004A7B0D">
            <w:pPr>
              <w:rPr>
                <w:rFonts w:asciiTheme="minorHAnsi" w:hAnsiTheme="minorHAnsi" w:cstheme="minorHAnsi"/>
              </w:rPr>
            </w:pPr>
          </w:p>
        </w:tc>
        <w:tc>
          <w:tcPr>
            <w:tcW w:w="1644" w:type="dxa"/>
          </w:tcPr>
          <w:p w14:paraId="3B99441A" w14:textId="77777777" w:rsidR="00DC0F2C" w:rsidRPr="000E1AE6" w:rsidRDefault="00DC0F2C" w:rsidP="004A7B0D">
            <w:pPr>
              <w:rPr>
                <w:rFonts w:asciiTheme="minorHAnsi" w:hAnsiTheme="minorHAnsi" w:cstheme="minorHAnsi"/>
              </w:rPr>
            </w:pPr>
          </w:p>
        </w:tc>
      </w:tr>
      <w:tr w:rsidR="00DC0F2C" w:rsidRPr="000E1AE6" w14:paraId="48EEFF34" w14:textId="77777777" w:rsidTr="004A7B0D">
        <w:tc>
          <w:tcPr>
            <w:tcW w:w="6091" w:type="dxa"/>
          </w:tcPr>
          <w:p w14:paraId="1A623115"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4401BADD" w14:textId="77777777" w:rsidR="00DC0F2C" w:rsidRPr="000E1AE6" w:rsidRDefault="00DC0F2C" w:rsidP="004A7B0D">
            <w:pPr>
              <w:rPr>
                <w:rFonts w:asciiTheme="minorHAnsi" w:hAnsiTheme="minorHAnsi" w:cstheme="minorHAnsi"/>
              </w:rPr>
            </w:pPr>
          </w:p>
        </w:tc>
        <w:tc>
          <w:tcPr>
            <w:tcW w:w="567" w:type="dxa"/>
          </w:tcPr>
          <w:p w14:paraId="116A7EAA" w14:textId="77777777" w:rsidR="00DC0F2C" w:rsidRPr="000E1AE6" w:rsidRDefault="00DC0F2C" w:rsidP="004A7B0D">
            <w:pPr>
              <w:rPr>
                <w:rFonts w:asciiTheme="minorHAnsi" w:hAnsiTheme="minorHAnsi" w:cstheme="minorHAnsi"/>
              </w:rPr>
            </w:pPr>
          </w:p>
        </w:tc>
        <w:tc>
          <w:tcPr>
            <w:tcW w:w="708" w:type="dxa"/>
          </w:tcPr>
          <w:p w14:paraId="3D89F316"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703F56BA"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Probe placement not standardised</w:t>
            </w:r>
          </w:p>
        </w:tc>
      </w:tr>
      <w:tr w:rsidR="00DC0F2C" w:rsidRPr="000E1AE6" w14:paraId="60D63E5C" w14:textId="77777777" w:rsidTr="004A7B0D">
        <w:tc>
          <w:tcPr>
            <w:tcW w:w="6091" w:type="dxa"/>
          </w:tcPr>
          <w:p w14:paraId="13C13B72"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771237D0" w14:textId="77777777" w:rsidR="00DC0F2C" w:rsidRPr="000E1AE6" w:rsidRDefault="00DC0F2C" w:rsidP="004A7B0D">
            <w:pPr>
              <w:rPr>
                <w:rFonts w:asciiTheme="minorHAnsi" w:hAnsiTheme="minorHAnsi" w:cstheme="minorHAnsi"/>
              </w:rPr>
            </w:pPr>
          </w:p>
        </w:tc>
        <w:tc>
          <w:tcPr>
            <w:tcW w:w="567" w:type="dxa"/>
          </w:tcPr>
          <w:p w14:paraId="10F417A2" w14:textId="77777777" w:rsidR="00DC0F2C" w:rsidRPr="000E1AE6" w:rsidRDefault="00DC0F2C" w:rsidP="004A7B0D">
            <w:pPr>
              <w:rPr>
                <w:rFonts w:asciiTheme="minorHAnsi" w:hAnsiTheme="minorHAnsi" w:cstheme="minorHAnsi"/>
              </w:rPr>
            </w:pPr>
          </w:p>
        </w:tc>
        <w:tc>
          <w:tcPr>
            <w:tcW w:w="708" w:type="dxa"/>
          </w:tcPr>
          <w:p w14:paraId="7F3B5912"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22D502B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1AB33025" w14:textId="77777777" w:rsidTr="004A7B0D">
        <w:tc>
          <w:tcPr>
            <w:tcW w:w="6091" w:type="dxa"/>
          </w:tcPr>
          <w:p w14:paraId="16233062"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lastRenderedPageBreak/>
              <w:t>11. Were the outcome measures (dependent variables) clearly defined, valid, reliable, and implemented consistently across all study participants?</w:t>
            </w:r>
          </w:p>
          <w:p w14:paraId="5F03D4B9" w14:textId="77777777" w:rsidR="00DC0F2C" w:rsidRPr="000E1AE6" w:rsidRDefault="00DC0F2C" w:rsidP="004A7B0D">
            <w:pPr>
              <w:rPr>
                <w:rFonts w:asciiTheme="minorHAnsi" w:hAnsiTheme="minorHAnsi" w:cstheme="minorHAnsi"/>
              </w:rPr>
            </w:pPr>
          </w:p>
        </w:tc>
        <w:tc>
          <w:tcPr>
            <w:tcW w:w="567" w:type="dxa"/>
          </w:tcPr>
          <w:p w14:paraId="3104B518" w14:textId="77777777" w:rsidR="00DC0F2C" w:rsidRPr="000E1AE6" w:rsidRDefault="00DC0F2C" w:rsidP="004A7B0D">
            <w:pPr>
              <w:rPr>
                <w:rFonts w:asciiTheme="minorHAnsi" w:hAnsiTheme="minorHAnsi" w:cstheme="minorHAnsi"/>
              </w:rPr>
            </w:pPr>
          </w:p>
        </w:tc>
        <w:tc>
          <w:tcPr>
            <w:tcW w:w="708" w:type="dxa"/>
          </w:tcPr>
          <w:p w14:paraId="1CA4252D"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6032DF73" w14:textId="50F43751" w:rsidR="00DC0F2C" w:rsidRPr="000E1AE6" w:rsidRDefault="00DC0F2C" w:rsidP="004A7B0D">
            <w:pPr>
              <w:rPr>
                <w:rFonts w:asciiTheme="minorHAnsi" w:hAnsiTheme="minorHAnsi" w:cstheme="minorHAnsi"/>
              </w:rPr>
            </w:pPr>
            <w:r w:rsidRPr="000E1AE6">
              <w:rPr>
                <w:rFonts w:asciiTheme="minorHAnsi" w:hAnsiTheme="minorHAnsi" w:cstheme="minorHAnsi"/>
              </w:rPr>
              <w:t>PHP severity not measured</w:t>
            </w:r>
          </w:p>
        </w:tc>
      </w:tr>
      <w:tr w:rsidR="00DC0F2C" w:rsidRPr="000E1AE6" w14:paraId="74DA802C" w14:textId="77777777" w:rsidTr="004A7B0D">
        <w:tc>
          <w:tcPr>
            <w:tcW w:w="6091" w:type="dxa"/>
          </w:tcPr>
          <w:p w14:paraId="674ACE76"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3BDF6899" w14:textId="77777777" w:rsidR="00DC0F2C" w:rsidRPr="000E1AE6" w:rsidRDefault="00DC0F2C" w:rsidP="004A7B0D">
            <w:pPr>
              <w:rPr>
                <w:rFonts w:asciiTheme="minorHAnsi" w:hAnsiTheme="minorHAnsi" w:cstheme="minorHAnsi"/>
              </w:rPr>
            </w:pPr>
          </w:p>
        </w:tc>
        <w:tc>
          <w:tcPr>
            <w:tcW w:w="567" w:type="dxa"/>
          </w:tcPr>
          <w:p w14:paraId="04BC865C"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4F7B238E" w14:textId="77777777" w:rsidR="00DC0F2C" w:rsidRPr="000E1AE6" w:rsidRDefault="00DC0F2C" w:rsidP="004A7B0D">
            <w:pPr>
              <w:rPr>
                <w:rFonts w:asciiTheme="minorHAnsi" w:hAnsiTheme="minorHAnsi" w:cstheme="minorHAnsi"/>
              </w:rPr>
            </w:pPr>
          </w:p>
        </w:tc>
        <w:tc>
          <w:tcPr>
            <w:tcW w:w="1644" w:type="dxa"/>
          </w:tcPr>
          <w:p w14:paraId="420FD7E7" w14:textId="77777777" w:rsidR="00DC0F2C" w:rsidRPr="000E1AE6" w:rsidRDefault="00DC0F2C" w:rsidP="004A7B0D">
            <w:pPr>
              <w:rPr>
                <w:rFonts w:asciiTheme="minorHAnsi" w:hAnsiTheme="minorHAnsi" w:cstheme="minorHAnsi"/>
              </w:rPr>
            </w:pPr>
          </w:p>
        </w:tc>
      </w:tr>
      <w:tr w:rsidR="00DC0F2C" w:rsidRPr="000E1AE6" w14:paraId="57A6D5D3" w14:textId="77777777" w:rsidTr="004A7B0D">
        <w:tc>
          <w:tcPr>
            <w:tcW w:w="6091" w:type="dxa"/>
          </w:tcPr>
          <w:p w14:paraId="7D740E38"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68526C75" w14:textId="77777777" w:rsidR="00DC0F2C" w:rsidRPr="000E1AE6" w:rsidRDefault="00DC0F2C" w:rsidP="004A7B0D">
            <w:pPr>
              <w:rPr>
                <w:rFonts w:asciiTheme="minorHAnsi" w:hAnsiTheme="minorHAnsi" w:cstheme="minorHAnsi"/>
              </w:rPr>
            </w:pPr>
          </w:p>
        </w:tc>
        <w:tc>
          <w:tcPr>
            <w:tcW w:w="567" w:type="dxa"/>
          </w:tcPr>
          <w:p w14:paraId="3D17B6EB" w14:textId="77777777" w:rsidR="00DC0F2C" w:rsidRPr="000E1AE6" w:rsidRDefault="00DC0F2C" w:rsidP="004A7B0D">
            <w:pPr>
              <w:rPr>
                <w:rFonts w:asciiTheme="minorHAnsi" w:hAnsiTheme="minorHAnsi" w:cstheme="minorHAnsi"/>
              </w:rPr>
            </w:pPr>
          </w:p>
        </w:tc>
        <w:tc>
          <w:tcPr>
            <w:tcW w:w="708" w:type="dxa"/>
          </w:tcPr>
          <w:p w14:paraId="51D13D3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6326841A"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10574B79" w14:textId="77777777" w:rsidTr="004A7B0D">
        <w:tc>
          <w:tcPr>
            <w:tcW w:w="6091" w:type="dxa"/>
          </w:tcPr>
          <w:p w14:paraId="3665ED93"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7F57E5C8" w14:textId="77777777" w:rsidR="00DC0F2C" w:rsidRPr="000E1AE6" w:rsidRDefault="00DC0F2C" w:rsidP="004A7B0D">
            <w:pPr>
              <w:rPr>
                <w:rFonts w:asciiTheme="minorHAnsi" w:hAnsiTheme="minorHAnsi" w:cstheme="minorHAnsi"/>
              </w:rPr>
            </w:pPr>
          </w:p>
        </w:tc>
        <w:tc>
          <w:tcPr>
            <w:tcW w:w="567" w:type="dxa"/>
          </w:tcPr>
          <w:p w14:paraId="6A173180" w14:textId="77777777" w:rsidR="00DC0F2C" w:rsidRPr="000E1AE6" w:rsidRDefault="00DC0F2C" w:rsidP="004A7B0D">
            <w:pPr>
              <w:rPr>
                <w:rFonts w:asciiTheme="minorHAnsi" w:hAnsiTheme="minorHAnsi" w:cstheme="minorHAnsi"/>
              </w:rPr>
            </w:pPr>
          </w:p>
        </w:tc>
        <w:tc>
          <w:tcPr>
            <w:tcW w:w="708" w:type="dxa"/>
          </w:tcPr>
          <w:p w14:paraId="16D2E17B"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3320E754" w14:textId="77777777" w:rsidR="00DC0F2C" w:rsidRPr="000E1AE6" w:rsidRDefault="00DC0F2C" w:rsidP="004A7B0D">
            <w:pPr>
              <w:rPr>
                <w:rFonts w:asciiTheme="minorHAnsi" w:hAnsiTheme="minorHAnsi" w:cstheme="minorHAnsi"/>
              </w:rPr>
            </w:pPr>
          </w:p>
        </w:tc>
      </w:tr>
      <w:tr w:rsidR="00DC0F2C" w:rsidRPr="000E1AE6" w14:paraId="51C35DFA" w14:textId="77777777" w:rsidTr="004A7B0D">
        <w:tc>
          <w:tcPr>
            <w:tcW w:w="6091" w:type="dxa"/>
          </w:tcPr>
          <w:p w14:paraId="7FF71F25" w14:textId="77777777" w:rsidR="00DC0F2C" w:rsidRPr="000E1AE6" w:rsidRDefault="00DC0F2C" w:rsidP="004A7B0D">
            <w:pPr>
              <w:rPr>
                <w:rFonts w:asciiTheme="minorHAnsi" w:hAnsiTheme="minorHAnsi" w:cstheme="minorHAnsi"/>
              </w:rPr>
            </w:pPr>
          </w:p>
        </w:tc>
        <w:tc>
          <w:tcPr>
            <w:tcW w:w="567" w:type="dxa"/>
          </w:tcPr>
          <w:p w14:paraId="4672C581" w14:textId="77777777" w:rsidR="00DC0F2C" w:rsidRPr="000E1AE6" w:rsidRDefault="00DC0F2C" w:rsidP="004A7B0D">
            <w:pPr>
              <w:rPr>
                <w:rFonts w:asciiTheme="minorHAnsi" w:hAnsiTheme="minorHAnsi" w:cstheme="minorHAnsi"/>
              </w:rPr>
            </w:pPr>
          </w:p>
        </w:tc>
        <w:tc>
          <w:tcPr>
            <w:tcW w:w="708" w:type="dxa"/>
          </w:tcPr>
          <w:p w14:paraId="3C0FB177" w14:textId="77777777" w:rsidR="00DC0F2C" w:rsidRPr="000E1AE6" w:rsidRDefault="00DC0F2C" w:rsidP="004A7B0D">
            <w:pPr>
              <w:rPr>
                <w:rFonts w:asciiTheme="minorHAnsi" w:hAnsiTheme="minorHAnsi" w:cstheme="minorHAnsi"/>
              </w:rPr>
            </w:pPr>
          </w:p>
        </w:tc>
        <w:tc>
          <w:tcPr>
            <w:tcW w:w="1644" w:type="dxa"/>
          </w:tcPr>
          <w:p w14:paraId="411806A2" w14:textId="77777777" w:rsidR="00DC0F2C" w:rsidRPr="000E1AE6" w:rsidRDefault="00DC0F2C" w:rsidP="004A7B0D">
            <w:pPr>
              <w:rPr>
                <w:rFonts w:asciiTheme="minorHAnsi" w:hAnsiTheme="minorHAnsi" w:cstheme="minorHAnsi"/>
              </w:rPr>
            </w:pPr>
          </w:p>
        </w:tc>
      </w:tr>
    </w:tbl>
    <w:p w14:paraId="4EF91397" w14:textId="77777777" w:rsidR="00DC0F2C" w:rsidRPr="000E1AE6" w:rsidRDefault="00DC0F2C" w:rsidP="00DC0F2C">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DC0F2C" w:rsidRPr="000E1AE6" w14:paraId="4D2AF66C"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471648B" w14:textId="77777777" w:rsidR="00DC0F2C" w:rsidRPr="000E1AE6" w:rsidRDefault="00DC0F2C"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DC0F2C" w:rsidRPr="000E1AE6" w14:paraId="1BC11BC9"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43C637B" w14:textId="77777777" w:rsidR="00DC0F2C" w:rsidRPr="000E1AE6" w:rsidRDefault="00DC0F2C"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DC0F2C" w:rsidRPr="000E1AE6" w14:paraId="563C0D3D"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A53A70A" w14:textId="77777777" w:rsidR="00DC0F2C" w:rsidRPr="000E1AE6" w:rsidRDefault="00DC0F2C"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DC0F2C" w:rsidRPr="000E1AE6" w14:paraId="467381B0"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8D4B87F"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Additional Comments (If POOR, please state why):</w:t>
            </w:r>
          </w:p>
          <w:p w14:paraId="73B6CA15"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 xml:space="preserve">Source and selection of participants unclear, inclusion/exclusion criteria unclear, probe placement not standardised, PHP severity not measured, potential confounding variables not reported. </w:t>
            </w:r>
          </w:p>
        </w:tc>
      </w:tr>
    </w:tbl>
    <w:p w14:paraId="584312BB" w14:textId="77777777" w:rsidR="00DC0F2C" w:rsidRPr="000E1AE6" w:rsidRDefault="00DC0F2C" w:rsidP="00DC0F2C">
      <w:pPr>
        <w:rPr>
          <w:rFonts w:asciiTheme="minorHAnsi" w:hAnsiTheme="minorHAnsi" w:cstheme="minorHAnsi"/>
        </w:rPr>
      </w:pPr>
      <w:r w:rsidRPr="000E1AE6">
        <w:rPr>
          <w:rFonts w:asciiTheme="minorHAnsi" w:hAnsiTheme="minorHAnsi" w:cstheme="minorHAnsi"/>
        </w:rPr>
        <w:t>*CD, cannot determine; NA, not applicable; NR, not reported</w:t>
      </w:r>
    </w:p>
    <w:p w14:paraId="7FF3D043" w14:textId="203268F3" w:rsidR="00DC0F2C" w:rsidRPr="000E1AE6" w:rsidRDefault="00DC0F2C">
      <w:pPr>
        <w:rPr>
          <w:rFonts w:asciiTheme="minorHAnsi" w:hAnsiTheme="minorHAnsi" w:cstheme="minorHAnsi"/>
        </w:rPr>
      </w:pPr>
    </w:p>
    <w:p w14:paraId="48F10406" w14:textId="61343A89" w:rsidR="00DC0F2C" w:rsidRPr="000E1AE6" w:rsidRDefault="00DC0F2C">
      <w:pPr>
        <w:rPr>
          <w:rFonts w:asciiTheme="minorHAnsi" w:hAnsiTheme="minorHAnsi" w:cstheme="minorHAnsi"/>
        </w:rPr>
      </w:pPr>
    </w:p>
    <w:p w14:paraId="2BB68A3D" w14:textId="14E2124A" w:rsidR="00DC0F2C" w:rsidRPr="000E1AE6" w:rsidRDefault="00DC0F2C">
      <w:pPr>
        <w:rPr>
          <w:rFonts w:asciiTheme="minorHAnsi" w:hAnsiTheme="minorHAnsi" w:cstheme="minorHAnsi"/>
        </w:rPr>
      </w:pPr>
    </w:p>
    <w:p w14:paraId="3FE46957" w14:textId="38A9FAE2" w:rsidR="00DC0F2C" w:rsidRPr="000E1AE6" w:rsidRDefault="00DC0F2C">
      <w:pPr>
        <w:rPr>
          <w:rFonts w:asciiTheme="minorHAnsi" w:hAnsiTheme="minorHAnsi" w:cstheme="minorHAnsi"/>
        </w:rPr>
      </w:pPr>
    </w:p>
    <w:p w14:paraId="6C0A867E" w14:textId="6AD67A2B" w:rsidR="00DC0F2C" w:rsidRPr="000E1AE6" w:rsidRDefault="00DC0F2C">
      <w:pPr>
        <w:rPr>
          <w:rFonts w:asciiTheme="minorHAnsi" w:hAnsiTheme="minorHAnsi" w:cstheme="minorHAnsi"/>
        </w:rPr>
      </w:pPr>
    </w:p>
    <w:p w14:paraId="3F82A8B6" w14:textId="18337CBB" w:rsidR="00DC0F2C" w:rsidRPr="000E1AE6" w:rsidRDefault="00DC0F2C">
      <w:pPr>
        <w:rPr>
          <w:rFonts w:asciiTheme="minorHAnsi" w:hAnsiTheme="minorHAnsi" w:cstheme="minorHAnsi"/>
        </w:rPr>
      </w:pPr>
    </w:p>
    <w:p w14:paraId="302B105A" w14:textId="7F1F094F" w:rsidR="00DC0F2C" w:rsidRPr="000E1AE6" w:rsidRDefault="00DC0F2C">
      <w:pPr>
        <w:rPr>
          <w:rFonts w:asciiTheme="minorHAnsi" w:hAnsiTheme="minorHAnsi" w:cstheme="minorHAnsi"/>
        </w:rPr>
      </w:pPr>
    </w:p>
    <w:p w14:paraId="64B519E0" w14:textId="12AEA216" w:rsidR="00DC0F2C" w:rsidRPr="000E1AE6" w:rsidRDefault="00DC0F2C">
      <w:pPr>
        <w:rPr>
          <w:rFonts w:asciiTheme="minorHAnsi" w:hAnsiTheme="minorHAnsi" w:cstheme="minorHAnsi"/>
        </w:rPr>
      </w:pPr>
    </w:p>
    <w:p w14:paraId="508CD532" w14:textId="45DBC9A3" w:rsidR="00DC0F2C" w:rsidRPr="000E1AE6" w:rsidRDefault="00DC0F2C">
      <w:pPr>
        <w:rPr>
          <w:rFonts w:asciiTheme="minorHAnsi" w:hAnsiTheme="minorHAnsi" w:cstheme="minorHAnsi"/>
        </w:rPr>
      </w:pPr>
    </w:p>
    <w:p w14:paraId="1BD35054" w14:textId="14BD5F64" w:rsidR="00DC0F2C" w:rsidRPr="000E1AE6" w:rsidRDefault="00DC0F2C">
      <w:pPr>
        <w:rPr>
          <w:rFonts w:asciiTheme="minorHAnsi" w:hAnsiTheme="minorHAnsi" w:cstheme="minorHAnsi"/>
        </w:rPr>
      </w:pPr>
    </w:p>
    <w:p w14:paraId="40012DA2" w14:textId="0840836F" w:rsidR="00DC0F2C" w:rsidRPr="000E1AE6" w:rsidRDefault="00DC0F2C">
      <w:pPr>
        <w:rPr>
          <w:rFonts w:asciiTheme="minorHAnsi" w:hAnsiTheme="minorHAnsi" w:cstheme="minorHAnsi"/>
        </w:rPr>
      </w:pPr>
    </w:p>
    <w:p w14:paraId="2DFEFC29" w14:textId="2A1C8BA2" w:rsidR="00DC0F2C" w:rsidRPr="000E1AE6" w:rsidRDefault="00DC0F2C">
      <w:pPr>
        <w:rPr>
          <w:rFonts w:asciiTheme="minorHAnsi" w:hAnsiTheme="minorHAnsi" w:cstheme="minorHAnsi"/>
        </w:rPr>
      </w:pPr>
    </w:p>
    <w:p w14:paraId="24259E6B" w14:textId="523B3D2C" w:rsidR="00DC0F2C" w:rsidRPr="000E1AE6" w:rsidRDefault="00DC0F2C">
      <w:pPr>
        <w:rPr>
          <w:rFonts w:asciiTheme="minorHAnsi" w:hAnsiTheme="minorHAnsi" w:cstheme="minorHAnsi"/>
        </w:rPr>
      </w:pPr>
    </w:p>
    <w:p w14:paraId="45A693B5" w14:textId="227D4E9D" w:rsidR="00DC0F2C" w:rsidRPr="000E1AE6" w:rsidRDefault="00DC0F2C">
      <w:pPr>
        <w:rPr>
          <w:rFonts w:asciiTheme="minorHAnsi" w:hAnsiTheme="minorHAnsi" w:cstheme="minorHAnsi"/>
        </w:rPr>
      </w:pPr>
    </w:p>
    <w:p w14:paraId="3C3D97EE" w14:textId="21FA5676" w:rsidR="00DC0F2C" w:rsidRPr="000E1AE6" w:rsidRDefault="00DC0F2C">
      <w:pPr>
        <w:rPr>
          <w:rFonts w:asciiTheme="minorHAnsi" w:hAnsiTheme="minorHAnsi" w:cstheme="minorHAnsi"/>
        </w:rPr>
      </w:pPr>
    </w:p>
    <w:p w14:paraId="1BD3ADE8" w14:textId="22C36A3C" w:rsidR="00DC0F2C" w:rsidRPr="000E1AE6" w:rsidRDefault="00DC0F2C">
      <w:pPr>
        <w:rPr>
          <w:rFonts w:asciiTheme="minorHAnsi" w:hAnsiTheme="minorHAnsi" w:cstheme="minorHAnsi"/>
        </w:rPr>
      </w:pPr>
    </w:p>
    <w:p w14:paraId="47F2D092" w14:textId="77777777" w:rsidR="00381D76" w:rsidRPr="000E1AE6" w:rsidRDefault="00381D76" w:rsidP="00DC0F2C">
      <w:pPr>
        <w:rPr>
          <w:rFonts w:asciiTheme="minorHAnsi" w:hAnsiTheme="minorHAnsi" w:cstheme="minorHAnsi"/>
          <w:color w:val="000000" w:themeColor="text1"/>
          <w:shd w:val="clear" w:color="auto" w:fill="FFFFFF"/>
        </w:rPr>
      </w:pPr>
    </w:p>
    <w:p w14:paraId="27F716D4" w14:textId="57DF85C7" w:rsidR="00DC0F2C" w:rsidRPr="000E1AE6" w:rsidRDefault="00DC0F2C" w:rsidP="00DC0F2C">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for </w:t>
      </w:r>
      <w:r w:rsidR="000E1AE6" w:rsidRPr="000E1AE6">
        <w:rPr>
          <w:rFonts w:asciiTheme="minorHAnsi" w:hAnsiTheme="minorHAnsi" w:cstheme="minorHAnsi"/>
          <w:color w:val="000000" w:themeColor="text1"/>
          <w:shd w:val="clear" w:color="auto" w:fill="FFFFFF"/>
        </w:rPr>
        <w:t>observational cohort and cross-sectional</w:t>
      </w:r>
    </w:p>
    <w:p w14:paraId="4D338600" w14:textId="77777777" w:rsidR="00DC0F2C" w:rsidRPr="000E1AE6" w:rsidRDefault="00DC0F2C" w:rsidP="00DC0F2C">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DC0F2C" w:rsidRPr="000E1AE6" w14:paraId="494FD609" w14:textId="77777777" w:rsidTr="004A7B0D">
        <w:trPr>
          <w:trHeight w:val="320"/>
        </w:trPr>
        <w:tc>
          <w:tcPr>
            <w:tcW w:w="3216" w:type="dxa"/>
            <w:tcBorders>
              <w:top w:val="nil"/>
              <w:left w:val="nil"/>
              <w:bottom w:val="nil"/>
              <w:right w:val="nil"/>
            </w:tcBorders>
            <w:shd w:val="clear" w:color="auto" w:fill="auto"/>
            <w:noWrap/>
            <w:vAlign w:val="bottom"/>
            <w:hideMark/>
          </w:tcPr>
          <w:p w14:paraId="4CA896AD" w14:textId="77777777" w:rsidR="00DC0F2C" w:rsidRPr="000E1AE6" w:rsidRDefault="00DC0F2C"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Cheung et al (2016)</w:t>
            </w:r>
          </w:p>
          <w:p w14:paraId="7AA93B2B" w14:textId="77777777" w:rsidR="00DC0F2C" w:rsidRPr="000E1AE6" w:rsidRDefault="00DC0F2C"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5669"/>
        <w:gridCol w:w="565"/>
        <w:gridCol w:w="688"/>
        <w:gridCol w:w="2088"/>
      </w:tblGrid>
      <w:tr w:rsidR="00DC0F2C" w:rsidRPr="000E1AE6" w14:paraId="39A49984" w14:textId="77777777" w:rsidTr="004A7B0D">
        <w:tc>
          <w:tcPr>
            <w:tcW w:w="6091" w:type="dxa"/>
          </w:tcPr>
          <w:p w14:paraId="16D2E306"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335C2928"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Yes</w:t>
            </w:r>
          </w:p>
        </w:tc>
        <w:tc>
          <w:tcPr>
            <w:tcW w:w="708" w:type="dxa"/>
          </w:tcPr>
          <w:p w14:paraId="71A3C46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o</w:t>
            </w:r>
          </w:p>
        </w:tc>
        <w:tc>
          <w:tcPr>
            <w:tcW w:w="1644" w:type="dxa"/>
          </w:tcPr>
          <w:p w14:paraId="32B2EB07"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14EF4130" w14:textId="77777777" w:rsidR="00DC0F2C" w:rsidRPr="000E1AE6" w:rsidRDefault="00DC0F2C" w:rsidP="004A7B0D">
            <w:pPr>
              <w:rPr>
                <w:rFonts w:asciiTheme="minorHAnsi" w:hAnsiTheme="minorHAnsi" w:cstheme="minorHAnsi"/>
              </w:rPr>
            </w:pPr>
          </w:p>
        </w:tc>
      </w:tr>
      <w:tr w:rsidR="00DC0F2C" w:rsidRPr="000E1AE6" w14:paraId="5F8C48C0" w14:textId="77777777" w:rsidTr="004A7B0D">
        <w:tc>
          <w:tcPr>
            <w:tcW w:w="6091" w:type="dxa"/>
          </w:tcPr>
          <w:p w14:paraId="7AA236F0"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3C229B29" w14:textId="77777777" w:rsidR="00DC0F2C" w:rsidRPr="000E1AE6" w:rsidRDefault="00DC0F2C" w:rsidP="004A7B0D">
            <w:pPr>
              <w:rPr>
                <w:rFonts w:asciiTheme="minorHAnsi" w:hAnsiTheme="minorHAnsi" w:cstheme="minorHAnsi"/>
              </w:rPr>
            </w:pPr>
          </w:p>
        </w:tc>
        <w:tc>
          <w:tcPr>
            <w:tcW w:w="567" w:type="dxa"/>
          </w:tcPr>
          <w:p w14:paraId="16A7450B"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2A1085F9" w14:textId="77777777" w:rsidR="00DC0F2C" w:rsidRPr="000E1AE6" w:rsidRDefault="00DC0F2C" w:rsidP="004A7B0D">
            <w:pPr>
              <w:rPr>
                <w:rFonts w:asciiTheme="minorHAnsi" w:hAnsiTheme="minorHAnsi" w:cstheme="minorHAnsi"/>
              </w:rPr>
            </w:pPr>
          </w:p>
        </w:tc>
        <w:tc>
          <w:tcPr>
            <w:tcW w:w="1644" w:type="dxa"/>
          </w:tcPr>
          <w:p w14:paraId="56F0662A" w14:textId="77777777" w:rsidR="00DC0F2C" w:rsidRPr="000E1AE6" w:rsidRDefault="00DC0F2C" w:rsidP="004A7B0D">
            <w:pPr>
              <w:rPr>
                <w:rFonts w:asciiTheme="minorHAnsi" w:hAnsiTheme="minorHAnsi" w:cstheme="minorHAnsi"/>
              </w:rPr>
            </w:pPr>
          </w:p>
        </w:tc>
      </w:tr>
      <w:tr w:rsidR="00DC0F2C" w:rsidRPr="000E1AE6" w14:paraId="42B8AC37" w14:textId="77777777" w:rsidTr="004A7B0D">
        <w:tc>
          <w:tcPr>
            <w:tcW w:w="6091" w:type="dxa"/>
          </w:tcPr>
          <w:p w14:paraId="23CFD261"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76C6AAE7" w14:textId="77777777" w:rsidR="00DC0F2C" w:rsidRPr="000E1AE6" w:rsidRDefault="00DC0F2C" w:rsidP="004A7B0D">
            <w:pPr>
              <w:rPr>
                <w:rFonts w:asciiTheme="minorHAnsi" w:hAnsiTheme="minorHAnsi" w:cstheme="minorHAnsi"/>
              </w:rPr>
            </w:pPr>
          </w:p>
        </w:tc>
        <w:tc>
          <w:tcPr>
            <w:tcW w:w="567" w:type="dxa"/>
          </w:tcPr>
          <w:p w14:paraId="3E974DB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4D8C36D2" w14:textId="77777777" w:rsidR="00DC0F2C" w:rsidRPr="000E1AE6" w:rsidRDefault="00DC0F2C" w:rsidP="004A7B0D">
            <w:pPr>
              <w:rPr>
                <w:rFonts w:asciiTheme="minorHAnsi" w:hAnsiTheme="minorHAnsi" w:cstheme="minorHAnsi"/>
              </w:rPr>
            </w:pPr>
          </w:p>
        </w:tc>
        <w:tc>
          <w:tcPr>
            <w:tcW w:w="1644" w:type="dxa"/>
          </w:tcPr>
          <w:p w14:paraId="172006FC" w14:textId="77777777" w:rsidR="00DC0F2C" w:rsidRPr="000E1AE6" w:rsidRDefault="00DC0F2C" w:rsidP="004A7B0D">
            <w:pPr>
              <w:rPr>
                <w:rFonts w:asciiTheme="minorHAnsi" w:hAnsiTheme="minorHAnsi" w:cstheme="minorHAnsi"/>
              </w:rPr>
            </w:pPr>
          </w:p>
        </w:tc>
      </w:tr>
      <w:tr w:rsidR="00DC0F2C" w:rsidRPr="000E1AE6" w14:paraId="61D8F487" w14:textId="77777777" w:rsidTr="004A7B0D">
        <w:tc>
          <w:tcPr>
            <w:tcW w:w="6091" w:type="dxa"/>
          </w:tcPr>
          <w:p w14:paraId="41B39C70"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22854217" w14:textId="77777777" w:rsidR="00DC0F2C" w:rsidRPr="000E1AE6" w:rsidRDefault="00DC0F2C" w:rsidP="004A7B0D">
            <w:pPr>
              <w:rPr>
                <w:rFonts w:asciiTheme="minorHAnsi" w:hAnsiTheme="minorHAnsi" w:cstheme="minorHAnsi"/>
              </w:rPr>
            </w:pPr>
          </w:p>
        </w:tc>
        <w:tc>
          <w:tcPr>
            <w:tcW w:w="567" w:type="dxa"/>
          </w:tcPr>
          <w:p w14:paraId="6D45382E" w14:textId="77777777" w:rsidR="00DC0F2C" w:rsidRPr="000E1AE6" w:rsidRDefault="00DC0F2C" w:rsidP="004A7B0D">
            <w:pPr>
              <w:rPr>
                <w:rFonts w:asciiTheme="minorHAnsi" w:hAnsiTheme="minorHAnsi" w:cstheme="minorHAnsi"/>
              </w:rPr>
            </w:pPr>
          </w:p>
        </w:tc>
        <w:tc>
          <w:tcPr>
            <w:tcW w:w="708" w:type="dxa"/>
          </w:tcPr>
          <w:p w14:paraId="13893606" w14:textId="77777777" w:rsidR="00DC0F2C" w:rsidRPr="000E1AE6" w:rsidRDefault="00DC0F2C" w:rsidP="004A7B0D">
            <w:pPr>
              <w:rPr>
                <w:rFonts w:asciiTheme="minorHAnsi" w:hAnsiTheme="minorHAnsi" w:cstheme="minorHAnsi"/>
              </w:rPr>
            </w:pPr>
          </w:p>
        </w:tc>
        <w:tc>
          <w:tcPr>
            <w:tcW w:w="1644" w:type="dxa"/>
          </w:tcPr>
          <w:p w14:paraId="11EA3AA8"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R</w:t>
            </w:r>
          </w:p>
        </w:tc>
      </w:tr>
      <w:tr w:rsidR="00DC0F2C" w:rsidRPr="000E1AE6" w14:paraId="29B80C18" w14:textId="77777777" w:rsidTr="004A7B0D">
        <w:tc>
          <w:tcPr>
            <w:tcW w:w="6091" w:type="dxa"/>
          </w:tcPr>
          <w:p w14:paraId="5B29D368"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6EA019FD" w14:textId="77777777" w:rsidR="00DC0F2C" w:rsidRPr="000E1AE6" w:rsidRDefault="00DC0F2C" w:rsidP="004A7B0D">
            <w:pPr>
              <w:rPr>
                <w:rFonts w:asciiTheme="minorHAnsi" w:hAnsiTheme="minorHAnsi" w:cstheme="minorHAnsi"/>
              </w:rPr>
            </w:pPr>
          </w:p>
        </w:tc>
        <w:tc>
          <w:tcPr>
            <w:tcW w:w="567" w:type="dxa"/>
          </w:tcPr>
          <w:p w14:paraId="0F11FD9E" w14:textId="77777777" w:rsidR="00DC0F2C" w:rsidRPr="000E1AE6" w:rsidRDefault="00DC0F2C" w:rsidP="004A7B0D">
            <w:pPr>
              <w:rPr>
                <w:rFonts w:asciiTheme="minorHAnsi" w:hAnsiTheme="minorHAnsi" w:cstheme="minorHAnsi"/>
              </w:rPr>
            </w:pPr>
          </w:p>
        </w:tc>
        <w:tc>
          <w:tcPr>
            <w:tcW w:w="708" w:type="dxa"/>
          </w:tcPr>
          <w:p w14:paraId="403B4FDE"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3E73DDB4"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Source and selection of participants unclear</w:t>
            </w:r>
          </w:p>
          <w:p w14:paraId="7E0D050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o recruitment time period mentioned</w:t>
            </w:r>
          </w:p>
          <w:p w14:paraId="5485BD32"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Inclusion/exclusion criteria unclear</w:t>
            </w:r>
          </w:p>
        </w:tc>
      </w:tr>
      <w:tr w:rsidR="00DC0F2C" w:rsidRPr="000E1AE6" w14:paraId="39200834" w14:textId="77777777" w:rsidTr="004A7B0D">
        <w:tc>
          <w:tcPr>
            <w:tcW w:w="6091" w:type="dxa"/>
          </w:tcPr>
          <w:p w14:paraId="14B4C1E6"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757F4B79" w14:textId="77777777" w:rsidR="00DC0F2C" w:rsidRPr="000E1AE6" w:rsidRDefault="00DC0F2C" w:rsidP="004A7B0D">
            <w:pPr>
              <w:rPr>
                <w:rFonts w:asciiTheme="minorHAnsi" w:hAnsiTheme="minorHAnsi" w:cstheme="minorHAnsi"/>
              </w:rPr>
            </w:pPr>
          </w:p>
        </w:tc>
        <w:tc>
          <w:tcPr>
            <w:tcW w:w="567" w:type="dxa"/>
          </w:tcPr>
          <w:p w14:paraId="2F7F66A1" w14:textId="77777777" w:rsidR="00DC0F2C" w:rsidRPr="000E1AE6" w:rsidRDefault="00DC0F2C" w:rsidP="004A7B0D">
            <w:pPr>
              <w:rPr>
                <w:rFonts w:asciiTheme="minorHAnsi" w:hAnsiTheme="minorHAnsi" w:cstheme="minorHAnsi"/>
              </w:rPr>
            </w:pPr>
          </w:p>
        </w:tc>
        <w:tc>
          <w:tcPr>
            <w:tcW w:w="708" w:type="dxa"/>
          </w:tcPr>
          <w:p w14:paraId="45910A2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683E4D15" w14:textId="77777777" w:rsidR="00DC0F2C" w:rsidRPr="000E1AE6" w:rsidRDefault="00DC0F2C" w:rsidP="004A7B0D">
            <w:pPr>
              <w:rPr>
                <w:rFonts w:asciiTheme="minorHAnsi" w:hAnsiTheme="minorHAnsi" w:cstheme="minorHAnsi"/>
              </w:rPr>
            </w:pPr>
          </w:p>
        </w:tc>
      </w:tr>
      <w:tr w:rsidR="00DC0F2C" w:rsidRPr="000E1AE6" w14:paraId="43BE402F" w14:textId="77777777" w:rsidTr="004A7B0D">
        <w:tc>
          <w:tcPr>
            <w:tcW w:w="6091" w:type="dxa"/>
          </w:tcPr>
          <w:p w14:paraId="1CE78A1C"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79AA1821" w14:textId="77777777" w:rsidR="00DC0F2C" w:rsidRPr="000E1AE6" w:rsidRDefault="00DC0F2C" w:rsidP="004A7B0D">
            <w:pPr>
              <w:rPr>
                <w:rFonts w:asciiTheme="minorHAnsi" w:hAnsiTheme="minorHAnsi" w:cstheme="minorHAnsi"/>
              </w:rPr>
            </w:pPr>
          </w:p>
        </w:tc>
        <w:tc>
          <w:tcPr>
            <w:tcW w:w="567" w:type="dxa"/>
          </w:tcPr>
          <w:p w14:paraId="0D6CA087" w14:textId="77777777" w:rsidR="00DC0F2C" w:rsidRPr="000E1AE6" w:rsidRDefault="00DC0F2C" w:rsidP="004A7B0D">
            <w:pPr>
              <w:rPr>
                <w:rFonts w:asciiTheme="minorHAnsi" w:hAnsiTheme="minorHAnsi" w:cstheme="minorHAnsi"/>
              </w:rPr>
            </w:pPr>
          </w:p>
        </w:tc>
        <w:tc>
          <w:tcPr>
            <w:tcW w:w="708" w:type="dxa"/>
          </w:tcPr>
          <w:p w14:paraId="1B571C4F"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77E5BE3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06738BC8" w14:textId="77777777" w:rsidTr="004A7B0D">
        <w:tc>
          <w:tcPr>
            <w:tcW w:w="6091" w:type="dxa"/>
          </w:tcPr>
          <w:p w14:paraId="74B11194"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47FC580C" w14:textId="77777777" w:rsidR="00DC0F2C" w:rsidRPr="000E1AE6" w:rsidRDefault="00DC0F2C" w:rsidP="004A7B0D">
            <w:pPr>
              <w:rPr>
                <w:rFonts w:asciiTheme="minorHAnsi" w:hAnsiTheme="minorHAnsi" w:cstheme="minorHAnsi"/>
              </w:rPr>
            </w:pPr>
          </w:p>
        </w:tc>
        <w:tc>
          <w:tcPr>
            <w:tcW w:w="567" w:type="dxa"/>
          </w:tcPr>
          <w:p w14:paraId="36CA92CF" w14:textId="77777777" w:rsidR="00DC0F2C" w:rsidRPr="000E1AE6" w:rsidRDefault="00DC0F2C" w:rsidP="004A7B0D">
            <w:pPr>
              <w:rPr>
                <w:rFonts w:asciiTheme="minorHAnsi" w:hAnsiTheme="minorHAnsi" w:cstheme="minorHAnsi"/>
              </w:rPr>
            </w:pPr>
          </w:p>
        </w:tc>
        <w:tc>
          <w:tcPr>
            <w:tcW w:w="708" w:type="dxa"/>
          </w:tcPr>
          <w:p w14:paraId="146EEFDC"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7EF48A88"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3FEB7351" w14:textId="77777777" w:rsidTr="004A7B0D">
        <w:tc>
          <w:tcPr>
            <w:tcW w:w="6091" w:type="dxa"/>
          </w:tcPr>
          <w:p w14:paraId="19C61B40"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60102470" w14:textId="77777777" w:rsidR="00DC0F2C" w:rsidRPr="000E1AE6" w:rsidRDefault="00DC0F2C" w:rsidP="004A7B0D">
            <w:pPr>
              <w:rPr>
                <w:rFonts w:asciiTheme="minorHAnsi" w:hAnsiTheme="minorHAnsi" w:cstheme="minorHAnsi"/>
              </w:rPr>
            </w:pPr>
          </w:p>
        </w:tc>
        <w:tc>
          <w:tcPr>
            <w:tcW w:w="567" w:type="dxa"/>
          </w:tcPr>
          <w:p w14:paraId="6652D3BF"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12923848" w14:textId="77777777" w:rsidR="00DC0F2C" w:rsidRPr="000E1AE6" w:rsidRDefault="00DC0F2C" w:rsidP="004A7B0D">
            <w:pPr>
              <w:rPr>
                <w:rFonts w:asciiTheme="minorHAnsi" w:hAnsiTheme="minorHAnsi" w:cstheme="minorHAnsi"/>
              </w:rPr>
            </w:pPr>
          </w:p>
        </w:tc>
        <w:tc>
          <w:tcPr>
            <w:tcW w:w="1644" w:type="dxa"/>
          </w:tcPr>
          <w:p w14:paraId="0E85D93B" w14:textId="77777777" w:rsidR="00DC0F2C" w:rsidRPr="000E1AE6" w:rsidRDefault="00DC0F2C" w:rsidP="004A7B0D">
            <w:pPr>
              <w:rPr>
                <w:rFonts w:asciiTheme="minorHAnsi" w:hAnsiTheme="minorHAnsi" w:cstheme="minorHAnsi"/>
              </w:rPr>
            </w:pPr>
          </w:p>
        </w:tc>
      </w:tr>
      <w:tr w:rsidR="00DC0F2C" w:rsidRPr="000E1AE6" w14:paraId="1C0E87E6" w14:textId="77777777" w:rsidTr="004A7B0D">
        <w:tc>
          <w:tcPr>
            <w:tcW w:w="6091" w:type="dxa"/>
          </w:tcPr>
          <w:p w14:paraId="46B3BDD2"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7886017E" w14:textId="77777777" w:rsidR="00DC0F2C" w:rsidRPr="000E1AE6" w:rsidRDefault="00DC0F2C" w:rsidP="004A7B0D">
            <w:pPr>
              <w:rPr>
                <w:rFonts w:asciiTheme="minorHAnsi" w:hAnsiTheme="minorHAnsi" w:cstheme="minorHAnsi"/>
              </w:rPr>
            </w:pPr>
          </w:p>
        </w:tc>
        <w:tc>
          <w:tcPr>
            <w:tcW w:w="567" w:type="dxa"/>
          </w:tcPr>
          <w:p w14:paraId="47F447AB"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016E3F92" w14:textId="77777777" w:rsidR="00DC0F2C" w:rsidRPr="000E1AE6" w:rsidRDefault="00DC0F2C" w:rsidP="004A7B0D">
            <w:pPr>
              <w:rPr>
                <w:rFonts w:asciiTheme="minorHAnsi" w:hAnsiTheme="minorHAnsi" w:cstheme="minorHAnsi"/>
              </w:rPr>
            </w:pPr>
          </w:p>
        </w:tc>
        <w:tc>
          <w:tcPr>
            <w:tcW w:w="1644" w:type="dxa"/>
          </w:tcPr>
          <w:p w14:paraId="7D896C59" w14:textId="77777777" w:rsidR="00DC0F2C" w:rsidRPr="000E1AE6" w:rsidRDefault="00DC0F2C" w:rsidP="004A7B0D">
            <w:pPr>
              <w:rPr>
                <w:rFonts w:asciiTheme="minorHAnsi" w:hAnsiTheme="minorHAnsi" w:cstheme="minorHAnsi"/>
              </w:rPr>
            </w:pPr>
          </w:p>
        </w:tc>
      </w:tr>
      <w:tr w:rsidR="00DC0F2C" w:rsidRPr="000E1AE6" w14:paraId="12C29E7D" w14:textId="77777777" w:rsidTr="004A7B0D">
        <w:tc>
          <w:tcPr>
            <w:tcW w:w="6091" w:type="dxa"/>
          </w:tcPr>
          <w:p w14:paraId="7480416B"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775A8EEB" w14:textId="77777777" w:rsidR="00DC0F2C" w:rsidRPr="000E1AE6" w:rsidRDefault="00DC0F2C" w:rsidP="004A7B0D">
            <w:pPr>
              <w:rPr>
                <w:rFonts w:asciiTheme="minorHAnsi" w:hAnsiTheme="minorHAnsi" w:cstheme="minorHAnsi"/>
              </w:rPr>
            </w:pPr>
          </w:p>
        </w:tc>
        <w:tc>
          <w:tcPr>
            <w:tcW w:w="567" w:type="dxa"/>
          </w:tcPr>
          <w:p w14:paraId="6829C0AF" w14:textId="77777777" w:rsidR="00DC0F2C" w:rsidRPr="000E1AE6" w:rsidRDefault="00DC0F2C" w:rsidP="004A7B0D">
            <w:pPr>
              <w:rPr>
                <w:rFonts w:asciiTheme="minorHAnsi" w:hAnsiTheme="minorHAnsi" w:cstheme="minorHAnsi"/>
              </w:rPr>
            </w:pPr>
          </w:p>
        </w:tc>
        <w:tc>
          <w:tcPr>
            <w:tcW w:w="708" w:type="dxa"/>
          </w:tcPr>
          <w:p w14:paraId="24D1E865"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23CD36F8"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78645542" w14:textId="77777777" w:rsidTr="004A7B0D">
        <w:tc>
          <w:tcPr>
            <w:tcW w:w="6091" w:type="dxa"/>
          </w:tcPr>
          <w:p w14:paraId="4F46E572"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lastRenderedPageBreak/>
              <w:t>11. Were the outcome measures (dependent variables) clearly defined, valid, reliable, and implemented consistently across all study participants?</w:t>
            </w:r>
          </w:p>
          <w:p w14:paraId="6DDD1D8E" w14:textId="77777777" w:rsidR="00DC0F2C" w:rsidRPr="000E1AE6" w:rsidRDefault="00DC0F2C" w:rsidP="004A7B0D">
            <w:pPr>
              <w:rPr>
                <w:rFonts w:asciiTheme="minorHAnsi" w:hAnsiTheme="minorHAnsi" w:cstheme="minorHAnsi"/>
              </w:rPr>
            </w:pPr>
          </w:p>
        </w:tc>
        <w:tc>
          <w:tcPr>
            <w:tcW w:w="567" w:type="dxa"/>
          </w:tcPr>
          <w:p w14:paraId="56C3B3F1"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2CDAF8FF" w14:textId="77777777" w:rsidR="00DC0F2C" w:rsidRPr="000E1AE6" w:rsidRDefault="00DC0F2C" w:rsidP="004A7B0D">
            <w:pPr>
              <w:rPr>
                <w:rFonts w:asciiTheme="minorHAnsi" w:hAnsiTheme="minorHAnsi" w:cstheme="minorHAnsi"/>
              </w:rPr>
            </w:pPr>
          </w:p>
        </w:tc>
        <w:tc>
          <w:tcPr>
            <w:tcW w:w="1644" w:type="dxa"/>
          </w:tcPr>
          <w:p w14:paraId="678F1D4F" w14:textId="77777777" w:rsidR="00DC0F2C" w:rsidRPr="000E1AE6" w:rsidRDefault="00DC0F2C" w:rsidP="004A7B0D">
            <w:pPr>
              <w:rPr>
                <w:rFonts w:asciiTheme="minorHAnsi" w:hAnsiTheme="minorHAnsi" w:cstheme="minorHAnsi"/>
              </w:rPr>
            </w:pPr>
          </w:p>
        </w:tc>
      </w:tr>
      <w:tr w:rsidR="00DC0F2C" w:rsidRPr="000E1AE6" w14:paraId="1D0C7FE0" w14:textId="77777777" w:rsidTr="004A7B0D">
        <w:tc>
          <w:tcPr>
            <w:tcW w:w="6091" w:type="dxa"/>
          </w:tcPr>
          <w:p w14:paraId="3C27C4F4"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5CBBA7C5" w14:textId="77777777" w:rsidR="00DC0F2C" w:rsidRPr="000E1AE6" w:rsidRDefault="00DC0F2C" w:rsidP="004A7B0D">
            <w:pPr>
              <w:rPr>
                <w:rFonts w:asciiTheme="minorHAnsi" w:hAnsiTheme="minorHAnsi" w:cstheme="minorHAnsi"/>
              </w:rPr>
            </w:pPr>
          </w:p>
        </w:tc>
        <w:tc>
          <w:tcPr>
            <w:tcW w:w="567" w:type="dxa"/>
          </w:tcPr>
          <w:p w14:paraId="26201652" w14:textId="77777777" w:rsidR="00DC0F2C" w:rsidRPr="000E1AE6" w:rsidRDefault="00DC0F2C" w:rsidP="004A7B0D">
            <w:pPr>
              <w:rPr>
                <w:rFonts w:asciiTheme="minorHAnsi" w:hAnsiTheme="minorHAnsi" w:cstheme="minorHAnsi"/>
              </w:rPr>
            </w:pPr>
          </w:p>
        </w:tc>
        <w:tc>
          <w:tcPr>
            <w:tcW w:w="708" w:type="dxa"/>
          </w:tcPr>
          <w:p w14:paraId="380514E4" w14:textId="77777777" w:rsidR="00DC0F2C" w:rsidRPr="000E1AE6" w:rsidRDefault="00DC0F2C" w:rsidP="004A7B0D">
            <w:pPr>
              <w:rPr>
                <w:rFonts w:asciiTheme="minorHAnsi" w:hAnsiTheme="minorHAnsi" w:cstheme="minorHAnsi"/>
              </w:rPr>
            </w:pPr>
          </w:p>
        </w:tc>
        <w:tc>
          <w:tcPr>
            <w:tcW w:w="1644" w:type="dxa"/>
          </w:tcPr>
          <w:p w14:paraId="35FF4525"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R</w:t>
            </w:r>
          </w:p>
        </w:tc>
      </w:tr>
      <w:tr w:rsidR="00DC0F2C" w:rsidRPr="000E1AE6" w14:paraId="7FED290B" w14:textId="77777777" w:rsidTr="004A7B0D">
        <w:tc>
          <w:tcPr>
            <w:tcW w:w="6091" w:type="dxa"/>
          </w:tcPr>
          <w:p w14:paraId="03926947"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22DD8569" w14:textId="77777777" w:rsidR="00DC0F2C" w:rsidRPr="000E1AE6" w:rsidRDefault="00DC0F2C" w:rsidP="004A7B0D">
            <w:pPr>
              <w:rPr>
                <w:rFonts w:asciiTheme="minorHAnsi" w:hAnsiTheme="minorHAnsi" w:cstheme="minorHAnsi"/>
              </w:rPr>
            </w:pPr>
          </w:p>
        </w:tc>
        <w:tc>
          <w:tcPr>
            <w:tcW w:w="567" w:type="dxa"/>
          </w:tcPr>
          <w:p w14:paraId="2753E4F6" w14:textId="77777777" w:rsidR="00DC0F2C" w:rsidRPr="000E1AE6" w:rsidRDefault="00DC0F2C" w:rsidP="004A7B0D">
            <w:pPr>
              <w:rPr>
                <w:rFonts w:asciiTheme="minorHAnsi" w:hAnsiTheme="minorHAnsi" w:cstheme="minorHAnsi"/>
              </w:rPr>
            </w:pPr>
          </w:p>
        </w:tc>
        <w:tc>
          <w:tcPr>
            <w:tcW w:w="708" w:type="dxa"/>
          </w:tcPr>
          <w:p w14:paraId="588386B6"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48D3C9AF"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30E12CE3" w14:textId="77777777" w:rsidTr="004A7B0D">
        <w:tc>
          <w:tcPr>
            <w:tcW w:w="6091" w:type="dxa"/>
          </w:tcPr>
          <w:p w14:paraId="484C8F78"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3C28CDD4" w14:textId="77777777" w:rsidR="00DC0F2C" w:rsidRPr="000E1AE6" w:rsidRDefault="00DC0F2C" w:rsidP="004A7B0D">
            <w:pPr>
              <w:rPr>
                <w:rFonts w:asciiTheme="minorHAnsi" w:hAnsiTheme="minorHAnsi" w:cstheme="minorHAnsi"/>
              </w:rPr>
            </w:pPr>
          </w:p>
        </w:tc>
        <w:tc>
          <w:tcPr>
            <w:tcW w:w="567" w:type="dxa"/>
          </w:tcPr>
          <w:p w14:paraId="046D12B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6772A727" w14:textId="77777777" w:rsidR="00DC0F2C" w:rsidRPr="000E1AE6" w:rsidRDefault="00DC0F2C" w:rsidP="004A7B0D">
            <w:pPr>
              <w:rPr>
                <w:rFonts w:asciiTheme="minorHAnsi" w:hAnsiTheme="minorHAnsi" w:cstheme="minorHAnsi"/>
              </w:rPr>
            </w:pPr>
          </w:p>
        </w:tc>
        <w:tc>
          <w:tcPr>
            <w:tcW w:w="1644" w:type="dxa"/>
          </w:tcPr>
          <w:p w14:paraId="34836C5E"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 xml:space="preserve">Similar characteristics between groups </w:t>
            </w:r>
          </w:p>
        </w:tc>
      </w:tr>
      <w:tr w:rsidR="00DC0F2C" w:rsidRPr="000E1AE6" w14:paraId="01E09D2F" w14:textId="77777777" w:rsidTr="004A7B0D">
        <w:tc>
          <w:tcPr>
            <w:tcW w:w="6091" w:type="dxa"/>
          </w:tcPr>
          <w:p w14:paraId="4983D908" w14:textId="77777777" w:rsidR="00DC0F2C" w:rsidRPr="000E1AE6" w:rsidRDefault="00DC0F2C" w:rsidP="004A7B0D">
            <w:pPr>
              <w:rPr>
                <w:rFonts w:asciiTheme="minorHAnsi" w:hAnsiTheme="minorHAnsi" w:cstheme="minorHAnsi"/>
              </w:rPr>
            </w:pPr>
          </w:p>
        </w:tc>
        <w:tc>
          <w:tcPr>
            <w:tcW w:w="567" w:type="dxa"/>
          </w:tcPr>
          <w:p w14:paraId="6229D634" w14:textId="77777777" w:rsidR="00DC0F2C" w:rsidRPr="000E1AE6" w:rsidRDefault="00DC0F2C" w:rsidP="004A7B0D">
            <w:pPr>
              <w:rPr>
                <w:rFonts w:asciiTheme="minorHAnsi" w:hAnsiTheme="minorHAnsi" w:cstheme="minorHAnsi"/>
              </w:rPr>
            </w:pPr>
          </w:p>
        </w:tc>
        <w:tc>
          <w:tcPr>
            <w:tcW w:w="708" w:type="dxa"/>
          </w:tcPr>
          <w:p w14:paraId="7A0B81F9" w14:textId="77777777" w:rsidR="00DC0F2C" w:rsidRPr="000E1AE6" w:rsidRDefault="00DC0F2C" w:rsidP="004A7B0D">
            <w:pPr>
              <w:rPr>
                <w:rFonts w:asciiTheme="minorHAnsi" w:hAnsiTheme="minorHAnsi" w:cstheme="minorHAnsi"/>
              </w:rPr>
            </w:pPr>
          </w:p>
        </w:tc>
        <w:tc>
          <w:tcPr>
            <w:tcW w:w="1644" w:type="dxa"/>
          </w:tcPr>
          <w:p w14:paraId="26861BAE" w14:textId="77777777" w:rsidR="00DC0F2C" w:rsidRPr="000E1AE6" w:rsidRDefault="00DC0F2C" w:rsidP="004A7B0D">
            <w:pPr>
              <w:rPr>
                <w:rFonts w:asciiTheme="minorHAnsi" w:hAnsiTheme="minorHAnsi" w:cstheme="minorHAnsi"/>
              </w:rPr>
            </w:pPr>
          </w:p>
        </w:tc>
      </w:tr>
    </w:tbl>
    <w:p w14:paraId="20FAC5AE" w14:textId="77777777" w:rsidR="00DC0F2C" w:rsidRPr="000E1AE6" w:rsidRDefault="00DC0F2C" w:rsidP="00DC0F2C">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DC0F2C" w:rsidRPr="000E1AE6" w14:paraId="3E611351"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F7E6121" w14:textId="77777777" w:rsidR="00DC0F2C" w:rsidRPr="000E1AE6" w:rsidRDefault="00DC0F2C"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DC0F2C" w:rsidRPr="000E1AE6" w14:paraId="7C36E804"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D2EEC95" w14:textId="77777777" w:rsidR="00DC0F2C" w:rsidRPr="000E1AE6" w:rsidRDefault="00DC0F2C"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w:t>
            </w:r>
            <w:proofErr w:type="spellStart"/>
            <w:r w:rsidRPr="000E1AE6">
              <w:rPr>
                <w:rFonts w:asciiTheme="minorHAnsi" w:hAnsiTheme="minorHAnsi" w:cstheme="minorHAnsi"/>
              </w:rPr>
              <w:t>initials:CD</w:t>
            </w:r>
            <w:proofErr w:type="spellEnd"/>
            <w:r w:rsidRPr="000E1AE6">
              <w:rPr>
                <w:rFonts w:asciiTheme="minorHAnsi" w:hAnsiTheme="minorHAnsi" w:cstheme="minorHAnsi"/>
              </w:rPr>
              <w:t xml:space="preserve">:  Fair </w:t>
            </w:r>
          </w:p>
        </w:tc>
      </w:tr>
      <w:tr w:rsidR="00DC0F2C" w:rsidRPr="000E1AE6" w14:paraId="1C8F9770"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16FE420" w14:textId="77777777" w:rsidR="00DC0F2C" w:rsidRPr="000E1AE6" w:rsidRDefault="00DC0F2C"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DC0F2C" w:rsidRPr="000E1AE6" w14:paraId="6FF63A92"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BB1682C"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Additional Comments (If POOR, please state why):</w:t>
            </w:r>
          </w:p>
        </w:tc>
      </w:tr>
    </w:tbl>
    <w:p w14:paraId="49290CCC" w14:textId="1905DD73" w:rsidR="00DC0F2C" w:rsidRPr="000E1AE6" w:rsidRDefault="00DC0F2C">
      <w:pPr>
        <w:rPr>
          <w:rFonts w:asciiTheme="minorHAnsi" w:hAnsiTheme="minorHAnsi" w:cstheme="minorHAnsi"/>
        </w:rPr>
      </w:pPr>
      <w:r w:rsidRPr="000E1AE6">
        <w:rPr>
          <w:rFonts w:asciiTheme="minorHAnsi" w:hAnsiTheme="minorHAnsi" w:cstheme="minorHAnsi"/>
        </w:rPr>
        <w:t>*CD, cannot determine; NA, not applicable; NR, not reported</w:t>
      </w:r>
    </w:p>
    <w:p w14:paraId="110D56C1" w14:textId="47C5D2A6" w:rsidR="00DC0F2C" w:rsidRPr="000E1AE6" w:rsidRDefault="00DC0F2C">
      <w:pPr>
        <w:rPr>
          <w:rFonts w:asciiTheme="minorHAnsi" w:hAnsiTheme="minorHAnsi" w:cstheme="minorHAnsi"/>
        </w:rPr>
      </w:pPr>
    </w:p>
    <w:p w14:paraId="0E417D32" w14:textId="3ECB935F" w:rsidR="00DC0F2C" w:rsidRPr="000E1AE6" w:rsidRDefault="00DC0F2C">
      <w:pPr>
        <w:rPr>
          <w:rFonts w:asciiTheme="minorHAnsi" w:hAnsiTheme="minorHAnsi" w:cstheme="minorHAnsi"/>
        </w:rPr>
      </w:pPr>
    </w:p>
    <w:p w14:paraId="2817C9F2" w14:textId="33AB241A" w:rsidR="00DC0F2C" w:rsidRPr="000E1AE6" w:rsidRDefault="00DC0F2C">
      <w:pPr>
        <w:rPr>
          <w:rFonts w:asciiTheme="minorHAnsi" w:hAnsiTheme="minorHAnsi" w:cstheme="minorHAnsi"/>
        </w:rPr>
      </w:pPr>
    </w:p>
    <w:p w14:paraId="4794D575" w14:textId="33CDC571" w:rsidR="00DC0F2C" w:rsidRPr="000E1AE6" w:rsidRDefault="00DC0F2C">
      <w:pPr>
        <w:rPr>
          <w:rFonts w:asciiTheme="minorHAnsi" w:hAnsiTheme="minorHAnsi" w:cstheme="minorHAnsi"/>
        </w:rPr>
      </w:pPr>
    </w:p>
    <w:p w14:paraId="781C5504" w14:textId="71F679E7" w:rsidR="00DC0F2C" w:rsidRPr="000E1AE6" w:rsidRDefault="00DC0F2C">
      <w:pPr>
        <w:rPr>
          <w:rFonts w:asciiTheme="minorHAnsi" w:hAnsiTheme="minorHAnsi" w:cstheme="minorHAnsi"/>
        </w:rPr>
      </w:pPr>
    </w:p>
    <w:p w14:paraId="17AF9213" w14:textId="45839FD2" w:rsidR="00DC0F2C" w:rsidRPr="000E1AE6" w:rsidRDefault="00DC0F2C">
      <w:pPr>
        <w:rPr>
          <w:rFonts w:asciiTheme="minorHAnsi" w:hAnsiTheme="minorHAnsi" w:cstheme="minorHAnsi"/>
        </w:rPr>
      </w:pPr>
    </w:p>
    <w:p w14:paraId="6597089D" w14:textId="6E325A41" w:rsidR="00DC0F2C" w:rsidRPr="000E1AE6" w:rsidRDefault="00DC0F2C">
      <w:pPr>
        <w:rPr>
          <w:rFonts w:asciiTheme="minorHAnsi" w:hAnsiTheme="minorHAnsi" w:cstheme="minorHAnsi"/>
        </w:rPr>
      </w:pPr>
    </w:p>
    <w:p w14:paraId="1CBD6D0C" w14:textId="2A0D1B89" w:rsidR="00DC0F2C" w:rsidRPr="000E1AE6" w:rsidRDefault="00DC0F2C">
      <w:pPr>
        <w:rPr>
          <w:rFonts w:asciiTheme="minorHAnsi" w:hAnsiTheme="minorHAnsi" w:cstheme="minorHAnsi"/>
        </w:rPr>
      </w:pPr>
    </w:p>
    <w:p w14:paraId="53E616C2" w14:textId="3D03EEF6" w:rsidR="00DC0F2C" w:rsidRPr="000E1AE6" w:rsidRDefault="00DC0F2C">
      <w:pPr>
        <w:rPr>
          <w:rFonts w:asciiTheme="minorHAnsi" w:hAnsiTheme="minorHAnsi" w:cstheme="minorHAnsi"/>
        </w:rPr>
      </w:pPr>
    </w:p>
    <w:p w14:paraId="5AF32F14" w14:textId="3E61F8B1" w:rsidR="00DC0F2C" w:rsidRPr="000E1AE6" w:rsidRDefault="00DC0F2C">
      <w:pPr>
        <w:rPr>
          <w:rFonts w:asciiTheme="minorHAnsi" w:hAnsiTheme="minorHAnsi" w:cstheme="minorHAnsi"/>
        </w:rPr>
      </w:pPr>
    </w:p>
    <w:p w14:paraId="4F8E83C1" w14:textId="29615AB5" w:rsidR="00DC0F2C" w:rsidRPr="000E1AE6" w:rsidRDefault="00DC0F2C">
      <w:pPr>
        <w:rPr>
          <w:rFonts w:asciiTheme="minorHAnsi" w:hAnsiTheme="minorHAnsi" w:cstheme="minorHAnsi"/>
        </w:rPr>
      </w:pPr>
    </w:p>
    <w:p w14:paraId="16E19232" w14:textId="66B243BB" w:rsidR="00DC0F2C" w:rsidRPr="000E1AE6" w:rsidRDefault="00DC0F2C">
      <w:pPr>
        <w:rPr>
          <w:rFonts w:asciiTheme="minorHAnsi" w:hAnsiTheme="minorHAnsi" w:cstheme="minorHAnsi"/>
        </w:rPr>
      </w:pPr>
    </w:p>
    <w:p w14:paraId="5FDD4648" w14:textId="46DE20D5" w:rsidR="00DC0F2C" w:rsidRPr="000E1AE6" w:rsidRDefault="00DC0F2C">
      <w:pPr>
        <w:rPr>
          <w:rFonts w:asciiTheme="minorHAnsi" w:hAnsiTheme="minorHAnsi" w:cstheme="minorHAnsi"/>
        </w:rPr>
      </w:pPr>
    </w:p>
    <w:p w14:paraId="529E5BB4" w14:textId="2030D771" w:rsidR="00DC0F2C" w:rsidRPr="000E1AE6" w:rsidRDefault="00DC0F2C">
      <w:pPr>
        <w:rPr>
          <w:rFonts w:asciiTheme="minorHAnsi" w:hAnsiTheme="minorHAnsi" w:cstheme="minorHAnsi"/>
        </w:rPr>
      </w:pPr>
    </w:p>
    <w:p w14:paraId="0CC5D5BB" w14:textId="1CA52BF2" w:rsidR="00DC0F2C" w:rsidRPr="000E1AE6" w:rsidRDefault="00DC0F2C">
      <w:pPr>
        <w:rPr>
          <w:rFonts w:asciiTheme="minorHAnsi" w:hAnsiTheme="minorHAnsi" w:cstheme="minorHAnsi"/>
        </w:rPr>
      </w:pPr>
    </w:p>
    <w:p w14:paraId="0793A18F" w14:textId="45A998BB" w:rsidR="00DC0F2C" w:rsidRPr="000E1AE6" w:rsidRDefault="00DC0F2C">
      <w:pPr>
        <w:rPr>
          <w:rFonts w:asciiTheme="minorHAnsi" w:hAnsiTheme="minorHAnsi" w:cstheme="minorHAnsi"/>
        </w:rPr>
      </w:pPr>
    </w:p>
    <w:p w14:paraId="1655171A" w14:textId="5963F9C4" w:rsidR="00DC0F2C" w:rsidRPr="000E1AE6" w:rsidRDefault="00DC0F2C">
      <w:pPr>
        <w:rPr>
          <w:rFonts w:asciiTheme="minorHAnsi" w:hAnsiTheme="minorHAnsi" w:cstheme="minorHAnsi"/>
        </w:rPr>
      </w:pPr>
    </w:p>
    <w:p w14:paraId="6B71AC51" w14:textId="02EC90A6" w:rsidR="00DC0F2C" w:rsidRPr="000E1AE6" w:rsidRDefault="00DC0F2C">
      <w:pPr>
        <w:rPr>
          <w:rFonts w:asciiTheme="minorHAnsi" w:hAnsiTheme="minorHAnsi" w:cstheme="minorHAnsi"/>
        </w:rPr>
      </w:pPr>
    </w:p>
    <w:p w14:paraId="4875CF1A" w14:textId="6A96E506" w:rsidR="00DC0F2C" w:rsidRPr="000E1AE6" w:rsidRDefault="00DC0F2C">
      <w:pPr>
        <w:rPr>
          <w:rFonts w:asciiTheme="minorHAnsi" w:hAnsiTheme="minorHAnsi" w:cstheme="minorHAnsi"/>
        </w:rPr>
      </w:pPr>
    </w:p>
    <w:p w14:paraId="0F4CEF09" w14:textId="77777777" w:rsidR="00381D76" w:rsidRPr="000E1AE6" w:rsidRDefault="00381D76" w:rsidP="00D16CE0">
      <w:pPr>
        <w:rPr>
          <w:rFonts w:asciiTheme="minorHAnsi" w:hAnsiTheme="minorHAnsi" w:cstheme="minorHAnsi"/>
          <w:color w:val="000000" w:themeColor="text1"/>
          <w:shd w:val="clear" w:color="auto" w:fill="FFFFFF"/>
        </w:rPr>
      </w:pPr>
    </w:p>
    <w:p w14:paraId="77D12E08" w14:textId="445CF1EE" w:rsidR="00D16CE0" w:rsidRPr="000E1AE6" w:rsidRDefault="00D16CE0" w:rsidP="00D16CE0">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for </w:t>
      </w:r>
      <w:r w:rsidR="000E1AE6" w:rsidRPr="000E1AE6">
        <w:rPr>
          <w:rFonts w:asciiTheme="minorHAnsi" w:hAnsiTheme="minorHAnsi" w:cstheme="minorHAnsi"/>
          <w:color w:val="000000" w:themeColor="text1"/>
          <w:shd w:val="clear" w:color="auto" w:fill="FFFFFF"/>
        </w:rPr>
        <w:t>observational cohort and cross-sectional</w:t>
      </w:r>
    </w:p>
    <w:p w14:paraId="2EDFD195" w14:textId="77777777" w:rsidR="00D16CE0" w:rsidRPr="000E1AE6" w:rsidRDefault="00D16CE0" w:rsidP="00D16CE0">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D16CE0" w:rsidRPr="000E1AE6" w14:paraId="036AB35F" w14:textId="77777777" w:rsidTr="00D92740">
        <w:trPr>
          <w:trHeight w:val="320"/>
        </w:trPr>
        <w:tc>
          <w:tcPr>
            <w:tcW w:w="3216" w:type="dxa"/>
            <w:tcBorders>
              <w:top w:val="nil"/>
              <w:left w:val="nil"/>
              <w:bottom w:val="nil"/>
              <w:right w:val="nil"/>
            </w:tcBorders>
            <w:shd w:val="clear" w:color="auto" w:fill="auto"/>
            <w:noWrap/>
            <w:vAlign w:val="bottom"/>
            <w:hideMark/>
          </w:tcPr>
          <w:p w14:paraId="5B781187" w14:textId="7DC88AAA" w:rsidR="00D16CE0" w:rsidRPr="000E1AE6" w:rsidRDefault="00D16CE0" w:rsidP="00D92740">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Fabrikant</w:t>
            </w:r>
            <w:r w:rsidR="00DF0F8E" w:rsidRPr="000E1AE6">
              <w:rPr>
                <w:rFonts w:asciiTheme="minorHAnsi" w:hAnsiTheme="minorHAnsi" w:cstheme="minorHAnsi"/>
                <w:b/>
                <w:bCs/>
                <w:color w:val="000000"/>
              </w:rPr>
              <w:t xml:space="preserve"> et al</w:t>
            </w:r>
            <w:r w:rsidRPr="000E1AE6">
              <w:rPr>
                <w:rFonts w:asciiTheme="minorHAnsi" w:hAnsiTheme="minorHAnsi" w:cstheme="minorHAnsi"/>
                <w:b/>
                <w:bCs/>
                <w:color w:val="000000"/>
              </w:rPr>
              <w:t xml:space="preserve"> (2011)</w:t>
            </w:r>
          </w:p>
          <w:p w14:paraId="28453E10" w14:textId="77777777" w:rsidR="00D16CE0" w:rsidRPr="000E1AE6" w:rsidRDefault="00D16CE0" w:rsidP="00D92740">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D16CE0" w:rsidRPr="000E1AE6" w14:paraId="35D3DFDE" w14:textId="77777777" w:rsidTr="00D92740">
        <w:tc>
          <w:tcPr>
            <w:tcW w:w="6091" w:type="dxa"/>
          </w:tcPr>
          <w:p w14:paraId="2F7008E6"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78121AAC"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Yes</w:t>
            </w:r>
          </w:p>
        </w:tc>
        <w:tc>
          <w:tcPr>
            <w:tcW w:w="708" w:type="dxa"/>
          </w:tcPr>
          <w:p w14:paraId="69961E62"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No</w:t>
            </w:r>
          </w:p>
        </w:tc>
        <w:tc>
          <w:tcPr>
            <w:tcW w:w="1644" w:type="dxa"/>
          </w:tcPr>
          <w:p w14:paraId="3F189701"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2D65CF71" w14:textId="77777777" w:rsidR="00D16CE0" w:rsidRPr="000E1AE6" w:rsidRDefault="00D16CE0" w:rsidP="00D92740">
            <w:pPr>
              <w:rPr>
                <w:rFonts w:asciiTheme="minorHAnsi" w:hAnsiTheme="minorHAnsi" w:cstheme="minorHAnsi"/>
              </w:rPr>
            </w:pPr>
          </w:p>
        </w:tc>
      </w:tr>
      <w:tr w:rsidR="00D16CE0" w:rsidRPr="000E1AE6" w14:paraId="675607B0" w14:textId="77777777" w:rsidTr="00D92740">
        <w:tc>
          <w:tcPr>
            <w:tcW w:w="6091" w:type="dxa"/>
          </w:tcPr>
          <w:p w14:paraId="1C401BDF"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6279F3C8" w14:textId="77777777" w:rsidR="00D16CE0" w:rsidRPr="000E1AE6" w:rsidRDefault="00D16CE0" w:rsidP="00D92740">
            <w:pPr>
              <w:rPr>
                <w:rFonts w:asciiTheme="minorHAnsi" w:hAnsiTheme="minorHAnsi" w:cstheme="minorHAnsi"/>
              </w:rPr>
            </w:pPr>
          </w:p>
        </w:tc>
        <w:tc>
          <w:tcPr>
            <w:tcW w:w="567" w:type="dxa"/>
          </w:tcPr>
          <w:p w14:paraId="7B8A1B37"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8" w:type="dxa"/>
          </w:tcPr>
          <w:p w14:paraId="7C430BD5" w14:textId="77777777" w:rsidR="00D16CE0" w:rsidRPr="000E1AE6" w:rsidRDefault="00D16CE0" w:rsidP="00D92740">
            <w:pPr>
              <w:rPr>
                <w:rFonts w:asciiTheme="minorHAnsi" w:hAnsiTheme="minorHAnsi" w:cstheme="minorHAnsi"/>
              </w:rPr>
            </w:pPr>
          </w:p>
        </w:tc>
        <w:tc>
          <w:tcPr>
            <w:tcW w:w="1644" w:type="dxa"/>
          </w:tcPr>
          <w:p w14:paraId="3329D826" w14:textId="77777777" w:rsidR="00D16CE0" w:rsidRPr="000E1AE6" w:rsidRDefault="00D16CE0" w:rsidP="00D92740">
            <w:pPr>
              <w:rPr>
                <w:rFonts w:asciiTheme="minorHAnsi" w:hAnsiTheme="minorHAnsi" w:cstheme="minorHAnsi"/>
              </w:rPr>
            </w:pPr>
          </w:p>
        </w:tc>
      </w:tr>
      <w:tr w:rsidR="00D16CE0" w:rsidRPr="000E1AE6" w14:paraId="7D4BDB91" w14:textId="77777777" w:rsidTr="00D92740">
        <w:tc>
          <w:tcPr>
            <w:tcW w:w="6091" w:type="dxa"/>
          </w:tcPr>
          <w:p w14:paraId="6A71DBA1"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2D039086" w14:textId="77777777" w:rsidR="00D16CE0" w:rsidRPr="000E1AE6" w:rsidRDefault="00D16CE0" w:rsidP="00D92740">
            <w:pPr>
              <w:rPr>
                <w:rFonts w:asciiTheme="minorHAnsi" w:hAnsiTheme="minorHAnsi" w:cstheme="minorHAnsi"/>
              </w:rPr>
            </w:pPr>
          </w:p>
        </w:tc>
        <w:tc>
          <w:tcPr>
            <w:tcW w:w="567" w:type="dxa"/>
          </w:tcPr>
          <w:p w14:paraId="7CCC20C5"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8" w:type="dxa"/>
          </w:tcPr>
          <w:p w14:paraId="3E121955" w14:textId="77777777" w:rsidR="00D16CE0" w:rsidRPr="000E1AE6" w:rsidRDefault="00D16CE0" w:rsidP="00D92740">
            <w:pPr>
              <w:rPr>
                <w:rFonts w:asciiTheme="minorHAnsi" w:hAnsiTheme="minorHAnsi" w:cstheme="minorHAnsi"/>
              </w:rPr>
            </w:pPr>
          </w:p>
        </w:tc>
        <w:tc>
          <w:tcPr>
            <w:tcW w:w="1644" w:type="dxa"/>
          </w:tcPr>
          <w:p w14:paraId="57629DC8" w14:textId="77777777" w:rsidR="00D16CE0" w:rsidRPr="000E1AE6" w:rsidRDefault="00D16CE0" w:rsidP="00D92740">
            <w:pPr>
              <w:rPr>
                <w:rFonts w:asciiTheme="minorHAnsi" w:hAnsiTheme="minorHAnsi" w:cstheme="minorHAnsi"/>
              </w:rPr>
            </w:pPr>
          </w:p>
        </w:tc>
      </w:tr>
      <w:tr w:rsidR="00D16CE0" w:rsidRPr="000E1AE6" w14:paraId="49461F1E" w14:textId="77777777" w:rsidTr="00D92740">
        <w:tc>
          <w:tcPr>
            <w:tcW w:w="6091" w:type="dxa"/>
          </w:tcPr>
          <w:p w14:paraId="623348AD"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6478108D" w14:textId="77777777" w:rsidR="00D16CE0" w:rsidRPr="000E1AE6" w:rsidRDefault="00D16CE0" w:rsidP="00D92740">
            <w:pPr>
              <w:rPr>
                <w:rFonts w:asciiTheme="minorHAnsi" w:hAnsiTheme="minorHAnsi" w:cstheme="minorHAnsi"/>
              </w:rPr>
            </w:pPr>
          </w:p>
        </w:tc>
        <w:tc>
          <w:tcPr>
            <w:tcW w:w="567" w:type="dxa"/>
          </w:tcPr>
          <w:p w14:paraId="6D1FED27" w14:textId="77777777" w:rsidR="00D16CE0" w:rsidRPr="000E1AE6" w:rsidRDefault="00D16CE0" w:rsidP="00D92740">
            <w:pPr>
              <w:rPr>
                <w:rFonts w:asciiTheme="minorHAnsi" w:hAnsiTheme="minorHAnsi" w:cstheme="minorHAnsi"/>
              </w:rPr>
            </w:pPr>
          </w:p>
        </w:tc>
        <w:tc>
          <w:tcPr>
            <w:tcW w:w="708" w:type="dxa"/>
          </w:tcPr>
          <w:p w14:paraId="7CD9DBA3" w14:textId="77777777" w:rsidR="00D16CE0" w:rsidRPr="000E1AE6" w:rsidRDefault="00D16CE0" w:rsidP="00D92740">
            <w:pPr>
              <w:rPr>
                <w:rFonts w:asciiTheme="minorHAnsi" w:hAnsiTheme="minorHAnsi" w:cstheme="minorHAnsi"/>
              </w:rPr>
            </w:pPr>
          </w:p>
        </w:tc>
        <w:tc>
          <w:tcPr>
            <w:tcW w:w="1644" w:type="dxa"/>
          </w:tcPr>
          <w:p w14:paraId="4CCC00C3"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NR</w:t>
            </w:r>
          </w:p>
        </w:tc>
      </w:tr>
      <w:tr w:rsidR="00D16CE0" w:rsidRPr="000E1AE6" w14:paraId="643BE922" w14:textId="77777777" w:rsidTr="00D92740">
        <w:tc>
          <w:tcPr>
            <w:tcW w:w="6091" w:type="dxa"/>
          </w:tcPr>
          <w:p w14:paraId="2224996B"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711E5757" w14:textId="77777777" w:rsidR="00D16CE0" w:rsidRPr="000E1AE6" w:rsidRDefault="00D16CE0" w:rsidP="00D92740">
            <w:pPr>
              <w:rPr>
                <w:rFonts w:asciiTheme="minorHAnsi" w:hAnsiTheme="minorHAnsi" w:cstheme="minorHAnsi"/>
              </w:rPr>
            </w:pPr>
          </w:p>
        </w:tc>
        <w:tc>
          <w:tcPr>
            <w:tcW w:w="567" w:type="dxa"/>
          </w:tcPr>
          <w:p w14:paraId="34098AA9"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8" w:type="dxa"/>
          </w:tcPr>
          <w:p w14:paraId="6D193827" w14:textId="77777777" w:rsidR="00D16CE0" w:rsidRPr="000E1AE6" w:rsidRDefault="00D16CE0" w:rsidP="00D92740">
            <w:pPr>
              <w:rPr>
                <w:rFonts w:asciiTheme="minorHAnsi" w:hAnsiTheme="minorHAnsi" w:cstheme="minorHAnsi"/>
              </w:rPr>
            </w:pPr>
          </w:p>
        </w:tc>
        <w:tc>
          <w:tcPr>
            <w:tcW w:w="1644" w:type="dxa"/>
          </w:tcPr>
          <w:p w14:paraId="7B8C2A4C"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 xml:space="preserve">Recruitment period not detailed. </w:t>
            </w:r>
          </w:p>
          <w:p w14:paraId="4B3FA8CF" w14:textId="77777777" w:rsidR="00D16CE0" w:rsidRPr="000E1AE6" w:rsidRDefault="00D16CE0" w:rsidP="00D92740">
            <w:pPr>
              <w:rPr>
                <w:rFonts w:asciiTheme="minorHAnsi" w:hAnsiTheme="minorHAnsi" w:cstheme="minorHAnsi"/>
              </w:rPr>
            </w:pPr>
          </w:p>
        </w:tc>
      </w:tr>
      <w:tr w:rsidR="00D16CE0" w:rsidRPr="000E1AE6" w14:paraId="17DBBC8D" w14:textId="77777777" w:rsidTr="00D92740">
        <w:tc>
          <w:tcPr>
            <w:tcW w:w="6091" w:type="dxa"/>
          </w:tcPr>
          <w:p w14:paraId="696BB8AE"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6498EAA9" w14:textId="77777777" w:rsidR="00D16CE0" w:rsidRPr="000E1AE6" w:rsidRDefault="00D16CE0" w:rsidP="00D92740">
            <w:pPr>
              <w:rPr>
                <w:rFonts w:asciiTheme="minorHAnsi" w:hAnsiTheme="minorHAnsi" w:cstheme="minorHAnsi"/>
              </w:rPr>
            </w:pPr>
          </w:p>
        </w:tc>
        <w:tc>
          <w:tcPr>
            <w:tcW w:w="567" w:type="dxa"/>
          </w:tcPr>
          <w:p w14:paraId="596F5479" w14:textId="77777777" w:rsidR="00D16CE0" w:rsidRPr="000E1AE6" w:rsidRDefault="00D16CE0" w:rsidP="00D92740">
            <w:pPr>
              <w:rPr>
                <w:rFonts w:asciiTheme="minorHAnsi" w:hAnsiTheme="minorHAnsi" w:cstheme="minorHAnsi"/>
              </w:rPr>
            </w:pPr>
          </w:p>
        </w:tc>
        <w:tc>
          <w:tcPr>
            <w:tcW w:w="708" w:type="dxa"/>
          </w:tcPr>
          <w:p w14:paraId="1F088232"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4" w:type="dxa"/>
          </w:tcPr>
          <w:p w14:paraId="247782A5" w14:textId="77777777" w:rsidR="00D16CE0" w:rsidRPr="000E1AE6" w:rsidRDefault="00D16CE0" w:rsidP="00D92740">
            <w:pPr>
              <w:rPr>
                <w:rFonts w:asciiTheme="minorHAnsi" w:hAnsiTheme="minorHAnsi" w:cstheme="minorHAnsi"/>
              </w:rPr>
            </w:pPr>
          </w:p>
        </w:tc>
      </w:tr>
      <w:tr w:rsidR="00D16CE0" w:rsidRPr="000E1AE6" w14:paraId="4BBFFD40" w14:textId="77777777" w:rsidTr="00D92740">
        <w:tc>
          <w:tcPr>
            <w:tcW w:w="6091" w:type="dxa"/>
          </w:tcPr>
          <w:p w14:paraId="63DD2112"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354AA40E" w14:textId="77777777" w:rsidR="00D16CE0" w:rsidRPr="000E1AE6" w:rsidRDefault="00D16CE0" w:rsidP="00D92740">
            <w:pPr>
              <w:rPr>
                <w:rFonts w:asciiTheme="minorHAnsi" w:hAnsiTheme="minorHAnsi" w:cstheme="minorHAnsi"/>
              </w:rPr>
            </w:pPr>
          </w:p>
        </w:tc>
        <w:tc>
          <w:tcPr>
            <w:tcW w:w="567" w:type="dxa"/>
          </w:tcPr>
          <w:p w14:paraId="0B8471E0" w14:textId="77777777" w:rsidR="00D16CE0" w:rsidRPr="000E1AE6" w:rsidRDefault="00D16CE0" w:rsidP="00D92740">
            <w:pPr>
              <w:rPr>
                <w:rFonts w:asciiTheme="minorHAnsi" w:hAnsiTheme="minorHAnsi" w:cstheme="minorHAnsi"/>
              </w:rPr>
            </w:pPr>
          </w:p>
        </w:tc>
        <w:tc>
          <w:tcPr>
            <w:tcW w:w="708" w:type="dxa"/>
          </w:tcPr>
          <w:p w14:paraId="7311481B"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4" w:type="dxa"/>
          </w:tcPr>
          <w:p w14:paraId="79083AAD"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Cross-sectional study</w:t>
            </w:r>
          </w:p>
        </w:tc>
      </w:tr>
      <w:tr w:rsidR="00D16CE0" w:rsidRPr="000E1AE6" w14:paraId="2D02BFB7" w14:textId="77777777" w:rsidTr="00D92740">
        <w:tc>
          <w:tcPr>
            <w:tcW w:w="6091" w:type="dxa"/>
          </w:tcPr>
          <w:p w14:paraId="1F636A93"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43FC5993" w14:textId="77777777" w:rsidR="00D16CE0" w:rsidRPr="000E1AE6" w:rsidRDefault="00D16CE0" w:rsidP="00D92740">
            <w:pPr>
              <w:rPr>
                <w:rFonts w:asciiTheme="minorHAnsi" w:hAnsiTheme="minorHAnsi" w:cstheme="minorHAnsi"/>
              </w:rPr>
            </w:pPr>
          </w:p>
        </w:tc>
        <w:tc>
          <w:tcPr>
            <w:tcW w:w="567" w:type="dxa"/>
          </w:tcPr>
          <w:p w14:paraId="430543E1" w14:textId="77777777" w:rsidR="00D16CE0" w:rsidRPr="000E1AE6" w:rsidRDefault="00D16CE0" w:rsidP="00D92740">
            <w:pPr>
              <w:rPr>
                <w:rFonts w:asciiTheme="minorHAnsi" w:hAnsiTheme="minorHAnsi" w:cstheme="minorHAnsi"/>
              </w:rPr>
            </w:pPr>
          </w:p>
        </w:tc>
        <w:tc>
          <w:tcPr>
            <w:tcW w:w="708" w:type="dxa"/>
          </w:tcPr>
          <w:p w14:paraId="3C09E2A9"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4" w:type="dxa"/>
          </w:tcPr>
          <w:p w14:paraId="624931A7"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Cross-sectional study</w:t>
            </w:r>
          </w:p>
        </w:tc>
      </w:tr>
      <w:tr w:rsidR="00D16CE0" w:rsidRPr="000E1AE6" w14:paraId="4F4BFF79" w14:textId="77777777" w:rsidTr="00D92740">
        <w:tc>
          <w:tcPr>
            <w:tcW w:w="6091" w:type="dxa"/>
          </w:tcPr>
          <w:p w14:paraId="5D81A679"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51DC4560" w14:textId="77777777" w:rsidR="00D16CE0" w:rsidRPr="000E1AE6" w:rsidRDefault="00D16CE0" w:rsidP="00D92740">
            <w:pPr>
              <w:rPr>
                <w:rFonts w:asciiTheme="minorHAnsi" w:hAnsiTheme="minorHAnsi" w:cstheme="minorHAnsi"/>
              </w:rPr>
            </w:pPr>
          </w:p>
        </w:tc>
        <w:tc>
          <w:tcPr>
            <w:tcW w:w="567" w:type="dxa"/>
          </w:tcPr>
          <w:p w14:paraId="0A5E506A"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8" w:type="dxa"/>
          </w:tcPr>
          <w:p w14:paraId="5F3FB27F" w14:textId="77777777" w:rsidR="00D16CE0" w:rsidRPr="000E1AE6" w:rsidRDefault="00D16CE0" w:rsidP="00D92740">
            <w:pPr>
              <w:rPr>
                <w:rFonts w:asciiTheme="minorHAnsi" w:hAnsiTheme="minorHAnsi" w:cstheme="minorHAnsi"/>
              </w:rPr>
            </w:pPr>
          </w:p>
        </w:tc>
        <w:tc>
          <w:tcPr>
            <w:tcW w:w="1644" w:type="dxa"/>
          </w:tcPr>
          <w:p w14:paraId="29AF909F" w14:textId="77777777" w:rsidR="00D16CE0" w:rsidRPr="000E1AE6" w:rsidRDefault="00D16CE0" w:rsidP="00D92740">
            <w:pPr>
              <w:rPr>
                <w:rFonts w:asciiTheme="minorHAnsi" w:hAnsiTheme="minorHAnsi" w:cstheme="minorHAnsi"/>
              </w:rPr>
            </w:pPr>
          </w:p>
        </w:tc>
      </w:tr>
      <w:tr w:rsidR="00D16CE0" w:rsidRPr="000E1AE6" w14:paraId="2654B026" w14:textId="77777777" w:rsidTr="00D92740">
        <w:tc>
          <w:tcPr>
            <w:tcW w:w="6091" w:type="dxa"/>
          </w:tcPr>
          <w:p w14:paraId="3194AB63"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2F7FB40E" w14:textId="77777777" w:rsidR="00D16CE0" w:rsidRPr="000E1AE6" w:rsidRDefault="00D16CE0" w:rsidP="00D92740">
            <w:pPr>
              <w:rPr>
                <w:rFonts w:asciiTheme="minorHAnsi" w:hAnsiTheme="minorHAnsi" w:cstheme="minorHAnsi"/>
              </w:rPr>
            </w:pPr>
          </w:p>
        </w:tc>
        <w:tc>
          <w:tcPr>
            <w:tcW w:w="567" w:type="dxa"/>
          </w:tcPr>
          <w:p w14:paraId="512B54AD"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8" w:type="dxa"/>
          </w:tcPr>
          <w:p w14:paraId="065C57A7" w14:textId="77777777" w:rsidR="00D16CE0" w:rsidRPr="000E1AE6" w:rsidRDefault="00D16CE0" w:rsidP="00D92740">
            <w:pPr>
              <w:rPr>
                <w:rFonts w:asciiTheme="minorHAnsi" w:hAnsiTheme="minorHAnsi" w:cstheme="minorHAnsi"/>
              </w:rPr>
            </w:pPr>
          </w:p>
        </w:tc>
        <w:tc>
          <w:tcPr>
            <w:tcW w:w="1644" w:type="dxa"/>
          </w:tcPr>
          <w:p w14:paraId="1F9B5D3D" w14:textId="77777777" w:rsidR="00D16CE0" w:rsidRPr="000E1AE6" w:rsidRDefault="00D16CE0" w:rsidP="00D92740">
            <w:pPr>
              <w:rPr>
                <w:rFonts w:asciiTheme="minorHAnsi" w:hAnsiTheme="minorHAnsi" w:cstheme="minorHAnsi"/>
              </w:rPr>
            </w:pPr>
          </w:p>
        </w:tc>
      </w:tr>
      <w:tr w:rsidR="00D16CE0" w:rsidRPr="000E1AE6" w14:paraId="0B118824" w14:textId="77777777" w:rsidTr="00D92740">
        <w:tc>
          <w:tcPr>
            <w:tcW w:w="6091" w:type="dxa"/>
          </w:tcPr>
          <w:p w14:paraId="19F6641E"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1C6BA339" w14:textId="77777777" w:rsidR="00D16CE0" w:rsidRPr="000E1AE6" w:rsidRDefault="00D16CE0" w:rsidP="00D92740">
            <w:pPr>
              <w:rPr>
                <w:rFonts w:asciiTheme="minorHAnsi" w:hAnsiTheme="minorHAnsi" w:cstheme="minorHAnsi"/>
              </w:rPr>
            </w:pPr>
          </w:p>
        </w:tc>
        <w:tc>
          <w:tcPr>
            <w:tcW w:w="567" w:type="dxa"/>
          </w:tcPr>
          <w:p w14:paraId="686190C1" w14:textId="77777777" w:rsidR="00D16CE0" w:rsidRPr="000E1AE6" w:rsidRDefault="00D16CE0" w:rsidP="00D92740">
            <w:pPr>
              <w:rPr>
                <w:rFonts w:asciiTheme="minorHAnsi" w:hAnsiTheme="minorHAnsi" w:cstheme="minorHAnsi"/>
              </w:rPr>
            </w:pPr>
          </w:p>
        </w:tc>
        <w:tc>
          <w:tcPr>
            <w:tcW w:w="708" w:type="dxa"/>
          </w:tcPr>
          <w:p w14:paraId="01FB2E29"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4" w:type="dxa"/>
          </w:tcPr>
          <w:p w14:paraId="1C26798B"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Cross-sectional study</w:t>
            </w:r>
          </w:p>
        </w:tc>
      </w:tr>
      <w:tr w:rsidR="00D16CE0" w:rsidRPr="000E1AE6" w14:paraId="4525A001" w14:textId="77777777" w:rsidTr="00D92740">
        <w:tc>
          <w:tcPr>
            <w:tcW w:w="6091" w:type="dxa"/>
          </w:tcPr>
          <w:p w14:paraId="3AA091DD"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3D089B62" w14:textId="77777777" w:rsidR="00D16CE0" w:rsidRPr="000E1AE6" w:rsidRDefault="00D16CE0" w:rsidP="00D92740">
            <w:pPr>
              <w:rPr>
                <w:rFonts w:asciiTheme="minorHAnsi" w:hAnsiTheme="minorHAnsi" w:cstheme="minorHAnsi"/>
              </w:rPr>
            </w:pPr>
          </w:p>
        </w:tc>
        <w:tc>
          <w:tcPr>
            <w:tcW w:w="567" w:type="dxa"/>
          </w:tcPr>
          <w:p w14:paraId="0E3DDF1D"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8" w:type="dxa"/>
          </w:tcPr>
          <w:p w14:paraId="76A50D36" w14:textId="77777777" w:rsidR="00D16CE0" w:rsidRPr="000E1AE6" w:rsidRDefault="00D16CE0" w:rsidP="00D92740">
            <w:pPr>
              <w:rPr>
                <w:rFonts w:asciiTheme="minorHAnsi" w:hAnsiTheme="minorHAnsi" w:cstheme="minorHAnsi"/>
              </w:rPr>
            </w:pPr>
          </w:p>
        </w:tc>
        <w:tc>
          <w:tcPr>
            <w:tcW w:w="1644" w:type="dxa"/>
          </w:tcPr>
          <w:p w14:paraId="34F8BADE" w14:textId="77777777" w:rsidR="00D16CE0" w:rsidRPr="000E1AE6" w:rsidRDefault="00D16CE0" w:rsidP="00D92740">
            <w:pPr>
              <w:rPr>
                <w:rFonts w:asciiTheme="minorHAnsi" w:hAnsiTheme="minorHAnsi" w:cstheme="minorHAnsi"/>
              </w:rPr>
            </w:pPr>
          </w:p>
        </w:tc>
      </w:tr>
      <w:tr w:rsidR="00D16CE0" w:rsidRPr="000E1AE6" w14:paraId="1302B27A" w14:textId="77777777" w:rsidTr="00D92740">
        <w:tc>
          <w:tcPr>
            <w:tcW w:w="6091" w:type="dxa"/>
          </w:tcPr>
          <w:p w14:paraId="4F781988"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4D786812" w14:textId="77777777" w:rsidR="00D16CE0" w:rsidRPr="000E1AE6" w:rsidRDefault="00D16CE0" w:rsidP="00D92740">
            <w:pPr>
              <w:rPr>
                <w:rFonts w:asciiTheme="minorHAnsi" w:hAnsiTheme="minorHAnsi" w:cstheme="minorHAnsi"/>
              </w:rPr>
            </w:pPr>
          </w:p>
        </w:tc>
        <w:tc>
          <w:tcPr>
            <w:tcW w:w="567" w:type="dxa"/>
          </w:tcPr>
          <w:p w14:paraId="1F3D696F" w14:textId="77777777" w:rsidR="00D16CE0" w:rsidRPr="000E1AE6" w:rsidRDefault="00D16CE0" w:rsidP="00D92740">
            <w:pPr>
              <w:rPr>
                <w:rFonts w:asciiTheme="minorHAnsi" w:hAnsiTheme="minorHAnsi" w:cstheme="minorHAnsi"/>
              </w:rPr>
            </w:pPr>
          </w:p>
        </w:tc>
        <w:tc>
          <w:tcPr>
            <w:tcW w:w="708" w:type="dxa"/>
          </w:tcPr>
          <w:p w14:paraId="12029A93"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NR</w:t>
            </w:r>
          </w:p>
        </w:tc>
        <w:tc>
          <w:tcPr>
            <w:tcW w:w="1644" w:type="dxa"/>
          </w:tcPr>
          <w:p w14:paraId="08F0A550" w14:textId="77777777" w:rsidR="00D16CE0" w:rsidRPr="000E1AE6" w:rsidRDefault="00D16CE0" w:rsidP="00D92740">
            <w:pPr>
              <w:rPr>
                <w:rFonts w:asciiTheme="minorHAnsi" w:hAnsiTheme="minorHAnsi" w:cstheme="minorHAnsi"/>
              </w:rPr>
            </w:pPr>
          </w:p>
        </w:tc>
      </w:tr>
      <w:tr w:rsidR="00D16CE0" w:rsidRPr="000E1AE6" w14:paraId="375891A1" w14:textId="77777777" w:rsidTr="00D92740">
        <w:tc>
          <w:tcPr>
            <w:tcW w:w="6091" w:type="dxa"/>
          </w:tcPr>
          <w:p w14:paraId="69859F93"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4647BF84" w14:textId="77777777" w:rsidR="00D16CE0" w:rsidRPr="000E1AE6" w:rsidRDefault="00D16CE0" w:rsidP="00D92740">
            <w:pPr>
              <w:rPr>
                <w:rFonts w:asciiTheme="minorHAnsi" w:hAnsiTheme="minorHAnsi" w:cstheme="minorHAnsi"/>
              </w:rPr>
            </w:pPr>
          </w:p>
        </w:tc>
        <w:tc>
          <w:tcPr>
            <w:tcW w:w="567" w:type="dxa"/>
          </w:tcPr>
          <w:p w14:paraId="498B011F" w14:textId="77777777" w:rsidR="00D16CE0" w:rsidRPr="000E1AE6" w:rsidRDefault="00D16CE0" w:rsidP="00D92740">
            <w:pPr>
              <w:rPr>
                <w:rFonts w:asciiTheme="minorHAnsi" w:hAnsiTheme="minorHAnsi" w:cstheme="minorHAnsi"/>
              </w:rPr>
            </w:pPr>
          </w:p>
        </w:tc>
        <w:tc>
          <w:tcPr>
            <w:tcW w:w="708" w:type="dxa"/>
          </w:tcPr>
          <w:p w14:paraId="74B6D7C1"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4" w:type="dxa"/>
          </w:tcPr>
          <w:p w14:paraId="257FEA9F"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Cross-sectional study</w:t>
            </w:r>
          </w:p>
        </w:tc>
      </w:tr>
      <w:tr w:rsidR="00D16CE0" w:rsidRPr="000E1AE6" w14:paraId="44BF1BF7" w14:textId="77777777" w:rsidTr="00D92740">
        <w:tc>
          <w:tcPr>
            <w:tcW w:w="6091" w:type="dxa"/>
          </w:tcPr>
          <w:p w14:paraId="5BD7AC59"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7BFBAA85" w14:textId="77777777" w:rsidR="00D16CE0" w:rsidRPr="000E1AE6" w:rsidRDefault="00D16CE0" w:rsidP="00D92740">
            <w:pPr>
              <w:rPr>
                <w:rFonts w:asciiTheme="minorHAnsi" w:hAnsiTheme="minorHAnsi" w:cstheme="minorHAnsi"/>
              </w:rPr>
            </w:pPr>
          </w:p>
        </w:tc>
        <w:tc>
          <w:tcPr>
            <w:tcW w:w="567" w:type="dxa"/>
          </w:tcPr>
          <w:p w14:paraId="00C9A881"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8" w:type="dxa"/>
          </w:tcPr>
          <w:p w14:paraId="53521DD3" w14:textId="77777777" w:rsidR="00D16CE0" w:rsidRPr="000E1AE6" w:rsidRDefault="00D16CE0" w:rsidP="00D92740">
            <w:pPr>
              <w:rPr>
                <w:rFonts w:asciiTheme="minorHAnsi" w:hAnsiTheme="minorHAnsi" w:cstheme="minorHAnsi"/>
              </w:rPr>
            </w:pPr>
          </w:p>
        </w:tc>
        <w:tc>
          <w:tcPr>
            <w:tcW w:w="1644" w:type="dxa"/>
          </w:tcPr>
          <w:p w14:paraId="104F1401" w14:textId="77777777" w:rsidR="00D16CE0" w:rsidRPr="000E1AE6" w:rsidRDefault="00D16CE0" w:rsidP="00D92740">
            <w:pPr>
              <w:rPr>
                <w:rFonts w:asciiTheme="minorHAnsi" w:hAnsiTheme="minorHAnsi" w:cstheme="minorHAnsi"/>
              </w:rPr>
            </w:pPr>
          </w:p>
        </w:tc>
      </w:tr>
      <w:tr w:rsidR="00D16CE0" w:rsidRPr="000E1AE6" w14:paraId="2959F063" w14:textId="77777777" w:rsidTr="00D92740">
        <w:tc>
          <w:tcPr>
            <w:tcW w:w="6091" w:type="dxa"/>
          </w:tcPr>
          <w:p w14:paraId="72A0B602" w14:textId="77777777" w:rsidR="00D16CE0" w:rsidRPr="000E1AE6" w:rsidRDefault="00D16CE0" w:rsidP="00D92740">
            <w:pPr>
              <w:rPr>
                <w:rFonts w:asciiTheme="minorHAnsi" w:hAnsiTheme="minorHAnsi" w:cstheme="minorHAnsi"/>
              </w:rPr>
            </w:pPr>
          </w:p>
        </w:tc>
        <w:tc>
          <w:tcPr>
            <w:tcW w:w="567" w:type="dxa"/>
          </w:tcPr>
          <w:p w14:paraId="1A735E6B" w14:textId="77777777" w:rsidR="00D16CE0" w:rsidRPr="000E1AE6" w:rsidRDefault="00D16CE0" w:rsidP="00D92740">
            <w:pPr>
              <w:rPr>
                <w:rFonts w:asciiTheme="minorHAnsi" w:hAnsiTheme="minorHAnsi" w:cstheme="minorHAnsi"/>
              </w:rPr>
            </w:pPr>
          </w:p>
        </w:tc>
        <w:tc>
          <w:tcPr>
            <w:tcW w:w="708" w:type="dxa"/>
          </w:tcPr>
          <w:p w14:paraId="56F9F3BB" w14:textId="77777777" w:rsidR="00D16CE0" w:rsidRPr="000E1AE6" w:rsidRDefault="00D16CE0" w:rsidP="00D92740">
            <w:pPr>
              <w:rPr>
                <w:rFonts w:asciiTheme="minorHAnsi" w:hAnsiTheme="minorHAnsi" w:cstheme="minorHAnsi"/>
              </w:rPr>
            </w:pPr>
          </w:p>
        </w:tc>
        <w:tc>
          <w:tcPr>
            <w:tcW w:w="1644" w:type="dxa"/>
          </w:tcPr>
          <w:p w14:paraId="4E082400" w14:textId="77777777" w:rsidR="00D16CE0" w:rsidRPr="000E1AE6" w:rsidRDefault="00D16CE0" w:rsidP="00D92740">
            <w:pPr>
              <w:rPr>
                <w:rFonts w:asciiTheme="minorHAnsi" w:hAnsiTheme="minorHAnsi" w:cstheme="minorHAnsi"/>
              </w:rPr>
            </w:pPr>
          </w:p>
        </w:tc>
      </w:tr>
    </w:tbl>
    <w:p w14:paraId="7A67DE61" w14:textId="77777777" w:rsidR="00D16CE0" w:rsidRPr="000E1AE6" w:rsidRDefault="00D16CE0" w:rsidP="00D16CE0">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D16CE0" w:rsidRPr="000E1AE6" w14:paraId="73167FC4" w14:textId="77777777" w:rsidTr="00D92740">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7DCB15F6" w14:textId="77777777" w:rsidR="00D16CE0" w:rsidRPr="000E1AE6" w:rsidRDefault="00D16CE0" w:rsidP="00D92740">
            <w:pPr>
              <w:rPr>
                <w:rFonts w:asciiTheme="minorHAnsi" w:hAnsiTheme="minorHAnsi" w:cstheme="minorHAnsi"/>
                <w:b/>
                <w:bCs/>
              </w:rPr>
            </w:pPr>
            <w:r w:rsidRPr="000E1AE6">
              <w:rPr>
                <w:rFonts w:asciiTheme="minorHAnsi" w:hAnsiTheme="minorHAnsi" w:cstheme="minorHAnsi"/>
                <w:b/>
                <w:bCs/>
              </w:rPr>
              <w:t>Quality Rating (Good, Fair, or Poor)</w:t>
            </w:r>
          </w:p>
        </w:tc>
      </w:tr>
      <w:tr w:rsidR="00D16CE0" w:rsidRPr="000E1AE6" w14:paraId="7B4735B3" w14:textId="77777777" w:rsidTr="00D92740">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13076B8" w14:textId="77777777" w:rsidR="00D16CE0" w:rsidRPr="000E1AE6" w:rsidRDefault="00D16CE0" w:rsidP="00D92740">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D16CE0" w:rsidRPr="000E1AE6" w14:paraId="497E920A" w14:textId="77777777" w:rsidTr="00D92740">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5E41174" w14:textId="77777777" w:rsidR="00D16CE0" w:rsidRPr="000E1AE6" w:rsidRDefault="00D16CE0" w:rsidP="00D92740">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 </w:t>
            </w:r>
          </w:p>
        </w:tc>
      </w:tr>
      <w:tr w:rsidR="00D16CE0" w:rsidRPr="000E1AE6" w14:paraId="502C7982" w14:textId="77777777" w:rsidTr="00D92740">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7B57010"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Additional Comments (If POOR, please state why):</w:t>
            </w:r>
          </w:p>
          <w:p w14:paraId="2698D4E7" w14:textId="77777777" w:rsidR="00D16CE0" w:rsidRPr="000E1AE6" w:rsidRDefault="00D16CE0" w:rsidP="00D92740">
            <w:pPr>
              <w:rPr>
                <w:rFonts w:asciiTheme="minorHAnsi" w:hAnsiTheme="minorHAnsi" w:cstheme="minorHAnsi"/>
              </w:rPr>
            </w:pPr>
          </w:p>
        </w:tc>
      </w:tr>
    </w:tbl>
    <w:p w14:paraId="553E5707" w14:textId="77777777" w:rsidR="00D16CE0" w:rsidRPr="000E1AE6" w:rsidRDefault="00D16CE0" w:rsidP="00D16CE0">
      <w:pPr>
        <w:rPr>
          <w:rFonts w:asciiTheme="minorHAnsi" w:hAnsiTheme="minorHAnsi" w:cstheme="minorHAnsi"/>
        </w:rPr>
      </w:pPr>
      <w:r w:rsidRPr="000E1AE6">
        <w:rPr>
          <w:rFonts w:asciiTheme="minorHAnsi" w:hAnsiTheme="minorHAnsi" w:cstheme="minorHAnsi"/>
        </w:rPr>
        <w:t>*CD, cannot determine; NA, not applicable; NR, not reported</w:t>
      </w:r>
    </w:p>
    <w:p w14:paraId="4CCDC7D8" w14:textId="41644C28" w:rsidR="000E1AE6" w:rsidRDefault="000E1AE6" w:rsidP="00DC0F2C">
      <w:pPr>
        <w:rPr>
          <w:rFonts w:asciiTheme="minorHAnsi" w:hAnsiTheme="minorHAnsi" w:cstheme="minorHAnsi"/>
          <w:color w:val="000000" w:themeColor="text1"/>
          <w:shd w:val="clear" w:color="auto" w:fill="FFFFFF"/>
        </w:rPr>
      </w:pPr>
    </w:p>
    <w:p w14:paraId="3FCA7D36" w14:textId="563262EC" w:rsidR="000E1AE6" w:rsidRDefault="000E1AE6" w:rsidP="00DC0F2C">
      <w:pPr>
        <w:rPr>
          <w:rFonts w:asciiTheme="minorHAnsi" w:hAnsiTheme="minorHAnsi" w:cstheme="minorHAnsi"/>
          <w:color w:val="000000" w:themeColor="text1"/>
          <w:shd w:val="clear" w:color="auto" w:fill="FFFFFF"/>
        </w:rPr>
      </w:pPr>
    </w:p>
    <w:p w14:paraId="6609DD8F" w14:textId="2385B162" w:rsidR="000E1AE6" w:rsidRDefault="000E1AE6" w:rsidP="00DC0F2C">
      <w:pPr>
        <w:rPr>
          <w:rFonts w:asciiTheme="minorHAnsi" w:hAnsiTheme="minorHAnsi" w:cstheme="minorHAnsi"/>
          <w:color w:val="000000" w:themeColor="text1"/>
          <w:shd w:val="clear" w:color="auto" w:fill="FFFFFF"/>
        </w:rPr>
      </w:pPr>
    </w:p>
    <w:p w14:paraId="5AF2CECC" w14:textId="2FF44BEA" w:rsidR="000E1AE6" w:rsidRDefault="000E1AE6" w:rsidP="00DC0F2C">
      <w:pPr>
        <w:rPr>
          <w:rFonts w:asciiTheme="minorHAnsi" w:hAnsiTheme="minorHAnsi" w:cstheme="minorHAnsi"/>
          <w:color w:val="000000" w:themeColor="text1"/>
          <w:shd w:val="clear" w:color="auto" w:fill="FFFFFF"/>
        </w:rPr>
      </w:pPr>
    </w:p>
    <w:p w14:paraId="4A1127C0" w14:textId="0F2EBF21" w:rsidR="000E1AE6" w:rsidRDefault="000E1AE6" w:rsidP="00DC0F2C">
      <w:pPr>
        <w:rPr>
          <w:rFonts w:asciiTheme="minorHAnsi" w:hAnsiTheme="minorHAnsi" w:cstheme="minorHAnsi"/>
          <w:color w:val="000000" w:themeColor="text1"/>
          <w:shd w:val="clear" w:color="auto" w:fill="FFFFFF"/>
        </w:rPr>
      </w:pPr>
    </w:p>
    <w:p w14:paraId="0F670851" w14:textId="7EB6CF28" w:rsidR="000E1AE6" w:rsidRDefault="000E1AE6" w:rsidP="00DC0F2C">
      <w:pPr>
        <w:rPr>
          <w:rFonts w:asciiTheme="minorHAnsi" w:hAnsiTheme="minorHAnsi" w:cstheme="minorHAnsi"/>
          <w:color w:val="000000" w:themeColor="text1"/>
          <w:shd w:val="clear" w:color="auto" w:fill="FFFFFF"/>
        </w:rPr>
      </w:pPr>
    </w:p>
    <w:p w14:paraId="46363987" w14:textId="2949BD98" w:rsidR="000E1AE6" w:rsidRDefault="000E1AE6" w:rsidP="00DC0F2C">
      <w:pPr>
        <w:rPr>
          <w:rFonts w:asciiTheme="minorHAnsi" w:hAnsiTheme="minorHAnsi" w:cstheme="minorHAnsi"/>
          <w:color w:val="000000" w:themeColor="text1"/>
          <w:shd w:val="clear" w:color="auto" w:fill="FFFFFF"/>
        </w:rPr>
      </w:pPr>
    </w:p>
    <w:p w14:paraId="0CFB49FC" w14:textId="1F521341" w:rsidR="000E1AE6" w:rsidRDefault="000E1AE6" w:rsidP="00DC0F2C">
      <w:pPr>
        <w:rPr>
          <w:rFonts w:asciiTheme="minorHAnsi" w:hAnsiTheme="minorHAnsi" w:cstheme="minorHAnsi"/>
          <w:color w:val="000000" w:themeColor="text1"/>
          <w:shd w:val="clear" w:color="auto" w:fill="FFFFFF"/>
        </w:rPr>
      </w:pPr>
    </w:p>
    <w:p w14:paraId="2AB95BC3" w14:textId="240215B1" w:rsidR="000E1AE6" w:rsidRDefault="000E1AE6" w:rsidP="00DC0F2C">
      <w:pPr>
        <w:rPr>
          <w:rFonts w:asciiTheme="minorHAnsi" w:hAnsiTheme="minorHAnsi" w:cstheme="minorHAnsi"/>
          <w:color w:val="000000" w:themeColor="text1"/>
          <w:shd w:val="clear" w:color="auto" w:fill="FFFFFF"/>
        </w:rPr>
      </w:pPr>
    </w:p>
    <w:p w14:paraId="7F06F692" w14:textId="492E45FC" w:rsidR="000E1AE6" w:rsidRDefault="000E1AE6" w:rsidP="00DC0F2C">
      <w:pPr>
        <w:rPr>
          <w:rFonts w:asciiTheme="minorHAnsi" w:hAnsiTheme="minorHAnsi" w:cstheme="minorHAnsi"/>
          <w:color w:val="000000" w:themeColor="text1"/>
          <w:shd w:val="clear" w:color="auto" w:fill="FFFFFF"/>
        </w:rPr>
      </w:pPr>
    </w:p>
    <w:p w14:paraId="0F3FB3A2" w14:textId="19DB1496" w:rsidR="000E1AE6" w:rsidRDefault="000E1AE6" w:rsidP="00DC0F2C">
      <w:pPr>
        <w:rPr>
          <w:rFonts w:asciiTheme="minorHAnsi" w:hAnsiTheme="minorHAnsi" w:cstheme="minorHAnsi"/>
          <w:color w:val="000000" w:themeColor="text1"/>
          <w:shd w:val="clear" w:color="auto" w:fill="FFFFFF"/>
        </w:rPr>
      </w:pPr>
    </w:p>
    <w:p w14:paraId="04B183F4" w14:textId="291FE9BB" w:rsidR="000E1AE6" w:rsidRDefault="000E1AE6" w:rsidP="00DC0F2C">
      <w:pPr>
        <w:rPr>
          <w:rFonts w:asciiTheme="minorHAnsi" w:hAnsiTheme="minorHAnsi" w:cstheme="minorHAnsi"/>
          <w:color w:val="000000" w:themeColor="text1"/>
          <w:shd w:val="clear" w:color="auto" w:fill="FFFFFF"/>
        </w:rPr>
      </w:pPr>
    </w:p>
    <w:p w14:paraId="4856665A" w14:textId="35A1661C" w:rsidR="000E1AE6" w:rsidRDefault="000E1AE6" w:rsidP="00DC0F2C">
      <w:pPr>
        <w:rPr>
          <w:rFonts w:asciiTheme="minorHAnsi" w:hAnsiTheme="minorHAnsi" w:cstheme="minorHAnsi"/>
          <w:color w:val="000000" w:themeColor="text1"/>
          <w:shd w:val="clear" w:color="auto" w:fill="FFFFFF"/>
        </w:rPr>
      </w:pPr>
    </w:p>
    <w:p w14:paraId="0BD70ABB" w14:textId="53C35125" w:rsidR="000E1AE6" w:rsidRDefault="000E1AE6" w:rsidP="00DC0F2C">
      <w:pPr>
        <w:rPr>
          <w:rFonts w:asciiTheme="minorHAnsi" w:hAnsiTheme="minorHAnsi" w:cstheme="minorHAnsi"/>
          <w:color w:val="000000" w:themeColor="text1"/>
          <w:shd w:val="clear" w:color="auto" w:fill="FFFFFF"/>
        </w:rPr>
      </w:pPr>
    </w:p>
    <w:p w14:paraId="070CCE8A" w14:textId="115C2C4C" w:rsidR="000E1AE6" w:rsidRDefault="000E1AE6" w:rsidP="00DC0F2C">
      <w:pPr>
        <w:rPr>
          <w:rFonts w:asciiTheme="minorHAnsi" w:hAnsiTheme="minorHAnsi" w:cstheme="minorHAnsi"/>
          <w:color w:val="000000" w:themeColor="text1"/>
          <w:shd w:val="clear" w:color="auto" w:fill="FFFFFF"/>
        </w:rPr>
      </w:pPr>
    </w:p>
    <w:p w14:paraId="181C20E0" w14:textId="0A25ECDF" w:rsidR="000E1AE6" w:rsidRDefault="000E1AE6" w:rsidP="00DC0F2C">
      <w:pPr>
        <w:rPr>
          <w:rFonts w:asciiTheme="minorHAnsi" w:hAnsiTheme="minorHAnsi" w:cstheme="minorHAnsi"/>
          <w:color w:val="000000" w:themeColor="text1"/>
          <w:shd w:val="clear" w:color="auto" w:fill="FFFFFF"/>
        </w:rPr>
      </w:pPr>
    </w:p>
    <w:p w14:paraId="6BFCE307" w14:textId="5F9E7056" w:rsidR="000E1AE6" w:rsidRDefault="000E1AE6" w:rsidP="00DC0F2C">
      <w:pPr>
        <w:rPr>
          <w:rFonts w:asciiTheme="minorHAnsi" w:hAnsiTheme="minorHAnsi" w:cstheme="minorHAnsi"/>
          <w:color w:val="000000" w:themeColor="text1"/>
          <w:shd w:val="clear" w:color="auto" w:fill="FFFFFF"/>
        </w:rPr>
      </w:pPr>
    </w:p>
    <w:p w14:paraId="5C48898D" w14:textId="65D1DF28" w:rsidR="000E1AE6" w:rsidRDefault="000E1AE6" w:rsidP="00DC0F2C">
      <w:pPr>
        <w:rPr>
          <w:rFonts w:asciiTheme="minorHAnsi" w:hAnsiTheme="minorHAnsi" w:cstheme="minorHAnsi"/>
          <w:color w:val="000000" w:themeColor="text1"/>
          <w:shd w:val="clear" w:color="auto" w:fill="FFFFFF"/>
        </w:rPr>
      </w:pPr>
    </w:p>
    <w:p w14:paraId="3F6AE1D1" w14:textId="0265D211" w:rsidR="000E1AE6" w:rsidRDefault="000E1AE6" w:rsidP="00DC0F2C">
      <w:pPr>
        <w:rPr>
          <w:rFonts w:asciiTheme="minorHAnsi" w:hAnsiTheme="minorHAnsi" w:cstheme="minorHAnsi"/>
          <w:color w:val="000000" w:themeColor="text1"/>
          <w:shd w:val="clear" w:color="auto" w:fill="FFFFFF"/>
        </w:rPr>
      </w:pPr>
    </w:p>
    <w:p w14:paraId="17388010" w14:textId="6D95ADE5" w:rsidR="000E1AE6" w:rsidRDefault="000E1AE6" w:rsidP="00DC0F2C">
      <w:pPr>
        <w:rPr>
          <w:rFonts w:asciiTheme="minorHAnsi" w:hAnsiTheme="minorHAnsi" w:cstheme="minorHAnsi"/>
          <w:color w:val="000000" w:themeColor="text1"/>
          <w:shd w:val="clear" w:color="auto" w:fill="FFFFFF"/>
        </w:rPr>
      </w:pPr>
    </w:p>
    <w:p w14:paraId="223D10FF" w14:textId="1BC1C235" w:rsidR="000E1AE6" w:rsidRDefault="000E1AE6" w:rsidP="00DC0F2C">
      <w:pPr>
        <w:rPr>
          <w:rFonts w:asciiTheme="minorHAnsi" w:hAnsiTheme="minorHAnsi" w:cstheme="minorHAnsi"/>
          <w:color w:val="000000" w:themeColor="text1"/>
          <w:shd w:val="clear" w:color="auto" w:fill="FFFFFF"/>
        </w:rPr>
      </w:pPr>
    </w:p>
    <w:p w14:paraId="73442E3D" w14:textId="19AEC2D6" w:rsidR="000E1AE6" w:rsidRDefault="000E1AE6" w:rsidP="00DC0F2C">
      <w:pPr>
        <w:rPr>
          <w:rFonts w:asciiTheme="minorHAnsi" w:hAnsiTheme="minorHAnsi" w:cstheme="minorHAnsi"/>
          <w:color w:val="000000" w:themeColor="text1"/>
          <w:shd w:val="clear" w:color="auto" w:fill="FFFFFF"/>
        </w:rPr>
      </w:pPr>
    </w:p>
    <w:p w14:paraId="60755C23" w14:textId="77777777" w:rsidR="000E1AE6" w:rsidRPr="000E1AE6" w:rsidRDefault="000E1AE6" w:rsidP="00DC0F2C">
      <w:pPr>
        <w:rPr>
          <w:rFonts w:asciiTheme="minorHAnsi" w:hAnsiTheme="minorHAnsi" w:cstheme="minorHAnsi"/>
          <w:color w:val="000000" w:themeColor="text1"/>
          <w:shd w:val="clear" w:color="auto" w:fill="FFFFFF"/>
        </w:rPr>
      </w:pPr>
    </w:p>
    <w:p w14:paraId="183531EE" w14:textId="77777777" w:rsidR="00381D76" w:rsidRPr="000E1AE6" w:rsidRDefault="00381D76" w:rsidP="00DC0F2C">
      <w:pPr>
        <w:rPr>
          <w:rFonts w:asciiTheme="minorHAnsi" w:hAnsiTheme="minorHAnsi" w:cstheme="minorHAnsi"/>
          <w:color w:val="000000" w:themeColor="text1"/>
          <w:shd w:val="clear" w:color="auto" w:fill="FFFFFF"/>
        </w:rPr>
      </w:pPr>
    </w:p>
    <w:p w14:paraId="7E72D703" w14:textId="77777777" w:rsidR="00381D76" w:rsidRPr="000E1AE6" w:rsidRDefault="00381D76" w:rsidP="00DC0F2C">
      <w:pPr>
        <w:rPr>
          <w:rFonts w:asciiTheme="minorHAnsi" w:hAnsiTheme="minorHAnsi" w:cstheme="minorHAnsi"/>
          <w:color w:val="000000" w:themeColor="text1"/>
          <w:shd w:val="clear" w:color="auto" w:fill="FFFFFF"/>
        </w:rPr>
      </w:pPr>
    </w:p>
    <w:p w14:paraId="63DFBD8E" w14:textId="68057055" w:rsidR="00DC0F2C" w:rsidRPr="000E1AE6" w:rsidRDefault="00DC0F2C" w:rsidP="00DC0F2C">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1977C974" w14:textId="77777777" w:rsidR="00DC0F2C" w:rsidRPr="000E1AE6" w:rsidRDefault="00DC0F2C" w:rsidP="00DC0F2C">
      <w:pPr>
        <w:rPr>
          <w:rFonts w:asciiTheme="minorHAnsi" w:hAnsiTheme="minorHAnsi" w:cstheme="minorHAnsi"/>
          <w:color w:val="000000" w:themeColor="text1"/>
        </w:rPr>
      </w:pPr>
    </w:p>
    <w:tbl>
      <w:tblPr>
        <w:tblW w:w="5525" w:type="dxa"/>
        <w:tblLook w:val="04A0" w:firstRow="1" w:lastRow="0" w:firstColumn="1" w:lastColumn="0" w:noHBand="0" w:noVBand="1"/>
      </w:tblPr>
      <w:tblGrid>
        <w:gridCol w:w="5525"/>
      </w:tblGrid>
      <w:tr w:rsidR="00DC0F2C" w:rsidRPr="000E1AE6" w14:paraId="34A04518" w14:textId="77777777" w:rsidTr="00DF0F8E">
        <w:trPr>
          <w:trHeight w:val="231"/>
        </w:trPr>
        <w:tc>
          <w:tcPr>
            <w:tcW w:w="5525" w:type="dxa"/>
            <w:tcBorders>
              <w:top w:val="nil"/>
              <w:left w:val="nil"/>
              <w:bottom w:val="nil"/>
              <w:right w:val="nil"/>
            </w:tcBorders>
            <w:shd w:val="clear" w:color="auto" w:fill="auto"/>
            <w:noWrap/>
            <w:vAlign w:val="bottom"/>
            <w:hideMark/>
          </w:tcPr>
          <w:p w14:paraId="23782AF4" w14:textId="74869704" w:rsidR="00DC0F2C" w:rsidRPr="000E1AE6" w:rsidRDefault="00DC0F2C"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 xml:space="preserve">Fernandez-Lao </w:t>
            </w:r>
            <w:r w:rsidR="00DF0F8E" w:rsidRPr="000E1AE6">
              <w:rPr>
                <w:rFonts w:asciiTheme="minorHAnsi" w:hAnsiTheme="minorHAnsi" w:cstheme="minorHAnsi"/>
                <w:b/>
                <w:bCs/>
                <w:color w:val="000000"/>
              </w:rPr>
              <w:t xml:space="preserve">et al </w:t>
            </w:r>
            <w:r w:rsidRPr="000E1AE6">
              <w:rPr>
                <w:rFonts w:asciiTheme="minorHAnsi" w:hAnsiTheme="minorHAnsi" w:cstheme="minorHAnsi"/>
                <w:b/>
                <w:bCs/>
                <w:color w:val="000000"/>
              </w:rPr>
              <w:t>(2016)</w:t>
            </w:r>
          </w:p>
          <w:p w14:paraId="541494E0" w14:textId="77777777" w:rsidR="00DC0F2C" w:rsidRPr="000E1AE6" w:rsidRDefault="00DC0F2C"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DC0F2C" w:rsidRPr="000E1AE6" w14:paraId="351281B8" w14:textId="77777777" w:rsidTr="004A7B0D">
        <w:tc>
          <w:tcPr>
            <w:tcW w:w="6091" w:type="dxa"/>
          </w:tcPr>
          <w:p w14:paraId="03877CE5"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7FCF0221"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Yes</w:t>
            </w:r>
          </w:p>
        </w:tc>
        <w:tc>
          <w:tcPr>
            <w:tcW w:w="708" w:type="dxa"/>
          </w:tcPr>
          <w:p w14:paraId="43919AE2"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o</w:t>
            </w:r>
          </w:p>
        </w:tc>
        <w:tc>
          <w:tcPr>
            <w:tcW w:w="1644" w:type="dxa"/>
          </w:tcPr>
          <w:p w14:paraId="43EFA35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5B5A5F9A" w14:textId="77777777" w:rsidR="00DC0F2C" w:rsidRPr="000E1AE6" w:rsidRDefault="00DC0F2C" w:rsidP="004A7B0D">
            <w:pPr>
              <w:rPr>
                <w:rFonts w:asciiTheme="minorHAnsi" w:hAnsiTheme="minorHAnsi" w:cstheme="minorHAnsi"/>
              </w:rPr>
            </w:pPr>
          </w:p>
        </w:tc>
      </w:tr>
      <w:tr w:rsidR="00DC0F2C" w:rsidRPr="000E1AE6" w14:paraId="4301FEC8" w14:textId="77777777" w:rsidTr="004A7B0D">
        <w:tc>
          <w:tcPr>
            <w:tcW w:w="6091" w:type="dxa"/>
          </w:tcPr>
          <w:p w14:paraId="22074377"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0BB3FAFC" w14:textId="77777777" w:rsidR="00DC0F2C" w:rsidRPr="000E1AE6" w:rsidRDefault="00DC0F2C" w:rsidP="004A7B0D">
            <w:pPr>
              <w:rPr>
                <w:rFonts w:asciiTheme="minorHAnsi" w:hAnsiTheme="minorHAnsi" w:cstheme="minorHAnsi"/>
              </w:rPr>
            </w:pPr>
          </w:p>
        </w:tc>
        <w:tc>
          <w:tcPr>
            <w:tcW w:w="567" w:type="dxa"/>
          </w:tcPr>
          <w:p w14:paraId="12B0455B"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0F616331" w14:textId="77777777" w:rsidR="00DC0F2C" w:rsidRPr="000E1AE6" w:rsidRDefault="00DC0F2C" w:rsidP="004A7B0D">
            <w:pPr>
              <w:rPr>
                <w:rFonts w:asciiTheme="minorHAnsi" w:hAnsiTheme="minorHAnsi" w:cstheme="minorHAnsi"/>
              </w:rPr>
            </w:pPr>
          </w:p>
        </w:tc>
        <w:tc>
          <w:tcPr>
            <w:tcW w:w="1644" w:type="dxa"/>
          </w:tcPr>
          <w:p w14:paraId="26270BF2" w14:textId="77777777" w:rsidR="00DC0F2C" w:rsidRPr="000E1AE6" w:rsidRDefault="00DC0F2C" w:rsidP="004A7B0D">
            <w:pPr>
              <w:rPr>
                <w:rFonts w:asciiTheme="minorHAnsi" w:hAnsiTheme="minorHAnsi" w:cstheme="minorHAnsi"/>
              </w:rPr>
            </w:pPr>
          </w:p>
        </w:tc>
      </w:tr>
      <w:tr w:rsidR="00DC0F2C" w:rsidRPr="000E1AE6" w14:paraId="5A3D694F" w14:textId="77777777" w:rsidTr="004A7B0D">
        <w:tc>
          <w:tcPr>
            <w:tcW w:w="6091" w:type="dxa"/>
          </w:tcPr>
          <w:p w14:paraId="3E981D84"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6CB12924" w14:textId="77777777" w:rsidR="00DC0F2C" w:rsidRPr="000E1AE6" w:rsidRDefault="00DC0F2C" w:rsidP="004A7B0D">
            <w:pPr>
              <w:rPr>
                <w:rFonts w:asciiTheme="minorHAnsi" w:hAnsiTheme="minorHAnsi" w:cstheme="minorHAnsi"/>
              </w:rPr>
            </w:pPr>
          </w:p>
        </w:tc>
        <w:tc>
          <w:tcPr>
            <w:tcW w:w="567" w:type="dxa"/>
          </w:tcPr>
          <w:p w14:paraId="63844243"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63EEEBAA" w14:textId="77777777" w:rsidR="00DC0F2C" w:rsidRPr="000E1AE6" w:rsidRDefault="00DC0F2C" w:rsidP="004A7B0D">
            <w:pPr>
              <w:rPr>
                <w:rFonts w:asciiTheme="minorHAnsi" w:hAnsiTheme="minorHAnsi" w:cstheme="minorHAnsi"/>
              </w:rPr>
            </w:pPr>
          </w:p>
        </w:tc>
        <w:tc>
          <w:tcPr>
            <w:tcW w:w="1644" w:type="dxa"/>
          </w:tcPr>
          <w:p w14:paraId="5FD3C51A" w14:textId="77777777" w:rsidR="00DC0F2C" w:rsidRPr="000E1AE6" w:rsidRDefault="00DC0F2C" w:rsidP="004A7B0D">
            <w:pPr>
              <w:rPr>
                <w:rFonts w:asciiTheme="minorHAnsi" w:hAnsiTheme="minorHAnsi" w:cstheme="minorHAnsi"/>
              </w:rPr>
            </w:pPr>
          </w:p>
        </w:tc>
      </w:tr>
      <w:tr w:rsidR="00DC0F2C" w:rsidRPr="000E1AE6" w14:paraId="6344D11D" w14:textId="77777777" w:rsidTr="004A7B0D">
        <w:tc>
          <w:tcPr>
            <w:tcW w:w="6091" w:type="dxa"/>
          </w:tcPr>
          <w:p w14:paraId="00FDE700"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2793A2AC" w14:textId="77777777" w:rsidR="00DC0F2C" w:rsidRPr="000E1AE6" w:rsidRDefault="00DC0F2C" w:rsidP="004A7B0D">
            <w:pPr>
              <w:rPr>
                <w:rFonts w:asciiTheme="minorHAnsi" w:hAnsiTheme="minorHAnsi" w:cstheme="minorHAnsi"/>
              </w:rPr>
            </w:pPr>
          </w:p>
        </w:tc>
        <w:tc>
          <w:tcPr>
            <w:tcW w:w="567" w:type="dxa"/>
          </w:tcPr>
          <w:p w14:paraId="65D478C0" w14:textId="77777777" w:rsidR="00DC0F2C" w:rsidRPr="000E1AE6" w:rsidRDefault="00DC0F2C" w:rsidP="004A7B0D">
            <w:pPr>
              <w:rPr>
                <w:rFonts w:asciiTheme="minorHAnsi" w:hAnsiTheme="minorHAnsi" w:cstheme="minorHAnsi"/>
              </w:rPr>
            </w:pPr>
          </w:p>
        </w:tc>
        <w:tc>
          <w:tcPr>
            <w:tcW w:w="708" w:type="dxa"/>
          </w:tcPr>
          <w:p w14:paraId="2329420B" w14:textId="77777777" w:rsidR="00DC0F2C" w:rsidRPr="000E1AE6" w:rsidRDefault="00DC0F2C" w:rsidP="004A7B0D">
            <w:pPr>
              <w:rPr>
                <w:rFonts w:asciiTheme="minorHAnsi" w:hAnsiTheme="minorHAnsi" w:cstheme="minorHAnsi"/>
              </w:rPr>
            </w:pPr>
          </w:p>
        </w:tc>
        <w:tc>
          <w:tcPr>
            <w:tcW w:w="1644" w:type="dxa"/>
          </w:tcPr>
          <w:p w14:paraId="00D76B87"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R</w:t>
            </w:r>
          </w:p>
        </w:tc>
      </w:tr>
      <w:tr w:rsidR="00DC0F2C" w:rsidRPr="000E1AE6" w14:paraId="10A4E92F" w14:textId="77777777" w:rsidTr="004A7B0D">
        <w:tc>
          <w:tcPr>
            <w:tcW w:w="6091" w:type="dxa"/>
          </w:tcPr>
          <w:p w14:paraId="621732C8"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2F040184" w14:textId="77777777" w:rsidR="00DC0F2C" w:rsidRPr="000E1AE6" w:rsidRDefault="00DC0F2C" w:rsidP="004A7B0D">
            <w:pPr>
              <w:rPr>
                <w:rFonts w:asciiTheme="minorHAnsi" w:hAnsiTheme="minorHAnsi" w:cstheme="minorHAnsi"/>
              </w:rPr>
            </w:pPr>
          </w:p>
        </w:tc>
        <w:tc>
          <w:tcPr>
            <w:tcW w:w="567" w:type="dxa"/>
          </w:tcPr>
          <w:p w14:paraId="47BAFD25"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6B8E4643" w14:textId="77777777" w:rsidR="00DC0F2C" w:rsidRPr="000E1AE6" w:rsidRDefault="00DC0F2C" w:rsidP="004A7B0D">
            <w:pPr>
              <w:rPr>
                <w:rFonts w:asciiTheme="minorHAnsi" w:hAnsiTheme="minorHAnsi" w:cstheme="minorHAnsi"/>
              </w:rPr>
            </w:pPr>
          </w:p>
        </w:tc>
        <w:tc>
          <w:tcPr>
            <w:tcW w:w="1644" w:type="dxa"/>
          </w:tcPr>
          <w:p w14:paraId="4C2A5FAA" w14:textId="77777777" w:rsidR="00DC0F2C" w:rsidRPr="000E1AE6" w:rsidRDefault="00DC0F2C" w:rsidP="004A7B0D">
            <w:pPr>
              <w:rPr>
                <w:rFonts w:asciiTheme="minorHAnsi" w:hAnsiTheme="minorHAnsi" w:cstheme="minorHAnsi"/>
              </w:rPr>
            </w:pPr>
          </w:p>
        </w:tc>
      </w:tr>
      <w:tr w:rsidR="00DC0F2C" w:rsidRPr="000E1AE6" w14:paraId="5FDF73A4" w14:textId="77777777" w:rsidTr="004A7B0D">
        <w:tc>
          <w:tcPr>
            <w:tcW w:w="6091" w:type="dxa"/>
          </w:tcPr>
          <w:p w14:paraId="21925D2F"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070D94E4" w14:textId="77777777" w:rsidR="00DC0F2C" w:rsidRPr="000E1AE6" w:rsidRDefault="00DC0F2C" w:rsidP="004A7B0D">
            <w:pPr>
              <w:rPr>
                <w:rFonts w:asciiTheme="minorHAnsi" w:hAnsiTheme="minorHAnsi" w:cstheme="minorHAnsi"/>
              </w:rPr>
            </w:pPr>
          </w:p>
        </w:tc>
        <w:tc>
          <w:tcPr>
            <w:tcW w:w="567" w:type="dxa"/>
          </w:tcPr>
          <w:p w14:paraId="2F15A6E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6CAFB41E" w14:textId="77777777" w:rsidR="00DC0F2C" w:rsidRPr="000E1AE6" w:rsidRDefault="00DC0F2C" w:rsidP="004A7B0D">
            <w:pPr>
              <w:rPr>
                <w:rFonts w:asciiTheme="minorHAnsi" w:hAnsiTheme="minorHAnsi" w:cstheme="minorHAnsi"/>
              </w:rPr>
            </w:pPr>
          </w:p>
        </w:tc>
        <w:tc>
          <w:tcPr>
            <w:tcW w:w="1644" w:type="dxa"/>
          </w:tcPr>
          <w:p w14:paraId="2B9DCD73" w14:textId="77777777" w:rsidR="00DC0F2C" w:rsidRPr="000E1AE6" w:rsidRDefault="00DC0F2C" w:rsidP="004A7B0D">
            <w:pPr>
              <w:rPr>
                <w:rFonts w:asciiTheme="minorHAnsi" w:hAnsiTheme="minorHAnsi" w:cstheme="minorHAnsi"/>
              </w:rPr>
            </w:pPr>
          </w:p>
        </w:tc>
      </w:tr>
      <w:tr w:rsidR="00DC0F2C" w:rsidRPr="000E1AE6" w14:paraId="17701E39" w14:textId="77777777" w:rsidTr="004A7B0D">
        <w:tc>
          <w:tcPr>
            <w:tcW w:w="6091" w:type="dxa"/>
          </w:tcPr>
          <w:p w14:paraId="1A6443A1"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1383444B" w14:textId="77777777" w:rsidR="00DC0F2C" w:rsidRPr="000E1AE6" w:rsidRDefault="00DC0F2C" w:rsidP="004A7B0D">
            <w:pPr>
              <w:rPr>
                <w:rFonts w:asciiTheme="minorHAnsi" w:hAnsiTheme="minorHAnsi" w:cstheme="minorHAnsi"/>
              </w:rPr>
            </w:pPr>
          </w:p>
        </w:tc>
        <w:tc>
          <w:tcPr>
            <w:tcW w:w="567" w:type="dxa"/>
          </w:tcPr>
          <w:p w14:paraId="2DDFABB1" w14:textId="77777777" w:rsidR="00DC0F2C" w:rsidRPr="000E1AE6" w:rsidRDefault="00DC0F2C" w:rsidP="004A7B0D">
            <w:pPr>
              <w:rPr>
                <w:rFonts w:asciiTheme="minorHAnsi" w:hAnsiTheme="minorHAnsi" w:cstheme="minorHAnsi"/>
              </w:rPr>
            </w:pPr>
          </w:p>
        </w:tc>
        <w:tc>
          <w:tcPr>
            <w:tcW w:w="708" w:type="dxa"/>
          </w:tcPr>
          <w:p w14:paraId="78CA72D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09A4EEF7"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2AD563AE" w14:textId="77777777" w:rsidTr="004A7B0D">
        <w:tc>
          <w:tcPr>
            <w:tcW w:w="6091" w:type="dxa"/>
          </w:tcPr>
          <w:p w14:paraId="434435CB"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2AD0725B" w14:textId="77777777" w:rsidR="00DC0F2C" w:rsidRPr="000E1AE6" w:rsidRDefault="00DC0F2C" w:rsidP="004A7B0D">
            <w:pPr>
              <w:rPr>
                <w:rFonts w:asciiTheme="minorHAnsi" w:hAnsiTheme="minorHAnsi" w:cstheme="minorHAnsi"/>
              </w:rPr>
            </w:pPr>
          </w:p>
        </w:tc>
        <w:tc>
          <w:tcPr>
            <w:tcW w:w="567" w:type="dxa"/>
          </w:tcPr>
          <w:p w14:paraId="19BFDD16" w14:textId="77777777" w:rsidR="00DC0F2C" w:rsidRPr="000E1AE6" w:rsidRDefault="00DC0F2C" w:rsidP="004A7B0D">
            <w:pPr>
              <w:rPr>
                <w:rFonts w:asciiTheme="minorHAnsi" w:hAnsiTheme="minorHAnsi" w:cstheme="minorHAnsi"/>
              </w:rPr>
            </w:pPr>
          </w:p>
        </w:tc>
        <w:tc>
          <w:tcPr>
            <w:tcW w:w="708" w:type="dxa"/>
          </w:tcPr>
          <w:p w14:paraId="7091482A"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108A75C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1CFC8103" w14:textId="77777777" w:rsidTr="004A7B0D">
        <w:tc>
          <w:tcPr>
            <w:tcW w:w="6091" w:type="dxa"/>
          </w:tcPr>
          <w:p w14:paraId="575DE4E0"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482236F9" w14:textId="77777777" w:rsidR="00DC0F2C" w:rsidRPr="000E1AE6" w:rsidRDefault="00DC0F2C" w:rsidP="004A7B0D">
            <w:pPr>
              <w:rPr>
                <w:rFonts w:asciiTheme="minorHAnsi" w:hAnsiTheme="minorHAnsi" w:cstheme="minorHAnsi"/>
              </w:rPr>
            </w:pPr>
          </w:p>
        </w:tc>
        <w:tc>
          <w:tcPr>
            <w:tcW w:w="567" w:type="dxa"/>
          </w:tcPr>
          <w:p w14:paraId="63A3C0E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1C2B4A16" w14:textId="77777777" w:rsidR="00DC0F2C" w:rsidRPr="000E1AE6" w:rsidRDefault="00DC0F2C" w:rsidP="004A7B0D">
            <w:pPr>
              <w:rPr>
                <w:rFonts w:asciiTheme="minorHAnsi" w:hAnsiTheme="minorHAnsi" w:cstheme="minorHAnsi"/>
              </w:rPr>
            </w:pPr>
          </w:p>
        </w:tc>
        <w:tc>
          <w:tcPr>
            <w:tcW w:w="1644" w:type="dxa"/>
          </w:tcPr>
          <w:p w14:paraId="43C5F95F" w14:textId="77777777" w:rsidR="00DC0F2C" w:rsidRPr="000E1AE6" w:rsidRDefault="00DC0F2C" w:rsidP="004A7B0D">
            <w:pPr>
              <w:rPr>
                <w:rFonts w:asciiTheme="minorHAnsi" w:hAnsiTheme="minorHAnsi" w:cstheme="minorHAnsi"/>
              </w:rPr>
            </w:pPr>
          </w:p>
        </w:tc>
      </w:tr>
      <w:tr w:rsidR="00DC0F2C" w:rsidRPr="000E1AE6" w14:paraId="76483C94" w14:textId="77777777" w:rsidTr="004A7B0D">
        <w:tc>
          <w:tcPr>
            <w:tcW w:w="6091" w:type="dxa"/>
          </w:tcPr>
          <w:p w14:paraId="1DEE1F37"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533053A0" w14:textId="77777777" w:rsidR="00DC0F2C" w:rsidRPr="000E1AE6" w:rsidRDefault="00DC0F2C" w:rsidP="004A7B0D">
            <w:pPr>
              <w:rPr>
                <w:rFonts w:asciiTheme="minorHAnsi" w:hAnsiTheme="minorHAnsi" w:cstheme="minorHAnsi"/>
              </w:rPr>
            </w:pPr>
          </w:p>
        </w:tc>
        <w:tc>
          <w:tcPr>
            <w:tcW w:w="567" w:type="dxa"/>
          </w:tcPr>
          <w:p w14:paraId="00050861" w14:textId="77777777" w:rsidR="00DC0F2C" w:rsidRPr="000E1AE6" w:rsidRDefault="00DC0F2C" w:rsidP="004A7B0D">
            <w:pPr>
              <w:rPr>
                <w:rFonts w:asciiTheme="minorHAnsi" w:hAnsiTheme="minorHAnsi" w:cstheme="minorHAnsi"/>
              </w:rPr>
            </w:pPr>
          </w:p>
        </w:tc>
        <w:tc>
          <w:tcPr>
            <w:tcW w:w="708" w:type="dxa"/>
          </w:tcPr>
          <w:p w14:paraId="5C1F3040"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338AFE3D"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Probe placement not standardised</w:t>
            </w:r>
          </w:p>
        </w:tc>
      </w:tr>
      <w:tr w:rsidR="00DC0F2C" w:rsidRPr="000E1AE6" w14:paraId="31BC3453" w14:textId="77777777" w:rsidTr="004A7B0D">
        <w:tc>
          <w:tcPr>
            <w:tcW w:w="6091" w:type="dxa"/>
          </w:tcPr>
          <w:p w14:paraId="4C48F27A"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258AFDC6" w14:textId="77777777" w:rsidR="00DC0F2C" w:rsidRPr="000E1AE6" w:rsidRDefault="00DC0F2C" w:rsidP="004A7B0D">
            <w:pPr>
              <w:rPr>
                <w:rFonts w:asciiTheme="minorHAnsi" w:hAnsiTheme="minorHAnsi" w:cstheme="minorHAnsi"/>
              </w:rPr>
            </w:pPr>
          </w:p>
        </w:tc>
        <w:tc>
          <w:tcPr>
            <w:tcW w:w="567" w:type="dxa"/>
          </w:tcPr>
          <w:p w14:paraId="60366B65" w14:textId="77777777" w:rsidR="00DC0F2C" w:rsidRPr="000E1AE6" w:rsidRDefault="00DC0F2C" w:rsidP="004A7B0D">
            <w:pPr>
              <w:rPr>
                <w:rFonts w:asciiTheme="minorHAnsi" w:hAnsiTheme="minorHAnsi" w:cstheme="minorHAnsi"/>
              </w:rPr>
            </w:pPr>
          </w:p>
        </w:tc>
        <w:tc>
          <w:tcPr>
            <w:tcW w:w="708" w:type="dxa"/>
          </w:tcPr>
          <w:p w14:paraId="22C2F30F"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2BF3597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600B7179" w14:textId="77777777" w:rsidTr="004A7B0D">
        <w:tc>
          <w:tcPr>
            <w:tcW w:w="6091" w:type="dxa"/>
          </w:tcPr>
          <w:p w14:paraId="1C3024ED"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7E056A97" w14:textId="77777777" w:rsidR="00DC0F2C" w:rsidRPr="000E1AE6" w:rsidRDefault="00DC0F2C" w:rsidP="004A7B0D">
            <w:pPr>
              <w:rPr>
                <w:rFonts w:asciiTheme="minorHAnsi" w:hAnsiTheme="minorHAnsi" w:cstheme="minorHAnsi"/>
              </w:rPr>
            </w:pPr>
          </w:p>
        </w:tc>
        <w:tc>
          <w:tcPr>
            <w:tcW w:w="567" w:type="dxa"/>
          </w:tcPr>
          <w:p w14:paraId="30D72289"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4854A907" w14:textId="77777777" w:rsidR="00DC0F2C" w:rsidRPr="000E1AE6" w:rsidRDefault="00DC0F2C" w:rsidP="004A7B0D">
            <w:pPr>
              <w:rPr>
                <w:rFonts w:asciiTheme="minorHAnsi" w:hAnsiTheme="minorHAnsi" w:cstheme="minorHAnsi"/>
              </w:rPr>
            </w:pPr>
          </w:p>
        </w:tc>
        <w:tc>
          <w:tcPr>
            <w:tcW w:w="1644" w:type="dxa"/>
          </w:tcPr>
          <w:p w14:paraId="72E5416A" w14:textId="77777777" w:rsidR="00DC0F2C" w:rsidRPr="000E1AE6" w:rsidRDefault="00DC0F2C" w:rsidP="004A7B0D">
            <w:pPr>
              <w:rPr>
                <w:rFonts w:asciiTheme="minorHAnsi" w:hAnsiTheme="minorHAnsi" w:cstheme="minorHAnsi"/>
              </w:rPr>
            </w:pPr>
          </w:p>
        </w:tc>
      </w:tr>
      <w:tr w:rsidR="00DC0F2C" w:rsidRPr="000E1AE6" w14:paraId="3549C652" w14:textId="77777777" w:rsidTr="004A7B0D">
        <w:tc>
          <w:tcPr>
            <w:tcW w:w="6091" w:type="dxa"/>
          </w:tcPr>
          <w:p w14:paraId="320D1370"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3AAF796B" w14:textId="77777777" w:rsidR="00DC0F2C" w:rsidRPr="000E1AE6" w:rsidRDefault="00DC0F2C" w:rsidP="004A7B0D">
            <w:pPr>
              <w:rPr>
                <w:rFonts w:asciiTheme="minorHAnsi" w:hAnsiTheme="minorHAnsi" w:cstheme="minorHAnsi"/>
              </w:rPr>
            </w:pPr>
          </w:p>
        </w:tc>
        <w:tc>
          <w:tcPr>
            <w:tcW w:w="567" w:type="dxa"/>
          </w:tcPr>
          <w:p w14:paraId="78D1CD84" w14:textId="77777777" w:rsidR="00DC0F2C" w:rsidRPr="000E1AE6" w:rsidRDefault="00DC0F2C" w:rsidP="004A7B0D">
            <w:pPr>
              <w:rPr>
                <w:rFonts w:asciiTheme="minorHAnsi" w:hAnsiTheme="minorHAnsi" w:cstheme="minorHAnsi"/>
              </w:rPr>
            </w:pPr>
          </w:p>
        </w:tc>
        <w:tc>
          <w:tcPr>
            <w:tcW w:w="708" w:type="dxa"/>
          </w:tcPr>
          <w:p w14:paraId="23C64461" w14:textId="77777777" w:rsidR="00DC0F2C" w:rsidRPr="000E1AE6" w:rsidRDefault="00DC0F2C" w:rsidP="004A7B0D">
            <w:pPr>
              <w:rPr>
                <w:rFonts w:asciiTheme="minorHAnsi" w:hAnsiTheme="minorHAnsi" w:cstheme="minorHAnsi"/>
              </w:rPr>
            </w:pPr>
          </w:p>
        </w:tc>
        <w:tc>
          <w:tcPr>
            <w:tcW w:w="1644" w:type="dxa"/>
          </w:tcPr>
          <w:p w14:paraId="083A07CC"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NR</w:t>
            </w:r>
          </w:p>
        </w:tc>
      </w:tr>
      <w:tr w:rsidR="00DC0F2C" w:rsidRPr="000E1AE6" w14:paraId="615571BB" w14:textId="77777777" w:rsidTr="004A7B0D">
        <w:tc>
          <w:tcPr>
            <w:tcW w:w="6091" w:type="dxa"/>
          </w:tcPr>
          <w:p w14:paraId="6A4A0DE1"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360365A1" w14:textId="77777777" w:rsidR="00DC0F2C" w:rsidRPr="000E1AE6" w:rsidRDefault="00DC0F2C" w:rsidP="004A7B0D">
            <w:pPr>
              <w:rPr>
                <w:rFonts w:asciiTheme="minorHAnsi" w:hAnsiTheme="minorHAnsi" w:cstheme="minorHAnsi"/>
              </w:rPr>
            </w:pPr>
          </w:p>
        </w:tc>
        <w:tc>
          <w:tcPr>
            <w:tcW w:w="567" w:type="dxa"/>
          </w:tcPr>
          <w:p w14:paraId="3B5E92C0" w14:textId="77777777" w:rsidR="00DC0F2C" w:rsidRPr="000E1AE6" w:rsidRDefault="00DC0F2C" w:rsidP="004A7B0D">
            <w:pPr>
              <w:rPr>
                <w:rFonts w:asciiTheme="minorHAnsi" w:hAnsiTheme="minorHAnsi" w:cstheme="minorHAnsi"/>
              </w:rPr>
            </w:pPr>
          </w:p>
        </w:tc>
        <w:tc>
          <w:tcPr>
            <w:tcW w:w="708" w:type="dxa"/>
          </w:tcPr>
          <w:p w14:paraId="3630B19B"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1644" w:type="dxa"/>
          </w:tcPr>
          <w:p w14:paraId="051A69B2"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Cross-sectional study</w:t>
            </w:r>
          </w:p>
        </w:tc>
      </w:tr>
      <w:tr w:rsidR="00DC0F2C" w:rsidRPr="000E1AE6" w14:paraId="7F0FE0C1" w14:textId="77777777" w:rsidTr="004A7B0D">
        <w:tc>
          <w:tcPr>
            <w:tcW w:w="6091" w:type="dxa"/>
          </w:tcPr>
          <w:p w14:paraId="25F9093F" w14:textId="77777777" w:rsidR="00DC0F2C" w:rsidRPr="000E1AE6" w:rsidRDefault="00DC0F2C"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5DE48875" w14:textId="77777777" w:rsidR="00DC0F2C" w:rsidRPr="000E1AE6" w:rsidRDefault="00DC0F2C" w:rsidP="004A7B0D">
            <w:pPr>
              <w:rPr>
                <w:rFonts w:asciiTheme="minorHAnsi" w:hAnsiTheme="minorHAnsi" w:cstheme="minorHAnsi"/>
              </w:rPr>
            </w:pPr>
          </w:p>
        </w:tc>
        <w:tc>
          <w:tcPr>
            <w:tcW w:w="567" w:type="dxa"/>
          </w:tcPr>
          <w:p w14:paraId="2353D0CA"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w:t>
            </w:r>
          </w:p>
        </w:tc>
        <w:tc>
          <w:tcPr>
            <w:tcW w:w="708" w:type="dxa"/>
          </w:tcPr>
          <w:p w14:paraId="617D9884" w14:textId="77777777" w:rsidR="00DC0F2C" w:rsidRPr="000E1AE6" w:rsidRDefault="00DC0F2C" w:rsidP="004A7B0D">
            <w:pPr>
              <w:rPr>
                <w:rFonts w:asciiTheme="minorHAnsi" w:hAnsiTheme="minorHAnsi" w:cstheme="minorHAnsi"/>
              </w:rPr>
            </w:pPr>
          </w:p>
        </w:tc>
        <w:tc>
          <w:tcPr>
            <w:tcW w:w="1644" w:type="dxa"/>
          </w:tcPr>
          <w:p w14:paraId="2A50F691" w14:textId="77777777" w:rsidR="00DC0F2C" w:rsidRPr="000E1AE6" w:rsidRDefault="00DC0F2C" w:rsidP="004A7B0D">
            <w:pPr>
              <w:rPr>
                <w:rFonts w:asciiTheme="minorHAnsi" w:hAnsiTheme="minorHAnsi" w:cstheme="minorHAnsi"/>
              </w:rPr>
            </w:pPr>
          </w:p>
        </w:tc>
      </w:tr>
      <w:tr w:rsidR="00DC0F2C" w:rsidRPr="000E1AE6" w14:paraId="0B90C896" w14:textId="77777777" w:rsidTr="004A7B0D">
        <w:tc>
          <w:tcPr>
            <w:tcW w:w="6091" w:type="dxa"/>
          </w:tcPr>
          <w:p w14:paraId="1F2E4247" w14:textId="77777777" w:rsidR="00DC0F2C" w:rsidRPr="000E1AE6" w:rsidRDefault="00DC0F2C" w:rsidP="004A7B0D">
            <w:pPr>
              <w:rPr>
                <w:rFonts w:asciiTheme="minorHAnsi" w:hAnsiTheme="minorHAnsi" w:cstheme="minorHAnsi"/>
              </w:rPr>
            </w:pPr>
          </w:p>
        </w:tc>
        <w:tc>
          <w:tcPr>
            <w:tcW w:w="567" w:type="dxa"/>
          </w:tcPr>
          <w:p w14:paraId="4CB16280" w14:textId="77777777" w:rsidR="00DC0F2C" w:rsidRPr="000E1AE6" w:rsidRDefault="00DC0F2C" w:rsidP="004A7B0D">
            <w:pPr>
              <w:rPr>
                <w:rFonts w:asciiTheme="minorHAnsi" w:hAnsiTheme="minorHAnsi" w:cstheme="minorHAnsi"/>
              </w:rPr>
            </w:pPr>
          </w:p>
        </w:tc>
        <w:tc>
          <w:tcPr>
            <w:tcW w:w="708" w:type="dxa"/>
          </w:tcPr>
          <w:p w14:paraId="4C1CB7FE" w14:textId="77777777" w:rsidR="00DC0F2C" w:rsidRPr="000E1AE6" w:rsidRDefault="00DC0F2C" w:rsidP="004A7B0D">
            <w:pPr>
              <w:rPr>
                <w:rFonts w:asciiTheme="minorHAnsi" w:hAnsiTheme="minorHAnsi" w:cstheme="minorHAnsi"/>
              </w:rPr>
            </w:pPr>
          </w:p>
        </w:tc>
        <w:tc>
          <w:tcPr>
            <w:tcW w:w="1644" w:type="dxa"/>
          </w:tcPr>
          <w:p w14:paraId="04CB6FE8" w14:textId="77777777" w:rsidR="00DC0F2C" w:rsidRPr="000E1AE6" w:rsidRDefault="00DC0F2C" w:rsidP="004A7B0D">
            <w:pPr>
              <w:rPr>
                <w:rFonts w:asciiTheme="minorHAnsi" w:hAnsiTheme="minorHAnsi" w:cstheme="minorHAnsi"/>
              </w:rPr>
            </w:pPr>
          </w:p>
        </w:tc>
      </w:tr>
    </w:tbl>
    <w:p w14:paraId="4C6BE9E6" w14:textId="77777777" w:rsidR="00DC0F2C" w:rsidRPr="000E1AE6" w:rsidRDefault="00DC0F2C" w:rsidP="00DC0F2C">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DC0F2C" w:rsidRPr="000E1AE6" w14:paraId="04A9AB83"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62F8FA5D" w14:textId="77777777" w:rsidR="00DC0F2C" w:rsidRPr="000E1AE6" w:rsidRDefault="00DC0F2C"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DC0F2C" w:rsidRPr="000E1AE6" w14:paraId="45948E52"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C257F60" w14:textId="77777777" w:rsidR="00DC0F2C" w:rsidRPr="000E1AE6" w:rsidRDefault="00DC0F2C"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DC0F2C" w:rsidRPr="000E1AE6" w14:paraId="6D9EF66B"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F24B0C9" w14:textId="77777777" w:rsidR="00DC0F2C" w:rsidRPr="000E1AE6" w:rsidRDefault="00DC0F2C"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DC0F2C" w:rsidRPr="000E1AE6" w14:paraId="3970ABE5"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6605A31" w14:textId="77777777" w:rsidR="00DC0F2C" w:rsidRPr="000E1AE6" w:rsidRDefault="00DC0F2C" w:rsidP="004A7B0D">
            <w:pPr>
              <w:rPr>
                <w:rFonts w:asciiTheme="minorHAnsi" w:hAnsiTheme="minorHAnsi" w:cstheme="minorHAnsi"/>
              </w:rPr>
            </w:pPr>
            <w:r w:rsidRPr="000E1AE6">
              <w:rPr>
                <w:rFonts w:asciiTheme="minorHAnsi" w:hAnsiTheme="minorHAnsi" w:cstheme="minorHAnsi"/>
              </w:rPr>
              <w:t>Additional Comments (If POOR, please state why):</w:t>
            </w:r>
          </w:p>
        </w:tc>
      </w:tr>
    </w:tbl>
    <w:p w14:paraId="327F3C78" w14:textId="77777777" w:rsidR="00DC0F2C" w:rsidRPr="000E1AE6" w:rsidRDefault="00DC0F2C" w:rsidP="00DC0F2C">
      <w:pPr>
        <w:rPr>
          <w:rFonts w:asciiTheme="minorHAnsi" w:hAnsiTheme="minorHAnsi" w:cstheme="minorHAnsi"/>
        </w:rPr>
      </w:pPr>
      <w:r w:rsidRPr="000E1AE6">
        <w:rPr>
          <w:rFonts w:asciiTheme="minorHAnsi" w:hAnsiTheme="minorHAnsi" w:cstheme="minorHAnsi"/>
        </w:rPr>
        <w:t>*CD, cannot determine; NA, not applicable; NR, not reported</w:t>
      </w:r>
    </w:p>
    <w:p w14:paraId="563F9DFC" w14:textId="77777777" w:rsidR="00DC0F2C" w:rsidRPr="000E1AE6" w:rsidRDefault="00DC0F2C" w:rsidP="00DC0F2C">
      <w:pPr>
        <w:rPr>
          <w:rFonts w:asciiTheme="minorHAnsi" w:hAnsiTheme="minorHAnsi" w:cstheme="minorHAnsi"/>
        </w:rPr>
      </w:pPr>
    </w:p>
    <w:p w14:paraId="6D418791" w14:textId="619CB6F1" w:rsidR="00DC0F2C" w:rsidRPr="000E1AE6" w:rsidRDefault="00DC0F2C">
      <w:pPr>
        <w:rPr>
          <w:rFonts w:asciiTheme="minorHAnsi" w:hAnsiTheme="minorHAnsi" w:cstheme="minorHAnsi"/>
        </w:rPr>
      </w:pPr>
    </w:p>
    <w:p w14:paraId="5423390E" w14:textId="6650B170" w:rsidR="00DC0F2C" w:rsidRPr="000E1AE6" w:rsidRDefault="00DC0F2C">
      <w:pPr>
        <w:rPr>
          <w:rFonts w:asciiTheme="minorHAnsi" w:hAnsiTheme="minorHAnsi" w:cstheme="minorHAnsi"/>
        </w:rPr>
      </w:pPr>
    </w:p>
    <w:p w14:paraId="0FB9C288" w14:textId="11225523" w:rsidR="00DC0F2C" w:rsidRDefault="00DC0F2C">
      <w:pPr>
        <w:rPr>
          <w:rFonts w:asciiTheme="minorHAnsi" w:hAnsiTheme="minorHAnsi" w:cstheme="minorHAnsi"/>
        </w:rPr>
      </w:pPr>
    </w:p>
    <w:p w14:paraId="6D28E70B" w14:textId="55348E33" w:rsidR="000E1AE6" w:rsidRDefault="000E1AE6">
      <w:pPr>
        <w:rPr>
          <w:rFonts w:asciiTheme="minorHAnsi" w:hAnsiTheme="minorHAnsi" w:cstheme="minorHAnsi"/>
        </w:rPr>
      </w:pPr>
    </w:p>
    <w:p w14:paraId="5C402872" w14:textId="245C892A" w:rsidR="000E1AE6" w:rsidRDefault="000E1AE6">
      <w:pPr>
        <w:rPr>
          <w:rFonts w:asciiTheme="minorHAnsi" w:hAnsiTheme="minorHAnsi" w:cstheme="minorHAnsi"/>
        </w:rPr>
      </w:pPr>
    </w:p>
    <w:p w14:paraId="0D06CB61" w14:textId="77777777" w:rsidR="000E1AE6" w:rsidRPr="000E1AE6" w:rsidRDefault="000E1AE6">
      <w:pPr>
        <w:rPr>
          <w:rFonts w:asciiTheme="minorHAnsi" w:hAnsiTheme="minorHAnsi" w:cstheme="minorHAnsi"/>
        </w:rPr>
      </w:pPr>
    </w:p>
    <w:p w14:paraId="002474FC" w14:textId="11A89A0D" w:rsidR="00DC0F2C" w:rsidRPr="000E1AE6" w:rsidRDefault="00DC0F2C">
      <w:pPr>
        <w:rPr>
          <w:rFonts w:asciiTheme="minorHAnsi" w:hAnsiTheme="minorHAnsi" w:cstheme="minorHAnsi"/>
        </w:rPr>
      </w:pPr>
    </w:p>
    <w:p w14:paraId="0C2AA88A" w14:textId="5B90605F" w:rsidR="00DC0F2C" w:rsidRPr="000E1AE6" w:rsidRDefault="00DC0F2C">
      <w:pPr>
        <w:rPr>
          <w:rFonts w:asciiTheme="minorHAnsi" w:hAnsiTheme="minorHAnsi" w:cstheme="minorHAnsi"/>
        </w:rPr>
      </w:pPr>
    </w:p>
    <w:p w14:paraId="4CCE0F48" w14:textId="182D295B" w:rsidR="00DC0F2C" w:rsidRPr="000E1AE6" w:rsidRDefault="00DC0F2C">
      <w:pPr>
        <w:rPr>
          <w:rFonts w:asciiTheme="minorHAnsi" w:hAnsiTheme="minorHAnsi" w:cstheme="minorHAnsi"/>
        </w:rPr>
      </w:pPr>
    </w:p>
    <w:p w14:paraId="179846A0" w14:textId="47DA354D" w:rsidR="00DC0F2C" w:rsidRPr="000E1AE6" w:rsidRDefault="00DC0F2C">
      <w:pPr>
        <w:rPr>
          <w:rFonts w:asciiTheme="minorHAnsi" w:hAnsiTheme="minorHAnsi" w:cstheme="minorHAnsi"/>
        </w:rPr>
      </w:pPr>
    </w:p>
    <w:p w14:paraId="193BA843" w14:textId="20B2CB4A" w:rsidR="00DC0F2C" w:rsidRPr="000E1AE6" w:rsidRDefault="00DC0F2C">
      <w:pPr>
        <w:rPr>
          <w:rFonts w:asciiTheme="minorHAnsi" w:hAnsiTheme="minorHAnsi" w:cstheme="minorHAnsi"/>
        </w:rPr>
      </w:pPr>
    </w:p>
    <w:p w14:paraId="062D8B29" w14:textId="1C405CFE" w:rsidR="00DC0F2C" w:rsidRPr="000E1AE6" w:rsidRDefault="00DC0F2C">
      <w:pPr>
        <w:rPr>
          <w:rFonts w:asciiTheme="minorHAnsi" w:hAnsiTheme="minorHAnsi" w:cstheme="minorHAnsi"/>
        </w:rPr>
      </w:pPr>
    </w:p>
    <w:p w14:paraId="6C3C3F7B" w14:textId="5E5C4F43" w:rsidR="00DC0F2C" w:rsidRPr="000E1AE6" w:rsidRDefault="00DC0F2C">
      <w:pPr>
        <w:rPr>
          <w:rFonts w:asciiTheme="minorHAnsi" w:hAnsiTheme="minorHAnsi" w:cstheme="minorHAnsi"/>
        </w:rPr>
      </w:pPr>
    </w:p>
    <w:p w14:paraId="1659A7AA" w14:textId="0881F4EF" w:rsidR="00DC0F2C" w:rsidRPr="000E1AE6" w:rsidRDefault="00DC0F2C">
      <w:pPr>
        <w:rPr>
          <w:rFonts w:asciiTheme="minorHAnsi" w:hAnsiTheme="minorHAnsi" w:cstheme="minorHAnsi"/>
        </w:rPr>
      </w:pPr>
    </w:p>
    <w:p w14:paraId="7C9E35EF" w14:textId="5C880C1B" w:rsidR="00DC0F2C" w:rsidRPr="000E1AE6" w:rsidRDefault="00DC0F2C">
      <w:pPr>
        <w:rPr>
          <w:rFonts w:asciiTheme="minorHAnsi" w:hAnsiTheme="minorHAnsi" w:cstheme="minorHAnsi"/>
        </w:rPr>
      </w:pPr>
    </w:p>
    <w:p w14:paraId="6A45526E" w14:textId="00783203" w:rsidR="00DC0F2C" w:rsidRPr="000E1AE6" w:rsidRDefault="00DC0F2C">
      <w:pPr>
        <w:rPr>
          <w:rFonts w:asciiTheme="minorHAnsi" w:hAnsiTheme="minorHAnsi" w:cstheme="minorHAnsi"/>
        </w:rPr>
      </w:pPr>
    </w:p>
    <w:p w14:paraId="1E234DB8" w14:textId="4B696143" w:rsidR="00DC0F2C" w:rsidRPr="000E1AE6" w:rsidRDefault="00DC0F2C">
      <w:pPr>
        <w:rPr>
          <w:rFonts w:asciiTheme="minorHAnsi" w:hAnsiTheme="minorHAnsi" w:cstheme="minorHAnsi"/>
        </w:rPr>
      </w:pPr>
    </w:p>
    <w:p w14:paraId="24C52F61" w14:textId="3BB76AEA" w:rsidR="00DC0F2C" w:rsidRPr="000E1AE6" w:rsidRDefault="00DC0F2C">
      <w:pPr>
        <w:rPr>
          <w:rFonts w:asciiTheme="minorHAnsi" w:hAnsiTheme="minorHAnsi" w:cstheme="minorHAnsi"/>
        </w:rPr>
      </w:pPr>
    </w:p>
    <w:p w14:paraId="068D6236" w14:textId="78FD64DD" w:rsidR="00DC0F2C" w:rsidRPr="000E1AE6" w:rsidRDefault="00DC0F2C">
      <w:pPr>
        <w:rPr>
          <w:rFonts w:asciiTheme="minorHAnsi" w:hAnsiTheme="minorHAnsi" w:cstheme="minorHAnsi"/>
        </w:rPr>
      </w:pPr>
    </w:p>
    <w:p w14:paraId="2C137BC8" w14:textId="02806720" w:rsidR="00DC0F2C" w:rsidRPr="000E1AE6" w:rsidRDefault="00DC0F2C">
      <w:pPr>
        <w:rPr>
          <w:rFonts w:asciiTheme="minorHAnsi" w:hAnsiTheme="minorHAnsi" w:cstheme="minorHAnsi"/>
        </w:rPr>
      </w:pPr>
    </w:p>
    <w:p w14:paraId="1300E456" w14:textId="24446314" w:rsidR="00DC0F2C" w:rsidRPr="000E1AE6" w:rsidRDefault="00DC0F2C">
      <w:pPr>
        <w:rPr>
          <w:rFonts w:asciiTheme="minorHAnsi" w:hAnsiTheme="minorHAnsi" w:cstheme="minorHAnsi"/>
        </w:rPr>
      </w:pPr>
    </w:p>
    <w:p w14:paraId="6E99CAB5" w14:textId="1D0276CB" w:rsidR="00DC0F2C" w:rsidRPr="000E1AE6" w:rsidRDefault="00DC0F2C">
      <w:pPr>
        <w:rPr>
          <w:rFonts w:asciiTheme="minorHAnsi" w:hAnsiTheme="minorHAnsi" w:cstheme="minorHAnsi"/>
        </w:rPr>
      </w:pPr>
    </w:p>
    <w:p w14:paraId="68711F4D" w14:textId="77777777" w:rsidR="00381D76" w:rsidRPr="000E1AE6" w:rsidRDefault="00381D76" w:rsidP="00D16CE0">
      <w:pPr>
        <w:rPr>
          <w:rFonts w:asciiTheme="minorHAnsi" w:hAnsiTheme="minorHAnsi" w:cstheme="minorHAnsi"/>
          <w:color w:val="000000" w:themeColor="text1"/>
          <w:shd w:val="clear" w:color="auto" w:fill="FFFFFF"/>
        </w:rPr>
      </w:pPr>
    </w:p>
    <w:p w14:paraId="39FACDE1" w14:textId="77777777" w:rsidR="00381D76" w:rsidRPr="000E1AE6" w:rsidRDefault="00381D76" w:rsidP="00D16CE0">
      <w:pPr>
        <w:rPr>
          <w:rFonts w:asciiTheme="minorHAnsi" w:hAnsiTheme="minorHAnsi" w:cstheme="minorHAnsi"/>
          <w:color w:val="000000" w:themeColor="text1"/>
          <w:shd w:val="clear" w:color="auto" w:fill="FFFFFF"/>
        </w:rPr>
      </w:pPr>
    </w:p>
    <w:p w14:paraId="30567966" w14:textId="33F83855" w:rsidR="00D16CE0" w:rsidRPr="000E1AE6" w:rsidRDefault="00D16CE0" w:rsidP="00D16CE0">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2319D1F5" w14:textId="77777777" w:rsidR="00DF0F8E" w:rsidRPr="000E1AE6" w:rsidRDefault="00DF0F8E" w:rsidP="00D16CE0">
      <w:pPr>
        <w:rPr>
          <w:rFonts w:asciiTheme="minorHAnsi" w:hAnsiTheme="minorHAnsi" w:cstheme="minorHAnsi"/>
          <w:color w:val="000000" w:themeColor="text1"/>
          <w:shd w:val="clear" w:color="auto" w:fill="FFFFFF"/>
        </w:rPr>
      </w:pPr>
    </w:p>
    <w:p w14:paraId="007C1E57" w14:textId="4903BC0C" w:rsidR="00D16CE0" w:rsidRPr="000E1AE6" w:rsidRDefault="00D16CE0" w:rsidP="00D16CE0">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Study: </w:t>
      </w:r>
      <w:proofErr w:type="spellStart"/>
      <w:r w:rsidRPr="000E1AE6">
        <w:rPr>
          <w:rFonts w:asciiTheme="minorHAnsi" w:hAnsiTheme="minorHAnsi" w:cstheme="minorHAnsi"/>
          <w:b/>
          <w:bCs/>
          <w:color w:val="000000" w:themeColor="text1"/>
          <w:shd w:val="clear" w:color="auto" w:fill="FFFFFF"/>
        </w:rPr>
        <w:t>Finkenstaedt</w:t>
      </w:r>
      <w:proofErr w:type="spellEnd"/>
      <w:r w:rsidRPr="000E1AE6">
        <w:rPr>
          <w:rFonts w:asciiTheme="minorHAnsi" w:hAnsiTheme="minorHAnsi" w:cstheme="minorHAnsi"/>
          <w:b/>
          <w:bCs/>
          <w:color w:val="000000" w:themeColor="text1"/>
          <w:shd w:val="clear" w:color="auto" w:fill="FFFFFF"/>
        </w:rPr>
        <w:t xml:space="preserve"> et al</w:t>
      </w:r>
      <w:r w:rsidR="00DF0F8E" w:rsidRPr="000E1AE6">
        <w:rPr>
          <w:rFonts w:asciiTheme="minorHAnsi" w:hAnsiTheme="minorHAnsi" w:cstheme="minorHAnsi"/>
          <w:b/>
          <w:bCs/>
          <w:color w:val="000000" w:themeColor="text1"/>
          <w:shd w:val="clear" w:color="auto" w:fill="FFFFFF"/>
        </w:rPr>
        <w:t xml:space="preserve"> (</w:t>
      </w:r>
      <w:r w:rsidRPr="000E1AE6">
        <w:rPr>
          <w:rFonts w:asciiTheme="minorHAnsi" w:hAnsiTheme="minorHAnsi" w:cstheme="minorHAnsi"/>
          <w:b/>
          <w:bCs/>
          <w:color w:val="000000" w:themeColor="text1"/>
          <w:shd w:val="clear" w:color="auto" w:fill="FFFFFF"/>
        </w:rPr>
        <w:t>2018</w:t>
      </w:r>
      <w:r w:rsidR="00DF0F8E" w:rsidRPr="000E1AE6">
        <w:rPr>
          <w:rFonts w:asciiTheme="minorHAnsi" w:hAnsiTheme="minorHAnsi" w:cstheme="minorHAnsi"/>
          <w:b/>
          <w:bCs/>
          <w:color w:val="000000" w:themeColor="text1"/>
          <w:shd w:val="clear" w:color="auto" w:fill="FFFFFF"/>
        </w:rPr>
        <w:t>)</w:t>
      </w:r>
      <w:r w:rsidRPr="000E1AE6">
        <w:rPr>
          <w:rFonts w:asciiTheme="minorHAnsi" w:hAnsiTheme="minorHAnsi" w:cstheme="minorHAnsi"/>
          <w:color w:val="000000" w:themeColor="text1"/>
          <w:shd w:val="clear" w:color="auto" w:fill="FFFFFF"/>
        </w:rPr>
        <w:t xml:space="preserve">                                  </w:t>
      </w:r>
    </w:p>
    <w:p w14:paraId="34A4B2BE" w14:textId="77777777" w:rsidR="00D16CE0" w:rsidRPr="000E1AE6" w:rsidRDefault="00D16CE0" w:rsidP="00D16CE0">
      <w:pPr>
        <w:rPr>
          <w:rFonts w:asciiTheme="minorHAnsi" w:hAnsiTheme="minorHAnsi" w:cstheme="minorHAnsi"/>
          <w:color w:val="000000" w:themeColor="text1"/>
        </w:rPr>
      </w:pPr>
    </w:p>
    <w:tbl>
      <w:tblPr>
        <w:tblStyle w:val="TableGrid"/>
        <w:tblW w:w="0" w:type="auto"/>
        <w:tblLook w:val="04A0" w:firstRow="1" w:lastRow="0" w:firstColumn="1" w:lastColumn="0" w:noHBand="0" w:noVBand="1"/>
      </w:tblPr>
      <w:tblGrid>
        <w:gridCol w:w="6070"/>
        <w:gridCol w:w="590"/>
        <w:gridCol w:w="707"/>
        <w:gridCol w:w="1643"/>
      </w:tblGrid>
      <w:tr w:rsidR="00D16CE0" w:rsidRPr="000E1AE6" w14:paraId="36D63DAA" w14:textId="77777777" w:rsidTr="00D92740">
        <w:tc>
          <w:tcPr>
            <w:tcW w:w="6070" w:type="dxa"/>
          </w:tcPr>
          <w:p w14:paraId="2D69F346"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 xml:space="preserve">Criteria </w:t>
            </w:r>
          </w:p>
        </w:tc>
        <w:tc>
          <w:tcPr>
            <w:tcW w:w="590" w:type="dxa"/>
          </w:tcPr>
          <w:p w14:paraId="54A69803"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Yes</w:t>
            </w:r>
          </w:p>
        </w:tc>
        <w:tc>
          <w:tcPr>
            <w:tcW w:w="707" w:type="dxa"/>
          </w:tcPr>
          <w:p w14:paraId="1622898A"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No</w:t>
            </w:r>
          </w:p>
        </w:tc>
        <w:tc>
          <w:tcPr>
            <w:tcW w:w="1643" w:type="dxa"/>
          </w:tcPr>
          <w:p w14:paraId="46033837"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049081F5" w14:textId="77777777" w:rsidR="00D16CE0" w:rsidRPr="000E1AE6" w:rsidRDefault="00D16CE0" w:rsidP="00D92740">
            <w:pPr>
              <w:rPr>
                <w:rFonts w:asciiTheme="minorHAnsi" w:hAnsiTheme="minorHAnsi" w:cstheme="minorHAnsi"/>
              </w:rPr>
            </w:pPr>
          </w:p>
        </w:tc>
      </w:tr>
      <w:tr w:rsidR="00D16CE0" w:rsidRPr="000E1AE6" w14:paraId="4C1C9F19" w14:textId="77777777" w:rsidTr="00D92740">
        <w:tc>
          <w:tcPr>
            <w:tcW w:w="6070" w:type="dxa"/>
          </w:tcPr>
          <w:p w14:paraId="54087C4C"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64954BC5" w14:textId="77777777" w:rsidR="00D16CE0" w:rsidRPr="000E1AE6" w:rsidRDefault="00D16CE0" w:rsidP="00D92740">
            <w:pPr>
              <w:rPr>
                <w:rFonts w:asciiTheme="minorHAnsi" w:hAnsiTheme="minorHAnsi" w:cstheme="minorHAnsi"/>
              </w:rPr>
            </w:pPr>
          </w:p>
        </w:tc>
        <w:tc>
          <w:tcPr>
            <w:tcW w:w="590" w:type="dxa"/>
          </w:tcPr>
          <w:p w14:paraId="4E88AE71"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7" w:type="dxa"/>
          </w:tcPr>
          <w:p w14:paraId="6C98F1C6" w14:textId="77777777" w:rsidR="00D16CE0" w:rsidRPr="000E1AE6" w:rsidRDefault="00D16CE0" w:rsidP="00D92740">
            <w:pPr>
              <w:rPr>
                <w:rFonts w:asciiTheme="minorHAnsi" w:hAnsiTheme="minorHAnsi" w:cstheme="minorHAnsi"/>
              </w:rPr>
            </w:pPr>
          </w:p>
        </w:tc>
        <w:tc>
          <w:tcPr>
            <w:tcW w:w="1643" w:type="dxa"/>
          </w:tcPr>
          <w:p w14:paraId="42803922" w14:textId="77777777" w:rsidR="00D16CE0" w:rsidRPr="000E1AE6" w:rsidRDefault="00D16CE0" w:rsidP="00D92740">
            <w:pPr>
              <w:rPr>
                <w:rFonts w:asciiTheme="minorHAnsi" w:hAnsiTheme="minorHAnsi" w:cstheme="minorHAnsi"/>
              </w:rPr>
            </w:pPr>
          </w:p>
        </w:tc>
      </w:tr>
      <w:tr w:rsidR="00D16CE0" w:rsidRPr="000E1AE6" w14:paraId="3486CE83" w14:textId="77777777" w:rsidTr="00D92740">
        <w:tc>
          <w:tcPr>
            <w:tcW w:w="6070" w:type="dxa"/>
          </w:tcPr>
          <w:p w14:paraId="01106272"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6C9D5327" w14:textId="77777777" w:rsidR="00D16CE0" w:rsidRPr="000E1AE6" w:rsidRDefault="00D16CE0" w:rsidP="00D92740">
            <w:pPr>
              <w:rPr>
                <w:rFonts w:asciiTheme="minorHAnsi" w:hAnsiTheme="minorHAnsi" w:cstheme="minorHAnsi"/>
              </w:rPr>
            </w:pPr>
          </w:p>
        </w:tc>
        <w:tc>
          <w:tcPr>
            <w:tcW w:w="590" w:type="dxa"/>
          </w:tcPr>
          <w:p w14:paraId="6A8BF1A8"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7" w:type="dxa"/>
          </w:tcPr>
          <w:p w14:paraId="15C2B464" w14:textId="77777777" w:rsidR="00D16CE0" w:rsidRPr="000E1AE6" w:rsidRDefault="00D16CE0" w:rsidP="00D92740">
            <w:pPr>
              <w:rPr>
                <w:rFonts w:asciiTheme="minorHAnsi" w:hAnsiTheme="minorHAnsi" w:cstheme="minorHAnsi"/>
              </w:rPr>
            </w:pPr>
          </w:p>
        </w:tc>
        <w:tc>
          <w:tcPr>
            <w:tcW w:w="1643" w:type="dxa"/>
          </w:tcPr>
          <w:p w14:paraId="698F2B8E" w14:textId="77777777" w:rsidR="00D16CE0" w:rsidRPr="000E1AE6" w:rsidRDefault="00D16CE0" w:rsidP="00D92740">
            <w:pPr>
              <w:rPr>
                <w:rFonts w:asciiTheme="minorHAnsi" w:hAnsiTheme="minorHAnsi" w:cstheme="minorHAnsi"/>
              </w:rPr>
            </w:pPr>
          </w:p>
        </w:tc>
      </w:tr>
      <w:tr w:rsidR="00D16CE0" w:rsidRPr="000E1AE6" w14:paraId="01327FEF" w14:textId="77777777" w:rsidTr="00D92740">
        <w:tc>
          <w:tcPr>
            <w:tcW w:w="6070" w:type="dxa"/>
          </w:tcPr>
          <w:p w14:paraId="32AD4EF5"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3DBADEE7" w14:textId="77777777" w:rsidR="00D16CE0" w:rsidRPr="000E1AE6" w:rsidRDefault="00D16CE0" w:rsidP="00D92740">
            <w:pPr>
              <w:rPr>
                <w:rFonts w:asciiTheme="minorHAnsi" w:hAnsiTheme="minorHAnsi" w:cstheme="minorHAnsi"/>
              </w:rPr>
            </w:pPr>
          </w:p>
        </w:tc>
        <w:tc>
          <w:tcPr>
            <w:tcW w:w="590" w:type="dxa"/>
          </w:tcPr>
          <w:p w14:paraId="45060BD9" w14:textId="77777777" w:rsidR="00D16CE0" w:rsidRPr="000E1AE6" w:rsidRDefault="00D16CE0" w:rsidP="00D92740">
            <w:pPr>
              <w:rPr>
                <w:rFonts w:asciiTheme="minorHAnsi" w:hAnsiTheme="minorHAnsi" w:cstheme="minorHAnsi"/>
              </w:rPr>
            </w:pPr>
          </w:p>
        </w:tc>
        <w:tc>
          <w:tcPr>
            <w:tcW w:w="707" w:type="dxa"/>
          </w:tcPr>
          <w:p w14:paraId="14016C0F" w14:textId="77777777" w:rsidR="00D16CE0" w:rsidRPr="000E1AE6" w:rsidRDefault="00D16CE0" w:rsidP="00D92740">
            <w:pPr>
              <w:rPr>
                <w:rFonts w:asciiTheme="minorHAnsi" w:hAnsiTheme="minorHAnsi" w:cstheme="minorHAnsi"/>
              </w:rPr>
            </w:pPr>
          </w:p>
        </w:tc>
        <w:tc>
          <w:tcPr>
            <w:tcW w:w="1643" w:type="dxa"/>
          </w:tcPr>
          <w:p w14:paraId="159B4854"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NR</w:t>
            </w:r>
          </w:p>
        </w:tc>
      </w:tr>
      <w:tr w:rsidR="00D16CE0" w:rsidRPr="000E1AE6" w14:paraId="07EDA4C2" w14:textId="77777777" w:rsidTr="00D92740">
        <w:tc>
          <w:tcPr>
            <w:tcW w:w="6070" w:type="dxa"/>
          </w:tcPr>
          <w:p w14:paraId="096296E5"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264382F8" w14:textId="77777777" w:rsidR="00D16CE0" w:rsidRPr="000E1AE6" w:rsidRDefault="00D16CE0" w:rsidP="00D92740">
            <w:pPr>
              <w:rPr>
                <w:rFonts w:asciiTheme="minorHAnsi" w:hAnsiTheme="minorHAnsi" w:cstheme="minorHAnsi"/>
              </w:rPr>
            </w:pPr>
          </w:p>
        </w:tc>
        <w:tc>
          <w:tcPr>
            <w:tcW w:w="590" w:type="dxa"/>
          </w:tcPr>
          <w:p w14:paraId="070436C8" w14:textId="77777777" w:rsidR="00D16CE0" w:rsidRPr="000E1AE6" w:rsidRDefault="00D16CE0" w:rsidP="00D92740">
            <w:pPr>
              <w:rPr>
                <w:rFonts w:asciiTheme="minorHAnsi" w:hAnsiTheme="minorHAnsi" w:cstheme="minorHAnsi"/>
              </w:rPr>
            </w:pPr>
          </w:p>
        </w:tc>
        <w:tc>
          <w:tcPr>
            <w:tcW w:w="707" w:type="dxa"/>
          </w:tcPr>
          <w:p w14:paraId="47B647D9"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3" w:type="dxa"/>
          </w:tcPr>
          <w:p w14:paraId="36EF1FF8"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 xml:space="preserve">Heterogeneity in control group. </w:t>
            </w:r>
          </w:p>
          <w:p w14:paraId="0EAA3DDF"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No recruitment time period mentioned</w:t>
            </w:r>
          </w:p>
          <w:p w14:paraId="34144025" w14:textId="77777777" w:rsidR="00D16CE0" w:rsidRPr="000E1AE6" w:rsidRDefault="00D16CE0" w:rsidP="00D92740">
            <w:pPr>
              <w:rPr>
                <w:rFonts w:asciiTheme="minorHAnsi" w:hAnsiTheme="minorHAnsi" w:cstheme="minorHAnsi"/>
              </w:rPr>
            </w:pPr>
          </w:p>
        </w:tc>
      </w:tr>
      <w:tr w:rsidR="00D16CE0" w:rsidRPr="000E1AE6" w14:paraId="69296B32" w14:textId="77777777" w:rsidTr="00D92740">
        <w:tc>
          <w:tcPr>
            <w:tcW w:w="6070" w:type="dxa"/>
          </w:tcPr>
          <w:p w14:paraId="42D66DBC"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373C952C" w14:textId="77777777" w:rsidR="00D16CE0" w:rsidRPr="000E1AE6" w:rsidRDefault="00D16CE0" w:rsidP="00D92740">
            <w:pPr>
              <w:rPr>
                <w:rFonts w:asciiTheme="minorHAnsi" w:hAnsiTheme="minorHAnsi" w:cstheme="minorHAnsi"/>
              </w:rPr>
            </w:pPr>
          </w:p>
        </w:tc>
        <w:tc>
          <w:tcPr>
            <w:tcW w:w="590" w:type="dxa"/>
          </w:tcPr>
          <w:p w14:paraId="2A338497" w14:textId="77777777" w:rsidR="00D16CE0" w:rsidRPr="000E1AE6" w:rsidRDefault="00D16CE0" w:rsidP="00D92740">
            <w:pPr>
              <w:rPr>
                <w:rFonts w:asciiTheme="minorHAnsi" w:hAnsiTheme="minorHAnsi" w:cstheme="minorHAnsi"/>
              </w:rPr>
            </w:pPr>
          </w:p>
        </w:tc>
        <w:tc>
          <w:tcPr>
            <w:tcW w:w="707" w:type="dxa"/>
          </w:tcPr>
          <w:p w14:paraId="157252E6"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3" w:type="dxa"/>
          </w:tcPr>
          <w:p w14:paraId="5DE30450" w14:textId="77777777" w:rsidR="00D16CE0" w:rsidRPr="000E1AE6" w:rsidRDefault="00D16CE0" w:rsidP="00D92740">
            <w:pPr>
              <w:rPr>
                <w:rFonts w:asciiTheme="minorHAnsi" w:hAnsiTheme="minorHAnsi" w:cstheme="minorHAnsi"/>
              </w:rPr>
            </w:pPr>
          </w:p>
        </w:tc>
      </w:tr>
      <w:tr w:rsidR="00D16CE0" w:rsidRPr="000E1AE6" w14:paraId="21EFF545" w14:textId="77777777" w:rsidTr="00D92740">
        <w:tc>
          <w:tcPr>
            <w:tcW w:w="6070" w:type="dxa"/>
          </w:tcPr>
          <w:p w14:paraId="750239D9"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71722E1E" w14:textId="77777777" w:rsidR="00D16CE0" w:rsidRPr="000E1AE6" w:rsidRDefault="00D16CE0" w:rsidP="00D92740">
            <w:pPr>
              <w:rPr>
                <w:rFonts w:asciiTheme="minorHAnsi" w:hAnsiTheme="minorHAnsi" w:cstheme="minorHAnsi"/>
              </w:rPr>
            </w:pPr>
          </w:p>
        </w:tc>
        <w:tc>
          <w:tcPr>
            <w:tcW w:w="590" w:type="dxa"/>
          </w:tcPr>
          <w:p w14:paraId="44603181" w14:textId="77777777" w:rsidR="00D16CE0" w:rsidRPr="000E1AE6" w:rsidRDefault="00D16CE0" w:rsidP="00D92740">
            <w:pPr>
              <w:rPr>
                <w:rFonts w:asciiTheme="minorHAnsi" w:hAnsiTheme="minorHAnsi" w:cstheme="minorHAnsi"/>
              </w:rPr>
            </w:pPr>
          </w:p>
        </w:tc>
        <w:tc>
          <w:tcPr>
            <w:tcW w:w="707" w:type="dxa"/>
          </w:tcPr>
          <w:p w14:paraId="3957FE67"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3" w:type="dxa"/>
          </w:tcPr>
          <w:p w14:paraId="7FC77567"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 xml:space="preserve">Retrospective study </w:t>
            </w:r>
          </w:p>
        </w:tc>
      </w:tr>
      <w:tr w:rsidR="00D16CE0" w:rsidRPr="000E1AE6" w14:paraId="2C13CE05" w14:textId="77777777" w:rsidTr="00D92740">
        <w:tc>
          <w:tcPr>
            <w:tcW w:w="6070" w:type="dxa"/>
          </w:tcPr>
          <w:p w14:paraId="0DA10D7E"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768F61CD" w14:textId="77777777" w:rsidR="00D16CE0" w:rsidRPr="000E1AE6" w:rsidRDefault="00D16CE0" w:rsidP="00D92740">
            <w:pPr>
              <w:rPr>
                <w:rFonts w:asciiTheme="minorHAnsi" w:hAnsiTheme="minorHAnsi" w:cstheme="minorHAnsi"/>
              </w:rPr>
            </w:pPr>
          </w:p>
        </w:tc>
        <w:tc>
          <w:tcPr>
            <w:tcW w:w="590" w:type="dxa"/>
          </w:tcPr>
          <w:p w14:paraId="75A7FD2A" w14:textId="77777777" w:rsidR="00D16CE0" w:rsidRPr="000E1AE6" w:rsidRDefault="00D16CE0" w:rsidP="00D92740">
            <w:pPr>
              <w:rPr>
                <w:rFonts w:asciiTheme="minorHAnsi" w:hAnsiTheme="minorHAnsi" w:cstheme="minorHAnsi"/>
              </w:rPr>
            </w:pPr>
          </w:p>
        </w:tc>
        <w:tc>
          <w:tcPr>
            <w:tcW w:w="707" w:type="dxa"/>
          </w:tcPr>
          <w:p w14:paraId="48A832A9"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3" w:type="dxa"/>
          </w:tcPr>
          <w:p w14:paraId="77AC67B7"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Retrospective study</w:t>
            </w:r>
          </w:p>
        </w:tc>
      </w:tr>
      <w:tr w:rsidR="00D16CE0" w:rsidRPr="000E1AE6" w14:paraId="2643FA4D" w14:textId="77777777" w:rsidTr="00D92740">
        <w:tc>
          <w:tcPr>
            <w:tcW w:w="6070" w:type="dxa"/>
          </w:tcPr>
          <w:p w14:paraId="0ED35715"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5CC07C1F" w14:textId="77777777" w:rsidR="00D16CE0" w:rsidRPr="000E1AE6" w:rsidRDefault="00D16CE0" w:rsidP="00D92740">
            <w:pPr>
              <w:rPr>
                <w:rFonts w:asciiTheme="minorHAnsi" w:hAnsiTheme="minorHAnsi" w:cstheme="minorHAnsi"/>
              </w:rPr>
            </w:pPr>
          </w:p>
        </w:tc>
        <w:tc>
          <w:tcPr>
            <w:tcW w:w="590" w:type="dxa"/>
          </w:tcPr>
          <w:p w14:paraId="5F6693A4"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7" w:type="dxa"/>
          </w:tcPr>
          <w:p w14:paraId="7D3AE75F" w14:textId="77777777" w:rsidR="00D16CE0" w:rsidRPr="000E1AE6" w:rsidRDefault="00D16CE0" w:rsidP="00D92740">
            <w:pPr>
              <w:rPr>
                <w:rFonts w:asciiTheme="minorHAnsi" w:hAnsiTheme="minorHAnsi" w:cstheme="minorHAnsi"/>
              </w:rPr>
            </w:pPr>
          </w:p>
        </w:tc>
        <w:tc>
          <w:tcPr>
            <w:tcW w:w="1643" w:type="dxa"/>
          </w:tcPr>
          <w:p w14:paraId="57CB1DD3" w14:textId="77777777" w:rsidR="00D16CE0" w:rsidRPr="000E1AE6" w:rsidRDefault="00D16CE0" w:rsidP="00D92740">
            <w:pPr>
              <w:rPr>
                <w:rFonts w:asciiTheme="minorHAnsi" w:hAnsiTheme="minorHAnsi" w:cstheme="minorHAnsi"/>
              </w:rPr>
            </w:pPr>
          </w:p>
        </w:tc>
      </w:tr>
      <w:tr w:rsidR="00D16CE0" w:rsidRPr="000E1AE6" w14:paraId="305B7EE0" w14:textId="77777777" w:rsidTr="00D92740">
        <w:tc>
          <w:tcPr>
            <w:tcW w:w="6070" w:type="dxa"/>
          </w:tcPr>
          <w:p w14:paraId="18E61CDD"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4EEE094D" w14:textId="77777777" w:rsidR="00D16CE0" w:rsidRPr="000E1AE6" w:rsidRDefault="00D16CE0" w:rsidP="00D92740">
            <w:pPr>
              <w:rPr>
                <w:rFonts w:asciiTheme="minorHAnsi" w:hAnsiTheme="minorHAnsi" w:cstheme="minorHAnsi"/>
              </w:rPr>
            </w:pPr>
          </w:p>
        </w:tc>
        <w:tc>
          <w:tcPr>
            <w:tcW w:w="590" w:type="dxa"/>
          </w:tcPr>
          <w:p w14:paraId="1CE79F99"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7" w:type="dxa"/>
          </w:tcPr>
          <w:p w14:paraId="7CE27523" w14:textId="77777777" w:rsidR="00D16CE0" w:rsidRPr="000E1AE6" w:rsidRDefault="00D16CE0" w:rsidP="00D92740">
            <w:pPr>
              <w:rPr>
                <w:rFonts w:asciiTheme="minorHAnsi" w:hAnsiTheme="minorHAnsi" w:cstheme="minorHAnsi"/>
              </w:rPr>
            </w:pPr>
          </w:p>
        </w:tc>
        <w:tc>
          <w:tcPr>
            <w:tcW w:w="1643" w:type="dxa"/>
          </w:tcPr>
          <w:p w14:paraId="16B4C7A3" w14:textId="77777777" w:rsidR="00D16CE0" w:rsidRPr="000E1AE6" w:rsidRDefault="00D16CE0" w:rsidP="00D92740">
            <w:pPr>
              <w:rPr>
                <w:rFonts w:asciiTheme="minorHAnsi" w:hAnsiTheme="minorHAnsi" w:cstheme="minorHAnsi"/>
              </w:rPr>
            </w:pPr>
          </w:p>
        </w:tc>
      </w:tr>
      <w:tr w:rsidR="00D16CE0" w:rsidRPr="000E1AE6" w14:paraId="3FF58412" w14:textId="77777777" w:rsidTr="00D92740">
        <w:tc>
          <w:tcPr>
            <w:tcW w:w="6070" w:type="dxa"/>
          </w:tcPr>
          <w:p w14:paraId="411F15DE"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6096ABDB" w14:textId="77777777" w:rsidR="00D16CE0" w:rsidRPr="000E1AE6" w:rsidRDefault="00D16CE0" w:rsidP="00D92740">
            <w:pPr>
              <w:rPr>
                <w:rFonts w:asciiTheme="minorHAnsi" w:hAnsiTheme="minorHAnsi" w:cstheme="minorHAnsi"/>
              </w:rPr>
            </w:pPr>
          </w:p>
        </w:tc>
        <w:tc>
          <w:tcPr>
            <w:tcW w:w="590" w:type="dxa"/>
          </w:tcPr>
          <w:p w14:paraId="0F4BD1F8" w14:textId="77777777" w:rsidR="00D16CE0" w:rsidRPr="000E1AE6" w:rsidRDefault="00D16CE0" w:rsidP="00D92740">
            <w:pPr>
              <w:rPr>
                <w:rFonts w:asciiTheme="minorHAnsi" w:hAnsiTheme="minorHAnsi" w:cstheme="minorHAnsi"/>
              </w:rPr>
            </w:pPr>
          </w:p>
        </w:tc>
        <w:tc>
          <w:tcPr>
            <w:tcW w:w="707" w:type="dxa"/>
          </w:tcPr>
          <w:p w14:paraId="6AC2CFAA"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3" w:type="dxa"/>
          </w:tcPr>
          <w:p w14:paraId="4EA58BEB"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Cross-sectional study</w:t>
            </w:r>
          </w:p>
        </w:tc>
      </w:tr>
      <w:tr w:rsidR="00D16CE0" w:rsidRPr="000E1AE6" w14:paraId="00E66480" w14:textId="77777777" w:rsidTr="00D92740">
        <w:tc>
          <w:tcPr>
            <w:tcW w:w="6070" w:type="dxa"/>
          </w:tcPr>
          <w:p w14:paraId="48D88E3D"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lastRenderedPageBreak/>
              <w:t>11. Were the outcome measures (dependent variables) clearly defined, valid, reliable, and implemented consistently across all study participants?</w:t>
            </w:r>
          </w:p>
          <w:p w14:paraId="36D5A2FC" w14:textId="77777777" w:rsidR="00D16CE0" w:rsidRPr="000E1AE6" w:rsidRDefault="00D16CE0" w:rsidP="00D92740">
            <w:pPr>
              <w:rPr>
                <w:rFonts w:asciiTheme="minorHAnsi" w:hAnsiTheme="minorHAnsi" w:cstheme="minorHAnsi"/>
              </w:rPr>
            </w:pPr>
          </w:p>
        </w:tc>
        <w:tc>
          <w:tcPr>
            <w:tcW w:w="590" w:type="dxa"/>
          </w:tcPr>
          <w:p w14:paraId="3CDA7BCF" w14:textId="77777777" w:rsidR="00D16CE0" w:rsidRPr="000E1AE6" w:rsidRDefault="00D16CE0" w:rsidP="00D92740">
            <w:pPr>
              <w:rPr>
                <w:rFonts w:asciiTheme="minorHAnsi" w:hAnsiTheme="minorHAnsi" w:cstheme="minorHAnsi"/>
              </w:rPr>
            </w:pPr>
          </w:p>
        </w:tc>
        <w:tc>
          <w:tcPr>
            <w:tcW w:w="707" w:type="dxa"/>
          </w:tcPr>
          <w:p w14:paraId="24CC7B02"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3" w:type="dxa"/>
          </w:tcPr>
          <w:p w14:paraId="5397C827"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PHP severity not measured</w:t>
            </w:r>
          </w:p>
        </w:tc>
      </w:tr>
      <w:tr w:rsidR="00D16CE0" w:rsidRPr="000E1AE6" w14:paraId="501A0F20" w14:textId="77777777" w:rsidTr="00D92740">
        <w:tc>
          <w:tcPr>
            <w:tcW w:w="6070" w:type="dxa"/>
          </w:tcPr>
          <w:p w14:paraId="21AA3E4C"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B249B24" w14:textId="77777777" w:rsidR="00D16CE0" w:rsidRPr="000E1AE6" w:rsidRDefault="00D16CE0" w:rsidP="00D92740">
            <w:pPr>
              <w:rPr>
                <w:rFonts w:asciiTheme="minorHAnsi" w:hAnsiTheme="minorHAnsi" w:cstheme="minorHAnsi"/>
              </w:rPr>
            </w:pPr>
          </w:p>
        </w:tc>
        <w:tc>
          <w:tcPr>
            <w:tcW w:w="590" w:type="dxa"/>
          </w:tcPr>
          <w:p w14:paraId="66607587"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7" w:type="dxa"/>
          </w:tcPr>
          <w:p w14:paraId="1D899C24" w14:textId="77777777" w:rsidR="00D16CE0" w:rsidRPr="000E1AE6" w:rsidRDefault="00D16CE0" w:rsidP="00D92740">
            <w:pPr>
              <w:rPr>
                <w:rFonts w:asciiTheme="minorHAnsi" w:hAnsiTheme="minorHAnsi" w:cstheme="minorHAnsi"/>
              </w:rPr>
            </w:pPr>
          </w:p>
        </w:tc>
        <w:tc>
          <w:tcPr>
            <w:tcW w:w="1643" w:type="dxa"/>
          </w:tcPr>
          <w:p w14:paraId="4337D603" w14:textId="77777777" w:rsidR="00D16CE0" w:rsidRPr="000E1AE6" w:rsidRDefault="00D16CE0" w:rsidP="00D92740">
            <w:pPr>
              <w:rPr>
                <w:rFonts w:asciiTheme="minorHAnsi" w:hAnsiTheme="minorHAnsi" w:cstheme="minorHAnsi"/>
              </w:rPr>
            </w:pPr>
          </w:p>
        </w:tc>
      </w:tr>
      <w:tr w:rsidR="00D16CE0" w:rsidRPr="000E1AE6" w14:paraId="696F8223" w14:textId="77777777" w:rsidTr="00D92740">
        <w:tc>
          <w:tcPr>
            <w:tcW w:w="6070" w:type="dxa"/>
          </w:tcPr>
          <w:p w14:paraId="12C316E5"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6152019E" w14:textId="77777777" w:rsidR="00D16CE0" w:rsidRPr="000E1AE6" w:rsidRDefault="00D16CE0" w:rsidP="00D92740">
            <w:pPr>
              <w:rPr>
                <w:rFonts w:asciiTheme="minorHAnsi" w:hAnsiTheme="minorHAnsi" w:cstheme="minorHAnsi"/>
              </w:rPr>
            </w:pPr>
          </w:p>
        </w:tc>
        <w:tc>
          <w:tcPr>
            <w:tcW w:w="590" w:type="dxa"/>
          </w:tcPr>
          <w:p w14:paraId="2214ED9B" w14:textId="77777777" w:rsidR="00D16CE0" w:rsidRPr="000E1AE6" w:rsidRDefault="00D16CE0" w:rsidP="00D92740">
            <w:pPr>
              <w:rPr>
                <w:rFonts w:asciiTheme="minorHAnsi" w:hAnsiTheme="minorHAnsi" w:cstheme="minorHAnsi"/>
              </w:rPr>
            </w:pPr>
          </w:p>
        </w:tc>
        <w:tc>
          <w:tcPr>
            <w:tcW w:w="707" w:type="dxa"/>
          </w:tcPr>
          <w:p w14:paraId="17EC19AB"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1643" w:type="dxa"/>
          </w:tcPr>
          <w:p w14:paraId="57A17E1A"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Retrospective study</w:t>
            </w:r>
          </w:p>
        </w:tc>
      </w:tr>
      <w:tr w:rsidR="00D16CE0" w:rsidRPr="000E1AE6" w14:paraId="50D42617" w14:textId="77777777" w:rsidTr="00D92740">
        <w:tc>
          <w:tcPr>
            <w:tcW w:w="6070" w:type="dxa"/>
          </w:tcPr>
          <w:p w14:paraId="75E0589F" w14:textId="77777777" w:rsidR="00D16CE0" w:rsidRPr="000E1AE6" w:rsidRDefault="00D16CE0" w:rsidP="00D92740">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3AB4B8C8" w14:textId="77777777" w:rsidR="00D16CE0" w:rsidRPr="000E1AE6" w:rsidRDefault="00D16CE0" w:rsidP="00D92740">
            <w:pPr>
              <w:rPr>
                <w:rFonts w:asciiTheme="minorHAnsi" w:hAnsiTheme="minorHAnsi" w:cstheme="minorHAnsi"/>
              </w:rPr>
            </w:pPr>
          </w:p>
        </w:tc>
        <w:tc>
          <w:tcPr>
            <w:tcW w:w="590" w:type="dxa"/>
          </w:tcPr>
          <w:p w14:paraId="4221B596"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w:t>
            </w:r>
          </w:p>
        </w:tc>
        <w:tc>
          <w:tcPr>
            <w:tcW w:w="707" w:type="dxa"/>
          </w:tcPr>
          <w:p w14:paraId="224008AC" w14:textId="77777777" w:rsidR="00D16CE0" w:rsidRPr="000E1AE6" w:rsidRDefault="00D16CE0" w:rsidP="00D92740">
            <w:pPr>
              <w:rPr>
                <w:rFonts w:asciiTheme="minorHAnsi" w:hAnsiTheme="minorHAnsi" w:cstheme="minorHAnsi"/>
              </w:rPr>
            </w:pPr>
          </w:p>
        </w:tc>
        <w:tc>
          <w:tcPr>
            <w:tcW w:w="1643" w:type="dxa"/>
          </w:tcPr>
          <w:p w14:paraId="0D996569" w14:textId="77777777" w:rsidR="00D16CE0" w:rsidRPr="000E1AE6" w:rsidRDefault="00D16CE0" w:rsidP="00D92740">
            <w:pPr>
              <w:rPr>
                <w:rFonts w:asciiTheme="minorHAnsi" w:hAnsiTheme="minorHAnsi" w:cstheme="minorHAnsi"/>
              </w:rPr>
            </w:pPr>
          </w:p>
        </w:tc>
      </w:tr>
      <w:tr w:rsidR="00D16CE0" w:rsidRPr="000E1AE6" w14:paraId="067AD44F" w14:textId="77777777" w:rsidTr="00D92740">
        <w:tc>
          <w:tcPr>
            <w:tcW w:w="6070" w:type="dxa"/>
          </w:tcPr>
          <w:p w14:paraId="75C61BFD" w14:textId="77777777" w:rsidR="00D16CE0" w:rsidRPr="000E1AE6" w:rsidRDefault="00D16CE0" w:rsidP="00D92740">
            <w:pPr>
              <w:rPr>
                <w:rFonts w:asciiTheme="minorHAnsi" w:hAnsiTheme="minorHAnsi" w:cstheme="minorHAnsi"/>
              </w:rPr>
            </w:pPr>
          </w:p>
        </w:tc>
        <w:tc>
          <w:tcPr>
            <w:tcW w:w="590" w:type="dxa"/>
          </w:tcPr>
          <w:p w14:paraId="4C2CBEBB" w14:textId="77777777" w:rsidR="00D16CE0" w:rsidRPr="000E1AE6" w:rsidRDefault="00D16CE0" w:rsidP="00D92740">
            <w:pPr>
              <w:rPr>
                <w:rFonts w:asciiTheme="minorHAnsi" w:hAnsiTheme="minorHAnsi" w:cstheme="minorHAnsi"/>
              </w:rPr>
            </w:pPr>
          </w:p>
        </w:tc>
        <w:tc>
          <w:tcPr>
            <w:tcW w:w="707" w:type="dxa"/>
          </w:tcPr>
          <w:p w14:paraId="6B9DF5A8" w14:textId="77777777" w:rsidR="00D16CE0" w:rsidRPr="000E1AE6" w:rsidRDefault="00D16CE0" w:rsidP="00D92740">
            <w:pPr>
              <w:rPr>
                <w:rFonts w:asciiTheme="minorHAnsi" w:hAnsiTheme="minorHAnsi" w:cstheme="minorHAnsi"/>
              </w:rPr>
            </w:pPr>
          </w:p>
        </w:tc>
        <w:tc>
          <w:tcPr>
            <w:tcW w:w="1643" w:type="dxa"/>
          </w:tcPr>
          <w:p w14:paraId="25E61330" w14:textId="77777777" w:rsidR="00D16CE0" w:rsidRPr="000E1AE6" w:rsidRDefault="00D16CE0" w:rsidP="00D92740">
            <w:pPr>
              <w:rPr>
                <w:rFonts w:asciiTheme="minorHAnsi" w:hAnsiTheme="minorHAnsi" w:cstheme="minorHAnsi"/>
              </w:rPr>
            </w:pPr>
          </w:p>
        </w:tc>
      </w:tr>
    </w:tbl>
    <w:p w14:paraId="312F9332" w14:textId="77777777" w:rsidR="00D16CE0" w:rsidRPr="000E1AE6" w:rsidRDefault="00D16CE0" w:rsidP="00D16CE0">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D16CE0" w:rsidRPr="000E1AE6" w14:paraId="61231DE1" w14:textId="77777777" w:rsidTr="00D92740">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092EBD5C" w14:textId="77777777" w:rsidR="00D16CE0" w:rsidRPr="000E1AE6" w:rsidRDefault="00D16CE0" w:rsidP="00D92740">
            <w:pPr>
              <w:rPr>
                <w:rFonts w:asciiTheme="minorHAnsi" w:hAnsiTheme="minorHAnsi" w:cstheme="minorHAnsi"/>
                <w:b/>
                <w:bCs/>
              </w:rPr>
            </w:pPr>
            <w:r w:rsidRPr="000E1AE6">
              <w:rPr>
                <w:rFonts w:asciiTheme="minorHAnsi" w:hAnsiTheme="minorHAnsi" w:cstheme="minorHAnsi"/>
                <w:b/>
                <w:bCs/>
              </w:rPr>
              <w:t>Quality Rating (Good, Fair, or Poor)</w:t>
            </w:r>
          </w:p>
        </w:tc>
      </w:tr>
      <w:tr w:rsidR="00D16CE0" w:rsidRPr="000E1AE6" w14:paraId="3A93DA29" w14:textId="77777777" w:rsidTr="00D92740">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B3E2811" w14:textId="77777777" w:rsidR="00D16CE0" w:rsidRPr="000E1AE6" w:rsidRDefault="00D16CE0" w:rsidP="00D92740">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D16CE0" w:rsidRPr="000E1AE6" w14:paraId="0CCBC4FE" w14:textId="77777777" w:rsidTr="00D92740">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5252365" w14:textId="77777777" w:rsidR="00D16CE0" w:rsidRPr="000E1AE6" w:rsidRDefault="00D16CE0" w:rsidP="00D92740">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D16CE0" w:rsidRPr="000E1AE6" w14:paraId="13F6FC81" w14:textId="77777777" w:rsidTr="00D92740">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050FBF3" w14:textId="77777777" w:rsidR="00D16CE0" w:rsidRPr="000E1AE6" w:rsidRDefault="00D16CE0" w:rsidP="00D92740">
            <w:pPr>
              <w:rPr>
                <w:rFonts w:asciiTheme="minorHAnsi" w:hAnsiTheme="minorHAnsi" w:cstheme="minorHAnsi"/>
              </w:rPr>
            </w:pPr>
            <w:r w:rsidRPr="000E1AE6">
              <w:rPr>
                <w:rFonts w:asciiTheme="minorHAnsi" w:hAnsiTheme="minorHAnsi" w:cstheme="minorHAnsi"/>
              </w:rPr>
              <w:t>Additional Comments (If POOR, please state why):</w:t>
            </w:r>
          </w:p>
          <w:p w14:paraId="3DDE4B2E" w14:textId="77777777" w:rsidR="00D16CE0" w:rsidRPr="000E1AE6" w:rsidRDefault="00D16CE0" w:rsidP="00D92740">
            <w:pPr>
              <w:rPr>
                <w:rFonts w:asciiTheme="minorHAnsi" w:hAnsiTheme="minorHAnsi" w:cstheme="minorHAnsi"/>
              </w:rPr>
            </w:pPr>
          </w:p>
        </w:tc>
      </w:tr>
    </w:tbl>
    <w:p w14:paraId="0541AC18" w14:textId="77777777" w:rsidR="00D16CE0" w:rsidRPr="000E1AE6" w:rsidRDefault="00D16CE0" w:rsidP="00D16CE0">
      <w:pPr>
        <w:rPr>
          <w:rFonts w:asciiTheme="minorHAnsi" w:hAnsiTheme="minorHAnsi" w:cstheme="minorHAnsi"/>
        </w:rPr>
      </w:pPr>
      <w:r w:rsidRPr="000E1AE6">
        <w:rPr>
          <w:rFonts w:asciiTheme="minorHAnsi" w:hAnsiTheme="minorHAnsi" w:cstheme="minorHAnsi"/>
        </w:rPr>
        <w:t>*CD, cannot determine; NA, not applicable; NR, not reported</w:t>
      </w:r>
    </w:p>
    <w:p w14:paraId="4373D648" w14:textId="77777777" w:rsidR="00D16CE0" w:rsidRPr="000E1AE6" w:rsidRDefault="00D16CE0" w:rsidP="00D16CE0">
      <w:pPr>
        <w:rPr>
          <w:rFonts w:asciiTheme="minorHAnsi" w:hAnsiTheme="minorHAnsi" w:cstheme="minorHAnsi"/>
        </w:rPr>
      </w:pPr>
    </w:p>
    <w:p w14:paraId="198D6994" w14:textId="77777777" w:rsidR="00D16CE0" w:rsidRPr="000E1AE6" w:rsidRDefault="00D16CE0" w:rsidP="004A7B0D">
      <w:pPr>
        <w:rPr>
          <w:rFonts w:asciiTheme="minorHAnsi" w:hAnsiTheme="minorHAnsi" w:cstheme="minorHAnsi"/>
          <w:color w:val="000000" w:themeColor="text1"/>
          <w:shd w:val="clear" w:color="auto" w:fill="FFFFFF"/>
        </w:rPr>
      </w:pPr>
    </w:p>
    <w:p w14:paraId="02E3E283" w14:textId="59D2241D" w:rsidR="00D16CE0" w:rsidRDefault="00D16CE0" w:rsidP="004A7B0D">
      <w:pPr>
        <w:rPr>
          <w:rFonts w:asciiTheme="minorHAnsi" w:hAnsiTheme="minorHAnsi" w:cstheme="minorHAnsi"/>
          <w:color w:val="000000" w:themeColor="text1"/>
          <w:shd w:val="clear" w:color="auto" w:fill="FFFFFF"/>
        </w:rPr>
      </w:pPr>
    </w:p>
    <w:p w14:paraId="6DC05821" w14:textId="0701E3E7" w:rsidR="000E1AE6" w:rsidRDefault="000E1AE6" w:rsidP="004A7B0D">
      <w:pPr>
        <w:rPr>
          <w:rFonts w:asciiTheme="minorHAnsi" w:hAnsiTheme="minorHAnsi" w:cstheme="minorHAnsi"/>
          <w:color w:val="000000" w:themeColor="text1"/>
          <w:shd w:val="clear" w:color="auto" w:fill="FFFFFF"/>
        </w:rPr>
      </w:pPr>
    </w:p>
    <w:p w14:paraId="6E90B669" w14:textId="40B2BB67" w:rsidR="000E1AE6" w:rsidRDefault="000E1AE6" w:rsidP="004A7B0D">
      <w:pPr>
        <w:rPr>
          <w:rFonts w:asciiTheme="minorHAnsi" w:hAnsiTheme="minorHAnsi" w:cstheme="minorHAnsi"/>
          <w:color w:val="000000" w:themeColor="text1"/>
          <w:shd w:val="clear" w:color="auto" w:fill="FFFFFF"/>
        </w:rPr>
      </w:pPr>
    </w:p>
    <w:p w14:paraId="23CC2F91" w14:textId="77777777" w:rsidR="000E1AE6" w:rsidRPr="000E1AE6" w:rsidRDefault="000E1AE6" w:rsidP="004A7B0D">
      <w:pPr>
        <w:rPr>
          <w:rFonts w:asciiTheme="minorHAnsi" w:hAnsiTheme="minorHAnsi" w:cstheme="minorHAnsi"/>
          <w:color w:val="000000" w:themeColor="text1"/>
          <w:shd w:val="clear" w:color="auto" w:fill="FFFFFF"/>
        </w:rPr>
      </w:pPr>
    </w:p>
    <w:p w14:paraId="12015252" w14:textId="77777777" w:rsidR="00D16CE0" w:rsidRPr="000E1AE6" w:rsidRDefault="00D16CE0" w:rsidP="004A7B0D">
      <w:pPr>
        <w:rPr>
          <w:rFonts w:asciiTheme="minorHAnsi" w:hAnsiTheme="minorHAnsi" w:cstheme="minorHAnsi"/>
          <w:color w:val="000000" w:themeColor="text1"/>
          <w:shd w:val="clear" w:color="auto" w:fill="FFFFFF"/>
        </w:rPr>
      </w:pPr>
    </w:p>
    <w:p w14:paraId="72ED71A4" w14:textId="77777777" w:rsidR="00D16CE0" w:rsidRPr="000E1AE6" w:rsidRDefault="00D16CE0" w:rsidP="004A7B0D">
      <w:pPr>
        <w:rPr>
          <w:rFonts w:asciiTheme="minorHAnsi" w:hAnsiTheme="minorHAnsi" w:cstheme="minorHAnsi"/>
          <w:color w:val="000000" w:themeColor="text1"/>
          <w:shd w:val="clear" w:color="auto" w:fill="FFFFFF"/>
        </w:rPr>
      </w:pPr>
    </w:p>
    <w:p w14:paraId="60CEE93C" w14:textId="77777777" w:rsidR="00D16CE0" w:rsidRPr="000E1AE6" w:rsidRDefault="00D16CE0" w:rsidP="004A7B0D">
      <w:pPr>
        <w:rPr>
          <w:rFonts w:asciiTheme="minorHAnsi" w:hAnsiTheme="minorHAnsi" w:cstheme="minorHAnsi"/>
          <w:color w:val="000000" w:themeColor="text1"/>
          <w:shd w:val="clear" w:color="auto" w:fill="FFFFFF"/>
        </w:rPr>
      </w:pPr>
    </w:p>
    <w:p w14:paraId="4F46BF0B" w14:textId="77777777" w:rsidR="00D16CE0" w:rsidRPr="000E1AE6" w:rsidRDefault="00D16CE0" w:rsidP="004A7B0D">
      <w:pPr>
        <w:rPr>
          <w:rFonts w:asciiTheme="minorHAnsi" w:hAnsiTheme="minorHAnsi" w:cstheme="minorHAnsi"/>
          <w:color w:val="000000" w:themeColor="text1"/>
          <w:shd w:val="clear" w:color="auto" w:fill="FFFFFF"/>
        </w:rPr>
      </w:pPr>
    </w:p>
    <w:p w14:paraId="14271765" w14:textId="77777777" w:rsidR="00D16CE0" w:rsidRPr="000E1AE6" w:rsidRDefault="00D16CE0" w:rsidP="004A7B0D">
      <w:pPr>
        <w:rPr>
          <w:rFonts w:asciiTheme="minorHAnsi" w:hAnsiTheme="minorHAnsi" w:cstheme="minorHAnsi"/>
          <w:color w:val="000000" w:themeColor="text1"/>
          <w:shd w:val="clear" w:color="auto" w:fill="FFFFFF"/>
        </w:rPr>
      </w:pPr>
    </w:p>
    <w:p w14:paraId="6FF5F564" w14:textId="77777777" w:rsidR="00D16CE0" w:rsidRPr="000E1AE6" w:rsidRDefault="00D16CE0" w:rsidP="004A7B0D">
      <w:pPr>
        <w:rPr>
          <w:rFonts w:asciiTheme="minorHAnsi" w:hAnsiTheme="minorHAnsi" w:cstheme="minorHAnsi"/>
          <w:color w:val="000000" w:themeColor="text1"/>
          <w:shd w:val="clear" w:color="auto" w:fill="FFFFFF"/>
        </w:rPr>
      </w:pPr>
    </w:p>
    <w:p w14:paraId="62A6F3B0" w14:textId="77777777" w:rsidR="00D16CE0" w:rsidRPr="000E1AE6" w:rsidRDefault="00D16CE0" w:rsidP="004A7B0D">
      <w:pPr>
        <w:rPr>
          <w:rFonts w:asciiTheme="minorHAnsi" w:hAnsiTheme="minorHAnsi" w:cstheme="minorHAnsi"/>
          <w:color w:val="000000" w:themeColor="text1"/>
          <w:shd w:val="clear" w:color="auto" w:fill="FFFFFF"/>
        </w:rPr>
      </w:pPr>
    </w:p>
    <w:p w14:paraId="5280D43E" w14:textId="77777777" w:rsidR="00D16CE0" w:rsidRPr="000E1AE6" w:rsidRDefault="00D16CE0" w:rsidP="004A7B0D">
      <w:pPr>
        <w:rPr>
          <w:rFonts w:asciiTheme="minorHAnsi" w:hAnsiTheme="minorHAnsi" w:cstheme="minorHAnsi"/>
          <w:color w:val="000000" w:themeColor="text1"/>
          <w:shd w:val="clear" w:color="auto" w:fill="FFFFFF"/>
        </w:rPr>
      </w:pPr>
    </w:p>
    <w:p w14:paraId="4D2AD24F" w14:textId="77777777" w:rsidR="00D16CE0" w:rsidRPr="000E1AE6" w:rsidRDefault="00D16CE0" w:rsidP="004A7B0D">
      <w:pPr>
        <w:rPr>
          <w:rFonts w:asciiTheme="minorHAnsi" w:hAnsiTheme="minorHAnsi" w:cstheme="minorHAnsi"/>
          <w:color w:val="000000" w:themeColor="text1"/>
          <w:shd w:val="clear" w:color="auto" w:fill="FFFFFF"/>
        </w:rPr>
      </w:pPr>
    </w:p>
    <w:p w14:paraId="7D80C1B5" w14:textId="77777777" w:rsidR="00D16CE0" w:rsidRPr="000E1AE6" w:rsidRDefault="00D16CE0" w:rsidP="004A7B0D">
      <w:pPr>
        <w:rPr>
          <w:rFonts w:asciiTheme="minorHAnsi" w:hAnsiTheme="minorHAnsi" w:cstheme="minorHAnsi"/>
          <w:color w:val="000000" w:themeColor="text1"/>
          <w:shd w:val="clear" w:color="auto" w:fill="FFFFFF"/>
        </w:rPr>
      </w:pPr>
    </w:p>
    <w:p w14:paraId="061E474E" w14:textId="77777777" w:rsidR="00D16CE0" w:rsidRPr="000E1AE6" w:rsidRDefault="00D16CE0" w:rsidP="004A7B0D">
      <w:pPr>
        <w:rPr>
          <w:rFonts w:asciiTheme="minorHAnsi" w:hAnsiTheme="minorHAnsi" w:cstheme="minorHAnsi"/>
          <w:color w:val="000000" w:themeColor="text1"/>
          <w:shd w:val="clear" w:color="auto" w:fill="FFFFFF"/>
        </w:rPr>
      </w:pPr>
    </w:p>
    <w:p w14:paraId="32E7D35D" w14:textId="77777777" w:rsidR="00D16CE0" w:rsidRPr="000E1AE6" w:rsidRDefault="00D16CE0" w:rsidP="004A7B0D">
      <w:pPr>
        <w:rPr>
          <w:rFonts w:asciiTheme="minorHAnsi" w:hAnsiTheme="minorHAnsi" w:cstheme="minorHAnsi"/>
          <w:color w:val="000000" w:themeColor="text1"/>
          <w:shd w:val="clear" w:color="auto" w:fill="FFFFFF"/>
        </w:rPr>
      </w:pPr>
    </w:p>
    <w:p w14:paraId="7A0E5575" w14:textId="77777777" w:rsidR="00D16CE0" w:rsidRPr="000E1AE6" w:rsidRDefault="00D16CE0" w:rsidP="004A7B0D">
      <w:pPr>
        <w:rPr>
          <w:rFonts w:asciiTheme="minorHAnsi" w:hAnsiTheme="minorHAnsi" w:cstheme="minorHAnsi"/>
          <w:color w:val="000000" w:themeColor="text1"/>
          <w:shd w:val="clear" w:color="auto" w:fill="FFFFFF"/>
        </w:rPr>
      </w:pPr>
    </w:p>
    <w:p w14:paraId="04901BB2" w14:textId="77777777" w:rsidR="00381D76" w:rsidRPr="000E1AE6" w:rsidRDefault="00381D76" w:rsidP="004A7B0D">
      <w:pPr>
        <w:rPr>
          <w:rFonts w:asciiTheme="minorHAnsi" w:hAnsiTheme="minorHAnsi" w:cstheme="minorHAnsi"/>
          <w:color w:val="000000" w:themeColor="text1"/>
          <w:shd w:val="clear" w:color="auto" w:fill="FFFFFF"/>
        </w:rPr>
      </w:pPr>
    </w:p>
    <w:p w14:paraId="33194353" w14:textId="2C1B8143" w:rsidR="004A7B0D" w:rsidRPr="000E1AE6" w:rsidRDefault="004A7B0D" w:rsidP="004A7B0D">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6B3890E1" w14:textId="77777777" w:rsidR="004A7B0D" w:rsidRPr="000E1AE6" w:rsidRDefault="004A7B0D" w:rsidP="004A7B0D">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4A7B0D" w:rsidRPr="000E1AE6" w14:paraId="005454EB" w14:textId="77777777" w:rsidTr="004A7B0D">
        <w:trPr>
          <w:trHeight w:val="320"/>
        </w:trPr>
        <w:tc>
          <w:tcPr>
            <w:tcW w:w="3216" w:type="dxa"/>
            <w:tcBorders>
              <w:top w:val="nil"/>
              <w:left w:val="nil"/>
              <w:bottom w:val="nil"/>
              <w:right w:val="nil"/>
            </w:tcBorders>
            <w:shd w:val="clear" w:color="auto" w:fill="auto"/>
            <w:noWrap/>
            <w:vAlign w:val="bottom"/>
            <w:hideMark/>
          </w:tcPr>
          <w:p w14:paraId="741AFDBF" w14:textId="77777777" w:rsidR="004A7B0D" w:rsidRPr="000E1AE6" w:rsidRDefault="004A7B0D"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Gatz et al (2020)</w:t>
            </w:r>
          </w:p>
          <w:p w14:paraId="4A858BE3" w14:textId="77777777" w:rsidR="004A7B0D" w:rsidRPr="000E1AE6" w:rsidRDefault="004A7B0D"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4A7B0D" w:rsidRPr="000E1AE6" w14:paraId="018D9A80" w14:textId="77777777" w:rsidTr="004A7B0D">
        <w:tc>
          <w:tcPr>
            <w:tcW w:w="6091" w:type="dxa"/>
          </w:tcPr>
          <w:p w14:paraId="3E4A597E"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4558115D"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Yes</w:t>
            </w:r>
          </w:p>
        </w:tc>
        <w:tc>
          <w:tcPr>
            <w:tcW w:w="708" w:type="dxa"/>
          </w:tcPr>
          <w:p w14:paraId="5E9EF5CC"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No</w:t>
            </w:r>
          </w:p>
        </w:tc>
        <w:tc>
          <w:tcPr>
            <w:tcW w:w="1644" w:type="dxa"/>
          </w:tcPr>
          <w:p w14:paraId="13488B39"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6111C3B3" w14:textId="77777777" w:rsidR="004A7B0D" w:rsidRPr="000E1AE6" w:rsidRDefault="004A7B0D" w:rsidP="004A7B0D">
            <w:pPr>
              <w:rPr>
                <w:rFonts w:asciiTheme="minorHAnsi" w:hAnsiTheme="minorHAnsi" w:cstheme="minorHAnsi"/>
              </w:rPr>
            </w:pPr>
          </w:p>
        </w:tc>
      </w:tr>
      <w:tr w:rsidR="004A7B0D" w:rsidRPr="000E1AE6" w14:paraId="6DB8D9C0" w14:textId="77777777" w:rsidTr="004A7B0D">
        <w:tc>
          <w:tcPr>
            <w:tcW w:w="6091" w:type="dxa"/>
          </w:tcPr>
          <w:p w14:paraId="306CC644"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57FEE729" w14:textId="77777777" w:rsidR="004A7B0D" w:rsidRPr="000E1AE6" w:rsidRDefault="004A7B0D" w:rsidP="004A7B0D">
            <w:pPr>
              <w:rPr>
                <w:rFonts w:asciiTheme="minorHAnsi" w:hAnsiTheme="minorHAnsi" w:cstheme="minorHAnsi"/>
              </w:rPr>
            </w:pPr>
          </w:p>
        </w:tc>
        <w:tc>
          <w:tcPr>
            <w:tcW w:w="567" w:type="dxa"/>
          </w:tcPr>
          <w:p w14:paraId="68F6E7AC"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6322967C" w14:textId="77777777" w:rsidR="004A7B0D" w:rsidRPr="000E1AE6" w:rsidRDefault="004A7B0D" w:rsidP="004A7B0D">
            <w:pPr>
              <w:rPr>
                <w:rFonts w:asciiTheme="minorHAnsi" w:hAnsiTheme="minorHAnsi" w:cstheme="minorHAnsi"/>
              </w:rPr>
            </w:pPr>
          </w:p>
        </w:tc>
        <w:tc>
          <w:tcPr>
            <w:tcW w:w="1644" w:type="dxa"/>
          </w:tcPr>
          <w:p w14:paraId="40F40D8E" w14:textId="77777777" w:rsidR="004A7B0D" w:rsidRPr="000E1AE6" w:rsidRDefault="004A7B0D" w:rsidP="004A7B0D">
            <w:pPr>
              <w:rPr>
                <w:rFonts w:asciiTheme="minorHAnsi" w:hAnsiTheme="minorHAnsi" w:cstheme="minorHAnsi"/>
              </w:rPr>
            </w:pPr>
          </w:p>
        </w:tc>
      </w:tr>
      <w:tr w:rsidR="004A7B0D" w:rsidRPr="000E1AE6" w14:paraId="1DE2E2BF" w14:textId="77777777" w:rsidTr="004A7B0D">
        <w:tc>
          <w:tcPr>
            <w:tcW w:w="6091" w:type="dxa"/>
          </w:tcPr>
          <w:p w14:paraId="67867A6E"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2D13CC84" w14:textId="77777777" w:rsidR="004A7B0D" w:rsidRPr="000E1AE6" w:rsidRDefault="004A7B0D" w:rsidP="004A7B0D">
            <w:pPr>
              <w:rPr>
                <w:rFonts w:asciiTheme="minorHAnsi" w:hAnsiTheme="minorHAnsi" w:cstheme="minorHAnsi"/>
              </w:rPr>
            </w:pPr>
          </w:p>
        </w:tc>
        <w:tc>
          <w:tcPr>
            <w:tcW w:w="567" w:type="dxa"/>
          </w:tcPr>
          <w:p w14:paraId="6B99B5C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02DF5443" w14:textId="77777777" w:rsidR="004A7B0D" w:rsidRPr="000E1AE6" w:rsidRDefault="004A7B0D" w:rsidP="004A7B0D">
            <w:pPr>
              <w:rPr>
                <w:rFonts w:asciiTheme="minorHAnsi" w:hAnsiTheme="minorHAnsi" w:cstheme="minorHAnsi"/>
              </w:rPr>
            </w:pPr>
          </w:p>
        </w:tc>
        <w:tc>
          <w:tcPr>
            <w:tcW w:w="1644" w:type="dxa"/>
          </w:tcPr>
          <w:p w14:paraId="4CB02E09" w14:textId="77777777" w:rsidR="004A7B0D" w:rsidRPr="000E1AE6" w:rsidRDefault="004A7B0D" w:rsidP="004A7B0D">
            <w:pPr>
              <w:rPr>
                <w:rFonts w:asciiTheme="minorHAnsi" w:hAnsiTheme="minorHAnsi" w:cstheme="minorHAnsi"/>
              </w:rPr>
            </w:pPr>
          </w:p>
        </w:tc>
      </w:tr>
      <w:tr w:rsidR="004A7B0D" w:rsidRPr="000E1AE6" w14:paraId="54ACFB21" w14:textId="77777777" w:rsidTr="004A7B0D">
        <w:tc>
          <w:tcPr>
            <w:tcW w:w="6091" w:type="dxa"/>
          </w:tcPr>
          <w:p w14:paraId="24216AD7"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310C8F73" w14:textId="77777777" w:rsidR="004A7B0D" w:rsidRPr="000E1AE6" w:rsidRDefault="004A7B0D" w:rsidP="004A7B0D">
            <w:pPr>
              <w:rPr>
                <w:rFonts w:asciiTheme="minorHAnsi" w:hAnsiTheme="minorHAnsi" w:cstheme="minorHAnsi"/>
              </w:rPr>
            </w:pPr>
          </w:p>
        </w:tc>
        <w:tc>
          <w:tcPr>
            <w:tcW w:w="567" w:type="dxa"/>
          </w:tcPr>
          <w:p w14:paraId="49E80458" w14:textId="77777777" w:rsidR="004A7B0D" w:rsidRPr="000E1AE6" w:rsidRDefault="004A7B0D" w:rsidP="004A7B0D">
            <w:pPr>
              <w:rPr>
                <w:rFonts w:asciiTheme="minorHAnsi" w:hAnsiTheme="minorHAnsi" w:cstheme="minorHAnsi"/>
              </w:rPr>
            </w:pPr>
          </w:p>
        </w:tc>
        <w:tc>
          <w:tcPr>
            <w:tcW w:w="708" w:type="dxa"/>
          </w:tcPr>
          <w:p w14:paraId="64FB8E71" w14:textId="77777777" w:rsidR="004A7B0D" w:rsidRPr="000E1AE6" w:rsidRDefault="004A7B0D" w:rsidP="004A7B0D">
            <w:pPr>
              <w:rPr>
                <w:rFonts w:asciiTheme="minorHAnsi" w:hAnsiTheme="minorHAnsi" w:cstheme="minorHAnsi"/>
              </w:rPr>
            </w:pPr>
          </w:p>
        </w:tc>
        <w:tc>
          <w:tcPr>
            <w:tcW w:w="1644" w:type="dxa"/>
          </w:tcPr>
          <w:p w14:paraId="2194632A"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NR</w:t>
            </w:r>
          </w:p>
        </w:tc>
      </w:tr>
      <w:tr w:rsidR="004A7B0D" w:rsidRPr="000E1AE6" w14:paraId="10E1D2E1" w14:textId="77777777" w:rsidTr="004A7B0D">
        <w:tc>
          <w:tcPr>
            <w:tcW w:w="6091" w:type="dxa"/>
          </w:tcPr>
          <w:p w14:paraId="0B2AF5A9"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0A1F119D" w14:textId="77777777" w:rsidR="004A7B0D" w:rsidRPr="000E1AE6" w:rsidRDefault="004A7B0D" w:rsidP="004A7B0D">
            <w:pPr>
              <w:rPr>
                <w:rFonts w:asciiTheme="minorHAnsi" w:hAnsiTheme="minorHAnsi" w:cstheme="minorHAnsi"/>
              </w:rPr>
            </w:pPr>
          </w:p>
        </w:tc>
        <w:tc>
          <w:tcPr>
            <w:tcW w:w="567" w:type="dxa"/>
          </w:tcPr>
          <w:p w14:paraId="64F376DF"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6B2423BF" w14:textId="77777777" w:rsidR="004A7B0D" w:rsidRPr="000E1AE6" w:rsidRDefault="004A7B0D" w:rsidP="004A7B0D">
            <w:pPr>
              <w:rPr>
                <w:rFonts w:asciiTheme="minorHAnsi" w:hAnsiTheme="minorHAnsi" w:cstheme="minorHAnsi"/>
              </w:rPr>
            </w:pPr>
          </w:p>
        </w:tc>
        <w:tc>
          <w:tcPr>
            <w:tcW w:w="1644" w:type="dxa"/>
          </w:tcPr>
          <w:p w14:paraId="647C5550" w14:textId="77777777" w:rsidR="004A7B0D" w:rsidRPr="000E1AE6" w:rsidRDefault="004A7B0D" w:rsidP="004A7B0D">
            <w:pPr>
              <w:rPr>
                <w:rFonts w:asciiTheme="minorHAnsi" w:hAnsiTheme="minorHAnsi" w:cstheme="minorHAnsi"/>
              </w:rPr>
            </w:pPr>
          </w:p>
        </w:tc>
      </w:tr>
      <w:tr w:rsidR="004A7B0D" w:rsidRPr="000E1AE6" w14:paraId="6B7AE568" w14:textId="77777777" w:rsidTr="004A7B0D">
        <w:tc>
          <w:tcPr>
            <w:tcW w:w="6091" w:type="dxa"/>
          </w:tcPr>
          <w:p w14:paraId="4263BC08"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073164E3" w14:textId="77777777" w:rsidR="004A7B0D" w:rsidRPr="000E1AE6" w:rsidRDefault="004A7B0D" w:rsidP="004A7B0D">
            <w:pPr>
              <w:rPr>
                <w:rFonts w:asciiTheme="minorHAnsi" w:hAnsiTheme="minorHAnsi" w:cstheme="minorHAnsi"/>
              </w:rPr>
            </w:pPr>
          </w:p>
        </w:tc>
        <w:tc>
          <w:tcPr>
            <w:tcW w:w="567" w:type="dxa"/>
          </w:tcPr>
          <w:p w14:paraId="0CF8141C" w14:textId="77777777" w:rsidR="004A7B0D" w:rsidRPr="000E1AE6" w:rsidRDefault="004A7B0D" w:rsidP="004A7B0D">
            <w:pPr>
              <w:rPr>
                <w:rFonts w:asciiTheme="minorHAnsi" w:hAnsiTheme="minorHAnsi" w:cstheme="minorHAnsi"/>
              </w:rPr>
            </w:pPr>
          </w:p>
        </w:tc>
        <w:tc>
          <w:tcPr>
            <w:tcW w:w="708" w:type="dxa"/>
          </w:tcPr>
          <w:p w14:paraId="24284021"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3730F02E" w14:textId="77777777" w:rsidR="004A7B0D" w:rsidRPr="000E1AE6" w:rsidRDefault="004A7B0D" w:rsidP="004A7B0D">
            <w:pPr>
              <w:rPr>
                <w:rFonts w:asciiTheme="minorHAnsi" w:hAnsiTheme="minorHAnsi" w:cstheme="minorHAnsi"/>
              </w:rPr>
            </w:pPr>
          </w:p>
        </w:tc>
      </w:tr>
      <w:tr w:rsidR="004A7B0D" w:rsidRPr="000E1AE6" w14:paraId="3004512C" w14:textId="77777777" w:rsidTr="004A7B0D">
        <w:tc>
          <w:tcPr>
            <w:tcW w:w="6091" w:type="dxa"/>
          </w:tcPr>
          <w:p w14:paraId="64BFB8AC"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2A1C7BEC" w14:textId="77777777" w:rsidR="004A7B0D" w:rsidRPr="000E1AE6" w:rsidRDefault="004A7B0D" w:rsidP="004A7B0D">
            <w:pPr>
              <w:rPr>
                <w:rFonts w:asciiTheme="minorHAnsi" w:hAnsiTheme="minorHAnsi" w:cstheme="minorHAnsi"/>
              </w:rPr>
            </w:pPr>
          </w:p>
        </w:tc>
        <w:tc>
          <w:tcPr>
            <w:tcW w:w="567" w:type="dxa"/>
          </w:tcPr>
          <w:p w14:paraId="21CAD39E" w14:textId="77777777" w:rsidR="004A7B0D" w:rsidRPr="000E1AE6" w:rsidRDefault="004A7B0D" w:rsidP="004A7B0D">
            <w:pPr>
              <w:rPr>
                <w:rFonts w:asciiTheme="minorHAnsi" w:hAnsiTheme="minorHAnsi" w:cstheme="minorHAnsi"/>
              </w:rPr>
            </w:pPr>
          </w:p>
        </w:tc>
        <w:tc>
          <w:tcPr>
            <w:tcW w:w="708" w:type="dxa"/>
          </w:tcPr>
          <w:p w14:paraId="7D2527CA"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157476F5"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48701E2D" w14:textId="77777777" w:rsidTr="004A7B0D">
        <w:tc>
          <w:tcPr>
            <w:tcW w:w="6091" w:type="dxa"/>
          </w:tcPr>
          <w:p w14:paraId="30AAD95B"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25613FC4" w14:textId="77777777" w:rsidR="004A7B0D" w:rsidRPr="000E1AE6" w:rsidRDefault="004A7B0D" w:rsidP="004A7B0D">
            <w:pPr>
              <w:rPr>
                <w:rFonts w:asciiTheme="minorHAnsi" w:hAnsiTheme="minorHAnsi" w:cstheme="minorHAnsi"/>
              </w:rPr>
            </w:pPr>
          </w:p>
        </w:tc>
        <w:tc>
          <w:tcPr>
            <w:tcW w:w="567" w:type="dxa"/>
          </w:tcPr>
          <w:p w14:paraId="1ED81587" w14:textId="77777777" w:rsidR="004A7B0D" w:rsidRPr="000E1AE6" w:rsidRDefault="004A7B0D" w:rsidP="004A7B0D">
            <w:pPr>
              <w:rPr>
                <w:rFonts w:asciiTheme="minorHAnsi" w:hAnsiTheme="minorHAnsi" w:cstheme="minorHAnsi"/>
              </w:rPr>
            </w:pPr>
          </w:p>
        </w:tc>
        <w:tc>
          <w:tcPr>
            <w:tcW w:w="708" w:type="dxa"/>
          </w:tcPr>
          <w:p w14:paraId="62BE8EEB"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437DB40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0E5110B1" w14:textId="77777777" w:rsidTr="004A7B0D">
        <w:tc>
          <w:tcPr>
            <w:tcW w:w="6091" w:type="dxa"/>
          </w:tcPr>
          <w:p w14:paraId="10426F94"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5FBF4254" w14:textId="77777777" w:rsidR="004A7B0D" w:rsidRPr="000E1AE6" w:rsidRDefault="004A7B0D" w:rsidP="004A7B0D">
            <w:pPr>
              <w:rPr>
                <w:rFonts w:asciiTheme="minorHAnsi" w:hAnsiTheme="minorHAnsi" w:cstheme="minorHAnsi"/>
              </w:rPr>
            </w:pPr>
          </w:p>
        </w:tc>
        <w:tc>
          <w:tcPr>
            <w:tcW w:w="567" w:type="dxa"/>
          </w:tcPr>
          <w:p w14:paraId="476067E2"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587E1AFF" w14:textId="77777777" w:rsidR="004A7B0D" w:rsidRPr="000E1AE6" w:rsidRDefault="004A7B0D" w:rsidP="004A7B0D">
            <w:pPr>
              <w:rPr>
                <w:rFonts w:asciiTheme="minorHAnsi" w:hAnsiTheme="minorHAnsi" w:cstheme="minorHAnsi"/>
              </w:rPr>
            </w:pPr>
          </w:p>
        </w:tc>
        <w:tc>
          <w:tcPr>
            <w:tcW w:w="1644" w:type="dxa"/>
          </w:tcPr>
          <w:p w14:paraId="78DE96EE" w14:textId="77777777" w:rsidR="004A7B0D" w:rsidRPr="000E1AE6" w:rsidRDefault="004A7B0D" w:rsidP="004A7B0D">
            <w:pPr>
              <w:rPr>
                <w:rFonts w:asciiTheme="minorHAnsi" w:hAnsiTheme="minorHAnsi" w:cstheme="minorHAnsi"/>
              </w:rPr>
            </w:pPr>
          </w:p>
        </w:tc>
      </w:tr>
      <w:tr w:rsidR="004A7B0D" w:rsidRPr="000E1AE6" w14:paraId="09923255" w14:textId="77777777" w:rsidTr="004A7B0D">
        <w:tc>
          <w:tcPr>
            <w:tcW w:w="6091" w:type="dxa"/>
          </w:tcPr>
          <w:p w14:paraId="56F9FCE3"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4F677F35" w14:textId="77777777" w:rsidR="004A7B0D" w:rsidRPr="000E1AE6" w:rsidRDefault="004A7B0D" w:rsidP="004A7B0D">
            <w:pPr>
              <w:rPr>
                <w:rFonts w:asciiTheme="minorHAnsi" w:hAnsiTheme="minorHAnsi" w:cstheme="minorHAnsi"/>
              </w:rPr>
            </w:pPr>
          </w:p>
        </w:tc>
        <w:tc>
          <w:tcPr>
            <w:tcW w:w="567" w:type="dxa"/>
          </w:tcPr>
          <w:p w14:paraId="5087FFED"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0C72019D" w14:textId="77777777" w:rsidR="004A7B0D" w:rsidRPr="000E1AE6" w:rsidRDefault="004A7B0D" w:rsidP="004A7B0D">
            <w:pPr>
              <w:rPr>
                <w:rFonts w:asciiTheme="minorHAnsi" w:hAnsiTheme="minorHAnsi" w:cstheme="minorHAnsi"/>
              </w:rPr>
            </w:pPr>
          </w:p>
        </w:tc>
        <w:tc>
          <w:tcPr>
            <w:tcW w:w="1644" w:type="dxa"/>
          </w:tcPr>
          <w:p w14:paraId="0CB4A7B3" w14:textId="77777777" w:rsidR="004A7B0D" w:rsidRPr="000E1AE6" w:rsidRDefault="004A7B0D" w:rsidP="004A7B0D">
            <w:pPr>
              <w:rPr>
                <w:rFonts w:asciiTheme="minorHAnsi" w:hAnsiTheme="minorHAnsi" w:cstheme="minorHAnsi"/>
              </w:rPr>
            </w:pPr>
          </w:p>
        </w:tc>
      </w:tr>
      <w:tr w:rsidR="004A7B0D" w:rsidRPr="000E1AE6" w14:paraId="1F82596F" w14:textId="77777777" w:rsidTr="004A7B0D">
        <w:tc>
          <w:tcPr>
            <w:tcW w:w="6091" w:type="dxa"/>
          </w:tcPr>
          <w:p w14:paraId="48A1921D"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796F34F4" w14:textId="77777777" w:rsidR="004A7B0D" w:rsidRPr="000E1AE6" w:rsidRDefault="004A7B0D" w:rsidP="004A7B0D">
            <w:pPr>
              <w:rPr>
                <w:rFonts w:asciiTheme="minorHAnsi" w:hAnsiTheme="minorHAnsi" w:cstheme="minorHAnsi"/>
              </w:rPr>
            </w:pPr>
          </w:p>
        </w:tc>
        <w:tc>
          <w:tcPr>
            <w:tcW w:w="567" w:type="dxa"/>
          </w:tcPr>
          <w:p w14:paraId="3A4F6D5A" w14:textId="77777777" w:rsidR="004A7B0D" w:rsidRPr="000E1AE6" w:rsidRDefault="004A7B0D" w:rsidP="004A7B0D">
            <w:pPr>
              <w:rPr>
                <w:rFonts w:asciiTheme="minorHAnsi" w:hAnsiTheme="minorHAnsi" w:cstheme="minorHAnsi"/>
              </w:rPr>
            </w:pPr>
          </w:p>
        </w:tc>
        <w:tc>
          <w:tcPr>
            <w:tcW w:w="708" w:type="dxa"/>
          </w:tcPr>
          <w:p w14:paraId="1422E127"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1924454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2A168846" w14:textId="77777777" w:rsidTr="004A7B0D">
        <w:tc>
          <w:tcPr>
            <w:tcW w:w="6091" w:type="dxa"/>
          </w:tcPr>
          <w:p w14:paraId="66ADCA58"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343875B3" w14:textId="77777777" w:rsidR="004A7B0D" w:rsidRPr="000E1AE6" w:rsidRDefault="004A7B0D" w:rsidP="004A7B0D">
            <w:pPr>
              <w:rPr>
                <w:rFonts w:asciiTheme="minorHAnsi" w:hAnsiTheme="minorHAnsi" w:cstheme="minorHAnsi"/>
              </w:rPr>
            </w:pPr>
          </w:p>
        </w:tc>
        <w:tc>
          <w:tcPr>
            <w:tcW w:w="567" w:type="dxa"/>
          </w:tcPr>
          <w:p w14:paraId="750824CC"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54789EF8" w14:textId="77777777" w:rsidR="004A7B0D" w:rsidRPr="000E1AE6" w:rsidRDefault="004A7B0D" w:rsidP="004A7B0D">
            <w:pPr>
              <w:rPr>
                <w:rFonts w:asciiTheme="minorHAnsi" w:hAnsiTheme="minorHAnsi" w:cstheme="minorHAnsi"/>
              </w:rPr>
            </w:pPr>
          </w:p>
        </w:tc>
        <w:tc>
          <w:tcPr>
            <w:tcW w:w="1644" w:type="dxa"/>
          </w:tcPr>
          <w:p w14:paraId="3277697C" w14:textId="77777777" w:rsidR="004A7B0D" w:rsidRPr="000E1AE6" w:rsidRDefault="004A7B0D" w:rsidP="004A7B0D">
            <w:pPr>
              <w:rPr>
                <w:rFonts w:asciiTheme="minorHAnsi" w:hAnsiTheme="minorHAnsi" w:cstheme="minorHAnsi"/>
              </w:rPr>
            </w:pPr>
          </w:p>
        </w:tc>
      </w:tr>
      <w:tr w:rsidR="004A7B0D" w:rsidRPr="000E1AE6" w14:paraId="538E9179" w14:textId="77777777" w:rsidTr="004A7B0D">
        <w:tc>
          <w:tcPr>
            <w:tcW w:w="6091" w:type="dxa"/>
          </w:tcPr>
          <w:p w14:paraId="3D76B12F"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0D78240E" w14:textId="77777777" w:rsidR="004A7B0D" w:rsidRPr="000E1AE6" w:rsidRDefault="004A7B0D" w:rsidP="004A7B0D">
            <w:pPr>
              <w:rPr>
                <w:rFonts w:asciiTheme="minorHAnsi" w:hAnsiTheme="minorHAnsi" w:cstheme="minorHAnsi"/>
              </w:rPr>
            </w:pPr>
          </w:p>
        </w:tc>
        <w:tc>
          <w:tcPr>
            <w:tcW w:w="567" w:type="dxa"/>
          </w:tcPr>
          <w:p w14:paraId="550BE79B"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lastRenderedPageBreak/>
              <w:t>*</w:t>
            </w:r>
          </w:p>
        </w:tc>
        <w:tc>
          <w:tcPr>
            <w:tcW w:w="708" w:type="dxa"/>
          </w:tcPr>
          <w:p w14:paraId="44C0F9D4" w14:textId="77777777" w:rsidR="004A7B0D" w:rsidRPr="000E1AE6" w:rsidRDefault="004A7B0D" w:rsidP="004A7B0D">
            <w:pPr>
              <w:rPr>
                <w:rFonts w:asciiTheme="minorHAnsi" w:hAnsiTheme="minorHAnsi" w:cstheme="minorHAnsi"/>
              </w:rPr>
            </w:pPr>
          </w:p>
        </w:tc>
        <w:tc>
          <w:tcPr>
            <w:tcW w:w="1644" w:type="dxa"/>
          </w:tcPr>
          <w:p w14:paraId="3A3D0FA9" w14:textId="77777777" w:rsidR="004A7B0D" w:rsidRPr="000E1AE6" w:rsidRDefault="004A7B0D" w:rsidP="004A7B0D">
            <w:pPr>
              <w:rPr>
                <w:rFonts w:asciiTheme="minorHAnsi" w:hAnsiTheme="minorHAnsi" w:cstheme="minorHAnsi"/>
              </w:rPr>
            </w:pPr>
          </w:p>
        </w:tc>
      </w:tr>
      <w:tr w:rsidR="004A7B0D" w:rsidRPr="000E1AE6" w14:paraId="0F258FAE" w14:textId="77777777" w:rsidTr="004A7B0D">
        <w:tc>
          <w:tcPr>
            <w:tcW w:w="6091" w:type="dxa"/>
          </w:tcPr>
          <w:p w14:paraId="1F6FA8F3"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19B12B86" w14:textId="77777777" w:rsidR="004A7B0D" w:rsidRPr="000E1AE6" w:rsidRDefault="004A7B0D" w:rsidP="004A7B0D">
            <w:pPr>
              <w:rPr>
                <w:rFonts w:asciiTheme="minorHAnsi" w:hAnsiTheme="minorHAnsi" w:cstheme="minorHAnsi"/>
              </w:rPr>
            </w:pPr>
          </w:p>
        </w:tc>
        <w:tc>
          <w:tcPr>
            <w:tcW w:w="567" w:type="dxa"/>
          </w:tcPr>
          <w:p w14:paraId="3CDF84D4" w14:textId="77777777" w:rsidR="004A7B0D" w:rsidRPr="000E1AE6" w:rsidRDefault="004A7B0D" w:rsidP="004A7B0D">
            <w:pPr>
              <w:rPr>
                <w:rFonts w:asciiTheme="minorHAnsi" w:hAnsiTheme="minorHAnsi" w:cstheme="minorHAnsi"/>
              </w:rPr>
            </w:pPr>
          </w:p>
        </w:tc>
        <w:tc>
          <w:tcPr>
            <w:tcW w:w="708" w:type="dxa"/>
          </w:tcPr>
          <w:p w14:paraId="65F787FD"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6428DFFB"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392BBF78" w14:textId="77777777" w:rsidTr="004A7B0D">
        <w:tc>
          <w:tcPr>
            <w:tcW w:w="6091" w:type="dxa"/>
          </w:tcPr>
          <w:p w14:paraId="2F05C47A"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0B4F53FD" w14:textId="77777777" w:rsidR="004A7B0D" w:rsidRPr="000E1AE6" w:rsidRDefault="004A7B0D" w:rsidP="004A7B0D">
            <w:pPr>
              <w:rPr>
                <w:rFonts w:asciiTheme="minorHAnsi" w:hAnsiTheme="minorHAnsi" w:cstheme="minorHAnsi"/>
              </w:rPr>
            </w:pPr>
          </w:p>
        </w:tc>
        <w:tc>
          <w:tcPr>
            <w:tcW w:w="567" w:type="dxa"/>
          </w:tcPr>
          <w:p w14:paraId="7D55D850"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6158793C" w14:textId="77777777" w:rsidR="004A7B0D" w:rsidRPr="000E1AE6" w:rsidRDefault="004A7B0D" w:rsidP="004A7B0D">
            <w:pPr>
              <w:rPr>
                <w:rFonts w:asciiTheme="minorHAnsi" w:hAnsiTheme="minorHAnsi" w:cstheme="minorHAnsi"/>
              </w:rPr>
            </w:pPr>
          </w:p>
        </w:tc>
        <w:tc>
          <w:tcPr>
            <w:tcW w:w="1644" w:type="dxa"/>
          </w:tcPr>
          <w:p w14:paraId="1A2FDC86" w14:textId="77777777" w:rsidR="004A7B0D" w:rsidRPr="000E1AE6" w:rsidRDefault="004A7B0D" w:rsidP="004A7B0D">
            <w:pPr>
              <w:rPr>
                <w:rFonts w:asciiTheme="minorHAnsi" w:hAnsiTheme="minorHAnsi" w:cstheme="minorHAnsi"/>
              </w:rPr>
            </w:pPr>
          </w:p>
        </w:tc>
      </w:tr>
      <w:tr w:rsidR="004A7B0D" w:rsidRPr="000E1AE6" w14:paraId="32A094E9" w14:textId="77777777" w:rsidTr="004A7B0D">
        <w:tc>
          <w:tcPr>
            <w:tcW w:w="6091" w:type="dxa"/>
          </w:tcPr>
          <w:p w14:paraId="5E5D40AC" w14:textId="77777777" w:rsidR="004A7B0D" w:rsidRPr="000E1AE6" w:rsidRDefault="004A7B0D" w:rsidP="004A7B0D">
            <w:pPr>
              <w:rPr>
                <w:rFonts w:asciiTheme="minorHAnsi" w:hAnsiTheme="minorHAnsi" w:cstheme="minorHAnsi"/>
              </w:rPr>
            </w:pPr>
          </w:p>
        </w:tc>
        <w:tc>
          <w:tcPr>
            <w:tcW w:w="567" w:type="dxa"/>
          </w:tcPr>
          <w:p w14:paraId="3A86FDC5" w14:textId="77777777" w:rsidR="004A7B0D" w:rsidRPr="000E1AE6" w:rsidRDefault="004A7B0D" w:rsidP="004A7B0D">
            <w:pPr>
              <w:rPr>
                <w:rFonts w:asciiTheme="minorHAnsi" w:hAnsiTheme="minorHAnsi" w:cstheme="minorHAnsi"/>
              </w:rPr>
            </w:pPr>
          </w:p>
        </w:tc>
        <w:tc>
          <w:tcPr>
            <w:tcW w:w="708" w:type="dxa"/>
          </w:tcPr>
          <w:p w14:paraId="67C24EFF" w14:textId="77777777" w:rsidR="004A7B0D" w:rsidRPr="000E1AE6" w:rsidRDefault="004A7B0D" w:rsidP="004A7B0D">
            <w:pPr>
              <w:rPr>
                <w:rFonts w:asciiTheme="minorHAnsi" w:hAnsiTheme="minorHAnsi" w:cstheme="minorHAnsi"/>
              </w:rPr>
            </w:pPr>
          </w:p>
        </w:tc>
        <w:tc>
          <w:tcPr>
            <w:tcW w:w="1644" w:type="dxa"/>
          </w:tcPr>
          <w:p w14:paraId="245D8413" w14:textId="77777777" w:rsidR="004A7B0D" w:rsidRPr="000E1AE6" w:rsidRDefault="004A7B0D" w:rsidP="004A7B0D">
            <w:pPr>
              <w:rPr>
                <w:rFonts w:asciiTheme="minorHAnsi" w:hAnsiTheme="minorHAnsi" w:cstheme="minorHAnsi"/>
              </w:rPr>
            </w:pPr>
          </w:p>
        </w:tc>
      </w:tr>
    </w:tbl>
    <w:p w14:paraId="557D7779" w14:textId="77777777" w:rsidR="004A7B0D" w:rsidRPr="000E1AE6" w:rsidRDefault="004A7B0D" w:rsidP="004A7B0D">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4A7B0D" w:rsidRPr="000E1AE6" w14:paraId="1B3C5D0E"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95D4C13" w14:textId="77777777" w:rsidR="004A7B0D" w:rsidRPr="000E1AE6" w:rsidRDefault="004A7B0D"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4A7B0D" w:rsidRPr="000E1AE6" w14:paraId="7A9BA72B"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5CAA7FE" w14:textId="77777777" w:rsidR="004A7B0D" w:rsidRPr="000E1AE6" w:rsidRDefault="004A7B0D"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Good </w:t>
            </w:r>
          </w:p>
        </w:tc>
      </w:tr>
      <w:tr w:rsidR="004A7B0D" w:rsidRPr="000E1AE6" w14:paraId="18FFB95F"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0690C0A" w14:textId="77777777" w:rsidR="004A7B0D" w:rsidRPr="000E1AE6" w:rsidRDefault="004A7B0D"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Good</w:t>
            </w:r>
          </w:p>
        </w:tc>
      </w:tr>
      <w:tr w:rsidR="004A7B0D" w:rsidRPr="000E1AE6" w14:paraId="6828E031"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5772DE8"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Additional Comments (If POOR, please state why):</w:t>
            </w:r>
          </w:p>
        </w:tc>
      </w:tr>
    </w:tbl>
    <w:p w14:paraId="032D9983"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D, cannot determine; NA, not applicable; NR, not reported</w:t>
      </w:r>
    </w:p>
    <w:p w14:paraId="0766E4AD" w14:textId="77777777" w:rsidR="004A7B0D" w:rsidRPr="000E1AE6" w:rsidRDefault="004A7B0D" w:rsidP="004A7B0D">
      <w:pPr>
        <w:rPr>
          <w:rFonts w:asciiTheme="minorHAnsi" w:hAnsiTheme="minorHAnsi" w:cstheme="minorHAnsi"/>
        </w:rPr>
      </w:pPr>
    </w:p>
    <w:p w14:paraId="798988C8" w14:textId="77777777" w:rsidR="00DC0F2C" w:rsidRPr="000E1AE6" w:rsidRDefault="00DC0F2C">
      <w:pPr>
        <w:rPr>
          <w:rFonts w:asciiTheme="minorHAnsi" w:hAnsiTheme="minorHAnsi" w:cstheme="minorHAnsi"/>
        </w:rPr>
      </w:pPr>
    </w:p>
    <w:p w14:paraId="4A59259D" w14:textId="77777777" w:rsidR="003B0B51" w:rsidRPr="000E1AE6" w:rsidRDefault="003B0B51">
      <w:pPr>
        <w:rPr>
          <w:rFonts w:asciiTheme="minorHAnsi" w:hAnsiTheme="minorHAnsi" w:cstheme="minorHAnsi"/>
        </w:rPr>
      </w:pPr>
    </w:p>
    <w:p w14:paraId="0FBD7608" w14:textId="7265CAE6" w:rsidR="00616F38" w:rsidRPr="000E1AE6" w:rsidRDefault="00616F38">
      <w:pPr>
        <w:rPr>
          <w:rFonts w:asciiTheme="minorHAnsi" w:hAnsiTheme="minorHAnsi" w:cstheme="minorHAnsi"/>
        </w:rPr>
      </w:pPr>
    </w:p>
    <w:p w14:paraId="4625CA06" w14:textId="77777777" w:rsidR="00616F38" w:rsidRPr="000E1AE6" w:rsidRDefault="00616F38">
      <w:pPr>
        <w:rPr>
          <w:rFonts w:asciiTheme="minorHAnsi" w:hAnsiTheme="minorHAnsi" w:cstheme="minorHAnsi"/>
        </w:rPr>
      </w:pPr>
    </w:p>
    <w:p w14:paraId="703132C7" w14:textId="2A75F6E1" w:rsidR="004B216E" w:rsidRPr="000E1AE6" w:rsidRDefault="004B216E">
      <w:pPr>
        <w:rPr>
          <w:rFonts w:asciiTheme="minorHAnsi" w:hAnsiTheme="minorHAnsi" w:cstheme="minorHAnsi"/>
        </w:rPr>
      </w:pPr>
    </w:p>
    <w:p w14:paraId="0A8CCF83" w14:textId="115F692A" w:rsidR="004B216E" w:rsidRPr="000E1AE6" w:rsidRDefault="004B216E">
      <w:pPr>
        <w:rPr>
          <w:rFonts w:asciiTheme="minorHAnsi" w:hAnsiTheme="minorHAnsi" w:cstheme="minorHAnsi"/>
        </w:rPr>
      </w:pPr>
    </w:p>
    <w:p w14:paraId="14523017" w14:textId="300BA3A8" w:rsidR="004A7B0D" w:rsidRPr="000E1AE6" w:rsidRDefault="004A7B0D">
      <w:pPr>
        <w:rPr>
          <w:rFonts w:asciiTheme="minorHAnsi" w:hAnsiTheme="minorHAnsi" w:cstheme="minorHAnsi"/>
        </w:rPr>
      </w:pPr>
    </w:p>
    <w:p w14:paraId="49923631" w14:textId="0935C2F1" w:rsidR="004A7B0D" w:rsidRPr="000E1AE6" w:rsidRDefault="004A7B0D">
      <w:pPr>
        <w:rPr>
          <w:rFonts w:asciiTheme="minorHAnsi" w:hAnsiTheme="minorHAnsi" w:cstheme="minorHAnsi"/>
        </w:rPr>
      </w:pPr>
    </w:p>
    <w:p w14:paraId="6E845E21" w14:textId="671C1C3C" w:rsidR="004A7B0D" w:rsidRPr="000E1AE6" w:rsidRDefault="004A7B0D">
      <w:pPr>
        <w:rPr>
          <w:rFonts w:asciiTheme="minorHAnsi" w:hAnsiTheme="minorHAnsi" w:cstheme="minorHAnsi"/>
        </w:rPr>
      </w:pPr>
    </w:p>
    <w:p w14:paraId="3C741A91" w14:textId="4D2BEE50" w:rsidR="004A7B0D" w:rsidRPr="000E1AE6" w:rsidRDefault="004A7B0D">
      <w:pPr>
        <w:rPr>
          <w:rFonts w:asciiTheme="minorHAnsi" w:hAnsiTheme="minorHAnsi" w:cstheme="minorHAnsi"/>
        </w:rPr>
      </w:pPr>
    </w:p>
    <w:p w14:paraId="29625166" w14:textId="3BD983D5" w:rsidR="004A7B0D" w:rsidRPr="000E1AE6" w:rsidRDefault="004A7B0D">
      <w:pPr>
        <w:rPr>
          <w:rFonts w:asciiTheme="minorHAnsi" w:hAnsiTheme="minorHAnsi" w:cstheme="minorHAnsi"/>
        </w:rPr>
      </w:pPr>
    </w:p>
    <w:p w14:paraId="22A34AB0" w14:textId="6D750047" w:rsidR="004A7B0D" w:rsidRPr="000E1AE6" w:rsidRDefault="004A7B0D">
      <w:pPr>
        <w:rPr>
          <w:rFonts w:asciiTheme="minorHAnsi" w:hAnsiTheme="minorHAnsi" w:cstheme="minorHAnsi"/>
        </w:rPr>
      </w:pPr>
    </w:p>
    <w:p w14:paraId="3C98826E" w14:textId="41D07952" w:rsidR="004A7B0D" w:rsidRPr="000E1AE6" w:rsidRDefault="004A7B0D">
      <w:pPr>
        <w:rPr>
          <w:rFonts w:asciiTheme="minorHAnsi" w:hAnsiTheme="minorHAnsi" w:cstheme="minorHAnsi"/>
        </w:rPr>
      </w:pPr>
    </w:p>
    <w:p w14:paraId="75CB23F0" w14:textId="0D2EB6A3" w:rsidR="004A7B0D" w:rsidRPr="000E1AE6" w:rsidRDefault="004A7B0D">
      <w:pPr>
        <w:rPr>
          <w:rFonts w:asciiTheme="minorHAnsi" w:hAnsiTheme="minorHAnsi" w:cstheme="minorHAnsi"/>
        </w:rPr>
      </w:pPr>
    </w:p>
    <w:p w14:paraId="542135D9" w14:textId="191BAD3C" w:rsidR="004A7B0D" w:rsidRPr="000E1AE6" w:rsidRDefault="004A7B0D">
      <w:pPr>
        <w:rPr>
          <w:rFonts w:asciiTheme="minorHAnsi" w:hAnsiTheme="minorHAnsi" w:cstheme="minorHAnsi"/>
        </w:rPr>
      </w:pPr>
    </w:p>
    <w:p w14:paraId="55D1A3BF" w14:textId="6683C521" w:rsidR="004A7B0D" w:rsidRPr="000E1AE6" w:rsidRDefault="004A7B0D">
      <w:pPr>
        <w:rPr>
          <w:rFonts w:asciiTheme="minorHAnsi" w:hAnsiTheme="minorHAnsi" w:cstheme="minorHAnsi"/>
        </w:rPr>
      </w:pPr>
    </w:p>
    <w:p w14:paraId="682E6EA8" w14:textId="585823E8" w:rsidR="004A7B0D" w:rsidRPr="000E1AE6" w:rsidRDefault="004A7B0D">
      <w:pPr>
        <w:rPr>
          <w:rFonts w:asciiTheme="minorHAnsi" w:hAnsiTheme="minorHAnsi" w:cstheme="minorHAnsi"/>
        </w:rPr>
      </w:pPr>
    </w:p>
    <w:p w14:paraId="4866654E" w14:textId="1B493C00" w:rsidR="004A7B0D" w:rsidRPr="000E1AE6" w:rsidRDefault="004A7B0D">
      <w:pPr>
        <w:rPr>
          <w:rFonts w:asciiTheme="minorHAnsi" w:hAnsiTheme="minorHAnsi" w:cstheme="minorHAnsi"/>
        </w:rPr>
      </w:pPr>
    </w:p>
    <w:p w14:paraId="638F9D98" w14:textId="179DC902" w:rsidR="004A7B0D" w:rsidRPr="000E1AE6" w:rsidRDefault="004A7B0D">
      <w:pPr>
        <w:rPr>
          <w:rFonts w:asciiTheme="minorHAnsi" w:hAnsiTheme="minorHAnsi" w:cstheme="minorHAnsi"/>
        </w:rPr>
      </w:pPr>
    </w:p>
    <w:p w14:paraId="6D867754" w14:textId="77777777" w:rsidR="00381D76" w:rsidRPr="000E1AE6" w:rsidRDefault="00381D76" w:rsidP="004A7B0D">
      <w:pPr>
        <w:rPr>
          <w:rFonts w:asciiTheme="minorHAnsi" w:hAnsiTheme="minorHAnsi" w:cstheme="minorHAnsi"/>
          <w:color w:val="000000" w:themeColor="text1"/>
          <w:shd w:val="clear" w:color="auto" w:fill="FFFFFF"/>
        </w:rPr>
      </w:pPr>
    </w:p>
    <w:p w14:paraId="48F06203" w14:textId="77777777" w:rsidR="00381D76" w:rsidRPr="000E1AE6" w:rsidRDefault="00381D76" w:rsidP="004A7B0D">
      <w:pPr>
        <w:rPr>
          <w:rFonts w:asciiTheme="minorHAnsi" w:hAnsiTheme="minorHAnsi" w:cstheme="minorHAnsi"/>
          <w:color w:val="000000" w:themeColor="text1"/>
          <w:shd w:val="clear" w:color="auto" w:fill="FFFFFF"/>
        </w:rPr>
      </w:pPr>
    </w:p>
    <w:p w14:paraId="14E0A332" w14:textId="77777777" w:rsidR="000E1AE6" w:rsidRDefault="000E1AE6">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4215BB97" w14:textId="4DDC4631" w:rsidR="004A7B0D" w:rsidRPr="000E1AE6" w:rsidRDefault="004A7B0D" w:rsidP="004A7B0D">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56CA74DC" w14:textId="77777777" w:rsidR="004A7B0D" w:rsidRPr="000E1AE6" w:rsidRDefault="004A7B0D" w:rsidP="004A7B0D">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4A7B0D" w:rsidRPr="000E1AE6" w14:paraId="0BD50A4B" w14:textId="77777777" w:rsidTr="004A7B0D">
        <w:trPr>
          <w:trHeight w:val="320"/>
        </w:trPr>
        <w:tc>
          <w:tcPr>
            <w:tcW w:w="3216" w:type="dxa"/>
            <w:tcBorders>
              <w:top w:val="nil"/>
              <w:left w:val="nil"/>
              <w:bottom w:val="nil"/>
              <w:right w:val="nil"/>
            </w:tcBorders>
            <w:shd w:val="clear" w:color="auto" w:fill="auto"/>
            <w:noWrap/>
            <w:vAlign w:val="bottom"/>
            <w:hideMark/>
          </w:tcPr>
          <w:p w14:paraId="2FF1F011" w14:textId="2F52035C" w:rsidR="004A7B0D" w:rsidRPr="000E1AE6" w:rsidRDefault="004A7B0D" w:rsidP="004A7B0D">
            <w:pPr>
              <w:rPr>
                <w:rFonts w:asciiTheme="minorHAnsi" w:hAnsiTheme="minorHAnsi" w:cstheme="minorHAnsi"/>
                <w:color w:val="000000"/>
              </w:rPr>
            </w:pPr>
            <w:r w:rsidRPr="000E1AE6">
              <w:rPr>
                <w:rFonts w:asciiTheme="minorHAnsi" w:hAnsiTheme="minorHAnsi" w:cstheme="minorHAnsi"/>
                <w:color w:val="000000"/>
              </w:rPr>
              <w:t xml:space="preserve">Study: </w:t>
            </w:r>
            <w:proofErr w:type="spellStart"/>
            <w:r w:rsidRPr="000E1AE6">
              <w:rPr>
                <w:rFonts w:asciiTheme="minorHAnsi" w:hAnsiTheme="minorHAnsi" w:cstheme="minorHAnsi"/>
                <w:b/>
                <w:bCs/>
                <w:color w:val="000000"/>
              </w:rPr>
              <w:t>Genc</w:t>
            </w:r>
            <w:proofErr w:type="spellEnd"/>
            <w:r w:rsidR="00FF4CF6" w:rsidRPr="000E1AE6">
              <w:rPr>
                <w:rFonts w:asciiTheme="minorHAnsi" w:hAnsiTheme="minorHAnsi" w:cstheme="minorHAnsi"/>
                <w:b/>
                <w:bCs/>
                <w:color w:val="000000"/>
              </w:rPr>
              <w:t xml:space="preserve"> et al </w:t>
            </w:r>
            <w:r w:rsidRPr="000E1AE6">
              <w:rPr>
                <w:rFonts w:asciiTheme="minorHAnsi" w:hAnsiTheme="minorHAnsi" w:cstheme="minorHAnsi"/>
                <w:b/>
                <w:bCs/>
                <w:color w:val="000000"/>
              </w:rPr>
              <w:t>(2005)</w:t>
            </w:r>
          </w:p>
          <w:p w14:paraId="6F939556" w14:textId="77777777" w:rsidR="004A7B0D" w:rsidRPr="000E1AE6" w:rsidRDefault="004A7B0D"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4A7B0D" w:rsidRPr="000E1AE6" w14:paraId="5735A626" w14:textId="77777777" w:rsidTr="004A7B0D">
        <w:tc>
          <w:tcPr>
            <w:tcW w:w="6091" w:type="dxa"/>
          </w:tcPr>
          <w:p w14:paraId="06F89114"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08E257BA"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Yes</w:t>
            </w:r>
          </w:p>
        </w:tc>
        <w:tc>
          <w:tcPr>
            <w:tcW w:w="708" w:type="dxa"/>
          </w:tcPr>
          <w:p w14:paraId="6E4C3B88"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No</w:t>
            </w:r>
          </w:p>
        </w:tc>
        <w:tc>
          <w:tcPr>
            <w:tcW w:w="1644" w:type="dxa"/>
          </w:tcPr>
          <w:p w14:paraId="7D94BCC0"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4E1A04C4" w14:textId="77777777" w:rsidR="004A7B0D" w:rsidRPr="000E1AE6" w:rsidRDefault="004A7B0D" w:rsidP="004A7B0D">
            <w:pPr>
              <w:rPr>
                <w:rFonts w:asciiTheme="minorHAnsi" w:hAnsiTheme="minorHAnsi" w:cstheme="minorHAnsi"/>
              </w:rPr>
            </w:pPr>
          </w:p>
        </w:tc>
      </w:tr>
      <w:tr w:rsidR="004A7B0D" w:rsidRPr="000E1AE6" w14:paraId="3BEEAFFB" w14:textId="77777777" w:rsidTr="004A7B0D">
        <w:tc>
          <w:tcPr>
            <w:tcW w:w="6091" w:type="dxa"/>
          </w:tcPr>
          <w:p w14:paraId="4033DC91"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20A17B92" w14:textId="77777777" w:rsidR="004A7B0D" w:rsidRPr="000E1AE6" w:rsidRDefault="004A7B0D" w:rsidP="004A7B0D">
            <w:pPr>
              <w:rPr>
                <w:rFonts w:asciiTheme="minorHAnsi" w:hAnsiTheme="minorHAnsi" w:cstheme="minorHAnsi"/>
              </w:rPr>
            </w:pPr>
          </w:p>
        </w:tc>
        <w:tc>
          <w:tcPr>
            <w:tcW w:w="567" w:type="dxa"/>
          </w:tcPr>
          <w:p w14:paraId="6E0E6228"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38D89BBB" w14:textId="77777777" w:rsidR="004A7B0D" w:rsidRPr="000E1AE6" w:rsidRDefault="004A7B0D" w:rsidP="004A7B0D">
            <w:pPr>
              <w:rPr>
                <w:rFonts w:asciiTheme="minorHAnsi" w:hAnsiTheme="minorHAnsi" w:cstheme="minorHAnsi"/>
              </w:rPr>
            </w:pPr>
          </w:p>
        </w:tc>
        <w:tc>
          <w:tcPr>
            <w:tcW w:w="1644" w:type="dxa"/>
          </w:tcPr>
          <w:p w14:paraId="68DB30DE" w14:textId="77777777" w:rsidR="004A7B0D" w:rsidRPr="000E1AE6" w:rsidRDefault="004A7B0D" w:rsidP="004A7B0D">
            <w:pPr>
              <w:rPr>
                <w:rFonts w:asciiTheme="minorHAnsi" w:hAnsiTheme="minorHAnsi" w:cstheme="minorHAnsi"/>
              </w:rPr>
            </w:pPr>
          </w:p>
        </w:tc>
      </w:tr>
      <w:tr w:rsidR="004A7B0D" w:rsidRPr="000E1AE6" w14:paraId="6616C73C" w14:textId="77777777" w:rsidTr="004A7B0D">
        <w:tc>
          <w:tcPr>
            <w:tcW w:w="6091" w:type="dxa"/>
          </w:tcPr>
          <w:p w14:paraId="4EE20946"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508A9B25" w14:textId="77777777" w:rsidR="004A7B0D" w:rsidRPr="000E1AE6" w:rsidRDefault="004A7B0D" w:rsidP="004A7B0D">
            <w:pPr>
              <w:rPr>
                <w:rFonts w:asciiTheme="minorHAnsi" w:hAnsiTheme="minorHAnsi" w:cstheme="minorHAnsi"/>
              </w:rPr>
            </w:pPr>
          </w:p>
        </w:tc>
        <w:tc>
          <w:tcPr>
            <w:tcW w:w="567" w:type="dxa"/>
          </w:tcPr>
          <w:p w14:paraId="706EB6AD"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6262FBB0" w14:textId="77777777" w:rsidR="004A7B0D" w:rsidRPr="000E1AE6" w:rsidRDefault="004A7B0D" w:rsidP="004A7B0D">
            <w:pPr>
              <w:rPr>
                <w:rFonts w:asciiTheme="minorHAnsi" w:hAnsiTheme="minorHAnsi" w:cstheme="minorHAnsi"/>
              </w:rPr>
            </w:pPr>
          </w:p>
        </w:tc>
        <w:tc>
          <w:tcPr>
            <w:tcW w:w="1644" w:type="dxa"/>
          </w:tcPr>
          <w:p w14:paraId="0A5E7E0F" w14:textId="77777777" w:rsidR="004A7B0D" w:rsidRPr="000E1AE6" w:rsidRDefault="004A7B0D" w:rsidP="004A7B0D">
            <w:pPr>
              <w:rPr>
                <w:rFonts w:asciiTheme="minorHAnsi" w:hAnsiTheme="minorHAnsi" w:cstheme="minorHAnsi"/>
              </w:rPr>
            </w:pPr>
          </w:p>
        </w:tc>
      </w:tr>
      <w:tr w:rsidR="004A7B0D" w:rsidRPr="000E1AE6" w14:paraId="5DE804E4" w14:textId="77777777" w:rsidTr="004A7B0D">
        <w:tc>
          <w:tcPr>
            <w:tcW w:w="6091" w:type="dxa"/>
          </w:tcPr>
          <w:p w14:paraId="12E63512"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248EB913" w14:textId="77777777" w:rsidR="004A7B0D" w:rsidRPr="000E1AE6" w:rsidRDefault="004A7B0D" w:rsidP="004A7B0D">
            <w:pPr>
              <w:rPr>
                <w:rFonts w:asciiTheme="minorHAnsi" w:hAnsiTheme="minorHAnsi" w:cstheme="minorHAnsi"/>
              </w:rPr>
            </w:pPr>
          </w:p>
        </w:tc>
        <w:tc>
          <w:tcPr>
            <w:tcW w:w="567" w:type="dxa"/>
          </w:tcPr>
          <w:p w14:paraId="125ED6F6" w14:textId="77777777" w:rsidR="004A7B0D" w:rsidRPr="000E1AE6" w:rsidRDefault="004A7B0D" w:rsidP="004A7B0D">
            <w:pPr>
              <w:rPr>
                <w:rFonts w:asciiTheme="minorHAnsi" w:hAnsiTheme="minorHAnsi" w:cstheme="minorHAnsi"/>
              </w:rPr>
            </w:pPr>
          </w:p>
        </w:tc>
        <w:tc>
          <w:tcPr>
            <w:tcW w:w="708" w:type="dxa"/>
          </w:tcPr>
          <w:p w14:paraId="5B6952AA" w14:textId="77777777" w:rsidR="004A7B0D" w:rsidRPr="000E1AE6" w:rsidRDefault="004A7B0D" w:rsidP="004A7B0D">
            <w:pPr>
              <w:rPr>
                <w:rFonts w:asciiTheme="minorHAnsi" w:hAnsiTheme="minorHAnsi" w:cstheme="minorHAnsi"/>
              </w:rPr>
            </w:pPr>
          </w:p>
        </w:tc>
        <w:tc>
          <w:tcPr>
            <w:tcW w:w="1644" w:type="dxa"/>
          </w:tcPr>
          <w:p w14:paraId="72951F8B"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NR</w:t>
            </w:r>
          </w:p>
        </w:tc>
      </w:tr>
      <w:tr w:rsidR="004A7B0D" w:rsidRPr="000E1AE6" w14:paraId="1CB82099" w14:textId="77777777" w:rsidTr="004A7B0D">
        <w:tc>
          <w:tcPr>
            <w:tcW w:w="6091" w:type="dxa"/>
          </w:tcPr>
          <w:p w14:paraId="29108029"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79117CDB" w14:textId="77777777" w:rsidR="004A7B0D" w:rsidRPr="000E1AE6" w:rsidRDefault="004A7B0D" w:rsidP="004A7B0D">
            <w:pPr>
              <w:rPr>
                <w:rFonts w:asciiTheme="minorHAnsi" w:hAnsiTheme="minorHAnsi" w:cstheme="minorHAnsi"/>
              </w:rPr>
            </w:pPr>
          </w:p>
        </w:tc>
        <w:tc>
          <w:tcPr>
            <w:tcW w:w="567" w:type="dxa"/>
          </w:tcPr>
          <w:p w14:paraId="2EEFE734" w14:textId="77777777" w:rsidR="004A7B0D" w:rsidRPr="000E1AE6" w:rsidRDefault="004A7B0D" w:rsidP="004A7B0D">
            <w:pPr>
              <w:rPr>
                <w:rFonts w:asciiTheme="minorHAnsi" w:hAnsiTheme="minorHAnsi" w:cstheme="minorHAnsi"/>
              </w:rPr>
            </w:pPr>
          </w:p>
        </w:tc>
        <w:tc>
          <w:tcPr>
            <w:tcW w:w="708" w:type="dxa"/>
          </w:tcPr>
          <w:p w14:paraId="4485834B"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510AA013"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Source and selection of participants unclear</w:t>
            </w:r>
          </w:p>
          <w:p w14:paraId="1FABCBDA"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No recruitment time period mentioned</w:t>
            </w:r>
          </w:p>
        </w:tc>
      </w:tr>
      <w:tr w:rsidR="004A7B0D" w:rsidRPr="000E1AE6" w14:paraId="4C6EF411" w14:textId="77777777" w:rsidTr="004A7B0D">
        <w:tc>
          <w:tcPr>
            <w:tcW w:w="6091" w:type="dxa"/>
          </w:tcPr>
          <w:p w14:paraId="5EC73C1C"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1C59F6A9" w14:textId="77777777" w:rsidR="004A7B0D" w:rsidRPr="000E1AE6" w:rsidRDefault="004A7B0D" w:rsidP="004A7B0D">
            <w:pPr>
              <w:rPr>
                <w:rFonts w:asciiTheme="minorHAnsi" w:hAnsiTheme="minorHAnsi" w:cstheme="minorHAnsi"/>
              </w:rPr>
            </w:pPr>
          </w:p>
        </w:tc>
        <w:tc>
          <w:tcPr>
            <w:tcW w:w="567" w:type="dxa"/>
          </w:tcPr>
          <w:p w14:paraId="425867DE" w14:textId="77777777" w:rsidR="004A7B0D" w:rsidRPr="000E1AE6" w:rsidRDefault="004A7B0D" w:rsidP="004A7B0D">
            <w:pPr>
              <w:rPr>
                <w:rFonts w:asciiTheme="minorHAnsi" w:hAnsiTheme="minorHAnsi" w:cstheme="minorHAnsi"/>
              </w:rPr>
            </w:pPr>
          </w:p>
        </w:tc>
        <w:tc>
          <w:tcPr>
            <w:tcW w:w="708" w:type="dxa"/>
          </w:tcPr>
          <w:p w14:paraId="54958B82"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0815EE98" w14:textId="77777777" w:rsidR="004A7B0D" w:rsidRPr="000E1AE6" w:rsidRDefault="004A7B0D" w:rsidP="004A7B0D">
            <w:pPr>
              <w:rPr>
                <w:rFonts w:asciiTheme="minorHAnsi" w:hAnsiTheme="minorHAnsi" w:cstheme="minorHAnsi"/>
              </w:rPr>
            </w:pPr>
          </w:p>
        </w:tc>
      </w:tr>
      <w:tr w:rsidR="004A7B0D" w:rsidRPr="000E1AE6" w14:paraId="4D58F0A7" w14:textId="77777777" w:rsidTr="004A7B0D">
        <w:tc>
          <w:tcPr>
            <w:tcW w:w="6091" w:type="dxa"/>
          </w:tcPr>
          <w:p w14:paraId="57960884"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31D18FB6" w14:textId="77777777" w:rsidR="004A7B0D" w:rsidRPr="000E1AE6" w:rsidRDefault="004A7B0D" w:rsidP="004A7B0D">
            <w:pPr>
              <w:rPr>
                <w:rFonts w:asciiTheme="minorHAnsi" w:hAnsiTheme="minorHAnsi" w:cstheme="minorHAnsi"/>
              </w:rPr>
            </w:pPr>
          </w:p>
        </w:tc>
        <w:tc>
          <w:tcPr>
            <w:tcW w:w="567" w:type="dxa"/>
          </w:tcPr>
          <w:p w14:paraId="4F831833" w14:textId="77777777" w:rsidR="004A7B0D" w:rsidRPr="000E1AE6" w:rsidRDefault="004A7B0D" w:rsidP="004A7B0D">
            <w:pPr>
              <w:rPr>
                <w:rFonts w:asciiTheme="minorHAnsi" w:hAnsiTheme="minorHAnsi" w:cstheme="minorHAnsi"/>
              </w:rPr>
            </w:pPr>
          </w:p>
        </w:tc>
        <w:tc>
          <w:tcPr>
            <w:tcW w:w="708" w:type="dxa"/>
          </w:tcPr>
          <w:p w14:paraId="7344499F"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1DC9449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32D5B7BD" w14:textId="77777777" w:rsidTr="004A7B0D">
        <w:tc>
          <w:tcPr>
            <w:tcW w:w="6091" w:type="dxa"/>
          </w:tcPr>
          <w:p w14:paraId="68151F6A"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0D63232A" w14:textId="77777777" w:rsidR="004A7B0D" w:rsidRPr="000E1AE6" w:rsidRDefault="004A7B0D" w:rsidP="004A7B0D">
            <w:pPr>
              <w:rPr>
                <w:rFonts w:asciiTheme="minorHAnsi" w:hAnsiTheme="minorHAnsi" w:cstheme="minorHAnsi"/>
              </w:rPr>
            </w:pPr>
          </w:p>
        </w:tc>
        <w:tc>
          <w:tcPr>
            <w:tcW w:w="567" w:type="dxa"/>
          </w:tcPr>
          <w:p w14:paraId="2F48CD30" w14:textId="77777777" w:rsidR="004A7B0D" w:rsidRPr="000E1AE6" w:rsidRDefault="004A7B0D" w:rsidP="004A7B0D">
            <w:pPr>
              <w:rPr>
                <w:rFonts w:asciiTheme="minorHAnsi" w:hAnsiTheme="minorHAnsi" w:cstheme="minorHAnsi"/>
              </w:rPr>
            </w:pPr>
          </w:p>
        </w:tc>
        <w:tc>
          <w:tcPr>
            <w:tcW w:w="708" w:type="dxa"/>
          </w:tcPr>
          <w:p w14:paraId="16F4767E"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3B728143"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4057B247" w14:textId="77777777" w:rsidTr="004A7B0D">
        <w:tc>
          <w:tcPr>
            <w:tcW w:w="6091" w:type="dxa"/>
          </w:tcPr>
          <w:p w14:paraId="4BF6A3AD"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4FF211C4" w14:textId="77777777" w:rsidR="004A7B0D" w:rsidRPr="000E1AE6" w:rsidRDefault="004A7B0D" w:rsidP="004A7B0D">
            <w:pPr>
              <w:rPr>
                <w:rFonts w:asciiTheme="minorHAnsi" w:hAnsiTheme="minorHAnsi" w:cstheme="minorHAnsi"/>
              </w:rPr>
            </w:pPr>
          </w:p>
        </w:tc>
        <w:tc>
          <w:tcPr>
            <w:tcW w:w="567" w:type="dxa"/>
          </w:tcPr>
          <w:p w14:paraId="14A077F4"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6B2686C2" w14:textId="77777777" w:rsidR="004A7B0D" w:rsidRPr="000E1AE6" w:rsidRDefault="004A7B0D" w:rsidP="004A7B0D">
            <w:pPr>
              <w:rPr>
                <w:rFonts w:asciiTheme="minorHAnsi" w:hAnsiTheme="minorHAnsi" w:cstheme="minorHAnsi"/>
              </w:rPr>
            </w:pPr>
          </w:p>
        </w:tc>
        <w:tc>
          <w:tcPr>
            <w:tcW w:w="1644" w:type="dxa"/>
          </w:tcPr>
          <w:p w14:paraId="400CA661" w14:textId="77777777" w:rsidR="004A7B0D" w:rsidRPr="000E1AE6" w:rsidRDefault="004A7B0D" w:rsidP="004A7B0D">
            <w:pPr>
              <w:rPr>
                <w:rFonts w:asciiTheme="minorHAnsi" w:hAnsiTheme="minorHAnsi" w:cstheme="minorHAnsi"/>
              </w:rPr>
            </w:pPr>
          </w:p>
        </w:tc>
      </w:tr>
      <w:tr w:rsidR="004A7B0D" w:rsidRPr="000E1AE6" w14:paraId="46864FC3" w14:textId="77777777" w:rsidTr="004A7B0D">
        <w:tc>
          <w:tcPr>
            <w:tcW w:w="6091" w:type="dxa"/>
          </w:tcPr>
          <w:p w14:paraId="7F5F1BDD"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7EBCF7D3" w14:textId="77777777" w:rsidR="004A7B0D" w:rsidRPr="000E1AE6" w:rsidRDefault="004A7B0D" w:rsidP="004A7B0D">
            <w:pPr>
              <w:rPr>
                <w:rFonts w:asciiTheme="minorHAnsi" w:hAnsiTheme="minorHAnsi" w:cstheme="minorHAnsi"/>
              </w:rPr>
            </w:pPr>
          </w:p>
        </w:tc>
        <w:tc>
          <w:tcPr>
            <w:tcW w:w="567" w:type="dxa"/>
          </w:tcPr>
          <w:p w14:paraId="327C5450"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66BB41E0" w14:textId="77777777" w:rsidR="004A7B0D" w:rsidRPr="000E1AE6" w:rsidRDefault="004A7B0D" w:rsidP="004A7B0D">
            <w:pPr>
              <w:rPr>
                <w:rFonts w:asciiTheme="minorHAnsi" w:hAnsiTheme="minorHAnsi" w:cstheme="minorHAnsi"/>
              </w:rPr>
            </w:pPr>
          </w:p>
        </w:tc>
        <w:tc>
          <w:tcPr>
            <w:tcW w:w="1644" w:type="dxa"/>
          </w:tcPr>
          <w:p w14:paraId="38DB0CC9" w14:textId="77777777" w:rsidR="004A7B0D" w:rsidRPr="000E1AE6" w:rsidRDefault="004A7B0D" w:rsidP="004A7B0D">
            <w:pPr>
              <w:rPr>
                <w:rFonts w:asciiTheme="minorHAnsi" w:hAnsiTheme="minorHAnsi" w:cstheme="minorHAnsi"/>
              </w:rPr>
            </w:pPr>
          </w:p>
        </w:tc>
      </w:tr>
      <w:tr w:rsidR="004A7B0D" w:rsidRPr="000E1AE6" w14:paraId="68AD073A" w14:textId="77777777" w:rsidTr="004A7B0D">
        <w:tc>
          <w:tcPr>
            <w:tcW w:w="6091" w:type="dxa"/>
          </w:tcPr>
          <w:p w14:paraId="29AED664"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3363790B" w14:textId="77777777" w:rsidR="004A7B0D" w:rsidRPr="000E1AE6" w:rsidRDefault="004A7B0D" w:rsidP="004A7B0D">
            <w:pPr>
              <w:rPr>
                <w:rFonts w:asciiTheme="minorHAnsi" w:hAnsiTheme="minorHAnsi" w:cstheme="minorHAnsi"/>
              </w:rPr>
            </w:pPr>
          </w:p>
        </w:tc>
        <w:tc>
          <w:tcPr>
            <w:tcW w:w="567" w:type="dxa"/>
          </w:tcPr>
          <w:p w14:paraId="0A27761D" w14:textId="77777777" w:rsidR="004A7B0D" w:rsidRPr="000E1AE6" w:rsidRDefault="004A7B0D" w:rsidP="004A7B0D">
            <w:pPr>
              <w:rPr>
                <w:rFonts w:asciiTheme="minorHAnsi" w:hAnsiTheme="minorHAnsi" w:cstheme="minorHAnsi"/>
              </w:rPr>
            </w:pPr>
          </w:p>
        </w:tc>
        <w:tc>
          <w:tcPr>
            <w:tcW w:w="708" w:type="dxa"/>
          </w:tcPr>
          <w:p w14:paraId="26EAE538"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1C684F0B"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3E0C0540" w14:textId="77777777" w:rsidTr="004A7B0D">
        <w:tc>
          <w:tcPr>
            <w:tcW w:w="6091" w:type="dxa"/>
          </w:tcPr>
          <w:p w14:paraId="50FB18AE"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4BEEB888" w14:textId="77777777" w:rsidR="004A7B0D" w:rsidRPr="000E1AE6" w:rsidRDefault="004A7B0D" w:rsidP="004A7B0D">
            <w:pPr>
              <w:rPr>
                <w:rFonts w:asciiTheme="minorHAnsi" w:hAnsiTheme="minorHAnsi" w:cstheme="minorHAnsi"/>
              </w:rPr>
            </w:pPr>
          </w:p>
        </w:tc>
        <w:tc>
          <w:tcPr>
            <w:tcW w:w="567" w:type="dxa"/>
          </w:tcPr>
          <w:p w14:paraId="202A13C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lastRenderedPageBreak/>
              <w:t>*</w:t>
            </w:r>
          </w:p>
        </w:tc>
        <w:tc>
          <w:tcPr>
            <w:tcW w:w="708" w:type="dxa"/>
          </w:tcPr>
          <w:p w14:paraId="094548A8" w14:textId="77777777" w:rsidR="004A7B0D" w:rsidRPr="000E1AE6" w:rsidRDefault="004A7B0D" w:rsidP="004A7B0D">
            <w:pPr>
              <w:rPr>
                <w:rFonts w:asciiTheme="minorHAnsi" w:hAnsiTheme="minorHAnsi" w:cstheme="minorHAnsi"/>
              </w:rPr>
            </w:pPr>
          </w:p>
        </w:tc>
        <w:tc>
          <w:tcPr>
            <w:tcW w:w="1644" w:type="dxa"/>
          </w:tcPr>
          <w:p w14:paraId="42011193" w14:textId="77777777" w:rsidR="004A7B0D" w:rsidRPr="000E1AE6" w:rsidRDefault="004A7B0D" w:rsidP="004A7B0D">
            <w:pPr>
              <w:rPr>
                <w:rFonts w:asciiTheme="minorHAnsi" w:hAnsiTheme="minorHAnsi" w:cstheme="minorHAnsi"/>
              </w:rPr>
            </w:pPr>
          </w:p>
        </w:tc>
      </w:tr>
      <w:tr w:rsidR="004A7B0D" w:rsidRPr="000E1AE6" w14:paraId="265B09F8" w14:textId="77777777" w:rsidTr="004A7B0D">
        <w:tc>
          <w:tcPr>
            <w:tcW w:w="6091" w:type="dxa"/>
          </w:tcPr>
          <w:p w14:paraId="6E3241B6"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90FDEAD" w14:textId="77777777" w:rsidR="004A7B0D" w:rsidRPr="000E1AE6" w:rsidRDefault="004A7B0D" w:rsidP="004A7B0D">
            <w:pPr>
              <w:rPr>
                <w:rFonts w:asciiTheme="minorHAnsi" w:hAnsiTheme="minorHAnsi" w:cstheme="minorHAnsi"/>
              </w:rPr>
            </w:pPr>
          </w:p>
        </w:tc>
        <w:tc>
          <w:tcPr>
            <w:tcW w:w="567" w:type="dxa"/>
          </w:tcPr>
          <w:p w14:paraId="10DE5A8F" w14:textId="77777777" w:rsidR="004A7B0D" w:rsidRPr="000E1AE6" w:rsidRDefault="004A7B0D" w:rsidP="004A7B0D">
            <w:pPr>
              <w:rPr>
                <w:rFonts w:asciiTheme="minorHAnsi" w:hAnsiTheme="minorHAnsi" w:cstheme="minorHAnsi"/>
              </w:rPr>
            </w:pPr>
          </w:p>
        </w:tc>
        <w:tc>
          <w:tcPr>
            <w:tcW w:w="708" w:type="dxa"/>
          </w:tcPr>
          <w:p w14:paraId="3D44CCE8"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1375B986" w14:textId="77777777" w:rsidR="004A7B0D" w:rsidRPr="000E1AE6" w:rsidRDefault="004A7B0D" w:rsidP="004A7B0D">
            <w:pPr>
              <w:rPr>
                <w:rFonts w:asciiTheme="minorHAnsi" w:hAnsiTheme="minorHAnsi" w:cstheme="minorHAnsi"/>
              </w:rPr>
            </w:pPr>
          </w:p>
        </w:tc>
      </w:tr>
      <w:tr w:rsidR="004A7B0D" w:rsidRPr="000E1AE6" w14:paraId="6351059A" w14:textId="77777777" w:rsidTr="004A7B0D">
        <w:tc>
          <w:tcPr>
            <w:tcW w:w="6091" w:type="dxa"/>
          </w:tcPr>
          <w:p w14:paraId="0D9A4317"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720C9495" w14:textId="77777777" w:rsidR="004A7B0D" w:rsidRPr="000E1AE6" w:rsidRDefault="004A7B0D" w:rsidP="004A7B0D">
            <w:pPr>
              <w:rPr>
                <w:rFonts w:asciiTheme="minorHAnsi" w:hAnsiTheme="minorHAnsi" w:cstheme="minorHAnsi"/>
              </w:rPr>
            </w:pPr>
          </w:p>
        </w:tc>
        <w:tc>
          <w:tcPr>
            <w:tcW w:w="567" w:type="dxa"/>
          </w:tcPr>
          <w:p w14:paraId="67AD000D" w14:textId="77777777" w:rsidR="004A7B0D" w:rsidRPr="000E1AE6" w:rsidRDefault="004A7B0D" w:rsidP="004A7B0D">
            <w:pPr>
              <w:rPr>
                <w:rFonts w:asciiTheme="minorHAnsi" w:hAnsiTheme="minorHAnsi" w:cstheme="minorHAnsi"/>
              </w:rPr>
            </w:pPr>
          </w:p>
        </w:tc>
        <w:tc>
          <w:tcPr>
            <w:tcW w:w="708" w:type="dxa"/>
          </w:tcPr>
          <w:p w14:paraId="72E7F08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470343E8"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78D44A40" w14:textId="77777777" w:rsidTr="004A7B0D">
        <w:tc>
          <w:tcPr>
            <w:tcW w:w="6091" w:type="dxa"/>
          </w:tcPr>
          <w:p w14:paraId="3650DB7C"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5700E529" w14:textId="77777777" w:rsidR="004A7B0D" w:rsidRPr="000E1AE6" w:rsidRDefault="004A7B0D" w:rsidP="004A7B0D">
            <w:pPr>
              <w:rPr>
                <w:rFonts w:asciiTheme="minorHAnsi" w:hAnsiTheme="minorHAnsi" w:cstheme="minorHAnsi"/>
              </w:rPr>
            </w:pPr>
          </w:p>
        </w:tc>
        <w:tc>
          <w:tcPr>
            <w:tcW w:w="567" w:type="dxa"/>
          </w:tcPr>
          <w:p w14:paraId="586429D0"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15A4FB30" w14:textId="77777777" w:rsidR="004A7B0D" w:rsidRPr="000E1AE6" w:rsidRDefault="004A7B0D" w:rsidP="004A7B0D">
            <w:pPr>
              <w:rPr>
                <w:rFonts w:asciiTheme="minorHAnsi" w:hAnsiTheme="minorHAnsi" w:cstheme="minorHAnsi"/>
              </w:rPr>
            </w:pPr>
          </w:p>
        </w:tc>
        <w:tc>
          <w:tcPr>
            <w:tcW w:w="1644" w:type="dxa"/>
          </w:tcPr>
          <w:p w14:paraId="7545261E"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 xml:space="preserve">Matched controls (age, gender, BMI) </w:t>
            </w:r>
          </w:p>
        </w:tc>
      </w:tr>
      <w:tr w:rsidR="004A7B0D" w:rsidRPr="000E1AE6" w14:paraId="72641F7F" w14:textId="77777777" w:rsidTr="004A7B0D">
        <w:tc>
          <w:tcPr>
            <w:tcW w:w="6091" w:type="dxa"/>
          </w:tcPr>
          <w:p w14:paraId="0331751C" w14:textId="77777777" w:rsidR="004A7B0D" w:rsidRPr="000E1AE6" w:rsidRDefault="004A7B0D" w:rsidP="004A7B0D">
            <w:pPr>
              <w:rPr>
                <w:rFonts w:asciiTheme="minorHAnsi" w:hAnsiTheme="minorHAnsi" w:cstheme="minorHAnsi"/>
              </w:rPr>
            </w:pPr>
          </w:p>
        </w:tc>
        <w:tc>
          <w:tcPr>
            <w:tcW w:w="567" w:type="dxa"/>
          </w:tcPr>
          <w:p w14:paraId="1B667064" w14:textId="77777777" w:rsidR="004A7B0D" w:rsidRPr="000E1AE6" w:rsidRDefault="004A7B0D" w:rsidP="004A7B0D">
            <w:pPr>
              <w:rPr>
                <w:rFonts w:asciiTheme="minorHAnsi" w:hAnsiTheme="minorHAnsi" w:cstheme="minorHAnsi"/>
              </w:rPr>
            </w:pPr>
          </w:p>
        </w:tc>
        <w:tc>
          <w:tcPr>
            <w:tcW w:w="708" w:type="dxa"/>
          </w:tcPr>
          <w:p w14:paraId="43F26F2B" w14:textId="77777777" w:rsidR="004A7B0D" w:rsidRPr="000E1AE6" w:rsidRDefault="004A7B0D" w:rsidP="004A7B0D">
            <w:pPr>
              <w:rPr>
                <w:rFonts w:asciiTheme="minorHAnsi" w:hAnsiTheme="minorHAnsi" w:cstheme="minorHAnsi"/>
              </w:rPr>
            </w:pPr>
          </w:p>
        </w:tc>
        <w:tc>
          <w:tcPr>
            <w:tcW w:w="1644" w:type="dxa"/>
          </w:tcPr>
          <w:p w14:paraId="469F9000" w14:textId="77777777" w:rsidR="004A7B0D" w:rsidRPr="000E1AE6" w:rsidRDefault="004A7B0D" w:rsidP="004A7B0D">
            <w:pPr>
              <w:rPr>
                <w:rFonts w:asciiTheme="minorHAnsi" w:hAnsiTheme="minorHAnsi" w:cstheme="minorHAnsi"/>
              </w:rPr>
            </w:pPr>
          </w:p>
        </w:tc>
      </w:tr>
    </w:tbl>
    <w:p w14:paraId="061940A1" w14:textId="77777777" w:rsidR="004A7B0D" w:rsidRPr="000E1AE6" w:rsidRDefault="004A7B0D" w:rsidP="004A7B0D">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4A7B0D" w:rsidRPr="000E1AE6" w14:paraId="1BE3C8D2"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11D10CC6" w14:textId="77777777" w:rsidR="004A7B0D" w:rsidRPr="000E1AE6" w:rsidRDefault="004A7B0D"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4A7B0D" w:rsidRPr="000E1AE6" w14:paraId="52D283F5"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C9BDF4F" w14:textId="77777777" w:rsidR="004A7B0D" w:rsidRPr="000E1AE6" w:rsidRDefault="004A7B0D"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w:t>
            </w:r>
          </w:p>
        </w:tc>
      </w:tr>
      <w:tr w:rsidR="004A7B0D" w:rsidRPr="000E1AE6" w14:paraId="091DBDA8"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11D38ED" w14:textId="77777777" w:rsidR="004A7B0D" w:rsidRPr="000E1AE6" w:rsidRDefault="004A7B0D"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4A7B0D" w:rsidRPr="000E1AE6" w14:paraId="39E4F0CB"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5019CB0"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Additional Comments (If POOR, please state why):</w:t>
            </w:r>
          </w:p>
        </w:tc>
      </w:tr>
    </w:tbl>
    <w:p w14:paraId="1EF661F5"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D, cannot determine; NA, not applicable; NR, not reported</w:t>
      </w:r>
    </w:p>
    <w:p w14:paraId="6D18AF0C" w14:textId="77777777" w:rsidR="004A7B0D" w:rsidRPr="000E1AE6" w:rsidRDefault="004A7B0D" w:rsidP="004A7B0D">
      <w:pPr>
        <w:rPr>
          <w:rFonts w:asciiTheme="minorHAnsi" w:hAnsiTheme="minorHAnsi" w:cstheme="minorHAnsi"/>
        </w:rPr>
      </w:pPr>
    </w:p>
    <w:p w14:paraId="2B7B89CE" w14:textId="67003E4B" w:rsidR="004A7B0D" w:rsidRPr="000E1AE6" w:rsidRDefault="004A7B0D">
      <w:pPr>
        <w:rPr>
          <w:rFonts w:asciiTheme="minorHAnsi" w:hAnsiTheme="minorHAnsi" w:cstheme="minorHAnsi"/>
        </w:rPr>
      </w:pPr>
    </w:p>
    <w:p w14:paraId="0F62A27C" w14:textId="56001D5A" w:rsidR="004A7B0D" w:rsidRPr="000E1AE6" w:rsidRDefault="004A7B0D">
      <w:pPr>
        <w:rPr>
          <w:rFonts w:asciiTheme="minorHAnsi" w:hAnsiTheme="minorHAnsi" w:cstheme="minorHAnsi"/>
        </w:rPr>
      </w:pPr>
    </w:p>
    <w:p w14:paraId="5D72E946" w14:textId="1C6C0BA2" w:rsidR="004A7B0D" w:rsidRPr="000E1AE6" w:rsidRDefault="004A7B0D">
      <w:pPr>
        <w:rPr>
          <w:rFonts w:asciiTheme="minorHAnsi" w:hAnsiTheme="minorHAnsi" w:cstheme="minorHAnsi"/>
        </w:rPr>
      </w:pPr>
    </w:p>
    <w:p w14:paraId="7806FA39" w14:textId="3EBA5BA3" w:rsidR="004A7B0D" w:rsidRPr="000E1AE6" w:rsidRDefault="004A7B0D">
      <w:pPr>
        <w:rPr>
          <w:rFonts w:asciiTheme="minorHAnsi" w:hAnsiTheme="minorHAnsi" w:cstheme="minorHAnsi"/>
        </w:rPr>
      </w:pPr>
    </w:p>
    <w:p w14:paraId="0E5A4AAB" w14:textId="38EF3C6B" w:rsidR="004A7B0D" w:rsidRPr="000E1AE6" w:rsidRDefault="004A7B0D">
      <w:pPr>
        <w:rPr>
          <w:rFonts w:asciiTheme="minorHAnsi" w:hAnsiTheme="minorHAnsi" w:cstheme="minorHAnsi"/>
        </w:rPr>
      </w:pPr>
    </w:p>
    <w:p w14:paraId="4CED947C" w14:textId="51663B0D" w:rsidR="004A7B0D" w:rsidRPr="000E1AE6" w:rsidRDefault="004A7B0D">
      <w:pPr>
        <w:rPr>
          <w:rFonts w:asciiTheme="minorHAnsi" w:hAnsiTheme="minorHAnsi" w:cstheme="minorHAnsi"/>
        </w:rPr>
      </w:pPr>
    </w:p>
    <w:p w14:paraId="59F4520A" w14:textId="0CFC2E31" w:rsidR="004A7B0D" w:rsidRPr="000E1AE6" w:rsidRDefault="004A7B0D">
      <w:pPr>
        <w:rPr>
          <w:rFonts w:asciiTheme="minorHAnsi" w:hAnsiTheme="minorHAnsi" w:cstheme="minorHAnsi"/>
        </w:rPr>
      </w:pPr>
    </w:p>
    <w:p w14:paraId="4184B823" w14:textId="1B98E23F" w:rsidR="004A7B0D" w:rsidRPr="000E1AE6" w:rsidRDefault="004A7B0D">
      <w:pPr>
        <w:rPr>
          <w:rFonts w:asciiTheme="minorHAnsi" w:hAnsiTheme="minorHAnsi" w:cstheme="minorHAnsi"/>
        </w:rPr>
      </w:pPr>
    </w:p>
    <w:p w14:paraId="532C41F5" w14:textId="63EB413F" w:rsidR="004A7B0D" w:rsidRPr="000E1AE6" w:rsidRDefault="004A7B0D">
      <w:pPr>
        <w:rPr>
          <w:rFonts w:asciiTheme="minorHAnsi" w:hAnsiTheme="minorHAnsi" w:cstheme="minorHAnsi"/>
        </w:rPr>
      </w:pPr>
    </w:p>
    <w:p w14:paraId="533307A5" w14:textId="67B92526" w:rsidR="004A7B0D" w:rsidRPr="000E1AE6" w:rsidRDefault="004A7B0D">
      <w:pPr>
        <w:rPr>
          <w:rFonts w:asciiTheme="minorHAnsi" w:hAnsiTheme="minorHAnsi" w:cstheme="minorHAnsi"/>
        </w:rPr>
      </w:pPr>
    </w:p>
    <w:p w14:paraId="44D30556" w14:textId="6E80889C" w:rsidR="004A7B0D" w:rsidRPr="000E1AE6" w:rsidRDefault="004A7B0D">
      <w:pPr>
        <w:rPr>
          <w:rFonts w:asciiTheme="minorHAnsi" w:hAnsiTheme="minorHAnsi" w:cstheme="minorHAnsi"/>
        </w:rPr>
      </w:pPr>
    </w:p>
    <w:p w14:paraId="5405B6BE" w14:textId="7A406A6A" w:rsidR="004A7B0D" w:rsidRPr="000E1AE6" w:rsidRDefault="004A7B0D">
      <w:pPr>
        <w:rPr>
          <w:rFonts w:asciiTheme="minorHAnsi" w:hAnsiTheme="minorHAnsi" w:cstheme="minorHAnsi"/>
        </w:rPr>
      </w:pPr>
    </w:p>
    <w:p w14:paraId="143F6B15" w14:textId="5FFBC0CB" w:rsidR="004A7B0D" w:rsidRPr="000E1AE6" w:rsidRDefault="004A7B0D">
      <w:pPr>
        <w:rPr>
          <w:rFonts w:asciiTheme="minorHAnsi" w:hAnsiTheme="minorHAnsi" w:cstheme="minorHAnsi"/>
        </w:rPr>
      </w:pPr>
    </w:p>
    <w:p w14:paraId="5820267A" w14:textId="64710463" w:rsidR="004A7B0D" w:rsidRPr="000E1AE6" w:rsidRDefault="004A7B0D">
      <w:pPr>
        <w:rPr>
          <w:rFonts w:asciiTheme="minorHAnsi" w:hAnsiTheme="minorHAnsi" w:cstheme="minorHAnsi"/>
        </w:rPr>
      </w:pPr>
    </w:p>
    <w:p w14:paraId="5EC243A6" w14:textId="5DAA108B" w:rsidR="004A7B0D" w:rsidRPr="000E1AE6" w:rsidRDefault="004A7B0D">
      <w:pPr>
        <w:rPr>
          <w:rFonts w:asciiTheme="minorHAnsi" w:hAnsiTheme="minorHAnsi" w:cstheme="minorHAnsi"/>
        </w:rPr>
      </w:pPr>
    </w:p>
    <w:p w14:paraId="60498B25" w14:textId="006C04CE" w:rsidR="004A7B0D" w:rsidRPr="000E1AE6" w:rsidRDefault="004A7B0D">
      <w:pPr>
        <w:rPr>
          <w:rFonts w:asciiTheme="minorHAnsi" w:hAnsiTheme="minorHAnsi" w:cstheme="minorHAnsi"/>
        </w:rPr>
      </w:pPr>
    </w:p>
    <w:p w14:paraId="44F39828" w14:textId="77777777" w:rsidR="00381D76" w:rsidRPr="000E1AE6" w:rsidRDefault="00381D76" w:rsidP="004A7B0D">
      <w:pPr>
        <w:rPr>
          <w:rFonts w:asciiTheme="minorHAnsi" w:hAnsiTheme="minorHAnsi" w:cstheme="minorHAnsi"/>
          <w:color w:val="000000" w:themeColor="text1"/>
          <w:shd w:val="clear" w:color="auto" w:fill="FFFFFF"/>
        </w:rPr>
      </w:pPr>
    </w:p>
    <w:p w14:paraId="1FD13A6F" w14:textId="77777777" w:rsidR="00381D76" w:rsidRPr="000E1AE6" w:rsidRDefault="00381D76" w:rsidP="004A7B0D">
      <w:pPr>
        <w:rPr>
          <w:rFonts w:asciiTheme="minorHAnsi" w:hAnsiTheme="minorHAnsi" w:cstheme="minorHAnsi"/>
          <w:color w:val="000000" w:themeColor="text1"/>
          <w:shd w:val="clear" w:color="auto" w:fill="FFFFFF"/>
        </w:rPr>
      </w:pPr>
    </w:p>
    <w:p w14:paraId="0D8EDB57" w14:textId="77777777" w:rsidR="00381D76" w:rsidRPr="000E1AE6" w:rsidRDefault="00381D76" w:rsidP="004A7B0D">
      <w:pPr>
        <w:rPr>
          <w:rFonts w:asciiTheme="minorHAnsi" w:hAnsiTheme="minorHAnsi" w:cstheme="minorHAnsi"/>
          <w:color w:val="000000" w:themeColor="text1"/>
          <w:shd w:val="clear" w:color="auto" w:fill="FFFFFF"/>
        </w:rPr>
      </w:pPr>
    </w:p>
    <w:p w14:paraId="29B2CA07" w14:textId="77777777" w:rsidR="000E1AE6" w:rsidRDefault="000E1AE6">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16ED5833" w14:textId="6E8D0EC6" w:rsidR="004A7B0D" w:rsidRPr="000E1AE6" w:rsidRDefault="004A7B0D" w:rsidP="004A7B0D">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2A5D5B65" w14:textId="77777777" w:rsidR="004A7B0D" w:rsidRPr="000E1AE6" w:rsidRDefault="004A7B0D" w:rsidP="004A7B0D">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4A7B0D" w:rsidRPr="000E1AE6" w14:paraId="02A33272" w14:textId="77777777" w:rsidTr="004A7B0D">
        <w:trPr>
          <w:trHeight w:val="320"/>
        </w:trPr>
        <w:tc>
          <w:tcPr>
            <w:tcW w:w="3216" w:type="dxa"/>
            <w:tcBorders>
              <w:top w:val="nil"/>
              <w:left w:val="nil"/>
              <w:bottom w:val="nil"/>
              <w:right w:val="nil"/>
            </w:tcBorders>
            <w:shd w:val="clear" w:color="auto" w:fill="auto"/>
            <w:noWrap/>
            <w:vAlign w:val="bottom"/>
            <w:hideMark/>
          </w:tcPr>
          <w:p w14:paraId="5A87F460" w14:textId="77777777" w:rsidR="004A7B0D" w:rsidRPr="000E1AE6" w:rsidRDefault="004A7B0D" w:rsidP="004A7B0D">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Gibbon et al (1999)</w:t>
            </w:r>
          </w:p>
          <w:p w14:paraId="2CB6FA0B" w14:textId="77777777" w:rsidR="004A7B0D" w:rsidRPr="000E1AE6" w:rsidRDefault="004A7B0D" w:rsidP="004A7B0D">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5669"/>
        <w:gridCol w:w="565"/>
        <w:gridCol w:w="688"/>
        <w:gridCol w:w="2088"/>
      </w:tblGrid>
      <w:tr w:rsidR="004A7B0D" w:rsidRPr="000E1AE6" w14:paraId="2DFF93AD" w14:textId="77777777" w:rsidTr="004A7B0D">
        <w:tc>
          <w:tcPr>
            <w:tcW w:w="6091" w:type="dxa"/>
          </w:tcPr>
          <w:p w14:paraId="49D2E69A"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3AE57BB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Yes</w:t>
            </w:r>
          </w:p>
        </w:tc>
        <w:tc>
          <w:tcPr>
            <w:tcW w:w="708" w:type="dxa"/>
          </w:tcPr>
          <w:p w14:paraId="10C7D6D4"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No</w:t>
            </w:r>
          </w:p>
        </w:tc>
        <w:tc>
          <w:tcPr>
            <w:tcW w:w="1644" w:type="dxa"/>
          </w:tcPr>
          <w:p w14:paraId="5D893118"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732D5AC1" w14:textId="77777777" w:rsidR="004A7B0D" w:rsidRPr="000E1AE6" w:rsidRDefault="004A7B0D" w:rsidP="004A7B0D">
            <w:pPr>
              <w:rPr>
                <w:rFonts w:asciiTheme="minorHAnsi" w:hAnsiTheme="minorHAnsi" w:cstheme="minorHAnsi"/>
              </w:rPr>
            </w:pPr>
          </w:p>
        </w:tc>
      </w:tr>
      <w:tr w:rsidR="004A7B0D" w:rsidRPr="000E1AE6" w14:paraId="2963FB22" w14:textId="77777777" w:rsidTr="004A7B0D">
        <w:tc>
          <w:tcPr>
            <w:tcW w:w="6091" w:type="dxa"/>
          </w:tcPr>
          <w:p w14:paraId="40D12D89"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33CCCADE" w14:textId="77777777" w:rsidR="004A7B0D" w:rsidRPr="000E1AE6" w:rsidRDefault="004A7B0D" w:rsidP="004A7B0D">
            <w:pPr>
              <w:rPr>
                <w:rFonts w:asciiTheme="minorHAnsi" w:hAnsiTheme="minorHAnsi" w:cstheme="minorHAnsi"/>
              </w:rPr>
            </w:pPr>
          </w:p>
        </w:tc>
        <w:tc>
          <w:tcPr>
            <w:tcW w:w="567" w:type="dxa"/>
          </w:tcPr>
          <w:p w14:paraId="528F8847"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676BFFA1" w14:textId="77777777" w:rsidR="004A7B0D" w:rsidRPr="000E1AE6" w:rsidRDefault="004A7B0D" w:rsidP="004A7B0D">
            <w:pPr>
              <w:rPr>
                <w:rFonts w:asciiTheme="minorHAnsi" w:hAnsiTheme="minorHAnsi" w:cstheme="minorHAnsi"/>
              </w:rPr>
            </w:pPr>
          </w:p>
        </w:tc>
        <w:tc>
          <w:tcPr>
            <w:tcW w:w="1644" w:type="dxa"/>
          </w:tcPr>
          <w:p w14:paraId="353ABCA6" w14:textId="77777777" w:rsidR="004A7B0D" w:rsidRPr="000E1AE6" w:rsidRDefault="004A7B0D" w:rsidP="004A7B0D">
            <w:pPr>
              <w:rPr>
                <w:rFonts w:asciiTheme="minorHAnsi" w:hAnsiTheme="minorHAnsi" w:cstheme="minorHAnsi"/>
              </w:rPr>
            </w:pPr>
          </w:p>
        </w:tc>
      </w:tr>
      <w:tr w:rsidR="004A7B0D" w:rsidRPr="000E1AE6" w14:paraId="027CFB90" w14:textId="77777777" w:rsidTr="004A7B0D">
        <w:tc>
          <w:tcPr>
            <w:tcW w:w="6091" w:type="dxa"/>
          </w:tcPr>
          <w:p w14:paraId="7BA5FE1F"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2A12E300" w14:textId="77777777" w:rsidR="004A7B0D" w:rsidRPr="000E1AE6" w:rsidRDefault="004A7B0D" w:rsidP="004A7B0D">
            <w:pPr>
              <w:rPr>
                <w:rFonts w:asciiTheme="minorHAnsi" w:hAnsiTheme="minorHAnsi" w:cstheme="minorHAnsi"/>
              </w:rPr>
            </w:pPr>
          </w:p>
        </w:tc>
        <w:tc>
          <w:tcPr>
            <w:tcW w:w="567" w:type="dxa"/>
          </w:tcPr>
          <w:p w14:paraId="319B34AB"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2A404A68" w14:textId="77777777" w:rsidR="004A7B0D" w:rsidRPr="000E1AE6" w:rsidRDefault="004A7B0D" w:rsidP="004A7B0D">
            <w:pPr>
              <w:rPr>
                <w:rFonts w:asciiTheme="minorHAnsi" w:hAnsiTheme="minorHAnsi" w:cstheme="minorHAnsi"/>
              </w:rPr>
            </w:pPr>
          </w:p>
        </w:tc>
        <w:tc>
          <w:tcPr>
            <w:tcW w:w="1644" w:type="dxa"/>
          </w:tcPr>
          <w:p w14:paraId="7F7339CA" w14:textId="77777777" w:rsidR="004A7B0D" w:rsidRPr="000E1AE6" w:rsidRDefault="004A7B0D" w:rsidP="004A7B0D">
            <w:pPr>
              <w:rPr>
                <w:rFonts w:asciiTheme="minorHAnsi" w:hAnsiTheme="minorHAnsi" w:cstheme="minorHAnsi"/>
              </w:rPr>
            </w:pPr>
          </w:p>
        </w:tc>
      </w:tr>
      <w:tr w:rsidR="004A7B0D" w:rsidRPr="000E1AE6" w14:paraId="6221514D" w14:textId="77777777" w:rsidTr="004A7B0D">
        <w:tc>
          <w:tcPr>
            <w:tcW w:w="6091" w:type="dxa"/>
          </w:tcPr>
          <w:p w14:paraId="0FCB7C7C"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0C736B3B" w14:textId="77777777" w:rsidR="004A7B0D" w:rsidRPr="000E1AE6" w:rsidRDefault="004A7B0D" w:rsidP="004A7B0D">
            <w:pPr>
              <w:rPr>
                <w:rFonts w:asciiTheme="minorHAnsi" w:hAnsiTheme="minorHAnsi" w:cstheme="minorHAnsi"/>
              </w:rPr>
            </w:pPr>
          </w:p>
        </w:tc>
        <w:tc>
          <w:tcPr>
            <w:tcW w:w="567" w:type="dxa"/>
          </w:tcPr>
          <w:p w14:paraId="42E57A2B" w14:textId="77777777" w:rsidR="004A7B0D" w:rsidRPr="000E1AE6" w:rsidRDefault="004A7B0D" w:rsidP="004A7B0D">
            <w:pPr>
              <w:rPr>
                <w:rFonts w:asciiTheme="minorHAnsi" w:hAnsiTheme="minorHAnsi" w:cstheme="minorHAnsi"/>
              </w:rPr>
            </w:pPr>
          </w:p>
        </w:tc>
        <w:tc>
          <w:tcPr>
            <w:tcW w:w="708" w:type="dxa"/>
          </w:tcPr>
          <w:p w14:paraId="788CA540" w14:textId="77777777" w:rsidR="004A7B0D" w:rsidRPr="000E1AE6" w:rsidRDefault="004A7B0D" w:rsidP="004A7B0D">
            <w:pPr>
              <w:rPr>
                <w:rFonts w:asciiTheme="minorHAnsi" w:hAnsiTheme="minorHAnsi" w:cstheme="minorHAnsi"/>
              </w:rPr>
            </w:pPr>
          </w:p>
        </w:tc>
        <w:tc>
          <w:tcPr>
            <w:tcW w:w="1644" w:type="dxa"/>
          </w:tcPr>
          <w:p w14:paraId="46AC7C17"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NR</w:t>
            </w:r>
          </w:p>
        </w:tc>
      </w:tr>
      <w:tr w:rsidR="004A7B0D" w:rsidRPr="000E1AE6" w14:paraId="474236EB" w14:textId="77777777" w:rsidTr="004A7B0D">
        <w:tc>
          <w:tcPr>
            <w:tcW w:w="6091" w:type="dxa"/>
          </w:tcPr>
          <w:p w14:paraId="3338D3BC"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261FA831" w14:textId="77777777" w:rsidR="004A7B0D" w:rsidRPr="000E1AE6" w:rsidRDefault="004A7B0D" w:rsidP="004A7B0D">
            <w:pPr>
              <w:rPr>
                <w:rFonts w:asciiTheme="minorHAnsi" w:hAnsiTheme="minorHAnsi" w:cstheme="minorHAnsi"/>
              </w:rPr>
            </w:pPr>
          </w:p>
        </w:tc>
        <w:tc>
          <w:tcPr>
            <w:tcW w:w="567" w:type="dxa"/>
          </w:tcPr>
          <w:p w14:paraId="278431ED" w14:textId="77777777" w:rsidR="004A7B0D" w:rsidRPr="000E1AE6" w:rsidRDefault="004A7B0D" w:rsidP="004A7B0D">
            <w:pPr>
              <w:rPr>
                <w:rFonts w:asciiTheme="minorHAnsi" w:hAnsiTheme="minorHAnsi" w:cstheme="minorHAnsi"/>
              </w:rPr>
            </w:pPr>
          </w:p>
        </w:tc>
        <w:tc>
          <w:tcPr>
            <w:tcW w:w="708" w:type="dxa"/>
          </w:tcPr>
          <w:p w14:paraId="157C0793"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523B47E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Inclusion/exclusion criteria unclear</w:t>
            </w:r>
          </w:p>
        </w:tc>
      </w:tr>
      <w:tr w:rsidR="004A7B0D" w:rsidRPr="000E1AE6" w14:paraId="478494C9" w14:textId="77777777" w:rsidTr="004A7B0D">
        <w:tc>
          <w:tcPr>
            <w:tcW w:w="6091" w:type="dxa"/>
          </w:tcPr>
          <w:p w14:paraId="5241B295"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3D6CD678" w14:textId="77777777" w:rsidR="004A7B0D" w:rsidRPr="000E1AE6" w:rsidRDefault="004A7B0D" w:rsidP="004A7B0D">
            <w:pPr>
              <w:rPr>
                <w:rFonts w:asciiTheme="minorHAnsi" w:hAnsiTheme="minorHAnsi" w:cstheme="minorHAnsi"/>
              </w:rPr>
            </w:pPr>
          </w:p>
        </w:tc>
        <w:tc>
          <w:tcPr>
            <w:tcW w:w="567" w:type="dxa"/>
          </w:tcPr>
          <w:p w14:paraId="136C995B" w14:textId="77777777" w:rsidR="004A7B0D" w:rsidRPr="000E1AE6" w:rsidRDefault="004A7B0D" w:rsidP="004A7B0D">
            <w:pPr>
              <w:rPr>
                <w:rFonts w:asciiTheme="minorHAnsi" w:hAnsiTheme="minorHAnsi" w:cstheme="minorHAnsi"/>
              </w:rPr>
            </w:pPr>
          </w:p>
        </w:tc>
        <w:tc>
          <w:tcPr>
            <w:tcW w:w="708" w:type="dxa"/>
          </w:tcPr>
          <w:p w14:paraId="4843F0C7"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7178EF63" w14:textId="77777777" w:rsidR="004A7B0D" w:rsidRPr="000E1AE6" w:rsidRDefault="004A7B0D" w:rsidP="004A7B0D">
            <w:pPr>
              <w:rPr>
                <w:rFonts w:asciiTheme="minorHAnsi" w:hAnsiTheme="minorHAnsi" w:cstheme="minorHAnsi"/>
              </w:rPr>
            </w:pPr>
          </w:p>
        </w:tc>
      </w:tr>
      <w:tr w:rsidR="004A7B0D" w:rsidRPr="000E1AE6" w14:paraId="1AEB9657" w14:textId="77777777" w:rsidTr="004A7B0D">
        <w:tc>
          <w:tcPr>
            <w:tcW w:w="6091" w:type="dxa"/>
          </w:tcPr>
          <w:p w14:paraId="444CCB8B"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51297C3F" w14:textId="77777777" w:rsidR="004A7B0D" w:rsidRPr="000E1AE6" w:rsidRDefault="004A7B0D" w:rsidP="004A7B0D">
            <w:pPr>
              <w:rPr>
                <w:rFonts w:asciiTheme="minorHAnsi" w:hAnsiTheme="minorHAnsi" w:cstheme="minorHAnsi"/>
              </w:rPr>
            </w:pPr>
          </w:p>
        </w:tc>
        <w:tc>
          <w:tcPr>
            <w:tcW w:w="567" w:type="dxa"/>
          </w:tcPr>
          <w:p w14:paraId="3F90542E" w14:textId="77777777" w:rsidR="004A7B0D" w:rsidRPr="000E1AE6" w:rsidRDefault="004A7B0D" w:rsidP="004A7B0D">
            <w:pPr>
              <w:rPr>
                <w:rFonts w:asciiTheme="minorHAnsi" w:hAnsiTheme="minorHAnsi" w:cstheme="minorHAnsi"/>
              </w:rPr>
            </w:pPr>
          </w:p>
        </w:tc>
        <w:tc>
          <w:tcPr>
            <w:tcW w:w="708" w:type="dxa"/>
          </w:tcPr>
          <w:p w14:paraId="1EFA33A4"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7F9BE6A0"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68307B25" w14:textId="77777777" w:rsidTr="004A7B0D">
        <w:tc>
          <w:tcPr>
            <w:tcW w:w="6091" w:type="dxa"/>
          </w:tcPr>
          <w:p w14:paraId="5AF35827"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4489B41F" w14:textId="77777777" w:rsidR="004A7B0D" w:rsidRPr="000E1AE6" w:rsidRDefault="004A7B0D" w:rsidP="004A7B0D">
            <w:pPr>
              <w:rPr>
                <w:rFonts w:asciiTheme="minorHAnsi" w:hAnsiTheme="minorHAnsi" w:cstheme="minorHAnsi"/>
              </w:rPr>
            </w:pPr>
          </w:p>
        </w:tc>
        <w:tc>
          <w:tcPr>
            <w:tcW w:w="567" w:type="dxa"/>
          </w:tcPr>
          <w:p w14:paraId="71CFEEF0" w14:textId="77777777" w:rsidR="004A7B0D" w:rsidRPr="000E1AE6" w:rsidRDefault="004A7B0D" w:rsidP="004A7B0D">
            <w:pPr>
              <w:rPr>
                <w:rFonts w:asciiTheme="minorHAnsi" w:hAnsiTheme="minorHAnsi" w:cstheme="minorHAnsi"/>
              </w:rPr>
            </w:pPr>
          </w:p>
        </w:tc>
        <w:tc>
          <w:tcPr>
            <w:tcW w:w="708" w:type="dxa"/>
          </w:tcPr>
          <w:p w14:paraId="510E59AF"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2E936904"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30BDDB7D" w14:textId="77777777" w:rsidTr="004A7B0D">
        <w:tc>
          <w:tcPr>
            <w:tcW w:w="6091" w:type="dxa"/>
          </w:tcPr>
          <w:p w14:paraId="26F1193A"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0A61974C" w14:textId="77777777" w:rsidR="004A7B0D" w:rsidRPr="000E1AE6" w:rsidRDefault="004A7B0D" w:rsidP="004A7B0D">
            <w:pPr>
              <w:rPr>
                <w:rFonts w:asciiTheme="minorHAnsi" w:hAnsiTheme="minorHAnsi" w:cstheme="minorHAnsi"/>
              </w:rPr>
            </w:pPr>
          </w:p>
        </w:tc>
        <w:tc>
          <w:tcPr>
            <w:tcW w:w="567" w:type="dxa"/>
          </w:tcPr>
          <w:p w14:paraId="5CF5EE30"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61BF8E63" w14:textId="77777777" w:rsidR="004A7B0D" w:rsidRPr="000E1AE6" w:rsidRDefault="004A7B0D" w:rsidP="004A7B0D">
            <w:pPr>
              <w:rPr>
                <w:rFonts w:asciiTheme="minorHAnsi" w:hAnsiTheme="minorHAnsi" w:cstheme="minorHAnsi"/>
              </w:rPr>
            </w:pPr>
          </w:p>
        </w:tc>
        <w:tc>
          <w:tcPr>
            <w:tcW w:w="1644" w:type="dxa"/>
          </w:tcPr>
          <w:p w14:paraId="0CC65BD6" w14:textId="77777777" w:rsidR="004A7B0D" w:rsidRPr="000E1AE6" w:rsidRDefault="004A7B0D" w:rsidP="004A7B0D">
            <w:pPr>
              <w:rPr>
                <w:rFonts w:asciiTheme="minorHAnsi" w:hAnsiTheme="minorHAnsi" w:cstheme="minorHAnsi"/>
              </w:rPr>
            </w:pPr>
          </w:p>
        </w:tc>
      </w:tr>
      <w:tr w:rsidR="004A7B0D" w:rsidRPr="000E1AE6" w14:paraId="239E1AFF" w14:textId="77777777" w:rsidTr="004A7B0D">
        <w:tc>
          <w:tcPr>
            <w:tcW w:w="6091" w:type="dxa"/>
          </w:tcPr>
          <w:p w14:paraId="7E9A0D78"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7703A43C" w14:textId="77777777" w:rsidR="004A7B0D" w:rsidRPr="000E1AE6" w:rsidRDefault="004A7B0D" w:rsidP="004A7B0D">
            <w:pPr>
              <w:rPr>
                <w:rFonts w:asciiTheme="minorHAnsi" w:hAnsiTheme="minorHAnsi" w:cstheme="minorHAnsi"/>
              </w:rPr>
            </w:pPr>
          </w:p>
        </w:tc>
        <w:tc>
          <w:tcPr>
            <w:tcW w:w="567" w:type="dxa"/>
          </w:tcPr>
          <w:p w14:paraId="61C08483"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708" w:type="dxa"/>
          </w:tcPr>
          <w:p w14:paraId="31A87307" w14:textId="77777777" w:rsidR="004A7B0D" w:rsidRPr="000E1AE6" w:rsidRDefault="004A7B0D" w:rsidP="004A7B0D">
            <w:pPr>
              <w:rPr>
                <w:rFonts w:asciiTheme="minorHAnsi" w:hAnsiTheme="minorHAnsi" w:cstheme="minorHAnsi"/>
              </w:rPr>
            </w:pPr>
          </w:p>
        </w:tc>
        <w:tc>
          <w:tcPr>
            <w:tcW w:w="1644" w:type="dxa"/>
          </w:tcPr>
          <w:p w14:paraId="26519A6D" w14:textId="77777777" w:rsidR="004A7B0D" w:rsidRPr="000E1AE6" w:rsidRDefault="004A7B0D" w:rsidP="004A7B0D">
            <w:pPr>
              <w:rPr>
                <w:rFonts w:asciiTheme="minorHAnsi" w:hAnsiTheme="minorHAnsi" w:cstheme="minorHAnsi"/>
              </w:rPr>
            </w:pPr>
          </w:p>
        </w:tc>
      </w:tr>
      <w:tr w:rsidR="004A7B0D" w:rsidRPr="000E1AE6" w14:paraId="67A6BEE6" w14:textId="77777777" w:rsidTr="004A7B0D">
        <w:tc>
          <w:tcPr>
            <w:tcW w:w="6091" w:type="dxa"/>
          </w:tcPr>
          <w:p w14:paraId="037E627C"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2294EB37" w14:textId="77777777" w:rsidR="004A7B0D" w:rsidRPr="000E1AE6" w:rsidRDefault="004A7B0D" w:rsidP="004A7B0D">
            <w:pPr>
              <w:rPr>
                <w:rFonts w:asciiTheme="minorHAnsi" w:hAnsiTheme="minorHAnsi" w:cstheme="minorHAnsi"/>
              </w:rPr>
            </w:pPr>
          </w:p>
        </w:tc>
        <w:tc>
          <w:tcPr>
            <w:tcW w:w="567" w:type="dxa"/>
          </w:tcPr>
          <w:p w14:paraId="4610715A" w14:textId="77777777" w:rsidR="004A7B0D" w:rsidRPr="000E1AE6" w:rsidRDefault="004A7B0D" w:rsidP="004A7B0D">
            <w:pPr>
              <w:rPr>
                <w:rFonts w:asciiTheme="minorHAnsi" w:hAnsiTheme="minorHAnsi" w:cstheme="minorHAnsi"/>
              </w:rPr>
            </w:pPr>
          </w:p>
        </w:tc>
        <w:tc>
          <w:tcPr>
            <w:tcW w:w="708" w:type="dxa"/>
          </w:tcPr>
          <w:p w14:paraId="7FD9516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4F14AFBD"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29FEB6F2" w14:textId="77777777" w:rsidTr="004A7B0D">
        <w:tc>
          <w:tcPr>
            <w:tcW w:w="6091" w:type="dxa"/>
          </w:tcPr>
          <w:p w14:paraId="02F66436"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416F1940" w14:textId="77777777" w:rsidR="004A7B0D" w:rsidRPr="000E1AE6" w:rsidRDefault="004A7B0D" w:rsidP="004A7B0D">
            <w:pPr>
              <w:rPr>
                <w:rFonts w:asciiTheme="minorHAnsi" w:hAnsiTheme="minorHAnsi" w:cstheme="minorHAnsi"/>
              </w:rPr>
            </w:pPr>
          </w:p>
        </w:tc>
        <w:tc>
          <w:tcPr>
            <w:tcW w:w="567" w:type="dxa"/>
          </w:tcPr>
          <w:p w14:paraId="5E28777B" w14:textId="77777777" w:rsidR="004A7B0D" w:rsidRPr="000E1AE6" w:rsidRDefault="004A7B0D" w:rsidP="004A7B0D">
            <w:pPr>
              <w:rPr>
                <w:rFonts w:asciiTheme="minorHAnsi" w:hAnsiTheme="minorHAnsi" w:cstheme="minorHAnsi"/>
              </w:rPr>
            </w:pPr>
          </w:p>
        </w:tc>
        <w:tc>
          <w:tcPr>
            <w:tcW w:w="708" w:type="dxa"/>
          </w:tcPr>
          <w:p w14:paraId="517C8240"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309D9F8D" w14:textId="53013D6B" w:rsidR="004A7B0D" w:rsidRPr="000E1AE6" w:rsidRDefault="004A7B0D" w:rsidP="004A7B0D">
            <w:pPr>
              <w:rPr>
                <w:rFonts w:asciiTheme="minorHAnsi" w:hAnsiTheme="minorHAnsi" w:cstheme="minorHAnsi"/>
              </w:rPr>
            </w:pPr>
            <w:r w:rsidRPr="000E1AE6">
              <w:rPr>
                <w:rFonts w:asciiTheme="minorHAnsi" w:hAnsiTheme="minorHAnsi" w:cstheme="minorHAnsi"/>
              </w:rPr>
              <w:t>PHP severity not measured</w:t>
            </w:r>
          </w:p>
        </w:tc>
      </w:tr>
      <w:tr w:rsidR="004A7B0D" w:rsidRPr="000E1AE6" w14:paraId="11BD4923" w14:textId="77777777" w:rsidTr="004A7B0D">
        <w:tc>
          <w:tcPr>
            <w:tcW w:w="6091" w:type="dxa"/>
          </w:tcPr>
          <w:p w14:paraId="2BBD29C6"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2F84BD4" w14:textId="77777777" w:rsidR="004A7B0D" w:rsidRPr="000E1AE6" w:rsidRDefault="004A7B0D" w:rsidP="004A7B0D">
            <w:pPr>
              <w:rPr>
                <w:rFonts w:asciiTheme="minorHAnsi" w:hAnsiTheme="minorHAnsi" w:cstheme="minorHAnsi"/>
              </w:rPr>
            </w:pPr>
          </w:p>
        </w:tc>
        <w:tc>
          <w:tcPr>
            <w:tcW w:w="567" w:type="dxa"/>
          </w:tcPr>
          <w:p w14:paraId="5A81AEA6" w14:textId="77777777" w:rsidR="004A7B0D" w:rsidRPr="000E1AE6" w:rsidRDefault="004A7B0D" w:rsidP="004A7B0D">
            <w:pPr>
              <w:rPr>
                <w:rFonts w:asciiTheme="minorHAnsi" w:hAnsiTheme="minorHAnsi" w:cstheme="minorHAnsi"/>
              </w:rPr>
            </w:pPr>
          </w:p>
        </w:tc>
        <w:tc>
          <w:tcPr>
            <w:tcW w:w="708" w:type="dxa"/>
          </w:tcPr>
          <w:p w14:paraId="3C15FDB5"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32B2D5B5" w14:textId="77777777" w:rsidR="004A7B0D" w:rsidRPr="000E1AE6" w:rsidRDefault="004A7B0D" w:rsidP="004A7B0D">
            <w:pPr>
              <w:rPr>
                <w:rFonts w:asciiTheme="minorHAnsi" w:hAnsiTheme="minorHAnsi" w:cstheme="minorHAnsi"/>
              </w:rPr>
            </w:pPr>
          </w:p>
        </w:tc>
      </w:tr>
      <w:tr w:rsidR="004A7B0D" w:rsidRPr="000E1AE6" w14:paraId="6C017D19" w14:textId="77777777" w:rsidTr="004A7B0D">
        <w:tc>
          <w:tcPr>
            <w:tcW w:w="6091" w:type="dxa"/>
          </w:tcPr>
          <w:p w14:paraId="25AB8907"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40B485B1" w14:textId="77777777" w:rsidR="004A7B0D" w:rsidRPr="000E1AE6" w:rsidRDefault="004A7B0D" w:rsidP="004A7B0D">
            <w:pPr>
              <w:rPr>
                <w:rFonts w:asciiTheme="minorHAnsi" w:hAnsiTheme="minorHAnsi" w:cstheme="minorHAnsi"/>
              </w:rPr>
            </w:pPr>
          </w:p>
        </w:tc>
        <w:tc>
          <w:tcPr>
            <w:tcW w:w="567" w:type="dxa"/>
          </w:tcPr>
          <w:p w14:paraId="6879C152" w14:textId="77777777" w:rsidR="004A7B0D" w:rsidRPr="000E1AE6" w:rsidRDefault="004A7B0D" w:rsidP="004A7B0D">
            <w:pPr>
              <w:rPr>
                <w:rFonts w:asciiTheme="minorHAnsi" w:hAnsiTheme="minorHAnsi" w:cstheme="minorHAnsi"/>
              </w:rPr>
            </w:pPr>
          </w:p>
        </w:tc>
        <w:tc>
          <w:tcPr>
            <w:tcW w:w="708" w:type="dxa"/>
          </w:tcPr>
          <w:p w14:paraId="21FA67D1"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1E6D8E86"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ross-sectional study</w:t>
            </w:r>
          </w:p>
        </w:tc>
      </w:tr>
      <w:tr w:rsidR="004A7B0D" w:rsidRPr="000E1AE6" w14:paraId="36589150" w14:textId="77777777" w:rsidTr="004A7B0D">
        <w:tc>
          <w:tcPr>
            <w:tcW w:w="6091" w:type="dxa"/>
          </w:tcPr>
          <w:p w14:paraId="102920CB" w14:textId="77777777" w:rsidR="004A7B0D" w:rsidRPr="000E1AE6" w:rsidRDefault="004A7B0D" w:rsidP="004A7B0D">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14DBD734" w14:textId="77777777" w:rsidR="004A7B0D" w:rsidRPr="000E1AE6" w:rsidRDefault="004A7B0D" w:rsidP="004A7B0D">
            <w:pPr>
              <w:rPr>
                <w:rFonts w:asciiTheme="minorHAnsi" w:hAnsiTheme="minorHAnsi" w:cstheme="minorHAnsi"/>
              </w:rPr>
            </w:pPr>
          </w:p>
        </w:tc>
        <w:tc>
          <w:tcPr>
            <w:tcW w:w="567" w:type="dxa"/>
          </w:tcPr>
          <w:p w14:paraId="50DB95FE" w14:textId="77777777" w:rsidR="004A7B0D" w:rsidRPr="000E1AE6" w:rsidRDefault="004A7B0D" w:rsidP="004A7B0D">
            <w:pPr>
              <w:rPr>
                <w:rFonts w:asciiTheme="minorHAnsi" w:hAnsiTheme="minorHAnsi" w:cstheme="minorHAnsi"/>
              </w:rPr>
            </w:pPr>
          </w:p>
        </w:tc>
        <w:tc>
          <w:tcPr>
            <w:tcW w:w="708" w:type="dxa"/>
          </w:tcPr>
          <w:p w14:paraId="131622A5"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w:t>
            </w:r>
          </w:p>
        </w:tc>
        <w:tc>
          <w:tcPr>
            <w:tcW w:w="1644" w:type="dxa"/>
          </w:tcPr>
          <w:p w14:paraId="533BC099" w14:textId="77777777" w:rsidR="004A7B0D" w:rsidRPr="000E1AE6" w:rsidRDefault="004A7B0D" w:rsidP="004A7B0D">
            <w:pPr>
              <w:rPr>
                <w:rFonts w:asciiTheme="minorHAnsi" w:hAnsiTheme="minorHAnsi" w:cstheme="minorHAnsi"/>
              </w:rPr>
            </w:pPr>
          </w:p>
        </w:tc>
      </w:tr>
      <w:tr w:rsidR="004A7B0D" w:rsidRPr="000E1AE6" w14:paraId="6B2D8D87" w14:textId="77777777" w:rsidTr="004A7B0D">
        <w:tc>
          <w:tcPr>
            <w:tcW w:w="6091" w:type="dxa"/>
          </w:tcPr>
          <w:p w14:paraId="7ECB7AD5" w14:textId="77777777" w:rsidR="004A7B0D" w:rsidRPr="000E1AE6" w:rsidRDefault="004A7B0D" w:rsidP="004A7B0D">
            <w:pPr>
              <w:rPr>
                <w:rFonts w:asciiTheme="minorHAnsi" w:hAnsiTheme="minorHAnsi" w:cstheme="minorHAnsi"/>
              </w:rPr>
            </w:pPr>
          </w:p>
        </w:tc>
        <w:tc>
          <w:tcPr>
            <w:tcW w:w="567" w:type="dxa"/>
          </w:tcPr>
          <w:p w14:paraId="5F34363D" w14:textId="77777777" w:rsidR="004A7B0D" w:rsidRPr="000E1AE6" w:rsidRDefault="004A7B0D" w:rsidP="004A7B0D">
            <w:pPr>
              <w:rPr>
                <w:rFonts w:asciiTheme="minorHAnsi" w:hAnsiTheme="minorHAnsi" w:cstheme="minorHAnsi"/>
              </w:rPr>
            </w:pPr>
          </w:p>
        </w:tc>
        <w:tc>
          <w:tcPr>
            <w:tcW w:w="708" w:type="dxa"/>
          </w:tcPr>
          <w:p w14:paraId="71119B8C" w14:textId="77777777" w:rsidR="004A7B0D" w:rsidRPr="000E1AE6" w:rsidRDefault="004A7B0D" w:rsidP="004A7B0D">
            <w:pPr>
              <w:rPr>
                <w:rFonts w:asciiTheme="minorHAnsi" w:hAnsiTheme="minorHAnsi" w:cstheme="minorHAnsi"/>
              </w:rPr>
            </w:pPr>
          </w:p>
        </w:tc>
        <w:tc>
          <w:tcPr>
            <w:tcW w:w="1644" w:type="dxa"/>
          </w:tcPr>
          <w:p w14:paraId="4B893E73" w14:textId="77777777" w:rsidR="004A7B0D" w:rsidRPr="000E1AE6" w:rsidRDefault="004A7B0D" w:rsidP="004A7B0D">
            <w:pPr>
              <w:rPr>
                <w:rFonts w:asciiTheme="minorHAnsi" w:hAnsiTheme="minorHAnsi" w:cstheme="minorHAnsi"/>
              </w:rPr>
            </w:pPr>
          </w:p>
        </w:tc>
      </w:tr>
    </w:tbl>
    <w:p w14:paraId="4D9B6662" w14:textId="77777777" w:rsidR="004A7B0D" w:rsidRPr="000E1AE6" w:rsidRDefault="004A7B0D" w:rsidP="004A7B0D">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4A7B0D" w:rsidRPr="000E1AE6" w14:paraId="4ED98F4F" w14:textId="77777777" w:rsidTr="004A7B0D">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5DB39EA2" w14:textId="77777777" w:rsidR="004A7B0D" w:rsidRPr="000E1AE6" w:rsidRDefault="004A7B0D" w:rsidP="004A7B0D">
            <w:pPr>
              <w:rPr>
                <w:rFonts w:asciiTheme="minorHAnsi" w:hAnsiTheme="minorHAnsi" w:cstheme="minorHAnsi"/>
                <w:b/>
                <w:bCs/>
              </w:rPr>
            </w:pPr>
            <w:r w:rsidRPr="000E1AE6">
              <w:rPr>
                <w:rFonts w:asciiTheme="minorHAnsi" w:hAnsiTheme="minorHAnsi" w:cstheme="minorHAnsi"/>
                <w:b/>
                <w:bCs/>
              </w:rPr>
              <w:t>Quality Rating (Good, Fair, or Poor)</w:t>
            </w:r>
          </w:p>
        </w:tc>
      </w:tr>
      <w:tr w:rsidR="004A7B0D" w:rsidRPr="000E1AE6" w14:paraId="53C08C46"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B5B971B" w14:textId="77777777" w:rsidR="004A7B0D" w:rsidRPr="000E1AE6" w:rsidRDefault="004A7B0D"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4A7B0D" w:rsidRPr="000E1AE6" w14:paraId="45FD3BA3"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CD22C61" w14:textId="77777777" w:rsidR="004A7B0D" w:rsidRPr="000E1AE6" w:rsidRDefault="004A7B0D" w:rsidP="004A7B0D">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4A7B0D" w:rsidRPr="000E1AE6" w14:paraId="5BE38715" w14:textId="77777777" w:rsidTr="004A7B0D">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EE5B11C"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Additional Comments (If POOR, please state why):</w:t>
            </w:r>
          </w:p>
          <w:p w14:paraId="6CC8514A"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Inclusion/exclusion criteria unclear, no blinding of assessors, PHP severity not measured, statistical analysis did not account for potential confounding variables.</w:t>
            </w:r>
          </w:p>
        </w:tc>
      </w:tr>
    </w:tbl>
    <w:p w14:paraId="42C20C91" w14:textId="77777777" w:rsidR="004A7B0D" w:rsidRPr="000E1AE6" w:rsidRDefault="004A7B0D" w:rsidP="004A7B0D">
      <w:pPr>
        <w:rPr>
          <w:rFonts w:asciiTheme="minorHAnsi" w:hAnsiTheme="minorHAnsi" w:cstheme="minorHAnsi"/>
        </w:rPr>
      </w:pPr>
      <w:r w:rsidRPr="000E1AE6">
        <w:rPr>
          <w:rFonts w:asciiTheme="minorHAnsi" w:hAnsiTheme="minorHAnsi" w:cstheme="minorHAnsi"/>
        </w:rPr>
        <w:t>*CD, cannot determine; NA, not applicable; NR, not reported</w:t>
      </w:r>
    </w:p>
    <w:p w14:paraId="2968EBA5" w14:textId="77777777" w:rsidR="004A7B0D" w:rsidRPr="000E1AE6" w:rsidRDefault="004A7B0D" w:rsidP="004A7B0D">
      <w:pPr>
        <w:rPr>
          <w:rFonts w:asciiTheme="minorHAnsi" w:hAnsiTheme="minorHAnsi" w:cstheme="minorHAnsi"/>
        </w:rPr>
      </w:pPr>
    </w:p>
    <w:p w14:paraId="143C4F9A" w14:textId="3924F208" w:rsidR="004A7B0D" w:rsidRPr="000E1AE6" w:rsidRDefault="004A7B0D">
      <w:pPr>
        <w:rPr>
          <w:rFonts w:asciiTheme="minorHAnsi" w:hAnsiTheme="minorHAnsi" w:cstheme="minorHAnsi"/>
        </w:rPr>
      </w:pPr>
    </w:p>
    <w:p w14:paraId="5965F59F" w14:textId="378CB100" w:rsidR="004A7B0D" w:rsidRPr="000E1AE6" w:rsidRDefault="004A7B0D">
      <w:pPr>
        <w:rPr>
          <w:rFonts w:asciiTheme="minorHAnsi" w:hAnsiTheme="minorHAnsi" w:cstheme="minorHAnsi"/>
        </w:rPr>
      </w:pPr>
    </w:p>
    <w:p w14:paraId="2B6F177B" w14:textId="5FE4924A" w:rsidR="004A7B0D" w:rsidRPr="000E1AE6" w:rsidRDefault="004A7B0D">
      <w:pPr>
        <w:rPr>
          <w:rFonts w:asciiTheme="minorHAnsi" w:hAnsiTheme="minorHAnsi" w:cstheme="minorHAnsi"/>
        </w:rPr>
      </w:pPr>
    </w:p>
    <w:p w14:paraId="5ECCFB18" w14:textId="78C9BC3B" w:rsidR="004A7B0D" w:rsidRPr="000E1AE6" w:rsidRDefault="004A7B0D">
      <w:pPr>
        <w:rPr>
          <w:rFonts w:asciiTheme="minorHAnsi" w:hAnsiTheme="minorHAnsi" w:cstheme="minorHAnsi"/>
        </w:rPr>
      </w:pPr>
    </w:p>
    <w:p w14:paraId="6E470E94" w14:textId="37073A61" w:rsidR="004A7B0D" w:rsidRPr="000E1AE6" w:rsidRDefault="004A7B0D">
      <w:pPr>
        <w:rPr>
          <w:rFonts w:asciiTheme="minorHAnsi" w:hAnsiTheme="minorHAnsi" w:cstheme="minorHAnsi"/>
        </w:rPr>
      </w:pPr>
    </w:p>
    <w:p w14:paraId="2B576365" w14:textId="528CF075" w:rsidR="004A7B0D" w:rsidRPr="000E1AE6" w:rsidRDefault="004A7B0D">
      <w:pPr>
        <w:rPr>
          <w:rFonts w:asciiTheme="minorHAnsi" w:hAnsiTheme="minorHAnsi" w:cstheme="minorHAnsi"/>
        </w:rPr>
      </w:pPr>
    </w:p>
    <w:p w14:paraId="03F19F62" w14:textId="677C3523" w:rsidR="004A7B0D" w:rsidRPr="000E1AE6" w:rsidRDefault="004A7B0D">
      <w:pPr>
        <w:rPr>
          <w:rFonts w:asciiTheme="minorHAnsi" w:hAnsiTheme="minorHAnsi" w:cstheme="minorHAnsi"/>
        </w:rPr>
      </w:pPr>
    </w:p>
    <w:p w14:paraId="230F64F2" w14:textId="20A05A9A" w:rsidR="004A7B0D" w:rsidRPr="000E1AE6" w:rsidRDefault="004A7B0D">
      <w:pPr>
        <w:rPr>
          <w:rFonts w:asciiTheme="minorHAnsi" w:hAnsiTheme="minorHAnsi" w:cstheme="minorHAnsi"/>
        </w:rPr>
      </w:pPr>
    </w:p>
    <w:p w14:paraId="42C092BF" w14:textId="70CA8A31" w:rsidR="004A7B0D" w:rsidRPr="000E1AE6" w:rsidRDefault="004A7B0D">
      <w:pPr>
        <w:rPr>
          <w:rFonts w:asciiTheme="minorHAnsi" w:hAnsiTheme="minorHAnsi" w:cstheme="minorHAnsi"/>
        </w:rPr>
      </w:pPr>
    </w:p>
    <w:p w14:paraId="25246DB8" w14:textId="0191DF53" w:rsidR="004A7B0D" w:rsidRPr="000E1AE6" w:rsidRDefault="004A7B0D">
      <w:pPr>
        <w:rPr>
          <w:rFonts w:asciiTheme="minorHAnsi" w:hAnsiTheme="minorHAnsi" w:cstheme="minorHAnsi"/>
        </w:rPr>
      </w:pPr>
    </w:p>
    <w:p w14:paraId="54311E76" w14:textId="7B6A6E41" w:rsidR="004A7B0D" w:rsidRPr="000E1AE6" w:rsidRDefault="004A7B0D">
      <w:pPr>
        <w:rPr>
          <w:rFonts w:asciiTheme="minorHAnsi" w:hAnsiTheme="minorHAnsi" w:cstheme="minorHAnsi"/>
        </w:rPr>
      </w:pPr>
    </w:p>
    <w:p w14:paraId="3D14B3AB" w14:textId="5E3D6AEE" w:rsidR="004A7B0D" w:rsidRPr="000E1AE6" w:rsidRDefault="004A7B0D">
      <w:pPr>
        <w:rPr>
          <w:rFonts w:asciiTheme="minorHAnsi" w:hAnsiTheme="minorHAnsi" w:cstheme="minorHAnsi"/>
        </w:rPr>
      </w:pPr>
    </w:p>
    <w:p w14:paraId="753C150F" w14:textId="1D00D02B" w:rsidR="004A7B0D" w:rsidRPr="000E1AE6" w:rsidRDefault="004A7B0D">
      <w:pPr>
        <w:rPr>
          <w:rFonts w:asciiTheme="minorHAnsi" w:hAnsiTheme="minorHAnsi" w:cstheme="minorHAnsi"/>
        </w:rPr>
      </w:pPr>
    </w:p>
    <w:p w14:paraId="433ED4DE" w14:textId="5C791AEB" w:rsidR="004A7B0D" w:rsidRPr="000E1AE6" w:rsidRDefault="004A7B0D">
      <w:pPr>
        <w:rPr>
          <w:rFonts w:asciiTheme="minorHAnsi" w:hAnsiTheme="minorHAnsi" w:cstheme="minorHAnsi"/>
        </w:rPr>
      </w:pPr>
    </w:p>
    <w:p w14:paraId="2D0A9425" w14:textId="09E22311" w:rsidR="004A7B0D" w:rsidRPr="000E1AE6" w:rsidRDefault="004A7B0D">
      <w:pPr>
        <w:rPr>
          <w:rFonts w:asciiTheme="minorHAnsi" w:hAnsiTheme="minorHAnsi" w:cstheme="minorHAnsi"/>
        </w:rPr>
      </w:pPr>
    </w:p>
    <w:p w14:paraId="4367EB90" w14:textId="04C4C97C" w:rsidR="004A7B0D" w:rsidRPr="000E1AE6" w:rsidRDefault="004A7B0D">
      <w:pPr>
        <w:rPr>
          <w:rFonts w:asciiTheme="minorHAnsi" w:hAnsiTheme="minorHAnsi" w:cstheme="minorHAnsi"/>
        </w:rPr>
      </w:pPr>
    </w:p>
    <w:p w14:paraId="0C72492E" w14:textId="176E26DB" w:rsidR="004A7B0D" w:rsidRPr="000E1AE6" w:rsidRDefault="004A7B0D">
      <w:pPr>
        <w:rPr>
          <w:rFonts w:asciiTheme="minorHAnsi" w:hAnsiTheme="minorHAnsi" w:cstheme="minorHAnsi"/>
        </w:rPr>
      </w:pPr>
    </w:p>
    <w:p w14:paraId="4725753E" w14:textId="77777777" w:rsidR="00381D76" w:rsidRPr="000E1AE6" w:rsidRDefault="00381D76" w:rsidP="00375D31">
      <w:pPr>
        <w:rPr>
          <w:rFonts w:asciiTheme="minorHAnsi" w:hAnsiTheme="minorHAnsi" w:cstheme="minorHAnsi"/>
          <w:color w:val="000000" w:themeColor="text1"/>
          <w:shd w:val="clear" w:color="auto" w:fill="FFFFFF"/>
        </w:rPr>
      </w:pPr>
    </w:p>
    <w:p w14:paraId="07FA6CF9" w14:textId="77777777" w:rsidR="00381D76" w:rsidRPr="000E1AE6" w:rsidRDefault="00381D76" w:rsidP="00375D31">
      <w:pPr>
        <w:rPr>
          <w:rFonts w:asciiTheme="minorHAnsi" w:hAnsiTheme="minorHAnsi" w:cstheme="minorHAnsi"/>
          <w:color w:val="000000" w:themeColor="text1"/>
          <w:shd w:val="clear" w:color="auto" w:fill="FFFFFF"/>
        </w:rPr>
      </w:pPr>
    </w:p>
    <w:p w14:paraId="2C4ABB92" w14:textId="77777777" w:rsidR="000E1AE6" w:rsidRDefault="000E1AE6">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229B84EC" w14:textId="12135D3B" w:rsidR="00375D31" w:rsidRPr="000E1AE6" w:rsidRDefault="00375D31" w:rsidP="00375D31">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4347273A" w14:textId="77777777" w:rsidR="00375D31" w:rsidRPr="000E1AE6" w:rsidRDefault="00375D31" w:rsidP="00375D31">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375D31" w:rsidRPr="000E1AE6" w14:paraId="4F7AC1B6" w14:textId="77777777" w:rsidTr="00182269">
        <w:trPr>
          <w:trHeight w:val="320"/>
        </w:trPr>
        <w:tc>
          <w:tcPr>
            <w:tcW w:w="3216" w:type="dxa"/>
            <w:tcBorders>
              <w:top w:val="nil"/>
              <w:left w:val="nil"/>
              <w:bottom w:val="nil"/>
              <w:right w:val="nil"/>
            </w:tcBorders>
            <w:shd w:val="clear" w:color="auto" w:fill="auto"/>
            <w:noWrap/>
            <w:vAlign w:val="bottom"/>
            <w:hideMark/>
          </w:tcPr>
          <w:p w14:paraId="1BB8BF94" w14:textId="77777777" w:rsidR="00375D31" w:rsidRPr="000E1AE6" w:rsidRDefault="00375D31" w:rsidP="00182269">
            <w:pPr>
              <w:rPr>
                <w:rFonts w:asciiTheme="minorHAnsi" w:hAnsiTheme="minorHAnsi" w:cstheme="minorHAnsi"/>
                <w:b/>
                <w:bCs/>
                <w:color w:val="000000"/>
              </w:rPr>
            </w:pPr>
            <w:r w:rsidRPr="000E1AE6">
              <w:rPr>
                <w:rFonts w:asciiTheme="minorHAnsi" w:hAnsiTheme="minorHAnsi" w:cstheme="minorHAnsi"/>
                <w:color w:val="000000"/>
              </w:rPr>
              <w:t xml:space="preserve">Study: </w:t>
            </w:r>
            <w:proofErr w:type="spellStart"/>
            <w:r w:rsidRPr="000E1AE6">
              <w:rPr>
                <w:rFonts w:asciiTheme="minorHAnsi" w:hAnsiTheme="minorHAnsi" w:cstheme="minorHAnsi"/>
                <w:b/>
                <w:bCs/>
                <w:color w:val="000000"/>
              </w:rPr>
              <w:t>Granado</w:t>
            </w:r>
            <w:proofErr w:type="spellEnd"/>
            <w:r w:rsidRPr="000E1AE6">
              <w:rPr>
                <w:rFonts w:asciiTheme="minorHAnsi" w:hAnsiTheme="minorHAnsi" w:cstheme="minorHAnsi"/>
                <w:b/>
                <w:bCs/>
                <w:color w:val="000000"/>
              </w:rPr>
              <w:t xml:space="preserve"> et al (2018)</w:t>
            </w:r>
          </w:p>
          <w:p w14:paraId="199A4CA3" w14:textId="77777777" w:rsidR="00375D31" w:rsidRPr="000E1AE6" w:rsidRDefault="00375D31" w:rsidP="00182269">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375D31" w:rsidRPr="000E1AE6" w14:paraId="60CBD9A4" w14:textId="77777777" w:rsidTr="00182269">
        <w:tc>
          <w:tcPr>
            <w:tcW w:w="6091" w:type="dxa"/>
          </w:tcPr>
          <w:p w14:paraId="33663B4F"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73FE1785"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Yes</w:t>
            </w:r>
          </w:p>
        </w:tc>
        <w:tc>
          <w:tcPr>
            <w:tcW w:w="708" w:type="dxa"/>
          </w:tcPr>
          <w:p w14:paraId="75D930A4"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No</w:t>
            </w:r>
          </w:p>
        </w:tc>
        <w:tc>
          <w:tcPr>
            <w:tcW w:w="1644" w:type="dxa"/>
          </w:tcPr>
          <w:p w14:paraId="282BF000"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38A3038C" w14:textId="77777777" w:rsidR="00375D31" w:rsidRPr="000E1AE6" w:rsidRDefault="00375D31" w:rsidP="00182269">
            <w:pPr>
              <w:rPr>
                <w:rFonts w:asciiTheme="minorHAnsi" w:hAnsiTheme="minorHAnsi" w:cstheme="minorHAnsi"/>
              </w:rPr>
            </w:pPr>
          </w:p>
        </w:tc>
      </w:tr>
      <w:tr w:rsidR="00375D31" w:rsidRPr="000E1AE6" w14:paraId="76FB0164" w14:textId="77777777" w:rsidTr="00182269">
        <w:tc>
          <w:tcPr>
            <w:tcW w:w="6091" w:type="dxa"/>
          </w:tcPr>
          <w:p w14:paraId="076942DF"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6C3713C4" w14:textId="77777777" w:rsidR="00375D31" w:rsidRPr="000E1AE6" w:rsidRDefault="00375D31" w:rsidP="00182269">
            <w:pPr>
              <w:rPr>
                <w:rFonts w:asciiTheme="minorHAnsi" w:hAnsiTheme="minorHAnsi" w:cstheme="minorHAnsi"/>
              </w:rPr>
            </w:pPr>
          </w:p>
        </w:tc>
        <w:tc>
          <w:tcPr>
            <w:tcW w:w="567" w:type="dxa"/>
          </w:tcPr>
          <w:p w14:paraId="17FE2D3B"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0D1A00FC" w14:textId="77777777" w:rsidR="00375D31" w:rsidRPr="000E1AE6" w:rsidRDefault="00375D31" w:rsidP="00182269">
            <w:pPr>
              <w:rPr>
                <w:rFonts w:asciiTheme="minorHAnsi" w:hAnsiTheme="minorHAnsi" w:cstheme="minorHAnsi"/>
              </w:rPr>
            </w:pPr>
          </w:p>
        </w:tc>
        <w:tc>
          <w:tcPr>
            <w:tcW w:w="1644" w:type="dxa"/>
          </w:tcPr>
          <w:p w14:paraId="39A48123" w14:textId="77777777" w:rsidR="00375D31" w:rsidRPr="000E1AE6" w:rsidRDefault="00375D31" w:rsidP="00182269">
            <w:pPr>
              <w:rPr>
                <w:rFonts w:asciiTheme="minorHAnsi" w:hAnsiTheme="minorHAnsi" w:cstheme="minorHAnsi"/>
              </w:rPr>
            </w:pPr>
          </w:p>
        </w:tc>
      </w:tr>
      <w:tr w:rsidR="00375D31" w:rsidRPr="000E1AE6" w14:paraId="636CFB84" w14:textId="77777777" w:rsidTr="00182269">
        <w:tc>
          <w:tcPr>
            <w:tcW w:w="6091" w:type="dxa"/>
          </w:tcPr>
          <w:p w14:paraId="167145D4"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12908A18" w14:textId="77777777" w:rsidR="00375D31" w:rsidRPr="000E1AE6" w:rsidRDefault="00375D31" w:rsidP="00182269">
            <w:pPr>
              <w:rPr>
                <w:rFonts w:asciiTheme="minorHAnsi" w:hAnsiTheme="minorHAnsi" w:cstheme="minorHAnsi"/>
              </w:rPr>
            </w:pPr>
          </w:p>
        </w:tc>
        <w:tc>
          <w:tcPr>
            <w:tcW w:w="567" w:type="dxa"/>
          </w:tcPr>
          <w:p w14:paraId="4E0E7769"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1C07D5EE" w14:textId="77777777" w:rsidR="00375D31" w:rsidRPr="000E1AE6" w:rsidRDefault="00375D31" w:rsidP="00182269">
            <w:pPr>
              <w:rPr>
                <w:rFonts w:asciiTheme="minorHAnsi" w:hAnsiTheme="minorHAnsi" w:cstheme="minorHAnsi"/>
              </w:rPr>
            </w:pPr>
          </w:p>
        </w:tc>
        <w:tc>
          <w:tcPr>
            <w:tcW w:w="1644" w:type="dxa"/>
          </w:tcPr>
          <w:p w14:paraId="73A6DCAE" w14:textId="77777777" w:rsidR="00375D31" w:rsidRPr="000E1AE6" w:rsidRDefault="00375D31" w:rsidP="00182269">
            <w:pPr>
              <w:rPr>
                <w:rFonts w:asciiTheme="minorHAnsi" w:hAnsiTheme="minorHAnsi" w:cstheme="minorHAnsi"/>
              </w:rPr>
            </w:pPr>
          </w:p>
        </w:tc>
      </w:tr>
      <w:tr w:rsidR="00375D31" w:rsidRPr="000E1AE6" w14:paraId="633F5478" w14:textId="77777777" w:rsidTr="00182269">
        <w:tc>
          <w:tcPr>
            <w:tcW w:w="6091" w:type="dxa"/>
          </w:tcPr>
          <w:p w14:paraId="66F9DDFA"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1AC5B6A9" w14:textId="77777777" w:rsidR="00375D31" w:rsidRPr="000E1AE6" w:rsidRDefault="00375D31" w:rsidP="00182269">
            <w:pPr>
              <w:rPr>
                <w:rFonts w:asciiTheme="minorHAnsi" w:hAnsiTheme="minorHAnsi" w:cstheme="minorHAnsi"/>
              </w:rPr>
            </w:pPr>
          </w:p>
        </w:tc>
        <w:tc>
          <w:tcPr>
            <w:tcW w:w="567" w:type="dxa"/>
          </w:tcPr>
          <w:p w14:paraId="2DFD2805" w14:textId="77777777" w:rsidR="00375D31" w:rsidRPr="000E1AE6" w:rsidRDefault="00375D31" w:rsidP="00182269">
            <w:pPr>
              <w:rPr>
                <w:rFonts w:asciiTheme="minorHAnsi" w:hAnsiTheme="minorHAnsi" w:cstheme="minorHAnsi"/>
              </w:rPr>
            </w:pPr>
          </w:p>
        </w:tc>
        <w:tc>
          <w:tcPr>
            <w:tcW w:w="708" w:type="dxa"/>
          </w:tcPr>
          <w:p w14:paraId="63F50B40" w14:textId="77777777" w:rsidR="00375D31" w:rsidRPr="000E1AE6" w:rsidRDefault="00375D31" w:rsidP="00182269">
            <w:pPr>
              <w:rPr>
                <w:rFonts w:asciiTheme="minorHAnsi" w:hAnsiTheme="minorHAnsi" w:cstheme="minorHAnsi"/>
              </w:rPr>
            </w:pPr>
          </w:p>
        </w:tc>
        <w:tc>
          <w:tcPr>
            <w:tcW w:w="1644" w:type="dxa"/>
          </w:tcPr>
          <w:p w14:paraId="4ABD825F"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NR</w:t>
            </w:r>
          </w:p>
        </w:tc>
      </w:tr>
      <w:tr w:rsidR="00375D31" w:rsidRPr="000E1AE6" w14:paraId="3F4BB18F" w14:textId="77777777" w:rsidTr="00182269">
        <w:tc>
          <w:tcPr>
            <w:tcW w:w="6091" w:type="dxa"/>
          </w:tcPr>
          <w:p w14:paraId="0F987742"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6723D586" w14:textId="77777777" w:rsidR="00375D31" w:rsidRPr="000E1AE6" w:rsidRDefault="00375D31" w:rsidP="00182269">
            <w:pPr>
              <w:rPr>
                <w:rFonts w:asciiTheme="minorHAnsi" w:hAnsiTheme="minorHAnsi" w:cstheme="minorHAnsi"/>
              </w:rPr>
            </w:pPr>
          </w:p>
        </w:tc>
        <w:tc>
          <w:tcPr>
            <w:tcW w:w="567" w:type="dxa"/>
          </w:tcPr>
          <w:p w14:paraId="64C35882" w14:textId="77777777" w:rsidR="00375D31" w:rsidRPr="000E1AE6" w:rsidRDefault="00375D31" w:rsidP="00182269">
            <w:pPr>
              <w:rPr>
                <w:rFonts w:asciiTheme="minorHAnsi" w:hAnsiTheme="minorHAnsi" w:cstheme="minorHAnsi"/>
              </w:rPr>
            </w:pPr>
          </w:p>
        </w:tc>
        <w:tc>
          <w:tcPr>
            <w:tcW w:w="708" w:type="dxa"/>
          </w:tcPr>
          <w:p w14:paraId="35276378"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431FD02E"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 xml:space="preserve">Source and selection of participants unclear </w:t>
            </w:r>
          </w:p>
          <w:p w14:paraId="36824988"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No recruitment time period mentioned</w:t>
            </w:r>
          </w:p>
        </w:tc>
      </w:tr>
      <w:tr w:rsidR="00375D31" w:rsidRPr="000E1AE6" w14:paraId="3F43E020" w14:textId="77777777" w:rsidTr="00182269">
        <w:tc>
          <w:tcPr>
            <w:tcW w:w="6091" w:type="dxa"/>
          </w:tcPr>
          <w:p w14:paraId="55E79BE8"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3154EEC5" w14:textId="77777777" w:rsidR="00375D31" w:rsidRPr="000E1AE6" w:rsidRDefault="00375D31" w:rsidP="00182269">
            <w:pPr>
              <w:rPr>
                <w:rFonts w:asciiTheme="minorHAnsi" w:hAnsiTheme="minorHAnsi" w:cstheme="minorHAnsi"/>
              </w:rPr>
            </w:pPr>
          </w:p>
        </w:tc>
        <w:tc>
          <w:tcPr>
            <w:tcW w:w="567" w:type="dxa"/>
          </w:tcPr>
          <w:p w14:paraId="2258CD17" w14:textId="77777777" w:rsidR="00375D31" w:rsidRPr="000E1AE6" w:rsidRDefault="00375D31" w:rsidP="00182269">
            <w:pPr>
              <w:rPr>
                <w:rFonts w:asciiTheme="minorHAnsi" w:hAnsiTheme="minorHAnsi" w:cstheme="minorHAnsi"/>
              </w:rPr>
            </w:pPr>
          </w:p>
        </w:tc>
        <w:tc>
          <w:tcPr>
            <w:tcW w:w="708" w:type="dxa"/>
          </w:tcPr>
          <w:p w14:paraId="43C0B6CF"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5331F9AA" w14:textId="77777777" w:rsidR="00375D31" w:rsidRPr="000E1AE6" w:rsidRDefault="00375D31" w:rsidP="00182269">
            <w:pPr>
              <w:rPr>
                <w:rFonts w:asciiTheme="minorHAnsi" w:hAnsiTheme="minorHAnsi" w:cstheme="minorHAnsi"/>
              </w:rPr>
            </w:pPr>
          </w:p>
        </w:tc>
      </w:tr>
      <w:tr w:rsidR="00375D31" w:rsidRPr="000E1AE6" w14:paraId="63EB7377" w14:textId="77777777" w:rsidTr="00182269">
        <w:tc>
          <w:tcPr>
            <w:tcW w:w="6091" w:type="dxa"/>
          </w:tcPr>
          <w:p w14:paraId="29F9FEA6"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76AAE3AB" w14:textId="77777777" w:rsidR="00375D31" w:rsidRPr="000E1AE6" w:rsidRDefault="00375D31" w:rsidP="00182269">
            <w:pPr>
              <w:rPr>
                <w:rFonts w:asciiTheme="minorHAnsi" w:hAnsiTheme="minorHAnsi" w:cstheme="minorHAnsi"/>
              </w:rPr>
            </w:pPr>
          </w:p>
        </w:tc>
        <w:tc>
          <w:tcPr>
            <w:tcW w:w="567" w:type="dxa"/>
          </w:tcPr>
          <w:p w14:paraId="14ED0E43" w14:textId="77777777" w:rsidR="00375D31" w:rsidRPr="000E1AE6" w:rsidRDefault="00375D31" w:rsidP="00182269">
            <w:pPr>
              <w:rPr>
                <w:rFonts w:asciiTheme="minorHAnsi" w:hAnsiTheme="minorHAnsi" w:cstheme="minorHAnsi"/>
              </w:rPr>
            </w:pPr>
          </w:p>
        </w:tc>
        <w:tc>
          <w:tcPr>
            <w:tcW w:w="708" w:type="dxa"/>
          </w:tcPr>
          <w:p w14:paraId="6548CC9F"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34DED704"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Cross-sectional study</w:t>
            </w:r>
          </w:p>
        </w:tc>
      </w:tr>
      <w:tr w:rsidR="00375D31" w:rsidRPr="000E1AE6" w14:paraId="636333E9" w14:textId="77777777" w:rsidTr="00182269">
        <w:tc>
          <w:tcPr>
            <w:tcW w:w="6091" w:type="dxa"/>
          </w:tcPr>
          <w:p w14:paraId="5AB99337"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1C518FE8" w14:textId="77777777" w:rsidR="00375D31" w:rsidRPr="000E1AE6" w:rsidRDefault="00375D31" w:rsidP="00182269">
            <w:pPr>
              <w:rPr>
                <w:rFonts w:asciiTheme="minorHAnsi" w:hAnsiTheme="minorHAnsi" w:cstheme="minorHAnsi"/>
              </w:rPr>
            </w:pPr>
          </w:p>
        </w:tc>
        <w:tc>
          <w:tcPr>
            <w:tcW w:w="567" w:type="dxa"/>
          </w:tcPr>
          <w:p w14:paraId="000A727B" w14:textId="77777777" w:rsidR="00375D31" w:rsidRPr="000E1AE6" w:rsidRDefault="00375D31" w:rsidP="00182269">
            <w:pPr>
              <w:rPr>
                <w:rFonts w:asciiTheme="minorHAnsi" w:hAnsiTheme="minorHAnsi" w:cstheme="minorHAnsi"/>
              </w:rPr>
            </w:pPr>
          </w:p>
        </w:tc>
        <w:tc>
          <w:tcPr>
            <w:tcW w:w="708" w:type="dxa"/>
          </w:tcPr>
          <w:p w14:paraId="2BD678D4"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5DE633EF"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Cross-sectional study</w:t>
            </w:r>
          </w:p>
        </w:tc>
      </w:tr>
      <w:tr w:rsidR="00375D31" w:rsidRPr="000E1AE6" w14:paraId="2DE9D6C3" w14:textId="77777777" w:rsidTr="00182269">
        <w:tc>
          <w:tcPr>
            <w:tcW w:w="6091" w:type="dxa"/>
          </w:tcPr>
          <w:p w14:paraId="6FCB548C"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66777611" w14:textId="77777777" w:rsidR="00375D31" w:rsidRPr="000E1AE6" w:rsidRDefault="00375D31" w:rsidP="00182269">
            <w:pPr>
              <w:rPr>
                <w:rFonts w:asciiTheme="minorHAnsi" w:hAnsiTheme="minorHAnsi" w:cstheme="minorHAnsi"/>
              </w:rPr>
            </w:pPr>
          </w:p>
        </w:tc>
        <w:tc>
          <w:tcPr>
            <w:tcW w:w="567" w:type="dxa"/>
          </w:tcPr>
          <w:p w14:paraId="0FF96A15"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6E675D6D" w14:textId="77777777" w:rsidR="00375D31" w:rsidRPr="000E1AE6" w:rsidRDefault="00375D31" w:rsidP="00182269">
            <w:pPr>
              <w:rPr>
                <w:rFonts w:asciiTheme="minorHAnsi" w:hAnsiTheme="minorHAnsi" w:cstheme="minorHAnsi"/>
              </w:rPr>
            </w:pPr>
          </w:p>
        </w:tc>
        <w:tc>
          <w:tcPr>
            <w:tcW w:w="1644" w:type="dxa"/>
          </w:tcPr>
          <w:p w14:paraId="0E78087A" w14:textId="77777777" w:rsidR="00375D31" w:rsidRPr="000E1AE6" w:rsidRDefault="00375D31" w:rsidP="00182269">
            <w:pPr>
              <w:rPr>
                <w:rFonts w:asciiTheme="minorHAnsi" w:hAnsiTheme="minorHAnsi" w:cstheme="minorHAnsi"/>
              </w:rPr>
            </w:pPr>
          </w:p>
        </w:tc>
      </w:tr>
      <w:tr w:rsidR="00375D31" w:rsidRPr="000E1AE6" w14:paraId="74EDBC7E" w14:textId="77777777" w:rsidTr="00182269">
        <w:tc>
          <w:tcPr>
            <w:tcW w:w="6091" w:type="dxa"/>
          </w:tcPr>
          <w:p w14:paraId="7EE0B148"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0CFE0B13" w14:textId="77777777" w:rsidR="00375D31" w:rsidRPr="000E1AE6" w:rsidRDefault="00375D31" w:rsidP="00182269">
            <w:pPr>
              <w:rPr>
                <w:rFonts w:asciiTheme="minorHAnsi" w:hAnsiTheme="minorHAnsi" w:cstheme="minorHAnsi"/>
              </w:rPr>
            </w:pPr>
          </w:p>
        </w:tc>
        <w:tc>
          <w:tcPr>
            <w:tcW w:w="567" w:type="dxa"/>
          </w:tcPr>
          <w:p w14:paraId="08FB8B62"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351ED9E9" w14:textId="77777777" w:rsidR="00375D31" w:rsidRPr="000E1AE6" w:rsidRDefault="00375D31" w:rsidP="00182269">
            <w:pPr>
              <w:rPr>
                <w:rFonts w:asciiTheme="minorHAnsi" w:hAnsiTheme="minorHAnsi" w:cstheme="minorHAnsi"/>
              </w:rPr>
            </w:pPr>
          </w:p>
        </w:tc>
        <w:tc>
          <w:tcPr>
            <w:tcW w:w="1644" w:type="dxa"/>
          </w:tcPr>
          <w:p w14:paraId="7B9A9908" w14:textId="77777777" w:rsidR="00375D31" w:rsidRPr="000E1AE6" w:rsidRDefault="00375D31" w:rsidP="00182269">
            <w:pPr>
              <w:rPr>
                <w:rFonts w:asciiTheme="minorHAnsi" w:hAnsiTheme="minorHAnsi" w:cstheme="minorHAnsi"/>
              </w:rPr>
            </w:pPr>
          </w:p>
        </w:tc>
      </w:tr>
      <w:tr w:rsidR="00375D31" w:rsidRPr="000E1AE6" w14:paraId="113ED269" w14:textId="77777777" w:rsidTr="00182269">
        <w:tc>
          <w:tcPr>
            <w:tcW w:w="6091" w:type="dxa"/>
          </w:tcPr>
          <w:p w14:paraId="5F651FE3"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458539E1" w14:textId="77777777" w:rsidR="00375D31" w:rsidRPr="000E1AE6" w:rsidRDefault="00375D31" w:rsidP="00182269">
            <w:pPr>
              <w:rPr>
                <w:rFonts w:asciiTheme="minorHAnsi" w:hAnsiTheme="minorHAnsi" w:cstheme="minorHAnsi"/>
              </w:rPr>
            </w:pPr>
          </w:p>
        </w:tc>
        <w:tc>
          <w:tcPr>
            <w:tcW w:w="567" w:type="dxa"/>
          </w:tcPr>
          <w:p w14:paraId="230A5497" w14:textId="77777777" w:rsidR="00375D31" w:rsidRPr="000E1AE6" w:rsidRDefault="00375D31" w:rsidP="00182269">
            <w:pPr>
              <w:rPr>
                <w:rFonts w:asciiTheme="minorHAnsi" w:hAnsiTheme="minorHAnsi" w:cstheme="minorHAnsi"/>
              </w:rPr>
            </w:pPr>
          </w:p>
        </w:tc>
        <w:tc>
          <w:tcPr>
            <w:tcW w:w="708" w:type="dxa"/>
          </w:tcPr>
          <w:p w14:paraId="5E5BF541"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08DC94A2"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Cross-sectional study</w:t>
            </w:r>
          </w:p>
        </w:tc>
      </w:tr>
      <w:tr w:rsidR="00375D31" w:rsidRPr="000E1AE6" w14:paraId="00F7E7B8" w14:textId="77777777" w:rsidTr="00182269">
        <w:tc>
          <w:tcPr>
            <w:tcW w:w="6091" w:type="dxa"/>
          </w:tcPr>
          <w:p w14:paraId="321ACB88"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48FEDB86" w14:textId="77777777" w:rsidR="00375D31" w:rsidRPr="000E1AE6" w:rsidRDefault="00375D31" w:rsidP="00182269">
            <w:pPr>
              <w:rPr>
                <w:rFonts w:asciiTheme="minorHAnsi" w:hAnsiTheme="minorHAnsi" w:cstheme="minorHAnsi"/>
              </w:rPr>
            </w:pPr>
          </w:p>
        </w:tc>
        <w:tc>
          <w:tcPr>
            <w:tcW w:w="567" w:type="dxa"/>
          </w:tcPr>
          <w:p w14:paraId="74388994" w14:textId="77777777" w:rsidR="00375D31" w:rsidRPr="000E1AE6" w:rsidRDefault="00375D31" w:rsidP="00182269">
            <w:pPr>
              <w:rPr>
                <w:rFonts w:asciiTheme="minorHAnsi" w:hAnsiTheme="minorHAnsi" w:cstheme="minorHAnsi"/>
              </w:rPr>
            </w:pPr>
          </w:p>
        </w:tc>
        <w:tc>
          <w:tcPr>
            <w:tcW w:w="708" w:type="dxa"/>
          </w:tcPr>
          <w:p w14:paraId="3802F42B"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645DE3C5" w14:textId="43FB05FA" w:rsidR="00375D31" w:rsidRPr="000E1AE6" w:rsidRDefault="00375D31" w:rsidP="00182269">
            <w:pPr>
              <w:rPr>
                <w:rFonts w:asciiTheme="minorHAnsi" w:hAnsiTheme="minorHAnsi" w:cstheme="minorHAnsi"/>
              </w:rPr>
            </w:pPr>
            <w:r w:rsidRPr="000E1AE6">
              <w:rPr>
                <w:rFonts w:asciiTheme="minorHAnsi" w:hAnsiTheme="minorHAnsi" w:cstheme="minorHAnsi"/>
              </w:rPr>
              <w:t>PHP severity not measured</w:t>
            </w:r>
          </w:p>
        </w:tc>
      </w:tr>
      <w:tr w:rsidR="00375D31" w:rsidRPr="000E1AE6" w14:paraId="6E98CB1A" w14:textId="77777777" w:rsidTr="00182269">
        <w:tc>
          <w:tcPr>
            <w:tcW w:w="6091" w:type="dxa"/>
          </w:tcPr>
          <w:p w14:paraId="41812794"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2D83947" w14:textId="77777777" w:rsidR="00375D31" w:rsidRPr="000E1AE6" w:rsidRDefault="00375D31" w:rsidP="00182269">
            <w:pPr>
              <w:rPr>
                <w:rFonts w:asciiTheme="minorHAnsi" w:hAnsiTheme="minorHAnsi" w:cstheme="minorHAnsi"/>
              </w:rPr>
            </w:pPr>
          </w:p>
        </w:tc>
        <w:tc>
          <w:tcPr>
            <w:tcW w:w="567" w:type="dxa"/>
          </w:tcPr>
          <w:p w14:paraId="0C1A15F0" w14:textId="77777777" w:rsidR="00375D31" w:rsidRPr="000E1AE6" w:rsidRDefault="00375D31" w:rsidP="00182269">
            <w:pPr>
              <w:rPr>
                <w:rFonts w:asciiTheme="minorHAnsi" w:hAnsiTheme="minorHAnsi" w:cstheme="minorHAnsi"/>
              </w:rPr>
            </w:pPr>
          </w:p>
        </w:tc>
        <w:tc>
          <w:tcPr>
            <w:tcW w:w="708" w:type="dxa"/>
          </w:tcPr>
          <w:p w14:paraId="5FC8540E"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234D7BF2" w14:textId="77777777" w:rsidR="00375D31" w:rsidRPr="000E1AE6" w:rsidRDefault="00375D31" w:rsidP="00182269">
            <w:pPr>
              <w:rPr>
                <w:rFonts w:asciiTheme="minorHAnsi" w:hAnsiTheme="minorHAnsi" w:cstheme="minorHAnsi"/>
              </w:rPr>
            </w:pPr>
          </w:p>
        </w:tc>
      </w:tr>
      <w:tr w:rsidR="00375D31" w:rsidRPr="000E1AE6" w14:paraId="3AE4A3E6" w14:textId="77777777" w:rsidTr="00182269">
        <w:tc>
          <w:tcPr>
            <w:tcW w:w="6091" w:type="dxa"/>
          </w:tcPr>
          <w:p w14:paraId="76B49CA1"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09E9B3D1" w14:textId="77777777" w:rsidR="00375D31" w:rsidRPr="000E1AE6" w:rsidRDefault="00375D31" w:rsidP="00182269">
            <w:pPr>
              <w:rPr>
                <w:rFonts w:asciiTheme="minorHAnsi" w:hAnsiTheme="minorHAnsi" w:cstheme="minorHAnsi"/>
              </w:rPr>
            </w:pPr>
          </w:p>
        </w:tc>
        <w:tc>
          <w:tcPr>
            <w:tcW w:w="567" w:type="dxa"/>
          </w:tcPr>
          <w:p w14:paraId="65A41EFB" w14:textId="77777777" w:rsidR="00375D31" w:rsidRPr="000E1AE6" w:rsidRDefault="00375D31" w:rsidP="00182269">
            <w:pPr>
              <w:rPr>
                <w:rFonts w:asciiTheme="minorHAnsi" w:hAnsiTheme="minorHAnsi" w:cstheme="minorHAnsi"/>
              </w:rPr>
            </w:pPr>
          </w:p>
        </w:tc>
        <w:tc>
          <w:tcPr>
            <w:tcW w:w="708" w:type="dxa"/>
          </w:tcPr>
          <w:p w14:paraId="64457D04"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58D9E9A1"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Cross-sectional study</w:t>
            </w:r>
          </w:p>
        </w:tc>
      </w:tr>
      <w:tr w:rsidR="00375D31" w:rsidRPr="000E1AE6" w14:paraId="3EC94147" w14:textId="77777777" w:rsidTr="00182269">
        <w:tc>
          <w:tcPr>
            <w:tcW w:w="6091" w:type="dxa"/>
          </w:tcPr>
          <w:p w14:paraId="7070834C"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2769E529" w14:textId="77777777" w:rsidR="00375D31" w:rsidRPr="000E1AE6" w:rsidRDefault="00375D31" w:rsidP="00182269">
            <w:pPr>
              <w:rPr>
                <w:rFonts w:asciiTheme="minorHAnsi" w:hAnsiTheme="minorHAnsi" w:cstheme="minorHAnsi"/>
              </w:rPr>
            </w:pPr>
          </w:p>
        </w:tc>
        <w:tc>
          <w:tcPr>
            <w:tcW w:w="567" w:type="dxa"/>
          </w:tcPr>
          <w:p w14:paraId="248914C3" w14:textId="77777777" w:rsidR="00375D31" w:rsidRPr="000E1AE6" w:rsidRDefault="00375D31" w:rsidP="00182269">
            <w:pPr>
              <w:rPr>
                <w:rFonts w:asciiTheme="minorHAnsi" w:hAnsiTheme="minorHAnsi" w:cstheme="minorHAnsi"/>
              </w:rPr>
            </w:pPr>
          </w:p>
        </w:tc>
        <w:tc>
          <w:tcPr>
            <w:tcW w:w="708" w:type="dxa"/>
          </w:tcPr>
          <w:p w14:paraId="39EE3F87"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0407EAD9" w14:textId="77777777" w:rsidR="00375D31" w:rsidRPr="000E1AE6" w:rsidRDefault="00375D31" w:rsidP="00182269">
            <w:pPr>
              <w:rPr>
                <w:rFonts w:asciiTheme="minorHAnsi" w:hAnsiTheme="minorHAnsi" w:cstheme="minorHAnsi"/>
              </w:rPr>
            </w:pPr>
          </w:p>
        </w:tc>
      </w:tr>
      <w:tr w:rsidR="00375D31" w:rsidRPr="000E1AE6" w14:paraId="42514271" w14:textId="77777777" w:rsidTr="00182269">
        <w:tc>
          <w:tcPr>
            <w:tcW w:w="6091" w:type="dxa"/>
          </w:tcPr>
          <w:p w14:paraId="49DA0E58" w14:textId="77777777" w:rsidR="00375D31" w:rsidRPr="000E1AE6" w:rsidRDefault="00375D31" w:rsidP="00182269">
            <w:pPr>
              <w:rPr>
                <w:rFonts w:asciiTheme="minorHAnsi" w:hAnsiTheme="minorHAnsi" w:cstheme="minorHAnsi"/>
              </w:rPr>
            </w:pPr>
          </w:p>
        </w:tc>
        <w:tc>
          <w:tcPr>
            <w:tcW w:w="567" w:type="dxa"/>
          </w:tcPr>
          <w:p w14:paraId="4D651FBB" w14:textId="77777777" w:rsidR="00375D31" w:rsidRPr="000E1AE6" w:rsidRDefault="00375D31" w:rsidP="00182269">
            <w:pPr>
              <w:rPr>
                <w:rFonts w:asciiTheme="minorHAnsi" w:hAnsiTheme="minorHAnsi" w:cstheme="minorHAnsi"/>
              </w:rPr>
            </w:pPr>
          </w:p>
        </w:tc>
        <w:tc>
          <w:tcPr>
            <w:tcW w:w="708" w:type="dxa"/>
          </w:tcPr>
          <w:p w14:paraId="3B7F3A00" w14:textId="77777777" w:rsidR="00375D31" w:rsidRPr="000E1AE6" w:rsidRDefault="00375D31" w:rsidP="00182269">
            <w:pPr>
              <w:rPr>
                <w:rFonts w:asciiTheme="minorHAnsi" w:hAnsiTheme="minorHAnsi" w:cstheme="minorHAnsi"/>
              </w:rPr>
            </w:pPr>
          </w:p>
        </w:tc>
        <w:tc>
          <w:tcPr>
            <w:tcW w:w="1644" w:type="dxa"/>
          </w:tcPr>
          <w:p w14:paraId="1AE0EF83" w14:textId="77777777" w:rsidR="00375D31" w:rsidRPr="000E1AE6" w:rsidRDefault="00375D31" w:rsidP="00182269">
            <w:pPr>
              <w:rPr>
                <w:rFonts w:asciiTheme="minorHAnsi" w:hAnsiTheme="minorHAnsi" w:cstheme="minorHAnsi"/>
              </w:rPr>
            </w:pPr>
          </w:p>
        </w:tc>
      </w:tr>
    </w:tbl>
    <w:p w14:paraId="426EB853" w14:textId="77777777" w:rsidR="00375D31" w:rsidRPr="000E1AE6" w:rsidRDefault="00375D31" w:rsidP="00375D31">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375D31" w:rsidRPr="000E1AE6" w14:paraId="6401934E" w14:textId="77777777" w:rsidTr="0018226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2CA228BD" w14:textId="77777777" w:rsidR="00375D31" w:rsidRPr="000E1AE6" w:rsidRDefault="00375D31" w:rsidP="00182269">
            <w:pPr>
              <w:rPr>
                <w:rFonts w:asciiTheme="minorHAnsi" w:hAnsiTheme="minorHAnsi" w:cstheme="minorHAnsi"/>
                <w:b/>
                <w:bCs/>
              </w:rPr>
            </w:pPr>
            <w:r w:rsidRPr="000E1AE6">
              <w:rPr>
                <w:rFonts w:asciiTheme="minorHAnsi" w:hAnsiTheme="minorHAnsi" w:cstheme="minorHAnsi"/>
                <w:b/>
                <w:bCs/>
              </w:rPr>
              <w:t>Quality Rating (Good, Fair, or Poor)</w:t>
            </w:r>
          </w:p>
        </w:tc>
      </w:tr>
      <w:tr w:rsidR="00375D31" w:rsidRPr="000E1AE6" w14:paraId="751487CF"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B7CFD77" w14:textId="77777777" w:rsidR="00375D31" w:rsidRPr="000E1AE6" w:rsidRDefault="00375D31"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w:t>
            </w:r>
          </w:p>
        </w:tc>
      </w:tr>
      <w:tr w:rsidR="00375D31" w:rsidRPr="000E1AE6" w14:paraId="4D037ACF"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FAAF847" w14:textId="77777777" w:rsidR="00375D31" w:rsidRPr="000E1AE6" w:rsidRDefault="00375D31"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375D31" w:rsidRPr="000E1AE6" w14:paraId="73F38F2C"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98B27D3"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Additional Comments (If POOR, please state why):</w:t>
            </w:r>
          </w:p>
          <w:p w14:paraId="0A838E37"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Source and selection of participants unclear, PHP severity not measured, no blinding of assessors, no adjustment for potential confounding variables.</w:t>
            </w:r>
          </w:p>
        </w:tc>
      </w:tr>
    </w:tbl>
    <w:p w14:paraId="61C877DA" w14:textId="77777777" w:rsidR="00375D31" w:rsidRPr="000E1AE6" w:rsidRDefault="00375D31" w:rsidP="00375D31">
      <w:pPr>
        <w:rPr>
          <w:rFonts w:asciiTheme="minorHAnsi" w:hAnsiTheme="minorHAnsi" w:cstheme="minorHAnsi"/>
        </w:rPr>
      </w:pPr>
      <w:r w:rsidRPr="000E1AE6">
        <w:rPr>
          <w:rFonts w:asciiTheme="minorHAnsi" w:hAnsiTheme="minorHAnsi" w:cstheme="minorHAnsi"/>
        </w:rPr>
        <w:t>*CD, cannot determine; NA, not applicable; NR, not reported</w:t>
      </w:r>
    </w:p>
    <w:p w14:paraId="62AAE38C" w14:textId="77777777" w:rsidR="00375D31" w:rsidRPr="000E1AE6" w:rsidRDefault="00375D31" w:rsidP="00375D31">
      <w:pPr>
        <w:rPr>
          <w:rFonts w:asciiTheme="minorHAnsi" w:hAnsiTheme="minorHAnsi" w:cstheme="minorHAnsi"/>
        </w:rPr>
      </w:pPr>
    </w:p>
    <w:p w14:paraId="4A70C527" w14:textId="50E86DA4" w:rsidR="004A7B0D" w:rsidRPr="000E1AE6" w:rsidRDefault="004A7B0D">
      <w:pPr>
        <w:rPr>
          <w:rFonts w:asciiTheme="minorHAnsi" w:hAnsiTheme="minorHAnsi" w:cstheme="minorHAnsi"/>
        </w:rPr>
      </w:pPr>
    </w:p>
    <w:p w14:paraId="7FC3091C" w14:textId="784183E2" w:rsidR="00375D31" w:rsidRPr="000E1AE6" w:rsidRDefault="00375D31">
      <w:pPr>
        <w:rPr>
          <w:rFonts w:asciiTheme="minorHAnsi" w:hAnsiTheme="minorHAnsi" w:cstheme="minorHAnsi"/>
        </w:rPr>
      </w:pPr>
    </w:p>
    <w:p w14:paraId="046D7A1A" w14:textId="76F1FACE" w:rsidR="00375D31" w:rsidRPr="000E1AE6" w:rsidRDefault="00375D31">
      <w:pPr>
        <w:rPr>
          <w:rFonts w:asciiTheme="minorHAnsi" w:hAnsiTheme="minorHAnsi" w:cstheme="minorHAnsi"/>
        </w:rPr>
      </w:pPr>
    </w:p>
    <w:p w14:paraId="3C2F95FD" w14:textId="0899ED25" w:rsidR="00375D31" w:rsidRPr="000E1AE6" w:rsidRDefault="00375D31">
      <w:pPr>
        <w:rPr>
          <w:rFonts w:asciiTheme="minorHAnsi" w:hAnsiTheme="minorHAnsi" w:cstheme="minorHAnsi"/>
        </w:rPr>
      </w:pPr>
    </w:p>
    <w:p w14:paraId="142B5CF1" w14:textId="5E993B60" w:rsidR="00375D31" w:rsidRPr="000E1AE6" w:rsidRDefault="00375D31">
      <w:pPr>
        <w:rPr>
          <w:rFonts w:asciiTheme="minorHAnsi" w:hAnsiTheme="minorHAnsi" w:cstheme="minorHAnsi"/>
        </w:rPr>
      </w:pPr>
    </w:p>
    <w:p w14:paraId="3787CA10" w14:textId="6F5F88C6" w:rsidR="00375D31" w:rsidRPr="000E1AE6" w:rsidRDefault="00375D31">
      <w:pPr>
        <w:rPr>
          <w:rFonts w:asciiTheme="minorHAnsi" w:hAnsiTheme="minorHAnsi" w:cstheme="minorHAnsi"/>
        </w:rPr>
      </w:pPr>
    </w:p>
    <w:p w14:paraId="3F0F0047" w14:textId="3D8A7072" w:rsidR="00375D31" w:rsidRPr="000E1AE6" w:rsidRDefault="00375D31">
      <w:pPr>
        <w:rPr>
          <w:rFonts w:asciiTheme="minorHAnsi" w:hAnsiTheme="minorHAnsi" w:cstheme="minorHAnsi"/>
        </w:rPr>
      </w:pPr>
    </w:p>
    <w:p w14:paraId="0308984A" w14:textId="7BC6FE4F" w:rsidR="00375D31" w:rsidRPr="000E1AE6" w:rsidRDefault="00375D31">
      <w:pPr>
        <w:rPr>
          <w:rFonts w:asciiTheme="minorHAnsi" w:hAnsiTheme="minorHAnsi" w:cstheme="minorHAnsi"/>
        </w:rPr>
      </w:pPr>
    </w:p>
    <w:p w14:paraId="1C171C15" w14:textId="3D9D1417" w:rsidR="00375D31" w:rsidRPr="000E1AE6" w:rsidRDefault="00375D31">
      <w:pPr>
        <w:rPr>
          <w:rFonts w:asciiTheme="minorHAnsi" w:hAnsiTheme="minorHAnsi" w:cstheme="minorHAnsi"/>
        </w:rPr>
      </w:pPr>
    </w:p>
    <w:p w14:paraId="4E18949D" w14:textId="200A3835" w:rsidR="00375D31" w:rsidRPr="000E1AE6" w:rsidRDefault="00375D31">
      <w:pPr>
        <w:rPr>
          <w:rFonts w:asciiTheme="minorHAnsi" w:hAnsiTheme="minorHAnsi" w:cstheme="minorHAnsi"/>
        </w:rPr>
      </w:pPr>
    </w:p>
    <w:p w14:paraId="431B15AE" w14:textId="011B988B" w:rsidR="00375D31" w:rsidRPr="000E1AE6" w:rsidRDefault="00375D31">
      <w:pPr>
        <w:rPr>
          <w:rFonts w:asciiTheme="minorHAnsi" w:hAnsiTheme="minorHAnsi" w:cstheme="minorHAnsi"/>
        </w:rPr>
      </w:pPr>
    </w:p>
    <w:p w14:paraId="1AB7C84B" w14:textId="178B96C7" w:rsidR="00375D31" w:rsidRPr="000E1AE6" w:rsidRDefault="00375D31">
      <w:pPr>
        <w:rPr>
          <w:rFonts w:asciiTheme="minorHAnsi" w:hAnsiTheme="minorHAnsi" w:cstheme="minorHAnsi"/>
        </w:rPr>
      </w:pPr>
    </w:p>
    <w:p w14:paraId="612411BE" w14:textId="3FC9861F" w:rsidR="00375D31" w:rsidRPr="000E1AE6" w:rsidRDefault="00375D31">
      <w:pPr>
        <w:rPr>
          <w:rFonts w:asciiTheme="minorHAnsi" w:hAnsiTheme="minorHAnsi" w:cstheme="minorHAnsi"/>
        </w:rPr>
      </w:pPr>
    </w:p>
    <w:p w14:paraId="312B1832" w14:textId="5D4C1433" w:rsidR="00375D31" w:rsidRPr="000E1AE6" w:rsidRDefault="00375D31">
      <w:pPr>
        <w:rPr>
          <w:rFonts w:asciiTheme="minorHAnsi" w:hAnsiTheme="minorHAnsi" w:cstheme="minorHAnsi"/>
        </w:rPr>
      </w:pPr>
    </w:p>
    <w:p w14:paraId="2236FBD8" w14:textId="77777777" w:rsidR="00381D76" w:rsidRPr="000E1AE6" w:rsidRDefault="00381D76" w:rsidP="00375D31">
      <w:pPr>
        <w:rPr>
          <w:rFonts w:asciiTheme="minorHAnsi" w:hAnsiTheme="minorHAnsi" w:cstheme="minorHAnsi"/>
          <w:color w:val="000000" w:themeColor="text1"/>
          <w:shd w:val="clear" w:color="auto" w:fill="FFFFFF"/>
        </w:rPr>
      </w:pPr>
    </w:p>
    <w:p w14:paraId="69434F76" w14:textId="77777777" w:rsidR="00381D76" w:rsidRPr="000E1AE6" w:rsidRDefault="00381D76" w:rsidP="00375D31">
      <w:pPr>
        <w:rPr>
          <w:rFonts w:asciiTheme="minorHAnsi" w:hAnsiTheme="minorHAnsi" w:cstheme="minorHAnsi"/>
          <w:color w:val="000000" w:themeColor="text1"/>
          <w:shd w:val="clear" w:color="auto" w:fill="FFFFFF"/>
        </w:rPr>
      </w:pPr>
    </w:p>
    <w:p w14:paraId="48AAAD26" w14:textId="77777777" w:rsidR="00381D76" w:rsidRPr="000E1AE6" w:rsidRDefault="00381D76" w:rsidP="00375D31">
      <w:pPr>
        <w:rPr>
          <w:rFonts w:asciiTheme="minorHAnsi" w:hAnsiTheme="minorHAnsi" w:cstheme="minorHAnsi"/>
          <w:color w:val="000000" w:themeColor="text1"/>
          <w:shd w:val="clear" w:color="auto" w:fill="FFFFFF"/>
        </w:rPr>
      </w:pPr>
    </w:p>
    <w:p w14:paraId="4291FAD0" w14:textId="77777777" w:rsidR="000E1AE6" w:rsidRDefault="000E1AE6">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03B92121" w14:textId="1371B74F" w:rsidR="00375D31" w:rsidRPr="000E1AE6" w:rsidRDefault="00375D31" w:rsidP="00375D31">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7038AB01" w14:textId="77777777" w:rsidR="00375D31" w:rsidRPr="000E1AE6" w:rsidRDefault="00375D31" w:rsidP="00375D31">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375D31" w:rsidRPr="000E1AE6" w14:paraId="3A46170A" w14:textId="77777777" w:rsidTr="00182269">
        <w:trPr>
          <w:trHeight w:val="320"/>
        </w:trPr>
        <w:tc>
          <w:tcPr>
            <w:tcW w:w="3216" w:type="dxa"/>
            <w:tcBorders>
              <w:top w:val="nil"/>
              <w:left w:val="nil"/>
              <w:bottom w:val="nil"/>
              <w:right w:val="nil"/>
            </w:tcBorders>
            <w:shd w:val="clear" w:color="auto" w:fill="auto"/>
            <w:noWrap/>
            <w:vAlign w:val="bottom"/>
            <w:hideMark/>
          </w:tcPr>
          <w:p w14:paraId="49053229" w14:textId="77777777" w:rsidR="00375D31" w:rsidRPr="000E1AE6" w:rsidRDefault="00375D31" w:rsidP="00182269">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Hogan et al (2020)</w:t>
            </w:r>
          </w:p>
          <w:p w14:paraId="67621ED7" w14:textId="77777777" w:rsidR="00375D31" w:rsidRPr="000E1AE6" w:rsidRDefault="00375D31" w:rsidP="00182269">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375D31" w:rsidRPr="000E1AE6" w14:paraId="657A5EFA" w14:textId="77777777" w:rsidTr="00182269">
        <w:tc>
          <w:tcPr>
            <w:tcW w:w="6091" w:type="dxa"/>
          </w:tcPr>
          <w:p w14:paraId="2DEEBAEB"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3A858C82"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Yes</w:t>
            </w:r>
          </w:p>
        </w:tc>
        <w:tc>
          <w:tcPr>
            <w:tcW w:w="708" w:type="dxa"/>
          </w:tcPr>
          <w:p w14:paraId="306C277A"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No</w:t>
            </w:r>
          </w:p>
        </w:tc>
        <w:tc>
          <w:tcPr>
            <w:tcW w:w="1644" w:type="dxa"/>
          </w:tcPr>
          <w:p w14:paraId="40333B67"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087AAE38" w14:textId="77777777" w:rsidR="00375D31" w:rsidRPr="000E1AE6" w:rsidRDefault="00375D31" w:rsidP="00182269">
            <w:pPr>
              <w:rPr>
                <w:rFonts w:asciiTheme="minorHAnsi" w:hAnsiTheme="minorHAnsi" w:cstheme="minorHAnsi"/>
              </w:rPr>
            </w:pPr>
          </w:p>
        </w:tc>
      </w:tr>
      <w:tr w:rsidR="00375D31" w:rsidRPr="000E1AE6" w14:paraId="53A92533" w14:textId="77777777" w:rsidTr="00182269">
        <w:tc>
          <w:tcPr>
            <w:tcW w:w="6091" w:type="dxa"/>
          </w:tcPr>
          <w:p w14:paraId="229A8559"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1CFA69B9" w14:textId="77777777" w:rsidR="00375D31" w:rsidRPr="000E1AE6" w:rsidRDefault="00375D31" w:rsidP="00182269">
            <w:pPr>
              <w:rPr>
                <w:rFonts w:asciiTheme="minorHAnsi" w:hAnsiTheme="minorHAnsi" w:cstheme="minorHAnsi"/>
              </w:rPr>
            </w:pPr>
          </w:p>
        </w:tc>
        <w:tc>
          <w:tcPr>
            <w:tcW w:w="567" w:type="dxa"/>
          </w:tcPr>
          <w:p w14:paraId="4DB68F22"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6F9DFCA4" w14:textId="77777777" w:rsidR="00375D31" w:rsidRPr="000E1AE6" w:rsidRDefault="00375D31" w:rsidP="00182269">
            <w:pPr>
              <w:rPr>
                <w:rFonts w:asciiTheme="minorHAnsi" w:hAnsiTheme="minorHAnsi" w:cstheme="minorHAnsi"/>
              </w:rPr>
            </w:pPr>
          </w:p>
        </w:tc>
        <w:tc>
          <w:tcPr>
            <w:tcW w:w="1644" w:type="dxa"/>
          </w:tcPr>
          <w:p w14:paraId="1AF211FF" w14:textId="77777777" w:rsidR="00375D31" w:rsidRPr="000E1AE6" w:rsidRDefault="00375D31" w:rsidP="00182269">
            <w:pPr>
              <w:rPr>
                <w:rFonts w:asciiTheme="minorHAnsi" w:hAnsiTheme="minorHAnsi" w:cstheme="minorHAnsi"/>
              </w:rPr>
            </w:pPr>
          </w:p>
        </w:tc>
      </w:tr>
      <w:tr w:rsidR="00375D31" w:rsidRPr="000E1AE6" w14:paraId="3B6BF744" w14:textId="77777777" w:rsidTr="00182269">
        <w:tc>
          <w:tcPr>
            <w:tcW w:w="6091" w:type="dxa"/>
          </w:tcPr>
          <w:p w14:paraId="1B04ECE5"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2700DF17" w14:textId="77777777" w:rsidR="00375D31" w:rsidRPr="000E1AE6" w:rsidRDefault="00375D31" w:rsidP="00182269">
            <w:pPr>
              <w:rPr>
                <w:rFonts w:asciiTheme="minorHAnsi" w:hAnsiTheme="minorHAnsi" w:cstheme="minorHAnsi"/>
              </w:rPr>
            </w:pPr>
          </w:p>
        </w:tc>
        <w:tc>
          <w:tcPr>
            <w:tcW w:w="567" w:type="dxa"/>
          </w:tcPr>
          <w:p w14:paraId="677B3D49"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7DEB01BE" w14:textId="77777777" w:rsidR="00375D31" w:rsidRPr="000E1AE6" w:rsidRDefault="00375D31" w:rsidP="00182269">
            <w:pPr>
              <w:rPr>
                <w:rFonts w:asciiTheme="minorHAnsi" w:hAnsiTheme="minorHAnsi" w:cstheme="minorHAnsi"/>
              </w:rPr>
            </w:pPr>
          </w:p>
        </w:tc>
        <w:tc>
          <w:tcPr>
            <w:tcW w:w="1644" w:type="dxa"/>
          </w:tcPr>
          <w:p w14:paraId="3BAEC944" w14:textId="77777777" w:rsidR="00375D31" w:rsidRPr="000E1AE6" w:rsidRDefault="00375D31" w:rsidP="00182269">
            <w:pPr>
              <w:rPr>
                <w:rFonts w:asciiTheme="minorHAnsi" w:hAnsiTheme="minorHAnsi" w:cstheme="minorHAnsi"/>
              </w:rPr>
            </w:pPr>
          </w:p>
        </w:tc>
      </w:tr>
      <w:tr w:rsidR="00375D31" w:rsidRPr="000E1AE6" w14:paraId="56F54AED" w14:textId="77777777" w:rsidTr="00182269">
        <w:tc>
          <w:tcPr>
            <w:tcW w:w="6091" w:type="dxa"/>
          </w:tcPr>
          <w:p w14:paraId="37F9C312"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03BD5B71" w14:textId="77777777" w:rsidR="00375D31" w:rsidRPr="000E1AE6" w:rsidRDefault="00375D31" w:rsidP="00182269">
            <w:pPr>
              <w:rPr>
                <w:rFonts w:asciiTheme="minorHAnsi" w:hAnsiTheme="minorHAnsi" w:cstheme="minorHAnsi"/>
              </w:rPr>
            </w:pPr>
          </w:p>
        </w:tc>
        <w:tc>
          <w:tcPr>
            <w:tcW w:w="567" w:type="dxa"/>
          </w:tcPr>
          <w:p w14:paraId="12699F9F" w14:textId="77777777" w:rsidR="00375D31" w:rsidRPr="000E1AE6" w:rsidRDefault="00375D31" w:rsidP="00182269">
            <w:pPr>
              <w:rPr>
                <w:rFonts w:asciiTheme="minorHAnsi" w:hAnsiTheme="minorHAnsi" w:cstheme="minorHAnsi"/>
              </w:rPr>
            </w:pPr>
          </w:p>
        </w:tc>
        <w:tc>
          <w:tcPr>
            <w:tcW w:w="708" w:type="dxa"/>
          </w:tcPr>
          <w:p w14:paraId="791D589F" w14:textId="77777777" w:rsidR="00375D31" w:rsidRPr="000E1AE6" w:rsidRDefault="00375D31" w:rsidP="00182269">
            <w:pPr>
              <w:rPr>
                <w:rFonts w:asciiTheme="minorHAnsi" w:hAnsiTheme="minorHAnsi" w:cstheme="minorHAnsi"/>
              </w:rPr>
            </w:pPr>
          </w:p>
        </w:tc>
        <w:tc>
          <w:tcPr>
            <w:tcW w:w="1644" w:type="dxa"/>
          </w:tcPr>
          <w:p w14:paraId="75DDBF00"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NR</w:t>
            </w:r>
          </w:p>
        </w:tc>
      </w:tr>
      <w:tr w:rsidR="00375D31" w:rsidRPr="000E1AE6" w14:paraId="068B0931" w14:textId="77777777" w:rsidTr="00182269">
        <w:tc>
          <w:tcPr>
            <w:tcW w:w="6091" w:type="dxa"/>
          </w:tcPr>
          <w:p w14:paraId="1B483D8B"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3D6DB000" w14:textId="77777777" w:rsidR="00375D31" w:rsidRPr="000E1AE6" w:rsidRDefault="00375D31" w:rsidP="00182269">
            <w:pPr>
              <w:rPr>
                <w:rFonts w:asciiTheme="minorHAnsi" w:hAnsiTheme="minorHAnsi" w:cstheme="minorHAnsi"/>
              </w:rPr>
            </w:pPr>
          </w:p>
        </w:tc>
        <w:tc>
          <w:tcPr>
            <w:tcW w:w="567" w:type="dxa"/>
          </w:tcPr>
          <w:p w14:paraId="3405B3D0"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59CFF4CC" w14:textId="77777777" w:rsidR="00375D31" w:rsidRPr="000E1AE6" w:rsidRDefault="00375D31" w:rsidP="00182269">
            <w:pPr>
              <w:rPr>
                <w:rFonts w:asciiTheme="minorHAnsi" w:hAnsiTheme="minorHAnsi" w:cstheme="minorHAnsi"/>
              </w:rPr>
            </w:pPr>
          </w:p>
        </w:tc>
        <w:tc>
          <w:tcPr>
            <w:tcW w:w="1644" w:type="dxa"/>
          </w:tcPr>
          <w:p w14:paraId="19EF25D5" w14:textId="77777777" w:rsidR="00375D31" w:rsidRPr="000E1AE6" w:rsidRDefault="00375D31" w:rsidP="00182269">
            <w:pPr>
              <w:rPr>
                <w:rFonts w:asciiTheme="minorHAnsi" w:hAnsiTheme="minorHAnsi" w:cstheme="minorHAnsi"/>
              </w:rPr>
            </w:pPr>
          </w:p>
        </w:tc>
      </w:tr>
      <w:tr w:rsidR="00375D31" w:rsidRPr="000E1AE6" w14:paraId="42D9B6E3" w14:textId="77777777" w:rsidTr="00182269">
        <w:tc>
          <w:tcPr>
            <w:tcW w:w="6091" w:type="dxa"/>
          </w:tcPr>
          <w:p w14:paraId="1EEC41BE"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68A2DE8D" w14:textId="77777777" w:rsidR="00375D31" w:rsidRPr="000E1AE6" w:rsidRDefault="00375D31" w:rsidP="00182269">
            <w:pPr>
              <w:rPr>
                <w:rFonts w:asciiTheme="minorHAnsi" w:hAnsiTheme="minorHAnsi" w:cstheme="minorHAnsi"/>
              </w:rPr>
            </w:pPr>
          </w:p>
        </w:tc>
        <w:tc>
          <w:tcPr>
            <w:tcW w:w="567" w:type="dxa"/>
          </w:tcPr>
          <w:p w14:paraId="4B40C0D5" w14:textId="77777777" w:rsidR="00375D31" w:rsidRPr="000E1AE6" w:rsidRDefault="00375D31" w:rsidP="00182269">
            <w:pPr>
              <w:rPr>
                <w:rFonts w:asciiTheme="minorHAnsi" w:hAnsiTheme="minorHAnsi" w:cstheme="minorHAnsi"/>
              </w:rPr>
            </w:pPr>
          </w:p>
        </w:tc>
        <w:tc>
          <w:tcPr>
            <w:tcW w:w="708" w:type="dxa"/>
          </w:tcPr>
          <w:p w14:paraId="0E327DA7"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420B3414" w14:textId="77777777" w:rsidR="00375D31" w:rsidRPr="000E1AE6" w:rsidRDefault="00375D31" w:rsidP="00182269">
            <w:pPr>
              <w:rPr>
                <w:rFonts w:asciiTheme="minorHAnsi" w:hAnsiTheme="minorHAnsi" w:cstheme="minorHAnsi"/>
              </w:rPr>
            </w:pPr>
          </w:p>
        </w:tc>
      </w:tr>
      <w:tr w:rsidR="00375D31" w:rsidRPr="000E1AE6" w14:paraId="664F8CF3" w14:textId="77777777" w:rsidTr="00182269">
        <w:tc>
          <w:tcPr>
            <w:tcW w:w="6091" w:type="dxa"/>
          </w:tcPr>
          <w:p w14:paraId="3549F137"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70B7A125" w14:textId="77777777" w:rsidR="00375D31" w:rsidRPr="000E1AE6" w:rsidRDefault="00375D31" w:rsidP="00182269">
            <w:pPr>
              <w:rPr>
                <w:rFonts w:asciiTheme="minorHAnsi" w:hAnsiTheme="minorHAnsi" w:cstheme="minorHAnsi"/>
              </w:rPr>
            </w:pPr>
          </w:p>
        </w:tc>
        <w:tc>
          <w:tcPr>
            <w:tcW w:w="567" w:type="dxa"/>
          </w:tcPr>
          <w:p w14:paraId="4FAE044C" w14:textId="77777777" w:rsidR="00375D31" w:rsidRPr="000E1AE6" w:rsidRDefault="00375D31" w:rsidP="00182269">
            <w:pPr>
              <w:rPr>
                <w:rFonts w:asciiTheme="minorHAnsi" w:hAnsiTheme="minorHAnsi" w:cstheme="minorHAnsi"/>
              </w:rPr>
            </w:pPr>
          </w:p>
        </w:tc>
        <w:tc>
          <w:tcPr>
            <w:tcW w:w="708" w:type="dxa"/>
          </w:tcPr>
          <w:p w14:paraId="61E7BB30"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120509A4"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Cross-sectional study</w:t>
            </w:r>
          </w:p>
        </w:tc>
      </w:tr>
      <w:tr w:rsidR="00375D31" w:rsidRPr="000E1AE6" w14:paraId="7BA21777" w14:textId="77777777" w:rsidTr="00182269">
        <w:tc>
          <w:tcPr>
            <w:tcW w:w="6091" w:type="dxa"/>
          </w:tcPr>
          <w:p w14:paraId="14DF4535"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546ED08E" w14:textId="77777777" w:rsidR="00375D31" w:rsidRPr="000E1AE6" w:rsidRDefault="00375D31" w:rsidP="00182269">
            <w:pPr>
              <w:rPr>
                <w:rFonts w:asciiTheme="minorHAnsi" w:hAnsiTheme="minorHAnsi" w:cstheme="minorHAnsi"/>
              </w:rPr>
            </w:pPr>
          </w:p>
        </w:tc>
        <w:tc>
          <w:tcPr>
            <w:tcW w:w="567" w:type="dxa"/>
          </w:tcPr>
          <w:p w14:paraId="3A43AA4F" w14:textId="77777777" w:rsidR="00375D31" w:rsidRPr="000E1AE6" w:rsidRDefault="00375D31" w:rsidP="00182269">
            <w:pPr>
              <w:rPr>
                <w:rFonts w:asciiTheme="minorHAnsi" w:hAnsiTheme="minorHAnsi" w:cstheme="minorHAnsi"/>
              </w:rPr>
            </w:pPr>
          </w:p>
        </w:tc>
        <w:tc>
          <w:tcPr>
            <w:tcW w:w="708" w:type="dxa"/>
          </w:tcPr>
          <w:p w14:paraId="50E9608E"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242A08D8"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Cross-sectional study</w:t>
            </w:r>
          </w:p>
        </w:tc>
      </w:tr>
      <w:tr w:rsidR="00375D31" w:rsidRPr="000E1AE6" w14:paraId="56EFA184" w14:textId="77777777" w:rsidTr="00182269">
        <w:tc>
          <w:tcPr>
            <w:tcW w:w="6091" w:type="dxa"/>
          </w:tcPr>
          <w:p w14:paraId="146B17A2"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6B766ECD" w14:textId="77777777" w:rsidR="00375D31" w:rsidRPr="000E1AE6" w:rsidRDefault="00375D31" w:rsidP="00182269">
            <w:pPr>
              <w:rPr>
                <w:rFonts w:asciiTheme="minorHAnsi" w:hAnsiTheme="minorHAnsi" w:cstheme="minorHAnsi"/>
              </w:rPr>
            </w:pPr>
          </w:p>
        </w:tc>
        <w:tc>
          <w:tcPr>
            <w:tcW w:w="567" w:type="dxa"/>
          </w:tcPr>
          <w:p w14:paraId="39859D38"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55ED32CD" w14:textId="77777777" w:rsidR="00375D31" w:rsidRPr="000E1AE6" w:rsidRDefault="00375D31" w:rsidP="00182269">
            <w:pPr>
              <w:rPr>
                <w:rFonts w:asciiTheme="minorHAnsi" w:hAnsiTheme="minorHAnsi" w:cstheme="minorHAnsi"/>
              </w:rPr>
            </w:pPr>
          </w:p>
        </w:tc>
        <w:tc>
          <w:tcPr>
            <w:tcW w:w="1644" w:type="dxa"/>
          </w:tcPr>
          <w:p w14:paraId="07C2CAED" w14:textId="77777777" w:rsidR="00375D31" w:rsidRPr="000E1AE6" w:rsidRDefault="00375D31" w:rsidP="00182269">
            <w:pPr>
              <w:rPr>
                <w:rFonts w:asciiTheme="minorHAnsi" w:hAnsiTheme="minorHAnsi" w:cstheme="minorHAnsi"/>
              </w:rPr>
            </w:pPr>
          </w:p>
        </w:tc>
      </w:tr>
      <w:tr w:rsidR="00375D31" w:rsidRPr="000E1AE6" w14:paraId="39F707FA" w14:textId="77777777" w:rsidTr="00182269">
        <w:tc>
          <w:tcPr>
            <w:tcW w:w="6091" w:type="dxa"/>
          </w:tcPr>
          <w:p w14:paraId="4214205E"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192A80B4" w14:textId="77777777" w:rsidR="00375D31" w:rsidRPr="000E1AE6" w:rsidRDefault="00375D31" w:rsidP="00182269">
            <w:pPr>
              <w:rPr>
                <w:rFonts w:asciiTheme="minorHAnsi" w:hAnsiTheme="minorHAnsi" w:cstheme="minorHAnsi"/>
              </w:rPr>
            </w:pPr>
          </w:p>
        </w:tc>
        <w:tc>
          <w:tcPr>
            <w:tcW w:w="567" w:type="dxa"/>
          </w:tcPr>
          <w:p w14:paraId="0E9848F8"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033401D4" w14:textId="77777777" w:rsidR="00375D31" w:rsidRPr="000E1AE6" w:rsidRDefault="00375D31" w:rsidP="00182269">
            <w:pPr>
              <w:rPr>
                <w:rFonts w:asciiTheme="minorHAnsi" w:hAnsiTheme="minorHAnsi" w:cstheme="minorHAnsi"/>
              </w:rPr>
            </w:pPr>
          </w:p>
        </w:tc>
        <w:tc>
          <w:tcPr>
            <w:tcW w:w="1644" w:type="dxa"/>
          </w:tcPr>
          <w:p w14:paraId="7D36CA2C" w14:textId="77777777" w:rsidR="00375D31" w:rsidRPr="000E1AE6" w:rsidRDefault="00375D31" w:rsidP="00182269">
            <w:pPr>
              <w:rPr>
                <w:rFonts w:asciiTheme="minorHAnsi" w:hAnsiTheme="minorHAnsi" w:cstheme="minorHAnsi"/>
              </w:rPr>
            </w:pPr>
          </w:p>
        </w:tc>
      </w:tr>
      <w:tr w:rsidR="00375D31" w:rsidRPr="000E1AE6" w14:paraId="04BA8F60" w14:textId="77777777" w:rsidTr="00182269">
        <w:tc>
          <w:tcPr>
            <w:tcW w:w="6091" w:type="dxa"/>
          </w:tcPr>
          <w:p w14:paraId="54F9D451"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0F5300BE" w14:textId="77777777" w:rsidR="00375D31" w:rsidRPr="000E1AE6" w:rsidRDefault="00375D31" w:rsidP="00182269">
            <w:pPr>
              <w:rPr>
                <w:rFonts w:asciiTheme="minorHAnsi" w:hAnsiTheme="minorHAnsi" w:cstheme="minorHAnsi"/>
              </w:rPr>
            </w:pPr>
          </w:p>
        </w:tc>
        <w:tc>
          <w:tcPr>
            <w:tcW w:w="567" w:type="dxa"/>
          </w:tcPr>
          <w:p w14:paraId="7E504047" w14:textId="77777777" w:rsidR="00375D31" w:rsidRPr="000E1AE6" w:rsidRDefault="00375D31" w:rsidP="00182269">
            <w:pPr>
              <w:rPr>
                <w:rFonts w:asciiTheme="minorHAnsi" w:hAnsiTheme="minorHAnsi" w:cstheme="minorHAnsi"/>
              </w:rPr>
            </w:pPr>
          </w:p>
        </w:tc>
        <w:tc>
          <w:tcPr>
            <w:tcW w:w="708" w:type="dxa"/>
          </w:tcPr>
          <w:p w14:paraId="67BEDA07"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1FBF30A9"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Cross-sectional study</w:t>
            </w:r>
          </w:p>
        </w:tc>
      </w:tr>
      <w:tr w:rsidR="00375D31" w:rsidRPr="000E1AE6" w14:paraId="4FFA4688" w14:textId="77777777" w:rsidTr="00182269">
        <w:tc>
          <w:tcPr>
            <w:tcW w:w="6091" w:type="dxa"/>
          </w:tcPr>
          <w:p w14:paraId="041B1066"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1D50C737" w14:textId="77777777" w:rsidR="00375D31" w:rsidRPr="000E1AE6" w:rsidRDefault="00375D31" w:rsidP="00182269">
            <w:pPr>
              <w:rPr>
                <w:rFonts w:asciiTheme="minorHAnsi" w:hAnsiTheme="minorHAnsi" w:cstheme="minorHAnsi"/>
              </w:rPr>
            </w:pPr>
          </w:p>
        </w:tc>
        <w:tc>
          <w:tcPr>
            <w:tcW w:w="567" w:type="dxa"/>
          </w:tcPr>
          <w:p w14:paraId="3EF73843"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2D362D6B" w14:textId="77777777" w:rsidR="00375D31" w:rsidRPr="000E1AE6" w:rsidRDefault="00375D31" w:rsidP="00182269">
            <w:pPr>
              <w:rPr>
                <w:rFonts w:asciiTheme="minorHAnsi" w:hAnsiTheme="minorHAnsi" w:cstheme="minorHAnsi"/>
              </w:rPr>
            </w:pPr>
          </w:p>
        </w:tc>
        <w:tc>
          <w:tcPr>
            <w:tcW w:w="1644" w:type="dxa"/>
          </w:tcPr>
          <w:p w14:paraId="12793BDD" w14:textId="77777777" w:rsidR="00375D31" w:rsidRPr="000E1AE6" w:rsidRDefault="00375D31" w:rsidP="00182269">
            <w:pPr>
              <w:rPr>
                <w:rFonts w:asciiTheme="minorHAnsi" w:hAnsiTheme="minorHAnsi" w:cstheme="minorHAnsi"/>
              </w:rPr>
            </w:pPr>
          </w:p>
        </w:tc>
      </w:tr>
      <w:tr w:rsidR="00375D31" w:rsidRPr="000E1AE6" w14:paraId="53AAADA1" w14:textId="77777777" w:rsidTr="00182269">
        <w:tc>
          <w:tcPr>
            <w:tcW w:w="6091" w:type="dxa"/>
          </w:tcPr>
          <w:p w14:paraId="4F70A08E"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2ECC3690" w14:textId="77777777" w:rsidR="00375D31" w:rsidRPr="000E1AE6" w:rsidRDefault="00375D31" w:rsidP="00182269">
            <w:pPr>
              <w:rPr>
                <w:rFonts w:asciiTheme="minorHAnsi" w:hAnsiTheme="minorHAnsi" w:cstheme="minorHAnsi"/>
              </w:rPr>
            </w:pPr>
          </w:p>
        </w:tc>
        <w:tc>
          <w:tcPr>
            <w:tcW w:w="567" w:type="dxa"/>
          </w:tcPr>
          <w:p w14:paraId="6B55F705" w14:textId="77777777" w:rsidR="00375D31" w:rsidRPr="000E1AE6" w:rsidRDefault="00375D31" w:rsidP="00182269">
            <w:pPr>
              <w:rPr>
                <w:rFonts w:asciiTheme="minorHAnsi" w:hAnsiTheme="minorHAnsi" w:cstheme="minorHAnsi"/>
              </w:rPr>
            </w:pPr>
          </w:p>
        </w:tc>
        <w:tc>
          <w:tcPr>
            <w:tcW w:w="708" w:type="dxa"/>
          </w:tcPr>
          <w:p w14:paraId="5BF26A4F"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p w14:paraId="7DE53D53" w14:textId="77777777" w:rsidR="00375D31" w:rsidRPr="000E1AE6" w:rsidRDefault="00375D31" w:rsidP="00182269">
            <w:pPr>
              <w:rPr>
                <w:rFonts w:asciiTheme="minorHAnsi" w:hAnsiTheme="minorHAnsi" w:cstheme="minorHAnsi"/>
              </w:rPr>
            </w:pPr>
          </w:p>
        </w:tc>
        <w:tc>
          <w:tcPr>
            <w:tcW w:w="1644" w:type="dxa"/>
          </w:tcPr>
          <w:p w14:paraId="5E6E972E" w14:textId="77777777" w:rsidR="00375D31" w:rsidRPr="000E1AE6" w:rsidRDefault="00375D31" w:rsidP="00182269">
            <w:pPr>
              <w:rPr>
                <w:rFonts w:asciiTheme="minorHAnsi" w:hAnsiTheme="minorHAnsi" w:cstheme="minorHAnsi"/>
              </w:rPr>
            </w:pPr>
          </w:p>
        </w:tc>
      </w:tr>
      <w:tr w:rsidR="00375D31" w:rsidRPr="000E1AE6" w14:paraId="7038C068" w14:textId="77777777" w:rsidTr="00182269">
        <w:tc>
          <w:tcPr>
            <w:tcW w:w="6091" w:type="dxa"/>
          </w:tcPr>
          <w:p w14:paraId="55D3E53C"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3D0E1047" w14:textId="77777777" w:rsidR="00375D31" w:rsidRPr="000E1AE6" w:rsidRDefault="00375D31" w:rsidP="00182269">
            <w:pPr>
              <w:rPr>
                <w:rFonts w:asciiTheme="minorHAnsi" w:hAnsiTheme="minorHAnsi" w:cstheme="minorHAnsi"/>
              </w:rPr>
            </w:pPr>
          </w:p>
        </w:tc>
        <w:tc>
          <w:tcPr>
            <w:tcW w:w="567" w:type="dxa"/>
          </w:tcPr>
          <w:p w14:paraId="5F9359B2" w14:textId="77777777" w:rsidR="00375D31" w:rsidRPr="000E1AE6" w:rsidRDefault="00375D31" w:rsidP="00182269">
            <w:pPr>
              <w:rPr>
                <w:rFonts w:asciiTheme="minorHAnsi" w:hAnsiTheme="minorHAnsi" w:cstheme="minorHAnsi"/>
              </w:rPr>
            </w:pPr>
          </w:p>
        </w:tc>
        <w:tc>
          <w:tcPr>
            <w:tcW w:w="708" w:type="dxa"/>
          </w:tcPr>
          <w:p w14:paraId="32E4DCB4"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1644" w:type="dxa"/>
          </w:tcPr>
          <w:p w14:paraId="10F3B378"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Cross-sectional study</w:t>
            </w:r>
          </w:p>
        </w:tc>
      </w:tr>
      <w:tr w:rsidR="00375D31" w:rsidRPr="000E1AE6" w14:paraId="5A61D919" w14:textId="77777777" w:rsidTr="00182269">
        <w:tc>
          <w:tcPr>
            <w:tcW w:w="6091" w:type="dxa"/>
          </w:tcPr>
          <w:p w14:paraId="4C3A505D" w14:textId="77777777" w:rsidR="00375D31" w:rsidRPr="000E1AE6" w:rsidRDefault="00375D31" w:rsidP="00182269">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7429DFEA" w14:textId="77777777" w:rsidR="00375D31" w:rsidRPr="000E1AE6" w:rsidRDefault="00375D31" w:rsidP="00182269">
            <w:pPr>
              <w:rPr>
                <w:rFonts w:asciiTheme="minorHAnsi" w:hAnsiTheme="minorHAnsi" w:cstheme="minorHAnsi"/>
              </w:rPr>
            </w:pPr>
          </w:p>
        </w:tc>
        <w:tc>
          <w:tcPr>
            <w:tcW w:w="567" w:type="dxa"/>
          </w:tcPr>
          <w:p w14:paraId="058015F0"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w:t>
            </w:r>
          </w:p>
        </w:tc>
        <w:tc>
          <w:tcPr>
            <w:tcW w:w="708" w:type="dxa"/>
          </w:tcPr>
          <w:p w14:paraId="1DD64A78" w14:textId="77777777" w:rsidR="00375D31" w:rsidRPr="000E1AE6" w:rsidRDefault="00375D31" w:rsidP="00182269">
            <w:pPr>
              <w:rPr>
                <w:rFonts w:asciiTheme="minorHAnsi" w:hAnsiTheme="minorHAnsi" w:cstheme="minorHAnsi"/>
              </w:rPr>
            </w:pPr>
          </w:p>
        </w:tc>
        <w:tc>
          <w:tcPr>
            <w:tcW w:w="1644" w:type="dxa"/>
          </w:tcPr>
          <w:p w14:paraId="40F38C80"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Similar group characteristics</w:t>
            </w:r>
          </w:p>
        </w:tc>
      </w:tr>
      <w:tr w:rsidR="00375D31" w:rsidRPr="000E1AE6" w14:paraId="3A29739F" w14:textId="77777777" w:rsidTr="00182269">
        <w:tc>
          <w:tcPr>
            <w:tcW w:w="6091" w:type="dxa"/>
          </w:tcPr>
          <w:p w14:paraId="76D282AC" w14:textId="77777777" w:rsidR="00375D31" w:rsidRPr="000E1AE6" w:rsidRDefault="00375D31" w:rsidP="00182269">
            <w:pPr>
              <w:rPr>
                <w:rFonts w:asciiTheme="minorHAnsi" w:hAnsiTheme="minorHAnsi" w:cstheme="minorHAnsi"/>
              </w:rPr>
            </w:pPr>
          </w:p>
        </w:tc>
        <w:tc>
          <w:tcPr>
            <w:tcW w:w="567" w:type="dxa"/>
          </w:tcPr>
          <w:p w14:paraId="04EC0496" w14:textId="77777777" w:rsidR="00375D31" w:rsidRPr="000E1AE6" w:rsidRDefault="00375D31" w:rsidP="00182269">
            <w:pPr>
              <w:rPr>
                <w:rFonts w:asciiTheme="minorHAnsi" w:hAnsiTheme="minorHAnsi" w:cstheme="minorHAnsi"/>
              </w:rPr>
            </w:pPr>
          </w:p>
        </w:tc>
        <w:tc>
          <w:tcPr>
            <w:tcW w:w="708" w:type="dxa"/>
          </w:tcPr>
          <w:p w14:paraId="6D78AAF5" w14:textId="77777777" w:rsidR="00375D31" w:rsidRPr="000E1AE6" w:rsidRDefault="00375D31" w:rsidP="00182269">
            <w:pPr>
              <w:rPr>
                <w:rFonts w:asciiTheme="minorHAnsi" w:hAnsiTheme="minorHAnsi" w:cstheme="minorHAnsi"/>
              </w:rPr>
            </w:pPr>
          </w:p>
        </w:tc>
        <w:tc>
          <w:tcPr>
            <w:tcW w:w="1644" w:type="dxa"/>
          </w:tcPr>
          <w:p w14:paraId="4943693F" w14:textId="77777777" w:rsidR="00375D31" w:rsidRPr="000E1AE6" w:rsidRDefault="00375D31" w:rsidP="00182269">
            <w:pPr>
              <w:rPr>
                <w:rFonts w:asciiTheme="minorHAnsi" w:hAnsiTheme="minorHAnsi" w:cstheme="minorHAnsi"/>
              </w:rPr>
            </w:pPr>
          </w:p>
        </w:tc>
      </w:tr>
    </w:tbl>
    <w:p w14:paraId="63457D84" w14:textId="77777777" w:rsidR="00375D31" w:rsidRPr="000E1AE6" w:rsidRDefault="00375D31" w:rsidP="00375D31">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375D31" w:rsidRPr="000E1AE6" w14:paraId="521404C7" w14:textId="77777777" w:rsidTr="0018226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7BED1A39" w14:textId="77777777" w:rsidR="00375D31" w:rsidRPr="000E1AE6" w:rsidRDefault="00375D31" w:rsidP="00182269">
            <w:pPr>
              <w:rPr>
                <w:rFonts w:asciiTheme="minorHAnsi" w:hAnsiTheme="minorHAnsi" w:cstheme="minorHAnsi"/>
                <w:b/>
                <w:bCs/>
              </w:rPr>
            </w:pPr>
            <w:r w:rsidRPr="000E1AE6">
              <w:rPr>
                <w:rFonts w:asciiTheme="minorHAnsi" w:hAnsiTheme="minorHAnsi" w:cstheme="minorHAnsi"/>
                <w:b/>
                <w:bCs/>
              </w:rPr>
              <w:t>Quality Rating (Good, Fair, or Poor)</w:t>
            </w:r>
          </w:p>
        </w:tc>
      </w:tr>
      <w:tr w:rsidR="00375D31" w:rsidRPr="000E1AE6" w14:paraId="02F69357"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5081ABC" w14:textId="77777777" w:rsidR="00375D31" w:rsidRPr="000E1AE6" w:rsidRDefault="00375D31"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375D31" w:rsidRPr="000E1AE6" w14:paraId="4EFFDDAB"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87F1971" w14:textId="77777777" w:rsidR="00375D31" w:rsidRPr="000E1AE6" w:rsidRDefault="00375D31"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375D31" w:rsidRPr="000E1AE6" w14:paraId="7D465383"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8E7BCE4" w14:textId="77777777" w:rsidR="00375D31" w:rsidRPr="000E1AE6" w:rsidRDefault="00375D31" w:rsidP="00182269">
            <w:pPr>
              <w:rPr>
                <w:rFonts w:asciiTheme="minorHAnsi" w:hAnsiTheme="minorHAnsi" w:cstheme="minorHAnsi"/>
              </w:rPr>
            </w:pPr>
            <w:r w:rsidRPr="000E1AE6">
              <w:rPr>
                <w:rFonts w:asciiTheme="minorHAnsi" w:hAnsiTheme="minorHAnsi" w:cstheme="minorHAnsi"/>
              </w:rPr>
              <w:t>Additional Comments (If POOR, please state why):</w:t>
            </w:r>
          </w:p>
        </w:tc>
      </w:tr>
    </w:tbl>
    <w:p w14:paraId="0DFEBCE2" w14:textId="77777777" w:rsidR="00375D31" w:rsidRPr="000E1AE6" w:rsidRDefault="00375D31" w:rsidP="00375D31">
      <w:pPr>
        <w:rPr>
          <w:rFonts w:asciiTheme="minorHAnsi" w:hAnsiTheme="minorHAnsi" w:cstheme="minorHAnsi"/>
        </w:rPr>
      </w:pPr>
      <w:r w:rsidRPr="000E1AE6">
        <w:rPr>
          <w:rFonts w:asciiTheme="minorHAnsi" w:hAnsiTheme="minorHAnsi" w:cstheme="minorHAnsi"/>
        </w:rPr>
        <w:t>*CD, cannot determine; NA, not applicable; NR, not reported</w:t>
      </w:r>
    </w:p>
    <w:p w14:paraId="00A0D9FC" w14:textId="77777777" w:rsidR="00375D31" w:rsidRPr="000E1AE6" w:rsidRDefault="00375D31" w:rsidP="00375D31">
      <w:pPr>
        <w:rPr>
          <w:rFonts w:asciiTheme="minorHAnsi" w:hAnsiTheme="minorHAnsi" w:cstheme="minorHAnsi"/>
        </w:rPr>
      </w:pPr>
    </w:p>
    <w:p w14:paraId="0F115FED" w14:textId="35D74EA5" w:rsidR="00375D31" w:rsidRPr="000E1AE6" w:rsidRDefault="00375D31">
      <w:pPr>
        <w:rPr>
          <w:rFonts w:asciiTheme="minorHAnsi" w:hAnsiTheme="minorHAnsi" w:cstheme="minorHAnsi"/>
        </w:rPr>
      </w:pPr>
    </w:p>
    <w:p w14:paraId="1FF0EF54" w14:textId="791A3138" w:rsidR="00375D31" w:rsidRPr="000E1AE6" w:rsidRDefault="00375D31">
      <w:pPr>
        <w:rPr>
          <w:rFonts w:asciiTheme="minorHAnsi" w:hAnsiTheme="minorHAnsi" w:cstheme="minorHAnsi"/>
        </w:rPr>
      </w:pPr>
    </w:p>
    <w:p w14:paraId="7CDF2B06" w14:textId="188284C9" w:rsidR="00375D31" w:rsidRPr="000E1AE6" w:rsidRDefault="00375D31">
      <w:pPr>
        <w:rPr>
          <w:rFonts w:asciiTheme="minorHAnsi" w:hAnsiTheme="minorHAnsi" w:cstheme="minorHAnsi"/>
        </w:rPr>
      </w:pPr>
    </w:p>
    <w:p w14:paraId="622CD362" w14:textId="6CB63190" w:rsidR="00375D31" w:rsidRPr="000E1AE6" w:rsidRDefault="00375D31">
      <w:pPr>
        <w:rPr>
          <w:rFonts w:asciiTheme="minorHAnsi" w:hAnsiTheme="minorHAnsi" w:cstheme="minorHAnsi"/>
        </w:rPr>
      </w:pPr>
    </w:p>
    <w:p w14:paraId="24984EC9" w14:textId="02133709" w:rsidR="00375D31" w:rsidRPr="000E1AE6" w:rsidRDefault="00375D31">
      <w:pPr>
        <w:rPr>
          <w:rFonts w:asciiTheme="minorHAnsi" w:hAnsiTheme="minorHAnsi" w:cstheme="minorHAnsi"/>
        </w:rPr>
      </w:pPr>
    </w:p>
    <w:p w14:paraId="363308B8" w14:textId="5EE25A61" w:rsidR="00375D31" w:rsidRPr="000E1AE6" w:rsidRDefault="00375D31">
      <w:pPr>
        <w:rPr>
          <w:rFonts w:asciiTheme="minorHAnsi" w:hAnsiTheme="minorHAnsi" w:cstheme="minorHAnsi"/>
        </w:rPr>
      </w:pPr>
    </w:p>
    <w:p w14:paraId="2CB21C6C" w14:textId="47F92543" w:rsidR="00375D31" w:rsidRPr="000E1AE6" w:rsidRDefault="00375D31">
      <w:pPr>
        <w:rPr>
          <w:rFonts w:asciiTheme="minorHAnsi" w:hAnsiTheme="minorHAnsi" w:cstheme="minorHAnsi"/>
        </w:rPr>
      </w:pPr>
    </w:p>
    <w:p w14:paraId="3C1766DD" w14:textId="68D1F8DC" w:rsidR="00375D31" w:rsidRPr="000E1AE6" w:rsidRDefault="00375D31">
      <w:pPr>
        <w:rPr>
          <w:rFonts w:asciiTheme="minorHAnsi" w:hAnsiTheme="minorHAnsi" w:cstheme="minorHAnsi"/>
        </w:rPr>
      </w:pPr>
    </w:p>
    <w:p w14:paraId="5A450230" w14:textId="2471C55A" w:rsidR="00375D31" w:rsidRPr="000E1AE6" w:rsidRDefault="00375D31">
      <w:pPr>
        <w:rPr>
          <w:rFonts w:asciiTheme="minorHAnsi" w:hAnsiTheme="minorHAnsi" w:cstheme="minorHAnsi"/>
        </w:rPr>
      </w:pPr>
    </w:p>
    <w:p w14:paraId="3BACE656" w14:textId="730D4682" w:rsidR="00375D31" w:rsidRPr="000E1AE6" w:rsidRDefault="00375D31">
      <w:pPr>
        <w:rPr>
          <w:rFonts w:asciiTheme="minorHAnsi" w:hAnsiTheme="minorHAnsi" w:cstheme="minorHAnsi"/>
        </w:rPr>
      </w:pPr>
    </w:p>
    <w:p w14:paraId="5F56DE30" w14:textId="2296C61C" w:rsidR="00375D31" w:rsidRPr="000E1AE6" w:rsidRDefault="00375D31">
      <w:pPr>
        <w:rPr>
          <w:rFonts w:asciiTheme="minorHAnsi" w:hAnsiTheme="minorHAnsi" w:cstheme="minorHAnsi"/>
        </w:rPr>
      </w:pPr>
    </w:p>
    <w:p w14:paraId="0D3ADE84" w14:textId="2677263A" w:rsidR="00375D31" w:rsidRPr="000E1AE6" w:rsidRDefault="00375D31">
      <w:pPr>
        <w:rPr>
          <w:rFonts w:asciiTheme="minorHAnsi" w:hAnsiTheme="minorHAnsi" w:cstheme="minorHAnsi"/>
        </w:rPr>
      </w:pPr>
    </w:p>
    <w:p w14:paraId="4402425B" w14:textId="25B87B3F" w:rsidR="00375D31" w:rsidRPr="000E1AE6" w:rsidRDefault="00375D31">
      <w:pPr>
        <w:rPr>
          <w:rFonts w:asciiTheme="minorHAnsi" w:hAnsiTheme="minorHAnsi" w:cstheme="minorHAnsi"/>
        </w:rPr>
      </w:pPr>
    </w:p>
    <w:p w14:paraId="315CDFBA" w14:textId="52FFB31E" w:rsidR="00375D31" w:rsidRPr="000E1AE6" w:rsidRDefault="00375D31">
      <w:pPr>
        <w:rPr>
          <w:rFonts w:asciiTheme="minorHAnsi" w:hAnsiTheme="minorHAnsi" w:cstheme="minorHAnsi"/>
        </w:rPr>
      </w:pPr>
    </w:p>
    <w:p w14:paraId="368769DB" w14:textId="03F4B5E1" w:rsidR="00375D31" w:rsidRPr="000E1AE6" w:rsidRDefault="00375D31">
      <w:pPr>
        <w:rPr>
          <w:rFonts w:asciiTheme="minorHAnsi" w:hAnsiTheme="minorHAnsi" w:cstheme="minorHAnsi"/>
        </w:rPr>
      </w:pPr>
    </w:p>
    <w:p w14:paraId="5DF21882" w14:textId="2BA30DAB" w:rsidR="00375D31" w:rsidRPr="000E1AE6" w:rsidRDefault="00375D31">
      <w:pPr>
        <w:rPr>
          <w:rFonts w:asciiTheme="minorHAnsi" w:hAnsiTheme="minorHAnsi" w:cstheme="minorHAnsi"/>
        </w:rPr>
      </w:pPr>
    </w:p>
    <w:p w14:paraId="295015D1" w14:textId="0061AB5A" w:rsidR="00375D31" w:rsidRPr="000E1AE6" w:rsidRDefault="00375D31">
      <w:pPr>
        <w:rPr>
          <w:rFonts w:asciiTheme="minorHAnsi" w:hAnsiTheme="minorHAnsi" w:cstheme="minorHAnsi"/>
        </w:rPr>
      </w:pPr>
    </w:p>
    <w:p w14:paraId="3DF7468E" w14:textId="525A8B88" w:rsidR="00375D31" w:rsidRPr="000E1AE6" w:rsidRDefault="00375D31">
      <w:pPr>
        <w:rPr>
          <w:rFonts w:asciiTheme="minorHAnsi" w:hAnsiTheme="minorHAnsi" w:cstheme="minorHAnsi"/>
        </w:rPr>
      </w:pPr>
    </w:p>
    <w:p w14:paraId="76A7AF61" w14:textId="1A000750" w:rsidR="00375D31" w:rsidRPr="000E1AE6" w:rsidRDefault="00375D31">
      <w:pPr>
        <w:rPr>
          <w:rFonts w:asciiTheme="minorHAnsi" w:hAnsiTheme="minorHAnsi" w:cstheme="minorHAnsi"/>
        </w:rPr>
      </w:pPr>
    </w:p>
    <w:p w14:paraId="5216F871" w14:textId="77777777" w:rsidR="00381D76" w:rsidRPr="000E1AE6" w:rsidRDefault="00381D76" w:rsidP="00D16CE0">
      <w:pPr>
        <w:rPr>
          <w:rFonts w:asciiTheme="minorHAnsi" w:hAnsiTheme="minorHAnsi" w:cstheme="minorHAnsi"/>
          <w:color w:val="000000" w:themeColor="text1"/>
          <w:shd w:val="clear" w:color="auto" w:fill="FFFFFF"/>
        </w:rPr>
      </w:pPr>
    </w:p>
    <w:p w14:paraId="5557F3E4" w14:textId="77777777" w:rsidR="00381D76" w:rsidRPr="000E1AE6" w:rsidRDefault="00381D76" w:rsidP="00D16CE0">
      <w:pPr>
        <w:rPr>
          <w:rFonts w:asciiTheme="minorHAnsi" w:hAnsiTheme="minorHAnsi" w:cstheme="minorHAnsi"/>
          <w:color w:val="000000" w:themeColor="text1"/>
          <w:shd w:val="clear" w:color="auto" w:fill="FFFFFF"/>
        </w:rPr>
      </w:pPr>
    </w:p>
    <w:p w14:paraId="32132555" w14:textId="77777777" w:rsidR="000E1AE6" w:rsidRDefault="000E1AE6">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2DE2EB32" w14:textId="4CC65E63" w:rsidR="00E93E3C" w:rsidRPr="000E1AE6" w:rsidRDefault="00E93E3C" w:rsidP="00E93E3C">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7565ACE3" w14:textId="77777777" w:rsidR="00E93E3C" w:rsidRPr="000E1AE6" w:rsidRDefault="00E93E3C" w:rsidP="00E93E3C">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E93E3C" w:rsidRPr="000E1AE6" w14:paraId="3CBA2B1E" w14:textId="77777777" w:rsidTr="00182269">
        <w:trPr>
          <w:trHeight w:val="320"/>
        </w:trPr>
        <w:tc>
          <w:tcPr>
            <w:tcW w:w="3216" w:type="dxa"/>
            <w:tcBorders>
              <w:top w:val="nil"/>
              <w:left w:val="nil"/>
              <w:bottom w:val="nil"/>
              <w:right w:val="nil"/>
            </w:tcBorders>
            <w:shd w:val="clear" w:color="auto" w:fill="auto"/>
            <w:noWrap/>
            <w:vAlign w:val="bottom"/>
            <w:hideMark/>
          </w:tcPr>
          <w:p w14:paraId="58A6647E" w14:textId="77777777" w:rsidR="00E93E3C" w:rsidRPr="000E1AE6" w:rsidRDefault="00E93E3C" w:rsidP="00182269">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Kamel et al (2000)</w:t>
            </w:r>
          </w:p>
          <w:p w14:paraId="026A2280" w14:textId="77777777" w:rsidR="00E93E3C" w:rsidRPr="000E1AE6" w:rsidRDefault="00E93E3C" w:rsidP="00182269">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5669"/>
        <w:gridCol w:w="565"/>
        <w:gridCol w:w="688"/>
        <w:gridCol w:w="2088"/>
      </w:tblGrid>
      <w:tr w:rsidR="00E93E3C" w:rsidRPr="000E1AE6" w14:paraId="11456731" w14:textId="77777777" w:rsidTr="00182269">
        <w:tc>
          <w:tcPr>
            <w:tcW w:w="6091" w:type="dxa"/>
          </w:tcPr>
          <w:p w14:paraId="4D14F498"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37F83BC4"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Yes</w:t>
            </w:r>
          </w:p>
        </w:tc>
        <w:tc>
          <w:tcPr>
            <w:tcW w:w="708" w:type="dxa"/>
          </w:tcPr>
          <w:p w14:paraId="4919B228"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No</w:t>
            </w:r>
          </w:p>
        </w:tc>
        <w:tc>
          <w:tcPr>
            <w:tcW w:w="1644" w:type="dxa"/>
          </w:tcPr>
          <w:p w14:paraId="79D48E35"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6A6073BF" w14:textId="77777777" w:rsidR="00E93E3C" w:rsidRPr="000E1AE6" w:rsidRDefault="00E93E3C" w:rsidP="00182269">
            <w:pPr>
              <w:rPr>
                <w:rFonts w:asciiTheme="minorHAnsi" w:hAnsiTheme="minorHAnsi" w:cstheme="minorHAnsi"/>
              </w:rPr>
            </w:pPr>
          </w:p>
        </w:tc>
      </w:tr>
      <w:tr w:rsidR="00E93E3C" w:rsidRPr="000E1AE6" w14:paraId="380DBE3A" w14:textId="77777777" w:rsidTr="00182269">
        <w:tc>
          <w:tcPr>
            <w:tcW w:w="6091" w:type="dxa"/>
          </w:tcPr>
          <w:p w14:paraId="2E947F7E"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11EBE390" w14:textId="77777777" w:rsidR="00E93E3C" w:rsidRPr="000E1AE6" w:rsidRDefault="00E93E3C" w:rsidP="00182269">
            <w:pPr>
              <w:rPr>
                <w:rFonts w:asciiTheme="minorHAnsi" w:hAnsiTheme="minorHAnsi" w:cstheme="minorHAnsi"/>
              </w:rPr>
            </w:pPr>
          </w:p>
        </w:tc>
        <w:tc>
          <w:tcPr>
            <w:tcW w:w="567" w:type="dxa"/>
          </w:tcPr>
          <w:p w14:paraId="2185B62C"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708" w:type="dxa"/>
          </w:tcPr>
          <w:p w14:paraId="21AA8BEE" w14:textId="77777777" w:rsidR="00E93E3C" w:rsidRPr="000E1AE6" w:rsidRDefault="00E93E3C" w:rsidP="00182269">
            <w:pPr>
              <w:rPr>
                <w:rFonts w:asciiTheme="minorHAnsi" w:hAnsiTheme="minorHAnsi" w:cstheme="minorHAnsi"/>
              </w:rPr>
            </w:pPr>
          </w:p>
        </w:tc>
        <w:tc>
          <w:tcPr>
            <w:tcW w:w="1644" w:type="dxa"/>
          </w:tcPr>
          <w:p w14:paraId="26C6EA0D" w14:textId="77777777" w:rsidR="00E93E3C" w:rsidRPr="000E1AE6" w:rsidRDefault="00E93E3C" w:rsidP="00182269">
            <w:pPr>
              <w:rPr>
                <w:rFonts w:asciiTheme="minorHAnsi" w:hAnsiTheme="minorHAnsi" w:cstheme="minorHAnsi"/>
              </w:rPr>
            </w:pPr>
          </w:p>
        </w:tc>
      </w:tr>
      <w:tr w:rsidR="00E93E3C" w:rsidRPr="000E1AE6" w14:paraId="5C968F12" w14:textId="77777777" w:rsidTr="00182269">
        <w:tc>
          <w:tcPr>
            <w:tcW w:w="6091" w:type="dxa"/>
          </w:tcPr>
          <w:p w14:paraId="0247982E"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0FA5DFC6" w14:textId="77777777" w:rsidR="00E93E3C" w:rsidRPr="000E1AE6" w:rsidRDefault="00E93E3C" w:rsidP="00182269">
            <w:pPr>
              <w:rPr>
                <w:rFonts w:asciiTheme="minorHAnsi" w:hAnsiTheme="minorHAnsi" w:cstheme="minorHAnsi"/>
              </w:rPr>
            </w:pPr>
          </w:p>
        </w:tc>
        <w:tc>
          <w:tcPr>
            <w:tcW w:w="567" w:type="dxa"/>
          </w:tcPr>
          <w:p w14:paraId="69867836"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708" w:type="dxa"/>
          </w:tcPr>
          <w:p w14:paraId="66BE92D2" w14:textId="77777777" w:rsidR="00E93E3C" w:rsidRPr="000E1AE6" w:rsidRDefault="00E93E3C" w:rsidP="00182269">
            <w:pPr>
              <w:rPr>
                <w:rFonts w:asciiTheme="minorHAnsi" w:hAnsiTheme="minorHAnsi" w:cstheme="minorHAnsi"/>
              </w:rPr>
            </w:pPr>
          </w:p>
        </w:tc>
        <w:tc>
          <w:tcPr>
            <w:tcW w:w="1644" w:type="dxa"/>
          </w:tcPr>
          <w:p w14:paraId="38136F03" w14:textId="77777777" w:rsidR="00E93E3C" w:rsidRPr="000E1AE6" w:rsidRDefault="00E93E3C" w:rsidP="00182269">
            <w:pPr>
              <w:rPr>
                <w:rFonts w:asciiTheme="minorHAnsi" w:hAnsiTheme="minorHAnsi" w:cstheme="minorHAnsi"/>
              </w:rPr>
            </w:pPr>
          </w:p>
        </w:tc>
      </w:tr>
      <w:tr w:rsidR="00E93E3C" w:rsidRPr="000E1AE6" w14:paraId="29E323BD" w14:textId="77777777" w:rsidTr="00182269">
        <w:tc>
          <w:tcPr>
            <w:tcW w:w="6091" w:type="dxa"/>
          </w:tcPr>
          <w:p w14:paraId="16FB7C3C"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48D9C357" w14:textId="77777777" w:rsidR="00E93E3C" w:rsidRPr="000E1AE6" w:rsidRDefault="00E93E3C" w:rsidP="00182269">
            <w:pPr>
              <w:rPr>
                <w:rFonts w:asciiTheme="minorHAnsi" w:hAnsiTheme="minorHAnsi" w:cstheme="minorHAnsi"/>
              </w:rPr>
            </w:pPr>
          </w:p>
        </w:tc>
        <w:tc>
          <w:tcPr>
            <w:tcW w:w="567" w:type="dxa"/>
          </w:tcPr>
          <w:p w14:paraId="6527CDA0" w14:textId="77777777" w:rsidR="00E93E3C" w:rsidRPr="000E1AE6" w:rsidRDefault="00E93E3C" w:rsidP="00182269">
            <w:pPr>
              <w:rPr>
                <w:rFonts w:asciiTheme="minorHAnsi" w:hAnsiTheme="minorHAnsi" w:cstheme="minorHAnsi"/>
              </w:rPr>
            </w:pPr>
          </w:p>
        </w:tc>
        <w:tc>
          <w:tcPr>
            <w:tcW w:w="708" w:type="dxa"/>
          </w:tcPr>
          <w:p w14:paraId="430857FB" w14:textId="77777777" w:rsidR="00E93E3C" w:rsidRPr="000E1AE6" w:rsidRDefault="00E93E3C" w:rsidP="00182269">
            <w:pPr>
              <w:rPr>
                <w:rFonts w:asciiTheme="minorHAnsi" w:hAnsiTheme="minorHAnsi" w:cstheme="minorHAnsi"/>
              </w:rPr>
            </w:pPr>
          </w:p>
        </w:tc>
        <w:tc>
          <w:tcPr>
            <w:tcW w:w="1644" w:type="dxa"/>
          </w:tcPr>
          <w:p w14:paraId="3223FE64"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NR</w:t>
            </w:r>
          </w:p>
        </w:tc>
      </w:tr>
      <w:tr w:rsidR="00E93E3C" w:rsidRPr="000E1AE6" w14:paraId="7083D6F0" w14:textId="77777777" w:rsidTr="00182269">
        <w:tc>
          <w:tcPr>
            <w:tcW w:w="6091" w:type="dxa"/>
          </w:tcPr>
          <w:p w14:paraId="09DEC23C"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41CE3098" w14:textId="77777777" w:rsidR="00E93E3C" w:rsidRPr="000E1AE6" w:rsidRDefault="00E93E3C" w:rsidP="00182269">
            <w:pPr>
              <w:rPr>
                <w:rFonts w:asciiTheme="minorHAnsi" w:hAnsiTheme="minorHAnsi" w:cstheme="minorHAnsi"/>
              </w:rPr>
            </w:pPr>
          </w:p>
        </w:tc>
        <w:tc>
          <w:tcPr>
            <w:tcW w:w="567" w:type="dxa"/>
          </w:tcPr>
          <w:p w14:paraId="1E2B04EC" w14:textId="77777777" w:rsidR="00E93E3C" w:rsidRPr="000E1AE6" w:rsidRDefault="00E93E3C" w:rsidP="00182269">
            <w:pPr>
              <w:rPr>
                <w:rFonts w:asciiTheme="minorHAnsi" w:hAnsiTheme="minorHAnsi" w:cstheme="minorHAnsi"/>
              </w:rPr>
            </w:pPr>
          </w:p>
        </w:tc>
        <w:tc>
          <w:tcPr>
            <w:tcW w:w="708" w:type="dxa"/>
          </w:tcPr>
          <w:p w14:paraId="73689312"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1644" w:type="dxa"/>
          </w:tcPr>
          <w:p w14:paraId="0DDF025E"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 xml:space="preserve">Source and selection of participants unclear </w:t>
            </w:r>
          </w:p>
          <w:p w14:paraId="3F6A881F"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No recruitment time period mentioned</w:t>
            </w:r>
          </w:p>
          <w:p w14:paraId="74F4DB09"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Inclusion/exclusion criteria unclear</w:t>
            </w:r>
          </w:p>
        </w:tc>
      </w:tr>
      <w:tr w:rsidR="00E93E3C" w:rsidRPr="000E1AE6" w14:paraId="56838232" w14:textId="77777777" w:rsidTr="00182269">
        <w:tc>
          <w:tcPr>
            <w:tcW w:w="6091" w:type="dxa"/>
          </w:tcPr>
          <w:p w14:paraId="0CD999F8"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12F47E69" w14:textId="77777777" w:rsidR="00E93E3C" w:rsidRPr="000E1AE6" w:rsidRDefault="00E93E3C" w:rsidP="00182269">
            <w:pPr>
              <w:rPr>
                <w:rFonts w:asciiTheme="minorHAnsi" w:hAnsiTheme="minorHAnsi" w:cstheme="minorHAnsi"/>
              </w:rPr>
            </w:pPr>
          </w:p>
        </w:tc>
        <w:tc>
          <w:tcPr>
            <w:tcW w:w="567" w:type="dxa"/>
          </w:tcPr>
          <w:p w14:paraId="48A24847" w14:textId="77777777" w:rsidR="00E93E3C" w:rsidRPr="000E1AE6" w:rsidRDefault="00E93E3C" w:rsidP="00182269">
            <w:pPr>
              <w:rPr>
                <w:rFonts w:asciiTheme="minorHAnsi" w:hAnsiTheme="minorHAnsi" w:cstheme="minorHAnsi"/>
              </w:rPr>
            </w:pPr>
          </w:p>
        </w:tc>
        <w:tc>
          <w:tcPr>
            <w:tcW w:w="708" w:type="dxa"/>
          </w:tcPr>
          <w:p w14:paraId="14BBA63C"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1644" w:type="dxa"/>
          </w:tcPr>
          <w:p w14:paraId="7DE5087C" w14:textId="77777777" w:rsidR="00E93E3C" w:rsidRPr="000E1AE6" w:rsidRDefault="00E93E3C" w:rsidP="00182269">
            <w:pPr>
              <w:rPr>
                <w:rFonts w:asciiTheme="minorHAnsi" w:hAnsiTheme="minorHAnsi" w:cstheme="minorHAnsi"/>
              </w:rPr>
            </w:pPr>
          </w:p>
        </w:tc>
      </w:tr>
      <w:tr w:rsidR="00E93E3C" w:rsidRPr="000E1AE6" w14:paraId="78B47A7C" w14:textId="77777777" w:rsidTr="00182269">
        <w:tc>
          <w:tcPr>
            <w:tcW w:w="6091" w:type="dxa"/>
          </w:tcPr>
          <w:p w14:paraId="0E268977"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777450C6" w14:textId="77777777" w:rsidR="00E93E3C" w:rsidRPr="000E1AE6" w:rsidRDefault="00E93E3C" w:rsidP="00182269">
            <w:pPr>
              <w:rPr>
                <w:rFonts w:asciiTheme="minorHAnsi" w:hAnsiTheme="minorHAnsi" w:cstheme="minorHAnsi"/>
              </w:rPr>
            </w:pPr>
          </w:p>
        </w:tc>
        <w:tc>
          <w:tcPr>
            <w:tcW w:w="567" w:type="dxa"/>
          </w:tcPr>
          <w:p w14:paraId="444BC520" w14:textId="77777777" w:rsidR="00E93E3C" w:rsidRPr="000E1AE6" w:rsidRDefault="00E93E3C" w:rsidP="00182269">
            <w:pPr>
              <w:rPr>
                <w:rFonts w:asciiTheme="minorHAnsi" w:hAnsiTheme="minorHAnsi" w:cstheme="minorHAnsi"/>
              </w:rPr>
            </w:pPr>
          </w:p>
        </w:tc>
        <w:tc>
          <w:tcPr>
            <w:tcW w:w="708" w:type="dxa"/>
          </w:tcPr>
          <w:p w14:paraId="29D62695"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1644" w:type="dxa"/>
          </w:tcPr>
          <w:p w14:paraId="1792E052"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Cross-sectional study</w:t>
            </w:r>
          </w:p>
        </w:tc>
      </w:tr>
      <w:tr w:rsidR="00E93E3C" w:rsidRPr="000E1AE6" w14:paraId="27282021" w14:textId="77777777" w:rsidTr="00182269">
        <w:tc>
          <w:tcPr>
            <w:tcW w:w="6091" w:type="dxa"/>
          </w:tcPr>
          <w:p w14:paraId="3ECBD8F0"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2D4E4CA0" w14:textId="77777777" w:rsidR="00E93E3C" w:rsidRPr="000E1AE6" w:rsidRDefault="00E93E3C" w:rsidP="00182269">
            <w:pPr>
              <w:rPr>
                <w:rFonts w:asciiTheme="minorHAnsi" w:hAnsiTheme="minorHAnsi" w:cstheme="minorHAnsi"/>
              </w:rPr>
            </w:pPr>
          </w:p>
        </w:tc>
        <w:tc>
          <w:tcPr>
            <w:tcW w:w="567" w:type="dxa"/>
          </w:tcPr>
          <w:p w14:paraId="2FDE5D02" w14:textId="77777777" w:rsidR="00E93E3C" w:rsidRPr="000E1AE6" w:rsidRDefault="00E93E3C" w:rsidP="00182269">
            <w:pPr>
              <w:rPr>
                <w:rFonts w:asciiTheme="minorHAnsi" w:hAnsiTheme="minorHAnsi" w:cstheme="minorHAnsi"/>
              </w:rPr>
            </w:pPr>
          </w:p>
        </w:tc>
        <w:tc>
          <w:tcPr>
            <w:tcW w:w="708" w:type="dxa"/>
          </w:tcPr>
          <w:p w14:paraId="00A2E920"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1644" w:type="dxa"/>
          </w:tcPr>
          <w:p w14:paraId="04D62A79"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Cross-sectional study</w:t>
            </w:r>
          </w:p>
        </w:tc>
      </w:tr>
      <w:tr w:rsidR="00E93E3C" w:rsidRPr="000E1AE6" w14:paraId="3D0C4DAE" w14:textId="77777777" w:rsidTr="00182269">
        <w:tc>
          <w:tcPr>
            <w:tcW w:w="6091" w:type="dxa"/>
          </w:tcPr>
          <w:p w14:paraId="49654B7E"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4E0DEF7C" w14:textId="77777777" w:rsidR="00E93E3C" w:rsidRPr="000E1AE6" w:rsidRDefault="00E93E3C" w:rsidP="00182269">
            <w:pPr>
              <w:rPr>
                <w:rFonts w:asciiTheme="minorHAnsi" w:hAnsiTheme="minorHAnsi" w:cstheme="minorHAnsi"/>
              </w:rPr>
            </w:pPr>
          </w:p>
        </w:tc>
        <w:tc>
          <w:tcPr>
            <w:tcW w:w="567" w:type="dxa"/>
          </w:tcPr>
          <w:p w14:paraId="07A94DF4"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708" w:type="dxa"/>
          </w:tcPr>
          <w:p w14:paraId="05203E52" w14:textId="77777777" w:rsidR="00E93E3C" w:rsidRPr="000E1AE6" w:rsidRDefault="00E93E3C" w:rsidP="00182269">
            <w:pPr>
              <w:rPr>
                <w:rFonts w:asciiTheme="minorHAnsi" w:hAnsiTheme="minorHAnsi" w:cstheme="minorHAnsi"/>
              </w:rPr>
            </w:pPr>
          </w:p>
        </w:tc>
        <w:tc>
          <w:tcPr>
            <w:tcW w:w="1644" w:type="dxa"/>
          </w:tcPr>
          <w:p w14:paraId="41037780" w14:textId="77777777" w:rsidR="00E93E3C" w:rsidRPr="000E1AE6" w:rsidRDefault="00E93E3C" w:rsidP="00182269">
            <w:pPr>
              <w:rPr>
                <w:rFonts w:asciiTheme="minorHAnsi" w:hAnsiTheme="minorHAnsi" w:cstheme="minorHAnsi"/>
              </w:rPr>
            </w:pPr>
          </w:p>
        </w:tc>
      </w:tr>
      <w:tr w:rsidR="00E93E3C" w:rsidRPr="000E1AE6" w14:paraId="4221C0ED" w14:textId="77777777" w:rsidTr="00182269">
        <w:tc>
          <w:tcPr>
            <w:tcW w:w="6091" w:type="dxa"/>
          </w:tcPr>
          <w:p w14:paraId="1C0CE06F"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350ABC18" w14:textId="77777777" w:rsidR="00E93E3C" w:rsidRPr="000E1AE6" w:rsidRDefault="00E93E3C" w:rsidP="00182269">
            <w:pPr>
              <w:rPr>
                <w:rFonts w:asciiTheme="minorHAnsi" w:hAnsiTheme="minorHAnsi" w:cstheme="minorHAnsi"/>
              </w:rPr>
            </w:pPr>
          </w:p>
        </w:tc>
        <w:tc>
          <w:tcPr>
            <w:tcW w:w="567" w:type="dxa"/>
          </w:tcPr>
          <w:p w14:paraId="77DEC047" w14:textId="77777777" w:rsidR="00E93E3C" w:rsidRPr="000E1AE6" w:rsidRDefault="00E93E3C" w:rsidP="00182269">
            <w:pPr>
              <w:rPr>
                <w:rFonts w:asciiTheme="minorHAnsi" w:hAnsiTheme="minorHAnsi" w:cstheme="minorHAnsi"/>
              </w:rPr>
            </w:pPr>
          </w:p>
        </w:tc>
        <w:tc>
          <w:tcPr>
            <w:tcW w:w="708" w:type="dxa"/>
          </w:tcPr>
          <w:p w14:paraId="378362A6"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1644" w:type="dxa"/>
          </w:tcPr>
          <w:p w14:paraId="466C41B6"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Probe placement not standardised</w:t>
            </w:r>
          </w:p>
        </w:tc>
      </w:tr>
      <w:tr w:rsidR="00E93E3C" w:rsidRPr="000E1AE6" w14:paraId="6D3A545B" w14:textId="77777777" w:rsidTr="00182269">
        <w:tc>
          <w:tcPr>
            <w:tcW w:w="6091" w:type="dxa"/>
          </w:tcPr>
          <w:p w14:paraId="23F32DD3"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4331B671" w14:textId="77777777" w:rsidR="00E93E3C" w:rsidRPr="000E1AE6" w:rsidRDefault="00E93E3C" w:rsidP="00182269">
            <w:pPr>
              <w:rPr>
                <w:rFonts w:asciiTheme="minorHAnsi" w:hAnsiTheme="minorHAnsi" w:cstheme="minorHAnsi"/>
              </w:rPr>
            </w:pPr>
          </w:p>
        </w:tc>
        <w:tc>
          <w:tcPr>
            <w:tcW w:w="567" w:type="dxa"/>
          </w:tcPr>
          <w:p w14:paraId="6530EF21" w14:textId="77777777" w:rsidR="00E93E3C" w:rsidRPr="000E1AE6" w:rsidRDefault="00E93E3C" w:rsidP="00182269">
            <w:pPr>
              <w:rPr>
                <w:rFonts w:asciiTheme="minorHAnsi" w:hAnsiTheme="minorHAnsi" w:cstheme="minorHAnsi"/>
              </w:rPr>
            </w:pPr>
          </w:p>
        </w:tc>
        <w:tc>
          <w:tcPr>
            <w:tcW w:w="708" w:type="dxa"/>
          </w:tcPr>
          <w:p w14:paraId="2152BC47"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1644" w:type="dxa"/>
          </w:tcPr>
          <w:p w14:paraId="7E0DA9DC"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Cross-sectional study</w:t>
            </w:r>
          </w:p>
        </w:tc>
      </w:tr>
      <w:tr w:rsidR="00E93E3C" w:rsidRPr="000E1AE6" w14:paraId="7E0DFBAE" w14:textId="77777777" w:rsidTr="00182269">
        <w:tc>
          <w:tcPr>
            <w:tcW w:w="6091" w:type="dxa"/>
          </w:tcPr>
          <w:p w14:paraId="71C31593"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lastRenderedPageBreak/>
              <w:t>11. Were the outcome measures (dependent variables) clearly defined, valid, reliable, and implemented consistently across all study participants?</w:t>
            </w:r>
          </w:p>
          <w:p w14:paraId="641FA59B" w14:textId="77777777" w:rsidR="00E93E3C" w:rsidRPr="000E1AE6" w:rsidRDefault="00E93E3C" w:rsidP="00182269">
            <w:pPr>
              <w:rPr>
                <w:rFonts w:asciiTheme="minorHAnsi" w:hAnsiTheme="minorHAnsi" w:cstheme="minorHAnsi"/>
              </w:rPr>
            </w:pPr>
          </w:p>
        </w:tc>
        <w:tc>
          <w:tcPr>
            <w:tcW w:w="567" w:type="dxa"/>
          </w:tcPr>
          <w:p w14:paraId="2D21193B" w14:textId="77777777" w:rsidR="00E93E3C" w:rsidRPr="000E1AE6" w:rsidRDefault="00E93E3C" w:rsidP="00182269">
            <w:pPr>
              <w:rPr>
                <w:rFonts w:asciiTheme="minorHAnsi" w:hAnsiTheme="minorHAnsi" w:cstheme="minorHAnsi"/>
              </w:rPr>
            </w:pPr>
          </w:p>
        </w:tc>
        <w:tc>
          <w:tcPr>
            <w:tcW w:w="708" w:type="dxa"/>
          </w:tcPr>
          <w:p w14:paraId="69D1B1D1"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1644" w:type="dxa"/>
          </w:tcPr>
          <w:p w14:paraId="2C9F8069" w14:textId="3004D69B" w:rsidR="00E93E3C" w:rsidRPr="000E1AE6" w:rsidRDefault="00E93E3C" w:rsidP="00182269">
            <w:pPr>
              <w:rPr>
                <w:rFonts w:asciiTheme="minorHAnsi" w:hAnsiTheme="minorHAnsi" w:cstheme="minorHAnsi"/>
              </w:rPr>
            </w:pPr>
            <w:r w:rsidRPr="000E1AE6">
              <w:rPr>
                <w:rFonts w:asciiTheme="minorHAnsi" w:hAnsiTheme="minorHAnsi" w:cstheme="minorHAnsi"/>
              </w:rPr>
              <w:t>PHP severity not measured</w:t>
            </w:r>
          </w:p>
        </w:tc>
      </w:tr>
      <w:tr w:rsidR="00E93E3C" w:rsidRPr="000E1AE6" w14:paraId="71759F36" w14:textId="77777777" w:rsidTr="00182269">
        <w:tc>
          <w:tcPr>
            <w:tcW w:w="6091" w:type="dxa"/>
          </w:tcPr>
          <w:p w14:paraId="797D439C"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5597AC2F" w14:textId="77777777" w:rsidR="00E93E3C" w:rsidRPr="000E1AE6" w:rsidRDefault="00E93E3C" w:rsidP="00182269">
            <w:pPr>
              <w:rPr>
                <w:rFonts w:asciiTheme="minorHAnsi" w:hAnsiTheme="minorHAnsi" w:cstheme="minorHAnsi"/>
              </w:rPr>
            </w:pPr>
          </w:p>
        </w:tc>
        <w:tc>
          <w:tcPr>
            <w:tcW w:w="567" w:type="dxa"/>
          </w:tcPr>
          <w:p w14:paraId="36B5724C" w14:textId="77777777" w:rsidR="00E93E3C" w:rsidRPr="000E1AE6" w:rsidRDefault="00E93E3C" w:rsidP="00182269">
            <w:pPr>
              <w:rPr>
                <w:rFonts w:asciiTheme="minorHAnsi" w:hAnsiTheme="minorHAnsi" w:cstheme="minorHAnsi"/>
              </w:rPr>
            </w:pPr>
          </w:p>
        </w:tc>
        <w:tc>
          <w:tcPr>
            <w:tcW w:w="708" w:type="dxa"/>
          </w:tcPr>
          <w:p w14:paraId="69EEA4AC" w14:textId="77777777" w:rsidR="00E93E3C" w:rsidRPr="000E1AE6" w:rsidRDefault="00E93E3C" w:rsidP="00182269">
            <w:pPr>
              <w:rPr>
                <w:rFonts w:asciiTheme="minorHAnsi" w:hAnsiTheme="minorHAnsi" w:cstheme="minorHAnsi"/>
              </w:rPr>
            </w:pPr>
          </w:p>
        </w:tc>
        <w:tc>
          <w:tcPr>
            <w:tcW w:w="1644" w:type="dxa"/>
          </w:tcPr>
          <w:p w14:paraId="03305D3D"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NR</w:t>
            </w:r>
          </w:p>
        </w:tc>
      </w:tr>
      <w:tr w:rsidR="00E93E3C" w:rsidRPr="000E1AE6" w14:paraId="7BDB2B82" w14:textId="77777777" w:rsidTr="00182269">
        <w:tc>
          <w:tcPr>
            <w:tcW w:w="6091" w:type="dxa"/>
          </w:tcPr>
          <w:p w14:paraId="4869C159"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1C2B3EF0" w14:textId="77777777" w:rsidR="00E93E3C" w:rsidRPr="000E1AE6" w:rsidRDefault="00E93E3C" w:rsidP="00182269">
            <w:pPr>
              <w:rPr>
                <w:rFonts w:asciiTheme="minorHAnsi" w:hAnsiTheme="minorHAnsi" w:cstheme="minorHAnsi"/>
              </w:rPr>
            </w:pPr>
          </w:p>
        </w:tc>
        <w:tc>
          <w:tcPr>
            <w:tcW w:w="567" w:type="dxa"/>
          </w:tcPr>
          <w:p w14:paraId="421A3B3A" w14:textId="77777777" w:rsidR="00E93E3C" w:rsidRPr="000E1AE6" w:rsidRDefault="00E93E3C" w:rsidP="00182269">
            <w:pPr>
              <w:rPr>
                <w:rFonts w:asciiTheme="minorHAnsi" w:hAnsiTheme="minorHAnsi" w:cstheme="minorHAnsi"/>
              </w:rPr>
            </w:pPr>
          </w:p>
        </w:tc>
        <w:tc>
          <w:tcPr>
            <w:tcW w:w="708" w:type="dxa"/>
          </w:tcPr>
          <w:p w14:paraId="035F0933"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1644" w:type="dxa"/>
          </w:tcPr>
          <w:p w14:paraId="6FF096EE"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Cross-sectional study</w:t>
            </w:r>
          </w:p>
        </w:tc>
      </w:tr>
      <w:tr w:rsidR="00E93E3C" w:rsidRPr="000E1AE6" w14:paraId="01B1C0FF" w14:textId="77777777" w:rsidTr="00182269">
        <w:tc>
          <w:tcPr>
            <w:tcW w:w="6091" w:type="dxa"/>
          </w:tcPr>
          <w:p w14:paraId="22210E98" w14:textId="77777777" w:rsidR="00E93E3C" w:rsidRPr="000E1AE6" w:rsidRDefault="00E93E3C" w:rsidP="00182269">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69399424" w14:textId="77777777" w:rsidR="00E93E3C" w:rsidRPr="000E1AE6" w:rsidRDefault="00E93E3C" w:rsidP="00182269">
            <w:pPr>
              <w:rPr>
                <w:rFonts w:asciiTheme="minorHAnsi" w:hAnsiTheme="minorHAnsi" w:cstheme="minorHAnsi"/>
              </w:rPr>
            </w:pPr>
          </w:p>
        </w:tc>
        <w:tc>
          <w:tcPr>
            <w:tcW w:w="567" w:type="dxa"/>
          </w:tcPr>
          <w:p w14:paraId="60F50863" w14:textId="77777777" w:rsidR="00E93E3C" w:rsidRPr="000E1AE6" w:rsidRDefault="00E93E3C" w:rsidP="00182269">
            <w:pPr>
              <w:rPr>
                <w:rFonts w:asciiTheme="minorHAnsi" w:hAnsiTheme="minorHAnsi" w:cstheme="minorHAnsi"/>
              </w:rPr>
            </w:pPr>
          </w:p>
        </w:tc>
        <w:tc>
          <w:tcPr>
            <w:tcW w:w="708" w:type="dxa"/>
          </w:tcPr>
          <w:p w14:paraId="334F999A"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w:t>
            </w:r>
          </w:p>
        </w:tc>
        <w:tc>
          <w:tcPr>
            <w:tcW w:w="1644" w:type="dxa"/>
          </w:tcPr>
          <w:p w14:paraId="0FC48868"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Matched controls (age, sex), but no description of statistical analysis methods</w:t>
            </w:r>
          </w:p>
        </w:tc>
      </w:tr>
      <w:tr w:rsidR="00E93E3C" w:rsidRPr="000E1AE6" w14:paraId="4C3965E4" w14:textId="77777777" w:rsidTr="00182269">
        <w:tc>
          <w:tcPr>
            <w:tcW w:w="6091" w:type="dxa"/>
          </w:tcPr>
          <w:p w14:paraId="1B45A77E" w14:textId="77777777" w:rsidR="00E93E3C" w:rsidRPr="000E1AE6" w:rsidRDefault="00E93E3C" w:rsidP="00182269">
            <w:pPr>
              <w:rPr>
                <w:rFonts w:asciiTheme="minorHAnsi" w:hAnsiTheme="minorHAnsi" w:cstheme="minorHAnsi"/>
              </w:rPr>
            </w:pPr>
          </w:p>
        </w:tc>
        <w:tc>
          <w:tcPr>
            <w:tcW w:w="567" w:type="dxa"/>
          </w:tcPr>
          <w:p w14:paraId="5A3750BC" w14:textId="77777777" w:rsidR="00E93E3C" w:rsidRPr="000E1AE6" w:rsidRDefault="00E93E3C" w:rsidP="00182269">
            <w:pPr>
              <w:rPr>
                <w:rFonts w:asciiTheme="minorHAnsi" w:hAnsiTheme="minorHAnsi" w:cstheme="minorHAnsi"/>
              </w:rPr>
            </w:pPr>
          </w:p>
        </w:tc>
        <w:tc>
          <w:tcPr>
            <w:tcW w:w="708" w:type="dxa"/>
          </w:tcPr>
          <w:p w14:paraId="1721237A" w14:textId="77777777" w:rsidR="00E93E3C" w:rsidRPr="000E1AE6" w:rsidRDefault="00E93E3C" w:rsidP="00182269">
            <w:pPr>
              <w:rPr>
                <w:rFonts w:asciiTheme="minorHAnsi" w:hAnsiTheme="minorHAnsi" w:cstheme="minorHAnsi"/>
              </w:rPr>
            </w:pPr>
          </w:p>
        </w:tc>
        <w:tc>
          <w:tcPr>
            <w:tcW w:w="1644" w:type="dxa"/>
          </w:tcPr>
          <w:p w14:paraId="6D5AB75D" w14:textId="77777777" w:rsidR="00E93E3C" w:rsidRPr="000E1AE6" w:rsidRDefault="00E93E3C" w:rsidP="00182269">
            <w:pPr>
              <w:rPr>
                <w:rFonts w:asciiTheme="minorHAnsi" w:hAnsiTheme="minorHAnsi" w:cstheme="minorHAnsi"/>
              </w:rPr>
            </w:pPr>
          </w:p>
        </w:tc>
      </w:tr>
    </w:tbl>
    <w:p w14:paraId="5106C673" w14:textId="77777777" w:rsidR="00E93E3C" w:rsidRPr="000E1AE6" w:rsidRDefault="00E93E3C" w:rsidP="00E93E3C">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E93E3C" w:rsidRPr="000E1AE6" w14:paraId="476A16A5" w14:textId="77777777" w:rsidTr="0018226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0BF815D4" w14:textId="77777777" w:rsidR="00E93E3C" w:rsidRPr="000E1AE6" w:rsidRDefault="00E93E3C" w:rsidP="00182269">
            <w:pPr>
              <w:rPr>
                <w:rFonts w:asciiTheme="minorHAnsi" w:hAnsiTheme="minorHAnsi" w:cstheme="minorHAnsi"/>
                <w:b/>
                <w:bCs/>
              </w:rPr>
            </w:pPr>
            <w:r w:rsidRPr="000E1AE6">
              <w:rPr>
                <w:rFonts w:asciiTheme="minorHAnsi" w:hAnsiTheme="minorHAnsi" w:cstheme="minorHAnsi"/>
                <w:b/>
                <w:bCs/>
              </w:rPr>
              <w:t>Quality Rating (Good, Fair, or Poor)</w:t>
            </w:r>
          </w:p>
        </w:tc>
      </w:tr>
      <w:tr w:rsidR="00E93E3C" w:rsidRPr="000E1AE6" w14:paraId="5982DEF5"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BF38D5C" w14:textId="77777777" w:rsidR="00E93E3C" w:rsidRPr="000E1AE6" w:rsidRDefault="00E93E3C"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E93E3C" w:rsidRPr="000E1AE6" w14:paraId="6114D88B"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CB0435C" w14:textId="77777777" w:rsidR="00E93E3C" w:rsidRPr="000E1AE6" w:rsidRDefault="00E93E3C"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E93E3C" w:rsidRPr="000E1AE6" w14:paraId="3C2E7BBD"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7C42835"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Additional Comments (If POOR, please state why):</w:t>
            </w:r>
          </w:p>
          <w:p w14:paraId="3B475FAE" w14:textId="77777777" w:rsidR="00E93E3C" w:rsidRPr="000E1AE6" w:rsidRDefault="00E93E3C" w:rsidP="00182269">
            <w:pPr>
              <w:rPr>
                <w:rFonts w:asciiTheme="minorHAnsi" w:hAnsiTheme="minorHAnsi" w:cstheme="minorHAnsi"/>
              </w:rPr>
            </w:pPr>
            <w:r w:rsidRPr="000E1AE6">
              <w:rPr>
                <w:rFonts w:asciiTheme="minorHAnsi" w:hAnsiTheme="minorHAnsi" w:cstheme="minorHAnsi"/>
              </w:rPr>
              <w:t>Source and selection of participants unclear, inclusion/exclusion criteria unclear, probe placement not standardised, PHP severity not measured, no blinding of assessors, limited information regarding statistical analysis methods.</w:t>
            </w:r>
          </w:p>
        </w:tc>
      </w:tr>
    </w:tbl>
    <w:p w14:paraId="5E4DE038" w14:textId="77777777" w:rsidR="00E93E3C" w:rsidRPr="000E1AE6" w:rsidRDefault="00E93E3C" w:rsidP="00E93E3C">
      <w:pPr>
        <w:rPr>
          <w:rFonts w:asciiTheme="minorHAnsi" w:hAnsiTheme="minorHAnsi" w:cstheme="minorHAnsi"/>
        </w:rPr>
      </w:pPr>
      <w:r w:rsidRPr="000E1AE6">
        <w:rPr>
          <w:rFonts w:asciiTheme="minorHAnsi" w:hAnsiTheme="minorHAnsi" w:cstheme="minorHAnsi"/>
        </w:rPr>
        <w:t>*CD, cannot determine; NA, not applicable; NR, not reported</w:t>
      </w:r>
    </w:p>
    <w:p w14:paraId="6C9FA706" w14:textId="77777777" w:rsidR="00E93E3C" w:rsidRPr="000E1AE6" w:rsidRDefault="00E93E3C" w:rsidP="00E93E3C">
      <w:pPr>
        <w:rPr>
          <w:rFonts w:asciiTheme="minorHAnsi" w:hAnsiTheme="minorHAnsi" w:cstheme="minorHAnsi"/>
        </w:rPr>
      </w:pPr>
    </w:p>
    <w:p w14:paraId="50226985" w14:textId="43D7737C" w:rsidR="00375D31" w:rsidRPr="000E1AE6" w:rsidRDefault="00375D31">
      <w:pPr>
        <w:rPr>
          <w:rFonts w:asciiTheme="minorHAnsi" w:hAnsiTheme="minorHAnsi" w:cstheme="minorHAnsi"/>
        </w:rPr>
      </w:pPr>
    </w:p>
    <w:p w14:paraId="3B7641E0" w14:textId="42CA0272" w:rsidR="00E93E3C" w:rsidRPr="000E1AE6" w:rsidRDefault="00E93E3C">
      <w:pPr>
        <w:rPr>
          <w:rFonts w:asciiTheme="minorHAnsi" w:hAnsiTheme="minorHAnsi" w:cstheme="minorHAnsi"/>
        </w:rPr>
      </w:pPr>
    </w:p>
    <w:p w14:paraId="5ACCA19C" w14:textId="7760C179" w:rsidR="00E93E3C" w:rsidRPr="000E1AE6" w:rsidRDefault="00E93E3C">
      <w:pPr>
        <w:rPr>
          <w:rFonts w:asciiTheme="minorHAnsi" w:hAnsiTheme="minorHAnsi" w:cstheme="minorHAnsi"/>
        </w:rPr>
      </w:pPr>
    </w:p>
    <w:p w14:paraId="55EB3D0F" w14:textId="3C925D43" w:rsidR="00E93E3C" w:rsidRPr="000E1AE6" w:rsidRDefault="00E93E3C">
      <w:pPr>
        <w:rPr>
          <w:rFonts w:asciiTheme="minorHAnsi" w:hAnsiTheme="minorHAnsi" w:cstheme="minorHAnsi"/>
        </w:rPr>
      </w:pPr>
    </w:p>
    <w:p w14:paraId="5610B3FF" w14:textId="59D6239D" w:rsidR="00E93E3C" w:rsidRPr="000E1AE6" w:rsidRDefault="00E93E3C">
      <w:pPr>
        <w:rPr>
          <w:rFonts w:asciiTheme="minorHAnsi" w:hAnsiTheme="minorHAnsi" w:cstheme="minorHAnsi"/>
        </w:rPr>
      </w:pPr>
    </w:p>
    <w:p w14:paraId="0721200C" w14:textId="1CD70FF4" w:rsidR="00E93E3C" w:rsidRPr="000E1AE6" w:rsidRDefault="00E93E3C">
      <w:pPr>
        <w:rPr>
          <w:rFonts w:asciiTheme="minorHAnsi" w:hAnsiTheme="minorHAnsi" w:cstheme="minorHAnsi"/>
        </w:rPr>
      </w:pPr>
    </w:p>
    <w:p w14:paraId="018BC1D6" w14:textId="6997D913" w:rsidR="00E93E3C" w:rsidRPr="000E1AE6" w:rsidRDefault="00E93E3C">
      <w:pPr>
        <w:rPr>
          <w:rFonts w:asciiTheme="minorHAnsi" w:hAnsiTheme="minorHAnsi" w:cstheme="minorHAnsi"/>
        </w:rPr>
      </w:pPr>
    </w:p>
    <w:p w14:paraId="016F9FCC" w14:textId="325217A6" w:rsidR="00E93E3C" w:rsidRPr="000E1AE6" w:rsidRDefault="00E93E3C">
      <w:pPr>
        <w:rPr>
          <w:rFonts w:asciiTheme="minorHAnsi" w:hAnsiTheme="minorHAnsi" w:cstheme="minorHAnsi"/>
        </w:rPr>
      </w:pPr>
    </w:p>
    <w:p w14:paraId="1261FA2C" w14:textId="53C7382C" w:rsidR="00E93E3C" w:rsidRPr="000E1AE6" w:rsidRDefault="00E93E3C">
      <w:pPr>
        <w:rPr>
          <w:rFonts w:asciiTheme="minorHAnsi" w:hAnsiTheme="minorHAnsi" w:cstheme="minorHAnsi"/>
        </w:rPr>
      </w:pPr>
    </w:p>
    <w:p w14:paraId="1CC2CB70" w14:textId="78034294" w:rsidR="00E93E3C" w:rsidRPr="000E1AE6" w:rsidRDefault="00E93E3C">
      <w:pPr>
        <w:rPr>
          <w:rFonts w:asciiTheme="minorHAnsi" w:hAnsiTheme="minorHAnsi" w:cstheme="minorHAnsi"/>
        </w:rPr>
      </w:pPr>
    </w:p>
    <w:p w14:paraId="301E1F21" w14:textId="0E9CF61B" w:rsidR="00E93E3C" w:rsidRPr="000E1AE6" w:rsidRDefault="00E93E3C">
      <w:pPr>
        <w:rPr>
          <w:rFonts w:asciiTheme="minorHAnsi" w:hAnsiTheme="minorHAnsi" w:cstheme="minorHAnsi"/>
        </w:rPr>
      </w:pPr>
    </w:p>
    <w:p w14:paraId="369A175E" w14:textId="507F3568" w:rsidR="00E93E3C" w:rsidRPr="000E1AE6" w:rsidRDefault="00E93E3C">
      <w:pPr>
        <w:rPr>
          <w:rFonts w:asciiTheme="minorHAnsi" w:hAnsiTheme="minorHAnsi" w:cstheme="minorHAnsi"/>
        </w:rPr>
      </w:pPr>
    </w:p>
    <w:p w14:paraId="3B30C2D4" w14:textId="58AF1602" w:rsidR="00E93E3C" w:rsidRPr="000E1AE6" w:rsidRDefault="00E93E3C">
      <w:pPr>
        <w:rPr>
          <w:rFonts w:asciiTheme="minorHAnsi" w:hAnsiTheme="minorHAnsi" w:cstheme="minorHAnsi"/>
        </w:rPr>
      </w:pPr>
    </w:p>
    <w:p w14:paraId="4FEC2025" w14:textId="309A07FB" w:rsidR="00E93E3C" w:rsidRPr="000E1AE6" w:rsidRDefault="00E93E3C">
      <w:pPr>
        <w:rPr>
          <w:rFonts w:asciiTheme="minorHAnsi" w:hAnsiTheme="minorHAnsi" w:cstheme="minorHAnsi"/>
        </w:rPr>
      </w:pPr>
    </w:p>
    <w:p w14:paraId="2030E82D" w14:textId="0F47BE79" w:rsidR="00E93E3C" w:rsidRPr="000E1AE6" w:rsidRDefault="00E93E3C">
      <w:pPr>
        <w:rPr>
          <w:rFonts w:asciiTheme="minorHAnsi" w:hAnsiTheme="minorHAnsi" w:cstheme="minorHAnsi"/>
        </w:rPr>
      </w:pPr>
    </w:p>
    <w:p w14:paraId="199AA8B5" w14:textId="77777777" w:rsidR="00381D76" w:rsidRPr="000E1AE6" w:rsidRDefault="00381D76" w:rsidP="005C5BE0">
      <w:pPr>
        <w:rPr>
          <w:rFonts w:asciiTheme="minorHAnsi" w:hAnsiTheme="minorHAnsi" w:cstheme="minorHAnsi"/>
          <w:color w:val="000000" w:themeColor="text1"/>
          <w:shd w:val="clear" w:color="auto" w:fill="FFFFFF"/>
        </w:rPr>
      </w:pPr>
    </w:p>
    <w:p w14:paraId="28D1AB08" w14:textId="31544137" w:rsidR="005C5BE0" w:rsidRDefault="005C5BE0" w:rsidP="005C5BE0">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0856A371" w14:textId="77777777" w:rsidR="000E1AE6" w:rsidRPr="000E1AE6" w:rsidRDefault="000E1AE6" w:rsidP="005C5BE0">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5C5BE0" w:rsidRPr="000E1AE6" w14:paraId="49FE485B" w14:textId="77777777" w:rsidTr="00182269">
        <w:trPr>
          <w:trHeight w:val="320"/>
        </w:trPr>
        <w:tc>
          <w:tcPr>
            <w:tcW w:w="3216" w:type="dxa"/>
            <w:tcBorders>
              <w:top w:val="nil"/>
              <w:left w:val="nil"/>
              <w:bottom w:val="nil"/>
              <w:right w:val="nil"/>
            </w:tcBorders>
            <w:shd w:val="clear" w:color="auto" w:fill="auto"/>
            <w:noWrap/>
            <w:vAlign w:val="bottom"/>
            <w:hideMark/>
          </w:tcPr>
          <w:p w14:paraId="0E9B0DED" w14:textId="77777777" w:rsidR="005C5BE0" w:rsidRPr="000E1AE6" w:rsidRDefault="005C5BE0" w:rsidP="00182269">
            <w:pPr>
              <w:rPr>
                <w:rFonts w:asciiTheme="minorHAnsi" w:hAnsiTheme="minorHAnsi" w:cstheme="minorHAnsi"/>
                <w:color w:val="000000"/>
              </w:rPr>
            </w:pPr>
            <w:r w:rsidRPr="000E1AE6">
              <w:rPr>
                <w:rFonts w:asciiTheme="minorHAnsi" w:hAnsiTheme="minorHAnsi" w:cstheme="minorHAnsi"/>
                <w:color w:val="000000"/>
              </w:rPr>
              <w:t xml:space="preserve">Study: </w:t>
            </w:r>
            <w:proofErr w:type="spellStart"/>
            <w:r w:rsidRPr="000E1AE6">
              <w:rPr>
                <w:rFonts w:asciiTheme="minorHAnsi" w:hAnsiTheme="minorHAnsi" w:cstheme="minorHAnsi"/>
                <w:b/>
                <w:bCs/>
                <w:color w:val="000000"/>
              </w:rPr>
              <w:t>Karabay</w:t>
            </w:r>
            <w:proofErr w:type="spellEnd"/>
            <w:r w:rsidRPr="000E1AE6">
              <w:rPr>
                <w:rFonts w:asciiTheme="minorHAnsi" w:hAnsiTheme="minorHAnsi" w:cstheme="minorHAnsi"/>
                <w:b/>
                <w:bCs/>
                <w:color w:val="000000"/>
              </w:rPr>
              <w:t xml:space="preserve"> et al (2007)</w:t>
            </w:r>
          </w:p>
          <w:p w14:paraId="6D720387" w14:textId="77777777" w:rsidR="005C5BE0" w:rsidRPr="000E1AE6" w:rsidRDefault="005C5BE0" w:rsidP="00182269">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5669"/>
        <w:gridCol w:w="565"/>
        <w:gridCol w:w="688"/>
        <w:gridCol w:w="2088"/>
      </w:tblGrid>
      <w:tr w:rsidR="005C5BE0" w:rsidRPr="000E1AE6" w14:paraId="3733B8AE" w14:textId="77777777" w:rsidTr="00182269">
        <w:tc>
          <w:tcPr>
            <w:tcW w:w="6091" w:type="dxa"/>
          </w:tcPr>
          <w:p w14:paraId="3B2A9DB5"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6CF0E9A4"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Yes</w:t>
            </w:r>
          </w:p>
        </w:tc>
        <w:tc>
          <w:tcPr>
            <w:tcW w:w="708" w:type="dxa"/>
          </w:tcPr>
          <w:p w14:paraId="71401DF4"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No</w:t>
            </w:r>
          </w:p>
        </w:tc>
        <w:tc>
          <w:tcPr>
            <w:tcW w:w="1644" w:type="dxa"/>
          </w:tcPr>
          <w:p w14:paraId="43CA10B4"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39EF94FE" w14:textId="77777777" w:rsidR="005C5BE0" w:rsidRPr="000E1AE6" w:rsidRDefault="005C5BE0" w:rsidP="00182269">
            <w:pPr>
              <w:rPr>
                <w:rFonts w:asciiTheme="minorHAnsi" w:hAnsiTheme="minorHAnsi" w:cstheme="minorHAnsi"/>
              </w:rPr>
            </w:pPr>
          </w:p>
        </w:tc>
      </w:tr>
      <w:tr w:rsidR="005C5BE0" w:rsidRPr="000E1AE6" w14:paraId="68D56EDB" w14:textId="77777777" w:rsidTr="00182269">
        <w:tc>
          <w:tcPr>
            <w:tcW w:w="6091" w:type="dxa"/>
          </w:tcPr>
          <w:p w14:paraId="5640ADF9"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0A5EFD3B" w14:textId="77777777" w:rsidR="005C5BE0" w:rsidRPr="000E1AE6" w:rsidRDefault="005C5BE0" w:rsidP="00182269">
            <w:pPr>
              <w:rPr>
                <w:rFonts w:asciiTheme="minorHAnsi" w:hAnsiTheme="minorHAnsi" w:cstheme="minorHAnsi"/>
              </w:rPr>
            </w:pPr>
          </w:p>
        </w:tc>
        <w:tc>
          <w:tcPr>
            <w:tcW w:w="567" w:type="dxa"/>
          </w:tcPr>
          <w:p w14:paraId="792576C1"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708" w:type="dxa"/>
          </w:tcPr>
          <w:p w14:paraId="2D49BE67" w14:textId="77777777" w:rsidR="005C5BE0" w:rsidRPr="000E1AE6" w:rsidRDefault="005C5BE0" w:rsidP="00182269">
            <w:pPr>
              <w:rPr>
                <w:rFonts w:asciiTheme="minorHAnsi" w:hAnsiTheme="minorHAnsi" w:cstheme="minorHAnsi"/>
              </w:rPr>
            </w:pPr>
          </w:p>
        </w:tc>
        <w:tc>
          <w:tcPr>
            <w:tcW w:w="1644" w:type="dxa"/>
          </w:tcPr>
          <w:p w14:paraId="011A4BAA" w14:textId="77777777" w:rsidR="005C5BE0" w:rsidRPr="000E1AE6" w:rsidRDefault="005C5BE0" w:rsidP="00182269">
            <w:pPr>
              <w:rPr>
                <w:rFonts w:asciiTheme="minorHAnsi" w:hAnsiTheme="minorHAnsi" w:cstheme="minorHAnsi"/>
              </w:rPr>
            </w:pPr>
          </w:p>
        </w:tc>
      </w:tr>
      <w:tr w:rsidR="005C5BE0" w:rsidRPr="000E1AE6" w14:paraId="25BE56F8" w14:textId="77777777" w:rsidTr="00182269">
        <w:tc>
          <w:tcPr>
            <w:tcW w:w="6091" w:type="dxa"/>
          </w:tcPr>
          <w:p w14:paraId="5F0AA6F1"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36B3599F" w14:textId="77777777" w:rsidR="005C5BE0" w:rsidRPr="000E1AE6" w:rsidRDefault="005C5BE0" w:rsidP="00182269">
            <w:pPr>
              <w:rPr>
                <w:rFonts w:asciiTheme="minorHAnsi" w:hAnsiTheme="minorHAnsi" w:cstheme="minorHAnsi"/>
              </w:rPr>
            </w:pPr>
          </w:p>
        </w:tc>
        <w:tc>
          <w:tcPr>
            <w:tcW w:w="567" w:type="dxa"/>
          </w:tcPr>
          <w:p w14:paraId="1981FC16"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708" w:type="dxa"/>
          </w:tcPr>
          <w:p w14:paraId="2AB08ADF" w14:textId="77777777" w:rsidR="005C5BE0" w:rsidRPr="000E1AE6" w:rsidRDefault="005C5BE0" w:rsidP="00182269">
            <w:pPr>
              <w:rPr>
                <w:rFonts w:asciiTheme="minorHAnsi" w:hAnsiTheme="minorHAnsi" w:cstheme="minorHAnsi"/>
              </w:rPr>
            </w:pPr>
          </w:p>
        </w:tc>
        <w:tc>
          <w:tcPr>
            <w:tcW w:w="1644" w:type="dxa"/>
          </w:tcPr>
          <w:p w14:paraId="51CC4D4D" w14:textId="77777777" w:rsidR="005C5BE0" w:rsidRPr="000E1AE6" w:rsidRDefault="005C5BE0" w:rsidP="00182269">
            <w:pPr>
              <w:rPr>
                <w:rFonts w:asciiTheme="minorHAnsi" w:hAnsiTheme="minorHAnsi" w:cstheme="minorHAnsi"/>
              </w:rPr>
            </w:pPr>
          </w:p>
        </w:tc>
      </w:tr>
      <w:tr w:rsidR="005C5BE0" w:rsidRPr="000E1AE6" w14:paraId="7E908C82" w14:textId="77777777" w:rsidTr="00182269">
        <w:tc>
          <w:tcPr>
            <w:tcW w:w="6091" w:type="dxa"/>
          </w:tcPr>
          <w:p w14:paraId="121B3353"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388CB8B7" w14:textId="77777777" w:rsidR="005C5BE0" w:rsidRPr="000E1AE6" w:rsidRDefault="005C5BE0" w:rsidP="00182269">
            <w:pPr>
              <w:rPr>
                <w:rFonts w:asciiTheme="minorHAnsi" w:hAnsiTheme="minorHAnsi" w:cstheme="minorHAnsi"/>
              </w:rPr>
            </w:pPr>
          </w:p>
        </w:tc>
        <w:tc>
          <w:tcPr>
            <w:tcW w:w="567" w:type="dxa"/>
          </w:tcPr>
          <w:p w14:paraId="09971BDA" w14:textId="77777777" w:rsidR="005C5BE0" w:rsidRPr="000E1AE6" w:rsidRDefault="005C5BE0" w:rsidP="00182269">
            <w:pPr>
              <w:rPr>
                <w:rFonts w:asciiTheme="minorHAnsi" w:hAnsiTheme="minorHAnsi" w:cstheme="minorHAnsi"/>
              </w:rPr>
            </w:pPr>
          </w:p>
        </w:tc>
        <w:tc>
          <w:tcPr>
            <w:tcW w:w="708" w:type="dxa"/>
          </w:tcPr>
          <w:p w14:paraId="051425BC" w14:textId="77777777" w:rsidR="005C5BE0" w:rsidRPr="000E1AE6" w:rsidRDefault="005C5BE0" w:rsidP="00182269">
            <w:pPr>
              <w:rPr>
                <w:rFonts w:asciiTheme="minorHAnsi" w:hAnsiTheme="minorHAnsi" w:cstheme="minorHAnsi"/>
              </w:rPr>
            </w:pPr>
          </w:p>
        </w:tc>
        <w:tc>
          <w:tcPr>
            <w:tcW w:w="1644" w:type="dxa"/>
          </w:tcPr>
          <w:p w14:paraId="70F83EDD"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NR</w:t>
            </w:r>
          </w:p>
        </w:tc>
      </w:tr>
      <w:tr w:rsidR="005C5BE0" w:rsidRPr="000E1AE6" w14:paraId="3645DCD0" w14:textId="77777777" w:rsidTr="00182269">
        <w:tc>
          <w:tcPr>
            <w:tcW w:w="6091" w:type="dxa"/>
          </w:tcPr>
          <w:p w14:paraId="0A6B4A8B"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51177EF3" w14:textId="77777777" w:rsidR="005C5BE0" w:rsidRPr="000E1AE6" w:rsidRDefault="005C5BE0" w:rsidP="00182269">
            <w:pPr>
              <w:rPr>
                <w:rFonts w:asciiTheme="minorHAnsi" w:hAnsiTheme="minorHAnsi" w:cstheme="minorHAnsi"/>
              </w:rPr>
            </w:pPr>
          </w:p>
        </w:tc>
        <w:tc>
          <w:tcPr>
            <w:tcW w:w="567" w:type="dxa"/>
          </w:tcPr>
          <w:p w14:paraId="0D6E22EC" w14:textId="77777777" w:rsidR="005C5BE0" w:rsidRPr="000E1AE6" w:rsidRDefault="005C5BE0" w:rsidP="00182269">
            <w:pPr>
              <w:rPr>
                <w:rFonts w:asciiTheme="minorHAnsi" w:hAnsiTheme="minorHAnsi" w:cstheme="minorHAnsi"/>
              </w:rPr>
            </w:pPr>
          </w:p>
        </w:tc>
        <w:tc>
          <w:tcPr>
            <w:tcW w:w="708" w:type="dxa"/>
          </w:tcPr>
          <w:p w14:paraId="553E67C3"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1644" w:type="dxa"/>
          </w:tcPr>
          <w:p w14:paraId="561F8E3D"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 xml:space="preserve">Source and selection of participants unclear </w:t>
            </w:r>
          </w:p>
          <w:p w14:paraId="13A0914E"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No recruitment time period mentioned</w:t>
            </w:r>
          </w:p>
          <w:p w14:paraId="11F31A55"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Inclusion/exclusion criteria unclear</w:t>
            </w:r>
          </w:p>
        </w:tc>
      </w:tr>
      <w:tr w:rsidR="005C5BE0" w:rsidRPr="000E1AE6" w14:paraId="49D787B4" w14:textId="77777777" w:rsidTr="00182269">
        <w:tc>
          <w:tcPr>
            <w:tcW w:w="6091" w:type="dxa"/>
          </w:tcPr>
          <w:p w14:paraId="3134D84D"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535AD96A" w14:textId="77777777" w:rsidR="005C5BE0" w:rsidRPr="000E1AE6" w:rsidRDefault="005C5BE0" w:rsidP="00182269">
            <w:pPr>
              <w:rPr>
                <w:rFonts w:asciiTheme="minorHAnsi" w:hAnsiTheme="minorHAnsi" w:cstheme="minorHAnsi"/>
              </w:rPr>
            </w:pPr>
          </w:p>
        </w:tc>
        <w:tc>
          <w:tcPr>
            <w:tcW w:w="567" w:type="dxa"/>
          </w:tcPr>
          <w:p w14:paraId="5F53905F" w14:textId="77777777" w:rsidR="005C5BE0" w:rsidRPr="000E1AE6" w:rsidRDefault="005C5BE0" w:rsidP="00182269">
            <w:pPr>
              <w:rPr>
                <w:rFonts w:asciiTheme="minorHAnsi" w:hAnsiTheme="minorHAnsi" w:cstheme="minorHAnsi"/>
              </w:rPr>
            </w:pPr>
          </w:p>
        </w:tc>
        <w:tc>
          <w:tcPr>
            <w:tcW w:w="708" w:type="dxa"/>
          </w:tcPr>
          <w:p w14:paraId="23D676B0"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1644" w:type="dxa"/>
          </w:tcPr>
          <w:p w14:paraId="7594002C" w14:textId="77777777" w:rsidR="005C5BE0" w:rsidRPr="000E1AE6" w:rsidRDefault="005C5BE0" w:rsidP="00182269">
            <w:pPr>
              <w:rPr>
                <w:rFonts w:asciiTheme="minorHAnsi" w:hAnsiTheme="minorHAnsi" w:cstheme="minorHAnsi"/>
              </w:rPr>
            </w:pPr>
          </w:p>
        </w:tc>
      </w:tr>
      <w:tr w:rsidR="005C5BE0" w:rsidRPr="000E1AE6" w14:paraId="67A76601" w14:textId="77777777" w:rsidTr="00182269">
        <w:tc>
          <w:tcPr>
            <w:tcW w:w="6091" w:type="dxa"/>
          </w:tcPr>
          <w:p w14:paraId="6C7DD7A2"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32C65A7D" w14:textId="77777777" w:rsidR="005C5BE0" w:rsidRPr="000E1AE6" w:rsidRDefault="005C5BE0" w:rsidP="00182269">
            <w:pPr>
              <w:rPr>
                <w:rFonts w:asciiTheme="minorHAnsi" w:hAnsiTheme="minorHAnsi" w:cstheme="minorHAnsi"/>
              </w:rPr>
            </w:pPr>
          </w:p>
        </w:tc>
        <w:tc>
          <w:tcPr>
            <w:tcW w:w="567" w:type="dxa"/>
          </w:tcPr>
          <w:p w14:paraId="7E8A31F7" w14:textId="77777777" w:rsidR="005C5BE0" w:rsidRPr="000E1AE6" w:rsidRDefault="005C5BE0" w:rsidP="00182269">
            <w:pPr>
              <w:rPr>
                <w:rFonts w:asciiTheme="minorHAnsi" w:hAnsiTheme="minorHAnsi" w:cstheme="minorHAnsi"/>
              </w:rPr>
            </w:pPr>
          </w:p>
        </w:tc>
        <w:tc>
          <w:tcPr>
            <w:tcW w:w="708" w:type="dxa"/>
          </w:tcPr>
          <w:p w14:paraId="16ABD8A7"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1644" w:type="dxa"/>
          </w:tcPr>
          <w:p w14:paraId="59A34553"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Cross-sectional study</w:t>
            </w:r>
          </w:p>
        </w:tc>
      </w:tr>
      <w:tr w:rsidR="005C5BE0" w:rsidRPr="000E1AE6" w14:paraId="0E400BA6" w14:textId="77777777" w:rsidTr="00182269">
        <w:tc>
          <w:tcPr>
            <w:tcW w:w="6091" w:type="dxa"/>
          </w:tcPr>
          <w:p w14:paraId="1C0120F0"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7259523A" w14:textId="77777777" w:rsidR="005C5BE0" w:rsidRPr="000E1AE6" w:rsidRDefault="005C5BE0" w:rsidP="00182269">
            <w:pPr>
              <w:rPr>
                <w:rFonts w:asciiTheme="minorHAnsi" w:hAnsiTheme="minorHAnsi" w:cstheme="minorHAnsi"/>
              </w:rPr>
            </w:pPr>
          </w:p>
        </w:tc>
        <w:tc>
          <w:tcPr>
            <w:tcW w:w="567" w:type="dxa"/>
          </w:tcPr>
          <w:p w14:paraId="67B4805E" w14:textId="77777777" w:rsidR="005C5BE0" w:rsidRPr="000E1AE6" w:rsidRDefault="005C5BE0" w:rsidP="00182269">
            <w:pPr>
              <w:rPr>
                <w:rFonts w:asciiTheme="minorHAnsi" w:hAnsiTheme="minorHAnsi" w:cstheme="minorHAnsi"/>
              </w:rPr>
            </w:pPr>
          </w:p>
        </w:tc>
        <w:tc>
          <w:tcPr>
            <w:tcW w:w="708" w:type="dxa"/>
          </w:tcPr>
          <w:p w14:paraId="12AD7563"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1644" w:type="dxa"/>
          </w:tcPr>
          <w:p w14:paraId="237D0546"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Cross-sectional study</w:t>
            </w:r>
          </w:p>
        </w:tc>
      </w:tr>
      <w:tr w:rsidR="005C5BE0" w:rsidRPr="000E1AE6" w14:paraId="6FB14BFB" w14:textId="77777777" w:rsidTr="00182269">
        <w:tc>
          <w:tcPr>
            <w:tcW w:w="6091" w:type="dxa"/>
          </w:tcPr>
          <w:p w14:paraId="4A0BA224"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3B5819D1" w14:textId="77777777" w:rsidR="005C5BE0" w:rsidRPr="000E1AE6" w:rsidRDefault="005C5BE0" w:rsidP="00182269">
            <w:pPr>
              <w:rPr>
                <w:rFonts w:asciiTheme="minorHAnsi" w:hAnsiTheme="minorHAnsi" w:cstheme="minorHAnsi"/>
              </w:rPr>
            </w:pPr>
          </w:p>
        </w:tc>
        <w:tc>
          <w:tcPr>
            <w:tcW w:w="567" w:type="dxa"/>
          </w:tcPr>
          <w:p w14:paraId="3DE33F7E"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708" w:type="dxa"/>
          </w:tcPr>
          <w:p w14:paraId="52079313" w14:textId="77777777" w:rsidR="005C5BE0" w:rsidRPr="000E1AE6" w:rsidRDefault="005C5BE0" w:rsidP="00182269">
            <w:pPr>
              <w:rPr>
                <w:rFonts w:asciiTheme="minorHAnsi" w:hAnsiTheme="minorHAnsi" w:cstheme="minorHAnsi"/>
              </w:rPr>
            </w:pPr>
          </w:p>
        </w:tc>
        <w:tc>
          <w:tcPr>
            <w:tcW w:w="1644" w:type="dxa"/>
          </w:tcPr>
          <w:p w14:paraId="07A212A0" w14:textId="77777777" w:rsidR="005C5BE0" w:rsidRPr="000E1AE6" w:rsidRDefault="005C5BE0" w:rsidP="00182269">
            <w:pPr>
              <w:rPr>
                <w:rFonts w:asciiTheme="minorHAnsi" w:hAnsiTheme="minorHAnsi" w:cstheme="minorHAnsi"/>
              </w:rPr>
            </w:pPr>
          </w:p>
        </w:tc>
      </w:tr>
      <w:tr w:rsidR="005C5BE0" w:rsidRPr="000E1AE6" w14:paraId="02EABF3E" w14:textId="77777777" w:rsidTr="00182269">
        <w:tc>
          <w:tcPr>
            <w:tcW w:w="6091" w:type="dxa"/>
          </w:tcPr>
          <w:p w14:paraId="7FBCBD70"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06BC6934" w14:textId="77777777" w:rsidR="005C5BE0" w:rsidRPr="000E1AE6" w:rsidRDefault="005C5BE0" w:rsidP="00182269">
            <w:pPr>
              <w:rPr>
                <w:rFonts w:asciiTheme="minorHAnsi" w:hAnsiTheme="minorHAnsi" w:cstheme="minorHAnsi"/>
              </w:rPr>
            </w:pPr>
          </w:p>
        </w:tc>
        <w:tc>
          <w:tcPr>
            <w:tcW w:w="567" w:type="dxa"/>
          </w:tcPr>
          <w:p w14:paraId="051C9895" w14:textId="77777777" w:rsidR="005C5BE0" w:rsidRPr="000E1AE6" w:rsidRDefault="005C5BE0" w:rsidP="00182269">
            <w:pPr>
              <w:rPr>
                <w:rFonts w:asciiTheme="minorHAnsi" w:hAnsiTheme="minorHAnsi" w:cstheme="minorHAnsi"/>
              </w:rPr>
            </w:pPr>
          </w:p>
        </w:tc>
        <w:tc>
          <w:tcPr>
            <w:tcW w:w="708" w:type="dxa"/>
          </w:tcPr>
          <w:p w14:paraId="35163172"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1644" w:type="dxa"/>
          </w:tcPr>
          <w:p w14:paraId="2F73A76D"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Probe placement not standardised</w:t>
            </w:r>
          </w:p>
        </w:tc>
      </w:tr>
      <w:tr w:rsidR="005C5BE0" w:rsidRPr="000E1AE6" w14:paraId="73A5FA5D" w14:textId="77777777" w:rsidTr="00182269">
        <w:tc>
          <w:tcPr>
            <w:tcW w:w="6091" w:type="dxa"/>
          </w:tcPr>
          <w:p w14:paraId="02B75B4F"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4F369881" w14:textId="77777777" w:rsidR="005C5BE0" w:rsidRPr="000E1AE6" w:rsidRDefault="005C5BE0" w:rsidP="00182269">
            <w:pPr>
              <w:rPr>
                <w:rFonts w:asciiTheme="minorHAnsi" w:hAnsiTheme="minorHAnsi" w:cstheme="minorHAnsi"/>
              </w:rPr>
            </w:pPr>
          </w:p>
        </w:tc>
        <w:tc>
          <w:tcPr>
            <w:tcW w:w="567" w:type="dxa"/>
          </w:tcPr>
          <w:p w14:paraId="7C855D2E" w14:textId="77777777" w:rsidR="005C5BE0" w:rsidRPr="000E1AE6" w:rsidRDefault="005C5BE0" w:rsidP="00182269">
            <w:pPr>
              <w:rPr>
                <w:rFonts w:asciiTheme="minorHAnsi" w:hAnsiTheme="minorHAnsi" w:cstheme="minorHAnsi"/>
              </w:rPr>
            </w:pPr>
          </w:p>
        </w:tc>
        <w:tc>
          <w:tcPr>
            <w:tcW w:w="708" w:type="dxa"/>
          </w:tcPr>
          <w:p w14:paraId="23549B7C"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1644" w:type="dxa"/>
          </w:tcPr>
          <w:p w14:paraId="7FDD9B91"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Cross-sectional study</w:t>
            </w:r>
          </w:p>
        </w:tc>
      </w:tr>
      <w:tr w:rsidR="005C5BE0" w:rsidRPr="000E1AE6" w14:paraId="4DCF469D" w14:textId="77777777" w:rsidTr="00182269">
        <w:tc>
          <w:tcPr>
            <w:tcW w:w="6091" w:type="dxa"/>
          </w:tcPr>
          <w:p w14:paraId="4182C92E"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516CCC3E" w14:textId="77777777" w:rsidR="005C5BE0" w:rsidRPr="000E1AE6" w:rsidRDefault="005C5BE0" w:rsidP="00182269">
            <w:pPr>
              <w:rPr>
                <w:rFonts w:asciiTheme="minorHAnsi" w:hAnsiTheme="minorHAnsi" w:cstheme="minorHAnsi"/>
              </w:rPr>
            </w:pPr>
          </w:p>
        </w:tc>
        <w:tc>
          <w:tcPr>
            <w:tcW w:w="567" w:type="dxa"/>
          </w:tcPr>
          <w:p w14:paraId="55E43AE4" w14:textId="77777777" w:rsidR="005C5BE0" w:rsidRPr="000E1AE6" w:rsidRDefault="005C5BE0" w:rsidP="00182269">
            <w:pPr>
              <w:rPr>
                <w:rFonts w:asciiTheme="minorHAnsi" w:hAnsiTheme="minorHAnsi" w:cstheme="minorHAnsi"/>
              </w:rPr>
            </w:pPr>
          </w:p>
        </w:tc>
        <w:tc>
          <w:tcPr>
            <w:tcW w:w="708" w:type="dxa"/>
          </w:tcPr>
          <w:p w14:paraId="2FB42AE6"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1644" w:type="dxa"/>
          </w:tcPr>
          <w:p w14:paraId="2DDE8CE0" w14:textId="102122B6" w:rsidR="005C5BE0" w:rsidRPr="000E1AE6" w:rsidRDefault="005C5BE0" w:rsidP="00182269">
            <w:pPr>
              <w:rPr>
                <w:rFonts w:asciiTheme="minorHAnsi" w:hAnsiTheme="minorHAnsi" w:cstheme="minorHAnsi"/>
              </w:rPr>
            </w:pPr>
            <w:r w:rsidRPr="000E1AE6">
              <w:rPr>
                <w:rFonts w:asciiTheme="minorHAnsi" w:hAnsiTheme="minorHAnsi" w:cstheme="minorHAnsi"/>
              </w:rPr>
              <w:t>PHP severity not measured</w:t>
            </w:r>
          </w:p>
        </w:tc>
      </w:tr>
      <w:tr w:rsidR="005C5BE0" w:rsidRPr="000E1AE6" w14:paraId="29DD8B41" w14:textId="77777777" w:rsidTr="00182269">
        <w:tc>
          <w:tcPr>
            <w:tcW w:w="6091" w:type="dxa"/>
          </w:tcPr>
          <w:p w14:paraId="23D4DBB0"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37FCC2EF" w14:textId="77777777" w:rsidR="005C5BE0" w:rsidRPr="000E1AE6" w:rsidRDefault="005C5BE0" w:rsidP="00182269">
            <w:pPr>
              <w:rPr>
                <w:rFonts w:asciiTheme="minorHAnsi" w:hAnsiTheme="minorHAnsi" w:cstheme="minorHAnsi"/>
              </w:rPr>
            </w:pPr>
          </w:p>
        </w:tc>
        <w:tc>
          <w:tcPr>
            <w:tcW w:w="567" w:type="dxa"/>
          </w:tcPr>
          <w:p w14:paraId="76CF160D" w14:textId="77777777" w:rsidR="005C5BE0" w:rsidRPr="000E1AE6" w:rsidRDefault="005C5BE0" w:rsidP="00182269">
            <w:pPr>
              <w:rPr>
                <w:rFonts w:asciiTheme="minorHAnsi" w:hAnsiTheme="minorHAnsi" w:cstheme="minorHAnsi"/>
              </w:rPr>
            </w:pPr>
          </w:p>
        </w:tc>
        <w:tc>
          <w:tcPr>
            <w:tcW w:w="708" w:type="dxa"/>
          </w:tcPr>
          <w:p w14:paraId="018DD8A7" w14:textId="77777777" w:rsidR="005C5BE0" w:rsidRPr="000E1AE6" w:rsidRDefault="005C5BE0" w:rsidP="00182269">
            <w:pPr>
              <w:rPr>
                <w:rFonts w:asciiTheme="minorHAnsi" w:hAnsiTheme="minorHAnsi" w:cstheme="minorHAnsi"/>
              </w:rPr>
            </w:pPr>
          </w:p>
        </w:tc>
        <w:tc>
          <w:tcPr>
            <w:tcW w:w="1644" w:type="dxa"/>
          </w:tcPr>
          <w:p w14:paraId="39BD2FBF"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NR</w:t>
            </w:r>
          </w:p>
        </w:tc>
      </w:tr>
      <w:tr w:rsidR="005C5BE0" w:rsidRPr="000E1AE6" w14:paraId="5B971496" w14:textId="77777777" w:rsidTr="00182269">
        <w:tc>
          <w:tcPr>
            <w:tcW w:w="6091" w:type="dxa"/>
          </w:tcPr>
          <w:p w14:paraId="33340BE3"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6EB8E40B" w14:textId="77777777" w:rsidR="005C5BE0" w:rsidRPr="000E1AE6" w:rsidRDefault="005C5BE0" w:rsidP="00182269">
            <w:pPr>
              <w:rPr>
                <w:rFonts w:asciiTheme="minorHAnsi" w:hAnsiTheme="minorHAnsi" w:cstheme="minorHAnsi"/>
              </w:rPr>
            </w:pPr>
          </w:p>
        </w:tc>
        <w:tc>
          <w:tcPr>
            <w:tcW w:w="567" w:type="dxa"/>
          </w:tcPr>
          <w:p w14:paraId="46117F5E" w14:textId="77777777" w:rsidR="005C5BE0" w:rsidRPr="000E1AE6" w:rsidRDefault="005C5BE0" w:rsidP="00182269">
            <w:pPr>
              <w:rPr>
                <w:rFonts w:asciiTheme="minorHAnsi" w:hAnsiTheme="minorHAnsi" w:cstheme="minorHAnsi"/>
              </w:rPr>
            </w:pPr>
          </w:p>
        </w:tc>
        <w:tc>
          <w:tcPr>
            <w:tcW w:w="708" w:type="dxa"/>
          </w:tcPr>
          <w:p w14:paraId="28501F47"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tc>
        <w:tc>
          <w:tcPr>
            <w:tcW w:w="1644" w:type="dxa"/>
          </w:tcPr>
          <w:p w14:paraId="24CCB060"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Cross-sectional study</w:t>
            </w:r>
          </w:p>
        </w:tc>
      </w:tr>
      <w:tr w:rsidR="005C5BE0" w:rsidRPr="000E1AE6" w14:paraId="25A1207C" w14:textId="77777777" w:rsidTr="00182269">
        <w:tc>
          <w:tcPr>
            <w:tcW w:w="6091" w:type="dxa"/>
          </w:tcPr>
          <w:p w14:paraId="4DFDA3CB" w14:textId="77777777" w:rsidR="005C5BE0" w:rsidRPr="000E1AE6" w:rsidRDefault="005C5BE0" w:rsidP="00182269">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168192C4" w14:textId="77777777" w:rsidR="005C5BE0" w:rsidRPr="000E1AE6" w:rsidRDefault="005C5BE0" w:rsidP="00182269">
            <w:pPr>
              <w:rPr>
                <w:rFonts w:asciiTheme="minorHAnsi" w:hAnsiTheme="minorHAnsi" w:cstheme="minorHAnsi"/>
              </w:rPr>
            </w:pPr>
          </w:p>
        </w:tc>
        <w:tc>
          <w:tcPr>
            <w:tcW w:w="567" w:type="dxa"/>
          </w:tcPr>
          <w:p w14:paraId="03E831E3" w14:textId="77777777" w:rsidR="005C5BE0" w:rsidRPr="000E1AE6" w:rsidRDefault="005C5BE0" w:rsidP="00182269">
            <w:pPr>
              <w:rPr>
                <w:rFonts w:asciiTheme="minorHAnsi" w:hAnsiTheme="minorHAnsi" w:cstheme="minorHAnsi"/>
              </w:rPr>
            </w:pPr>
          </w:p>
        </w:tc>
        <w:tc>
          <w:tcPr>
            <w:tcW w:w="708" w:type="dxa"/>
          </w:tcPr>
          <w:p w14:paraId="7DCE8C48"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w:t>
            </w:r>
          </w:p>
          <w:p w14:paraId="77E8968C" w14:textId="77777777" w:rsidR="005C5BE0" w:rsidRPr="000E1AE6" w:rsidRDefault="005C5BE0" w:rsidP="00182269">
            <w:pPr>
              <w:rPr>
                <w:rFonts w:asciiTheme="minorHAnsi" w:hAnsiTheme="minorHAnsi" w:cstheme="minorHAnsi"/>
              </w:rPr>
            </w:pPr>
          </w:p>
          <w:p w14:paraId="30E46462" w14:textId="77777777" w:rsidR="005C5BE0" w:rsidRPr="000E1AE6" w:rsidRDefault="005C5BE0" w:rsidP="00182269">
            <w:pPr>
              <w:rPr>
                <w:rFonts w:asciiTheme="minorHAnsi" w:hAnsiTheme="minorHAnsi" w:cstheme="minorHAnsi"/>
              </w:rPr>
            </w:pPr>
          </w:p>
        </w:tc>
        <w:tc>
          <w:tcPr>
            <w:tcW w:w="1644" w:type="dxa"/>
          </w:tcPr>
          <w:p w14:paraId="44EBD041" w14:textId="77777777" w:rsidR="005C5BE0" w:rsidRPr="000E1AE6" w:rsidRDefault="005C5BE0" w:rsidP="00182269">
            <w:pPr>
              <w:rPr>
                <w:rFonts w:asciiTheme="minorHAnsi" w:hAnsiTheme="minorHAnsi" w:cstheme="minorHAnsi"/>
              </w:rPr>
            </w:pPr>
          </w:p>
        </w:tc>
      </w:tr>
      <w:tr w:rsidR="005C5BE0" w:rsidRPr="000E1AE6" w14:paraId="043B3CF9" w14:textId="77777777" w:rsidTr="00182269">
        <w:tc>
          <w:tcPr>
            <w:tcW w:w="6091" w:type="dxa"/>
          </w:tcPr>
          <w:p w14:paraId="31680AD7" w14:textId="77777777" w:rsidR="005C5BE0" w:rsidRPr="000E1AE6" w:rsidRDefault="005C5BE0" w:rsidP="00182269">
            <w:pPr>
              <w:rPr>
                <w:rFonts w:asciiTheme="minorHAnsi" w:hAnsiTheme="minorHAnsi" w:cstheme="minorHAnsi"/>
              </w:rPr>
            </w:pPr>
          </w:p>
        </w:tc>
        <w:tc>
          <w:tcPr>
            <w:tcW w:w="567" w:type="dxa"/>
          </w:tcPr>
          <w:p w14:paraId="7F74B31E" w14:textId="77777777" w:rsidR="005C5BE0" w:rsidRPr="000E1AE6" w:rsidRDefault="005C5BE0" w:rsidP="00182269">
            <w:pPr>
              <w:rPr>
                <w:rFonts w:asciiTheme="minorHAnsi" w:hAnsiTheme="minorHAnsi" w:cstheme="minorHAnsi"/>
              </w:rPr>
            </w:pPr>
          </w:p>
        </w:tc>
        <w:tc>
          <w:tcPr>
            <w:tcW w:w="708" w:type="dxa"/>
          </w:tcPr>
          <w:p w14:paraId="3B087E02" w14:textId="77777777" w:rsidR="005C5BE0" w:rsidRPr="000E1AE6" w:rsidRDefault="005C5BE0" w:rsidP="00182269">
            <w:pPr>
              <w:rPr>
                <w:rFonts w:asciiTheme="minorHAnsi" w:hAnsiTheme="minorHAnsi" w:cstheme="minorHAnsi"/>
              </w:rPr>
            </w:pPr>
          </w:p>
        </w:tc>
        <w:tc>
          <w:tcPr>
            <w:tcW w:w="1644" w:type="dxa"/>
          </w:tcPr>
          <w:p w14:paraId="4FD6F329" w14:textId="77777777" w:rsidR="005C5BE0" w:rsidRPr="000E1AE6" w:rsidRDefault="005C5BE0" w:rsidP="00182269">
            <w:pPr>
              <w:rPr>
                <w:rFonts w:asciiTheme="minorHAnsi" w:hAnsiTheme="minorHAnsi" w:cstheme="minorHAnsi"/>
              </w:rPr>
            </w:pPr>
          </w:p>
        </w:tc>
      </w:tr>
    </w:tbl>
    <w:p w14:paraId="6F9EBE19" w14:textId="77777777" w:rsidR="005C5BE0" w:rsidRPr="000E1AE6" w:rsidRDefault="005C5BE0" w:rsidP="005C5BE0">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5C5BE0" w:rsidRPr="000E1AE6" w14:paraId="01E3D08D" w14:textId="77777777" w:rsidTr="0018226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37EFB447" w14:textId="77777777" w:rsidR="005C5BE0" w:rsidRPr="000E1AE6" w:rsidRDefault="005C5BE0" w:rsidP="00182269">
            <w:pPr>
              <w:rPr>
                <w:rFonts w:asciiTheme="minorHAnsi" w:hAnsiTheme="minorHAnsi" w:cstheme="minorHAnsi"/>
                <w:b/>
                <w:bCs/>
              </w:rPr>
            </w:pPr>
            <w:r w:rsidRPr="000E1AE6">
              <w:rPr>
                <w:rFonts w:asciiTheme="minorHAnsi" w:hAnsiTheme="minorHAnsi" w:cstheme="minorHAnsi"/>
                <w:b/>
                <w:bCs/>
              </w:rPr>
              <w:t>Quality Rating (Good, Fair, or Poor)</w:t>
            </w:r>
          </w:p>
        </w:tc>
      </w:tr>
      <w:tr w:rsidR="005C5BE0" w:rsidRPr="000E1AE6" w14:paraId="5A7D0000"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BC47303" w14:textId="77777777" w:rsidR="005C5BE0" w:rsidRPr="000E1AE6" w:rsidRDefault="005C5BE0"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5C5BE0" w:rsidRPr="000E1AE6" w14:paraId="2C9A5A20"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875DC8A" w14:textId="77777777" w:rsidR="005C5BE0" w:rsidRPr="000E1AE6" w:rsidRDefault="005C5BE0"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5C5BE0" w:rsidRPr="000E1AE6" w14:paraId="302EF183"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88035BF"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Additional Comments (If POOR, please state why):</w:t>
            </w:r>
          </w:p>
          <w:p w14:paraId="299ABC1A" w14:textId="77777777" w:rsidR="005C5BE0" w:rsidRPr="000E1AE6" w:rsidRDefault="005C5BE0" w:rsidP="00182269">
            <w:pPr>
              <w:rPr>
                <w:rFonts w:asciiTheme="minorHAnsi" w:hAnsiTheme="minorHAnsi" w:cstheme="minorHAnsi"/>
              </w:rPr>
            </w:pPr>
            <w:r w:rsidRPr="000E1AE6">
              <w:rPr>
                <w:rFonts w:asciiTheme="minorHAnsi" w:hAnsiTheme="minorHAnsi" w:cstheme="minorHAnsi"/>
              </w:rPr>
              <w:t>Source and selection of participants unclear, inclusion/exclusion criteria unclear, probe placement not standardised, PHP severity not measured, no blinding of assessors, limited information regarding statistical analysis methods and results, no adjustment for potential confounding variables.</w:t>
            </w:r>
          </w:p>
        </w:tc>
      </w:tr>
    </w:tbl>
    <w:p w14:paraId="13F3EDAF" w14:textId="77777777" w:rsidR="005C5BE0" w:rsidRPr="000E1AE6" w:rsidRDefault="005C5BE0" w:rsidP="005C5BE0">
      <w:pPr>
        <w:rPr>
          <w:rFonts w:asciiTheme="minorHAnsi" w:hAnsiTheme="minorHAnsi" w:cstheme="minorHAnsi"/>
        </w:rPr>
      </w:pPr>
      <w:r w:rsidRPr="000E1AE6">
        <w:rPr>
          <w:rFonts w:asciiTheme="minorHAnsi" w:hAnsiTheme="minorHAnsi" w:cstheme="minorHAnsi"/>
        </w:rPr>
        <w:t>*CD, cannot determine; NA, not applicable; NR, not reported</w:t>
      </w:r>
    </w:p>
    <w:p w14:paraId="0FF203CE" w14:textId="77777777" w:rsidR="005C5BE0" w:rsidRPr="000E1AE6" w:rsidRDefault="005C5BE0" w:rsidP="005C5BE0">
      <w:pPr>
        <w:rPr>
          <w:rFonts w:asciiTheme="minorHAnsi" w:hAnsiTheme="minorHAnsi" w:cstheme="minorHAnsi"/>
        </w:rPr>
      </w:pPr>
    </w:p>
    <w:p w14:paraId="3F0B9DEC" w14:textId="5288B646" w:rsidR="00E93E3C" w:rsidRPr="000E1AE6" w:rsidRDefault="00E93E3C">
      <w:pPr>
        <w:rPr>
          <w:rFonts w:asciiTheme="minorHAnsi" w:hAnsiTheme="minorHAnsi" w:cstheme="minorHAnsi"/>
        </w:rPr>
      </w:pPr>
    </w:p>
    <w:p w14:paraId="61C57D5C" w14:textId="70671BC5" w:rsidR="005C5BE0" w:rsidRPr="000E1AE6" w:rsidRDefault="005C5BE0">
      <w:pPr>
        <w:rPr>
          <w:rFonts w:asciiTheme="minorHAnsi" w:hAnsiTheme="minorHAnsi" w:cstheme="minorHAnsi"/>
        </w:rPr>
      </w:pPr>
    </w:p>
    <w:p w14:paraId="3EA13D3E" w14:textId="4AB743EC" w:rsidR="005C5BE0" w:rsidRPr="000E1AE6" w:rsidRDefault="005C5BE0">
      <w:pPr>
        <w:rPr>
          <w:rFonts w:asciiTheme="minorHAnsi" w:hAnsiTheme="minorHAnsi" w:cstheme="minorHAnsi"/>
        </w:rPr>
      </w:pPr>
    </w:p>
    <w:p w14:paraId="73B58AC0" w14:textId="1698D5AC" w:rsidR="005C5BE0" w:rsidRPr="000E1AE6" w:rsidRDefault="005C5BE0">
      <w:pPr>
        <w:rPr>
          <w:rFonts w:asciiTheme="minorHAnsi" w:hAnsiTheme="minorHAnsi" w:cstheme="minorHAnsi"/>
        </w:rPr>
      </w:pPr>
    </w:p>
    <w:p w14:paraId="0049ECF2" w14:textId="2F13C201" w:rsidR="005C5BE0" w:rsidRPr="000E1AE6" w:rsidRDefault="005C5BE0">
      <w:pPr>
        <w:rPr>
          <w:rFonts w:asciiTheme="minorHAnsi" w:hAnsiTheme="minorHAnsi" w:cstheme="minorHAnsi"/>
        </w:rPr>
      </w:pPr>
    </w:p>
    <w:p w14:paraId="24065BC9" w14:textId="22FBF175" w:rsidR="005C5BE0" w:rsidRPr="000E1AE6" w:rsidRDefault="005C5BE0">
      <w:pPr>
        <w:rPr>
          <w:rFonts w:asciiTheme="minorHAnsi" w:hAnsiTheme="minorHAnsi" w:cstheme="minorHAnsi"/>
        </w:rPr>
      </w:pPr>
    </w:p>
    <w:p w14:paraId="366ADB43" w14:textId="3C6A774D" w:rsidR="005C5BE0" w:rsidRPr="000E1AE6" w:rsidRDefault="005C5BE0">
      <w:pPr>
        <w:rPr>
          <w:rFonts w:asciiTheme="minorHAnsi" w:hAnsiTheme="minorHAnsi" w:cstheme="minorHAnsi"/>
        </w:rPr>
      </w:pPr>
    </w:p>
    <w:p w14:paraId="5B6F9645" w14:textId="62E4B1FA" w:rsidR="005C5BE0" w:rsidRPr="000E1AE6" w:rsidRDefault="005C5BE0">
      <w:pPr>
        <w:rPr>
          <w:rFonts w:asciiTheme="minorHAnsi" w:hAnsiTheme="minorHAnsi" w:cstheme="minorHAnsi"/>
        </w:rPr>
      </w:pPr>
    </w:p>
    <w:p w14:paraId="7A8CA6A6" w14:textId="00E21E8D" w:rsidR="005C5BE0" w:rsidRPr="000E1AE6" w:rsidRDefault="005C5BE0">
      <w:pPr>
        <w:rPr>
          <w:rFonts w:asciiTheme="minorHAnsi" w:hAnsiTheme="minorHAnsi" w:cstheme="minorHAnsi"/>
        </w:rPr>
      </w:pPr>
    </w:p>
    <w:p w14:paraId="7DBABE97" w14:textId="002EAFFB" w:rsidR="005C5BE0" w:rsidRPr="000E1AE6" w:rsidRDefault="005C5BE0">
      <w:pPr>
        <w:rPr>
          <w:rFonts w:asciiTheme="minorHAnsi" w:hAnsiTheme="minorHAnsi" w:cstheme="minorHAnsi"/>
        </w:rPr>
      </w:pPr>
    </w:p>
    <w:p w14:paraId="1A21D846" w14:textId="1F72AFBA" w:rsidR="005C5BE0" w:rsidRPr="000E1AE6" w:rsidRDefault="005C5BE0">
      <w:pPr>
        <w:rPr>
          <w:rFonts w:asciiTheme="minorHAnsi" w:hAnsiTheme="minorHAnsi" w:cstheme="minorHAnsi"/>
        </w:rPr>
      </w:pPr>
    </w:p>
    <w:p w14:paraId="0DCC408E" w14:textId="6FD5464C" w:rsidR="005C5BE0" w:rsidRPr="000E1AE6" w:rsidRDefault="005C5BE0">
      <w:pPr>
        <w:rPr>
          <w:rFonts w:asciiTheme="minorHAnsi" w:hAnsiTheme="minorHAnsi" w:cstheme="minorHAnsi"/>
        </w:rPr>
      </w:pPr>
    </w:p>
    <w:p w14:paraId="63F6D315" w14:textId="0F0CC80A" w:rsidR="005C5BE0" w:rsidRPr="000E1AE6" w:rsidRDefault="005C5BE0">
      <w:pPr>
        <w:rPr>
          <w:rFonts w:asciiTheme="minorHAnsi" w:hAnsiTheme="minorHAnsi" w:cstheme="minorHAnsi"/>
        </w:rPr>
      </w:pPr>
    </w:p>
    <w:p w14:paraId="7862E153" w14:textId="7EC8CBF6" w:rsidR="000E1AE6" w:rsidRDefault="000E1AE6">
      <w:pPr>
        <w:rPr>
          <w:rFonts w:asciiTheme="minorHAnsi" w:hAnsiTheme="minorHAnsi" w:cstheme="minorHAnsi"/>
        </w:rPr>
      </w:pPr>
      <w:r>
        <w:rPr>
          <w:rFonts w:asciiTheme="minorHAnsi" w:hAnsiTheme="minorHAnsi" w:cstheme="minorHAnsi"/>
        </w:rPr>
        <w:br w:type="page"/>
      </w:r>
    </w:p>
    <w:p w14:paraId="7845991F" w14:textId="77777777" w:rsidR="005C5BE0" w:rsidRPr="000E1AE6" w:rsidRDefault="005C5BE0">
      <w:pPr>
        <w:rPr>
          <w:rFonts w:asciiTheme="minorHAnsi" w:hAnsiTheme="minorHAnsi" w:cstheme="minorHAnsi"/>
        </w:rPr>
      </w:pPr>
    </w:p>
    <w:p w14:paraId="4AD24039" w14:textId="1F13E704" w:rsidR="00572D95" w:rsidRDefault="00572D95" w:rsidP="00572D95">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5992420B" w14:textId="77777777" w:rsidR="000E1AE6" w:rsidRPr="000E1AE6" w:rsidRDefault="000E1AE6" w:rsidP="00572D95">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572D95" w:rsidRPr="000E1AE6" w14:paraId="5053A1E3" w14:textId="77777777" w:rsidTr="00182269">
        <w:trPr>
          <w:trHeight w:val="320"/>
        </w:trPr>
        <w:tc>
          <w:tcPr>
            <w:tcW w:w="3216" w:type="dxa"/>
            <w:tcBorders>
              <w:top w:val="nil"/>
              <w:left w:val="nil"/>
              <w:bottom w:val="nil"/>
              <w:right w:val="nil"/>
            </w:tcBorders>
            <w:shd w:val="clear" w:color="auto" w:fill="auto"/>
            <w:noWrap/>
            <w:vAlign w:val="bottom"/>
            <w:hideMark/>
          </w:tcPr>
          <w:p w14:paraId="7EF6B03B" w14:textId="77777777" w:rsidR="00572D95" w:rsidRPr="000E1AE6" w:rsidRDefault="00572D95" w:rsidP="00182269">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Lee et al (2014)</w:t>
            </w:r>
          </w:p>
          <w:p w14:paraId="58D3CC5B" w14:textId="77777777" w:rsidR="00572D95" w:rsidRPr="000E1AE6" w:rsidRDefault="00572D95" w:rsidP="00182269">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572D95" w:rsidRPr="000E1AE6" w14:paraId="596FE93D" w14:textId="77777777" w:rsidTr="00182269">
        <w:tc>
          <w:tcPr>
            <w:tcW w:w="6091" w:type="dxa"/>
          </w:tcPr>
          <w:p w14:paraId="337671B5"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61F50A56"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Yes</w:t>
            </w:r>
          </w:p>
        </w:tc>
        <w:tc>
          <w:tcPr>
            <w:tcW w:w="708" w:type="dxa"/>
          </w:tcPr>
          <w:p w14:paraId="109A806D"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No</w:t>
            </w:r>
          </w:p>
        </w:tc>
        <w:tc>
          <w:tcPr>
            <w:tcW w:w="1644" w:type="dxa"/>
          </w:tcPr>
          <w:p w14:paraId="123DA0C1"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614CC6B5" w14:textId="77777777" w:rsidR="00572D95" w:rsidRPr="000E1AE6" w:rsidRDefault="00572D95" w:rsidP="00182269">
            <w:pPr>
              <w:rPr>
                <w:rFonts w:asciiTheme="minorHAnsi" w:hAnsiTheme="minorHAnsi" w:cstheme="minorHAnsi"/>
              </w:rPr>
            </w:pPr>
          </w:p>
        </w:tc>
      </w:tr>
      <w:tr w:rsidR="00572D95" w:rsidRPr="000E1AE6" w14:paraId="59ACA97C" w14:textId="77777777" w:rsidTr="00182269">
        <w:tc>
          <w:tcPr>
            <w:tcW w:w="6091" w:type="dxa"/>
          </w:tcPr>
          <w:p w14:paraId="3553C10C"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6921B4CF" w14:textId="77777777" w:rsidR="00572D95" w:rsidRPr="000E1AE6" w:rsidRDefault="00572D95" w:rsidP="00182269">
            <w:pPr>
              <w:rPr>
                <w:rFonts w:asciiTheme="minorHAnsi" w:hAnsiTheme="minorHAnsi" w:cstheme="minorHAnsi"/>
              </w:rPr>
            </w:pPr>
          </w:p>
        </w:tc>
        <w:tc>
          <w:tcPr>
            <w:tcW w:w="567" w:type="dxa"/>
          </w:tcPr>
          <w:p w14:paraId="4D226607"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708" w:type="dxa"/>
          </w:tcPr>
          <w:p w14:paraId="3BB10BE9" w14:textId="77777777" w:rsidR="00572D95" w:rsidRPr="000E1AE6" w:rsidRDefault="00572D95" w:rsidP="00182269">
            <w:pPr>
              <w:rPr>
                <w:rFonts w:asciiTheme="minorHAnsi" w:hAnsiTheme="minorHAnsi" w:cstheme="minorHAnsi"/>
              </w:rPr>
            </w:pPr>
          </w:p>
        </w:tc>
        <w:tc>
          <w:tcPr>
            <w:tcW w:w="1644" w:type="dxa"/>
          </w:tcPr>
          <w:p w14:paraId="1222BCAB" w14:textId="77777777" w:rsidR="00572D95" w:rsidRPr="000E1AE6" w:rsidRDefault="00572D95" w:rsidP="00182269">
            <w:pPr>
              <w:rPr>
                <w:rFonts w:asciiTheme="minorHAnsi" w:hAnsiTheme="minorHAnsi" w:cstheme="minorHAnsi"/>
              </w:rPr>
            </w:pPr>
          </w:p>
        </w:tc>
      </w:tr>
      <w:tr w:rsidR="00572D95" w:rsidRPr="000E1AE6" w14:paraId="7C8B0292" w14:textId="77777777" w:rsidTr="00182269">
        <w:tc>
          <w:tcPr>
            <w:tcW w:w="6091" w:type="dxa"/>
          </w:tcPr>
          <w:p w14:paraId="4FEEF12F"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1CA76A93" w14:textId="77777777" w:rsidR="00572D95" w:rsidRPr="000E1AE6" w:rsidRDefault="00572D95" w:rsidP="00182269">
            <w:pPr>
              <w:rPr>
                <w:rFonts w:asciiTheme="minorHAnsi" w:hAnsiTheme="minorHAnsi" w:cstheme="minorHAnsi"/>
              </w:rPr>
            </w:pPr>
          </w:p>
        </w:tc>
        <w:tc>
          <w:tcPr>
            <w:tcW w:w="567" w:type="dxa"/>
          </w:tcPr>
          <w:p w14:paraId="5DB03C5A"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708" w:type="dxa"/>
          </w:tcPr>
          <w:p w14:paraId="4D083651" w14:textId="77777777" w:rsidR="00572D95" w:rsidRPr="000E1AE6" w:rsidRDefault="00572D95" w:rsidP="00182269">
            <w:pPr>
              <w:rPr>
                <w:rFonts w:asciiTheme="minorHAnsi" w:hAnsiTheme="minorHAnsi" w:cstheme="minorHAnsi"/>
              </w:rPr>
            </w:pPr>
          </w:p>
        </w:tc>
        <w:tc>
          <w:tcPr>
            <w:tcW w:w="1644" w:type="dxa"/>
          </w:tcPr>
          <w:p w14:paraId="4F18914C" w14:textId="77777777" w:rsidR="00572D95" w:rsidRPr="000E1AE6" w:rsidRDefault="00572D95" w:rsidP="00182269">
            <w:pPr>
              <w:rPr>
                <w:rFonts w:asciiTheme="minorHAnsi" w:hAnsiTheme="minorHAnsi" w:cstheme="minorHAnsi"/>
              </w:rPr>
            </w:pPr>
          </w:p>
        </w:tc>
      </w:tr>
      <w:tr w:rsidR="00572D95" w:rsidRPr="000E1AE6" w14:paraId="79065F69" w14:textId="77777777" w:rsidTr="00182269">
        <w:tc>
          <w:tcPr>
            <w:tcW w:w="6091" w:type="dxa"/>
          </w:tcPr>
          <w:p w14:paraId="7BEEA5CE"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0D5BB8F7" w14:textId="77777777" w:rsidR="00572D95" w:rsidRPr="000E1AE6" w:rsidRDefault="00572D95" w:rsidP="00182269">
            <w:pPr>
              <w:rPr>
                <w:rFonts w:asciiTheme="minorHAnsi" w:hAnsiTheme="minorHAnsi" w:cstheme="minorHAnsi"/>
              </w:rPr>
            </w:pPr>
          </w:p>
        </w:tc>
        <w:tc>
          <w:tcPr>
            <w:tcW w:w="567" w:type="dxa"/>
          </w:tcPr>
          <w:p w14:paraId="12D38937" w14:textId="77777777" w:rsidR="00572D95" w:rsidRPr="000E1AE6" w:rsidRDefault="00572D95" w:rsidP="00182269">
            <w:pPr>
              <w:rPr>
                <w:rFonts w:asciiTheme="minorHAnsi" w:hAnsiTheme="minorHAnsi" w:cstheme="minorHAnsi"/>
              </w:rPr>
            </w:pPr>
          </w:p>
        </w:tc>
        <w:tc>
          <w:tcPr>
            <w:tcW w:w="708" w:type="dxa"/>
          </w:tcPr>
          <w:p w14:paraId="5843C045" w14:textId="77777777" w:rsidR="00572D95" w:rsidRPr="000E1AE6" w:rsidRDefault="00572D95" w:rsidP="00182269">
            <w:pPr>
              <w:rPr>
                <w:rFonts w:asciiTheme="minorHAnsi" w:hAnsiTheme="minorHAnsi" w:cstheme="minorHAnsi"/>
              </w:rPr>
            </w:pPr>
          </w:p>
        </w:tc>
        <w:tc>
          <w:tcPr>
            <w:tcW w:w="1644" w:type="dxa"/>
          </w:tcPr>
          <w:p w14:paraId="3A34073C"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NR</w:t>
            </w:r>
          </w:p>
        </w:tc>
      </w:tr>
      <w:tr w:rsidR="00572D95" w:rsidRPr="000E1AE6" w14:paraId="2A6AAAE4" w14:textId="77777777" w:rsidTr="00182269">
        <w:tc>
          <w:tcPr>
            <w:tcW w:w="6091" w:type="dxa"/>
          </w:tcPr>
          <w:p w14:paraId="04873E74"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53738CA1" w14:textId="77777777" w:rsidR="00572D95" w:rsidRPr="000E1AE6" w:rsidRDefault="00572D95" w:rsidP="00182269">
            <w:pPr>
              <w:rPr>
                <w:rFonts w:asciiTheme="minorHAnsi" w:hAnsiTheme="minorHAnsi" w:cstheme="minorHAnsi"/>
              </w:rPr>
            </w:pPr>
          </w:p>
        </w:tc>
        <w:tc>
          <w:tcPr>
            <w:tcW w:w="567" w:type="dxa"/>
          </w:tcPr>
          <w:p w14:paraId="12E6E7F0" w14:textId="77777777" w:rsidR="00572D95" w:rsidRPr="000E1AE6" w:rsidRDefault="00572D95" w:rsidP="00182269">
            <w:pPr>
              <w:rPr>
                <w:rFonts w:asciiTheme="minorHAnsi" w:hAnsiTheme="minorHAnsi" w:cstheme="minorHAnsi"/>
              </w:rPr>
            </w:pPr>
          </w:p>
        </w:tc>
        <w:tc>
          <w:tcPr>
            <w:tcW w:w="708" w:type="dxa"/>
          </w:tcPr>
          <w:p w14:paraId="3F5CA7CC"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609E0D22"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Source and selection of participant records unclear</w:t>
            </w:r>
          </w:p>
        </w:tc>
      </w:tr>
      <w:tr w:rsidR="00572D95" w:rsidRPr="000E1AE6" w14:paraId="0B778F6B" w14:textId="77777777" w:rsidTr="00182269">
        <w:tc>
          <w:tcPr>
            <w:tcW w:w="6091" w:type="dxa"/>
          </w:tcPr>
          <w:p w14:paraId="592AC8FD"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596D7BC8" w14:textId="77777777" w:rsidR="00572D95" w:rsidRPr="000E1AE6" w:rsidRDefault="00572D95" w:rsidP="00182269">
            <w:pPr>
              <w:rPr>
                <w:rFonts w:asciiTheme="minorHAnsi" w:hAnsiTheme="minorHAnsi" w:cstheme="minorHAnsi"/>
              </w:rPr>
            </w:pPr>
          </w:p>
        </w:tc>
        <w:tc>
          <w:tcPr>
            <w:tcW w:w="567" w:type="dxa"/>
          </w:tcPr>
          <w:p w14:paraId="58329ABF" w14:textId="77777777" w:rsidR="00572D95" w:rsidRPr="000E1AE6" w:rsidRDefault="00572D95" w:rsidP="00182269">
            <w:pPr>
              <w:rPr>
                <w:rFonts w:asciiTheme="minorHAnsi" w:hAnsiTheme="minorHAnsi" w:cstheme="minorHAnsi"/>
              </w:rPr>
            </w:pPr>
          </w:p>
        </w:tc>
        <w:tc>
          <w:tcPr>
            <w:tcW w:w="708" w:type="dxa"/>
          </w:tcPr>
          <w:p w14:paraId="28676B3A"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228961BF" w14:textId="77777777" w:rsidR="00572D95" w:rsidRPr="000E1AE6" w:rsidRDefault="00572D95" w:rsidP="00182269">
            <w:pPr>
              <w:rPr>
                <w:rFonts w:asciiTheme="minorHAnsi" w:hAnsiTheme="minorHAnsi" w:cstheme="minorHAnsi"/>
              </w:rPr>
            </w:pPr>
          </w:p>
        </w:tc>
      </w:tr>
      <w:tr w:rsidR="00572D95" w:rsidRPr="000E1AE6" w14:paraId="66B823E6" w14:textId="77777777" w:rsidTr="00182269">
        <w:tc>
          <w:tcPr>
            <w:tcW w:w="6091" w:type="dxa"/>
          </w:tcPr>
          <w:p w14:paraId="04C5A3BD"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2D272F0D" w14:textId="77777777" w:rsidR="00572D95" w:rsidRPr="000E1AE6" w:rsidRDefault="00572D95" w:rsidP="00182269">
            <w:pPr>
              <w:rPr>
                <w:rFonts w:asciiTheme="minorHAnsi" w:hAnsiTheme="minorHAnsi" w:cstheme="minorHAnsi"/>
              </w:rPr>
            </w:pPr>
          </w:p>
        </w:tc>
        <w:tc>
          <w:tcPr>
            <w:tcW w:w="567" w:type="dxa"/>
          </w:tcPr>
          <w:p w14:paraId="5344D1B3" w14:textId="77777777" w:rsidR="00572D95" w:rsidRPr="000E1AE6" w:rsidRDefault="00572D95" w:rsidP="00182269">
            <w:pPr>
              <w:rPr>
                <w:rFonts w:asciiTheme="minorHAnsi" w:hAnsiTheme="minorHAnsi" w:cstheme="minorHAnsi"/>
              </w:rPr>
            </w:pPr>
          </w:p>
        </w:tc>
        <w:tc>
          <w:tcPr>
            <w:tcW w:w="708" w:type="dxa"/>
          </w:tcPr>
          <w:p w14:paraId="122DA0EA"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7B82DF29"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Retrospective study</w:t>
            </w:r>
          </w:p>
        </w:tc>
      </w:tr>
      <w:tr w:rsidR="00572D95" w:rsidRPr="000E1AE6" w14:paraId="713C7CF1" w14:textId="77777777" w:rsidTr="00182269">
        <w:tc>
          <w:tcPr>
            <w:tcW w:w="6091" w:type="dxa"/>
          </w:tcPr>
          <w:p w14:paraId="41462012"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3A49337F" w14:textId="77777777" w:rsidR="00572D95" w:rsidRPr="000E1AE6" w:rsidRDefault="00572D95" w:rsidP="00182269">
            <w:pPr>
              <w:rPr>
                <w:rFonts w:asciiTheme="minorHAnsi" w:hAnsiTheme="minorHAnsi" w:cstheme="minorHAnsi"/>
              </w:rPr>
            </w:pPr>
          </w:p>
        </w:tc>
        <w:tc>
          <w:tcPr>
            <w:tcW w:w="567" w:type="dxa"/>
          </w:tcPr>
          <w:p w14:paraId="25496AA0" w14:textId="77777777" w:rsidR="00572D95" w:rsidRPr="000E1AE6" w:rsidRDefault="00572D95" w:rsidP="00182269">
            <w:pPr>
              <w:rPr>
                <w:rFonts w:asciiTheme="minorHAnsi" w:hAnsiTheme="minorHAnsi" w:cstheme="minorHAnsi"/>
              </w:rPr>
            </w:pPr>
          </w:p>
        </w:tc>
        <w:tc>
          <w:tcPr>
            <w:tcW w:w="708" w:type="dxa"/>
          </w:tcPr>
          <w:p w14:paraId="0C8C4DA7"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7D8BA4C1"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Retrospective study</w:t>
            </w:r>
          </w:p>
        </w:tc>
      </w:tr>
      <w:tr w:rsidR="00572D95" w:rsidRPr="000E1AE6" w14:paraId="0DD9F664" w14:textId="77777777" w:rsidTr="00182269">
        <w:tc>
          <w:tcPr>
            <w:tcW w:w="6091" w:type="dxa"/>
          </w:tcPr>
          <w:p w14:paraId="38921B11"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58253C35" w14:textId="77777777" w:rsidR="00572D95" w:rsidRPr="000E1AE6" w:rsidRDefault="00572D95" w:rsidP="00182269">
            <w:pPr>
              <w:rPr>
                <w:rFonts w:asciiTheme="minorHAnsi" w:hAnsiTheme="minorHAnsi" w:cstheme="minorHAnsi"/>
              </w:rPr>
            </w:pPr>
          </w:p>
        </w:tc>
        <w:tc>
          <w:tcPr>
            <w:tcW w:w="567" w:type="dxa"/>
          </w:tcPr>
          <w:p w14:paraId="27839FB6"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708" w:type="dxa"/>
          </w:tcPr>
          <w:p w14:paraId="7F92D684" w14:textId="77777777" w:rsidR="00572D95" w:rsidRPr="000E1AE6" w:rsidRDefault="00572D95" w:rsidP="00182269">
            <w:pPr>
              <w:rPr>
                <w:rFonts w:asciiTheme="minorHAnsi" w:hAnsiTheme="minorHAnsi" w:cstheme="minorHAnsi"/>
              </w:rPr>
            </w:pPr>
          </w:p>
        </w:tc>
        <w:tc>
          <w:tcPr>
            <w:tcW w:w="1644" w:type="dxa"/>
          </w:tcPr>
          <w:p w14:paraId="3F3C7825" w14:textId="77777777" w:rsidR="00572D95" w:rsidRPr="000E1AE6" w:rsidRDefault="00572D95" w:rsidP="00182269">
            <w:pPr>
              <w:rPr>
                <w:rFonts w:asciiTheme="minorHAnsi" w:hAnsiTheme="minorHAnsi" w:cstheme="minorHAnsi"/>
              </w:rPr>
            </w:pPr>
          </w:p>
        </w:tc>
      </w:tr>
      <w:tr w:rsidR="00572D95" w:rsidRPr="000E1AE6" w14:paraId="62268645" w14:textId="77777777" w:rsidTr="00182269">
        <w:tc>
          <w:tcPr>
            <w:tcW w:w="6091" w:type="dxa"/>
          </w:tcPr>
          <w:p w14:paraId="7DCE10B9"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65648476" w14:textId="77777777" w:rsidR="00572D95" w:rsidRPr="000E1AE6" w:rsidRDefault="00572D95" w:rsidP="00182269">
            <w:pPr>
              <w:rPr>
                <w:rFonts w:asciiTheme="minorHAnsi" w:hAnsiTheme="minorHAnsi" w:cstheme="minorHAnsi"/>
              </w:rPr>
            </w:pPr>
          </w:p>
        </w:tc>
        <w:tc>
          <w:tcPr>
            <w:tcW w:w="567" w:type="dxa"/>
          </w:tcPr>
          <w:p w14:paraId="5C3A9B6D" w14:textId="77777777" w:rsidR="00572D95" w:rsidRPr="000E1AE6" w:rsidRDefault="00572D95" w:rsidP="00182269">
            <w:pPr>
              <w:rPr>
                <w:rFonts w:asciiTheme="minorHAnsi" w:hAnsiTheme="minorHAnsi" w:cstheme="minorHAnsi"/>
              </w:rPr>
            </w:pPr>
          </w:p>
        </w:tc>
        <w:tc>
          <w:tcPr>
            <w:tcW w:w="708" w:type="dxa"/>
          </w:tcPr>
          <w:p w14:paraId="4F698867"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1EA2AF29"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Probe placement not standardised</w:t>
            </w:r>
          </w:p>
        </w:tc>
      </w:tr>
      <w:tr w:rsidR="00572D95" w:rsidRPr="000E1AE6" w14:paraId="0F452BFA" w14:textId="77777777" w:rsidTr="00182269">
        <w:tc>
          <w:tcPr>
            <w:tcW w:w="6091" w:type="dxa"/>
          </w:tcPr>
          <w:p w14:paraId="7AF9DEC1"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5EE37C36" w14:textId="77777777" w:rsidR="00572D95" w:rsidRPr="000E1AE6" w:rsidRDefault="00572D95" w:rsidP="00182269">
            <w:pPr>
              <w:rPr>
                <w:rFonts w:asciiTheme="minorHAnsi" w:hAnsiTheme="minorHAnsi" w:cstheme="minorHAnsi"/>
              </w:rPr>
            </w:pPr>
          </w:p>
        </w:tc>
        <w:tc>
          <w:tcPr>
            <w:tcW w:w="567" w:type="dxa"/>
          </w:tcPr>
          <w:p w14:paraId="5821053F" w14:textId="77777777" w:rsidR="00572D95" w:rsidRPr="000E1AE6" w:rsidRDefault="00572D95" w:rsidP="00182269">
            <w:pPr>
              <w:rPr>
                <w:rFonts w:asciiTheme="minorHAnsi" w:hAnsiTheme="minorHAnsi" w:cstheme="minorHAnsi"/>
              </w:rPr>
            </w:pPr>
          </w:p>
        </w:tc>
        <w:tc>
          <w:tcPr>
            <w:tcW w:w="708" w:type="dxa"/>
          </w:tcPr>
          <w:p w14:paraId="05D335BB"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12C0F35F"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Retrospective study</w:t>
            </w:r>
          </w:p>
        </w:tc>
      </w:tr>
      <w:tr w:rsidR="00572D95" w:rsidRPr="000E1AE6" w14:paraId="6D680064" w14:textId="77777777" w:rsidTr="00182269">
        <w:tc>
          <w:tcPr>
            <w:tcW w:w="6091" w:type="dxa"/>
          </w:tcPr>
          <w:p w14:paraId="6BB4CC97"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1219B498" w14:textId="77777777" w:rsidR="00572D95" w:rsidRPr="000E1AE6" w:rsidRDefault="00572D95" w:rsidP="00182269">
            <w:pPr>
              <w:rPr>
                <w:rFonts w:asciiTheme="minorHAnsi" w:hAnsiTheme="minorHAnsi" w:cstheme="minorHAnsi"/>
              </w:rPr>
            </w:pPr>
          </w:p>
        </w:tc>
        <w:tc>
          <w:tcPr>
            <w:tcW w:w="567" w:type="dxa"/>
          </w:tcPr>
          <w:p w14:paraId="7F31E8E2" w14:textId="77777777" w:rsidR="00572D95" w:rsidRPr="000E1AE6" w:rsidRDefault="00572D95" w:rsidP="00182269">
            <w:pPr>
              <w:rPr>
                <w:rFonts w:asciiTheme="minorHAnsi" w:hAnsiTheme="minorHAnsi" w:cstheme="minorHAnsi"/>
              </w:rPr>
            </w:pPr>
          </w:p>
        </w:tc>
        <w:tc>
          <w:tcPr>
            <w:tcW w:w="708" w:type="dxa"/>
          </w:tcPr>
          <w:p w14:paraId="38C012C0"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3B9C11EA" w14:textId="623D6041" w:rsidR="00572D95" w:rsidRPr="000E1AE6" w:rsidRDefault="00572D95" w:rsidP="00182269">
            <w:pPr>
              <w:rPr>
                <w:rFonts w:asciiTheme="minorHAnsi" w:hAnsiTheme="minorHAnsi" w:cstheme="minorHAnsi"/>
              </w:rPr>
            </w:pPr>
            <w:r w:rsidRPr="000E1AE6">
              <w:rPr>
                <w:rFonts w:asciiTheme="minorHAnsi" w:hAnsiTheme="minorHAnsi" w:cstheme="minorHAnsi"/>
              </w:rPr>
              <w:t>PHP severity not measured</w:t>
            </w:r>
          </w:p>
        </w:tc>
      </w:tr>
      <w:tr w:rsidR="00572D95" w:rsidRPr="000E1AE6" w14:paraId="485C9376" w14:textId="77777777" w:rsidTr="00182269">
        <w:tc>
          <w:tcPr>
            <w:tcW w:w="6091" w:type="dxa"/>
          </w:tcPr>
          <w:p w14:paraId="49E3F9FC"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lastRenderedPageBreak/>
              <w:t>12. Were the outcome assessors blinded to the exposure status of participants?</w:t>
            </w:r>
          </w:p>
          <w:p w14:paraId="49FA038D" w14:textId="77777777" w:rsidR="00572D95" w:rsidRPr="000E1AE6" w:rsidRDefault="00572D95" w:rsidP="00182269">
            <w:pPr>
              <w:rPr>
                <w:rFonts w:asciiTheme="minorHAnsi" w:hAnsiTheme="minorHAnsi" w:cstheme="minorHAnsi"/>
              </w:rPr>
            </w:pPr>
          </w:p>
        </w:tc>
        <w:tc>
          <w:tcPr>
            <w:tcW w:w="567" w:type="dxa"/>
          </w:tcPr>
          <w:p w14:paraId="17670B3F" w14:textId="77777777" w:rsidR="00572D95" w:rsidRPr="000E1AE6" w:rsidRDefault="00572D95" w:rsidP="00182269">
            <w:pPr>
              <w:rPr>
                <w:rFonts w:asciiTheme="minorHAnsi" w:hAnsiTheme="minorHAnsi" w:cstheme="minorHAnsi"/>
              </w:rPr>
            </w:pPr>
          </w:p>
        </w:tc>
        <w:tc>
          <w:tcPr>
            <w:tcW w:w="708" w:type="dxa"/>
          </w:tcPr>
          <w:p w14:paraId="67272D40"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64FFE762" w14:textId="77777777" w:rsidR="00572D95" w:rsidRPr="000E1AE6" w:rsidRDefault="00572D95" w:rsidP="00182269">
            <w:pPr>
              <w:rPr>
                <w:rFonts w:asciiTheme="minorHAnsi" w:hAnsiTheme="minorHAnsi" w:cstheme="minorHAnsi"/>
              </w:rPr>
            </w:pPr>
          </w:p>
        </w:tc>
      </w:tr>
      <w:tr w:rsidR="00572D95" w:rsidRPr="000E1AE6" w14:paraId="71B9F739" w14:textId="77777777" w:rsidTr="00182269">
        <w:tc>
          <w:tcPr>
            <w:tcW w:w="6091" w:type="dxa"/>
          </w:tcPr>
          <w:p w14:paraId="2291EF2F"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5391A555" w14:textId="77777777" w:rsidR="00572D95" w:rsidRPr="000E1AE6" w:rsidRDefault="00572D95" w:rsidP="00182269">
            <w:pPr>
              <w:rPr>
                <w:rFonts w:asciiTheme="minorHAnsi" w:hAnsiTheme="minorHAnsi" w:cstheme="minorHAnsi"/>
              </w:rPr>
            </w:pPr>
          </w:p>
        </w:tc>
        <w:tc>
          <w:tcPr>
            <w:tcW w:w="567" w:type="dxa"/>
          </w:tcPr>
          <w:p w14:paraId="15807DC1" w14:textId="77777777" w:rsidR="00572D95" w:rsidRPr="000E1AE6" w:rsidRDefault="00572D95" w:rsidP="00182269">
            <w:pPr>
              <w:rPr>
                <w:rFonts w:asciiTheme="minorHAnsi" w:hAnsiTheme="minorHAnsi" w:cstheme="minorHAnsi"/>
              </w:rPr>
            </w:pPr>
          </w:p>
        </w:tc>
        <w:tc>
          <w:tcPr>
            <w:tcW w:w="708" w:type="dxa"/>
          </w:tcPr>
          <w:p w14:paraId="7D6520B6"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2BA4F0E3"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Retrospective study</w:t>
            </w:r>
          </w:p>
        </w:tc>
      </w:tr>
      <w:tr w:rsidR="00572D95" w:rsidRPr="000E1AE6" w14:paraId="04E0C567" w14:textId="77777777" w:rsidTr="00182269">
        <w:tc>
          <w:tcPr>
            <w:tcW w:w="6091" w:type="dxa"/>
          </w:tcPr>
          <w:p w14:paraId="064E3FD8" w14:textId="77777777" w:rsidR="00572D95" w:rsidRPr="000E1AE6" w:rsidRDefault="00572D95" w:rsidP="00182269">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02F3F7F2" w14:textId="77777777" w:rsidR="00572D95" w:rsidRPr="000E1AE6" w:rsidRDefault="00572D95" w:rsidP="00182269">
            <w:pPr>
              <w:rPr>
                <w:rFonts w:asciiTheme="minorHAnsi" w:hAnsiTheme="minorHAnsi" w:cstheme="minorHAnsi"/>
              </w:rPr>
            </w:pPr>
          </w:p>
        </w:tc>
        <w:tc>
          <w:tcPr>
            <w:tcW w:w="567" w:type="dxa"/>
          </w:tcPr>
          <w:p w14:paraId="647BB469" w14:textId="77777777" w:rsidR="00572D95" w:rsidRPr="000E1AE6" w:rsidRDefault="00572D95" w:rsidP="00182269">
            <w:pPr>
              <w:rPr>
                <w:rFonts w:asciiTheme="minorHAnsi" w:hAnsiTheme="minorHAnsi" w:cstheme="minorHAnsi"/>
              </w:rPr>
            </w:pPr>
          </w:p>
        </w:tc>
        <w:tc>
          <w:tcPr>
            <w:tcW w:w="708" w:type="dxa"/>
          </w:tcPr>
          <w:p w14:paraId="78C51482"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w:t>
            </w:r>
          </w:p>
        </w:tc>
        <w:tc>
          <w:tcPr>
            <w:tcW w:w="1644" w:type="dxa"/>
          </w:tcPr>
          <w:p w14:paraId="3BB0B371" w14:textId="77777777" w:rsidR="00572D95" w:rsidRPr="000E1AE6" w:rsidRDefault="00572D95" w:rsidP="00182269">
            <w:pPr>
              <w:rPr>
                <w:rFonts w:asciiTheme="minorHAnsi" w:hAnsiTheme="minorHAnsi" w:cstheme="minorHAnsi"/>
              </w:rPr>
            </w:pPr>
          </w:p>
        </w:tc>
      </w:tr>
      <w:tr w:rsidR="00572D95" w:rsidRPr="000E1AE6" w14:paraId="1333442F" w14:textId="77777777" w:rsidTr="00182269">
        <w:tc>
          <w:tcPr>
            <w:tcW w:w="6091" w:type="dxa"/>
          </w:tcPr>
          <w:p w14:paraId="3E01C19B" w14:textId="77777777" w:rsidR="00572D95" w:rsidRPr="000E1AE6" w:rsidRDefault="00572D95" w:rsidP="00182269">
            <w:pPr>
              <w:rPr>
                <w:rFonts w:asciiTheme="minorHAnsi" w:hAnsiTheme="minorHAnsi" w:cstheme="minorHAnsi"/>
              </w:rPr>
            </w:pPr>
          </w:p>
        </w:tc>
        <w:tc>
          <w:tcPr>
            <w:tcW w:w="567" w:type="dxa"/>
          </w:tcPr>
          <w:p w14:paraId="646D3232" w14:textId="77777777" w:rsidR="00572D95" w:rsidRPr="000E1AE6" w:rsidRDefault="00572D95" w:rsidP="00182269">
            <w:pPr>
              <w:rPr>
                <w:rFonts w:asciiTheme="minorHAnsi" w:hAnsiTheme="minorHAnsi" w:cstheme="minorHAnsi"/>
              </w:rPr>
            </w:pPr>
          </w:p>
        </w:tc>
        <w:tc>
          <w:tcPr>
            <w:tcW w:w="708" w:type="dxa"/>
          </w:tcPr>
          <w:p w14:paraId="4C2B8EAA" w14:textId="77777777" w:rsidR="00572D95" w:rsidRPr="000E1AE6" w:rsidRDefault="00572D95" w:rsidP="00182269">
            <w:pPr>
              <w:rPr>
                <w:rFonts w:asciiTheme="minorHAnsi" w:hAnsiTheme="minorHAnsi" w:cstheme="minorHAnsi"/>
              </w:rPr>
            </w:pPr>
          </w:p>
        </w:tc>
        <w:tc>
          <w:tcPr>
            <w:tcW w:w="1644" w:type="dxa"/>
          </w:tcPr>
          <w:p w14:paraId="3E0CFC2E" w14:textId="77777777" w:rsidR="00572D95" w:rsidRPr="000E1AE6" w:rsidRDefault="00572D95" w:rsidP="00182269">
            <w:pPr>
              <w:rPr>
                <w:rFonts w:asciiTheme="minorHAnsi" w:hAnsiTheme="minorHAnsi" w:cstheme="minorHAnsi"/>
              </w:rPr>
            </w:pPr>
          </w:p>
        </w:tc>
      </w:tr>
    </w:tbl>
    <w:p w14:paraId="30CB7FE3" w14:textId="77777777" w:rsidR="00572D95" w:rsidRPr="000E1AE6" w:rsidRDefault="00572D95" w:rsidP="00572D95">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572D95" w:rsidRPr="000E1AE6" w14:paraId="3E4C371F" w14:textId="77777777" w:rsidTr="0018226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09F605E1" w14:textId="77777777" w:rsidR="00572D95" w:rsidRPr="000E1AE6" w:rsidRDefault="00572D95" w:rsidP="00182269">
            <w:pPr>
              <w:rPr>
                <w:rFonts w:asciiTheme="minorHAnsi" w:hAnsiTheme="minorHAnsi" w:cstheme="minorHAnsi"/>
                <w:b/>
                <w:bCs/>
              </w:rPr>
            </w:pPr>
            <w:r w:rsidRPr="000E1AE6">
              <w:rPr>
                <w:rFonts w:asciiTheme="minorHAnsi" w:hAnsiTheme="minorHAnsi" w:cstheme="minorHAnsi"/>
                <w:b/>
                <w:bCs/>
              </w:rPr>
              <w:t>Quality Rating (Good, Fair, or Poor)</w:t>
            </w:r>
          </w:p>
        </w:tc>
      </w:tr>
      <w:tr w:rsidR="00572D95" w:rsidRPr="000E1AE6" w14:paraId="3D794E7E"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CEB6473" w14:textId="77777777" w:rsidR="00572D95" w:rsidRPr="000E1AE6" w:rsidRDefault="00572D95"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572D95" w:rsidRPr="000E1AE6" w14:paraId="30726382"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1C512E2" w14:textId="77777777" w:rsidR="00572D95" w:rsidRPr="000E1AE6" w:rsidRDefault="00572D95"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572D95" w:rsidRPr="000E1AE6" w14:paraId="65629209"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F60525C"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Additional Comments (If POOR, please state why):</w:t>
            </w:r>
          </w:p>
          <w:p w14:paraId="1D446EFD" w14:textId="77777777" w:rsidR="00572D95" w:rsidRPr="000E1AE6" w:rsidRDefault="00572D95" w:rsidP="00182269">
            <w:pPr>
              <w:rPr>
                <w:rFonts w:asciiTheme="minorHAnsi" w:hAnsiTheme="minorHAnsi" w:cstheme="minorHAnsi"/>
              </w:rPr>
            </w:pPr>
            <w:r w:rsidRPr="000E1AE6">
              <w:rPr>
                <w:rFonts w:asciiTheme="minorHAnsi" w:hAnsiTheme="minorHAnsi" w:cstheme="minorHAnsi"/>
              </w:rPr>
              <w:t>Source and selection of participant records unclear, probe placement not standardised, PHP severity not measured, no blinding of assessors, no adjustment for potential confounding variables.</w:t>
            </w:r>
          </w:p>
        </w:tc>
      </w:tr>
    </w:tbl>
    <w:p w14:paraId="118950F8" w14:textId="77777777" w:rsidR="00572D95" w:rsidRPr="000E1AE6" w:rsidRDefault="00572D95" w:rsidP="00572D95">
      <w:pPr>
        <w:rPr>
          <w:rFonts w:asciiTheme="minorHAnsi" w:hAnsiTheme="minorHAnsi" w:cstheme="minorHAnsi"/>
        </w:rPr>
      </w:pPr>
      <w:r w:rsidRPr="000E1AE6">
        <w:rPr>
          <w:rFonts w:asciiTheme="minorHAnsi" w:hAnsiTheme="minorHAnsi" w:cstheme="minorHAnsi"/>
        </w:rPr>
        <w:t>*CD, cannot determine; NA, not applicable; NR, not reported</w:t>
      </w:r>
    </w:p>
    <w:p w14:paraId="5BF3EA92" w14:textId="77777777" w:rsidR="00572D95" w:rsidRPr="000E1AE6" w:rsidRDefault="00572D95" w:rsidP="00572D95">
      <w:pPr>
        <w:rPr>
          <w:rFonts w:asciiTheme="minorHAnsi" w:hAnsiTheme="minorHAnsi" w:cstheme="minorHAnsi"/>
        </w:rPr>
      </w:pPr>
    </w:p>
    <w:p w14:paraId="551DB213" w14:textId="377AD0E3" w:rsidR="005C5BE0" w:rsidRPr="000E1AE6" w:rsidRDefault="005C5BE0">
      <w:pPr>
        <w:rPr>
          <w:rFonts w:asciiTheme="minorHAnsi" w:hAnsiTheme="minorHAnsi" w:cstheme="minorHAnsi"/>
        </w:rPr>
      </w:pPr>
    </w:p>
    <w:p w14:paraId="7DAC52E0" w14:textId="56F46757" w:rsidR="00572D95" w:rsidRPr="000E1AE6" w:rsidRDefault="00572D95">
      <w:pPr>
        <w:rPr>
          <w:rFonts w:asciiTheme="minorHAnsi" w:hAnsiTheme="minorHAnsi" w:cstheme="minorHAnsi"/>
        </w:rPr>
      </w:pPr>
    </w:p>
    <w:p w14:paraId="792D5A21" w14:textId="5BE7A8E9" w:rsidR="00572D95" w:rsidRPr="000E1AE6" w:rsidRDefault="00572D95">
      <w:pPr>
        <w:rPr>
          <w:rFonts w:asciiTheme="minorHAnsi" w:hAnsiTheme="minorHAnsi" w:cstheme="minorHAnsi"/>
        </w:rPr>
      </w:pPr>
    </w:p>
    <w:p w14:paraId="6147D579" w14:textId="1BD57334" w:rsidR="00572D95" w:rsidRPr="000E1AE6" w:rsidRDefault="00572D95">
      <w:pPr>
        <w:rPr>
          <w:rFonts w:asciiTheme="minorHAnsi" w:hAnsiTheme="minorHAnsi" w:cstheme="minorHAnsi"/>
        </w:rPr>
      </w:pPr>
    </w:p>
    <w:p w14:paraId="66B1491C" w14:textId="3A4EB25B" w:rsidR="00572D95" w:rsidRPr="000E1AE6" w:rsidRDefault="00572D95">
      <w:pPr>
        <w:rPr>
          <w:rFonts w:asciiTheme="minorHAnsi" w:hAnsiTheme="minorHAnsi" w:cstheme="minorHAnsi"/>
        </w:rPr>
      </w:pPr>
    </w:p>
    <w:p w14:paraId="781D1835" w14:textId="0F36B094" w:rsidR="00572D95" w:rsidRPr="000E1AE6" w:rsidRDefault="00572D95">
      <w:pPr>
        <w:rPr>
          <w:rFonts w:asciiTheme="minorHAnsi" w:hAnsiTheme="minorHAnsi" w:cstheme="minorHAnsi"/>
        </w:rPr>
      </w:pPr>
    </w:p>
    <w:p w14:paraId="4020D30A" w14:textId="464D0617" w:rsidR="00572D95" w:rsidRPr="000E1AE6" w:rsidRDefault="00572D95">
      <w:pPr>
        <w:rPr>
          <w:rFonts w:asciiTheme="minorHAnsi" w:hAnsiTheme="minorHAnsi" w:cstheme="minorHAnsi"/>
        </w:rPr>
      </w:pPr>
    </w:p>
    <w:p w14:paraId="13EF89EF" w14:textId="678B46AD" w:rsidR="00572D95" w:rsidRPr="000E1AE6" w:rsidRDefault="00572D95">
      <w:pPr>
        <w:rPr>
          <w:rFonts w:asciiTheme="minorHAnsi" w:hAnsiTheme="minorHAnsi" w:cstheme="minorHAnsi"/>
        </w:rPr>
      </w:pPr>
    </w:p>
    <w:p w14:paraId="6523452B" w14:textId="15217929" w:rsidR="00572D95" w:rsidRPr="000E1AE6" w:rsidRDefault="00572D95">
      <w:pPr>
        <w:rPr>
          <w:rFonts w:asciiTheme="minorHAnsi" w:hAnsiTheme="minorHAnsi" w:cstheme="minorHAnsi"/>
        </w:rPr>
      </w:pPr>
    </w:p>
    <w:p w14:paraId="4031DB02" w14:textId="53ABAFA5" w:rsidR="00572D95" w:rsidRPr="000E1AE6" w:rsidRDefault="00572D95">
      <w:pPr>
        <w:rPr>
          <w:rFonts w:asciiTheme="minorHAnsi" w:hAnsiTheme="minorHAnsi" w:cstheme="minorHAnsi"/>
        </w:rPr>
      </w:pPr>
    </w:p>
    <w:p w14:paraId="7C7E3790" w14:textId="11267B5D" w:rsidR="00572D95" w:rsidRPr="000E1AE6" w:rsidRDefault="00572D95">
      <w:pPr>
        <w:rPr>
          <w:rFonts w:asciiTheme="minorHAnsi" w:hAnsiTheme="minorHAnsi" w:cstheme="minorHAnsi"/>
        </w:rPr>
      </w:pPr>
    </w:p>
    <w:p w14:paraId="0C574F91" w14:textId="0C942AAC" w:rsidR="00572D95" w:rsidRPr="000E1AE6" w:rsidRDefault="00572D95">
      <w:pPr>
        <w:rPr>
          <w:rFonts w:asciiTheme="minorHAnsi" w:hAnsiTheme="minorHAnsi" w:cstheme="minorHAnsi"/>
        </w:rPr>
      </w:pPr>
    </w:p>
    <w:p w14:paraId="2B35B66B" w14:textId="46A3E79C" w:rsidR="00572D95" w:rsidRPr="000E1AE6" w:rsidRDefault="00572D95">
      <w:pPr>
        <w:rPr>
          <w:rFonts w:asciiTheme="minorHAnsi" w:hAnsiTheme="minorHAnsi" w:cstheme="minorHAnsi"/>
        </w:rPr>
      </w:pPr>
    </w:p>
    <w:p w14:paraId="18F9231E" w14:textId="28C4E867" w:rsidR="00572D95" w:rsidRPr="000E1AE6" w:rsidRDefault="00572D95">
      <w:pPr>
        <w:rPr>
          <w:rFonts w:asciiTheme="minorHAnsi" w:hAnsiTheme="minorHAnsi" w:cstheme="minorHAnsi"/>
        </w:rPr>
      </w:pPr>
    </w:p>
    <w:p w14:paraId="25147B3B" w14:textId="1DC848AC" w:rsidR="00572D95" w:rsidRPr="000E1AE6" w:rsidRDefault="00572D95">
      <w:pPr>
        <w:rPr>
          <w:rFonts w:asciiTheme="minorHAnsi" w:hAnsiTheme="minorHAnsi" w:cstheme="minorHAnsi"/>
        </w:rPr>
      </w:pPr>
    </w:p>
    <w:p w14:paraId="2798B7D7" w14:textId="28D18647" w:rsidR="00572D95" w:rsidRPr="000E1AE6" w:rsidRDefault="00572D95">
      <w:pPr>
        <w:rPr>
          <w:rFonts w:asciiTheme="minorHAnsi" w:hAnsiTheme="minorHAnsi" w:cstheme="minorHAnsi"/>
        </w:rPr>
      </w:pPr>
    </w:p>
    <w:p w14:paraId="60295148" w14:textId="77777777" w:rsidR="00381D76" w:rsidRPr="000E1AE6" w:rsidRDefault="00381D76" w:rsidP="00EC2301">
      <w:pPr>
        <w:rPr>
          <w:rFonts w:asciiTheme="minorHAnsi" w:hAnsiTheme="minorHAnsi" w:cstheme="minorHAnsi"/>
          <w:color w:val="000000" w:themeColor="text1"/>
          <w:shd w:val="clear" w:color="auto" w:fill="FFFFFF"/>
        </w:rPr>
      </w:pPr>
    </w:p>
    <w:p w14:paraId="67833DED" w14:textId="77777777" w:rsidR="00381D76" w:rsidRPr="000E1AE6" w:rsidRDefault="00381D76" w:rsidP="00EC2301">
      <w:pPr>
        <w:rPr>
          <w:rFonts w:asciiTheme="minorHAnsi" w:hAnsiTheme="minorHAnsi" w:cstheme="minorHAnsi"/>
          <w:color w:val="000000" w:themeColor="text1"/>
          <w:shd w:val="clear" w:color="auto" w:fill="FFFFFF"/>
        </w:rPr>
      </w:pPr>
    </w:p>
    <w:p w14:paraId="24A103FC" w14:textId="77777777" w:rsidR="000E1AE6" w:rsidRDefault="000E1AE6">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47B9ADD0" w14:textId="58C64CD1" w:rsidR="00EC2301" w:rsidRPr="000E1AE6" w:rsidRDefault="00EC2301" w:rsidP="00EC2301">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394DF122" w14:textId="77777777" w:rsidR="00EC2301" w:rsidRPr="000E1AE6" w:rsidRDefault="00EC2301" w:rsidP="00EC2301">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EC2301" w:rsidRPr="000E1AE6" w14:paraId="25DE5E61" w14:textId="77777777" w:rsidTr="00182269">
        <w:trPr>
          <w:trHeight w:val="320"/>
        </w:trPr>
        <w:tc>
          <w:tcPr>
            <w:tcW w:w="3216" w:type="dxa"/>
            <w:tcBorders>
              <w:top w:val="nil"/>
              <w:left w:val="nil"/>
              <w:bottom w:val="nil"/>
              <w:right w:val="nil"/>
            </w:tcBorders>
            <w:shd w:val="clear" w:color="auto" w:fill="auto"/>
            <w:noWrap/>
            <w:vAlign w:val="bottom"/>
            <w:hideMark/>
          </w:tcPr>
          <w:p w14:paraId="7E2886C1" w14:textId="77777777" w:rsidR="00EC2301" w:rsidRPr="000E1AE6" w:rsidRDefault="00EC2301" w:rsidP="00182269">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Lin et al (2015)</w:t>
            </w:r>
          </w:p>
          <w:p w14:paraId="73C69F68" w14:textId="77777777" w:rsidR="00EC2301" w:rsidRPr="000E1AE6" w:rsidRDefault="00EC2301" w:rsidP="00182269">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EC2301" w:rsidRPr="000E1AE6" w14:paraId="77FEC6E1" w14:textId="77777777" w:rsidTr="00182269">
        <w:tc>
          <w:tcPr>
            <w:tcW w:w="6091" w:type="dxa"/>
          </w:tcPr>
          <w:p w14:paraId="5ED783FB"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0CEF1EBC"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Yes</w:t>
            </w:r>
          </w:p>
        </w:tc>
        <w:tc>
          <w:tcPr>
            <w:tcW w:w="708" w:type="dxa"/>
          </w:tcPr>
          <w:p w14:paraId="4C7AD103"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No</w:t>
            </w:r>
          </w:p>
        </w:tc>
        <w:tc>
          <w:tcPr>
            <w:tcW w:w="1644" w:type="dxa"/>
          </w:tcPr>
          <w:p w14:paraId="1EB13B34"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10390EF0" w14:textId="77777777" w:rsidR="00EC2301" w:rsidRPr="000E1AE6" w:rsidRDefault="00EC2301" w:rsidP="00182269">
            <w:pPr>
              <w:rPr>
                <w:rFonts w:asciiTheme="minorHAnsi" w:hAnsiTheme="minorHAnsi" w:cstheme="minorHAnsi"/>
              </w:rPr>
            </w:pPr>
          </w:p>
        </w:tc>
      </w:tr>
      <w:tr w:rsidR="00EC2301" w:rsidRPr="000E1AE6" w14:paraId="5EEB1D09" w14:textId="77777777" w:rsidTr="00182269">
        <w:tc>
          <w:tcPr>
            <w:tcW w:w="6091" w:type="dxa"/>
          </w:tcPr>
          <w:p w14:paraId="0420A0B3"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72C1A959" w14:textId="77777777" w:rsidR="00EC2301" w:rsidRPr="000E1AE6" w:rsidRDefault="00EC2301" w:rsidP="00182269">
            <w:pPr>
              <w:rPr>
                <w:rFonts w:asciiTheme="minorHAnsi" w:hAnsiTheme="minorHAnsi" w:cstheme="minorHAnsi"/>
              </w:rPr>
            </w:pPr>
          </w:p>
        </w:tc>
        <w:tc>
          <w:tcPr>
            <w:tcW w:w="567" w:type="dxa"/>
          </w:tcPr>
          <w:p w14:paraId="0A8AAFA0"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708" w:type="dxa"/>
          </w:tcPr>
          <w:p w14:paraId="05803D02" w14:textId="77777777" w:rsidR="00EC2301" w:rsidRPr="000E1AE6" w:rsidRDefault="00EC2301" w:rsidP="00182269">
            <w:pPr>
              <w:rPr>
                <w:rFonts w:asciiTheme="minorHAnsi" w:hAnsiTheme="minorHAnsi" w:cstheme="minorHAnsi"/>
              </w:rPr>
            </w:pPr>
          </w:p>
        </w:tc>
        <w:tc>
          <w:tcPr>
            <w:tcW w:w="1644" w:type="dxa"/>
          </w:tcPr>
          <w:p w14:paraId="23B12BD4" w14:textId="77777777" w:rsidR="00EC2301" w:rsidRPr="000E1AE6" w:rsidRDefault="00EC2301" w:rsidP="00182269">
            <w:pPr>
              <w:rPr>
                <w:rFonts w:asciiTheme="minorHAnsi" w:hAnsiTheme="minorHAnsi" w:cstheme="minorHAnsi"/>
              </w:rPr>
            </w:pPr>
          </w:p>
        </w:tc>
      </w:tr>
      <w:tr w:rsidR="00EC2301" w:rsidRPr="000E1AE6" w14:paraId="27A08F2F" w14:textId="77777777" w:rsidTr="00182269">
        <w:tc>
          <w:tcPr>
            <w:tcW w:w="6091" w:type="dxa"/>
          </w:tcPr>
          <w:p w14:paraId="7CC5C4DF"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4A1EA0B6" w14:textId="77777777" w:rsidR="00EC2301" w:rsidRPr="000E1AE6" w:rsidRDefault="00EC2301" w:rsidP="00182269">
            <w:pPr>
              <w:rPr>
                <w:rFonts w:asciiTheme="minorHAnsi" w:hAnsiTheme="minorHAnsi" w:cstheme="minorHAnsi"/>
              </w:rPr>
            </w:pPr>
          </w:p>
        </w:tc>
        <w:tc>
          <w:tcPr>
            <w:tcW w:w="567" w:type="dxa"/>
          </w:tcPr>
          <w:p w14:paraId="14085025"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708" w:type="dxa"/>
          </w:tcPr>
          <w:p w14:paraId="1DF74FBE" w14:textId="77777777" w:rsidR="00EC2301" w:rsidRPr="000E1AE6" w:rsidRDefault="00EC2301" w:rsidP="00182269">
            <w:pPr>
              <w:rPr>
                <w:rFonts w:asciiTheme="minorHAnsi" w:hAnsiTheme="minorHAnsi" w:cstheme="minorHAnsi"/>
              </w:rPr>
            </w:pPr>
          </w:p>
        </w:tc>
        <w:tc>
          <w:tcPr>
            <w:tcW w:w="1644" w:type="dxa"/>
          </w:tcPr>
          <w:p w14:paraId="33BAFD9F" w14:textId="77777777" w:rsidR="00EC2301" w:rsidRPr="000E1AE6" w:rsidRDefault="00EC2301" w:rsidP="00182269">
            <w:pPr>
              <w:rPr>
                <w:rFonts w:asciiTheme="minorHAnsi" w:hAnsiTheme="minorHAnsi" w:cstheme="minorHAnsi"/>
              </w:rPr>
            </w:pPr>
          </w:p>
        </w:tc>
      </w:tr>
      <w:tr w:rsidR="00EC2301" w:rsidRPr="000E1AE6" w14:paraId="61DA8DFE" w14:textId="77777777" w:rsidTr="00182269">
        <w:tc>
          <w:tcPr>
            <w:tcW w:w="6091" w:type="dxa"/>
          </w:tcPr>
          <w:p w14:paraId="55A1D06B"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3BC58A9D" w14:textId="77777777" w:rsidR="00EC2301" w:rsidRPr="000E1AE6" w:rsidRDefault="00EC2301" w:rsidP="00182269">
            <w:pPr>
              <w:rPr>
                <w:rFonts w:asciiTheme="minorHAnsi" w:hAnsiTheme="minorHAnsi" w:cstheme="minorHAnsi"/>
              </w:rPr>
            </w:pPr>
          </w:p>
        </w:tc>
        <w:tc>
          <w:tcPr>
            <w:tcW w:w="567" w:type="dxa"/>
          </w:tcPr>
          <w:p w14:paraId="24637889" w14:textId="77777777" w:rsidR="00EC2301" w:rsidRPr="000E1AE6" w:rsidRDefault="00EC2301" w:rsidP="00182269">
            <w:pPr>
              <w:rPr>
                <w:rFonts w:asciiTheme="minorHAnsi" w:hAnsiTheme="minorHAnsi" w:cstheme="minorHAnsi"/>
              </w:rPr>
            </w:pPr>
          </w:p>
        </w:tc>
        <w:tc>
          <w:tcPr>
            <w:tcW w:w="708" w:type="dxa"/>
          </w:tcPr>
          <w:p w14:paraId="1713EEE6" w14:textId="77777777" w:rsidR="00EC2301" w:rsidRPr="000E1AE6" w:rsidRDefault="00EC2301" w:rsidP="00182269">
            <w:pPr>
              <w:rPr>
                <w:rFonts w:asciiTheme="minorHAnsi" w:hAnsiTheme="minorHAnsi" w:cstheme="minorHAnsi"/>
              </w:rPr>
            </w:pPr>
          </w:p>
        </w:tc>
        <w:tc>
          <w:tcPr>
            <w:tcW w:w="1644" w:type="dxa"/>
          </w:tcPr>
          <w:p w14:paraId="72C099D6"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NR</w:t>
            </w:r>
          </w:p>
        </w:tc>
      </w:tr>
      <w:tr w:rsidR="00EC2301" w:rsidRPr="000E1AE6" w14:paraId="5AA0F225" w14:textId="77777777" w:rsidTr="00182269">
        <w:tc>
          <w:tcPr>
            <w:tcW w:w="6091" w:type="dxa"/>
          </w:tcPr>
          <w:p w14:paraId="18862ECE"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6EBE4D08" w14:textId="77777777" w:rsidR="00EC2301" w:rsidRPr="000E1AE6" w:rsidRDefault="00EC2301" w:rsidP="00182269">
            <w:pPr>
              <w:rPr>
                <w:rFonts w:asciiTheme="minorHAnsi" w:hAnsiTheme="minorHAnsi" w:cstheme="minorHAnsi"/>
              </w:rPr>
            </w:pPr>
          </w:p>
        </w:tc>
        <w:tc>
          <w:tcPr>
            <w:tcW w:w="567" w:type="dxa"/>
          </w:tcPr>
          <w:p w14:paraId="159E0E97"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708" w:type="dxa"/>
          </w:tcPr>
          <w:p w14:paraId="6BA272DF" w14:textId="77777777" w:rsidR="00EC2301" w:rsidRPr="000E1AE6" w:rsidRDefault="00EC2301" w:rsidP="00182269">
            <w:pPr>
              <w:rPr>
                <w:rFonts w:asciiTheme="minorHAnsi" w:hAnsiTheme="minorHAnsi" w:cstheme="minorHAnsi"/>
              </w:rPr>
            </w:pPr>
          </w:p>
        </w:tc>
        <w:tc>
          <w:tcPr>
            <w:tcW w:w="1644" w:type="dxa"/>
          </w:tcPr>
          <w:p w14:paraId="521DC1CF" w14:textId="77777777" w:rsidR="00EC2301" w:rsidRPr="000E1AE6" w:rsidRDefault="00EC2301" w:rsidP="00182269">
            <w:pPr>
              <w:rPr>
                <w:rFonts w:asciiTheme="minorHAnsi" w:hAnsiTheme="minorHAnsi" w:cstheme="minorHAnsi"/>
              </w:rPr>
            </w:pPr>
          </w:p>
        </w:tc>
      </w:tr>
      <w:tr w:rsidR="00EC2301" w:rsidRPr="000E1AE6" w14:paraId="481F011C" w14:textId="77777777" w:rsidTr="00182269">
        <w:tc>
          <w:tcPr>
            <w:tcW w:w="6091" w:type="dxa"/>
          </w:tcPr>
          <w:p w14:paraId="6B766E60"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39753929" w14:textId="77777777" w:rsidR="00EC2301" w:rsidRPr="000E1AE6" w:rsidRDefault="00EC2301" w:rsidP="00182269">
            <w:pPr>
              <w:rPr>
                <w:rFonts w:asciiTheme="minorHAnsi" w:hAnsiTheme="minorHAnsi" w:cstheme="minorHAnsi"/>
              </w:rPr>
            </w:pPr>
          </w:p>
        </w:tc>
        <w:tc>
          <w:tcPr>
            <w:tcW w:w="567" w:type="dxa"/>
          </w:tcPr>
          <w:p w14:paraId="611E9D1B" w14:textId="77777777" w:rsidR="00EC2301" w:rsidRPr="000E1AE6" w:rsidRDefault="00EC2301" w:rsidP="00182269">
            <w:pPr>
              <w:rPr>
                <w:rFonts w:asciiTheme="minorHAnsi" w:hAnsiTheme="minorHAnsi" w:cstheme="minorHAnsi"/>
              </w:rPr>
            </w:pPr>
          </w:p>
        </w:tc>
        <w:tc>
          <w:tcPr>
            <w:tcW w:w="708" w:type="dxa"/>
          </w:tcPr>
          <w:p w14:paraId="6E7DEC06"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1644" w:type="dxa"/>
          </w:tcPr>
          <w:p w14:paraId="6FD48C80" w14:textId="77777777" w:rsidR="00EC2301" w:rsidRPr="000E1AE6" w:rsidRDefault="00EC2301" w:rsidP="00182269">
            <w:pPr>
              <w:rPr>
                <w:rFonts w:asciiTheme="minorHAnsi" w:hAnsiTheme="minorHAnsi" w:cstheme="minorHAnsi"/>
              </w:rPr>
            </w:pPr>
          </w:p>
        </w:tc>
      </w:tr>
      <w:tr w:rsidR="00EC2301" w:rsidRPr="000E1AE6" w14:paraId="2D1782F6" w14:textId="77777777" w:rsidTr="00182269">
        <w:tc>
          <w:tcPr>
            <w:tcW w:w="6091" w:type="dxa"/>
          </w:tcPr>
          <w:p w14:paraId="687A7DB0"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3E34C611" w14:textId="77777777" w:rsidR="00EC2301" w:rsidRPr="000E1AE6" w:rsidRDefault="00EC2301" w:rsidP="00182269">
            <w:pPr>
              <w:rPr>
                <w:rFonts w:asciiTheme="minorHAnsi" w:hAnsiTheme="minorHAnsi" w:cstheme="minorHAnsi"/>
              </w:rPr>
            </w:pPr>
          </w:p>
        </w:tc>
        <w:tc>
          <w:tcPr>
            <w:tcW w:w="567" w:type="dxa"/>
          </w:tcPr>
          <w:p w14:paraId="099F610E" w14:textId="77777777" w:rsidR="00EC2301" w:rsidRPr="000E1AE6" w:rsidRDefault="00EC2301" w:rsidP="00182269">
            <w:pPr>
              <w:rPr>
                <w:rFonts w:asciiTheme="minorHAnsi" w:hAnsiTheme="minorHAnsi" w:cstheme="minorHAnsi"/>
              </w:rPr>
            </w:pPr>
          </w:p>
        </w:tc>
        <w:tc>
          <w:tcPr>
            <w:tcW w:w="708" w:type="dxa"/>
          </w:tcPr>
          <w:p w14:paraId="425B189F"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1644" w:type="dxa"/>
          </w:tcPr>
          <w:p w14:paraId="3BCC70FE"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Cross-sectional study</w:t>
            </w:r>
          </w:p>
        </w:tc>
      </w:tr>
      <w:tr w:rsidR="00EC2301" w:rsidRPr="000E1AE6" w14:paraId="5D5DB56C" w14:textId="77777777" w:rsidTr="00182269">
        <w:tc>
          <w:tcPr>
            <w:tcW w:w="6091" w:type="dxa"/>
          </w:tcPr>
          <w:p w14:paraId="7A07E42A"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1BC9266E" w14:textId="77777777" w:rsidR="00EC2301" w:rsidRPr="000E1AE6" w:rsidRDefault="00EC2301" w:rsidP="00182269">
            <w:pPr>
              <w:rPr>
                <w:rFonts w:asciiTheme="minorHAnsi" w:hAnsiTheme="minorHAnsi" w:cstheme="minorHAnsi"/>
              </w:rPr>
            </w:pPr>
          </w:p>
        </w:tc>
        <w:tc>
          <w:tcPr>
            <w:tcW w:w="567" w:type="dxa"/>
          </w:tcPr>
          <w:p w14:paraId="0ED41784" w14:textId="77777777" w:rsidR="00EC2301" w:rsidRPr="000E1AE6" w:rsidRDefault="00EC2301" w:rsidP="00182269">
            <w:pPr>
              <w:rPr>
                <w:rFonts w:asciiTheme="minorHAnsi" w:hAnsiTheme="minorHAnsi" w:cstheme="minorHAnsi"/>
              </w:rPr>
            </w:pPr>
          </w:p>
        </w:tc>
        <w:tc>
          <w:tcPr>
            <w:tcW w:w="708" w:type="dxa"/>
          </w:tcPr>
          <w:p w14:paraId="7996D65A"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1644" w:type="dxa"/>
          </w:tcPr>
          <w:p w14:paraId="2AAA2BC4"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Cross-sectional study</w:t>
            </w:r>
          </w:p>
        </w:tc>
      </w:tr>
      <w:tr w:rsidR="00EC2301" w:rsidRPr="000E1AE6" w14:paraId="6F169A29" w14:textId="77777777" w:rsidTr="00182269">
        <w:tc>
          <w:tcPr>
            <w:tcW w:w="6091" w:type="dxa"/>
          </w:tcPr>
          <w:p w14:paraId="6F05EB6A"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51253306" w14:textId="77777777" w:rsidR="00EC2301" w:rsidRPr="000E1AE6" w:rsidRDefault="00EC2301" w:rsidP="00182269">
            <w:pPr>
              <w:rPr>
                <w:rFonts w:asciiTheme="minorHAnsi" w:hAnsiTheme="minorHAnsi" w:cstheme="minorHAnsi"/>
              </w:rPr>
            </w:pPr>
          </w:p>
        </w:tc>
        <w:tc>
          <w:tcPr>
            <w:tcW w:w="567" w:type="dxa"/>
          </w:tcPr>
          <w:p w14:paraId="1B234E37"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708" w:type="dxa"/>
          </w:tcPr>
          <w:p w14:paraId="347C5013" w14:textId="77777777" w:rsidR="00EC2301" w:rsidRPr="000E1AE6" w:rsidRDefault="00EC2301" w:rsidP="00182269">
            <w:pPr>
              <w:rPr>
                <w:rFonts w:asciiTheme="minorHAnsi" w:hAnsiTheme="minorHAnsi" w:cstheme="minorHAnsi"/>
              </w:rPr>
            </w:pPr>
          </w:p>
        </w:tc>
        <w:tc>
          <w:tcPr>
            <w:tcW w:w="1644" w:type="dxa"/>
          </w:tcPr>
          <w:p w14:paraId="2018B64E" w14:textId="77777777" w:rsidR="00EC2301" w:rsidRPr="000E1AE6" w:rsidRDefault="00EC2301" w:rsidP="00182269">
            <w:pPr>
              <w:rPr>
                <w:rFonts w:asciiTheme="minorHAnsi" w:hAnsiTheme="minorHAnsi" w:cstheme="minorHAnsi"/>
              </w:rPr>
            </w:pPr>
          </w:p>
        </w:tc>
      </w:tr>
      <w:tr w:rsidR="00EC2301" w:rsidRPr="000E1AE6" w14:paraId="47877F20" w14:textId="77777777" w:rsidTr="00182269">
        <w:tc>
          <w:tcPr>
            <w:tcW w:w="6091" w:type="dxa"/>
          </w:tcPr>
          <w:p w14:paraId="51251034"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15EB77BB" w14:textId="77777777" w:rsidR="00EC2301" w:rsidRPr="000E1AE6" w:rsidRDefault="00EC2301" w:rsidP="00182269">
            <w:pPr>
              <w:rPr>
                <w:rFonts w:asciiTheme="minorHAnsi" w:hAnsiTheme="minorHAnsi" w:cstheme="minorHAnsi"/>
              </w:rPr>
            </w:pPr>
          </w:p>
        </w:tc>
        <w:tc>
          <w:tcPr>
            <w:tcW w:w="567" w:type="dxa"/>
          </w:tcPr>
          <w:p w14:paraId="055CF670"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708" w:type="dxa"/>
          </w:tcPr>
          <w:p w14:paraId="5A66CE53" w14:textId="77777777" w:rsidR="00EC2301" w:rsidRPr="000E1AE6" w:rsidRDefault="00EC2301" w:rsidP="00182269">
            <w:pPr>
              <w:rPr>
                <w:rFonts w:asciiTheme="minorHAnsi" w:hAnsiTheme="minorHAnsi" w:cstheme="minorHAnsi"/>
              </w:rPr>
            </w:pPr>
          </w:p>
        </w:tc>
        <w:tc>
          <w:tcPr>
            <w:tcW w:w="1644" w:type="dxa"/>
          </w:tcPr>
          <w:p w14:paraId="3506235D" w14:textId="77777777" w:rsidR="00EC2301" w:rsidRPr="000E1AE6" w:rsidRDefault="00EC2301" w:rsidP="00182269">
            <w:pPr>
              <w:rPr>
                <w:rFonts w:asciiTheme="minorHAnsi" w:hAnsiTheme="minorHAnsi" w:cstheme="minorHAnsi"/>
              </w:rPr>
            </w:pPr>
          </w:p>
        </w:tc>
      </w:tr>
      <w:tr w:rsidR="00EC2301" w:rsidRPr="000E1AE6" w14:paraId="79840D13" w14:textId="77777777" w:rsidTr="00182269">
        <w:tc>
          <w:tcPr>
            <w:tcW w:w="6091" w:type="dxa"/>
          </w:tcPr>
          <w:p w14:paraId="3424CE62"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030E64B1" w14:textId="77777777" w:rsidR="00EC2301" w:rsidRPr="000E1AE6" w:rsidRDefault="00EC2301" w:rsidP="00182269">
            <w:pPr>
              <w:rPr>
                <w:rFonts w:asciiTheme="minorHAnsi" w:hAnsiTheme="minorHAnsi" w:cstheme="minorHAnsi"/>
              </w:rPr>
            </w:pPr>
          </w:p>
        </w:tc>
        <w:tc>
          <w:tcPr>
            <w:tcW w:w="567" w:type="dxa"/>
          </w:tcPr>
          <w:p w14:paraId="5A397AAB" w14:textId="77777777" w:rsidR="00EC2301" w:rsidRPr="000E1AE6" w:rsidRDefault="00EC2301" w:rsidP="00182269">
            <w:pPr>
              <w:rPr>
                <w:rFonts w:asciiTheme="minorHAnsi" w:hAnsiTheme="minorHAnsi" w:cstheme="minorHAnsi"/>
              </w:rPr>
            </w:pPr>
          </w:p>
        </w:tc>
        <w:tc>
          <w:tcPr>
            <w:tcW w:w="708" w:type="dxa"/>
          </w:tcPr>
          <w:p w14:paraId="6A23DDF1"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1644" w:type="dxa"/>
          </w:tcPr>
          <w:p w14:paraId="7D066600"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Cross-sectional study</w:t>
            </w:r>
          </w:p>
        </w:tc>
      </w:tr>
      <w:tr w:rsidR="00EC2301" w:rsidRPr="000E1AE6" w14:paraId="76B0405F" w14:textId="77777777" w:rsidTr="00182269">
        <w:tc>
          <w:tcPr>
            <w:tcW w:w="6091" w:type="dxa"/>
          </w:tcPr>
          <w:p w14:paraId="59F69480"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63ABE36A" w14:textId="77777777" w:rsidR="00EC2301" w:rsidRPr="000E1AE6" w:rsidRDefault="00EC2301" w:rsidP="00182269">
            <w:pPr>
              <w:rPr>
                <w:rFonts w:asciiTheme="minorHAnsi" w:hAnsiTheme="minorHAnsi" w:cstheme="minorHAnsi"/>
              </w:rPr>
            </w:pPr>
          </w:p>
        </w:tc>
        <w:tc>
          <w:tcPr>
            <w:tcW w:w="567" w:type="dxa"/>
          </w:tcPr>
          <w:p w14:paraId="54404F72" w14:textId="77777777" w:rsidR="00EC2301" w:rsidRPr="000E1AE6" w:rsidRDefault="00EC2301" w:rsidP="00182269">
            <w:pPr>
              <w:rPr>
                <w:rFonts w:asciiTheme="minorHAnsi" w:hAnsiTheme="minorHAnsi" w:cstheme="minorHAnsi"/>
              </w:rPr>
            </w:pPr>
          </w:p>
        </w:tc>
        <w:tc>
          <w:tcPr>
            <w:tcW w:w="708" w:type="dxa"/>
          </w:tcPr>
          <w:p w14:paraId="42349E82"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1644" w:type="dxa"/>
          </w:tcPr>
          <w:p w14:paraId="77B1AFC0" w14:textId="67A28A08" w:rsidR="00EC2301" w:rsidRPr="000E1AE6" w:rsidRDefault="00EC2301" w:rsidP="00182269">
            <w:pPr>
              <w:rPr>
                <w:rFonts w:asciiTheme="minorHAnsi" w:hAnsiTheme="minorHAnsi" w:cstheme="minorHAnsi"/>
              </w:rPr>
            </w:pPr>
            <w:r w:rsidRPr="000E1AE6">
              <w:rPr>
                <w:rFonts w:asciiTheme="minorHAnsi" w:hAnsiTheme="minorHAnsi" w:cstheme="minorHAnsi"/>
              </w:rPr>
              <w:t>PHP severity not measured</w:t>
            </w:r>
          </w:p>
        </w:tc>
      </w:tr>
      <w:tr w:rsidR="00EC2301" w:rsidRPr="000E1AE6" w14:paraId="4E86DFB0" w14:textId="77777777" w:rsidTr="00182269">
        <w:tc>
          <w:tcPr>
            <w:tcW w:w="6091" w:type="dxa"/>
          </w:tcPr>
          <w:p w14:paraId="62A284CE"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0FCDBC43" w14:textId="77777777" w:rsidR="00EC2301" w:rsidRPr="000E1AE6" w:rsidRDefault="00EC2301" w:rsidP="00182269">
            <w:pPr>
              <w:rPr>
                <w:rFonts w:asciiTheme="minorHAnsi" w:hAnsiTheme="minorHAnsi" w:cstheme="minorHAnsi"/>
              </w:rPr>
            </w:pPr>
          </w:p>
        </w:tc>
        <w:tc>
          <w:tcPr>
            <w:tcW w:w="567" w:type="dxa"/>
          </w:tcPr>
          <w:p w14:paraId="62BC1F9E" w14:textId="77777777" w:rsidR="00EC2301" w:rsidRPr="000E1AE6" w:rsidRDefault="00EC2301" w:rsidP="00182269">
            <w:pPr>
              <w:rPr>
                <w:rFonts w:asciiTheme="minorHAnsi" w:hAnsiTheme="minorHAnsi" w:cstheme="minorHAnsi"/>
              </w:rPr>
            </w:pPr>
          </w:p>
        </w:tc>
        <w:tc>
          <w:tcPr>
            <w:tcW w:w="708" w:type="dxa"/>
          </w:tcPr>
          <w:p w14:paraId="6615E2F6" w14:textId="77777777" w:rsidR="00EC2301" w:rsidRPr="000E1AE6" w:rsidRDefault="00EC2301" w:rsidP="00182269">
            <w:pPr>
              <w:rPr>
                <w:rFonts w:asciiTheme="minorHAnsi" w:hAnsiTheme="minorHAnsi" w:cstheme="minorHAnsi"/>
              </w:rPr>
            </w:pPr>
          </w:p>
        </w:tc>
        <w:tc>
          <w:tcPr>
            <w:tcW w:w="1644" w:type="dxa"/>
          </w:tcPr>
          <w:p w14:paraId="70B0ED27"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NR</w:t>
            </w:r>
          </w:p>
        </w:tc>
      </w:tr>
      <w:tr w:rsidR="00EC2301" w:rsidRPr="000E1AE6" w14:paraId="66BDE8FA" w14:textId="77777777" w:rsidTr="00182269">
        <w:tc>
          <w:tcPr>
            <w:tcW w:w="6091" w:type="dxa"/>
          </w:tcPr>
          <w:p w14:paraId="274039C8"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65F57523" w14:textId="77777777" w:rsidR="00EC2301" w:rsidRPr="000E1AE6" w:rsidRDefault="00EC2301" w:rsidP="00182269">
            <w:pPr>
              <w:rPr>
                <w:rFonts w:asciiTheme="minorHAnsi" w:hAnsiTheme="minorHAnsi" w:cstheme="minorHAnsi"/>
              </w:rPr>
            </w:pPr>
          </w:p>
        </w:tc>
        <w:tc>
          <w:tcPr>
            <w:tcW w:w="567" w:type="dxa"/>
          </w:tcPr>
          <w:p w14:paraId="149BA47F" w14:textId="77777777" w:rsidR="00EC2301" w:rsidRPr="000E1AE6" w:rsidRDefault="00EC2301" w:rsidP="00182269">
            <w:pPr>
              <w:rPr>
                <w:rFonts w:asciiTheme="minorHAnsi" w:hAnsiTheme="minorHAnsi" w:cstheme="minorHAnsi"/>
              </w:rPr>
            </w:pPr>
          </w:p>
        </w:tc>
        <w:tc>
          <w:tcPr>
            <w:tcW w:w="708" w:type="dxa"/>
          </w:tcPr>
          <w:p w14:paraId="32025B61"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1644" w:type="dxa"/>
          </w:tcPr>
          <w:p w14:paraId="1F785768"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Cross-sectional study</w:t>
            </w:r>
          </w:p>
        </w:tc>
      </w:tr>
      <w:tr w:rsidR="00EC2301" w:rsidRPr="000E1AE6" w14:paraId="647FA64F" w14:textId="77777777" w:rsidTr="00182269">
        <w:tc>
          <w:tcPr>
            <w:tcW w:w="6091" w:type="dxa"/>
          </w:tcPr>
          <w:p w14:paraId="1E9FA181" w14:textId="77777777" w:rsidR="00EC2301" w:rsidRPr="000E1AE6" w:rsidRDefault="00EC2301" w:rsidP="00182269">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6D038DCE" w14:textId="77777777" w:rsidR="00EC2301" w:rsidRPr="000E1AE6" w:rsidRDefault="00EC2301" w:rsidP="00182269">
            <w:pPr>
              <w:rPr>
                <w:rFonts w:asciiTheme="minorHAnsi" w:hAnsiTheme="minorHAnsi" w:cstheme="minorHAnsi"/>
              </w:rPr>
            </w:pPr>
          </w:p>
        </w:tc>
        <w:tc>
          <w:tcPr>
            <w:tcW w:w="567" w:type="dxa"/>
          </w:tcPr>
          <w:p w14:paraId="3C63FDAA" w14:textId="77777777" w:rsidR="00EC2301" w:rsidRPr="000E1AE6" w:rsidRDefault="00EC2301" w:rsidP="00182269">
            <w:pPr>
              <w:rPr>
                <w:rFonts w:asciiTheme="minorHAnsi" w:hAnsiTheme="minorHAnsi" w:cstheme="minorHAnsi"/>
              </w:rPr>
            </w:pPr>
          </w:p>
        </w:tc>
        <w:tc>
          <w:tcPr>
            <w:tcW w:w="708" w:type="dxa"/>
          </w:tcPr>
          <w:p w14:paraId="630736E7"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w:t>
            </w:r>
          </w:p>
        </w:tc>
        <w:tc>
          <w:tcPr>
            <w:tcW w:w="1644" w:type="dxa"/>
          </w:tcPr>
          <w:p w14:paraId="26D21516" w14:textId="77777777" w:rsidR="00EC2301" w:rsidRPr="000E1AE6" w:rsidRDefault="00EC2301" w:rsidP="00182269">
            <w:pPr>
              <w:rPr>
                <w:rFonts w:asciiTheme="minorHAnsi" w:hAnsiTheme="minorHAnsi" w:cstheme="minorHAnsi"/>
              </w:rPr>
            </w:pPr>
          </w:p>
        </w:tc>
      </w:tr>
      <w:tr w:rsidR="00EC2301" w:rsidRPr="000E1AE6" w14:paraId="3A1406CD" w14:textId="77777777" w:rsidTr="00182269">
        <w:tc>
          <w:tcPr>
            <w:tcW w:w="6091" w:type="dxa"/>
          </w:tcPr>
          <w:p w14:paraId="101C232E" w14:textId="77777777" w:rsidR="00EC2301" w:rsidRPr="000E1AE6" w:rsidRDefault="00EC2301" w:rsidP="00182269">
            <w:pPr>
              <w:rPr>
                <w:rFonts w:asciiTheme="minorHAnsi" w:hAnsiTheme="minorHAnsi" w:cstheme="minorHAnsi"/>
              </w:rPr>
            </w:pPr>
          </w:p>
        </w:tc>
        <w:tc>
          <w:tcPr>
            <w:tcW w:w="567" w:type="dxa"/>
          </w:tcPr>
          <w:p w14:paraId="227E6691" w14:textId="77777777" w:rsidR="00EC2301" w:rsidRPr="000E1AE6" w:rsidRDefault="00EC2301" w:rsidP="00182269">
            <w:pPr>
              <w:rPr>
                <w:rFonts w:asciiTheme="minorHAnsi" w:hAnsiTheme="minorHAnsi" w:cstheme="minorHAnsi"/>
              </w:rPr>
            </w:pPr>
          </w:p>
        </w:tc>
        <w:tc>
          <w:tcPr>
            <w:tcW w:w="708" w:type="dxa"/>
          </w:tcPr>
          <w:p w14:paraId="66318DC2" w14:textId="77777777" w:rsidR="00EC2301" w:rsidRPr="000E1AE6" w:rsidRDefault="00EC2301" w:rsidP="00182269">
            <w:pPr>
              <w:rPr>
                <w:rFonts w:asciiTheme="minorHAnsi" w:hAnsiTheme="minorHAnsi" w:cstheme="minorHAnsi"/>
              </w:rPr>
            </w:pPr>
          </w:p>
        </w:tc>
        <w:tc>
          <w:tcPr>
            <w:tcW w:w="1644" w:type="dxa"/>
          </w:tcPr>
          <w:p w14:paraId="16183773" w14:textId="77777777" w:rsidR="00EC2301" w:rsidRPr="000E1AE6" w:rsidRDefault="00EC2301" w:rsidP="00182269">
            <w:pPr>
              <w:rPr>
                <w:rFonts w:asciiTheme="minorHAnsi" w:hAnsiTheme="minorHAnsi" w:cstheme="minorHAnsi"/>
              </w:rPr>
            </w:pPr>
          </w:p>
        </w:tc>
      </w:tr>
    </w:tbl>
    <w:p w14:paraId="2D55C003" w14:textId="77777777" w:rsidR="00EC2301" w:rsidRPr="000E1AE6" w:rsidRDefault="00EC2301" w:rsidP="00EC2301">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EC2301" w:rsidRPr="000E1AE6" w14:paraId="0FB9F420" w14:textId="77777777" w:rsidTr="0018226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DB40F40" w14:textId="77777777" w:rsidR="00EC2301" w:rsidRPr="000E1AE6" w:rsidRDefault="00EC2301" w:rsidP="00182269">
            <w:pPr>
              <w:rPr>
                <w:rFonts w:asciiTheme="minorHAnsi" w:hAnsiTheme="minorHAnsi" w:cstheme="minorHAnsi"/>
                <w:b/>
                <w:bCs/>
              </w:rPr>
            </w:pPr>
            <w:r w:rsidRPr="000E1AE6">
              <w:rPr>
                <w:rFonts w:asciiTheme="minorHAnsi" w:hAnsiTheme="minorHAnsi" w:cstheme="minorHAnsi"/>
                <w:b/>
                <w:bCs/>
              </w:rPr>
              <w:t>Quality Rating (Good, Fair, or Poor)</w:t>
            </w:r>
          </w:p>
        </w:tc>
      </w:tr>
      <w:tr w:rsidR="00EC2301" w:rsidRPr="000E1AE6" w14:paraId="3B332289"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BD73C59" w14:textId="77777777" w:rsidR="00EC2301" w:rsidRPr="000E1AE6" w:rsidRDefault="00EC2301"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EC2301" w:rsidRPr="000E1AE6" w14:paraId="02B3AF51"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3C0B384" w14:textId="77777777" w:rsidR="00EC2301" w:rsidRPr="000E1AE6" w:rsidRDefault="00EC2301"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EC2301" w:rsidRPr="000E1AE6" w14:paraId="01CE7836"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2595A2B"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Additional Comments (If POOR, please state why):</w:t>
            </w:r>
          </w:p>
          <w:p w14:paraId="78E4EFBF" w14:textId="77777777" w:rsidR="00EC2301" w:rsidRPr="000E1AE6" w:rsidRDefault="00EC2301" w:rsidP="00182269">
            <w:pPr>
              <w:rPr>
                <w:rFonts w:asciiTheme="minorHAnsi" w:hAnsiTheme="minorHAnsi" w:cstheme="minorHAnsi"/>
              </w:rPr>
            </w:pPr>
            <w:r w:rsidRPr="000E1AE6">
              <w:rPr>
                <w:rFonts w:asciiTheme="minorHAnsi" w:hAnsiTheme="minorHAnsi" w:cstheme="minorHAnsi"/>
              </w:rPr>
              <w:t>PHP severity not measured, no blinding of assessors, no adjustment for potential confounding variables.</w:t>
            </w:r>
          </w:p>
        </w:tc>
      </w:tr>
    </w:tbl>
    <w:p w14:paraId="68E672FA" w14:textId="77777777" w:rsidR="00EC2301" w:rsidRPr="000E1AE6" w:rsidRDefault="00EC2301" w:rsidP="00EC2301">
      <w:pPr>
        <w:rPr>
          <w:rFonts w:asciiTheme="minorHAnsi" w:hAnsiTheme="minorHAnsi" w:cstheme="minorHAnsi"/>
        </w:rPr>
      </w:pPr>
      <w:r w:rsidRPr="000E1AE6">
        <w:rPr>
          <w:rFonts w:asciiTheme="minorHAnsi" w:hAnsiTheme="minorHAnsi" w:cstheme="minorHAnsi"/>
        </w:rPr>
        <w:t>*CD, cannot determine; NA, not applicable; NR, not reported</w:t>
      </w:r>
    </w:p>
    <w:p w14:paraId="6BD5C5F9" w14:textId="77777777" w:rsidR="00EC2301" w:rsidRPr="000E1AE6" w:rsidRDefault="00EC2301" w:rsidP="00EC2301">
      <w:pPr>
        <w:rPr>
          <w:rFonts w:asciiTheme="minorHAnsi" w:hAnsiTheme="minorHAnsi" w:cstheme="minorHAnsi"/>
        </w:rPr>
      </w:pPr>
    </w:p>
    <w:p w14:paraId="1DCBE65F" w14:textId="0318DA8C" w:rsidR="00572D95" w:rsidRPr="000E1AE6" w:rsidRDefault="00572D95">
      <w:pPr>
        <w:rPr>
          <w:rFonts w:asciiTheme="minorHAnsi" w:hAnsiTheme="minorHAnsi" w:cstheme="minorHAnsi"/>
        </w:rPr>
      </w:pPr>
    </w:p>
    <w:p w14:paraId="6B84CE5A" w14:textId="60ED33F4" w:rsidR="00EC2301" w:rsidRPr="000E1AE6" w:rsidRDefault="00EC2301">
      <w:pPr>
        <w:rPr>
          <w:rFonts w:asciiTheme="minorHAnsi" w:hAnsiTheme="minorHAnsi" w:cstheme="minorHAnsi"/>
        </w:rPr>
      </w:pPr>
    </w:p>
    <w:p w14:paraId="06EEFFB8" w14:textId="19D4F4C9" w:rsidR="00EC2301" w:rsidRPr="000E1AE6" w:rsidRDefault="00EC2301">
      <w:pPr>
        <w:rPr>
          <w:rFonts w:asciiTheme="minorHAnsi" w:hAnsiTheme="minorHAnsi" w:cstheme="minorHAnsi"/>
        </w:rPr>
      </w:pPr>
    </w:p>
    <w:p w14:paraId="19BF8CAD" w14:textId="64849187" w:rsidR="00EC2301" w:rsidRPr="000E1AE6" w:rsidRDefault="00EC2301">
      <w:pPr>
        <w:rPr>
          <w:rFonts w:asciiTheme="minorHAnsi" w:hAnsiTheme="minorHAnsi" w:cstheme="minorHAnsi"/>
        </w:rPr>
      </w:pPr>
    </w:p>
    <w:p w14:paraId="4CCFC939" w14:textId="5A678019" w:rsidR="00EC2301" w:rsidRPr="000E1AE6" w:rsidRDefault="00EC2301">
      <w:pPr>
        <w:rPr>
          <w:rFonts w:asciiTheme="minorHAnsi" w:hAnsiTheme="minorHAnsi" w:cstheme="minorHAnsi"/>
        </w:rPr>
      </w:pPr>
    </w:p>
    <w:p w14:paraId="4FAA2A9A" w14:textId="4E3148E3" w:rsidR="00EC2301" w:rsidRPr="000E1AE6" w:rsidRDefault="00EC2301">
      <w:pPr>
        <w:rPr>
          <w:rFonts w:asciiTheme="minorHAnsi" w:hAnsiTheme="minorHAnsi" w:cstheme="minorHAnsi"/>
        </w:rPr>
      </w:pPr>
    </w:p>
    <w:p w14:paraId="53C5F85E" w14:textId="6CD6080F" w:rsidR="00EC2301" w:rsidRPr="000E1AE6" w:rsidRDefault="00EC2301">
      <w:pPr>
        <w:rPr>
          <w:rFonts w:asciiTheme="minorHAnsi" w:hAnsiTheme="minorHAnsi" w:cstheme="minorHAnsi"/>
        </w:rPr>
      </w:pPr>
    </w:p>
    <w:p w14:paraId="6A002673" w14:textId="22D0057C" w:rsidR="00EC2301" w:rsidRPr="000E1AE6" w:rsidRDefault="00EC2301">
      <w:pPr>
        <w:rPr>
          <w:rFonts w:asciiTheme="minorHAnsi" w:hAnsiTheme="minorHAnsi" w:cstheme="minorHAnsi"/>
        </w:rPr>
      </w:pPr>
    </w:p>
    <w:p w14:paraId="216F3B9E" w14:textId="434EE082" w:rsidR="00EC2301" w:rsidRPr="000E1AE6" w:rsidRDefault="00EC2301">
      <w:pPr>
        <w:rPr>
          <w:rFonts w:asciiTheme="minorHAnsi" w:hAnsiTheme="minorHAnsi" w:cstheme="minorHAnsi"/>
        </w:rPr>
      </w:pPr>
    </w:p>
    <w:p w14:paraId="4407B956" w14:textId="775DF779" w:rsidR="00EC2301" w:rsidRPr="000E1AE6" w:rsidRDefault="00EC2301">
      <w:pPr>
        <w:rPr>
          <w:rFonts w:asciiTheme="minorHAnsi" w:hAnsiTheme="minorHAnsi" w:cstheme="minorHAnsi"/>
        </w:rPr>
      </w:pPr>
    </w:p>
    <w:p w14:paraId="6AEBD7FD" w14:textId="74C9E8A3" w:rsidR="00EC2301" w:rsidRPr="000E1AE6" w:rsidRDefault="00EC2301">
      <w:pPr>
        <w:rPr>
          <w:rFonts w:asciiTheme="minorHAnsi" w:hAnsiTheme="minorHAnsi" w:cstheme="minorHAnsi"/>
        </w:rPr>
      </w:pPr>
    </w:p>
    <w:p w14:paraId="00EEAC6E" w14:textId="5F59AB23" w:rsidR="00EC2301" w:rsidRPr="000E1AE6" w:rsidRDefault="00EC2301">
      <w:pPr>
        <w:rPr>
          <w:rFonts w:asciiTheme="minorHAnsi" w:hAnsiTheme="minorHAnsi" w:cstheme="minorHAnsi"/>
        </w:rPr>
      </w:pPr>
    </w:p>
    <w:p w14:paraId="0E0739E2" w14:textId="46443BB6" w:rsidR="00EC2301" w:rsidRPr="000E1AE6" w:rsidRDefault="00EC2301">
      <w:pPr>
        <w:rPr>
          <w:rFonts w:asciiTheme="minorHAnsi" w:hAnsiTheme="minorHAnsi" w:cstheme="minorHAnsi"/>
        </w:rPr>
      </w:pPr>
    </w:p>
    <w:p w14:paraId="42B3A031" w14:textId="001540EF" w:rsidR="00EC2301" w:rsidRPr="000E1AE6" w:rsidRDefault="00EC2301">
      <w:pPr>
        <w:rPr>
          <w:rFonts w:asciiTheme="minorHAnsi" w:hAnsiTheme="minorHAnsi" w:cstheme="minorHAnsi"/>
        </w:rPr>
      </w:pPr>
    </w:p>
    <w:p w14:paraId="4A68CF17" w14:textId="31DD7D06" w:rsidR="00EC2301" w:rsidRPr="000E1AE6" w:rsidRDefault="00EC2301">
      <w:pPr>
        <w:rPr>
          <w:rFonts w:asciiTheme="minorHAnsi" w:hAnsiTheme="minorHAnsi" w:cstheme="minorHAnsi"/>
        </w:rPr>
      </w:pPr>
    </w:p>
    <w:p w14:paraId="1912243A" w14:textId="68047EC3" w:rsidR="00EC2301" w:rsidRPr="000E1AE6" w:rsidRDefault="00EC2301">
      <w:pPr>
        <w:rPr>
          <w:rFonts w:asciiTheme="minorHAnsi" w:hAnsiTheme="minorHAnsi" w:cstheme="minorHAnsi"/>
        </w:rPr>
      </w:pPr>
    </w:p>
    <w:p w14:paraId="0F7FF9CD" w14:textId="3B9EE3B9" w:rsidR="00EC2301" w:rsidRPr="000E1AE6" w:rsidRDefault="00EC2301">
      <w:pPr>
        <w:rPr>
          <w:rFonts w:asciiTheme="minorHAnsi" w:hAnsiTheme="minorHAnsi" w:cstheme="minorHAnsi"/>
        </w:rPr>
      </w:pPr>
    </w:p>
    <w:p w14:paraId="5711B1F2" w14:textId="77777777" w:rsidR="00381D76" w:rsidRPr="000E1AE6" w:rsidRDefault="00381D76" w:rsidP="00D1375E">
      <w:pPr>
        <w:rPr>
          <w:rFonts w:asciiTheme="minorHAnsi" w:hAnsiTheme="minorHAnsi" w:cstheme="minorHAnsi"/>
          <w:color w:val="000000" w:themeColor="text1"/>
          <w:shd w:val="clear" w:color="auto" w:fill="FFFFFF"/>
        </w:rPr>
      </w:pPr>
    </w:p>
    <w:p w14:paraId="415645FE" w14:textId="77777777" w:rsidR="00381D76" w:rsidRPr="000E1AE6" w:rsidRDefault="00381D76" w:rsidP="00D1375E">
      <w:pPr>
        <w:rPr>
          <w:rFonts w:asciiTheme="minorHAnsi" w:hAnsiTheme="minorHAnsi" w:cstheme="minorHAnsi"/>
          <w:color w:val="000000" w:themeColor="text1"/>
          <w:shd w:val="clear" w:color="auto" w:fill="FFFFFF"/>
        </w:rPr>
      </w:pPr>
    </w:p>
    <w:p w14:paraId="7C75668B" w14:textId="77777777" w:rsidR="000E1AE6" w:rsidRDefault="000E1AE6">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4C3BAC44" w14:textId="7C5BC837" w:rsidR="00D1375E" w:rsidRPr="000E1AE6" w:rsidRDefault="00D1375E" w:rsidP="00D1375E">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284C9CCC" w14:textId="77777777" w:rsidR="00D1375E" w:rsidRPr="000E1AE6" w:rsidRDefault="00D1375E" w:rsidP="00D1375E">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D1375E" w:rsidRPr="000E1AE6" w14:paraId="01A4A88B" w14:textId="77777777" w:rsidTr="00182269">
        <w:trPr>
          <w:trHeight w:val="320"/>
        </w:trPr>
        <w:tc>
          <w:tcPr>
            <w:tcW w:w="3216" w:type="dxa"/>
            <w:tcBorders>
              <w:top w:val="nil"/>
              <w:left w:val="nil"/>
              <w:bottom w:val="nil"/>
              <w:right w:val="nil"/>
            </w:tcBorders>
            <w:shd w:val="clear" w:color="auto" w:fill="auto"/>
            <w:noWrap/>
            <w:vAlign w:val="bottom"/>
            <w:hideMark/>
          </w:tcPr>
          <w:p w14:paraId="1E280DC3" w14:textId="469009E5" w:rsidR="00D1375E" w:rsidRPr="000E1AE6" w:rsidRDefault="00AF3CA4" w:rsidP="00182269">
            <w:pPr>
              <w:rPr>
                <w:rFonts w:asciiTheme="minorHAnsi" w:hAnsiTheme="minorHAnsi" w:cstheme="minorHAnsi"/>
                <w:color w:val="000000"/>
              </w:rPr>
            </w:pPr>
            <w:r w:rsidRPr="000E1AE6">
              <w:rPr>
                <w:rFonts w:asciiTheme="minorHAnsi" w:hAnsiTheme="minorHAnsi" w:cstheme="minorHAnsi"/>
                <w:bCs/>
                <w:color w:val="000000"/>
              </w:rPr>
              <w:t xml:space="preserve">Study: </w:t>
            </w:r>
            <w:r w:rsidR="00D1375E" w:rsidRPr="000E1AE6">
              <w:rPr>
                <w:rFonts w:asciiTheme="minorHAnsi" w:hAnsiTheme="minorHAnsi" w:cstheme="minorHAnsi"/>
                <w:b/>
                <w:color w:val="000000"/>
              </w:rPr>
              <w:t>McMillan et al (2013)</w:t>
            </w:r>
          </w:p>
        </w:tc>
      </w:tr>
      <w:tr w:rsidR="001A0504" w:rsidRPr="000E1AE6" w14:paraId="5AFDBE82" w14:textId="77777777" w:rsidTr="00182269">
        <w:trPr>
          <w:trHeight w:val="320"/>
        </w:trPr>
        <w:tc>
          <w:tcPr>
            <w:tcW w:w="3216" w:type="dxa"/>
            <w:tcBorders>
              <w:top w:val="nil"/>
              <w:left w:val="nil"/>
              <w:bottom w:val="nil"/>
              <w:right w:val="nil"/>
            </w:tcBorders>
            <w:shd w:val="clear" w:color="auto" w:fill="auto"/>
            <w:noWrap/>
            <w:vAlign w:val="bottom"/>
          </w:tcPr>
          <w:p w14:paraId="5AE9EB89" w14:textId="77777777" w:rsidR="001A0504" w:rsidRPr="000E1AE6" w:rsidRDefault="001A0504" w:rsidP="00182269">
            <w:pPr>
              <w:rPr>
                <w:rFonts w:asciiTheme="minorHAnsi" w:hAnsiTheme="minorHAnsi" w:cstheme="minorHAnsi"/>
                <w:bCs/>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D1375E" w:rsidRPr="000E1AE6" w14:paraId="710C5AF5" w14:textId="77777777" w:rsidTr="00182269">
        <w:tc>
          <w:tcPr>
            <w:tcW w:w="6091" w:type="dxa"/>
          </w:tcPr>
          <w:p w14:paraId="24E2808A"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2069EFC6"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Yes</w:t>
            </w:r>
          </w:p>
        </w:tc>
        <w:tc>
          <w:tcPr>
            <w:tcW w:w="708" w:type="dxa"/>
          </w:tcPr>
          <w:p w14:paraId="1B204268"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No</w:t>
            </w:r>
          </w:p>
        </w:tc>
        <w:tc>
          <w:tcPr>
            <w:tcW w:w="1644" w:type="dxa"/>
          </w:tcPr>
          <w:p w14:paraId="3FA045D8"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02A43831" w14:textId="77777777" w:rsidR="00D1375E" w:rsidRPr="000E1AE6" w:rsidRDefault="00D1375E" w:rsidP="00182269">
            <w:pPr>
              <w:rPr>
                <w:rFonts w:asciiTheme="minorHAnsi" w:hAnsiTheme="minorHAnsi" w:cstheme="minorHAnsi"/>
              </w:rPr>
            </w:pPr>
          </w:p>
        </w:tc>
      </w:tr>
      <w:tr w:rsidR="00D1375E" w:rsidRPr="000E1AE6" w14:paraId="41EF1B91" w14:textId="77777777" w:rsidTr="00182269">
        <w:tc>
          <w:tcPr>
            <w:tcW w:w="6091" w:type="dxa"/>
          </w:tcPr>
          <w:p w14:paraId="020A5AD4"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624B17C2" w14:textId="77777777" w:rsidR="00D1375E" w:rsidRPr="000E1AE6" w:rsidRDefault="00D1375E" w:rsidP="00182269">
            <w:pPr>
              <w:rPr>
                <w:rFonts w:asciiTheme="minorHAnsi" w:hAnsiTheme="minorHAnsi" w:cstheme="minorHAnsi"/>
              </w:rPr>
            </w:pPr>
          </w:p>
        </w:tc>
        <w:tc>
          <w:tcPr>
            <w:tcW w:w="567" w:type="dxa"/>
          </w:tcPr>
          <w:p w14:paraId="75DB55C7"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708" w:type="dxa"/>
          </w:tcPr>
          <w:p w14:paraId="7A769E23" w14:textId="77777777" w:rsidR="00D1375E" w:rsidRPr="000E1AE6" w:rsidRDefault="00D1375E" w:rsidP="00182269">
            <w:pPr>
              <w:rPr>
                <w:rFonts w:asciiTheme="minorHAnsi" w:hAnsiTheme="minorHAnsi" w:cstheme="minorHAnsi"/>
              </w:rPr>
            </w:pPr>
          </w:p>
        </w:tc>
        <w:tc>
          <w:tcPr>
            <w:tcW w:w="1644" w:type="dxa"/>
          </w:tcPr>
          <w:p w14:paraId="339DA5D1" w14:textId="77777777" w:rsidR="00D1375E" w:rsidRPr="000E1AE6" w:rsidRDefault="00D1375E" w:rsidP="00182269">
            <w:pPr>
              <w:rPr>
                <w:rFonts w:asciiTheme="minorHAnsi" w:hAnsiTheme="minorHAnsi" w:cstheme="minorHAnsi"/>
              </w:rPr>
            </w:pPr>
          </w:p>
        </w:tc>
      </w:tr>
      <w:tr w:rsidR="00D1375E" w:rsidRPr="000E1AE6" w14:paraId="541414EA" w14:textId="77777777" w:rsidTr="00182269">
        <w:tc>
          <w:tcPr>
            <w:tcW w:w="6091" w:type="dxa"/>
          </w:tcPr>
          <w:p w14:paraId="0D015EF3"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08A43884" w14:textId="77777777" w:rsidR="00D1375E" w:rsidRPr="000E1AE6" w:rsidRDefault="00D1375E" w:rsidP="00182269">
            <w:pPr>
              <w:rPr>
                <w:rFonts w:asciiTheme="minorHAnsi" w:hAnsiTheme="minorHAnsi" w:cstheme="minorHAnsi"/>
              </w:rPr>
            </w:pPr>
          </w:p>
        </w:tc>
        <w:tc>
          <w:tcPr>
            <w:tcW w:w="567" w:type="dxa"/>
          </w:tcPr>
          <w:p w14:paraId="1F18E830"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708" w:type="dxa"/>
          </w:tcPr>
          <w:p w14:paraId="199030D0" w14:textId="77777777" w:rsidR="00D1375E" w:rsidRPr="000E1AE6" w:rsidRDefault="00D1375E" w:rsidP="00182269">
            <w:pPr>
              <w:rPr>
                <w:rFonts w:asciiTheme="minorHAnsi" w:hAnsiTheme="minorHAnsi" w:cstheme="minorHAnsi"/>
              </w:rPr>
            </w:pPr>
          </w:p>
        </w:tc>
        <w:tc>
          <w:tcPr>
            <w:tcW w:w="1644" w:type="dxa"/>
          </w:tcPr>
          <w:p w14:paraId="4BAD57F4" w14:textId="77777777" w:rsidR="00D1375E" w:rsidRPr="000E1AE6" w:rsidRDefault="00D1375E" w:rsidP="00182269">
            <w:pPr>
              <w:rPr>
                <w:rFonts w:asciiTheme="minorHAnsi" w:hAnsiTheme="minorHAnsi" w:cstheme="minorHAnsi"/>
              </w:rPr>
            </w:pPr>
          </w:p>
        </w:tc>
      </w:tr>
      <w:tr w:rsidR="00D1375E" w:rsidRPr="000E1AE6" w14:paraId="0DD52114" w14:textId="77777777" w:rsidTr="00182269">
        <w:tc>
          <w:tcPr>
            <w:tcW w:w="6091" w:type="dxa"/>
          </w:tcPr>
          <w:p w14:paraId="217336B7"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5C06DEEC" w14:textId="77777777" w:rsidR="00D1375E" w:rsidRPr="000E1AE6" w:rsidRDefault="00D1375E" w:rsidP="00182269">
            <w:pPr>
              <w:rPr>
                <w:rFonts w:asciiTheme="minorHAnsi" w:hAnsiTheme="minorHAnsi" w:cstheme="minorHAnsi"/>
              </w:rPr>
            </w:pPr>
          </w:p>
        </w:tc>
        <w:tc>
          <w:tcPr>
            <w:tcW w:w="567" w:type="dxa"/>
          </w:tcPr>
          <w:p w14:paraId="0EA2F8C7" w14:textId="77777777" w:rsidR="00D1375E" w:rsidRPr="000E1AE6" w:rsidRDefault="00D1375E" w:rsidP="00182269">
            <w:pPr>
              <w:rPr>
                <w:rFonts w:asciiTheme="minorHAnsi" w:hAnsiTheme="minorHAnsi" w:cstheme="minorHAnsi"/>
              </w:rPr>
            </w:pPr>
          </w:p>
        </w:tc>
        <w:tc>
          <w:tcPr>
            <w:tcW w:w="708" w:type="dxa"/>
          </w:tcPr>
          <w:p w14:paraId="1D2E9322" w14:textId="77777777" w:rsidR="00D1375E" w:rsidRPr="000E1AE6" w:rsidRDefault="00D1375E" w:rsidP="00182269">
            <w:pPr>
              <w:rPr>
                <w:rFonts w:asciiTheme="minorHAnsi" w:hAnsiTheme="minorHAnsi" w:cstheme="minorHAnsi"/>
              </w:rPr>
            </w:pPr>
          </w:p>
        </w:tc>
        <w:tc>
          <w:tcPr>
            <w:tcW w:w="1644" w:type="dxa"/>
          </w:tcPr>
          <w:p w14:paraId="1ECF329B"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NR</w:t>
            </w:r>
          </w:p>
        </w:tc>
      </w:tr>
      <w:tr w:rsidR="00D1375E" w:rsidRPr="000E1AE6" w14:paraId="4E6FBE07" w14:textId="77777777" w:rsidTr="00182269">
        <w:tc>
          <w:tcPr>
            <w:tcW w:w="6091" w:type="dxa"/>
          </w:tcPr>
          <w:p w14:paraId="4462BBA8"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1AC5E923" w14:textId="77777777" w:rsidR="00D1375E" w:rsidRPr="000E1AE6" w:rsidRDefault="00D1375E" w:rsidP="00182269">
            <w:pPr>
              <w:rPr>
                <w:rFonts w:asciiTheme="minorHAnsi" w:hAnsiTheme="minorHAnsi" w:cstheme="minorHAnsi"/>
              </w:rPr>
            </w:pPr>
          </w:p>
        </w:tc>
        <w:tc>
          <w:tcPr>
            <w:tcW w:w="567" w:type="dxa"/>
          </w:tcPr>
          <w:p w14:paraId="358D93AB"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708" w:type="dxa"/>
          </w:tcPr>
          <w:p w14:paraId="1366EA8E" w14:textId="77777777" w:rsidR="00D1375E" w:rsidRPr="000E1AE6" w:rsidRDefault="00D1375E" w:rsidP="00182269">
            <w:pPr>
              <w:rPr>
                <w:rFonts w:asciiTheme="minorHAnsi" w:hAnsiTheme="minorHAnsi" w:cstheme="minorHAnsi"/>
              </w:rPr>
            </w:pPr>
          </w:p>
        </w:tc>
        <w:tc>
          <w:tcPr>
            <w:tcW w:w="1644" w:type="dxa"/>
          </w:tcPr>
          <w:p w14:paraId="6E40FE7C" w14:textId="77777777" w:rsidR="00D1375E" w:rsidRPr="000E1AE6" w:rsidRDefault="00D1375E" w:rsidP="00182269">
            <w:pPr>
              <w:rPr>
                <w:rFonts w:asciiTheme="minorHAnsi" w:hAnsiTheme="minorHAnsi" w:cstheme="minorHAnsi"/>
              </w:rPr>
            </w:pPr>
          </w:p>
        </w:tc>
      </w:tr>
      <w:tr w:rsidR="00D1375E" w:rsidRPr="000E1AE6" w14:paraId="65ECF829" w14:textId="77777777" w:rsidTr="00182269">
        <w:tc>
          <w:tcPr>
            <w:tcW w:w="6091" w:type="dxa"/>
          </w:tcPr>
          <w:p w14:paraId="2FD9EA6F"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560380A3" w14:textId="77777777" w:rsidR="00D1375E" w:rsidRPr="000E1AE6" w:rsidRDefault="00D1375E" w:rsidP="00182269">
            <w:pPr>
              <w:rPr>
                <w:rFonts w:asciiTheme="minorHAnsi" w:hAnsiTheme="minorHAnsi" w:cstheme="minorHAnsi"/>
              </w:rPr>
            </w:pPr>
          </w:p>
        </w:tc>
        <w:tc>
          <w:tcPr>
            <w:tcW w:w="567" w:type="dxa"/>
          </w:tcPr>
          <w:p w14:paraId="5F6ABEA9" w14:textId="77777777" w:rsidR="00D1375E" w:rsidRPr="000E1AE6" w:rsidRDefault="00D1375E" w:rsidP="00182269">
            <w:pPr>
              <w:rPr>
                <w:rFonts w:asciiTheme="minorHAnsi" w:hAnsiTheme="minorHAnsi" w:cstheme="minorHAnsi"/>
              </w:rPr>
            </w:pPr>
          </w:p>
        </w:tc>
        <w:tc>
          <w:tcPr>
            <w:tcW w:w="708" w:type="dxa"/>
          </w:tcPr>
          <w:p w14:paraId="1D21443F"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1644" w:type="dxa"/>
          </w:tcPr>
          <w:p w14:paraId="2043D91D" w14:textId="77777777" w:rsidR="00D1375E" w:rsidRPr="000E1AE6" w:rsidRDefault="00D1375E" w:rsidP="00182269">
            <w:pPr>
              <w:rPr>
                <w:rFonts w:asciiTheme="minorHAnsi" w:hAnsiTheme="minorHAnsi" w:cstheme="minorHAnsi"/>
              </w:rPr>
            </w:pPr>
          </w:p>
        </w:tc>
      </w:tr>
      <w:tr w:rsidR="00D1375E" w:rsidRPr="000E1AE6" w14:paraId="71626143" w14:textId="77777777" w:rsidTr="00182269">
        <w:tc>
          <w:tcPr>
            <w:tcW w:w="6091" w:type="dxa"/>
          </w:tcPr>
          <w:p w14:paraId="4EF939CD"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4A2B3F72" w14:textId="77777777" w:rsidR="00D1375E" w:rsidRPr="000E1AE6" w:rsidRDefault="00D1375E" w:rsidP="00182269">
            <w:pPr>
              <w:rPr>
                <w:rFonts w:asciiTheme="minorHAnsi" w:hAnsiTheme="minorHAnsi" w:cstheme="minorHAnsi"/>
              </w:rPr>
            </w:pPr>
          </w:p>
        </w:tc>
        <w:tc>
          <w:tcPr>
            <w:tcW w:w="567" w:type="dxa"/>
          </w:tcPr>
          <w:p w14:paraId="782DC74F" w14:textId="77777777" w:rsidR="00D1375E" w:rsidRPr="000E1AE6" w:rsidRDefault="00D1375E" w:rsidP="00182269">
            <w:pPr>
              <w:rPr>
                <w:rFonts w:asciiTheme="minorHAnsi" w:hAnsiTheme="minorHAnsi" w:cstheme="minorHAnsi"/>
              </w:rPr>
            </w:pPr>
          </w:p>
        </w:tc>
        <w:tc>
          <w:tcPr>
            <w:tcW w:w="708" w:type="dxa"/>
          </w:tcPr>
          <w:p w14:paraId="0F442C2C"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1644" w:type="dxa"/>
          </w:tcPr>
          <w:p w14:paraId="455F3ADF"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Cross sectional study</w:t>
            </w:r>
          </w:p>
        </w:tc>
      </w:tr>
      <w:tr w:rsidR="00D1375E" w:rsidRPr="000E1AE6" w14:paraId="5728B03F" w14:textId="77777777" w:rsidTr="00182269">
        <w:tc>
          <w:tcPr>
            <w:tcW w:w="6091" w:type="dxa"/>
          </w:tcPr>
          <w:p w14:paraId="663A48E4"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650B2EEA" w14:textId="77777777" w:rsidR="00D1375E" w:rsidRPr="000E1AE6" w:rsidRDefault="00D1375E" w:rsidP="00182269">
            <w:pPr>
              <w:rPr>
                <w:rFonts w:asciiTheme="minorHAnsi" w:hAnsiTheme="minorHAnsi" w:cstheme="minorHAnsi"/>
              </w:rPr>
            </w:pPr>
          </w:p>
        </w:tc>
        <w:tc>
          <w:tcPr>
            <w:tcW w:w="567" w:type="dxa"/>
          </w:tcPr>
          <w:p w14:paraId="7913A9E9" w14:textId="77777777" w:rsidR="00D1375E" w:rsidRPr="000E1AE6" w:rsidRDefault="00D1375E" w:rsidP="00182269">
            <w:pPr>
              <w:rPr>
                <w:rFonts w:asciiTheme="minorHAnsi" w:hAnsiTheme="minorHAnsi" w:cstheme="minorHAnsi"/>
              </w:rPr>
            </w:pPr>
          </w:p>
        </w:tc>
        <w:tc>
          <w:tcPr>
            <w:tcW w:w="708" w:type="dxa"/>
          </w:tcPr>
          <w:p w14:paraId="026A46DC"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1644" w:type="dxa"/>
          </w:tcPr>
          <w:p w14:paraId="422D1919"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Cross-sectional study</w:t>
            </w:r>
          </w:p>
        </w:tc>
      </w:tr>
      <w:tr w:rsidR="00D1375E" w:rsidRPr="000E1AE6" w14:paraId="61DD455B" w14:textId="77777777" w:rsidTr="00182269">
        <w:tc>
          <w:tcPr>
            <w:tcW w:w="6091" w:type="dxa"/>
          </w:tcPr>
          <w:p w14:paraId="4EFE3B66"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0A39A215" w14:textId="77777777" w:rsidR="00D1375E" w:rsidRPr="000E1AE6" w:rsidRDefault="00D1375E" w:rsidP="00182269">
            <w:pPr>
              <w:rPr>
                <w:rFonts w:asciiTheme="minorHAnsi" w:hAnsiTheme="minorHAnsi" w:cstheme="minorHAnsi"/>
              </w:rPr>
            </w:pPr>
          </w:p>
        </w:tc>
        <w:tc>
          <w:tcPr>
            <w:tcW w:w="567" w:type="dxa"/>
          </w:tcPr>
          <w:p w14:paraId="600BB3ED"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708" w:type="dxa"/>
          </w:tcPr>
          <w:p w14:paraId="3C02830F" w14:textId="77777777" w:rsidR="00D1375E" w:rsidRPr="000E1AE6" w:rsidRDefault="00D1375E" w:rsidP="00182269">
            <w:pPr>
              <w:rPr>
                <w:rFonts w:asciiTheme="minorHAnsi" w:hAnsiTheme="minorHAnsi" w:cstheme="minorHAnsi"/>
              </w:rPr>
            </w:pPr>
          </w:p>
        </w:tc>
        <w:tc>
          <w:tcPr>
            <w:tcW w:w="1644" w:type="dxa"/>
          </w:tcPr>
          <w:p w14:paraId="476AA8DF" w14:textId="77777777" w:rsidR="00D1375E" w:rsidRPr="000E1AE6" w:rsidRDefault="00D1375E" w:rsidP="00182269">
            <w:pPr>
              <w:rPr>
                <w:rFonts w:asciiTheme="minorHAnsi" w:hAnsiTheme="minorHAnsi" w:cstheme="minorHAnsi"/>
              </w:rPr>
            </w:pPr>
          </w:p>
        </w:tc>
      </w:tr>
      <w:tr w:rsidR="00D1375E" w:rsidRPr="000E1AE6" w14:paraId="39418864" w14:textId="77777777" w:rsidTr="00182269">
        <w:tc>
          <w:tcPr>
            <w:tcW w:w="6091" w:type="dxa"/>
          </w:tcPr>
          <w:p w14:paraId="00BAA5CE"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137778FA" w14:textId="77777777" w:rsidR="00D1375E" w:rsidRPr="000E1AE6" w:rsidRDefault="00D1375E" w:rsidP="00182269">
            <w:pPr>
              <w:rPr>
                <w:rFonts w:asciiTheme="minorHAnsi" w:hAnsiTheme="minorHAnsi" w:cstheme="minorHAnsi"/>
              </w:rPr>
            </w:pPr>
          </w:p>
        </w:tc>
        <w:tc>
          <w:tcPr>
            <w:tcW w:w="567" w:type="dxa"/>
          </w:tcPr>
          <w:p w14:paraId="6968B795"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708" w:type="dxa"/>
          </w:tcPr>
          <w:p w14:paraId="7157AD46" w14:textId="77777777" w:rsidR="00D1375E" w:rsidRPr="000E1AE6" w:rsidRDefault="00D1375E" w:rsidP="00182269">
            <w:pPr>
              <w:rPr>
                <w:rFonts w:asciiTheme="minorHAnsi" w:hAnsiTheme="minorHAnsi" w:cstheme="minorHAnsi"/>
              </w:rPr>
            </w:pPr>
          </w:p>
        </w:tc>
        <w:tc>
          <w:tcPr>
            <w:tcW w:w="1644" w:type="dxa"/>
          </w:tcPr>
          <w:p w14:paraId="4B9F4C5E" w14:textId="77777777" w:rsidR="00D1375E" w:rsidRPr="000E1AE6" w:rsidRDefault="00D1375E" w:rsidP="00182269">
            <w:pPr>
              <w:rPr>
                <w:rFonts w:asciiTheme="minorHAnsi" w:hAnsiTheme="minorHAnsi" w:cstheme="minorHAnsi"/>
              </w:rPr>
            </w:pPr>
          </w:p>
        </w:tc>
      </w:tr>
      <w:tr w:rsidR="00D1375E" w:rsidRPr="000E1AE6" w14:paraId="47843C8A" w14:textId="77777777" w:rsidTr="00182269">
        <w:tc>
          <w:tcPr>
            <w:tcW w:w="6091" w:type="dxa"/>
          </w:tcPr>
          <w:p w14:paraId="221A40CB"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643464C4" w14:textId="77777777" w:rsidR="00D1375E" w:rsidRPr="000E1AE6" w:rsidRDefault="00D1375E" w:rsidP="00182269">
            <w:pPr>
              <w:rPr>
                <w:rFonts w:asciiTheme="minorHAnsi" w:hAnsiTheme="minorHAnsi" w:cstheme="minorHAnsi"/>
              </w:rPr>
            </w:pPr>
          </w:p>
        </w:tc>
        <w:tc>
          <w:tcPr>
            <w:tcW w:w="567" w:type="dxa"/>
          </w:tcPr>
          <w:p w14:paraId="490A95CF" w14:textId="77777777" w:rsidR="00D1375E" w:rsidRPr="000E1AE6" w:rsidRDefault="00D1375E" w:rsidP="00182269">
            <w:pPr>
              <w:rPr>
                <w:rFonts w:asciiTheme="minorHAnsi" w:hAnsiTheme="minorHAnsi" w:cstheme="minorHAnsi"/>
              </w:rPr>
            </w:pPr>
          </w:p>
        </w:tc>
        <w:tc>
          <w:tcPr>
            <w:tcW w:w="708" w:type="dxa"/>
          </w:tcPr>
          <w:p w14:paraId="3622018A"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1644" w:type="dxa"/>
          </w:tcPr>
          <w:p w14:paraId="51A1CEB8"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Cross-sectional study</w:t>
            </w:r>
          </w:p>
        </w:tc>
      </w:tr>
      <w:tr w:rsidR="00D1375E" w:rsidRPr="000E1AE6" w14:paraId="26BE0274" w14:textId="77777777" w:rsidTr="00182269">
        <w:tc>
          <w:tcPr>
            <w:tcW w:w="6091" w:type="dxa"/>
          </w:tcPr>
          <w:p w14:paraId="37134FDA"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7AEB303D" w14:textId="77777777" w:rsidR="00D1375E" w:rsidRPr="000E1AE6" w:rsidRDefault="00D1375E" w:rsidP="00182269">
            <w:pPr>
              <w:rPr>
                <w:rFonts w:asciiTheme="minorHAnsi" w:hAnsiTheme="minorHAnsi" w:cstheme="minorHAnsi"/>
              </w:rPr>
            </w:pPr>
          </w:p>
        </w:tc>
        <w:tc>
          <w:tcPr>
            <w:tcW w:w="567" w:type="dxa"/>
          </w:tcPr>
          <w:p w14:paraId="2BA69065"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708" w:type="dxa"/>
          </w:tcPr>
          <w:p w14:paraId="2FFE2C76" w14:textId="77777777" w:rsidR="00D1375E" w:rsidRPr="000E1AE6" w:rsidRDefault="00D1375E" w:rsidP="00182269">
            <w:pPr>
              <w:rPr>
                <w:rFonts w:asciiTheme="minorHAnsi" w:hAnsiTheme="minorHAnsi" w:cstheme="minorHAnsi"/>
              </w:rPr>
            </w:pPr>
          </w:p>
        </w:tc>
        <w:tc>
          <w:tcPr>
            <w:tcW w:w="1644" w:type="dxa"/>
          </w:tcPr>
          <w:p w14:paraId="44FC866E" w14:textId="77777777" w:rsidR="00D1375E" w:rsidRPr="000E1AE6" w:rsidRDefault="00D1375E" w:rsidP="00182269">
            <w:pPr>
              <w:rPr>
                <w:rFonts w:asciiTheme="minorHAnsi" w:hAnsiTheme="minorHAnsi" w:cstheme="minorHAnsi"/>
              </w:rPr>
            </w:pPr>
          </w:p>
        </w:tc>
      </w:tr>
      <w:tr w:rsidR="00D1375E" w:rsidRPr="000E1AE6" w14:paraId="1F18979C" w14:textId="77777777" w:rsidTr="00182269">
        <w:tc>
          <w:tcPr>
            <w:tcW w:w="6091" w:type="dxa"/>
          </w:tcPr>
          <w:p w14:paraId="6270E378"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lastRenderedPageBreak/>
              <w:t>12. Were the outcome assessors blinded to the exposure status of participants?</w:t>
            </w:r>
          </w:p>
          <w:p w14:paraId="1FD36FCD" w14:textId="77777777" w:rsidR="00D1375E" w:rsidRPr="000E1AE6" w:rsidRDefault="00D1375E" w:rsidP="00182269">
            <w:pPr>
              <w:rPr>
                <w:rFonts w:asciiTheme="minorHAnsi" w:hAnsiTheme="minorHAnsi" w:cstheme="minorHAnsi"/>
              </w:rPr>
            </w:pPr>
          </w:p>
        </w:tc>
        <w:tc>
          <w:tcPr>
            <w:tcW w:w="567" w:type="dxa"/>
          </w:tcPr>
          <w:p w14:paraId="0D74D2F5" w14:textId="77777777" w:rsidR="00D1375E" w:rsidRPr="000E1AE6" w:rsidRDefault="00D1375E" w:rsidP="00182269">
            <w:pPr>
              <w:rPr>
                <w:rFonts w:asciiTheme="minorHAnsi" w:hAnsiTheme="minorHAnsi" w:cstheme="minorHAnsi"/>
              </w:rPr>
            </w:pPr>
          </w:p>
        </w:tc>
        <w:tc>
          <w:tcPr>
            <w:tcW w:w="708" w:type="dxa"/>
          </w:tcPr>
          <w:p w14:paraId="55CDBF6B"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1644" w:type="dxa"/>
          </w:tcPr>
          <w:p w14:paraId="51355179"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PDU signal assessment performed by 2 blinded podiatrists</w:t>
            </w:r>
          </w:p>
          <w:p w14:paraId="0583747D"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PDU image assessors not blinded</w:t>
            </w:r>
          </w:p>
        </w:tc>
      </w:tr>
      <w:tr w:rsidR="00D1375E" w:rsidRPr="000E1AE6" w14:paraId="2A9C1A25" w14:textId="77777777" w:rsidTr="00182269">
        <w:tc>
          <w:tcPr>
            <w:tcW w:w="6091" w:type="dxa"/>
          </w:tcPr>
          <w:p w14:paraId="0D7CF7FE"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0E428738" w14:textId="77777777" w:rsidR="00D1375E" w:rsidRPr="000E1AE6" w:rsidRDefault="00D1375E" w:rsidP="00182269">
            <w:pPr>
              <w:rPr>
                <w:rFonts w:asciiTheme="minorHAnsi" w:hAnsiTheme="minorHAnsi" w:cstheme="minorHAnsi"/>
              </w:rPr>
            </w:pPr>
          </w:p>
        </w:tc>
        <w:tc>
          <w:tcPr>
            <w:tcW w:w="567" w:type="dxa"/>
          </w:tcPr>
          <w:p w14:paraId="294A2ECF" w14:textId="77777777" w:rsidR="00D1375E" w:rsidRPr="000E1AE6" w:rsidRDefault="00D1375E" w:rsidP="00182269">
            <w:pPr>
              <w:rPr>
                <w:rFonts w:asciiTheme="minorHAnsi" w:hAnsiTheme="minorHAnsi" w:cstheme="minorHAnsi"/>
              </w:rPr>
            </w:pPr>
          </w:p>
        </w:tc>
        <w:tc>
          <w:tcPr>
            <w:tcW w:w="708" w:type="dxa"/>
          </w:tcPr>
          <w:p w14:paraId="1DF28F45"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1644" w:type="dxa"/>
          </w:tcPr>
          <w:p w14:paraId="7D6F1C42"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Cross-sectional study</w:t>
            </w:r>
          </w:p>
        </w:tc>
      </w:tr>
      <w:tr w:rsidR="00D1375E" w:rsidRPr="000E1AE6" w14:paraId="23E3D148" w14:textId="77777777" w:rsidTr="00182269">
        <w:tc>
          <w:tcPr>
            <w:tcW w:w="6091" w:type="dxa"/>
          </w:tcPr>
          <w:p w14:paraId="41A3D52F" w14:textId="77777777" w:rsidR="00D1375E" w:rsidRPr="000E1AE6" w:rsidRDefault="00D1375E" w:rsidP="00182269">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45363A73" w14:textId="77777777" w:rsidR="00D1375E" w:rsidRPr="000E1AE6" w:rsidRDefault="00D1375E" w:rsidP="00182269">
            <w:pPr>
              <w:rPr>
                <w:rFonts w:asciiTheme="minorHAnsi" w:hAnsiTheme="minorHAnsi" w:cstheme="minorHAnsi"/>
              </w:rPr>
            </w:pPr>
          </w:p>
        </w:tc>
        <w:tc>
          <w:tcPr>
            <w:tcW w:w="567" w:type="dxa"/>
          </w:tcPr>
          <w:p w14:paraId="4C6D2777"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w:t>
            </w:r>
          </w:p>
        </w:tc>
        <w:tc>
          <w:tcPr>
            <w:tcW w:w="708" w:type="dxa"/>
          </w:tcPr>
          <w:p w14:paraId="128FEA55" w14:textId="77777777" w:rsidR="00D1375E" w:rsidRPr="000E1AE6" w:rsidRDefault="00D1375E" w:rsidP="00182269">
            <w:pPr>
              <w:rPr>
                <w:rFonts w:asciiTheme="minorHAnsi" w:hAnsiTheme="minorHAnsi" w:cstheme="minorHAnsi"/>
              </w:rPr>
            </w:pPr>
          </w:p>
        </w:tc>
        <w:tc>
          <w:tcPr>
            <w:tcW w:w="1644" w:type="dxa"/>
          </w:tcPr>
          <w:p w14:paraId="361D7A26" w14:textId="77777777" w:rsidR="00D1375E" w:rsidRPr="000E1AE6" w:rsidRDefault="00D1375E" w:rsidP="00182269">
            <w:pPr>
              <w:rPr>
                <w:rFonts w:asciiTheme="minorHAnsi" w:hAnsiTheme="minorHAnsi" w:cstheme="minorHAnsi"/>
              </w:rPr>
            </w:pPr>
          </w:p>
        </w:tc>
      </w:tr>
      <w:tr w:rsidR="00D1375E" w:rsidRPr="000E1AE6" w14:paraId="4F523332" w14:textId="77777777" w:rsidTr="00182269">
        <w:tc>
          <w:tcPr>
            <w:tcW w:w="6091" w:type="dxa"/>
          </w:tcPr>
          <w:p w14:paraId="75E089F3" w14:textId="77777777" w:rsidR="00D1375E" w:rsidRPr="000E1AE6" w:rsidRDefault="00D1375E" w:rsidP="00182269">
            <w:pPr>
              <w:rPr>
                <w:rFonts w:asciiTheme="minorHAnsi" w:hAnsiTheme="minorHAnsi" w:cstheme="minorHAnsi"/>
              </w:rPr>
            </w:pPr>
          </w:p>
        </w:tc>
        <w:tc>
          <w:tcPr>
            <w:tcW w:w="567" w:type="dxa"/>
          </w:tcPr>
          <w:p w14:paraId="42192477" w14:textId="77777777" w:rsidR="00D1375E" w:rsidRPr="000E1AE6" w:rsidRDefault="00D1375E" w:rsidP="00182269">
            <w:pPr>
              <w:rPr>
                <w:rFonts w:asciiTheme="minorHAnsi" w:hAnsiTheme="minorHAnsi" w:cstheme="minorHAnsi"/>
              </w:rPr>
            </w:pPr>
          </w:p>
        </w:tc>
        <w:tc>
          <w:tcPr>
            <w:tcW w:w="708" w:type="dxa"/>
          </w:tcPr>
          <w:p w14:paraId="5998C65D" w14:textId="77777777" w:rsidR="00D1375E" w:rsidRPr="000E1AE6" w:rsidRDefault="00D1375E" w:rsidP="00182269">
            <w:pPr>
              <w:rPr>
                <w:rFonts w:asciiTheme="minorHAnsi" w:hAnsiTheme="minorHAnsi" w:cstheme="minorHAnsi"/>
              </w:rPr>
            </w:pPr>
          </w:p>
        </w:tc>
        <w:tc>
          <w:tcPr>
            <w:tcW w:w="1644" w:type="dxa"/>
          </w:tcPr>
          <w:p w14:paraId="54FED585" w14:textId="77777777" w:rsidR="00D1375E" w:rsidRPr="000E1AE6" w:rsidRDefault="00D1375E" w:rsidP="00182269">
            <w:pPr>
              <w:rPr>
                <w:rFonts w:asciiTheme="minorHAnsi" w:hAnsiTheme="minorHAnsi" w:cstheme="minorHAnsi"/>
              </w:rPr>
            </w:pPr>
          </w:p>
        </w:tc>
      </w:tr>
    </w:tbl>
    <w:p w14:paraId="1F82E3E0" w14:textId="77777777" w:rsidR="00D1375E" w:rsidRPr="000E1AE6" w:rsidRDefault="00D1375E" w:rsidP="00D1375E">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D1375E" w:rsidRPr="000E1AE6" w14:paraId="18D9448E" w14:textId="77777777" w:rsidTr="0018226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7B6CD2A0" w14:textId="77777777" w:rsidR="00D1375E" w:rsidRPr="000E1AE6" w:rsidRDefault="00D1375E" w:rsidP="00182269">
            <w:pPr>
              <w:rPr>
                <w:rFonts w:asciiTheme="minorHAnsi" w:hAnsiTheme="minorHAnsi" w:cstheme="minorHAnsi"/>
                <w:b/>
                <w:bCs/>
              </w:rPr>
            </w:pPr>
            <w:r w:rsidRPr="000E1AE6">
              <w:rPr>
                <w:rFonts w:asciiTheme="minorHAnsi" w:hAnsiTheme="minorHAnsi" w:cstheme="minorHAnsi"/>
                <w:b/>
                <w:bCs/>
              </w:rPr>
              <w:t>Quality Rating (Good, Fair, or Poor)</w:t>
            </w:r>
          </w:p>
        </w:tc>
      </w:tr>
      <w:tr w:rsidR="00D1375E" w:rsidRPr="000E1AE6" w14:paraId="2962343E"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227BBF3" w14:textId="77777777" w:rsidR="00D1375E" w:rsidRPr="000E1AE6" w:rsidRDefault="00D1375E"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Good</w:t>
            </w:r>
          </w:p>
        </w:tc>
      </w:tr>
      <w:tr w:rsidR="00D1375E" w:rsidRPr="000E1AE6" w14:paraId="032E09CB"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77AF5A2" w14:textId="77777777" w:rsidR="00D1375E" w:rsidRPr="000E1AE6" w:rsidRDefault="00D1375E"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K: Good</w:t>
            </w:r>
          </w:p>
        </w:tc>
      </w:tr>
      <w:tr w:rsidR="00D1375E" w:rsidRPr="000E1AE6" w14:paraId="65315260"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83A5E3B" w14:textId="77777777" w:rsidR="00D1375E" w:rsidRPr="000E1AE6" w:rsidRDefault="00D1375E" w:rsidP="00182269">
            <w:pPr>
              <w:rPr>
                <w:rFonts w:asciiTheme="minorHAnsi" w:hAnsiTheme="minorHAnsi" w:cstheme="minorHAnsi"/>
              </w:rPr>
            </w:pPr>
            <w:r w:rsidRPr="000E1AE6">
              <w:rPr>
                <w:rFonts w:asciiTheme="minorHAnsi" w:hAnsiTheme="minorHAnsi" w:cstheme="minorHAnsi"/>
              </w:rPr>
              <w:t>Additional Comments (If POOR, please state why):</w:t>
            </w:r>
          </w:p>
          <w:p w14:paraId="123DBABB" w14:textId="77777777" w:rsidR="00D1375E" w:rsidRPr="000E1AE6" w:rsidRDefault="00D1375E" w:rsidP="00182269">
            <w:pPr>
              <w:rPr>
                <w:rFonts w:asciiTheme="minorHAnsi" w:hAnsiTheme="minorHAnsi" w:cstheme="minorHAnsi"/>
              </w:rPr>
            </w:pPr>
          </w:p>
        </w:tc>
      </w:tr>
    </w:tbl>
    <w:p w14:paraId="303220CA" w14:textId="77777777" w:rsidR="00D1375E" w:rsidRPr="000E1AE6" w:rsidRDefault="00D1375E" w:rsidP="00D1375E">
      <w:pPr>
        <w:rPr>
          <w:rFonts w:asciiTheme="minorHAnsi" w:hAnsiTheme="minorHAnsi" w:cstheme="minorHAnsi"/>
        </w:rPr>
      </w:pPr>
      <w:r w:rsidRPr="000E1AE6">
        <w:rPr>
          <w:rFonts w:asciiTheme="minorHAnsi" w:hAnsiTheme="minorHAnsi" w:cstheme="minorHAnsi"/>
        </w:rPr>
        <w:t>*CD, cannot determine; NA, not applicable; NR, not reported</w:t>
      </w:r>
    </w:p>
    <w:p w14:paraId="0E20BF26" w14:textId="77777777" w:rsidR="00D1375E" w:rsidRPr="000E1AE6" w:rsidRDefault="00D1375E" w:rsidP="00D1375E">
      <w:pPr>
        <w:rPr>
          <w:rFonts w:asciiTheme="minorHAnsi" w:hAnsiTheme="minorHAnsi" w:cstheme="minorHAnsi"/>
        </w:rPr>
      </w:pPr>
    </w:p>
    <w:p w14:paraId="131E43D4" w14:textId="1951DF83" w:rsidR="00EC2301" w:rsidRPr="000E1AE6" w:rsidRDefault="00EC2301">
      <w:pPr>
        <w:rPr>
          <w:rFonts w:asciiTheme="minorHAnsi" w:hAnsiTheme="minorHAnsi" w:cstheme="minorHAnsi"/>
        </w:rPr>
      </w:pPr>
    </w:p>
    <w:p w14:paraId="74F85BBC" w14:textId="76E42F82" w:rsidR="00D1375E" w:rsidRPr="000E1AE6" w:rsidRDefault="00D1375E">
      <w:pPr>
        <w:rPr>
          <w:rFonts w:asciiTheme="minorHAnsi" w:hAnsiTheme="minorHAnsi" w:cstheme="minorHAnsi"/>
        </w:rPr>
      </w:pPr>
    </w:p>
    <w:p w14:paraId="2AFF83F1" w14:textId="277575D1" w:rsidR="00D1375E" w:rsidRPr="000E1AE6" w:rsidRDefault="00D1375E">
      <w:pPr>
        <w:rPr>
          <w:rFonts w:asciiTheme="minorHAnsi" w:hAnsiTheme="minorHAnsi" w:cstheme="minorHAnsi"/>
        </w:rPr>
      </w:pPr>
    </w:p>
    <w:p w14:paraId="60358E6B" w14:textId="01A58142" w:rsidR="00D1375E" w:rsidRPr="000E1AE6" w:rsidRDefault="00D1375E">
      <w:pPr>
        <w:rPr>
          <w:rFonts w:asciiTheme="minorHAnsi" w:hAnsiTheme="minorHAnsi" w:cstheme="minorHAnsi"/>
        </w:rPr>
      </w:pPr>
    </w:p>
    <w:p w14:paraId="455C610C" w14:textId="0403D950" w:rsidR="00D1375E" w:rsidRPr="000E1AE6" w:rsidRDefault="00D1375E">
      <w:pPr>
        <w:rPr>
          <w:rFonts w:asciiTheme="minorHAnsi" w:hAnsiTheme="minorHAnsi" w:cstheme="minorHAnsi"/>
        </w:rPr>
      </w:pPr>
    </w:p>
    <w:p w14:paraId="22B489BD" w14:textId="0314C991" w:rsidR="00D1375E" w:rsidRPr="000E1AE6" w:rsidRDefault="00D1375E">
      <w:pPr>
        <w:rPr>
          <w:rFonts w:asciiTheme="minorHAnsi" w:hAnsiTheme="minorHAnsi" w:cstheme="minorHAnsi"/>
        </w:rPr>
      </w:pPr>
    </w:p>
    <w:p w14:paraId="4F85721A" w14:textId="4D7732A7" w:rsidR="00D1375E" w:rsidRPr="000E1AE6" w:rsidRDefault="00D1375E">
      <w:pPr>
        <w:rPr>
          <w:rFonts w:asciiTheme="minorHAnsi" w:hAnsiTheme="minorHAnsi" w:cstheme="minorHAnsi"/>
        </w:rPr>
      </w:pPr>
    </w:p>
    <w:p w14:paraId="70DF0E07" w14:textId="382A08D2" w:rsidR="00D1375E" w:rsidRPr="000E1AE6" w:rsidRDefault="00D1375E">
      <w:pPr>
        <w:rPr>
          <w:rFonts w:asciiTheme="minorHAnsi" w:hAnsiTheme="minorHAnsi" w:cstheme="minorHAnsi"/>
        </w:rPr>
      </w:pPr>
    </w:p>
    <w:p w14:paraId="3FA137E1" w14:textId="26E9998B" w:rsidR="00D1375E" w:rsidRPr="000E1AE6" w:rsidRDefault="00D1375E">
      <w:pPr>
        <w:rPr>
          <w:rFonts w:asciiTheme="minorHAnsi" w:hAnsiTheme="minorHAnsi" w:cstheme="minorHAnsi"/>
        </w:rPr>
      </w:pPr>
    </w:p>
    <w:p w14:paraId="6AB42510" w14:textId="1BFEC02A" w:rsidR="00D1375E" w:rsidRPr="000E1AE6" w:rsidRDefault="00D1375E">
      <w:pPr>
        <w:rPr>
          <w:rFonts w:asciiTheme="minorHAnsi" w:hAnsiTheme="minorHAnsi" w:cstheme="minorHAnsi"/>
        </w:rPr>
      </w:pPr>
    </w:p>
    <w:p w14:paraId="171ECD92" w14:textId="13C12A5D" w:rsidR="00D1375E" w:rsidRPr="000E1AE6" w:rsidRDefault="00D1375E">
      <w:pPr>
        <w:rPr>
          <w:rFonts w:asciiTheme="minorHAnsi" w:hAnsiTheme="minorHAnsi" w:cstheme="minorHAnsi"/>
        </w:rPr>
      </w:pPr>
    </w:p>
    <w:p w14:paraId="748300D5" w14:textId="60C3DD6B" w:rsidR="00D1375E" w:rsidRPr="000E1AE6" w:rsidRDefault="00D1375E">
      <w:pPr>
        <w:rPr>
          <w:rFonts w:asciiTheme="minorHAnsi" w:hAnsiTheme="minorHAnsi" w:cstheme="minorHAnsi"/>
        </w:rPr>
      </w:pPr>
    </w:p>
    <w:p w14:paraId="55123D64" w14:textId="37CA1845" w:rsidR="00D1375E" w:rsidRPr="000E1AE6" w:rsidRDefault="00D1375E">
      <w:pPr>
        <w:rPr>
          <w:rFonts w:asciiTheme="minorHAnsi" w:hAnsiTheme="minorHAnsi" w:cstheme="minorHAnsi"/>
        </w:rPr>
      </w:pPr>
    </w:p>
    <w:p w14:paraId="04CE0FA4" w14:textId="77777777" w:rsidR="00381D76" w:rsidRPr="000E1AE6" w:rsidRDefault="00381D76" w:rsidP="00A94940">
      <w:pPr>
        <w:rPr>
          <w:rFonts w:asciiTheme="minorHAnsi" w:hAnsiTheme="minorHAnsi" w:cstheme="minorHAnsi"/>
          <w:color w:val="000000" w:themeColor="text1"/>
          <w:shd w:val="clear" w:color="auto" w:fill="FFFFFF"/>
        </w:rPr>
      </w:pPr>
    </w:p>
    <w:p w14:paraId="6D90018E" w14:textId="77777777" w:rsidR="000E1AE6" w:rsidRDefault="000E1AE6">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6045DB25" w14:textId="1EA11D0D" w:rsidR="00A94940" w:rsidRPr="000E1AE6" w:rsidRDefault="00A94940" w:rsidP="00A94940">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0E1AE6" w:rsidRPr="000E1AE6">
        <w:rPr>
          <w:rFonts w:asciiTheme="minorHAnsi" w:hAnsiTheme="minorHAnsi" w:cstheme="minorHAnsi"/>
          <w:color w:val="000000" w:themeColor="text1"/>
          <w:shd w:val="clear" w:color="auto" w:fill="FFFFFF"/>
        </w:rPr>
        <w:t>for observational cohort and cross-sectional</w:t>
      </w:r>
    </w:p>
    <w:p w14:paraId="4EF45E6B" w14:textId="77777777" w:rsidR="001A0504" w:rsidRPr="000E1AE6" w:rsidRDefault="001A0504" w:rsidP="00A94940">
      <w:pPr>
        <w:rPr>
          <w:rFonts w:asciiTheme="minorHAnsi" w:hAnsiTheme="minorHAnsi" w:cstheme="minorHAnsi"/>
          <w:color w:val="000000" w:themeColor="text1"/>
          <w:shd w:val="clear" w:color="auto" w:fill="FFFFFF"/>
        </w:rPr>
      </w:pPr>
    </w:p>
    <w:p w14:paraId="72F50FB4" w14:textId="337A345B" w:rsidR="00A94940" w:rsidRPr="000E1AE6" w:rsidRDefault="00A94940" w:rsidP="00A94940">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Study: </w:t>
      </w:r>
      <w:r w:rsidRPr="000E1AE6">
        <w:rPr>
          <w:rFonts w:asciiTheme="minorHAnsi" w:hAnsiTheme="minorHAnsi" w:cstheme="minorHAnsi"/>
          <w:b/>
          <w:bCs/>
          <w:color w:val="000000" w:themeColor="text1"/>
          <w:shd w:val="clear" w:color="auto" w:fill="FFFFFF"/>
        </w:rPr>
        <w:t>Osborne et al</w:t>
      </w:r>
      <w:r w:rsidR="001A0504" w:rsidRPr="000E1AE6">
        <w:rPr>
          <w:rFonts w:asciiTheme="minorHAnsi" w:hAnsiTheme="minorHAnsi" w:cstheme="minorHAnsi"/>
          <w:b/>
          <w:bCs/>
          <w:color w:val="000000" w:themeColor="text1"/>
          <w:shd w:val="clear" w:color="auto" w:fill="FFFFFF"/>
        </w:rPr>
        <w:t xml:space="preserve"> (</w:t>
      </w:r>
      <w:r w:rsidRPr="000E1AE6">
        <w:rPr>
          <w:rFonts w:asciiTheme="minorHAnsi" w:hAnsiTheme="minorHAnsi" w:cstheme="minorHAnsi"/>
          <w:b/>
          <w:bCs/>
          <w:color w:val="000000" w:themeColor="text1"/>
          <w:shd w:val="clear" w:color="auto" w:fill="FFFFFF"/>
        </w:rPr>
        <w:t>2006</w:t>
      </w:r>
      <w:r w:rsidR="001A0504" w:rsidRPr="000E1AE6">
        <w:rPr>
          <w:rFonts w:asciiTheme="minorHAnsi" w:hAnsiTheme="minorHAnsi" w:cstheme="minorHAnsi"/>
          <w:b/>
          <w:bCs/>
          <w:color w:val="000000" w:themeColor="text1"/>
          <w:shd w:val="clear" w:color="auto" w:fill="FFFFFF"/>
        </w:rPr>
        <w:t>)</w:t>
      </w:r>
      <w:r w:rsidRPr="000E1AE6">
        <w:rPr>
          <w:rFonts w:asciiTheme="minorHAnsi" w:hAnsiTheme="minorHAnsi" w:cstheme="minorHAnsi"/>
          <w:color w:val="000000" w:themeColor="text1"/>
          <w:shd w:val="clear" w:color="auto" w:fill="FFFFFF"/>
        </w:rPr>
        <w:t xml:space="preserve">                                  </w:t>
      </w:r>
    </w:p>
    <w:p w14:paraId="3E68507F" w14:textId="77777777" w:rsidR="00A94940" w:rsidRPr="000E1AE6" w:rsidRDefault="00A94940" w:rsidP="00A94940">
      <w:pPr>
        <w:rPr>
          <w:rFonts w:asciiTheme="minorHAnsi" w:hAnsiTheme="minorHAnsi" w:cstheme="minorHAnsi"/>
          <w:color w:val="000000" w:themeColor="text1"/>
        </w:rPr>
      </w:pPr>
    </w:p>
    <w:tbl>
      <w:tblPr>
        <w:tblStyle w:val="TableGrid"/>
        <w:tblW w:w="0" w:type="auto"/>
        <w:tblLook w:val="04A0" w:firstRow="1" w:lastRow="0" w:firstColumn="1" w:lastColumn="0" w:noHBand="0" w:noVBand="1"/>
      </w:tblPr>
      <w:tblGrid>
        <w:gridCol w:w="6070"/>
        <w:gridCol w:w="590"/>
        <w:gridCol w:w="707"/>
        <w:gridCol w:w="1643"/>
      </w:tblGrid>
      <w:tr w:rsidR="00A94940" w:rsidRPr="000E1AE6" w14:paraId="5BD3A92B" w14:textId="77777777" w:rsidTr="00D92740">
        <w:tc>
          <w:tcPr>
            <w:tcW w:w="6070" w:type="dxa"/>
          </w:tcPr>
          <w:p w14:paraId="42E4E563"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 xml:space="preserve">Criteria </w:t>
            </w:r>
          </w:p>
        </w:tc>
        <w:tc>
          <w:tcPr>
            <w:tcW w:w="590" w:type="dxa"/>
          </w:tcPr>
          <w:p w14:paraId="6240EB38"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Yes</w:t>
            </w:r>
          </w:p>
        </w:tc>
        <w:tc>
          <w:tcPr>
            <w:tcW w:w="707" w:type="dxa"/>
          </w:tcPr>
          <w:p w14:paraId="6F8C9E87"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No</w:t>
            </w:r>
          </w:p>
        </w:tc>
        <w:tc>
          <w:tcPr>
            <w:tcW w:w="1643" w:type="dxa"/>
          </w:tcPr>
          <w:p w14:paraId="00AAA36C"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2D4C1BCF" w14:textId="77777777" w:rsidR="00A94940" w:rsidRPr="000E1AE6" w:rsidRDefault="00A94940" w:rsidP="00D92740">
            <w:pPr>
              <w:rPr>
                <w:rFonts w:asciiTheme="minorHAnsi" w:hAnsiTheme="minorHAnsi" w:cstheme="minorHAnsi"/>
              </w:rPr>
            </w:pPr>
          </w:p>
        </w:tc>
      </w:tr>
      <w:tr w:rsidR="00A94940" w:rsidRPr="000E1AE6" w14:paraId="3075E702" w14:textId="77777777" w:rsidTr="00D92740">
        <w:tc>
          <w:tcPr>
            <w:tcW w:w="6070" w:type="dxa"/>
          </w:tcPr>
          <w:p w14:paraId="620DBB36"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43D3EE05" w14:textId="77777777" w:rsidR="00A94940" w:rsidRPr="000E1AE6" w:rsidRDefault="00A94940" w:rsidP="00D92740">
            <w:pPr>
              <w:rPr>
                <w:rFonts w:asciiTheme="minorHAnsi" w:hAnsiTheme="minorHAnsi" w:cstheme="minorHAnsi"/>
              </w:rPr>
            </w:pPr>
          </w:p>
        </w:tc>
        <w:tc>
          <w:tcPr>
            <w:tcW w:w="590" w:type="dxa"/>
          </w:tcPr>
          <w:p w14:paraId="345F02C5"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707" w:type="dxa"/>
          </w:tcPr>
          <w:p w14:paraId="3BFA07F3" w14:textId="77777777" w:rsidR="00A94940" w:rsidRPr="000E1AE6" w:rsidRDefault="00A94940" w:rsidP="00D92740">
            <w:pPr>
              <w:rPr>
                <w:rFonts w:asciiTheme="minorHAnsi" w:hAnsiTheme="minorHAnsi" w:cstheme="minorHAnsi"/>
              </w:rPr>
            </w:pPr>
          </w:p>
        </w:tc>
        <w:tc>
          <w:tcPr>
            <w:tcW w:w="1643" w:type="dxa"/>
          </w:tcPr>
          <w:p w14:paraId="020FBA97" w14:textId="77777777" w:rsidR="00A94940" w:rsidRPr="000E1AE6" w:rsidRDefault="00A94940" w:rsidP="00D92740">
            <w:pPr>
              <w:rPr>
                <w:rFonts w:asciiTheme="minorHAnsi" w:hAnsiTheme="minorHAnsi" w:cstheme="minorHAnsi"/>
              </w:rPr>
            </w:pPr>
          </w:p>
        </w:tc>
      </w:tr>
      <w:tr w:rsidR="00A94940" w:rsidRPr="000E1AE6" w14:paraId="5F419E37" w14:textId="77777777" w:rsidTr="00D92740">
        <w:tc>
          <w:tcPr>
            <w:tcW w:w="6070" w:type="dxa"/>
          </w:tcPr>
          <w:p w14:paraId="362BFB64"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5057F6A1" w14:textId="77777777" w:rsidR="00A94940" w:rsidRPr="000E1AE6" w:rsidRDefault="00A94940" w:rsidP="00D92740">
            <w:pPr>
              <w:rPr>
                <w:rFonts w:asciiTheme="minorHAnsi" w:hAnsiTheme="minorHAnsi" w:cstheme="minorHAnsi"/>
              </w:rPr>
            </w:pPr>
          </w:p>
        </w:tc>
        <w:tc>
          <w:tcPr>
            <w:tcW w:w="590" w:type="dxa"/>
          </w:tcPr>
          <w:p w14:paraId="599D6D62"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707" w:type="dxa"/>
          </w:tcPr>
          <w:p w14:paraId="077A1BDA" w14:textId="77777777" w:rsidR="00A94940" w:rsidRPr="000E1AE6" w:rsidRDefault="00A94940" w:rsidP="00D92740">
            <w:pPr>
              <w:rPr>
                <w:rFonts w:asciiTheme="minorHAnsi" w:hAnsiTheme="minorHAnsi" w:cstheme="minorHAnsi"/>
              </w:rPr>
            </w:pPr>
          </w:p>
        </w:tc>
        <w:tc>
          <w:tcPr>
            <w:tcW w:w="1643" w:type="dxa"/>
          </w:tcPr>
          <w:p w14:paraId="728B261A" w14:textId="77777777" w:rsidR="00A94940" w:rsidRPr="000E1AE6" w:rsidRDefault="00A94940" w:rsidP="00D92740">
            <w:pPr>
              <w:rPr>
                <w:rFonts w:asciiTheme="minorHAnsi" w:hAnsiTheme="minorHAnsi" w:cstheme="minorHAnsi"/>
              </w:rPr>
            </w:pPr>
          </w:p>
        </w:tc>
      </w:tr>
      <w:tr w:rsidR="00A94940" w:rsidRPr="000E1AE6" w14:paraId="3FAA0A30" w14:textId="77777777" w:rsidTr="00D92740">
        <w:tc>
          <w:tcPr>
            <w:tcW w:w="6070" w:type="dxa"/>
          </w:tcPr>
          <w:p w14:paraId="735F9E09"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363EBB5A" w14:textId="77777777" w:rsidR="00A94940" w:rsidRPr="000E1AE6" w:rsidRDefault="00A94940" w:rsidP="00D92740">
            <w:pPr>
              <w:rPr>
                <w:rFonts w:asciiTheme="minorHAnsi" w:hAnsiTheme="minorHAnsi" w:cstheme="minorHAnsi"/>
              </w:rPr>
            </w:pPr>
          </w:p>
        </w:tc>
        <w:tc>
          <w:tcPr>
            <w:tcW w:w="590" w:type="dxa"/>
          </w:tcPr>
          <w:p w14:paraId="1FA63DBE" w14:textId="77777777" w:rsidR="00A94940" w:rsidRPr="000E1AE6" w:rsidRDefault="00A94940" w:rsidP="00D92740">
            <w:pPr>
              <w:rPr>
                <w:rFonts w:asciiTheme="minorHAnsi" w:hAnsiTheme="minorHAnsi" w:cstheme="minorHAnsi"/>
              </w:rPr>
            </w:pPr>
          </w:p>
        </w:tc>
        <w:tc>
          <w:tcPr>
            <w:tcW w:w="707" w:type="dxa"/>
          </w:tcPr>
          <w:p w14:paraId="479B77E4" w14:textId="77777777" w:rsidR="00A94940" w:rsidRPr="000E1AE6" w:rsidRDefault="00A94940" w:rsidP="00D92740">
            <w:pPr>
              <w:rPr>
                <w:rFonts w:asciiTheme="minorHAnsi" w:hAnsiTheme="minorHAnsi" w:cstheme="minorHAnsi"/>
              </w:rPr>
            </w:pPr>
          </w:p>
        </w:tc>
        <w:tc>
          <w:tcPr>
            <w:tcW w:w="1643" w:type="dxa"/>
          </w:tcPr>
          <w:p w14:paraId="325345D0"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NR</w:t>
            </w:r>
          </w:p>
        </w:tc>
      </w:tr>
      <w:tr w:rsidR="00A94940" w:rsidRPr="000E1AE6" w14:paraId="04974100" w14:textId="77777777" w:rsidTr="00D92740">
        <w:tc>
          <w:tcPr>
            <w:tcW w:w="6070" w:type="dxa"/>
          </w:tcPr>
          <w:p w14:paraId="7955B42B"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67EDC291" w14:textId="77777777" w:rsidR="00A94940" w:rsidRPr="000E1AE6" w:rsidRDefault="00A94940" w:rsidP="00D92740">
            <w:pPr>
              <w:rPr>
                <w:rFonts w:asciiTheme="minorHAnsi" w:hAnsiTheme="minorHAnsi" w:cstheme="minorHAnsi"/>
              </w:rPr>
            </w:pPr>
          </w:p>
        </w:tc>
        <w:tc>
          <w:tcPr>
            <w:tcW w:w="590" w:type="dxa"/>
          </w:tcPr>
          <w:p w14:paraId="274E12B6"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707" w:type="dxa"/>
          </w:tcPr>
          <w:p w14:paraId="7930A861" w14:textId="77777777" w:rsidR="00A94940" w:rsidRPr="000E1AE6" w:rsidRDefault="00A94940" w:rsidP="00D92740">
            <w:pPr>
              <w:rPr>
                <w:rFonts w:asciiTheme="minorHAnsi" w:hAnsiTheme="minorHAnsi" w:cstheme="minorHAnsi"/>
              </w:rPr>
            </w:pPr>
          </w:p>
        </w:tc>
        <w:tc>
          <w:tcPr>
            <w:tcW w:w="1643" w:type="dxa"/>
          </w:tcPr>
          <w:p w14:paraId="5AB89064"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Recruitment period not mentioned.</w:t>
            </w:r>
          </w:p>
          <w:p w14:paraId="75882F9B" w14:textId="77777777" w:rsidR="00A94940" w:rsidRPr="000E1AE6" w:rsidRDefault="00A94940" w:rsidP="00D92740">
            <w:pPr>
              <w:rPr>
                <w:rFonts w:asciiTheme="minorHAnsi" w:hAnsiTheme="minorHAnsi" w:cstheme="minorHAnsi"/>
              </w:rPr>
            </w:pPr>
          </w:p>
        </w:tc>
      </w:tr>
      <w:tr w:rsidR="00A94940" w:rsidRPr="000E1AE6" w14:paraId="6C19C73F" w14:textId="77777777" w:rsidTr="00D92740">
        <w:tc>
          <w:tcPr>
            <w:tcW w:w="6070" w:type="dxa"/>
          </w:tcPr>
          <w:p w14:paraId="39A561DC"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18A80BFE" w14:textId="77777777" w:rsidR="00A94940" w:rsidRPr="000E1AE6" w:rsidRDefault="00A94940" w:rsidP="00D92740">
            <w:pPr>
              <w:rPr>
                <w:rFonts w:asciiTheme="minorHAnsi" w:hAnsiTheme="minorHAnsi" w:cstheme="minorHAnsi"/>
              </w:rPr>
            </w:pPr>
          </w:p>
        </w:tc>
        <w:tc>
          <w:tcPr>
            <w:tcW w:w="590" w:type="dxa"/>
          </w:tcPr>
          <w:p w14:paraId="01E0C54D" w14:textId="77777777" w:rsidR="00A94940" w:rsidRPr="000E1AE6" w:rsidRDefault="00A94940" w:rsidP="00D92740">
            <w:pPr>
              <w:rPr>
                <w:rFonts w:asciiTheme="minorHAnsi" w:hAnsiTheme="minorHAnsi" w:cstheme="minorHAnsi"/>
              </w:rPr>
            </w:pPr>
          </w:p>
        </w:tc>
        <w:tc>
          <w:tcPr>
            <w:tcW w:w="707" w:type="dxa"/>
          </w:tcPr>
          <w:p w14:paraId="26FDCD07"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1643" w:type="dxa"/>
          </w:tcPr>
          <w:p w14:paraId="71AF45E8" w14:textId="77777777" w:rsidR="00A94940" w:rsidRPr="000E1AE6" w:rsidRDefault="00A94940" w:rsidP="00D92740">
            <w:pPr>
              <w:rPr>
                <w:rFonts w:asciiTheme="minorHAnsi" w:hAnsiTheme="minorHAnsi" w:cstheme="minorHAnsi"/>
              </w:rPr>
            </w:pPr>
          </w:p>
        </w:tc>
      </w:tr>
      <w:tr w:rsidR="00A94940" w:rsidRPr="000E1AE6" w14:paraId="66DA1E48" w14:textId="77777777" w:rsidTr="00D92740">
        <w:tc>
          <w:tcPr>
            <w:tcW w:w="6070" w:type="dxa"/>
          </w:tcPr>
          <w:p w14:paraId="33FDA05E"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23FDFFF4" w14:textId="77777777" w:rsidR="00A94940" w:rsidRPr="000E1AE6" w:rsidRDefault="00A94940" w:rsidP="00D92740">
            <w:pPr>
              <w:rPr>
                <w:rFonts w:asciiTheme="minorHAnsi" w:hAnsiTheme="minorHAnsi" w:cstheme="minorHAnsi"/>
              </w:rPr>
            </w:pPr>
          </w:p>
        </w:tc>
        <w:tc>
          <w:tcPr>
            <w:tcW w:w="590" w:type="dxa"/>
          </w:tcPr>
          <w:p w14:paraId="62510A42" w14:textId="77777777" w:rsidR="00A94940" w:rsidRPr="000E1AE6" w:rsidRDefault="00A94940" w:rsidP="00D92740">
            <w:pPr>
              <w:rPr>
                <w:rFonts w:asciiTheme="minorHAnsi" w:hAnsiTheme="minorHAnsi" w:cstheme="minorHAnsi"/>
              </w:rPr>
            </w:pPr>
          </w:p>
        </w:tc>
        <w:tc>
          <w:tcPr>
            <w:tcW w:w="707" w:type="dxa"/>
          </w:tcPr>
          <w:p w14:paraId="5A035EEA"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1643" w:type="dxa"/>
          </w:tcPr>
          <w:p w14:paraId="4E5D2826"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Cross-sectional study</w:t>
            </w:r>
          </w:p>
        </w:tc>
      </w:tr>
      <w:tr w:rsidR="00A94940" w:rsidRPr="000E1AE6" w14:paraId="5D537929" w14:textId="77777777" w:rsidTr="00D92740">
        <w:tc>
          <w:tcPr>
            <w:tcW w:w="6070" w:type="dxa"/>
          </w:tcPr>
          <w:p w14:paraId="58C8A03F"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23B886E7" w14:textId="77777777" w:rsidR="00A94940" w:rsidRPr="000E1AE6" w:rsidRDefault="00A94940" w:rsidP="00D92740">
            <w:pPr>
              <w:rPr>
                <w:rFonts w:asciiTheme="minorHAnsi" w:hAnsiTheme="minorHAnsi" w:cstheme="minorHAnsi"/>
              </w:rPr>
            </w:pPr>
          </w:p>
        </w:tc>
        <w:tc>
          <w:tcPr>
            <w:tcW w:w="590" w:type="dxa"/>
          </w:tcPr>
          <w:p w14:paraId="791C029D" w14:textId="77777777" w:rsidR="00A94940" w:rsidRPr="000E1AE6" w:rsidRDefault="00A94940" w:rsidP="00D92740">
            <w:pPr>
              <w:rPr>
                <w:rFonts w:asciiTheme="minorHAnsi" w:hAnsiTheme="minorHAnsi" w:cstheme="minorHAnsi"/>
              </w:rPr>
            </w:pPr>
          </w:p>
        </w:tc>
        <w:tc>
          <w:tcPr>
            <w:tcW w:w="707" w:type="dxa"/>
          </w:tcPr>
          <w:p w14:paraId="429D31CD"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1643" w:type="dxa"/>
          </w:tcPr>
          <w:p w14:paraId="238C6D8D"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Cross-sectional study</w:t>
            </w:r>
          </w:p>
        </w:tc>
      </w:tr>
      <w:tr w:rsidR="00A94940" w:rsidRPr="000E1AE6" w14:paraId="31C67040" w14:textId="77777777" w:rsidTr="00D92740">
        <w:tc>
          <w:tcPr>
            <w:tcW w:w="6070" w:type="dxa"/>
          </w:tcPr>
          <w:p w14:paraId="665C09E9"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73F51EAF" w14:textId="77777777" w:rsidR="00A94940" w:rsidRPr="000E1AE6" w:rsidRDefault="00A94940" w:rsidP="00D92740">
            <w:pPr>
              <w:rPr>
                <w:rFonts w:asciiTheme="minorHAnsi" w:hAnsiTheme="minorHAnsi" w:cstheme="minorHAnsi"/>
              </w:rPr>
            </w:pPr>
          </w:p>
        </w:tc>
        <w:tc>
          <w:tcPr>
            <w:tcW w:w="590" w:type="dxa"/>
          </w:tcPr>
          <w:p w14:paraId="1DA7271F"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707" w:type="dxa"/>
          </w:tcPr>
          <w:p w14:paraId="30949A5E" w14:textId="77777777" w:rsidR="00A94940" w:rsidRPr="000E1AE6" w:rsidRDefault="00A94940" w:rsidP="00D92740">
            <w:pPr>
              <w:rPr>
                <w:rFonts w:asciiTheme="minorHAnsi" w:hAnsiTheme="minorHAnsi" w:cstheme="minorHAnsi"/>
              </w:rPr>
            </w:pPr>
          </w:p>
        </w:tc>
        <w:tc>
          <w:tcPr>
            <w:tcW w:w="1643" w:type="dxa"/>
          </w:tcPr>
          <w:p w14:paraId="4FF2D446" w14:textId="77777777" w:rsidR="00A94940" w:rsidRPr="000E1AE6" w:rsidRDefault="00A94940" w:rsidP="00D92740">
            <w:pPr>
              <w:rPr>
                <w:rFonts w:asciiTheme="minorHAnsi" w:hAnsiTheme="minorHAnsi" w:cstheme="minorHAnsi"/>
              </w:rPr>
            </w:pPr>
          </w:p>
        </w:tc>
      </w:tr>
      <w:tr w:rsidR="00A94940" w:rsidRPr="000E1AE6" w14:paraId="37E52D3C" w14:textId="77777777" w:rsidTr="00D92740">
        <w:tc>
          <w:tcPr>
            <w:tcW w:w="6070" w:type="dxa"/>
          </w:tcPr>
          <w:p w14:paraId="24CD1387"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6A72F86F" w14:textId="77777777" w:rsidR="00A94940" w:rsidRPr="000E1AE6" w:rsidRDefault="00A94940" w:rsidP="00D92740">
            <w:pPr>
              <w:rPr>
                <w:rFonts w:asciiTheme="minorHAnsi" w:hAnsiTheme="minorHAnsi" w:cstheme="minorHAnsi"/>
              </w:rPr>
            </w:pPr>
          </w:p>
        </w:tc>
        <w:tc>
          <w:tcPr>
            <w:tcW w:w="590" w:type="dxa"/>
          </w:tcPr>
          <w:p w14:paraId="57B1A4B9"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707" w:type="dxa"/>
          </w:tcPr>
          <w:p w14:paraId="55092459" w14:textId="77777777" w:rsidR="00A94940" w:rsidRPr="000E1AE6" w:rsidRDefault="00A94940" w:rsidP="00D92740">
            <w:pPr>
              <w:rPr>
                <w:rFonts w:asciiTheme="minorHAnsi" w:hAnsiTheme="minorHAnsi" w:cstheme="minorHAnsi"/>
              </w:rPr>
            </w:pPr>
          </w:p>
        </w:tc>
        <w:tc>
          <w:tcPr>
            <w:tcW w:w="1643" w:type="dxa"/>
          </w:tcPr>
          <w:p w14:paraId="5AC44DB0" w14:textId="77777777" w:rsidR="00A94940" w:rsidRPr="000E1AE6" w:rsidRDefault="00A94940" w:rsidP="00D92740">
            <w:pPr>
              <w:rPr>
                <w:rFonts w:asciiTheme="minorHAnsi" w:hAnsiTheme="minorHAnsi" w:cstheme="minorHAnsi"/>
              </w:rPr>
            </w:pPr>
          </w:p>
        </w:tc>
      </w:tr>
      <w:tr w:rsidR="00A94940" w:rsidRPr="000E1AE6" w14:paraId="3F267287" w14:textId="77777777" w:rsidTr="00D92740">
        <w:tc>
          <w:tcPr>
            <w:tcW w:w="6070" w:type="dxa"/>
          </w:tcPr>
          <w:p w14:paraId="6E051788"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5464BA36" w14:textId="77777777" w:rsidR="00A94940" w:rsidRPr="000E1AE6" w:rsidRDefault="00A94940" w:rsidP="00D92740">
            <w:pPr>
              <w:rPr>
                <w:rFonts w:asciiTheme="minorHAnsi" w:hAnsiTheme="minorHAnsi" w:cstheme="minorHAnsi"/>
              </w:rPr>
            </w:pPr>
          </w:p>
        </w:tc>
        <w:tc>
          <w:tcPr>
            <w:tcW w:w="590" w:type="dxa"/>
          </w:tcPr>
          <w:p w14:paraId="3748828F" w14:textId="77777777" w:rsidR="00A94940" w:rsidRPr="000E1AE6" w:rsidRDefault="00A94940" w:rsidP="00D92740">
            <w:pPr>
              <w:rPr>
                <w:rFonts w:asciiTheme="minorHAnsi" w:hAnsiTheme="minorHAnsi" w:cstheme="minorHAnsi"/>
              </w:rPr>
            </w:pPr>
          </w:p>
        </w:tc>
        <w:tc>
          <w:tcPr>
            <w:tcW w:w="707" w:type="dxa"/>
          </w:tcPr>
          <w:p w14:paraId="73C572BA"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1643" w:type="dxa"/>
          </w:tcPr>
          <w:p w14:paraId="78CF2E0C" w14:textId="77777777" w:rsidR="00A94940" w:rsidRPr="000E1AE6" w:rsidRDefault="00A94940" w:rsidP="00D92740">
            <w:pPr>
              <w:rPr>
                <w:rFonts w:asciiTheme="minorHAnsi" w:hAnsiTheme="minorHAnsi" w:cstheme="minorHAnsi"/>
              </w:rPr>
            </w:pPr>
          </w:p>
        </w:tc>
      </w:tr>
      <w:tr w:rsidR="00A94940" w:rsidRPr="000E1AE6" w14:paraId="1A886A2A" w14:textId="77777777" w:rsidTr="00D92740">
        <w:tc>
          <w:tcPr>
            <w:tcW w:w="6070" w:type="dxa"/>
          </w:tcPr>
          <w:p w14:paraId="41047BBC"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640BBB34" w14:textId="77777777" w:rsidR="00A94940" w:rsidRPr="000E1AE6" w:rsidRDefault="00A94940" w:rsidP="00D92740">
            <w:pPr>
              <w:rPr>
                <w:rFonts w:asciiTheme="minorHAnsi" w:hAnsiTheme="minorHAnsi" w:cstheme="minorHAnsi"/>
              </w:rPr>
            </w:pPr>
          </w:p>
        </w:tc>
        <w:tc>
          <w:tcPr>
            <w:tcW w:w="590" w:type="dxa"/>
          </w:tcPr>
          <w:p w14:paraId="3119A6EA" w14:textId="77777777" w:rsidR="00A94940" w:rsidRPr="000E1AE6" w:rsidRDefault="00A94940" w:rsidP="00D92740">
            <w:pPr>
              <w:rPr>
                <w:rFonts w:asciiTheme="minorHAnsi" w:hAnsiTheme="minorHAnsi" w:cstheme="minorHAnsi"/>
              </w:rPr>
            </w:pPr>
          </w:p>
        </w:tc>
        <w:tc>
          <w:tcPr>
            <w:tcW w:w="707" w:type="dxa"/>
          </w:tcPr>
          <w:p w14:paraId="40251D80"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1643" w:type="dxa"/>
          </w:tcPr>
          <w:p w14:paraId="6AE97DB5"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PHP severity not measured</w:t>
            </w:r>
          </w:p>
        </w:tc>
      </w:tr>
      <w:tr w:rsidR="00A94940" w:rsidRPr="000E1AE6" w14:paraId="02009919" w14:textId="77777777" w:rsidTr="00D92740">
        <w:tc>
          <w:tcPr>
            <w:tcW w:w="6070" w:type="dxa"/>
          </w:tcPr>
          <w:p w14:paraId="7E5D85D3"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lastRenderedPageBreak/>
              <w:t>12. Were the outcome assessors blinded to the exposure status of participants?</w:t>
            </w:r>
          </w:p>
          <w:p w14:paraId="64E3F52C" w14:textId="77777777" w:rsidR="00A94940" w:rsidRPr="000E1AE6" w:rsidRDefault="00A94940" w:rsidP="00D92740">
            <w:pPr>
              <w:rPr>
                <w:rFonts w:asciiTheme="minorHAnsi" w:hAnsiTheme="minorHAnsi" w:cstheme="minorHAnsi"/>
              </w:rPr>
            </w:pPr>
          </w:p>
        </w:tc>
        <w:tc>
          <w:tcPr>
            <w:tcW w:w="590" w:type="dxa"/>
          </w:tcPr>
          <w:p w14:paraId="18418D33"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707" w:type="dxa"/>
          </w:tcPr>
          <w:p w14:paraId="25D2ACCE" w14:textId="77777777" w:rsidR="00A94940" w:rsidRPr="000E1AE6" w:rsidRDefault="00A94940" w:rsidP="00D92740">
            <w:pPr>
              <w:rPr>
                <w:rFonts w:asciiTheme="minorHAnsi" w:hAnsiTheme="minorHAnsi" w:cstheme="minorHAnsi"/>
              </w:rPr>
            </w:pPr>
          </w:p>
        </w:tc>
        <w:tc>
          <w:tcPr>
            <w:tcW w:w="1643" w:type="dxa"/>
          </w:tcPr>
          <w:p w14:paraId="1E3C150F" w14:textId="77777777" w:rsidR="00A94940" w:rsidRPr="000E1AE6" w:rsidRDefault="00A94940" w:rsidP="00D92740">
            <w:pPr>
              <w:rPr>
                <w:rFonts w:asciiTheme="minorHAnsi" w:hAnsiTheme="minorHAnsi" w:cstheme="minorHAnsi"/>
              </w:rPr>
            </w:pPr>
          </w:p>
        </w:tc>
      </w:tr>
      <w:tr w:rsidR="00A94940" w:rsidRPr="000E1AE6" w14:paraId="309B5393" w14:textId="77777777" w:rsidTr="00D92740">
        <w:tc>
          <w:tcPr>
            <w:tcW w:w="6070" w:type="dxa"/>
          </w:tcPr>
          <w:p w14:paraId="6BFE13D8"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0D4C356B" w14:textId="77777777" w:rsidR="00A94940" w:rsidRPr="000E1AE6" w:rsidRDefault="00A94940" w:rsidP="00D92740">
            <w:pPr>
              <w:rPr>
                <w:rFonts w:asciiTheme="minorHAnsi" w:hAnsiTheme="minorHAnsi" w:cstheme="minorHAnsi"/>
              </w:rPr>
            </w:pPr>
          </w:p>
        </w:tc>
        <w:tc>
          <w:tcPr>
            <w:tcW w:w="590" w:type="dxa"/>
          </w:tcPr>
          <w:p w14:paraId="3FA9FC4C" w14:textId="77777777" w:rsidR="00A94940" w:rsidRPr="000E1AE6" w:rsidRDefault="00A94940" w:rsidP="00D92740">
            <w:pPr>
              <w:rPr>
                <w:rFonts w:asciiTheme="minorHAnsi" w:hAnsiTheme="minorHAnsi" w:cstheme="minorHAnsi"/>
              </w:rPr>
            </w:pPr>
          </w:p>
        </w:tc>
        <w:tc>
          <w:tcPr>
            <w:tcW w:w="707" w:type="dxa"/>
          </w:tcPr>
          <w:p w14:paraId="7740D2D0"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1643" w:type="dxa"/>
          </w:tcPr>
          <w:p w14:paraId="0CE46249"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Cross-sectional study</w:t>
            </w:r>
          </w:p>
        </w:tc>
      </w:tr>
      <w:tr w:rsidR="00A94940" w:rsidRPr="000E1AE6" w14:paraId="6E2E72A1" w14:textId="77777777" w:rsidTr="00D92740">
        <w:tc>
          <w:tcPr>
            <w:tcW w:w="6070" w:type="dxa"/>
          </w:tcPr>
          <w:p w14:paraId="51E20C10" w14:textId="77777777" w:rsidR="00A94940" w:rsidRPr="000E1AE6" w:rsidRDefault="00A94940" w:rsidP="00D92740">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67F59D99" w14:textId="77777777" w:rsidR="00A94940" w:rsidRPr="000E1AE6" w:rsidRDefault="00A94940" w:rsidP="00D92740">
            <w:pPr>
              <w:rPr>
                <w:rFonts w:asciiTheme="minorHAnsi" w:hAnsiTheme="minorHAnsi" w:cstheme="minorHAnsi"/>
              </w:rPr>
            </w:pPr>
          </w:p>
        </w:tc>
        <w:tc>
          <w:tcPr>
            <w:tcW w:w="590" w:type="dxa"/>
          </w:tcPr>
          <w:p w14:paraId="54ABE3FA" w14:textId="77777777" w:rsidR="00A94940" w:rsidRPr="000E1AE6" w:rsidRDefault="00A94940" w:rsidP="00D92740">
            <w:pPr>
              <w:rPr>
                <w:rFonts w:asciiTheme="minorHAnsi" w:hAnsiTheme="minorHAnsi" w:cstheme="minorHAnsi"/>
              </w:rPr>
            </w:pPr>
          </w:p>
        </w:tc>
        <w:tc>
          <w:tcPr>
            <w:tcW w:w="707" w:type="dxa"/>
          </w:tcPr>
          <w:p w14:paraId="6155CF27"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w:t>
            </w:r>
          </w:p>
        </w:tc>
        <w:tc>
          <w:tcPr>
            <w:tcW w:w="1643" w:type="dxa"/>
          </w:tcPr>
          <w:p w14:paraId="33F8E323"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 xml:space="preserve">Age and gender measured and analysed but not BMI </w:t>
            </w:r>
          </w:p>
        </w:tc>
      </w:tr>
      <w:tr w:rsidR="00A94940" w:rsidRPr="000E1AE6" w14:paraId="06364195" w14:textId="77777777" w:rsidTr="00D92740">
        <w:tc>
          <w:tcPr>
            <w:tcW w:w="6070" w:type="dxa"/>
          </w:tcPr>
          <w:p w14:paraId="06F07E2E" w14:textId="77777777" w:rsidR="00A94940" w:rsidRPr="000E1AE6" w:rsidRDefault="00A94940" w:rsidP="00D92740">
            <w:pPr>
              <w:rPr>
                <w:rFonts w:asciiTheme="minorHAnsi" w:hAnsiTheme="minorHAnsi" w:cstheme="minorHAnsi"/>
              </w:rPr>
            </w:pPr>
          </w:p>
        </w:tc>
        <w:tc>
          <w:tcPr>
            <w:tcW w:w="590" w:type="dxa"/>
          </w:tcPr>
          <w:p w14:paraId="53256F92" w14:textId="77777777" w:rsidR="00A94940" w:rsidRPr="000E1AE6" w:rsidRDefault="00A94940" w:rsidP="00D92740">
            <w:pPr>
              <w:rPr>
                <w:rFonts w:asciiTheme="minorHAnsi" w:hAnsiTheme="minorHAnsi" w:cstheme="minorHAnsi"/>
              </w:rPr>
            </w:pPr>
          </w:p>
        </w:tc>
        <w:tc>
          <w:tcPr>
            <w:tcW w:w="707" w:type="dxa"/>
          </w:tcPr>
          <w:p w14:paraId="5E360B1B" w14:textId="77777777" w:rsidR="00A94940" w:rsidRPr="000E1AE6" w:rsidRDefault="00A94940" w:rsidP="00D92740">
            <w:pPr>
              <w:rPr>
                <w:rFonts w:asciiTheme="minorHAnsi" w:hAnsiTheme="minorHAnsi" w:cstheme="minorHAnsi"/>
              </w:rPr>
            </w:pPr>
          </w:p>
        </w:tc>
        <w:tc>
          <w:tcPr>
            <w:tcW w:w="1643" w:type="dxa"/>
          </w:tcPr>
          <w:p w14:paraId="5A54E732" w14:textId="77777777" w:rsidR="00A94940" w:rsidRPr="000E1AE6" w:rsidRDefault="00A94940" w:rsidP="00D92740">
            <w:pPr>
              <w:rPr>
                <w:rFonts w:asciiTheme="minorHAnsi" w:hAnsiTheme="minorHAnsi" w:cstheme="minorHAnsi"/>
              </w:rPr>
            </w:pPr>
          </w:p>
        </w:tc>
      </w:tr>
    </w:tbl>
    <w:p w14:paraId="6A7EB17D" w14:textId="77777777" w:rsidR="00A94940" w:rsidRPr="000E1AE6" w:rsidRDefault="00A94940" w:rsidP="00A94940">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A94940" w:rsidRPr="000E1AE6" w14:paraId="60BE5EC4" w14:textId="77777777" w:rsidTr="00D92740">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196C09BD" w14:textId="77777777" w:rsidR="00A94940" w:rsidRPr="000E1AE6" w:rsidRDefault="00A94940" w:rsidP="00D92740">
            <w:pPr>
              <w:rPr>
                <w:rFonts w:asciiTheme="minorHAnsi" w:hAnsiTheme="minorHAnsi" w:cstheme="minorHAnsi"/>
                <w:b/>
                <w:bCs/>
              </w:rPr>
            </w:pPr>
            <w:r w:rsidRPr="000E1AE6">
              <w:rPr>
                <w:rFonts w:asciiTheme="minorHAnsi" w:hAnsiTheme="minorHAnsi" w:cstheme="minorHAnsi"/>
                <w:b/>
                <w:bCs/>
              </w:rPr>
              <w:t>Quality Rating (Good, Fair, or Poor)</w:t>
            </w:r>
          </w:p>
        </w:tc>
      </w:tr>
      <w:tr w:rsidR="00A94940" w:rsidRPr="000E1AE6" w14:paraId="62E3C1B5" w14:textId="77777777" w:rsidTr="00D92740">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2466D82" w14:textId="77777777" w:rsidR="00A94940" w:rsidRPr="000E1AE6" w:rsidRDefault="00A94940" w:rsidP="00D92740">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A94940" w:rsidRPr="000E1AE6" w14:paraId="32673CF4" w14:textId="77777777" w:rsidTr="00D92740">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68B2069" w14:textId="77777777" w:rsidR="00A94940" w:rsidRPr="000E1AE6" w:rsidRDefault="00A94940" w:rsidP="00D92740">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 </w:t>
            </w:r>
          </w:p>
        </w:tc>
      </w:tr>
      <w:tr w:rsidR="00A94940" w:rsidRPr="000E1AE6" w14:paraId="133E02C0" w14:textId="77777777" w:rsidTr="00D92740">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D9A2A31"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Additional Comments (If POOR, please state why):</w:t>
            </w:r>
          </w:p>
          <w:p w14:paraId="5E517390" w14:textId="77777777" w:rsidR="00A94940" w:rsidRPr="000E1AE6" w:rsidRDefault="00A94940" w:rsidP="00D92740">
            <w:pPr>
              <w:rPr>
                <w:rFonts w:asciiTheme="minorHAnsi" w:hAnsiTheme="minorHAnsi" w:cstheme="minorHAnsi"/>
              </w:rPr>
            </w:pPr>
            <w:r w:rsidRPr="000E1AE6">
              <w:rPr>
                <w:rFonts w:asciiTheme="minorHAnsi" w:hAnsiTheme="minorHAnsi" w:cstheme="minorHAnsi"/>
              </w:rPr>
              <w:t xml:space="preserve"> </w:t>
            </w:r>
          </w:p>
          <w:p w14:paraId="75CB4C60" w14:textId="77777777" w:rsidR="00A94940" w:rsidRPr="000E1AE6" w:rsidRDefault="00A94940" w:rsidP="00D92740">
            <w:pPr>
              <w:rPr>
                <w:rFonts w:asciiTheme="minorHAnsi" w:hAnsiTheme="minorHAnsi" w:cstheme="minorHAnsi"/>
              </w:rPr>
            </w:pPr>
          </w:p>
        </w:tc>
      </w:tr>
    </w:tbl>
    <w:p w14:paraId="4CFC4D9A" w14:textId="77777777" w:rsidR="00A94940" w:rsidRPr="000E1AE6" w:rsidRDefault="00A94940" w:rsidP="00A94940">
      <w:pPr>
        <w:rPr>
          <w:rFonts w:asciiTheme="minorHAnsi" w:hAnsiTheme="minorHAnsi" w:cstheme="minorHAnsi"/>
        </w:rPr>
      </w:pPr>
      <w:r w:rsidRPr="000E1AE6">
        <w:rPr>
          <w:rFonts w:asciiTheme="minorHAnsi" w:hAnsiTheme="minorHAnsi" w:cstheme="minorHAnsi"/>
        </w:rPr>
        <w:t>*CD, cannot determine; NA, not applicable; NR, not reported</w:t>
      </w:r>
    </w:p>
    <w:p w14:paraId="74C230EC" w14:textId="77777777" w:rsidR="00A94940" w:rsidRPr="000E1AE6" w:rsidRDefault="00A94940" w:rsidP="00AF1797">
      <w:pPr>
        <w:rPr>
          <w:rFonts w:asciiTheme="minorHAnsi" w:hAnsiTheme="minorHAnsi" w:cstheme="minorHAnsi"/>
          <w:color w:val="000000" w:themeColor="text1"/>
          <w:shd w:val="clear" w:color="auto" w:fill="FFFFFF"/>
        </w:rPr>
      </w:pPr>
    </w:p>
    <w:p w14:paraId="043E98F1" w14:textId="77777777" w:rsidR="00A94940" w:rsidRPr="000E1AE6" w:rsidRDefault="00A94940" w:rsidP="00AF1797">
      <w:pPr>
        <w:rPr>
          <w:rFonts w:asciiTheme="minorHAnsi" w:hAnsiTheme="minorHAnsi" w:cstheme="minorHAnsi"/>
          <w:color w:val="000000" w:themeColor="text1"/>
          <w:shd w:val="clear" w:color="auto" w:fill="FFFFFF"/>
        </w:rPr>
      </w:pPr>
    </w:p>
    <w:p w14:paraId="2BBD5F48" w14:textId="77777777" w:rsidR="00A94940" w:rsidRPr="000E1AE6" w:rsidRDefault="00A94940" w:rsidP="00AF1797">
      <w:pPr>
        <w:rPr>
          <w:rFonts w:asciiTheme="minorHAnsi" w:hAnsiTheme="minorHAnsi" w:cstheme="minorHAnsi"/>
          <w:color w:val="000000" w:themeColor="text1"/>
          <w:shd w:val="clear" w:color="auto" w:fill="FFFFFF"/>
        </w:rPr>
      </w:pPr>
    </w:p>
    <w:p w14:paraId="78C8C49B" w14:textId="77777777" w:rsidR="00A94940" w:rsidRPr="000E1AE6" w:rsidRDefault="00A94940" w:rsidP="00AF1797">
      <w:pPr>
        <w:rPr>
          <w:rFonts w:asciiTheme="minorHAnsi" w:hAnsiTheme="minorHAnsi" w:cstheme="minorHAnsi"/>
          <w:color w:val="000000" w:themeColor="text1"/>
          <w:shd w:val="clear" w:color="auto" w:fill="FFFFFF"/>
        </w:rPr>
      </w:pPr>
    </w:p>
    <w:p w14:paraId="1F0B0E11" w14:textId="77777777" w:rsidR="00A94940" w:rsidRPr="000E1AE6" w:rsidRDefault="00A94940" w:rsidP="00AF1797">
      <w:pPr>
        <w:rPr>
          <w:rFonts w:asciiTheme="minorHAnsi" w:hAnsiTheme="minorHAnsi" w:cstheme="minorHAnsi"/>
          <w:color w:val="000000" w:themeColor="text1"/>
          <w:shd w:val="clear" w:color="auto" w:fill="FFFFFF"/>
        </w:rPr>
      </w:pPr>
    </w:p>
    <w:p w14:paraId="31F32C77" w14:textId="77777777" w:rsidR="00A94940" w:rsidRPr="000E1AE6" w:rsidRDefault="00A94940" w:rsidP="00AF1797">
      <w:pPr>
        <w:rPr>
          <w:rFonts w:asciiTheme="minorHAnsi" w:hAnsiTheme="minorHAnsi" w:cstheme="minorHAnsi"/>
          <w:color w:val="000000" w:themeColor="text1"/>
          <w:shd w:val="clear" w:color="auto" w:fill="FFFFFF"/>
        </w:rPr>
      </w:pPr>
    </w:p>
    <w:p w14:paraId="14F2163A" w14:textId="77777777" w:rsidR="00A94940" w:rsidRPr="000E1AE6" w:rsidRDefault="00A94940" w:rsidP="00AF1797">
      <w:pPr>
        <w:rPr>
          <w:rFonts w:asciiTheme="minorHAnsi" w:hAnsiTheme="minorHAnsi" w:cstheme="minorHAnsi"/>
          <w:color w:val="000000" w:themeColor="text1"/>
          <w:shd w:val="clear" w:color="auto" w:fill="FFFFFF"/>
        </w:rPr>
      </w:pPr>
    </w:p>
    <w:p w14:paraId="33CB9525" w14:textId="77777777" w:rsidR="00A94940" w:rsidRPr="000E1AE6" w:rsidRDefault="00A94940" w:rsidP="00AF1797">
      <w:pPr>
        <w:rPr>
          <w:rFonts w:asciiTheme="minorHAnsi" w:hAnsiTheme="minorHAnsi" w:cstheme="minorHAnsi"/>
          <w:color w:val="000000" w:themeColor="text1"/>
          <w:shd w:val="clear" w:color="auto" w:fill="FFFFFF"/>
        </w:rPr>
      </w:pPr>
    </w:p>
    <w:p w14:paraId="4F58216C" w14:textId="77777777" w:rsidR="00A94940" w:rsidRPr="000E1AE6" w:rsidRDefault="00A94940" w:rsidP="00AF1797">
      <w:pPr>
        <w:rPr>
          <w:rFonts w:asciiTheme="minorHAnsi" w:hAnsiTheme="minorHAnsi" w:cstheme="minorHAnsi"/>
          <w:color w:val="000000" w:themeColor="text1"/>
          <w:shd w:val="clear" w:color="auto" w:fill="FFFFFF"/>
        </w:rPr>
      </w:pPr>
    </w:p>
    <w:p w14:paraId="3F897830" w14:textId="77777777" w:rsidR="00A94940" w:rsidRPr="000E1AE6" w:rsidRDefault="00A94940" w:rsidP="00AF1797">
      <w:pPr>
        <w:rPr>
          <w:rFonts w:asciiTheme="minorHAnsi" w:hAnsiTheme="minorHAnsi" w:cstheme="minorHAnsi"/>
          <w:color w:val="000000" w:themeColor="text1"/>
          <w:shd w:val="clear" w:color="auto" w:fill="FFFFFF"/>
        </w:rPr>
      </w:pPr>
    </w:p>
    <w:p w14:paraId="519D3995" w14:textId="77777777" w:rsidR="00A94940" w:rsidRPr="000E1AE6" w:rsidRDefault="00A94940" w:rsidP="00AF1797">
      <w:pPr>
        <w:rPr>
          <w:rFonts w:asciiTheme="minorHAnsi" w:hAnsiTheme="minorHAnsi" w:cstheme="minorHAnsi"/>
          <w:color w:val="000000" w:themeColor="text1"/>
          <w:shd w:val="clear" w:color="auto" w:fill="FFFFFF"/>
        </w:rPr>
      </w:pPr>
    </w:p>
    <w:p w14:paraId="5EE04DBF" w14:textId="77777777" w:rsidR="00A94940" w:rsidRPr="000E1AE6" w:rsidRDefault="00A94940" w:rsidP="00AF1797">
      <w:pPr>
        <w:rPr>
          <w:rFonts w:asciiTheme="minorHAnsi" w:hAnsiTheme="minorHAnsi" w:cstheme="minorHAnsi"/>
          <w:color w:val="000000" w:themeColor="text1"/>
          <w:shd w:val="clear" w:color="auto" w:fill="FFFFFF"/>
        </w:rPr>
      </w:pPr>
    </w:p>
    <w:p w14:paraId="2CF4D704" w14:textId="77777777" w:rsidR="00A94940" w:rsidRPr="000E1AE6" w:rsidRDefault="00A94940" w:rsidP="00AF1797">
      <w:pPr>
        <w:rPr>
          <w:rFonts w:asciiTheme="minorHAnsi" w:hAnsiTheme="minorHAnsi" w:cstheme="minorHAnsi"/>
          <w:color w:val="000000" w:themeColor="text1"/>
          <w:shd w:val="clear" w:color="auto" w:fill="FFFFFF"/>
        </w:rPr>
      </w:pPr>
    </w:p>
    <w:p w14:paraId="65AE68CC" w14:textId="77777777" w:rsidR="00A94940" w:rsidRPr="000E1AE6" w:rsidRDefault="00A94940" w:rsidP="00AF1797">
      <w:pPr>
        <w:rPr>
          <w:rFonts w:asciiTheme="minorHAnsi" w:hAnsiTheme="minorHAnsi" w:cstheme="minorHAnsi"/>
          <w:color w:val="000000" w:themeColor="text1"/>
          <w:shd w:val="clear" w:color="auto" w:fill="FFFFFF"/>
        </w:rPr>
      </w:pPr>
    </w:p>
    <w:p w14:paraId="1DC734FC" w14:textId="77777777" w:rsidR="00A94940" w:rsidRPr="000E1AE6" w:rsidRDefault="00A94940" w:rsidP="00AF1797">
      <w:pPr>
        <w:rPr>
          <w:rFonts w:asciiTheme="minorHAnsi" w:hAnsiTheme="minorHAnsi" w:cstheme="minorHAnsi"/>
          <w:color w:val="000000" w:themeColor="text1"/>
          <w:shd w:val="clear" w:color="auto" w:fill="FFFFFF"/>
        </w:rPr>
      </w:pPr>
    </w:p>
    <w:p w14:paraId="3B17ACFD" w14:textId="77777777" w:rsidR="00A94940" w:rsidRPr="000E1AE6" w:rsidRDefault="00A94940" w:rsidP="00AF1797">
      <w:pPr>
        <w:rPr>
          <w:rFonts w:asciiTheme="minorHAnsi" w:hAnsiTheme="minorHAnsi" w:cstheme="minorHAnsi"/>
          <w:color w:val="000000" w:themeColor="text1"/>
          <w:shd w:val="clear" w:color="auto" w:fill="FFFFFF"/>
        </w:rPr>
      </w:pPr>
    </w:p>
    <w:p w14:paraId="364A1B03" w14:textId="77777777" w:rsidR="00A94940" w:rsidRPr="000E1AE6" w:rsidRDefault="00A94940" w:rsidP="00AF1797">
      <w:pPr>
        <w:rPr>
          <w:rFonts w:asciiTheme="minorHAnsi" w:hAnsiTheme="minorHAnsi" w:cstheme="minorHAnsi"/>
          <w:color w:val="000000" w:themeColor="text1"/>
          <w:shd w:val="clear" w:color="auto" w:fill="FFFFFF"/>
        </w:rPr>
      </w:pPr>
    </w:p>
    <w:p w14:paraId="63C18740" w14:textId="77777777" w:rsidR="00A94940" w:rsidRPr="000E1AE6" w:rsidRDefault="00A94940" w:rsidP="00AF1797">
      <w:pPr>
        <w:rPr>
          <w:rFonts w:asciiTheme="minorHAnsi" w:hAnsiTheme="minorHAnsi" w:cstheme="minorHAnsi"/>
          <w:color w:val="000000" w:themeColor="text1"/>
          <w:shd w:val="clear" w:color="auto" w:fill="FFFFFF"/>
        </w:rPr>
      </w:pPr>
    </w:p>
    <w:p w14:paraId="38021D55" w14:textId="77777777" w:rsidR="00A94940" w:rsidRPr="000E1AE6" w:rsidRDefault="00A94940" w:rsidP="00AF1797">
      <w:pPr>
        <w:rPr>
          <w:rFonts w:asciiTheme="minorHAnsi" w:hAnsiTheme="minorHAnsi" w:cstheme="minorHAnsi"/>
          <w:color w:val="000000" w:themeColor="text1"/>
          <w:shd w:val="clear" w:color="auto" w:fill="FFFFFF"/>
        </w:rPr>
      </w:pPr>
    </w:p>
    <w:p w14:paraId="6B176F88" w14:textId="77777777" w:rsidR="00A94940" w:rsidRPr="000E1AE6" w:rsidRDefault="00A94940" w:rsidP="00AF1797">
      <w:pPr>
        <w:rPr>
          <w:rFonts w:asciiTheme="minorHAnsi" w:hAnsiTheme="minorHAnsi" w:cstheme="minorHAnsi"/>
          <w:color w:val="000000" w:themeColor="text1"/>
          <w:shd w:val="clear" w:color="auto" w:fill="FFFFFF"/>
        </w:rPr>
      </w:pPr>
    </w:p>
    <w:p w14:paraId="1839FA2D" w14:textId="77777777" w:rsidR="00381D76" w:rsidRPr="000E1AE6" w:rsidRDefault="00381D76" w:rsidP="00AF1797">
      <w:pPr>
        <w:rPr>
          <w:rFonts w:asciiTheme="minorHAnsi" w:hAnsiTheme="minorHAnsi" w:cstheme="minorHAnsi"/>
          <w:color w:val="000000" w:themeColor="text1"/>
          <w:shd w:val="clear" w:color="auto" w:fill="FFFFFF"/>
        </w:rPr>
      </w:pPr>
    </w:p>
    <w:p w14:paraId="04B678EA" w14:textId="4E0FF789" w:rsidR="00AF1797" w:rsidRPr="000E1AE6" w:rsidRDefault="00AF1797" w:rsidP="00AF179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C1304B" w:rsidRPr="000E1AE6">
        <w:rPr>
          <w:rFonts w:asciiTheme="minorHAnsi" w:hAnsiTheme="minorHAnsi" w:cstheme="minorHAnsi"/>
          <w:color w:val="000000" w:themeColor="text1"/>
          <w:shd w:val="clear" w:color="auto" w:fill="FFFFFF"/>
        </w:rPr>
        <w:t>for observational cohort and cross-sectional</w:t>
      </w:r>
    </w:p>
    <w:p w14:paraId="674951EB" w14:textId="77777777" w:rsidR="00AF1797" w:rsidRPr="000E1AE6" w:rsidRDefault="00AF1797" w:rsidP="00AF1797">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AF1797" w:rsidRPr="000E1AE6" w14:paraId="6408BD6F" w14:textId="77777777" w:rsidTr="00182269">
        <w:trPr>
          <w:trHeight w:val="320"/>
        </w:trPr>
        <w:tc>
          <w:tcPr>
            <w:tcW w:w="3216" w:type="dxa"/>
            <w:tcBorders>
              <w:top w:val="nil"/>
              <w:left w:val="nil"/>
              <w:bottom w:val="nil"/>
              <w:right w:val="nil"/>
            </w:tcBorders>
            <w:shd w:val="clear" w:color="auto" w:fill="auto"/>
            <w:noWrap/>
            <w:vAlign w:val="bottom"/>
            <w:hideMark/>
          </w:tcPr>
          <w:p w14:paraId="02D884F5" w14:textId="77777777" w:rsidR="00AF1797" w:rsidRPr="000E1AE6" w:rsidRDefault="00AF1797" w:rsidP="00182269">
            <w:pPr>
              <w:rPr>
                <w:rFonts w:asciiTheme="minorHAnsi" w:hAnsiTheme="minorHAnsi" w:cstheme="minorHAnsi"/>
                <w:color w:val="000000"/>
              </w:rPr>
            </w:pPr>
            <w:r w:rsidRPr="000E1AE6">
              <w:rPr>
                <w:rFonts w:asciiTheme="minorHAnsi" w:hAnsiTheme="minorHAnsi" w:cstheme="minorHAnsi"/>
                <w:color w:val="000000"/>
              </w:rPr>
              <w:t xml:space="preserve">Study: </w:t>
            </w:r>
            <w:proofErr w:type="spellStart"/>
            <w:r w:rsidRPr="000E1AE6">
              <w:rPr>
                <w:rFonts w:asciiTheme="minorHAnsi" w:hAnsiTheme="minorHAnsi" w:cstheme="minorHAnsi"/>
                <w:b/>
                <w:bCs/>
                <w:color w:val="000000"/>
              </w:rPr>
              <w:t>Ozdemir</w:t>
            </w:r>
            <w:proofErr w:type="spellEnd"/>
            <w:r w:rsidRPr="000E1AE6">
              <w:rPr>
                <w:rFonts w:asciiTheme="minorHAnsi" w:hAnsiTheme="minorHAnsi" w:cstheme="minorHAnsi"/>
                <w:b/>
                <w:bCs/>
                <w:color w:val="000000"/>
              </w:rPr>
              <w:t xml:space="preserve"> et al (2005)</w:t>
            </w:r>
          </w:p>
          <w:p w14:paraId="477163A6" w14:textId="77777777" w:rsidR="00AF1797" w:rsidRPr="000E1AE6" w:rsidRDefault="00AF1797" w:rsidP="00182269">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AF1797" w:rsidRPr="000E1AE6" w14:paraId="30C0BA78" w14:textId="77777777" w:rsidTr="00182269">
        <w:tc>
          <w:tcPr>
            <w:tcW w:w="6091" w:type="dxa"/>
          </w:tcPr>
          <w:p w14:paraId="3E582BE8"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5799424A"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Yes</w:t>
            </w:r>
          </w:p>
        </w:tc>
        <w:tc>
          <w:tcPr>
            <w:tcW w:w="708" w:type="dxa"/>
          </w:tcPr>
          <w:p w14:paraId="2D90F703"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No</w:t>
            </w:r>
          </w:p>
        </w:tc>
        <w:tc>
          <w:tcPr>
            <w:tcW w:w="1644" w:type="dxa"/>
          </w:tcPr>
          <w:p w14:paraId="2D60F7AC"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7C0A4331" w14:textId="77777777" w:rsidR="00AF1797" w:rsidRPr="000E1AE6" w:rsidRDefault="00AF1797" w:rsidP="00182269">
            <w:pPr>
              <w:rPr>
                <w:rFonts w:asciiTheme="minorHAnsi" w:hAnsiTheme="minorHAnsi" w:cstheme="minorHAnsi"/>
              </w:rPr>
            </w:pPr>
          </w:p>
        </w:tc>
      </w:tr>
      <w:tr w:rsidR="00AF1797" w:rsidRPr="000E1AE6" w14:paraId="4A596761" w14:textId="77777777" w:rsidTr="00182269">
        <w:tc>
          <w:tcPr>
            <w:tcW w:w="6091" w:type="dxa"/>
          </w:tcPr>
          <w:p w14:paraId="6CBE573F"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5D25FAEE" w14:textId="77777777" w:rsidR="00AF1797" w:rsidRPr="000E1AE6" w:rsidRDefault="00AF1797" w:rsidP="00182269">
            <w:pPr>
              <w:rPr>
                <w:rFonts w:asciiTheme="minorHAnsi" w:hAnsiTheme="minorHAnsi" w:cstheme="minorHAnsi"/>
              </w:rPr>
            </w:pPr>
          </w:p>
        </w:tc>
        <w:tc>
          <w:tcPr>
            <w:tcW w:w="567" w:type="dxa"/>
          </w:tcPr>
          <w:p w14:paraId="15185DCC"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708" w:type="dxa"/>
          </w:tcPr>
          <w:p w14:paraId="62D30CB6" w14:textId="77777777" w:rsidR="00AF1797" w:rsidRPr="000E1AE6" w:rsidRDefault="00AF1797" w:rsidP="00182269">
            <w:pPr>
              <w:rPr>
                <w:rFonts w:asciiTheme="minorHAnsi" w:hAnsiTheme="minorHAnsi" w:cstheme="minorHAnsi"/>
              </w:rPr>
            </w:pPr>
          </w:p>
        </w:tc>
        <w:tc>
          <w:tcPr>
            <w:tcW w:w="1644" w:type="dxa"/>
          </w:tcPr>
          <w:p w14:paraId="559B8565" w14:textId="77777777" w:rsidR="00AF1797" w:rsidRPr="000E1AE6" w:rsidRDefault="00AF1797" w:rsidP="00182269">
            <w:pPr>
              <w:rPr>
                <w:rFonts w:asciiTheme="minorHAnsi" w:hAnsiTheme="minorHAnsi" w:cstheme="minorHAnsi"/>
              </w:rPr>
            </w:pPr>
          </w:p>
        </w:tc>
      </w:tr>
      <w:tr w:rsidR="00AF1797" w:rsidRPr="000E1AE6" w14:paraId="04290FD2" w14:textId="77777777" w:rsidTr="00182269">
        <w:tc>
          <w:tcPr>
            <w:tcW w:w="6091" w:type="dxa"/>
          </w:tcPr>
          <w:p w14:paraId="62DFDF75"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418C88EF" w14:textId="77777777" w:rsidR="00AF1797" w:rsidRPr="000E1AE6" w:rsidRDefault="00AF1797" w:rsidP="00182269">
            <w:pPr>
              <w:rPr>
                <w:rFonts w:asciiTheme="minorHAnsi" w:hAnsiTheme="minorHAnsi" w:cstheme="minorHAnsi"/>
              </w:rPr>
            </w:pPr>
          </w:p>
        </w:tc>
        <w:tc>
          <w:tcPr>
            <w:tcW w:w="567" w:type="dxa"/>
          </w:tcPr>
          <w:p w14:paraId="476E1536"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708" w:type="dxa"/>
          </w:tcPr>
          <w:p w14:paraId="65309108" w14:textId="77777777" w:rsidR="00AF1797" w:rsidRPr="000E1AE6" w:rsidRDefault="00AF1797" w:rsidP="00182269">
            <w:pPr>
              <w:rPr>
                <w:rFonts w:asciiTheme="minorHAnsi" w:hAnsiTheme="minorHAnsi" w:cstheme="minorHAnsi"/>
              </w:rPr>
            </w:pPr>
          </w:p>
        </w:tc>
        <w:tc>
          <w:tcPr>
            <w:tcW w:w="1644" w:type="dxa"/>
          </w:tcPr>
          <w:p w14:paraId="1338C6A3" w14:textId="77777777" w:rsidR="00AF1797" w:rsidRPr="000E1AE6" w:rsidRDefault="00AF1797" w:rsidP="00182269">
            <w:pPr>
              <w:rPr>
                <w:rFonts w:asciiTheme="minorHAnsi" w:hAnsiTheme="minorHAnsi" w:cstheme="minorHAnsi"/>
              </w:rPr>
            </w:pPr>
          </w:p>
        </w:tc>
      </w:tr>
      <w:tr w:rsidR="00AF1797" w:rsidRPr="000E1AE6" w14:paraId="53F189D9" w14:textId="77777777" w:rsidTr="00182269">
        <w:tc>
          <w:tcPr>
            <w:tcW w:w="6091" w:type="dxa"/>
          </w:tcPr>
          <w:p w14:paraId="36508C09"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4B18F735" w14:textId="77777777" w:rsidR="00AF1797" w:rsidRPr="000E1AE6" w:rsidRDefault="00AF1797" w:rsidP="00182269">
            <w:pPr>
              <w:rPr>
                <w:rFonts w:asciiTheme="minorHAnsi" w:hAnsiTheme="minorHAnsi" w:cstheme="minorHAnsi"/>
              </w:rPr>
            </w:pPr>
          </w:p>
        </w:tc>
        <w:tc>
          <w:tcPr>
            <w:tcW w:w="567" w:type="dxa"/>
          </w:tcPr>
          <w:p w14:paraId="17D0801A" w14:textId="77777777" w:rsidR="00AF1797" w:rsidRPr="000E1AE6" w:rsidRDefault="00AF1797" w:rsidP="00182269">
            <w:pPr>
              <w:rPr>
                <w:rFonts w:asciiTheme="minorHAnsi" w:hAnsiTheme="minorHAnsi" w:cstheme="minorHAnsi"/>
              </w:rPr>
            </w:pPr>
          </w:p>
        </w:tc>
        <w:tc>
          <w:tcPr>
            <w:tcW w:w="708" w:type="dxa"/>
          </w:tcPr>
          <w:p w14:paraId="34CF22BD" w14:textId="77777777" w:rsidR="00AF1797" w:rsidRPr="000E1AE6" w:rsidRDefault="00AF1797" w:rsidP="00182269">
            <w:pPr>
              <w:rPr>
                <w:rFonts w:asciiTheme="minorHAnsi" w:hAnsiTheme="minorHAnsi" w:cstheme="minorHAnsi"/>
              </w:rPr>
            </w:pPr>
          </w:p>
        </w:tc>
        <w:tc>
          <w:tcPr>
            <w:tcW w:w="1644" w:type="dxa"/>
          </w:tcPr>
          <w:p w14:paraId="09747678"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NR</w:t>
            </w:r>
          </w:p>
        </w:tc>
      </w:tr>
      <w:tr w:rsidR="00AF1797" w:rsidRPr="000E1AE6" w14:paraId="1D7EC8C5" w14:textId="77777777" w:rsidTr="00182269">
        <w:tc>
          <w:tcPr>
            <w:tcW w:w="6091" w:type="dxa"/>
          </w:tcPr>
          <w:p w14:paraId="744222C5"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283CD0B6" w14:textId="77777777" w:rsidR="00AF1797" w:rsidRPr="000E1AE6" w:rsidRDefault="00AF1797" w:rsidP="00182269">
            <w:pPr>
              <w:rPr>
                <w:rFonts w:asciiTheme="minorHAnsi" w:hAnsiTheme="minorHAnsi" w:cstheme="minorHAnsi"/>
              </w:rPr>
            </w:pPr>
          </w:p>
        </w:tc>
        <w:tc>
          <w:tcPr>
            <w:tcW w:w="567" w:type="dxa"/>
          </w:tcPr>
          <w:p w14:paraId="401F9462"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708" w:type="dxa"/>
          </w:tcPr>
          <w:p w14:paraId="168C4B45" w14:textId="77777777" w:rsidR="00AF1797" w:rsidRPr="000E1AE6" w:rsidRDefault="00AF1797" w:rsidP="00182269">
            <w:pPr>
              <w:rPr>
                <w:rFonts w:asciiTheme="minorHAnsi" w:hAnsiTheme="minorHAnsi" w:cstheme="minorHAnsi"/>
              </w:rPr>
            </w:pPr>
          </w:p>
        </w:tc>
        <w:tc>
          <w:tcPr>
            <w:tcW w:w="1644" w:type="dxa"/>
          </w:tcPr>
          <w:p w14:paraId="1F305D7A" w14:textId="77777777" w:rsidR="00AF1797" w:rsidRPr="000E1AE6" w:rsidRDefault="00AF1797" w:rsidP="00182269">
            <w:pPr>
              <w:rPr>
                <w:rFonts w:asciiTheme="minorHAnsi" w:hAnsiTheme="minorHAnsi" w:cstheme="minorHAnsi"/>
              </w:rPr>
            </w:pPr>
          </w:p>
        </w:tc>
      </w:tr>
      <w:tr w:rsidR="00AF1797" w:rsidRPr="000E1AE6" w14:paraId="5661C85A" w14:textId="77777777" w:rsidTr="00182269">
        <w:tc>
          <w:tcPr>
            <w:tcW w:w="6091" w:type="dxa"/>
          </w:tcPr>
          <w:p w14:paraId="23E8F0EE"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3A6F9940" w14:textId="77777777" w:rsidR="00AF1797" w:rsidRPr="000E1AE6" w:rsidRDefault="00AF1797" w:rsidP="00182269">
            <w:pPr>
              <w:rPr>
                <w:rFonts w:asciiTheme="minorHAnsi" w:hAnsiTheme="minorHAnsi" w:cstheme="minorHAnsi"/>
              </w:rPr>
            </w:pPr>
          </w:p>
        </w:tc>
        <w:tc>
          <w:tcPr>
            <w:tcW w:w="567" w:type="dxa"/>
          </w:tcPr>
          <w:p w14:paraId="66570E54" w14:textId="77777777" w:rsidR="00AF1797" w:rsidRPr="000E1AE6" w:rsidRDefault="00AF1797" w:rsidP="00182269">
            <w:pPr>
              <w:rPr>
                <w:rFonts w:asciiTheme="minorHAnsi" w:hAnsiTheme="minorHAnsi" w:cstheme="minorHAnsi"/>
              </w:rPr>
            </w:pPr>
          </w:p>
        </w:tc>
        <w:tc>
          <w:tcPr>
            <w:tcW w:w="708" w:type="dxa"/>
          </w:tcPr>
          <w:p w14:paraId="34CDA3CD"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1644" w:type="dxa"/>
          </w:tcPr>
          <w:p w14:paraId="5011CFE8" w14:textId="77777777" w:rsidR="00AF1797" w:rsidRPr="000E1AE6" w:rsidRDefault="00AF1797" w:rsidP="00182269">
            <w:pPr>
              <w:rPr>
                <w:rFonts w:asciiTheme="minorHAnsi" w:hAnsiTheme="minorHAnsi" w:cstheme="minorHAnsi"/>
              </w:rPr>
            </w:pPr>
          </w:p>
        </w:tc>
      </w:tr>
      <w:tr w:rsidR="00AF1797" w:rsidRPr="000E1AE6" w14:paraId="62B83D35" w14:textId="77777777" w:rsidTr="00182269">
        <w:tc>
          <w:tcPr>
            <w:tcW w:w="6091" w:type="dxa"/>
          </w:tcPr>
          <w:p w14:paraId="00501312"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1AF83C02" w14:textId="77777777" w:rsidR="00AF1797" w:rsidRPr="000E1AE6" w:rsidRDefault="00AF1797" w:rsidP="00182269">
            <w:pPr>
              <w:rPr>
                <w:rFonts w:asciiTheme="minorHAnsi" w:hAnsiTheme="minorHAnsi" w:cstheme="minorHAnsi"/>
              </w:rPr>
            </w:pPr>
          </w:p>
        </w:tc>
        <w:tc>
          <w:tcPr>
            <w:tcW w:w="567" w:type="dxa"/>
          </w:tcPr>
          <w:p w14:paraId="4022E17C" w14:textId="77777777" w:rsidR="00AF1797" w:rsidRPr="000E1AE6" w:rsidRDefault="00AF1797" w:rsidP="00182269">
            <w:pPr>
              <w:rPr>
                <w:rFonts w:asciiTheme="minorHAnsi" w:hAnsiTheme="minorHAnsi" w:cstheme="minorHAnsi"/>
              </w:rPr>
            </w:pPr>
          </w:p>
        </w:tc>
        <w:tc>
          <w:tcPr>
            <w:tcW w:w="708" w:type="dxa"/>
          </w:tcPr>
          <w:p w14:paraId="15312239"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1644" w:type="dxa"/>
          </w:tcPr>
          <w:p w14:paraId="18FAA5D3"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Cross-sectional study</w:t>
            </w:r>
          </w:p>
        </w:tc>
      </w:tr>
      <w:tr w:rsidR="00AF1797" w:rsidRPr="000E1AE6" w14:paraId="371A1A44" w14:textId="77777777" w:rsidTr="00182269">
        <w:tc>
          <w:tcPr>
            <w:tcW w:w="6091" w:type="dxa"/>
          </w:tcPr>
          <w:p w14:paraId="511104E0"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14F4F16D" w14:textId="77777777" w:rsidR="00AF1797" w:rsidRPr="000E1AE6" w:rsidRDefault="00AF1797" w:rsidP="00182269">
            <w:pPr>
              <w:rPr>
                <w:rFonts w:asciiTheme="minorHAnsi" w:hAnsiTheme="minorHAnsi" w:cstheme="minorHAnsi"/>
              </w:rPr>
            </w:pPr>
          </w:p>
        </w:tc>
        <w:tc>
          <w:tcPr>
            <w:tcW w:w="567" w:type="dxa"/>
          </w:tcPr>
          <w:p w14:paraId="13DE933B" w14:textId="77777777" w:rsidR="00AF1797" w:rsidRPr="000E1AE6" w:rsidRDefault="00AF1797" w:rsidP="00182269">
            <w:pPr>
              <w:rPr>
                <w:rFonts w:asciiTheme="minorHAnsi" w:hAnsiTheme="minorHAnsi" w:cstheme="minorHAnsi"/>
              </w:rPr>
            </w:pPr>
          </w:p>
        </w:tc>
        <w:tc>
          <w:tcPr>
            <w:tcW w:w="708" w:type="dxa"/>
          </w:tcPr>
          <w:p w14:paraId="5CC2ED7D"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1644" w:type="dxa"/>
          </w:tcPr>
          <w:p w14:paraId="3D1DB0F2"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Cross-sectional study</w:t>
            </w:r>
          </w:p>
        </w:tc>
      </w:tr>
      <w:tr w:rsidR="00AF1797" w:rsidRPr="000E1AE6" w14:paraId="745989E2" w14:textId="77777777" w:rsidTr="00182269">
        <w:tc>
          <w:tcPr>
            <w:tcW w:w="6091" w:type="dxa"/>
          </w:tcPr>
          <w:p w14:paraId="7F6E812F"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4D5EEA26" w14:textId="77777777" w:rsidR="00AF1797" w:rsidRPr="000E1AE6" w:rsidRDefault="00AF1797" w:rsidP="00182269">
            <w:pPr>
              <w:rPr>
                <w:rFonts w:asciiTheme="minorHAnsi" w:hAnsiTheme="minorHAnsi" w:cstheme="minorHAnsi"/>
              </w:rPr>
            </w:pPr>
          </w:p>
        </w:tc>
        <w:tc>
          <w:tcPr>
            <w:tcW w:w="567" w:type="dxa"/>
          </w:tcPr>
          <w:p w14:paraId="4D499A3B"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708" w:type="dxa"/>
          </w:tcPr>
          <w:p w14:paraId="1BAEAEE4" w14:textId="77777777" w:rsidR="00AF1797" w:rsidRPr="000E1AE6" w:rsidRDefault="00AF1797" w:rsidP="00182269">
            <w:pPr>
              <w:rPr>
                <w:rFonts w:asciiTheme="minorHAnsi" w:hAnsiTheme="minorHAnsi" w:cstheme="minorHAnsi"/>
              </w:rPr>
            </w:pPr>
          </w:p>
        </w:tc>
        <w:tc>
          <w:tcPr>
            <w:tcW w:w="1644" w:type="dxa"/>
          </w:tcPr>
          <w:p w14:paraId="1778120F" w14:textId="77777777" w:rsidR="00AF1797" w:rsidRPr="000E1AE6" w:rsidRDefault="00AF1797" w:rsidP="00182269">
            <w:pPr>
              <w:rPr>
                <w:rFonts w:asciiTheme="minorHAnsi" w:hAnsiTheme="minorHAnsi" w:cstheme="minorHAnsi"/>
              </w:rPr>
            </w:pPr>
          </w:p>
        </w:tc>
      </w:tr>
      <w:tr w:rsidR="00AF1797" w:rsidRPr="000E1AE6" w14:paraId="34D87D7B" w14:textId="77777777" w:rsidTr="00182269">
        <w:tc>
          <w:tcPr>
            <w:tcW w:w="6091" w:type="dxa"/>
          </w:tcPr>
          <w:p w14:paraId="2A0BAB66"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1CBB2B1E" w14:textId="77777777" w:rsidR="00AF1797" w:rsidRPr="000E1AE6" w:rsidRDefault="00AF1797" w:rsidP="00182269">
            <w:pPr>
              <w:rPr>
                <w:rFonts w:asciiTheme="minorHAnsi" w:hAnsiTheme="minorHAnsi" w:cstheme="minorHAnsi"/>
              </w:rPr>
            </w:pPr>
          </w:p>
        </w:tc>
        <w:tc>
          <w:tcPr>
            <w:tcW w:w="567" w:type="dxa"/>
          </w:tcPr>
          <w:p w14:paraId="5371E72D"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708" w:type="dxa"/>
          </w:tcPr>
          <w:p w14:paraId="53BE9BEA" w14:textId="77777777" w:rsidR="00AF1797" w:rsidRPr="000E1AE6" w:rsidRDefault="00AF1797" w:rsidP="00182269">
            <w:pPr>
              <w:rPr>
                <w:rFonts w:asciiTheme="minorHAnsi" w:hAnsiTheme="minorHAnsi" w:cstheme="minorHAnsi"/>
              </w:rPr>
            </w:pPr>
          </w:p>
        </w:tc>
        <w:tc>
          <w:tcPr>
            <w:tcW w:w="1644" w:type="dxa"/>
          </w:tcPr>
          <w:p w14:paraId="52702F6E" w14:textId="77777777" w:rsidR="00AF1797" w:rsidRPr="000E1AE6" w:rsidRDefault="00AF1797" w:rsidP="00182269">
            <w:pPr>
              <w:rPr>
                <w:rFonts w:asciiTheme="minorHAnsi" w:hAnsiTheme="minorHAnsi" w:cstheme="minorHAnsi"/>
              </w:rPr>
            </w:pPr>
          </w:p>
        </w:tc>
      </w:tr>
      <w:tr w:rsidR="00AF1797" w:rsidRPr="000E1AE6" w14:paraId="2E484F19" w14:textId="77777777" w:rsidTr="00182269">
        <w:tc>
          <w:tcPr>
            <w:tcW w:w="6091" w:type="dxa"/>
          </w:tcPr>
          <w:p w14:paraId="7052AE73"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2EFB58A8" w14:textId="77777777" w:rsidR="00AF1797" w:rsidRPr="000E1AE6" w:rsidRDefault="00AF1797" w:rsidP="00182269">
            <w:pPr>
              <w:rPr>
                <w:rFonts w:asciiTheme="minorHAnsi" w:hAnsiTheme="minorHAnsi" w:cstheme="minorHAnsi"/>
              </w:rPr>
            </w:pPr>
          </w:p>
        </w:tc>
        <w:tc>
          <w:tcPr>
            <w:tcW w:w="567" w:type="dxa"/>
          </w:tcPr>
          <w:p w14:paraId="7B84E7A4" w14:textId="77777777" w:rsidR="00AF1797" w:rsidRPr="000E1AE6" w:rsidRDefault="00AF1797" w:rsidP="00182269">
            <w:pPr>
              <w:rPr>
                <w:rFonts w:asciiTheme="minorHAnsi" w:hAnsiTheme="minorHAnsi" w:cstheme="minorHAnsi"/>
              </w:rPr>
            </w:pPr>
          </w:p>
        </w:tc>
        <w:tc>
          <w:tcPr>
            <w:tcW w:w="708" w:type="dxa"/>
          </w:tcPr>
          <w:p w14:paraId="34B76AC7"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1644" w:type="dxa"/>
          </w:tcPr>
          <w:p w14:paraId="7B8812DB"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Cross-sectional study</w:t>
            </w:r>
          </w:p>
        </w:tc>
      </w:tr>
      <w:tr w:rsidR="00AF1797" w:rsidRPr="000E1AE6" w14:paraId="5BDB19FF" w14:textId="77777777" w:rsidTr="00182269">
        <w:tc>
          <w:tcPr>
            <w:tcW w:w="6091" w:type="dxa"/>
          </w:tcPr>
          <w:p w14:paraId="270F4F85"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116A6834" w14:textId="77777777" w:rsidR="00AF1797" w:rsidRPr="000E1AE6" w:rsidRDefault="00AF1797" w:rsidP="00182269">
            <w:pPr>
              <w:rPr>
                <w:rFonts w:asciiTheme="minorHAnsi" w:hAnsiTheme="minorHAnsi" w:cstheme="minorHAnsi"/>
              </w:rPr>
            </w:pPr>
          </w:p>
        </w:tc>
        <w:tc>
          <w:tcPr>
            <w:tcW w:w="567" w:type="dxa"/>
          </w:tcPr>
          <w:p w14:paraId="3A2C3FEC" w14:textId="77777777" w:rsidR="00AF1797" w:rsidRPr="000E1AE6" w:rsidRDefault="00AF1797" w:rsidP="00182269">
            <w:pPr>
              <w:rPr>
                <w:rFonts w:asciiTheme="minorHAnsi" w:hAnsiTheme="minorHAnsi" w:cstheme="minorHAnsi"/>
              </w:rPr>
            </w:pPr>
          </w:p>
        </w:tc>
        <w:tc>
          <w:tcPr>
            <w:tcW w:w="708" w:type="dxa"/>
          </w:tcPr>
          <w:p w14:paraId="4E9D20F1"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1644" w:type="dxa"/>
          </w:tcPr>
          <w:p w14:paraId="7D05A014" w14:textId="66668C31" w:rsidR="00AF1797" w:rsidRPr="000E1AE6" w:rsidRDefault="00AF1797" w:rsidP="00182269">
            <w:pPr>
              <w:rPr>
                <w:rFonts w:asciiTheme="minorHAnsi" w:hAnsiTheme="minorHAnsi" w:cstheme="minorHAnsi"/>
              </w:rPr>
            </w:pPr>
            <w:r w:rsidRPr="000E1AE6">
              <w:rPr>
                <w:rFonts w:asciiTheme="minorHAnsi" w:hAnsiTheme="minorHAnsi" w:cstheme="minorHAnsi"/>
              </w:rPr>
              <w:t>PHP severity not measured</w:t>
            </w:r>
          </w:p>
        </w:tc>
      </w:tr>
      <w:tr w:rsidR="00AF1797" w:rsidRPr="000E1AE6" w14:paraId="259CF5E9" w14:textId="77777777" w:rsidTr="00182269">
        <w:tc>
          <w:tcPr>
            <w:tcW w:w="6091" w:type="dxa"/>
          </w:tcPr>
          <w:p w14:paraId="7F8139DA"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B9567D1" w14:textId="77777777" w:rsidR="00AF1797" w:rsidRPr="000E1AE6" w:rsidRDefault="00AF1797" w:rsidP="00182269">
            <w:pPr>
              <w:rPr>
                <w:rFonts w:asciiTheme="minorHAnsi" w:hAnsiTheme="minorHAnsi" w:cstheme="minorHAnsi"/>
              </w:rPr>
            </w:pPr>
          </w:p>
        </w:tc>
        <w:tc>
          <w:tcPr>
            <w:tcW w:w="567" w:type="dxa"/>
          </w:tcPr>
          <w:p w14:paraId="4DBC8E13"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lastRenderedPageBreak/>
              <w:t>*</w:t>
            </w:r>
          </w:p>
        </w:tc>
        <w:tc>
          <w:tcPr>
            <w:tcW w:w="708" w:type="dxa"/>
          </w:tcPr>
          <w:p w14:paraId="55A33DE0" w14:textId="77777777" w:rsidR="00AF1797" w:rsidRPr="000E1AE6" w:rsidRDefault="00AF1797" w:rsidP="00182269">
            <w:pPr>
              <w:rPr>
                <w:rFonts w:asciiTheme="minorHAnsi" w:hAnsiTheme="minorHAnsi" w:cstheme="minorHAnsi"/>
              </w:rPr>
            </w:pPr>
          </w:p>
        </w:tc>
        <w:tc>
          <w:tcPr>
            <w:tcW w:w="1644" w:type="dxa"/>
          </w:tcPr>
          <w:p w14:paraId="7289A572" w14:textId="77777777" w:rsidR="00AF1797" w:rsidRPr="000E1AE6" w:rsidRDefault="00AF1797" w:rsidP="00182269">
            <w:pPr>
              <w:rPr>
                <w:rFonts w:asciiTheme="minorHAnsi" w:hAnsiTheme="minorHAnsi" w:cstheme="minorHAnsi"/>
              </w:rPr>
            </w:pPr>
          </w:p>
        </w:tc>
      </w:tr>
      <w:tr w:rsidR="00AF1797" w:rsidRPr="000E1AE6" w14:paraId="0E8BAB3C" w14:textId="77777777" w:rsidTr="00182269">
        <w:tc>
          <w:tcPr>
            <w:tcW w:w="6091" w:type="dxa"/>
          </w:tcPr>
          <w:p w14:paraId="1192A9EA"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428D2750" w14:textId="77777777" w:rsidR="00AF1797" w:rsidRPr="000E1AE6" w:rsidRDefault="00AF1797" w:rsidP="00182269">
            <w:pPr>
              <w:rPr>
                <w:rFonts w:asciiTheme="minorHAnsi" w:hAnsiTheme="minorHAnsi" w:cstheme="minorHAnsi"/>
              </w:rPr>
            </w:pPr>
          </w:p>
        </w:tc>
        <w:tc>
          <w:tcPr>
            <w:tcW w:w="567" w:type="dxa"/>
          </w:tcPr>
          <w:p w14:paraId="3C29EF78" w14:textId="77777777" w:rsidR="00AF1797" w:rsidRPr="000E1AE6" w:rsidRDefault="00AF1797" w:rsidP="00182269">
            <w:pPr>
              <w:rPr>
                <w:rFonts w:asciiTheme="minorHAnsi" w:hAnsiTheme="minorHAnsi" w:cstheme="minorHAnsi"/>
              </w:rPr>
            </w:pPr>
          </w:p>
        </w:tc>
        <w:tc>
          <w:tcPr>
            <w:tcW w:w="708" w:type="dxa"/>
          </w:tcPr>
          <w:p w14:paraId="2FD4AC68"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1644" w:type="dxa"/>
          </w:tcPr>
          <w:p w14:paraId="0CE6D525"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Cross-sectional study</w:t>
            </w:r>
          </w:p>
        </w:tc>
      </w:tr>
      <w:tr w:rsidR="00AF1797" w:rsidRPr="000E1AE6" w14:paraId="7BBEAD41" w14:textId="77777777" w:rsidTr="00182269">
        <w:tc>
          <w:tcPr>
            <w:tcW w:w="6091" w:type="dxa"/>
          </w:tcPr>
          <w:p w14:paraId="1F34D884" w14:textId="77777777" w:rsidR="00AF1797" w:rsidRPr="000E1AE6" w:rsidRDefault="00AF1797" w:rsidP="00182269">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496310E0" w14:textId="77777777" w:rsidR="00AF1797" w:rsidRPr="000E1AE6" w:rsidRDefault="00AF1797" w:rsidP="00182269">
            <w:pPr>
              <w:rPr>
                <w:rFonts w:asciiTheme="minorHAnsi" w:hAnsiTheme="minorHAnsi" w:cstheme="minorHAnsi"/>
              </w:rPr>
            </w:pPr>
          </w:p>
        </w:tc>
        <w:tc>
          <w:tcPr>
            <w:tcW w:w="567" w:type="dxa"/>
          </w:tcPr>
          <w:p w14:paraId="788B41CE"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w:t>
            </w:r>
          </w:p>
        </w:tc>
        <w:tc>
          <w:tcPr>
            <w:tcW w:w="708" w:type="dxa"/>
          </w:tcPr>
          <w:p w14:paraId="11687346" w14:textId="77777777" w:rsidR="00AF1797" w:rsidRPr="000E1AE6" w:rsidRDefault="00AF1797" w:rsidP="00182269">
            <w:pPr>
              <w:rPr>
                <w:rFonts w:asciiTheme="minorHAnsi" w:hAnsiTheme="minorHAnsi" w:cstheme="minorHAnsi"/>
              </w:rPr>
            </w:pPr>
          </w:p>
        </w:tc>
        <w:tc>
          <w:tcPr>
            <w:tcW w:w="1644" w:type="dxa"/>
          </w:tcPr>
          <w:p w14:paraId="6F1B0C95" w14:textId="77777777" w:rsidR="00AF1797" w:rsidRPr="000E1AE6" w:rsidRDefault="00AF1797" w:rsidP="00182269">
            <w:pPr>
              <w:rPr>
                <w:rFonts w:asciiTheme="minorHAnsi" w:hAnsiTheme="minorHAnsi" w:cstheme="minorHAnsi"/>
              </w:rPr>
            </w:pPr>
          </w:p>
        </w:tc>
      </w:tr>
      <w:tr w:rsidR="00AF1797" w:rsidRPr="000E1AE6" w14:paraId="5D56E779" w14:textId="77777777" w:rsidTr="00182269">
        <w:tc>
          <w:tcPr>
            <w:tcW w:w="6091" w:type="dxa"/>
          </w:tcPr>
          <w:p w14:paraId="5D09A400" w14:textId="77777777" w:rsidR="00AF1797" w:rsidRPr="000E1AE6" w:rsidRDefault="00AF1797" w:rsidP="00182269">
            <w:pPr>
              <w:rPr>
                <w:rFonts w:asciiTheme="minorHAnsi" w:hAnsiTheme="minorHAnsi" w:cstheme="minorHAnsi"/>
              </w:rPr>
            </w:pPr>
          </w:p>
        </w:tc>
        <w:tc>
          <w:tcPr>
            <w:tcW w:w="567" w:type="dxa"/>
          </w:tcPr>
          <w:p w14:paraId="55E58AE9" w14:textId="77777777" w:rsidR="00AF1797" w:rsidRPr="000E1AE6" w:rsidRDefault="00AF1797" w:rsidP="00182269">
            <w:pPr>
              <w:rPr>
                <w:rFonts w:asciiTheme="minorHAnsi" w:hAnsiTheme="minorHAnsi" w:cstheme="minorHAnsi"/>
              </w:rPr>
            </w:pPr>
          </w:p>
        </w:tc>
        <w:tc>
          <w:tcPr>
            <w:tcW w:w="708" w:type="dxa"/>
          </w:tcPr>
          <w:p w14:paraId="620EF099" w14:textId="77777777" w:rsidR="00AF1797" w:rsidRPr="000E1AE6" w:rsidRDefault="00AF1797" w:rsidP="00182269">
            <w:pPr>
              <w:rPr>
                <w:rFonts w:asciiTheme="minorHAnsi" w:hAnsiTheme="minorHAnsi" w:cstheme="minorHAnsi"/>
              </w:rPr>
            </w:pPr>
          </w:p>
        </w:tc>
        <w:tc>
          <w:tcPr>
            <w:tcW w:w="1644" w:type="dxa"/>
          </w:tcPr>
          <w:p w14:paraId="72310342" w14:textId="77777777" w:rsidR="00AF1797" w:rsidRPr="000E1AE6" w:rsidRDefault="00AF1797" w:rsidP="00182269">
            <w:pPr>
              <w:rPr>
                <w:rFonts w:asciiTheme="minorHAnsi" w:hAnsiTheme="minorHAnsi" w:cstheme="minorHAnsi"/>
              </w:rPr>
            </w:pPr>
          </w:p>
        </w:tc>
      </w:tr>
    </w:tbl>
    <w:p w14:paraId="69FAE765" w14:textId="77777777" w:rsidR="00AF1797" w:rsidRPr="000E1AE6" w:rsidRDefault="00AF1797" w:rsidP="00AF1797">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AF1797" w:rsidRPr="000E1AE6" w14:paraId="689FAE2B" w14:textId="77777777" w:rsidTr="0018226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598BF0BF" w14:textId="77777777" w:rsidR="00AF1797" w:rsidRPr="000E1AE6" w:rsidRDefault="00AF1797" w:rsidP="00182269">
            <w:pPr>
              <w:rPr>
                <w:rFonts w:asciiTheme="minorHAnsi" w:hAnsiTheme="minorHAnsi" w:cstheme="minorHAnsi"/>
                <w:b/>
                <w:bCs/>
              </w:rPr>
            </w:pPr>
            <w:r w:rsidRPr="000E1AE6">
              <w:rPr>
                <w:rFonts w:asciiTheme="minorHAnsi" w:hAnsiTheme="minorHAnsi" w:cstheme="minorHAnsi"/>
                <w:b/>
                <w:bCs/>
              </w:rPr>
              <w:t>Quality Rating (Good, Fair, or Poor)</w:t>
            </w:r>
          </w:p>
        </w:tc>
      </w:tr>
      <w:tr w:rsidR="00AF1797" w:rsidRPr="000E1AE6" w14:paraId="2D8D8A33"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0E99F35" w14:textId="77777777" w:rsidR="00AF1797" w:rsidRPr="000E1AE6" w:rsidRDefault="00AF1797"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Good </w:t>
            </w:r>
          </w:p>
        </w:tc>
      </w:tr>
      <w:tr w:rsidR="00AF1797" w:rsidRPr="000E1AE6" w14:paraId="317B5368"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9FB871E" w14:textId="77777777" w:rsidR="00AF1797" w:rsidRPr="000E1AE6" w:rsidRDefault="00AF1797"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Good</w:t>
            </w:r>
          </w:p>
        </w:tc>
      </w:tr>
      <w:tr w:rsidR="00AF1797" w:rsidRPr="000E1AE6" w14:paraId="7B65391A"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33B7786" w14:textId="77777777" w:rsidR="00AF1797" w:rsidRPr="000E1AE6" w:rsidRDefault="00AF1797" w:rsidP="00182269">
            <w:pPr>
              <w:rPr>
                <w:rFonts w:asciiTheme="minorHAnsi" w:hAnsiTheme="minorHAnsi" w:cstheme="minorHAnsi"/>
              </w:rPr>
            </w:pPr>
            <w:r w:rsidRPr="000E1AE6">
              <w:rPr>
                <w:rFonts w:asciiTheme="minorHAnsi" w:hAnsiTheme="minorHAnsi" w:cstheme="minorHAnsi"/>
              </w:rPr>
              <w:t>Additional Comments (If POOR, please state why):</w:t>
            </w:r>
          </w:p>
        </w:tc>
      </w:tr>
    </w:tbl>
    <w:p w14:paraId="754C8A16" w14:textId="77777777" w:rsidR="00AF1797" w:rsidRPr="000E1AE6" w:rsidRDefault="00AF1797" w:rsidP="00AF1797">
      <w:pPr>
        <w:rPr>
          <w:rFonts w:asciiTheme="minorHAnsi" w:hAnsiTheme="minorHAnsi" w:cstheme="minorHAnsi"/>
        </w:rPr>
      </w:pPr>
      <w:r w:rsidRPr="000E1AE6">
        <w:rPr>
          <w:rFonts w:asciiTheme="minorHAnsi" w:hAnsiTheme="minorHAnsi" w:cstheme="minorHAnsi"/>
        </w:rPr>
        <w:t>*CD, cannot determine; NA, not applicable; NR, not reported</w:t>
      </w:r>
    </w:p>
    <w:p w14:paraId="145A60B6" w14:textId="77777777" w:rsidR="00AF1797" w:rsidRPr="000E1AE6" w:rsidRDefault="00AF1797" w:rsidP="00AF1797">
      <w:pPr>
        <w:rPr>
          <w:rFonts w:asciiTheme="minorHAnsi" w:hAnsiTheme="minorHAnsi" w:cstheme="minorHAnsi"/>
        </w:rPr>
      </w:pPr>
    </w:p>
    <w:p w14:paraId="7543AA2B" w14:textId="159CC4D7" w:rsidR="00D1375E" w:rsidRPr="000E1AE6" w:rsidRDefault="00D1375E">
      <w:pPr>
        <w:rPr>
          <w:rFonts w:asciiTheme="minorHAnsi" w:hAnsiTheme="minorHAnsi" w:cstheme="minorHAnsi"/>
        </w:rPr>
      </w:pPr>
    </w:p>
    <w:p w14:paraId="3A382FD7" w14:textId="18902CBD" w:rsidR="00182269" w:rsidRPr="000E1AE6" w:rsidRDefault="00182269">
      <w:pPr>
        <w:rPr>
          <w:rFonts w:asciiTheme="minorHAnsi" w:hAnsiTheme="minorHAnsi" w:cstheme="minorHAnsi"/>
        </w:rPr>
      </w:pPr>
    </w:p>
    <w:p w14:paraId="6E111C22" w14:textId="21713D83" w:rsidR="00182269" w:rsidRPr="000E1AE6" w:rsidRDefault="00182269">
      <w:pPr>
        <w:rPr>
          <w:rFonts w:asciiTheme="minorHAnsi" w:hAnsiTheme="minorHAnsi" w:cstheme="minorHAnsi"/>
        </w:rPr>
      </w:pPr>
    </w:p>
    <w:p w14:paraId="1051997E" w14:textId="257A3484" w:rsidR="00182269" w:rsidRPr="000E1AE6" w:rsidRDefault="00182269">
      <w:pPr>
        <w:rPr>
          <w:rFonts w:asciiTheme="minorHAnsi" w:hAnsiTheme="minorHAnsi" w:cstheme="minorHAnsi"/>
        </w:rPr>
      </w:pPr>
    </w:p>
    <w:p w14:paraId="5C3D7934" w14:textId="3D5FA425" w:rsidR="00182269" w:rsidRPr="000E1AE6" w:rsidRDefault="00182269">
      <w:pPr>
        <w:rPr>
          <w:rFonts w:asciiTheme="minorHAnsi" w:hAnsiTheme="minorHAnsi" w:cstheme="minorHAnsi"/>
        </w:rPr>
      </w:pPr>
    </w:p>
    <w:p w14:paraId="1928FAA2" w14:textId="5423CE80" w:rsidR="00182269" w:rsidRPr="000E1AE6" w:rsidRDefault="00182269">
      <w:pPr>
        <w:rPr>
          <w:rFonts w:asciiTheme="minorHAnsi" w:hAnsiTheme="minorHAnsi" w:cstheme="minorHAnsi"/>
        </w:rPr>
      </w:pPr>
    </w:p>
    <w:p w14:paraId="7CB5E06F" w14:textId="6871E13B" w:rsidR="00182269" w:rsidRPr="000E1AE6" w:rsidRDefault="00182269">
      <w:pPr>
        <w:rPr>
          <w:rFonts w:asciiTheme="minorHAnsi" w:hAnsiTheme="minorHAnsi" w:cstheme="minorHAnsi"/>
        </w:rPr>
      </w:pPr>
    </w:p>
    <w:p w14:paraId="73DA8400" w14:textId="2106F69A" w:rsidR="004775F5" w:rsidRPr="000E1AE6" w:rsidRDefault="004775F5">
      <w:pPr>
        <w:rPr>
          <w:rFonts w:asciiTheme="minorHAnsi" w:hAnsiTheme="minorHAnsi" w:cstheme="minorHAnsi"/>
        </w:rPr>
      </w:pPr>
    </w:p>
    <w:p w14:paraId="232F3C80" w14:textId="6630CA12" w:rsidR="004775F5" w:rsidRPr="000E1AE6" w:rsidRDefault="004775F5">
      <w:pPr>
        <w:rPr>
          <w:rFonts w:asciiTheme="minorHAnsi" w:hAnsiTheme="minorHAnsi" w:cstheme="minorHAnsi"/>
        </w:rPr>
      </w:pPr>
    </w:p>
    <w:p w14:paraId="78C510FE" w14:textId="3B29D52A" w:rsidR="004775F5" w:rsidRPr="000E1AE6" w:rsidRDefault="004775F5">
      <w:pPr>
        <w:rPr>
          <w:rFonts w:asciiTheme="minorHAnsi" w:hAnsiTheme="minorHAnsi" w:cstheme="minorHAnsi"/>
        </w:rPr>
      </w:pPr>
    </w:p>
    <w:p w14:paraId="4EE36D85" w14:textId="05ED692D" w:rsidR="004775F5" w:rsidRPr="000E1AE6" w:rsidRDefault="004775F5">
      <w:pPr>
        <w:rPr>
          <w:rFonts w:asciiTheme="minorHAnsi" w:hAnsiTheme="minorHAnsi" w:cstheme="minorHAnsi"/>
        </w:rPr>
      </w:pPr>
    </w:p>
    <w:p w14:paraId="7FE89F5D" w14:textId="1A369F95" w:rsidR="004775F5" w:rsidRPr="000E1AE6" w:rsidRDefault="004775F5">
      <w:pPr>
        <w:rPr>
          <w:rFonts w:asciiTheme="minorHAnsi" w:hAnsiTheme="minorHAnsi" w:cstheme="minorHAnsi"/>
        </w:rPr>
      </w:pPr>
    </w:p>
    <w:p w14:paraId="3C94E714" w14:textId="3771BCD6" w:rsidR="004775F5" w:rsidRPr="000E1AE6" w:rsidRDefault="004775F5">
      <w:pPr>
        <w:rPr>
          <w:rFonts w:asciiTheme="minorHAnsi" w:hAnsiTheme="minorHAnsi" w:cstheme="minorHAnsi"/>
        </w:rPr>
      </w:pPr>
    </w:p>
    <w:p w14:paraId="21663E07" w14:textId="6A6655AD" w:rsidR="004775F5" w:rsidRPr="000E1AE6" w:rsidRDefault="004775F5">
      <w:pPr>
        <w:rPr>
          <w:rFonts w:asciiTheme="minorHAnsi" w:hAnsiTheme="minorHAnsi" w:cstheme="minorHAnsi"/>
        </w:rPr>
      </w:pPr>
    </w:p>
    <w:p w14:paraId="72F1C475" w14:textId="400AAAF3" w:rsidR="004775F5" w:rsidRPr="000E1AE6" w:rsidRDefault="004775F5">
      <w:pPr>
        <w:rPr>
          <w:rFonts w:asciiTheme="minorHAnsi" w:hAnsiTheme="minorHAnsi" w:cstheme="minorHAnsi"/>
        </w:rPr>
      </w:pPr>
    </w:p>
    <w:p w14:paraId="744CFC39" w14:textId="48750FA4" w:rsidR="004775F5" w:rsidRPr="000E1AE6" w:rsidRDefault="004775F5">
      <w:pPr>
        <w:rPr>
          <w:rFonts w:asciiTheme="minorHAnsi" w:hAnsiTheme="minorHAnsi" w:cstheme="minorHAnsi"/>
        </w:rPr>
      </w:pPr>
    </w:p>
    <w:p w14:paraId="4DE5E703" w14:textId="07DC2F2A" w:rsidR="004775F5" w:rsidRPr="000E1AE6" w:rsidRDefault="004775F5">
      <w:pPr>
        <w:rPr>
          <w:rFonts w:asciiTheme="minorHAnsi" w:hAnsiTheme="minorHAnsi" w:cstheme="minorHAnsi"/>
        </w:rPr>
      </w:pPr>
    </w:p>
    <w:p w14:paraId="250A2644" w14:textId="116AC789" w:rsidR="004775F5" w:rsidRPr="000E1AE6" w:rsidRDefault="004775F5">
      <w:pPr>
        <w:rPr>
          <w:rFonts w:asciiTheme="minorHAnsi" w:hAnsiTheme="minorHAnsi" w:cstheme="minorHAnsi"/>
        </w:rPr>
      </w:pPr>
    </w:p>
    <w:p w14:paraId="48759B86" w14:textId="62DC4BD4" w:rsidR="004775F5" w:rsidRPr="000E1AE6" w:rsidRDefault="004775F5">
      <w:pPr>
        <w:rPr>
          <w:rFonts w:asciiTheme="minorHAnsi" w:hAnsiTheme="minorHAnsi" w:cstheme="minorHAnsi"/>
        </w:rPr>
      </w:pPr>
    </w:p>
    <w:p w14:paraId="2C33D1AC" w14:textId="77777777" w:rsidR="00381D76" w:rsidRPr="000E1AE6" w:rsidRDefault="00381D76" w:rsidP="00182269">
      <w:pPr>
        <w:rPr>
          <w:rFonts w:asciiTheme="minorHAnsi" w:hAnsiTheme="minorHAnsi" w:cstheme="minorHAnsi"/>
          <w:color w:val="000000" w:themeColor="text1"/>
          <w:shd w:val="clear" w:color="auto" w:fill="FFFFFF"/>
        </w:rPr>
      </w:pPr>
    </w:p>
    <w:p w14:paraId="16766D81" w14:textId="77777777" w:rsidR="00381D76" w:rsidRPr="000E1AE6" w:rsidRDefault="00381D76" w:rsidP="00182269">
      <w:pPr>
        <w:rPr>
          <w:rFonts w:asciiTheme="minorHAnsi" w:hAnsiTheme="minorHAnsi" w:cstheme="minorHAnsi"/>
          <w:color w:val="000000" w:themeColor="text1"/>
          <w:shd w:val="clear" w:color="auto" w:fill="FFFFFF"/>
        </w:rPr>
      </w:pPr>
    </w:p>
    <w:p w14:paraId="18913D5B" w14:textId="77777777" w:rsidR="00C1304B" w:rsidRDefault="00C1304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2345C52F" w14:textId="661ABED3" w:rsidR="00182269" w:rsidRPr="000E1AE6" w:rsidRDefault="00182269" w:rsidP="00182269">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C1304B" w:rsidRPr="000E1AE6">
        <w:rPr>
          <w:rFonts w:asciiTheme="minorHAnsi" w:hAnsiTheme="minorHAnsi" w:cstheme="minorHAnsi"/>
          <w:color w:val="000000" w:themeColor="text1"/>
          <w:shd w:val="clear" w:color="auto" w:fill="FFFFFF"/>
        </w:rPr>
        <w:t>for observational cohort and cross-sectional</w:t>
      </w:r>
    </w:p>
    <w:p w14:paraId="46AA5CF6" w14:textId="77777777" w:rsidR="00182269" w:rsidRPr="000E1AE6" w:rsidRDefault="00182269" w:rsidP="00182269">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182269" w:rsidRPr="000E1AE6" w14:paraId="413A05A6" w14:textId="77777777" w:rsidTr="00182269">
        <w:trPr>
          <w:trHeight w:val="320"/>
        </w:trPr>
        <w:tc>
          <w:tcPr>
            <w:tcW w:w="3216" w:type="dxa"/>
            <w:tcBorders>
              <w:top w:val="nil"/>
              <w:left w:val="nil"/>
              <w:bottom w:val="nil"/>
              <w:right w:val="nil"/>
            </w:tcBorders>
            <w:shd w:val="clear" w:color="auto" w:fill="auto"/>
            <w:noWrap/>
            <w:vAlign w:val="bottom"/>
            <w:hideMark/>
          </w:tcPr>
          <w:p w14:paraId="10BD2EC0" w14:textId="77777777" w:rsidR="00182269" w:rsidRPr="000E1AE6" w:rsidRDefault="00182269" w:rsidP="00182269">
            <w:pPr>
              <w:rPr>
                <w:rFonts w:asciiTheme="minorHAnsi" w:hAnsiTheme="minorHAnsi" w:cstheme="minorHAnsi"/>
                <w:color w:val="000000"/>
              </w:rPr>
            </w:pPr>
            <w:r w:rsidRPr="000E1AE6">
              <w:rPr>
                <w:rFonts w:asciiTheme="minorHAnsi" w:hAnsiTheme="minorHAnsi" w:cstheme="minorHAnsi"/>
                <w:color w:val="000000"/>
              </w:rPr>
              <w:t xml:space="preserve">Study: </w:t>
            </w:r>
            <w:proofErr w:type="spellStart"/>
            <w:r w:rsidRPr="000E1AE6">
              <w:rPr>
                <w:rFonts w:asciiTheme="minorHAnsi" w:hAnsiTheme="minorHAnsi" w:cstheme="minorHAnsi"/>
                <w:b/>
                <w:bCs/>
                <w:color w:val="000000"/>
              </w:rPr>
              <w:t>Prichasuk</w:t>
            </w:r>
            <w:proofErr w:type="spellEnd"/>
            <w:r w:rsidRPr="000E1AE6">
              <w:rPr>
                <w:rFonts w:asciiTheme="minorHAnsi" w:hAnsiTheme="minorHAnsi" w:cstheme="minorHAnsi"/>
                <w:b/>
                <w:bCs/>
                <w:color w:val="000000"/>
              </w:rPr>
              <w:t xml:space="preserve"> et al (1994)</w:t>
            </w:r>
          </w:p>
          <w:p w14:paraId="44B72602" w14:textId="77777777" w:rsidR="00182269" w:rsidRPr="000E1AE6" w:rsidRDefault="00182269" w:rsidP="00182269">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182269" w:rsidRPr="000E1AE6" w14:paraId="5B01DD9F" w14:textId="77777777" w:rsidTr="00182269">
        <w:tc>
          <w:tcPr>
            <w:tcW w:w="6091" w:type="dxa"/>
          </w:tcPr>
          <w:p w14:paraId="69F792DC"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59C9EECB"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Yes</w:t>
            </w:r>
          </w:p>
        </w:tc>
        <w:tc>
          <w:tcPr>
            <w:tcW w:w="708" w:type="dxa"/>
          </w:tcPr>
          <w:p w14:paraId="32DAB8AA"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No</w:t>
            </w:r>
          </w:p>
        </w:tc>
        <w:tc>
          <w:tcPr>
            <w:tcW w:w="1644" w:type="dxa"/>
          </w:tcPr>
          <w:p w14:paraId="0BEB2036"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563F71E9" w14:textId="77777777" w:rsidR="00182269" w:rsidRPr="000E1AE6" w:rsidRDefault="00182269" w:rsidP="00182269">
            <w:pPr>
              <w:rPr>
                <w:rFonts w:asciiTheme="minorHAnsi" w:hAnsiTheme="minorHAnsi" w:cstheme="minorHAnsi"/>
              </w:rPr>
            </w:pPr>
          </w:p>
        </w:tc>
      </w:tr>
      <w:tr w:rsidR="00182269" w:rsidRPr="000E1AE6" w14:paraId="150F2695" w14:textId="77777777" w:rsidTr="00182269">
        <w:tc>
          <w:tcPr>
            <w:tcW w:w="6091" w:type="dxa"/>
          </w:tcPr>
          <w:p w14:paraId="719FFEC4"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21FD9586" w14:textId="77777777" w:rsidR="00182269" w:rsidRPr="000E1AE6" w:rsidRDefault="00182269" w:rsidP="00182269">
            <w:pPr>
              <w:rPr>
                <w:rFonts w:asciiTheme="minorHAnsi" w:hAnsiTheme="minorHAnsi" w:cstheme="minorHAnsi"/>
              </w:rPr>
            </w:pPr>
          </w:p>
        </w:tc>
        <w:tc>
          <w:tcPr>
            <w:tcW w:w="567" w:type="dxa"/>
          </w:tcPr>
          <w:p w14:paraId="185DF3F3"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708" w:type="dxa"/>
          </w:tcPr>
          <w:p w14:paraId="67646294" w14:textId="77777777" w:rsidR="00182269" w:rsidRPr="000E1AE6" w:rsidRDefault="00182269" w:rsidP="00182269">
            <w:pPr>
              <w:rPr>
                <w:rFonts w:asciiTheme="minorHAnsi" w:hAnsiTheme="minorHAnsi" w:cstheme="minorHAnsi"/>
              </w:rPr>
            </w:pPr>
          </w:p>
        </w:tc>
        <w:tc>
          <w:tcPr>
            <w:tcW w:w="1644" w:type="dxa"/>
          </w:tcPr>
          <w:p w14:paraId="1126B58A" w14:textId="77777777" w:rsidR="00182269" w:rsidRPr="000E1AE6" w:rsidRDefault="00182269" w:rsidP="00182269">
            <w:pPr>
              <w:rPr>
                <w:rFonts w:asciiTheme="minorHAnsi" w:hAnsiTheme="minorHAnsi" w:cstheme="minorHAnsi"/>
              </w:rPr>
            </w:pPr>
          </w:p>
        </w:tc>
      </w:tr>
      <w:tr w:rsidR="00182269" w:rsidRPr="000E1AE6" w14:paraId="34D93AF0" w14:textId="77777777" w:rsidTr="00182269">
        <w:tc>
          <w:tcPr>
            <w:tcW w:w="6091" w:type="dxa"/>
          </w:tcPr>
          <w:p w14:paraId="0147E57E"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3E3BD190" w14:textId="77777777" w:rsidR="00182269" w:rsidRPr="000E1AE6" w:rsidRDefault="00182269" w:rsidP="00182269">
            <w:pPr>
              <w:rPr>
                <w:rFonts w:asciiTheme="minorHAnsi" w:hAnsiTheme="minorHAnsi" w:cstheme="minorHAnsi"/>
              </w:rPr>
            </w:pPr>
          </w:p>
        </w:tc>
        <w:tc>
          <w:tcPr>
            <w:tcW w:w="567" w:type="dxa"/>
          </w:tcPr>
          <w:p w14:paraId="17E36366"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708" w:type="dxa"/>
          </w:tcPr>
          <w:p w14:paraId="0968F615" w14:textId="77777777" w:rsidR="00182269" w:rsidRPr="000E1AE6" w:rsidRDefault="00182269" w:rsidP="00182269">
            <w:pPr>
              <w:rPr>
                <w:rFonts w:asciiTheme="minorHAnsi" w:hAnsiTheme="minorHAnsi" w:cstheme="minorHAnsi"/>
              </w:rPr>
            </w:pPr>
          </w:p>
        </w:tc>
        <w:tc>
          <w:tcPr>
            <w:tcW w:w="1644" w:type="dxa"/>
          </w:tcPr>
          <w:p w14:paraId="1AB535AF" w14:textId="77777777" w:rsidR="00182269" w:rsidRPr="000E1AE6" w:rsidRDefault="00182269" w:rsidP="00182269">
            <w:pPr>
              <w:rPr>
                <w:rFonts w:asciiTheme="minorHAnsi" w:hAnsiTheme="minorHAnsi" w:cstheme="minorHAnsi"/>
              </w:rPr>
            </w:pPr>
          </w:p>
        </w:tc>
      </w:tr>
      <w:tr w:rsidR="00182269" w:rsidRPr="000E1AE6" w14:paraId="45253215" w14:textId="77777777" w:rsidTr="00182269">
        <w:tc>
          <w:tcPr>
            <w:tcW w:w="6091" w:type="dxa"/>
          </w:tcPr>
          <w:p w14:paraId="0CB6E427"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5F5B7346" w14:textId="77777777" w:rsidR="00182269" w:rsidRPr="000E1AE6" w:rsidRDefault="00182269" w:rsidP="00182269">
            <w:pPr>
              <w:rPr>
                <w:rFonts w:asciiTheme="minorHAnsi" w:hAnsiTheme="minorHAnsi" w:cstheme="minorHAnsi"/>
              </w:rPr>
            </w:pPr>
          </w:p>
        </w:tc>
        <w:tc>
          <w:tcPr>
            <w:tcW w:w="567" w:type="dxa"/>
          </w:tcPr>
          <w:p w14:paraId="52622CBB" w14:textId="77777777" w:rsidR="00182269" w:rsidRPr="000E1AE6" w:rsidRDefault="00182269" w:rsidP="00182269">
            <w:pPr>
              <w:rPr>
                <w:rFonts w:asciiTheme="minorHAnsi" w:hAnsiTheme="minorHAnsi" w:cstheme="minorHAnsi"/>
              </w:rPr>
            </w:pPr>
          </w:p>
        </w:tc>
        <w:tc>
          <w:tcPr>
            <w:tcW w:w="708" w:type="dxa"/>
          </w:tcPr>
          <w:p w14:paraId="1B5AD5C8" w14:textId="77777777" w:rsidR="00182269" w:rsidRPr="000E1AE6" w:rsidRDefault="00182269" w:rsidP="00182269">
            <w:pPr>
              <w:rPr>
                <w:rFonts w:asciiTheme="minorHAnsi" w:hAnsiTheme="minorHAnsi" w:cstheme="minorHAnsi"/>
              </w:rPr>
            </w:pPr>
          </w:p>
        </w:tc>
        <w:tc>
          <w:tcPr>
            <w:tcW w:w="1644" w:type="dxa"/>
          </w:tcPr>
          <w:p w14:paraId="06C816F4"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NR</w:t>
            </w:r>
          </w:p>
        </w:tc>
      </w:tr>
      <w:tr w:rsidR="00182269" w:rsidRPr="000E1AE6" w14:paraId="106F1BFF" w14:textId="77777777" w:rsidTr="00182269">
        <w:tc>
          <w:tcPr>
            <w:tcW w:w="6091" w:type="dxa"/>
          </w:tcPr>
          <w:p w14:paraId="3EFF263F"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5D6B17D3" w14:textId="77777777" w:rsidR="00182269" w:rsidRPr="000E1AE6" w:rsidRDefault="00182269" w:rsidP="00182269">
            <w:pPr>
              <w:rPr>
                <w:rFonts w:asciiTheme="minorHAnsi" w:hAnsiTheme="minorHAnsi" w:cstheme="minorHAnsi"/>
              </w:rPr>
            </w:pPr>
          </w:p>
        </w:tc>
        <w:tc>
          <w:tcPr>
            <w:tcW w:w="567" w:type="dxa"/>
          </w:tcPr>
          <w:p w14:paraId="707DEACB"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708" w:type="dxa"/>
          </w:tcPr>
          <w:p w14:paraId="29A5523A" w14:textId="77777777" w:rsidR="00182269" w:rsidRPr="000E1AE6" w:rsidRDefault="00182269" w:rsidP="00182269">
            <w:pPr>
              <w:rPr>
                <w:rFonts w:asciiTheme="minorHAnsi" w:hAnsiTheme="minorHAnsi" w:cstheme="minorHAnsi"/>
              </w:rPr>
            </w:pPr>
          </w:p>
        </w:tc>
        <w:tc>
          <w:tcPr>
            <w:tcW w:w="1644" w:type="dxa"/>
          </w:tcPr>
          <w:p w14:paraId="465044E0" w14:textId="77777777" w:rsidR="00182269" w:rsidRPr="000E1AE6" w:rsidRDefault="00182269" w:rsidP="00182269">
            <w:pPr>
              <w:rPr>
                <w:rFonts w:asciiTheme="minorHAnsi" w:hAnsiTheme="minorHAnsi" w:cstheme="minorHAnsi"/>
              </w:rPr>
            </w:pPr>
          </w:p>
        </w:tc>
      </w:tr>
      <w:tr w:rsidR="00182269" w:rsidRPr="000E1AE6" w14:paraId="6F207DF9" w14:textId="77777777" w:rsidTr="00182269">
        <w:tc>
          <w:tcPr>
            <w:tcW w:w="6091" w:type="dxa"/>
          </w:tcPr>
          <w:p w14:paraId="1191B837"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1E54E0C3" w14:textId="77777777" w:rsidR="00182269" w:rsidRPr="000E1AE6" w:rsidRDefault="00182269" w:rsidP="00182269">
            <w:pPr>
              <w:rPr>
                <w:rFonts w:asciiTheme="minorHAnsi" w:hAnsiTheme="minorHAnsi" w:cstheme="minorHAnsi"/>
              </w:rPr>
            </w:pPr>
          </w:p>
        </w:tc>
        <w:tc>
          <w:tcPr>
            <w:tcW w:w="567" w:type="dxa"/>
          </w:tcPr>
          <w:p w14:paraId="393F56F5" w14:textId="77777777" w:rsidR="00182269" w:rsidRPr="000E1AE6" w:rsidRDefault="00182269" w:rsidP="00182269">
            <w:pPr>
              <w:rPr>
                <w:rFonts w:asciiTheme="minorHAnsi" w:hAnsiTheme="minorHAnsi" w:cstheme="minorHAnsi"/>
              </w:rPr>
            </w:pPr>
          </w:p>
        </w:tc>
        <w:tc>
          <w:tcPr>
            <w:tcW w:w="708" w:type="dxa"/>
          </w:tcPr>
          <w:p w14:paraId="4DF7BEBC"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1644" w:type="dxa"/>
          </w:tcPr>
          <w:p w14:paraId="345D01F2" w14:textId="77777777" w:rsidR="00182269" w:rsidRPr="000E1AE6" w:rsidRDefault="00182269" w:rsidP="00182269">
            <w:pPr>
              <w:rPr>
                <w:rFonts w:asciiTheme="minorHAnsi" w:hAnsiTheme="minorHAnsi" w:cstheme="minorHAnsi"/>
              </w:rPr>
            </w:pPr>
          </w:p>
        </w:tc>
      </w:tr>
      <w:tr w:rsidR="00182269" w:rsidRPr="000E1AE6" w14:paraId="2F1DF31B" w14:textId="77777777" w:rsidTr="00182269">
        <w:tc>
          <w:tcPr>
            <w:tcW w:w="6091" w:type="dxa"/>
          </w:tcPr>
          <w:p w14:paraId="4C8DAA39"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71C834C8" w14:textId="77777777" w:rsidR="00182269" w:rsidRPr="000E1AE6" w:rsidRDefault="00182269" w:rsidP="00182269">
            <w:pPr>
              <w:rPr>
                <w:rFonts w:asciiTheme="minorHAnsi" w:hAnsiTheme="minorHAnsi" w:cstheme="minorHAnsi"/>
              </w:rPr>
            </w:pPr>
          </w:p>
        </w:tc>
        <w:tc>
          <w:tcPr>
            <w:tcW w:w="567" w:type="dxa"/>
          </w:tcPr>
          <w:p w14:paraId="289DC1F6" w14:textId="77777777" w:rsidR="00182269" w:rsidRPr="000E1AE6" w:rsidRDefault="00182269" w:rsidP="00182269">
            <w:pPr>
              <w:rPr>
                <w:rFonts w:asciiTheme="minorHAnsi" w:hAnsiTheme="minorHAnsi" w:cstheme="minorHAnsi"/>
              </w:rPr>
            </w:pPr>
          </w:p>
        </w:tc>
        <w:tc>
          <w:tcPr>
            <w:tcW w:w="708" w:type="dxa"/>
          </w:tcPr>
          <w:p w14:paraId="4726C406"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1644" w:type="dxa"/>
          </w:tcPr>
          <w:p w14:paraId="353AE2DC"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Cross-sectional study</w:t>
            </w:r>
          </w:p>
        </w:tc>
      </w:tr>
      <w:tr w:rsidR="00182269" w:rsidRPr="000E1AE6" w14:paraId="138E0D6E" w14:textId="77777777" w:rsidTr="00182269">
        <w:tc>
          <w:tcPr>
            <w:tcW w:w="6091" w:type="dxa"/>
          </w:tcPr>
          <w:p w14:paraId="2B041CD7"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57D32943" w14:textId="77777777" w:rsidR="00182269" w:rsidRPr="000E1AE6" w:rsidRDefault="00182269" w:rsidP="00182269">
            <w:pPr>
              <w:rPr>
                <w:rFonts w:asciiTheme="minorHAnsi" w:hAnsiTheme="minorHAnsi" w:cstheme="minorHAnsi"/>
              </w:rPr>
            </w:pPr>
          </w:p>
        </w:tc>
        <w:tc>
          <w:tcPr>
            <w:tcW w:w="567" w:type="dxa"/>
          </w:tcPr>
          <w:p w14:paraId="5AE2E247" w14:textId="77777777" w:rsidR="00182269" w:rsidRPr="000E1AE6" w:rsidRDefault="00182269" w:rsidP="00182269">
            <w:pPr>
              <w:rPr>
                <w:rFonts w:asciiTheme="minorHAnsi" w:hAnsiTheme="minorHAnsi" w:cstheme="minorHAnsi"/>
              </w:rPr>
            </w:pPr>
          </w:p>
        </w:tc>
        <w:tc>
          <w:tcPr>
            <w:tcW w:w="708" w:type="dxa"/>
          </w:tcPr>
          <w:p w14:paraId="4D0FB00F"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1644" w:type="dxa"/>
          </w:tcPr>
          <w:p w14:paraId="6DE2095C"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Cross-sectional study</w:t>
            </w:r>
          </w:p>
        </w:tc>
      </w:tr>
      <w:tr w:rsidR="00182269" w:rsidRPr="000E1AE6" w14:paraId="30CEB662" w14:textId="77777777" w:rsidTr="00182269">
        <w:tc>
          <w:tcPr>
            <w:tcW w:w="6091" w:type="dxa"/>
          </w:tcPr>
          <w:p w14:paraId="4BA5E3F1"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36266A1F" w14:textId="77777777" w:rsidR="00182269" w:rsidRPr="000E1AE6" w:rsidRDefault="00182269" w:rsidP="00182269">
            <w:pPr>
              <w:rPr>
                <w:rFonts w:asciiTheme="minorHAnsi" w:hAnsiTheme="minorHAnsi" w:cstheme="minorHAnsi"/>
              </w:rPr>
            </w:pPr>
          </w:p>
        </w:tc>
        <w:tc>
          <w:tcPr>
            <w:tcW w:w="567" w:type="dxa"/>
          </w:tcPr>
          <w:p w14:paraId="7AC1EB5E"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708" w:type="dxa"/>
          </w:tcPr>
          <w:p w14:paraId="7C6F799E" w14:textId="77777777" w:rsidR="00182269" w:rsidRPr="000E1AE6" w:rsidRDefault="00182269" w:rsidP="00182269">
            <w:pPr>
              <w:rPr>
                <w:rFonts w:asciiTheme="minorHAnsi" w:hAnsiTheme="minorHAnsi" w:cstheme="minorHAnsi"/>
              </w:rPr>
            </w:pPr>
          </w:p>
        </w:tc>
        <w:tc>
          <w:tcPr>
            <w:tcW w:w="1644" w:type="dxa"/>
          </w:tcPr>
          <w:p w14:paraId="5B99A7FF" w14:textId="77777777" w:rsidR="00182269" w:rsidRPr="000E1AE6" w:rsidRDefault="00182269" w:rsidP="00182269">
            <w:pPr>
              <w:rPr>
                <w:rFonts w:asciiTheme="minorHAnsi" w:hAnsiTheme="minorHAnsi" w:cstheme="minorHAnsi"/>
              </w:rPr>
            </w:pPr>
          </w:p>
        </w:tc>
      </w:tr>
      <w:tr w:rsidR="00182269" w:rsidRPr="000E1AE6" w14:paraId="55356CA8" w14:textId="77777777" w:rsidTr="00182269">
        <w:tc>
          <w:tcPr>
            <w:tcW w:w="6091" w:type="dxa"/>
          </w:tcPr>
          <w:p w14:paraId="053791CA"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3FE0B119" w14:textId="77777777" w:rsidR="00182269" w:rsidRPr="000E1AE6" w:rsidRDefault="00182269" w:rsidP="00182269">
            <w:pPr>
              <w:rPr>
                <w:rFonts w:asciiTheme="minorHAnsi" w:hAnsiTheme="minorHAnsi" w:cstheme="minorHAnsi"/>
              </w:rPr>
            </w:pPr>
          </w:p>
        </w:tc>
        <w:tc>
          <w:tcPr>
            <w:tcW w:w="567" w:type="dxa"/>
          </w:tcPr>
          <w:p w14:paraId="29F6E732"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708" w:type="dxa"/>
          </w:tcPr>
          <w:p w14:paraId="00103E36" w14:textId="77777777" w:rsidR="00182269" w:rsidRPr="000E1AE6" w:rsidRDefault="00182269" w:rsidP="00182269">
            <w:pPr>
              <w:rPr>
                <w:rFonts w:asciiTheme="minorHAnsi" w:hAnsiTheme="minorHAnsi" w:cstheme="minorHAnsi"/>
              </w:rPr>
            </w:pPr>
          </w:p>
        </w:tc>
        <w:tc>
          <w:tcPr>
            <w:tcW w:w="1644" w:type="dxa"/>
          </w:tcPr>
          <w:p w14:paraId="0A2F5751" w14:textId="77777777" w:rsidR="00182269" w:rsidRPr="000E1AE6" w:rsidRDefault="00182269" w:rsidP="00182269">
            <w:pPr>
              <w:rPr>
                <w:rFonts w:asciiTheme="minorHAnsi" w:hAnsiTheme="minorHAnsi" w:cstheme="minorHAnsi"/>
              </w:rPr>
            </w:pPr>
          </w:p>
        </w:tc>
      </w:tr>
      <w:tr w:rsidR="00182269" w:rsidRPr="000E1AE6" w14:paraId="0D1238DA" w14:textId="77777777" w:rsidTr="00182269">
        <w:tc>
          <w:tcPr>
            <w:tcW w:w="6091" w:type="dxa"/>
          </w:tcPr>
          <w:p w14:paraId="7D96534B"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0B067250" w14:textId="77777777" w:rsidR="00182269" w:rsidRPr="000E1AE6" w:rsidRDefault="00182269" w:rsidP="00182269">
            <w:pPr>
              <w:rPr>
                <w:rFonts w:asciiTheme="minorHAnsi" w:hAnsiTheme="minorHAnsi" w:cstheme="minorHAnsi"/>
              </w:rPr>
            </w:pPr>
          </w:p>
        </w:tc>
        <w:tc>
          <w:tcPr>
            <w:tcW w:w="567" w:type="dxa"/>
          </w:tcPr>
          <w:p w14:paraId="115C2987" w14:textId="77777777" w:rsidR="00182269" w:rsidRPr="000E1AE6" w:rsidRDefault="00182269" w:rsidP="00182269">
            <w:pPr>
              <w:rPr>
                <w:rFonts w:asciiTheme="minorHAnsi" w:hAnsiTheme="minorHAnsi" w:cstheme="minorHAnsi"/>
              </w:rPr>
            </w:pPr>
          </w:p>
        </w:tc>
        <w:tc>
          <w:tcPr>
            <w:tcW w:w="708" w:type="dxa"/>
          </w:tcPr>
          <w:p w14:paraId="17B1D7F1"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1644" w:type="dxa"/>
          </w:tcPr>
          <w:p w14:paraId="1CB5FF5C"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Cross-sectional study</w:t>
            </w:r>
          </w:p>
        </w:tc>
      </w:tr>
      <w:tr w:rsidR="00182269" w:rsidRPr="000E1AE6" w14:paraId="20FEF925" w14:textId="77777777" w:rsidTr="00182269">
        <w:tc>
          <w:tcPr>
            <w:tcW w:w="6091" w:type="dxa"/>
          </w:tcPr>
          <w:p w14:paraId="0F1BC12A"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36CE240D" w14:textId="77777777" w:rsidR="00182269" w:rsidRPr="000E1AE6" w:rsidRDefault="00182269" w:rsidP="00182269">
            <w:pPr>
              <w:rPr>
                <w:rFonts w:asciiTheme="minorHAnsi" w:hAnsiTheme="minorHAnsi" w:cstheme="minorHAnsi"/>
              </w:rPr>
            </w:pPr>
          </w:p>
        </w:tc>
        <w:tc>
          <w:tcPr>
            <w:tcW w:w="567" w:type="dxa"/>
          </w:tcPr>
          <w:p w14:paraId="1D49DE9E" w14:textId="77777777" w:rsidR="00182269" w:rsidRPr="000E1AE6" w:rsidRDefault="00182269" w:rsidP="00182269">
            <w:pPr>
              <w:rPr>
                <w:rFonts w:asciiTheme="minorHAnsi" w:hAnsiTheme="minorHAnsi" w:cstheme="minorHAnsi"/>
              </w:rPr>
            </w:pPr>
          </w:p>
        </w:tc>
        <w:tc>
          <w:tcPr>
            <w:tcW w:w="708" w:type="dxa"/>
          </w:tcPr>
          <w:p w14:paraId="35EE0959"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1644" w:type="dxa"/>
          </w:tcPr>
          <w:p w14:paraId="07E96CC8" w14:textId="09499E39" w:rsidR="00182269" w:rsidRPr="000E1AE6" w:rsidRDefault="00182269" w:rsidP="00182269">
            <w:pPr>
              <w:rPr>
                <w:rFonts w:asciiTheme="minorHAnsi" w:hAnsiTheme="minorHAnsi" w:cstheme="minorHAnsi"/>
              </w:rPr>
            </w:pPr>
            <w:r w:rsidRPr="000E1AE6">
              <w:rPr>
                <w:rFonts w:asciiTheme="minorHAnsi" w:hAnsiTheme="minorHAnsi" w:cstheme="minorHAnsi"/>
              </w:rPr>
              <w:t>PHP severity not measured</w:t>
            </w:r>
          </w:p>
        </w:tc>
      </w:tr>
      <w:tr w:rsidR="00182269" w:rsidRPr="000E1AE6" w14:paraId="5669765E" w14:textId="77777777" w:rsidTr="00182269">
        <w:tc>
          <w:tcPr>
            <w:tcW w:w="6091" w:type="dxa"/>
          </w:tcPr>
          <w:p w14:paraId="70A8B4AA"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327CEC1" w14:textId="77777777" w:rsidR="00182269" w:rsidRPr="000E1AE6" w:rsidRDefault="00182269" w:rsidP="00182269">
            <w:pPr>
              <w:rPr>
                <w:rFonts w:asciiTheme="minorHAnsi" w:hAnsiTheme="minorHAnsi" w:cstheme="minorHAnsi"/>
              </w:rPr>
            </w:pPr>
          </w:p>
        </w:tc>
        <w:tc>
          <w:tcPr>
            <w:tcW w:w="567" w:type="dxa"/>
          </w:tcPr>
          <w:p w14:paraId="7933724A" w14:textId="77777777" w:rsidR="00182269" w:rsidRPr="000E1AE6" w:rsidRDefault="00182269" w:rsidP="00182269">
            <w:pPr>
              <w:rPr>
                <w:rFonts w:asciiTheme="minorHAnsi" w:hAnsiTheme="minorHAnsi" w:cstheme="minorHAnsi"/>
              </w:rPr>
            </w:pPr>
          </w:p>
        </w:tc>
        <w:tc>
          <w:tcPr>
            <w:tcW w:w="708" w:type="dxa"/>
          </w:tcPr>
          <w:p w14:paraId="45B47938"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1644" w:type="dxa"/>
          </w:tcPr>
          <w:p w14:paraId="379B2865" w14:textId="77777777" w:rsidR="00182269" w:rsidRPr="000E1AE6" w:rsidRDefault="00182269" w:rsidP="00182269">
            <w:pPr>
              <w:rPr>
                <w:rFonts w:asciiTheme="minorHAnsi" w:hAnsiTheme="minorHAnsi" w:cstheme="minorHAnsi"/>
              </w:rPr>
            </w:pPr>
          </w:p>
        </w:tc>
      </w:tr>
      <w:tr w:rsidR="00182269" w:rsidRPr="000E1AE6" w14:paraId="34259C56" w14:textId="77777777" w:rsidTr="00182269">
        <w:tc>
          <w:tcPr>
            <w:tcW w:w="6091" w:type="dxa"/>
          </w:tcPr>
          <w:p w14:paraId="26EEDF86"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3501D652" w14:textId="77777777" w:rsidR="00182269" w:rsidRPr="000E1AE6" w:rsidRDefault="00182269" w:rsidP="00182269">
            <w:pPr>
              <w:rPr>
                <w:rFonts w:asciiTheme="minorHAnsi" w:hAnsiTheme="minorHAnsi" w:cstheme="minorHAnsi"/>
              </w:rPr>
            </w:pPr>
          </w:p>
        </w:tc>
        <w:tc>
          <w:tcPr>
            <w:tcW w:w="567" w:type="dxa"/>
          </w:tcPr>
          <w:p w14:paraId="2287DBF0" w14:textId="77777777" w:rsidR="00182269" w:rsidRPr="000E1AE6" w:rsidRDefault="00182269" w:rsidP="00182269">
            <w:pPr>
              <w:rPr>
                <w:rFonts w:asciiTheme="minorHAnsi" w:hAnsiTheme="minorHAnsi" w:cstheme="minorHAnsi"/>
              </w:rPr>
            </w:pPr>
          </w:p>
        </w:tc>
        <w:tc>
          <w:tcPr>
            <w:tcW w:w="708" w:type="dxa"/>
          </w:tcPr>
          <w:p w14:paraId="510D38FD"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1644" w:type="dxa"/>
          </w:tcPr>
          <w:p w14:paraId="03502199"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Cross-sectional study</w:t>
            </w:r>
          </w:p>
        </w:tc>
      </w:tr>
      <w:tr w:rsidR="00182269" w:rsidRPr="000E1AE6" w14:paraId="49BE8A4F" w14:textId="77777777" w:rsidTr="00182269">
        <w:tc>
          <w:tcPr>
            <w:tcW w:w="6091" w:type="dxa"/>
          </w:tcPr>
          <w:p w14:paraId="21EB5A1A" w14:textId="77777777" w:rsidR="00182269" w:rsidRPr="000E1AE6" w:rsidRDefault="00182269" w:rsidP="00182269">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5CEC4D2B" w14:textId="77777777" w:rsidR="00182269" w:rsidRPr="000E1AE6" w:rsidRDefault="00182269" w:rsidP="00182269">
            <w:pPr>
              <w:rPr>
                <w:rFonts w:asciiTheme="minorHAnsi" w:hAnsiTheme="minorHAnsi" w:cstheme="minorHAnsi"/>
              </w:rPr>
            </w:pPr>
          </w:p>
        </w:tc>
        <w:tc>
          <w:tcPr>
            <w:tcW w:w="567" w:type="dxa"/>
          </w:tcPr>
          <w:p w14:paraId="70594D86" w14:textId="77777777" w:rsidR="00182269" w:rsidRPr="000E1AE6" w:rsidRDefault="00182269" w:rsidP="00182269">
            <w:pPr>
              <w:rPr>
                <w:rFonts w:asciiTheme="minorHAnsi" w:hAnsiTheme="minorHAnsi" w:cstheme="minorHAnsi"/>
              </w:rPr>
            </w:pPr>
          </w:p>
        </w:tc>
        <w:tc>
          <w:tcPr>
            <w:tcW w:w="708" w:type="dxa"/>
          </w:tcPr>
          <w:p w14:paraId="2D0004E4"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w:t>
            </w:r>
          </w:p>
        </w:tc>
        <w:tc>
          <w:tcPr>
            <w:tcW w:w="1644" w:type="dxa"/>
          </w:tcPr>
          <w:p w14:paraId="74C8785D" w14:textId="77777777" w:rsidR="00182269" w:rsidRPr="000E1AE6" w:rsidRDefault="00182269" w:rsidP="00182269">
            <w:pPr>
              <w:rPr>
                <w:rFonts w:asciiTheme="minorHAnsi" w:hAnsiTheme="minorHAnsi" w:cstheme="minorHAnsi"/>
              </w:rPr>
            </w:pPr>
          </w:p>
        </w:tc>
      </w:tr>
      <w:tr w:rsidR="00182269" w:rsidRPr="000E1AE6" w14:paraId="0B376F12" w14:textId="77777777" w:rsidTr="00182269">
        <w:tc>
          <w:tcPr>
            <w:tcW w:w="6091" w:type="dxa"/>
          </w:tcPr>
          <w:p w14:paraId="2DCCE2B9" w14:textId="77777777" w:rsidR="00182269" w:rsidRPr="000E1AE6" w:rsidRDefault="00182269" w:rsidP="00182269">
            <w:pPr>
              <w:rPr>
                <w:rFonts w:asciiTheme="minorHAnsi" w:hAnsiTheme="minorHAnsi" w:cstheme="minorHAnsi"/>
              </w:rPr>
            </w:pPr>
          </w:p>
        </w:tc>
        <w:tc>
          <w:tcPr>
            <w:tcW w:w="567" w:type="dxa"/>
          </w:tcPr>
          <w:p w14:paraId="2822ADDF" w14:textId="77777777" w:rsidR="00182269" w:rsidRPr="000E1AE6" w:rsidRDefault="00182269" w:rsidP="00182269">
            <w:pPr>
              <w:rPr>
                <w:rFonts w:asciiTheme="minorHAnsi" w:hAnsiTheme="minorHAnsi" w:cstheme="minorHAnsi"/>
              </w:rPr>
            </w:pPr>
          </w:p>
        </w:tc>
        <w:tc>
          <w:tcPr>
            <w:tcW w:w="708" w:type="dxa"/>
          </w:tcPr>
          <w:p w14:paraId="5575159C" w14:textId="77777777" w:rsidR="00182269" w:rsidRPr="000E1AE6" w:rsidRDefault="00182269" w:rsidP="00182269">
            <w:pPr>
              <w:rPr>
                <w:rFonts w:asciiTheme="minorHAnsi" w:hAnsiTheme="minorHAnsi" w:cstheme="minorHAnsi"/>
              </w:rPr>
            </w:pPr>
          </w:p>
        </w:tc>
        <w:tc>
          <w:tcPr>
            <w:tcW w:w="1644" w:type="dxa"/>
          </w:tcPr>
          <w:p w14:paraId="07CAD419" w14:textId="77777777" w:rsidR="00182269" w:rsidRPr="000E1AE6" w:rsidRDefault="00182269" w:rsidP="00182269">
            <w:pPr>
              <w:rPr>
                <w:rFonts w:asciiTheme="minorHAnsi" w:hAnsiTheme="minorHAnsi" w:cstheme="minorHAnsi"/>
              </w:rPr>
            </w:pPr>
          </w:p>
        </w:tc>
      </w:tr>
    </w:tbl>
    <w:p w14:paraId="68ACAA8D" w14:textId="77777777" w:rsidR="00182269" w:rsidRPr="000E1AE6" w:rsidRDefault="00182269" w:rsidP="00182269">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182269" w:rsidRPr="000E1AE6" w14:paraId="04EFF01F" w14:textId="77777777" w:rsidTr="00182269">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317D916" w14:textId="77777777" w:rsidR="00182269" w:rsidRPr="000E1AE6" w:rsidRDefault="00182269" w:rsidP="00182269">
            <w:pPr>
              <w:rPr>
                <w:rFonts w:asciiTheme="minorHAnsi" w:hAnsiTheme="minorHAnsi" w:cstheme="minorHAnsi"/>
                <w:b/>
                <w:bCs/>
              </w:rPr>
            </w:pPr>
            <w:r w:rsidRPr="000E1AE6">
              <w:rPr>
                <w:rFonts w:asciiTheme="minorHAnsi" w:hAnsiTheme="minorHAnsi" w:cstheme="minorHAnsi"/>
                <w:b/>
                <w:bCs/>
              </w:rPr>
              <w:t>Quality Rating (Good, Fair, or Poor)</w:t>
            </w:r>
          </w:p>
        </w:tc>
      </w:tr>
      <w:tr w:rsidR="00182269" w:rsidRPr="000E1AE6" w14:paraId="170598C0"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3DB818C" w14:textId="7484B519" w:rsidR="00182269" w:rsidRPr="000E1AE6" w:rsidRDefault="00182269"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w:t>
            </w:r>
            <w:r w:rsidR="003D4598" w:rsidRPr="000E1AE6">
              <w:rPr>
                <w:rFonts w:asciiTheme="minorHAnsi" w:hAnsiTheme="minorHAnsi" w:cstheme="minorHAnsi"/>
              </w:rPr>
              <w:t xml:space="preserve">CD: </w:t>
            </w:r>
            <w:r w:rsidRPr="000E1AE6">
              <w:rPr>
                <w:rFonts w:asciiTheme="minorHAnsi" w:hAnsiTheme="minorHAnsi" w:cstheme="minorHAnsi"/>
              </w:rPr>
              <w:t xml:space="preserve">Poor </w:t>
            </w:r>
          </w:p>
        </w:tc>
      </w:tr>
      <w:tr w:rsidR="00182269" w:rsidRPr="000E1AE6" w14:paraId="3F737BD4"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CC1BCC4" w14:textId="77777777" w:rsidR="00182269" w:rsidRPr="000E1AE6" w:rsidRDefault="00182269" w:rsidP="00182269">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182269" w:rsidRPr="000E1AE6" w14:paraId="69C5E3DF" w14:textId="77777777" w:rsidTr="00182269">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C623893"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Additional Comments (If POOR, please state why):</w:t>
            </w:r>
          </w:p>
          <w:p w14:paraId="6F2140F5" w14:textId="77777777" w:rsidR="00182269" w:rsidRPr="000E1AE6" w:rsidRDefault="00182269" w:rsidP="00182269">
            <w:pPr>
              <w:rPr>
                <w:rFonts w:asciiTheme="minorHAnsi" w:hAnsiTheme="minorHAnsi" w:cstheme="minorHAnsi"/>
              </w:rPr>
            </w:pPr>
            <w:r w:rsidRPr="000E1AE6">
              <w:rPr>
                <w:rFonts w:asciiTheme="minorHAnsi" w:hAnsiTheme="minorHAnsi" w:cstheme="minorHAnsi"/>
              </w:rPr>
              <w:t xml:space="preserve">PHP severity not measured, no blinding of assessors, limited information regarding statistical analysis methods and results, no adjustment for potential confounding variables. </w:t>
            </w:r>
          </w:p>
        </w:tc>
      </w:tr>
    </w:tbl>
    <w:p w14:paraId="67C3DF5D" w14:textId="0AC4935B" w:rsidR="00AC74C3" w:rsidRPr="000E1AE6" w:rsidRDefault="00182269" w:rsidP="00182269">
      <w:pPr>
        <w:rPr>
          <w:rFonts w:asciiTheme="minorHAnsi" w:hAnsiTheme="minorHAnsi" w:cstheme="minorHAnsi"/>
        </w:rPr>
      </w:pPr>
      <w:r w:rsidRPr="000E1AE6">
        <w:rPr>
          <w:rFonts w:asciiTheme="minorHAnsi" w:hAnsiTheme="minorHAnsi" w:cstheme="minorHAnsi"/>
        </w:rPr>
        <w:t>*CD, cannot determine; NA, not applicable; NR, not reported</w:t>
      </w:r>
    </w:p>
    <w:p w14:paraId="23948146" w14:textId="77777777" w:rsidR="006F316F" w:rsidRPr="000E1AE6" w:rsidRDefault="006F316F">
      <w:pPr>
        <w:rPr>
          <w:rFonts w:asciiTheme="minorHAnsi" w:hAnsiTheme="minorHAnsi" w:cstheme="minorHAnsi"/>
        </w:rPr>
      </w:pPr>
      <w:r w:rsidRPr="000E1AE6">
        <w:rPr>
          <w:rFonts w:asciiTheme="minorHAnsi" w:hAnsiTheme="minorHAnsi" w:cstheme="minorHAnsi"/>
        </w:rPr>
        <w:br w:type="page"/>
      </w:r>
    </w:p>
    <w:p w14:paraId="6EE5EBA0" w14:textId="06904370" w:rsidR="00BB7BB0" w:rsidRPr="000E1AE6" w:rsidRDefault="00BB7BB0" w:rsidP="00BB7BB0">
      <w:pPr>
        <w:rPr>
          <w:rFonts w:asciiTheme="minorHAnsi" w:hAnsiTheme="minorHAnsi" w:cstheme="minorHAnsi"/>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058D4074" w14:textId="77777777" w:rsidR="00BB7BB0" w:rsidRPr="000E1AE6" w:rsidRDefault="00BB7BB0" w:rsidP="00BB7BB0">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BB7BB0" w:rsidRPr="000E1AE6" w14:paraId="53203FFF" w14:textId="77777777" w:rsidTr="00253482">
        <w:trPr>
          <w:trHeight w:val="320"/>
        </w:trPr>
        <w:tc>
          <w:tcPr>
            <w:tcW w:w="3216" w:type="dxa"/>
            <w:tcBorders>
              <w:top w:val="nil"/>
              <w:left w:val="nil"/>
              <w:bottom w:val="nil"/>
              <w:right w:val="nil"/>
            </w:tcBorders>
            <w:shd w:val="clear" w:color="auto" w:fill="auto"/>
            <w:noWrap/>
            <w:vAlign w:val="bottom"/>
            <w:hideMark/>
          </w:tcPr>
          <w:p w14:paraId="3579F467" w14:textId="77777777" w:rsidR="00BB7BB0" w:rsidRPr="000E1AE6" w:rsidRDefault="00BB7BB0" w:rsidP="00253482">
            <w:pPr>
              <w:rPr>
                <w:rFonts w:asciiTheme="minorHAnsi" w:hAnsiTheme="minorHAnsi" w:cstheme="minorHAnsi"/>
                <w:b/>
                <w:color w:val="000000"/>
              </w:rPr>
            </w:pPr>
            <w:r w:rsidRPr="000E1AE6">
              <w:rPr>
                <w:rFonts w:asciiTheme="minorHAnsi" w:hAnsiTheme="minorHAnsi" w:cstheme="minorHAnsi"/>
                <w:bCs/>
                <w:color w:val="000000"/>
              </w:rPr>
              <w:t xml:space="preserve">Study: </w:t>
            </w:r>
            <w:r w:rsidRPr="000E1AE6">
              <w:rPr>
                <w:rFonts w:asciiTheme="minorHAnsi" w:hAnsiTheme="minorHAnsi" w:cstheme="minorHAnsi"/>
                <w:b/>
                <w:color w:val="000000"/>
              </w:rPr>
              <w:t>Rios-Diaz et al (2015)</w:t>
            </w:r>
          </w:p>
          <w:p w14:paraId="16EE6834" w14:textId="02D160C4" w:rsidR="001A0504" w:rsidRPr="000E1AE6" w:rsidRDefault="001A0504" w:rsidP="00253482">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BB7BB0" w:rsidRPr="000E1AE6" w14:paraId="1C1E3A0A" w14:textId="77777777" w:rsidTr="00253482">
        <w:tc>
          <w:tcPr>
            <w:tcW w:w="6091" w:type="dxa"/>
          </w:tcPr>
          <w:p w14:paraId="174400D1"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26E009F9"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Yes</w:t>
            </w:r>
          </w:p>
        </w:tc>
        <w:tc>
          <w:tcPr>
            <w:tcW w:w="708" w:type="dxa"/>
          </w:tcPr>
          <w:p w14:paraId="7BEB6A33"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No</w:t>
            </w:r>
          </w:p>
        </w:tc>
        <w:tc>
          <w:tcPr>
            <w:tcW w:w="1644" w:type="dxa"/>
          </w:tcPr>
          <w:p w14:paraId="11561114"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2DD9EB22" w14:textId="77777777" w:rsidR="00BB7BB0" w:rsidRPr="000E1AE6" w:rsidRDefault="00BB7BB0" w:rsidP="00253482">
            <w:pPr>
              <w:rPr>
                <w:rFonts w:asciiTheme="minorHAnsi" w:hAnsiTheme="minorHAnsi" w:cstheme="minorHAnsi"/>
              </w:rPr>
            </w:pPr>
          </w:p>
        </w:tc>
      </w:tr>
      <w:tr w:rsidR="00BB7BB0" w:rsidRPr="000E1AE6" w14:paraId="3729D64E" w14:textId="77777777" w:rsidTr="00253482">
        <w:tc>
          <w:tcPr>
            <w:tcW w:w="6091" w:type="dxa"/>
          </w:tcPr>
          <w:p w14:paraId="4EA55E6F"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3924A922" w14:textId="77777777" w:rsidR="00BB7BB0" w:rsidRPr="000E1AE6" w:rsidRDefault="00BB7BB0" w:rsidP="00253482">
            <w:pPr>
              <w:rPr>
                <w:rFonts w:asciiTheme="minorHAnsi" w:hAnsiTheme="minorHAnsi" w:cstheme="minorHAnsi"/>
              </w:rPr>
            </w:pPr>
          </w:p>
        </w:tc>
        <w:tc>
          <w:tcPr>
            <w:tcW w:w="567" w:type="dxa"/>
          </w:tcPr>
          <w:p w14:paraId="4E794AE7"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708" w:type="dxa"/>
          </w:tcPr>
          <w:p w14:paraId="1E3B59AF" w14:textId="77777777" w:rsidR="00BB7BB0" w:rsidRPr="000E1AE6" w:rsidRDefault="00BB7BB0" w:rsidP="00253482">
            <w:pPr>
              <w:rPr>
                <w:rFonts w:asciiTheme="minorHAnsi" w:hAnsiTheme="minorHAnsi" w:cstheme="minorHAnsi"/>
              </w:rPr>
            </w:pPr>
          </w:p>
        </w:tc>
        <w:tc>
          <w:tcPr>
            <w:tcW w:w="1644" w:type="dxa"/>
          </w:tcPr>
          <w:p w14:paraId="65EC5947" w14:textId="77777777" w:rsidR="00BB7BB0" w:rsidRPr="000E1AE6" w:rsidRDefault="00BB7BB0" w:rsidP="00253482">
            <w:pPr>
              <w:rPr>
                <w:rFonts w:asciiTheme="minorHAnsi" w:hAnsiTheme="minorHAnsi" w:cstheme="minorHAnsi"/>
              </w:rPr>
            </w:pPr>
          </w:p>
        </w:tc>
      </w:tr>
      <w:tr w:rsidR="00BB7BB0" w:rsidRPr="000E1AE6" w14:paraId="0D784B66" w14:textId="77777777" w:rsidTr="00253482">
        <w:tc>
          <w:tcPr>
            <w:tcW w:w="6091" w:type="dxa"/>
          </w:tcPr>
          <w:p w14:paraId="5B0F3C2F"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7284CCB5" w14:textId="77777777" w:rsidR="00BB7BB0" w:rsidRPr="000E1AE6" w:rsidRDefault="00BB7BB0" w:rsidP="00253482">
            <w:pPr>
              <w:rPr>
                <w:rFonts w:asciiTheme="minorHAnsi" w:hAnsiTheme="minorHAnsi" w:cstheme="minorHAnsi"/>
              </w:rPr>
            </w:pPr>
          </w:p>
        </w:tc>
        <w:tc>
          <w:tcPr>
            <w:tcW w:w="567" w:type="dxa"/>
          </w:tcPr>
          <w:p w14:paraId="6BAE42B3"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708" w:type="dxa"/>
          </w:tcPr>
          <w:p w14:paraId="1741AC1D" w14:textId="77777777" w:rsidR="00BB7BB0" w:rsidRPr="000E1AE6" w:rsidRDefault="00BB7BB0" w:rsidP="00253482">
            <w:pPr>
              <w:rPr>
                <w:rFonts w:asciiTheme="minorHAnsi" w:hAnsiTheme="minorHAnsi" w:cstheme="minorHAnsi"/>
              </w:rPr>
            </w:pPr>
          </w:p>
        </w:tc>
        <w:tc>
          <w:tcPr>
            <w:tcW w:w="1644" w:type="dxa"/>
          </w:tcPr>
          <w:p w14:paraId="4D749B58" w14:textId="77777777" w:rsidR="00BB7BB0" w:rsidRPr="000E1AE6" w:rsidRDefault="00BB7BB0" w:rsidP="00253482">
            <w:pPr>
              <w:rPr>
                <w:rFonts w:asciiTheme="minorHAnsi" w:hAnsiTheme="minorHAnsi" w:cstheme="minorHAnsi"/>
              </w:rPr>
            </w:pPr>
          </w:p>
        </w:tc>
      </w:tr>
      <w:tr w:rsidR="00BB7BB0" w:rsidRPr="000E1AE6" w14:paraId="3B0AF2B4" w14:textId="77777777" w:rsidTr="00253482">
        <w:tc>
          <w:tcPr>
            <w:tcW w:w="6091" w:type="dxa"/>
          </w:tcPr>
          <w:p w14:paraId="5AF14605"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75180FF8" w14:textId="77777777" w:rsidR="00BB7BB0" w:rsidRPr="000E1AE6" w:rsidRDefault="00BB7BB0" w:rsidP="00253482">
            <w:pPr>
              <w:rPr>
                <w:rFonts w:asciiTheme="minorHAnsi" w:hAnsiTheme="minorHAnsi" w:cstheme="minorHAnsi"/>
              </w:rPr>
            </w:pPr>
          </w:p>
        </w:tc>
        <w:tc>
          <w:tcPr>
            <w:tcW w:w="567" w:type="dxa"/>
          </w:tcPr>
          <w:p w14:paraId="37299B59" w14:textId="77777777" w:rsidR="00BB7BB0" w:rsidRPr="000E1AE6" w:rsidRDefault="00BB7BB0" w:rsidP="00253482">
            <w:pPr>
              <w:rPr>
                <w:rFonts w:asciiTheme="minorHAnsi" w:hAnsiTheme="minorHAnsi" w:cstheme="minorHAnsi"/>
              </w:rPr>
            </w:pPr>
          </w:p>
        </w:tc>
        <w:tc>
          <w:tcPr>
            <w:tcW w:w="708" w:type="dxa"/>
          </w:tcPr>
          <w:p w14:paraId="523981B8" w14:textId="77777777" w:rsidR="00BB7BB0" w:rsidRPr="000E1AE6" w:rsidRDefault="00BB7BB0" w:rsidP="00253482">
            <w:pPr>
              <w:rPr>
                <w:rFonts w:asciiTheme="minorHAnsi" w:hAnsiTheme="minorHAnsi" w:cstheme="minorHAnsi"/>
              </w:rPr>
            </w:pPr>
          </w:p>
        </w:tc>
        <w:tc>
          <w:tcPr>
            <w:tcW w:w="1644" w:type="dxa"/>
          </w:tcPr>
          <w:p w14:paraId="03324843"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NR</w:t>
            </w:r>
          </w:p>
        </w:tc>
      </w:tr>
      <w:tr w:rsidR="00BB7BB0" w:rsidRPr="000E1AE6" w14:paraId="610B6A3E" w14:textId="77777777" w:rsidTr="00253482">
        <w:tc>
          <w:tcPr>
            <w:tcW w:w="6091" w:type="dxa"/>
          </w:tcPr>
          <w:p w14:paraId="2E0DBE5B"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604C872B" w14:textId="77777777" w:rsidR="00BB7BB0" w:rsidRPr="000E1AE6" w:rsidRDefault="00BB7BB0" w:rsidP="00253482">
            <w:pPr>
              <w:rPr>
                <w:rFonts w:asciiTheme="minorHAnsi" w:hAnsiTheme="minorHAnsi" w:cstheme="minorHAnsi"/>
              </w:rPr>
            </w:pPr>
          </w:p>
        </w:tc>
        <w:tc>
          <w:tcPr>
            <w:tcW w:w="567" w:type="dxa"/>
          </w:tcPr>
          <w:p w14:paraId="72EA5BDA"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708" w:type="dxa"/>
          </w:tcPr>
          <w:p w14:paraId="23D2B53B" w14:textId="77777777" w:rsidR="00BB7BB0" w:rsidRPr="000E1AE6" w:rsidRDefault="00BB7BB0" w:rsidP="00253482">
            <w:pPr>
              <w:rPr>
                <w:rFonts w:asciiTheme="minorHAnsi" w:hAnsiTheme="minorHAnsi" w:cstheme="minorHAnsi"/>
              </w:rPr>
            </w:pPr>
          </w:p>
        </w:tc>
        <w:tc>
          <w:tcPr>
            <w:tcW w:w="1644" w:type="dxa"/>
          </w:tcPr>
          <w:p w14:paraId="657F55CC" w14:textId="77777777" w:rsidR="00BB7BB0" w:rsidRPr="000E1AE6" w:rsidRDefault="00BB7BB0" w:rsidP="00253482">
            <w:pPr>
              <w:rPr>
                <w:rFonts w:asciiTheme="minorHAnsi" w:hAnsiTheme="minorHAnsi" w:cstheme="minorHAnsi"/>
              </w:rPr>
            </w:pPr>
          </w:p>
        </w:tc>
      </w:tr>
      <w:tr w:rsidR="00BB7BB0" w:rsidRPr="000E1AE6" w14:paraId="5959E779" w14:textId="77777777" w:rsidTr="00253482">
        <w:tc>
          <w:tcPr>
            <w:tcW w:w="6091" w:type="dxa"/>
          </w:tcPr>
          <w:p w14:paraId="0DF7C563"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755C19EA" w14:textId="77777777" w:rsidR="00BB7BB0" w:rsidRPr="000E1AE6" w:rsidRDefault="00BB7BB0" w:rsidP="00253482">
            <w:pPr>
              <w:rPr>
                <w:rFonts w:asciiTheme="minorHAnsi" w:hAnsiTheme="minorHAnsi" w:cstheme="minorHAnsi"/>
              </w:rPr>
            </w:pPr>
          </w:p>
        </w:tc>
        <w:tc>
          <w:tcPr>
            <w:tcW w:w="567" w:type="dxa"/>
          </w:tcPr>
          <w:p w14:paraId="695B13A0"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p w14:paraId="660CD76F" w14:textId="77777777" w:rsidR="00BB7BB0" w:rsidRPr="000E1AE6" w:rsidRDefault="00BB7BB0" w:rsidP="00253482">
            <w:pPr>
              <w:rPr>
                <w:rFonts w:asciiTheme="minorHAnsi" w:hAnsiTheme="minorHAnsi" w:cstheme="minorHAnsi"/>
              </w:rPr>
            </w:pPr>
          </w:p>
        </w:tc>
        <w:tc>
          <w:tcPr>
            <w:tcW w:w="708" w:type="dxa"/>
          </w:tcPr>
          <w:p w14:paraId="15B1B643" w14:textId="77777777" w:rsidR="00BB7BB0" w:rsidRPr="000E1AE6" w:rsidRDefault="00BB7BB0" w:rsidP="00253482">
            <w:pPr>
              <w:rPr>
                <w:rFonts w:asciiTheme="minorHAnsi" w:hAnsiTheme="minorHAnsi" w:cstheme="minorHAnsi"/>
              </w:rPr>
            </w:pPr>
          </w:p>
        </w:tc>
        <w:tc>
          <w:tcPr>
            <w:tcW w:w="1644" w:type="dxa"/>
          </w:tcPr>
          <w:p w14:paraId="5DA9E242" w14:textId="77777777" w:rsidR="00BB7BB0" w:rsidRPr="000E1AE6" w:rsidRDefault="00BB7BB0" w:rsidP="00253482">
            <w:pPr>
              <w:rPr>
                <w:rFonts w:asciiTheme="minorHAnsi" w:hAnsiTheme="minorHAnsi" w:cstheme="minorHAnsi"/>
              </w:rPr>
            </w:pPr>
          </w:p>
        </w:tc>
      </w:tr>
      <w:tr w:rsidR="00BB7BB0" w:rsidRPr="000E1AE6" w14:paraId="7ABF35D3" w14:textId="77777777" w:rsidTr="00253482">
        <w:tc>
          <w:tcPr>
            <w:tcW w:w="6091" w:type="dxa"/>
          </w:tcPr>
          <w:p w14:paraId="69120391"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731FC01E" w14:textId="77777777" w:rsidR="00BB7BB0" w:rsidRPr="000E1AE6" w:rsidRDefault="00BB7BB0" w:rsidP="00253482">
            <w:pPr>
              <w:rPr>
                <w:rFonts w:asciiTheme="minorHAnsi" w:hAnsiTheme="minorHAnsi" w:cstheme="minorHAnsi"/>
              </w:rPr>
            </w:pPr>
          </w:p>
        </w:tc>
        <w:tc>
          <w:tcPr>
            <w:tcW w:w="567" w:type="dxa"/>
          </w:tcPr>
          <w:p w14:paraId="241A3510" w14:textId="77777777" w:rsidR="00BB7BB0" w:rsidRPr="000E1AE6" w:rsidRDefault="00BB7BB0" w:rsidP="00253482">
            <w:pPr>
              <w:rPr>
                <w:rFonts w:asciiTheme="minorHAnsi" w:hAnsiTheme="minorHAnsi" w:cstheme="minorHAnsi"/>
              </w:rPr>
            </w:pPr>
          </w:p>
        </w:tc>
        <w:tc>
          <w:tcPr>
            <w:tcW w:w="708" w:type="dxa"/>
          </w:tcPr>
          <w:p w14:paraId="1C726B86"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1644" w:type="dxa"/>
          </w:tcPr>
          <w:p w14:paraId="6C93BCCF"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Cross sectional study</w:t>
            </w:r>
          </w:p>
        </w:tc>
      </w:tr>
      <w:tr w:rsidR="00BB7BB0" w:rsidRPr="000E1AE6" w14:paraId="5A5B8CBD" w14:textId="77777777" w:rsidTr="00253482">
        <w:tc>
          <w:tcPr>
            <w:tcW w:w="6091" w:type="dxa"/>
          </w:tcPr>
          <w:p w14:paraId="1480DDC2"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2EC829EE" w14:textId="77777777" w:rsidR="00BB7BB0" w:rsidRPr="000E1AE6" w:rsidRDefault="00BB7BB0" w:rsidP="00253482">
            <w:pPr>
              <w:rPr>
                <w:rFonts w:asciiTheme="minorHAnsi" w:hAnsiTheme="minorHAnsi" w:cstheme="minorHAnsi"/>
              </w:rPr>
            </w:pPr>
          </w:p>
        </w:tc>
        <w:tc>
          <w:tcPr>
            <w:tcW w:w="567" w:type="dxa"/>
          </w:tcPr>
          <w:p w14:paraId="4FFD49C1" w14:textId="77777777" w:rsidR="00BB7BB0" w:rsidRPr="000E1AE6" w:rsidRDefault="00BB7BB0" w:rsidP="00253482">
            <w:pPr>
              <w:rPr>
                <w:rFonts w:asciiTheme="minorHAnsi" w:hAnsiTheme="minorHAnsi" w:cstheme="minorHAnsi"/>
              </w:rPr>
            </w:pPr>
          </w:p>
        </w:tc>
        <w:tc>
          <w:tcPr>
            <w:tcW w:w="708" w:type="dxa"/>
          </w:tcPr>
          <w:p w14:paraId="43035717"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1644" w:type="dxa"/>
          </w:tcPr>
          <w:p w14:paraId="7230EF5C"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Cross-sectional study</w:t>
            </w:r>
          </w:p>
        </w:tc>
      </w:tr>
      <w:tr w:rsidR="00BB7BB0" w:rsidRPr="000E1AE6" w14:paraId="285E7609" w14:textId="77777777" w:rsidTr="00253482">
        <w:tc>
          <w:tcPr>
            <w:tcW w:w="6091" w:type="dxa"/>
          </w:tcPr>
          <w:p w14:paraId="0533134B"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1377D58D" w14:textId="77777777" w:rsidR="00BB7BB0" w:rsidRPr="000E1AE6" w:rsidRDefault="00BB7BB0" w:rsidP="00253482">
            <w:pPr>
              <w:rPr>
                <w:rFonts w:asciiTheme="minorHAnsi" w:hAnsiTheme="minorHAnsi" w:cstheme="minorHAnsi"/>
              </w:rPr>
            </w:pPr>
          </w:p>
        </w:tc>
        <w:tc>
          <w:tcPr>
            <w:tcW w:w="567" w:type="dxa"/>
          </w:tcPr>
          <w:p w14:paraId="774849A0"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708" w:type="dxa"/>
          </w:tcPr>
          <w:p w14:paraId="2B3D834D" w14:textId="77777777" w:rsidR="00BB7BB0" w:rsidRPr="000E1AE6" w:rsidRDefault="00BB7BB0" w:rsidP="00253482">
            <w:pPr>
              <w:rPr>
                <w:rFonts w:asciiTheme="minorHAnsi" w:hAnsiTheme="minorHAnsi" w:cstheme="minorHAnsi"/>
              </w:rPr>
            </w:pPr>
          </w:p>
        </w:tc>
        <w:tc>
          <w:tcPr>
            <w:tcW w:w="1644" w:type="dxa"/>
          </w:tcPr>
          <w:p w14:paraId="71E2E455" w14:textId="77777777" w:rsidR="00BB7BB0" w:rsidRPr="000E1AE6" w:rsidRDefault="00BB7BB0" w:rsidP="00253482">
            <w:pPr>
              <w:rPr>
                <w:rFonts w:asciiTheme="minorHAnsi" w:hAnsiTheme="minorHAnsi" w:cstheme="minorHAnsi"/>
              </w:rPr>
            </w:pPr>
          </w:p>
        </w:tc>
      </w:tr>
      <w:tr w:rsidR="00BB7BB0" w:rsidRPr="000E1AE6" w14:paraId="7DA93B3D" w14:textId="77777777" w:rsidTr="00253482">
        <w:tc>
          <w:tcPr>
            <w:tcW w:w="6091" w:type="dxa"/>
          </w:tcPr>
          <w:p w14:paraId="4AE2F323"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7F966492" w14:textId="77777777" w:rsidR="00BB7BB0" w:rsidRPr="000E1AE6" w:rsidRDefault="00BB7BB0" w:rsidP="00253482">
            <w:pPr>
              <w:rPr>
                <w:rFonts w:asciiTheme="minorHAnsi" w:hAnsiTheme="minorHAnsi" w:cstheme="minorHAnsi"/>
              </w:rPr>
            </w:pPr>
          </w:p>
        </w:tc>
        <w:tc>
          <w:tcPr>
            <w:tcW w:w="567" w:type="dxa"/>
          </w:tcPr>
          <w:p w14:paraId="479D3398"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708" w:type="dxa"/>
          </w:tcPr>
          <w:p w14:paraId="74D1201D" w14:textId="77777777" w:rsidR="00BB7BB0" w:rsidRPr="000E1AE6" w:rsidRDefault="00BB7BB0" w:rsidP="00253482">
            <w:pPr>
              <w:rPr>
                <w:rFonts w:asciiTheme="minorHAnsi" w:hAnsiTheme="minorHAnsi" w:cstheme="minorHAnsi"/>
              </w:rPr>
            </w:pPr>
          </w:p>
        </w:tc>
        <w:tc>
          <w:tcPr>
            <w:tcW w:w="1644" w:type="dxa"/>
          </w:tcPr>
          <w:p w14:paraId="15C9E6D5" w14:textId="77777777" w:rsidR="00BB7BB0" w:rsidRPr="000E1AE6" w:rsidRDefault="00BB7BB0" w:rsidP="00253482">
            <w:pPr>
              <w:rPr>
                <w:rFonts w:asciiTheme="minorHAnsi" w:hAnsiTheme="minorHAnsi" w:cstheme="minorHAnsi"/>
              </w:rPr>
            </w:pPr>
          </w:p>
        </w:tc>
      </w:tr>
      <w:tr w:rsidR="00BB7BB0" w:rsidRPr="000E1AE6" w14:paraId="14632607" w14:textId="77777777" w:rsidTr="00253482">
        <w:tc>
          <w:tcPr>
            <w:tcW w:w="6091" w:type="dxa"/>
          </w:tcPr>
          <w:p w14:paraId="60528666"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58FADEFB" w14:textId="77777777" w:rsidR="00BB7BB0" w:rsidRPr="000E1AE6" w:rsidRDefault="00BB7BB0" w:rsidP="00253482">
            <w:pPr>
              <w:rPr>
                <w:rFonts w:asciiTheme="minorHAnsi" w:hAnsiTheme="minorHAnsi" w:cstheme="minorHAnsi"/>
              </w:rPr>
            </w:pPr>
          </w:p>
        </w:tc>
        <w:tc>
          <w:tcPr>
            <w:tcW w:w="567" w:type="dxa"/>
          </w:tcPr>
          <w:p w14:paraId="2B491A8D" w14:textId="77777777" w:rsidR="00BB7BB0" w:rsidRPr="000E1AE6" w:rsidRDefault="00BB7BB0" w:rsidP="00253482">
            <w:pPr>
              <w:rPr>
                <w:rFonts w:asciiTheme="minorHAnsi" w:hAnsiTheme="minorHAnsi" w:cstheme="minorHAnsi"/>
              </w:rPr>
            </w:pPr>
          </w:p>
        </w:tc>
        <w:tc>
          <w:tcPr>
            <w:tcW w:w="708" w:type="dxa"/>
          </w:tcPr>
          <w:p w14:paraId="2E8C651F"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1644" w:type="dxa"/>
          </w:tcPr>
          <w:p w14:paraId="5B101E31"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Cross-sectional study</w:t>
            </w:r>
          </w:p>
        </w:tc>
      </w:tr>
      <w:tr w:rsidR="00BB7BB0" w:rsidRPr="000E1AE6" w14:paraId="7479B4EA" w14:textId="77777777" w:rsidTr="00253482">
        <w:tc>
          <w:tcPr>
            <w:tcW w:w="6091" w:type="dxa"/>
          </w:tcPr>
          <w:p w14:paraId="3AB6A76C"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0C419BA6" w14:textId="77777777" w:rsidR="00BB7BB0" w:rsidRPr="000E1AE6" w:rsidRDefault="00BB7BB0" w:rsidP="00253482">
            <w:pPr>
              <w:rPr>
                <w:rFonts w:asciiTheme="minorHAnsi" w:hAnsiTheme="minorHAnsi" w:cstheme="minorHAnsi"/>
              </w:rPr>
            </w:pPr>
          </w:p>
        </w:tc>
        <w:tc>
          <w:tcPr>
            <w:tcW w:w="567" w:type="dxa"/>
          </w:tcPr>
          <w:p w14:paraId="4BFCF8BC"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708" w:type="dxa"/>
          </w:tcPr>
          <w:p w14:paraId="42DF1E70" w14:textId="77777777" w:rsidR="00BB7BB0" w:rsidRPr="000E1AE6" w:rsidRDefault="00BB7BB0" w:rsidP="00253482">
            <w:pPr>
              <w:rPr>
                <w:rFonts w:asciiTheme="minorHAnsi" w:hAnsiTheme="minorHAnsi" w:cstheme="minorHAnsi"/>
              </w:rPr>
            </w:pPr>
          </w:p>
        </w:tc>
        <w:tc>
          <w:tcPr>
            <w:tcW w:w="1644" w:type="dxa"/>
          </w:tcPr>
          <w:p w14:paraId="049F75E0" w14:textId="77777777" w:rsidR="00BB7BB0" w:rsidRPr="000E1AE6" w:rsidRDefault="00BB7BB0" w:rsidP="00253482">
            <w:pPr>
              <w:rPr>
                <w:rFonts w:asciiTheme="minorHAnsi" w:hAnsiTheme="minorHAnsi" w:cstheme="minorHAnsi"/>
              </w:rPr>
            </w:pPr>
          </w:p>
        </w:tc>
      </w:tr>
      <w:tr w:rsidR="00BB7BB0" w:rsidRPr="000E1AE6" w14:paraId="59B527E7" w14:textId="77777777" w:rsidTr="00253482">
        <w:tc>
          <w:tcPr>
            <w:tcW w:w="6091" w:type="dxa"/>
          </w:tcPr>
          <w:p w14:paraId="7C1E6B17"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35FF5BC0" w14:textId="77777777" w:rsidR="00BB7BB0" w:rsidRPr="000E1AE6" w:rsidRDefault="00BB7BB0" w:rsidP="00253482">
            <w:pPr>
              <w:rPr>
                <w:rFonts w:asciiTheme="minorHAnsi" w:hAnsiTheme="minorHAnsi" w:cstheme="minorHAnsi"/>
              </w:rPr>
            </w:pPr>
          </w:p>
        </w:tc>
        <w:tc>
          <w:tcPr>
            <w:tcW w:w="567" w:type="dxa"/>
          </w:tcPr>
          <w:p w14:paraId="206F9B1C"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lastRenderedPageBreak/>
              <w:t>*</w:t>
            </w:r>
          </w:p>
        </w:tc>
        <w:tc>
          <w:tcPr>
            <w:tcW w:w="708" w:type="dxa"/>
          </w:tcPr>
          <w:p w14:paraId="749E4A26" w14:textId="77777777" w:rsidR="00BB7BB0" w:rsidRPr="000E1AE6" w:rsidRDefault="00BB7BB0" w:rsidP="00253482">
            <w:pPr>
              <w:rPr>
                <w:rFonts w:asciiTheme="minorHAnsi" w:hAnsiTheme="minorHAnsi" w:cstheme="minorHAnsi"/>
              </w:rPr>
            </w:pPr>
          </w:p>
        </w:tc>
        <w:tc>
          <w:tcPr>
            <w:tcW w:w="1644" w:type="dxa"/>
          </w:tcPr>
          <w:p w14:paraId="778F90DB" w14:textId="77777777" w:rsidR="00BB7BB0" w:rsidRPr="000E1AE6" w:rsidRDefault="00BB7BB0" w:rsidP="00253482">
            <w:pPr>
              <w:rPr>
                <w:rFonts w:asciiTheme="minorHAnsi" w:hAnsiTheme="minorHAnsi" w:cstheme="minorHAnsi"/>
              </w:rPr>
            </w:pPr>
          </w:p>
        </w:tc>
      </w:tr>
      <w:tr w:rsidR="00BB7BB0" w:rsidRPr="000E1AE6" w14:paraId="3D4C93DC" w14:textId="77777777" w:rsidTr="00253482">
        <w:tc>
          <w:tcPr>
            <w:tcW w:w="6091" w:type="dxa"/>
          </w:tcPr>
          <w:p w14:paraId="15C8BCFC"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5106D0E2" w14:textId="77777777" w:rsidR="00BB7BB0" w:rsidRPr="000E1AE6" w:rsidRDefault="00BB7BB0" w:rsidP="00253482">
            <w:pPr>
              <w:rPr>
                <w:rFonts w:asciiTheme="minorHAnsi" w:hAnsiTheme="minorHAnsi" w:cstheme="minorHAnsi"/>
              </w:rPr>
            </w:pPr>
          </w:p>
        </w:tc>
        <w:tc>
          <w:tcPr>
            <w:tcW w:w="567" w:type="dxa"/>
          </w:tcPr>
          <w:p w14:paraId="0D8856EE" w14:textId="77777777" w:rsidR="00BB7BB0" w:rsidRPr="000E1AE6" w:rsidRDefault="00BB7BB0" w:rsidP="00253482">
            <w:pPr>
              <w:rPr>
                <w:rFonts w:asciiTheme="minorHAnsi" w:hAnsiTheme="minorHAnsi" w:cstheme="minorHAnsi"/>
              </w:rPr>
            </w:pPr>
          </w:p>
        </w:tc>
        <w:tc>
          <w:tcPr>
            <w:tcW w:w="708" w:type="dxa"/>
          </w:tcPr>
          <w:p w14:paraId="427BA05C"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1644" w:type="dxa"/>
          </w:tcPr>
          <w:p w14:paraId="1BC3B03B"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Cross-sectional study</w:t>
            </w:r>
          </w:p>
        </w:tc>
      </w:tr>
      <w:tr w:rsidR="00BB7BB0" w:rsidRPr="000E1AE6" w14:paraId="6D334C6E" w14:textId="77777777" w:rsidTr="00253482">
        <w:tc>
          <w:tcPr>
            <w:tcW w:w="6091" w:type="dxa"/>
          </w:tcPr>
          <w:p w14:paraId="3DD14340" w14:textId="77777777" w:rsidR="00BB7BB0" w:rsidRPr="000E1AE6" w:rsidRDefault="00BB7BB0" w:rsidP="00253482">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200DD069" w14:textId="77777777" w:rsidR="00BB7BB0" w:rsidRPr="000E1AE6" w:rsidRDefault="00BB7BB0" w:rsidP="00253482">
            <w:pPr>
              <w:rPr>
                <w:rFonts w:asciiTheme="minorHAnsi" w:hAnsiTheme="minorHAnsi" w:cstheme="minorHAnsi"/>
              </w:rPr>
            </w:pPr>
          </w:p>
        </w:tc>
        <w:tc>
          <w:tcPr>
            <w:tcW w:w="567" w:type="dxa"/>
          </w:tcPr>
          <w:p w14:paraId="4D00FDAC"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w:t>
            </w:r>
          </w:p>
        </w:tc>
        <w:tc>
          <w:tcPr>
            <w:tcW w:w="708" w:type="dxa"/>
          </w:tcPr>
          <w:p w14:paraId="3A108BCC" w14:textId="77777777" w:rsidR="00BB7BB0" w:rsidRPr="000E1AE6" w:rsidRDefault="00BB7BB0" w:rsidP="00253482">
            <w:pPr>
              <w:rPr>
                <w:rFonts w:asciiTheme="minorHAnsi" w:hAnsiTheme="minorHAnsi" w:cstheme="minorHAnsi"/>
              </w:rPr>
            </w:pPr>
          </w:p>
        </w:tc>
        <w:tc>
          <w:tcPr>
            <w:tcW w:w="1644" w:type="dxa"/>
          </w:tcPr>
          <w:p w14:paraId="27CFE28F" w14:textId="77777777" w:rsidR="00BB7BB0" w:rsidRPr="000E1AE6" w:rsidRDefault="00BB7BB0" w:rsidP="00253482">
            <w:pPr>
              <w:rPr>
                <w:rFonts w:asciiTheme="minorHAnsi" w:hAnsiTheme="minorHAnsi" w:cstheme="minorHAnsi"/>
              </w:rPr>
            </w:pPr>
          </w:p>
        </w:tc>
      </w:tr>
      <w:tr w:rsidR="00BB7BB0" w:rsidRPr="000E1AE6" w14:paraId="5C7DA8E1" w14:textId="77777777" w:rsidTr="00253482">
        <w:tc>
          <w:tcPr>
            <w:tcW w:w="6091" w:type="dxa"/>
          </w:tcPr>
          <w:p w14:paraId="640818E9" w14:textId="77777777" w:rsidR="00BB7BB0" w:rsidRPr="000E1AE6" w:rsidRDefault="00BB7BB0" w:rsidP="00253482">
            <w:pPr>
              <w:rPr>
                <w:rFonts w:asciiTheme="minorHAnsi" w:hAnsiTheme="minorHAnsi" w:cstheme="minorHAnsi"/>
              </w:rPr>
            </w:pPr>
          </w:p>
        </w:tc>
        <w:tc>
          <w:tcPr>
            <w:tcW w:w="567" w:type="dxa"/>
          </w:tcPr>
          <w:p w14:paraId="25B093B7" w14:textId="77777777" w:rsidR="00BB7BB0" w:rsidRPr="000E1AE6" w:rsidRDefault="00BB7BB0" w:rsidP="00253482">
            <w:pPr>
              <w:rPr>
                <w:rFonts w:asciiTheme="minorHAnsi" w:hAnsiTheme="minorHAnsi" w:cstheme="minorHAnsi"/>
              </w:rPr>
            </w:pPr>
          </w:p>
        </w:tc>
        <w:tc>
          <w:tcPr>
            <w:tcW w:w="708" w:type="dxa"/>
          </w:tcPr>
          <w:p w14:paraId="021F8AA2" w14:textId="77777777" w:rsidR="00BB7BB0" w:rsidRPr="000E1AE6" w:rsidRDefault="00BB7BB0" w:rsidP="00253482">
            <w:pPr>
              <w:rPr>
                <w:rFonts w:asciiTheme="minorHAnsi" w:hAnsiTheme="minorHAnsi" w:cstheme="minorHAnsi"/>
              </w:rPr>
            </w:pPr>
          </w:p>
        </w:tc>
        <w:tc>
          <w:tcPr>
            <w:tcW w:w="1644" w:type="dxa"/>
          </w:tcPr>
          <w:p w14:paraId="0F161058" w14:textId="77777777" w:rsidR="00BB7BB0" w:rsidRPr="000E1AE6" w:rsidRDefault="00BB7BB0" w:rsidP="00253482">
            <w:pPr>
              <w:rPr>
                <w:rFonts w:asciiTheme="minorHAnsi" w:hAnsiTheme="minorHAnsi" w:cstheme="minorHAnsi"/>
              </w:rPr>
            </w:pPr>
          </w:p>
        </w:tc>
      </w:tr>
    </w:tbl>
    <w:p w14:paraId="5BC4B753" w14:textId="77777777" w:rsidR="00BB7BB0" w:rsidRPr="000E1AE6" w:rsidRDefault="00BB7BB0" w:rsidP="00BB7BB0">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BB7BB0" w:rsidRPr="000E1AE6" w14:paraId="05319CAD" w14:textId="77777777" w:rsidTr="00253482">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24B9C119" w14:textId="77777777" w:rsidR="00BB7BB0" w:rsidRPr="000E1AE6" w:rsidRDefault="00BB7BB0" w:rsidP="00253482">
            <w:pPr>
              <w:rPr>
                <w:rFonts w:asciiTheme="minorHAnsi" w:hAnsiTheme="minorHAnsi" w:cstheme="minorHAnsi"/>
                <w:b/>
                <w:bCs/>
              </w:rPr>
            </w:pPr>
            <w:r w:rsidRPr="000E1AE6">
              <w:rPr>
                <w:rFonts w:asciiTheme="minorHAnsi" w:hAnsiTheme="minorHAnsi" w:cstheme="minorHAnsi"/>
                <w:b/>
                <w:bCs/>
              </w:rPr>
              <w:t>Quality Rating (Good, Fair, or Poor)</w:t>
            </w:r>
          </w:p>
        </w:tc>
      </w:tr>
      <w:tr w:rsidR="00BB7BB0" w:rsidRPr="000E1AE6" w14:paraId="498E3A04"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B543BFD" w14:textId="77777777" w:rsidR="00BB7BB0" w:rsidRPr="000E1AE6" w:rsidRDefault="00BB7BB0"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Good </w:t>
            </w:r>
          </w:p>
        </w:tc>
      </w:tr>
      <w:tr w:rsidR="00BB7BB0" w:rsidRPr="000E1AE6" w14:paraId="77E04504"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05494E0" w14:textId="77777777" w:rsidR="00BB7BB0" w:rsidRPr="000E1AE6" w:rsidRDefault="00BB7BB0"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K: Good</w:t>
            </w:r>
          </w:p>
        </w:tc>
      </w:tr>
      <w:tr w:rsidR="00BB7BB0" w:rsidRPr="000E1AE6" w14:paraId="6D14FE67"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1C49D2A" w14:textId="77777777" w:rsidR="00BB7BB0" w:rsidRPr="000E1AE6" w:rsidRDefault="00BB7BB0" w:rsidP="00253482">
            <w:pPr>
              <w:rPr>
                <w:rFonts w:asciiTheme="minorHAnsi" w:hAnsiTheme="minorHAnsi" w:cstheme="minorHAnsi"/>
              </w:rPr>
            </w:pPr>
            <w:r w:rsidRPr="000E1AE6">
              <w:rPr>
                <w:rFonts w:asciiTheme="minorHAnsi" w:hAnsiTheme="minorHAnsi" w:cstheme="minorHAnsi"/>
              </w:rPr>
              <w:t>Additional Comments (If POOR, please state why):</w:t>
            </w:r>
          </w:p>
          <w:p w14:paraId="1ECE580F" w14:textId="77777777" w:rsidR="00BB7BB0" w:rsidRPr="000E1AE6" w:rsidRDefault="00BB7BB0" w:rsidP="00253482">
            <w:pPr>
              <w:rPr>
                <w:rFonts w:asciiTheme="minorHAnsi" w:hAnsiTheme="minorHAnsi" w:cstheme="minorHAnsi"/>
              </w:rPr>
            </w:pPr>
          </w:p>
        </w:tc>
      </w:tr>
    </w:tbl>
    <w:p w14:paraId="5970B625" w14:textId="77777777" w:rsidR="00BB7BB0" w:rsidRPr="000E1AE6" w:rsidRDefault="00BB7BB0" w:rsidP="00BB7BB0">
      <w:pPr>
        <w:rPr>
          <w:rFonts w:asciiTheme="minorHAnsi" w:hAnsiTheme="minorHAnsi" w:cstheme="minorHAnsi"/>
        </w:rPr>
      </w:pPr>
      <w:r w:rsidRPr="000E1AE6">
        <w:rPr>
          <w:rFonts w:asciiTheme="minorHAnsi" w:hAnsiTheme="minorHAnsi" w:cstheme="minorHAnsi"/>
        </w:rPr>
        <w:t>*CD, cannot determine; NA, not applicable; NR, not reported</w:t>
      </w:r>
    </w:p>
    <w:p w14:paraId="540885AD" w14:textId="77777777" w:rsidR="00BB7BB0" w:rsidRPr="000E1AE6" w:rsidRDefault="00BB7BB0" w:rsidP="00BB7BB0">
      <w:pPr>
        <w:rPr>
          <w:rFonts w:asciiTheme="minorHAnsi" w:hAnsiTheme="minorHAnsi" w:cstheme="minorHAnsi"/>
        </w:rPr>
      </w:pPr>
    </w:p>
    <w:p w14:paraId="127ED242" w14:textId="65FD2EB0" w:rsidR="00BB7BB0" w:rsidRPr="000E1AE6" w:rsidRDefault="00BB7BB0">
      <w:pPr>
        <w:rPr>
          <w:rFonts w:asciiTheme="minorHAnsi" w:hAnsiTheme="minorHAnsi" w:cstheme="minorHAnsi"/>
        </w:rPr>
      </w:pPr>
    </w:p>
    <w:p w14:paraId="3CF504E8" w14:textId="1ECA127F" w:rsidR="00BB7BB0" w:rsidRPr="000E1AE6" w:rsidRDefault="00BB7BB0">
      <w:pPr>
        <w:rPr>
          <w:rFonts w:asciiTheme="minorHAnsi" w:hAnsiTheme="minorHAnsi" w:cstheme="minorHAnsi"/>
        </w:rPr>
      </w:pPr>
    </w:p>
    <w:p w14:paraId="49346049" w14:textId="795EBBAA" w:rsidR="00BB7BB0" w:rsidRPr="000E1AE6" w:rsidRDefault="00BB7BB0">
      <w:pPr>
        <w:rPr>
          <w:rFonts w:asciiTheme="minorHAnsi" w:hAnsiTheme="minorHAnsi" w:cstheme="minorHAnsi"/>
        </w:rPr>
      </w:pPr>
    </w:p>
    <w:p w14:paraId="42525F38" w14:textId="6D1BC7ED" w:rsidR="00BB7BB0" w:rsidRPr="000E1AE6" w:rsidRDefault="00BB7BB0">
      <w:pPr>
        <w:rPr>
          <w:rFonts w:asciiTheme="minorHAnsi" w:hAnsiTheme="minorHAnsi" w:cstheme="minorHAnsi"/>
        </w:rPr>
      </w:pPr>
    </w:p>
    <w:p w14:paraId="5DD1AE1B" w14:textId="501127EF" w:rsidR="00BB7BB0" w:rsidRPr="000E1AE6" w:rsidRDefault="00BB7BB0">
      <w:pPr>
        <w:rPr>
          <w:rFonts w:asciiTheme="minorHAnsi" w:hAnsiTheme="minorHAnsi" w:cstheme="minorHAnsi"/>
        </w:rPr>
      </w:pPr>
    </w:p>
    <w:p w14:paraId="3D35EBC5" w14:textId="58A2A647" w:rsidR="00BB7BB0" w:rsidRPr="000E1AE6" w:rsidRDefault="00BB7BB0">
      <w:pPr>
        <w:rPr>
          <w:rFonts w:asciiTheme="minorHAnsi" w:hAnsiTheme="minorHAnsi" w:cstheme="minorHAnsi"/>
        </w:rPr>
      </w:pPr>
    </w:p>
    <w:p w14:paraId="72D1D718" w14:textId="7735A3BC" w:rsidR="00BB7BB0" w:rsidRPr="000E1AE6" w:rsidRDefault="00BB7BB0">
      <w:pPr>
        <w:rPr>
          <w:rFonts w:asciiTheme="minorHAnsi" w:hAnsiTheme="minorHAnsi" w:cstheme="minorHAnsi"/>
        </w:rPr>
      </w:pPr>
    </w:p>
    <w:p w14:paraId="5FD7526A" w14:textId="628194BB" w:rsidR="00BB7BB0" w:rsidRPr="000E1AE6" w:rsidRDefault="00BB7BB0">
      <w:pPr>
        <w:rPr>
          <w:rFonts w:asciiTheme="minorHAnsi" w:hAnsiTheme="minorHAnsi" w:cstheme="minorHAnsi"/>
        </w:rPr>
      </w:pPr>
    </w:p>
    <w:p w14:paraId="2033BD2D" w14:textId="7BED28C2" w:rsidR="00BB7BB0" w:rsidRPr="000E1AE6" w:rsidRDefault="00BB7BB0">
      <w:pPr>
        <w:rPr>
          <w:rFonts w:asciiTheme="minorHAnsi" w:hAnsiTheme="minorHAnsi" w:cstheme="minorHAnsi"/>
        </w:rPr>
      </w:pPr>
    </w:p>
    <w:p w14:paraId="54418A45" w14:textId="71625334" w:rsidR="00BB7BB0" w:rsidRPr="000E1AE6" w:rsidRDefault="00BB7BB0">
      <w:pPr>
        <w:rPr>
          <w:rFonts w:asciiTheme="minorHAnsi" w:hAnsiTheme="minorHAnsi" w:cstheme="minorHAnsi"/>
        </w:rPr>
      </w:pPr>
    </w:p>
    <w:p w14:paraId="641EDF6F" w14:textId="0F6E94BF" w:rsidR="00BB7BB0" w:rsidRPr="000E1AE6" w:rsidRDefault="00BB7BB0">
      <w:pPr>
        <w:rPr>
          <w:rFonts w:asciiTheme="minorHAnsi" w:hAnsiTheme="minorHAnsi" w:cstheme="minorHAnsi"/>
        </w:rPr>
      </w:pPr>
    </w:p>
    <w:p w14:paraId="204D1AB0" w14:textId="4905875C" w:rsidR="00BB7BB0" w:rsidRPr="000E1AE6" w:rsidRDefault="00BB7BB0">
      <w:pPr>
        <w:rPr>
          <w:rFonts w:asciiTheme="minorHAnsi" w:hAnsiTheme="minorHAnsi" w:cstheme="minorHAnsi"/>
        </w:rPr>
      </w:pPr>
    </w:p>
    <w:p w14:paraId="7426C1D0" w14:textId="0DE65043" w:rsidR="00BB7BB0" w:rsidRPr="000E1AE6" w:rsidRDefault="00BB7BB0">
      <w:pPr>
        <w:rPr>
          <w:rFonts w:asciiTheme="minorHAnsi" w:hAnsiTheme="minorHAnsi" w:cstheme="minorHAnsi"/>
        </w:rPr>
      </w:pPr>
    </w:p>
    <w:p w14:paraId="57A1CC04" w14:textId="751C9FB3" w:rsidR="00BB7BB0" w:rsidRPr="000E1AE6" w:rsidRDefault="00BB7BB0">
      <w:pPr>
        <w:rPr>
          <w:rFonts w:asciiTheme="minorHAnsi" w:hAnsiTheme="minorHAnsi" w:cstheme="minorHAnsi"/>
        </w:rPr>
      </w:pPr>
    </w:p>
    <w:p w14:paraId="66278598" w14:textId="153D03E5" w:rsidR="00BB7BB0" w:rsidRPr="000E1AE6" w:rsidRDefault="00BB7BB0">
      <w:pPr>
        <w:rPr>
          <w:rFonts w:asciiTheme="minorHAnsi" w:hAnsiTheme="minorHAnsi" w:cstheme="minorHAnsi"/>
        </w:rPr>
      </w:pPr>
    </w:p>
    <w:p w14:paraId="60CB1C57" w14:textId="6B0B1FA0" w:rsidR="00BB7BB0" w:rsidRPr="000E1AE6" w:rsidRDefault="00BB7BB0">
      <w:pPr>
        <w:rPr>
          <w:rFonts w:asciiTheme="minorHAnsi" w:hAnsiTheme="minorHAnsi" w:cstheme="minorHAnsi"/>
        </w:rPr>
      </w:pPr>
    </w:p>
    <w:p w14:paraId="24C93E27" w14:textId="57622FEA" w:rsidR="00BB7BB0" w:rsidRPr="000E1AE6" w:rsidRDefault="00BB7BB0">
      <w:pPr>
        <w:rPr>
          <w:rFonts w:asciiTheme="minorHAnsi" w:hAnsiTheme="minorHAnsi" w:cstheme="minorHAnsi"/>
        </w:rPr>
      </w:pPr>
    </w:p>
    <w:p w14:paraId="6CD5045D" w14:textId="43155441" w:rsidR="00BB7BB0" w:rsidRPr="000E1AE6" w:rsidRDefault="00BB7BB0">
      <w:pPr>
        <w:rPr>
          <w:rFonts w:asciiTheme="minorHAnsi" w:hAnsiTheme="minorHAnsi" w:cstheme="minorHAnsi"/>
        </w:rPr>
      </w:pPr>
    </w:p>
    <w:p w14:paraId="4D18813A" w14:textId="77777777" w:rsidR="003230F7" w:rsidRPr="000E1AE6" w:rsidRDefault="003230F7" w:rsidP="00E65E87">
      <w:pPr>
        <w:rPr>
          <w:rFonts w:asciiTheme="minorHAnsi" w:hAnsiTheme="minorHAnsi" w:cstheme="minorHAnsi"/>
          <w:color w:val="000000" w:themeColor="text1"/>
          <w:shd w:val="clear" w:color="auto" w:fill="FFFFFF"/>
        </w:rPr>
      </w:pPr>
    </w:p>
    <w:p w14:paraId="02554EB1" w14:textId="77777777" w:rsidR="003230F7" w:rsidRPr="000E1AE6" w:rsidRDefault="003230F7" w:rsidP="00E65E87">
      <w:pPr>
        <w:rPr>
          <w:rFonts w:asciiTheme="minorHAnsi" w:hAnsiTheme="minorHAnsi" w:cstheme="minorHAnsi"/>
          <w:color w:val="000000" w:themeColor="text1"/>
          <w:shd w:val="clear" w:color="auto" w:fill="FFFFFF"/>
        </w:rPr>
      </w:pPr>
    </w:p>
    <w:p w14:paraId="4D146F98" w14:textId="77777777" w:rsidR="003230F7" w:rsidRPr="000E1AE6" w:rsidRDefault="003230F7" w:rsidP="00E65E87">
      <w:pPr>
        <w:rPr>
          <w:rFonts w:asciiTheme="minorHAnsi" w:hAnsiTheme="minorHAnsi" w:cstheme="minorHAnsi"/>
          <w:color w:val="000000" w:themeColor="text1"/>
          <w:shd w:val="clear" w:color="auto" w:fill="FFFFFF"/>
        </w:rPr>
      </w:pPr>
    </w:p>
    <w:p w14:paraId="58338BB2"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19A1E2B4" w14:textId="7C11F6BC"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NIH Quality Assessment Tool for Observational Cohort and Cross-Sectional Studies</w:t>
      </w:r>
    </w:p>
    <w:p w14:paraId="7282CD15" w14:textId="77777777" w:rsidR="003230F7" w:rsidRPr="000E1AE6" w:rsidRDefault="003230F7" w:rsidP="003230F7">
      <w:pPr>
        <w:rPr>
          <w:rFonts w:asciiTheme="minorHAnsi" w:hAnsiTheme="minorHAnsi" w:cstheme="minorHAnsi"/>
          <w:color w:val="000000" w:themeColor="text1"/>
          <w:shd w:val="clear" w:color="auto" w:fill="FFFFFF"/>
        </w:rPr>
      </w:pPr>
    </w:p>
    <w:tbl>
      <w:tblPr>
        <w:tblW w:w="3216" w:type="dxa"/>
        <w:tblLook w:val="04A0" w:firstRow="1" w:lastRow="0" w:firstColumn="1" w:lastColumn="0" w:noHBand="0" w:noVBand="1"/>
      </w:tblPr>
      <w:tblGrid>
        <w:gridCol w:w="3216"/>
      </w:tblGrid>
      <w:tr w:rsidR="003230F7" w:rsidRPr="000E1AE6" w14:paraId="41CAEC2E" w14:textId="77777777" w:rsidTr="00C1304B">
        <w:trPr>
          <w:trHeight w:val="320"/>
        </w:trPr>
        <w:tc>
          <w:tcPr>
            <w:tcW w:w="3216" w:type="dxa"/>
            <w:tcBorders>
              <w:top w:val="nil"/>
              <w:left w:val="nil"/>
              <w:bottom w:val="nil"/>
              <w:right w:val="nil"/>
            </w:tcBorders>
            <w:shd w:val="clear" w:color="auto" w:fill="auto"/>
            <w:noWrap/>
            <w:vAlign w:val="bottom"/>
            <w:hideMark/>
          </w:tcPr>
          <w:p w14:paraId="1F029997"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bCs/>
                <w:color w:val="000000" w:themeColor="text1"/>
                <w:shd w:val="clear" w:color="auto" w:fill="FFFFFF"/>
              </w:rPr>
              <w:t xml:space="preserve">Study: </w:t>
            </w:r>
            <w:r w:rsidRPr="000E1AE6">
              <w:rPr>
                <w:rFonts w:asciiTheme="minorHAnsi" w:hAnsiTheme="minorHAnsi" w:cstheme="minorHAnsi"/>
                <w:b/>
                <w:bCs/>
                <w:color w:val="000000" w:themeColor="text1"/>
                <w:shd w:val="clear" w:color="auto" w:fill="FFFFFF"/>
              </w:rPr>
              <w:t>Rome et al (2002)</w:t>
            </w:r>
          </w:p>
        </w:tc>
      </w:tr>
    </w:tbl>
    <w:tbl>
      <w:tblPr>
        <w:tblStyle w:val="TableGrid"/>
        <w:tblW w:w="0" w:type="auto"/>
        <w:tblLook w:val="04A0" w:firstRow="1" w:lastRow="0" w:firstColumn="1" w:lastColumn="0" w:noHBand="0" w:noVBand="1"/>
      </w:tblPr>
      <w:tblGrid>
        <w:gridCol w:w="6091"/>
        <w:gridCol w:w="567"/>
        <w:gridCol w:w="708"/>
        <w:gridCol w:w="1644"/>
      </w:tblGrid>
      <w:tr w:rsidR="003230F7" w:rsidRPr="000E1AE6" w14:paraId="3079474A" w14:textId="77777777" w:rsidTr="00C1304B">
        <w:tc>
          <w:tcPr>
            <w:tcW w:w="6091" w:type="dxa"/>
          </w:tcPr>
          <w:p w14:paraId="20D36EA3"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Criteria </w:t>
            </w:r>
          </w:p>
        </w:tc>
        <w:tc>
          <w:tcPr>
            <w:tcW w:w="567" w:type="dxa"/>
          </w:tcPr>
          <w:p w14:paraId="6A483974"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Yes</w:t>
            </w:r>
          </w:p>
        </w:tc>
        <w:tc>
          <w:tcPr>
            <w:tcW w:w="708" w:type="dxa"/>
          </w:tcPr>
          <w:p w14:paraId="6FD119F6"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No</w:t>
            </w:r>
          </w:p>
        </w:tc>
        <w:tc>
          <w:tcPr>
            <w:tcW w:w="1644" w:type="dxa"/>
          </w:tcPr>
          <w:p w14:paraId="43DDF81D"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Other</w:t>
            </w:r>
            <w:r w:rsidRPr="000E1AE6">
              <w:rPr>
                <w:rFonts w:asciiTheme="minorHAnsi" w:hAnsiTheme="minorHAnsi" w:cstheme="minorHAnsi"/>
                <w:color w:val="000000" w:themeColor="text1"/>
                <w:shd w:val="clear" w:color="auto" w:fill="FFFFFF"/>
              </w:rPr>
              <w:br/>
              <w:t xml:space="preserve">(CD, NR, </w:t>
            </w:r>
            <w:proofErr w:type="gramStart"/>
            <w:r w:rsidRPr="000E1AE6">
              <w:rPr>
                <w:rFonts w:asciiTheme="minorHAnsi" w:hAnsiTheme="minorHAnsi" w:cstheme="minorHAnsi"/>
                <w:color w:val="000000" w:themeColor="text1"/>
                <w:shd w:val="clear" w:color="auto" w:fill="FFFFFF"/>
              </w:rPr>
              <w:t>NA)*</w:t>
            </w:r>
            <w:proofErr w:type="gramEnd"/>
          </w:p>
          <w:p w14:paraId="35845337"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39F79C35" w14:textId="77777777" w:rsidTr="00C1304B">
        <w:tc>
          <w:tcPr>
            <w:tcW w:w="6091" w:type="dxa"/>
          </w:tcPr>
          <w:p w14:paraId="37B0A159"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 Was the research question or objective in this paper clearly stated?</w:t>
            </w:r>
          </w:p>
          <w:p w14:paraId="0E2AA768"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1564EC9E"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5BD626D7"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419CDDD9"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2A33506A" w14:textId="77777777" w:rsidTr="00C1304B">
        <w:tc>
          <w:tcPr>
            <w:tcW w:w="6091" w:type="dxa"/>
          </w:tcPr>
          <w:p w14:paraId="6B3076F1"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2. Was the study population clearly specified and defined?</w:t>
            </w:r>
          </w:p>
          <w:p w14:paraId="3D4FE5A6"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3D29F2F0"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0D59AEAB"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448E828E"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33D62F30" w14:textId="77777777" w:rsidTr="00C1304B">
        <w:tc>
          <w:tcPr>
            <w:tcW w:w="6091" w:type="dxa"/>
          </w:tcPr>
          <w:p w14:paraId="0DA0A949"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3. Was the participation rate of eligible persons at least 50%?</w:t>
            </w:r>
          </w:p>
          <w:p w14:paraId="678B0087"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5AA01EEC"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4BCF2271"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646939AB"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NR</w:t>
            </w:r>
          </w:p>
        </w:tc>
      </w:tr>
      <w:tr w:rsidR="003230F7" w:rsidRPr="000E1AE6" w14:paraId="20F77E7A" w14:textId="77777777" w:rsidTr="00C1304B">
        <w:tc>
          <w:tcPr>
            <w:tcW w:w="6091" w:type="dxa"/>
          </w:tcPr>
          <w:p w14:paraId="3ADD04A7"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4C0847B2"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74B34703"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1CB825A5"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5F88DF9D"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4CCA4A7B" w14:textId="77777777" w:rsidTr="00C1304B">
        <w:tc>
          <w:tcPr>
            <w:tcW w:w="6091" w:type="dxa"/>
          </w:tcPr>
          <w:p w14:paraId="51BBCC23"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5. Was a sample size justification, power description, or variance and effect estimates provided?</w:t>
            </w:r>
          </w:p>
          <w:p w14:paraId="2C932EF0"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257C66F6"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p w14:paraId="3086A091"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37CAB32B"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76483FF3"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4AE10FBF" w14:textId="77777777" w:rsidTr="00C1304B">
        <w:tc>
          <w:tcPr>
            <w:tcW w:w="6091" w:type="dxa"/>
          </w:tcPr>
          <w:p w14:paraId="07983E9B"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6. For the analyses in this paper, were the exposure(s) of interest measured prior to the outcome(s) being measured?</w:t>
            </w:r>
          </w:p>
          <w:p w14:paraId="76A685B0"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6D63B8C8"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25B4B6A3"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20CF46EF"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 sectional study</w:t>
            </w:r>
          </w:p>
        </w:tc>
      </w:tr>
      <w:tr w:rsidR="003230F7" w:rsidRPr="000E1AE6" w14:paraId="71853E77" w14:textId="77777777" w:rsidTr="00C1304B">
        <w:tc>
          <w:tcPr>
            <w:tcW w:w="6091" w:type="dxa"/>
          </w:tcPr>
          <w:p w14:paraId="3725F2D2"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7. Was the timeframe sufficient so that one could reasonably expect to see an association between exposure and outcome if it existed?</w:t>
            </w:r>
          </w:p>
          <w:p w14:paraId="45E1335D"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6B7C3ECA"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1881BA94"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43DF8885"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3230F7" w:rsidRPr="000E1AE6" w14:paraId="38D97106" w14:textId="77777777" w:rsidTr="00C1304B">
        <w:tc>
          <w:tcPr>
            <w:tcW w:w="6091" w:type="dxa"/>
          </w:tcPr>
          <w:p w14:paraId="1FBA4781"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4855E579"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225122FC"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1DB7D0BA"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2FCF255F"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173185CA" w14:textId="77777777" w:rsidTr="00C1304B">
        <w:tc>
          <w:tcPr>
            <w:tcW w:w="6091" w:type="dxa"/>
          </w:tcPr>
          <w:p w14:paraId="08D1BFE9"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9. Were the exposure measures (independent variables) clearly defined, valid, reliable, and implemented consistently across all study participants?</w:t>
            </w:r>
          </w:p>
          <w:p w14:paraId="71BC011E"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5483D3EF"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6066515D"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504C38F2"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7BF1F925" w14:textId="77777777" w:rsidTr="00C1304B">
        <w:tc>
          <w:tcPr>
            <w:tcW w:w="6091" w:type="dxa"/>
          </w:tcPr>
          <w:p w14:paraId="61E6631C"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0. Was the exposure(s) assessed more than once over time?</w:t>
            </w:r>
          </w:p>
          <w:p w14:paraId="5E750302"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4A015BC3"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312A213B"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3849A2A9"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3230F7" w:rsidRPr="000E1AE6" w14:paraId="0513E297" w14:textId="77777777" w:rsidTr="00C1304B">
        <w:tc>
          <w:tcPr>
            <w:tcW w:w="6091" w:type="dxa"/>
          </w:tcPr>
          <w:p w14:paraId="0CEFF2C9"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1. Were the outcome measures (dependent variables) clearly defined, valid, reliable, and implemented consistently across all study participants?</w:t>
            </w:r>
          </w:p>
          <w:p w14:paraId="6C41C3B0"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31FD1965"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55C4053E"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5C09F549" w14:textId="6F5C392C"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PHP severity not measured</w:t>
            </w:r>
          </w:p>
        </w:tc>
      </w:tr>
      <w:tr w:rsidR="003230F7" w:rsidRPr="000E1AE6" w14:paraId="1E76280C" w14:textId="77777777" w:rsidTr="00C1304B">
        <w:tc>
          <w:tcPr>
            <w:tcW w:w="6091" w:type="dxa"/>
          </w:tcPr>
          <w:p w14:paraId="66E87200"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2. Were the outcome assessors blinded to the exposure status of participants?</w:t>
            </w:r>
          </w:p>
          <w:p w14:paraId="7E6A5E36"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51AD3341"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w:t>
            </w:r>
          </w:p>
        </w:tc>
        <w:tc>
          <w:tcPr>
            <w:tcW w:w="708" w:type="dxa"/>
          </w:tcPr>
          <w:p w14:paraId="7C942558"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5A698DEA"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1AC3E117" w14:textId="77777777" w:rsidTr="00C1304B">
        <w:tc>
          <w:tcPr>
            <w:tcW w:w="6091" w:type="dxa"/>
          </w:tcPr>
          <w:p w14:paraId="35EB0643"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3. Was loss to follow-up after baseline 20% or less?</w:t>
            </w:r>
          </w:p>
          <w:p w14:paraId="145C1122"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2B0A0232"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3A02FE86"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1FEB23AA"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3230F7" w:rsidRPr="000E1AE6" w14:paraId="24298B9F" w14:textId="77777777" w:rsidTr="00C1304B">
        <w:tc>
          <w:tcPr>
            <w:tcW w:w="6091" w:type="dxa"/>
          </w:tcPr>
          <w:p w14:paraId="679EE8E6"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4. Were key potential confounding variables measured and adjusted statistically for their impact on the relationship between exposure(s) and outcome(s)</w:t>
            </w:r>
          </w:p>
          <w:p w14:paraId="5659AC93"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493E6841"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7A32722E"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7C53567A"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0D768412" w14:textId="77777777" w:rsidTr="00C1304B">
        <w:tc>
          <w:tcPr>
            <w:tcW w:w="6091" w:type="dxa"/>
          </w:tcPr>
          <w:p w14:paraId="68DE0BA1"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29711A86"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731343E5"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45209164" w14:textId="77777777" w:rsidR="003230F7" w:rsidRPr="000E1AE6" w:rsidRDefault="003230F7" w:rsidP="003230F7">
            <w:pPr>
              <w:rPr>
                <w:rFonts w:asciiTheme="minorHAnsi" w:hAnsiTheme="minorHAnsi" w:cstheme="minorHAnsi"/>
                <w:color w:val="000000" w:themeColor="text1"/>
                <w:shd w:val="clear" w:color="auto" w:fill="FFFFFF"/>
              </w:rPr>
            </w:pPr>
          </w:p>
        </w:tc>
      </w:tr>
    </w:tbl>
    <w:p w14:paraId="16B558BE" w14:textId="77777777" w:rsidR="003230F7" w:rsidRPr="000E1AE6" w:rsidRDefault="003230F7" w:rsidP="003230F7">
      <w:pPr>
        <w:rPr>
          <w:rFonts w:asciiTheme="minorHAnsi" w:hAnsiTheme="minorHAnsi" w:cstheme="minorHAnsi"/>
          <w:color w:val="000000" w:themeColor="text1"/>
          <w:shd w:val="clear" w:color="auto" w:fill="FFFFFF"/>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3230F7" w:rsidRPr="000E1AE6" w14:paraId="77FC25DF" w14:textId="77777777" w:rsidTr="00C1304B">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61A3F53" w14:textId="77777777" w:rsidR="003230F7" w:rsidRPr="000E1AE6" w:rsidRDefault="003230F7" w:rsidP="003230F7">
            <w:pPr>
              <w:rPr>
                <w:rFonts w:asciiTheme="minorHAnsi" w:hAnsiTheme="minorHAnsi" w:cstheme="minorHAnsi"/>
                <w:b/>
                <w:bCs/>
                <w:color w:val="000000" w:themeColor="text1"/>
                <w:shd w:val="clear" w:color="auto" w:fill="FFFFFF"/>
              </w:rPr>
            </w:pPr>
            <w:r w:rsidRPr="000E1AE6">
              <w:rPr>
                <w:rFonts w:asciiTheme="minorHAnsi" w:hAnsiTheme="minorHAnsi" w:cstheme="minorHAnsi"/>
                <w:b/>
                <w:bCs/>
                <w:color w:val="000000" w:themeColor="text1"/>
                <w:shd w:val="clear" w:color="auto" w:fill="FFFFFF"/>
              </w:rPr>
              <w:t>Quality Rating (Good, Fair, or Poor)</w:t>
            </w:r>
          </w:p>
        </w:tc>
      </w:tr>
      <w:tr w:rsidR="003230F7" w:rsidRPr="000E1AE6" w14:paraId="536C1AC4"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F45CA3C" w14:textId="77777777" w:rsidR="003230F7" w:rsidRPr="000E1AE6" w:rsidRDefault="003230F7" w:rsidP="003230F7">
            <w:pPr>
              <w:rPr>
                <w:rFonts w:asciiTheme="minorHAnsi" w:hAnsiTheme="minorHAnsi" w:cstheme="minorHAnsi"/>
                <w:color w:val="000000" w:themeColor="text1"/>
                <w:shd w:val="clear" w:color="auto" w:fill="FFFFFF"/>
              </w:rPr>
            </w:pPr>
            <w:proofErr w:type="spellStart"/>
            <w:r w:rsidRPr="000E1AE6">
              <w:rPr>
                <w:rFonts w:asciiTheme="minorHAnsi" w:hAnsiTheme="minorHAnsi" w:cstheme="minorHAnsi"/>
                <w:color w:val="000000" w:themeColor="text1"/>
                <w:shd w:val="clear" w:color="auto" w:fill="FFFFFF"/>
              </w:rPr>
              <w:t>Rater</w:t>
            </w:r>
            <w:proofErr w:type="spellEnd"/>
            <w:r w:rsidRPr="000E1AE6">
              <w:rPr>
                <w:rFonts w:asciiTheme="minorHAnsi" w:hAnsiTheme="minorHAnsi" w:cstheme="minorHAnsi"/>
                <w:color w:val="000000" w:themeColor="text1"/>
                <w:shd w:val="clear" w:color="auto" w:fill="FFFFFF"/>
              </w:rPr>
              <w:t xml:space="preserve"> #1 initials: CD: Good</w:t>
            </w:r>
          </w:p>
        </w:tc>
      </w:tr>
      <w:tr w:rsidR="003230F7" w:rsidRPr="000E1AE6" w14:paraId="72A5B9E6"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54BA92A" w14:textId="77777777" w:rsidR="003230F7" w:rsidRPr="000E1AE6" w:rsidRDefault="003230F7" w:rsidP="003230F7">
            <w:pPr>
              <w:rPr>
                <w:rFonts w:asciiTheme="minorHAnsi" w:hAnsiTheme="minorHAnsi" w:cstheme="minorHAnsi"/>
                <w:color w:val="000000" w:themeColor="text1"/>
                <w:shd w:val="clear" w:color="auto" w:fill="FFFFFF"/>
              </w:rPr>
            </w:pPr>
            <w:proofErr w:type="spellStart"/>
            <w:r w:rsidRPr="000E1AE6">
              <w:rPr>
                <w:rFonts w:asciiTheme="minorHAnsi" w:hAnsiTheme="minorHAnsi" w:cstheme="minorHAnsi"/>
                <w:color w:val="000000" w:themeColor="text1"/>
                <w:shd w:val="clear" w:color="auto" w:fill="FFFFFF"/>
              </w:rPr>
              <w:t>Rater</w:t>
            </w:r>
            <w:proofErr w:type="spellEnd"/>
            <w:r w:rsidRPr="000E1AE6">
              <w:rPr>
                <w:rFonts w:asciiTheme="minorHAnsi" w:hAnsiTheme="minorHAnsi" w:cstheme="minorHAnsi"/>
                <w:color w:val="000000" w:themeColor="text1"/>
                <w:shd w:val="clear" w:color="auto" w:fill="FFFFFF"/>
              </w:rPr>
              <w:t xml:space="preserve"> #2 initials: MK: Good</w:t>
            </w:r>
          </w:p>
        </w:tc>
      </w:tr>
      <w:tr w:rsidR="003230F7" w:rsidRPr="000E1AE6" w14:paraId="0C60A138"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AD9A051"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Additional Comments (If POOR, please state why):</w:t>
            </w:r>
          </w:p>
          <w:p w14:paraId="69E835B0" w14:textId="77777777" w:rsidR="003230F7" w:rsidRPr="000E1AE6" w:rsidRDefault="003230F7" w:rsidP="003230F7">
            <w:pPr>
              <w:rPr>
                <w:rFonts w:asciiTheme="minorHAnsi" w:hAnsiTheme="minorHAnsi" w:cstheme="minorHAnsi"/>
                <w:color w:val="000000" w:themeColor="text1"/>
                <w:shd w:val="clear" w:color="auto" w:fill="FFFFFF"/>
              </w:rPr>
            </w:pPr>
          </w:p>
        </w:tc>
      </w:tr>
    </w:tbl>
    <w:p w14:paraId="7215939E"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D, cannot determine; NA, not applicable; NR, not reported</w:t>
      </w:r>
    </w:p>
    <w:p w14:paraId="2F90D658" w14:textId="77777777" w:rsidR="003230F7" w:rsidRPr="000E1AE6" w:rsidRDefault="003230F7" w:rsidP="00E65E87">
      <w:pPr>
        <w:rPr>
          <w:rFonts w:asciiTheme="minorHAnsi" w:hAnsiTheme="minorHAnsi" w:cstheme="minorHAnsi"/>
          <w:color w:val="000000" w:themeColor="text1"/>
          <w:shd w:val="clear" w:color="auto" w:fill="FFFFFF"/>
        </w:rPr>
      </w:pPr>
    </w:p>
    <w:p w14:paraId="3D3764D6" w14:textId="77777777" w:rsidR="000A6E76" w:rsidRPr="000E1AE6" w:rsidRDefault="000A6E76" w:rsidP="00E65E87">
      <w:pPr>
        <w:rPr>
          <w:rFonts w:asciiTheme="minorHAnsi" w:hAnsiTheme="minorHAnsi" w:cstheme="minorHAnsi"/>
          <w:color w:val="000000" w:themeColor="text1"/>
          <w:shd w:val="clear" w:color="auto" w:fill="FFFFFF"/>
        </w:rPr>
      </w:pPr>
    </w:p>
    <w:p w14:paraId="34101DAE" w14:textId="77777777" w:rsidR="000A6E76" w:rsidRPr="000E1AE6" w:rsidRDefault="000A6E76" w:rsidP="00E65E87">
      <w:pPr>
        <w:rPr>
          <w:rFonts w:asciiTheme="minorHAnsi" w:hAnsiTheme="minorHAnsi" w:cstheme="minorHAnsi"/>
          <w:color w:val="000000" w:themeColor="text1"/>
          <w:shd w:val="clear" w:color="auto" w:fill="FFFFFF"/>
        </w:rPr>
      </w:pPr>
    </w:p>
    <w:p w14:paraId="25F27F1B" w14:textId="77777777" w:rsidR="000A6E76" w:rsidRPr="000E1AE6" w:rsidRDefault="000A6E76" w:rsidP="00E65E87">
      <w:pPr>
        <w:rPr>
          <w:rFonts w:asciiTheme="minorHAnsi" w:hAnsiTheme="minorHAnsi" w:cstheme="minorHAnsi"/>
          <w:color w:val="000000" w:themeColor="text1"/>
          <w:shd w:val="clear" w:color="auto" w:fill="FFFFFF"/>
        </w:rPr>
      </w:pPr>
    </w:p>
    <w:p w14:paraId="057E24D8" w14:textId="77777777" w:rsidR="000A6E76" w:rsidRPr="000E1AE6" w:rsidRDefault="000A6E76" w:rsidP="00E65E87">
      <w:pPr>
        <w:rPr>
          <w:rFonts w:asciiTheme="minorHAnsi" w:hAnsiTheme="minorHAnsi" w:cstheme="minorHAnsi"/>
          <w:color w:val="000000" w:themeColor="text1"/>
          <w:shd w:val="clear" w:color="auto" w:fill="FFFFFF"/>
        </w:rPr>
      </w:pPr>
    </w:p>
    <w:p w14:paraId="77C5C5CF" w14:textId="77777777" w:rsidR="000A6E76" w:rsidRPr="000E1AE6" w:rsidRDefault="000A6E76" w:rsidP="00E65E87">
      <w:pPr>
        <w:rPr>
          <w:rFonts w:asciiTheme="minorHAnsi" w:hAnsiTheme="minorHAnsi" w:cstheme="minorHAnsi"/>
          <w:color w:val="000000" w:themeColor="text1"/>
          <w:shd w:val="clear" w:color="auto" w:fill="FFFFFF"/>
        </w:rPr>
      </w:pPr>
    </w:p>
    <w:p w14:paraId="06CAEA9F" w14:textId="77777777" w:rsidR="000A6E76" w:rsidRPr="000E1AE6" w:rsidRDefault="000A6E76" w:rsidP="00E65E87">
      <w:pPr>
        <w:rPr>
          <w:rFonts w:asciiTheme="minorHAnsi" w:hAnsiTheme="minorHAnsi" w:cstheme="minorHAnsi"/>
          <w:color w:val="000000" w:themeColor="text1"/>
          <w:shd w:val="clear" w:color="auto" w:fill="FFFFFF"/>
        </w:rPr>
      </w:pPr>
    </w:p>
    <w:p w14:paraId="1EFFA93F" w14:textId="77777777" w:rsidR="000A6E76" w:rsidRPr="000E1AE6" w:rsidRDefault="000A6E76" w:rsidP="00E65E87">
      <w:pPr>
        <w:rPr>
          <w:rFonts w:asciiTheme="minorHAnsi" w:hAnsiTheme="minorHAnsi" w:cstheme="minorHAnsi"/>
          <w:color w:val="000000" w:themeColor="text1"/>
          <w:shd w:val="clear" w:color="auto" w:fill="FFFFFF"/>
        </w:rPr>
      </w:pPr>
    </w:p>
    <w:p w14:paraId="6B2C2D5E" w14:textId="77777777" w:rsidR="000A6E76" w:rsidRPr="000E1AE6" w:rsidRDefault="000A6E76" w:rsidP="00E65E87">
      <w:pPr>
        <w:rPr>
          <w:rFonts w:asciiTheme="minorHAnsi" w:hAnsiTheme="minorHAnsi" w:cstheme="minorHAnsi"/>
          <w:color w:val="000000" w:themeColor="text1"/>
          <w:shd w:val="clear" w:color="auto" w:fill="FFFFFF"/>
        </w:rPr>
      </w:pPr>
    </w:p>
    <w:p w14:paraId="4A3859D4" w14:textId="77777777" w:rsidR="000A6E76" w:rsidRPr="000E1AE6" w:rsidRDefault="000A6E76" w:rsidP="00E65E87">
      <w:pPr>
        <w:rPr>
          <w:rFonts w:asciiTheme="minorHAnsi" w:hAnsiTheme="minorHAnsi" w:cstheme="minorHAnsi"/>
          <w:color w:val="000000" w:themeColor="text1"/>
          <w:shd w:val="clear" w:color="auto" w:fill="FFFFFF"/>
        </w:rPr>
      </w:pPr>
    </w:p>
    <w:p w14:paraId="60D289D7" w14:textId="77777777" w:rsidR="000A6E76" w:rsidRPr="000E1AE6" w:rsidRDefault="000A6E76" w:rsidP="00E65E87">
      <w:pPr>
        <w:rPr>
          <w:rFonts w:asciiTheme="minorHAnsi" w:hAnsiTheme="minorHAnsi" w:cstheme="minorHAnsi"/>
          <w:color w:val="000000" w:themeColor="text1"/>
          <w:shd w:val="clear" w:color="auto" w:fill="FFFFFF"/>
        </w:rPr>
      </w:pPr>
    </w:p>
    <w:p w14:paraId="5A5FE75B" w14:textId="77777777" w:rsidR="000A6E76" w:rsidRPr="000E1AE6" w:rsidRDefault="000A6E76" w:rsidP="00E65E87">
      <w:pPr>
        <w:rPr>
          <w:rFonts w:asciiTheme="minorHAnsi" w:hAnsiTheme="minorHAnsi" w:cstheme="minorHAnsi"/>
          <w:color w:val="000000" w:themeColor="text1"/>
          <w:shd w:val="clear" w:color="auto" w:fill="FFFFFF"/>
        </w:rPr>
      </w:pPr>
    </w:p>
    <w:p w14:paraId="7F7DA3AB" w14:textId="77777777" w:rsidR="000A6E76" w:rsidRPr="000E1AE6" w:rsidRDefault="000A6E76" w:rsidP="00E65E87">
      <w:pPr>
        <w:rPr>
          <w:rFonts w:asciiTheme="minorHAnsi" w:hAnsiTheme="minorHAnsi" w:cstheme="minorHAnsi"/>
          <w:color w:val="000000" w:themeColor="text1"/>
          <w:shd w:val="clear" w:color="auto" w:fill="FFFFFF"/>
        </w:rPr>
      </w:pPr>
    </w:p>
    <w:p w14:paraId="2D3C0D1F" w14:textId="77777777" w:rsidR="000A6E76" w:rsidRPr="000E1AE6" w:rsidRDefault="000A6E76" w:rsidP="00E65E87">
      <w:pPr>
        <w:rPr>
          <w:rFonts w:asciiTheme="minorHAnsi" w:hAnsiTheme="minorHAnsi" w:cstheme="minorHAnsi"/>
          <w:color w:val="000000" w:themeColor="text1"/>
          <w:shd w:val="clear" w:color="auto" w:fill="FFFFFF"/>
        </w:rPr>
      </w:pPr>
    </w:p>
    <w:p w14:paraId="1663EADA" w14:textId="77777777" w:rsidR="000A6E76" w:rsidRPr="000E1AE6" w:rsidRDefault="000A6E76" w:rsidP="00E65E87">
      <w:pPr>
        <w:rPr>
          <w:rFonts w:asciiTheme="minorHAnsi" w:hAnsiTheme="minorHAnsi" w:cstheme="minorHAnsi"/>
          <w:color w:val="000000" w:themeColor="text1"/>
          <w:shd w:val="clear" w:color="auto" w:fill="FFFFFF"/>
        </w:rPr>
      </w:pPr>
    </w:p>
    <w:p w14:paraId="2759DAAC" w14:textId="77777777" w:rsidR="000A6E76" w:rsidRPr="000E1AE6" w:rsidRDefault="000A6E76" w:rsidP="00E65E87">
      <w:pPr>
        <w:rPr>
          <w:rFonts w:asciiTheme="minorHAnsi" w:hAnsiTheme="minorHAnsi" w:cstheme="minorHAnsi"/>
          <w:color w:val="000000" w:themeColor="text1"/>
          <w:shd w:val="clear" w:color="auto" w:fill="FFFFFF"/>
        </w:rPr>
      </w:pPr>
    </w:p>
    <w:p w14:paraId="1279ED32" w14:textId="77777777" w:rsidR="000A6E76" w:rsidRPr="000E1AE6" w:rsidRDefault="000A6E76" w:rsidP="00E65E87">
      <w:pPr>
        <w:rPr>
          <w:rFonts w:asciiTheme="minorHAnsi" w:hAnsiTheme="minorHAnsi" w:cstheme="minorHAnsi"/>
          <w:color w:val="000000" w:themeColor="text1"/>
          <w:shd w:val="clear" w:color="auto" w:fill="FFFFFF"/>
        </w:rPr>
      </w:pPr>
    </w:p>
    <w:p w14:paraId="47C05AE8" w14:textId="77777777" w:rsidR="000A6E76" w:rsidRPr="000E1AE6" w:rsidRDefault="000A6E76" w:rsidP="00E65E87">
      <w:pPr>
        <w:rPr>
          <w:rFonts w:asciiTheme="minorHAnsi" w:hAnsiTheme="minorHAnsi" w:cstheme="minorHAnsi"/>
          <w:color w:val="000000" w:themeColor="text1"/>
          <w:shd w:val="clear" w:color="auto" w:fill="FFFFFF"/>
        </w:rPr>
      </w:pPr>
    </w:p>
    <w:p w14:paraId="0D1C31FC" w14:textId="77777777" w:rsidR="000A6E76" w:rsidRPr="000E1AE6" w:rsidRDefault="000A6E76" w:rsidP="00E65E87">
      <w:pPr>
        <w:rPr>
          <w:rFonts w:asciiTheme="minorHAnsi" w:hAnsiTheme="minorHAnsi" w:cstheme="minorHAnsi"/>
          <w:color w:val="000000" w:themeColor="text1"/>
          <w:shd w:val="clear" w:color="auto" w:fill="FFFFFF"/>
        </w:rPr>
      </w:pPr>
    </w:p>
    <w:p w14:paraId="3BFCE40E" w14:textId="0ECE3361" w:rsidR="00E65E87" w:rsidRPr="000E1AE6" w:rsidRDefault="0022447B" w:rsidP="00E65E87">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r w:rsidR="00E65E87" w:rsidRPr="000E1AE6">
        <w:rPr>
          <w:rFonts w:asciiTheme="minorHAnsi" w:hAnsiTheme="minorHAnsi" w:cstheme="minorHAnsi"/>
          <w:color w:val="000000" w:themeColor="text1"/>
          <w:shd w:val="clear" w:color="auto" w:fill="FFFFFF"/>
        </w:rPr>
        <w:lastRenderedPageBreak/>
        <w:t xml:space="preserve">NIH Quality Assessment Tool </w:t>
      </w:r>
      <w:r w:rsidRPr="000E1AE6">
        <w:rPr>
          <w:rFonts w:asciiTheme="minorHAnsi" w:hAnsiTheme="minorHAnsi" w:cstheme="minorHAnsi"/>
          <w:color w:val="000000" w:themeColor="text1"/>
          <w:shd w:val="clear" w:color="auto" w:fill="FFFFFF"/>
        </w:rPr>
        <w:t>for observational cohort and cross-sectional</w:t>
      </w:r>
    </w:p>
    <w:p w14:paraId="6FC5CB7E" w14:textId="77777777" w:rsidR="00E65E87" w:rsidRPr="000E1AE6" w:rsidRDefault="00E65E87" w:rsidP="00E65E87">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E65E87" w:rsidRPr="000E1AE6" w14:paraId="62FC4277" w14:textId="77777777" w:rsidTr="00253482">
        <w:trPr>
          <w:trHeight w:val="320"/>
        </w:trPr>
        <w:tc>
          <w:tcPr>
            <w:tcW w:w="3216" w:type="dxa"/>
            <w:tcBorders>
              <w:top w:val="nil"/>
              <w:left w:val="nil"/>
              <w:bottom w:val="nil"/>
              <w:right w:val="nil"/>
            </w:tcBorders>
            <w:shd w:val="clear" w:color="auto" w:fill="auto"/>
            <w:noWrap/>
            <w:vAlign w:val="bottom"/>
            <w:hideMark/>
          </w:tcPr>
          <w:p w14:paraId="121C9BE2" w14:textId="77777777" w:rsidR="00E65E87" w:rsidRPr="000E1AE6" w:rsidRDefault="00E65E87" w:rsidP="00253482">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Sabir et al (2005)</w:t>
            </w:r>
          </w:p>
          <w:p w14:paraId="6E94F15C" w14:textId="77777777" w:rsidR="00E65E87" w:rsidRPr="000E1AE6" w:rsidRDefault="00E65E87" w:rsidP="00253482">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5669"/>
        <w:gridCol w:w="565"/>
        <w:gridCol w:w="688"/>
        <w:gridCol w:w="2088"/>
      </w:tblGrid>
      <w:tr w:rsidR="00E65E87" w:rsidRPr="000E1AE6" w14:paraId="58691691" w14:textId="77777777" w:rsidTr="00253482">
        <w:tc>
          <w:tcPr>
            <w:tcW w:w="6091" w:type="dxa"/>
          </w:tcPr>
          <w:p w14:paraId="028ECCBD"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3B512BA7"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Yes</w:t>
            </w:r>
          </w:p>
        </w:tc>
        <w:tc>
          <w:tcPr>
            <w:tcW w:w="708" w:type="dxa"/>
          </w:tcPr>
          <w:p w14:paraId="340479F7"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No</w:t>
            </w:r>
          </w:p>
        </w:tc>
        <w:tc>
          <w:tcPr>
            <w:tcW w:w="1644" w:type="dxa"/>
          </w:tcPr>
          <w:p w14:paraId="2AC7D079"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4E958055" w14:textId="77777777" w:rsidR="00E65E87" w:rsidRPr="000E1AE6" w:rsidRDefault="00E65E87" w:rsidP="00253482">
            <w:pPr>
              <w:rPr>
                <w:rFonts w:asciiTheme="minorHAnsi" w:hAnsiTheme="minorHAnsi" w:cstheme="minorHAnsi"/>
              </w:rPr>
            </w:pPr>
          </w:p>
        </w:tc>
      </w:tr>
      <w:tr w:rsidR="00E65E87" w:rsidRPr="000E1AE6" w14:paraId="27FD1FDA" w14:textId="77777777" w:rsidTr="00253482">
        <w:tc>
          <w:tcPr>
            <w:tcW w:w="6091" w:type="dxa"/>
          </w:tcPr>
          <w:p w14:paraId="5293A2C6"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04D86791" w14:textId="77777777" w:rsidR="00E65E87" w:rsidRPr="000E1AE6" w:rsidRDefault="00E65E87" w:rsidP="00253482">
            <w:pPr>
              <w:rPr>
                <w:rFonts w:asciiTheme="minorHAnsi" w:hAnsiTheme="minorHAnsi" w:cstheme="minorHAnsi"/>
              </w:rPr>
            </w:pPr>
          </w:p>
        </w:tc>
        <w:tc>
          <w:tcPr>
            <w:tcW w:w="567" w:type="dxa"/>
          </w:tcPr>
          <w:p w14:paraId="7D09CCC9"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708" w:type="dxa"/>
          </w:tcPr>
          <w:p w14:paraId="7C02342D" w14:textId="77777777" w:rsidR="00E65E87" w:rsidRPr="000E1AE6" w:rsidRDefault="00E65E87" w:rsidP="00253482">
            <w:pPr>
              <w:rPr>
                <w:rFonts w:asciiTheme="minorHAnsi" w:hAnsiTheme="minorHAnsi" w:cstheme="minorHAnsi"/>
              </w:rPr>
            </w:pPr>
          </w:p>
        </w:tc>
        <w:tc>
          <w:tcPr>
            <w:tcW w:w="1644" w:type="dxa"/>
          </w:tcPr>
          <w:p w14:paraId="7B98979B" w14:textId="77777777" w:rsidR="00E65E87" w:rsidRPr="000E1AE6" w:rsidRDefault="00E65E87" w:rsidP="00253482">
            <w:pPr>
              <w:rPr>
                <w:rFonts w:asciiTheme="minorHAnsi" w:hAnsiTheme="minorHAnsi" w:cstheme="minorHAnsi"/>
              </w:rPr>
            </w:pPr>
          </w:p>
        </w:tc>
      </w:tr>
      <w:tr w:rsidR="00E65E87" w:rsidRPr="000E1AE6" w14:paraId="67AF2A00" w14:textId="77777777" w:rsidTr="00253482">
        <w:tc>
          <w:tcPr>
            <w:tcW w:w="6091" w:type="dxa"/>
          </w:tcPr>
          <w:p w14:paraId="34BBC27E"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22211C83" w14:textId="77777777" w:rsidR="00E65E87" w:rsidRPr="000E1AE6" w:rsidRDefault="00E65E87" w:rsidP="00253482">
            <w:pPr>
              <w:rPr>
                <w:rFonts w:asciiTheme="minorHAnsi" w:hAnsiTheme="minorHAnsi" w:cstheme="minorHAnsi"/>
              </w:rPr>
            </w:pPr>
          </w:p>
        </w:tc>
        <w:tc>
          <w:tcPr>
            <w:tcW w:w="567" w:type="dxa"/>
          </w:tcPr>
          <w:p w14:paraId="6B4FA507"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708" w:type="dxa"/>
          </w:tcPr>
          <w:p w14:paraId="697AFCC5" w14:textId="77777777" w:rsidR="00E65E87" w:rsidRPr="000E1AE6" w:rsidRDefault="00E65E87" w:rsidP="00253482">
            <w:pPr>
              <w:rPr>
                <w:rFonts w:asciiTheme="minorHAnsi" w:hAnsiTheme="minorHAnsi" w:cstheme="minorHAnsi"/>
              </w:rPr>
            </w:pPr>
          </w:p>
        </w:tc>
        <w:tc>
          <w:tcPr>
            <w:tcW w:w="1644" w:type="dxa"/>
          </w:tcPr>
          <w:p w14:paraId="2E3FFBE4" w14:textId="77777777" w:rsidR="00E65E87" w:rsidRPr="000E1AE6" w:rsidRDefault="00E65E87" w:rsidP="00253482">
            <w:pPr>
              <w:rPr>
                <w:rFonts w:asciiTheme="minorHAnsi" w:hAnsiTheme="minorHAnsi" w:cstheme="minorHAnsi"/>
              </w:rPr>
            </w:pPr>
          </w:p>
        </w:tc>
      </w:tr>
      <w:tr w:rsidR="00E65E87" w:rsidRPr="000E1AE6" w14:paraId="3C4C3005" w14:textId="77777777" w:rsidTr="00253482">
        <w:tc>
          <w:tcPr>
            <w:tcW w:w="6091" w:type="dxa"/>
          </w:tcPr>
          <w:p w14:paraId="45EB297A"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69A3013D" w14:textId="77777777" w:rsidR="00E65E87" w:rsidRPr="000E1AE6" w:rsidRDefault="00E65E87" w:rsidP="00253482">
            <w:pPr>
              <w:rPr>
                <w:rFonts w:asciiTheme="minorHAnsi" w:hAnsiTheme="minorHAnsi" w:cstheme="minorHAnsi"/>
              </w:rPr>
            </w:pPr>
          </w:p>
        </w:tc>
        <w:tc>
          <w:tcPr>
            <w:tcW w:w="567" w:type="dxa"/>
          </w:tcPr>
          <w:p w14:paraId="2D736BC9" w14:textId="77777777" w:rsidR="00E65E87" w:rsidRPr="000E1AE6" w:rsidRDefault="00E65E87" w:rsidP="00253482">
            <w:pPr>
              <w:rPr>
                <w:rFonts w:asciiTheme="minorHAnsi" w:hAnsiTheme="minorHAnsi" w:cstheme="minorHAnsi"/>
              </w:rPr>
            </w:pPr>
          </w:p>
        </w:tc>
        <w:tc>
          <w:tcPr>
            <w:tcW w:w="708" w:type="dxa"/>
          </w:tcPr>
          <w:p w14:paraId="3FFAC3B4" w14:textId="77777777" w:rsidR="00E65E87" w:rsidRPr="000E1AE6" w:rsidRDefault="00E65E87" w:rsidP="00253482">
            <w:pPr>
              <w:rPr>
                <w:rFonts w:asciiTheme="minorHAnsi" w:hAnsiTheme="minorHAnsi" w:cstheme="minorHAnsi"/>
              </w:rPr>
            </w:pPr>
          </w:p>
        </w:tc>
        <w:tc>
          <w:tcPr>
            <w:tcW w:w="1644" w:type="dxa"/>
          </w:tcPr>
          <w:p w14:paraId="1232A763"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NR</w:t>
            </w:r>
          </w:p>
        </w:tc>
      </w:tr>
      <w:tr w:rsidR="00E65E87" w:rsidRPr="000E1AE6" w14:paraId="7317216A" w14:textId="77777777" w:rsidTr="00253482">
        <w:tc>
          <w:tcPr>
            <w:tcW w:w="6091" w:type="dxa"/>
          </w:tcPr>
          <w:p w14:paraId="51DB0C5A"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5B75BF0C" w14:textId="77777777" w:rsidR="00E65E87" w:rsidRPr="000E1AE6" w:rsidRDefault="00E65E87" w:rsidP="00253482">
            <w:pPr>
              <w:rPr>
                <w:rFonts w:asciiTheme="minorHAnsi" w:hAnsiTheme="minorHAnsi" w:cstheme="minorHAnsi"/>
              </w:rPr>
            </w:pPr>
          </w:p>
        </w:tc>
        <w:tc>
          <w:tcPr>
            <w:tcW w:w="567" w:type="dxa"/>
          </w:tcPr>
          <w:p w14:paraId="4F2F0DD8" w14:textId="77777777" w:rsidR="00E65E87" w:rsidRPr="000E1AE6" w:rsidRDefault="00E65E87" w:rsidP="00253482">
            <w:pPr>
              <w:rPr>
                <w:rFonts w:asciiTheme="minorHAnsi" w:hAnsiTheme="minorHAnsi" w:cstheme="minorHAnsi"/>
              </w:rPr>
            </w:pPr>
          </w:p>
        </w:tc>
        <w:tc>
          <w:tcPr>
            <w:tcW w:w="708" w:type="dxa"/>
          </w:tcPr>
          <w:p w14:paraId="5B32F32E"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1644" w:type="dxa"/>
          </w:tcPr>
          <w:p w14:paraId="4CA81223"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 xml:space="preserve">Source and selection of participants unclear </w:t>
            </w:r>
          </w:p>
          <w:p w14:paraId="66CCAE2A"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No recruitment time period mentioned</w:t>
            </w:r>
          </w:p>
          <w:p w14:paraId="55427F36"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Inclusion/exclusion criteria unclear</w:t>
            </w:r>
          </w:p>
        </w:tc>
      </w:tr>
      <w:tr w:rsidR="00E65E87" w:rsidRPr="000E1AE6" w14:paraId="3A22C9C3" w14:textId="77777777" w:rsidTr="00253482">
        <w:tc>
          <w:tcPr>
            <w:tcW w:w="6091" w:type="dxa"/>
          </w:tcPr>
          <w:p w14:paraId="5969E7CD"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4EEE8CE5" w14:textId="77777777" w:rsidR="00E65E87" w:rsidRPr="000E1AE6" w:rsidRDefault="00E65E87" w:rsidP="00253482">
            <w:pPr>
              <w:rPr>
                <w:rFonts w:asciiTheme="minorHAnsi" w:hAnsiTheme="minorHAnsi" w:cstheme="minorHAnsi"/>
              </w:rPr>
            </w:pPr>
          </w:p>
        </w:tc>
        <w:tc>
          <w:tcPr>
            <w:tcW w:w="567" w:type="dxa"/>
          </w:tcPr>
          <w:p w14:paraId="30A01CD6" w14:textId="77777777" w:rsidR="00E65E87" w:rsidRPr="000E1AE6" w:rsidRDefault="00E65E87" w:rsidP="00253482">
            <w:pPr>
              <w:rPr>
                <w:rFonts w:asciiTheme="minorHAnsi" w:hAnsiTheme="minorHAnsi" w:cstheme="minorHAnsi"/>
              </w:rPr>
            </w:pPr>
          </w:p>
        </w:tc>
        <w:tc>
          <w:tcPr>
            <w:tcW w:w="708" w:type="dxa"/>
          </w:tcPr>
          <w:p w14:paraId="097F09F3"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1644" w:type="dxa"/>
          </w:tcPr>
          <w:p w14:paraId="69AD5856" w14:textId="77777777" w:rsidR="00E65E87" w:rsidRPr="000E1AE6" w:rsidRDefault="00E65E87" w:rsidP="00253482">
            <w:pPr>
              <w:rPr>
                <w:rFonts w:asciiTheme="minorHAnsi" w:hAnsiTheme="minorHAnsi" w:cstheme="minorHAnsi"/>
              </w:rPr>
            </w:pPr>
          </w:p>
        </w:tc>
      </w:tr>
      <w:tr w:rsidR="00E65E87" w:rsidRPr="000E1AE6" w14:paraId="12126A3A" w14:textId="77777777" w:rsidTr="00253482">
        <w:tc>
          <w:tcPr>
            <w:tcW w:w="6091" w:type="dxa"/>
          </w:tcPr>
          <w:p w14:paraId="63A3149B"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025A6530" w14:textId="77777777" w:rsidR="00E65E87" w:rsidRPr="000E1AE6" w:rsidRDefault="00E65E87" w:rsidP="00253482">
            <w:pPr>
              <w:rPr>
                <w:rFonts w:asciiTheme="minorHAnsi" w:hAnsiTheme="minorHAnsi" w:cstheme="minorHAnsi"/>
              </w:rPr>
            </w:pPr>
          </w:p>
        </w:tc>
        <w:tc>
          <w:tcPr>
            <w:tcW w:w="567" w:type="dxa"/>
          </w:tcPr>
          <w:p w14:paraId="60E8A4F9" w14:textId="77777777" w:rsidR="00E65E87" w:rsidRPr="000E1AE6" w:rsidRDefault="00E65E87" w:rsidP="00253482">
            <w:pPr>
              <w:rPr>
                <w:rFonts w:asciiTheme="minorHAnsi" w:hAnsiTheme="minorHAnsi" w:cstheme="minorHAnsi"/>
              </w:rPr>
            </w:pPr>
          </w:p>
        </w:tc>
        <w:tc>
          <w:tcPr>
            <w:tcW w:w="708" w:type="dxa"/>
          </w:tcPr>
          <w:p w14:paraId="580DC9B0"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1644" w:type="dxa"/>
          </w:tcPr>
          <w:p w14:paraId="23FF3EA1"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Cross-sectional study</w:t>
            </w:r>
          </w:p>
        </w:tc>
      </w:tr>
      <w:tr w:rsidR="00E65E87" w:rsidRPr="000E1AE6" w14:paraId="2CE6CCC7" w14:textId="77777777" w:rsidTr="00253482">
        <w:tc>
          <w:tcPr>
            <w:tcW w:w="6091" w:type="dxa"/>
          </w:tcPr>
          <w:p w14:paraId="6781EE56"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7EA14D14" w14:textId="77777777" w:rsidR="00E65E87" w:rsidRPr="000E1AE6" w:rsidRDefault="00E65E87" w:rsidP="00253482">
            <w:pPr>
              <w:rPr>
                <w:rFonts w:asciiTheme="minorHAnsi" w:hAnsiTheme="minorHAnsi" w:cstheme="minorHAnsi"/>
              </w:rPr>
            </w:pPr>
          </w:p>
        </w:tc>
        <w:tc>
          <w:tcPr>
            <w:tcW w:w="567" w:type="dxa"/>
          </w:tcPr>
          <w:p w14:paraId="0D16F16E" w14:textId="77777777" w:rsidR="00E65E87" w:rsidRPr="000E1AE6" w:rsidRDefault="00E65E87" w:rsidP="00253482">
            <w:pPr>
              <w:rPr>
                <w:rFonts w:asciiTheme="minorHAnsi" w:hAnsiTheme="minorHAnsi" w:cstheme="minorHAnsi"/>
              </w:rPr>
            </w:pPr>
          </w:p>
        </w:tc>
        <w:tc>
          <w:tcPr>
            <w:tcW w:w="708" w:type="dxa"/>
          </w:tcPr>
          <w:p w14:paraId="4438B17F"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1644" w:type="dxa"/>
          </w:tcPr>
          <w:p w14:paraId="4DFE393E"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Cross-sectional study</w:t>
            </w:r>
          </w:p>
        </w:tc>
      </w:tr>
      <w:tr w:rsidR="00E65E87" w:rsidRPr="000E1AE6" w14:paraId="62ACB861" w14:textId="77777777" w:rsidTr="00253482">
        <w:tc>
          <w:tcPr>
            <w:tcW w:w="6091" w:type="dxa"/>
          </w:tcPr>
          <w:p w14:paraId="2D4AAC2F"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24BC6244" w14:textId="77777777" w:rsidR="00E65E87" w:rsidRPr="000E1AE6" w:rsidRDefault="00E65E87" w:rsidP="00253482">
            <w:pPr>
              <w:rPr>
                <w:rFonts w:asciiTheme="minorHAnsi" w:hAnsiTheme="minorHAnsi" w:cstheme="minorHAnsi"/>
              </w:rPr>
            </w:pPr>
          </w:p>
        </w:tc>
        <w:tc>
          <w:tcPr>
            <w:tcW w:w="567" w:type="dxa"/>
          </w:tcPr>
          <w:p w14:paraId="6A128059"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708" w:type="dxa"/>
          </w:tcPr>
          <w:p w14:paraId="62D2D8A1" w14:textId="77777777" w:rsidR="00E65E87" w:rsidRPr="000E1AE6" w:rsidRDefault="00E65E87" w:rsidP="00253482">
            <w:pPr>
              <w:rPr>
                <w:rFonts w:asciiTheme="minorHAnsi" w:hAnsiTheme="minorHAnsi" w:cstheme="minorHAnsi"/>
              </w:rPr>
            </w:pPr>
          </w:p>
        </w:tc>
        <w:tc>
          <w:tcPr>
            <w:tcW w:w="1644" w:type="dxa"/>
          </w:tcPr>
          <w:p w14:paraId="4DCD93D2" w14:textId="77777777" w:rsidR="00E65E87" w:rsidRPr="000E1AE6" w:rsidRDefault="00E65E87" w:rsidP="00253482">
            <w:pPr>
              <w:rPr>
                <w:rFonts w:asciiTheme="minorHAnsi" w:hAnsiTheme="minorHAnsi" w:cstheme="minorHAnsi"/>
              </w:rPr>
            </w:pPr>
          </w:p>
        </w:tc>
      </w:tr>
      <w:tr w:rsidR="00E65E87" w:rsidRPr="000E1AE6" w14:paraId="50716AEC" w14:textId="77777777" w:rsidTr="00253482">
        <w:tc>
          <w:tcPr>
            <w:tcW w:w="6091" w:type="dxa"/>
          </w:tcPr>
          <w:p w14:paraId="172A39F5"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49FE21E1" w14:textId="77777777" w:rsidR="00E65E87" w:rsidRPr="000E1AE6" w:rsidRDefault="00E65E87" w:rsidP="00253482">
            <w:pPr>
              <w:rPr>
                <w:rFonts w:asciiTheme="minorHAnsi" w:hAnsiTheme="minorHAnsi" w:cstheme="minorHAnsi"/>
              </w:rPr>
            </w:pPr>
          </w:p>
        </w:tc>
        <w:tc>
          <w:tcPr>
            <w:tcW w:w="567" w:type="dxa"/>
          </w:tcPr>
          <w:p w14:paraId="35667F38"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708" w:type="dxa"/>
          </w:tcPr>
          <w:p w14:paraId="382B4FF3" w14:textId="77777777" w:rsidR="00E65E87" w:rsidRPr="000E1AE6" w:rsidRDefault="00E65E87" w:rsidP="00253482">
            <w:pPr>
              <w:rPr>
                <w:rFonts w:asciiTheme="minorHAnsi" w:hAnsiTheme="minorHAnsi" w:cstheme="minorHAnsi"/>
              </w:rPr>
            </w:pPr>
          </w:p>
        </w:tc>
        <w:tc>
          <w:tcPr>
            <w:tcW w:w="1644" w:type="dxa"/>
          </w:tcPr>
          <w:p w14:paraId="70A6F77D" w14:textId="77777777" w:rsidR="00E65E87" w:rsidRPr="000E1AE6" w:rsidRDefault="00E65E87" w:rsidP="00253482">
            <w:pPr>
              <w:rPr>
                <w:rFonts w:asciiTheme="minorHAnsi" w:hAnsiTheme="minorHAnsi" w:cstheme="minorHAnsi"/>
              </w:rPr>
            </w:pPr>
          </w:p>
        </w:tc>
      </w:tr>
      <w:tr w:rsidR="00E65E87" w:rsidRPr="000E1AE6" w14:paraId="3A995864" w14:textId="77777777" w:rsidTr="00253482">
        <w:tc>
          <w:tcPr>
            <w:tcW w:w="6091" w:type="dxa"/>
          </w:tcPr>
          <w:p w14:paraId="2A1FCAF5"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20B9F013" w14:textId="77777777" w:rsidR="00E65E87" w:rsidRPr="000E1AE6" w:rsidRDefault="00E65E87" w:rsidP="00253482">
            <w:pPr>
              <w:rPr>
                <w:rFonts w:asciiTheme="minorHAnsi" w:hAnsiTheme="minorHAnsi" w:cstheme="minorHAnsi"/>
              </w:rPr>
            </w:pPr>
          </w:p>
        </w:tc>
        <w:tc>
          <w:tcPr>
            <w:tcW w:w="567" w:type="dxa"/>
          </w:tcPr>
          <w:p w14:paraId="183BBEEE" w14:textId="77777777" w:rsidR="00E65E87" w:rsidRPr="000E1AE6" w:rsidRDefault="00E65E87" w:rsidP="00253482">
            <w:pPr>
              <w:rPr>
                <w:rFonts w:asciiTheme="minorHAnsi" w:hAnsiTheme="minorHAnsi" w:cstheme="minorHAnsi"/>
              </w:rPr>
            </w:pPr>
          </w:p>
        </w:tc>
        <w:tc>
          <w:tcPr>
            <w:tcW w:w="708" w:type="dxa"/>
          </w:tcPr>
          <w:p w14:paraId="47186283"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1644" w:type="dxa"/>
          </w:tcPr>
          <w:p w14:paraId="0D882252"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Cross-sectional study</w:t>
            </w:r>
          </w:p>
        </w:tc>
      </w:tr>
      <w:tr w:rsidR="00E65E87" w:rsidRPr="000E1AE6" w14:paraId="26857A3F" w14:textId="77777777" w:rsidTr="00253482">
        <w:tc>
          <w:tcPr>
            <w:tcW w:w="6091" w:type="dxa"/>
          </w:tcPr>
          <w:p w14:paraId="27E0BB70"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lastRenderedPageBreak/>
              <w:t>11. Were the outcome measures (dependent variables) clearly defined, valid, reliable, and implemented consistently across all study participants?</w:t>
            </w:r>
          </w:p>
          <w:p w14:paraId="7383799F" w14:textId="77777777" w:rsidR="00E65E87" w:rsidRPr="000E1AE6" w:rsidRDefault="00E65E87" w:rsidP="00253482">
            <w:pPr>
              <w:rPr>
                <w:rFonts w:asciiTheme="minorHAnsi" w:hAnsiTheme="minorHAnsi" w:cstheme="minorHAnsi"/>
              </w:rPr>
            </w:pPr>
          </w:p>
        </w:tc>
        <w:tc>
          <w:tcPr>
            <w:tcW w:w="567" w:type="dxa"/>
          </w:tcPr>
          <w:p w14:paraId="15DDC2F9" w14:textId="77777777" w:rsidR="00E65E87" w:rsidRPr="000E1AE6" w:rsidRDefault="00E65E87" w:rsidP="00253482">
            <w:pPr>
              <w:rPr>
                <w:rFonts w:asciiTheme="minorHAnsi" w:hAnsiTheme="minorHAnsi" w:cstheme="minorHAnsi"/>
              </w:rPr>
            </w:pPr>
          </w:p>
        </w:tc>
        <w:tc>
          <w:tcPr>
            <w:tcW w:w="708" w:type="dxa"/>
          </w:tcPr>
          <w:p w14:paraId="778D87D2"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1644" w:type="dxa"/>
          </w:tcPr>
          <w:p w14:paraId="0BA07A6E" w14:textId="6847B5F0" w:rsidR="00E65E87" w:rsidRPr="000E1AE6" w:rsidRDefault="00E65E87" w:rsidP="00253482">
            <w:pPr>
              <w:rPr>
                <w:rFonts w:asciiTheme="minorHAnsi" w:hAnsiTheme="minorHAnsi" w:cstheme="minorHAnsi"/>
              </w:rPr>
            </w:pPr>
            <w:r w:rsidRPr="000E1AE6">
              <w:rPr>
                <w:rFonts w:asciiTheme="minorHAnsi" w:hAnsiTheme="minorHAnsi" w:cstheme="minorHAnsi"/>
              </w:rPr>
              <w:t>PHP severity not measured</w:t>
            </w:r>
          </w:p>
        </w:tc>
      </w:tr>
      <w:tr w:rsidR="00E65E87" w:rsidRPr="000E1AE6" w14:paraId="3F6F9D5B" w14:textId="77777777" w:rsidTr="00253482">
        <w:tc>
          <w:tcPr>
            <w:tcW w:w="6091" w:type="dxa"/>
          </w:tcPr>
          <w:p w14:paraId="69AF83C6"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0D5F2850" w14:textId="77777777" w:rsidR="00E65E87" w:rsidRPr="000E1AE6" w:rsidRDefault="00E65E87" w:rsidP="00253482">
            <w:pPr>
              <w:rPr>
                <w:rFonts w:asciiTheme="minorHAnsi" w:hAnsiTheme="minorHAnsi" w:cstheme="minorHAnsi"/>
              </w:rPr>
            </w:pPr>
          </w:p>
        </w:tc>
        <w:tc>
          <w:tcPr>
            <w:tcW w:w="567" w:type="dxa"/>
          </w:tcPr>
          <w:p w14:paraId="169A2F53"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708" w:type="dxa"/>
          </w:tcPr>
          <w:p w14:paraId="341647B6" w14:textId="77777777" w:rsidR="00E65E87" w:rsidRPr="000E1AE6" w:rsidRDefault="00E65E87" w:rsidP="00253482">
            <w:pPr>
              <w:rPr>
                <w:rFonts w:asciiTheme="minorHAnsi" w:hAnsiTheme="minorHAnsi" w:cstheme="minorHAnsi"/>
              </w:rPr>
            </w:pPr>
          </w:p>
        </w:tc>
        <w:tc>
          <w:tcPr>
            <w:tcW w:w="1644" w:type="dxa"/>
          </w:tcPr>
          <w:p w14:paraId="55C9F2AC" w14:textId="77777777" w:rsidR="00E65E87" w:rsidRPr="000E1AE6" w:rsidRDefault="00E65E87" w:rsidP="00253482">
            <w:pPr>
              <w:rPr>
                <w:rFonts w:asciiTheme="minorHAnsi" w:hAnsiTheme="minorHAnsi" w:cstheme="minorHAnsi"/>
              </w:rPr>
            </w:pPr>
          </w:p>
        </w:tc>
      </w:tr>
      <w:tr w:rsidR="00E65E87" w:rsidRPr="000E1AE6" w14:paraId="1DD0A196" w14:textId="77777777" w:rsidTr="00253482">
        <w:tc>
          <w:tcPr>
            <w:tcW w:w="6091" w:type="dxa"/>
          </w:tcPr>
          <w:p w14:paraId="37F482FA"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3A517F45" w14:textId="77777777" w:rsidR="00E65E87" w:rsidRPr="000E1AE6" w:rsidRDefault="00E65E87" w:rsidP="00253482">
            <w:pPr>
              <w:rPr>
                <w:rFonts w:asciiTheme="minorHAnsi" w:hAnsiTheme="minorHAnsi" w:cstheme="minorHAnsi"/>
              </w:rPr>
            </w:pPr>
          </w:p>
        </w:tc>
        <w:tc>
          <w:tcPr>
            <w:tcW w:w="567" w:type="dxa"/>
          </w:tcPr>
          <w:p w14:paraId="638C5AB9" w14:textId="77777777" w:rsidR="00E65E87" w:rsidRPr="000E1AE6" w:rsidRDefault="00E65E87" w:rsidP="00253482">
            <w:pPr>
              <w:rPr>
                <w:rFonts w:asciiTheme="minorHAnsi" w:hAnsiTheme="minorHAnsi" w:cstheme="minorHAnsi"/>
              </w:rPr>
            </w:pPr>
          </w:p>
        </w:tc>
        <w:tc>
          <w:tcPr>
            <w:tcW w:w="708" w:type="dxa"/>
          </w:tcPr>
          <w:p w14:paraId="1A815130"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1644" w:type="dxa"/>
          </w:tcPr>
          <w:p w14:paraId="6E145A14"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Cross-sectional study</w:t>
            </w:r>
          </w:p>
        </w:tc>
      </w:tr>
      <w:tr w:rsidR="00E65E87" w:rsidRPr="000E1AE6" w14:paraId="53F4FF20" w14:textId="77777777" w:rsidTr="00253482">
        <w:tc>
          <w:tcPr>
            <w:tcW w:w="6091" w:type="dxa"/>
          </w:tcPr>
          <w:p w14:paraId="67D3B5C1" w14:textId="77777777" w:rsidR="00E65E87" w:rsidRPr="000E1AE6" w:rsidRDefault="00E65E87" w:rsidP="00253482">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3FF0AB25" w14:textId="77777777" w:rsidR="00E65E87" w:rsidRPr="000E1AE6" w:rsidRDefault="00E65E87" w:rsidP="00253482">
            <w:pPr>
              <w:rPr>
                <w:rFonts w:asciiTheme="minorHAnsi" w:hAnsiTheme="minorHAnsi" w:cstheme="minorHAnsi"/>
              </w:rPr>
            </w:pPr>
          </w:p>
        </w:tc>
        <w:tc>
          <w:tcPr>
            <w:tcW w:w="567" w:type="dxa"/>
          </w:tcPr>
          <w:p w14:paraId="0EE271DA"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w:t>
            </w:r>
          </w:p>
        </w:tc>
        <w:tc>
          <w:tcPr>
            <w:tcW w:w="708" w:type="dxa"/>
          </w:tcPr>
          <w:p w14:paraId="20366FA5" w14:textId="77777777" w:rsidR="00E65E87" w:rsidRPr="000E1AE6" w:rsidRDefault="00E65E87" w:rsidP="00253482">
            <w:pPr>
              <w:rPr>
                <w:rFonts w:asciiTheme="minorHAnsi" w:hAnsiTheme="minorHAnsi" w:cstheme="minorHAnsi"/>
              </w:rPr>
            </w:pPr>
          </w:p>
        </w:tc>
        <w:tc>
          <w:tcPr>
            <w:tcW w:w="1644" w:type="dxa"/>
          </w:tcPr>
          <w:p w14:paraId="6365D04D"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Matched controls (age, sex)</w:t>
            </w:r>
          </w:p>
        </w:tc>
      </w:tr>
      <w:tr w:rsidR="00E65E87" w:rsidRPr="000E1AE6" w14:paraId="35DFE397" w14:textId="77777777" w:rsidTr="00253482">
        <w:tc>
          <w:tcPr>
            <w:tcW w:w="6091" w:type="dxa"/>
          </w:tcPr>
          <w:p w14:paraId="78EC50B4" w14:textId="77777777" w:rsidR="00E65E87" w:rsidRPr="000E1AE6" w:rsidRDefault="00E65E87" w:rsidP="00253482">
            <w:pPr>
              <w:rPr>
                <w:rFonts w:asciiTheme="minorHAnsi" w:hAnsiTheme="minorHAnsi" w:cstheme="minorHAnsi"/>
              </w:rPr>
            </w:pPr>
          </w:p>
        </w:tc>
        <w:tc>
          <w:tcPr>
            <w:tcW w:w="567" w:type="dxa"/>
          </w:tcPr>
          <w:p w14:paraId="1CE100AE" w14:textId="77777777" w:rsidR="00E65E87" w:rsidRPr="000E1AE6" w:rsidRDefault="00E65E87" w:rsidP="00253482">
            <w:pPr>
              <w:rPr>
                <w:rFonts w:asciiTheme="minorHAnsi" w:hAnsiTheme="minorHAnsi" w:cstheme="minorHAnsi"/>
              </w:rPr>
            </w:pPr>
          </w:p>
        </w:tc>
        <w:tc>
          <w:tcPr>
            <w:tcW w:w="708" w:type="dxa"/>
          </w:tcPr>
          <w:p w14:paraId="7EE3CD47" w14:textId="77777777" w:rsidR="00E65E87" w:rsidRPr="000E1AE6" w:rsidRDefault="00E65E87" w:rsidP="00253482">
            <w:pPr>
              <w:rPr>
                <w:rFonts w:asciiTheme="minorHAnsi" w:hAnsiTheme="minorHAnsi" w:cstheme="minorHAnsi"/>
              </w:rPr>
            </w:pPr>
          </w:p>
        </w:tc>
        <w:tc>
          <w:tcPr>
            <w:tcW w:w="1644" w:type="dxa"/>
          </w:tcPr>
          <w:p w14:paraId="0447143C" w14:textId="77777777" w:rsidR="00E65E87" w:rsidRPr="000E1AE6" w:rsidRDefault="00E65E87" w:rsidP="00253482">
            <w:pPr>
              <w:rPr>
                <w:rFonts w:asciiTheme="minorHAnsi" w:hAnsiTheme="minorHAnsi" w:cstheme="minorHAnsi"/>
              </w:rPr>
            </w:pPr>
          </w:p>
        </w:tc>
      </w:tr>
    </w:tbl>
    <w:p w14:paraId="692AEE9F" w14:textId="77777777" w:rsidR="00E65E87" w:rsidRPr="000E1AE6" w:rsidRDefault="00E65E87" w:rsidP="00E65E87">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E65E87" w:rsidRPr="000E1AE6" w14:paraId="4183C61D" w14:textId="77777777" w:rsidTr="00253482">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2F1130A4" w14:textId="77777777" w:rsidR="00E65E87" w:rsidRPr="000E1AE6" w:rsidRDefault="00E65E87" w:rsidP="00253482">
            <w:pPr>
              <w:rPr>
                <w:rFonts w:asciiTheme="minorHAnsi" w:hAnsiTheme="minorHAnsi" w:cstheme="minorHAnsi"/>
                <w:b/>
                <w:bCs/>
              </w:rPr>
            </w:pPr>
            <w:r w:rsidRPr="000E1AE6">
              <w:rPr>
                <w:rFonts w:asciiTheme="minorHAnsi" w:hAnsiTheme="minorHAnsi" w:cstheme="minorHAnsi"/>
                <w:b/>
                <w:bCs/>
              </w:rPr>
              <w:t>Quality Rating (Good, Fair, or Poor)</w:t>
            </w:r>
          </w:p>
        </w:tc>
      </w:tr>
      <w:tr w:rsidR="00E65E87" w:rsidRPr="000E1AE6" w14:paraId="731FC0E3"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7542BC3" w14:textId="22BB8948" w:rsidR="00E65E87" w:rsidRPr="000E1AE6" w:rsidRDefault="00E65E87"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E65E87" w:rsidRPr="000E1AE6" w14:paraId="08923C1E"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437B7C8" w14:textId="77777777" w:rsidR="00E65E87" w:rsidRPr="000E1AE6" w:rsidRDefault="00E65E87"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E65E87" w:rsidRPr="000E1AE6" w14:paraId="70DB31F4"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D18F0CF" w14:textId="77777777" w:rsidR="00E65E87" w:rsidRPr="000E1AE6" w:rsidRDefault="00E65E87" w:rsidP="00253482">
            <w:pPr>
              <w:rPr>
                <w:rFonts w:asciiTheme="minorHAnsi" w:hAnsiTheme="minorHAnsi" w:cstheme="minorHAnsi"/>
              </w:rPr>
            </w:pPr>
            <w:r w:rsidRPr="000E1AE6">
              <w:rPr>
                <w:rFonts w:asciiTheme="minorHAnsi" w:hAnsiTheme="minorHAnsi" w:cstheme="minorHAnsi"/>
              </w:rPr>
              <w:t>Additional Comments (If POOR, please state why):</w:t>
            </w:r>
          </w:p>
        </w:tc>
      </w:tr>
    </w:tbl>
    <w:p w14:paraId="2418481E" w14:textId="47F71129" w:rsidR="00E65E87" w:rsidRPr="000E1AE6" w:rsidRDefault="00E65E87" w:rsidP="00E65E87">
      <w:pPr>
        <w:rPr>
          <w:rFonts w:asciiTheme="minorHAnsi" w:hAnsiTheme="minorHAnsi" w:cstheme="minorHAnsi"/>
        </w:rPr>
      </w:pPr>
      <w:r w:rsidRPr="000E1AE6">
        <w:rPr>
          <w:rFonts w:asciiTheme="minorHAnsi" w:hAnsiTheme="minorHAnsi" w:cstheme="minorHAnsi"/>
        </w:rPr>
        <w:t>*CD, cannot determine; NA, not applicable; NR, not reported</w:t>
      </w:r>
    </w:p>
    <w:p w14:paraId="6C5A3C5E" w14:textId="5CCAC042" w:rsidR="00D16244" w:rsidRPr="000E1AE6" w:rsidRDefault="00D16244" w:rsidP="00E65E87">
      <w:pPr>
        <w:rPr>
          <w:rFonts w:asciiTheme="minorHAnsi" w:hAnsiTheme="minorHAnsi" w:cstheme="minorHAnsi"/>
        </w:rPr>
      </w:pPr>
    </w:p>
    <w:p w14:paraId="693E8335" w14:textId="1E3C834A" w:rsidR="00D16244" w:rsidRPr="000E1AE6" w:rsidRDefault="00D16244" w:rsidP="00E65E87">
      <w:pPr>
        <w:rPr>
          <w:rFonts w:asciiTheme="minorHAnsi" w:hAnsiTheme="minorHAnsi" w:cstheme="minorHAnsi"/>
        </w:rPr>
      </w:pPr>
    </w:p>
    <w:p w14:paraId="12856B1A" w14:textId="236A8749" w:rsidR="00D16244" w:rsidRPr="000E1AE6" w:rsidRDefault="00D16244" w:rsidP="00E65E87">
      <w:pPr>
        <w:rPr>
          <w:rFonts w:asciiTheme="minorHAnsi" w:hAnsiTheme="minorHAnsi" w:cstheme="minorHAnsi"/>
        </w:rPr>
      </w:pPr>
    </w:p>
    <w:p w14:paraId="48D4AFE5" w14:textId="226CBCC2" w:rsidR="00D16244" w:rsidRPr="000E1AE6" w:rsidRDefault="00D16244" w:rsidP="00E65E87">
      <w:pPr>
        <w:rPr>
          <w:rFonts w:asciiTheme="minorHAnsi" w:hAnsiTheme="minorHAnsi" w:cstheme="minorHAnsi"/>
        </w:rPr>
      </w:pPr>
    </w:p>
    <w:p w14:paraId="40922CC7" w14:textId="42CCA104" w:rsidR="00D16244" w:rsidRPr="000E1AE6" w:rsidRDefault="00D16244" w:rsidP="00E65E87">
      <w:pPr>
        <w:rPr>
          <w:rFonts w:asciiTheme="minorHAnsi" w:hAnsiTheme="minorHAnsi" w:cstheme="minorHAnsi"/>
        </w:rPr>
      </w:pPr>
    </w:p>
    <w:p w14:paraId="3F49DE4F" w14:textId="0FE25DF6" w:rsidR="00D16244" w:rsidRPr="000E1AE6" w:rsidRDefault="00D16244" w:rsidP="00E65E87">
      <w:pPr>
        <w:rPr>
          <w:rFonts w:asciiTheme="minorHAnsi" w:hAnsiTheme="minorHAnsi" w:cstheme="minorHAnsi"/>
        </w:rPr>
      </w:pPr>
    </w:p>
    <w:p w14:paraId="7A3B5100" w14:textId="509F5466" w:rsidR="00D16244" w:rsidRPr="000E1AE6" w:rsidRDefault="00D16244" w:rsidP="00E65E87">
      <w:pPr>
        <w:rPr>
          <w:rFonts w:asciiTheme="minorHAnsi" w:hAnsiTheme="minorHAnsi" w:cstheme="minorHAnsi"/>
        </w:rPr>
      </w:pPr>
    </w:p>
    <w:p w14:paraId="0B75C05F" w14:textId="3F61C4E5" w:rsidR="00D16244" w:rsidRPr="000E1AE6" w:rsidRDefault="00D16244" w:rsidP="00E65E87">
      <w:pPr>
        <w:rPr>
          <w:rFonts w:asciiTheme="minorHAnsi" w:hAnsiTheme="minorHAnsi" w:cstheme="minorHAnsi"/>
        </w:rPr>
      </w:pPr>
    </w:p>
    <w:p w14:paraId="24CB4A81" w14:textId="25F5EB04" w:rsidR="00D16244" w:rsidRPr="000E1AE6" w:rsidRDefault="00D16244" w:rsidP="00E65E87">
      <w:pPr>
        <w:rPr>
          <w:rFonts w:asciiTheme="minorHAnsi" w:hAnsiTheme="minorHAnsi" w:cstheme="minorHAnsi"/>
        </w:rPr>
      </w:pPr>
    </w:p>
    <w:p w14:paraId="6645BC1D" w14:textId="1C4E7F33" w:rsidR="00D16244" w:rsidRPr="000E1AE6" w:rsidRDefault="00D16244" w:rsidP="00E65E87">
      <w:pPr>
        <w:rPr>
          <w:rFonts w:asciiTheme="minorHAnsi" w:hAnsiTheme="minorHAnsi" w:cstheme="minorHAnsi"/>
        </w:rPr>
      </w:pPr>
    </w:p>
    <w:p w14:paraId="0A729921" w14:textId="6969330B" w:rsidR="00D16244" w:rsidRPr="000E1AE6" w:rsidRDefault="00D16244" w:rsidP="00E65E87">
      <w:pPr>
        <w:rPr>
          <w:rFonts w:asciiTheme="minorHAnsi" w:hAnsiTheme="minorHAnsi" w:cstheme="minorHAnsi"/>
        </w:rPr>
      </w:pPr>
    </w:p>
    <w:p w14:paraId="03D825B6" w14:textId="162B5C22" w:rsidR="00D16244" w:rsidRPr="000E1AE6" w:rsidRDefault="00D16244" w:rsidP="00E65E87">
      <w:pPr>
        <w:rPr>
          <w:rFonts w:asciiTheme="minorHAnsi" w:hAnsiTheme="minorHAnsi" w:cstheme="minorHAnsi"/>
        </w:rPr>
      </w:pPr>
    </w:p>
    <w:p w14:paraId="187A53DA" w14:textId="27EFA152" w:rsidR="00D16244" w:rsidRPr="000E1AE6" w:rsidRDefault="00D16244" w:rsidP="00E65E87">
      <w:pPr>
        <w:rPr>
          <w:rFonts w:asciiTheme="minorHAnsi" w:hAnsiTheme="minorHAnsi" w:cstheme="minorHAnsi"/>
        </w:rPr>
      </w:pPr>
    </w:p>
    <w:p w14:paraId="2F0C9970" w14:textId="11671E94" w:rsidR="00D16244" w:rsidRPr="000E1AE6" w:rsidRDefault="00D16244" w:rsidP="00E65E87">
      <w:pPr>
        <w:rPr>
          <w:rFonts w:asciiTheme="minorHAnsi" w:hAnsiTheme="minorHAnsi" w:cstheme="minorHAnsi"/>
        </w:rPr>
      </w:pPr>
    </w:p>
    <w:p w14:paraId="3C0CD2C8" w14:textId="52FF1347" w:rsidR="00D16244" w:rsidRPr="000E1AE6" w:rsidRDefault="00D16244" w:rsidP="00E65E87">
      <w:pPr>
        <w:rPr>
          <w:rFonts w:asciiTheme="minorHAnsi" w:hAnsiTheme="minorHAnsi" w:cstheme="minorHAnsi"/>
        </w:rPr>
      </w:pPr>
    </w:p>
    <w:p w14:paraId="1E9375B8" w14:textId="1A17CF0A" w:rsidR="00D16244" w:rsidRPr="000E1AE6" w:rsidRDefault="00D16244" w:rsidP="00E65E87">
      <w:pPr>
        <w:rPr>
          <w:rFonts w:asciiTheme="minorHAnsi" w:hAnsiTheme="minorHAnsi" w:cstheme="minorHAnsi"/>
        </w:rPr>
      </w:pPr>
    </w:p>
    <w:p w14:paraId="1E6E7925" w14:textId="0F2A3100" w:rsidR="00D16244" w:rsidRPr="000E1AE6" w:rsidRDefault="00D16244" w:rsidP="00E65E87">
      <w:pPr>
        <w:rPr>
          <w:rFonts w:asciiTheme="minorHAnsi" w:hAnsiTheme="minorHAnsi" w:cstheme="minorHAnsi"/>
        </w:rPr>
      </w:pPr>
    </w:p>
    <w:p w14:paraId="60A67516" w14:textId="6CE6ADA6" w:rsidR="00D16244" w:rsidRPr="000E1AE6" w:rsidRDefault="00D16244" w:rsidP="00E65E87">
      <w:pPr>
        <w:rPr>
          <w:rFonts w:asciiTheme="minorHAnsi" w:hAnsiTheme="minorHAnsi" w:cstheme="minorHAnsi"/>
        </w:rPr>
      </w:pPr>
    </w:p>
    <w:p w14:paraId="68A09F48" w14:textId="750B6F3C" w:rsidR="00D16244" w:rsidRPr="000E1AE6" w:rsidRDefault="00D16244" w:rsidP="00E65E87">
      <w:pPr>
        <w:rPr>
          <w:rFonts w:asciiTheme="minorHAnsi" w:hAnsiTheme="minorHAnsi" w:cstheme="minorHAnsi"/>
        </w:rPr>
      </w:pPr>
    </w:p>
    <w:p w14:paraId="2F366EB9" w14:textId="77777777" w:rsidR="000A6E76" w:rsidRPr="000E1AE6" w:rsidRDefault="000A6E76" w:rsidP="00D16244">
      <w:pPr>
        <w:rPr>
          <w:rFonts w:asciiTheme="minorHAnsi" w:hAnsiTheme="minorHAnsi" w:cstheme="minorHAnsi"/>
          <w:color w:val="000000" w:themeColor="text1"/>
          <w:shd w:val="clear" w:color="auto" w:fill="FFFFFF"/>
        </w:rPr>
      </w:pPr>
    </w:p>
    <w:p w14:paraId="625D7B16" w14:textId="754B4DF1" w:rsidR="00D16244" w:rsidRPr="000E1AE6" w:rsidRDefault="00D16244" w:rsidP="00D16244">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NIH Quality Assessment Tool for</w:t>
      </w:r>
      <w:r w:rsidR="0022447B" w:rsidRPr="000E1AE6">
        <w:rPr>
          <w:rFonts w:asciiTheme="minorHAnsi" w:hAnsiTheme="minorHAnsi" w:cstheme="minorHAnsi"/>
          <w:color w:val="000000" w:themeColor="text1"/>
          <w:shd w:val="clear" w:color="auto" w:fill="FFFFFF"/>
        </w:rPr>
        <w:t xml:space="preserve"> observational cohort and cross-sectional</w:t>
      </w:r>
    </w:p>
    <w:p w14:paraId="3747ECBC" w14:textId="77777777" w:rsidR="00D16244" w:rsidRPr="000E1AE6" w:rsidRDefault="00D16244" w:rsidP="00D16244">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D16244" w:rsidRPr="000E1AE6" w14:paraId="0C81BC72" w14:textId="77777777" w:rsidTr="00253482">
        <w:trPr>
          <w:trHeight w:val="320"/>
        </w:trPr>
        <w:tc>
          <w:tcPr>
            <w:tcW w:w="3216" w:type="dxa"/>
            <w:tcBorders>
              <w:top w:val="nil"/>
              <w:left w:val="nil"/>
              <w:bottom w:val="nil"/>
              <w:right w:val="nil"/>
            </w:tcBorders>
            <w:shd w:val="clear" w:color="auto" w:fill="auto"/>
            <w:noWrap/>
            <w:vAlign w:val="bottom"/>
            <w:hideMark/>
          </w:tcPr>
          <w:p w14:paraId="5D51B7CB" w14:textId="77777777" w:rsidR="00D16244" w:rsidRPr="000E1AE6" w:rsidRDefault="00D16244" w:rsidP="00253482">
            <w:pPr>
              <w:rPr>
                <w:rFonts w:asciiTheme="minorHAnsi" w:hAnsiTheme="minorHAnsi" w:cstheme="minorHAnsi"/>
                <w:color w:val="000000"/>
              </w:rPr>
            </w:pPr>
            <w:r w:rsidRPr="000E1AE6">
              <w:rPr>
                <w:rFonts w:asciiTheme="minorHAnsi" w:hAnsiTheme="minorHAnsi" w:cstheme="minorHAnsi"/>
                <w:color w:val="000000"/>
              </w:rPr>
              <w:t xml:space="preserve">Study: </w:t>
            </w:r>
            <w:proofErr w:type="spellStart"/>
            <w:r w:rsidRPr="000E1AE6">
              <w:rPr>
                <w:rFonts w:asciiTheme="minorHAnsi" w:hAnsiTheme="minorHAnsi" w:cstheme="minorHAnsi"/>
                <w:b/>
                <w:bCs/>
                <w:color w:val="000000"/>
              </w:rPr>
              <w:t>Sahin</w:t>
            </w:r>
            <w:proofErr w:type="spellEnd"/>
            <w:r w:rsidRPr="000E1AE6">
              <w:rPr>
                <w:rFonts w:asciiTheme="minorHAnsi" w:hAnsiTheme="minorHAnsi" w:cstheme="minorHAnsi"/>
                <w:b/>
                <w:bCs/>
                <w:color w:val="000000"/>
              </w:rPr>
              <w:t xml:space="preserve"> et al (2010)</w:t>
            </w:r>
          </w:p>
          <w:p w14:paraId="2304DC3C" w14:textId="77777777" w:rsidR="00D16244" w:rsidRPr="000E1AE6" w:rsidRDefault="00D16244" w:rsidP="00253482">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D16244" w:rsidRPr="000E1AE6" w14:paraId="335A8456" w14:textId="77777777" w:rsidTr="00253482">
        <w:tc>
          <w:tcPr>
            <w:tcW w:w="6091" w:type="dxa"/>
          </w:tcPr>
          <w:p w14:paraId="6827224D"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405BC95A"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Yes</w:t>
            </w:r>
          </w:p>
        </w:tc>
        <w:tc>
          <w:tcPr>
            <w:tcW w:w="708" w:type="dxa"/>
          </w:tcPr>
          <w:p w14:paraId="1C485252"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No</w:t>
            </w:r>
          </w:p>
        </w:tc>
        <w:tc>
          <w:tcPr>
            <w:tcW w:w="1644" w:type="dxa"/>
          </w:tcPr>
          <w:p w14:paraId="1D8AD85A"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729AAFE3" w14:textId="77777777" w:rsidR="00D16244" w:rsidRPr="000E1AE6" w:rsidRDefault="00D16244" w:rsidP="00253482">
            <w:pPr>
              <w:rPr>
                <w:rFonts w:asciiTheme="minorHAnsi" w:hAnsiTheme="minorHAnsi" w:cstheme="minorHAnsi"/>
              </w:rPr>
            </w:pPr>
          </w:p>
        </w:tc>
      </w:tr>
      <w:tr w:rsidR="00D16244" w:rsidRPr="000E1AE6" w14:paraId="183A6301" w14:textId="77777777" w:rsidTr="00253482">
        <w:tc>
          <w:tcPr>
            <w:tcW w:w="6091" w:type="dxa"/>
          </w:tcPr>
          <w:p w14:paraId="3293AE3C"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66900937" w14:textId="77777777" w:rsidR="00D16244" w:rsidRPr="000E1AE6" w:rsidRDefault="00D16244" w:rsidP="00253482">
            <w:pPr>
              <w:rPr>
                <w:rFonts w:asciiTheme="minorHAnsi" w:hAnsiTheme="minorHAnsi" w:cstheme="minorHAnsi"/>
              </w:rPr>
            </w:pPr>
          </w:p>
        </w:tc>
        <w:tc>
          <w:tcPr>
            <w:tcW w:w="567" w:type="dxa"/>
          </w:tcPr>
          <w:p w14:paraId="3EBE5F84"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708" w:type="dxa"/>
          </w:tcPr>
          <w:p w14:paraId="2863314F" w14:textId="77777777" w:rsidR="00D16244" w:rsidRPr="000E1AE6" w:rsidRDefault="00D16244" w:rsidP="00253482">
            <w:pPr>
              <w:rPr>
                <w:rFonts w:asciiTheme="minorHAnsi" w:hAnsiTheme="minorHAnsi" w:cstheme="minorHAnsi"/>
              </w:rPr>
            </w:pPr>
          </w:p>
        </w:tc>
        <w:tc>
          <w:tcPr>
            <w:tcW w:w="1644" w:type="dxa"/>
          </w:tcPr>
          <w:p w14:paraId="00675BD3" w14:textId="77777777" w:rsidR="00D16244" w:rsidRPr="000E1AE6" w:rsidRDefault="00D16244" w:rsidP="00253482">
            <w:pPr>
              <w:rPr>
                <w:rFonts w:asciiTheme="minorHAnsi" w:hAnsiTheme="minorHAnsi" w:cstheme="minorHAnsi"/>
              </w:rPr>
            </w:pPr>
          </w:p>
        </w:tc>
      </w:tr>
      <w:tr w:rsidR="00D16244" w:rsidRPr="000E1AE6" w14:paraId="122803E3" w14:textId="77777777" w:rsidTr="00253482">
        <w:tc>
          <w:tcPr>
            <w:tcW w:w="6091" w:type="dxa"/>
          </w:tcPr>
          <w:p w14:paraId="12F4DD6E"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56DF926B" w14:textId="77777777" w:rsidR="00D16244" w:rsidRPr="000E1AE6" w:rsidRDefault="00D16244" w:rsidP="00253482">
            <w:pPr>
              <w:rPr>
                <w:rFonts w:asciiTheme="minorHAnsi" w:hAnsiTheme="minorHAnsi" w:cstheme="minorHAnsi"/>
              </w:rPr>
            </w:pPr>
          </w:p>
        </w:tc>
        <w:tc>
          <w:tcPr>
            <w:tcW w:w="567" w:type="dxa"/>
          </w:tcPr>
          <w:p w14:paraId="5A00ED84"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708" w:type="dxa"/>
          </w:tcPr>
          <w:p w14:paraId="70A4BA6A" w14:textId="77777777" w:rsidR="00D16244" w:rsidRPr="000E1AE6" w:rsidRDefault="00D16244" w:rsidP="00253482">
            <w:pPr>
              <w:rPr>
                <w:rFonts w:asciiTheme="minorHAnsi" w:hAnsiTheme="minorHAnsi" w:cstheme="minorHAnsi"/>
              </w:rPr>
            </w:pPr>
          </w:p>
        </w:tc>
        <w:tc>
          <w:tcPr>
            <w:tcW w:w="1644" w:type="dxa"/>
          </w:tcPr>
          <w:p w14:paraId="7A907010" w14:textId="77777777" w:rsidR="00D16244" w:rsidRPr="000E1AE6" w:rsidRDefault="00D16244" w:rsidP="00253482">
            <w:pPr>
              <w:rPr>
                <w:rFonts w:asciiTheme="minorHAnsi" w:hAnsiTheme="minorHAnsi" w:cstheme="minorHAnsi"/>
              </w:rPr>
            </w:pPr>
          </w:p>
        </w:tc>
      </w:tr>
      <w:tr w:rsidR="00D16244" w:rsidRPr="000E1AE6" w14:paraId="00C37635" w14:textId="77777777" w:rsidTr="00253482">
        <w:tc>
          <w:tcPr>
            <w:tcW w:w="6091" w:type="dxa"/>
          </w:tcPr>
          <w:p w14:paraId="2429C880"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71FD9058" w14:textId="77777777" w:rsidR="00D16244" w:rsidRPr="000E1AE6" w:rsidRDefault="00D16244" w:rsidP="00253482">
            <w:pPr>
              <w:rPr>
                <w:rFonts w:asciiTheme="minorHAnsi" w:hAnsiTheme="minorHAnsi" w:cstheme="minorHAnsi"/>
              </w:rPr>
            </w:pPr>
          </w:p>
        </w:tc>
        <w:tc>
          <w:tcPr>
            <w:tcW w:w="567" w:type="dxa"/>
          </w:tcPr>
          <w:p w14:paraId="27976280" w14:textId="77777777" w:rsidR="00D16244" w:rsidRPr="000E1AE6" w:rsidRDefault="00D16244" w:rsidP="00253482">
            <w:pPr>
              <w:rPr>
                <w:rFonts w:asciiTheme="minorHAnsi" w:hAnsiTheme="minorHAnsi" w:cstheme="minorHAnsi"/>
              </w:rPr>
            </w:pPr>
          </w:p>
        </w:tc>
        <w:tc>
          <w:tcPr>
            <w:tcW w:w="708" w:type="dxa"/>
          </w:tcPr>
          <w:p w14:paraId="75AA9CF1" w14:textId="77777777" w:rsidR="00D16244" w:rsidRPr="000E1AE6" w:rsidRDefault="00D16244" w:rsidP="00253482">
            <w:pPr>
              <w:rPr>
                <w:rFonts w:asciiTheme="minorHAnsi" w:hAnsiTheme="minorHAnsi" w:cstheme="minorHAnsi"/>
              </w:rPr>
            </w:pPr>
          </w:p>
        </w:tc>
        <w:tc>
          <w:tcPr>
            <w:tcW w:w="1644" w:type="dxa"/>
          </w:tcPr>
          <w:p w14:paraId="2D53BE97"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NR</w:t>
            </w:r>
          </w:p>
        </w:tc>
      </w:tr>
      <w:tr w:rsidR="00D16244" w:rsidRPr="000E1AE6" w14:paraId="637E7CEB" w14:textId="77777777" w:rsidTr="00253482">
        <w:tc>
          <w:tcPr>
            <w:tcW w:w="6091" w:type="dxa"/>
          </w:tcPr>
          <w:p w14:paraId="659A9071"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75A419F0" w14:textId="77777777" w:rsidR="00D16244" w:rsidRPr="000E1AE6" w:rsidRDefault="00D16244" w:rsidP="00253482">
            <w:pPr>
              <w:rPr>
                <w:rFonts w:asciiTheme="minorHAnsi" w:hAnsiTheme="minorHAnsi" w:cstheme="minorHAnsi"/>
              </w:rPr>
            </w:pPr>
          </w:p>
        </w:tc>
        <w:tc>
          <w:tcPr>
            <w:tcW w:w="567" w:type="dxa"/>
          </w:tcPr>
          <w:p w14:paraId="3383FE28"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708" w:type="dxa"/>
          </w:tcPr>
          <w:p w14:paraId="69BA02A5" w14:textId="77777777" w:rsidR="00D16244" w:rsidRPr="000E1AE6" w:rsidRDefault="00D16244" w:rsidP="00253482">
            <w:pPr>
              <w:rPr>
                <w:rFonts w:asciiTheme="minorHAnsi" w:hAnsiTheme="minorHAnsi" w:cstheme="minorHAnsi"/>
              </w:rPr>
            </w:pPr>
          </w:p>
        </w:tc>
        <w:tc>
          <w:tcPr>
            <w:tcW w:w="1644" w:type="dxa"/>
          </w:tcPr>
          <w:p w14:paraId="20046409" w14:textId="77777777" w:rsidR="00D16244" w:rsidRPr="000E1AE6" w:rsidRDefault="00D16244" w:rsidP="00253482">
            <w:pPr>
              <w:rPr>
                <w:rFonts w:asciiTheme="minorHAnsi" w:hAnsiTheme="minorHAnsi" w:cstheme="minorHAnsi"/>
              </w:rPr>
            </w:pPr>
          </w:p>
        </w:tc>
      </w:tr>
      <w:tr w:rsidR="00D16244" w:rsidRPr="000E1AE6" w14:paraId="4F7AE4F9" w14:textId="77777777" w:rsidTr="00253482">
        <w:tc>
          <w:tcPr>
            <w:tcW w:w="6091" w:type="dxa"/>
          </w:tcPr>
          <w:p w14:paraId="068B2070"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22680CBB" w14:textId="77777777" w:rsidR="00D16244" w:rsidRPr="000E1AE6" w:rsidRDefault="00D16244" w:rsidP="00253482">
            <w:pPr>
              <w:rPr>
                <w:rFonts w:asciiTheme="minorHAnsi" w:hAnsiTheme="minorHAnsi" w:cstheme="minorHAnsi"/>
              </w:rPr>
            </w:pPr>
          </w:p>
        </w:tc>
        <w:tc>
          <w:tcPr>
            <w:tcW w:w="567" w:type="dxa"/>
          </w:tcPr>
          <w:p w14:paraId="0CBD2393" w14:textId="77777777" w:rsidR="00D16244" w:rsidRPr="000E1AE6" w:rsidRDefault="00D16244" w:rsidP="00253482">
            <w:pPr>
              <w:rPr>
                <w:rFonts w:asciiTheme="minorHAnsi" w:hAnsiTheme="minorHAnsi" w:cstheme="minorHAnsi"/>
              </w:rPr>
            </w:pPr>
          </w:p>
        </w:tc>
        <w:tc>
          <w:tcPr>
            <w:tcW w:w="708" w:type="dxa"/>
          </w:tcPr>
          <w:p w14:paraId="4F0A7660"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1644" w:type="dxa"/>
          </w:tcPr>
          <w:p w14:paraId="5F6C0EA6" w14:textId="77777777" w:rsidR="00D16244" w:rsidRPr="000E1AE6" w:rsidRDefault="00D16244" w:rsidP="00253482">
            <w:pPr>
              <w:rPr>
                <w:rFonts w:asciiTheme="minorHAnsi" w:hAnsiTheme="minorHAnsi" w:cstheme="minorHAnsi"/>
              </w:rPr>
            </w:pPr>
          </w:p>
        </w:tc>
      </w:tr>
      <w:tr w:rsidR="00D16244" w:rsidRPr="000E1AE6" w14:paraId="7FB116CB" w14:textId="77777777" w:rsidTr="00253482">
        <w:tc>
          <w:tcPr>
            <w:tcW w:w="6091" w:type="dxa"/>
          </w:tcPr>
          <w:p w14:paraId="38AF0929"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2DFF4888" w14:textId="77777777" w:rsidR="00D16244" w:rsidRPr="000E1AE6" w:rsidRDefault="00D16244" w:rsidP="00253482">
            <w:pPr>
              <w:rPr>
                <w:rFonts w:asciiTheme="minorHAnsi" w:hAnsiTheme="minorHAnsi" w:cstheme="minorHAnsi"/>
              </w:rPr>
            </w:pPr>
          </w:p>
        </w:tc>
        <w:tc>
          <w:tcPr>
            <w:tcW w:w="567" w:type="dxa"/>
          </w:tcPr>
          <w:p w14:paraId="358E4CB1" w14:textId="77777777" w:rsidR="00D16244" w:rsidRPr="000E1AE6" w:rsidRDefault="00D16244" w:rsidP="00253482">
            <w:pPr>
              <w:rPr>
                <w:rFonts w:asciiTheme="minorHAnsi" w:hAnsiTheme="minorHAnsi" w:cstheme="minorHAnsi"/>
              </w:rPr>
            </w:pPr>
          </w:p>
        </w:tc>
        <w:tc>
          <w:tcPr>
            <w:tcW w:w="708" w:type="dxa"/>
          </w:tcPr>
          <w:p w14:paraId="2F21007D"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1644" w:type="dxa"/>
          </w:tcPr>
          <w:p w14:paraId="201C7B40"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Cross-sectional study</w:t>
            </w:r>
          </w:p>
        </w:tc>
      </w:tr>
      <w:tr w:rsidR="00D16244" w:rsidRPr="000E1AE6" w14:paraId="7D597613" w14:textId="77777777" w:rsidTr="00253482">
        <w:tc>
          <w:tcPr>
            <w:tcW w:w="6091" w:type="dxa"/>
          </w:tcPr>
          <w:p w14:paraId="47C47410"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56A56FA4" w14:textId="77777777" w:rsidR="00D16244" w:rsidRPr="000E1AE6" w:rsidRDefault="00D16244" w:rsidP="00253482">
            <w:pPr>
              <w:rPr>
                <w:rFonts w:asciiTheme="minorHAnsi" w:hAnsiTheme="minorHAnsi" w:cstheme="minorHAnsi"/>
              </w:rPr>
            </w:pPr>
          </w:p>
        </w:tc>
        <w:tc>
          <w:tcPr>
            <w:tcW w:w="567" w:type="dxa"/>
          </w:tcPr>
          <w:p w14:paraId="23B8BAA6" w14:textId="77777777" w:rsidR="00D16244" w:rsidRPr="000E1AE6" w:rsidRDefault="00D16244" w:rsidP="00253482">
            <w:pPr>
              <w:rPr>
                <w:rFonts w:asciiTheme="minorHAnsi" w:hAnsiTheme="minorHAnsi" w:cstheme="minorHAnsi"/>
              </w:rPr>
            </w:pPr>
          </w:p>
        </w:tc>
        <w:tc>
          <w:tcPr>
            <w:tcW w:w="708" w:type="dxa"/>
          </w:tcPr>
          <w:p w14:paraId="00DD4481"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1644" w:type="dxa"/>
          </w:tcPr>
          <w:p w14:paraId="4399C64E"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Cross-sectional study</w:t>
            </w:r>
          </w:p>
        </w:tc>
      </w:tr>
      <w:tr w:rsidR="00D16244" w:rsidRPr="000E1AE6" w14:paraId="3F5B74A6" w14:textId="77777777" w:rsidTr="00253482">
        <w:tc>
          <w:tcPr>
            <w:tcW w:w="6091" w:type="dxa"/>
          </w:tcPr>
          <w:p w14:paraId="6C13B71A"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4B64588E" w14:textId="77777777" w:rsidR="00D16244" w:rsidRPr="000E1AE6" w:rsidRDefault="00D16244" w:rsidP="00253482">
            <w:pPr>
              <w:rPr>
                <w:rFonts w:asciiTheme="minorHAnsi" w:hAnsiTheme="minorHAnsi" w:cstheme="minorHAnsi"/>
              </w:rPr>
            </w:pPr>
          </w:p>
        </w:tc>
        <w:tc>
          <w:tcPr>
            <w:tcW w:w="567" w:type="dxa"/>
          </w:tcPr>
          <w:p w14:paraId="63A62004"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708" w:type="dxa"/>
          </w:tcPr>
          <w:p w14:paraId="772730E3" w14:textId="77777777" w:rsidR="00D16244" w:rsidRPr="000E1AE6" w:rsidRDefault="00D16244" w:rsidP="00253482">
            <w:pPr>
              <w:rPr>
                <w:rFonts w:asciiTheme="minorHAnsi" w:hAnsiTheme="minorHAnsi" w:cstheme="minorHAnsi"/>
              </w:rPr>
            </w:pPr>
          </w:p>
        </w:tc>
        <w:tc>
          <w:tcPr>
            <w:tcW w:w="1644" w:type="dxa"/>
          </w:tcPr>
          <w:p w14:paraId="358B62D6" w14:textId="77777777" w:rsidR="00D16244" w:rsidRPr="000E1AE6" w:rsidRDefault="00D16244" w:rsidP="00253482">
            <w:pPr>
              <w:rPr>
                <w:rFonts w:asciiTheme="minorHAnsi" w:hAnsiTheme="minorHAnsi" w:cstheme="minorHAnsi"/>
              </w:rPr>
            </w:pPr>
          </w:p>
        </w:tc>
      </w:tr>
      <w:tr w:rsidR="00D16244" w:rsidRPr="000E1AE6" w14:paraId="326380E4" w14:textId="77777777" w:rsidTr="00253482">
        <w:tc>
          <w:tcPr>
            <w:tcW w:w="6091" w:type="dxa"/>
          </w:tcPr>
          <w:p w14:paraId="3296D408"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5F50F492" w14:textId="77777777" w:rsidR="00D16244" w:rsidRPr="000E1AE6" w:rsidRDefault="00D16244" w:rsidP="00253482">
            <w:pPr>
              <w:rPr>
                <w:rFonts w:asciiTheme="minorHAnsi" w:hAnsiTheme="minorHAnsi" w:cstheme="minorHAnsi"/>
              </w:rPr>
            </w:pPr>
          </w:p>
        </w:tc>
        <w:tc>
          <w:tcPr>
            <w:tcW w:w="567" w:type="dxa"/>
          </w:tcPr>
          <w:p w14:paraId="3FC371AF"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708" w:type="dxa"/>
          </w:tcPr>
          <w:p w14:paraId="47ED2EF3" w14:textId="77777777" w:rsidR="00D16244" w:rsidRPr="000E1AE6" w:rsidRDefault="00D16244" w:rsidP="00253482">
            <w:pPr>
              <w:rPr>
                <w:rFonts w:asciiTheme="minorHAnsi" w:hAnsiTheme="minorHAnsi" w:cstheme="minorHAnsi"/>
              </w:rPr>
            </w:pPr>
          </w:p>
        </w:tc>
        <w:tc>
          <w:tcPr>
            <w:tcW w:w="1644" w:type="dxa"/>
          </w:tcPr>
          <w:p w14:paraId="712EFB16" w14:textId="77777777" w:rsidR="00D16244" w:rsidRPr="000E1AE6" w:rsidRDefault="00D16244" w:rsidP="00253482">
            <w:pPr>
              <w:rPr>
                <w:rFonts w:asciiTheme="minorHAnsi" w:hAnsiTheme="minorHAnsi" w:cstheme="minorHAnsi"/>
              </w:rPr>
            </w:pPr>
          </w:p>
        </w:tc>
      </w:tr>
      <w:tr w:rsidR="00D16244" w:rsidRPr="000E1AE6" w14:paraId="057268AB" w14:textId="77777777" w:rsidTr="00253482">
        <w:tc>
          <w:tcPr>
            <w:tcW w:w="6091" w:type="dxa"/>
          </w:tcPr>
          <w:p w14:paraId="2E547515"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791C80B1" w14:textId="77777777" w:rsidR="00D16244" w:rsidRPr="000E1AE6" w:rsidRDefault="00D16244" w:rsidP="00253482">
            <w:pPr>
              <w:rPr>
                <w:rFonts w:asciiTheme="minorHAnsi" w:hAnsiTheme="minorHAnsi" w:cstheme="minorHAnsi"/>
              </w:rPr>
            </w:pPr>
          </w:p>
        </w:tc>
        <w:tc>
          <w:tcPr>
            <w:tcW w:w="567" w:type="dxa"/>
          </w:tcPr>
          <w:p w14:paraId="5581ECE0" w14:textId="77777777" w:rsidR="00D16244" w:rsidRPr="000E1AE6" w:rsidRDefault="00D16244" w:rsidP="00253482">
            <w:pPr>
              <w:rPr>
                <w:rFonts w:asciiTheme="minorHAnsi" w:hAnsiTheme="minorHAnsi" w:cstheme="minorHAnsi"/>
              </w:rPr>
            </w:pPr>
          </w:p>
        </w:tc>
        <w:tc>
          <w:tcPr>
            <w:tcW w:w="708" w:type="dxa"/>
          </w:tcPr>
          <w:p w14:paraId="746940D6"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1644" w:type="dxa"/>
          </w:tcPr>
          <w:p w14:paraId="04E94E6D"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Cross-sectional study</w:t>
            </w:r>
          </w:p>
        </w:tc>
      </w:tr>
      <w:tr w:rsidR="00D16244" w:rsidRPr="000E1AE6" w14:paraId="347CD4DF" w14:textId="77777777" w:rsidTr="00253482">
        <w:tc>
          <w:tcPr>
            <w:tcW w:w="6091" w:type="dxa"/>
          </w:tcPr>
          <w:p w14:paraId="11261D06"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7E342BCB" w14:textId="77777777" w:rsidR="00D16244" w:rsidRPr="000E1AE6" w:rsidRDefault="00D16244" w:rsidP="00253482">
            <w:pPr>
              <w:rPr>
                <w:rFonts w:asciiTheme="minorHAnsi" w:hAnsiTheme="minorHAnsi" w:cstheme="minorHAnsi"/>
              </w:rPr>
            </w:pPr>
          </w:p>
        </w:tc>
        <w:tc>
          <w:tcPr>
            <w:tcW w:w="567" w:type="dxa"/>
          </w:tcPr>
          <w:p w14:paraId="328108ED" w14:textId="77777777" w:rsidR="00D16244" w:rsidRPr="000E1AE6" w:rsidRDefault="00D16244" w:rsidP="00253482">
            <w:pPr>
              <w:rPr>
                <w:rFonts w:asciiTheme="minorHAnsi" w:hAnsiTheme="minorHAnsi" w:cstheme="minorHAnsi"/>
              </w:rPr>
            </w:pPr>
          </w:p>
        </w:tc>
        <w:tc>
          <w:tcPr>
            <w:tcW w:w="708" w:type="dxa"/>
          </w:tcPr>
          <w:p w14:paraId="1B404172"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1644" w:type="dxa"/>
          </w:tcPr>
          <w:p w14:paraId="0B1B619F" w14:textId="221BB219" w:rsidR="00D16244" w:rsidRPr="000E1AE6" w:rsidRDefault="00D16244" w:rsidP="00253482">
            <w:pPr>
              <w:rPr>
                <w:rFonts w:asciiTheme="minorHAnsi" w:hAnsiTheme="minorHAnsi" w:cstheme="minorHAnsi"/>
              </w:rPr>
            </w:pPr>
            <w:r w:rsidRPr="000E1AE6">
              <w:rPr>
                <w:rFonts w:asciiTheme="minorHAnsi" w:hAnsiTheme="minorHAnsi" w:cstheme="minorHAnsi"/>
              </w:rPr>
              <w:t>PHP severity not measured</w:t>
            </w:r>
          </w:p>
        </w:tc>
      </w:tr>
      <w:tr w:rsidR="00D16244" w:rsidRPr="000E1AE6" w14:paraId="7723647D" w14:textId="77777777" w:rsidTr="00253482">
        <w:tc>
          <w:tcPr>
            <w:tcW w:w="6091" w:type="dxa"/>
          </w:tcPr>
          <w:p w14:paraId="33FF4D1F"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643E7D7E" w14:textId="77777777" w:rsidR="00D16244" w:rsidRPr="000E1AE6" w:rsidRDefault="00D16244" w:rsidP="00253482">
            <w:pPr>
              <w:rPr>
                <w:rFonts w:asciiTheme="minorHAnsi" w:hAnsiTheme="minorHAnsi" w:cstheme="minorHAnsi"/>
              </w:rPr>
            </w:pPr>
          </w:p>
        </w:tc>
        <w:tc>
          <w:tcPr>
            <w:tcW w:w="567" w:type="dxa"/>
          </w:tcPr>
          <w:p w14:paraId="4C6145CE" w14:textId="77777777" w:rsidR="00D16244" w:rsidRPr="000E1AE6" w:rsidRDefault="00D16244" w:rsidP="00253482">
            <w:pPr>
              <w:rPr>
                <w:rFonts w:asciiTheme="minorHAnsi" w:hAnsiTheme="minorHAnsi" w:cstheme="minorHAnsi"/>
              </w:rPr>
            </w:pPr>
          </w:p>
        </w:tc>
        <w:tc>
          <w:tcPr>
            <w:tcW w:w="708" w:type="dxa"/>
          </w:tcPr>
          <w:p w14:paraId="4ABFD36A" w14:textId="77777777" w:rsidR="00D16244" w:rsidRPr="000E1AE6" w:rsidRDefault="00D16244" w:rsidP="00253482">
            <w:pPr>
              <w:rPr>
                <w:rFonts w:asciiTheme="minorHAnsi" w:hAnsiTheme="minorHAnsi" w:cstheme="minorHAnsi"/>
              </w:rPr>
            </w:pPr>
          </w:p>
        </w:tc>
        <w:tc>
          <w:tcPr>
            <w:tcW w:w="1644" w:type="dxa"/>
          </w:tcPr>
          <w:p w14:paraId="3C1E72B5"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NR</w:t>
            </w:r>
          </w:p>
        </w:tc>
      </w:tr>
      <w:tr w:rsidR="00D16244" w:rsidRPr="000E1AE6" w14:paraId="1BF2C677" w14:textId="77777777" w:rsidTr="00253482">
        <w:tc>
          <w:tcPr>
            <w:tcW w:w="6091" w:type="dxa"/>
          </w:tcPr>
          <w:p w14:paraId="23D30E57"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72D9EE0D" w14:textId="77777777" w:rsidR="00D16244" w:rsidRPr="000E1AE6" w:rsidRDefault="00D16244" w:rsidP="00253482">
            <w:pPr>
              <w:rPr>
                <w:rFonts w:asciiTheme="minorHAnsi" w:hAnsiTheme="minorHAnsi" w:cstheme="minorHAnsi"/>
              </w:rPr>
            </w:pPr>
          </w:p>
        </w:tc>
        <w:tc>
          <w:tcPr>
            <w:tcW w:w="567" w:type="dxa"/>
          </w:tcPr>
          <w:p w14:paraId="2D8E6FBF" w14:textId="77777777" w:rsidR="00D16244" w:rsidRPr="000E1AE6" w:rsidRDefault="00D16244" w:rsidP="00253482">
            <w:pPr>
              <w:rPr>
                <w:rFonts w:asciiTheme="minorHAnsi" w:hAnsiTheme="minorHAnsi" w:cstheme="minorHAnsi"/>
              </w:rPr>
            </w:pPr>
          </w:p>
        </w:tc>
        <w:tc>
          <w:tcPr>
            <w:tcW w:w="708" w:type="dxa"/>
          </w:tcPr>
          <w:p w14:paraId="4C61B226"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1644" w:type="dxa"/>
          </w:tcPr>
          <w:p w14:paraId="5AFC4BBF"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Cross-sectional study</w:t>
            </w:r>
          </w:p>
        </w:tc>
      </w:tr>
      <w:tr w:rsidR="00D16244" w:rsidRPr="000E1AE6" w14:paraId="63BEC341" w14:textId="77777777" w:rsidTr="00253482">
        <w:tc>
          <w:tcPr>
            <w:tcW w:w="6091" w:type="dxa"/>
          </w:tcPr>
          <w:p w14:paraId="4BB4822B" w14:textId="77777777" w:rsidR="00D16244" w:rsidRPr="000E1AE6" w:rsidRDefault="00D16244" w:rsidP="00253482">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66F29BA3" w14:textId="77777777" w:rsidR="00D16244" w:rsidRPr="000E1AE6" w:rsidRDefault="00D16244" w:rsidP="00253482">
            <w:pPr>
              <w:rPr>
                <w:rFonts w:asciiTheme="minorHAnsi" w:hAnsiTheme="minorHAnsi" w:cstheme="minorHAnsi"/>
              </w:rPr>
            </w:pPr>
          </w:p>
        </w:tc>
        <w:tc>
          <w:tcPr>
            <w:tcW w:w="567" w:type="dxa"/>
          </w:tcPr>
          <w:p w14:paraId="0449AB43" w14:textId="77777777" w:rsidR="00D16244" w:rsidRPr="000E1AE6" w:rsidRDefault="00D16244" w:rsidP="00253482">
            <w:pPr>
              <w:rPr>
                <w:rFonts w:asciiTheme="minorHAnsi" w:hAnsiTheme="minorHAnsi" w:cstheme="minorHAnsi"/>
              </w:rPr>
            </w:pPr>
          </w:p>
        </w:tc>
        <w:tc>
          <w:tcPr>
            <w:tcW w:w="708" w:type="dxa"/>
          </w:tcPr>
          <w:p w14:paraId="193BE429"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w:t>
            </w:r>
          </w:p>
        </w:tc>
        <w:tc>
          <w:tcPr>
            <w:tcW w:w="1644" w:type="dxa"/>
          </w:tcPr>
          <w:p w14:paraId="29ACC2ED" w14:textId="77777777" w:rsidR="00D16244" w:rsidRPr="000E1AE6" w:rsidRDefault="00D16244" w:rsidP="00253482">
            <w:pPr>
              <w:rPr>
                <w:rFonts w:asciiTheme="minorHAnsi" w:hAnsiTheme="minorHAnsi" w:cstheme="minorHAnsi"/>
              </w:rPr>
            </w:pPr>
          </w:p>
        </w:tc>
      </w:tr>
      <w:tr w:rsidR="00D16244" w:rsidRPr="000E1AE6" w14:paraId="027DFC05" w14:textId="77777777" w:rsidTr="00253482">
        <w:tc>
          <w:tcPr>
            <w:tcW w:w="6091" w:type="dxa"/>
          </w:tcPr>
          <w:p w14:paraId="2855878E" w14:textId="77777777" w:rsidR="00D16244" w:rsidRPr="000E1AE6" w:rsidRDefault="00D16244" w:rsidP="00253482">
            <w:pPr>
              <w:rPr>
                <w:rFonts w:asciiTheme="minorHAnsi" w:hAnsiTheme="minorHAnsi" w:cstheme="minorHAnsi"/>
              </w:rPr>
            </w:pPr>
          </w:p>
        </w:tc>
        <w:tc>
          <w:tcPr>
            <w:tcW w:w="567" w:type="dxa"/>
          </w:tcPr>
          <w:p w14:paraId="743E1E7C" w14:textId="77777777" w:rsidR="00D16244" w:rsidRPr="000E1AE6" w:rsidRDefault="00D16244" w:rsidP="00253482">
            <w:pPr>
              <w:rPr>
                <w:rFonts w:asciiTheme="minorHAnsi" w:hAnsiTheme="minorHAnsi" w:cstheme="minorHAnsi"/>
              </w:rPr>
            </w:pPr>
          </w:p>
        </w:tc>
        <w:tc>
          <w:tcPr>
            <w:tcW w:w="708" w:type="dxa"/>
          </w:tcPr>
          <w:p w14:paraId="0E247B54" w14:textId="77777777" w:rsidR="00D16244" w:rsidRPr="000E1AE6" w:rsidRDefault="00D16244" w:rsidP="00253482">
            <w:pPr>
              <w:rPr>
                <w:rFonts w:asciiTheme="minorHAnsi" w:hAnsiTheme="minorHAnsi" w:cstheme="minorHAnsi"/>
              </w:rPr>
            </w:pPr>
          </w:p>
        </w:tc>
        <w:tc>
          <w:tcPr>
            <w:tcW w:w="1644" w:type="dxa"/>
          </w:tcPr>
          <w:p w14:paraId="289BF7CB" w14:textId="77777777" w:rsidR="00D16244" w:rsidRPr="000E1AE6" w:rsidRDefault="00D16244" w:rsidP="00253482">
            <w:pPr>
              <w:rPr>
                <w:rFonts w:asciiTheme="minorHAnsi" w:hAnsiTheme="minorHAnsi" w:cstheme="minorHAnsi"/>
              </w:rPr>
            </w:pPr>
          </w:p>
        </w:tc>
      </w:tr>
    </w:tbl>
    <w:p w14:paraId="3639F40E" w14:textId="77777777" w:rsidR="00D16244" w:rsidRPr="000E1AE6" w:rsidRDefault="00D16244" w:rsidP="00D16244">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D16244" w:rsidRPr="000E1AE6" w14:paraId="0D8B692B" w14:textId="77777777" w:rsidTr="00253482">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68548551" w14:textId="77777777" w:rsidR="00D16244" w:rsidRPr="000E1AE6" w:rsidRDefault="00D16244" w:rsidP="00253482">
            <w:pPr>
              <w:rPr>
                <w:rFonts w:asciiTheme="minorHAnsi" w:hAnsiTheme="minorHAnsi" w:cstheme="minorHAnsi"/>
                <w:b/>
                <w:bCs/>
              </w:rPr>
            </w:pPr>
            <w:r w:rsidRPr="000E1AE6">
              <w:rPr>
                <w:rFonts w:asciiTheme="minorHAnsi" w:hAnsiTheme="minorHAnsi" w:cstheme="minorHAnsi"/>
                <w:b/>
                <w:bCs/>
              </w:rPr>
              <w:t>Quality Rating (Good, Fair, or Poor)</w:t>
            </w:r>
          </w:p>
        </w:tc>
      </w:tr>
      <w:tr w:rsidR="00D16244" w:rsidRPr="000E1AE6" w14:paraId="2E77B304"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84E49F3" w14:textId="77777777" w:rsidR="00D16244" w:rsidRPr="000E1AE6" w:rsidRDefault="00D16244"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w:t>
            </w:r>
          </w:p>
        </w:tc>
      </w:tr>
      <w:tr w:rsidR="00D16244" w:rsidRPr="000E1AE6" w14:paraId="519A95AF"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11B5BB9" w14:textId="77777777" w:rsidR="00D16244" w:rsidRPr="000E1AE6" w:rsidRDefault="00D16244"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D16244" w:rsidRPr="000E1AE6" w14:paraId="3C801461"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26D2D5F"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Additional Comments (If POOR, please state why):</w:t>
            </w:r>
          </w:p>
          <w:p w14:paraId="21726457" w14:textId="77777777" w:rsidR="00D16244" w:rsidRPr="000E1AE6" w:rsidRDefault="00D16244" w:rsidP="00253482">
            <w:pPr>
              <w:rPr>
                <w:rFonts w:asciiTheme="minorHAnsi" w:hAnsiTheme="minorHAnsi" w:cstheme="minorHAnsi"/>
              </w:rPr>
            </w:pPr>
            <w:r w:rsidRPr="000E1AE6">
              <w:rPr>
                <w:rFonts w:asciiTheme="minorHAnsi" w:hAnsiTheme="minorHAnsi" w:cstheme="minorHAnsi"/>
              </w:rPr>
              <w:t>PHP severity not measured, no blinding of assessors, no adjustment for potential confounding variables</w:t>
            </w:r>
          </w:p>
        </w:tc>
      </w:tr>
    </w:tbl>
    <w:p w14:paraId="189A9E9D" w14:textId="77777777" w:rsidR="00D16244" w:rsidRPr="000E1AE6" w:rsidRDefault="00D16244" w:rsidP="00D16244">
      <w:pPr>
        <w:rPr>
          <w:rFonts w:asciiTheme="minorHAnsi" w:hAnsiTheme="minorHAnsi" w:cstheme="minorHAnsi"/>
        </w:rPr>
      </w:pPr>
      <w:r w:rsidRPr="000E1AE6">
        <w:rPr>
          <w:rFonts w:asciiTheme="minorHAnsi" w:hAnsiTheme="minorHAnsi" w:cstheme="minorHAnsi"/>
        </w:rPr>
        <w:t>*CD, cannot determine; NA, not applicable; NR, not reported</w:t>
      </w:r>
    </w:p>
    <w:p w14:paraId="7EC3AA8C" w14:textId="77777777" w:rsidR="00D16244" w:rsidRPr="000E1AE6" w:rsidRDefault="00D16244" w:rsidP="00D16244">
      <w:pPr>
        <w:rPr>
          <w:rFonts w:asciiTheme="minorHAnsi" w:hAnsiTheme="minorHAnsi" w:cstheme="minorHAnsi"/>
        </w:rPr>
      </w:pPr>
    </w:p>
    <w:p w14:paraId="4AD4ECE2" w14:textId="3372C1EF" w:rsidR="00D16244" w:rsidRPr="000E1AE6" w:rsidRDefault="00D16244" w:rsidP="00E65E87">
      <w:pPr>
        <w:rPr>
          <w:rFonts w:asciiTheme="minorHAnsi" w:hAnsiTheme="minorHAnsi" w:cstheme="minorHAnsi"/>
        </w:rPr>
      </w:pPr>
    </w:p>
    <w:p w14:paraId="5486B814" w14:textId="4F50B154" w:rsidR="00D16244" w:rsidRPr="000E1AE6" w:rsidRDefault="00D16244" w:rsidP="00E65E87">
      <w:pPr>
        <w:rPr>
          <w:rFonts w:asciiTheme="minorHAnsi" w:hAnsiTheme="minorHAnsi" w:cstheme="minorHAnsi"/>
        </w:rPr>
      </w:pPr>
    </w:p>
    <w:p w14:paraId="65AFCA17" w14:textId="23E8C7BF" w:rsidR="00D16244" w:rsidRPr="000E1AE6" w:rsidRDefault="00D16244" w:rsidP="00E65E87">
      <w:pPr>
        <w:rPr>
          <w:rFonts w:asciiTheme="minorHAnsi" w:hAnsiTheme="minorHAnsi" w:cstheme="minorHAnsi"/>
        </w:rPr>
      </w:pPr>
    </w:p>
    <w:p w14:paraId="3443B9BD" w14:textId="253948DA" w:rsidR="00D16244" w:rsidRPr="000E1AE6" w:rsidRDefault="00D16244" w:rsidP="00E65E87">
      <w:pPr>
        <w:rPr>
          <w:rFonts w:asciiTheme="minorHAnsi" w:hAnsiTheme="minorHAnsi" w:cstheme="minorHAnsi"/>
        </w:rPr>
      </w:pPr>
    </w:p>
    <w:p w14:paraId="21AC87B9" w14:textId="72DF8458" w:rsidR="00D16244" w:rsidRPr="000E1AE6" w:rsidRDefault="00D16244" w:rsidP="00E65E87">
      <w:pPr>
        <w:rPr>
          <w:rFonts w:asciiTheme="minorHAnsi" w:hAnsiTheme="minorHAnsi" w:cstheme="minorHAnsi"/>
        </w:rPr>
      </w:pPr>
    </w:p>
    <w:p w14:paraId="03E51065" w14:textId="05B29FE1" w:rsidR="00D16244" w:rsidRPr="000E1AE6" w:rsidRDefault="00D16244" w:rsidP="00E65E87">
      <w:pPr>
        <w:rPr>
          <w:rFonts w:asciiTheme="minorHAnsi" w:hAnsiTheme="minorHAnsi" w:cstheme="minorHAnsi"/>
        </w:rPr>
      </w:pPr>
    </w:p>
    <w:p w14:paraId="30AC1C28" w14:textId="55C104D2" w:rsidR="00D16244" w:rsidRPr="000E1AE6" w:rsidRDefault="00D16244" w:rsidP="00E65E87">
      <w:pPr>
        <w:rPr>
          <w:rFonts w:asciiTheme="minorHAnsi" w:hAnsiTheme="minorHAnsi" w:cstheme="minorHAnsi"/>
        </w:rPr>
      </w:pPr>
    </w:p>
    <w:p w14:paraId="68E2C168" w14:textId="5E2299CE" w:rsidR="00D16244" w:rsidRPr="000E1AE6" w:rsidRDefault="00D16244" w:rsidP="00E65E87">
      <w:pPr>
        <w:rPr>
          <w:rFonts w:asciiTheme="minorHAnsi" w:hAnsiTheme="minorHAnsi" w:cstheme="minorHAnsi"/>
        </w:rPr>
      </w:pPr>
    </w:p>
    <w:p w14:paraId="70736AAB" w14:textId="16D02579" w:rsidR="00D16244" w:rsidRPr="000E1AE6" w:rsidRDefault="00D16244" w:rsidP="00E65E87">
      <w:pPr>
        <w:rPr>
          <w:rFonts w:asciiTheme="minorHAnsi" w:hAnsiTheme="minorHAnsi" w:cstheme="minorHAnsi"/>
        </w:rPr>
      </w:pPr>
    </w:p>
    <w:p w14:paraId="4A3A5678" w14:textId="3B140652" w:rsidR="00D16244" w:rsidRPr="000E1AE6" w:rsidRDefault="00D16244" w:rsidP="00E65E87">
      <w:pPr>
        <w:rPr>
          <w:rFonts w:asciiTheme="minorHAnsi" w:hAnsiTheme="minorHAnsi" w:cstheme="minorHAnsi"/>
        </w:rPr>
      </w:pPr>
    </w:p>
    <w:p w14:paraId="0A4351A2" w14:textId="539F5F29" w:rsidR="00D16244" w:rsidRPr="000E1AE6" w:rsidRDefault="00D16244" w:rsidP="00E65E87">
      <w:pPr>
        <w:rPr>
          <w:rFonts w:asciiTheme="minorHAnsi" w:hAnsiTheme="minorHAnsi" w:cstheme="minorHAnsi"/>
        </w:rPr>
      </w:pPr>
    </w:p>
    <w:p w14:paraId="24128149" w14:textId="74F69BBE" w:rsidR="00D16244" w:rsidRPr="000E1AE6" w:rsidRDefault="00D16244" w:rsidP="00E65E87">
      <w:pPr>
        <w:rPr>
          <w:rFonts w:asciiTheme="minorHAnsi" w:hAnsiTheme="minorHAnsi" w:cstheme="minorHAnsi"/>
        </w:rPr>
      </w:pPr>
    </w:p>
    <w:p w14:paraId="33C1BA24" w14:textId="2A0EC322" w:rsidR="00D16244" w:rsidRPr="000E1AE6" w:rsidRDefault="00D16244" w:rsidP="00E65E87">
      <w:pPr>
        <w:rPr>
          <w:rFonts w:asciiTheme="minorHAnsi" w:hAnsiTheme="minorHAnsi" w:cstheme="minorHAnsi"/>
        </w:rPr>
      </w:pPr>
    </w:p>
    <w:p w14:paraId="1360B0D8" w14:textId="7F6CF880" w:rsidR="00D16244" w:rsidRPr="000E1AE6" w:rsidRDefault="00D16244" w:rsidP="00E65E87">
      <w:pPr>
        <w:rPr>
          <w:rFonts w:asciiTheme="minorHAnsi" w:hAnsiTheme="minorHAnsi" w:cstheme="minorHAnsi"/>
        </w:rPr>
      </w:pPr>
    </w:p>
    <w:p w14:paraId="128642E2" w14:textId="43C09FA8" w:rsidR="00D16244" w:rsidRPr="000E1AE6" w:rsidRDefault="00D16244" w:rsidP="00E65E87">
      <w:pPr>
        <w:rPr>
          <w:rFonts w:asciiTheme="minorHAnsi" w:hAnsiTheme="minorHAnsi" w:cstheme="minorHAnsi"/>
        </w:rPr>
      </w:pPr>
    </w:p>
    <w:p w14:paraId="4FB9DBC7" w14:textId="283142C7" w:rsidR="00D16244" w:rsidRPr="000E1AE6" w:rsidRDefault="00D16244" w:rsidP="00E65E87">
      <w:pPr>
        <w:rPr>
          <w:rFonts w:asciiTheme="minorHAnsi" w:hAnsiTheme="minorHAnsi" w:cstheme="minorHAnsi"/>
        </w:rPr>
      </w:pPr>
    </w:p>
    <w:p w14:paraId="04DB8BD6" w14:textId="7590456A" w:rsidR="00D16244" w:rsidRPr="000E1AE6" w:rsidRDefault="00D16244" w:rsidP="00E65E87">
      <w:pPr>
        <w:rPr>
          <w:rFonts w:asciiTheme="minorHAnsi" w:hAnsiTheme="minorHAnsi" w:cstheme="minorHAnsi"/>
        </w:rPr>
      </w:pPr>
    </w:p>
    <w:p w14:paraId="505FB0BD" w14:textId="77777777" w:rsidR="000A6E76" w:rsidRPr="000E1AE6" w:rsidRDefault="000A6E76" w:rsidP="00B876F0">
      <w:pPr>
        <w:rPr>
          <w:rFonts w:asciiTheme="minorHAnsi" w:hAnsiTheme="minorHAnsi" w:cstheme="minorHAnsi"/>
          <w:color w:val="000000" w:themeColor="text1"/>
          <w:shd w:val="clear" w:color="auto" w:fill="FFFFFF"/>
        </w:rPr>
      </w:pPr>
    </w:p>
    <w:p w14:paraId="27D61358" w14:textId="77777777" w:rsidR="000A6E76" w:rsidRPr="000E1AE6" w:rsidRDefault="000A6E76" w:rsidP="00B876F0">
      <w:pPr>
        <w:rPr>
          <w:rFonts w:asciiTheme="minorHAnsi" w:hAnsiTheme="minorHAnsi" w:cstheme="minorHAnsi"/>
          <w:color w:val="000000" w:themeColor="text1"/>
          <w:shd w:val="clear" w:color="auto" w:fill="FFFFFF"/>
        </w:rPr>
      </w:pPr>
    </w:p>
    <w:p w14:paraId="69E5D4D2"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6A0EEFE0" w14:textId="0FDB844E" w:rsidR="00B876F0" w:rsidRPr="000E1AE6" w:rsidRDefault="00B876F0" w:rsidP="00B876F0">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5A1551C5" w14:textId="77777777" w:rsidR="00B876F0" w:rsidRPr="000E1AE6" w:rsidRDefault="00B876F0" w:rsidP="00B876F0">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B876F0" w:rsidRPr="000E1AE6" w14:paraId="69552FBE" w14:textId="77777777" w:rsidTr="00253482">
        <w:trPr>
          <w:trHeight w:val="320"/>
        </w:trPr>
        <w:tc>
          <w:tcPr>
            <w:tcW w:w="3216" w:type="dxa"/>
            <w:tcBorders>
              <w:top w:val="nil"/>
              <w:left w:val="nil"/>
              <w:bottom w:val="nil"/>
              <w:right w:val="nil"/>
            </w:tcBorders>
            <w:shd w:val="clear" w:color="auto" w:fill="auto"/>
            <w:noWrap/>
            <w:vAlign w:val="bottom"/>
            <w:hideMark/>
          </w:tcPr>
          <w:p w14:paraId="7EEED3E5" w14:textId="77777777" w:rsidR="00B876F0" w:rsidRPr="000E1AE6" w:rsidRDefault="00B876F0" w:rsidP="00253482">
            <w:pPr>
              <w:rPr>
                <w:rFonts w:asciiTheme="minorHAnsi" w:hAnsiTheme="minorHAnsi" w:cstheme="minorHAnsi"/>
                <w:color w:val="000000"/>
              </w:rPr>
            </w:pPr>
            <w:r w:rsidRPr="000E1AE6">
              <w:rPr>
                <w:rFonts w:asciiTheme="minorHAnsi" w:hAnsiTheme="minorHAnsi" w:cstheme="minorHAnsi"/>
                <w:color w:val="000000"/>
              </w:rPr>
              <w:t xml:space="preserve">Study: </w:t>
            </w:r>
            <w:proofErr w:type="spellStart"/>
            <w:r w:rsidRPr="000E1AE6">
              <w:rPr>
                <w:rFonts w:asciiTheme="minorHAnsi" w:hAnsiTheme="minorHAnsi" w:cstheme="minorHAnsi"/>
                <w:b/>
                <w:bCs/>
                <w:color w:val="000000"/>
              </w:rPr>
              <w:t>Schillizzi</w:t>
            </w:r>
            <w:proofErr w:type="spellEnd"/>
            <w:r w:rsidRPr="000E1AE6">
              <w:rPr>
                <w:rFonts w:asciiTheme="minorHAnsi" w:hAnsiTheme="minorHAnsi" w:cstheme="minorHAnsi"/>
                <w:b/>
                <w:bCs/>
                <w:color w:val="000000"/>
              </w:rPr>
              <w:t xml:space="preserve"> et al (2020)</w:t>
            </w:r>
          </w:p>
          <w:p w14:paraId="2B43F686" w14:textId="77777777" w:rsidR="00B876F0" w:rsidRPr="000E1AE6" w:rsidRDefault="00B876F0" w:rsidP="00253482">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B876F0" w:rsidRPr="000E1AE6" w14:paraId="614C55EC" w14:textId="77777777" w:rsidTr="00253482">
        <w:tc>
          <w:tcPr>
            <w:tcW w:w="6091" w:type="dxa"/>
          </w:tcPr>
          <w:p w14:paraId="04158DA7"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49E7FC49"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Yes</w:t>
            </w:r>
          </w:p>
        </w:tc>
        <w:tc>
          <w:tcPr>
            <w:tcW w:w="708" w:type="dxa"/>
          </w:tcPr>
          <w:p w14:paraId="63C65455"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No</w:t>
            </w:r>
          </w:p>
        </w:tc>
        <w:tc>
          <w:tcPr>
            <w:tcW w:w="1644" w:type="dxa"/>
          </w:tcPr>
          <w:p w14:paraId="4A9E3C96"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33871C10" w14:textId="77777777" w:rsidR="00B876F0" w:rsidRPr="000E1AE6" w:rsidRDefault="00B876F0" w:rsidP="00253482">
            <w:pPr>
              <w:rPr>
                <w:rFonts w:asciiTheme="minorHAnsi" w:hAnsiTheme="minorHAnsi" w:cstheme="minorHAnsi"/>
              </w:rPr>
            </w:pPr>
          </w:p>
        </w:tc>
      </w:tr>
      <w:tr w:rsidR="00B876F0" w:rsidRPr="000E1AE6" w14:paraId="58028EC3" w14:textId="77777777" w:rsidTr="00253482">
        <w:tc>
          <w:tcPr>
            <w:tcW w:w="6091" w:type="dxa"/>
          </w:tcPr>
          <w:p w14:paraId="48891CD8"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4F2469B4" w14:textId="77777777" w:rsidR="00B876F0" w:rsidRPr="000E1AE6" w:rsidRDefault="00B876F0" w:rsidP="00253482">
            <w:pPr>
              <w:rPr>
                <w:rFonts w:asciiTheme="minorHAnsi" w:hAnsiTheme="minorHAnsi" w:cstheme="minorHAnsi"/>
              </w:rPr>
            </w:pPr>
          </w:p>
        </w:tc>
        <w:tc>
          <w:tcPr>
            <w:tcW w:w="567" w:type="dxa"/>
          </w:tcPr>
          <w:p w14:paraId="42F7F30F"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708" w:type="dxa"/>
          </w:tcPr>
          <w:p w14:paraId="3D346A08" w14:textId="77777777" w:rsidR="00B876F0" w:rsidRPr="000E1AE6" w:rsidRDefault="00B876F0" w:rsidP="00253482">
            <w:pPr>
              <w:rPr>
                <w:rFonts w:asciiTheme="minorHAnsi" w:hAnsiTheme="minorHAnsi" w:cstheme="minorHAnsi"/>
              </w:rPr>
            </w:pPr>
          </w:p>
        </w:tc>
        <w:tc>
          <w:tcPr>
            <w:tcW w:w="1644" w:type="dxa"/>
          </w:tcPr>
          <w:p w14:paraId="1ED477BF" w14:textId="77777777" w:rsidR="00B876F0" w:rsidRPr="000E1AE6" w:rsidRDefault="00B876F0" w:rsidP="00253482">
            <w:pPr>
              <w:rPr>
                <w:rFonts w:asciiTheme="minorHAnsi" w:hAnsiTheme="minorHAnsi" w:cstheme="minorHAnsi"/>
              </w:rPr>
            </w:pPr>
          </w:p>
        </w:tc>
      </w:tr>
      <w:tr w:rsidR="00B876F0" w:rsidRPr="000E1AE6" w14:paraId="6F6CC4E2" w14:textId="77777777" w:rsidTr="00253482">
        <w:tc>
          <w:tcPr>
            <w:tcW w:w="6091" w:type="dxa"/>
          </w:tcPr>
          <w:p w14:paraId="752BA767"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26C20F15" w14:textId="77777777" w:rsidR="00B876F0" w:rsidRPr="000E1AE6" w:rsidRDefault="00B876F0" w:rsidP="00253482">
            <w:pPr>
              <w:rPr>
                <w:rFonts w:asciiTheme="minorHAnsi" w:hAnsiTheme="minorHAnsi" w:cstheme="minorHAnsi"/>
              </w:rPr>
            </w:pPr>
          </w:p>
        </w:tc>
        <w:tc>
          <w:tcPr>
            <w:tcW w:w="567" w:type="dxa"/>
          </w:tcPr>
          <w:p w14:paraId="7DC96B6C"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708" w:type="dxa"/>
          </w:tcPr>
          <w:p w14:paraId="332B036C" w14:textId="77777777" w:rsidR="00B876F0" w:rsidRPr="000E1AE6" w:rsidRDefault="00B876F0" w:rsidP="00253482">
            <w:pPr>
              <w:rPr>
                <w:rFonts w:asciiTheme="minorHAnsi" w:hAnsiTheme="minorHAnsi" w:cstheme="minorHAnsi"/>
              </w:rPr>
            </w:pPr>
          </w:p>
        </w:tc>
        <w:tc>
          <w:tcPr>
            <w:tcW w:w="1644" w:type="dxa"/>
          </w:tcPr>
          <w:p w14:paraId="142F2360" w14:textId="77777777" w:rsidR="00B876F0" w:rsidRPr="000E1AE6" w:rsidRDefault="00B876F0" w:rsidP="00253482">
            <w:pPr>
              <w:rPr>
                <w:rFonts w:asciiTheme="minorHAnsi" w:hAnsiTheme="minorHAnsi" w:cstheme="minorHAnsi"/>
              </w:rPr>
            </w:pPr>
          </w:p>
        </w:tc>
      </w:tr>
      <w:tr w:rsidR="00B876F0" w:rsidRPr="000E1AE6" w14:paraId="0E863BF4" w14:textId="77777777" w:rsidTr="00253482">
        <w:tc>
          <w:tcPr>
            <w:tcW w:w="6091" w:type="dxa"/>
          </w:tcPr>
          <w:p w14:paraId="3AC9F5FB"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70EE7CF7" w14:textId="77777777" w:rsidR="00B876F0" w:rsidRPr="000E1AE6" w:rsidRDefault="00B876F0" w:rsidP="00253482">
            <w:pPr>
              <w:rPr>
                <w:rFonts w:asciiTheme="minorHAnsi" w:hAnsiTheme="minorHAnsi" w:cstheme="minorHAnsi"/>
              </w:rPr>
            </w:pPr>
          </w:p>
        </w:tc>
        <w:tc>
          <w:tcPr>
            <w:tcW w:w="567" w:type="dxa"/>
          </w:tcPr>
          <w:p w14:paraId="083D0752" w14:textId="77777777" w:rsidR="00B876F0" w:rsidRPr="000E1AE6" w:rsidRDefault="00B876F0" w:rsidP="00253482">
            <w:pPr>
              <w:rPr>
                <w:rFonts w:asciiTheme="minorHAnsi" w:hAnsiTheme="minorHAnsi" w:cstheme="minorHAnsi"/>
              </w:rPr>
            </w:pPr>
          </w:p>
        </w:tc>
        <w:tc>
          <w:tcPr>
            <w:tcW w:w="708" w:type="dxa"/>
          </w:tcPr>
          <w:p w14:paraId="284E845F" w14:textId="77777777" w:rsidR="00B876F0" w:rsidRPr="000E1AE6" w:rsidRDefault="00B876F0" w:rsidP="00253482">
            <w:pPr>
              <w:rPr>
                <w:rFonts w:asciiTheme="minorHAnsi" w:hAnsiTheme="minorHAnsi" w:cstheme="minorHAnsi"/>
              </w:rPr>
            </w:pPr>
          </w:p>
        </w:tc>
        <w:tc>
          <w:tcPr>
            <w:tcW w:w="1644" w:type="dxa"/>
          </w:tcPr>
          <w:p w14:paraId="6738F119"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NR</w:t>
            </w:r>
          </w:p>
        </w:tc>
      </w:tr>
      <w:tr w:rsidR="00B876F0" w:rsidRPr="000E1AE6" w14:paraId="332D29B4" w14:textId="77777777" w:rsidTr="00253482">
        <w:tc>
          <w:tcPr>
            <w:tcW w:w="6091" w:type="dxa"/>
          </w:tcPr>
          <w:p w14:paraId="4EB6BA62"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53192B06" w14:textId="77777777" w:rsidR="00B876F0" w:rsidRPr="000E1AE6" w:rsidRDefault="00B876F0" w:rsidP="00253482">
            <w:pPr>
              <w:rPr>
                <w:rFonts w:asciiTheme="minorHAnsi" w:hAnsiTheme="minorHAnsi" w:cstheme="minorHAnsi"/>
              </w:rPr>
            </w:pPr>
          </w:p>
        </w:tc>
        <w:tc>
          <w:tcPr>
            <w:tcW w:w="567" w:type="dxa"/>
          </w:tcPr>
          <w:p w14:paraId="079474D4"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708" w:type="dxa"/>
          </w:tcPr>
          <w:p w14:paraId="65528EDA" w14:textId="77777777" w:rsidR="00B876F0" w:rsidRPr="000E1AE6" w:rsidRDefault="00B876F0" w:rsidP="00253482">
            <w:pPr>
              <w:rPr>
                <w:rFonts w:asciiTheme="minorHAnsi" w:hAnsiTheme="minorHAnsi" w:cstheme="minorHAnsi"/>
              </w:rPr>
            </w:pPr>
          </w:p>
        </w:tc>
        <w:tc>
          <w:tcPr>
            <w:tcW w:w="1644" w:type="dxa"/>
          </w:tcPr>
          <w:p w14:paraId="2B3F36FC" w14:textId="77777777" w:rsidR="00B876F0" w:rsidRPr="000E1AE6" w:rsidRDefault="00B876F0" w:rsidP="00253482">
            <w:pPr>
              <w:rPr>
                <w:rFonts w:asciiTheme="minorHAnsi" w:hAnsiTheme="minorHAnsi" w:cstheme="minorHAnsi"/>
              </w:rPr>
            </w:pPr>
          </w:p>
        </w:tc>
      </w:tr>
      <w:tr w:rsidR="00B876F0" w:rsidRPr="000E1AE6" w14:paraId="32CC2076" w14:textId="77777777" w:rsidTr="00253482">
        <w:tc>
          <w:tcPr>
            <w:tcW w:w="6091" w:type="dxa"/>
          </w:tcPr>
          <w:p w14:paraId="66A5B528"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7E23A668" w14:textId="77777777" w:rsidR="00B876F0" w:rsidRPr="000E1AE6" w:rsidRDefault="00B876F0" w:rsidP="00253482">
            <w:pPr>
              <w:rPr>
                <w:rFonts w:asciiTheme="minorHAnsi" w:hAnsiTheme="minorHAnsi" w:cstheme="minorHAnsi"/>
              </w:rPr>
            </w:pPr>
          </w:p>
        </w:tc>
        <w:tc>
          <w:tcPr>
            <w:tcW w:w="567" w:type="dxa"/>
          </w:tcPr>
          <w:p w14:paraId="38B3CCAE" w14:textId="77777777" w:rsidR="00B876F0" w:rsidRPr="000E1AE6" w:rsidRDefault="00B876F0" w:rsidP="00253482">
            <w:pPr>
              <w:rPr>
                <w:rFonts w:asciiTheme="minorHAnsi" w:hAnsiTheme="minorHAnsi" w:cstheme="minorHAnsi"/>
              </w:rPr>
            </w:pPr>
          </w:p>
        </w:tc>
        <w:tc>
          <w:tcPr>
            <w:tcW w:w="708" w:type="dxa"/>
          </w:tcPr>
          <w:p w14:paraId="64C01470"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1644" w:type="dxa"/>
          </w:tcPr>
          <w:p w14:paraId="37DCF5BD" w14:textId="77777777" w:rsidR="00B876F0" w:rsidRPr="000E1AE6" w:rsidRDefault="00B876F0" w:rsidP="00253482">
            <w:pPr>
              <w:rPr>
                <w:rFonts w:asciiTheme="minorHAnsi" w:hAnsiTheme="minorHAnsi" w:cstheme="minorHAnsi"/>
              </w:rPr>
            </w:pPr>
          </w:p>
        </w:tc>
      </w:tr>
      <w:tr w:rsidR="00B876F0" w:rsidRPr="000E1AE6" w14:paraId="5EADB2A6" w14:textId="77777777" w:rsidTr="00253482">
        <w:tc>
          <w:tcPr>
            <w:tcW w:w="6091" w:type="dxa"/>
          </w:tcPr>
          <w:p w14:paraId="5C062FAC"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745FCD65" w14:textId="77777777" w:rsidR="00B876F0" w:rsidRPr="000E1AE6" w:rsidRDefault="00B876F0" w:rsidP="00253482">
            <w:pPr>
              <w:rPr>
                <w:rFonts w:asciiTheme="minorHAnsi" w:hAnsiTheme="minorHAnsi" w:cstheme="minorHAnsi"/>
              </w:rPr>
            </w:pPr>
          </w:p>
        </w:tc>
        <w:tc>
          <w:tcPr>
            <w:tcW w:w="567" w:type="dxa"/>
          </w:tcPr>
          <w:p w14:paraId="1A579BD2" w14:textId="77777777" w:rsidR="00B876F0" w:rsidRPr="000E1AE6" w:rsidRDefault="00B876F0" w:rsidP="00253482">
            <w:pPr>
              <w:rPr>
                <w:rFonts w:asciiTheme="minorHAnsi" w:hAnsiTheme="minorHAnsi" w:cstheme="minorHAnsi"/>
              </w:rPr>
            </w:pPr>
          </w:p>
        </w:tc>
        <w:tc>
          <w:tcPr>
            <w:tcW w:w="708" w:type="dxa"/>
          </w:tcPr>
          <w:p w14:paraId="2E019225"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1644" w:type="dxa"/>
          </w:tcPr>
          <w:p w14:paraId="0D505A87"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Cross-sectional study</w:t>
            </w:r>
          </w:p>
        </w:tc>
      </w:tr>
      <w:tr w:rsidR="00B876F0" w:rsidRPr="000E1AE6" w14:paraId="147A1E44" w14:textId="77777777" w:rsidTr="00253482">
        <w:tc>
          <w:tcPr>
            <w:tcW w:w="6091" w:type="dxa"/>
          </w:tcPr>
          <w:p w14:paraId="48AB80B1"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7674DFD6" w14:textId="77777777" w:rsidR="00B876F0" w:rsidRPr="000E1AE6" w:rsidRDefault="00B876F0" w:rsidP="00253482">
            <w:pPr>
              <w:rPr>
                <w:rFonts w:asciiTheme="minorHAnsi" w:hAnsiTheme="minorHAnsi" w:cstheme="minorHAnsi"/>
              </w:rPr>
            </w:pPr>
          </w:p>
        </w:tc>
        <w:tc>
          <w:tcPr>
            <w:tcW w:w="567" w:type="dxa"/>
          </w:tcPr>
          <w:p w14:paraId="7CBC1744" w14:textId="77777777" w:rsidR="00B876F0" w:rsidRPr="000E1AE6" w:rsidRDefault="00B876F0" w:rsidP="00253482">
            <w:pPr>
              <w:rPr>
                <w:rFonts w:asciiTheme="minorHAnsi" w:hAnsiTheme="minorHAnsi" w:cstheme="minorHAnsi"/>
              </w:rPr>
            </w:pPr>
          </w:p>
        </w:tc>
        <w:tc>
          <w:tcPr>
            <w:tcW w:w="708" w:type="dxa"/>
          </w:tcPr>
          <w:p w14:paraId="56D575BA"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1644" w:type="dxa"/>
          </w:tcPr>
          <w:p w14:paraId="56123B4F"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Cross-sectional study</w:t>
            </w:r>
          </w:p>
        </w:tc>
      </w:tr>
      <w:tr w:rsidR="00B876F0" w:rsidRPr="000E1AE6" w14:paraId="01F7E3FE" w14:textId="77777777" w:rsidTr="00253482">
        <w:tc>
          <w:tcPr>
            <w:tcW w:w="6091" w:type="dxa"/>
          </w:tcPr>
          <w:p w14:paraId="2BE7E501"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7A492A15" w14:textId="77777777" w:rsidR="00B876F0" w:rsidRPr="000E1AE6" w:rsidRDefault="00B876F0" w:rsidP="00253482">
            <w:pPr>
              <w:rPr>
                <w:rFonts w:asciiTheme="minorHAnsi" w:hAnsiTheme="minorHAnsi" w:cstheme="minorHAnsi"/>
              </w:rPr>
            </w:pPr>
          </w:p>
        </w:tc>
        <w:tc>
          <w:tcPr>
            <w:tcW w:w="567" w:type="dxa"/>
          </w:tcPr>
          <w:p w14:paraId="63E055D9"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708" w:type="dxa"/>
          </w:tcPr>
          <w:p w14:paraId="304A472A" w14:textId="77777777" w:rsidR="00B876F0" w:rsidRPr="000E1AE6" w:rsidRDefault="00B876F0" w:rsidP="00253482">
            <w:pPr>
              <w:rPr>
                <w:rFonts w:asciiTheme="minorHAnsi" w:hAnsiTheme="minorHAnsi" w:cstheme="minorHAnsi"/>
              </w:rPr>
            </w:pPr>
          </w:p>
        </w:tc>
        <w:tc>
          <w:tcPr>
            <w:tcW w:w="1644" w:type="dxa"/>
          </w:tcPr>
          <w:p w14:paraId="2C98EE3A" w14:textId="77777777" w:rsidR="00B876F0" w:rsidRPr="000E1AE6" w:rsidRDefault="00B876F0" w:rsidP="00253482">
            <w:pPr>
              <w:rPr>
                <w:rFonts w:asciiTheme="minorHAnsi" w:hAnsiTheme="minorHAnsi" w:cstheme="minorHAnsi"/>
              </w:rPr>
            </w:pPr>
          </w:p>
        </w:tc>
      </w:tr>
      <w:tr w:rsidR="00B876F0" w:rsidRPr="000E1AE6" w14:paraId="50564B85" w14:textId="77777777" w:rsidTr="00253482">
        <w:tc>
          <w:tcPr>
            <w:tcW w:w="6091" w:type="dxa"/>
          </w:tcPr>
          <w:p w14:paraId="1DF22E3D"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6EE49F05" w14:textId="77777777" w:rsidR="00B876F0" w:rsidRPr="000E1AE6" w:rsidRDefault="00B876F0" w:rsidP="00253482">
            <w:pPr>
              <w:rPr>
                <w:rFonts w:asciiTheme="minorHAnsi" w:hAnsiTheme="minorHAnsi" w:cstheme="minorHAnsi"/>
              </w:rPr>
            </w:pPr>
          </w:p>
        </w:tc>
        <w:tc>
          <w:tcPr>
            <w:tcW w:w="567" w:type="dxa"/>
          </w:tcPr>
          <w:p w14:paraId="53B570E3"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708" w:type="dxa"/>
          </w:tcPr>
          <w:p w14:paraId="72B887DB" w14:textId="77777777" w:rsidR="00B876F0" w:rsidRPr="000E1AE6" w:rsidRDefault="00B876F0" w:rsidP="00253482">
            <w:pPr>
              <w:rPr>
                <w:rFonts w:asciiTheme="minorHAnsi" w:hAnsiTheme="minorHAnsi" w:cstheme="minorHAnsi"/>
              </w:rPr>
            </w:pPr>
          </w:p>
        </w:tc>
        <w:tc>
          <w:tcPr>
            <w:tcW w:w="1644" w:type="dxa"/>
          </w:tcPr>
          <w:p w14:paraId="2C40E322" w14:textId="77777777" w:rsidR="00B876F0" w:rsidRPr="000E1AE6" w:rsidRDefault="00B876F0" w:rsidP="00253482">
            <w:pPr>
              <w:rPr>
                <w:rFonts w:asciiTheme="minorHAnsi" w:hAnsiTheme="minorHAnsi" w:cstheme="minorHAnsi"/>
              </w:rPr>
            </w:pPr>
          </w:p>
        </w:tc>
      </w:tr>
      <w:tr w:rsidR="00B876F0" w:rsidRPr="000E1AE6" w14:paraId="0816E0DF" w14:textId="77777777" w:rsidTr="00253482">
        <w:tc>
          <w:tcPr>
            <w:tcW w:w="6091" w:type="dxa"/>
          </w:tcPr>
          <w:p w14:paraId="199C01B0"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10F984A6" w14:textId="77777777" w:rsidR="00B876F0" w:rsidRPr="000E1AE6" w:rsidRDefault="00B876F0" w:rsidP="00253482">
            <w:pPr>
              <w:rPr>
                <w:rFonts w:asciiTheme="minorHAnsi" w:hAnsiTheme="minorHAnsi" w:cstheme="minorHAnsi"/>
              </w:rPr>
            </w:pPr>
          </w:p>
        </w:tc>
        <w:tc>
          <w:tcPr>
            <w:tcW w:w="567" w:type="dxa"/>
          </w:tcPr>
          <w:p w14:paraId="4F628143" w14:textId="77777777" w:rsidR="00B876F0" w:rsidRPr="000E1AE6" w:rsidRDefault="00B876F0" w:rsidP="00253482">
            <w:pPr>
              <w:rPr>
                <w:rFonts w:asciiTheme="minorHAnsi" w:hAnsiTheme="minorHAnsi" w:cstheme="minorHAnsi"/>
              </w:rPr>
            </w:pPr>
          </w:p>
        </w:tc>
        <w:tc>
          <w:tcPr>
            <w:tcW w:w="708" w:type="dxa"/>
          </w:tcPr>
          <w:p w14:paraId="1105C095"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1644" w:type="dxa"/>
          </w:tcPr>
          <w:p w14:paraId="24B9D46B"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Cross-sectional study</w:t>
            </w:r>
          </w:p>
        </w:tc>
      </w:tr>
      <w:tr w:rsidR="00B876F0" w:rsidRPr="000E1AE6" w14:paraId="790B342C" w14:textId="77777777" w:rsidTr="00253482">
        <w:tc>
          <w:tcPr>
            <w:tcW w:w="6091" w:type="dxa"/>
          </w:tcPr>
          <w:p w14:paraId="70BD6FE0"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2E79CC4D" w14:textId="77777777" w:rsidR="00B876F0" w:rsidRPr="000E1AE6" w:rsidRDefault="00B876F0" w:rsidP="00253482">
            <w:pPr>
              <w:rPr>
                <w:rFonts w:asciiTheme="minorHAnsi" w:hAnsiTheme="minorHAnsi" w:cstheme="minorHAnsi"/>
              </w:rPr>
            </w:pPr>
          </w:p>
        </w:tc>
        <w:tc>
          <w:tcPr>
            <w:tcW w:w="567" w:type="dxa"/>
          </w:tcPr>
          <w:p w14:paraId="119F7D6B"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708" w:type="dxa"/>
          </w:tcPr>
          <w:p w14:paraId="2E9B2460" w14:textId="77777777" w:rsidR="00B876F0" w:rsidRPr="000E1AE6" w:rsidRDefault="00B876F0" w:rsidP="00253482">
            <w:pPr>
              <w:rPr>
                <w:rFonts w:asciiTheme="minorHAnsi" w:hAnsiTheme="minorHAnsi" w:cstheme="minorHAnsi"/>
              </w:rPr>
            </w:pPr>
          </w:p>
        </w:tc>
        <w:tc>
          <w:tcPr>
            <w:tcW w:w="1644" w:type="dxa"/>
          </w:tcPr>
          <w:p w14:paraId="10CF3AB0" w14:textId="77777777" w:rsidR="00B876F0" w:rsidRPr="000E1AE6" w:rsidRDefault="00B876F0" w:rsidP="00253482">
            <w:pPr>
              <w:rPr>
                <w:rFonts w:asciiTheme="minorHAnsi" w:hAnsiTheme="minorHAnsi" w:cstheme="minorHAnsi"/>
              </w:rPr>
            </w:pPr>
          </w:p>
        </w:tc>
      </w:tr>
      <w:tr w:rsidR="00B876F0" w:rsidRPr="000E1AE6" w14:paraId="0E87592E" w14:textId="77777777" w:rsidTr="00253482">
        <w:tc>
          <w:tcPr>
            <w:tcW w:w="6091" w:type="dxa"/>
          </w:tcPr>
          <w:p w14:paraId="3DDD6BB4"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7279ABA2" w14:textId="77777777" w:rsidR="00B876F0" w:rsidRPr="000E1AE6" w:rsidRDefault="00B876F0" w:rsidP="00253482">
            <w:pPr>
              <w:rPr>
                <w:rFonts w:asciiTheme="minorHAnsi" w:hAnsiTheme="minorHAnsi" w:cstheme="minorHAnsi"/>
              </w:rPr>
            </w:pPr>
          </w:p>
        </w:tc>
        <w:tc>
          <w:tcPr>
            <w:tcW w:w="567" w:type="dxa"/>
          </w:tcPr>
          <w:p w14:paraId="40BA5E7D" w14:textId="77777777" w:rsidR="00B876F0" w:rsidRPr="000E1AE6" w:rsidRDefault="00B876F0" w:rsidP="00253482">
            <w:pPr>
              <w:rPr>
                <w:rFonts w:asciiTheme="minorHAnsi" w:hAnsiTheme="minorHAnsi" w:cstheme="minorHAnsi"/>
              </w:rPr>
            </w:pPr>
          </w:p>
        </w:tc>
        <w:tc>
          <w:tcPr>
            <w:tcW w:w="708" w:type="dxa"/>
          </w:tcPr>
          <w:p w14:paraId="48C7A5F8" w14:textId="77777777" w:rsidR="00B876F0" w:rsidRPr="000E1AE6" w:rsidRDefault="00B876F0" w:rsidP="00253482">
            <w:pPr>
              <w:rPr>
                <w:rFonts w:asciiTheme="minorHAnsi" w:hAnsiTheme="minorHAnsi" w:cstheme="minorHAnsi"/>
              </w:rPr>
            </w:pPr>
          </w:p>
        </w:tc>
        <w:tc>
          <w:tcPr>
            <w:tcW w:w="1644" w:type="dxa"/>
          </w:tcPr>
          <w:p w14:paraId="2E36FCA7"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NR</w:t>
            </w:r>
          </w:p>
        </w:tc>
      </w:tr>
      <w:tr w:rsidR="00B876F0" w:rsidRPr="000E1AE6" w14:paraId="0F22E94C" w14:textId="77777777" w:rsidTr="00253482">
        <w:tc>
          <w:tcPr>
            <w:tcW w:w="6091" w:type="dxa"/>
          </w:tcPr>
          <w:p w14:paraId="7974EA43"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154C0128" w14:textId="77777777" w:rsidR="00B876F0" w:rsidRPr="000E1AE6" w:rsidRDefault="00B876F0" w:rsidP="00253482">
            <w:pPr>
              <w:rPr>
                <w:rFonts w:asciiTheme="minorHAnsi" w:hAnsiTheme="minorHAnsi" w:cstheme="minorHAnsi"/>
              </w:rPr>
            </w:pPr>
          </w:p>
        </w:tc>
        <w:tc>
          <w:tcPr>
            <w:tcW w:w="567" w:type="dxa"/>
          </w:tcPr>
          <w:p w14:paraId="1FD515E7" w14:textId="77777777" w:rsidR="00B876F0" w:rsidRPr="000E1AE6" w:rsidRDefault="00B876F0" w:rsidP="00253482">
            <w:pPr>
              <w:rPr>
                <w:rFonts w:asciiTheme="minorHAnsi" w:hAnsiTheme="minorHAnsi" w:cstheme="minorHAnsi"/>
              </w:rPr>
            </w:pPr>
          </w:p>
        </w:tc>
        <w:tc>
          <w:tcPr>
            <w:tcW w:w="708" w:type="dxa"/>
          </w:tcPr>
          <w:p w14:paraId="4CB60580"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1644" w:type="dxa"/>
          </w:tcPr>
          <w:p w14:paraId="7DFDDD62"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Cross-sectional study</w:t>
            </w:r>
          </w:p>
        </w:tc>
      </w:tr>
      <w:tr w:rsidR="00B876F0" w:rsidRPr="000E1AE6" w14:paraId="75A36B63" w14:textId="77777777" w:rsidTr="00253482">
        <w:tc>
          <w:tcPr>
            <w:tcW w:w="6091" w:type="dxa"/>
          </w:tcPr>
          <w:p w14:paraId="495CC347" w14:textId="77777777" w:rsidR="00B876F0" w:rsidRPr="000E1AE6" w:rsidRDefault="00B876F0" w:rsidP="00253482">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06BC5D41" w14:textId="77777777" w:rsidR="00B876F0" w:rsidRPr="000E1AE6" w:rsidRDefault="00B876F0" w:rsidP="00253482">
            <w:pPr>
              <w:rPr>
                <w:rFonts w:asciiTheme="minorHAnsi" w:hAnsiTheme="minorHAnsi" w:cstheme="minorHAnsi"/>
              </w:rPr>
            </w:pPr>
          </w:p>
        </w:tc>
        <w:tc>
          <w:tcPr>
            <w:tcW w:w="567" w:type="dxa"/>
          </w:tcPr>
          <w:p w14:paraId="03522DA8"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w:t>
            </w:r>
          </w:p>
        </w:tc>
        <w:tc>
          <w:tcPr>
            <w:tcW w:w="708" w:type="dxa"/>
          </w:tcPr>
          <w:p w14:paraId="02AE2B80" w14:textId="77777777" w:rsidR="00B876F0" w:rsidRPr="000E1AE6" w:rsidRDefault="00B876F0" w:rsidP="00253482">
            <w:pPr>
              <w:rPr>
                <w:rFonts w:asciiTheme="minorHAnsi" w:hAnsiTheme="minorHAnsi" w:cstheme="minorHAnsi"/>
              </w:rPr>
            </w:pPr>
          </w:p>
        </w:tc>
        <w:tc>
          <w:tcPr>
            <w:tcW w:w="1644" w:type="dxa"/>
          </w:tcPr>
          <w:p w14:paraId="6EC77A15"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Similar participant characteristics</w:t>
            </w:r>
          </w:p>
        </w:tc>
      </w:tr>
      <w:tr w:rsidR="00B876F0" w:rsidRPr="000E1AE6" w14:paraId="0B57497B" w14:textId="77777777" w:rsidTr="00253482">
        <w:tc>
          <w:tcPr>
            <w:tcW w:w="6091" w:type="dxa"/>
          </w:tcPr>
          <w:p w14:paraId="195B9F97" w14:textId="77777777" w:rsidR="00B876F0" w:rsidRPr="000E1AE6" w:rsidRDefault="00B876F0" w:rsidP="00253482">
            <w:pPr>
              <w:rPr>
                <w:rFonts w:asciiTheme="minorHAnsi" w:hAnsiTheme="minorHAnsi" w:cstheme="minorHAnsi"/>
              </w:rPr>
            </w:pPr>
          </w:p>
        </w:tc>
        <w:tc>
          <w:tcPr>
            <w:tcW w:w="567" w:type="dxa"/>
          </w:tcPr>
          <w:p w14:paraId="6B06299D" w14:textId="77777777" w:rsidR="00B876F0" w:rsidRPr="000E1AE6" w:rsidRDefault="00B876F0" w:rsidP="00253482">
            <w:pPr>
              <w:rPr>
                <w:rFonts w:asciiTheme="minorHAnsi" w:hAnsiTheme="minorHAnsi" w:cstheme="minorHAnsi"/>
              </w:rPr>
            </w:pPr>
          </w:p>
        </w:tc>
        <w:tc>
          <w:tcPr>
            <w:tcW w:w="708" w:type="dxa"/>
          </w:tcPr>
          <w:p w14:paraId="667749FE" w14:textId="77777777" w:rsidR="00B876F0" w:rsidRPr="000E1AE6" w:rsidRDefault="00B876F0" w:rsidP="00253482">
            <w:pPr>
              <w:rPr>
                <w:rFonts w:asciiTheme="minorHAnsi" w:hAnsiTheme="minorHAnsi" w:cstheme="minorHAnsi"/>
              </w:rPr>
            </w:pPr>
          </w:p>
        </w:tc>
        <w:tc>
          <w:tcPr>
            <w:tcW w:w="1644" w:type="dxa"/>
          </w:tcPr>
          <w:p w14:paraId="095E8D16" w14:textId="77777777" w:rsidR="00B876F0" w:rsidRPr="000E1AE6" w:rsidRDefault="00B876F0" w:rsidP="00253482">
            <w:pPr>
              <w:rPr>
                <w:rFonts w:asciiTheme="minorHAnsi" w:hAnsiTheme="minorHAnsi" w:cstheme="minorHAnsi"/>
              </w:rPr>
            </w:pPr>
          </w:p>
        </w:tc>
      </w:tr>
    </w:tbl>
    <w:p w14:paraId="2EAAA7E9" w14:textId="77777777" w:rsidR="00B876F0" w:rsidRPr="000E1AE6" w:rsidRDefault="00B876F0" w:rsidP="00B876F0">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B876F0" w:rsidRPr="000E1AE6" w14:paraId="4A9233F9" w14:textId="77777777" w:rsidTr="00253482">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63F86045" w14:textId="77777777" w:rsidR="00B876F0" w:rsidRPr="000E1AE6" w:rsidRDefault="00B876F0" w:rsidP="00253482">
            <w:pPr>
              <w:rPr>
                <w:rFonts w:asciiTheme="minorHAnsi" w:hAnsiTheme="minorHAnsi" w:cstheme="minorHAnsi"/>
                <w:b/>
                <w:bCs/>
              </w:rPr>
            </w:pPr>
            <w:r w:rsidRPr="000E1AE6">
              <w:rPr>
                <w:rFonts w:asciiTheme="minorHAnsi" w:hAnsiTheme="minorHAnsi" w:cstheme="minorHAnsi"/>
                <w:b/>
                <w:bCs/>
              </w:rPr>
              <w:t>Quality Rating (Good, Fair, or Poor)</w:t>
            </w:r>
          </w:p>
        </w:tc>
      </w:tr>
      <w:tr w:rsidR="00B876F0" w:rsidRPr="000E1AE6" w14:paraId="76D0AFDB"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5E0A96D" w14:textId="77777777" w:rsidR="00B876F0" w:rsidRPr="000E1AE6" w:rsidRDefault="00B876F0"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B876F0" w:rsidRPr="000E1AE6" w14:paraId="356B2CCC"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EF76F07" w14:textId="77777777" w:rsidR="00B876F0" w:rsidRPr="000E1AE6" w:rsidRDefault="00B876F0"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B876F0" w:rsidRPr="000E1AE6" w14:paraId="4C4A7730"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BA24BFF" w14:textId="77777777" w:rsidR="00B876F0" w:rsidRPr="000E1AE6" w:rsidRDefault="00B876F0" w:rsidP="00253482">
            <w:pPr>
              <w:rPr>
                <w:rFonts w:asciiTheme="minorHAnsi" w:hAnsiTheme="minorHAnsi" w:cstheme="minorHAnsi"/>
              </w:rPr>
            </w:pPr>
            <w:r w:rsidRPr="000E1AE6">
              <w:rPr>
                <w:rFonts w:asciiTheme="minorHAnsi" w:hAnsiTheme="minorHAnsi" w:cstheme="minorHAnsi"/>
              </w:rPr>
              <w:t>Additional Comments (If POOR, please state why):</w:t>
            </w:r>
          </w:p>
        </w:tc>
      </w:tr>
    </w:tbl>
    <w:p w14:paraId="5FCB4886" w14:textId="77777777" w:rsidR="00B876F0" w:rsidRPr="000E1AE6" w:rsidRDefault="00B876F0" w:rsidP="00B876F0">
      <w:pPr>
        <w:rPr>
          <w:rFonts w:asciiTheme="minorHAnsi" w:hAnsiTheme="minorHAnsi" w:cstheme="minorHAnsi"/>
        </w:rPr>
      </w:pPr>
      <w:r w:rsidRPr="000E1AE6">
        <w:rPr>
          <w:rFonts w:asciiTheme="minorHAnsi" w:hAnsiTheme="minorHAnsi" w:cstheme="minorHAnsi"/>
        </w:rPr>
        <w:t>*CD, cannot determine; NA, not applicable; NR, not reported</w:t>
      </w:r>
    </w:p>
    <w:p w14:paraId="14AA1F97" w14:textId="77777777" w:rsidR="00B876F0" w:rsidRPr="000E1AE6" w:rsidRDefault="00B876F0" w:rsidP="00B876F0">
      <w:pPr>
        <w:rPr>
          <w:rFonts w:asciiTheme="minorHAnsi" w:hAnsiTheme="minorHAnsi" w:cstheme="minorHAnsi"/>
        </w:rPr>
      </w:pPr>
    </w:p>
    <w:p w14:paraId="49110BC2" w14:textId="331819D0" w:rsidR="00D16244" w:rsidRPr="000E1AE6" w:rsidRDefault="00D16244" w:rsidP="00E65E87">
      <w:pPr>
        <w:rPr>
          <w:rFonts w:asciiTheme="minorHAnsi" w:hAnsiTheme="minorHAnsi" w:cstheme="minorHAnsi"/>
        </w:rPr>
      </w:pPr>
    </w:p>
    <w:p w14:paraId="3EA31DEC" w14:textId="12BFCD04" w:rsidR="00C71B65" w:rsidRPr="000E1AE6" w:rsidRDefault="00C71B65" w:rsidP="00E65E87">
      <w:pPr>
        <w:rPr>
          <w:rFonts w:asciiTheme="minorHAnsi" w:hAnsiTheme="minorHAnsi" w:cstheme="minorHAnsi"/>
        </w:rPr>
      </w:pPr>
    </w:p>
    <w:p w14:paraId="6328C39B" w14:textId="2DE4F125" w:rsidR="00C71B65" w:rsidRPr="000E1AE6" w:rsidRDefault="00C71B65" w:rsidP="00E65E87">
      <w:pPr>
        <w:rPr>
          <w:rFonts w:asciiTheme="minorHAnsi" w:hAnsiTheme="minorHAnsi" w:cstheme="minorHAnsi"/>
        </w:rPr>
      </w:pPr>
    </w:p>
    <w:p w14:paraId="4303D821" w14:textId="058752F7" w:rsidR="00C71B65" w:rsidRPr="000E1AE6" w:rsidRDefault="00C71B65" w:rsidP="00E65E87">
      <w:pPr>
        <w:rPr>
          <w:rFonts w:asciiTheme="minorHAnsi" w:hAnsiTheme="minorHAnsi" w:cstheme="minorHAnsi"/>
        </w:rPr>
      </w:pPr>
    </w:p>
    <w:p w14:paraId="33869391" w14:textId="4CD7E03E" w:rsidR="00C71B65" w:rsidRPr="000E1AE6" w:rsidRDefault="00C71B65" w:rsidP="00E65E87">
      <w:pPr>
        <w:rPr>
          <w:rFonts w:asciiTheme="minorHAnsi" w:hAnsiTheme="minorHAnsi" w:cstheme="minorHAnsi"/>
        </w:rPr>
      </w:pPr>
    </w:p>
    <w:p w14:paraId="10C277B4" w14:textId="0F76EB51" w:rsidR="00C71B65" w:rsidRPr="000E1AE6" w:rsidRDefault="00C71B65" w:rsidP="00E65E87">
      <w:pPr>
        <w:rPr>
          <w:rFonts w:asciiTheme="minorHAnsi" w:hAnsiTheme="minorHAnsi" w:cstheme="minorHAnsi"/>
        </w:rPr>
      </w:pPr>
    </w:p>
    <w:p w14:paraId="602E3B5F" w14:textId="68A88726" w:rsidR="00C71B65" w:rsidRPr="000E1AE6" w:rsidRDefault="00C71B65" w:rsidP="00E65E87">
      <w:pPr>
        <w:rPr>
          <w:rFonts w:asciiTheme="minorHAnsi" w:hAnsiTheme="minorHAnsi" w:cstheme="minorHAnsi"/>
        </w:rPr>
      </w:pPr>
    </w:p>
    <w:p w14:paraId="24559C44" w14:textId="03589FEB" w:rsidR="00C71B65" w:rsidRPr="000E1AE6" w:rsidRDefault="00C71B65" w:rsidP="00E65E87">
      <w:pPr>
        <w:rPr>
          <w:rFonts w:asciiTheme="minorHAnsi" w:hAnsiTheme="minorHAnsi" w:cstheme="minorHAnsi"/>
        </w:rPr>
      </w:pPr>
    </w:p>
    <w:p w14:paraId="79FBAB39" w14:textId="46E49408" w:rsidR="00C71B65" w:rsidRPr="000E1AE6" w:rsidRDefault="00C71B65" w:rsidP="00E65E87">
      <w:pPr>
        <w:rPr>
          <w:rFonts w:asciiTheme="minorHAnsi" w:hAnsiTheme="minorHAnsi" w:cstheme="minorHAnsi"/>
        </w:rPr>
      </w:pPr>
    </w:p>
    <w:p w14:paraId="4A0FC727" w14:textId="5A58119C" w:rsidR="00C71B65" w:rsidRPr="000E1AE6" w:rsidRDefault="00C71B65" w:rsidP="00E65E87">
      <w:pPr>
        <w:rPr>
          <w:rFonts w:asciiTheme="minorHAnsi" w:hAnsiTheme="minorHAnsi" w:cstheme="minorHAnsi"/>
        </w:rPr>
      </w:pPr>
    </w:p>
    <w:p w14:paraId="7FA883D5" w14:textId="7ED66D5F" w:rsidR="00C71B65" w:rsidRPr="000E1AE6" w:rsidRDefault="00C71B65" w:rsidP="00E65E87">
      <w:pPr>
        <w:rPr>
          <w:rFonts w:asciiTheme="minorHAnsi" w:hAnsiTheme="minorHAnsi" w:cstheme="minorHAnsi"/>
        </w:rPr>
      </w:pPr>
    </w:p>
    <w:p w14:paraId="032EE467" w14:textId="38FD05E1" w:rsidR="00C71B65" w:rsidRPr="000E1AE6" w:rsidRDefault="00C71B65" w:rsidP="00E65E87">
      <w:pPr>
        <w:rPr>
          <w:rFonts w:asciiTheme="minorHAnsi" w:hAnsiTheme="minorHAnsi" w:cstheme="minorHAnsi"/>
        </w:rPr>
      </w:pPr>
    </w:p>
    <w:p w14:paraId="5DD76700" w14:textId="2B9748D0" w:rsidR="00C71B65" w:rsidRPr="000E1AE6" w:rsidRDefault="00C71B65" w:rsidP="00E65E87">
      <w:pPr>
        <w:rPr>
          <w:rFonts w:asciiTheme="minorHAnsi" w:hAnsiTheme="minorHAnsi" w:cstheme="minorHAnsi"/>
        </w:rPr>
      </w:pPr>
    </w:p>
    <w:p w14:paraId="65D116EC" w14:textId="216940E4" w:rsidR="00C71B65" w:rsidRPr="000E1AE6" w:rsidRDefault="00C71B65" w:rsidP="00E65E87">
      <w:pPr>
        <w:rPr>
          <w:rFonts w:asciiTheme="minorHAnsi" w:hAnsiTheme="minorHAnsi" w:cstheme="minorHAnsi"/>
        </w:rPr>
      </w:pPr>
    </w:p>
    <w:p w14:paraId="5DEB268B" w14:textId="213299C9" w:rsidR="00C71B65" w:rsidRPr="000E1AE6" w:rsidRDefault="00C71B65" w:rsidP="00E65E87">
      <w:pPr>
        <w:rPr>
          <w:rFonts w:asciiTheme="minorHAnsi" w:hAnsiTheme="minorHAnsi" w:cstheme="minorHAnsi"/>
        </w:rPr>
      </w:pPr>
    </w:p>
    <w:p w14:paraId="2D426E17" w14:textId="6886396D" w:rsidR="00C71B65" w:rsidRPr="000E1AE6" w:rsidRDefault="00C71B65" w:rsidP="00E65E87">
      <w:pPr>
        <w:rPr>
          <w:rFonts w:asciiTheme="minorHAnsi" w:hAnsiTheme="minorHAnsi" w:cstheme="minorHAnsi"/>
        </w:rPr>
      </w:pPr>
    </w:p>
    <w:p w14:paraId="0055F8F9" w14:textId="7D3D0AEC" w:rsidR="00C71B65" w:rsidRPr="000E1AE6" w:rsidRDefault="00C71B65" w:rsidP="00E65E87">
      <w:pPr>
        <w:rPr>
          <w:rFonts w:asciiTheme="minorHAnsi" w:hAnsiTheme="minorHAnsi" w:cstheme="minorHAnsi"/>
        </w:rPr>
      </w:pPr>
    </w:p>
    <w:p w14:paraId="29D8EEDB" w14:textId="025017D0" w:rsidR="00C71B65" w:rsidRPr="000E1AE6" w:rsidRDefault="00C71B65" w:rsidP="00E65E87">
      <w:pPr>
        <w:rPr>
          <w:rFonts w:asciiTheme="minorHAnsi" w:hAnsiTheme="minorHAnsi" w:cstheme="minorHAnsi"/>
        </w:rPr>
      </w:pPr>
    </w:p>
    <w:p w14:paraId="55AE2847" w14:textId="154C21F6" w:rsidR="00C71B65" w:rsidRPr="000E1AE6" w:rsidRDefault="00C71B65" w:rsidP="00E65E87">
      <w:pPr>
        <w:rPr>
          <w:rFonts w:asciiTheme="minorHAnsi" w:hAnsiTheme="minorHAnsi" w:cstheme="minorHAnsi"/>
        </w:rPr>
      </w:pPr>
    </w:p>
    <w:p w14:paraId="069A9282" w14:textId="77777777" w:rsidR="003230F7" w:rsidRPr="000E1AE6" w:rsidRDefault="003230F7" w:rsidP="00687B3A">
      <w:pPr>
        <w:rPr>
          <w:rFonts w:asciiTheme="minorHAnsi" w:hAnsiTheme="minorHAnsi" w:cstheme="minorHAnsi"/>
          <w:color w:val="000000" w:themeColor="text1"/>
          <w:shd w:val="clear" w:color="auto" w:fill="FFFFFF"/>
        </w:rPr>
      </w:pPr>
    </w:p>
    <w:p w14:paraId="4D6A0809" w14:textId="77777777" w:rsidR="000A6E76" w:rsidRPr="000E1AE6" w:rsidRDefault="000A6E76" w:rsidP="003230F7">
      <w:pPr>
        <w:rPr>
          <w:rFonts w:asciiTheme="minorHAnsi" w:hAnsiTheme="minorHAnsi" w:cstheme="minorHAnsi"/>
          <w:color w:val="000000" w:themeColor="text1"/>
          <w:shd w:val="clear" w:color="auto" w:fill="FFFFFF"/>
        </w:rPr>
      </w:pPr>
    </w:p>
    <w:p w14:paraId="5B42DF7A"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63EABD8D" w14:textId="7AFA0E6B"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3F76AF27" w14:textId="77777777" w:rsidR="003230F7" w:rsidRPr="000E1AE6" w:rsidRDefault="003230F7" w:rsidP="003230F7">
      <w:pPr>
        <w:rPr>
          <w:rFonts w:asciiTheme="minorHAnsi" w:hAnsiTheme="minorHAnsi" w:cstheme="minorHAnsi"/>
          <w:color w:val="000000" w:themeColor="text1"/>
          <w:shd w:val="clear" w:color="auto" w:fill="FFFFFF"/>
        </w:rPr>
      </w:pPr>
    </w:p>
    <w:tbl>
      <w:tblPr>
        <w:tblW w:w="3216" w:type="dxa"/>
        <w:tblLook w:val="04A0" w:firstRow="1" w:lastRow="0" w:firstColumn="1" w:lastColumn="0" w:noHBand="0" w:noVBand="1"/>
      </w:tblPr>
      <w:tblGrid>
        <w:gridCol w:w="3216"/>
      </w:tblGrid>
      <w:tr w:rsidR="003230F7" w:rsidRPr="000E1AE6" w14:paraId="24F94DED" w14:textId="77777777" w:rsidTr="00C1304B">
        <w:trPr>
          <w:trHeight w:val="320"/>
        </w:trPr>
        <w:tc>
          <w:tcPr>
            <w:tcW w:w="3216" w:type="dxa"/>
            <w:tcBorders>
              <w:top w:val="nil"/>
              <w:left w:val="nil"/>
              <w:bottom w:val="nil"/>
              <w:right w:val="nil"/>
            </w:tcBorders>
            <w:shd w:val="clear" w:color="auto" w:fill="auto"/>
            <w:noWrap/>
            <w:vAlign w:val="bottom"/>
            <w:hideMark/>
          </w:tcPr>
          <w:p w14:paraId="472A3858"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Study: </w:t>
            </w:r>
            <w:proofErr w:type="spellStart"/>
            <w:r w:rsidRPr="000E1AE6">
              <w:rPr>
                <w:rFonts w:asciiTheme="minorHAnsi" w:hAnsiTheme="minorHAnsi" w:cstheme="minorHAnsi"/>
                <w:b/>
                <w:color w:val="000000" w:themeColor="text1"/>
                <w:shd w:val="clear" w:color="auto" w:fill="FFFFFF"/>
              </w:rPr>
              <w:t>Sconfienza</w:t>
            </w:r>
            <w:proofErr w:type="spellEnd"/>
            <w:r w:rsidRPr="000E1AE6">
              <w:rPr>
                <w:rFonts w:asciiTheme="minorHAnsi" w:hAnsiTheme="minorHAnsi" w:cstheme="minorHAnsi"/>
                <w:b/>
                <w:color w:val="000000" w:themeColor="text1"/>
                <w:shd w:val="clear" w:color="auto" w:fill="FFFFFF"/>
              </w:rPr>
              <w:t xml:space="preserve"> et al (2013)</w:t>
            </w:r>
          </w:p>
          <w:p w14:paraId="39C06541" w14:textId="77777777" w:rsidR="003230F7" w:rsidRPr="000E1AE6" w:rsidRDefault="003230F7" w:rsidP="003230F7">
            <w:pPr>
              <w:rPr>
                <w:rFonts w:asciiTheme="minorHAnsi" w:hAnsiTheme="minorHAnsi" w:cstheme="minorHAnsi"/>
                <w:color w:val="000000" w:themeColor="text1"/>
                <w:shd w:val="clear" w:color="auto" w:fill="FFFFFF"/>
              </w:rPr>
            </w:pPr>
          </w:p>
        </w:tc>
      </w:tr>
    </w:tbl>
    <w:tbl>
      <w:tblPr>
        <w:tblStyle w:val="TableGrid"/>
        <w:tblW w:w="0" w:type="auto"/>
        <w:tblLook w:val="04A0" w:firstRow="1" w:lastRow="0" w:firstColumn="1" w:lastColumn="0" w:noHBand="0" w:noVBand="1"/>
      </w:tblPr>
      <w:tblGrid>
        <w:gridCol w:w="6091"/>
        <w:gridCol w:w="567"/>
        <w:gridCol w:w="708"/>
        <w:gridCol w:w="1644"/>
      </w:tblGrid>
      <w:tr w:rsidR="003230F7" w:rsidRPr="000E1AE6" w14:paraId="003826DA" w14:textId="77777777" w:rsidTr="00C1304B">
        <w:tc>
          <w:tcPr>
            <w:tcW w:w="6091" w:type="dxa"/>
          </w:tcPr>
          <w:p w14:paraId="0B2F3260"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Criteria </w:t>
            </w:r>
          </w:p>
        </w:tc>
        <w:tc>
          <w:tcPr>
            <w:tcW w:w="567" w:type="dxa"/>
          </w:tcPr>
          <w:p w14:paraId="2CAC45F9"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Yes</w:t>
            </w:r>
          </w:p>
        </w:tc>
        <w:tc>
          <w:tcPr>
            <w:tcW w:w="708" w:type="dxa"/>
          </w:tcPr>
          <w:p w14:paraId="680524AA"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No</w:t>
            </w:r>
          </w:p>
        </w:tc>
        <w:tc>
          <w:tcPr>
            <w:tcW w:w="1644" w:type="dxa"/>
          </w:tcPr>
          <w:p w14:paraId="285C8B57"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Other</w:t>
            </w:r>
            <w:r w:rsidRPr="000E1AE6">
              <w:rPr>
                <w:rFonts w:asciiTheme="minorHAnsi" w:hAnsiTheme="minorHAnsi" w:cstheme="minorHAnsi"/>
                <w:color w:val="000000" w:themeColor="text1"/>
                <w:shd w:val="clear" w:color="auto" w:fill="FFFFFF"/>
              </w:rPr>
              <w:br/>
              <w:t xml:space="preserve">(CD, NR, </w:t>
            </w:r>
            <w:proofErr w:type="gramStart"/>
            <w:r w:rsidRPr="000E1AE6">
              <w:rPr>
                <w:rFonts w:asciiTheme="minorHAnsi" w:hAnsiTheme="minorHAnsi" w:cstheme="minorHAnsi"/>
                <w:color w:val="000000" w:themeColor="text1"/>
                <w:shd w:val="clear" w:color="auto" w:fill="FFFFFF"/>
              </w:rPr>
              <w:t>NA)*</w:t>
            </w:r>
            <w:proofErr w:type="gramEnd"/>
          </w:p>
          <w:p w14:paraId="015A4C92"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7EDF3D0A" w14:textId="77777777" w:rsidTr="00C1304B">
        <w:tc>
          <w:tcPr>
            <w:tcW w:w="6091" w:type="dxa"/>
          </w:tcPr>
          <w:p w14:paraId="05373A50"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 Was the research question or objective in this paper clearly stated?</w:t>
            </w:r>
          </w:p>
          <w:p w14:paraId="32C4C81F"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423E0C0C"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616102CC"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61B52F2A"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398D3CC1" w14:textId="77777777" w:rsidTr="00C1304B">
        <w:tc>
          <w:tcPr>
            <w:tcW w:w="6091" w:type="dxa"/>
          </w:tcPr>
          <w:p w14:paraId="5535A038"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2. Was the study population clearly specified and defined?</w:t>
            </w:r>
          </w:p>
          <w:p w14:paraId="05505A4A"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76A48978"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213AB077"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6390800C"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342881DE" w14:textId="77777777" w:rsidTr="00C1304B">
        <w:tc>
          <w:tcPr>
            <w:tcW w:w="6091" w:type="dxa"/>
          </w:tcPr>
          <w:p w14:paraId="7A607D45"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3. Was the participation rate of eligible persons at least 50%?</w:t>
            </w:r>
          </w:p>
          <w:p w14:paraId="62B2B301"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7C8A1FC7"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59F1FD24"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338944FE"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NR</w:t>
            </w:r>
          </w:p>
        </w:tc>
      </w:tr>
      <w:tr w:rsidR="003230F7" w:rsidRPr="000E1AE6" w14:paraId="43C40ED9" w14:textId="77777777" w:rsidTr="00C1304B">
        <w:tc>
          <w:tcPr>
            <w:tcW w:w="6091" w:type="dxa"/>
          </w:tcPr>
          <w:p w14:paraId="110AE0F7"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696529DC"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6903DDB9"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545DE543"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31311A20"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578AB11A" w14:textId="77777777" w:rsidTr="00C1304B">
        <w:tc>
          <w:tcPr>
            <w:tcW w:w="6091" w:type="dxa"/>
          </w:tcPr>
          <w:p w14:paraId="537A70C6"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5. Was a sample size justification, power description, or variance and effect estimates provided?</w:t>
            </w:r>
          </w:p>
          <w:p w14:paraId="1B4542E2"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4B23A19B"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30FB986B"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3F1303EF"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4A222FB6" w14:textId="77777777" w:rsidTr="00C1304B">
        <w:tc>
          <w:tcPr>
            <w:tcW w:w="6091" w:type="dxa"/>
          </w:tcPr>
          <w:p w14:paraId="7EB92502"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6. For the analyses in this paper, were the exposure(s) of interest measured prior to the outcome(s) being measured?</w:t>
            </w:r>
          </w:p>
          <w:p w14:paraId="1FCDB384"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316C971C"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2DEDE3F1"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1A4E5511"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3230F7" w:rsidRPr="000E1AE6" w14:paraId="4004317E" w14:textId="77777777" w:rsidTr="00C1304B">
        <w:tc>
          <w:tcPr>
            <w:tcW w:w="6091" w:type="dxa"/>
          </w:tcPr>
          <w:p w14:paraId="1C8D3E59"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7. Was the timeframe sufficient so that one could reasonably expect to see an association between exposure and outcome if it existed?</w:t>
            </w:r>
          </w:p>
          <w:p w14:paraId="719D9F04"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46EA4F9E"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25FD4148"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7FBE3BAC"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3230F7" w:rsidRPr="000E1AE6" w14:paraId="5EC02118" w14:textId="77777777" w:rsidTr="00C1304B">
        <w:tc>
          <w:tcPr>
            <w:tcW w:w="6091" w:type="dxa"/>
          </w:tcPr>
          <w:p w14:paraId="7BEB79EC"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13B15A0F"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15D8A6BA"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3380E6AB"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731DF154"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645DBFE2" w14:textId="77777777" w:rsidTr="00C1304B">
        <w:tc>
          <w:tcPr>
            <w:tcW w:w="6091" w:type="dxa"/>
          </w:tcPr>
          <w:p w14:paraId="0BC2800C"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9. Were the exposure measures (independent variables) clearly defined, valid, reliable, and implemented consistently across all study participants?</w:t>
            </w:r>
          </w:p>
          <w:p w14:paraId="3FB6F62B"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690EB718"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74930E00"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488D009F"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4064DBF0" w14:textId="77777777" w:rsidTr="00C1304B">
        <w:tc>
          <w:tcPr>
            <w:tcW w:w="6091" w:type="dxa"/>
          </w:tcPr>
          <w:p w14:paraId="7B971F0F"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0. Was the exposure(s) assessed more than once over time?</w:t>
            </w:r>
          </w:p>
          <w:p w14:paraId="6F8F7A1B"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6E4C6128"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03382569"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1BFFD396"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3230F7" w:rsidRPr="000E1AE6" w14:paraId="3405AF63" w14:textId="77777777" w:rsidTr="00C1304B">
        <w:tc>
          <w:tcPr>
            <w:tcW w:w="6091" w:type="dxa"/>
          </w:tcPr>
          <w:p w14:paraId="78566ABD"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1. Were the outcome measures (dependent variables) clearly defined, valid, reliable, and implemented consistently across all study participants?</w:t>
            </w:r>
          </w:p>
          <w:p w14:paraId="2649CBB9"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781943CE"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7C4B409A"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6DFA3D11"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3D0FC545" w14:textId="77777777" w:rsidTr="00C1304B">
        <w:tc>
          <w:tcPr>
            <w:tcW w:w="6091" w:type="dxa"/>
          </w:tcPr>
          <w:p w14:paraId="59262654"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2. Were the outcome assessors blinded to the exposure status of participants?</w:t>
            </w:r>
          </w:p>
          <w:p w14:paraId="27995BA7"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415DE82A"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w:t>
            </w:r>
          </w:p>
        </w:tc>
        <w:tc>
          <w:tcPr>
            <w:tcW w:w="708" w:type="dxa"/>
          </w:tcPr>
          <w:p w14:paraId="4AA06C92"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07720AAA" w14:textId="77777777" w:rsidR="003230F7" w:rsidRPr="000E1AE6" w:rsidRDefault="003230F7" w:rsidP="003230F7">
            <w:pPr>
              <w:rPr>
                <w:rFonts w:asciiTheme="minorHAnsi" w:hAnsiTheme="minorHAnsi" w:cstheme="minorHAnsi"/>
                <w:color w:val="000000" w:themeColor="text1"/>
                <w:shd w:val="clear" w:color="auto" w:fill="FFFFFF"/>
              </w:rPr>
            </w:pPr>
          </w:p>
        </w:tc>
      </w:tr>
      <w:tr w:rsidR="003230F7" w:rsidRPr="000E1AE6" w14:paraId="71699A73" w14:textId="77777777" w:rsidTr="00C1304B">
        <w:tc>
          <w:tcPr>
            <w:tcW w:w="6091" w:type="dxa"/>
          </w:tcPr>
          <w:p w14:paraId="210FB3AC"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3. Was loss to follow-up after baseline 20% or less?</w:t>
            </w:r>
          </w:p>
          <w:p w14:paraId="726C8B86"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49317CCE"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0A8DBEAF"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1644" w:type="dxa"/>
          </w:tcPr>
          <w:p w14:paraId="7AD8FCDD"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ross-sectional study</w:t>
            </w:r>
          </w:p>
        </w:tc>
      </w:tr>
      <w:tr w:rsidR="003230F7" w:rsidRPr="000E1AE6" w14:paraId="379607E1" w14:textId="77777777" w:rsidTr="00C1304B">
        <w:tc>
          <w:tcPr>
            <w:tcW w:w="6091" w:type="dxa"/>
          </w:tcPr>
          <w:p w14:paraId="7B572AD4"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14. Were key potential confounding variables measured and adjusted statistically for their impact on the relationship between exposure(s) and outcome(s)</w:t>
            </w:r>
          </w:p>
          <w:p w14:paraId="5A130D5C"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27F4767D"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w:t>
            </w:r>
          </w:p>
        </w:tc>
        <w:tc>
          <w:tcPr>
            <w:tcW w:w="708" w:type="dxa"/>
          </w:tcPr>
          <w:p w14:paraId="68725ABF"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06103A37"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Similar participant characteristics</w:t>
            </w:r>
          </w:p>
        </w:tc>
      </w:tr>
      <w:tr w:rsidR="003230F7" w:rsidRPr="000E1AE6" w14:paraId="3BDE96CE" w14:textId="77777777" w:rsidTr="00C1304B">
        <w:tc>
          <w:tcPr>
            <w:tcW w:w="6091" w:type="dxa"/>
          </w:tcPr>
          <w:p w14:paraId="11B9098C" w14:textId="77777777" w:rsidR="003230F7" w:rsidRPr="000E1AE6" w:rsidRDefault="003230F7" w:rsidP="003230F7">
            <w:pPr>
              <w:rPr>
                <w:rFonts w:asciiTheme="minorHAnsi" w:hAnsiTheme="minorHAnsi" w:cstheme="minorHAnsi"/>
                <w:color w:val="000000" w:themeColor="text1"/>
                <w:shd w:val="clear" w:color="auto" w:fill="FFFFFF"/>
              </w:rPr>
            </w:pPr>
          </w:p>
        </w:tc>
        <w:tc>
          <w:tcPr>
            <w:tcW w:w="567" w:type="dxa"/>
          </w:tcPr>
          <w:p w14:paraId="02B00C4A" w14:textId="77777777" w:rsidR="003230F7" w:rsidRPr="000E1AE6" w:rsidRDefault="003230F7" w:rsidP="003230F7">
            <w:pPr>
              <w:rPr>
                <w:rFonts w:asciiTheme="minorHAnsi" w:hAnsiTheme="minorHAnsi" w:cstheme="minorHAnsi"/>
                <w:color w:val="000000" w:themeColor="text1"/>
                <w:shd w:val="clear" w:color="auto" w:fill="FFFFFF"/>
              </w:rPr>
            </w:pPr>
          </w:p>
        </w:tc>
        <w:tc>
          <w:tcPr>
            <w:tcW w:w="708" w:type="dxa"/>
          </w:tcPr>
          <w:p w14:paraId="36D430D9" w14:textId="77777777" w:rsidR="003230F7" w:rsidRPr="000E1AE6" w:rsidRDefault="003230F7" w:rsidP="003230F7">
            <w:pPr>
              <w:rPr>
                <w:rFonts w:asciiTheme="minorHAnsi" w:hAnsiTheme="minorHAnsi" w:cstheme="minorHAnsi"/>
                <w:color w:val="000000" w:themeColor="text1"/>
                <w:shd w:val="clear" w:color="auto" w:fill="FFFFFF"/>
              </w:rPr>
            </w:pPr>
          </w:p>
        </w:tc>
        <w:tc>
          <w:tcPr>
            <w:tcW w:w="1644" w:type="dxa"/>
          </w:tcPr>
          <w:p w14:paraId="0562D6FF" w14:textId="77777777" w:rsidR="003230F7" w:rsidRPr="000E1AE6" w:rsidRDefault="003230F7" w:rsidP="003230F7">
            <w:pPr>
              <w:rPr>
                <w:rFonts w:asciiTheme="minorHAnsi" w:hAnsiTheme="minorHAnsi" w:cstheme="minorHAnsi"/>
                <w:color w:val="000000" w:themeColor="text1"/>
                <w:shd w:val="clear" w:color="auto" w:fill="FFFFFF"/>
              </w:rPr>
            </w:pPr>
          </w:p>
        </w:tc>
      </w:tr>
    </w:tbl>
    <w:p w14:paraId="654C3014" w14:textId="77777777" w:rsidR="003230F7" w:rsidRPr="000E1AE6" w:rsidRDefault="003230F7" w:rsidP="003230F7">
      <w:pPr>
        <w:rPr>
          <w:rFonts w:asciiTheme="minorHAnsi" w:hAnsiTheme="minorHAnsi" w:cstheme="minorHAnsi"/>
          <w:color w:val="000000" w:themeColor="text1"/>
          <w:shd w:val="clear" w:color="auto" w:fill="FFFFFF"/>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3230F7" w:rsidRPr="000E1AE6" w14:paraId="66E7CD53" w14:textId="77777777" w:rsidTr="00C1304B">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36DD67E7" w14:textId="77777777" w:rsidR="003230F7" w:rsidRPr="000E1AE6" w:rsidRDefault="003230F7" w:rsidP="003230F7">
            <w:pPr>
              <w:rPr>
                <w:rFonts w:asciiTheme="minorHAnsi" w:hAnsiTheme="minorHAnsi" w:cstheme="minorHAnsi"/>
                <w:b/>
                <w:bCs/>
                <w:color w:val="000000" w:themeColor="text1"/>
                <w:shd w:val="clear" w:color="auto" w:fill="FFFFFF"/>
              </w:rPr>
            </w:pPr>
            <w:r w:rsidRPr="000E1AE6">
              <w:rPr>
                <w:rFonts w:asciiTheme="minorHAnsi" w:hAnsiTheme="minorHAnsi" w:cstheme="minorHAnsi"/>
                <w:b/>
                <w:bCs/>
                <w:color w:val="000000" w:themeColor="text1"/>
                <w:shd w:val="clear" w:color="auto" w:fill="FFFFFF"/>
              </w:rPr>
              <w:t>Quality Rating (Good, Fair, or Poor)</w:t>
            </w:r>
          </w:p>
        </w:tc>
      </w:tr>
      <w:tr w:rsidR="003230F7" w:rsidRPr="000E1AE6" w14:paraId="1A628478"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5BCE322" w14:textId="77777777" w:rsidR="003230F7" w:rsidRPr="000E1AE6" w:rsidRDefault="003230F7" w:rsidP="003230F7">
            <w:pPr>
              <w:rPr>
                <w:rFonts w:asciiTheme="minorHAnsi" w:hAnsiTheme="minorHAnsi" w:cstheme="minorHAnsi"/>
                <w:color w:val="000000" w:themeColor="text1"/>
                <w:shd w:val="clear" w:color="auto" w:fill="FFFFFF"/>
              </w:rPr>
            </w:pPr>
            <w:proofErr w:type="spellStart"/>
            <w:r w:rsidRPr="000E1AE6">
              <w:rPr>
                <w:rFonts w:asciiTheme="minorHAnsi" w:hAnsiTheme="minorHAnsi" w:cstheme="minorHAnsi"/>
                <w:color w:val="000000" w:themeColor="text1"/>
                <w:shd w:val="clear" w:color="auto" w:fill="FFFFFF"/>
              </w:rPr>
              <w:t>Rater</w:t>
            </w:r>
            <w:proofErr w:type="spellEnd"/>
            <w:r w:rsidRPr="000E1AE6">
              <w:rPr>
                <w:rFonts w:asciiTheme="minorHAnsi" w:hAnsiTheme="minorHAnsi" w:cstheme="minorHAnsi"/>
                <w:color w:val="000000" w:themeColor="text1"/>
                <w:shd w:val="clear" w:color="auto" w:fill="FFFFFF"/>
              </w:rPr>
              <w:t xml:space="preserve"> #1 initials:  CD: Good</w:t>
            </w:r>
          </w:p>
        </w:tc>
      </w:tr>
      <w:tr w:rsidR="003230F7" w:rsidRPr="000E1AE6" w14:paraId="716FE18C"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0809F66" w14:textId="77777777" w:rsidR="003230F7" w:rsidRPr="000E1AE6" w:rsidRDefault="003230F7" w:rsidP="003230F7">
            <w:pPr>
              <w:rPr>
                <w:rFonts w:asciiTheme="minorHAnsi" w:hAnsiTheme="minorHAnsi" w:cstheme="minorHAnsi"/>
                <w:color w:val="000000" w:themeColor="text1"/>
                <w:shd w:val="clear" w:color="auto" w:fill="FFFFFF"/>
              </w:rPr>
            </w:pPr>
            <w:proofErr w:type="spellStart"/>
            <w:r w:rsidRPr="000E1AE6">
              <w:rPr>
                <w:rFonts w:asciiTheme="minorHAnsi" w:hAnsiTheme="minorHAnsi" w:cstheme="minorHAnsi"/>
                <w:color w:val="000000" w:themeColor="text1"/>
                <w:shd w:val="clear" w:color="auto" w:fill="FFFFFF"/>
              </w:rPr>
              <w:t>Rater</w:t>
            </w:r>
            <w:proofErr w:type="spellEnd"/>
            <w:r w:rsidRPr="000E1AE6">
              <w:rPr>
                <w:rFonts w:asciiTheme="minorHAnsi" w:hAnsiTheme="minorHAnsi" w:cstheme="minorHAnsi"/>
                <w:color w:val="000000" w:themeColor="text1"/>
                <w:shd w:val="clear" w:color="auto" w:fill="FFFFFF"/>
              </w:rPr>
              <w:t xml:space="preserve"> #2 initials: MRK: Good</w:t>
            </w:r>
          </w:p>
        </w:tc>
      </w:tr>
      <w:tr w:rsidR="003230F7" w:rsidRPr="000E1AE6" w14:paraId="06512105"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C2C9B5D"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Additional Comments (If POOR, please state why):</w:t>
            </w:r>
          </w:p>
        </w:tc>
      </w:tr>
    </w:tbl>
    <w:p w14:paraId="716C7562" w14:textId="77777777" w:rsidR="003230F7" w:rsidRPr="000E1AE6" w:rsidRDefault="003230F7" w:rsidP="003230F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t>*CD, cannot determine; NA, not applicable; NR, not reported</w:t>
      </w:r>
    </w:p>
    <w:p w14:paraId="3BFFEB18" w14:textId="0C602C48" w:rsidR="003230F7" w:rsidRPr="000E1AE6" w:rsidRDefault="003230F7" w:rsidP="00687B3A">
      <w:pPr>
        <w:rPr>
          <w:rFonts w:asciiTheme="minorHAnsi" w:hAnsiTheme="minorHAnsi" w:cstheme="minorHAnsi"/>
          <w:color w:val="000000" w:themeColor="text1"/>
          <w:shd w:val="clear" w:color="auto" w:fill="FFFFFF"/>
        </w:rPr>
      </w:pPr>
    </w:p>
    <w:p w14:paraId="608F7596" w14:textId="7A9ED481" w:rsidR="003230F7" w:rsidRPr="000E1AE6" w:rsidRDefault="003230F7" w:rsidP="00687B3A">
      <w:pPr>
        <w:rPr>
          <w:rFonts w:asciiTheme="minorHAnsi" w:hAnsiTheme="minorHAnsi" w:cstheme="minorHAnsi"/>
          <w:color w:val="000000" w:themeColor="text1"/>
          <w:shd w:val="clear" w:color="auto" w:fill="FFFFFF"/>
        </w:rPr>
      </w:pPr>
    </w:p>
    <w:p w14:paraId="3A4B50F9" w14:textId="766E40E3" w:rsidR="003230F7" w:rsidRPr="000E1AE6" w:rsidRDefault="003230F7" w:rsidP="00687B3A">
      <w:pPr>
        <w:rPr>
          <w:rFonts w:asciiTheme="minorHAnsi" w:hAnsiTheme="minorHAnsi" w:cstheme="minorHAnsi"/>
          <w:color w:val="000000" w:themeColor="text1"/>
          <w:shd w:val="clear" w:color="auto" w:fill="FFFFFF"/>
        </w:rPr>
      </w:pPr>
    </w:p>
    <w:p w14:paraId="7EBC3BE6" w14:textId="1652D514" w:rsidR="003230F7" w:rsidRPr="000E1AE6" w:rsidRDefault="003230F7" w:rsidP="00687B3A">
      <w:pPr>
        <w:rPr>
          <w:rFonts w:asciiTheme="minorHAnsi" w:hAnsiTheme="minorHAnsi" w:cstheme="minorHAnsi"/>
          <w:color w:val="000000" w:themeColor="text1"/>
          <w:shd w:val="clear" w:color="auto" w:fill="FFFFFF"/>
        </w:rPr>
      </w:pPr>
    </w:p>
    <w:p w14:paraId="02C510C0" w14:textId="5D2036DE" w:rsidR="003230F7" w:rsidRPr="000E1AE6" w:rsidRDefault="003230F7" w:rsidP="00687B3A">
      <w:pPr>
        <w:rPr>
          <w:rFonts w:asciiTheme="minorHAnsi" w:hAnsiTheme="minorHAnsi" w:cstheme="minorHAnsi"/>
          <w:color w:val="000000" w:themeColor="text1"/>
          <w:shd w:val="clear" w:color="auto" w:fill="FFFFFF"/>
        </w:rPr>
      </w:pPr>
    </w:p>
    <w:p w14:paraId="37E5C76E" w14:textId="05209D35" w:rsidR="003230F7" w:rsidRPr="000E1AE6" w:rsidRDefault="003230F7" w:rsidP="00687B3A">
      <w:pPr>
        <w:rPr>
          <w:rFonts w:asciiTheme="minorHAnsi" w:hAnsiTheme="minorHAnsi" w:cstheme="minorHAnsi"/>
          <w:color w:val="000000" w:themeColor="text1"/>
          <w:shd w:val="clear" w:color="auto" w:fill="FFFFFF"/>
        </w:rPr>
      </w:pPr>
    </w:p>
    <w:p w14:paraId="4F3BB05A" w14:textId="3FE94C14" w:rsidR="003230F7" w:rsidRPr="000E1AE6" w:rsidRDefault="003230F7" w:rsidP="00687B3A">
      <w:pPr>
        <w:rPr>
          <w:rFonts w:asciiTheme="minorHAnsi" w:hAnsiTheme="minorHAnsi" w:cstheme="minorHAnsi"/>
          <w:color w:val="000000" w:themeColor="text1"/>
          <w:shd w:val="clear" w:color="auto" w:fill="FFFFFF"/>
        </w:rPr>
      </w:pPr>
    </w:p>
    <w:p w14:paraId="74187DDE" w14:textId="6AA1AF59" w:rsidR="003230F7" w:rsidRPr="000E1AE6" w:rsidRDefault="003230F7" w:rsidP="00687B3A">
      <w:pPr>
        <w:rPr>
          <w:rFonts w:asciiTheme="minorHAnsi" w:hAnsiTheme="minorHAnsi" w:cstheme="minorHAnsi"/>
          <w:color w:val="000000" w:themeColor="text1"/>
          <w:shd w:val="clear" w:color="auto" w:fill="FFFFFF"/>
        </w:rPr>
      </w:pPr>
    </w:p>
    <w:p w14:paraId="57D0D35B" w14:textId="014924BA" w:rsidR="003230F7" w:rsidRPr="000E1AE6" w:rsidRDefault="003230F7" w:rsidP="00687B3A">
      <w:pPr>
        <w:rPr>
          <w:rFonts w:asciiTheme="minorHAnsi" w:hAnsiTheme="minorHAnsi" w:cstheme="minorHAnsi"/>
          <w:color w:val="000000" w:themeColor="text1"/>
          <w:shd w:val="clear" w:color="auto" w:fill="FFFFFF"/>
        </w:rPr>
      </w:pPr>
    </w:p>
    <w:p w14:paraId="6E129ECD" w14:textId="5B631742" w:rsidR="003230F7" w:rsidRPr="000E1AE6" w:rsidRDefault="003230F7" w:rsidP="00687B3A">
      <w:pPr>
        <w:rPr>
          <w:rFonts w:asciiTheme="minorHAnsi" w:hAnsiTheme="minorHAnsi" w:cstheme="minorHAnsi"/>
          <w:color w:val="000000" w:themeColor="text1"/>
          <w:shd w:val="clear" w:color="auto" w:fill="FFFFFF"/>
        </w:rPr>
      </w:pPr>
    </w:p>
    <w:p w14:paraId="03801CDE" w14:textId="64E0149D" w:rsidR="003230F7" w:rsidRPr="000E1AE6" w:rsidRDefault="003230F7" w:rsidP="00687B3A">
      <w:pPr>
        <w:rPr>
          <w:rFonts w:asciiTheme="minorHAnsi" w:hAnsiTheme="minorHAnsi" w:cstheme="minorHAnsi"/>
          <w:color w:val="000000" w:themeColor="text1"/>
          <w:shd w:val="clear" w:color="auto" w:fill="FFFFFF"/>
        </w:rPr>
      </w:pPr>
    </w:p>
    <w:p w14:paraId="0383AC12" w14:textId="6D6CEAA1" w:rsidR="003230F7" w:rsidRPr="000E1AE6" w:rsidRDefault="003230F7" w:rsidP="00687B3A">
      <w:pPr>
        <w:rPr>
          <w:rFonts w:asciiTheme="minorHAnsi" w:hAnsiTheme="minorHAnsi" w:cstheme="minorHAnsi"/>
          <w:color w:val="000000" w:themeColor="text1"/>
          <w:shd w:val="clear" w:color="auto" w:fill="FFFFFF"/>
        </w:rPr>
      </w:pPr>
    </w:p>
    <w:p w14:paraId="06721642" w14:textId="61CC8784" w:rsidR="003230F7" w:rsidRPr="000E1AE6" w:rsidRDefault="003230F7" w:rsidP="00687B3A">
      <w:pPr>
        <w:rPr>
          <w:rFonts w:asciiTheme="minorHAnsi" w:hAnsiTheme="minorHAnsi" w:cstheme="minorHAnsi"/>
          <w:color w:val="000000" w:themeColor="text1"/>
          <w:shd w:val="clear" w:color="auto" w:fill="FFFFFF"/>
        </w:rPr>
      </w:pPr>
    </w:p>
    <w:p w14:paraId="7E77ACDD" w14:textId="77777777" w:rsidR="003230F7" w:rsidRPr="000E1AE6" w:rsidRDefault="003230F7" w:rsidP="00687B3A">
      <w:pPr>
        <w:rPr>
          <w:rFonts w:asciiTheme="minorHAnsi" w:hAnsiTheme="minorHAnsi" w:cstheme="minorHAnsi"/>
          <w:color w:val="000000" w:themeColor="text1"/>
          <w:shd w:val="clear" w:color="auto" w:fill="FFFFFF"/>
        </w:rPr>
      </w:pPr>
    </w:p>
    <w:p w14:paraId="25314D6C" w14:textId="77777777" w:rsidR="000A6E76" w:rsidRPr="000E1AE6" w:rsidRDefault="000A6E76" w:rsidP="00687B3A">
      <w:pPr>
        <w:rPr>
          <w:rFonts w:asciiTheme="minorHAnsi" w:hAnsiTheme="minorHAnsi" w:cstheme="minorHAnsi"/>
          <w:color w:val="000000" w:themeColor="text1"/>
          <w:shd w:val="clear" w:color="auto" w:fill="FFFFFF"/>
        </w:rPr>
      </w:pPr>
    </w:p>
    <w:p w14:paraId="4C44B554" w14:textId="77777777" w:rsidR="000A6E76" w:rsidRPr="000E1AE6" w:rsidRDefault="000A6E76" w:rsidP="00687B3A">
      <w:pPr>
        <w:rPr>
          <w:rFonts w:asciiTheme="minorHAnsi" w:hAnsiTheme="minorHAnsi" w:cstheme="minorHAnsi"/>
          <w:color w:val="000000" w:themeColor="text1"/>
          <w:shd w:val="clear" w:color="auto" w:fill="FFFFFF"/>
        </w:rPr>
      </w:pPr>
    </w:p>
    <w:p w14:paraId="6359E166" w14:textId="77777777" w:rsidR="000A6E76" w:rsidRPr="000E1AE6" w:rsidRDefault="000A6E76" w:rsidP="00687B3A">
      <w:pPr>
        <w:rPr>
          <w:rFonts w:asciiTheme="minorHAnsi" w:hAnsiTheme="minorHAnsi" w:cstheme="minorHAnsi"/>
          <w:color w:val="000000" w:themeColor="text1"/>
          <w:shd w:val="clear" w:color="auto" w:fill="FFFFFF"/>
        </w:rPr>
      </w:pPr>
    </w:p>
    <w:p w14:paraId="5DE5B412" w14:textId="77777777" w:rsidR="000A6E76" w:rsidRPr="000E1AE6" w:rsidRDefault="000A6E76" w:rsidP="00687B3A">
      <w:pPr>
        <w:rPr>
          <w:rFonts w:asciiTheme="minorHAnsi" w:hAnsiTheme="minorHAnsi" w:cstheme="minorHAnsi"/>
          <w:color w:val="000000" w:themeColor="text1"/>
          <w:shd w:val="clear" w:color="auto" w:fill="FFFFFF"/>
        </w:rPr>
      </w:pPr>
    </w:p>
    <w:p w14:paraId="5C59CD4B" w14:textId="77777777" w:rsidR="000A6E76" w:rsidRPr="000E1AE6" w:rsidRDefault="000A6E76" w:rsidP="00687B3A">
      <w:pPr>
        <w:rPr>
          <w:rFonts w:asciiTheme="minorHAnsi" w:hAnsiTheme="minorHAnsi" w:cstheme="minorHAnsi"/>
          <w:color w:val="000000" w:themeColor="text1"/>
          <w:shd w:val="clear" w:color="auto" w:fill="FFFFFF"/>
        </w:rPr>
      </w:pPr>
    </w:p>
    <w:p w14:paraId="4A5173EE" w14:textId="77777777" w:rsidR="000A6E76" w:rsidRPr="000E1AE6" w:rsidRDefault="000A6E76" w:rsidP="00687B3A">
      <w:pPr>
        <w:rPr>
          <w:rFonts w:asciiTheme="minorHAnsi" w:hAnsiTheme="minorHAnsi" w:cstheme="minorHAnsi"/>
          <w:color w:val="000000" w:themeColor="text1"/>
          <w:shd w:val="clear" w:color="auto" w:fill="FFFFFF"/>
        </w:rPr>
      </w:pPr>
    </w:p>
    <w:p w14:paraId="75F17440" w14:textId="77777777" w:rsidR="000A6E76" w:rsidRPr="000E1AE6" w:rsidRDefault="000A6E76" w:rsidP="00687B3A">
      <w:pPr>
        <w:rPr>
          <w:rFonts w:asciiTheme="minorHAnsi" w:hAnsiTheme="minorHAnsi" w:cstheme="minorHAnsi"/>
          <w:color w:val="000000" w:themeColor="text1"/>
          <w:shd w:val="clear" w:color="auto" w:fill="FFFFFF"/>
        </w:rPr>
      </w:pPr>
    </w:p>
    <w:p w14:paraId="31B0D408" w14:textId="77777777" w:rsidR="000A6E76" w:rsidRPr="000E1AE6" w:rsidRDefault="000A6E76" w:rsidP="00687B3A">
      <w:pPr>
        <w:rPr>
          <w:rFonts w:asciiTheme="minorHAnsi" w:hAnsiTheme="minorHAnsi" w:cstheme="minorHAnsi"/>
          <w:color w:val="000000" w:themeColor="text1"/>
          <w:shd w:val="clear" w:color="auto" w:fill="FFFFFF"/>
        </w:rPr>
      </w:pPr>
    </w:p>
    <w:p w14:paraId="4157E1B5" w14:textId="77777777" w:rsidR="000A6E76" w:rsidRPr="000E1AE6" w:rsidRDefault="000A6E76" w:rsidP="00687B3A">
      <w:pPr>
        <w:rPr>
          <w:rFonts w:asciiTheme="minorHAnsi" w:hAnsiTheme="minorHAnsi" w:cstheme="minorHAnsi"/>
          <w:color w:val="000000" w:themeColor="text1"/>
          <w:shd w:val="clear" w:color="auto" w:fill="FFFFFF"/>
        </w:rPr>
      </w:pPr>
    </w:p>
    <w:p w14:paraId="73013650" w14:textId="77777777" w:rsidR="000A6E76" w:rsidRPr="000E1AE6" w:rsidRDefault="000A6E76" w:rsidP="00687B3A">
      <w:pPr>
        <w:rPr>
          <w:rFonts w:asciiTheme="minorHAnsi" w:hAnsiTheme="minorHAnsi" w:cstheme="minorHAnsi"/>
          <w:color w:val="000000" w:themeColor="text1"/>
          <w:shd w:val="clear" w:color="auto" w:fill="FFFFFF"/>
        </w:rPr>
      </w:pPr>
    </w:p>
    <w:p w14:paraId="487D8D9D"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7B68B382" w14:textId="2CED3111" w:rsidR="00687B3A" w:rsidRPr="000E1AE6" w:rsidRDefault="00687B3A" w:rsidP="00687B3A">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7ABB771D" w14:textId="77777777" w:rsidR="00687B3A" w:rsidRPr="000E1AE6" w:rsidRDefault="00687B3A" w:rsidP="00687B3A">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687B3A" w:rsidRPr="000E1AE6" w14:paraId="70664900" w14:textId="77777777" w:rsidTr="00253482">
        <w:trPr>
          <w:trHeight w:val="320"/>
        </w:trPr>
        <w:tc>
          <w:tcPr>
            <w:tcW w:w="3216" w:type="dxa"/>
            <w:tcBorders>
              <w:top w:val="nil"/>
              <w:left w:val="nil"/>
              <w:bottom w:val="nil"/>
              <w:right w:val="nil"/>
            </w:tcBorders>
            <w:shd w:val="clear" w:color="auto" w:fill="auto"/>
            <w:noWrap/>
            <w:vAlign w:val="bottom"/>
            <w:hideMark/>
          </w:tcPr>
          <w:p w14:paraId="04D57B2A" w14:textId="77777777" w:rsidR="00687B3A" w:rsidRPr="000E1AE6" w:rsidRDefault="00687B3A" w:rsidP="00253482">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Song et al (2019)</w:t>
            </w:r>
          </w:p>
          <w:p w14:paraId="0CE2B5D4" w14:textId="77777777" w:rsidR="00687B3A" w:rsidRPr="000E1AE6" w:rsidRDefault="00687B3A" w:rsidP="00253482">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687B3A" w:rsidRPr="000E1AE6" w14:paraId="07633CE5" w14:textId="77777777" w:rsidTr="00253482">
        <w:tc>
          <w:tcPr>
            <w:tcW w:w="6091" w:type="dxa"/>
          </w:tcPr>
          <w:p w14:paraId="1F0B6DAD"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147B5640"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Yes</w:t>
            </w:r>
          </w:p>
        </w:tc>
        <w:tc>
          <w:tcPr>
            <w:tcW w:w="708" w:type="dxa"/>
          </w:tcPr>
          <w:p w14:paraId="5AA884E7"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No</w:t>
            </w:r>
          </w:p>
        </w:tc>
        <w:tc>
          <w:tcPr>
            <w:tcW w:w="1644" w:type="dxa"/>
          </w:tcPr>
          <w:p w14:paraId="0DFF7FD7"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1DD8207E" w14:textId="77777777" w:rsidR="00687B3A" w:rsidRPr="000E1AE6" w:rsidRDefault="00687B3A" w:rsidP="00253482">
            <w:pPr>
              <w:rPr>
                <w:rFonts w:asciiTheme="minorHAnsi" w:hAnsiTheme="minorHAnsi" w:cstheme="minorHAnsi"/>
              </w:rPr>
            </w:pPr>
          </w:p>
        </w:tc>
      </w:tr>
      <w:tr w:rsidR="00687B3A" w:rsidRPr="000E1AE6" w14:paraId="344BCB40" w14:textId="77777777" w:rsidTr="00253482">
        <w:tc>
          <w:tcPr>
            <w:tcW w:w="6091" w:type="dxa"/>
          </w:tcPr>
          <w:p w14:paraId="0523DCBC"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4BD7CCF9" w14:textId="77777777" w:rsidR="00687B3A" w:rsidRPr="000E1AE6" w:rsidRDefault="00687B3A" w:rsidP="00253482">
            <w:pPr>
              <w:rPr>
                <w:rFonts w:asciiTheme="minorHAnsi" w:hAnsiTheme="minorHAnsi" w:cstheme="minorHAnsi"/>
              </w:rPr>
            </w:pPr>
          </w:p>
        </w:tc>
        <w:tc>
          <w:tcPr>
            <w:tcW w:w="567" w:type="dxa"/>
          </w:tcPr>
          <w:p w14:paraId="30DF3A89"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708" w:type="dxa"/>
          </w:tcPr>
          <w:p w14:paraId="7ED55795" w14:textId="77777777" w:rsidR="00687B3A" w:rsidRPr="000E1AE6" w:rsidRDefault="00687B3A" w:rsidP="00253482">
            <w:pPr>
              <w:rPr>
                <w:rFonts w:asciiTheme="minorHAnsi" w:hAnsiTheme="minorHAnsi" w:cstheme="minorHAnsi"/>
              </w:rPr>
            </w:pPr>
          </w:p>
        </w:tc>
        <w:tc>
          <w:tcPr>
            <w:tcW w:w="1644" w:type="dxa"/>
          </w:tcPr>
          <w:p w14:paraId="598DE9B6" w14:textId="77777777" w:rsidR="00687B3A" w:rsidRPr="000E1AE6" w:rsidRDefault="00687B3A" w:rsidP="00253482">
            <w:pPr>
              <w:rPr>
                <w:rFonts w:asciiTheme="minorHAnsi" w:hAnsiTheme="minorHAnsi" w:cstheme="minorHAnsi"/>
              </w:rPr>
            </w:pPr>
          </w:p>
        </w:tc>
      </w:tr>
      <w:tr w:rsidR="00687B3A" w:rsidRPr="000E1AE6" w14:paraId="495B4104" w14:textId="77777777" w:rsidTr="00253482">
        <w:tc>
          <w:tcPr>
            <w:tcW w:w="6091" w:type="dxa"/>
          </w:tcPr>
          <w:p w14:paraId="5AC131D0"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40A0D10E" w14:textId="77777777" w:rsidR="00687B3A" w:rsidRPr="000E1AE6" w:rsidRDefault="00687B3A" w:rsidP="00253482">
            <w:pPr>
              <w:rPr>
                <w:rFonts w:asciiTheme="minorHAnsi" w:hAnsiTheme="minorHAnsi" w:cstheme="minorHAnsi"/>
              </w:rPr>
            </w:pPr>
          </w:p>
        </w:tc>
        <w:tc>
          <w:tcPr>
            <w:tcW w:w="567" w:type="dxa"/>
          </w:tcPr>
          <w:p w14:paraId="7480CD6A"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708" w:type="dxa"/>
          </w:tcPr>
          <w:p w14:paraId="0C5558B7" w14:textId="77777777" w:rsidR="00687B3A" w:rsidRPr="000E1AE6" w:rsidRDefault="00687B3A" w:rsidP="00253482">
            <w:pPr>
              <w:rPr>
                <w:rFonts w:asciiTheme="minorHAnsi" w:hAnsiTheme="minorHAnsi" w:cstheme="minorHAnsi"/>
              </w:rPr>
            </w:pPr>
          </w:p>
        </w:tc>
        <w:tc>
          <w:tcPr>
            <w:tcW w:w="1644" w:type="dxa"/>
          </w:tcPr>
          <w:p w14:paraId="41392C0A" w14:textId="77777777" w:rsidR="00687B3A" w:rsidRPr="000E1AE6" w:rsidRDefault="00687B3A" w:rsidP="00253482">
            <w:pPr>
              <w:rPr>
                <w:rFonts w:asciiTheme="minorHAnsi" w:hAnsiTheme="minorHAnsi" w:cstheme="minorHAnsi"/>
              </w:rPr>
            </w:pPr>
          </w:p>
        </w:tc>
      </w:tr>
      <w:tr w:rsidR="00687B3A" w:rsidRPr="000E1AE6" w14:paraId="1DECC6F9" w14:textId="77777777" w:rsidTr="00253482">
        <w:tc>
          <w:tcPr>
            <w:tcW w:w="6091" w:type="dxa"/>
          </w:tcPr>
          <w:p w14:paraId="4CDA17EF"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65D511BA" w14:textId="77777777" w:rsidR="00687B3A" w:rsidRPr="000E1AE6" w:rsidRDefault="00687B3A" w:rsidP="00253482">
            <w:pPr>
              <w:rPr>
                <w:rFonts w:asciiTheme="minorHAnsi" w:hAnsiTheme="minorHAnsi" w:cstheme="minorHAnsi"/>
              </w:rPr>
            </w:pPr>
          </w:p>
        </w:tc>
        <w:tc>
          <w:tcPr>
            <w:tcW w:w="567" w:type="dxa"/>
          </w:tcPr>
          <w:p w14:paraId="3A15E79C" w14:textId="77777777" w:rsidR="00687B3A" w:rsidRPr="000E1AE6" w:rsidRDefault="00687B3A" w:rsidP="00253482">
            <w:pPr>
              <w:rPr>
                <w:rFonts w:asciiTheme="minorHAnsi" w:hAnsiTheme="minorHAnsi" w:cstheme="minorHAnsi"/>
              </w:rPr>
            </w:pPr>
          </w:p>
        </w:tc>
        <w:tc>
          <w:tcPr>
            <w:tcW w:w="708" w:type="dxa"/>
          </w:tcPr>
          <w:p w14:paraId="756319BF" w14:textId="77777777" w:rsidR="00687B3A" w:rsidRPr="000E1AE6" w:rsidRDefault="00687B3A" w:rsidP="00253482">
            <w:pPr>
              <w:rPr>
                <w:rFonts w:asciiTheme="minorHAnsi" w:hAnsiTheme="minorHAnsi" w:cstheme="minorHAnsi"/>
              </w:rPr>
            </w:pPr>
          </w:p>
        </w:tc>
        <w:tc>
          <w:tcPr>
            <w:tcW w:w="1644" w:type="dxa"/>
          </w:tcPr>
          <w:p w14:paraId="75DF9890"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NR</w:t>
            </w:r>
          </w:p>
        </w:tc>
      </w:tr>
      <w:tr w:rsidR="00687B3A" w:rsidRPr="000E1AE6" w14:paraId="115F6282" w14:textId="77777777" w:rsidTr="00253482">
        <w:tc>
          <w:tcPr>
            <w:tcW w:w="6091" w:type="dxa"/>
          </w:tcPr>
          <w:p w14:paraId="1F99FF46"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71E2D879" w14:textId="77777777" w:rsidR="00687B3A" w:rsidRPr="000E1AE6" w:rsidRDefault="00687B3A" w:rsidP="00253482">
            <w:pPr>
              <w:rPr>
                <w:rFonts w:asciiTheme="minorHAnsi" w:hAnsiTheme="minorHAnsi" w:cstheme="minorHAnsi"/>
              </w:rPr>
            </w:pPr>
          </w:p>
        </w:tc>
        <w:tc>
          <w:tcPr>
            <w:tcW w:w="567" w:type="dxa"/>
          </w:tcPr>
          <w:p w14:paraId="26979511"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708" w:type="dxa"/>
          </w:tcPr>
          <w:p w14:paraId="203E7170" w14:textId="77777777" w:rsidR="00687B3A" w:rsidRPr="000E1AE6" w:rsidRDefault="00687B3A" w:rsidP="00253482">
            <w:pPr>
              <w:rPr>
                <w:rFonts w:asciiTheme="minorHAnsi" w:hAnsiTheme="minorHAnsi" w:cstheme="minorHAnsi"/>
              </w:rPr>
            </w:pPr>
          </w:p>
        </w:tc>
        <w:tc>
          <w:tcPr>
            <w:tcW w:w="1644" w:type="dxa"/>
          </w:tcPr>
          <w:p w14:paraId="16929B60" w14:textId="77777777" w:rsidR="00687B3A" w:rsidRPr="000E1AE6" w:rsidRDefault="00687B3A" w:rsidP="00253482">
            <w:pPr>
              <w:rPr>
                <w:rFonts w:asciiTheme="minorHAnsi" w:hAnsiTheme="minorHAnsi" w:cstheme="minorHAnsi"/>
              </w:rPr>
            </w:pPr>
          </w:p>
        </w:tc>
      </w:tr>
      <w:tr w:rsidR="00687B3A" w:rsidRPr="000E1AE6" w14:paraId="7B2D681C" w14:textId="77777777" w:rsidTr="00253482">
        <w:tc>
          <w:tcPr>
            <w:tcW w:w="6091" w:type="dxa"/>
          </w:tcPr>
          <w:p w14:paraId="1352C449"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6940DAB1" w14:textId="77777777" w:rsidR="00687B3A" w:rsidRPr="000E1AE6" w:rsidRDefault="00687B3A" w:rsidP="00253482">
            <w:pPr>
              <w:rPr>
                <w:rFonts w:asciiTheme="minorHAnsi" w:hAnsiTheme="minorHAnsi" w:cstheme="minorHAnsi"/>
              </w:rPr>
            </w:pPr>
          </w:p>
        </w:tc>
        <w:tc>
          <w:tcPr>
            <w:tcW w:w="567" w:type="dxa"/>
          </w:tcPr>
          <w:p w14:paraId="78129EA6" w14:textId="77777777" w:rsidR="00687B3A" w:rsidRPr="000E1AE6" w:rsidRDefault="00687B3A" w:rsidP="00253482">
            <w:pPr>
              <w:rPr>
                <w:rFonts w:asciiTheme="minorHAnsi" w:hAnsiTheme="minorHAnsi" w:cstheme="minorHAnsi"/>
              </w:rPr>
            </w:pPr>
          </w:p>
        </w:tc>
        <w:tc>
          <w:tcPr>
            <w:tcW w:w="708" w:type="dxa"/>
          </w:tcPr>
          <w:p w14:paraId="7D5D4B26"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1644" w:type="dxa"/>
          </w:tcPr>
          <w:p w14:paraId="7F18F2F4" w14:textId="77777777" w:rsidR="00687B3A" w:rsidRPr="000E1AE6" w:rsidRDefault="00687B3A" w:rsidP="00253482">
            <w:pPr>
              <w:rPr>
                <w:rFonts w:asciiTheme="minorHAnsi" w:hAnsiTheme="minorHAnsi" w:cstheme="minorHAnsi"/>
              </w:rPr>
            </w:pPr>
          </w:p>
        </w:tc>
      </w:tr>
      <w:tr w:rsidR="00687B3A" w:rsidRPr="000E1AE6" w14:paraId="360EFB27" w14:textId="77777777" w:rsidTr="00253482">
        <w:tc>
          <w:tcPr>
            <w:tcW w:w="6091" w:type="dxa"/>
          </w:tcPr>
          <w:p w14:paraId="17FFE28D"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4EA2EFBF" w14:textId="77777777" w:rsidR="00687B3A" w:rsidRPr="000E1AE6" w:rsidRDefault="00687B3A" w:rsidP="00253482">
            <w:pPr>
              <w:rPr>
                <w:rFonts w:asciiTheme="minorHAnsi" w:hAnsiTheme="minorHAnsi" w:cstheme="minorHAnsi"/>
              </w:rPr>
            </w:pPr>
          </w:p>
        </w:tc>
        <w:tc>
          <w:tcPr>
            <w:tcW w:w="567" w:type="dxa"/>
          </w:tcPr>
          <w:p w14:paraId="5BD458E3" w14:textId="77777777" w:rsidR="00687B3A" w:rsidRPr="000E1AE6" w:rsidRDefault="00687B3A" w:rsidP="00253482">
            <w:pPr>
              <w:rPr>
                <w:rFonts w:asciiTheme="minorHAnsi" w:hAnsiTheme="minorHAnsi" w:cstheme="minorHAnsi"/>
              </w:rPr>
            </w:pPr>
          </w:p>
        </w:tc>
        <w:tc>
          <w:tcPr>
            <w:tcW w:w="708" w:type="dxa"/>
          </w:tcPr>
          <w:p w14:paraId="7C62E8E2"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1644" w:type="dxa"/>
          </w:tcPr>
          <w:p w14:paraId="798D1FEF"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Cross-sectional study</w:t>
            </w:r>
          </w:p>
        </w:tc>
      </w:tr>
      <w:tr w:rsidR="00687B3A" w:rsidRPr="000E1AE6" w14:paraId="4D90C700" w14:textId="77777777" w:rsidTr="00253482">
        <w:tc>
          <w:tcPr>
            <w:tcW w:w="6091" w:type="dxa"/>
          </w:tcPr>
          <w:p w14:paraId="77C5CD39"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7A5EFD8A" w14:textId="77777777" w:rsidR="00687B3A" w:rsidRPr="000E1AE6" w:rsidRDefault="00687B3A" w:rsidP="00253482">
            <w:pPr>
              <w:rPr>
                <w:rFonts w:asciiTheme="minorHAnsi" w:hAnsiTheme="minorHAnsi" w:cstheme="minorHAnsi"/>
              </w:rPr>
            </w:pPr>
          </w:p>
        </w:tc>
        <w:tc>
          <w:tcPr>
            <w:tcW w:w="567" w:type="dxa"/>
          </w:tcPr>
          <w:p w14:paraId="29317E76" w14:textId="77777777" w:rsidR="00687B3A" w:rsidRPr="000E1AE6" w:rsidRDefault="00687B3A" w:rsidP="00253482">
            <w:pPr>
              <w:rPr>
                <w:rFonts w:asciiTheme="minorHAnsi" w:hAnsiTheme="minorHAnsi" w:cstheme="minorHAnsi"/>
              </w:rPr>
            </w:pPr>
          </w:p>
        </w:tc>
        <w:tc>
          <w:tcPr>
            <w:tcW w:w="708" w:type="dxa"/>
          </w:tcPr>
          <w:p w14:paraId="6ACD3AEC"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1644" w:type="dxa"/>
          </w:tcPr>
          <w:p w14:paraId="5E5A6991"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Cross-sectional study</w:t>
            </w:r>
          </w:p>
        </w:tc>
      </w:tr>
      <w:tr w:rsidR="00687B3A" w:rsidRPr="000E1AE6" w14:paraId="71DB81F0" w14:textId="77777777" w:rsidTr="00253482">
        <w:tc>
          <w:tcPr>
            <w:tcW w:w="6091" w:type="dxa"/>
          </w:tcPr>
          <w:p w14:paraId="462F3759"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1C6B1DD6" w14:textId="77777777" w:rsidR="00687B3A" w:rsidRPr="000E1AE6" w:rsidRDefault="00687B3A" w:rsidP="00253482">
            <w:pPr>
              <w:rPr>
                <w:rFonts w:asciiTheme="minorHAnsi" w:hAnsiTheme="minorHAnsi" w:cstheme="minorHAnsi"/>
              </w:rPr>
            </w:pPr>
          </w:p>
        </w:tc>
        <w:tc>
          <w:tcPr>
            <w:tcW w:w="567" w:type="dxa"/>
          </w:tcPr>
          <w:p w14:paraId="54645FAD"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708" w:type="dxa"/>
          </w:tcPr>
          <w:p w14:paraId="29B74DE2" w14:textId="77777777" w:rsidR="00687B3A" w:rsidRPr="000E1AE6" w:rsidRDefault="00687B3A" w:rsidP="00253482">
            <w:pPr>
              <w:rPr>
                <w:rFonts w:asciiTheme="minorHAnsi" w:hAnsiTheme="minorHAnsi" w:cstheme="minorHAnsi"/>
              </w:rPr>
            </w:pPr>
          </w:p>
        </w:tc>
        <w:tc>
          <w:tcPr>
            <w:tcW w:w="1644" w:type="dxa"/>
          </w:tcPr>
          <w:p w14:paraId="7833AF5D" w14:textId="77777777" w:rsidR="00687B3A" w:rsidRPr="000E1AE6" w:rsidRDefault="00687B3A" w:rsidP="00253482">
            <w:pPr>
              <w:rPr>
                <w:rFonts w:asciiTheme="minorHAnsi" w:hAnsiTheme="minorHAnsi" w:cstheme="minorHAnsi"/>
              </w:rPr>
            </w:pPr>
          </w:p>
        </w:tc>
      </w:tr>
      <w:tr w:rsidR="00687B3A" w:rsidRPr="000E1AE6" w14:paraId="6205FB10" w14:textId="77777777" w:rsidTr="00253482">
        <w:tc>
          <w:tcPr>
            <w:tcW w:w="6091" w:type="dxa"/>
          </w:tcPr>
          <w:p w14:paraId="0D14B779"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6ECF43FE" w14:textId="77777777" w:rsidR="00687B3A" w:rsidRPr="000E1AE6" w:rsidRDefault="00687B3A" w:rsidP="00253482">
            <w:pPr>
              <w:rPr>
                <w:rFonts w:asciiTheme="minorHAnsi" w:hAnsiTheme="minorHAnsi" w:cstheme="minorHAnsi"/>
              </w:rPr>
            </w:pPr>
          </w:p>
        </w:tc>
        <w:tc>
          <w:tcPr>
            <w:tcW w:w="567" w:type="dxa"/>
          </w:tcPr>
          <w:p w14:paraId="20705977"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708" w:type="dxa"/>
          </w:tcPr>
          <w:p w14:paraId="1124FD2E" w14:textId="77777777" w:rsidR="00687B3A" w:rsidRPr="000E1AE6" w:rsidRDefault="00687B3A" w:rsidP="00253482">
            <w:pPr>
              <w:rPr>
                <w:rFonts w:asciiTheme="minorHAnsi" w:hAnsiTheme="minorHAnsi" w:cstheme="minorHAnsi"/>
              </w:rPr>
            </w:pPr>
          </w:p>
        </w:tc>
        <w:tc>
          <w:tcPr>
            <w:tcW w:w="1644" w:type="dxa"/>
          </w:tcPr>
          <w:p w14:paraId="5311841C" w14:textId="77777777" w:rsidR="00687B3A" w:rsidRPr="000E1AE6" w:rsidRDefault="00687B3A" w:rsidP="00253482">
            <w:pPr>
              <w:rPr>
                <w:rFonts w:asciiTheme="minorHAnsi" w:hAnsiTheme="minorHAnsi" w:cstheme="minorHAnsi"/>
              </w:rPr>
            </w:pPr>
          </w:p>
        </w:tc>
      </w:tr>
      <w:tr w:rsidR="00687B3A" w:rsidRPr="000E1AE6" w14:paraId="48A0EE58" w14:textId="77777777" w:rsidTr="00253482">
        <w:tc>
          <w:tcPr>
            <w:tcW w:w="6091" w:type="dxa"/>
          </w:tcPr>
          <w:p w14:paraId="1A7D8D4D"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5DA27972" w14:textId="77777777" w:rsidR="00687B3A" w:rsidRPr="000E1AE6" w:rsidRDefault="00687B3A" w:rsidP="00253482">
            <w:pPr>
              <w:rPr>
                <w:rFonts w:asciiTheme="minorHAnsi" w:hAnsiTheme="minorHAnsi" w:cstheme="minorHAnsi"/>
              </w:rPr>
            </w:pPr>
          </w:p>
        </w:tc>
        <w:tc>
          <w:tcPr>
            <w:tcW w:w="567" w:type="dxa"/>
          </w:tcPr>
          <w:p w14:paraId="3D19E647" w14:textId="77777777" w:rsidR="00687B3A" w:rsidRPr="000E1AE6" w:rsidRDefault="00687B3A" w:rsidP="00253482">
            <w:pPr>
              <w:rPr>
                <w:rFonts w:asciiTheme="minorHAnsi" w:hAnsiTheme="minorHAnsi" w:cstheme="minorHAnsi"/>
              </w:rPr>
            </w:pPr>
          </w:p>
        </w:tc>
        <w:tc>
          <w:tcPr>
            <w:tcW w:w="708" w:type="dxa"/>
          </w:tcPr>
          <w:p w14:paraId="25A3FFCC"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1644" w:type="dxa"/>
          </w:tcPr>
          <w:p w14:paraId="1F98EBF6"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Cross-sectional study</w:t>
            </w:r>
          </w:p>
        </w:tc>
      </w:tr>
      <w:tr w:rsidR="00687B3A" w:rsidRPr="000E1AE6" w14:paraId="2402F141" w14:textId="77777777" w:rsidTr="00253482">
        <w:tc>
          <w:tcPr>
            <w:tcW w:w="6091" w:type="dxa"/>
          </w:tcPr>
          <w:p w14:paraId="60E485BA"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39EB0FA8" w14:textId="77777777" w:rsidR="00687B3A" w:rsidRPr="000E1AE6" w:rsidRDefault="00687B3A" w:rsidP="00253482">
            <w:pPr>
              <w:rPr>
                <w:rFonts w:asciiTheme="minorHAnsi" w:hAnsiTheme="minorHAnsi" w:cstheme="minorHAnsi"/>
              </w:rPr>
            </w:pPr>
          </w:p>
        </w:tc>
        <w:tc>
          <w:tcPr>
            <w:tcW w:w="567" w:type="dxa"/>
          </w:tcPr>
          <w:p w14:paraId="09C466C4" w14:textId="77777777" w:rsidR="00687B3A" w:rsidRPr="000E1AE6" w:rsidRDefault="00687B3A" w:rsidP="00253482">
            <w:pPr>
              <w:rPr>
                <w:rFonts w:asciiTheme="minorHAnsi" w:hAnsiTheme="minorHAnsi" w:cstheme="minorHAnsi"/>
              </w:rPr>
            </w:pPr>
          </w:p>
        </w:tc>
        <w:tc>
          <w:tcPr>
            <w:tcW w:w="708" w:type="dxa"/>
          </w:tcPr>
          <w:p w14:paraId="4EA732A9"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1644" w:type="dxa"/>
          </w:tcPr>
          <w:p w14:paraId="7F4F65D7" w14:textId="1B8C30DE" w:rsidR="00687B3A" w:rsidRPr="000E1AE6" w:rsidRDefault="00687B3A" w:rsidP="00253482">
            <w:pPr>
              <w:rPr>
                <w:rFonts w:asciiTheme="minorHAnsi" w:hAnsiTheme="minorHAnsi" w:cstheme="minorHAnsi"/>
              </w:rPr>
            </w:pPr>
            <w:r w:rsidRPr="000E1AE6">
              <w:rPr>
                <w:rFonts w:asciiTheme="minorHAnsi" w:hAnsiTheme="minorHAnsi" w:cstheme="minorHAnsi"/>
              </w:rPr>
              <w:t>PHP severity not measured</w:t>
            </w:r>
          </w:p>
        </w:tc>
      </w:tr>
      <w:tr w:rsidR="00687B3A" w:rsidRPr="000E1AE6" w14:paraId="76B4D43C" w14:textId="77777777" w:rsidTr="00253482">
        <w:tc>
          <w:tcPr>
            <w:tcW w:w="6091" w:type="dxa"/>
          </w:tcPr>
          <w:p w14:paraId="1FEDFFBD"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0878C730" w14:textId="77777777" w:rsidR="00687B3A" w:rsidRPr="000E1AE6" w:rsidRDefault="00687B3A" w:rsidP="00253482">
            <w:pPr>
              <w:rPr>
                <w:rFonts w:asciiTheme="minorHAnsi" w:hAnsiTheme="minorHAnsi" w:cstheme="minorHAnsi"/>
              </w:rPr>
            </w:pPr>
          </w:p>
        </w:tc>
        <w:tc>
          <w:tcPr>
            <w:tcW w:w="567" w:type="dxa"/>
          </w:tcPr>
          <w:p w14:paraId="1C7E2188" w14:textId="77777777" w:rsidR="00687B3A" w:rsidRPr="000E1AE6" w:rsidRDefault="00687B3A" w:rsidP="00253482">
            <w:pPr>
              <w:rPr>
                <w:rFonts w:asciiTheme="minorHAnsi" w:hAnsiTheme="minorHAnsi" w:cstheme="minorHAnsi"/>
              </w:rPr>
            </w:pPr>
          </w:p>
        </w:tc>
        <w:tc>
          <w:tcPr>
            <w:tcW w:w="708" w:type="dxa"/>
          </w:tcPr>
          <w:p w14:paraId="2DD90E83" w14:textId="77777777" w:rsidR="00687B3A" w:rsidRPr="000E1AE6" w:rsidRDefault="00687B3A" w:rsidP="00253482">
            <w:pPr>
              <w:rPr>
                <w:rFonts w:asciiTheme="minorHAnsi" w:hAnsiTheme="minorHAnsi" w:cstheme="minorHAnsi"/>
              </w:rPr>
            </w:pPr>
          </w:p>
        </w:tc>
        <w:tc>
          <w:tcPr>
            <w:tcW w:w="1644" w:type="dxa"/>
          </w:tcPr>
          <w:p w14:paraId="7B0E8297"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NR</w:t>
            </w:r>
          </w:p>
        </w:tc>
      </w:tr>
      <w:tr w:rsidR="00687B3A" w:rsidRPr="000E1AE6" w14:paraId="3E842606" w14:textId="77777777" w:rsidTr="00253482">
        <w:tc>
          <w:tcPr>
            <w:tcW w:w="6091" w:type="dxa"/>
          </w:tcPr>
          <w:p w14:paraId="123F0BE5"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17B7FAAE" w14:textId="77777777" w:rsidR="00687B3A" w:rsidRPr="000E1AE6" w:rsidRDefault="00687B3A" w:rsidP="00253482">
            <w:pPr>
              <w:rPr>
                <w:rFonts w:asciiTheme="minorHAnsi" w:hAnsiTheme="minorHAnsi" w:cstheme="minorHAnsi"/>
              </w:rPr>
            </w:pPr>
          </w:p>
        </w:tc>
        <w:tc>
          <w:tcPr>
            <w:tcW w:w="567" w:type="dxa"/>
          </w:tcPr>
          <w:p w14:paraId="08189851" w14:textId="77777777" w:rsidR="00687B3A" w:rsidRPr="000E1AE6" w:rsidRDefault="00687B3A" w:rsidP="00253482">
            <w:pPr>
              <w:rPr>
                <w:rFonts w:asciiTheme="minorHAnsi" w:hAnsiTheme="minorHAnsi" w:cstheme="minorHAnsi"/>
              </w:rPr>
            </w:pPr>
          </w:p>
        </w:tc>
        <w:tc>
          <w:tcPr>
            <w:tcW w:w="708" w:type="dxa"/>
          </w:tcPr>
          <w:p w14:paraId="32980A42"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1644" w:type="dxa"/>
          </w:tcPr>
          <w:p w14:paraId="0DCE4D9D"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Cross-sectional study</w:t>
            </w:r>
          </w:p>
        </w:tc>
      </w:tr>
      <w:tr w:rsidR="00687B3A" w:rsidRPr="000E1AE6" w14:paraId="3EA11E55" w14:textId="77777777" w:rsidTr="00253482">
        <w:tc>
          <w:tcPr>
            <w:tcW w:w="6091" w:type="dxa"/>
          </w:tcPr>
          <w:p w14:paraId="6EB3918A" w14:textId="77777777" w:rsidR="00687B3A" w:rsidRPr="000E1AE6" w:rsidRDefault="00687B3A" w:rsidP="00253482">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79E34168" w14:textId="77777777" w:rsidR="00687B3A" w:rsidRPr="000E1AE6" w:rsidRDefault="00687B3A" w:rsidP="00253482">
            <w:pPr>
              <w:rPr>
                <w:rFonts w:asciiTheme="minorHAnsi" w:hAnsiTheme="minorHAnsi" w:cstheme="minorHAnsi"/>
              </w:rPr>
            </w:pPr>
          </w:p>
        </w:tc>
        <w:tc>
          <w:tcPr>
            <w:tcW w:w="567" w:type="dxa"/>
          </w:tcPr>
          <w:p w14:paraId="1E5130BD"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w:t>
            </w:r>
          </w:p>
        </w:tc>
        <w:tc>
          <w:tcPr>
            <w:tcW w:w="708" w:type="dxa"/>
          </w:tcPr>
          <w:p w14:paraId="2BC7832D" w14:textId="77777777" w:rsidR="00687B3A" w:rsidRPr="000E1AE6" w:rsidRDefault="00687B3A" w:rsidP="00253482">
            <w:pPr>
              <w:rPr>
                <w:rFonts w:asciiTheme="minorHAnsi" w:hAnsiTheme="minorHAnsi" w:cstheme="minorHAnsi"/>
              </w:rPr>
            </w:pPr>
          </w:p>
        </w:tc>
        <w:tc>
          <w:tcPr>
            <w:tcW w:w="1644" w:type="dxa"/>
          </w:tcPr>
          <w:p w14:paraId="200017E3"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Similar participant characteristics</w:t>
            </w:r>
          </w:p>
        </w:tc>
      </w:tr>
      <w:tr w:rsidR="00687B3A" w:rsidRPr="000E1AE6" w14:paraId="2FE933E6" w14:textId="77777777" w:rsidTr="00253482">
        <w:tc>
          <w:tcPr>
            <w:tcW w:w="6091" w:type="dxa"/>
          </w:tcPr>
          <w:p w14:paraId="46156591" w14:textId="77777777" w:rsidR="00687B3A" w:rsidRPr="000E1AE6" w:rsidRDefault="00687B3A" w:rsidP="00253482">
            <w:pPr>
              <w:rPr>
                <w:rFonts w:asciiTheme="minorHAnsi" w:hAnsiTheme="minorHAnsi" w:cstheme="minorHAnsi"/>
              </w:rPr>
            </w:pPr>
          </w:p>
        </w:tc>
        <w:tc>
          <w:tcPr>
            <w:tcW w:w="567" w:type="dxa"/>
          </w:tcPr>
          <w:p w14:paraId="3DE6387A" w14:textId="77777777" w:rsidR="00687B3A" w:rsidRPr="000E1AE6" w:rsidRDefault="00687B3A" w:rsidP="00253482">
            <w:pPr>
              <w:rPr>
                <w:rFonts w:asciiTheme="minorHAnsi" w:hAnsiTheme="minorHAnsi" w:cstheme="minorHAnsi"/>
              </w:rPr>
            </w:pPr>
          </w:p>
        </w:tc>
        <w:tc>
          <w:tcPr>
            <w:tcW w:w="708" w:type="dxa"/>
          </w:tcPr>
          <w:p w14:paraId="44118121" w14:textId="77777777" w:rsidR="00687B3A" w:rsidRPr="000E1AE6" w:rsidRDefault="00687B3A" w:rsidP="00253482">
            <w:pPr>
              <w:rPr>
                <w:rFonts w:asciiTheme="minorHAnsi" w:hAnsiTheme="minorHAnsi" w:cstheme="minorHAnsi"/>
              </w:rPr>
            </w:pPr>
          </w:p>
        </w:tc>
        <w:tc>
          <w:tcPr>
            <w:tcW w:w="1644" w:type="dxa"/>
          </w:tcPr>
          <w:p w14:paraId="6E939C89" w14:textId="77777777" w:rsidR="00687B3A" w:rsidRPr="000E1AE6" w:rsidRDefault="00687B3A" w:rsidP="00253482">
            <w:pPr>
              <w:rPr>
                <w:rFonts w:asciiTheme="minorHAnsi" w:hAnsiTheme="minorHAnsi" w:cstheme="minorHAnsi"/>
              </w:rPr>
            </w:pPr>
          </w:p>
        </w:tc>
      </w:tr>
    </w:tbl>
    <w:p w14:paraId="2078C969" w14:textId="77777777" w:rsidR="00687B3A" w:rsidRPr="000E1AE6" w:rsidRDefault="00687B3A" w:rsidP="00687B3A">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687B3A" w:rsidRPr="000E1AE6" w14:paraId="51D14B0B" w14:textId="77777777" w:rsidTr="00253482">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54D3863A" w14:textId="77777777" w:rsidR="00687B3A" w:rsidRPr="000E1AE6" w:rsidRDefault="00687B3A" w:rsidP="00253482">
            <w:pPr>
              <w:rPr>
                <w:rFonts w:asciiTheme="minorHAnsi" w:hAnsiTheme="minorHAnsi" w:cstheme="minorHAnsi"/>
                <w:b/>
                <w:bCs/>
              </w:rPr>
            </w:pPr>
            <w:r w:rsidRPr="000E1AE6">
              <w:rPr>
                <w:rFonts w:asciiTheme="minorHAnsi" w:hAnsiTheme="minorHAnsi" w:cstheme="minorHAnsi"/>
                <w:b/>
                <w:bCs/>
              </w:rPr>
              <w:t>Quality Rating (Good, Fair, or Poor)</w:t>
            </w:r>
          </w:p>
        </w:tc>
      </w:tr>
      <w:tr w:rsidR="00687B3A" w:rsidRPr="000E1AE6" w14:paraId="4B855A5B"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538B504" w14:textId="7F30602D" w:rsidR="00687B3A" w:rsidRPr="000E1AE6" w:rsidRDefault="00687B3A"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687B3A" w:rsidRPr="000E1AE6" w14:paraId="47B51B38"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5E83138" w14:textId="77777777" w:rsidR="00687B3A" w:rsidRPr="000E1AE6" w:rsidRDefault="00687B3A"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687B3A" w:rsidRPr="000E1AE6" w14:paraId="3E298C61"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9E20013" w14:textId="77777777" w:rsidR="00687B3A" w:rsidRPr="000E1AE6" w:rsidRDefault="00687B3A" w:rsidP="00253482">
            <w:pPr>
              <w:rPr>
                <w:rFonts w:asciiTheme="minorHAnsi" w:hAnsiTheme="minorHAnsi" w:cstheme="minorHAnsi"/>
              </w:rPr>
            </w:pPr>
            <w:r w:rsidRPr="000E1AE6">
              <w:rPr>
                <w:rFonts w:asciiTheme="minorHAnsi" w:hAnsiTheme="minorHAnsi" w:cstheme="minorHAnsi"/>
              </w:rPr>
              <w:t>Additional Comments (If POOR, please state why):</w:t>
            </w:r>
          </w:p>
        </w:tc>
      </w:tr>
    </w:tbl>
    <w:p w14:paraId="5AFB36E9" w14:textId="77777777" w:rsidR="00687B3A" w:rsidRPr="000E1AE6" w:rsidRDefault="00687B3A" w:rsidP="00687B3A">
      <w:pPr>
        <w:rPr>
          <w:rFonts w:asciiTheme="minorHAnsi" w:hAnsiTheme="minorHAnsi" w:cstheme="minorHAnsi"/>
        </w:rPr>
      </w:pPr>
      <w:r w:rsidRPr="000E1AE6">
        <w:rPr>
          <w:rFonts w:asciiTheme="minorHAnsi" w:hAnsiTheme="minorHAnsi" w:cstheme="minorHAnsi"/>
        </w:rPr>
        <w:t>*CD, cannot determine; NA, not applicable; NR, not reported</w:t>
      </w:r>
    </w:p>
    <w:p w14:paraId="72766208" w14:textId="77777777" w:rsidR="00687B3A" w:rsidRPr="000E1AE6" w:rsidRDefault="00687B3A" w:rsidP="00687B3A">
      <w:pPr>
        <w:rPr>
          <w:rFonts w:asciiTheme="minorHAnsi" w:hAnsiTheme="minorHAnsi" w:cstheme="minorHAnsi"/>
        </w:rPr>
      </w:pPr>
    </w:p>
    <w:p w14:paraId="38DD34E6" w14:textId="19432BBB" w:rsidR="00C71B65" w:rsidRPr="000E1AE6" w:rsidRDefault="00C71B65" w:rsidP="00E65E87">
      <w:pPr>
        <w:rPr>
          <w:rFonts w:asciiTheme="minorHAnsi" w:hAnsiTheme="minorHAnsi" w:cstheme="minorHAnsi"/>
        </w:rPr>
      </w:pPr>
    </w:p>
    <w:p w14:paraId="40F1660C" w14:textId="77777777" w:rsidR="00C71B65" w:rsidRPr="000E1AE6" w:rsidRDefault="00C71B65" w:rsidP="00E65E87">
      <w:pPr>
        <w:rPr>
          <w:rFonts w:asciiTheme="minorHAnsi" w:hAnsiTheme="minorHAnsi" w:cstheme="minorHAnsi"/>
        </w:rPr>
      </w:pPr>
    </w:p>
    <w:p w14:paraId="74D052C9" w14:textId="7704D823" w:rsidR="00D16244" w:rsidRPr="000E1AE6" w:rsidRDefault="00D16244" w:rsidP="00E65E87">
      <w:pPr>
        <w:rPr>
          <w:rFonts w:asciiTheme="minorHAnsi" w:hAnsiTheme="minorHAnsi" w:cstheme="minorHAnsi"/>
        </w:rPr>
      </w:pPr>
    </w:p>
    <w:p w14:paraId="0FE49EF2" w14:textId="50B25080" w:rsidR="00D16244" w:rsidRPr="000E1AE6" w:rsidRDefault="00D16244" w:rsidP="00E65E87">
      <w:pPr>
        <w:rPr>
          <w:rFonts w:asciiTheme="minorHAnsi" w:hAnsiTheme="minorHAnsi" w:cstheme="minorHAnsi"/>
        </w:rPr>
      </w:pPr>
    </w:p>
    <w:p w14:paraId="63C72D3E" w14:textId="6B1F8F31" w:rsidR="00D16244" w:rsidRPr="000E1AE6" w:rsidRDefault="00D16244" w:rsidP="00E65E87">
      <w:pPr>
        <w:rPr>
          <w:rFonts w:asciiTheme="minorHAnsi" w:hAnsiTheme="minorHAnsi" w:cstheme="minorHAnsi"/>
        </w:rPr>
      </w:pPr>
    </w:p>
    <w:p w14:paraId="34C54BAE" w14:textId="0FF515E0" w:rsidR="00D16244" w:rsidRPr="000E1AE6" w:rsidRDefault="00D16244" w:rsidP="00E65E87">
      <w:pPr>
        <w:rPr>
          <w:rFonts w:asciiTheme="minorHAnsi" w:hAnsiTheme="minorHAnsi" w:cstheme="minorHAnsi"/>
        </w:rPr>
      </w:pPr>
    </w:p>
    <w:p w14:paraId="4854E6AD" w14:textId="7C224C71" w:rsidR="00D16244" w:rsidRPr="000E1AE6" w:rsidRDefault="00D16244" w:rsidP="00E65E87">
      <w:pPr>
        <w:rPr>
          <w:rFonts w:asciiTheme="minorHAnsi" w:hAnsiTheme="minorHAnsi" w:cstheme="minorHAnsi"/>
        </w:rPr>
      </w:pPr>
    </w:p>
    <w:p w14:paraId="4ADB83D6" w14:textId="77777777" w:rsidR="00D16244" w:rsidRPr="000E1AE6" w:rsidRDefault="00D16244" w:rsidP="00E65E87">
      <w:pPr>
        <w:rPr>
          <w:rFonts w:asciiTheme="minorHAnsi" w:hAnsiTheme="minorHAnsi" w:cstheme="minorHAnsi"/>
        </w:rPr>
      </w:pPr>
    </w:p>
    <w:p w14:paraId="52935EB8" w14:textId="77777777" w:rsidR="00E65E87" w:rsidRPr="000E1AE6" w:rsidRDefault="00E65E87" w:rsidP="00E65E87">
      <w:pPr>
        <w:rPr>
          <w:rFonts w:asciiTheme="minorHAnsi" w:hAnsiTheme="minorHAnsi" w:cstheme="minorHAnsi"/>
        </w:rPr>
      </w:pPr>
    </w:p>
    <w:p w14:paraId="39905681" w14:textId="77777777" w:rsidR="00B7339E" w:rsidRPr="000E1AE6" w:rsidRDefault="00B7339E">
      <w:pPr>
        <w:rPr>
          <w:rFonts w:asciiTheme="minorHAnsi" w:hAnsiTheme="minorHAnsi" w:cstheme="minorHAnsi"/>
        </w:rPr>
      </w:pPr>
    </w:p>
    <w:p w14:paraId="221A8826" w14:textId="716C40E7" w:rsidR="00BB7BB0" w:rsidRPr="000E1AE6" w:rsidRDefault="00BB7BB0">
      <w:pPr>
        <w:rPr>
          <w:rFonts w:asciiTheme="minorHAnsi" w:hAnsiTheme="minorHAnsi" w:cstheme="minorHAnsi"/>
        </w:rPr>
      </w:pPr>
    </w:p>
    <w:p w14:paraId="6102BF9F" w14:textId="417E3192" w:rsidR="00950E66" w:rsidRPr="000E1AE6" w:rsidRDefault="00950E66">
      <w:pPr>
        <w:rPr>
          <w:rFonts w:asciiTheme="minorHAnsi" w:hAnsiTheme="minorHAnsi" w:cstheme="minorHAnsi"/>
        </w:rPr>
      </w:pPr>
    </w:p>
    <w:p w14:paraId="21407CB7" w14:textId="41FD47AE" w:rsidR="00950E66" w:rsidRPr="000E1AE6" w:rsidRDefault="00950E66">
      <w:pPr>
        <w:rPr>
          <w:rFonts w:asciiTheme="minorHAnsi" w:hAnsiTheme="minorHAnsi" w:cstheme="minorHAnsi"/>
        </w:rPr>
      </w:pPr>
    </w:p>
    <w:p w14:paraId="2CB3B7D4" w14:textId="059FFCC9" w:rsidR="00950E66" w:rsidRPr="000E1AE6" w:rsidRDefault="00950E66">
      <w:pPr>
        <w:rPr>
          <w:rFonts w:asciiTheme="minorHAnsi" w:hAnsiTheme="minorHAnsi" w:cstheme="minorHAnsi"/>
        </w:rPr>
      </w:pPr>
    </w:p>
    <w:p w14:paraId="65B16A68" w14:textId="624C0B3E" w:rsidR="00950E66" w:rsidRPr="000E1AE6" w:rsidRDefault="00950E66">
      <w:pPr>
        <w:rPr>
          <w:rFonts w:asciiTheme="minorHAnsi" w:hAnsiTheme="minorHAnsi" w:cstheme="minorHAnsi"/>
        </w:rPr>
      </w:pPr>
    </w:p>
    <w:p w14:paraId="1A584635" w14:textId="478A1C52" w:rsidR="00950E66" w:rsidRPr="000E1AE6" w:rsidRDefault="00950E66">
      <w:pPr>
        <w:rPr>
          <w:rFonts w:asciiTheme="minorHAnsi" w:hAnsiTheme="minorHAnsi" w:cstheme="minorHAnsi"/>
        </w:rPr>
      </w:pPr>
    </w:p>
    <w:p w14:paraId="186D510E" w14:textId="34CB42B4" w:rsidR="00950E66" w:rsidRPr="000E1AE6" w:rsidRDefault="00950E66">
      <w:pPr>
        <w:rPr>
          <w:rFonts w:asciiTheme="minorHAnsi" w:hAnsiTheme="minorHAnsi" w:cstheme="minorHAnsi"/>
        </w:rPr>
      </w:pPr>
    </w:p>
    <w:p w14:paraId="74CACB34" w14:textId="22E28599" w:rsidR="00950E66" w:rsidRPr="000E1AE6" w:rsidRDefault="00950E66">
      <w:pPr>
        <w:rPr>
          <w:rFonts w:asciiTheme="minorHAnsi" w:hAnsiTheme="minorHAnsi" w:cstheme="minorHAnsi"/>
        </w:rPr>
      </w:pPr>
    </w:p>
    <w:p w14:paraId="672C1439" w14:textId="2110C027" w:rsidR="00950E66" w:rsidRPr="000E1AE6" w:rsidRDefault="00950E66">
      <w:pPr>
        <w:rPr>
          <w:rFonts w:asciiTheme="minorHAnsi" w:hAnsiTheme="minorHAnsi" w:cstheme="minorHAnsi"/>
        </w:rPr>
      </w:pPr>
    </w:p>
    <w:p w14:paraId="7520701A" w14:textId="77777777" w:rsidR="000A6E76" w:rsidRPr="000E1AE6" w:rsidRDefault="000A6E76" w:rsidP="001F0747">
      <w:pPr>
        <w:rPr>
          <w:rFonts w:asciiTheme="minorHAnsi" w:hAnsiTheme="minorHAnsi" w:cstheme="minorHAnsi"/>
          <w:color w:val="000000" w:themeColor="text1"/>
          <w:shd w:val="clear" w:color="auto" w:fill="FFFFFF"/>
        </w:rPr>
      </w:pPr>
    </w:p>
    <w:p w14:paraId="675B61EB" w14:textId="77777777" w:rsidR="000A6E76" w:rsidRPr="000E1AE6" w:rsidRDefault="000A6E76" w:rsidP="001F0747">
      <w:pPr>
        <w:rPr>
          <w:rFonts w:asciiTheme="minorHAnsi" w:hAnsiTheme="minorHAnsi" w:cstheme="minorHAnsi"/>
          <w:color w:val="000000" w:themeColor="text1"/>
          <w:shd w:val="clear" w:color="auto" w:fill="FFFFFF"/>
        </w:rPr>
      </w:pPr>
    </w:p>
    <w:p w14:paraId="03B67C81"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277C799F" w14:textId="5CA69776" w:rsidR="001F0747" w:rsidRPr="000E1AE6" w:rsidRDefault="001F0747" w:rsidP="001F074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6D52908A" w14:textId="77777777" w:rsidR="001F0747" w:rsidRPr="000E1AE6" w:rsidRDefault="001F0747" w:rsidP="001F0747">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1F0747" w:rsidRPr="000E1AE6" w14:paraId="29EC179D" w14:textId="77777777" w:rsidTr="00253482">
        <w:trPr>
          <w:trHeight w:val="320"/>
        </w:trPr>
        <w:tc>
          <w:tcPr>
            <w:tcW w:w="3216" w:type="dxa"/>
            <w:tcBorders>
              <w:top w:val="nil"/>
              <w:left w:val="nil"/>
              <w:bottom w:val="nil"/>
              <w:right w:val="nil"/>
            </w:tcBorders>
            <w:shd w:val="clear" w:color="auto" w:fill="auto"/>
            <w:noWrap/>
            <w:vAlign w:val="bottom"/>
            <w:hideMark/>
          </w:tcPr>
          <w:p w14:paraId="137FFECA" w14:textId="77777777" w:rsidR="001F0747" w:rsidRPr="000E1AE6" w:rsidRDefault="001F0747" w:rsidP="00253482">
            <w:pPr>
              <w:rPr>
                <w:rFonts w:asciiTheme="minorHAnsi" w:hAnsiTheme="minorHAnsi" w:cstheme="minorHAnsi"/>
                <w:color w:val="000000"/>
              </w:rPr>
            </w:pPr>
            <w:r w:rsidRPr="000E1AE6">
              <w:rPr>
                <w:rFonts w:asciiTheme="minorHAnsi" w:hAnsiTheme="minorHAnsi" w:cstheme="minorHAnsi"/>
                <w:color w:val="000000"/>
              </w:rPr>
              <w:t xml:space="preserve">Study: </w:t>
            </w:r>
            <w:proofErr w:type="spellStart"/>
            <w:r w:rsidRPr="000E1AE6">
              <w:rPr>
                <w:rFonts w:asciiTheme="minorHAnsi" w:hAnsiTheme="minorHAnsi" w:cstheme="minorHAnsi"/>
                <w:b/>
                <w:bCs/>
                <w:color w:val="000000"/>
              </w:rPr>
              <w:t>Sutera</w:t>
            </w:r>
            <w:proofErr w:type="spellEnd"/>
            <w:r w:rsidRPr="000E1AE6">
              <w:rPr>
                <w:rFonts w:asciiTheme="minorHAnsi" w:hAnsiTheme="minorHAnsi" w:cstheme="minorHAnsi"/>
                <w:b/>
                <w:bCs/>
                <w:color w:val="000000"/>
              </w:rPr>
              <w:t xml:space="preserve"> et al (2010)</w:t>
            </w:r>
          </w:p>
          <w:p w14:paraId="305E3A37" w14:textId="77777777" w:rsidR="001F0747" w:rsidRPr="000E1AE6" w:rsidRDefault="001F0747" w:rsidP="00253482">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1F0747" w:rsidRPr="000E1AE6" w14:paraId="63455838" w14:textId="77777777" w:rsidTr="00253482">
        <w:tc>
          <w:tcPr>
            <w:tcW w:w="6091" w:type="dxa"/>
          </w:tcPr>
          <w:p w14:paraId="6152AE63"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3BF8E953"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Yes</w:t>
            </w:r>
          </w:p>
        </w:tc>
        <w:tc>
          <w:tcPr>
            <w:tcW w:w="708" w:type="dxa"/>
          </w:tcPr>
          <w:p w14:paraId="571BFB6E"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No</w:t>
            </w:r>
          </w:p>
        </w:tc>
        <w:tc>
          <w:tcPr>
            <w:tcW w:w="1644" w:type="dxa"/>
          </w:tcPr>
          <w:p w14:paraId="6789827A"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215F6228" w14:textId="77777777" w:rsidR="001F0747" w:rsidRPr="000E1AE6" w:rsidRDefault="001F0747" w:rsidP="00253482">
            <w:pPr>
              <w:rPr>
                <w:rFonts w:asciiTheme="minorHAnsi" w:hAnsiTheme="minorHAnsi" w:cstheme="minorHAnsi"/>
              </w:rPr>
            </w:pPr>
          </w:p>
        </w:tc>
      </w:tr>
      <w:tr w:rsidR="001F0747" w:rsidRPr="000E1AE6" w14:paraId="1E996DB2" w14:textId="77777777" w:rsidTr="00253482">
        <w:tc>
          <w:tcPr>
            <w:tcW w:w="6091" w:type="dxa"/>
          </w:tcPr>
          <w:p w14:paraId="76564551"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66AE209F" w14:textId="77777777" w:rsidR="001F0747" w:rsidRPr="000E1AE6" w:rsidRDefault="001F0747" w:rsidP="00253482">
            <w:pPr>
              <w:rPr>
                <w:rFonts w:asciiTheme="minorHAnsi" w:hAnsiTheme="minorHAnsi" w:cstheme="minorHAnsi"/>
              </w:rPr>
            </w:pPr>
          </w:p>
        </w:tc>
        <w:tc>
          <w:tcPr>
            <w:tcW w:w="567" w:type="dxa"/>
          </w:tcPr>
          <w:p w14:paraId="412658B1"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708" w:type="dxa"/>
          </w:tcPr>
          <w:p w14:paraId="77254B79" w14:textId="77777777" w:rsidR="001F0747" w:rsidRPr="000E1AE6" w:rsidRDefault="001F0747" w:rsidP="00253482">
            <w:pPr>
              <w:rPr>
                <w:rFonts w:asciiTheme="minorHAnsi" w:hAnsiTheme="minorHAnsi" w:cstheme="minorHAnsi"/>
              </w:rPr>
            </w:pPr>
          </w:p>
        </w:tc>
        <w:tc>
          <w:tcPr>
            <w:tcW w:w="1644" w:type="dxa"/>
          </w:tcPr>
          <w:p w14:paraId="6CCD649B" w14:textId="77777777" w:rsidR="001F0747" w:rsidRPr="000E1AE6" w:rsidRDefault="001F0747" w:rsidP="00253482">
            <w:pPr>
              <w:rPr>
                <w:rFonts w:asciiTheme="minorHAnsi" w:hAnsiTheme="minorHAnsi" w:cstheme="minorHAnsi"/>
              </w:rPr>
            </w:pPr>
          </w:p>
        </w:tc>
      </w:tr>
      <w:tr w:rsidR="001F0747" w:rsidRPr="000E1AE6" w14:paraId="7BD74C2E" w14:textId="77777777" w:rsidTr="00253482">
        <w:tc>
          <w:tcPr>
            <w:tcW w:w="6091" w:type="dxa"/>
          </w:tcPr>
          <w:p w14:paraId="7F1201FA"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70E2DC7D" w14:textId="77777777" w:rsidR="001F0747" w:rsidRPr="000E1AE6" w:rsidRDefault="001F0747" w:rsidP="00253482">
            <w:pPr>
              <w:rPr>
                <w:rFonts w:asciiTheme="minorHAnsi" w:hAnsiTheme="minorHAnsi" w:cstheme="minorHAnsi"/>
              </w:rPr>
            </w:pPr>
          </w:p>
        </w:tc>
        <w:tc>
          <w:tcPr>
            <w:tcW w:w="567" w:type="dxa"/>
          </w:tcPr>
          <w:p w14:paraId="4A318D3D"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708" w:type="dxa"/>
          </w:tcPr>
          <w:p w14:paraId="6A04314D" w14:textId="77777777" w:rsidR="001F0747" w:rsidRPr="000E1AE6" w:rsidRDefault="001F0747" w:rsidP="00253482">
            <w:pPr>
              <w:rPr>
                <w:rFonts w:asciiTheme="minorHAnsi" w:hAnsiTheme="minorHAnsi" w:cstheme="minorHAnsi"/>
              </w:rPr>
            </w:pPr>
          </w:p>
        </w:tc>
        <w:tc>
          <w:tcPr>
            <w:tcW w:w="1644" w:type="dxa"/>
          </w:tcPr>
          <w:p w14:paraId="3DE45680" w14:textId="77777777" w:rsidR="001F0747" w:rsidRPr="000E1AE6" w:rsidRDefault="001F0747" w:rsidP="00253482">
            <w:pPr>
              <w:rPr>
                <w:rFonts w:asciiTheme="minorHAnsi" w:hAnsiTheme="minorHAnsi" w:cstheme="minorHAnsi"/>
              </w:rPr>
            </w:pPr>
          </w:p>
        </w:tc>
      </w:tr>
      <w:tr w:rsidR="001F0747" w:rsidRPr="000E1AE6" w14:paraId="0C8802BD" w14:textId="77777777" w:rsidTr="00253482">
        <w:tc>
          <w:tcPr>
            <w:tcW w:w="6091" w:type="dxa"/>
          </w:tcPr>
          <w:p w14:paraId="0D927F31"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482645A7" w14:textId="77777777" w:rsidR="001F0747" w:rsidRPr="000E1AE6" w:rsidRDefault="001F0747" w:rsidP="00253482">
            <w:pPr>
              <w:rPr>
                <w:rFonts w:asciiTheme="minorHAnsi" w:hAnsiTheme="minorHAnsi" w:cstheme="minorHAnsi"/>
              </w:rPr>
            </w:pPr>
          </w:p>
        </w:tc>
        <w:tc>
          <w:tcPr>
            <w:tcW w:w="567" w:type="dxa"/>
          </w:tcPr>
          <w:p w14:paraId="7F4B031D" w14:textId="77777777" w:rsidR="001F0747" w:rsidRPr="000E1AE6" w:rsidRDefault="001F0747" w:rsidP="00253482">
            <w:pPr>
              <w:rPr>
                <w:rFonts w:asciiTheme="minorHAnsi" w:hAnsiTheme="minorHAnsi" w:cstheme="minorHAnsi"/>
              </w:rPr>
            </w:pPr>
          </w:p>
        </w:tc>
        <w:tc>
          <w:tcPr>
            <w:tcW w:w="708" w:type="dxa"/>
          </w:tcPr>
          <w:p w14:paraId="7BC35B81" w14:textId="77777777" w:rsidR="001F0747" w:rsidRPr="000E1AE6" w:rsidRDefault="001F0747" w:rsidP="00253482">
            <w:pPr>
              <w:rPr>
                <w:rFonts w:asciiTheme="minorHAnsi" w:hAnsiTheme="minorHAnsi" w:cstheme="minorHAnsi"/>
              </w:rPr>
            </w:pPr>
          </w:p>
        </w:tc>
        <w:tc>
          <w:tcPr>
            <w:tcW w:w="1644" w:type="dxa"/>
          </w:tcPr>
          <w:p w14:paraId="109A5A54"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NR</w:t>
            </w:r>
          </w:p>
        </w:tc>
      </w:tr>
      <w:tr w:rsidR="001F0747" w:rsidRPr="000E1AE6" w14:paraId="7A1A91F3" w14:textId="77777777" w:rsidTr="00253482">
        <w:tc>
          <w:tcPr>
            <w:tcW w:w="6091" w:type="dxa"/>
          </w:tcPr>
          <w:p w14:paraId="58DDC54E"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4EE72776" w14:textId="77777777" w:rsidR="001F0747" w:rsidRPr="000E1AE6" w:rsidRDefault="001F0747" w:rsidP="00253482">
            <w:pPr>
              <w:rPr>
                <w:rFonts w:asciiTheme="minorHAnsi" w:hAnsiTheme="minorHAnsi" w:cstheme="minorHAnsi"/>
              </w:rPr>
            </w:pPr>
          </w:p>
        </w:tc>
        <w:tc>
          <w:tcPr>
            <w:tcW w:w="567" w:type="dxa"/>
          </w:tcPr>
          <w:p w14:paraId="14E1C9D0" w14:textId="77777777" w:rsidR="001F0747" w:rsidRPr="000E1AE6" w:rsidRDefault="001F0747" w:rsidP="00253482">
            <w:pPr>
              <w:rPr>
                <w:rFonts w:asciiTheme="minorHAnsi" w:hAnsiTheme="minorHAnsi" w:cstheme="minorHAnsi"/>
              </w:rPr>
            </w:pPr>
          </w:p>
        </w:tc>
        <w:tc>
          <w:tcPr>
            <w:tcW w:w="708" w:type="dxa"/>
          </w:tcPr>
          <w:p w14:paraId="3507F247"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0CE64CBC"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Source and selection of participants unclear</w:t>
            </w:r>
          </w:p>
        </w:tc>
      </w:tr>
      <w:tr w:rsidR="001F0747" w:rsidRPr="000E1AE6" w14:paraId="6CA4AED1" w14:textId="77777777" w:rsidTr="00253482">
        <w:tc>
          <w:tcPr>
            <w:tcW w:w="6091" w:type="dxa"/>
          </w:tcPr>
          <w:p w14:paraId="685E0652"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7A25591E" w14:textId="77777777" w:rsidR="001F0747" w:rsidRPr="000E1AE6" w:rsidRDefault="001F0747" w:rsidP="00253482">
            <w:pPr>
              <w:rPr>
                <w:rFonts w:asciiTheme="minorHAnsi" w:hAnsiTheme="minorHAnsi" w:cstheme="minorHAnsi"/>
              </w:rPr>
            </w:pPr>
          </w:p>
        </w:tc>
        <w:tc>
          <w:tcPr>
            <w:tcW w:w="567" w:type="dxa"/>
          </w:tcPr>
          <w:p w14:paraId="05D8D23B" w14:textId="77777777" w:rsidR="001F0747" w:rsidRPr="000E1AE6" w:rsidRDefault="001F0747" w:rsidP="00253482">
            <w:pPr>
              <w:rPr>
                <w:rFonts w:asciiTheme="minorHAnsi" w:hAnsiTheme="minorHAnsi" w:cstheme="minorHAnsi"/>
              </w:rPr>
            </w:pPr>
          </w:p>
        </w:tc>
        <w:tc>
          <w:tcPr>
            <w:tcW w:w="708" w:type="dxa"/>
          </w:tcPr>
          <w:p w14:paraId="6A05DE7F"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7E35AFC2" w14:textId="77777777" w:rsidR="001F0747" w:rsidRPr="000E1AE6" w:rsidRDefault="001F0747" w:rsidP="00253482">
            <w:pPr>
              <w:rPr>
                <w:rFonts w:asciiTheme="minorHAnsi" w:hAnsiTheme="minorHAnsi" w:cstheme="minorHAnsi"/>
              </w:rPr>
            </w:pPr>
          </w:p>
        </w:tc>
      </w:tr>
      <w:tr w:rsidR="001F0747" w:rsidRPr="000E1AE6" w14:paraId="40D5435B" w14:textId="77777777" w:rsidTr="00253482">
        <w:tc>
          <w:tcPr>
            <w:tcW w:w="6091" w:type="dxa"/>
          </w:tcPr>
          <w:p w14:paraId="04D3862F"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41CF6F19" w14:textId="77777777" w:rsidR="001F0747" w:rsidRPr="000E1AE6" w:rsidRDefault="001F0747" w:rsidP="00253482">
            <w:pPr>
              <w:rPr>
                <w:rFonts w:asciiTheme="minorHAnsi" w:hAnsiTheme="minorHAnsi" w:cstheme="minorHAnsi"/>
              </w:rPr>
            </w:pPr>
          </w:p>
        </w:tc>
        <w:tc>
          <w:tcPr>
            <w:tcW w:w="567" w:type="dxa"/>
          </w:tcPr>
          <w:p w14:paraId="4DE5EA7F" w14:textId="77777777" w:rsidR="001F0747" w:rsidRPr="000E1AE6" w:rsidRDefault="001F0747" w:rsidP="00253482">
            <w:pPr>
              <w:rPr>
                <w:rFonts w:asciiTheme="minorHAnsi" w:hAnsiTheme="minorHAnsi" w:cstheme="minorHAnsi"/>
              </w:rPr>
            </w:pPr>
          </w:p>
        </w:tc>
        <w:tc>
          <w:tcPr>
            <w:tcW w:w="708" w:type="dxa"/>
          </w:tcPr>
          <w:p w14:paraId="0861F0DE"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30622940"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Cross-sectional study</w:t>
            </w:r>
          </w:p>
        </w:tc>
      </w:tr>
      <w:tr w:rsidR="001F0747" w:rsidRPr="000E1AE6" w14:paraId="324A79E1" w14:textId="77777777" w:rsidTr="00253482">
        <w:tc>
          <w:tcPr>
            <w:tcW w:w="6091" w:type="dxa"/>
          </w:tcPr>
          <w:p w14:paraId="5085E25C"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3B49B744" w14:textId="77777777" w:rsidR="001F0747" w:rsidRPr="000E1AE6" w:rsidRDefault="001F0747" w:rsidP="00253482">
            <w:pPr>
              <w:rPr>
                <w:rFonts w:asciiTheme="minorHAnsi" w:hAnsiTheme="minorHAnsi" w:cstheme="minorHAnsi"/>
              </w:rPr>
            </w:pPr>
          </w:p>
        </w:tc>
        <w:tc>
          <w:tcPr>
            <w:tcW w:w="567" w:type="dxa"/>
          </w:tcPr>
          <w:p w14:paraId="16088F5C" w14:textId="77777777" w:rsidR="001F0747" w:rsidRPr="000E1AE6" w:rsidRDefault="001F0747" w:rsidP="00253482">
            <w:pPr>
              <w:rPr>
                <w:rFonts w:asciiTheme="minorHAnsi" w:hAnsiTheme="minorHAnsi" w:cstheme="minorHAnsi"/>
              </w:rPr>
            </w:pPr>
          </w:p>
        </w:tc>
        <w:tc>
          <w:tcPr>
            <w:tcW w:w="708" w:type="dxa"/>
          </w:tcPr>
          <w:p w14:paraId="61708639"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34DA35B0"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Cross-sectional study</w:t>
            </w:r>
          </w:p>
        </w:tc>
      </w:tr>
      <w:tr w:rsidR="001F0747" w:rsidRPr="000E1AE6" w14:paraId="34910408" w14:textId="77777777" w:rsidTr="00253482">
        <w:tc>
          <w:tcPr>
            <w:tcW w:w="6091" w:type="dxa"/>
          </w:tcPr>
          <w:p w14:paraId="6E327784"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211FE76F" w14:textId="77777777" w:rsidR="001F0747" w:rsidRPr="000E1AE6" w:rsidRDefault="001F0747" w:rsidP="00253482">
            <w:pPr>
              <w:rPr>
                <w:rFonts w:asciiTheme="minorHAnsi" w:hAnsiTheme="minorHAnsi" w:cstheme="minorHAnsi"/>
              </w:rPr>
            </w:pPr>
          </w:p>
        </w:tc>
        <w:tc>
          <w:tcPr>
            <w:tcW w:w="567" w:type="dxa"/>
          </w:tcPr>
          <w:p w14:paraId="5FFE5721"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708" w:type="dxa"/>
          </w:tcPr>
          <w:p w14:paraId="3B61639B" w14:textId="77777777" w:rsidR="001F0747" w:rsidRPr="000E1AE6" w:rsidRDefault="001F0747" w:rsidP="00253482">
            <w:pPr>
              <w:rPr>
                <w:rFonts w:asciiTheme="minorHAnsi" w:hAnsiTheme="minorHAnsi" w:cstheme="minorHAnsi"/>
              </w:rPr>
            </w:pPr>
          </w:p>
        </w:tc>
        <w:tc>
          <w:tcPr>
            <w:tcW w:w="1644" w:type="dxa"/>
          </w:tcPr>
          <w:p w14:paraId="22370A40" w14:textId="77777777" w:rsidR="001F0747" w:rsidRPr="000E1AE6" w:rsidRDefault="001F0747" w:rsidP="00253482">
            <w:pPr>
              <w:rPr>
                <w:rFonts w:asciiTheme="minorHAnsi" w:hAnsiTheme="minorHAnsi" w:cstheme="minorHAnsi"/>
              </w:rPr>
            </w:pPr>
          </w:p>
        </w:tc>
      </w:tr>
      <w:tr w:rsidR="001F0747" w:rsidRPr="000E1AE6" w14:paraId="492E7630" w14:textId="77777777" w:rsidTr="00253482">
        <w:tc>
          <w:tcPr>
            <w:tcW w:w="6091" w:type="dxa"/>
          </w:tcPr>
          <w:p w14:paraId="3A546506"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52B460E9" w14:textId="77777777" w:rsidR="001F0747" w:rsidRPr="000E1AE6" w:rsidRDefault="001F0747" w:rsidP="00253482">
            <w:pPr>
              <w:rPr>
                <w:rFonts w:asciiTheme="minorHAnsi" w:hAnsiTheme="minorHAnsi" w:cstheme="minorHAnsi"/>
              </w:rPr>
            </w:pPr>
          </w:p>
        </w:tc>
        <w:tc>
          <w:tcPr>
            <w:tcW w:w="567" w:type="dxa"/>
          </w:tcPr>
          <w:p w14:paraId="6CF69A4A"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708" w:type="dxa"/>
          </w:tcPr>
          <w:p w14:paraId="4B8A0C4F" w14:textId="77777777" w:rsidR="001F0747" w:rsidRPr="000E1AE6" w:rsidRDefault="001F0747" w:rsidP="00253482">
            <w:pPr>
              <w:rPr>
                <w:rFonts w:asciiTheme="minorHAnsi" w:hAnsiTheme="minorHAnsi" w:cstheme="minorHAnsi"/>
              </w:rPr>
            </w:pPr>
          </w:p>
        </w:tc>
        <w:tc>
          <w:tcPr>
            <w:tcW w:w="1644" w:type="dxa"/>
          </w:tcPr>
          <w:p w14:paraId="0A06FD42" w14:textId="77777777" w:rsidR="001F0747" w:rsidRPr="000E1AE6" w:rsidRDefault="001F0747" w:rsidP="00253482">
            <w:pPr>
              <w:rPr>
                <w:rFonts w:asciiTheme="minorHAnsi" w:hAnsiTheme="minorHAnsi" w:cstheme="minorHAnsi"/>
              </w:rPr>
            </w:pPr>
          </w:p>
        </w:tc>
      </w:tr>
      <w:tr w:rsidR="001F0747" w:rsidRPr="000E1AE6" w14:paraId="67E4FE69" w14:textId="77777777" w:rsidTr="00253482">
        <w:tc>
          <w:tcPr>
            <w:tcW w:w="6091" w:type="dxa"/>
          </w:tcPr>
          <w:p w14:paraId="1678E588"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370A60EF" w14:textId="77777777" w:rsidR="001F0747" w:rsidRPr="000E1AE6" w:rsidRDefault="001F0747" w:rsidP="00253482">
            <w:pPr>
              <w:rPr>
                <w:rFonts w:asciiTheme="minorHAnsi" w:hAnsiTheme="minorHAnsi" w:cstheme="minorHAnsi"/>
              </w:rPr>
            </w:pPr>
          </w:p>
        </w:tc>
        <w:tc>
          <w:tcPr>
            <w:tcW w:w="567" w:type="dxa"/>
          </w:tcPr>
          <w:p w14:paraId="24357217" w14:textId="77777777" w:rsidR="001F0747" w:rsidRPr="000E1AE6" w:rsidRDefault="001F0747" w:rsidP="00253482">
            <w:pPr>
              <w:rPr>
                <w:rFonts w:asciiTheme="minorHAnsi" w:hAnsiTheme="minorHAnsi" w:cstheme="minorHAnsi"/>
              </w:rPr>
            </w:pPr>
          </w:p>
        </w:tc>
        <w:tc>
          <w:tcPr>
            <w:tcW w:w="708" w:type="dxa"/>
          </w:tcPr>
          <w:p w14:paraId="316697DA"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47DC4236"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Cross-sectional study</w:t>
            </w:r>
          </w:p>
        </w:tc>
      </w:tr>
      <w:tr w:rsidR="001F0747" w:rsidRPr="000E1AE6" w14:paraId="03C7FDC1" w14:textId="77777777" w:rsidTr="00253482">
        <w:tc>
          <w:tcPr>
            <w:tcW w:w="6091" w:type="dxa"/>
          </w:tcPr>
          <w:p w14:paraId="5700F875"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5B487313" w14:textId="77777777" w:rsidR="001F0747" w:rsidRPr="000E1AE6" w:rsidRDefault="001F0747" w:rsidP="00253482">
            <w:pPr>
              <w:rPr>
                <w:rFonts w:asciiTheme="minorHAnsi" w:hAnsiTheme="minorHAnsi" w:cstheme="minorHAnsi"/>
              </w:rPr>
            </w:pPr>
          </w:p>
        </w:tc>
        <w:tc>
          <w:tcPr>
            <w:tcW w:w="567" w:type="dxa"/>
          </w:tcPr>
          <w:p w14:paraId="05738030" w14:textId="77777777" w:rsidR="001F0747" w:rsidRPr="000E1AE6" w:rsidRDefault="001F0747" w:rsidP="00253482">
            <w:pPr>
              <w:rPr>
                <w:rFonts w:asciiTheme="minorHAnsi" w:hAnsiTheme="minorHAnsi" w:cstheme="minorHAnsi"/>
              </w:rPr>
            </w:pPr>
          </w:p>
        </w:tc>
        <w:tc>
          <w:tcPr>
            <w:tcW w:w="708" w:type="dxa"/>
          </w:tcPr>
          <w:p w14:paraId="3B097493"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74C9FBA6" w14:textId="11DF6959" w:rsidR="001F0747" w:rsidRPr="000E1AE6" w:rsidRDefault="001F0747" w:rsidP="00253482">
            <w:pPr>
              <w:rPr>
                <w:rFonts w:asciiTheme="minorHAnsi" w:hAnsiTheme="minorHAnsi" w:cstheme="minorHAnsi"/>
              </w:rPr>
            </w:pPr>
            <w:r w:rsidRPr="000E1AE6">
              <w:rPr>
                <w:rFonts w:asciiTheme="minorHAnsi" w:hAnsiTheme="minorHAnsi" w:cstheme="minorHAnsi"/>
              </w:rPr>
              <w:t>PHP severity not measured</w:t>
            </w:r>
          </w:p>
        </w:tc>
      </w:tr>
      <w:tr w:rsidR="001F0747" w:rsidRPr="000E1AE6" w14:paraId="5C16CD39" w14:textId="77777777" w:rsidTr="00253482">
        <w:tc>
          <w:tcPr>
            <w:tcW w:w="6091" w:type="dxa"/>
          </w:tcPr>
          <w:p w14:paraId="2A5E7EB3"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062F6B9A" w14:textId="77777777" w:rsidR="001F0747" w:rsidRPr="000E1AE6" w:rsidRDefault="001F0747" w:rsidP="00253482">
            <w:pPr>
              <w:rPr>
                <w:rFonts w:asciiTheme="minorHAnsi" w:hAnsiTheme="minorHAnsi" w:cstheme="minorHAnsi"/>
              </w:rPr>
            </w:pPr>
          </w:p>
        </w:tc>
        <w:tc>
          <w:tcPr>
            <w:tcW w:w="567" w:type="dxa"/>
          </w:tcPr>
          <w:p w14:paraId="643FACDD"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lastRenderedPageBreak/>
              <w:t>*</w:t>
            </w:r>
          </w:p>
        </w:tc>
        <w:tc>
          <w:tcPr>
            <w:tcW w:w="708" w:type="dxa"/>
          </w:tcPr>
          <w:p w14:paraId="79D783C8" w14:textId="77777777" w:rsidR="001F0747" w:rsidRPr="000E1AE6" w:rsidRDefault="001F0747" w:rsidP="00253482">
            <w:pPr>
              <w:rPr>
                <w:rFonts w:asciiTheme="minorHAnsi" w:hAnsiTheme="minorHAnsi" w:cstheme="minorHAnsi"/>
              </w:rPr>
            </w:pPr>
          </w:p>
        </w:tc>
        <w:tc>
          <w:tcPr>
            <w:tcW w:w="1644" w:type="dxa"/>
          </w:tcPr>
          <w:p w14:paraId="5BE78644" w14:textId="77777777" w:rsidR="001F0747" w:rsidRPr="000E1AE6" w:rsidRDefault="001F0747" w:rsidP="00253482">
            <w:pPr>
              <w:rPr>
                <w:rFonts w:asciiTheme="minorHAnsi" w:hAnsiTheme="minorHAnsi" w:cstheme="minorHAnsi"/>
              </w:rPr>
            </w:pPr>
          </w:p>
        </w:tc>
      </w:tr>
      <w:tr w:rsidR="001F0747" w:rsidRPr="000E1AE6" w14:paraId="79DE78B9" w14:textId="77777777" w:rsidTr="00253482">
        <w:tc>
          <w:tcPr>
            <w:tcW w:w="6091" w:type="dxa"/>
          </w:tcPr>
          <w:p w14:paraId="71CBDA79"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34893AD6" w14:textId="77777777" w:rsidR="001F0747" w:rsidRPr="000E1AE6" w:rsidRDefault="001F0747" w:rsidP="00253482">
            <w:pPr>
              <w:rPr>
                <w:rFonts w:asciiTheme="minorHAnsi" w:hAnsiTheme="minorHAnsi" w:cstheme="minorHAnsi"/>
              </w:rPr>
            </w:pPr>
          </w:p>
        </w:tc>
        <w:tc>
          <w:tcPr>
            <w:tcW w:w="567" w:type="dxa"/>
          </w:tcPr>
          <w:p w14:paraId="0FA2E65B" w14:textId="77777777" w:rsidR="001F0747" w:rsidRPr="000E1AE6" w:rsidRDefault="001F0747" w:rsidP="00253482">
            <w:pPr>
              <w:rPr>
                <w:rFonts w:asciiTheme="minorHAnsi" w:hAnsiTheme="minorHAnsi" w:cstheme="minorHAnsi"/>
              </w:rPr>
            </w:pPr>
          </w:p>
        </w:tc>
        <w:tc>
          <w:tcPr>
            <w:tcW w:w="708" w:type="dxa"/>
          </w:tcPr>
          <w:p w14:paraId="776BF6E4"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03EB6DC3"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Cross-sectional study</w:t>
            </w:r>
          </w:p>
        </w:tc>
      </w:tr>
      <w:tr w:rsidR="001F0747" w:rsidRPr="000E1AE6" w14:paraId="522545BA" w14:textId="77777777" w:rsidTr="00253482">
        <w:tc>
          <w:tcPr>
            <w:tcW w:w="6091" w:type="dxa"/>
          </w:tcPr>
          <w:p w14:paraId="66CA5BD3"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7C3188FD" w14:textId="77777777" w:rsidR="001F0747" w:rsidRPr="000E1AE6" w:rsidRDefault="001F0747" w:rsidP="00253482">
            <w:pPr>
              <w:rPr>
                <w:rFonts w:asciiTheme="minorHAnsi" w:hAnsiTheme="minorHAnsi" w:cstheme="minorHAnsi"/>
              </w:rPr>
            </w:pPr>
          </w:p>
        </w:tc>
        <w:tc>
          <w:tcPr>
            <w:tcW w:w="567" w:type="dxa"/>
          </w:tcPr>
          <w:p w14:paraId="13613BDD" w14:textId="77777777" w:rsidR="001F0747" w:rsidRPr="000E1AE6" w:rsidRDefault="001F0747" w:rsidP="00253482">
            <w:pPr>
              <w:rPr>
                <w:rFonts w:asciiTheme="minorHAnsi" w:hAnsiTheme="minorHAnsi" w:cstheme="minorHAnsi"/>
              </w:rPr>
            </w:pPr>
          </w:p>
        </w:tc>
        <w:tc>
          <w:tcPr>
            <w:tcW w:w="708" w:type="dxa"/>
          </w:tcPr>
          <w:p w14:paraId="14423AC5"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4BD554DB" w14:textId="77777777" w:rsidR="001F0747" w:rsidRPr="000E1AE6" w:rsidRDefault="001F0747" w:rsidP="00253482">
            <w:pPr>
              <w:rPr>
                <w:rFonts w:asciiTheme="minorHAnsi" w:hAnsiTheme="minorHAnsi" w:cstheme="minorHAnsi"/>
              </w:rPr>
            </w:pPr>
          </w:p>
        </w:tc>
      </w:tr>
      <w:tr w:rsidR="001F0747" w:rsidRPr="000E1AE6" w14:paraId="0B3C2173" w14:textId="77777777" w:rsidTr="00253482">
        <w:tc>
          <w:tcPr>
            <w:tcW w:w="6091" w:type="dxa"/>
          </w:tcPr>
          <w:p w14:paraId="7AF0C72F" w14:textId="77777777" w:rsidR="001F0747" w:rsidRPr="000E1AE6" w:rsidRDefault="001F0747" w:rsidP="00253482">
            <w:pPr>
              <w:rPr>
                <w:rFonts w:asciiTheme="minorHAnsi" w:hAnsiTheme="minorHAnsi" w:cstheme="minorHAnsi"/>
              </w:rPr>
            </w:pPr>
          </w:p>
        </w:tc>
        <w:tc>
          <w:tcPr>
            <w:tcW w:w="567" w:type="dxa"/>
          </w:tcPr>
          <w:p w14:paraId="02165562" w14:textId="77777777" w:rsidR="001F0747" w:rsidRPr="000E1AE6" w:rsidRDefault="001F0747" w:rsidP="00253482">
            <w:pPr>
              <w:rPr>
                <w:rFonts w:asciiTheme="minorHAnsi" w:hAnsiTheme="minorHAnsi" w:cstheme="minorHAnsi"/>
              </w:rPr>
            </w:pPr>
          </w:p>
        </w:tc>
        <w:tc>
          <w:tcPr>
            <w:tcW w:w="708" w:type="dxa"/>
          </w:tcPr>
          <w:p w14:paraId="2DD63518" w14:textId="77777777" w:rsidR="001F0747" w:rsidRPr="000E1AE6" w:rsidRDefault="001F0747" w:rsidP="00253482">
            <w:pPr>
              <w:rPr>
                <w:rFonts w:asciiTheme="minorHAnsi" w:hAnsiTheme="minorHAnsi" w:cstheme="minorHAnsi"/>
              </w:rPr>
            </w:pPr>
          </w:p>
        </w:tc>
        <w:tc>
          <w:tcPr>
            <w:tcW w:w="1644" w:type="dxa"/>
          </w:tcPr>
          <w:p w14:paraId="0DBF9ECF" w14:textId="77777777" w:rsidR="001F0747" w:rsidRPr="000E1AE6" w:rsidRDefault="001F0747" w:rsidP="00253482">
            <w:pPr>
              <w:rPr>
                <w:rFonts w:asciiTheme="minorHAnsi" w:hAnsiTheme="minorHAnsi" w:cstheme="minorHAnsi"/>
              </w:rPr>
            </w:pPr>
          </w:p>
        </w:tc>
      </w:tr>
    </w:tbl>
    <w:p w14:paraId="1CDBFFBD" w14:textId="77777777" w:rsidR="001F0747" w:rsidRPr="000E1AE6" w:rsidRDefault="001F0747" w:rsidP="001F0747">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1F0747" w:rsidRPr="000E1AE6" w14:paraId="64EF947B" w14:textId="77777777" w:rsidTr="00253482">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3EEEA9A9" w14:textId="77777777" w:rsidR="001F0747" w:rsidRPr="000E1AE6" w:rsidRDefault="001F0747" w:rsidP="00253482">
            <w:pPr>
              <w:rPr>
                <w:rFonts w:asciiTheme="minorHAnsi" w:hAnsiTheme="minorHAnsi" w:cstheme="minorHAnsi"/>
                <w:b/>
                <w:bCs/>
              </w:rPr>
            </w:pPr>
            <w:r w:rsidRPr="000E1AE6">
              <w:rPr>
                <w:rFonts w:asciiTheme="minorHAnsi" w:hAnsiTheme="minorHAnsi" w:cstheme="minorHAnsi"/>
                <w:b/>
                <w:bCs/>
              </w:rPr>
              <w:t>Quality Rating (Good, Fair, or Poor)</w:t>
            </w:r>
          </w:p>
        </w:tc>
      </w:tr>
      <w:tr w:rsidR="001F0747" w:rsidRPr="000E1AE6" w14:paraId="27E912B4"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6201597" w14:textId="14A5D316" w:rsidR="001F0747" w:rsidRPr="000E1AE6" w:rsidRDefault="001F0747"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w:t>
            </w:r>
            <w:r w:rsidR="0006392A" w:rsidRPr="000E1AE6">
              <w:rPr>
                <w:rFonts w:asciiTheme="minorHAnsi" w:hAnsiTheme="minorHAnsi" w:cstheme="minorHAnsi"/>
              </w:rPr>
              <w:t xml:space="preserve">Fair </w:t>
            </w:r>
          </w:p>
        </w:tc>
      </w:tr>
      <w:tr w:rsidR="001F0747" w:rsidRPr="000E1AE6" w14:paraId="381A12C1"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37F5CDB" w14:textId="0206A58F" w:rsidR="001F0747" w:rsidRPr="000E1AE6" w:rsidRDefault="001F0747"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w:t>
            </w:r>
            <w:r w:rsidR="0006392A" w:rsidRPr="000E1AE6">
              <w:rPr>
                <w:rFonts w:asciiTheme="minorHAnsi" w:hAnsiTheme="minorHAnsi" w:cstheme="minorHAnsi"/>
              </w:rPr>
              <w:t xml:space="preserve">Fair </w:t>
            </w:r>
          </w:p>
        </w:tc>
      </w:tr>
      <w:tr w:rsidR="001F0747" w:rsidRPr="000E1AE6" w14:paraId="158DF406"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B4E3DBE"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Additional Comments (If POOR, please state why):</w:t>
            </w:r>
          </w:p>
          <w:p w14:paraId="63A394BD"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Source and selection of participants unclear, PHP severity not measured, no adjustment for potential confounding variables.</w:t>
            </w:r>
          </w:p>
        </w:tc>
      </w:tr>
    </w:tbl>
    <w:p w14:paraId="01D74A19" w14:textId="77777777" w:rsidR="001F0747" w:rsidRPr="000E1AE6" w:rsidRDefault="001F0747" w:rsidP="001F0747">
      <w:pPr>
        <w:rPr>
          <w:rFonts w:asciiTheme="minorHAnsi" w:hAnsiTheme="minorHAnsi" w:cstheme="minorHAnsi"/>
        </w:rPr>
      </w:pPr>
      <w:r w:rsidRPr="000E1AE6">
        <w:rPr>
          <w:rFonts w:asciiTheme="minorHAnsi" w:hAnsiTheme="minorHAnsi" w:cstheme="minorHAnsi"/>
        </w:rPr>
        <w:t>*CD, cannot determine; NA, not applicable; NR, not reported</w:t>
      </w:r>
    </w:p>
    <w:p w14:paraId="3B42523C" w14:textId="77777777" w:rsidR="001F0747" w:rsidRPr="000E1AE6" w:rsidRDefault="001F0747" w:rsidP="001F0747">
      <w:pPr>
        <w:rPr>
          <w:rFonts w:asciiTheme="minorHAnsi" w:hAnsiTheme="minorHAnsi" w:cstheme="minorHAnsi"/>
        </w:rPr>
      </w:pPr>
    </w:p>
    <w:p w14:paraId="668B2224" w14:textId="7A59A7A1" w:rsidR="00950E66" w:rsidRPr="000E1AE6" w:rsidRDefault="00950E66">
      <w:pPr>
        <w:rPr>
          <w:rFonts w:asciiTheme="minorHAnsi" w:hAnsiTheme="minorHAnsi" w:cstheme="minorHAnsi"/>
        </w:rPr>
      </w:pPr>
    </w:p>
    <w:p w14:paraId="5C80C88B" w14:textId="539A5C7A" w:rsidR="001F0747" w:rsidRPr="000E1AE6" w:rsidRDefault="001F0747">
      <w:pPr>
        <w:rPr>
          <w:rFonts w:asciiTheme="minorHAnsi" w:hAnsiTheme="minorHAnsi" w:cstheme="minorHAnsi"/>
        </w:rPr>
      </w:pPr>
    </w:p>
    <w:p w14:paraId="63DAA84F" w14:textId="5677BF6E" w:rsidR="001F0747" w:rsidRPr="000E1AE6" w:rsidRDefault="001F0747">
      <w:pPr>
        <w:rPr>
          <w:rFonts w:asciiTheme="minorHAnsi" w:hAnsiTheme="minorHAnsi" w:cstheme="minorHAnsi"/>
        </w:rPr>
      </w:pPr>
    </w:p>
    <w:p w14:paraId="4AF7CBE8" w14:textId="1F56612B" w:rsidR="001F0747" w:rsidRPr="000E1AE6" w:rsidRDefault="001F0747">
      <w:pPr>
        <w:rPr>
          <w:rFonts w:asciiTheme="minorHAnsi" w:hAnsiTheme="minorHAnsi" w:cstheme="minorHAnsi"/>
        </w:rPr>
      </w:pPr>
    </w:p>
    <w:p w14:paraId="4FDA78F3" w14:textId="0B5EE350" w:rsidR="001F0747" w:rsidRPr="000E1AE6" w:rsidRDefault="001F0747">
      <w:pPr>
        <w:rPr>
          <w:rFonts w:asciiTheme="minorHAnsi" w:hAnsiTheme="minorHAnsi" w:cstheme="minorHAnsi"/>
        </w:rPr>
      </w:pPr>
    </w:p>
    <w:p w14:paraId="52433027" w14:textId="769B3BEE" w:rsidR="001F0747" w:rsidRPr="000E1AE6" w:rsidRDefault="001F0747">
      <w:pPr>
        <w:rPr>
          <w:rFonts w:asciiTheme="minorHAnsi" w:hAnsiTheme="minorHAnsi" w:cstheme="minorHAnsi"/>
        </w:rPr>
      </w:pPr>
    </w:p>
    <w:p w14:paraId="3C570BA7" w14:textId="7266D89C" w:rsidR="001F0747" w:rsidRPr="000E1AE6" w:rsidRDefault="001F0747">
      <w:pPr>
        <w:rPr>
          <w:rFonts w:asciiTheme="minorHAnsi" w:hAnsiTheme="minorHAnsi" w:cstheme="minorHAnsi"/>
        </w:rPr>
      </w:pPr>
    </w:p>
    <w:p w14:paraId="6E90DBCB" w14:textId="464CF627" w:rsidR="001F0747" w:rsidRPr="000E1AE6" w:rsidRDefault="001F0747">
      <w:pPr>
        <w:rPr>
          <w:rFonts w:asciiTheme="minorHAnsi" w:hAnsiTheme="minorHAnsi" w:cstheme="minorHAnsi"/>
        </w:rPr>
      </w:pPr>
    </w:p>
    <w:p w14:paraId="118C164E" w14:textId="46406389" w:rsidR="001F0747" w:rsidRPr="000E1AE6" w:rsidRDefault="001F0747">
      <w:pPr>
        <w:rPr>
          <w:rFonts w:asciiTheme="minorHAnsi" w:hAnsiTheme="minorHAnsi" w:cstheme="minorHAnsi"/>
        </w:rPr>
      </w:pPr>
    </w:p>
    <w:p w14:paraId="2F375743" w14:textId="791B6CAB" w:rsidR="001F0747" w:rsidRPr="000E1AE6" w:rsidRDefault="001F0747">
      <w:pPr>
        <w:rPr>
          <w:rFonts w:asciiTheme="minorHAnsi" w:hAnsiTheme="minorHAnsi" w:cstheme="minorHAnsi"/>
        </w:rPr>
      </w:pPr>
    </w:p>
    <w:p w14:paraId="2C24D954" w14:textId="1CB23313" w:rsidR="001F0747" w:rsidRPr="000E1AE6" w:rsidRDefault="001F0747">
      <w:pPr>
        <w:rPr>
          <w:rFonts w:asciiTheme="minorHAnsi" w:hAnsiTheme="minorHAnsi" w:cstheme="minorHAnsi"/>
        </w:rPr>
      </w:pPr>
    </w:p>
    <w:p w14:paraId="7B5E2548" w14:textId="65C94300" w:rsidR="001F0747" w:rsidRPr="000E1AE6" w:rsidRDefault="001F0747">
      <w:pPr>
        <w:rPr>
          <w:rFonts w:asciiTheme="minorHAnsi" w:hAnsiTheme="minorHAnsi" w:cstheme="minorHAnsi"/>
        </w:rPr>
      </w:pPr>
    </w:p>
    <w:p w14:paraId="751C3CF9" w14:textId="575C24D3" w:rsidR="001F0747" w:rsidRPr="000E1AE6" w:rsidRDefault="001F0747">
      <w:pPr>
        <w:rPr>
          <w:rFonts w:asciiTheme="minorHAnsi" w:hAnsiTheme="minorHAnsi" w:cstheme="minorHAnsi"/>
        </w:rPr>
      </w:pPr>
    </w:p>
    <w:p w14:paraId="04FDA2F9" w14:textId="1161E8A7" w:rsidR="001F0747" w:rsidRPr="000E1AE6" w:rsidRDefault="001F0747">
      <w:pPr>
        <w:rPr>
          <w:rFonts w:asciiTheme="minorHAnsi" w:hAnsiTheme="minorHAnsi" w:cstheme="minorHAnsi"/>
        </w:rPr>
      </w:pPr>
    </w:p>
    <w:p w14:paraId="7426F900" w14:textId="162B66E5" w:rsidR="001F0747" w:rsidRPr="000E1AE6" w:rsidRDefault="001F0747">
      <w:pPr>
        <w:rPr>
          <w:rFonts w:asciiTheme="minorHAnsi" w:hAnsiTheme="minorHAnsi" w:cstheme="minorHAnsi"/>
        </w:rPr>
      </w:pPr>
    </w:p>
    <w:p w14:paraId="1A171644" w14:textId="02BDF597" w:rsidR="001F0747" w:rsidRPr="000E1AE6" w:rsidRDefault="001F0747">
      <w:pPr>
        <w:rPr>
          <w:rFonts w:asciiTheme="minorHAnsi" w:hAnsiTheme="minorHAnsi" w:cstheme="minorHAnsi"/>
        </w:rPr>
      </w:pPr>
    </w:p>
    <w:p w14:paraId="4C834EE3" w14:textId="64763AAC" w:rsidR="001F0747" w:rsidRPr="000E1AE6" w:rsidRDefault="001F0747">
      <w:pPr>
        <w:rPr>
          <w:rFonts w:asciiTheme="minorHAnsi" w:hAnsiTheme="minorHAnsi" w:cstheme="minorHAnsi"/>
        </w:rPr>
      </w:pPr>
    </w:p>
    <w:p w14:paraId="2015FE1C" w14:textId="77777777" w:rsidR="000A6E76" w:rsidRPr="000E1AE6" w:rsidRDefault="000A6E76" w:rsidP="001F0747">
      <w:pPr>
        <w:rPr>
          <w:rFonts w:asciiTheme="minorHAnsi" w:hAnsiTheme="minorHAnsi" w:cstheme="minorHAnsi"/>
          <w:color w:val="000000" w:themeColor="text1"/>
          <w:shd w:val="clear" w:color="auto" w:fill="FFFFFF"/>
        </w:rPr>
      </w:pPr>
    </w:p>
    <w:p w14:paraId="66F0D8D9" w14:textId="77777777" w:rsidR="000A6E76" w:rsidRPr="000E1AE6" w:rsidRDefault="000A6E76" w:rsidP="001F0747">
      <w:pPr>
        <w:rPr>
          <w:rFonts w:asciiTheme="minorHAnsi" w:hAnsiTheme="minorHAnsi" w:cstheme="minorHAnsi"/>
          <w:color w:val="000000" w:themeColor="text1"/>
          <w:shd w:val="clear" w:color="auto" w:fill="FFFFFF"/>
        </w:rPr>
      </w:pPr>
    </w:p>
    <w:p w14:paraId="6AB998CC"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072B9360" w14:textId="2647C1C0" w:rsidR="001F0747" w:rsidRPr="000E1AE6" w:rsidRDefault="001F0747" w:rsidP="001F0747">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2DC17569" w14:textId="77777777" w:rsidR="001F0747" w:rsidRPr="000E1AE6" w:rsidRDefault="001F0747" w:rsidP="001F0747">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1F0747" w:rsidRPr="000E1AE6" w14:paraId="1077C8F1" w14:textId="77777777" w:rsidTr="00253482">
        <w:trPr>
          <w:trHeight w:val="320"/>
        </w:trPr>
        <w:tc>
          <w:tcPr>
            <w:tcW w:w="3216" w:type="dxa"/>
            <w:tcBorders>
              <w:top w:val="nil"/>
              <w:left w:val="nil"/>
              <w:bottom w:val="nil"/>
              <w:right w:val="nil"/>
            </w:tcBorders>
            <w:shd w:val="clear" w:color="auto" w:fill="auto"/>
            <w:noWrap/>
            <w:vAlign w:val="bottom"/>
            <w:hideMark/>
          </w:tcPr>
          <w:p w14:paraId="71C20513" w14:textId="77777777" w:rsidR="001F0747" w:rsidRPr="000E1AE6" w:rsidRDefault="001F0747" w:rsidP="00253482">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Tsai et al (2000)</w:t>
            </w:r>
          </w:p>
          <w:p w14:paraId="3B499221" w14:textId="77777777" w:rsidR="001F0747" w:rsidRPr="000E1AE6" w:rsidRDefault="001F0747" w:rsidP="00253482">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1F0747" w:rsidRPr="000E1AE6" w14:paraId="7A760F61" w14:textId="77777777" w:rsidTr="00253482">
        <w:tc>
          <w:tcPr>
            <w:tcW w:w="6091" w:type="dxa"/>
          </w:tcPr>
          <w:p w14:paraId="5E648DEE"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52A5CF22"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Yes</w:t>
            </w:r>
          </w:p>
        </w:tc>
        <w:tc>
          <w:tcPr>
            <w:tcW w:w="708" w:type="dxa"/>
          </w:tcPr>
          <w:p w14:paraId="3E0825DE"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No</w:t>
            </w:r>
          </w:p>
        </w:tc>
        <w:tc>
          <w:tcPr>
            <w:tcW w:w="1644" w:type="dxa"/>
          </w:tcPr>
          <w:p w14:paraId="59A1794F"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22B7A65D" w14:textId="77777777" w:rsidR="001F0747" w:rsidRPr="000E1AE6" w:rsidRDefault="001F0747" w:rsidP="00253482">
            <w:pPr>
              <w:rPr>
                <w:rFonts w:asciiTheme="minorHAnsi" w:hAnsiTheme="minorHAnsi" w:cstheme="minorHAnsi"/>
              </w:rPr>
            </w:pPr>
          </w:p>
        </w:tc>
      </w:tr>
      <w:tr w:rsidR="001F0747" w:rsidRPr="000E1AE6" w14:paraId="77C2C5E1" w14:textId="77777777" w:rsidTr="00253482">
        <w:tc>
          <w:tcPr>
            <w:tcW w:w="6091" w:type="dxa"/>
          </w:tcPr>
          <w:p w14:paraId="1E38F506"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0A1CB988" w14:textId="77777777" w:rsidR="001F0747" w:rsidRPr="000E1AE6" w:rsidRDefault="001F0747" w:rsidP="00253482">
            <w:pPr>
              <w:rPr>
                <w:rFonts w:asciiTheme="minorHAnsi" w:hAnsiTheme="minorHAnsi" w:cstheme="minorHAnsi"/>
              </w:rPr>
            </w:pPr>
          </w:p>
        </w:tc>
        <w:tc>
          <w:tcPr>
            <w:tcW w:w="567" w:type="dxa"/>
          </w:tcPr>
          <w:p w14:paraId="0B063B6D"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708" w:type="dxa"/>
          </w:tcPr>
          <w:p w14:paraId="09226DBD" w14:textId="77777777" w:rsidR="001F0747" w:rsidRPr="000E1AE6" w:rsidRDefault="001F0747" w:rsidP="00253482">
            <w:pPr>
              <w:rPr>
                <w:rFonts w:asciiTheme="minorHAnsi" w:hAnsiTheme="minorHAnsi" w:cstheme="minorHAnsi"/>
              </w:rPr>
            </w:pPr>
          </w:p>
        </w:tc>
        <w:tc>
          <w:tcPr>
            <w:tcW w:w="1644" w:type="dxa"/>
          </w:tcPr>
          <w:p w14:paraId="08D8946D" w14:textId="77777777" w:rsidR="001F0747" w:rsidRPr="000E1AE6" w:rsidRDefault="001F0747" w:rsidP="00253482">
            <w:pPr>
              <w:rPr>
                <w:rFonts w:asciiTheme="minorHAnsi" w:hAnsiTheme="minorHAnsi" w:cstheme="minorHAnsi"/>
              </w:rPr>
            </w:pPr>
          </w:p>
        </w:tc>
      </w:tr>
      <w:tr w:rsidR="001F0747" w:rsidRPr="000E1AE6" w14:paraId="38D11F03" w14:textId="77777777" w:rsidTr="00253482">
        <w:tc>
          <w:tcPr>
            <w:tcW w:w="6091" w:type="dxa"/>
          </w:tcPr>
          <w:p w14:paraId="062E2FFE"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34F3E270" w14:textId="77777777" w:rsidR="001F0747" w:rsidRPr="000E1AE6" w:rsidRDefault="001F0747" w:rsidP="00253482">
            <w:pPr>
              <w:rPr>
                <w:rFonts w:asciiTheme="minorHAnsi" w:hAnsiTheme="minorHAnsi" w:cstheme="minorHAnsi"/>
              </w:rPr>
            </w:pPr>
          </w:p>
        </w:tc>
        <w:tc>
          <w:tcPr>
            <w:tcW w:w="567" w:type="dxa"/>
          </w:tcPr>
          <w:p w14:paraId="0B42C140"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708" w:type="dxa"/>
          </w:tcPr>
          <w:p w14:paraId="1AFC7092" w14:textId="77777777" w:rsidR="001F0747" w:rsidRPr="000E1AE6" w:rsidRDefault="001F0747" w:rsidP="00253482">
            <w:pPr>
              <w:rPr>
                <w:rFonts w:asciiTheme="minorHAnsi" w:hAnsiTheme="minorHAnsi" w:cstheme="minorHAnsi"/>
              </w:rPr>
            </w:pPr>
          </w:p>
        </w:tc>
        <w:tc>
          <w:tcPr>
            <w:tcW w:w="1644" w:type="dxa"/>
          </w:tcPr>
          <w:p w14:paraId="61774CFB" w14:textId="77777777" w:rsidR="001F0747" w:rsidRPr="000E1AE6" w:rsidRDefault="001F0747" w:rsidP="00253482">
            <w:pPr>
              <w:rPr>
                <w:rFonts w:asciiTheme="minorHAnsi" w:hAnsiTheme="minorHAnsi" w:cstheme="minorHAnsi"/>
              </w:rPr>
            </w:pPr>
          </w:p>
        </w:tc>
      </w:tr>
      <w:tr w:rsidR="001F0747" w:rsidRPr="000E1AE6" w14:paraId="2EC8DC8C" w14:textId="77777777" w:rsidTr="00253482">
        <w:tc>
          <w:tcPr>
            <w:tcW w:w="6091" w:type="dxa"/>
          </w:tcPr>
          <w:p w14:paraId="499F8A29"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08841918" w14:textId="77777777" w:rsidR="001F0747" w:rsidRPr="000E1AE6" w:rsidRDefault="001F0747" w:rsidP="00253482">
            <w:pPr>
              <w:rPr>
                <w:rFonts w:asciiTheme="minorHAnsi" w:hAnsiTheme="minorHAnsi" w:cstheme="minorHAnsi"/>
              </w:rPr>
            </w:pPr>
          </w:p>
        </w:tc>
        <w:tc>
          <w:tcPr>
            <w:tcW w:w="567" w:type="dxa"/>
          </w:tcPr>
          <w:p w14:paraId="4EC36B29" w14:textId="77777777" w:rsidR="001F0747" w:rsidRPr="000E1AE6" w:rsidRDefault="001F0747" w:rsidP="00253482">
            <w:pPr>
              <w:rPr>
                <w:rFonts w:asciiTheme="minorHAnsi" w:hAnsiTheme="minorHAnsi" w:cstheme="minorHAnsi"/>
              </w:rPr>
            </w:pPr>
          </w:p>
        </w:tc>
        <w:tc>
          <w:tcPr>
            <w:tcW w:w="708" w:type="dxa"/>
          </w:tcPr>
          <w:p w14:paraId="39F2DBA3" w14:textId="77777777" w:rsidR="001F0747" w:rsidRPr="000E1AE6" w:rsidRDefault="001F0747" w:rsidP="00253482">
            <w:pPr>
              <w:rPr>
                <w:rFonts w:asciiTheme="minorHAnsi" w:hAnsiTheme="minorHAnsi" w:cstheme="minorHAnsi"/>
              </w:rPr>
            </w:pPr>
          </w:p>
        </w:tc>
        <w:tc>
          <w:tcPr>
            <w:tcW w:w="1644" w:type="dxa"/>
          </w:tcPr>
          <w:p w14:paraId="34E0CA97"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NR</w:t>
            </w:r>
          </w:p>
        </w:tc>
      </w:tr>
      <w:tr w:rsidR="001F0747" w:rsidRPr="000E1AE6" w14:paraId="7165DC29" w14:textId="77777777" w:rsidTr="00253482">
        <w:tc>
          <w:tcPr>
            <w:tcW w:w="6091" w:type="dxa"/>
          </w:tcPr>
          <w:p w14:paraId="6AC1AA98"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22BA6ADA" w14:textId="77777777" w:rsidR="001F0747" w:rsidRPr="000E1AE6" w:rsidRDefault="001F0747" w:rsidP="00253482">
            <w:pPr>
              <w:rPr>
                <w:rFonts w:asciiTheme="minorHAnsi" w:hAnsiTheme="minorHAnsi" w:cstheme="minorHAnsi"/>
              </w:rPr>
            </w:pPr>
          </w:p>
        </w:tc>
        <w:tc>
          <w:tcPr>
            <w:tcW w:w="567" w:type="dxa"/>
          </w:tcPr>
          <w:p w14:paraId="64A1FAAB" w14:textId="77777777" w:rsidR="001F0747" w:rsidRPr="000E1AE6" w:rsidRDefault="001F0747" w:rsidP="00253482">
            <w:pPr>
              <w:rPr>
                <w:rFonts w:asciiTheme="minorHAnsi" w:hAnsiTheme="minorHAnsi" w:cstheme="minorHAnsi"/>
              </w:rPr>
            </w:pPr>
          </w:p>
        </w:tc>
        <w:tc>
          <w:tcPr>
            <w:tcW w:w="708" w:type="dxa"/>
          </w:tcPr>
          <w:p w14:paraId="351A6B48"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519277FB"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 xml:space="preserve">Source and selection of participants unclear </w:t>
            </w:r>
          </w:p>
          <w:p w14:paraId="7B11B551"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No recruitment time period mentioned</w:t>
            </w:r>
          </w:p>
        </w:tc>
      </w:tr>
      <w:tr w:rsidR="001F0747" w:rsidRPr="000E1AE6" w14:paraId="62BF07E6" w14:textId="77777777" w:rsidTr="00253482">
        <w:tc>
          <w:tcPr>
            <w:tcW w:w="6091" w:type="dxa"/>
          </w:tcPr>
          <w:p w14:paraId="6BBBF4EC"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24AFEE75" w14:textId="77777777" w:rsidR="001F0747" w:rsidRPr="000E1AE6" w:rsidRDefault="001F0747" w:rsidP="00253482">
            <w:pPr>
              <w:rPr>
                <w:rFonts w:asciiTheme="minorHAnsi" w:hAnsiTheme="minorHAnsi" w:cstheme="minorHAnsi"/>
              </w:rPr>
            </w:pPr>
          </w:p>
        </w:tc>
        <w:tc>
          <w:tcPr>
            <w:tcW w:w="567" w:type="dxa"/>
          </w:tcPr>
          <w:p w14:paraId="0C5BC790" w14:textId="77777777" w:rsidR="001F0747" w:rsidRPr="000E1AE6" w:rsidRDefault="001F0747" w:rsidP="00253482">
            <w:pPr>
              <w:rPr>
                <w:rFonts w:asciiTheme="minorHAnsi" w:hAnsiTheme="minorHAnsi" w:cstheme="minorHAnsi"/>
              </w:rPr>
            </w:pPr>
          </w:p>
        </w:tc>
        <w:tc>
          <w:tcPr>
            <w:tcW w:w="708" w:type="dxa"/>
          </w:tcPr>
          <w:p w14:paraId="3803969C"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7CB5BA75" w14:textId="77777777" w:rsidR="001F0747" w:rsidRPr="000E1AE6" w:rsidRDefault="001F0747" w:rsidP="00253482">
            <w:pPr>
              <w:rPr>
                <w:rFonts w:asciiTheme="minorHAnsi" w:hAnsiTheme="minorHAnsi" w:cstheme="minorHAnsi"/>
              </w:rPr>
            </w:pPr>
          </w:p>
        </w:tc>
      </w:tr>
      <w:tr w:rsidR="001F0747" w:rsidRPr="000E1AE6" w14:paraId="04E04D28" w14:textId="77777777" w:rsidTr="00253482">
        <w:tc>
          <w:tcPr>
            <w:tcW w:w="6091" w:type="dxa"/>
          </w:tcPr>
          <w:p w14:paraId="559EE3E3"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4B99536E" w14:textId="77777777" w:rsidR="001F0747" w:rsidRPr="000E1AE6" w:rsidRDefault="001F0747" w:rsidP="00253482">
            <w:pPr>
              <w:rPr>
                <w:rFonts w:asciiTheme="minorHAnsi" w:hAnsiTheme="minorHAnsi" w:cstheme="minorHAnsi"/>
              </w:rPr>
            </w:pPr>
          </w:p>
        </w:tc>
        <w:tc>
          <w:tcPr>
            <w:tcW w:w="567" w:type="dxa"/>
          </w:tcPr>
          <w:p w14:paraId="5422863D" w14:textId="77777777" w:rsidR="001F0747" w:rsidRPr="000E1AE6" w:rsidRDefault="001F0747" w:rsidP="00253482">
            <w:pPr>
              <w:rPr>
                <w:rFonts w:asciiTheme="minorHAnsi" w:hAnsiTheme="minorHAnsi" w:cstheme="minorHAnsi"/>
              </w:rPr>
            </w:pPr>
          </w:p>
        </w:tc>
        <w:tc>
          <w:tcPr>
            <w:tcW w:w="708" w:type="dxa"/>
          </w:tcPr>
          <w:p w14:paraId="4B84C5D9"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3FA7010E"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Cross-sectional study</w:t>
            </w:r>
          </w:p>
        </w:tc>
      </w:tr>
      <w:tr w:rsidR="001F0747" w:rsidRPr="000E1AE6" w14:paraId="7ECCA0AC" w14:textId="77777777" w:rsidTr="00253482">
        <w:tc>
          <w:tcPr>
            <w:tcW w:w="6091" w:type="dxa"/>
          </w:tcPr>
          <w:p w14:paraId="2BFCAD8E"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179AF901" w14:textId="77777777" w:rsidR="001F0747" w:rsidRPr="000E1AE6" w:rsidRDefault="001F0747" w:rsidP="00253482">
            <w:pPr>
              <w:rPr>
                <w:rFonts w:asciiTheme="minorHAnsi" w:hAnsiTheme="minorHAnsi" w:cstheme="minorHAnsi"/>
              </w:rPr>
            </w:pPr>
          </w:p>
        </w:tc>
        <w:tc>
          <w:tcPr>
            <w:tcW w:w="567" w:type="dxa"/>
          </w:tcPr>
          <w:p w14:paraId="2F4F5BBA" w14:textId="77777777" w:rsidR="001F0747" w:rsidRPr="000E1AE6" w:rsidRDefault="001F0747" w:rsidP="00253482">
            <w:pPr>
              <w:rPr>
                <w:rFonts w:asciiTheme="minorHAnsi" w:hAnsiTheme="minorHAnsi" w:cstheme="minorHAnsi"/>
              </w:rPr>
            </w:pPr>
          </w:p>
        </w:tc>
        <w:tc>
          <w:tcPr>
            <w:tcW w:w="708" w:type="dxa"/>
          </w:tcPr>
          <w:p w14:paraId="127EC989"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250653E1"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Cross-sectional study</w:t>
            </w:r>
          </w:p>
        </w:tc>
      </w:tr>
      <w:tr w:rsidR="001F0747" w:rsidRPr="000E1AE6" w14:paraId="6072B4CB" w14:textId="77777777" w:rsidTr="00253482">
        <w:tc>
          <w:tcPr>
            <w:tcW w:w="6091" w:type="dxa"/>
          </w:tcPr>
          <w:p w14:paraId="0B3CE0B2"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3984CA08" w14:textId="77777777" w:rsidR="001F0747" w:rsidRPr="000E1AE6" w:rsidRDefault="001F0747" w:rsidP="00253482">
            <w:pPr>
              <w:rPr>
                <w:rFonts w:asciiTheme="minorHAnsi" w:hAnsiTheme="minorHAnsi" w:cstheme="minorHAnsi"/>
              </w:rPr>
            </w:pPr>
          </w:p>
        </w:tc>
        <w:tc>
          <w:tcPr>
            <w:tcW w:w="567" w:type="dxa"/>
          </w:tcPr>
          <w:p w14:paraId="364765AE"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708" w:type="dxa"/>
          </w:tcPr>
          <w:p w14:paraId="6C1496B4" w14:textId="77777777" w:rsidR="001F0747" w:rsidRPr="000E1AE6" w:rsidRDefault="001F0747" w:rsidP="00253482">
            <w:pPr>
              <w:rPr>
                <w:rFonts w:asciiTheme="minorHAnsi" w:hAnsiTheme="minorHAnsi" w:cstheme="minorHAnsi"/>
              </w:rPr>
            </w:pPr>
          </w:p>
        </w:tc>
        <w:tc>
          <w:tcPr>
            <w:tcW w:w="1644" w:type="dxa"/>
          </w:tcPr>
          <w:p w14:paraId="6CE67711" w14:textId="77777777" w:rsidR="001F0747" w:rsidRPr="000E1AE6" w:rsidRDefault="001F0747" w:rsidP="00253482">
            <w:pPr>
              <w:rPr>
                <w:rFonts w:asciiTheme="minorHAnsi" w:hAnsiTheme="minorHAnsi" w:cstheme="minorHAnsi"/>
              </w:rPr>
            </w:pPr>
          </w:p>
        </w:tc>
      </w:tr>
      <w:tr w:rsidR="001F0747" w:rsidRPr="000E1AE6" w14:paraId="175638A2" w14:textId="77777777" w:rsidTr="00253482">
        <w:tc>
          <w:tcPr>
            <w:tcW w:w="6091" w:type="dxa"/>
          </w:tcPr>
          <w:p w14:paraId="2B8EC60F"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1F510006" w14:textId="77777777" w:rsidR="001F0747" w:rsidRPr="000E1AE6" w:rsidRDefault="001F0747" w:rsidP="00253482">
            <w:pPr>
              <w:rPr>
                <w:rFonts w:asciiTheme="minorHAnsi" w:hAnsiTheme="minorHAnsi" w:cstheme="minorHAnsi"/>
              </w:rPr>
            </w:pPr>
          </w:p>
        </w:tc>
        <w:tc>
          <w:tcPr>
            <w:tcW w:w="567" w:type="dxa"/>
          </w:tcPr>
          <w:p w14:paraId="017AA01A"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p w14:paraId="585CC894" w14:textId="77777777" w:rsidR="001F0747" w:rsidRPr="000E1AE6" w:rsidRDefault="001F0747" w:rsidP="00253482">
            <w:pPr>
              <w:rPr>
                <w:rFonts w:asciiTheme="minorHAnsi" w:hAnsiTheme="minorHAnsi" w:cstheme="minorHAnsi"/>
              </w:rPr>
            </w:pPr>
          </w:p>
          <w:p w14:paraId="7A87CC60" w14:textId="77777777" w:rsidR="001F0747" w:rsidRPr="000E1AE6" w:rsidRDefault="001F0747" w:rsidP="00253482">
            <w:pPr>
              <w:rPr>
                <w:rFonts w:asciiTheme="minorHAnsi" w:hAnsiTheme="minorHAnsi" w:cstheme="minorHAnsi"/>
              </w:rPr>
            </w:pPr>
          </w:p>
        </w:tc>
        <w:tc>
          <w:tcPr>
            <w:tcW w:w="708" w:type="dxa"/>
          </w:tcPr>
          <w:p w14:paraId="46B878C9" w14:textId="77777777" w:rsidR="001F0747" w:rsidRPr="000E1AE6" w:rsidRDefault="001F0747" w:rsidP="00253482">
            <w:pPr>
              <w:rPr>
                <w:rFonts w:asciiTheme="minorHAnsi" w:hAnsiTheme="minorHAnsi" w:cstheme="minorHAnsi"/>
              </w:rPr>
            </w:pPr>
          </w:p>
        </w:tc>
        <w:tc>
          <w:tcPr>
            <w:tcW w:w="1644" w:type="dxa"/>
          </w:tcPr>
          <w:p w14:paraId="2DFE7EE1" w14:textId="77777777" w:rsidR="001F0747" w:rsidRPr="000E1AE6" w:rsidRDefault="001F0747" w:rsidP="00253482">
            <w:pPr>
              <w:rPr>
                <w:rFonts w:asciiTheme="minorHAnsi" w:hAnsiTheme="minorHAnsi" w:cstheme="minorHAnsi"/>
              </w:rPr>
            </w:pPr>
          </w:p>
        </w:tc>
      </w:tr>
      <w:tr w:rsidR="001F0747" w:rsidRPr="000E1AE6" w14:paraId="79D3D5E8" w14:textId="77777777" w:rsidTr="00253482">
        <w:tc>
          <w:tcPr>
            <w:tcW w:w="6091" w:type="dxa"/>
          </w:tcPr>
          <w:p w14:paraId="61C76FD9"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3B1ABF3C" w14:textId="77777777" w:rsidR="001F0747" w:rsidRPr="000E1AE6" w:rsidRDefault="001F0747" w:rsidP="00253482">
            <w:pPr>
              <w:rPr>
                <w:rFonts w:asciiTheme="minorHAnsi" w:hAnsiTheme="minorHAnsi" w:cstheme="minorHAnsi"/>
              </w:rPr>
            </w:pPr>
          </w:p>
        </w:tc>
        <w:tc>
          <w:tcPr>
            <w:tcW w:w="567" w:type="dxa"/>
          </w:tcPr>
          <w:p w14:paraId="0C272DC0" w14:textId="77777777" w:rsidR="001F0747" w:rsidRPr="000E1AE6" w:rsidRDefault="001F0747" w:rsidP="00253482">
            <w:pPr>
              <w:rPr>
                <w:rFonts w:asciiTheme="minorHAnsi" w:hAnsiTheme="minorHAnsi" w:cstheme="minorHAnsi"/>
              </w:rPr>
            </w:pPr>
          </w:p>
        </w:tc>
        <w:tc>
          <w:tcPr>
            <w:tcW w:w="708" w:type="dxa"/>
          </w:tcPr>
          <w:p w14:paraId="5612E721"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2E39C8A9"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Cross-sectional study</w:t>
            </w:r>
          </w:p>
        </w:tc>
      </w:tr>
      <w:tr w:rsidR="001F0747" w:rsidRPr="000E1AE6" w14:paraId="214B33DE" w14:textId="77777777" w:rsidTr="00253482">
        <w:tc>
          <w:tcPr>
            <w:tcW w:w="6091" w:type="dxa"/>
          </w:tcPr>
          <w:p w14:paraId="4EC20F4E"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05D1FE14" w14:textId="77777777" w:rsidR="001F0747" w:rsidRPr="000E1AE6" w:rsidRDefault="001F0747" w:rsidP="00253482">
            <w:pPr>
              <w:rPr>
                <w:rFonts w:asciiTheme="minorHAnsi" w:hAnsiTheme="minorHAnsi" w:cstheme="minorHAnsi"/>
              </w:rPr>
            </w:pPr>
          </w:p>
        </w:tc>
        <w:tc>
          <w:tcPr>
            <w:tcW w:w="567" w:type="dxa"/>
          </w:tcPr>
          <w:p w14:paraId="640CF777" w14:textId="77777777" w:rsidR="001F0747" w:rsidRPr="000E1AE6" w:rsidRDefault="001F0747" w:rsidP="00253482">
            <w:pPr>
              <w:rPr>
                <w:rFonts w:asciiTheme="minorHAnsi" w:hAnsiTheme="minorHAnsi" w:cstheme="minorHAnsi"/>
              </w:rPr>
            </w:pPr>
          </w:p>
        </w:tc>
        <w:tc>
          <w:tcPr>
            <w:tcW w:w="708" w:type="dxa"/>
          </w:tcPr>
          <w:p w14:paraId="607E84E4"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70BD17E9" w14:textId="42D92571" w:rsidR="001F0747" w:rsidRPr="000E1AE6" w:rsidRDefault="001F0747" w:rsidP="00253482">
            <w:pPr>
              <w:rPr>
                <w:rFonts w:asciiTheme="minorHAnsi" w:hAnsiTheme="minorHAnsi" w:cstheme="minorHAnsi"/>
              </w:rPr>
            </w:pPr>
            <w:r w:rsidRPr="000E1AE6">
              <w:rPr>
                <w:rFonts w:asciiTheme="minorHAnsi" w:hAnsiTheme="minorHAnsi" w:cstheme="minorHAnsi"/>
              </w:rPr>
              <w:t>PHP severity not measured</w:t>
            </w:r>
          </w:p>
        </w:tc>
      </w:tr>
      <w:tr w:rsidR="001F0747" w:rsidRPr="000E1AE6" w14:paraId="2F9C4846" w14:textId="77777777" w:rsidTr="00253482">
        <w:tc>
          <w:tcPr>
            <w:tcW w:w="6091" w:type="dxa"/>
          </w:tcPr>
          <w:p w14:paraId="5D11869E"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0466335E" w14:textId="77777777" w:rsidR="001F0747" w:rsidRPr="000E1AE6" w:rsidRDefault="001F0747" w:rsidP="00253482">
            <w:pPr>
              <w:rPr>
                <w:rFonts w:asciiTheme="minorHAnsi" w:hAnsiTheme="minorHAnsi" w:cstheme="minorHAnsi"/>
              </w:rPr>
            </w:pPr>
          </w:p>
        </w:tc>
        <w:tc>
          <w:tcPr>
            <w:tcW w:w="567" w:type="dxa"/>
          </w:tcPr>
          <w:p w14:paraId="5FCD5A10"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708" w:type="dxa"/>
          </w:tcPr>
          <w:p w14:paraId="64050B80" w14:textId="77777777" w:rsidR="001F0747" w:rsidRPr="000E1AE6" w:rsidRDefault="001F0747" w:rsidP="00253482">
            <w:pPr>
              <w:rPr>
                <w:rFonts w:asciiTheme="minorHAnsi" w:hAnsiTheme="minorHAnsi" w:cstheme="minorHAnsi"/>
              </w:rPr>
            </w:pPr>
          </w:p>
        </w:tc>
        <w:tc>
          <w:tcPr>
            <w:tcW w:w="1644" w:type="dxa"/>
          </w:tcPr>
          <w:p w14:paraId="309718B9" w14:textId="77777777" w:rsidR="001F0747" w:rsidRPr="000E1AE6" w:rsidRDefault="001F0747" w:rsidP="00253482">
            <w:pPr>
              <w:rPr>
                <w:rFonts w:asciiTheme="minorHAnsi" w:hAnsiTheme="minorHAnsi" w:cstheme="minorHAnsi"/>
              </w:rPr>
            </w:pPr>
          </w:p>
        </w:tc>
      </w:tr>
      <w:tr w:rsidR="001F0747" w:rsidRPr="000E1AE6" w14:paraId="124C56C8" w14:textId="77777777" w:rsidTr="00253482">
        <w:tc>
          <w:tcPr>
            <w:tcW w:w="6091" w:type="dxa"/>
          </w:tcPr>
          <w:p w14:paraId="198D81D2"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64BA0757" w14:textId="77777777" w:rsidR="001F0747" w:rsidRPr="000E1AE6" w:rsidRDefault="001F0747" w:rsidP="00253482">
            <w:pPr>
              <w:rPr>
                <w:rFonts w:asciiTheme="minorHAnsi" w:hAnsiTheme="minorHAnsi" w:cstheme="minorHAnsi"/>
              </w:rPr>
            </w:pPr>
          </w:p>
        </w:tc>
        <w:tc>
          <w:tcPr>
            <w:tcW w:w="567" w:type="dxa"/>
          </w:tcPr>
          <w:p w14:paraId="4FB87B55" w14:textId="77777777" w:rsidR="001F0747" w:rsidRPr="000E1AE6" w:rsidRDefault="001F0747" w:rsidP="00253482">
            <w:pPr>
              <w:rPr>
                <w:rFonts w:asciiTheme="minorHAnsi" w:hAnsiTheme="minorHAnsi" w:cstheme="minorHAnsi"/>
              </w:rPr>
            </w:pPr>
          </w:p>
        </w:tc>
        <w:tc>
          <w:tcPr>
            <w:tcW w:w="708" w:type="dxa"/>
          </w:tcPr>
          <w:p w14:paraId="736046D7"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1644" w:type="dxa"/>
          </w:tcPr>
          <w:p w14:paraId="4F8A9393"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Cross-sectional study</w:t>
            </w:r>
          </w:p>
        </w:tc>
      </w:tr>
      <w:tr w:rsidR="001F0747" w:rsidRPr="000E1AE6" w14:paraId="25E81444" w14:textId="77777777" w:rsidTr="00253482">
        <w:tc>
          <w:tcPr>
            <w:tcW w:w="6091" w:type="dxa"/>
          </w:tcPr>
          <w:p w14:paraId="15A9EB1C" w14:textId="77777777" w:rsidR="001F0747" w:rsidRPr="000E1AE6" w:rsidRDefault="001F0747" w:rsidP="00253482">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32AD4A58" w14:textId="77777777" w:rsidR="001F0747" w:rsidRPr="000E1AE6" w:rsidRDefault="001F0747" w:rsidP="00253482">
            <w:pPr>
              <w:rPr>
                <w:rFonts w:asciiTheme="minorHAnsi" w:hAnsiTheme="minorHAnsi" w:cstheme="minorHAnsi"/>
              </w:rPr>
            </w:pPr>
          </w:p>
        </w:tc>
        <w:tc>
          <w:tcPr>
            <w:tcW w:w="567" w:type="dxa"/>
          </w:tcPr>
          <w:p w14:paraId="3D09DC26"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w:t>
            </w:r>
          </w:p>
        </w:tc>
        <w:tc>
          <w:tcPr>
            <w:tcW w:w="708" w:type="dxa"/>
          </w:tcPr>
          <w:p w14:paraId="3E4F70E7" w14:textId="77777777" w:rsidR="001F0747" w:rsidRPr="000E1AE6" w:rsidRDefault="001F0747" w:rsidP="00253482">
            <w:pPr>
              <w:rPr>
                <w:rFonts w:asciiTheme="minorHAnsi" w:hAnsiTheme="minorHAnsi" w:cstheme="minorHAnsi"/>
              </w:rPr>
            </w:pPr>
          </w:p>
        </w:tc>
        <w:tc>
          <w:tcPr>
            <w:tcW w:w="1644" w:type="dxa"/>
          </w:tcPr>
          <w:p w14:paraId="08AB1242" w14:textId="77777777" w:rsidR="001F0747" w:rsidRPr="000E1AE6" w:rsidRDefault="001F0747" w:rsidP="00253482">
            <w:pPr>
              <w:rPr>
                <w:rFonts w:asciiTheme="minorHAnsi" w:hAnsiTheme="minorHAnsi" w:cstheme="minorHAnsi"/>
              </w:rPr>
            </w:pPr>
          </w:p>
        </w:tc>
      </w:tr>
      <w:tr w:rsidR="001F0747" w:rsidRPr="000E1AE6" w14:paraId="585E1DDC" w14:textId="77777777" w:rsidTr="00253482">
        <w:tc>
          <w:tcPr>
            <w:tcW w:w="6091" w:type="dxa"/>
          </w:tcPr>
          <w:p w14:paraId="535E4793" w14:textId="77777777" w:rsidR="001F0747" w:rsidRPr="000E1AE6" w:rsidRDefault="001F0747" w:rsidP="00253482">
            <w:pPr>
              <w:rPr>
                <w:rFonts w:asciiTheme="minorHAnsi" w:hAnsiTheme="minorHAnsi" w:cstheme="minorHAnsi"/>
              </w:rPr>
            </w:pPr>
          </w:p>
        </w:tc>
        <w:tc>
          <w:tcPr>
            <w:tcW w:w="567" w:type="dxa"/>
          </w:tcPr>
          <w:p w14:paraId="62ECA832" w14:textId="77777777" w:rsidR="001F0747" w:rsidRPr="000E1AE6" w:rsidRDefault="001F0747" w:rsidP="00253482">
            <w:pPr>
              <w:rPr>
                <w:rFonts w:asciiTheme="minorHAnsi" w:hAnsiTheme="minorHAnsi" w:cstheme="minorHAnsi"/>
              </w:rPr>
            </w:pPr>
          </w:p>
        </w:tc>
        <w:tc>
          <w:tcPr>
            <w:tcW w:w="708" w:type="dxa"/>
          </w:tcPr>
          <w:p w14:paraId="2BFD5F2E" w14:textId="77777777" w:rsidR="001F0747" w:rsidRPr="000E1AE6" w:rsidRDefault="001F0747" w:rsidP="00253482">
            <w:pPr>
              <w:rPr>
                <w:rFonts w:asciiTheme="minorHAnsi" w:hAnsiTheme="minorHAnsi" w:cstheme="minorHAnsi"/>
              </w:rPr>
            </w:pPr>
          </w:p>
        </w:tc>
        <w:tc>
          <w:tcPr>
            <w:tcW w:w="1644" w:type="dxa"/>
          </w:tcPr>
          <w:p w14:paraId="32393975" w14:textId="77777777" w:rsidR="001F0747" w:rsidRPr="000E1AE6" w:rsidRDefault="001F0747" w:rsidP="00253482">
            <w:pPr>
              <w:rPr>
                <w:rFonts w:asciiTheme="minorHAnsi" w:hAnsiTheme="minorHAnsi" w:cstheme="minorHAnsi"/>
              </w:rPr>
            </w:pPr>
          </w:p>
        </w:tc>
      </w:tr>
    </w:tbl>
    <w:p w14:paraId="2DAC7164" w14:textId="77777777" w:rsidR="001F0747" w:rsidRPr="000E1AE6" w:rsidRDefault="001F0747" w:rsidP="001F0747">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1F0747" w:rsidRPr="000E1AE6" w14:paraId="0EB7B1F7" w14:textId="77777777" w:rsidTr="00253482">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B86D574" w14:textId="77777777" w:rsidR="001F0747" w:rsidRPr="000E1AE6" w:rsidRDefault="001F0747" w:rsidP="00253482">
            <w:pPr>
              <w:rPr>
                <w:rFonts w:asciiTheme="minorHAnsi" w:hAnsiTheme="minorHAnsi" w:cstheme="minorHAnsi"/>
                <w:b/>
                <w:bCs/>
              </w:rPr>
            </w:pPr>
            <w:r w:rsidRPr="000E1AE6">
              <w:rPr>
                <w:rFonts w:asciiTheme="minorHAnsi" w:hAnsiTheme="minorHAnsi" w:cstheme="minorHAnsi"/>
                <w:b/>
                <w:bCs/>
              </w:rPr>
              <w:t>Quality Rating (Good, Fair, or Poor)</w:t>
            </w:r>
          </w:p>
        </w:tc>
      </w:tr>
      <w:tr w:rsidR="001F0747" w:rsidRPr="000E1AE6" w14:paraId="162CEE56"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832F6A5" w14:textId="77777777" w:rsidR="001F0747" w:rsidRPr="000E1AE6" w:rsidRDefault="001F0747"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1F0747" w:rsidRPr="000E1AE6" w14:paraId="693003EF"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4C01D47" w14:textId="77777777" w:rsidR="001F0747" w:rsidRPr="000E1AE6" w:rsidRDefault="001F0747" w:rsidP="00253482">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1F0747" w:rsidRPr="000E1AE6" w14:paraId="7C667800" w14:textId="77777777" w:rsidTr="00253482">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213CB2D" w14:textId="77777777" w:rsidR="001F0747" w:rsidRPr="000E1AE6" w:rsidRDefault="001F0747" w:rsidP="00253482">
            <w:pPr>
              <w:rPr>
                <w:rFonts w:asciiTheme="minorHAnsi" w:hAnsiTheme="minorHAnsi" w:cstheme="minorHAnsi"/>
              </w:rPr>
            </w:pPr>
            <w:r w:rsidRPr="000E1AE6">
              <w:rPr>
                <w:rFonts w:asciiTheme="minorHAnsi" w:hAnsiTheme="minorHAnsi" w:cstheme="minorHAnsi"/>
              </w:rPr>
              <w:t>Additional Comments (If POOR, please state why):</w:t>
            </w:r>
          </w:p>
        </w:tc>
      </w:tr>
    </w:tbl>
    <w:p w14:paraId="0216A58B" w14:textId="07A6AE9C" w:rsidR="00224D0C" w:rsidRPr="000E1AE6" w:rsidRDefault="001F0747" w:rsidP="001F0747">
      <w:pPr>
        <w:rPr>
          <w:rFonts w:asciiTheme="minorHAnsi" w:hAnsiTheme="minorHAnsi" w:cstheme="minorHAnsi"/>
        </w:rPr>
      </w:pPr>
      <w:r w:rsidRPr="000E1AE6">
        <w:rPr>
          <w:rFonts w:asciiTheme="minorHAnsi" w:hAnsiTheme="minorHAnsi" w:cstheme="minorHAnsi"/>
        </w:rPr>
        <w:t>*CD, cannot determine; NA, not applicable; NR, not reported</w:t>
      </w:r>
    </w:p>
    <w:p w14:paraId="32389F79" w14:textId="505E3B0D" w:rsidR="00224D0C" w:rsidRPr="000E1AE6" w:rsidRDefault="00224D0C" w:rsidP="00224D0C">
      <w:pPr>
        <w:rPr>
          <w:rFonts w:asciiTheme="minorHAnsi" w:hAnsiTheme="minorHAnsi" w:cstheme="minorHAnsi"/>
        </w:rPr>
      </w:pPr>
      <w:r w:rsidRPr="000E1AE6">
        <w:rPr>
          <w:rFonts w:asciiTheme="minorHAnsi" w:hAnsiTheme="minorHAnsi" w:cstheme="minorHAnsi"/>
        </w:rPr>
        <w:br w:type="page"/>
      </w: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414AAEB0" w14:textId="77777777" w:rsidR="00224D0C" w:rsidRPr="000E1AE6" w:rsidRDefault="00224D0C" w:rsidP="00224D0C">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224D0C" w:rsidRPr="000E1AE6" w14:paraId="0EBEF9FE" w14:textId="77777777" w:rsidTr="00C1304B">
        <w:trPr>
          <w:trHeight w:val="320"/>
        </w:trPr>
        <w:tc>
          <w:tcPr>
            <w:tcW w:w="3216" w:type="dxa"/>
            <w:tcBorders>
              <w:top w:val="nil"/>
              <w:left w:val="nil"/>
              <w:bottom w:val="nil"/>
              <w:right w:val="nil"/>
            </w:tcBorders>
            <w:shd w:val="clear" w:color="auto" w:fill="auto"/>
            <w:noWrap/>
            <w:vAlign w:val="bottom"/>
            <w:hideMark/>
          </w:tcPr>
          <w:p w14:paraId="691C6596" w14:textId="77777777" w:rsidR="00224D0C" w:rsidRPr="000E1AE6" w:rsidRDefault="00224D0C" w:rsidP="00C1304B">
            <w:pPr>
              <w:rPr>
                <w:rFonts w:asciiTheme="minorHAnsi" w:hAnsiTheme="minorHAnsi" w:cstheme="minorHAnsi"/>
                <w:color w:val="000000"/>
              </w:rPr>
            </w:pPr>
            <w:r w:rsidRPr="000E1AE6">
              <w:rPr>
                <w:rFonts w:asciiTheme="minorHAnsi" w:hAnsiTheme="minorHAnsi" w:cstheme="minorHAnsi"/>
                <w:color w:val="000000"/>
              </w:rPr>
              <w:t>Study:</w:t>
            </w:r>
            <w:r w:rsidRPr="000E1AE6">
              <w:rPr>
                <w:rFonts w:asciiTheme="minorHAnsi" w:hAnsiTheme="minorHAnsi" w:cstheme="minorHAnsi"/>
                <w:b/>
                <w:bCs/>
                <w:color w:val="000000"/>
              </w:rPr>
              <w:t xml:space="preserve"> Turgut et al (1999)</w:t>
            </w:r>
          </w:p>
          <w:p w14:paraId="0172088F" w14:textId="77777777" w:rsidR="00224D0C" w:rsidRPr="000E1AE6" w:rsidRDefault="00224D0C" w:rsidP="00C1304B">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224D0C" w:rsidRPr="000E1AE6" w14:paraId="46292F50" w14:textId="77777777" w:rsidTr="00C1304B">
        <w:tc>
          <w:tcPr>
            <w:tcW w:w="6091" w:type="dxa"/>
          </w:tcPr>
          <w:p w14:paraId="4F8946E9"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6072427B"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Yes</w:t>
            </w:r>
          </w:p>
        </w:tc>
        <w:tc>
          <w:tcPr>
            <w:tcW w:w="708" w:type="dxa"/>
          </w:tcPr>
          <w:p w14:paraId="1A6D4526"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No</w:t>
            </w:r>
          </w:p>
        </w:tc>
        <w:tc>
          <w:tcPr>
            <w:tcW w:w="1644" w:type="dxa"/>
          </w:tcPr>
          <w:p w14:paraId="6D027BD3"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13553043" w14:textId="77777777" w:rsidR="00224D0C" w:rsidRPr="000E1AE6" w:rsidRDefault="00224D0C" w:rsidP="00C1304B">
            <w:pPr>
              <w:rPr>
                <w:rFonts w:asciiTheme="minorHAnsi" w:hAnsiTheme="minorHAnsi" w:cstheme="minorHAnsi"/>
              </w:rPr>
            </w:pPr>
          </w:p>
        </w:tc>
      </w:tr>
      <w:tr w:rsidR="00224D0C" w:rsidRPr="000E1AE6" w14:paraId="724654BE" w14:textId="77777777" w:rsidTr="00C1304B">
        <w:tc>
          <w:tcPr>
            <w:tcW w:w="6091" w:type="dxa"/>
          </w:tcPr>
          <w:p w14:paraId="3508FA03"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346C18C9" w14:textId="77777777" w:rsidR="00224D0C" w:rsidRPr="000E1AE6" w:rsidRDefault="00224D0C" w:rsidP="00C1304B">
            <w:pPr>
              <w:rPr>
                <w:rFonts w:asciiTheme="minorHAnsi" w:hAnsiTheme="minorHAnsi" w:cstheme="minorHAnsi"/>
              </w:rPr>
            </w:pPr>
          </w:p>
        </w:tc>
        <w:tc>
          <w:tcPr>
            <w:tcW w:w="567" w:type="dxa"/>
          </w:tcPr>
          <w:p w14:paraId="31FFACBD"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708" w:type="dxa"/>
          </w:tcPr>
          <w:p w14:paraId="3892A0B5" w14:textId="77777777" w:rsidR="00224D0C" w:rsidRPr="000E1AE6" w:rsidRDefault="00224D0C" w:rsidP="00C1304B">
            <w:pPr>
              <w:rPr>
                <w:rFonts w:asciiTheme="minorHAnsi" w:hAnsiTheme="minorHAnsi" w:cstheme="minorHAnsi"/>
              </w:rPr>
            </w:pPr>
          </w:p>
        </w:tc>
        <w:tc>
          <w:tcPr>
            <w:tcW w:w="1644" w:type="dxa"/>
          </w:tcPr>
          <w:p w14:paraId="6C2C159F" w14:textId="77777777" w:rsidR="00224D0C" w:rsidRPr="000E1AE6" w:rsidRDefault="00224D0C" w:rsidP="00C1304B">
            <w:pPr>
              <w:rPr>
                <w:rFonts w:asciiTheme="minorHAnsi" w:hAnsiTheme="minorHAnsi" w:cstheme="minorHAnsi"/>
              </w:rPr>
            </w:pPr>
          </w:p>
        </w:tc>
      </w:tr>
      <w:tr w:rsidR="00224D0C" w:rsidRPr="000E1AE6" w14:paraId="3E3F5C19" w14:textId="77777777" w:rsidTr="00C1304B">
        <w:tc>
          <w:tcPr>
            <w:tcW w:w="6091" w:type="dxa"/>
          </w:tcPr>
          <w:p w14:paraId="0F2DF117"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7086C0C4" w14:textId="77777777" w:rsidR="00224D0C" w:rsidRPr="000E1AE6" w:rsidRDefault="00224D0C" w:rsidP="00C1304B">
            <w:pPr>
              <w:rPr>
                <w:rFonts w:asciiTheme="minorHAnsi" w:hAnsiTheme="minorHAnsi" w:cstheme="minorHAnsi"/>
              </w:rPr>
            </w:pPr>
          </w:p>
        </w:tc>
        <w:tc>
          <w:tcPr>
            <w:tcW w:w="567" w:type="dxa"/>
          </w:tcPr>
          <w:p w14:paraId="7C9E0EFE"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708" w:type="dxa"/>
          </w:tcPr>
          <w:p w14:paraId="56B226C6" w14:textId="77777777" w:rsidR="00224D0C" w:rsidRPr="000E1AE6" w:rsidRDefault="00224D0C" w:rsidP="00C1304B">
            <w:pPr>
              <w:rPr>
                <w:rFonts w:asciiTheme="minorHAnsi" w:hAnsiTheme="minorHAnsi" w:cstheme="minorHAnsi"/>
              </w:rPr>
            </w:pPr>
          </w:p>
        </w:tc>
        <w:tc>
          <w:tcPr>
            <w:tcW w:w="1644" w:type="dxa"/>
          </w:tcPr>
          <w:p w14:paraId="0B86678E" w14:textId="77777777" w:rsidR="00224D0C" w:rsidRPr="000E1AE6" w:rsidRDefault="00224D0C" w:rsidP="00C1304B">
            <w:pPr>
              <w:rPr>
                <w:rFonts w:asciiTheme="minorHAnsi" w:hAnsiTheme="minorHAnsi" w:cstheme="minorHAnsi"/>
              </w:rPr>
            </w:pPr>
          </w:p>
        </w:tc>
      </w:tr>
      <w:tr w:rsidR="00224D0C" w:rsidRPr="000E1AE6" w14:paraId="17792B45" w14:textId="77777777" w:rsidTr="00C1304B">
        <w:tc>
          <w:tcPr>
            <w:tcW w:w="6091" w:type="dxa"/>
          </w:tcPr>
          <w:p w14:paraId="1FBCF6B0"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2F507BFB" w14:textId="77777777" w:rsidR="00224D0C" w:rsidRPr="000E1AE6" w:rsidRDefault="00224D0C" w:rsidP="00C1304B">
            <w:pPr>
              <w:rPr>
                <w:rFonts w:asciiTheme="minorHAnsi" w:hAnsiTheme="minorHAnsi" w:cstheme="minorHAnsi"/>
              </w:rPr>
            </w:pPr>
          </w:p>
        </w:tc>
        <w:tc>
          <w:tcPr>
            <w:tcW w:w="567" w:type="dxa"/>
          </w:tcPr>
          <w:p w14:paraId="3DB10EF2" w14:textId="77777777" w:rsidR="00224D0C" w:rsidRPr="000E1AE6" w:rsidRDefault="00224D0C" w:rsidP="00C1304B">
            <w:pPr>
              <w:rPr>
                <w:rFonts w:asciiTheme="minorHAnsi" w:hAnsiTheme="minorHAnsi" w:cstheme="minorHAnsi"/>
              </w:rPr>
            </w:pPr>
          </w:p>
        </w:tc>
        <w:tc>
          <w:tcPr>
            <w:tcW w:w="708" w:type="dxa"/>
          </w:tcPr>
          <w:p w14:paraId="4C972DAF" w14:textId="77777777" w:rsidR="00224D0C" w:rsidRPr="000E1AE6" w:rsidRDefault="00224D0C" w:rsidP="00C1304B">
            <w:pPr>
              <w:rPr>
                <w:rFonts w:asciiTheme="minorHAnsi" w:hAnsiTheme="minorHAnsi" w:cstheme="minorHAnsi"/>
              </w:rPr>
            </w:pPr>
          </w:p>
        </w:tc>
        <w:tc>
          <w:tcPr>
            <w:tcW w:w="1644" w:type="dxa"/>
          </w:tcPr>
          <w:p w14:paraId="5EC06F42"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NR</w:t>
            </w:r>
          </w:p>
        </w:tc>
      </w:tr>
      <w:tr w:rsidR="00224D0C" w:rsidRPr="000E1AE6" w14:paraId="5481732E" w14:textId="77777777" w:rsidTr="00C1304B">
        <w:tc>
          <w:tcPr>
            <w:tcW w:w="6091" w:type="dxa"/>
          </w:tcPr>
          <w:p w14:paraId="1E7DA5F3"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55541160" w14:textId="77777777" w:rsidR="00224D0C" w:rsidRPr="000E1AE6" w:rsidRDefault="00224D0C" w:rsidP="00C1304B">
            <w:pPr>
              <w:rPr>
                <w:rFonts w:asciiTheme="minorHAnsi" w:hAnsiTheme="minorHAnsi" w:cstheme="minorHAnsi"/>
              </w:rPr>
            </w:pPr>
          </w:p>
        </w:tc>
        <w:tc>
          <w:tcPr>
            <w:tcW w:w="567" w:type="dxa"/>
          </w:tcPr>
          <w:p w14:paraId="152B6F43"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708" w:type="dxa"/>
          </w:tcPr>
          <w:p w14:paraId="3E581995" w14:textId="77777777" w:rsidR="00224D0C" w:rsidRPr="000E1AE6" w:rsidRDefault="00224D0C" w:rsidP="00C1304B">
            <w:pPr>
              <w:rPr>
                <w:rFonts w:asciiTheme="minorHAnsi" w:hAnsiTheme="minorHAnsi" w:cstheme="minorHAnsi"/>
              </w:rPr>
            </w:pPr>
          </w:p>
        </w:tc>
        <w:tc>
          <w:tcPr>
            <w:tcW w:w="1644" w:type="dxa"/>
          </w:tcPr>
          <w:p w14:paraId="54DA4477" w14:textId="77777777" w:rsidR="00224D0C" w:rsidRPr="000E1AE6" w:rsidRDefault="00224D0C" w:rsidP="00C1304B">
            <w:pPr>
              <w:rPr>
                <w:rFonts w:asciiTheme="minorHAnsi" w:hAnsiTheme="minorHAnsi" w:cstheme="minorHAnsi"/>
              </w:rPr>
            </w:pPr>
          </w:p>
        </w:tc>
      </w:tr>
      <w:tr w:rsidR="00224D0C" w:rsidRPr="000E1AE6" w14:paraId="3BBBB636" w14:textId="77777777" w:rsidTr="00C1304B">
        <w:tc>
          <w:tcPr>
            <w:tcW w:w="6091" w:type="dxa"/>
          </w:tcPr>
          <w:p w14:paraId="052C7F69"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17208E81" w14:textId="77777777" w:rsidR="00224D0C" w:rsidRPr="000E1AE6" w:rsidRDefault="00224D0C" w:rsidP="00C1304B">
            <w:pPr>
              <w:rPr>
                <w:rFonts w:asciiTheme="minorHAnsi" w:hAnsiTheme="minorHAnsi" w:cstheme="minorHAnsi"/>
              </w:rPr>
            </w:pPr>
          </w:p>
        </w:tc>
        <w:tc>
          <w:tcPr>
            <w:tcW w:w="567" w:type="dxa"/>
          </w:tcPr>
          <w:p w14:paraId="5707968C" w14:textId="77777777" w:rsidR="00224D0C" w:rsidRPr="000E1AE6" w:rsidRDefault="00224D0C" w:rsidP="00C1304B">
            <w:pPr>
              <w:rPr>
                <w:rFonts w:asciiTheme="minorHAnsi" w:hAnsiTheme="minorHAnsi" w:cstheme="minorHAnsi"/>
              </w:rPr>
            </w:pPr>
          </w:p>
        </w:tc>
        <w:tc>
          <w:tcPr>
            <w:tcW w:w="708" w:type="dxa"/>
          </w:tcPr>
          <w:p w14:paraId="59274EBA"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1644" w:type="dxa"/>
          </w:tcPr>
          <w:p w14:paraId="5404158D" w14:textId="77777777" w:rsidR="00224D0C" w:rsidRPr="000E1AE6" w:rsidRDefault="00224D0C" w:rsidP="00C1304B">
            <w:pPr>
              <w:rPr>
                <w:rFonts w:asciiTheme="minorHAnsi" w:hAnsiTheme="minorHAnsi" w:cstheme="minorHAnsi"/>
              </w:rPr>
            </w:pPr>
          </w:p>
        </w:tc>
      </w:tr>
      <w:tr w:rsidR="00224D0C" w:rsidRPr="000E1AE6" w14:paraId="0F8C3BCB" w14:textId="77777777" w:rsidTr="00C1304B">
        <w:tc>
          <w:tcPr>
            <w:tcW w:w="6091" w:type="dxa"/>
          </w:tcPr>
          <w:p w14:paraId="2B4A165A"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54484147" w14:textId="77777777" w:rsidR="00224D0C" w:rsidRPr="000E1AE6" w:rsidRDefault="00224D0C" w:rsidP="00C1304B">
            <w:pPr>
              <w:rPr>
                <w:rFonts w:asciiTheme="minorHAnsi" w:hAnsiTheme="minorHAnsi" w:cstheme="minorHAnsi"/>
              </w:rPr>
            </w:pPr>
          </w:p>
        </w:tc>
        <w:tc>
          <w:tcPr>
            <w:tcW w:w="567" w:type="dxa"/>
          </w:tcPr>
          <w:p w14:paraId="72FD1EAD" w14:textId="77777777" w:rsidR="00224D0C" w:rsidRPr="000E1AE6" w:rsidRDefault="00224D0C" w:rsidP="00C1304B">
            <w:pPr>
              <w:rPr>
                <w:rFonts w:asciiTheme="minorHAnsi" w:hAnsiTheme="minorHAnsi" w:cstheme="minorHAnsi"/>
              </w:rPr>
            </w:pPr>
          </w:p>
        </w:tc>
        <w:tc>
          <w:tcPr>
            <w:tcW w:w="708" w:type="dxa"/>
          </w:tcPr>
          <w:p w14:paraId="738EC389"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1644" w:type="dxa"/>
          </w:tcPr>
          <w:p w14:paraId="46F0662A"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Cross-sectional study</w:t>
            </w:r>
          </w:p>
        </w:tc>
      </w:tr>
      <w:tr w:rsidR="00224D0C" w:rsidRPr="000E1AE6" w14:paraId="576F477A" w14:textId="77777777" w:rsidTr="00C1304B">
        <w:tc>
          <w:tcPr>
            <w:tcW w:w="6091" w:type="dxa"/>
          </w:tcPr>
          <w:p w14:paraId="11DE88C1"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21311BD2" w14:textId="77777777" w:rsidR="00224D0C" w:rsidRPr="000E1AE6" w:rsidRDefault="00224D0C" w:rsidP="00C1304B">
            <w:pPr>
              <w:rPr>
                <w:rFonts w:asciiTheme="minorHAnsi" w:hAnsiTheme="minorHAnsi" w:cstheme="minorHAnsi"/>
              </w:rPr>
            </w:pPr>
          </w:p>
        </w:tc>
        <w:tc>
          <w:tcPr>
            <w:tcW w:w="567" w:type="dxa"/>
          </w:tcPr>
          <w:p w14:paraId="74051A9B" w14:textId="77777777" w:rsidR="00224D0C" w:rsidRPr="000E1AE6" w:rsidRDefault="00224D0C" w:rsidP="00C1304B">
            <w:pPr>
              <w:rPr>
                <w:rFonts w:asciiTheme="minorHAnsi" w:hAnsiTheme="minorHAnsi" w:cstheme="minorHAnsi"/>
              </w:rPr>
            </w:pPr>
          </w:p>
        </w:tc>
        <w:tc>
          <w:tcPr>
            <w:tcW w:w="708" w:type="dxa"/>
          </w:tcPr>
          <w:p w14:paraId="02DAABEA"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1644" w:type="dxa"/>
          </w:tcPr>
          <w:p w14:paraId="1A01F060"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Cross-sectional study</w:t>
            </w:r>
          </w:p>
        </w:tc>
      </w:tr>
      <w:tr w:rsidR="00224D0C" w:rsidRPr="000E1AE6" w14:paraId="6C7585A0" w14:textId="77777777" w:rsidTr="00C1304B">
        <w:tc>
          <w:tcPr>
            <w:tcW w:w="6091" w:type="dxa"/>
          </w:tcPr>
          <w:p w14:paraId="6315F16E"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5BDBE832" w14:textId="77777777" w:rsidR="00224D0C" w:rsidRPr="000E1AE6" w:rsidRDefault="00224D0C" w:rsidP="00C1304B">
            <w:pPr>
              <w:rPr>
                <w:rFonts w:asciiTheme="minorHAnsi" w:hAnsiTheme="minorHAnsi" w:cstheme="minorHAnsi"/>
              </w:rPr>
            </w:pPr>
          </w:p>
        </w:tc>
        <w:tc>
          <w:tcPr>
            <w:tcW w:w="567" w:type="dxa"/>
          </w:tcPr>
          <w:p w14:paraId="1E679AD6"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708" w:type="dxa"/>
          </w:tcPr>
          <w:p w14:paraId="07ABC0F6" w14:textId="77777777" w:rsidR="00224D0C" w:rsidRPr="000E1AE6" w:rsidRDefault="00224D0C" w:rsidP="00C1304B">
            <w:pPr>
              <w:rPr>
                <w:rFonts w:asciiTheme="minorHAnsi" w:hAnsiTheme="minorHAnsi" w:cstheme="minorHAnsi"/>
              </w:rPr>
            </w:pPr>
          </w:p>
        </w:tc>
        <w:tc>
          <w:tcPr>
            <w:tcW w:w="1644" w:type="dxa"/>
          </w:tcPr>
          <w:p w14:paraId="63166034" w14:textId="77777777" w:rsidR="00224D0C" w:rsidRPr="000E1AE6" w:rsidRDefault="00224D0C" w:rsidP="00C1304B">
            <w:pPr>
              <w:rPr>
                <w:rFonts w:asciiTheme="minorHAnsi" w:hAnsiTheme="minorHAnsi" w:cstheme="minorHAnsi"/>
              </w:rPr>
            </w:pPr>
          </w:p>
        </w:tc>
      </w:tr>
      <w:tr w:rsidR="00224D0C" w:rsidRPr="000E1AE6" w14:paraId="0DD2EF4E" w14:textId="77777777" w:rsidTr="00C1304B">
        <w:tc>
          <w:tcPr>
            <w:tcW w:w="6091" w:type="dxa"/>
          </w:tcPr>
          <w:p w14:paraId="73944A0D"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1AE9C98A" w14:textId="77777777" w:rsidR="00224D0C" w:rsidRPr="000E1AE6" w:rsidRDefault="00224D0C" w:rsidP="00C1304B">
            <w:pPr>
              <w:rPr>
                <w:rFonts w:asciiTheme="minorHAnsi" w:hAnsiTheme="minorHAnsi" w:cstheme="minorHAnsi"/>
              </w:rPr>
            </w:pPr>
          </w:p>
        </w:tc>
        <w:tc>
          <w:tcPr>
            <w:tcW w:w="567" w:type="dxa"/>
          </w:tcPr>
          <w:p w14:paraId="15E56D81"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708" w:type="dxa"/>
          </w:tcPr>
          <w:p w14:paraId="1DA6B473" w14:textId="77777777" w:rsidR="00224D0C" w:rsidRPr="000E1AE6" w:rsidRDefault="00224D0C" w:rsidP="00C1304B">
            <w:pPr>
              <w:rPr>
                <w:rFonts w:asciiTheme="minorHAnsi" w:hAnsiTheme="minorHAnsi" w:cstheme="minorHAnsi"/>
              </w:rPr>
            </w:pPr>
          </w:p>
        </w:tc>
        <w:tc>
          <w:tcPr>
            <w:tcW w:w="1644" w:type="dxa"/>
          </w:tcPr>
          <w:p w14:paraId="1F65574D" w14:textId="77777777" w:rsidR="00224D0C" w:rsidRPr="000E1AE6" w:rsidRDefault="00224D0C" w:rsidP="00C1304B">
            <w:pPr>
              <w:rPr>
                <w:rFonts w:asciiTheme="minorHAnsi" w:hAnsiTheme="minorHAnsi" w:cstheme="minorHAnsi"/>
              </w:rPr>
            </w:pPr>
          </w:p>
        </w:tc>
      </w:tr>
      <w:tr w:rsidR="00224D0C" w:rsidRPr="000E1AE6" w14:paraId="059E94E3" w14:textId="77777777" w:rsidTr="00C1304B">
        <w:tc>
          <w:tcPr>
            <w:tcW w:w="6091" w:type="dxa"/>
          </w:tcPr>
          <w:p w14:paraId="70333E01"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78DE8ED1" w14:textId="77777777" w:rsidR="00224D0C" w:rsidRPr="000E1AE6" w:rsidRDefault="00224D0C" w:rsidP="00C1304B">
            <w:pPr>
              <w:rPr>
                <w:rFonts w:asciiTheme="minorHAnsi" w:hAnsiTheme="minorHAnsi" w:cstheme="minorHAnsi"/>
              </w:rPr>
            </w:pPr>
          </w:p>
        </w:tc>
        <w:tc>
          <w:tcPr>
            <w:tcW w:w="567" w:type="dxa"/>
          </w:tcPr>
          <w:p w14:paraId="0D19DBD8" w14:textId="77777777" w:rsidR="00224D0C" w:rsidRPr="000E1AE6" w:rsidRDefault="00224D0C" w:rsidP="00C1304B">
            <w:pPr>
              <w:rPr>
                <w:rFonts w:asciiTheme="minorHAnsi" w:hAnsiTheme="minorHAnsi" w:cstheme="minorHAnsi"/>
              </w:rPr>
            </w:pPr>
          </w:p>
        </w:tc>
        <w:tc>
          <w:tcPr>
            <w:tcW w:w="708" w:type="dxa"/>
          </w:tcPr>
          <w:p w14:paraId="3413A0F2"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1644" w:type="dxa"/>
          </w:tcPr>
          <w:p w14:paraId="70123595"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Cross-sectional study</w:t>
            </w:r>
          </w:p>
        </w:tc>
      </w:tr>
      <w:tr w:rsidR="00224D0C" w:rsidRPr="000E1AE6" w14:paraId="48B76F87" w14:textId="77777777" w:rsidTr="00C1304B">
        <w:tc>
          <w:tcPr>
            <w:tcW w:w="6091" w:type="dxa"/>
          </w:tcPr>
          <w:p w14:paraId="2FC27067"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515EF223" w14:textId="77777777" w:rsidR="00224D0C" w:rsidRPr="000E1AE6" w:rsidRDefault="00224D0C" w:rsidP="00C1304B">
            <w:pPr>
              <w:rPr>
                <w:rFonts w:asciiTheme="minorHAnsi" w:hAnsiTheme="minorHAnsi" w:cstheme="minorHAnsi"/>
              </w:rPr>
            </w:pPr>
          </w:p>
        </w:tc>
        <w:tc>
          <w:tcPr>
            <w:tcW w:w="567" w:type="dxa"/>
          </w:tcPr>
          <w:p w14:paraId="427C16EF" w14:textId="77777777" w:rsidR="00224D0C" w:rsidRPr="000E1AE6" w:rsidRDefault="00224D0C" w:rsidP="00C1304B">
            <w:pPr>
              <w:rPr>
                <w:rFonts w:asciiTheme="minorHAnsi" w:hAnsiTheme="minorHAnsi" w:cstheme="minorHAnsi"/>
              </w:rPr>
            </w:pPr>
          </w:p>
        </w:tc>
        <w:tc>
          <w:tcPr>
            <w:tcW w:w="708" w:type="dxa"/>
          </w:tcPr>
          <w:p w14:paraId="2D88B015"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1644" w:type="dxa"/>
          </w:tcPr>
          <w:p w14:paraId="6FD7E6A0"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PHP severity not measured</w:t>
            </w:r>
          </w:p>
        </w:tc>
      </w:tr>
      <w:tr w:rsidR="00224D0C" w:rsidRPr="000E1AE6" w14:paraId="04532554" w14:textId="77777777" w:rsidTr="00C1304B">
        <w:tc>
          <w:tcPr>
            <w:tcW w:w="6091" w:type="dxa"/>
          </w:tcPr>
          <w:p w14:paraId="403E5AFF"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3335B105" w14:textId="77777777" w:rsidR="00224D0C" w:rsidRPr="000E1AE6" w:rsidRDefault="00224D0C" w:rsidP="00C1304B">
            <w:pPr>
              <w:rPr>
                <w:rFonts w:asciiTheme="minorHAnsi" w:hAnsiTheme="minorHAnsi" w:cstheme="minorHAnsi"/>
              </w:rPr>
            </w:pPr>
          </w:p>
        </w:tc>
        <w:tc>
          <w:tcPr>
            <w:tcW w:w="567" w:type="dxa"/>
          </w:tcPr>
          <w:p w14:paraId="2DD4D220"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lastRenderedPageBreak/>
              <w:t>*</w:t>
            </w:r>
          </w:p>
        </w:tc>
        <w:tc>
          <w:tcPr>
            <w:tcW w:w="708" w:type="dxa"/>
          </w:tcPr>
          <w:p w14:paraId="588DF023" w14:textId="77777777" w:rsidR="00224D0C" w:rsidRPr="000E1AE6" w:rsidRDefault="00224D0C" w:rsidP="00C1304B">
            <w:pPr>
              <w:rPr>
                <w:rFonts w:asciiTheme="minorHAnsi" w:hAnsiTheme="minorHAnsi" w:cstheme="minorHAnsi"/>
              </w:rPr>
            </w:pPr>
          </w:p>
        </w:tc>
        <w:tc>
          <w:tcPr>
            <w:tcW w:w="1644" w:type="dxa"/>
          </w:tcPr>
          <w:p w14:paraId="584258BD" w14:textId="77777777" w:rsidR="00224D0C" w:rsidRPr="000E1AE6" w:rsidRDefault="00224D0C" w:rsidP="00C1304B">
            <w:pPr>
              <w:rPr>
                <w:rFonts w:asciiTheme="minorHAnsi" w:hAnsiTheme="minorHAnsi" w:cstheme="minorHAnsi"/>
              </w:rPr>
            </w:pPr>
          </w:p>
        </w:tc>
      </w:tr>
      <w:tr w:rsidR="00224D0C" w:rsidRPr="000E1AE6" w14:paraId="65FDDA71" w14:textId="77777777" w:rsidTr="00C1304B">
        <w:tc>
          <w:tcPr>
            <w:tcW w:w="6091" w:type="dxa"/>
          </w:tcPr>
          <w:p w14:paraId="04CBB2C1"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1595422D" w14:textId="77777777" w:rsidR="00224D0C" w:rsidRPr="000E1AE6" w:rsidRDefault="00224D0C" w:rsidP="00C1304B">
            <w:pPr>
              <w:rPr>
                <w:rFonts w:asciiTheme="minorHAnsi" w:hAnsiTheme="minorHAnsi" w:cstheme="minorHAnsi"/>
              </w:rPr>
            </w:pPr>
          </w:p>
        </w:tc>
        <w:tc>
          <w:tcPr>
            <w:tcW w:w="567" w:type="dxa"/>
          </w:tcPr>
          <w:p w14:paraId="1A186455" w14:textId="77777777" w:rsidR="00224D0C" w:rsidRPr="000E1AE6" w:rsidRDefault="00224D0C" w:rsidP="00C1304B">
            <w:pPr>
              <w:rPr>
                <w:rFonts w:asciiTheme="minorHAnsi" w:hAnsiTheme="minorHAnsi" w:cstheme="minorHAnsi"/>
              </w:rPr>
            </w:pPr>
          </w:p>
        </w:tc>
        <w:tc>
          <w:tcPr>
            <w:tcW w:w="708" w:type="dxa"/>
          </w:tcPr>
          <w:p w14:paraId="34CDDC42"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1644" w:type="dxa"/>
          </w:tcPr>
          <w:p w14:paraId="58879F79"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Cross-sectional study</w:t>
            </w:r>
          </w:p>
        </w:tc>
      </w:tr>
      <w:tr w:rsidR="00224D0C" w:rsidRPr="000E1AE6" w14:paraId="65856329" w14:textId="77777777" w:rsidTr="00C1304B">
        <w:tc>
          <w:tcPr>
            <w:tcW w:w="6091" w:type="dxa"/>
          </w:tcPr>
          <w:p w14:paraId="56B21A0F" w14:textId="77777777" w:rsidR="00224D0C" w:rsidRPr="000E1AE6" w:rsidRDefault="00224D0C" w:rsidP="00C1304B">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099E98B4" w14:textId="77777777" w:rsidR="00224D0C" w:rsidRPr="000E1AE6" w:rsidRDefault="00224D0C" w:rsidP="00C1304B">
            <w:pPr>
              <w:rPr>
                <w:rFonts w:asciiTheme="minorHAnsi" w:hAnsiTheme="minorHAnsi" w:cstheme="minorHAnsi"/>
              </w:rPr>
            </w:pPr>
          </w:p>
        </w:tc>
        <w:tc>
          <w:tcPr>
            <w:tcW w:w="567" w:type="dxa"/>
          </w:tcPr>
          <w:p w14:paraId="2454F068"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w:t>
            </w:r>
          </w:p>
        </w:tc>
        <w:tc>
          <w:tcPr>
            <w:tcW w:w="708" w:type="dxa"/>
          </w:tcPr>
          <w:p w14:paraId="69979667" w14:textId="77777777" w:rsidR="00224D0C" w:rsidRPr="000E1AE6" w:rsidRDefault="00224D0C" w:rsidP="00C1304B">
            <w:pPr>
              <w:rPr>
                <w:rFonts w:asciiTheme="minorHAnsi" w:hAnsiTheme="minorHAnsi" w:cstheme="minorHAnsi"/>
              </w:rPr>
            </w:pPr>
          </w:p>
        </w:tc>
        <w:tc>
          <w:tcPr>
            <w:tcW w:w="1644" w:type="dxa"/>
          </w:tcPr>
          <w:p w14:paraId="7771D856" w14:textId="77777777" w:rsidR="00224D0C" w:rsidRPr="000E1AE6" w:rsidRDefault="00224D0C" w:rsidP="00C1304B">
            <w:pPr>
              <w:rPr>
                <w:rFonts w:asciiTheme="minorHAnsi" w:hAnsiTheme="minorHAnsi" w:cstheme="minorHAnsi"/>
              </w:rPr>
            </w:pPr>
          </w:p>
        </w:tc>
      </w:tr>
      <w:tr w:rsidR="00224D0C" w:rsidRPr="000E1AE6" w14:paraId="10DBEFA6" w14:textId="77777777" w:rsidTr="00C1304B">
        <w:tc>
          <w:tcPr>
            <w:tcW w:w="6091" w:type="dxa"/>
          </w:tcPr>
          <w:p w14:paraId="493A08EA" w14:textId="77777777" w:rsidR="00224D0C" w:rsidRPr="000E1AE6" w:rsidRDefault="00224D0C" w:rsidP="00C1304B">
            <w:pPr>
              <w:rPr>
                <w:rFonts w:asciiTheme="minorHAnsi" w:hAnsiTheme="minorHAnsi" w:cstheme="minorHAnsi"/>
              </w:rPr>
            </w:pPr>
          </w:p>
        </w:tc>
        <w:tc>
          <w:tcPr>
            <w:tcW w:w="567" w:type="dxa"/>
          </w:tcPr>
          <w:p w14:paraId="5274DDDC" w14:textId="77777777" w:rsidR="00224D0C" w:rsidRPr="000E1AE6" w:rsidRDefault="00224D0C" w:rsidP="00C1304B">
            <w:pPr>
              <w:rPr>
                <w:rFonts w:asciiTheme="minorHAnsi" w:hAnsiTheme="minorHAnsi" w:cstheme="minorHAnsi"/>
              </w:rPr>
            </w:pPr>
          </w:p>
        </w:tc>
        <w:tc>
          <w:tcPr>
            <w:tcW w:w="708" w:type="dxa"/>
          </w:tcPr>
          <w:p w14:paraId="68702D7E" w14:textId="77777777" w:rsidR="00224D0C" w:rsidRPr="000E1AE6" w:rsidRDefault="00224D0C" w:rsidP="00C1304B">
            <w:pPr>
              <w:rPr>
                <w:rFonts w:asciiTheme="minorHAnsi" w:hAnsiTheme="minorHAnsi" w:cstheme="minorHAnsi"/>
              </w:rPr>
            </w:pPr>
          </w:p>
        </w:tc>
        <w:tc>
          <w:tcPr>
            <w:tcW w:w="1644" w:type="dxa"/>
          </w:tcPr>
          <w:p w14:paraId="328E1C2E" w14:textId="77777777" w:rsidR="00224D0C" w:rsidRPr="000E1AE6" w:rsidRDefault="00224D0C" w:rsidP="00C1304B">
            <w:pPr>
              <w:rPr>
                <w:rFonts w:asciiTheme="minorHAnsi" w:hAnsiTheme="minorHAnsi" w:cstheme="minorHAnsi"/>
              </w:rPr>
            </w:pPr>
          </w:p>
        </w:tc>
      </w:tr>
    </w:tbl>
    <w:p w14:paraId="60856C19" w14:textId="77777777" w:rsidR="00224D0C" w:rsidRPr="000E1AE6" w:rsidRDefault="00224D0C" w:rsidP="00224D0C">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224D0C" w:rsidRPr="000E1AE6" w14:paraId="48334624" w14:textId="77777777" w:rsidTr="00C1304B">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7990EF25" w14:textId="77777777" w:rsidR="00224D0C" w:rsidRPr="000E1AE6" w:rsidRDefault="00224D0C" w:rsidP="00C1304B">
            <w:pPr>
              <w:rPr>
                <w:rFonts w:asciiTheme="minorHAnsi" w:hAnsiTheme="minorHAnsi" w:cstheme="minorHAnsi"/>
                <w:b/>
                <w:bCs/>
              </w:rPr>
            </w:pPr>
            <w:r w:rsidRPr="000E1AE6">
              <w:rPr>
                <w:rFonts w:asciiTheme="minorHAnsi" w:hAnsiTheme="minorHAnsi" w:cstheme="minorHAnsi"/>
                <w:b/>
                <w:bCs/>
              </w:rPr>
              <w:t>Quality Rating (Good, Fair, or Poor)</w:t>
            </w:r>
          </w:p>
        </w:tc>
      </w:tr>
      <w:tr w:rsidR="00224D0C" w:rsidRPr="000E1AE6" w14:paraId="6D336B2D"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216BBE6" w14:textId="77777777" w:rsidR="00224D0C" w:rsidRPr="000E1AE6" w:rsidRDefault="00224D0C" w:rsidP="00C1304B">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Good </w:t>
            </w:r>
          </w:p>
        </w:tc>
      </w:tr>
      <w:tr w:rsidR="00224D0C" w:rsidRPr="000E1AE6" w14:paraId="650B9C8F"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8A38AAA" w14:textId="77777777" w:rsidR="00224D0C" w:rsidRPr="000E1AE6" w:rsidRDefault="00224D0C" w:rsidP="00C1304B">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Good</w:t>
            </w:r>
          </w:p>
        </w:tc>
      </w:tr>
      <w:tr w:rsidR="00224D0C" w:rsidRPr="000E1AE6" w14:paraId="5AD3EE25"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981FD02" w14:textId="77777777" w:rsidR="00224D0C" w:rsidRPr="000E1AE6" w:rsidRDefault="00224D0C" w:rsidP="00C1304B">
            <w:pPr>
              <w:rPr>
                <w:rFonts w:asciiTheme="minorHAnsi" w:hAnsiTheme="minorHAnsi" w:cstheme="minorHAnsi"/>
              </w:rPr>
            </w:pPr>
            <w:r w:rsidRPr="000E1AE6">
              <w:rPr>
                <w:rFonts w:asciiTheme="minorHAnsi" w:hAnsiTheme="minorHAnsi" w:cstheme="minorHAnsi"/>
              </w:rPr>
              <w:t>Additional Comments (If POOR, please state why):</w:t>
            </w:r>
          </w:p>
        </w:tc>
      </w:tr>
    </w:tbl>
    <w:p w14:paraId="25173DB2" w14:textId="60212481" w:rsidR="001F0747" w:rsidRPr="000E1AE6" w:rsidRDefault="00224D0C" w:rsidP="001F0747">
      <w:pPr>
        <w:rPr>
          <w:rFonts w:asciiTheme="minorHAnsi" w:hAnsiTheme="minorHAnsi" w:cstheme="minorHAnsi"/>
        </w:rPr>
      </w:pPr>
      <w:r w:rsidRPr="000E1AE6">
        <w:rPr>
          <w:rFonts w:asciiTheme="minorHAnsi" w:hAnsiTheme="minorHAnsi" w:cstheme="minorHAnsi"/>
        </w:rPr>
        <w:t>*CD, cannot determine; NA, not applicable; NR, not reported</w:t>
      </w:r>
    </w:p>
    <w:p w14:paraId="39D97D9E" w14:textId="77777777" w:rsidR="001F0747" w:rsidRPr="000E1AE6" w:rsidRDefault="001F0747" w:rsidP="001F0747">
      <w:pPr>
        <w:rPr>
          <w:rFonts w:asciiTheme="minorHAnsi" w:hAnsiTheme="minorHAnsi" w:cstheme="minorHAnsi"/>
        </w:rPr>
      </w:pPr>
    </w:p>
    <w:p w14:paraId="050E268C" w14:textId="67B4F21C" w:rsidR="001F0747" w:rsidRPr="000E1AE6" w:rsidRDefault="001F0747">
      <w:pPr>
        <w:rPr>
          <w:rFonts w:asciiTheme="minorHAnsi" w:hAnsiTheme="minorHAnsi" w:cstheme="minorHAnsi"/>
        </w:rPr>
      </w:pPr>
    </w:p>
    <w:p w14:paraId="23B9199B" w14:textId="0F180556" w:rsidR="001F0747" w:rsidRPr="000E1AE6" w:rsidRDefault="001F0747">
      <w:pPr>
        <w:rPr>
          <w:rFonts w:asciiTheme="minorHAnsi" w:hAnsiTheme="minorHAnsi" w:cstheme="minorHAnsi"/>
        </w:rPr>
      </w:pPr>
    </w:p>
    <w:p w14:paraId="2791664C" w14:textId="100E31FA" w:rsidR="001F0747" w:rsidRPr="000E1AE6" w:rsidRDefault="001F0747">
      <w:pPr>
        <w:rPr>
          <w:rFonts w:asciiTheme="minorHAnsi" w:hAnsiTheme="minorHAnsi" w:cstheme="minorHAnsi"/>
        </w:rPr>
      </w:pPr>
    </w:p>
    <w:p w14:paraId="0B9FF86C" w14:textId="130A0E58" w:rsidR="001F0747" w:rsidRPr="000E1AE6" w:rsidRDefault="001F0747">
      <w:pPr>
        <w:rPr>
          <w:rFonts w:asciiTheme="minorHAnsi" w:hAnsiTheme="minorHAnsi" w:cstheme="minorHAnsi"/>
        </w:rPr>
      </w:pPr>
    </w:p>
    <w:p w14:paraId="03D507E9" w14:textId="1E9D2321" w:rsidR="001F0747" w:rsidRPr="000E1AE6" w:rsidRDefault="001F0747">
      <w:pPr>
        <w:rPr>
          <w:rFonts w:asciiTheme="minorHAnsi" w:hAnsiTheme="minorHAnsi" w:cstheme="minorHAnsi"/>
        </w:rPr>
      </w:pPr>
    </w:p>
    <w:p w14:paraId="0D596648" w14:textId="39B5A1F6" w:rsidR="001F0747" w:rsidRPr="000E1AE6" w:rsidRDefault="001F0747">
      <w:pPr>
        <w:rPr>
          <w:rFonts w:asciiTheme="minorHAnsi" w:hAnsiTheme="minorHAnsi" w:cstheme="minorHAnsi"/>
        </w:rPr>
      </w:pPr>
    </w:p>
    <w:p w14:paraId="081330FD" w14:textId="634B0C7C" w:rsidR="001F0747" w:rsidRPr="000E1AE6" w:rsidRDefault="001F0747">
      <w:pPr>
        <w:rPr>
          <w:rFonts w:asciiTheme="minorHAnsi" w:hAnsiTheme="minorHAnsi" w:cstheme="minorHAnsi"/>
        </w:rPr>
      </w:pPr>
    </w:p>
    <w:p w14:paraId="512AE230" w14:textId="75342FEA" w:rsidR="001F0747" w:rsidRPr="000E1AE6" w:rsidRDefault="001F0747">
      <w:pPr>
        <w:rPr>
          <w:rFonts w:asciiTheme="minorHAnsi" w:hAnsiTheme="minorHAnsi" w:cstheme="minorHAnsi"/>
        </w:rPr>
      </w:pPr>
    </w:p>
    <w:p w14:paraId="6E1F1419" w14:textId="3952F918" w:rsidR="001F0747" w:rsidRPr="000E1AE6" w:rsidRDefault="001F0747">
      <w:pPr>
        <w:rPr>
          <w:rFonts w:asciiTheme="minorHAnsi" w:hAnsiTheme="minorHAnsi" w:cstheme="minorHAnsi"/>
        </w:rPr>
      </w:pPr>
    </w:p>
    <w:p w14:paraId="3F2AEADB" w14:textId="6C80A4EE" w:rsidR="001F0747" w:rsidRPr="000E1AE6" w:rsidRDefault="001F0747">
      <w:pPr>
        <w:rPr>
          <w:rFonts w:asciiTheme="minorHAnsi" w:hAnsiTheme="minorHAnsi" w:cstheme="minorHAnsi"/>
        </w:rPr>
      </w:pPr>
    </w:p>
    <w:p w14:paraId="1E442258" w14:textId="36E64264" w:rsidR="001F0747" w:rsidRPr="000E1AE6" w:rsidRDefault="001F0747">
      <w:pPr>
        <w:rPr>
          <w:rFonts w:asciiTheme="minorHAnsi" w:hAnsiTheme="minorHAnsi" w:cstheme="minorHAnsi"/>
        </w:rPr>
      </w:pPr>
    </w:p>
    <w:p w14:paraId="3A8DC78D" w14:textId="6C2D422A" w:rsidR="001F0747" w:rsidRPr="000E1AE6" w:rsidRDefault="001F0747">
      <w:pPr>
        <w:rPr>
          <w:rFonts w:asciiTheme="minorHAnsi" w:hAnsiTheme="minorHAnsi" w:cstheme="minorHAnsi"/>
        </w:rPr>
      </w:pPr>
    </w:p>
    <w:p w14:paraId="1F502C36" w14:textId="61BCDD45" w:rsidR="001F0747" w:rsidRPr="000E1AE6" w:rsidRDefault="001F0747">
      <w:pPr>
        <w:rPr>
          <w:rFonts w:asciiTheme="minorHAnsi" w:hAnsiTheme="minorHAnsi" w:cstheme="minorHAnsi"/>
        </w:rPr>
      </w:pPr>
    </w:p>
    <w:p w14:paraId="25818F1D" w14:textId="765C065A" w:rsidR="001F0747" w:rsidRPr="000E1AE6" w:rsidRDefault="001F0747">
      <w:pPr>
        <w:rPr>
          <w:rFonts w:asciiTheme="minorHAnsi" w:hAnsiTheme="minorHAnsi" w:cstheme="minorHAnsi"/>
        </w:rPr>
      </w:pPr>
    </w:p>
    <w:p w14:paraId="436C9B16" w14:textId="38868684" w:rsidR="001F0747" w:rsidRPr="000E1AE6" w:rsidRDefault="001F0747">
      <w:pPr>
        <w:rPr>
          <w:rFonts w:asciiTheme="minorHAnsi" w:hAnsiTheme="minorHAnsi" w:cstheme="minorHAnsi"/>
        </w:rPr>
      </w:pPr>
    </w:p>
    <w:p w14:paraId="1BE34288" w14:textId="787C274E" w:rsidR="001F0747" w:rsidRPr="000E1AE6" w:rsidRDefault="001F0747">
      <w:pPr>
        <w:rPr>
          <w:rFonts w:asciiTheme="minorHAnsi" w:hAnsiTheme="minorHAnsi" w:cstheme="minorHAnsi"/>
        </w:rPr>
      </w:pPr>
    </w:p>
    <w:p w14:paraId="0B5C9885" w14:textId="77777777" w:rsidR="00224D0C" w:rsidRPr="000E1AE6" w:rsidRDefault="00224D0C">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br w:type="page"/>
      </w:r>
    </w:p>
    <w:p w14:paraId="0E72593B" w14:textId="35D3B705" w:rsidR="003B0559" w:rsidRPr="000E1AE6" w:rsidRDefault="003B0559" w:rsidP="003B0559">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53D5D591" w14:textId="77777777" w:rsidR="003B0559" w:rsidRPr="000E1AE6" w:rsidRDefault="003B0559" w:rsidP="003B0559">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3B0559" w:rsidRPr="000E1AE6" w14:paraId="4230672B" w14:textId="77777777" w:rsidTr="00C1304B">
        <w:trPr>
          <w:trHeight w:val="320"/>
        </w:trPr>
        <w:tc>
          <w:tcPr>
            <w:tcW w:w="3216" w:type="dxa"/>
            <w:tcBorders>
              <w:top w:val="nil"/>
              <w:left w:val="nil"/>
              <w:bottom w:val="nil"/>
              <w:right w:val="nil"/>
            </w:tcBorders>
            <w:shd w:val="clear" w:color="auto" w:fill="auto"/>
            <w:noWrap/>
            <w:vAlign w:val="bottom"/>
            <w:hideMark/>
          </w:tcPr>
          <w:p w14:paraId="4D6F112A" w14:textId="77777777" w:rsidR="003B0559" w:rsidRPr="000E1AE6" w:rsidRDefault="003B0559" w:rsidP="00C1304B">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Wall et al (1993)</w:t>
            </w:r>
          </w:p>
          <w:p w14:paraId="38F24AE8" w14:textId="77777777" w:rsidR="003B0559" w:rsidRPr="000E1AE6" w:rsidRDefault="003B0559" w:rsidP="00C1304B">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3B0559" w:rsidRPr="000E1AE6" w14:paraId="34C5C7D7" w14:textId="77777777" w:rsidTr="00C1304B">
        <w:tc>
          <w:tcPr>
            <w:tcW w:w="6091" w:type="dxa"/>
          </w:tcPr>
          <w:p w14:paraId="55F2C200"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5D094A9F"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Yes</w:t>
            </w:r>
          </w:p>
        </w:tc>
        <w:tc>
          <w:tcPr>
            <w:tcW w:w="708" w:type="dxa"/>
          </w:tcPr>
          <w:p w14:paraId="4880A0AF"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No</w:t>
            </w:r>
          </w:p>
        </w:tc>
        <w:tc>
          <w:tcPr>
            <w:tcW w:w="1644" w:type="dxa"/>
          </w:tcPr>
          <w:p w14:paraId="09A13B22"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09664DDD" w14:textId="77777777" w:rsidR="003B0559" w:rsidRPr="000E1AE6" w:rsidRDefault="003B0559" w:rsidP="00C1304B">
            <w:pPr>
              <w:rPr>
                <w:rFonts w:asciiTheme="minorHAnsi" w:hAnsiTheme="minorHAnsi" w:cstheme="minorHAnsi"/>
              </w:rPr>
            </w:pPr>
          </w:p>
        </w:tc>
      </w:tr>
      <w:tr w:rsidR="003B0559" w:rsidRPr="000E1AE6" w14:paraId="0307FF45" w14:textId="77777777" w:rsidTr="00C1304B">
        <w:tc>
          <w:tcPr>
            <w:tcW w:w="6091" w:type="dxa"/>
          </w:tcPr>
          <w:p w14:paraId="2290518F"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1595953F" w14:textId="77777777" w:rsidR="003B0559" w:rsidRPr="000E1AE6" w:rsidRDefault="003B0559" w:rsidP="00C1304B">
            <w:pPr>
              <w:rPr>
                <w:rFonts w:asciiTheme="minorHAnsi" w:hAnsiTheme="minorHAnsi" w:cstheme="minorHAnsi"/>
              </w:rPr>
            </w:pPr>
          </w:p>
        </w:tc>
        <w:tc>
          <w:tcPr>
            <w:tcW w:w="567" w:type="dxa"/>
          </w:tcPr>
          <w:p w14:paraId="268B5181"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708" w:type="dxa"/>
          </w:tcPr>
          <w:p w14:paraId="49C27D82" w14:textId="77777777" w:rsidR="003B0559" w:rsidRPr="000E1AE6" w:rsidRDefault="003B0559" w:rsidP="00C1304B">
            <w:pPr>
              <w:rPr>
                <w:rFonts w:asciiTheme="minorHAnsi" w:hAnsiTheme="minorHAnsi" w:cstheme="minorHAnsi"/>
              </w:rPr>
            </w:pPr>
          </w:p>
        </w:tc>
        <w:tc>
          <w:tcPr>
            <w:tcW w:w="1644" w:type="dxa"/>
          </w:tcPr>
          <w:p w14:paraId="4555AE2E" w14:textId="77777777" w:rsidR="003B0559" w:rsidRPr="000E1AE6" w:rsidRDefault="003B0559" w:rsidP="00C1304B">
            <w:pPr>
              <w:rPr>
                <w:rFonts w:asciiTheme="minorHAnsi" w:hAnsiTheme="minorHAnsi" w:cstheme="minorHAnsi"/>
              </w:rPr>
            </w:pPr>
          </w:p>
        </w:tc>
      </w:tr>
      <w:tr w:rsidR="003B0559" w:rsidRPr="000E1AE6" w14:paraId="0CA8FE5B" w14:textId="77777777" w:rsidTr="00C1304B">
        <w:tc>
          <w:tcPr>
            <w:tcW w:w="6091" w:type="dxa"/>
          </w:tcPr>
          <w:p w14:paraId="64D8A466"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6627CEF2" w14:textId="77777777" w:rsidR="003B0559" w:rsidRPr="000E1AE6" w:rsidRDefault="003B0559" w:rsidP="00C1304B">
            <w:pPr>
              <w:rPr>
                <w:rFonts w:asciiTheme="minorHAnsi" w:hAnsiTheme="minorHAnsi" w:cstheme="minorHAnsi"/>
              </w:rPr>
            </w:pPr>
          </w:p>
        </w:tc>
        <w:tc>
          <w:tcPr>
            <w:tcW w:w="567" w:type="dxa"/>
          </w:tcPr>
          <w:p w14:paraId="203B0E5B"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708" w:type="dxa"/>
          </w:tcPr>
          <w:p w14:paraId="14A276E1" w14:textId="77777777" w:rsidR="003B0559" w:rsidRPr="000E1AE6" w:rsidRDefault="003B0559" w:rsidP="00C1304B">
            <w:pPr>
              <w:rPr>
                <w:rFonts w:asciiTheme="minorHAnsi" w:hAnsiTheme="minorHAnsi" w:cstheme="minorHAnsi"/>
              </w:rPr>
            </w:pPr>
          </w:p>
        </w:tc>
        <w:tc>
          <w:tcPr>
            <w:tcW w:w="1644" w:type="dxa"/>
          </w:tcPr>
          <w:p w14:paraId="37B74398" w14:textId="77777777" w:rsidR="003B0559" w:rsidRPr="000E1AE6" w:rsidRDefault="003B0559" w:rsidP="00C1304B">
            <w:pPr>
              <w:rPr>
                <w:rFonts w:asciiTheme="minorHAnsi" w:hAnsiTheme="minorHAnsi" w:cstheme="minorHAnsi"/>
              </w:rPr>
            </w:pPr>
          </w:p>
        </w:tc>
      </w:tr>
      <w:tr w:rsidR="003B0559" w:rsidRPr="000E1AE6" w14:paraId="68797EAF" w14:textId="77777777" w:rsidTr="00C1304B">
        <w:tc>
          <w:tcPr>
            <w:tcW w:w="6091" w:type="dxa"/>
          </w:tcPr>
          <w:p w14:paraId="4A329E42"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12EE2278" w14:textId="77777777" w:rsidR="003B0559" w:rsidRPr="000E1AE6" w:rsidRDefault="003B0559" w:rsidP="00C1304B">
            <w:pPr>
              <w:rPr>
                <w:rFonts w:asciiTheme="minorHAnsi" w:hAnsiTheme="minorHAnsi" w:cstheme="minorHAnsi"/>
              </w:rPr>
            </w:pPr>
          </w:p>
        </w:tc>
        <w:tc>
          <w:tcPr>
            <w:tcW w:w="567" w:type="dxa"/>
          </w:tcPr>
          <w:p w14:paraId="54AD1CED" w14:textId="77777777" w:rsidR="003B0559" w:rsidRPr="000E1AE6" w:rsidRDefault="003B0559" w:rsidP="00C1304B">
            <w:pPr>
              <w:rPr>
                <w:rFonts w:asciiTheme="minorHAnsi" w:hAnsiTheme="minorHAnsi" w:cstheme="minorHAnsi"/>
              </w:rPr>
            </w:pPr>
          </w:p>
        </w:tc>
        <w:tc>
          <w:tcPr>
            <w:tcW w:w="708" w:type="dxa"/>
          </w:tcPr>
          <w:p w14:paraId="103B86F1" w14:textId="77777777" w:rsidR="003B0559" w:rsidRPr="000E1AE6" w:rsidRDefault="003B0559" w:rsidP="00C1304B">
            <w:pPr>
              <w:rPr>
                <w:rFonts w:asciiTheme="minorHAnsi" w:hAnsiTheme="minorHAnsi" w:cstheme="minorHAnsi"/>
              </w:rPr>
            </w:pPr>
          </w:p>
        </w:tc>
        <w:tc>
          <w:tcPr>
            <w:tcW w:w="1644" w:type="dxa"/>
          </w:tcPr>
          <w:p w14:paraId="56B49308"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NR</w:t>
            </w:r>
          </w:p>
        </w:tc>
      </w:tr>
      <w:tr w:rsidR="003B0559" w:rsidRPr="000E1AE6" w14:paraId="193D94C0" w14:textId="77777777" w:rsidTr="00C1304B">
        <w:tc>
          <w:tcPr>
            <w:tcW w:w="6091" w:type="dxa"/>
          </w:tcPr>
          <w:p w14:paraId="17FDE52E"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024DD4E1" w14:textId="77777777" w:rsidR="003B0559" w:rsidRPr="000E1AE6" w:rsidRDefault="003B0559" w:rsidP="00C1304B">
            <w:pPr>
              <w:rPr>
                <w:rFonts w:asciiTheme="minorHAnsi" w:hAnsiTheme="minorHAnsi" w:cstheme="minorHAnsi"/>
              </w:rPr>
            </w:pPr>
          </w:p>
        </w:tc>
        <w:tc>
          <w:tcPr>
            <w:tcW w:w="567" w:type="dxa"/>
          </w:tcPr>
          <w:p w14:paraId="7EEC73EE"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708" w:type="dxa"/>
          </w:tcPr>
          <w:p w14:paraId="50287A82" w14:textId="77777777" w:rsidR="003B0559" w:rsidRPr="000E1AE6" w:rsidRDefault="003B0559" w:rsidP="00C1304B">
            <w:pPr>
              <w:rPr>
                <w:rFonts w:asciiTheme="minorHAnsi" w:hAnsiTheme="minorHAnsi" w:cstheme="minorHAnsi"/>
              </w:rPr>
            </w:pPr>
          </w:p>
        </w:tc>
        <w:tc>
          <w:tcPr>
            <w:tcW w:w="1644" w:type="dxa"/>
          </w:tcPr>
          <w:p w14:paraId="3BF0A02C" w14:textId="77777777" w:rsidR="003B0559" w:rsidRPr="000E1AE6" w:rsidRDefault="003B0559" w:rsidP="00C1304B">
            <w:pPr>
              <w:rPr>
                <w:rFonts w:asciiTheme="minorHAnsi" w:hAnsiTheme="minorHAnsi" w:cstheme="minorHAnsi"/>
              </w:rPr>
            </w:pPr>
          </w:p>
        </w:tc>
      </w:tr>
      <w:tr w:rsidR="003B0559" w:rsidRPr="000E1AE6" w14:paraId="5019FBF3" w14:textId="77777777" w:rsidTr="00C1304B">
        <w:tc>
          <w:tcPr>
            <w:tcW w:w="6091" w:type="dxa"/>
          </w:tcPr>
          <w:p w14:paraId="6A803847"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53FBF447" w14:textId="77777777" w:rsidR="003B0559" w:rsidRPr="000E1AE6" w:rsidRDefault="003B0559" w:rsidP="00C1304B">
            <w:pPr>
              <w:rPr>
                <w:rFonts w:asciiTheme="minorHAnsi" w:hAnsiTheme="minorHAnsi" w:cstheme="minorHAnsi"/>
              </w:rPr>
            </w:pPr>
          </w:p>
        </w:tc>
        <w:tc>
          <w:tcPr>
            <w:tcW w:w="567" w:type="dxa"/>
          </w:tcPr>
          <w:p w14:paraId="03D724A2" w14:textId="77777777" w:rsidR="003B0559" w:rsidRPr="000E1AE6" w:rsidRDefault="003B0559" w:rsidP="00C1304B">
            <w:pPr>
              <w:rPr>
                <w:rFonts w:asciiTheme="minorHAnsi" w:hAnsiTheme="minorHAnsi" w:cstheme="minorHAnsi"/>
              </w:rPr>
            </w:pPr>
          </w:p>
        </w:tc>
        <w:tc>
          <w:tcPr>
            <w:tcW w:w="708" w:type="dxa"/>
          </w:tcPr>
          <w:p w14:paraId="6FA51059"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1644" w:type="dxa"/>
          </w:tcPr>
          <w:p w14:paraId="2A711AB3" w14:textId="77777777" w:rsidR="003B0559" w:rsidRPr="000E1AE6" w:rsidRDefault="003B0559" w:rsidP="00C1304B">
            <w:pPr>
              <w:rPr>
                <w:rFonts w:asciiTheme="minorHAnsi" w:hAnsiTheme="minorHAnsi" w:cstheme="minorHAnsi"/>
              </w:rPr>
            </w:pPr>
          </w:p>
        </w:tc>
      </w:tr>
      <w:tr w:rsidR="003B0559" w:rsidRPr="000E1AE6" w14:paraId="1D04A3F3" w14:textId="77777777" w:rsidTr="00C1304B">
        <w:tc>
          <w:tcPr>
            <w:tcW w:w="6091" w:type="dxa"/>
          </w:tcPr>
          <w:p w14:paraId="0FE37897"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2495EE22" w14:textId="77777777" w:rsidR="003B0559" w:rsidRPr="000E1AE6" w:rsidRDefault="003B0559" w:rsidP="00C1304B">
            <w:pPr>
              <w:rPr>
                <w:rFonts w:asciiTheme="minorHAnsi" w:hAnsiTheme="minorHAnsi" w:cstheme="minorHAnsi"/>
              </w:rPr>
            </w:pPr>
          </w:p>
        </w:tc>
        <w:tc>
          <w:tcPr>
            <w:tcW w:w="567" w:type="dxa"/>
          </w:tcPr>
          <w:p w14:paraId="26DD4773" w14:textId="77777777" w:rsidR="003B0559" w:rsidRPr="000E1AE6" w:rsidRDefault="003B0559" w:rsidP="00C1304B">
            <w:pPr>
              <w:rPr>
                <w:rFonts w:asciiTheme="minorHAnsi" w:hAnsiTheme="minorHAnsi" w:cstheme="minorHAnsi"/>
              </w:rPr>
            </w:pPr>
          </w:p>
        </w:tc>
        <w:tc>
          <w:tcPr>
            <w:tcW w:w="708" w:type="dxa"/>
          </w:tcPr>
          <w:p w14:paraId="120AC9FE"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1644" w:type="dxa"/>
          </w:tcPr>
          <w:p w14:paraId="42F3C620"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Cross-sectional study</w:t>
            </w:r>
          </w:p>
        </w:tc>
      </w:tr>
      <w:tr w:rsidR="003B0559" w:rsidRPr="000E1AE6" w14:paraId="6FC120B7" w14:textId="77777777" w:rsidTr="00C1304B">
        <w:tc>
          <w:tcPr>
            <w:tcW w:w="6091" w:type="dxa"/>
          </w:tcPr>
          <w:p w14:paraId="56127173"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1C973041" w14:textId="77777777" w:rsidR="003B0559" w:rsidRPr="000E1AE6" w:rsidRDefault="003B0559" w:rsidP="00C1304B">
            <w:pPr>
              <w:rPr>
                <w:rFonts w:asciiTheme="minorHAnsi" w:hAnsiTheme="minorHAnsi" w:cstheme="minorHAnsi"/>
              </w:rPr>
            </w:pPr>
          </w:p>
        </w:tc>
        <w:tc>
          <w:tcPr>
            <w:tcW w:w="567" w:type="dxa"/>
          </w:tcPr>
          <w:p w14:paraId="6F230188" w14:textId="77777777" w:rsidR="003B0559" w:rsidRPr="000E1AE6" w:rsidRDefault="003B0559" w:rsidP="00C1304B">
            <w:pPr>
              <w:rPr>
                <w:rFonts w:asciiTheme="minorHAnsi" w:hAnsiTheme="minorHAnsi" w:cstheme="minorHAnsi"/>
              </w:rPr>
            </w:pPr>
          </w:p>
        </w:tc>
        <w:tc>
          <w:tcPr>
            <w:tcW w:w="708" w:type="dxa"/>
          </w:tcPr>
          <w:p w14:paraId="2CFEA908"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1644" w:type="dxa"/>
          </w:tcPr>
          <w:p w14:paraId="40A75DAA"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Cross-sectional study</w:t>
            </w:r>
          </w:p>
        </w:tc>
      </w:tr>
      <w:tr w:rsidR="003B0559" w:rsidRPr="000E1AE6" w14:paraId="3C7E430D" w14:textId="77777777" w:rsidTr="00C1304B">
        <w:tc>
          <w:tcPr>
            <w:tcW w:w="6091" w:type="dxa"/>
          </w:tcPr>
          <w:p w14:paraId="5F110424"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2AD8B611" w14:textId="77777777" w:rsidR="003B0559" w:rsidRPr="000E1AE6" w:rsidRDefault="003B0559" w:rsidP="00C1304B">
            <w:pPr>
              <w:rPr>
                <w:rFonts w:asciiTheme="minorHAnsi" w:hAnsiTheme="minorHAnsi" w:cstheme="minorHAnsi"/>
              </w:rPr>
            </w:pPr>
          </w:p>
        </w:tc>
        <w:tc>
          <w:tcPr>
            <w:tcW w:w="567" w:type="dxa"/>
          </w:tcPr>
          <w:p w14:paraId="56CD6D9C"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708" w:type="dxa"/>
          </w:tcPr>
          <w:p w14:paraId="21F2E5CC" w14:textId="77777777" w:rsidR="003B0559" w:rsidRPr="000E1AE6" w:rsidRDefault="003B0559" w:rsidP="00C1304B">
            <w:pPr>
              <w:rPr>
                <w:rFonts w:asciiTheme="minorHAnsi" w:hAnsiTheme="minorHAnsi" w:cstheme="minorHAnsi"/>
              </w:rPr>
            </w:pPr>
          </w:p>
        </w:tc>
        <w:tc>
          <w:tcPr>
            <w:tcW w:w="1644" w:type="dxa"/>
          </w:tcPr>
          <w:p w14:paraId="7E667AB4" w14:textId="77777777" w:rsidR="003B0559" w:rsidRPr="000E1AE6" w:rsidRDefault="003B0559" w:rsidP="00C1304B">
            <w:pPr>
              <w:rPr>
                <w:rFonts w:asciiTheme="minorHAnsi" w:hAnsiTheme="minorHAnsi" w:cstheme="minorHAnsi"/>
              </w:rPr>
            </w:pPr>
          </w:p>
        </w:tc>
      </w:tr>
      <w:tr w:rsidR="003B0559" w:rsidRPr="000E1AE6" w14:paraId="10B49B64" w14:textId="77777777" w:rsidTr="00C1304B">
        <w:tc>
          <w:tcPr>
            <w:tcW w:w="6091" w:type="dxa"/>
          </w:tcPr>
          <w:p w14:paraId="52DF26B5"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55DCD78D" w14:textId="77777777" w:rsidR="003B0559" w:rsidRPr="000E1AE6" w:rsidRDefault="003B0559" w:rsidP="00C1304B">
            <w:pPr>
              <w:rPr>
                <w:rFonts w:asciiTheme="minorHAnsi" w:hAnsiTheme="minorHAnsi" w:cstheme="minorHAnsi"/>
              </w:rPr>
            </w:pPr>
          </w:p>
        </w:tc>
        <w:tc>
          <w:tcPr>
            <w:tcW w:w="567" w:type="dxa"/>
          </w:tcPr>
          <w:p w14:paraId="14462859"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708" w:type="dxa"/>
          </w:tcPr>
          <w:p w14:paraId="628695ED" w14:textId="77777777" w:rsidR="003B0559" w:rsidRPr="000E1AE6" w:rsidRDefault="003B0559" w:rsidP="00C1304B">
            <w:pPr>
              <w:rPr>
                <w:rFonts w:asciiTheme="minorHAnsi" w:hAnsiTheme="minorHAnsi" w:cstheme="minorHAnsi"/>
              </w:rPr>
            </w:pPr>
          </w:p>
        </w:tc>
        <w:tc>
          <w:tcPr>
            <w:tcW w:w="1644" w:type="dxa"/>
          </w:tcPr>
          <w:p w14:paraId="60329CC2" w14:textId="77777777" w:rsidR="003B0559" w:rsidRPr="000E1AE6" w:rsidRDefault="003B0559" w:rsidP="00C1304B">
            <w:pPr>
              <w:rPr>
                <w:rFonts w:asciiTheme="minorHAnsi" w:hAnsiTheme="minorHAnsi" w:cstheme="minorHAnsi"/>
              </w:rPr>
            </w:pPr>
          </w:p>
        </w:tc>
      </w:tr>
      <w:tr w:rsidR="003B0559" w:rsidRPr="000E1AE6" w14:paraId="74381EE4" w14:textId="77777777" w:rsidTr="00C1304B">
        <w:tc>
          <w:tcPr>
            <w:tcW w:w="6091" w:type="dxa"/>
          </w:tcPr>
          <w:p w14:paraId="7BBA07CB"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2AC9E6FE" w14:textId="77777777" w:rsidR="003B0559" w:rsidRPr="000E1AE6" w:rsidRDefault="003B0559" w:rsidP="00C1304B">
            <w:pPr>
              <w:rPr>
                <w:rFonts w:asciiTheme="minorHAnsi" w:hAnsiTheme="minorHAnsi" w:cstheme="minorHAnsi"/>
              </w:rPr>
            </w:pPr>
          </w:p>
        </w:tc>
        <w:tc>
          <w:tcPr>
            <w:tcW w:w="567" w:type="dxa"/>
          </w:tcPr>
          <w:p w14:paraId="1EAF55A6" w14:textId="77777777" w:rsidR="003B0559" w:rsidRPr="000E1AE6" w:rsidRDefault="003B0559" w:rsidP="00C1304B">
            <w:pPr>
              <w:rPr>
                <w:rFonts w:asciiTheme="minorHAnsi" w:hAnsiTheme="minorHAnsi" w:cstheme="minorHAnsi"/>
              </w:rPr>
            </w:pPr>
          </w:p>
        </w:tc>
        <w:tc>
          <w:tcPr>
            <w:tcW w:w="708" w:type="dxa"/>
          </w:tcPr>
          <w:p w14:paraId="47757DB2"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1644" w:type="dxa"/>
          </w:tcPr>
          <w:p w14:paraId="0163FEF1"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Cross-sectional study</w:t>
            </w:r>
          </w:p>
        </w:tc>
      </w:tr>
      <w:tr w:rsidR="003B0559" w:rsidRPr="000E1AE6" w14:paraId="218B2E58" w14:textId="77777777" w:rsidTr="00C1304B">
        <w:tc>
          <w:tcPr>
            <w:tcW w:w="6091" w:type="dxa"/>
          </w:tcPr>
          <w:p w14:paraId="28060BA3"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0AF94682" w14:textId="77777777" w:rsidR="003B0559" w:rsidRPr="000E1AE6" w:rsidRDefault="003B0559" w:rsidP="00C1304B">
            <w:pPr>
              <w:rPr>
                <w:rFonts w:asciiTheme="minorHAnsi" w:hAnsiTheme="minorHAnsi" w:cstheme="minorHAnsi"/>
              </w:rPr>
            </w:pPr>
          </w:p>
        </w:tc>
        <w:tc>
          <w:tcPr>
            <w:tcW w:w="567" w:type="dxa"/>
          </w:tcPr>
          <w:p w14:paraId="181297FC" w14:textId="77777777" w:rsidR="003B0559" w:rsidRPr="000E1AE6" w:rsidRDefault="003B0559" w:rsidP="00C1304B">
            <w:pPr>
              <w:rPr>
                <w:rFonts w:asciiTheme="minorHAnsi" w:hAnsiTheme="minorHAnsi" w:cstheme="minorHAnsi"/>
              </w:rPr>
            </w:pPr>
          </w:p>
        </w:tc>
        <w:tc>
          <w:tcPr>
            <w:tcW w:w="708" w:type="dxa"/>
          </w:tcPr>
          <w:p w14:paraId="1C5D5F36"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1644" w:type="dxa"/>
          </w:tcPr>
          <w:p w14:paraId="451A6B17"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PHP severity not measured</w:t>
            </w:r>
          </w:p>
        </w:tc>
      </w:tr>
      <w:tr w:rsidR="003B0559" w:rsidRPr="000E1AE6" w14:paraId="0330B6D3" w14:textId="77777777" w:rsidTr="00C1304B">
        <w:tc>
          <w:tcPr>
            <w:tcW w:w="6091" w:type="dxa"/>
          </w:tcPr>
          <w:p w14:paraId="737DA967"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36D8C08A" w14:textId="77777777" w:rsidR="003B0559" w:rsidRPr="000E1AE6" w:rsidRDefault="003B0559" w:rsidP="00C1304B">
            <w:pPr>
              <w:rPr>
                <w:rFonts w:asciiTheme="minorHAnsi" w:hAnsiTheme="minorHAnsi" w:cstheme="minorHAnsi"/>
              </w:rPr>
            </w:pPr>
          </w:p>
        </w:tc>
        <w:tc>
          <w:tcPr>
            <w:tcW w:w="567" w:type="dxa"/>
          </w:tcPr>
          <w:p w14:paraId="345F4C2B"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lastRenderedPageBreak/>
              <w:t>*</w:t>
            </w:r>
          </w:p>
        </w:tc>
        <w:tc>
          <w:tcPr>
            <w:tcW w:w="708" w:type="dxa"/>
          </w:tcPr>
          <w:p w14:paraId="46F9E5E3" w14:textId="77777777" w:rsidR="003B0559" w:rsidRPr="000E1AE6" w:rsidRDefault="003B0559" w:rsidP="00C1304B">
            <w:pPr>
              <w:rPr>
                <w:rFonts w:asciiTheme="minorHAnsi" w:hAnsiTheme="minorHAnsi" w:cstheme="minorHAnsi"/>
              </w:rPr>
            </w:pPr>
          </w:p>
        </w:tc>
        <w:tc>
          <w:tcPr>
            <w:tcW w:w="1644" w:type="dxa"/>
          </w:tcPr>
          <w:p w14:paraId="7BF50E40" w14:textId="77777777" w:rsidR="003B0559" w:rsidRPr="000E1AE6" w:rsidRDefault="003B0559" w:rsidP="00C1304B">
            <w:pPr>
              <w:rPr>
                <w:rFonts w:asciiTheme="minorHAnsi" w:hAnsiTheme="minorHAnsi" w:cstheme="minorHAnsi"/>
              </w:rPr>
            </w:pPr>
          </w:p>
        </w:tc>
      </w:tr>
      <w:tr w:rsidR="003B0559" w:rsidRPr="000E1AE6" w14:paraId="26B88A56" w14:textId="77777777" w:rsidTr="00C1304B">
        <w:tc>
          <w:tcPr>
            <w:tcW w:w="6091" w:type="dxa"/>
          </w:tcPr>
          <w:p w14:paraId="7EE25CA5"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4D091549" w14:textId="77777777" w:rsidR="003B0559" w:rsidRPr="000E1AE6" w:rsidRDefault="003B0559" w:rsidP="00C1304B">
            <w:pPr>
              <w:rPr>
                <w:rFonts w:asciiTheme="minorHAnsi" w:hAnsiTheme="minorHAnsi" w:cstheme="minorHAnsi"/>
              </w:rPr>
            </w:pPr>
          </w:p>
        </w:tc>
        <w:tc>
          <w:tcPr>
            <w:tcW w:w="567" w:type="dxa"/>
          </w:tcPr>
          <w:p w14:paraId="70827F49" w14:textId="77777777" w:rsidR="003B0559" w:rsidRPr="000E1AE6" w:rsidRDefault="003B0559" w:rsidP="00C1304B">
            <w:pPr>
              <w:rPr>
                <w:rFonts w:asciiTheme="minorHAnsi" w:hAnsiTheme="minorHAnsi" w:cstheme="minorHAnsi"/>
              </w:rPr>
            </w:pPr>
          </w:p>
        </w:tc>
        <w:tc>
          <w:tcPr>
            <w:tcW w:w="708" w:type="dxa"/>
          </w:tcPr>
          <w:p w14:paraId="595A17B1"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1644" w:type="dxa"/>
          </w:tcPr>
          <w:p w14:paraId="704BCB06"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Cross-sectional study</w:t>
            </w:r>
          </w:p>
        </w:tc>
      </w:tr>
      <w:tr w:rsidR="003B0559" w:rsidRPr="000E1AE6" w14:paraId="7EAE5CDE" w14:textId="77777777" w:rsidTr="00C1304B">
        <w:tc>
          <w:tcPr>
            <w:tcW w:w="6091" w:type="dxa"/>
          </w:tcPr>
          <w:p w14:paraId="109FC11D" w14:textId="77777777" w:rsidR="003B0559" w:rsidRPr="000E1AE6" w:rsidRDefault="003B0559" w:rsidP="00C1304B">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5BC02E08" w14:textId="77777777" w:rsidR="003B0559" w:rsidRPr="000E1AE6" w:rsidRDefault="003B0559" w:rsidP="00C1304B">
            <w:pPr>
              <w:rPr>
                <w:rFonts w:asciiTheme="minorHAnsi" w:hAnsiTheme="minorHAnsi" w:cstheme="minorHAnsi"/>
              </w:rPr>
            </w:pPr>
          </w:p>
        </w:tc>
        <w:tc>
          <w:tcPr>
            <w:tcW w:w="567" w:type="dxa"/>
          </w:tcPr>
          <w:p w14:paraId="76B2C118" w14:textId="77777777" w:rsidR="003B0559" w:rsidRPr="000E1AE6" w:rsidRDefault="003B0559" w:rsidP="00C1304B">
            <w:pPr>
              <w:rPr>
                <w:rFonts w:asciiTheme="minorHAnsi" w:hAnsiTheme="minorHAnsi" w:cstheme="minorHAnsi"/>
              </w:rPr>
            </w:pPr>
          </w:p>
        </w:tc>
        <w:tc>
          <w:tcPr>
            <w:tcW w:w="708" w:type="dxa"/>
          </w:tcPr>
          <w:p w14:paraId="42A6ADE7"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w:t>
            </w:r>
          </w:p>
        </w:tc>
        <w:tc>
          <w:tcPr>
            <w:tcW w:w="1644" w:type="dxa"/>
          </w:tcPr>
          <w:p w14:paraId="0F6A5E3F" w14:textId="77777777" w:rsidR="003B0559" w:rsidRPr="000E1AE6" w:rsidRDefault="003B0559" w:rsidP="00C1304B">
            <w:pPr>
              <w:rPr>
                <w:rFonts w:asciiTheme="minorHAnsi" w:hAnsiTheme="minorHAnsi" w:cstheme="minorHAnsi"/>
              </w:rPr>
            </w:pPr>
          </w:p>
        </w:tc>
      </w:tr>
      <w:tr w:rsidR="003B0559" w:rsidRPr="000E1AE6" w14:paraId="2CF26F7F" w14:textId="77777777" w:rsidTr="00C1304B">
        <w:tc>
          <w:tcPr>
            <w:tcW w:w="6091" w:type="dxa"/>
          </w:tcPr>
          <w:p w14:paraId="022DA385" w14:textId="77777777" w:rsidR="003B0559" w:rsidRPr="000E1AE6" w:rsidRDefault="003B0559" w:rsidP="00C1304B">
            <w:pPr>
              <w:rPr>
                <w:rFonts w:asciiTheme="minorHAnsi" w:hAnsiTheme="minorHAnsi" w:cstheme="minorHAnsi"/>
              </w:rPr>
            </w:pPr>
          </w:p>
        </w:tc>
        <w:tc>
          <w:tcPr>
            <w:tcW w:w="567" w:type="dxa"/>
          </w:tcPr>
          <w:p w14:paraId="2BE6C3F7" w14:textId="77777777" w:rsidR="003B0559" w:rsidRPr="000E1AE6" w:rsidRDefault="003B0559" w:rsidP="00C1304B">
            <w:pPr>
              <w:rPr>
                <w:rFonts w:asciiTheme="minorHAnsi" w:hAnsiTheme="minorHAnsi" w:cstheme="minorHAnsi"/>
              </w:rPr>
            </w:pPr>
          </w:p>
        </w:tc>
        <w:tc>
          <w:tcPr>
            <w:tcW w:w="708" w:type="dxa"/>
          </w:tcPr>
          <w:p w14:paraId="4EF8995F" w14:textId="77777777" w:rsidR="003B0559" w:rsidRPr="000E1AE6" w:rsidRDefault="003B0559" w:rsidP="00C1304B">
            <w:pPr>
              <w:rPr>
                <w:rFonts w:asciiTheme="minorHAnsi" w:hAnsiTheme="minorHAnsi" w:cstheme="minorHAnsi"/>
              </w:rPr>
            </w:pPr>
          </w:p>
        </w:tc>
        <w:tc>
          <w:tcPr>
            <w:tcW w:w="1644" w:type="dxa"/>
          </w:tcPr>
          <w:p w14:paraId="3220BCA9" w14:textId="77777777" w:rsidR="003B0559" w:rsidRPr="000E1AE6" w:rsidRDefault="003B0559" w:rsidP="00C1304B">
            <w:pPr>
              <w:rPr>
                <w:rFonts w:asciiTheme="minorHAnsi" w:hAnsiTheme="minorHAnsi" w:cstheme="minorHAnsi"/>
              </w:rPr>
            </w:pPr>
          </w:p>
        </w:tc>
      </w:tr>
    </w:tbl>
    <w:p w14:paraId="6BAC1547" w14:textId="77777777" w:rsidR="003B0559" w:rsidRPr="000E1AE6" w:rsidRDefault="003B0559" w:rsidP="003B0559">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3B0559" w:rsidRPr="000E1AE6" w14:paraId="3553BF7D" w14:textId="77777777" w:rsidTr="00C1304B">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3B94332" w14:textId="77777777" w:rsidR="003B0559" w:rsidRPr="000E1AE6" w:rsidRDefault="003B0559" w:rsidP="00C1304B">
            <w:pPr>
              <w:rPr>
                <w:rFonts w:asciiTheme="minorHAnsi" w:hAnsiTheme="minorHAnsi" w:cstheme="minorHAnsi"/>
                <w:b/>
                <w:bCs/>
              </w:rPr>
            </w:pPr>
            <w:r w:rsidRPr="000E1AE6">
              <w:rPr>
                <w:rFonts w:asciiTheme="minorHAnsi" w:hAnsiTheme="minorHAnsi" w:cstheme="minorHAnsi"/>
                <w:b/>
                <w:bCs/>
              </w:rPr>
              <w:t>Quality Rating (Good, Fair, or Poor)</w:t>
            </w:r>
          </w:p>
        </w:tc>
      </w:tr>
      <w:tr w:rsidR="003B0559" w:rsidRPr="000E1AE6" w14:paraId="57FEB19B"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8E5EE95" w14:textId="77777777" w:rsidR="003B0559" w:rsidRPr="000E1AE6" w:rsidRDefault="003B0559" w:rsidP="00C1304B">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3B0559" w:rsidRPr="000E1AE6" w14:paraId="7FE8AAB1"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0F05B3A" w14:textId="77777777" w:rsidR="003B0559" w:rsidRPr="000E1AE6" w:rsidRDefault="003B0559" w:rsidP="00C1304B">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3B0559" w:rsidRPr="000E1AE6" w14:paraId="5C8A1179"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BE9345A" w14:textId="77777777" w:rsidR="003B0559" w:rsidRPr="000E1AE6" w:rsidRDefault="003B0559" w:rsidP="00C1304B">
            <w:pPr>
              <w:rPr>
                <w:rFonts w:asciiTheme="minorHAnsi" w:hAnsiTheme="minorHAnsi" w:cstheme="minorHAnsi"/>
              </w:rPr>
            </w:pPr>
            <w:r w:rsidRPr="000E1AE6">
              <w:rPr>
                <w:rFonts w:asciiTheme="minorHAnsi" w:hAnsiTheme="minorHAnsi" w:cstheme="minorHAnsi"/>
              </w:rPr>
              <w:t>Additional Comments (If POOR, please state why):</w:t>
            </w:r>
          </w:p>
        </w:tc>
      </w:tr>
    </w:tbl>
    <w:p w14:paraId="37CD3250" w14:textId="77777777" w:rsidR="003B0559" w:rsidRPr="000E1AE6" w:rsidRDefault="003B0559" w:rsidP="003B0559">
      <w:pPr>
        <w:rPr>
          <w:rFonts w:asciiTheme="minorHAnsi" w:hAnsiTheme="minorHAnsi" w:cstheme="minorHAnsi"/>
        </w:rPr>
      </w:pPr>
      <w:r w:rsidRPr="000E1AE6">
        <w:rPr>
          <w:rFonts w:asciiTheme="minorHAnsi" w:hAnsiTheme="minorHAnsi" w:cstheme="minorHAnsi"/>
        </w:rPr>
        <w:t>*CD, cannot determine; NA, not applicable; NR, not reported</w:t>
      </w:r>
    </w:p>
    <w:p w14:paraId="74FFB468" w14:textId="77777777" w:rsidR="00DF4731" w:rsidRPr="000E1AE6" w:rsidRDefault="00DF4731" w:rsidP="00DF4731">
      <w:pPr>
        <w:rPr>
          <w:rFonts w:asciiTheme="minorHAnsi" w:hAnsiTheme="minorHAnsi" w:cstheme="minorHAnsi"/>
        </w:rPr>
      </w:pPr>
    </w:p>
    <w:p w14:paraId="339EA660" w14:textId="77777777" w:rsidR="00DF4731" w:rsidRPr="000E1AE6" w:rsidRDefault="00DF4731" w:rsidP="00DF4731">
      <w:pPr>
        <w:rPr>
          <w:rFonts w:asciiTheme="minorHAnsi" w:hAnsiTheme="minorHAnsi" w:cstheme="minorHAnsi"/>
        </w:rPr>
      </w:pPr>
    </w:p>
    <w:p w14:paraId="4FBAC639" w14:textId="68618757" w:rsidR="00920750" w:rsidRPr="000E1AE6" w:rsidRDefault="00920750">
      <w:pPr>
        <w:rPr>
          <w:rFonts w:asciiTheme="minorHAnsi" w:hAnsiTheme="minorHAnsi" w:cstheme="minorHAnsi"/>
        </w:rPr>
      </w:pPr>
    </w:p>
    <w:p w14:paraId="009205FA" w14:textId="7CFBF479" w:rsidR="00DF4731" w:rsidRPr="000E1AE6" w:rsidRDefault="00DF4731">
      <w:pPr>
        <w:rPr>
          <w:rFonts w:asciiTheme="minorHAnsi" w:hAnsiTheme="minorHAnsi" w:cstheme="minorHAnsi"/>
        </w:rPr>
      </w:pPr>
    </w:p>
    <w:p w14:paraId="68DED00D" w14:textId="46E05F1C" w:rsidR="00DF4731" w:rsidRPr="000E1AE6" w:rsidRDefault="00DF4731">
      <w:pPr>
        <w:rPr>
          <w:rFonts w:asciiTheme="minorHAnsi" w:hAnsiTheme="minorHAnsi" w:cstheme="minorHAnsi"/>
        </w:rPr>
      </w:pPr>
    </w:p>
    <w:p w14:paraId="28AD8D97" w14:textId="251D9A39" w:rsidR="00DF4731" w:rsidRPr="000E1AE6" w:rsidRDefault="00DF4731">
      <w:pPr>
        <w:rPr>
          <w:rFonts w:asciiTheme="minorHAnsi" w:hAnsiTheme="minorHAnsi" w:cstheme="minorHAnsi"/>
        </w:rPr>
      </w:pPr>
    </w:p>
    <w:p w14:paraId="7BB2314E" w14:textId="7E1A6ACD" w:rsidR="00DF4731" w:rsidRPr="000E1AE6" w:rsidRDefault="00DF4731">
      <w:pPr>
        <w:rPr>
          <w:rFonts w:asciiTheme="minorHAnsi" w:hAnsiTheme="minorHAnsi" w:cstheme="minorHAnsi"/>
        </w:rPr>
      </w:pPr>
    </w:p>
    <w:p w14:paraId="56804936" w14:textId="12857782" w:rsidR="00DF4731" w:rsidRPr="000E1AE6" w:rsidRDefault="00DF4731">
      <w:pPr>
        <w:rPr>
          <w:rFonts w:asciiTheme="minorHAnsi" w:hAnsiTheme="minorHAnsi" w:cstheme="minorHAnsi"/>
        </w:rPr>
      </w:pPr>
    </w:p>
    <w:p w14:paraId="2546765E" w14:textId="1B37BA35" w:rsidR="00DF4731" w:rsidRPr="000E1AE6" w:rsidRDefault="00DF4731">
      <w:pPr>
        <w:rPr>
          <w:rFonts w:asciiTheme="minorHAnsi" w:hAnsiTheme="minorHAnsi" w:cstheme="minorHAnsi"/>
        </w:rPr>
      </w:pPr>
    </w:p>
    <w:p w14:paraId="43EF56B9" w14:textId="4FDEDE62" w:rsidR="00DF4731" w:rsidRPr="000E1AE6" w:rsidRDefault="00DF4731">
      <w:pPr>
        <w:rPr>
          <w:rFonts w:asciiTheme="minorHAnsi" w:hAnsiTheme="minorHAnsi" w:cstheme="minorHAnsi"/>
        </w:rPr>
      </w:pPr>
    </w:p>
    <w:p w14:paraId="34063403" w14:textId="6D062BD5" w:rsidR="00DF4731" w:rsidRPr="000E1AE6" w:rsidRDefault="00DF4731">
      <w:pPr>
        <w:rPr>
          <w:rFonts w:asciiTheme="minorHAnsi" w:hAnsiTheme="minorHAnsi" w:cstheme="minorHAnsi"/>
        </w:rPr>
      </w:pPr>
    </w:p>
    <w:p w14:paraId="20CC74EE" w14:textId="5EAE8D53" w:rsidR="00DF4731" w:rsidRPr="000E1AE6" w:rsidRDefault="00DF4731">
      <w:pPr>
        <w:rPr>
          <w:rFonts w:asciiTheme="minorHAnsi" w:hAnsiTheme="minorHAnsi" w:cstheme="minorHAnsi"/>
        </w:rPr>
      </w:pPr>
    </w:p>
    <w:p w14:paraId="69709233" w14:textId="1EA5A1B2" w:rsidR="00DF4731" w:rsidRPr="000E1AE6" w:rsidRDefault="00DF4731">
      <w:pPr>
        <w:rPr>
          <w:rFonts w:asciiTheme="minorHAnsi" w:hAnsiTheme="minorHAnsi" w:cstheme="minorHAnsi"/>
        </w:rPr>
      </w:pPr>
    </w:p>
    <w:p w14:paraId="5338E41B" w14:textId="4893D3B9" w:rsidR="00DF4731" w:rsidRPr="000E1AE6" w:rsidRDefault="00DF4731">
      <w:pPr>
        <w:rPr>
          <w:rFonts w:asciiTheme="minorHAnsi" w:hAnsiTheme="minorHAnsi" w:cstheme="minorHAnsi"/>
        </w:rPr>
      </w:pPr>
    </w:p>
    <w:p w14:paraId="6A2E39F8" w14:textId="0A72D02A" w:rsidR="00DF4731" w:rsidRPr="000E1AE6" w:rsidRDefault="00DF4731">
      <w:pPr>
        <w:rPr>
          <w:rFonts w:asciiTheme="minorHAnsi" w:hAnsiTheme="minorHAnsi" w:cstheme="minorHAnsi"/>
        </w:rPr>
      </w:pPr>
    </w:p>
    <w:p w14:paraId="3E2AB929" w14:textId="77777777" w:rsidR="003B0559" w:rsidRPr="000E1AE6" w:rsidRDefault="003B0559">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br w:type="page"/>
      </w:r>
    </w:p>
    <w:p w14:paraId="481EDE8C" w14:textId="45D7561F" w:rsidR="00397E89" w:rsidRPr="000E1AE6" w:rsidRDefault="00397E89" w:rsidP="00397E89">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634C7C6B" w14:textId="77777777" w:rsidR="00397E89" w:rsidRPr="000E1AE6" w:rsidRDefault="00397E89" w:rsidP="00397E89">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397E89" w:rsidRPr="000E1AE6" w14:paraId="57EBADC2" w14:textId="77777777" w:rsidTr="00C1304B">
        <w:trPr>
          <w:trHeight w:val="320"/>
        </w:trPr>
        <w:tc>
          <w:tcPr>
            <w:tcW w:w="3216" w:type="dxa"/>
            <w:tcBorders>
              <w:top w:val="nil"/>
              <w:left w:val="nil"/>
              <w:bottom w:val="nil"/>
              <w:right w:val="nil"/>
            </w:tcBorders>
            <w:shd w:val="clear" w:color="auto" w:fill="auto"/>
            <w:noWrap/>
            <w:vAlign w:val="bottom"/>
            <w:hideMark/>
          </w:tcPr>
          <w:p w14:paraId="084E13BA" w14:textId="77777777" w:rsidR="00397E89" w:rsidRPr="000E1AE6" w:rsidRDefault="00397E89" w:rsidP="00C1304B">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Walther et al (2004)</w:t>
            </w:r>
          </w:p>
          <w:p w14:paraId="36578DE7" w14:textId="77777777" w:rsidR="00397E89" w:rsidRPr="000E1AE6" w:rsidRDefault="00397E89" w:rsidP="00C1304B">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397E89" w:rsidRPr="000E1AE6" w14:paraId="7303C4E1" w14:textId="77777777" w:rsidTr="00C1304B">
        <w:tc>
          <w:tcPr>
            <w:tcW w:w="6091" w:type="dxa"/>
          </w:tcPr>
          <w:p w14:paraId="0775D953"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4F1F0391"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Yes</w:t>
            </w:r>
          </w:p>
        </w:tc>
        <w:tc>
          <w:tcPr>
            <w:tcW w:w="708" w:type="dxa"/>
          </w:tcPr>
          <w:p w14:paraId="73D8B747"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No</w:t>
            </w:r>
          </w:p>
        </w:tc>
        <w:tc>
          <w:tcPr>
            <w:tcW w:w="1644" w:type="dxa"/>
          </w:tcPr>
          <w:p w14:paraId="5BFC0452"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6E3E9C6C" w14:textId="77777777" w:rsidR="00397E89" w:rsidRPr="000E1AE6" w:rsidRDefault="00397E89" w:rsidP="00C1304B">
            <w:pPr>
              <w:rPr>
                <w:rFonts w:asciiTheme="minorHAnsi" w:hAnsiTheme="minorHAnsi" w:cstheme="minorHAnsi"/>
              </w:rPr>
            </w:pPr>
          </w:p>
        </w:tc>
      </w:tr>
      <w:tr w:rsidR="00397E89" w:rsidRPr="000E1AE6" w14:paraId="2E023514" w14:textId="77777777" w:rsidTr="00C1304B">
        <w:tc>
          <w:tcPr>
            <w:tcW w:w="6091" w:type="dxa"/>
          </w:tcPr>
          <w:p w14:paraId="72A4F06F"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3CA8C68A" w14:textId="77777777" w:rsidR="00397E89" w:rsidRPr="000E1AE6" w:rsidRDefault="00397E89" w:rsidP="00C1304B">
            <w:pPr>
              <w:rPr>
                <w:rFonts w:asciiTheme="minorHAnsi" w:hAnsiTheme="minorHAnsi" w:cstheme="minorHAnsi"/>
              </w:rPr>
            </w:pPr>
          </w:p>
        </w:tc>
        <w:tc>
          <w:tcPr>
            <w:tcW w:w="567" w:type="dxa"/>
          </w:tcPr>
          <w:p w14:paraId="31D56B7C"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708" w:type="dxa"/>
          </w:tcPr>
          <w:p w14:paraId="6389353C" w14:textId="77777777" w:rsidR="00397E89" w:rsidRPr="000E1AE6" w:rsidRDefault="00397E89" w:rsidP="00C1304B">
            <w:pPr>
              <w:rPr>
                <w:rFonts w:asciiTheme="minorHAnsi" w:hAnsiTheme="minorHAnsi" w:cstheme="minorHAnsi"/>
              </w:rPr>
            </w:pPr>
          </w:p>
        </w:tc>
        <w:tc>
          <w:tcPr>
            <w:tcW w:w="1644" w:type="dxa"/>
          </w:tcPr>
          <w:p w14:paraId="21CC19B0" w14:textId="77777777" w:rsidR="00397E89" w:rsidRPr="000E1AE6" w:rsidRDefault="00397E89" w:rsidP="00C1304B">
            <w:pPr>
              <w:rPr>
                <w:rFonts w:asciiTheme="minorHAnsi" w:hAnsiTheme="minorHAnsi" w:cstheme="minorHAnsi"/>
              </w:rPr>
            </w:pPr>
          </w:p>
        </w:tc>
      </w:tr>
      <w:tr w:rsidR="00397E89" w:rsidRPr="000E1AE6" w14:paraId="22A3F4B4" w14:textId="77777777" w:rsidTr="00C1304B">
        <w:tc>
          <w:tcPr>
            <w:tcW w:w="6091" w:type="dxa"/>
          </w:tcPr>
          <w:p w14:paraId="25BB0653"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12EE71A0" w14:textId="77777777" w:rsidR="00397E89" w:rsidRPr="000E1AE6" w:rsidRDefault="00397E89" w:rsidP="00C1304B">
            <w:pPr>
              <w:rPr>
                <w:rFonts w:asciiTheme="minorHAnsi" w:hAnsiTheme="minorHAnsi" w:cstheme="minorHAnsi"/>
              </w:rPr>
            </w:pPr>
          </w:p>
        </w:tc>
        <w:tc>
          <w:tcPr>
            <w:tcW w:w="567" w:type="dxa"/>
          </w:tcPr>
          <w:p w14:paraId="6089C7F0"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708" w:type="dxa"/>
          </w:tcPr>
          <w:p w14:paraId="20C82099" w14:textId="77777777" w:rsidR="00397E89" w:rsidRPr="000E1AE6" w:rsidRDefault="00397E89" w:rsidP="00C1304B">
            <w:pPr>
              <w:rPr>
                <w:rFonts w:asciiTheme="minorHAnsi" w:hAnsiTheme="minorHAnsi" w:cstheme="minorHAnsi"/>
              </w:rPr>
            </w:pPr>
          </w:p>
        </w:tc>
        <w:tc>
          <w:tcPr>
            <w:tcW w:w="1644" w:type="dxa"/>
          </w:tcPr>
          <w:p w14:paraId="38976254" w14:textId="77777777" w:rsidR="00397E89" w:rsidRPr="000E1AE6" w:rsidRDefault="00397E89" w:rsidP="00C1304B">
            <w:pPr>
              <w:rPr>
                <w:rFonts w:asciiTheme="minorHAnsi" w:hAnsiTheme="minorHAnsi" w:cstheme="minorHAnsi"/>
              </w:rPr>
            </w:pPr>
          </w:p>
        </w:tc>
      </w:tr>
      <w:tr w:rsidR="00397E89" w:rsidRPr="000E1AE6" w14:paraId="491C0E92" w14:textId="77777777" w:rsidTr="00C1304B">
        <w:tc>
          <w:tcPr>
            <w:tcW w:w="6091" w:type="dxa"/>
          </w:tcPr>
          <w:p w14:paraId="06EF5C1C"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27AD52EC" w14:textId="77777777" w:rsidR="00397E89" w:rsidRPr="000E1AE6" w:rsidRDefault="00397E89" w:rsidP="00C1304B">
            <w:pPr>
              <w:rPr>
                <w:rFonts w:asciiTheme="minorHAnsi" w:hAnsiTheme="minorHAnsi" w:cstheme="minorHAnsi"/>
              </w:rPr>
            </w:pPr>
          </w:p>
        </w:tc>
        <w:tc>
          <w:tcPr>
            <w:tcW w:w="567" w:type="dxa"/>
          </w:tcPr>
          <w:p w14:paraId="3F52FCC7" w14:textId="77777777" w:rsidR="00397E89" w:rsidRPr="000E1AE6" w:rsidRDefault="00397E89" w:rsidP="00C1304B">
            <w:pPr>
              <w:rPr>
                <w:rFonts w:asciiTheme="minorHAnsi" w:hAnsiTheme="minorHAnsi" w:cstheme="minorHAnsi"/>
              </w:rPr>
            </w:pPr>
          </w:p>
        </w:tc>
        <w:tc>
          <w:tcPr>
            <w:tcW w:w="708" w:type="dxa"/>
          </w:tcPr>
          <w:p w14:paraId="6DB83E59" w14:textId="77777777" w:rsidR="00397E89" w:rsidRPr="000E1AE6" w:rsidRDefault="00397E89" w:rsidP="00C1304B">
            <w:pPr>
              <w:rPr>
                <w:rFonts w:asciiTheme="minorHAnsi" w:hAnsiTheme="minorHAnsi" w:cstheme="minorHAnsi"/>
              </w:rPr>
            </w:pPr>
          </w:p>
        </w:tc>
        <w:tc>
          <w:tcPr>
            <w:tcW w:w="1644" w:type="dxa"/>
          </w:tcPr>
          <w:p w14:paraId="503CD74A"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NR</w:t>
            </w:r>
          </w:p>
        </w:tc>
      </w:tr>
      <w:tr w:rsidR="00397E89" w:rsidRPr="000E1AE6" w14:paraId="10F54F8E" w14:textId="77777777" w:rsidTr="00C1304B">
        <w:tc>
          <w:tcPr>
            <w:tcW w:w="6091" w:type="dxa"/>
          </w:tcPr>
          <w:p w14:paraId="5467C4F7"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2BFC0DF9" w14:textId="77777777" w:rsidR="00397E89" w:rsidRPr="000E1AE6" w:rsidRDefault="00397E89" w:rsidP="00C1304B">
            <w:pPr>
              <w:rPr>
                <w:rFonts w:asciiTheme="minorHAnsi" w:hAnsiTheme="minorHAnsi" w:cstheme="minorHAnsi"/>
              </w:rPr>
            </w:pPr>
          </w:p>
        </w:tc>
        <w:tc>
          <w:tcPr>
            <w:tcW w:w="567" w:type="dxa"/>
          </w:tcPr>
          <w:p w14:paraId="7FB0E5EA" w14:textId="77777777" w:rsidR="00397E89" w:rsidRPr="000E1AE6" w:rsidRDefault="00397E89" w:rsidP="00C1304B">
            <w:pPr>
              <w:rPr>
                <w:rFonts w:asciiTheme="minorHAnsi" w:hAnsiTheme="minorHAnsi" w:cstheme="minorHAnsi"/>
              </w:rPr>
            </w:pPr>
          </w:p>
        </w:tc>
        <w:tc>
          <w:tcPr>
            <w:tcW w:w="708" w:type="dxa"/>
          </w:tcPr>
          <w:p w14:paraId="407147C1"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1644" w:type="dxa"/>
          </w:tcPr>
          <w:p w14:paraId="54DA99CB"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 xml:space="preserve">Source and selection of participants unclear </w:t>
            </w:r>
          </w:p>
          <w:p w14:paraId="614AE30D"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No recruitment time period mentioned</w:t>
            </w:r>
          </w:p>
        </w:tc>
      </w:tr>
      <w:tr w:rsidR="00397E89" w:rsidRPr="000E1AE6" w14:paraId="6173BA05" w14:textId="77777777" w:rsidTr="00C1304B">
        <w:tc>
          <w:tcPr>
            <w:tcW w:w="6091" w:type="dxa"/>
          </w:tcPr>
          <w:p w14:paraId="2DF9A84B"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5DBA1771" w14:textId="77777777" w:rsidR="00397E89" w:rsidRPr="000E1AE6" w:rsidRDefault="00397E89" w:rsidP="00C1304B">
            <w:pPr>
              <w:rPr>
                <w:rFonts w:asciiTheme="minorHAnsi" w:hAnsiTheme="minorHAnsi" w:cstheme="minorHAnsi"/>
              </w:rPr>
            </w:pPr>
          </w:p>
        </w:tc>
        <w:tc>
          <w:tcPr>
            <w:tcW w:w="567" w:type="dxa"/>
          </w:tcPr>
          <w:p w14:paraId="47222DDB" w14:textId="77777777" w:rsidR="00397E89" w:rsidRPr="000E1AE6" w:rsidRDefault="00397E89" w:rsidP="00C1304B">
            <w:pPr>
              <w:rPr>
                <w:rFonts w:asciiTheme="minorHAnsi" w:hAnsiTheme="minorHAnsi" w:cstheme="minorHAnsi"/>
              </w:rPr>
            </w:pPr>
          </w:p>
        </w:tc>
        <w:tc>
          <w:tcPr>
            <w:tcW w:w="708" w:type="dxa"/>
          </w:tcPr>
          <w:p w14:paraId="0546024E"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1644" w:type="dxa"/>
          </w:tcPr>
          <w:p w14:paraId="69D31258" w14:textId="77777777" w:rsidR="00397E89" w:rsidRPr="000E1AE6" w:rsidRDefault="00397E89" w:rsidP="00C1304B">
            <w:pPr>
              <w:rPr>
                <w:rFonts w:asciiTheme="minorHAnsi" w:hAnsiTheme="minorHAnsi" w:cstheme="minorHAnsi"/>
              </w:rPr>
            </w:pPr>
          </w:p>
        </w:tc>
      </w:tr>
      <w:tr w:rsidR="00397E89" w:rsidRPr="000E1AE6" w14:paraId="0A16763D" w14:textId="77777777" w:rsidTr="00C1304B">
        <w:tc>
          <w:tcPr>
            <w:tcW w:w="6091" w:type="dxa"/>
          </w:tcPr>
          <w:p w14:paraId="2FB43BEB"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306B61A4" w14:textId="77777777" w:rsidR="00397E89" w:rsidRPr="000E1AE6" w:rsidRDefault="00397E89" w:rsidP="00C1304B">
            <w:pPr>
              <w:rPr>
                <w:rFonts w:asciiTheme="minorHAnsi" w:hAnsiTheme="minorHAnsi" w:cstheme="minorHAnsi"/>
              </w:rPr>
            </w:pPr>
          </w:p>
        </w:tc>
        <w:tc>
          <w:tcPr>
            <w:tcW w:w="567" w:type="dxa"/>
          </w:tcPr>
          <w:p w14:paraId="228D9E0E" w14:textId="77777777" w:rsidR="00397E89" w:rsidRPr="000E1AE6" w:rsidRDefault="00397E89" w:rsidP="00C1304B">
            <w:pPr>
              <w:rPr>
                <w:rFonts w:asciiTheme="minorHAnsi" w:hAnsiTheme="minorHAnsi" w:cstheme="minorHAnsi"/>
              </w:rPr>
            </w:pPr>
          </w:p>
        </w:tc>
        <w:tc>
          <w:tcPr>
            <w:tcW w:w="708" w:type="dxa"/>
          </w:tcPr>
          <w:p w14:paraId="2DF551E2"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1644" w:type="dxa"/>
          </w:tcPr>
          <w:p w14:paraId="375319ED"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Cross-sectional study</w:t>
            </w:r>
          </w:p>
        </w:tc>
      </w:tr>
      <w:tr w:rsidR="00397E89" w:rsidRPr="000E1AE6" w14:paraId="03A8487C" w14:textId="77777777" w:rsidTr="00C1304B">
        <w:tc>
          <w:tcPr>
            <w:tcW w:w="6091" w:type="dxa"/>
          </w:tcPr>
          <w:p w14:paraId="1AC2AD2C"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397A2E80" w14:textId="77777777" w:rsidR="00397E89" w:rsidRPr="000E1AE6" w:rsidRDefault="00397E89" w:rsidP="00C1304B">
            <w:pPr>
              <w:rPr>
                <w:rFonts w:asciiTheme="minorHAnsi" w:hAnsiTheme="minorHAnsi" w:cstheme="minorHAnsi"/>
              </w:rPr>
            </w:pPr>
          </w:p>
        </w:tc>
        <w:tc>
          <w:tcPr>
            <w:tcW w:w="567" w:type="dxa"/>
          </w:tcPr>
          <w:p w14:paraId="1F56C336" w14:textId="77777777" w:rsidR="00397E89" w:rsidRPr="000E1AE6" w:rsidRDefault="00397E89" w:rsidP="00C1304B">
            <w:pPr>
              <w:rPr>
                <w:rFonts w:asciiTheme="minorHAnsi" w:hAnsiTheme="minorHAnsi" w:cstheme="minorHAnsi"/>
              </w:rPr>
            </w:pPr>
          </w:p>
        </w:tc>
        <w:tc>
          <w:tcPr>
            <w:tcW w:w="708" w:type="dxa"/>
          </w:tcPr>
          <w:p w14:paraId="5E8BB8DF"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1644" w:type="dxa"/>
          </w:tcPr>
          <w:p w14:paraId="31401D14"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Cross-sectional study</w:t>
            </w:r>
          </w:p>
        </w:tc>
      </w:tr>
      <w:tr w:rsidR="00397E89" w:rsidRPr="000E1AE6" w14:paraId="41D5ABD7" w14:textId="77777777" w:rsidTr="00C1304B">
        <w:tc>
          <w:tcPr>
            <w:tcW w:w="6091" w:type="dxa"/>
          </w:tcPr>
          <w:p w14:paraId="69F163B5"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6C8B0C77" w14:textId="77777777" w:rsidR="00397E89" w:rsidRPr="000E1AE6" w:rsidRDefault="00397E89" w:rsidP="00C1304B">
            <w:pPr>
              <w:rPr>
                <w:rFonts w:asciiTheme="minorHAnsi" w:hAnsiTheme="minorHAnsi" w:cstheme="minorHAnsi"/>
              </w:rPr>
            </w:pPr>
          </w:p>
        </w:tc>
        <w:tc>
          <w:tcPr>
            <w:tcW w:w="567" w:type="dxa"/>
          </w:tcPr>
          <w:p w14:paraId="2D6A18C8"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708" w:type="dxa"/>
          </w:tcPr>
          <w:p w14:paraId="5A458BB1" w14:textId="77777777" w:rsidR="00397E89" w:rsidRPr="000E1AE6" w:rsidRDefault="00397E89" w:rsidP="00C1304B">
            <w:pPr>
              <w:rPr>
                <w:rFonts w:asciiTheme="minorHAnsi" w:hAnsiTheme="minorHAnsi" w:cstheme="minorHAnsi"/>
              </w:rPr>
            </w:pPr>
          </w:p>
        </w:tc>
        <w:tc>
          <w:tcPr>
            <w:tcW w:w="1644" w:type="dxa"/>
          </w:tcPr>
          <w:p w14:paraId="390CF9BD" w14:textId="77777777" w:rsidR="00397E89" w:rsidRPr="000E1AE6" w:rsidRDefault="00397E89" w:rsidP="00C1304B">
            <w:pPr>
              <w:rPr>
                <w:rFonts w:asciiTheme="minorHAnsi" w:hAnsiTheme="minorHAnsi" w:cstheme="minorHAnsi"/>
              </w:rPr>
            </w:pPr>
          </w:p>
        </w:tc>
      </w:tr>
      <w:tr w:rsidR="00397E89" w:rsidRPr="000E1AE6" w14:paraId="6D97630F" w14:textId="77777777" w:rsidTr="00C1304B">
        <w:tc>
          <w:tcPr>
            <w:tcW w:w="6091" w:type="dxa"/>
          </w:tcPr>
          <w:p w14:paraId="3D2E2B53"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2F40EF49" w14:textId="77777777" w:rsidR="00397E89" w:rsidRPr="000E1AE6" w:rsidRDefault="00397E89" w:rsidP="00C1304B">
            <w:pPr>
              <w:rPr>
                <w:rFonts w:asciiTheme="minorHAnsi" w:hAnsiTheme="minorHAnsi" w:cstheme="minorHAnsi"/>
              </w:rPr>
            </w:pPr>
          </w:p>
        </w:tc>
        <w:tc>
          <w:tcPr>
            <w:tcW w:w="567" w:type="dxa"/>
          </w:tcPr>
          <w:p w14:paraId="69289F14"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708" w:type="dxa"/>
          </w:tcPr>
          <w:p w14:paraId="566BC11E" w14:textId="77777777" w:rsidR="00397E89" w:rsidRPr="000E1AE6" w:rsidRDefault="00397E89" w:rsidP="00C1304B">
            <w:pPr>
              <w:rPr>
                <w:rFonts w:asciiTheme="minorHAnsi" w:hAnsiTheme="minorHAnsi" w:cstheme="minorHAnsi"/>
              </w:rPr>
            </w:pPr>
          </w:p>
        </w:tc>
        <w:tc>
          <w:tcPr>
            <w:tcW w:w="1644" w:type="dxa"/>
          </w:tcPr>
          <w:p w14:paraId="7EDC8997" w14:textId="77777777" w:rsidR="00397E89" w:rsidRPr="000E1AE6" w:rsidRDefault="00397E89" w:rsidP="00C1304B">
            <w:pPr>
              <w:rPr>
                <w:rFonts w:asciiTheme="minorHAnsi" w:hAnsiTheme="minorHAnsi" w:cstheme="minorHAnsi"/>
              </w:rPr>
            </w:pPr>
          </w:p>
        </w:tc>
      </w:tr>
      <w:tr w:rsidR="00397E89" w:rsidRPr="000E1AE6" w14:paraId="701F23AD" w14:textId="77777777" w:rsidTr="00C1304B">
        <w:tc>
          <w:tcPr>
            <w:tcW w:w="6091" w:type="dxa"/>
          </w:tcPr>
          <w:p w14:paraId="63C0245E"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5D4015F8" w14:textId="77777777" w:rsidR="00397E89" w:rsidRPr="000E1AE6" w:rsidRDefault="00397E89" w:rsidP="00C1304B">
            <w:pPr>
              <w:rPr>
                <w:rFonts w:asciiTheme="minorHAnsi" w:hAnsiTheme="minorHAnsi" w:cstheme="minorHAnsi"/>
              </w:rPr>
            </w:pPr>
          </w:p>
        </w:tc>
        <w:tc>
          <w:tcPr>
            <w:tcW w:w="567" w:type="dxa"/>
          </w:tcPr>
          <w:p w14:paraId="7E97B38A" w14:textId="77777777" w:rsidR="00397E89" w:rsidRPr="000E1AE6" w:rsidRDefault="00397E89" w:rsidP="00C1304B">
            <w:pPr>
              <w:rPr>
                <w:rFonts w:asciiTheme="minorHAnsi" w:hAnsiTheme="minorHAnsi" w:cstheme="minorHAnsi"/>
              </w:rPr>
            </w:pPr>
          </w:p>
        </w:tc>
        <w:tc>
          <w:tcPr>
            <w:tcW w:w="708" w:type="dxa"/>
          </w:tcPr>
          <w:p w14:paraId="1CCFBD48"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1644" w:type="dxa"/>
          </w:tcPr>
          <w:p w14:paraId="689D2847"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Cross-sectional study</w:t>
            </w:r>
          </w:p>
        </w:tc>
      </w:tr>
      <w:tr w:rsidR="00397E89" w:rsidRPr="000E1AE6" w14:paraId="2E065A94" w14:textId="77777777" w:rsidTr="00C1304B">
        <w:tc>
          <w:tcPr>
            <w:tcW w:w="6091" w:type="dxa"/>
          </w:tcPr>
          <w:p w14:paraId="75A895A9"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5F82714C" w14:textId="77777777" w:rsidR="00397E89" w:rsidRPr="000E1AE6" w:rsidRDefault="00397E89" w:rsidP="00C1304B">
            <w:pPr>
              <w:rPr>
                <w:rFonts w:asciiTheme="minorHAnsi" w:hAnsiTheme="minorHAnsi" w:cstheme="minorHAnsi"/>
              </w:rPr>
            </w:pPr>
          </w:p>
        </w:tc>
        <w:tc>
          <w:tcPr>
            <w:tcW w:w="567" w:type="dxa"/>
          </w:tcPr>
          <w:p w14:paraId="2A416905"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lastRenderedPageBreak/>
              <w:t>*</w:t>
            </w:r>
          </w:p>
        </w:tc>
        <w:tc>
          <w:tcPr>
            <w:tcW w:w="708" w:type="dxa"/>
          </w:tcPr>
          <w:p w14:paraId="2A66BAB0" w14:textId="77777777" w:rsidR="00397E89" w:rsidRPr="000E1AE6" w:rsidRDefault="00397E89" w:rsidP="00C1304B">
            <w:pPr>
              <w:rPr>
                <w:rFonts w:asciiTheme="minorHAnsi" w:hAnsiTheme="minorHAnsi" w:cstheme="minorHAnsi"/>
              </w:rPr>
            </w:pPr>
          </w:p>
        </w:tc>
        <w:tc>
          <w:tcPr>
            <w:tcW w:w="1644" w:type="dxa"/>
          </w:tcPr>
          <w:p w14:paraId="4214AB8F" w14:textId="77777777" w:rsidR="00397E89" w:rsidRPr="000E1AE6" w:rsidRDefault="00397E89" w:rsidP="00C1304B">
            <w:pPr>
              <w:rPr>
                <w:rFonts w:asciiTheme="minorHAnsi" w:hAnsiTheme="minorHAnsi" w:cstheme="minorHAnsi"/>
              </w:rPr>
            </w:pPr>
          </w:p>
        </w:tc>
      </w:tr>
      <w:tr w:rsidR="00397E89" w:rsidRPr="000E1AE6" w14:paraId="5EB2D8CB" w14:textId="77777777" w:rsidTr="00C1304B">
        <w:tc>
          <w:tcPr>
            <w:tcW w:w="6091" w:type="dxa"/>
          </w:tcPr>
          <w:p w14:paraId="44CD9A23"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E9EF74D" w14:textId="77777777" w:rsidR="00397E89" w:rsidRPr="000E1AE6" w:rsidRDefault="00397E89" w:rsidP="00C1304B">
            <w:pPr>
              <w:rPr>
                <w:rFonts w:asciiTheme="minorHAnsi" w:hAnsiTheme="minorHAnsi" w:cstheme="minorHAnsi"/>
              </w:rPr>
            </w:pPr>
          </w:p>
        </w:tc>
        <w:tc>
          <w:tcPr>
            <w:tcW w:w="567" w:type="dxa"/>
          </w:tcPr>
          <w:p w14:paraId="5381FC7E" w14:textId="77777777" w:rsidR="00397E89" w:rsidRPr="000E1AE6" w:rsidRDefault="00397E89" w:rsidP="00C1304B">
            <w:pPr>
              <w:rPr>
                <w:rFonts w:asciiTheme="minorHAnsi" w:hAnsiTheme="minorHAnsi" w:cstheme="minorHAnsi"/>
              </w:rPr>
            </w:pPr>
          </w:p>
        </w:tc>
        <w:tc>
          <w:tcPr>
            <w:tcW w:w="708" w:type="dxa"/>
          </w:tcPr>
          <w:p w14:paraId="3CC05E77" w14:textId="77777777" w:rsidR="00397E89" w:rsidRPr="000E1AE6" w:rsidRDefault="00397E89" w:rsidP="00C1304B">
            <w:pPr>
              <w:rPr>
                <w:rFonts w:asciiTheme="minorHAnsi" w:hAnsiTheme="minorHAnsi" w:cstheme="minorHAnsi"/>
              </w:rPr>
            </w:pPr>
          </w:p>
        </w:tc>
        <w:tc>
          <w:tcPr>
            <w:tcW w:w="1644" w:type="dxa"/>
          </w:tcPr>
          <w:p w14:paraId="3AF4DC43"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NR</w:t>
            </w:r>
          </w:p>
        </w:tc>
      </w:tr>
      <w:tr w:rsidR="00397E89" w:rsidRPr="000E1AE6" w14:paraId="3CED7864" w14:textId="77777777" w:rsidTr="00C1304B">
        <w:tc>
          <w:tcPr>
            <w:tcW w:w="6091" w:type="dxa"/>
          </w:tcPr>
          <w:p w14:paraId="0E33D783"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75DF886A" w14:textId="77777777" w:rsidR="00397E89" w:rsidRPr="000E1AE6" w:rsidRDefault="00397E89" w:rsidP="00C1304B">
            <w:pPr>
              <w:rPr>
                <w:rFonts w:asciiTheme="minorHAnsi" w:hAnsiTheme="minorHAnsi" w:cstheme="minorHAnsi"/>
              </w:rPr>
            </w:pPr>
          </w:p>
        </w:tc>
        <w:tc>
          <w:tcPr>
            <w:tcW w:w="567" w:type="dxa"/>
          </w:tcPr>
          <w:p w14:paraId="1B8143D2" w14:textId="77777777" w:rsidR="00397E89" w:rsidRPr="000E1AE6" w:rsidRDefault="00397E89" w:rsidP="00C1304B">
            <w:pPr>
              <w:rPr>
                <w:rFonts w:asciiTheme="minorHAnsi" w:hAnsiTheme="minorHAnsi" w:cstheme="minorHAnsi"/>
              </w:rPr>
            </w:pPr>
          </w:p>
        </w:tc>
        <w:tc>
          <w:tcPr>
            <w:tcW w:w="708" w:type="dxa"/>
          </w:tcPr>
          <w:p w14:paraId="491385C3"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1644" w:type="dxa"/>
          </w:tcPr>
          <w:p w14:paraId="0CFF65B5"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Cross-sectional study</w:t>
            </w:r>
          </w:p>
        </w:tc>
      </w:tr>
      <w:tr w:rsidR="00397E89" w:rsidRPr="000E1AE6" w14:paraId="5D9999CE" w14:textId="77777777" w:rsidTr="00C1304B">
        <w:tc>
          <w:tcPr>
            <w:tcW w:w="6091" w:type="dxa"/>
          </w:tcPr>
          <w:p w14:paraId="7D307189" w14:textId="77777777" w:rsidR="00397E89" w:rsidRPr="000E1AE6" w:rsidRDefault="00397E89" w:rsidP="00C1304B">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46809379" w14:textId="77777777" w:rsidR="00397E89" w:rsidRPr="000E1AE6" w:rsidRDefault="00397E89" w:rsidP="00C1304B">
            <w:pPr>
              <w:rPr>
                <w:rFonts w:asciiTheme="minorHAnsi" w:hAnsiTheme="minorHAnsi" w:cstheme="minorHAnsi"/>
              </w:rPr>
            </w:pPr>
          </w:p>
        </w:tc>
        <w:tc>
          <w:tcPr>
            <w:tcW w:w="567" w:type="dxa"/>
          </w:tcPr>
          <w:p w14:paraId="4DA668CA" w14:textId="77777777" w:rsidR="00397E89" w:rsidRPr="000E1AE6" w:rsidRDefault="00397E89" w:rsidP="00C1304B">
            <w:pPr>
              <w:rPr>
                <w:rFonts w:asciiTheme="minorHAnsi" w:hAnsiTheme="minorHAnsi" w:cstheme="minorHAnsi"/>
              </w:rPr>
            </w:pPr>
          </w:p>
        </w:tc>
        <w:tc>
          <w:tcPr>
            <w:tcW w:w="708" w:type="dxa"/>
          </w:tcPr>
          <w:p w14:paraId="040EF370"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w:t>
            </w:r>
          </w:p>
        </w:tc>
        <w:tc>
          <w:tcPr>
            <w:tcW w:w="1644" w:type="dxa"/>
          </w:tcPr>
          <w:p w14:paraId="4C9DD24C" w14:textId="77777777" w:rsidR="00397E89" w:rsidRPr="000E1AE6" w:rsidRDefault="00397E89" w:rsidP="00C1304B">
            <w:pPr>
              <w:rPr>
                <w:rFonts w:asciiTheme="minorHAnsi" w:hAnsiTheme="minorHAnsi" w:cstheme="minorHAnsi"/>
              </w:rPr>
            </w:pPr>
          </w:p>
        </w:tc>
      </w:tr>
      <w:tr w:rsidR="00397E89" w:rsidRPr="000E1AE6" w14:paraId="50FED68C" w14:textId="77777777" w:rsidTr="00C1304B">
        <w:tc>
          <w:tcPr>
            <w:tcW w:w="6091" w:type="dxa"/>
          </w:tcPr>
          <w:p w14:paraId="68AE58C3" w14:textId="77777777" w:rsidR="00397E89" w:rsidRPr="000E1AE6" w:rsidRDefault="00397E89" w:rsidP="00C1304B">
            <w:pPr>
              <w:rPr>
                <w:rFonts w:asciiTheme="minorHAnsi" w:hAnsiTheme="minorHAnsi" w:cstheme="minorHAnsi"/>
              </w:rPr>
            </w:pPr>
          </w:p>
        </w:tc>
        <w:tc>
          <w:tcPr>
            <w:tcW w:w="567" w:type="dxa"/>
          </w:tcPr>
          <w:p w14:paraId="03902462" w14:textId="77777777" w:rsidR="00397E89" w:rsidRPr="000E1AE6" w:rsidRDefault="00397E89" w:rsidP="00C1304B">
            <w:pPr>
              <w:rPr>
                <w:rFonts w:asciiTheme="minorHAnsi" w:hAnsiTheme="minorHAnsi" w:cstheme="minorHAnsi"/>
              </w:rPr>
            </w:pPr>
          </w:p>
        </w:tc>
        <w:tc>
          <w:tcPr>
            <w:tcW w:w="708" w:type="dxa"/>
          </w:tcPr>
          <w:p w14:paraId="4BD07A86" w14:textId="77777777" w:rsidR="00397E89" w:rsidRPr="000E1AE6" w:rsidRDefault="00397E89" w:rsidP="00C1304B">
            <w:pPr>
              <w:rPr>
                <w:rFonts w:asciiTheme="minorHAnsi" w:hAnsiTheme="minorHAnsi" w:cstheme="minorHAnsi"/>
              </w:rPr>
            </w:pPr>
          </w:p>
        </w:tc>
        <w:tc>
          <w:tcPr>
            <w:tcW w:w="1644" w:type="dxa"/>
          </w:tcPr>
          <w:p w14:paraId="17F945FE" w14:textId="77777777" w:rsidR="00397E89" w:rsidRPr="000E1AE6" w:rsidRDefault="00397E89" w:rsidP="00C1304B">
            <w:pPr>
              <w:rPr>
                <w:rFonts w:asciiTheme="minorHAnsi" w:hAnsiTheme="minorHAnsi" w:cstheme="minorHAnsi"/>
              </w:rPr>
            </w:pPr>
          </w:p>
        </w:tc>
      </w:tr>
    </w:tbl>
    <w:p w14:paraId="5B799851" w14:textId="77777777" w:rsidR="00397E89" w:rsidRPr="000E1AE6" w:rsidRDefault="00397E89" w:rsidP="00397E89">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397E89" w:rsidRPr="000E1AE6" w14:paraId="2AC4E838" w14:textId="77777777" w:rsidTr="00C1304B">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62D544FF" w14:textId="77777777" w:rsidR="00397E89" w:rsidRPr="000E1AE6" w:rsidRDefault="00397E89" w:rsidP="00C1304B">
            <w:pPr>
              <w:rPr>
                <w:rFonts w:asciiTheme="minorHAnsi" w:hAnsiTheme="minorHAnsi" w:cstheme="minorHAnsi"/>
                <w:b/>
                <w:bCs/>
              </w:rPr>
            </w:pPr>
            <w:r w:rsidRPr="000E1AE6">
              <w:rPr>
                <w:rFonts w:asciiTheme="minorHAnsi" w:hAnsiTheme="minorHAnsi" w:cstheme="minorHAnsi"/>
                <w:b/>
                <w:bCs/>
              </w:rPr>
              <w:t>Quality Rating (Good, Fair, or Poor)</w:t>
            </w:r>
          </w:p>
        </w:tc>
      </w:tr>
      <w:tr w:rsidR="00397E89" w:rsidRPr="000E1AE6" w14:paraId="219A3083"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5F0D704D" w14:textId="77777777" w:rsidR="00397E89" w:rsidRPr="000E1AE6" w:rsidRDefault="00397E89" w:rsidP="00C1304B">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 </w:t>
            </w:r>
          </w:p>
        </w:tc>
      </w:tr>
      <w:tr w:rsidR="00397E89" w:rsidRPr="000E1AE6" w14:paraId="4BF7174F" w14:textId="77777777" w:rsidTr="00C1304B">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343D2B4" w14:textId="77777777" w:rsidR="00397E89" w:rsidRPr="000E1AE6" w:rsidRDefault="00397E89" w:rsidP="00C1304B">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397E89" w:rsidRPr="000E1AE6" w14:paraId="37EB25BC" w14:textId="77777777" w:rsidTr="00C1304B">
        <w:trPr>
          <w:trHeight w:val="20"/>
        </w:trPr>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1461C52"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Additional Comments (If POOR, please state why):</w:t>
            </w:r>
          </w:p>
          <w:p w14:paraId="59B961D6" w14:textId="77777777" w:rsidR="00397E89" w:rsidRPr="000E1AE6" w:rsidRDefault="00397E89" w:rsidP="00C1304B">
            <w:pPr>
              <w:rPr>
                <w:rFonts w:asciiTheme="minorHAnsi" w:hAnsiTheme="minorHAnsi" w:cstheme="minorHAnsi"/>
              </w:rPr>
            </w:pPr>
            <w:r w:rsidRPr="000E1AE6">
              <w:rPr>
                <w:rFonts w:asciiTheme="minorHAnsi" w:hAnsiTheme="minorHAnsi" w:cstheme="minorHAnsi"/>
              </w:rPr>
              <w:t>Source and selection of participants unclear, no blinding of assessors, limited information regarding statistical analysis methods and results, no adjustment for potential confounding variables.</w:t>
            </w:r>
          </w:p>
        </w:tc>
      </w:tr>
    </w:tbl>
    <w:p w14:paraId="531372B7" w14:textId="77777777" w:rsidR="00397E89" w:rsidRPr="000E1AE6" w:rsidRDefault="00397E89" w:rsidP="00397E89">
      <w:pPr>
        <w:rPr>
          <w:rFonts w:asciiTheme="minorHAnsi" w:hAnsiTheme="minorHAnsi" w:cstheme="minorHAnsi"/>
        </w:rPr>
      </w:pPr>
      <w:r w:rsidRPr="000E1AE6">
        <w:rPr>
          <w:rFonts w:asciiTheme="minorHAnsi" w:hAnsiTheme="minorHAnsi" w:cstheme="minorHAnsi"/>
        </w:rPr>
        <w:t>*CD, cannot determine; NA, not applicable; NR, not reported</w:t>
      </w:r>
    </w:p>
    <w:p w14:paraId="2C24B305" w14:textId="77777777" w:rsidR="00397E89" w:rsidRPr="000E1AE6" w:rsidRDefault="00397E89" w:rsidP="00397E89">
      <w:pPr>
        <w:rPr>
          <w:rFonts w:asciiTheme="minorHAnsi" w:hAnsiTheme="minorHAnsi" w:cstheme="minorHAnsi"/>
        </w:rPr>
      </w:pPr>
      <w:r w:rsidRPr="000E1AE6">
        <w:rPr>
          <w:rFonts w:asciiTheme="minorHAnsi" w:hAnsiTheme="minorHAnsi" w:cstheme="minorHAnsi"/>
        </w:rPr>
        <w:br w:type="page"/>
      </w:r>
    </w:p>
    <w:p w14:paraId="619E0A2B" w14:textId="44D4C3EC" w:rsidR="00B208A9" w:rsidRPr="000E1AE6" w:rsidRDefault="00B208A9" w:rsidP="00B208A9">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for </w:t>
      </w:r>
      <w:r w:rsidR="0022447B" w:rsidRPr="000E1AE6">
        <w:rPr>
          <w:rFonts w:asciiTheme="minorHAnsi" w:hAnsiTheme="minorHAnsi" w:cstheme="minorHAnsi"/>
          <w:color w:val="000000" w:themeColor="text1"/>
          <w:shd w:val="clear" w:color="auto" w:fill="FFFFFF"/>
        </w:rPr>
        <w:t>observational cohort and cross-sectional</w:t>
      </w:r>
    </w:p>
    <w:p w14:paraId="06F9006C" w14:textId="77777777" w:rsidR="00B208A9" w:rsidRPr="000E1AE6" w:rsidRDefault="00B208A9" w:rsidP="00B208A9">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B208A9" w:rsidRPr="000E1AE6" w14:paraId="753B5234" w14:textId="77777777" w:rsidTr="00AF3CA4">
        <w:trPr>
          <w:trHeight w:val="320"/>
        </w:trPr>
        <w:tc>
          <w:tcPr>
            <w:tcW w:w="3216" w:type="dxa"/>
            <w:tcBorders>
              <w:top w:val="nil"/>
              <w:left w:val="nil"/>
              <w:bottom w:val="nil"/>
              <w:right w:val="nil"/>
            </w:tcBorders>
            <w:shd w:val="clear" w:color="auto" w:fill="auto"/>
            <w:noWrap/>
            <w:vAlign w:val="bottom"/>
            <w:hideMark/>
          </w:tcPr>
          <w:p w14:paraId="1991D8D2" w14:textId="77777777" w:rsidR="00B208A9" w:rsidRPr="000E1AE6" w:rsidRDefault="00B208A9" w:rsidP="00AF3CA4">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Wearing et al (2007)</w:t>
            </w:r>
          </w:p>
          <w:p w14:paraId="0B37C2DD" w14:textId="77777777" w:rsidR="00B208A9" w:rsidRPr="000E1AE6" w:rsidRDefault="00B208A9" w:rsidP="00AF3CA4">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B208A9" w:rsidRPr="000E1AE6" w14:paraId="68BFBBC6" w14:textId="77777777" w:rsidTr="00AF3CA4">
        <w:tc>
          <w:tcPr>
            <w:tcW w:w="6091" w:type="dxa"/>
          </w:tcPr>
          <w:p w14:paraId="7FCD7E63"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09769294"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Yes</w:t>
            </w:r>
          </w:p>
        </w:tc>
        <w:tc>
          <w:tcPr>
            <w:tcW w:w="708" w:type="dxa"/>
          </w:tcPr>
          <w:p w14:paraId="24E1FFEC"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No</w:t>
            </w:r>
          </w:p>
        </w:tc>
        <w:tc>
          <w:tcPr>
            <w:tcW w:w="1644" w:type="dxa"/>
          </w:tcPr>
          <w:p w14:paraId="0D23D781"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330F3061" w14:textId="77777777" w:rsidR="00B208A9" w:rsidRPr="000E1AE6" w:rsidRDefault="00B208A9" w:rsidP="00AF3CA4">
            <w:pPr>
              <w:rPr>
                <w:rFonts w:asciiTheme="minorHAnsi" w:hAnsiTheme="minorHAnsi" w:cstheme="minorHAnsi"/>
              </w:rPr>
            </w:pPr>
          </w:p>
        </w:tc>
      </w:tr>
      <w:tr w:rsidR="00B208A9" w:rsidRPr="000E1AE6" w14:paraId="553D7529" w14:textId="77777777" w:rsidTr="00AF3CA4">
        <w:tc>
          <w:tcPr>
            <w:tcW w:w="6091" w:type="dxa"/>
          </w:tcPr>
          <w:p w14:paraId="1E938029"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1BA86795" w14:textId="77777777" w:rsidR="00B208A9" w:rsidRPr="000E1AE6" w:rsidRDefault="00B208A9" w:rsidP="00AF3CA4">
            <w:pPr>
              <w:rPr>
                <w:rFonts w:asciiTheme="minorHAnsi" w:hAnsiTheme="minorHAnsi" w:cstheme="minorHAnsi"/>
              </w:rPr>
            </w:pPr>
          </w:p>
        </w:tc>
        <w:tc>
          <w:tcPr>
            <w:tcW w:w="567" w:type="dxa"/>
          </w:tcPr>
          <w:p w14:paraId="269A8BEF"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708" w:type="dxa"/>
          </w:tcPr>
          <w:p w14:paraId="11F70A45" w14:textId="77777777" w:rsidR="00B208A9" w:rsidRPr="000E1AE6" w:rsidRDefault="00B208A9" w:rsidP="00AF3CA4">
            <w:pPr>
              <w:rPr>
                <w:rFonts w:asciiTheme="minorHAnsi" w:hAnsiTheme="minorHAnsi" w:cstheme="minorHAnsi"/>
              </w:rPr>
            </w:pPr>
          </w:p>
        </w:tc>
        <w:tc>
          <w:tcPr>
            <w:tcW w:w="1644" w:type="dxa"/>
          </w:tcPr>
          <w:p w14:paraId="4D51C69E" w14:textId="77777777" w:rsidR="00B208A9" w:rsidRPr="000E1AE6" w:rsidRDefault="00B208A9" w:rsidP="00AF3CA4">
            <w:pPr>
              <w:rPr>
                <w:rFonts w:asciiTheme="minorHAnsi" w:hAnsiTheme="minorHAnsi" w:cstheme="minorHAnsi"/>
              </w:rPr>
            </w:pPr>
          </w:p>
        </w:tc>
      </w:tr>
      <w:tr w:rsidR="00B208A9" w:rsidRPr="000E1AE6" w14:paraId="77B70AC9" w14:textId="77777777" w:rsidTr="00AF3CA4">
        <w:tc>
          <w:tcPr>
            <w:tcW w:w="6091" w:type="dxa"/>
          </w:tcPr>
          <w:p w14:paraId="31C496F6"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5DE038E0" w14:textId="77777777" w:rsidR="00B208A9" w:rsidRPr="000E1AE6" w:rsidRDefault="00B208A9" w:rsidP="00AF3CA4">
            <w:pPr>
              <w:rPr>
                <w:rFonts w:asciiTheme="minorHAnsi" w:hAnsiTheme="minorHAnsi" w:cstheme="minorHAnsi"/>
              </w:rPr>
            </w:pPr>
          </w:p>
        </w:tc>
        <w:tc>
          <w:tcPr>
            <w:tcW w:w="567" w:type="dxa"/>
          </w:tcPr>
          <w:p w14:paraId="7DF2DD96"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708" w:type="dxa"/>
          </w:tcPr>
          <w:p w14:paraId="692BB921" w14:textId="77777777" w:rsidR="00B208A9" w:rsidRPr="000E1AE6" w:rsidRDefault="00B208A9" w:rsidP="00AF3CA4">
            <w:pPr>
              <w:rPr>
                <w:rFonts w:asciiTheme="minorHAnsi" w:hAnsiTheme="minorHAnsi" w:cstheme="minorHAnsi"/>
              </w:rPr>
            </w:pPr>
          </w:p>
        </w:tc>
        <w:tc>
          <w:tcPr>
            <w:tcW w:w="1644" w:type="dxa"/>
          </w:tcPr>
          <w:p w14:paraId="4D6A07B8" w14:textId="77777777" w:rsidR="00B208A9" w:rsidRPr="000E1AE6" w:rsidRDefault="00B208A9" w:rsidP="00AF3CA4">
            <w:pPr>
              <w:rPr>
                <w:rFonts w:asciiTheme="minorHAnsi" w:hAnsiTheme="minorHAnsi" w:cstheme="minorHAnsi"/>
              </w:rPr>
            </w:pPr>
          </w:p>
        </w:tc>
      </w:tr>
      <w:tr w:rsidR="00B208A9" w:rsidRPr="000E1AE6" w14:paraId="4826A717" w14:textId="77777777" w:rsidTr="00AF3CA4">
        <w:tc>
          <w:tcPr>
            <w:tcW w:w="6091" w:type="dxa"/>
          </w:tcPr>
          <w:p w14:paraId="4425C545"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780DB278" w14:textId="77777777" w:rsidR="00B208A9" w:rsidRPr="000E1AE6" w:rsidRDefault="00B208A9" w:rsidP="00AF3CA4">
            <w:pPr>
              <w:rPr>
                <w:rFonts w:asciiTheme="minorHAnsi" w:hAnsiTheme="minorHAnsi" w:cstheme="minorHAnsi"/>
              </w:rPr>
            </w:pPr>
          </w:p>
        </w:tc>
        <w:tc>
          <w:tcPr>
            <w:tcW w:w="567" w:type="dxa"/>
          </w:tcPr>
          <w:p w14:paraId="40848D98" w14:textId="77777777" w:rsidR="00B208A9" w:rsidRPr="000E1AE6" w:rsidRDefault="00B208A9" w:rsidP="00AF3CA4">
            <w:pPr>
              <w:rPr>
                <w:rFonts w:asciiTheme="minorHAnsi" w:hAnsiTheme="minorHAnsi" w:cstheme="minorHAnsi"/>
              </w:rPr>
            </w:pPr>
          </w:p>
        </w:tc>
        <w:tc>
          <w:tcPr>
            <w:tcW w:w="708" w:type="dxa"/>
          </w:tcPr>
          <w:p w14:paraId="3838DE8E" w14:textId="77777777" w:rsidR="00B208A9" w:rsidRPr="000E1AE6" w:rsidRDefault="00B208A9" w:rsidP="00AF3CA4">
            <w:pPr>
              <w:rPr>
                <w:rFonts w:asciiTheme="minorHAnsi" w:hAnsiTheme="minorHAnsi" w:cstheme="minorHAnsi"/>
              </w:rPr>
            </w:pPr>
          </w:p>
        </w:tc>
        <w:tc>
          <w:tcPr>
            <w:tcW w:w="1644" w:type="dxa"/>
          </w:tcPr>
          <w:p w14:paraId="78BEBB5C"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NR</w:t>
            </w:r>
          </w:p>
        </w:tc>
      </w:tr>
      <w:tr w:rsidR="00B208A9" w:rsidRPr="000E1AE6" w14:paraId="06DA428E" w14:textId="77777777" w:rsidTr="00AF3CA4">
        <w:tc>
          <w:tcPr>
            <w:tcW w:w="6091" w:type="dxa"/>
          </w:tcPr>
          <w:p w14:paraId="0DE50223"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258FB7F5" w14:textId="77777777" w:rsidR="00B208A9" w:rsidRPr="000E1AE6" w:rsidRDefault="00B208A9" w:rsidP="00AF3CA4">
            <w:pPr>
              <w:rPr>
                <w:rFonts w:asciiTheme="minorHAnsi" w:hAnsiTheme="minorHAnsi" w:cstheme="minorHAnsi"/>
              </w:rPr>
            </w:pPr>
          </w:p>
        </w:tc>
        <w:tc>
          <w:tcPr>
            <w:tcW w:w="567" w:type="dxa"/>
          </w:tcPr>
          <w:p w14:paraId="1590F12C" w14:textId="77777777" w:rsidR="00B208A9" w:rsidRPr="000E1AE6" w:rsidRDefault="00B208A9" w:rsidP="00AF3CA4">
            <w:pPr>
              <w:rPr>
                <w:rFonts w:asciiTheme="minorHAnsi" w:hAnsiTheme="minorHAnsi" w:cstheme="minorHAnsi"/>
              </w:rPr>
            </w:pPr>
          </w:p>
        </w:tc>
        <w:tc>
          <w:tcPr>
            <w:tcW w:w="708" w:type="dxa"/>
          </w:tcPr>
          <w:p w14:paraId="7480DD2D"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1644" w:type="dxa"/>
          </w:tcPr>
          <w:p w14:paraId="0EB21065"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 xml:space="preserve">Source and selection of participants unclear </w:t>
            </w:r>
          </w:p>
          <w:p w14:paraId="602BAEB5"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No recruitment time period mentioned</w:t>
            </w:r>
          </w:p>
        </w:tc>
      </w:tr>
      <w:tr w:rsidR="00B208A9" w:rsidRPr="000E1AE6" w14:paraId="21DFB593" w14:textId="77777777" w:rsidTr="00AF3CA4">
        <w:tc>
          <w:tcPr>
            <w:tcW w:w="6091" w:type="dxa"/>
          </w:tcPr>
          <w:p w14:paraId="7E37EB2B"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4245C98E" w14:textId="77777777" w:rsidR="00B208A9" w:rsidRPr="000E1AE6" w:rsidRDefault="00B208A9" w:rsidP="00AF3CA4">
            <w:pPr>
              <w:rPr>
                <w:rFonts w:asciiTheme="minorHAnsi" w:hAnsiTheme="minorHAnsi" w:cstheme="minorHAnsi"/>
              </w:rPr>
            </w:pPr>
          </w:p>
        </w:tc>
        <w:tc>
          <w:tcPr>
            <w:tcW w:w="567" w:type="dxa"/>
          </w:tcPr>
          <w:p w14:paraId="0A522D06" w14:textId="77777777" w:rsidR="00B208A9" w:rsidRPr="000E1AE6" w:rsidRDefault="00B208A9" w:rsidP="00AF3CA4">
            <w:pPr>
              <w:rPr>
                <w:rFonts w:asciiTheme="minorHAnsi" w:hAnsiTheme="minorHAnsi" w:cstheme="minorHAnsi"/>
              </w:rPr>
            </w:pPr>
          </w:p>
        </w:tc>
        <w:tc>
          <w:tcPr>
            <w:tcW w:w="708" w:type="dxa"/>
          </w:tcPr>
          <w:p w14:paraId="0D95E9E4"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1644" w:type="dxa"/>
          </w:tcPr>
          <w:p w14:paraId="4B3A97D5" w14:textId="77777777" w:rsidR="00B208A9" w:rsidRPr="000E1AE6" w:rsidRDefault="00B208A9" w:rsidP="00AF3CA4">
            <w:pPr>
              <w:rPr>
                <w:rFonts w:asciiTheme="minorHAnsi" w:hAnsiTheme="minorHAnsi" w:cstheme="minorHAnsi"/>
              </w:rPr>
            </w:pPr>
          </w:p>
        </w:tc>
      </w:tr>
      <w:tr w:rsidR="00B208A9" w:rsidRPr="000E1AE6" w14:paraId="7E4F839F" w14:textId="77777777" w:rsidTr="00AF3CA4">
        <w:tc>
          <w:tcPr>
            <w:tcW w:w="6091" w:type="dxa"/>
          </w:tcPr>
          <w:p w14:paraId="1E459129"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6DDE93AE" w14:textId="77777777" w:rsidR="00B208A9" w:rsidRPr="000E1AE6" w:rsidRDefault="00B208A9" w:rsidP="00AF3CA4">
            <w:pPr>
              <w:rPr>
                <w:rFonts w:asciiTheme="minorHAnsi" w:hAnsiTheme="minorHAnsi" w:cstheme="minorHAnsi"/>
              </w:rPr>
            </w:pPr>
          </w:p>
        </w:tc>
        <w:tc>
          <w:tcPr>
            <w:tcW w:w="567" w:type="dxa"/>
          </w:tcPr>
          <w:p w14:paraId="0ED4667C" w14:textId="77777777" w:rsidR="00B208A9" w:rsidRPr="000E1AE6" w:rsidRDefault="00B208A9" w:rsidP="00AF3CA4">
            <w:pPr>
              <w:rPr>
                <w:rFonts w:asciiTheme="minorHAnsi" w:hAnsiTheme="minorHAnsi" w:cstheme="minorHAnsi"/>
              </w:rPr>
            </w:pPr>
          </w:p>
        </w:tc>
        <w:tc>
          <w:tcPr>
            <w:tcW w:w="708" w:type="dxa"/>
          </w:tcPr>
          <w:p w14:paraId="056C68A9"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1644" w:type="dxa"/>
          </w:tcPr>
          <w:p w14:paraId="2AF7C50E"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Cross-sectional study</w:t>
            </w:r>
          </w:p>
        </w:tc>
      </w:tr>
      <w:tr w:rsidR="00B208A9" w:rsidRPr="000E1AE6" w14:paraId="23D72883" w14:textId="77777777" w:rsidTr="00AF3CA4">
        <w:tc>
          <w:tcPr>
            <w:tcW w:w="6091" w:type="dxa"/>
          </w:tcPr>
          <w:p w14:paraId="4B796D49"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0C62738C" w14:textId="77777777" w:rsidR="00B208A9" w:rsidRPr="000E1AE6" w:rsidRDefault="00B208A9" w:rsidP="00AF3CA4">
            <w:pPr>
              <w:rPr>
                <w:rFonts w:asciiTheme="minorHAnsi" w:hAnsiTheme="minorHAnsi" w:cstheme="minorHAnsi"/>
              </w:rPr>
            </w:pPr>
          </w:p>
        </w:tc>
        <w:tc>
          <w:tcPr>
            <w:tcW w:w="567" w:type="dxa"/>
          </w:tcPr>
          <w:p w14:paraId="37F77629" w14:textId="77777777" w:rsidR="00B208A9" w:rsidRPr="000E1AE6" w:rsidRDefault="00B208A9" w:rsidP="00AF3CA4">
            <w:pPr>
              <w:rPr>
                <w:rFonts w:asciiTheme="minorHAnsi" w:hAnsiTheme="minorHAnsi" w:cstheme="minorHAnsi"/>
              </w:rPr>
            </w:pPr>
          </w:p>
        </w:tc>
        <w:tc>
          <w:tcPr>
            <w:tcW w:w="708" w:type="dxa"/>
          </w:tcPr>
          <w:p w14:paraId="2B7CD47E"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1644" w:type="dxa"/>
          </w:tcPr>
          <w:p w14:paraId="6EF0B831"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Cross-sectional study</w:t>
            </w:r>
          </w:p>
        </w:tc>
      </w:tr>
      <w:tr w:rsidR="00B208A9" w:rsidRPr="000E1AE6" w14:paraId="73A7BBE0" w14:textId="77777777" w:rsidTr="00AF3CA4">
        <w:tc>
          <w:tcPr>
            <w:tcW w:w="6091" w:type="dxa"/>
          </w:tcPr>
          <w:p w14:paraId="1039F50C"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1A7A7D77" w14:textId="77777777" w:rsidR="00B208A9" w:rsidRPr="000E1AE6" w:rsidRDefault="00B208A9" w:rsidP="00AF3CA4">
            <w:pPr>
              <w:rPr>
                <w:rFonts w:asciiTheme="minorHAnsi" w:hAnsiTheme="minorHAnsi" w:cstheme="minorHAnsi"/>
              </w:rPr>
            </w:pPr>
          </w:p>
        </w:tc>
        <w:tc>
          <w:tcPr>
            <w:tcW w:w="567" w:type="dxa"/>
          </w:tcPr>
          <w:p w14:paraId="682C093B"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708" w:type="dxa"/>
          </w:tcPr>
          <w:p w14:paraId="7C6B15D0" w14:textId="77777777" w:rsidR="00B208A9" w:rsidRPr="000E1AE6" w:rsidRDefault="00B208A9" w:rsidP="00AF3CA4">
            <w:pPr>
              <w:rPr>
                <w:rFonts w:asciiTheme="minorHAnsi" w:hAnsiTheme="minorHAnsi" w:cstheme="minorHAnsi"/>
              </w:rPr>
            </w:pPr>
          </w:p>
        </w:tc>
        <w:tc>
          <w:tcPr>
            <w:tcW w:w="1644" w:type="dxa"/>
          </w:tcPr>
          <w:p w14:paraId="3330D6A8" w14:textId="77777777" w:rsidR="00B208A9" w:rsidRPr="000E1AE6" w:rsidRDefault="00B208A9" w:rsidP="00AF3CA4">
            <w:pPr>
              <w:rPr>
                <w:rFonts w:asciiTheme="minorHAnsi" w:hAnsiTheme="minorHAnsi" w:cstheme="minorHAnsi"/>
              </w:rPr>
            </w:pPr>
          </w:p>
        </w:tc>
      </w:tr>
      <w:tr w:rsidR="00B208A9" w:rsidRPr="000E1AE6" w14:paraId="1E8D0E3A" w14:textId="77777777" w:rsidTr="00AF3CA4">
        <w:tc>
          <w:tcPr>
            <w:tcW w:w="6091" w:type="dxa"/>
          </w:tcPr>
          <w:p w14:paraId="04DF8035"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0D46203D" w14:textId="77777777" w:rsidR="00B208A9" w:rsidRPr="000E1AE6" w:rsidRDefault="00B208A9" w:rsidP="00AF3CA4">
            <w:pPr>
              <w:rPr>
                <w:rFonts w:asciiTheme="minorHAnsi" w:hAnsiTheme="minorHAnsi" w:cstheme="minorHAnsi"/>
              </w:rPr>
            </w:pPr>
          </w:p>
        </w:tc>
        <w:tc>
          <w:tcPr>
            <w:tcW w:w="567" w:type="dxa"/>
          </w:tcPr>
          <w:p w14:paraId="564F735D"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708" w:type="dxa"/>
          </w:tcPr>
          <w:p w14:paraId="4109A142" w14:textId="77777777" w:rsidR="00B208A9" w:rsidRPr="000E1AE6" w:rsidRDefault="00B208A9" w:rsidP="00AF3CA4">
            <w:pPr>
              <w:rPr>
                <w:rFonts w:asciiTheme="minorHAnsi" w:hAnsiTheme="minorHAnsi" w:cstheme="minorHAnsi"/>
              </w:rPr>
            </w:pPr>
          </w:p>
        </w:tc>
        <w:tc>
          <w:tcPr>
            <w:tcW w:w="1644" w:type="dxa"/>
          </w:tcPr>
          <w:p w14:paraId="297C3F17" w14:textId="77777777" w:rsidR="00B208A9" w:rsidRPr="000E1AE6" w:rsidRDefault="00B208A9" w:rsidP="00AF3CA4">
            <w:pPr>
              <w:rPr>
                <w:rFonts w:asciiTheme="minorHAnsi" w:hAnsiTheme="minorHAnsi" w:cstheme="minorHAnsi"/>
              </w:rPr>
            </w:pPr>
          </w:p>
        </w:tc>
      </w:tr>
      <w:tr w:rsidR="00B208A9" w:rsidRPr="000E1AE6" w14:paraId="2F45002B" w14:textId="77777777" w:rsidTr="00AF3CA4">
        <w:tc>
          <w:tcPr>
            <w:tcW w:w="6091" w:type="dxa"/>
          </w:tcPr>
          <w:p w14:paraId="24679BBE"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35CE853E" w14:textId="77777777" w:rsidR="00B208A9" w:rsidRPr="000E1AE6" w:rsidRDefault="00B208A9" w:rsidP="00AF3CA4">
            <w:pPr>
              <w:rPr>
                <w:rFonts w:asciiTheme="minorHAnsi" w:hAnsiTheme="minorHAnsi" w:cstheme="minorHAnsi"/>
              </w:rPr>
            </w:pPr>
          </w:p>
        </w:tc>
        <w:tc>
          <w:tcPr>
            <w:tcW w:w="567" w:type="dxa"/>
          </w:tcPr>
          <w:p w14:paraId="4EDA5E5C" w14:textId="77777777" w:rsidR="00B208A9" w:rsidRPr="000E1AE6" w:rsidRDefault="00B208A9" w:rsidP="00AF3CA4">
            <w:pPr>
              <w:rPr>
                <w:rFonts w:asciiTheme="minorHAnsi" w:hAnsiTheme="minorHAnsi" w:cstheme="minorHAnsi"/>
              </w:rPr>
            </w:pPr>
          </w:p>
        </w:tc>
        <w:tc>
          <w:tcPr>
            <w:tcW w:w="708" w:type="dxa"/>
          </w:tcPr>
          <w:p w14:paraId="2A62CA29"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1644" w:type="dxa"/>
          </w:tcPr>
          <w:p w14:paraId="2AF25F76"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Cross-sectional study</w:t>
            </w:r>
          </w:p>
        </w:tc>
      </w:tr>
      <w:tr w:rsidR="00B208A9" w:rsidRPr="000E1AE6" w14:paraId="29A1A523" w14:textId="77777777" w:rsidTr="00AF3CA4">
        <w:tc>
          <w:tcPr>
            <w:tcW w:w="6091" w:type="dxa"/>
          </w:tcPr>
          <w:p w14:paraId="05244459"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5B5EABD3" w14:textId="77777777" w:rsidR="00B208A9" w:rsidRPr="000E1AE6" w:rsidRDefault="00B208A9" w:rsidP="00AF3CA4">
            <w:pPr>
              <w:rPr>
                <w:rFonts w:asciiTheme="minorHAnsi" w:hAnsiTheme="minorHAnsi" w:cstheme="minorHAnsi"/>
              </w:rPr>
            </w:pPr>
          </w:p>
        </w:tc>
        <w:tc>
          <w:tcPr>
            <w:tcW w:w="567" w:type="dxa"/>
          </w:tcPr>
          <w:p w14:paraId="59F29EE8"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lastRenderedPageBreak/>
              <w:t>*</w:t>
            </w:r>
          </w:p>
        </w:tc>
        <w:tc>
          <w:tcPr>
            <w:tcW w:w="708" w:type="dxa"/>
          </w:tcPr>
          <w:p w14:paraId="4BC721A4" w14:textId="77777777" w:rsidR="00B208A9" w:rsidRPr="000E1AE6" w:rsidRDefault="00B208A9" w:rsidP="00AF3CA4">
            <w:pPr>
              <w:rPr>
                <w:rFonts w:asciiTheme="minorHAnsi" w:hAnsiTheme="minorHAnsi" w:cstheme="minorHAnsi"/>
              </w:rPr>
            </w:pPr>
          </w:p>
        </w:tc>
        <w:tc>
          <w:tcPr>
            <w:tcW w:w="1644" w:type="dxa"/>
          </w:tcPr>
          <w:p w14:paraId="316277FB" w14:textId="77777777" w:rsidR="00B208A9" w:rsidRPr="000E1AE6" w:rsidRDefault="00B208A9" w:rsidP="00AF3CA4">
            <w:pPr>
              <w:rPr>
                <w:rFonts w:asciiTheme="minorHAnsi" w:hAnsiTheme="minorHAnsi" w:cstheme="minorHAnsi"/>
              </w:rPr>
            </w:pPr>
          </w:p>
        </w:tc>
      </w:tr>
      <w:tr w:rsidR="00B208A9" w:rsidRPr="000E1AE6" w14:paraId="306F3044" w14:textId="77777777" w:rsidTr="00AF3CA4">
        <w:tc>
          <w:tcPr>
            <w:tcW w:w="6091" w:type="dxa"/>
          </w:tcPr>
          <w:p w14:paraId="3948F819"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3F629C64" w14:textId="77777777" w:rsidR="00B208A9" w:rsidRPr="000E1AE6" w:rsidRDefault="00B208A9" w:rsidP="00AF3CA4">
            <w:pPr>
              <w:rPr>
                <w:rFonts w:asciiTheme="minorHAnsi" w:hAnsiTheme="minorHAnsi" w:cstheme="minorHAnsi"/>
              </w:rPr>
            </w:pPr>
          </w:p>
        </w:tc>
        <w:tc>
          <w:tcPr>
            <w:tcW w:w="567" w:type="dxa"/>
          </w:tcPr>
          <w:p w14:paraId="451682D7" w14:textId="77777777" w:rsidR="00B208A9" w:rsidRPr="000E1AE6" w:rsidRDefault="00B208A9" w:rsidP="00AF3CA4">
            <w:pPr>
              <w:rPr>
                <w:rFonts w:asciiTheme="minorHAnsi" w:hAnsiTheme="minorHAnsi" w:cstheme="minorHAnsi"/>
              </w:rPr>
            </w:pPr>
          </w:p>
        </w:tc>
        <w:tc>
          <w:tcPr>
            <w:tcW w:w="708" w:type="dxa"/>
          </w:tcPr>
          <w:p w14:paraId="0BA65C22" w14:textId="77777777" w:rsidR="00B208A9" w:rsidRPr="000E1AE6" w:rsidRDefault="00B208A9" w:rsidP="00AF3CA4">
            <w:pPr>
              <w:rPr>
                <w:rFonts w:asciiTheme="minorHAnsi" w:hAnsiTheme="minorHAnsi" w:cstheme="minorHAnsi"/>
              </w:rPr>
            </w:pPr>
          </w:p>
        </w:tc>
        <w:tc>
          <w:tcPr>
            <w:tcW w:w="1644" w:type="dxa"/>
          </w:tcPr>
          <w:p w14:paraId="082938A8"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NR</w:t>
            </w:r>
          </w:p>
        </w:tc>
      </w:tr>
      <w:tr w:rsidR="00B208A9" w:rsidRPr="000E1AE6" w14:paraId="553B7BD2" w14:textId="77777777" w:rsidTr="00AF3CA4">
        <w:tc>
          <w:tcPr>
            <w:tcW w:w="6091" w:type="dxa"/>
          </w:tcPr>
          <w:p w14:paraId="349B7320"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4A9C64F9" w14:textId="77777777" w:rsidR="00B208A9" w:rsidRPr="000E1AE6" w:rsidRDefault="00B208A9" w:rsidP="00AF3CA4">
            <w:pPr>
              <w:rPr>
                <w:rFonts w:asciiTheme="minorHAnsi" w:hAnsiTheme="minorHAnsi" w:cstheme="minorHAnsi"/>
              </w:rPr>
            </w:pPr>
          </w:p>
        </w:tc>
        <w:tc>
          <w:tcPr>
            <w:tcW w:w="567" w:type="dxa"/>
          </w:tcPr>
          <w:p w14:paraId="6CDA6FD5" w14:textId="77777777" w:rsidR="00B208A9" w:rsidRPr="000E1AE6" w:rsidRDefault="00B208A9" w:rsidP="00AF3CA4">
            <w:pPr>
              <w:rPr>
                <w:rFonts w:asciiTheme="minorHAnsi" w:hAnsiTheme="minorHAnsi" w:cstheme="minorHAnsi"/>
              </w:rPr>
            </w:pPr>
          </w:p>
        </w:tc>
        <w:tc>
          <w:tcPr>
            <w:tcW w:w="708" w:type="dxa"/>
          </w:tcPr>
          <w:p w14:paraId="1301343F"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1644" w:type="dxa"/>
          </w:tcPr>
          <w:p w14:paraId="303DFDB9"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Cross-sectional study</w:t>
            </w:r>
          </w:p>
        </w:tc>
      </w:tr>
      <w:tr w:rsidR="00B208A9" w:rsidRPr="000E1AE6" w14:paraId="6469A4F4" w14:textId="77777777" w:rsidTr="00AF3CA4">
        <w:tc>
          <w:tcPr>
            <w:tcW w:w="6091" w:type="dxa"/>
          </w:tcPr>
          <w:p w14:paraId="660A0A6B" w14:textId="77777777" w:rsidR="00B208A9" w:rsidRPr="000E1AE6" w:rsidRDefault="00B208A9" w:rsidP="00AF3CA4">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2A3E90A0" w14:textId="77777777" w:rsidR="00B208A9" w:rsidRPr="000E1AE6" w:rsidRDefault="00B208A9" w:rsidP="00AF3CA4">
            <w:pPr>
              <w:rPr>
                <w:rFonts w:asciiTheme="minorHAnsi" w:hAnsiTheme="minorHAnsi" w:cstheme="minorHAnsi"/>
              </w:rPr>
            </w:pPr>
          </w:p>
        </w:tc>
        <w:tc>
          <w:tcPr>
            <w:tcW w:w="567" w:type="dxa"/>
          </w:tcPr>
          <w:p w14:paraId="3D3F173A"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w:t>
            </w:r>
          </w:p>
        </w:tc>
        <w:tc>
          <w:tcPr>
            <w:tcW w:w="708" w:type="dxa"/>
          </w:tcPr>
          <w:p w14:paraId="386AE263" w14:textId="77777777" w:rsidR="00B208A9" w:rsidRPr="000E1AE6" w:rsidRDefault="00B208A9" w:rsidP="00AF3CA4">
            <w:pPr>
              <w:rPr>
                <w:rFonts w:asciiTheme="minorHAnsi" w:hAnsiTheme="minorHAnsi" w:cstheme="minorHAnsi"/>
              </w:rPr>
            </w:pPr>
          </w:p>
        </w:tc>
        <w:tc>
          <w:tcPr>
            <w:tcW w:w="1644" w:type="dxa"/>
          </w:tcPr>
          <w:p w14:paraId="777BD364"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Matched controls for age, height and weight</w:t>
            </w:r>
          </w:p>
        </w:tc>
      </w:tr>
      <w:tr w:rsidR="00B208A9" w:rsidRPr="000E1AE6" w14:paraId="0288DFE0" w14:textId="77777777" w:rsidTr="00AF3CA4">
        <w:tc>
          <w:tcPr>
            <w:tcW w:w="6091" w:type="dxa"/>
          </w:tcPr>
          <w:p w14:paraId="43EA07C5" w14:textId="77777777" w:rsidR="00B208A9" w:rsidRPr="000E1AE6" w:rsidRDefault="00B208A9" w:rsidP="00AF3CA4">
            <w:pPr>
              <w:rPr>
                <w:rFonts w:asciiTheme="minorHAnsi" w:hAnsiTheme="minorHAnsi" w:cstheme="minorHAnsi"/>
              </w:rPr>
            </w:pPr>
          </w:p>
        </w:tc>
        <w:tc>
          <w:tcPr>
            <w:tcW w:w="567" w:type="dxa"/>
          </w:tcPr>
          <w:p w14:paraId="0438F653" w14:textId="77777777" w:rsidR="00B208A9" w:rsidRPr="000E1AE6" w:rsidRDefault="00B208A9" w:rsidP="00AF3CA4">
            <w:pPr>
              <w:rPr>
                <w:rFonts w:asciiTheme="minorHAnsi" w:hAnsiTheme="minorHAnsi" w:cstheme="minorHAnsi"/>
              </w:rPr>
            </w:pPr>
          </w:p>
        </w:tc>
        <w:tc>
          <w:tcPr>
            <w:tcW w:w="708" w:type="dxa"/>
          </w:tcPr>
          <w:p w14:paraId="184E74E5" w14:textId="77777777" w:rsidR="00B208A9" w:rsidRPr="000E1AE6" w:rsidRDefault="00B208A9" w:rsidP="00AF3CA4">
            <w:pPr>
              <w:rPr>
                <w:rFonts w:asciiTheme="minorHAnsi" w:hAnsiTheme="minorHAnsi" w:cstheme="minorHAnsi"/>
              </w:rPr>
            </w:pPr>
          </w:p>
        </w:tc>
        <w:tc>
          <w:tcPr>
            <w:tcW w:w="1644" w:type="dxa"/>
          </w:tcPr>
          <w:p w14:paraId="14E72526" w14:textId="77777777" w:rsidR="00B208A9" w:rsidRPr="000E1AE6" w:rsidRDefault="00B208A9" w:rsidP="00AF3CA4">
            <w:pPr>
              <w:rPr>
                <w:rFonts w:asciiTheme="minorHAnsi" w:hAnsiTheme="minorHAnsi" w:cstheme="minorHAnsi"/>
              </w:rPr>
            </w:pPr>
          </w:p>
        </w:tc>
      </w:tr>
    </w:tbl>
    <w:p w14:paraId="58014946" w14:textId="77777777" w:rsidR="00B208A9" w:rsidRPr="000E1AE6" w:rsidRDefault="00B208A9" w:rsidP="00B208A9">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B208A9" w:rsidRPr="000E1AE6" w14:paraId="6DC1DBF6" w14:textId="77777777" w:rsidTr="00AF3CA4">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464E56A" w14:textId="77777777" w:rsidR="00B208A9" w:rsidRPr="000E1AE6" w:rsidRDefault="00B208A9" w:rsidP="00AF3CA4">
            <w:pPr>
              <w:rPr>
                <w:rFonts w:asciiTheme="minorHAnsi" w:hAnsiTheme="minorHAnsi" w:cstheme="minorHAnsi"/>
                <w:b/>
                <w:bCs/>
              </w:rPr>
            </w:pPr>
            <w:r w:rsidRPr="000E1AE6">
              <w:rPr>
                <w:rFonts w:asciiTheme="minorHAnsi" w:hAnsiTheme="minorHAnsi" w:cstheme="minorHAnsi"/>
                <w:b/>
                <w:bCs/>
              </w:rPr>
              <w:t>Quality Rating (Good, Fair, or Poor)</w:t>
            </w:r>
          </w:p>
        </w:tc>
      </w:tr>
      <w:tr w:rsidR="00B208A9" w:rsidRPr="000E1AE6" w14:paraId="11E9A646"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1205F02" w14:textId="77777777" w:rsidR="00B208A9" w:rsidRPr="000E1AE6" w:rsidRDefault="00B208A9"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B208A9" w:rsidRPr="000E1AE6" w14:paraId="4C8F8988"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B9C770A" w14:textId="77777777" w:rsidR="00B208A9" w:rsidRPr="000E1AE6" w:rsidRDefault="00B208A9"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B208A9" w:rsidRPr="000E1AE6" w14:paraId="324C10D8"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399C0A83" w14:textId="77777777" w:rsidR="00B208A9" w:rsidRPr="000E1AE6" w:rsidRDefault="00B208A9" w:rsidP="00AF3CA4">
            <w:pPr>
              <w:rPr>
                <w:rFonts w:asciiTheme="minorHAnsi" w:hAnsiTheme="minorHAnsi" w:cstheme="minorHAnsi"/>
              </w:rPr>
            </w:pPr>
            <w:r w:rsidRPr="000E1AE6">
              <w:rPr>
                <w:rFonts w:asciiTheme="minorHAnsi" w:hAnsiTheme="minorHAnsi" w:cstheme="minorHAnsi"/>
              </w:rPr>
              <w:t>Additional Comments (If POOR, please state why):</w:t>
            </w:r>
          </w:p>
        </w:tc>
      </w:tr>
    </w:tbl>
    <w:p w14:paraId="2B2EEC5C" w14:textId="77777777" w:rsidR="00B208A9" w:rsidRPr="000E1AE6" w:rsidRDefault="00B208A9" w:rsidP="00B208A9">
      <w:pPr>
        <w:rPr>
          <w:rFonts w:asciiTheme="minorHAnsi" w:hAnsiTheme="minorHAnsi" w:cstheme="minorHAnsi"/>
        </w:rPr>
      </w:pPr>
      <w:r w:rsidRPr="000E1AE6">
        <w:rPr>
          <w:rFonts w:asciiTheme="minorHAnsi" w:hAnsiTheme="minorHAnsi" w:cstheme="minorHAnsi"/>
        </w:rPr>
        <w:t>*CD, cannot determine; NA, not applicable; NR, not reported</w:t>
      </w:r>
    </w:p>
    <w:p w14:paraId="422E609C" w14:textId="77777777" w:rsidR="00B208A9" w:rsidRPr="000E1AE6" w:rsidRDefault="00B208A9" w:rsidP="00B208A9">
      <w:pPr>
        <w:rPr>
          <w:rFonts w:asciiTheme="minorHAnsi" w:hAnsiTheme="minorHAnsi" w:cstheme="minorHAnsi"/>
        </w:rPr>
      </w:pPr>
    </w:p>
    <w:p w14:paraId="49D3A7BF" w14:textId="083D1CB0" w:rsidR="00DF4731" w:rsidRPr="000E1AE6" w:rsidRDefault="00DF4731">
      <w:pPr>
        <w:rPr>
          <w:rFonts w:asciiTheme="minorHAnsi" w:hAnsiTheme="minorHAnsi" w:cstheme="minorHAnsi"/>
        </w:rPr>
      </w:pPr>
    </w:p>
    <w:p w14:paraId="2B824183" w14:textId="3F18138F" w:rsidR="00B208A9" w:rsidRPr="000E1AE6" w:rsidRDefault="00B208A9">
      <w:pPr>
        <w:rPr>
          <w:rFonts w:asciiTheme="minorHAnsi" w:hAnsiTheme="minorHAnsi" w:cstheme="minorHAnsi"/>
        </w:rPr>
      </w:pPr>
    </w:p>
    <w:p w14:paraId="19B32E0B" w14:textId="09FA0E5A" w:rsidR="00B208A9" w:rsidRPr="000E1AE6" w:rsidRDefault="00B208A9">
      <w:pPr>
        <w:rPr>
          <w:rFonts w:asciiTheme="minorHAnsi" w:hAnsiTheme="minorHAnsi" w:cstheme="minorHAnsi"/>
        </w:rPr>
      </w:pPr>
    </w:p>
    <w:p w14:paraId="59054891" w14:textId="3ABDD385" w:rsidR="00B208A9" w:rsidRPr="000E1AE6" w:rsidRDefault="00B208A9">
      <w:pPr>
        <w:rPr>
          <w:rFonts w:asciiTheme="minorHAnsi" w:hAnsiTheme="minorHAnsi" w:cstheme="minorHAnsi"/>
        </w:rPr>
      </w:pPr>
    </w:p>
    <w:p w14:paraId="1F685DED" w14:textId="01E800F4" w:rsidR="00B208A9" w:rsidRPr="000E1AE6" w:rsidRDefault="00B208A9">
      <w:pPr>
        <w:rPr>
          <w:rFonts w:asciiTheme="minorHAnsi" w:hAnsiTheme="minorHAnsi" w:cstheme="minorHAnsi"/>
        </w:rPr>
      </w:pPr>
    </w:p>
    <w:p w14:paraId="3C79386E" w14:textId="117698C0" w:rsidR="00B208A9" w:rsidRPr="000E1AE6" w:rsidRDefault="00B208A9">
      <w:pPr>
        <w:rPr>
          <w:rFonts w:asciiTheme="minorHAnsi" w:hAnsiTheme="minorHAnsi" w:cstheme="minorHAnsi"/>
        </w:rPr>
      </w:pPr>
    </w:p>
    <w:p w14:paraId="0DCEBE7E" w14:textId="4F6E98DA" w:rsidR="00B208A9" w:rsidRPr="000E1AE6" w:rsidRDefault="00B208A9">
      <w:pPr>
        <w:rPr>
          <w:rFonts w:asciiTheme="minorHAnsi" w:hAnsiTheme="minorHAnsi" w:cstheme="minorHAnsi"/>
        </w:rPr>
      </w:pPr>
    </w:p>
    <w:p w14:paraId="60EABC0F" w14:textId="283D75A0" w:rsidR="00B208A9" w:rsidRPr="000E1AE6" w:rsidRDefault="00B208A9">
      <w:pPr>
        <w:rPr>
          <w:rFonts w:asciiTheme="minorHAnsi" w:hAnsiTheme="minorHAnsi" w:cstheme="minorHAnsi"/>
        </w:rPr>
      </w:pPr>
    </w:p>
    <w:p w14:paraId="58D63D5C" w14:textId="2DFCE224" w:rsidR="00B208A9" w:rsidRPr="000E1AE6" w:rsidRDefault="00B208A9">
      <w:pPr>
        <w:rPr>
          <w:rFonts w:asciiTheme="minorHAnsi" w:hAnsiTheme="minorHAnsi" w:cstheme="minorHAnsi"/>
        </w:rPr>
      </w:pPr>
    </w:p>
    <w:p w14:paraId="597C523F" w14:textId="116C2C8E" w:rsidR="00B208A9" w:rsidRPr="000E1AE6" w:rsidRDefault="00B208A9">
      <w:pPr>
        <w:rPr>
          <w:rFonts w:asciiTheme="minorHAnsi" w:hAnsiTheme="minorHAnsi" w:cstheme="minorHAnsi"/>
        </w:rPr>
      </w:pPr>
    </w:p>
    <w:p w14:paraId="7DF60C1D" w14:textId="633BAE24" w:rsidR="00B208A9" w:rsidRPr="000E1AE6" w:rsidRDefault="00B208A9">
      <w:pPr>
        <w:rPr>
          <w:rFonts w:asciiTheme="minorHAnsi" w:hAnsiTheme="minorHAnsi" w:cstheme="minorHAnsi"/>
        </w:rPr>
      </w:pPr>
    </w:p>
    <w:p w14:paraId="039493CB" w14:textId="75F677C2" w:rsidR="00B208A9" w:rsidRPr="000E1AE6" w:rsidRDefault="00B208A9">
      <w:pPr>
        <w:rPr>
          <w:rFonts w:asciiTheme="minorHAnsi" w:hAnsiTheme="minorHAnsi" w:cstheme="minorHAnsi"/>
        </w:rPr>
      </w:pPr>
    </w:p>
    <w:p w14:paraId="0B5D4358" w14:textId="13ED2FCF" w:rsidR="00B208A9" w:rsidRPr="000E1AE6" w:rsidRDefault="00B208A9">
      <w:pPr>
        <w:rPr>
          <w:rFonts w:asciiTheme="minorHAnsi" w:hAnsiTheme="minorHAnsi" w:cstheme="minorHAnsi"/>
        </w:rPr>
      </w:pPr>
    </w:p>
    <w:p w14:paraId="0D4FCB74" w14:textId="493CDDE8" w:rsidR="00B208A9" w:rsidRPr="000E1AE6" w:rsidRDefault="00B208A9">
      <w:pPr>
        <w:rPr>
          <w:rFonts w:asciiTheme="minorHAnsi" w:hAnsiTheme="minorHAnsi" w:cstheme="minorHAnsi"/>
        </w:rPr>
      </w:pPr>
    </w:p>
    <w:p w14:paraId="3F19F309" w14:textId="618D6D5E" w:rsidR="00B208A9" w:rsidRPr="000E1AE6" w:rsidRDefault="00B208A9">
      <w:pPr>
        <w:rPr>
          <w:rFonts w:asciiTheme="minorHAnsi" w:hAnsiTheme="minorHAnsi" w:cstheme="minorHAnsi"/>
        </w:rPr>
      </w:pPr>
    </w:p>
    <w:p w14:paraId="09A9ABD5" w14:textId="4D31C772" w:rsidR="00B208A9" w:rsidRPr="000E1AE6" w:rsidRDefault="00B208A9">
      <w:pPr>
        <w:rPr>
          <w:rFonts w:asciiTheme="minorHAnsi" w:hAnsiTheme="minorHAnsi" w:cstheme="minorHAnsi"/>
        </w:rPr>
      </w:pPr>
    </w:p>
    <w:p w14:paraId="169F0950" w14:textId="77777777" w:rsidR="000A6E76" w:rsidRPr="000E1AE6" w:rsidRDefault="000A6E76" w:rsidP="00C23522">
      <w:pPr>
        <w:rPr>
          <w:rFonts w:asciiTheme="minorHAnsi" w:hAnsiTheme="minorHAnsi" w:cstheme="minorHAnsi"/>
          <w:color w:val="000000" w:themeColor="text1"/>
          <w:shd w:val="clear" w:color="auto" w:fill="FFFFFF"/>
        </w:rPr>
      </w:pPr>
    </w:p>
    <w:p w14:paraId="01E4937D" w14:textId="77777777" w:rsidR="000A6E76" w:rsidRPr="000E1AE6" w:rsidRDefault="000A6E76" w:rsidP="00C23522">
      <w:pPr>
        <w:rPr>
          <w:rFonts w:asciiTheme="minorHAnsi" w:hAnsiTheme="minorHAnsi" w:cstheme="minorHAnsi"/>
          <w:color w:val="000000" w:themeColor="text1"/>
          <w:shd w:val="clear" w:color="auto" w:fill="FFFFFF"/>
        </w:rPr>
      </w:pPr>
    </w:p>
    <w:p w14:paraId="097EFC0F" w14:textId="77777777" w:rsidR="000A6E76" w:rsidRPr="000E1AE6" w:rsidRDefault="000A6E76" w:rsidP="00C23522">
      <w:pPr>
        <w:rPr>
          <w:rFonts w:asciiTheme="minorHAnsi" w:hAnsiTheme="minorHAnsi" w:cstheme="minorHAnsi"/>
          <w:color w:val="000000" w:themeColor="text1"/>
          <w:shd w:val="clear" w:color="auto" w:fill="FFFFFF"/>
        </w:rPr>
      </w:pPr>
    </w:p>
    <w:p w14:paraId="41B7D959"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24EE3168" w14:textId="11EEFE8A" w:rsidR="00C23522" w:rsidRPr="000E1AE6" w:rsidRDefault="00C23522" w:rsidP="00C23522">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60EA2517" w14:textId="77777777" w:rsidR="00C23522" w:rsidRPr="000E1AE6" w:rsidRDefault="00C23522" w:rsidP="00C23522">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C23522" w:rsidRPr="000E1AE6" w14:paraId="198F430A" w14:textId="77777777" w:rsidTr="00AF3CA4">
        <w:trPr>
          <w:trHeight w:val="320"/>
        </w:trPr>
        <w:tc>
          <w:tcPr>
            <w:tcW w:w="3216" w:type="dxa"/>
            <w:tcBorders>
              <w:top w:val="nil"/>
              <w:left w:val="nil"/>
              <w:bottom w:val="nil"/>
              <w:right w:val="nil"/>
            </w:tcBorders>
            <w:shd w:val="clear" w:color="auto" w:fill="auto"/>
            <w:noWrap/>
            <w:vAlign w:val="bottom"/>
            <w:hideMark/>
          </w:tcPr>
          <w:p w14:paraId="119DDA0C" w14:textId="77777777" w:rsidR="00C23522" w:rsidRPr="000E1AE6" w:rsidRDefault="00C23522" w:rsidP="00AF3CA4">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Wearing et al (2010)</w:t>
            </w:r>
          </w:p>
          <w:p w14:paraId="6FC2A70B" w14:textId="77777777" w:rsidR="00C23522" w:rsidRPr="000E1AE6" w:rsidRDefault="00C23522" w:rsidP="00AF3CA4">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C23522" w:rsidRPr="000E1AE6" w14:paraId="22C50ED9" w14:textId="77777777" w:rsidTr="00AF3CA4">
        <w:tc>
          <w:tcPr>
            <w:tcW w:w="6091" w:type="dxa"/>
          </w:tcPr>
          <w:p w14:paraId="280B9BCB"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60648752"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Yes</w:t>
            </w:r>
          </w:p>
        </w:tc>
        <w:tc>
          <w:tcPr>
            <w:tcW w:w="708" w:type="dxa"/>
          </w:tcPr>
          <w:p w14:paraId="0BA8470F"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No</w:t>
            </w:r>
          </w:p>
        </w:tc>
        <w:tc>
          <w:tcPr>
            <w:tcW w:w="1644" w:type="dxa"/>
          </w:tcPr>
          <w:p w14:paraId="51BABE00"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0417DEA5" w14:textId="77777777" w:rsidR="00C23522" w:rsidRPr="000E1AE6" w:rsidRDefault="00C23522" w:rsidP="00AF3CA4">
            <w:pPr>
              <w:rPr>
                <w:rFonts w:asciiTheme="minorHAnsi" w:hAnsiTheme="minorHAnsi" w:cstheme="minorHAnsi"/>
              </w:rPr>
            </w:pPr>
          </w:p>
        </w:tc>
      </w:tr>
      <w:tr w:rsidR="00C23522" w:rsidRPr="000E1AE6" w14:paraId="25C47E2A" w14:textId="77777777" w:rsidTr="00AF3CA4">
        <w:tc>
          <w:tcPr>
            <w:tcW w:w="6091" w:type="dxa"/>
          </w:tcPr>
          <w:p w14:paraId="7CD7696E"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6EF48F8D" w14:textId="77777777" w:rsidR="00C23522" w:rsidRPr="000E1AE6" w:rsidRDefault="00C23522" w:rsidP="00AF3CA4">
            <w:pPr>
              <w:rPr>
                <w:rFonts w:asciiTheme="minorHAnsi" w:hAnsiTheme="minorHAnsi" w:cstheme="minorHAnsi"/>
              </w:rPr>
            </w:pPr>
          </w:p>
        </w:tc>
        <w:tc>
          <w:tcPr>
            <w:tcW w:w="567" w:type="dxa"/>
          </w:tcPr>
          <w:p w14:paraId="37341852"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708" w:type="dxa"/>
          </w:tcPr>
          <w:p w14:paraId="6495E49E" w14:textId="77777777" w:rsidR="00C23522" w:rsidRPr="000E1AE6" w:rsidRDefault="00C23522" w:rsidP="00AF3CA4">
            <w:pPr>
              <w:rPr>
                <w:rFonts w:asciiTheme="minorHAnsi" w:hAnsiTheme="minorHAnsi" w:cstheme="minorHAnsi"/>
              </w:rPr>
            </w:pPr>
          </w:p>
        </w:tc>
        <w:tc>
          <w:tcPr>
            <w:tcW w:w="1644" w:type="dxa"/>
          </w:tcPr>
          <w:p w14:paraId="657071A4" w14:textId="77777777" w:rsidR="00C23522" w:rsidRPr="000E1AE6" w:rsidRDefault="00C23522" w:rsidP="00AF3CA4">
            <w:pPr>
              <w:rPr>
                <w:rFonts w:asciiTheme="minorHAnsi" w:hAnsiTheme="minorHAnsi" w:cstheme="minorHAnsi"/>
              </w:rPr>
            </w:pPr>
          </w:p>
        </w:tc>
      </w:tr>
      <w:tr w:rsidR="00C23522" w:rsidRPr="000E1AE6" w14:paraId="6DDD3CEA" w14:textId="77777777" w:rsidTr="00AF3CA4">
        <w:tc>
          <w:tcPr>
            <w:tcW w:w="6091" w:type="dxa"/>
          </w:tcPr>
          <w:p w14:paraId="7E28E613"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020F586C" w14:textId="77777777" w:rsidR="00C23522" w:rsidRPr="000E1AE6" w:rsidRDefault="00C23522" w:rsidP="00AF3CA4">
            <w:pPr>
              <w:rPr>
                <w:rFonts w:asciiTheme="minorHAnsi" w:hAnsiTheme="minorHAnsi" w:cstheme="minorHAnsi"/>
              </w:rPr>
            </w:pPr>
          </w:p>
        </w:tc>
        <w:tc>
          <w:tcPr>
            <w:tcW w:w="567" w:type="dxa"/>
          </w:tcPr>
          <w:p w14:paraId="21BFE1E8"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708" w:type="dxa"/>
          </w:tcPr>
          <w:p w14:paraId="594A3D60" w14:textId="77777777" w:rsidR="00C23522" w:rsidRPr="000E1AE6" w:rsidRDefault="00C23522" w:rsidP="00AF3CA4">
            <w:pPr>
              <w:rPr>
                <w:rFonts w:asciiTheme="minorHAnsi" w:hAnsiTheme="minorHAnsi" w:cstheme="minorHAnsi"/>
              </w:rPr>
            </w:pPr>
          </w:p>
        </w:tc>
        <w:tc>
          <w:tcPr>
            <w:tcW w:w="1644" w:type="dxa"/>
          </w:tcPr>
          <w:p w14:paraId="10217048" w14:textId="77777777" w:rsidR="00C23522" w:rsidRPr="000E1AE6" w:rsidRDefault="00C23522" w:rsidP="00AF3CA4">
            <w:pPr>
              <w:rPr>
                <w:rFonts w:asciiTheme="minorHAnsi" w:hAnsiTheme="minorHAnsi" w:cstheme="minorHAnsi"/>
              </w:rPr>
            </w:pPr>
          </w:p>
        </w:tc>
      </w:tr>
      <w:tr w:rsidR="00C23522" w:rsidRPr="000E1AE6" w14:paraId="6701BF18" w14:textId="77777777" w:rsidTr="00AF3CA4">
        <w:tc>
          <w:tcPr>
            <w:tcW w:w="6091" w:type="dxa"/>
          </w:tcPr>
          <w:p w14:paraId="5B76D724"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79285CE9" w14:textId="77777777" w:rsidR="00C23522" w:rsidRPr="000E1AE6" w:rsidRDefault="00C23522" w:rsidP="00AF3CA4">
            <w:pPr>
              <w:rPr>
                <w:rFonts w:asciiTheme="minorHAnsi" w:hAnsiTheme="minorHAnsi" w:cstheme="minorHAnsi"/>
              </w:rPr>
            </w:pPr>
          </w:p>
        </w:tc>
        <w:tc>
          <w:tcPr>
            <w:tcW w:w="567" w:type="dxa"/>
          </w:tcPr>
          <w:p w14:paraId="1C8158DF" w14:textId="77777777" w:rsidR="00C23522" w:rsidRPr="000E1AE6" w:rsidRDefault="00C23522" w:rsidP="00AF3CA4">
            <w:pPr>
              <w:rPr>
                <w:rFonts w:asciiTheme="minorHAnsi" w:hAnsiTheme="minorHAnsi" w:cstheme="minorHAnsi"/>
              </w:rPr>
            </w:pPr>
          </w:p>
        </w:tc>
        <w:tc>
          <w:tcPr>
            <w:tcW w:w="708" w:type="dxa"/>
          </w:tcPr>
          <w:p w14:paraId="293B312A" w14:textId="77777777" w:rsidR="00C23522" w:rsidRPr="000E1AE6" w:rsidRDefault="00C23522" w:rsidP="00AF3CA4">
            <w:pPr>
              <w:rPr>
                <w:rFonts w:asciiTheme="minorHAnsi" w:hAnsiTheme="minorHAnsi" w:cstheme="minorHAnsi"/>
              </w:rPr>
            </w:pPr>
          </w:p>
        </w:tc>
        <w:tc>
          <w:tcPr>
            <w:tcW w:w="1644" w:type="dxa"/>
          </w:tcPr>
          <w:p w14:paraId="5ED9DD0A"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NR</w:t>
            </w:r>
          </w:p>
        </w:tc>
      </w:tr>
      <w:tr w:rsidR="00C23522" w:rsidRPr="000E1AE6" w14:paraId="0CD1F111" w14:textId="77777777" w:rsidTr="00AF3CA4">
        <w:tc>
          <w:tcPr>
            <w:tcW w:w="6091" w:type="dxa"/>
          </w:tcPr>
          <w:p w14:paraId="490CDC3A"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0D69751D" w14:textId="77777777" w:rsidR="00C23522" w:rsidRPr="000E1AE6" w:rsidRDefault="00C23522" w:rsidP="00AF3CA4">
            <w:pPr>
              <w:rPr>
                <w:rFonts w:asciiTheme="minorHAnsi" w:hAnsiTheme="minorHAnsi" w:cstheme="minorHAnsi"/>
              </w:rPr>
            </w:pPr>
          </w:p>
        </w:tc>
        <w:tc>
          <w:tcPr>
            <w:tcW w:w="567" w:type="dxa"/>
          </w:tcPr>
          <w:p w14:paraId="21BE9D6C"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708" w:type="dxa"/>
          </w:tcPr>
          <w:p w14:paraId="28AA0171" w14:textId="77777777" w:rsidR="00C23522" w:rsidRPr="000E1AE6" w:rsidRDefault="00C23522" w:rsidP="00AF3CA4">
            <w:pPr>
              <w:rPr>
                <w:rFonts w:asciiTheme="minorHAnsi" w:hAnsiTheme="minorHAnsi" w:cstheme="minorHAnsi"/>
              </w:rPr>
            </w:pPr>
          </w:p>
        </w:tc>
        <w:tc>
          <w:tcPr>
            <w:tcW w:w="1644" w:type="dxa"/>
          </w:tcPr>
          <w:p w14:paraId="1D061149" w14:textId="77777777" w:rsidR="00C23522" w:rsidRPr="000E1AE6" w:rsidRDefault="00C23522" w:rsidP="00AF3CA4">
            <w:pPr>
              <w:rPr>
                <w:rFonts w:asciiTheme="minorHAnsi" w:hAnsiTheme="minorHAnsi" w:cstheme="minorHAnsi"/>
              </w:rPr>
            </w:pPr>
          </w:p>
        </w:tc>
      </w:tr>
      <w:tr w:rsidR="00C23522" w:rsidRPr="000E1AE6" w14:paraId="78983375" w14:textId="77777777" w:rsidTr="00AF3CA4">
        <w:tc>
          <w:tcPr>
            <w:tcW w:w="6091" w:type="dxa"/>
          </w:tcPr>
          <w:p w14:paraId="6D19E0F4"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14D7F14C" w14:textId="77777777" w:rsidR="00C23522" w:rsidRPr="000E1AE6" w:rsidRDefault="00C23522" w:rsidP="00AF3CA4">
            <w:pPr>
              <w:rPr>
                <w:rFonts w:asciiTheme="minorHAnsi" w:hAnsiTheme="minorHAnsi" w:cstheme="minorHAnsi"/>
              </w:rPr>
            </w:pPr>
          </w:p>
        </w:tc>
        <w:tc>
          <w:tcPr>
            <w:tcW w:w="567" w:type="dxa"/>
          </w:tcPr>
          <w:p w14:paraId="3B509F71" w14:textId="77777777" w:rsidR="00C23522" w:rsidRPr="000E1AE6" w:rsidRDefault="00C23522" w:rsidP="00AF3CA4">
            <w:pPr>
              <w:rPr>
                <w:rFonts w:asciiTheme="minorHAnsi" w:hAnsiTheme="minorHAnsi" w:cstheme="minorHAnsi"/>
              </w:rPr>
            </w:pPr>
          </w:p>
        </w:tc>
        <w:tc>
          <w:tcPr>
            <w:tcW w:w="708" w:type="dxa"/>
          </w:tcPr>
          <w:p w14:paraId="1F0179AF"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1644" w:type="dxa"/>
          </w:tcPr>
          <w:p w14:paraId="16A5FAEE" w14:textId="77777777" w:rsidR="00C23522" w:rsidRPr="000E1AE6" w:rsidRDefault="00C23522" w:rsidP="00AF3CA4">
            <w:pPr>
              <w:rPr>
                <w:rFonts w:asciiTheme="minorHAnsi" w:hAnsiTheme="minorHAnsi" w:cstheme="minorHAnsi"/>
              </w:rPr>
            </w:pPr>
          </w:p>
        </w:tc>
      </w:tr>
      <w:tr w:rsidR="00C23522" w:rsidRPr="000E1AE6" w14:paraId="1F399190" w14:textId="77777777" w:rsidTr="00AF3CA4">
        <w:tc>
          <w:tcPr>
            <w:tcW w:w="6091" w:type="dxa"/>
          </w:tcPr>
          <w:p w14:paraId="01FAF5C9"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13B3D140" w14:textId="77777777" w:rsidR="00C23522" w:rsidRPr="000E1AE6" w:rsidRDefault="00C23522" w:rsidP="00AF3CA4">
            <w:pPr>
              <w:rPr>
                <w:rFonts w:asciiTheme="minorHAnsi" w:hAnsiTheme="minorHAnsi" w:cstheme="minorHAnsi"/>
              </w:rPr>
            </w:pPr>
          </w:p>
        </w:tc>
        <w:tc>
          <w:tcPr>
            <w:tcW w:w="567" w:type="dxa"/>
          </w:tcPr>
          <w:p w14:paraId="746F44B0" w14:textId="77777777" w:rsidR="00C23522" w:rsidRPr="000E1AE6" w:rsidRDefault="00C23522" w:rsidP="00AF3CA4">
            <w:pPr>
              <w:rPr>
                <w:rFonts w:asciiTheme="minorHAnsi" w:hAnsiTheme="minorHAnsi" w:cstheme="minorHAnsi"/>
              </w:rPr>
            </w:pPr>
          </w:p>
        </w:tc>
        <w:tc>
          <w:tcPr>
            <w:tcW w:w="708" w:type="dxa"/>
          </w:tcPr>
          <w:p w14:paraId="6BAB0CDF"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1644" w:type="dxa"/>
          </w:tcPr>
          <w:p w14:paraId="1C19A772"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Cross-sectional study</w:t>
            </w:r>
          </w:p>
        </w:tc>
      </w:tr>
      <w:tr w:rsidR="00C23522" w:rsidRPr="000E1AE6" w14:paraId="337226E1" w14:textId="77777777" w:rsidTr="00AF3CA4">
        <w:tc>
          <w:tcPr>
            <w:tcW w:w="6091" w:type="dxa"/>
          </w:tcPr>
          <w:p w14:paraId="7E921049"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4487AB98" w14:textId="77777777" w:rsidR="00C23522" w:rsidRPr="000E1AE6" w:rsidRDefault="00C23522" w:rsidP="00AF3CA4">
            <w:pPr>
              <w:rPr>
                <w:rFonts w:asciiTheme="minorHAnsi" w:hAnsiTheme="minorHAnsi" w:cstheme="minorHAnsi"/>
              </w:rPr>
            </w:pPr>
          </w:p>
        </w:tc>
        <w:tc>
          <w:tcPr>
            <w:tcW w:w="567" w:type="dxa"/>
          </w:tcPr>
          <w:p w14:paraId="23CEAF6D" w14:textId="77777777" w:rsidR="00C23522" w:rsidRPr="000E1AE6" w:rsidRDefault="00C23522" w:rsidP="00AF3CA4">
            <w:pPr>
              <w:rPr>
                <w:rFonts w:asciiTheme="minorHAnsi" w:hAnsiTheme="minorHAnsi" w:cstheme="minorHAnsi"/>
              </w:rPr>
            </w:pPr>
          </w:p>
        </w:tc>
        <w:tc>
          <w:tcPr>
            <w:tcW w:w="708" w:type="dxa"/>
          </w:tcPr>
          <w:p w14:paraId="4B2CADD5"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1644" w:type="dxa"/>
          </w:tcPr>
          <w:p w14:paraId="0C1597ED"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Cross-sectional study</w:t>
            </w:r>
          </w:p>
        </w:tc>
      </w:tr>
      <w:tr w:rsidR="00C23522" w:rsidRPr="000E1AE6" w14:paraId="7664B288" w14:textId="77777777" w:rsidTr="00AF3CA4">
        <w:tc>
          <w:tcPr>
            <w:tcW w:w="6091" w:type="dxa"/>
          </w:tcPr>
          <w:p w14:paraId="3D4A6007"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6952C1A9" w14:textId="77777777" w:rsidR="00C23522" w:rsidRPr="000E1AE6" w:rsidRDefault="00C23522" w:rsidP="00AF3CA4">
            <w:pPr>
              <w:rPr>
                <w:rFonts w:asciiTheme="minorHAnsi" w:hAnsiTheme="minorHAnsi" w:cstheme="minorHAnsi"/>
              </w:rPr>
            </w:pPr>
          </w:p>
        </w:tc>
        <w:tc>
          <w:tcPr>
            <w:tcW w:w="567" w:type="dxa"/>
          </w:tcPr>
          <w:p w14:paraId="26DC576C"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708" w:type="dxa"/>
          </w:tcPr>
          <w:p w14:paraId="6E129AB4" w14:textId="77777777" w:rsidR="00C23522" w:rsidRPr="000E1AE6" w:rsidRDefault="00C23522" w:rsidP="00AF3CA4">
            <w:pPr>
              <w:rPr>
                <w:rFonts w:asciiTheme="minorHAnsi" w:hAnsiTheme="minorHAnsi" w:cstheme="minorHAnsi"/>
              </w:rPr>
            </w:pPr>
          </w:p>
        </w:tc>
        <w:tc>
          <w:tcPr>
            <w:tcW w:w="1644" w:type="dxa"/>
          </w:tcPr>
          <w:p w14:paraId="5AC5EEBD" w14:textId="77777777" w:rsidR="00C23522" w:rsidRPr="000E1AE6" w:rsidRDefault="00C23522" w:rsidP="00AF3CA4">
            <w:pPr>
              <w:rPr>
                <w:rFonts w:asciiTheme="minorHAnsi" w:hAnsiTheme="minorHAnsi" w:cstheme="minorHAnsi"/>
              </w:rPr>
            </w:pPr>
          </w:p>
        </w:tc>
      </w:tr>
      <w:tr w:rsidR="00C23522" w:rsidRPr="000E1AE6" w14:paraId="52FA0018" w14:textId="77777777" w:rsidTr="00AF3CA4">
        <w:tc>
          <w:tcPr>
            <w:tcW w:w="6091" w:type="dxa"/>
          </w:tcPr>
          <w:p w14:paraId="1021FE80"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032D27FB" w14:textId="77777777" w:rsidR="00C23522" w:rsidRPr="000E1AE6" w:rsidRDefault="00C23522" w:rsidP="00AF3CA4">
            <w:pPr>
              <w:rPr>
                <w:rFonts w:asciiTheme="minorHAnsi" w:hAnsiTheme="minorHAnsi" w:cstheme="minorHAnsi"/>
              </w:rPr>
            </w:pPr>
          </w:p>
        </w:tc>
        <w:tc>
          <w:tcPr>
            <w:tcW w:w="567" w:type="dxa"/>
          </w:tcPr>
          <w:p w14:paraId="7663737D"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708" w:type="dxa"/>
          </w:tcPr>
          <w:p w14:paraId="6052822A" w14:textId="77777777" w:rsidR="00C23522" w:rsidRPr="000E1AE6" w:rsidRDefault="00C23522" w:rsidP="00AF3CA4">
            <w:pPr>
              <w:rPr>
                <w:rFonts w:asciiTheme="minorHAnsi" w:hAnsiTheme="minorHAnsi" w:cstheme="minorHAnsi"/>
              </w:rPr>
            </w:pPr>
          </w:p>
        </w:tc>
        <w:tc>
          <w:tcPr>
            <w:tcW w:w="1644" w:type="dxa"/>
          </w:tcPr>
          <w:p w14:paraId="58586A7C" w14:textId="77777777" w:rsidR="00C23522" w:rsidRPr="000E1AE6" w:rsidRDefault="00C23522" w:rsidP="00AF3CA4">
            <w:pPr>
              <w:rPr>
                <w:rFonts w:asciiTheme="minorHAnsi" w:hAnsiTheme="minorHAnsi" w:cstheme="minorHAnsi"/>
              </w:rPr>
            </w:pPr>
          </w:p>
        </w:tc>
      </w:tr>
      <w:tr w:rsidR="00C23522" w:rsidRPr="000E1AE6" w14:paraId="7D575DC4" w14:textId="77777777" w:rsidTr="00AF3CA4">
        <w:tc>
          <w:tcPr>
            <w:tcW w:w="6091" w:type="dxa"/>
          </w:tcPr>
          <w:p w14:paraId="5BE28BE2"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1D1D3DE9" w14:textId="77777777" w:rsidR="00C23522" w:rsidRPr="000E1AE6" w:rsidRDefault="00C23522" w:rsidP="00AF3CA4">
            <w:pPr>
              <w:rPr>
                <w:rFonts w:asciiTheme="minorHAnsi" w:hAnsiTheme="minorHAnsi" w:cstheme="minorHAnsi"/>
              </w:rPr>
            </w:pPr>
          </w:p>
        </w:tc>
        <w:tc>
          <w:tcPr>
            <w:tcW w:w="567" w:type="dxa"/>
          </w:tcPr>
          <w:p w14:paraId="05DCE133" w14:textId="77777777" w:rsidR="00C23522" w:rsidRPr="000E1AE6" w:rsidRDefault="00C23522" w:rsidP="00AF3CA4">
            <w:pPr>
              <w:rPr>
                <w:rFonts w:asciiTheme="minorHAnsi" w:hAnsiTheme="minorHAnsi" w:cstheme="minorHAnsi"/>
              </w:rPr>
            </w:pPr>
          </w:p>
        </w:tc>
        <w:tc>
          <w:tcPr>
            <w:tcW w:w="708" w:type="dxa"/>
          </w:tcPr>
          <w:p w14:paraId="05B814EF"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1644" w:type="dxa"/>
          </w:tcPr>
          <w:p w14:paraId="0207B92B"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Cross-sectional study</w:t>
            </w:r>
          </w:p>
        </w:tc>
      </w:tr>
      <w:tr w:rsidR="00C23522" w:rsidRPr="000E1AE6" w14:paraId="1F67328A" w14:textId="77777777" w:rsidTr="00AF3CA4">
        <w:tc>
          <w:tcPr>
            <w:tcW w:w="6091" w:type="dxa"/>
          </w:tcPr>
          <w:p w14:paraId="1BB51C6C"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0E101B27" w14:textId="77777777" w:rsidR="00C23522" w:rsidRPr="000E1AE6" w:rsidRDefault="00C23522" w:rsidP="00AF3CA4">
            <w:pPr>
              <w:rPr>
                <w:rFonts w:asciiTheme="minorHAnsi" w:hAnsiTheme="minorHAnsi" w:cstheme="minorHAnsi"/>
              </w:rPr>
            </w:pPr>
          </w:p>
        </w:tc>
        <w:tc>
          <w:tcPr>
            <w:tcW w:w="567" w:type="dxa"/>
          </w:tcPr>
          <w:p w14:paraId="1AEE5853"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708" w:type="dxa"/>
          </w:tcPr>
          <w:p w14:paraId="44BF219F" w14:textId="77777777" w:rsidR="00C23522" w:rsidRPr="000E1AE6" w:rsidRDefault="00C23522" w:rsidP="00AF3CA4">
            <w:pPr>
              <w:rPr>
                <w:rFonts w:asciiTheme="minorHAnsi" w:hAnsiTheme="minorHAnsi" w:cstheme="minorHAnsi"/>
              </w:rPr>
            </w:pPr>
          </w:p>
        </w:tc>
        <w:tc>
          <w:tcPr>
            <w:tcW w:w="1644" w:type="dxa"/>
          </w:tcPr>
          <w:p w14:paraId="7379B6D0" w14:textId="77777777" w:rsidR="00C23522" w:rsidRPr="000E1AE6" w:rsidRDefault="00C23522" w:rsidP="00AF3CA4">
            <w:pPr>
              <w:rPr>
                <w:rFonts w:asciiTheme="minorHAnsi" w:hAnsiTheme="minorHAnsi" w:cstheme="minorHAnsi"/>
              </w:rPr>
            </w:pPr>
          </w:p>
        </w:tc>
      </w:tr>
      <w:tr w:rsidR="00C23522" w:rsidRPr="000E1AE6" w14:paraId="68F20F69" w14:textId="77777777" w:rsidTr="00AF3CA4">
        <w:tc>
          <w:tcPr>
            <w:tcW w:w="6091" w:type="dxa"/>
          </w:tcPr>
          <w:p w14:paraId="550A9E0A"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35DD188" w14:textId="77777777" w:rsidR="00C23522" w:rsidRPr="000E1AE6" w:rsidRDefault="00C23522" w:rsidP="00AF3CA4">
            <w:pPr>
              <w:rPr>
                <w:rFonts w:asciiTheme="minorHAnsi" w:hAnsiTheme="minorHAnsi" w:cstheme="minorHAnsi"/>
              </w:rPr>
            </w:pPr>
          </w:p>
        </w:tc>
        <w:tc>
          <w:tcPr>
            <w:tcW w:w="567" w:type="dxa"/>
          </w:tcPr>
          <w:p w14:paraId="113C1777"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lastRenderedPageBreak/>
              <w:t>*</w:t>
            </w:r>
          </w:p>
        </w:tc>
        <w:tc>
          <w:tcPr>
            <w:tcW w:w="708" w:type="dxa"/>
          </w:tcPr>
          <w:p w14:paraId="495CE787" w14:textId="77777777" w:rsidR="00C23522" w:rsidRPr="000E1AE6" w:rsidRDefault="00C23522" w:rsidP="00AF3CA4">
            <w:pPr>
              <w:rPr>
                <w:rFonts w:asciiTheme="minorHAnsi" w:hAnsiTheme="minorHAnsi" w:cstheme="minorHAnsi"/>
              </w:rPr>
            </w:pPr>
          </w:p>
        </w:tc>
        <w:tc>
          <w:tcPr>
            <w:tcW w:w="1644" w:type="dxa"/>
          </w:tcPr>
          <w:p w14:paraId="0C2B01D5" w14:textId="77777777" w:rsidR="00C23522" w:rsidRPr="000E1AE6" w:rsidRDefault="00C23522" w:rsidP="00AF3CA4">
            <w:pPr>
              <w:rPr>
                <w:rFonts w:asciiTheme="minorHAnsi" w:hAnsiTheme="minorHAnsi" w:cstheme="minorHAnsi"/>
              </w:rPr>
            </w:pPr>
          </w:p>
        </w:tc>
      </w:tr>
      <w:tr w:rsidR="00C23522" w:rsidRPr="000E1AE6" w14:paraId="4F4BE2D6" w14:textId="77777777" w:rsidTr="00AF3CA4">
        <w:tc>
          <w:tcPr>
            <w:tcW w:w="6091" w:type="dxa"/>
          </w:tcPr>
          <w:p w14:paraId="2946107A"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7FF2F048" w14:textId="77777777" w:rsidR="00C23522" w:rsidRPr="000E1AE6" w:rsidRDefault="00C23522" w:rsidP="00AF3CA4">
            <w:pPr>
              <w:rPr>
                <w:rFonts w:asciiTheme="minorHAnsi" w:hAnsiTheme="minorHAnsi" w:cstheme="minorHAnsi"/>
              </w:rPr>
            </w:pPr>
          </w:p>
        </w:tc>
        <w:tc>
          <w:tcPr>
            <w:tcW w:w="567" w:type="dxa"/>
          </w:tcPr>
          <w:p w14:paraId="25F903CD" w14:textId="77777777" w:rsidR="00C23522" w:rsidRPr="000E1AE6" w:rsidRDefault="00C23522" w:rsidP="00AF3CA4">
            <w:pPr>
              <w:rPr>
                <w:rFonts w:asciiTheme="minorHAnsi" w:hAnsiTheme="minorHAnsi" w:cstheme="minorHAnsi"/>
              </w:rPr>
            </w:pPr>
          </w:p>
        </w:tc>
        <w:tc>
          <w:tcPr>
            <w:tcW w:w="708" w:type="dxa"/>
          </w:tcPr>
          <w:p w14:paraId="5D139CDF"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1644" w:type="dxa"/>
          </w:tcPr>
          <w:p w14:paraId="54760934"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Cross-sectional study</w:t>
            </w:r>
          </w:p>
        </w:tc>
      </w:tr>
      <w:tr w:rsidR="00C23522" w:rsidRPr="000E1AE6" w14:paraId="4ED99D2B" w14:textId="77777777" w:rsidTr="00AF3CA4">
        <w:tc>
          <w:tcPr>
            <w:tcW w:w="6091" w:type="dxa"/>
          </w:tcPr>
          <w:p w14:paraId="2D4A0881" w14:textId="77777777" w:rsidR="00C23522" w:rsidRPr="000E1AE6" w:rsidRDefault="00C23522" w:rsidP="00AF3CA4">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0C3511C3" w14:textId="77777777" w:rsidR="00C23522" w:rsidRPr="000E1AE6" w:rsidRDefault="00C23522" w:rsidP="00AF3CA4">
            <w:pPr>
              <w:rPr>
                <w:rFonts w:asciiTheme="minorHAnsi" w:hAnsiTheme="minorHAnsi" w:cstheme="minorHAnsi"/>
              </w:rPr>
            </w:pPr>
          </w:p>
        </w:tc>
        <w:tc>
          <w:tcPr>
            <w:tcW w:w="567" w:type="dxa"/>
          </w:tcPr>
          <w:p w14:paraId="6AF71198"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w:t>
            </w:r>
          </w:p>
        </w:tc>
        <w:tc>
          <w:tcPr>
            <w:tcW w:w="708" w:type="dxa"/>
          </w:tcPr>
          <w:p w14:paraId="236AF76C" w14:textId="77777777" w:rsidR="00C23522" w:rsidRPr="000E1AE6" w:rsidRDefault="00C23522" w:rsidP="00AF3CA4">
            <w:pPr>
              <w:rPr>
                <w:rFonts w:asciiTheme="minorHAnsi" w:hAnsiTheme="minorHAnsi" w:cstheme="minorHAnsi"/>
              </w:rPr>
            </w:pPr>
          </w:p>
        </w:tc>
        <w:tc>
          <w:tcPr>
            <w:tcW w:w="1644" w:type="dxa"/>
          </w:tcPr>
          <w:p w14:paraId="59A29FCF"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Matched controls (age, sex, weight)</w:t>
            </w:r>
          </w:p>
        </w:tc>
      </w:tr>
      <w:tr w:rsidR="00C23522" w:rsidRPr="000E1AE6" w14:paraId="7AAB6A58" w14:textId="77777777" w:rsidTr="00AF3CA4">
        <w:tc>
          <w:tcPr>
            <w:tcW w:w="6091" w:type="dxa"/>
          </w:tcPr>
          <w:p w14:paraId="0D6F53B7" w14:textId="77777777" w:rsidR="00C23522" w:rsidRPr="000E1AE6" w:rsidRDefault="00C23522" w:rsidP="00AF3CA4">
            <w:pPr>
              <w:rPr>
                <w:rFonts w:asciiTheme="minorHAnsi" w:hAnsiTheme="minorHAnsi" w:cstheme="minorHAnsi"/>
              </w:rPr>
            </w:pPr>
          </w:p>
        </w:tc>
        <w:tc>
          <w:tcPr>
            <w:tcW w:w="567" w:type="dxa"/>
          </w:tcPr>
          <w:p w14:paraId="02EB45D6" w14:textId="77777777" w:rsidR="00C23522" w:rsidRPr="000E1AE6" w:rsidRDefault="00C23522" w:rsidP="00AF3CA4">
            <w:pPr>
              <w:rPr>
                <w:rFonts w:asciiTheme="minorHAnsi" w:hAnsiTheme="minorHAnsi" w:cstheme="minorHAnsi"/>
              </w:rPr>
            </w:pPr>
          </w:p>
        </w:tc>
        <w:tc>
          <w:tcPr>
            <w:tcW w:w="708" w:type="dxa"/>
          </w:tcPr>
          <w:p w14:paraId="16E2D89E" w14:textId="77777777" w:rsidR="00C23522" w:rsidRPr="000E1AE6" w:rsidRDefault="00C23522" w:rsidP="00AF3CA4">
            <w:pPr>
              <w:rPr>
                <w:rFonts w:asciiTheme="minorHAnsi" w:hAnsiTheme="minorHAnsi" w:cstheme="minorHAnsi"/>
              </w:rPr>
            </w:pPr>
          </w:p>
        </w:tc>
        <w:tc>
          <w:tcPr>
            <w:tcW w:w="1644" w:type="dxa"/>
          </w:tcPr>
          <w:p w14:paraId="179CEFE2" w14:textId="77777777" w:rsidR="00C23522" w:rsidRPr="000E1AE6" w:rsidRDefault="00C23522" w:rsidP="00AF3CA4">
            <w:pPr>
              <w:rPr>
                <w:rFonts w:asciiTheme="minorHAnsi" w:hAnsiTheme="minorHAnsi" w:cstheme="minorHAnsi"/>
              </w:rPr>
            </w:pPr>
          </w:p>
        </w:tc>
      </w:tr>
    </w:tbl>
    <w:p w14:paraId="1D1BA97B" w14:textId="77777777" w:rsidR="00C23522" w:rsidRPr="000E1AE6" w:rsidRDefault="00C23522" w:rsidP="00C23522">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C23522" w:rsidRPr="000E1AE6" w14:paraId="760CD1F9" w14:textId="77777777" w:rsidTr="00AF3CA4">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4941A2BC" w14:textId="77777777" w:rsidR="00C23522" w:rsidRPr="000E1AE6" w:rsidRDefault="00C23522" w:rsidP="00AF3CA4">
            <w:pPr>
              <w:rPr>
                <w:rFonts w:asciiTheme="minorHAnsi" w:hAnsiTheme="minorHAnsi" w:cstheme="minorHAnsi"/>
                <w:b/>
                <w:bCs/>
              </w:rPr>
            </w:pPr>
            <w:r w:rsidRPr="000E1AE6">
              <w:rPr>
                <w:rFonts w:asciiTheme="minorHAnsi" w:hAnsiTheme="minorHAnsi" w:cstheme="minorHAnsi"/>
                <w:b/>
                <w:bCs/>
              </w:rPr>
              <w:t>Quality Rating (Good, Fair, or Poor)</w:t>
            </w:r>
          </w:p>
        </w:tc>
      </w:tr>
      <w:tr w:rsidR="00C23522" w:rsidRPr="000E1AE6" w14:paraId="068B3219"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4E028D4" w14:textId="77777777" w:rsidR="00C23522" w:rsidRPr="000E1AE6" w:rsidRDefault="00C23522"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Good </w:t>
            </w:r>
          </w:p>
        </w:tc>
      </w:tr>
      <w:tr w:rsidR="00C23522" w:rsidRPr="000E1AE6" w14:paraId="166CC96D"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250D9DD5" w14:textId="77777777" w:rsidR="00C23522" w:rsidRPr="000E1AE6" w:rsidRDefault="00C23522"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Good</w:t>
            </w:r>
          </w:p>
        </w:tc>
      </w:tr>
      <w:tr w:rsidR="00C23522" w:rsidRPr="000E1AE6" w14:paraId="27AF55D8"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678144A" w14:textId="77777777" w:rsidR="00C23522" w:rsidRPr="000E1AE6" w:rsidRDefault="00C23522" w:rsidP="00AF3CA4">
            <w:pPr>
              <w:rPr>
                <w:rFonts w:asciiTheme="minorHAnsi" w:hAnsiTheme="minorHAnsi" w:cstheme="minorHAnsi"/>
              </w:rPr>
            </w:pPr>
            <w:r w:rsidRPr="000E1AE6">
              <w:rPr>
                <w:rFonts w:asciiTheme="minorHAnsi" w:hAnsiTheme="minorHAnsi" w:cstheme="minorHAnsi"/>
              </w:rPr>
              <w:t>Additional Comments (If POOR, please state why):</w:t>
            </w:r>
          </w:p>
        </w:tc>
      </w:tr>
    </w:tbl>
    <w:p w14:paraId="0C7CF5B8" w14:textId="77777777" w:rsidR="00C23522" w:rsidRPr="000E1AE6" w:rsidRDefault="00C23522" w:rsidP="00C23522">
      <w:pPr>
        <w:rPr>
          <w:rFonts w:asciiTheme="minorHAnsi" w:hAnsiTheme="minorHAnsi" w:cstheme="minorHAnsi"/>
        </w:rPr>
      </w:pPr>
      <w:r w:rsidRPr="000E1AE6">
        <w:rPr>
          <w:rFonts w:asciiTheme="minorHAnsi" w:hAnsiTheme="minorHAnsi" w:cstheme="minorHAnsi"/>
        </w:rPr>
        <w:t>*CD, cannot determine; NA, not applicable; NR, not reported</w:t>
      </w:r>
    </w:p>
    <w:p w14:paraId="30EB5ACD" w14:textId="77777777" w:rsidR="00C23522" w:rsidRPr="000E1AE6" w:rsidRDefault="00C23522" w:rsidP="00C23522">
      <w:pPr>
        <w:rPr>
          <w:rFonts w:asciiTheme="minorHAnsi" w:hAnsiTheme="minorHAnsi" w:cstheme="minorHAnsi"/>
        </w:rPr>
      </w:pPr>
    </w:p>
    <w:p w14:paraId="10F1CB88" w14:textId="500744D6" w:rsidR="00B208A9" w:rsidRPr="000E1AE6" w:rsidRDefault="00B208A9">
      <w:pPr>
        <w:rPr>
          <w:rFonts w:asciiTheme="minorHAnsi" w:hAnsiTheme="minorHAnsi" w:cstheme="minorHAnsi"/>
        </w:rPr>
      </w:pPr>
    </w:p>
    <w:p w14:paraId="41E8A1D4" w14:textId="149524ED" w:rsidR="00C23522" w:rsidRPr="000E1AE6" w:rsidRDefault="00C23522">
      <w:pPr>
        <w:rPr>
          <w:rFonts w:asciiTheme="minorHAnsi" w:hAnsiTheme="minorHAnsi" w:cstheme="minorHAnsi"/>
        </w:rPr>
      </w:pPr>
    </w:p>
    <w:p w14:paraId="38B64295" w14:textId="43252798" w:rsidR="00C23522" w:rsidRPr="000E1AE6" w:rsidRDefault="00C23522">
      <w:pPr>
        <w:rPr>
          <w:rFonts w:asciiTheme="minorHAnsi" w:hAnsiTheme="minorHAnsi" w:cstheme="minorHAnsi"/>
        </w:rPr>
      </w:pPr>
    </w:p>
    <w:p w14:paraId="036CC76B" w14:textId="7F2AF523" w:rsidR="00C23522" w:rsidRPr="000E1AE6" w:rsidRDefault="00C23522">
      <w:pPr>
        <w:rPr>
          <w:rFonts w:asciiTheme="minorHAnsi" w:hAnsiTheme="minorHAnsi" w:cstheme="minorHAnsi"/>
        </w:rPr>
      </w:pPr>
    </w:p>
    <w:p w14:paraId="2E0B326E" w14:textId="7E9A8365" w:rsidR="00C23522" w:rsidRPr="000E1AE6" w:rsidRDefault="00C23522">
      <w:pPr>
        <w:rPr>
          <w:rFonts w:asciiTheme="minorHAnsi" w:hAnsiTheme="minorHAnsi" w:cstheme="minorHAnsi"/>
        </w:rPr>
      </w:pPr>
    </w:p>
    <w:p w14:paraId="08AFA6F1" w14:textId="55A418BB" w:rsidR="00C23522" w:rsidRPr="000E1AE6" w:rsidRDefault="00C23522">
      <w:pPr>
        <w:rPr>
          <w:rFonts w:asciiTheme="minorHAnsi" w:hAnsiTheme="minorHAnsi" w:cstheme="minorHAnsi"/>
        </w:rPr>
      </w:pPr>
    </w:p>
    <w:p w14:paraId="1355AC15" w14:textId="58B7558E" w:rsidR="00C23522" w:rsidRPr="000E1AE6" w:rsidRDefault="00C23522">
      <w:pPr>
        <w:rPr>
          <w:rFonts w:asciiTheme="minorHAnsi" w:hAnsiTheme="minorHAnsi" w:cstheme="minorHAnsi"/>
        </w:rPr>
      </w:pPr>
    </w:p>
    <w:p w14:paraId="0C59FDB5" w14:textId="7366C96A" w:rsidR="00C23522" w:rsidRPr="000E1AE6" w:rsidRDefault="00C23522">
      <w:pPr>
        <w:rPr>
          <w:rFonts w:asciiTheme="minorHAnsi" w:hAnsiTheme="minorHAnsi" w:cstheme="minorHAnsi"/>
        </w:rPr>
      </w:pPr>
    </w:p>
    <w:p w14:paraId="4949DE58" w14:textId="31E3B31B" w:rsidR="00C23522" w:rsidRPr="000E1AE6" w:rsidRDefault="00C23522">
      <w:pPr>
        <w:rPr>
          <w:rFonts w:asciiTheme="minorHAnsi" w:hAnsiTheme="minorHAnsi" w:cstheme="minorHAnsi"/>
        </w:rPr>
      </w:pPr>
    </w:p>
    <w:p w14:paraId="075AE42F" w14:textId="44F09C97" w:rsidR="00C23522" w:rsidRPr="000E1AE6" w:rsidRDefault="00C23522">
      <w:pPr>
        <w:rPr>
          <w:rFonts w:asciiTheme="minorHAnsi" w:hAnsiTheme="minorHAnsi" w:cstheme="minorHAnsi"/>
        </w:rPr>
      </w:pPr>
    </w:p>
    <w:p w14:paraId="5DB42B90" w14:textId="63F823EE" w:rsidR="00C23522" w:rsidRPr="000E1AE6" w:rsidRDefault="00C23522">
      <w:pPr>
        <w:rPr>
          <w:rFonts w:asciiTheme="minorHAnsi" w:hAnsiTheme="minorHAnsi" w:cstheme="minorHAnsi"/>
        </w:rPr>
      </w:pPr>
    </w:p>
    <w:p w14:paraId="41873B86" w14:textId="7C036A41" w:rsidR="00C23522" w:rsidRPr="000E1AE6" w:rsidRDefault="00C23522">
      <w:pPr>
        <w:rPr>
          <w:rFonts w:asciiTheme="minorHAnsi" w:hAnsiTheme="minorHAnsi" w:cstheme="minorHAnsi"/>
        </w:rPr>
      </w:pPr>
    </w:p>
    <w:p w14:paraId="2A103301" w14:textId="4A817CB6" w:rsidR="00C23522" w:rsidRPr="000E1AE6" w:rsidRDefault="00C23522">
      <w:pPr>
        <w:rPr>
          <w:rFonts w:asciiTheme="minorHAnsi" w:hAnsiTheme="minorHAnsi" w:cstheme="minorHAnsi"/>
        </w:rPr>
      </w:pPr>
    </w:p>
    <w:p w14:paraId="649A39AB" w14:textId="0BA33003" w:rsidR="00C23522" w:rsidRPr="000E1AE6" w:rsidRDefault="00C23522">
      <w:pPr>
        <w:rPr>
          <w:rFonts w:asciiTheme="minorHAnsi" w:hAnsiTheme="minorHAnsi" w:cstheme="minorHAnsi"/>
        </w:rPr>
      </w:pPr>
    </w:p>
    <w:p w14:paraId="0E75A33B" w14:textId="5203D47E" w:rsidR="00C23522" w:rsidRPr="000E1AE6" w:rsidRDefault="00C23522">
      <w:pPr>
        <w:rPr>
          <w:rFonts w:asciiTheme="minorHAnsi" w:hAnsiTheme="minorHAnsi" w:cstheme="minorHAnsi"/>
        </w:rPr>
      </w:pPr>
    </w:p>
    <w:p w14:paraId="77FBB93E" w14:textId="0EFE66B4" w:rsidR="00C23522" w:rsidRPr="000E1AE6" w:rsidRDefault="00C23522">
      <w:pPr>
        <w:rPr>
          <w:rFonts w:asciiTheme="minorHAnsi" w:hAnsiTheme="minorHAnsi" w:cstheme="minorHAnsi"/>
        </w:rPr>
      </w:pPr>
    </w:p>
    <w:p w14:paraId="50B6BF83" w14:textId="0DDDE04E" w:rsidR="00C23522" w:rsidRPr="000E1AE6" w:rsidRDefault="00C23522">
      <w:pPr>
        <w:rPr>
          <w:rFonts w:asciiTheme="minorHAnsi" w:hAnsiTheme="minorHAnsi" w:cstheme="minorHAnsi"/>
        </w:rPr>
      </w:pPr>
    </w:p>
    <w:p w14:paraId="13F2D067" w14:textId="6531BE81" w:rsidR="00C23522" w:rsidRPr="000E1AE6" w:rsidRDefault="00C23522">
      <w:pPr>
        <w:rPr>
          <w:rFonts w:asciiTheme="minorHAnsi" w:hAnsiTheme="minorHAnsi" w:cstheme="minorHAnsi"/>
        </w:rPr>
      </w:pPr>
    </w:p>
    <w:p w14:paraId="406658D1" w14:textId="316A30BB" w:rsidR="00C23522" w:rsidRPr="000E1AE6" w:rsidRDefault="00C23522">
      <w:pPr>
        <w:rPr>
          <w:rFonts w:asciiTheme="minorHAnsi" w:hAnsiTheme="minorHAnsi" w:cstheme="minorHAnsi"/>
        </w:rPr>
      </w:pPr>
    </w:p>
    <w:p w14:paraId="5E6451A0" w14:textId="77777777" w:rsidR="000A6E76" w:rsidRPr="000E1AE6" w:rsidRDefault="000A6E76" w:rsidP="00CC2511">
      <w:pPr>
        <w:rPr>
          <w:rFonts w:asciiTheme="minorHAnsi" w:hAnsiTheme="minorHAnsi" w:cstheme="minorHAnsi"/>
          <w:color w:val="000000" w:themeColor="text1"/>
          <w:shd w:val="clear" w:color="auto" w:fill="FFFFFF"/>
        </w:rPr>
      </w:pPr>
    </w:p>
    <w:p w14:paraId="0B46EBF7" w14:textId="77777777" w:rsidR="000A6E76" w:rsidRPr="000E1AE6" w:rsidRDefault="000A6E76" w:rsidP="00CC2511">
      <w:pPr>
        <w:rPr>
          <w:rFonts w:asciiTheme="minorHAnsi" w:hAnsiTheme="minorHAnsi" w:cstheme="minorHAnsi"/>
          <w:color w:val="000000" w:themeColor="text1"/>
          <w:shd w:val="clear" w:color="auto" w:fill="FFFFFF"/>
        </w:rPr>
      </w:pPr>
    </w:p>
    <w:p w14:paraId="174DFE8D"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72F5AF48" w14:textId="6301A4C7" w:rsidR="00CC2511" w:rsidRPr="000E1AE6" w:rsidRDefault="00CC2511" w:rsidP="00CC2511">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56525378" w14:textId="77777777" w:rsidR="00CC2511" w:rsidRPr="000E1AE6" w:rsidRDefault="00CC2511" w:rsidP="00CC2511">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CC2511" w:rsidRPr="000E1AE6" w14:paraId="5C79FD85" w14:textId="77777777" w:rsidTr="00AF3CA4">
        <w:trPr>
          <w:trHeight w:val="320"/>
        </w:trPr>
        <w:tc>
          <w:tcPr>
            <w:tcW w:w="3216" w:type="dxa"/>
            <w:tcBorders>
              <w:top w:val="nil"/>
              <w:left w:val="nil"/>
              <w:bottom w:val="nil"/>
              <w:right w:val="nil"/>
            </w:tcBorders>
            <w:shd w:val="clear" w:color="auto" w:fill="auto"/>
            <w:noWrap/>
            <w:vAlign w:val="bottom"/>
            <w:hideMark/>
          </w:tcPr>
          <w:p w14:paraId="2F58F53E" w14:textId="77777777" w:rsidR="00CC2511" w:rsidRPr="000E1AE6" w:rsidRDefault="00CC2511" w:rsidP="00AF3CA4">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Williams et al (1987)</w:t>
            </w:r>
          </w:p>
          <w:p w14:paraId="02C50C6A" w14:textId="77777777" w:rsidR="00CC2511" w:rsidRPr="000E1AE6" w:rsidRDefault="00CC2511" w:rsidP="00AF3CA4">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CC2511" w:rsidRPr="000E1AE6" w14:paraId="4DA247EC" w14:textId="77777777" w:rsidTr="00AF3CA4">
        <w:tc>
          <w:tcPr>
            <w:tcW w:w="6091" w:type="dxa"/>
          </w:tcPr>
          <w:p w14:paraId="4EFFCE4E"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469A61E6"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Yes</w:t>
            </w:r>
          </w:p>
        </w:tc>
        <w:tc>
          <w:tcPr>
            <w:tcW w:w="708" w:type="dxa"/>
          </w:tcPr>
          <w:p w14:paraId="2BAA8D0C"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No</w:t>
            </w:r>
          </w:p>
        </w:tc>
        <w:tc>
          <w:tcPr>
            <w:tcW w:w="1644" w:type="dxa"/>
          </w:tcPr>
          <w:p w14:paraId="48F1CCB1"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7F467924" w14:textId="77777777" w:rsidR="00CC2511" w:rsidRPr="000E1AE6" w:rsidRDefault="00CC2511" w:rsidP="00AF3CA4">
            <w:pPr>
              <w:rPr>
                <w:rFonts w:asciiTheme="minorHAnsi" w:hAnsiTheme="minorHAnsi" w:cstheme="minorHAnsi"/>
              </w:rPr>
            </w:pPr>
          </w:p>
        </w:tc>
      </w:tr>
      <w:tr w:rsidR="00CC2511" w:rsidRPr="000E1AE6" w14:paraId="3760F940" w14:textId="77777777" w:rsidTr="00AF3CA4">
        <w:tc>
          <w:tcPr>
            <w:tcW w:w="6091" w:type="dxa"/>
          </w:tcPr>
          <w:p w14:paraId="65AE0DA9"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614EFFEF" w14:textId="77777777" w:rsidR="00CC2511" w:rsidRPr="000E1AE6" w:rsidRDefault="00CC2511" w:rsidP="00AF3CA4">
            <w:pPr>
              <w:rPr>
                <w:rFonts w:asciiTheme="minorHAnsi" w:hAnsiTheme="minorHAnsi" w:cstheme="minorHAnsi"/>
              </w:rPr>
            </w:pPr>
          </w:p>
        </w:tc>
        <w:tc>
          <w:tcPr>
            <w:tcW w:w="567" w:type="dxa"/>
          </w:tcPr>
          <w:p w14:paraId="2EBD511C" w14:textId="77777777" w:rsidR="00CC2511" w:rsidRPr="000E1AE6" w:rsidRDefault="00CC2511" w:rsidP="00AF3CA4">
            <w:pPr>
              <w:rPr>
                <w:rFonts w:asciiTheme="minorHAnsi" w:hAnsiTheme="minorHAnsi" w:cstheme="minorHAnsi"/>
              </w:rPr>
            </w:pPr>
          </w:p>
        </w:tc>
        <w:tc>
          <w:tcPr>
            <w:tcW w:w="708" w:type="dxa"/>
          </w:tcPr>
          <w:p w14:paraId="2FDD7E7B"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1644" w:type="dxa"/>
          </w:tcPr>
          <w:p w14:paraId="5F4A1052" w14:textId="77777777" w:rsidR="00CC2511" w:rsidRPr="000E1AE6" w:rsidRDefault="00CC2511" w:rsidP="00AF3CA4">
            <w:pPr>
              <w:rPr>
                <w:rFonts w:asciiTheme="minorHAnsi" w:hAnsiTheme="minorHAnsi" w:cstheme="minorHAnsi"/>
              </w:rPr>
            </w:pPr>
          </w:p>
        </w:tc>
      </w:tr>
      <w:tr w:rsidR="00CC2511" w:rsidRPr="000E1AE6" w14:paraId="47FCAE4B" w14:textId="77777777" w:rsidTr="00AF3CA4">
        <w:tc>
          <w:tcPr>
            <w:tcW w:w="6091" w:type="dxa"/>
          </w:tcPr>
          <w:p w14:paraId="1E46CF77"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1D91B916" w14:textId="77777777" w:rsidR="00CC2511" w:rsidRPr="000E1AE6" w:rsidRDefault="00CC2511" w:rsidP="00AF3CA4">
            <w:pPr>
              <w:rPr>
                <w:rFonts w:asciiTheme="minorHAnsi" w:hAnsiTheme="minorHAnsi" w:cstheme="minorHAnsi"/>
              </w:rPr>
            </w:pPr>
          </w:p>
        </w:tc>
        <w:tc>
          <w:tcPr>
            <w:tcW w:w="567" w:type="dxa"/>
          </w:tcPr>
          <w:p w14:paraId="7A7644F3"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708" w:type="dxa"/>
          </w:tcPr>
          <w:p w14:paraId="264014D1" w14:textId="77777777" w:rsidR="00CC2511" w:rsidRPr="000E1AE6" w:rsidRDefault="00CC2511" w:rsidP="00AF3CA4">
            <w:pPr>
              <w:rPr>
                <w:rFonts w:asciiTheme="minorHAnsi" w:hAnsiTheme="minorHAnsi" w:cstheme="minorHAnsi"/>
              </w:rPr>
            </w:pPr>
          </w:p>
        </w:tc>
        <w:tc>
          <w:tcPr>
            <w:tcW w:w="1644" w:type="dxa"/>
          </w:tcPr>
          <w:p w14:paraId="036B5731" w14:textId="77777777" w:rsidR="00CC2511" w:rsidRPr="000E1AE6" w:rsidRDefault="00CC2511" w:rsidP="00AF3CA4">
            <w:pPr>
              <w:rPr>
                <w:rFonts w:asciiTheme="minorHAnsi" w:hAnsiTheme="minorHAnsi" w:cstheme="minorHAnsi"/>
              </w:rPr>
            </w:pPr>
          </w:p>
        </w:tc>
      </w:tr>
      <w:tr w:rsidR="00CC2511" w:rsidRPr="000E1AE6" w14:paraId="516EAF99" w14:textId="77777777" w:rsidTr="00AF3CA4">
        <w:tc>
          <w:tcPr>
            <w:tcW w:w="6091" w:type="dxa"/>
          </w:tcPr>
          <w:p w14:paraId="43B755A1"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6B5CC7EB" w14:textId="77777777" w:rsidR="00CC2511" w:rsidRPr="000E1AE6" w:rsidRDefault="00CC2511" w:rsidP="00AF3CA4">
            <w:pPr>
              <w:rPr>
                <w:rFonts w:asciiTheme="minorHAnsi" w:hAnsiTheme="minorHAnsi" w:cstheme="minorHAnsi"/>
              </w:rPr>
            </w:pPr>
          </w:p>
        </w:tc>
        <w:tc>
          <w:tcPr>
            <w:tcW w:w="567" w:type="dxa"/>
          </w:tcPr>
          <w:p w14:paraId="616E78AE" w14:textId="77777777" w:rsidR="00CC2511" w:rsidRPr="000E1AE6" w:rsidRDefault="00CC2511" w:rsidP="00AF3CA4">
            <w:pPr>
              <w:rPr>
                <w:rFonts w:asciiTheme="minorHAnsi" w:hAnsiTheme="minorHAnsi" w:cstheme="minorHAnsi"/>
              </w:rPr>
            </w:pPr>
          </w:p>
        </w:tc>
        <w:tc>
          <w:tcPr>
            <w:tcW w:w="708" w:type="dxa"/>
          </w:tcPr>
          <w:p w14:paraId="6618A438" w14:textId="77777777" w:rsidR="00CC2511" w:rsidRPr="000E1AE6" w:rsidRDefault="00CC2511" w:rsidP="00AF3CA4">
            <w:pPr>
              <w:rPr>
                <w:rFonts w:asciiTheme="minorHAnsi" w:hAnsiTheme="minorHAnsi" w:cstheme="minorHAnsi"/>
              </w:rPr>
            </w:pPr>
          </w:p>
        </w:tc>
        <w:tc>
          <w:tcPr>
            <w:tcW w:w="1644" w:type="dxa"/>
          </w:tcPr>
          <w:p w14:paraId="5A60DF98"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NR</w:t>
            </w:r>
          </w:p>
        </w:tc>
      </w:tr>
      <w:tr w:rsidR="00CC2511" w:rsidRPr="000E1AE6" w14:paraId="1BC0A948" w14:textId="77777777" w:rsidTr="00AF3CA4">
        <w:tc>
          <w:tcPr>
            <w:tcW w:w="6091" w:type="dxa"/>
          </w:tcPr>
          <w:p w14:paraId="1E535135"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7D5F22CF" w14:textId="77777777" w:rsidR="00CC2511" w:rsidRPr="000E1AE6" w:rsidRDefault="00CC2511" w:rsidP="00AF3CA4">
            <w:pPr>
              <w:rPr>
                <w:rFonts w:asciiTheme="minorHAnsi" w:hAnsiTheme="minorHAnsi" w:cstheme="minorHAnsi"/>
              </w:rPr>
            </w:pPr>
          </w:p>
        </w:tc>
        <w:tc>
          <w:tcPr>
            <w:tcW w:w="567" w:type="dxa"/>
          </w:tcPr>
          <w:p w14:paraId="45C7671E"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708" w:type="dxa"/>
          </w:tcPr>
          <w:p w14:paraId="0DCBD6EC" w14:textId="77777777" w:rsidR="00CC2511" w:rsidRPr="000E1AE6" w:rsidRDefault="00CC2511" w:rsidP="00AF3CA4">
            <w:pPr>
              <w:rPr>
                <w:rFonts w:asciiTheme="minorHAnsi" w:hAnsiTheme="minorHAnsi" w:cstheme="minorHAnsi"/>
              </w:rPr>
            </w:pPr>
          </w:p>
        </w:tc>
        <w:tc>
          <w:tcPr>
            <w:tcW w:w="1644" w:type="dxa"/>
          </w:tcPr>
          <w:p w14:paraId="6000DA39" w14:textId="77777777" w:rsidR="00CC2511" w:rsidRPr="000E1AE6" w:rsidRDefault="00CC2511" w:rsidP="00AF3CA4">
            <w:pPr>
              <w:rPr>
                <w:rFonts w:asciiTheme="minorHAnsi" w:hAnsiTheme="minorHAnsi" w:cstheme="minorHAnsi"/>
              </w:rPr>
            </w:pPr>
          </w:p>
        </w:tc>
      </w:tr>
      <w:tr w:rsidR="00CC2511" w:rsidRPr="000E1AE6" w14:paraId="54F32288" w14:textId="77777777" w:rsidTr="00AF3CA4">
        <w:tc>
          <w:tcPr>
            <w:tcW w:w="6091" w:type="dxa"/>
          </w:tcPr>
          <w:p w14:paraId="492AEA33"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0E678577" w14:textId="77777777" w:rsidR="00CC2511" w:rsidRPr="000E1AE6" w:rsidRDefault="00CC2511" w:rsidP="00AF3CA4">
            <w:pPr>
              <w:rPr>
                <w:rFonts w:asciiTheme="minorHAnsi" w:hAnsiTheme="minorHAnsi" w:cstheme="minorHAnsi"/>
              </w:rPr>
            </w:pPr>
          </w:p>
        </w:tc>
        <w:tc>
          <w:tcPr>
            <w:tcW w:w="567" w:type="dxa"/>
          </w:tcPr>
          <w:p w14:paraId="3477DF07" w14:textId="77777777" w:rsidR="00CC2511" w:rsidRPr="000E1AE6" w:rsidRDefault="00CC2511" w:rsidP="00AF3CA4">
            <w:pPr>
              <w:rPr>
                <w:rFonts w:asciiTheme="minorHAnsi" w:hAnsiTheme="minorHAnsi" w:cstheme="minorHAnsi"/>
              </w:rPr>
            </w:pPr>
          </w:p>
        </w:tc>
        <w:tc>
          <w:tcPr>
            <w:tcW w:w="708" w:type="dxa"/>
          </w:tcPr>
          <w:p w14:paraId="75B3DD3E"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1644" w:type="dxa"/>
          </w:tcPr>
          <w:p w14:paraId="103B7B3A" w14:textId="77777777" w:rsidR="00CC2511" w:rsidRPr="000E1AE6" w:rsidRDefault="00CC2511" w:rsidP="00AF3CA4">
            <w:pPr>
              <w:rPr>
                <w:rFonts w:asciiTheme="minorHAnsi" w:hAnsiTheme="minorHAnsi" w:cstheme="minorHAnsi"/>
              </w:rPr>
            </w:pPr>
          </w:p>
        </w:tc>
      </w:tr>
      <w:tr w:rsidR="00CC2511" w:rsidRPr="000E1AE6" w14:paraId="5763CFCF" w14:textId="77777777" w:rsidTr="00AF3CA4">
        <w:tc>
          <w:tcPr>
            <w:tcW w:w="6091" w:type="dxa"/>
          </w:tcPr>
          <w:p w14:paraId="0E8099AB"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7693FBED" w14:textId="77777777" w:rsidR="00CC2511" w:rsidRPr="000E1AE6" w:rsidRDefault="00CC2511" w:rsidP="00AF3CA4">
            <w:pPr>
              <w:rPr>
                <w:rFonts w:asciiTheme="minorHAnsi" w:hAnsiTheme="minorHAnsi" w:cstheme="minorHAnsi"/>
              </w:rPr>
            </w:pPr>
          </w:p>
        </w:tc>
        <w:tc>
          <w:tcPr>
            <w:tcW w:w="567" w:type="dxa"/>
          </w:tcPr>
          <w:p w14:paraId="2634A5E4" w14:textId="77777777" w:rsidR="00CC2511" w:rsidRPr="000E1AE6" w:rsidRDefault="00CC2511" w:rsidP="00AF3CA4">
            <w:pPr>
              <w:rPr>
                <w:rFonts w:asciiTheme="minorHAnsi" w:hAnsiTheme="minorHAnsi" w:cstheme="minorHAnsi"/>
              </w:rPr>
            </w:pPr>
          </w:p>
        </w:tc>
        <w:tc>
          <w:tcPr>
            <w:tcW w:w="708" w:type="dxa"/>
          </w:tcPr>
          <w:p w14:paraId="4CCCD9CB"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1644" w:type="dxa"/>
          </w:tcPr>
          <w:p w14:paraId="69CC22E6"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Cross-sectional study</w:t>
            </w:r>
          </w:p>
        </w:tc>
      </w:tr>
      <w:tr w:rsidR="00CC2511" w:rsidRPr="000E1AE6" w14:paraId="60AEA02C" w14:textId="77777777" w:rsidTr="00AF3CA4">
        <w:tc>
          <w:tcPr>
            <w:tcW w:w="6091" w:type="dxa"/>
          </w:tcPr>
          <w:p w14:paraId="2B281483"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3BA7B70A" w14:textId="77777777" w:rsidR="00CC2511" w:rsidRPr="000E1AE6" w:rsidRDefault="00CC2511" w:rsidP="00AF3CA4">
            <w:pPr>
              <w:rPr>
                <w:rFonts w:asciiTheme="minorHAnsi" w:hAnsiTheme="minorHAnsi" w:cstheme="minorHAnsi"/>
              </w:rPr>
            </w:pPr>
          </w:p>
        </w:tc>
        <w:tc>
          <w:tcPr>
            <w:tcW w:w="567" w:type="dxa"/>
          </w:tcPr>
          <w:p w14:paraId="2C25BF1E" w14:textId="77777777" w:rsidR="00CC2511" w:rsidRPr="000E1AE6" w:rsidRDefault="00CC2511" w:rsidP="00AF3CA4">
            <w:pPr>
              <w:rPr>
                <w:rFonts w:asciiTheme="minorHAnsi" w:hAnsiTheme="minorHAnsi" w:cstheme="minorHAnsi"/>
              </w:rPr>
            </w:pPr>
          </w:p>
        </w:tc>
        <w:tc>
          <w:tcPr>
            <w:tcW w:w="708" w:type="dxa"/>
          </w:tcPr>
          <w:p w14:paraId="3F21BC7D"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1644" w:type="dxa"/>
          </w:tcPr>
          <w:p w14:paraId="0C48D20B"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Cross-sectional study</w:t>
            </w:r>
          </w:p>
        </w:tc>
      </w:tr>
      <w:tr w:rsidR="00CC2511" w:rsidRPr="000E1AE6" w14:paraId="33FF53C5" w14:textId="77777777" w:rsidTr="00AF3CA4">
        <w:tc>
          <w:tcPr>
            <w:tcW w:w="6091" w:type="dxa"/>
          </w:tcPr>
          <w:p w14:paraId="2643B052"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0DD008B1" w14:textId="77777777" w:rsidR="00CC2511" w:rsidRPr="000E1AE6" w:rsidRDefault="00CC2511" w:rsidP="00AF3CA4">
            <w:pPr>
              <w:rPr>
                <w:rFonts w:asciiTheme="minorHAnsi" w:hAnsiTheme="minorHAnsi" w:cstheme="minorHAnsi"/>
              </w:rPr>
            </w:pPr>
          </w:p>
        </w:tc>
        <w:tc>
          <w:tcPr>
            <w:tcW w:w="567" w:type="dxa"/>
          </w:tcPr>
          <w:p w14:paraId="00EA2C0C"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708" w:type="dxa"/>
          </w:tcPr>
          <w:p w14:paraId="32A86F40" w14:textId="77777777" w:rsidR="00CC2511" w:rsidRPr="000E1AE6" w:rsidRDefault="00CC2511" w:rsidP="00AF3CA4">
            <w:pPr>
              <w:rPr>
                <w:rFonts w:asciiTheme="minorHAnsi" w:hAnsiTheme="minorHAnsi" w:cstheme="minorHAnsi"/>
              </w:rPr>
            </w:pPr>
          </w:p>
        </w:tc>
        <w:tc>
          <w:tcPr>
            <w:tcW w:w="1644" w:type="dxa"/>
          </w:tcPr>
          <w:p w14:paraId="02C0A825" w14:textId="77777777" w:rsidR="00CC2511" w:rsidRPr="000E1AE6" w:rsidRDefault="00CC2511" w:rsidP="00AF3CA4">
            <w:pPr>
              <w:rPr>
                <w:rFonts w:asciiTheme="minorHAnsi" w:hAnsiTheme="minorHAnsi" w:cstheme="minorHAnsi"/>
              </w:rPr>
            </w:pPr>
          </w:p>
        </w:tc>
      </w:tr>
      <w:tr w:rsidR="00CC2511" w:rsidRPr="000E1AE6" w14:paraId="6CD18A13" w14:textId="77777777" w:rsidTr="00AF3CA4">
        <w:tc>
          <w:tcPr>
            <w:tcW w:w="6091" w:type="dxa"/>
          </w:tcPr>
          <w:p w14:paraId="653D70DD"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011FC1A4" w14:textId="77777777" w:rsidR="00CC2511" w:rsidRPr="000E1AE6" w:rsidRDefault="00CC2511" w:rsidP="00AF3CA4">
            <w:pPr>
              <w:rPr>
                <w:rFonts w:asciiTheme="minorHAnsi" w:hAnsiTheme="minorHAnsi" w:cstheme="minorHAnsi"/>
              </w:rPr>
            </w:pPr>
          </w:p>
        </w:tc>
        <w:tc>
          <w:tcPr>
            <w:tcW w:w="567" w:type="dxa"/>
          </w:tcPr>
          <w:p w14:paraId="3A546939"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708" w:type="dxa"/>
          </w:tcPr>
          <w:p w14:paraId="535595D6" w14:textId="77777777" w:rsidR="00CC2511" w:rsidRPr="000E1AE6" w:rsidRDefault="00CC2511" w:rsidP="00AF3CA4">
            <w:pPr>
              <w:rPr>
                <w:rFonts w:asciiTheme="minorHAnsi" w:hAnsiTheme="minorHAnsi" w:cstheme="minorHAnsi"/>
              </w:rPr>
            </w:pPr>
          </w:p>
        </w:tc>
        <w:tc>
          <w:tcPr>
            <w:tcW w:w="1644" w:type="dxa"/>
          </w:tcPr>
          <w:p w14:paraId="156207CA" w14:textId="77777777" w:rsidR="00CC2511" w:rsidRPr="000E1AE6" w:rsidRDefault="00CC2511" w:rsidP="00AF3CA4">
            <w:pPr>
              <w:rPr>
                <w:rFonts w:asciiTheme="minorHAnsi" w:hAnsiTheme="minorHAnsi" w:cstheme="minorHAnsi"/>
              </w:rPr>
            </w:pPr>
          </w:p>
        </w:tc>
      </w:tr>
      <w:tr w:rsidR="00CC2511" w:rsidRPr="000E1AE6" w14:paraId="4712CCEB" w14:textId="77777777" w:rsidTr="00AF3CA4">
        <w:tc>
          <w:tcPr>
            <w:tcW w:w="6091" w:type="dxa"/>
          </w:tcPr>
          <w:p w14:paraId="3DAAF5DC"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62A6D59B" w14:textId="77777777" w:rsidR="00CC2511" w:rsidRPr="000E1AE6" w:rsidRDefault="00CC2511" w:rsidP="00AF3CA4">
            <w:pPr>
              <w:rPr>
                <w:rFonts w:asciiTheme="minorHAnsi" w:hAnsiTheme="minorHAnsi" w:cstheme="minorHAnsi"/>
              </w:rPr>
            </w:pPr>
          </w:p>
        </w:tc>
        <w:tc>
          <w:tcPr>
            <w:tcW w:w="567" w:type="dxa"/>
          </w:tcPr>
          <w:p w14:paraId="355D8F99" w14:textId="77777777" w:rsidR="00CC2511" w:rsidRPr="000E1AE6" w:rsidRDefault="00CC2511" w:rsidP="00AF3CA4">
            <w:pPr>
              <w:rPr>
                <w:rFonts w:asciiTheme="minorHAnsi" w:hAnsiTheme="minorHAnsi" w:cstheme="minorHAnsi"/>
              </w:rPr>
            </w:pPr>
          </w:p>
        </w:tc>
        <w:tc>
          <w:tcPr>
            <w:tcW w:w="708" w:type="dxa"/>
          </w:tcPr>
          <w:p w14:paraId="615AB6D3"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1644" w:type="dxa"/>
          </w:tcPr>
          <w:p w14:paraId="7024991C"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Cross-sectional study</w:t>
            </w:r>
          </w:p>
        </w:tc>
      </w:tr>
      <w:tr w:rsidR="00CC2511" w:rsidRPr="000E1AE6" w14:paraId="535EC741" w14:textId="77777777" w:rsidTr="00AF3CA4">
        <w:tc>
          <w:tcPr>
            <w:tcW w:w="6091" w:type="dxa"/>
          </w:tcPr>
          <w:p w14:paraId="374C360D"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01C27308" w14:textId="77777777" w:rsidR="00CC2511" w:rsidRPr="000E1AE6" w:rsidRDefault="00CC2511" w:rsidP="00AF3CA4">
            <w:pPr>
              <w:rPr>
                <w:rFonts w:asciiTheme="minorHAnsi" w:hAnsiTheme="minorHAnsi" w:cstheme="minorHAnsi"/>
              </w:rPr>
            </w:pPr>
          </w:p>
        </w:tc>
        <w:tc>
          <w:tcPr>
            <w:tcW w:w="567" w:type="dxa"/>
          </w:tcPr>
          <w:p w14:paraId="1BC3B960" w14:textId="77777777" w:rsidR="00CC2511" w:rsidRPr="000E1AE6" w:rsidRDefault="00CC2511" w:rsidP="00AF3CA4">
            <w:pPr>
              <w:rPr>
                <w:rFonts w:asciiTheme="minorHAnsi" w:hAnsiTheme="minorHAnsi" w:cstheme="minorHAnsi"/>
              </w:rPr>
            </w:pPr>
          </w:p>
        </w:tc>
        <w:tc>
          <w:tcPr>
            <w:tcW w:w="708" w:type="dxa"/>
          </w:tcPr>
          <w:p w14:paraId="3EAB4596"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1644" w:type="dxa"/>
          </w:tcPr>
          <w:p w14:paraId="4B994E54" w14:textId="05D9AFFC" w:rsidR="00CC2511" w:rsidRPr="000E1AE6" w:rsidRDefault="00CC2511" w:rsidP="00AF3CA4">
            <w:pPr>
              <w:rPr>
                <w:rFonts w:asciiTheme="minorHAnsi" w:hAnsiTheme="minorHAnsi" w:cstheme="minorHAnsi"/>
              </w:rPr>
            </w:pPr>
            <w:r w:rsidRPr="000E1AE6">
              <w:rPr>
                <w:rFonts w:asciiTheme="minorHAnsi" w:hAnsiTheme="minorHAnsi" w:cstheme="minorHAnsi"/>
              </w:rPr>
              <w:t>PHP severity not measured</w:t>
            </w:r>
          </w:p>
        </w:tc>
      </w:tr>
      <w:tr w:rsidR="00CC2511" w:rsidRPr="000E1AE6" w14:paraId="2ACAA931" w14:textId="77777777" w:rsidTr="00AF3CA4">
        <w:tc>
          <w:tcPr>
            <w:tcW w:w="6091" w:type="dxa"/>
          </w:tcPr>
          <w:p w14:paraId="760EE12D"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33E17003" w14:textId="77777777" w:rsidR="00CC2511" w:rsidRPr="000E1AE6" w:rsidRDefault="00CC2511" w:rsidP="00AF3CA4">
            <w:pPr>
              <w:rPr>
                <w:rFonts w:asciiTheme="minorHAnsi" w:hAnsiTheme="minorHAnsi" w:cstheme="minorHAnsi"/>
              </w:rPr>
            </w:pPr>
          </w:p>
        </w:tc>
        <w:tc>
          <w:tcPr>
            <w:tcW w:w="567" w:type="dxa"/>
          </w:tcPr>
          <w:p w14:paraId="6A92F5E2"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lastRenderedPageBreak/>
              <w:t>*</w:t>
            </w:r>
          </w:p>
        </w:tc>
        <w:tc>
          <w:tcPr>
            <w:tcW w:w="708" w:type="dxa"/>
          </w:tcPr>
          <w:p w14:paraId="22EFD44B" w14:textId="77777777" w:rsidR="00CC2511" w:rsidRPr="000E1AE6" w:rsidRDefault="00CC2511" w:rsidP="00AF3CA4">
            <w:pPr>
              <w:rPr>
                <w:rFonts w:asciiTheme="minorHAnsi" w:hAnsiTheme="minorHAnsi" w:cstheme="minorHAnsi"/>
              </w:rPr>
            </w:pPr>
          </w:p>
        </w:tc>
        <w:tc>
          <w:tcPr>
            <w:tcW w:w="1644" w:type="dxa"/>
          </w:tcPr>
          <w:p w14:paraId="65AFF804" w14:textId="77777777" w:rsidR="00CC2511" w:rsidRPr="000E1AE6" w:rsidRDefault="00CC2511" w:rsidP="00AF3CA4">
            <w:pPr>
              <w:rPr>
                <w:rFonts w:asciiTheme="minorHAnsi" w:hAnsiTheme="minorHAnsi" w:cstheme="minorHAnsi"/>
              </w:rPr>
            </w:pPr>
          </w:p>
        </w:tc>
      </w:tr>
      <w:tr w:rsidR="00CC2511" w:rsidRPr="000E1AE6" w14:paraId="62161045" w14:textId="77777777" w:rsidTr="00AF3CA4">
        <w:tc>
          <w:tcPr>
            <w:tcW w:w="6091" w:type="dxa"/>
          </w:tcPr>
          <w:p w14:paraId="3BC97A51"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3B665423" w14:textId="77777777" w:rsidR="00CC2511" w:rsidRPr="000E1AE6" w:rsidRDefault="00CC2511" w:rsidP="00AF3CA4">
            <w:pPr>
              <w:rPr>
                <w:rFonts w:asciiTheme="minorHAnsi" w:hAnsiTheme="minorHAnsi" w:cstheme="minorHAnsi"/>
              </w:rPr>
            </w:pPr>
          </w:p>
        </w:tc>
        <w:tc>
          <w:tcPr>
            <w:tcW w:w="567" w:type="dxa"/>
          </w:tcPr>
          <w:p w14:paraId="5FB68CF8" w14:textId="77777777" w:rsidR="00CC2511" w:rsidRPr="000E1AE6" w:rsidRDefault="00CC2511" w:rsidP="00AF3CA4">
            <w:pPr>
              <w:rPr>
                <w:rFonts w:asciiTheme="minorHAnsi" w:hAnsiTheme="minorHAnsi" w:cstheme="minorHAnsi"/>
              </w:rPr>
            </w:pPr>
          </w:p>
        </w:tc>
        <w:tc>
          <w:tcPr>
            <w:tcW w:w="708" w:type="dxa"/>
          </w:tcPr>
          <w:p w14:paraId="794AE028"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1644" w:type="dxa"/>
          </w:tcPr>
          <w:p w14:paraId="4886451C"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Cross-sectional study</w:t>
            </w:r>
          </w:p>
        </w:tc>
      </w:tr>
      <w:tr w:rsidR="00CC2511" w:rsidRPr="000E1AE6" w14:paraId="7255B347" w14:textId="77777777" w:rsidTr="00AF3CA4">
        <w:tc>
          <w:tcPr>
            <w:tcW w:w="6091" w:type="dxa"/>
          </w:tcPr>
          <w:p w14:paraId="037B23C0" w14:textId="77777777" w:rsidR="00CC2511" w:rsidRPr="000E1AE6" w:rsidRDefault="00CC2511" w:rsidP="00AF3CA4">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261739D2" w14:textId="77777777" w:rsidR="00CC2511" w:rsidRPr="000E1AE6" w:rsidRDefault="00CC2511" w:rsidP="00AF3CA4">
            <w:pPr>
              <w:rPr>
                <w:rFonts w:asciiTheme="minorHAnsi" w:hAnsiTheme="minorHAnsi" w:cstheme="minorHAnsi"/>
              </w:rPr>
            </w:pPr>
          </w:p>
        </w:tc>
        <w:tc>
          <w:tcPr>
            <w:tcW w:w="567" w:type="dxa"/>
          </w:tcPr>
          <w:p w14:paraId="6411E230" w14:textId="77777777" w:rsidR="00CC2511" w:rsidRPr="000E1AE6" w:rsidRDefault="00CC2511" w:rsidP="00AF3CA4">
            <w:pPr>
              <w:rPr>
                <w:rFonts w:asciiTheme="minorHAnsi" w:hAnsiTheme="minorHAnsi" w:cstheme="minorHAnsi"/>
              </w:rPr>
            </w:pPr>
          </w:p>
        </w:tc>
        <w:tc>
          <w:tcPr>
            <w:tcW w:w="708" w:type="dxa"/>
          </w:tcPr>
          <w:p w14:paraId="1D1F2E6C"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w:t>
            </w:r>
          </w:p>
        </w:tc>
        <w:tc>
          <w:tcPr>
            <w:tcW w:w="1644" w:type="dxa"/>
          </w:tcPr>
          <w:p w14:paraId="504496B0" w14:textId="77777777" w:rsidR="00CC2511" w:rsidRPr="000E1AE6" w:rsidRDefault="00CC2511" w:rsidP="00AF3CA4">
            <w:pPr>
              <w:rPr>
                <w:rFonts w:asciiTheme="minorHAnsi" w:hAnsiTheme="minorHAnsi" w:cstheme="minorHAnsi"/>
              </w:rPr>
            </w:pPr>
          </w:p>
        </w:tc>
      </w:tr>
      <w:tr w:rsidR="00CC2511" w:rsidRPr="000E1AE6" w14:paraId="28902E42" w14:textId="77777777" w:rsidTr="00AF3CA4">
        <w:tc>
          <w:tcPr>
            <w:tcW w:w="6091" w:type="dxa"/>
          </w:tcPr>
          <w:p w14:paraId="5CCBA6B9" w14:textId="77777777" w:rsidR="00CC2511" w:rsidRPr="000E1AE6" w:rsidRDefault="00CC2511" w:rsidP="00AF3CA4">
            <w:pPr>
              <w:rPr>
                <w:rFonts w:asciiTheme="minorHAnsi" w:hAnsiTheme="minorHAnsi" w:cstheme="minorHAnsi"/>
              </w:rPr>
            </w:pPr>
          </w:p>
        </w:tc>
        <w:tc>
          <w:tcPr>
            <w:tcW w:w="567" w:type="dxa"/>
          </w:tcPr>
          <w:p w14:paraId="0BC7F1D5" w14:textId="77777777" w:rsidR="00CC2511" w:rsidRPr="000E1AE6" w:rsidRDefault="00CC2511" w:rsidP="00AF3CA4">
            <w:pPr>
              <w:rPr>
                <w:rFonts w:asciiTheme="minorHAnsi" w:hAnsiTheme="minorHAnsi" w:cstheme="minorHAnsi"/>
              </w:rPr>
            </w:pPr>
          </w:p>
        </w:tc>
        <w:tc>
          <w:tcPr>
            <w:tcW w:w="708" w:type="dxa"/>
          </w:tcPr>
          <w:p w14:paraId="10953E11" w14:textId="77777777" w:rsidR="00CC2511" w:rsidRPr="000E1AE6" w:rsidRDefault="00CC2511" w:rsidP="00AF3CA4">
            <w:pPr>
              <w:rPr>
                <w:rFonts w:asciiTheme="minorHAnsi" w:hAnsiTheme="minorHAnsi" w:cstheme="minorHAnsi"/>
              </w:rPr>
            </w:pPr>
          </w:p>
        </w:tc>
        <w:tc>
          <w:tcPr>
            <w:tcW w:w="1644" w:type="dxa"/>
          </w:tcPr>
          <w:p w14:paraId="487AC2CE" w14:textId="77777777" w:rsidR="00CC2511" w:rsidRPr="000E1AE6" w:rsidRDefault="00CC2511" w:rsidP="00AF3CA4">
            <w:pPr>
              <w:rPr>
                <w:rFonts w:asciiTheme="minorHAnsi" w:hAnsiTheme="minorHAnsi" w:cstheme="minorHAnsi"/>
              </w:rPr>
            </w:pPr>
          </w:p>
        </w:tc>
      </w:tr>
    </w:tbl>
    <w:p w14:paraId="3E4B5026" w14:textId="77777777" w:rsidR="00CC2511" w:rsidRPr="000E1AE6" w:rsidRDefault="00CC2511" w:rsidP="00CC2511">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8990"/>
      </w:tblGrid>
      <w:tr w:rsidR="00CC2511" w:rsidRPr="000E1AE6" w14:paraId="6695E504" w14:textId="77777777" w:rsidTr="00AF3CA4">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6A4EA828" w14:textId="77777777" w:rsidR="00CC2511" w:rsidRPr="000E1AE6" w:rsidRDefault="00CC2511" w:rsidP="00AF3CA4">
            <w:pPr>
              <w:rPr>
                <w:rFonts w:asciiTheme="minorHAnsi" w:hAnsiTheme="minorHAnsi" w:cstheme="minorHAnsi"/>
                <w:b/>
                <w:bCs/>
              </w:rPr>
            </w:pPr>
            <w:r w:rsidRPr="000E1AE6">
              <w:rPr>
                <w:rFonts w:asciiTheme="minorHAnsi" w:hAnsiTheme="minorHAnsi" w:cstheme="minorHAnsi"/>
                <w:b/>
                <w:bCs/>
              </w:rPr>
              <w:t>Quality Rating (Good, Fair, or Poor)</w:t>
            </w:r>
          </w:p>
        </w:tc>
      </w:tr>
      <w:tr w:rsidR="00CC2511" w:rsidRPr="000E1AE6" w14:paraId="7F167FAE"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F7FA62B" w14:textId="77777777" w:rsidR="00CC2511" w:rsidRPr="000E1AE6" w:rsidRDefault="00CC2511"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Poor</w:t>
            </w:r>
          </w:p>
        </w:tc>
      </w:tr>
      <w:tr w:rsidR="00CC2511" w:rsidRPr="000E1AE6" w14:paraId="6C4ADE48"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D2D4208" w14:textId="77777777" w:rsidR="00CC2511" w:rsidRPr="000E1AE6" w:rsidRDefault="00CC2511"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Poor</w:t>
            </w:r>
          </w:p>
        </w:tc>
      </w:tr>
      <w:tr w:rsidR="00CC2511" w:rsidRPr="000E1AE6" w14:paraId="1F632795"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0F3E64E6"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Additional Comments (If POOR, please state why):</w:t>
            </w:r>
          </w:p>
          <w:p w14:paraId="67B17F07" w14:textId="77777777" w:rsidR="00CC2511" w:rsidRPr="000E1AE6" w:rsidRDefault="00CC2511" w:rsidP="00AF3CA4">
            <w:pPr>
              <w:rPr>
                <w:rFonts w:asciiTheme="minorHAnsi" w:hAnsiTheme="minorHAnsi" w:cstheme="minorHAnsi"/>
              </w:rPr>
            </w:pPr>
            <w:r w:rsidRPr="000E1AE6">
              <w:rPr>
                <w:rFonts w:asciiTheme="minorHAnsi" w:hAnsiTheme="minorHAnsi" w:cstheme="minorHAnsi"/>
              </w:rPr>
              <w:t>Research question and objectives unclear, PHP severity not measured, limited information regarding statistical analysis methods and results, no adjustment for potential confounding variables.</w:t>
            </w:r>
          </w:p>
        </w:tc>
      </w:tr>
    </w:tbl>
    <w:p w14:paraId="39F23228" w14:textId="77777777" w:rsidR="00CC2511" w:rsidRPr="000E1AE6" w:rsidRDefault="00CC2511" w:rsidP="00CC2511">
      <w:pPr>
        <w:rPr>
          <w:rFonts w:asciiTheme="minorHAnsi" w:hAnsiTheme="minorHAnsi" w:cstheme="minorHAnsi"/>
        </w:rPr>
      </w:pPr>
      <w:r w:rsidRPr="000E1AE6">
        <w:rPr>
          <w:rFonts w:asciiTheme="minorHAnsi" w:hAnsiTheme="minorHAnsi" w:cstheme="minorHAnsi"/>
        </w:rPr>
        <w:t>*CD, cannot determine; NA, not applicable; NR, not reported</w:t>
      </w:r>
    </w:p>
    <w:p w14:paraId="1B7AF6C2" w14:textId="77777777" w:rsidR="00CC2511" w:rsidRPr="000E1AE6" w:rsidRDefault="00CC2511" w:rsidP="00CC2511">
      <w:pPr>
        <w:rPr>
          <w:rFonts w:asciiTheme="minorHAnsi" w:hAnsiTheme="minorHAnsi" w:cstheme="minorHAnsi"/>
        </w:rPr>
      </w:pPr>
    </w:p>
    <w:p w14:paraId="0F363846" w14:textId="57593C3A" w:rsidR="00C23522" w:rsidRPr="000E1AE6" w:rsidRDefault="00C23522">
      <w:pPr>
        <w:rPr>
          <w:rFonts w:asciiTheme="minorHAnsi" w:hAnsiTheme="minorHAnsi" w:cstheme="minorHAnsi"/>
        </w:rPr>
      </w:pPr>
    </w:p>
    <w:p w14:paraId="15686F6A" w14:textId="6286F006" w:rsidR="00CC2511" w:rsidRPr="000E1AE6" w:rsidRDefault="00CC2511">
      <w:pPr>
        <w:rPr>
          <w:rFonts w:asciiTheme="minorHAnsi" w:hAnsiTheme="minorHAnsi" w:cstheme="minorHAnsi"/>
        </w:rPr>
      </w:pPr>
    </w:p>
    <w:p w14:paraId="6DB3110F" w14:textId="09A26876" w:rsidR="00CC2511" w:rsidRPr="000E1AE6" w:rsidRDefault="00CC2511">
      <w:pPr>
        <w:rPr>
          <w:rFonts w:asciiTheme="minorHAnsi" w:hAnsiTheme="minorHAnsi" w:cstheme="minorHAnsi"/>
        </w:rPr>
      </w:pPr>
    </w:p>
    <w:p w14:paraId="368E1BA8" w14:textId="04C7DCFE" w:rsidR="00CC2511" w:rsidRPr="000E1AE6" w:rsidRDefault="00CC2511">
      <w:pPr>
        <w:rPr>
          <w:rFonts w:asciiTheme="minorHAnsi" w:hAnsiTheme="minorHAnsi" w:cstheme="minorHAnsi"/>
        </w:rPr>
      </w:pPr>
    </w:p>
    <w:p w14:paraId="0275B167" w14:textId="78236793" w:rsidR="00CC2511" w:rsidRPr="000E1AE6" w:rsidRDefault="00CC2511">
      <w:pPr>
        <w:rPr>
          <w:rFonts w:asciiTheme="minorHAnsi" w:hAnsiTheme="minorHAnsi" w:cstheme="minorHAnsi"/>
        </w:rPr>
      </w:pPr>
    </w:p>
    <w:p w14:paraId="0149643A" w14:textId="7796A5D0" w:rsidR="00CC2511" w:rsidRPr="000E1AE6" w:rsidRDefault="00CC2511">
      <w:pPr>
        <w:rPr>
          <w:rFonts w:asciiTheme="minorHAnsi" w:hAnsiTheme="minorHAnsi" w:cstheme="minorHAnsi"/>
        </w:rPr>
      </w:pPr>
    </w:p>
    <w:p w14:paraId="696404DD" w14:textId="3D1B71AB" w:rsidR="00CC2511" w:rsidRPr="000E1AE6" w:rsidRDefault="00CC2511">
      <w:pPr>
        <w:rPr>
          <w:rFonts w:asciiTheme="minorHAnsi" w:hAnsiTheme="minorHAnsi" w:cstheme="minorHAnsi"/>
        </w:rPr>
      </w:pPr>
    </w:p>
    <w:p w14:paraId="60E48FBA" w14:textId="3B6AADE9" w:rsidR="00CC2511" w:rsidRPr="000E1AE6" w:rsidRDefault="00CC2511">
      <w:pPr>
        <w:rPr>
          <w:rFonts w:asciiTheme="minorHAnsi" w:hAnsiTheme="minorHAnsi" w:cstheme="minorHAnsi"/>
        </w:rPr>
      </w:pPr>
    </w:p>
    <w:p w14:paraId="069E873C" w14:textId="0AB6B622" w:rsidR="00CC2511" w:rsidRPr="000E1AE6" w:rsidRDefault="00CC2511">
      <w:pPr>
        <w:rPr>
          <w:rFonts w:asciiTheme="minorHAnsi" w:hAnsiTheme="minorHAnsi" w:cstheme="minorHAnsi"/>
        </w:rPr>
      </w:pPr>
    </w:p>
    <w:p w14:paraId="1E75E5B5" w14:textId="2BFA22CD" w:rsidR="00CC2511" w:rsidRPr="000E1AE6" w:rsidRDefault="00CC2511">
      <w:pPr>
        <w:rPr>
          <w:rFonts w:asciiTheme="minorHAnsi" w:hAnsiTheme="minorHAnsi" w:cstheme="minorHAnsi"/>
        </w:rPr>
      </w:pPr>
    </w:p>
    <w:p w14:paraId="3615E857" w14:textId="017F3198" w:rsidR="00CC2511" w:rsidRPr="000E1AE6" w:rsidRDefault="00CC2511">
      <w:pPr>
        <w:rPr>
          <w:rFonts w:asciiTheme="minorHAnsi" w:hAnsiTheme="minorHAnsi" w:cstheme="minorHAnsi"/>
        </w:rPr>
      </w:pPr>
    </w:p>
    <w:p w14:paraId="079E3B7C" w14:textId="5C5CBE6A" w:rsidR="00CC2511" w:rsidRPr="000E1AE6" w:rsidRDefault="00CC2511">
      <w:pPr>
        <w:rPr>
          <w:rFonts w:asciiTheme="minorHAnsi" w:hAnsiTheme="minorHAnsi" w:cstheme="minorHAnsi"/>
        </w:rPr>
      </w:pPr>
    </w:p>
    <w:p w14:paraId="6D01E0F4" w14:textId="7C1FDD22" w:rsidR="00CC2511" w:rsidRPr="000E1AE6" w:rsidRDefault="00CC2511">
      <w:pPr>
        <w:rPr>
          <w:rFonts w:asciiTheme="minorHAnsi" w:hAnsiTheme="minorHAnsi" w:cstheme="minorHAnsi"/>
        </w:rPr>
      </w:pPr>
    </w:p>
    <w:p w14:paraId="6D736227" w14:textId="7E89554B" w:rsidR="00CC2511" w:rsidRPr="000E1AE6" w:rsidRDefault="00CC2511">
      <w:pPr>
        <w:rPr>
          <w:rFonts w:asciiTheme="minorHAnsi" w:hAnsiTheme="minorHAnsi" w:cstheme="minorHAnsi"/>
        </w:rPr>
      </w:pPr>
    </w:p>
    <w:p w14:paraId="759A2A6F" w14:textId="365ADED5" w:rsidR="00CC2511" w:rsidRPr="000E1AE6" w:rsidRDefault="00CC2511">
      <w:pPr>
        <w:rPr>
          <w:rFonts w:asciiTheme="minorHAnsi" w:hAnsiTheme="minorHAnsi" w:cstheme="minorHAnsi"/>
        </w:rPr>
      </w:pPr>
    </w:p>
    <w:p w14:paraId="57236A9E" w14:textId="04BE160E" w:rsidR="00CC2511" w:rsidRPr="000E1AE6" w:rsidRDefault="00CC2511">
      <w:pPr>
        <w:rPr>
          <w:rFonts w:asciiTheme="minorHAnsi" w:hAnsiTheme="minorHAnsi" w:cstheme="minorHAnsi"/>
        </w:rPr>
      </w:pPr>
    </w:p>
    <w:p w14:paraId="69535739" w14:textId="77777777" w:rsidR="000A6E76" w:rsidRPr="000E1AE6" w:rsidRDefault="000A6E76" w:rsidP="00023935">
      <w:pPr>
        <w:rPr>
          <w:rFonts w:asciiTheme="minorHAnsi" w:hAnsiTheme="minorHAnsi" w:cstheme="minorHAnsi"/>
          <w:color w:val="000000" w:themeColor="text1"/>
          <w:shd w:val="clear" w:color="auto" w:fill="FFFFFF"/>
        </w:rPr>
      </w:pPr>
    </w:p>
    <w:p w14:paraId="46C491D8" w14:textId="77777777" w:rsidR="000A6E76" w:rsidRPr="000E1AE6" w:rsidRDefault="000A6E76" w:rsidP="00023935">
      <w:pPr>
        <w:rPr>
          <w:rFonts w:asciiTheme="minorHAnsi" w:hAnsiTheme="minorHAnsi" w:cstheme="minorHAnsi"/>
          <w:color w:val="000000" w:themeColor="text1"/>
          <w:shd w:val="clear" w:color="auto" w:fill="FFFFFF"/>
        </w:rPr>
      </w:pPr>
    </w:p>
    <w:p w14:paraId="17A7DC45"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180797C7" w14:textId="0402CF5A" w:rsidR="00023935" w:rsidRPr="000E1AE6" w:rsidRDefault="00023935" w:rsidP="00023935">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p>
    <w:p w14:paraId="76565BAC" w14:textId="77777777" w:rsidR="00023935" w:rsidRPr="000E1AE6" w:rsidRDefault="00023935" w:rsidP="00023935">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023935" w:rsidRPr="000E1AE6" w14:paraId="3F967967" w14:textId="77777777" w:rsidTr="00AF3CA4">
        <w:trPr>
          <w:trHeight w:val="320"/>
        </w:trPr>
        <w:tc>
          <w:tcPr>
            <w:tcW w:w="3216" w:type="dxa"/>
            <w:tcBorders>
              <w:top w:val="nil"/>
              <w:left w:val="nil"/>
              <w:bottom w:val="nil"/>
              <w:right w:val="nil"/>
            </w:tcBorders>
            <w:shd w:val="clear" w:color="auto" w:fill="auto"/>
            <w:noWrap/>
            <w:vAlign w:val="bottom"/>
            <w:hideMark/>
          </w:tcPr>
          <w:p w14:paraId="6A07C008" w14:textId="77777777" w:rsidR="00023935" w:rsidRPr="000E1AE6" w:rsidRDefault="00023935" w:rsidP="00AF3CA4">
            <w:pPr>
              <w:rPr>
                <w:rFonts w:asciiTheme="minorHAnsi" w:hAnsiTheme="minorHAnsi" w:cstheme="minorHAnsi"/>
                <w:color w:val="000000"/>
              </w:rPr>
            </w:pPr>
            <w:r w:rsidRPr="000E1AE6">
              <w:rPr>
                <w:rFonts w:asciiTheme="minorHAnsi" w:hAnsiTheme="minorHAnsi" w:cstheme="minorHAnsi"/>
                <w:color w:val="000000"/>
              </w:rPr>
              <w:t xml:space="preserve">Study: </w:t>
            </w:r>
            <w:r w:rsidRPr="000E1AE6">
              <w:rPr>
                <w:rFonts w:asciiTheme="minorHAnsi" w:hAnsiTheme="minorHAnsi" w:cstheme="minorHAnsi"/>
                <w:b/>
                <w:bCs/>
                <w:color w:val="000000"/>
              </w:rPr>
              <w:t>Wu et al (2011)</w:t>
            </w:r>
          </w:p>
          <w:p w14:paraId="465ED822" w14:textId="77777777" w:rsidR="00023935" w:rsidRPr="000E1AE6" w:rsidRDefault="00023935" w:rsidP="00AF3CA4">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023935" w:rsidRPr="000E1AE6" w14:paraId="56FB0046" w14:textId="77777777" w:rsidTr="00AF3CA4">
        <w:tc>
          <w:tcPr>
            <w:tcW w:w="6091" w:type="dxa"/>
          </w:tcPr>
          <w:p w14:paraId="0ABC3139"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70B91226"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Yes</w:t>
            </w:r>
          </w:p>
        </w:tc>
        <w:tc>
          <w:tcPr>
            <w:tcW w:w="708" w:type="dxa"/>
          </w:tcPr>
          <w:p w14:paraId="06FA2FB9"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No</w:t>
            </w:r>
          </w:p>
        </w:tc>
        <w:tc>
          <w:tcPr>
            <w:tcW w:w="1644" w:type="dxa"/>
          </w:tcPr>
          <w:p w14:paraId="47057FAF"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39002E3F" w14:textId="77777777" w:rsidR="00023935" w:rsidRPr="000E1AE6" w:rsidRDefault="00023935" w:rsidP="00AF3CA4">
            <w:pPr>
              <w:rPr>
                <w:rFonts w:asciiTheme="minorHAnsi" w:hAnsiTheme="minorHAnsi" w:cstheme="minorHAnsi"/>
              </w:rPr>
            </w:pPr>
          </w:p>
        </w:tc>
      </w:tr>
      <w:tr w:rsidR="00023935" w:rsidRPr="000E1AE6" w14:paraId="545F09AF" w14:textId="77777777" w:rsidTr="00AF3CA4">
        <w:tc>
          <w:tcPr>
            <w:tcW w:w="6091" w:type="dxa"/>
          </w:tcPr>
          <w:p w14:paraId="76467204"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0790F593" w14:textId="77777777" w:rsidR="00023935" w:rsidRPr="000E1AE6" w:rsidRDefault="00023935" w:rsidP="00AF3CA4">
            <w:pPr>
              <w:rPr>
                <w:rFonts w:asciiTheme="minorHAnsi" w:hAnsiTheme="minorHAnsi" w:cstheme="minorHAnsi"/>
              </w:rPr>
            </w:pPr>
          </w:p>
        </w:tc>
        <w:tc>
          <w:tcPr>
            <w:tcW w:w="567" w:type="dxa"/>
          </w:tcPr>
          <w:p w14:paraId="5F29AE17"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708" w:type="dxa"/>
          </w:tcPr>
          <w:p w14:paraId="5D089034" w14:textId="77777777" w:rsidR="00023935" w:rsidRPr="000E1AE6" w:rsidRDefault="00023935" w:rsidP="00AF3CA4">
            <w:pPr>
              <w:rPr>
                <w:rFonts w:asciiTheme="minorHAnsi" w:hAnsiTheme="minorHAnsi" w:cstheme="minorHAnsi"/>
              </w:rPr>
            </w:pPr>
          </w:p>
        </w:tc>
        <w:tc>
          <w:tcPr>
            <w:tcW w:w="1644" w:type="dxa"/>
          </w:tcPr>
          <w:p w14:paraId="2C9111A7" w14:textId="77777777" w:rsidR="00023935" w:rsidRPr="000E1AE6" w:rsidRDefault="00023935" w:rsidP="00AF3CA4">
            <w:pPr>
              <w:rPr>
                <w:rFonts w:asciiTheme="minorHAnsi" w:hAnsiTheme="minorHAnsi" w:cstheme="minorHAnsi"/>
              </w:rPr>
            </w:pPr>
          </w:p>
        </w:tc>
      </w:tr>
      <w:tr w:rsidR="00023935" w:rsidRPr="000E1AE6" w14:paraId="3B7CB210" w14:textId="77777777" w:rsidTr="00AF3CA4">
        <w:tc>
          <w:tcPr>
            <w:tcW w:w="6091" w:type="dxa"/>
          </w:tcPr>
          <w:p w14:paraId="5D036C7E"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67660985" w14:textId="77777777" w:rsidR="00023935" w:rsidRPr="000E1AE6" w:rsidRDefault="00023935" w:rsidP="00AF3CA4">
            <w:pPr>
              <w:rPr>
                <w:rFonts w:asciiTheme="minorHAnsi" w:hAnsiTheme="minorHAnsi" w:cstheme="minorHAnsi"/>
              </w:rPr>
            </w:pPr>
          </w:p>
        </w:tc>
        <w:tc>
          <w:tcPr>
            <w:tcW w:w="567" w:type="dxa"/>
          </w:tcPr>
          <w:p w14:paraId="508814CC"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708" w:type="dxa"/>
          </w:tcPr>
          <w:p w14:paraId="0F92BC04" w14:textId="77777777" w:rsidR="00023935" w:rsidRPr="000E1AE6" w:rsidRDefault="00023935" w:rsidP="00AF3CA4">
            <w:pPr>
              <w:rPr>
                <w:rFonts w:asciiTheme="minorHAnsi" w:hAnsiTheme="minorHAnsi" w:cstheme="minorHAnsi"/>
              </w:rPr>
            </w:pPr>
          </w:p>
        </w:tc>
        <w:tc>
          <w:tcPr>
            <w:tcW w:w="1644" w:type="dxa"/>
          </w:tcPr>
          <w:p w14:paraId="0B439A22" w14:textId="77777777" w:rsidR="00023935" w:rsidRPr="000E1AE6" w:rsidRDefault="00023935" w:rsidP="00AF3CA4">
            <w:pPr>
              <w:rPr>
                <w:rFonts w:asciiTheme="minorHAnsi" w:hAnsiTheme="minorHAnsi" w:cstheme="minorHAnsi"/>
              </w:rPr>
            </w:pPr>
          </w:p>
        </w:tc>
      </w:tr>
      <w:tr w:rsidR="00023935" w:rsidRPr="000E1AE6" w14:paraId="68A7F9B2" w14:textId="77777777" w:rsidTr="00AF3CA4">
        <w:tc>
          <w:tcPr>
            <w:tcW w:w="6091" w:type="dxa"/>
          </w:tcPr>
          <w:p w14:paraId="39C7F3FE"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46E82B7E" w14:textId="77777777" w:rsidR="00023935" w:rsidRPr="000E1AE6" w:rsidRDefault="00023935" w:rsidP="00AF3CA4">
            <w:pPr>
              <w:rPr>
                <w:rFonts w:asciiTheme="minorHAnsi" w:hAnsiTheme="minorHAnsi" w:cstheme="minorHAnsi"/>
              </w:rPr>
            </w:pPr>
          </w:p>
        </w:tc>
        <w:tc>
          <w:tcPr>
            <w:tcW w:w="567" w:type="dxa"/>
          </w:tcPr>
          <w:p w14:paraId="53D960E8" w14:textId="77777777" w:rsidR="00023935" w:rsidRPr="000E1AE6" w:rsidRDefault="00023935" w:rsidP="00AF3CA4">
            <w:pPr>
              <w:rPr>
                <w:rFonts w:asciiTheme="minorHAnsi" w:hAnsiTheme="minorHAnsi" w:cstheme="minorHAnsi"/>
              </w:rPr>
            </w:pPr>
          </w:p>
        </w:tc>
        <w:tc>
          <w:tcPr>
            <w:tcW w:w="708" w:type="dxa"/>
          </w:tcPr>
          <w:p w14:paraId="55677FD8" w14:textId="77777777" w:rsidR="00023935" w:rsidRPr="000E1AE6" w:rsidRDefault="00023935" w:rsidP="00AF3CA4">
            <w:pPr>
              <w:rPr>
                <w:rFonts w:asciiTheme="minorHAnsi" w:hAnsiTheme="minorHAnsi" w:cstheme="minorHAnsi"/>
              </w:rPr>
            </w:pPr>
          </w:p>
        </w:tc>
        <w:tc>
          <w:tcPr>
            <w:tcW w:w="1644" w:type="dxa"/>
          </w:tcPr>
          <w:p w14:paraId="7EA059F5"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NR</w:t>
            </w:r>
          </w:p>
        </w:tc>
      </w:tr>
      <w:tr w:rsidR="00023935" w:rsidRPr="000E1AE6" w14:paraId="40AAE345" w14:textId="77777777" w:rsidTr="00AF3CA4">
        <w:tc>
          <w:tcPr>
            <w:tcW w:w="6091" w:type="dxa"/>
          </w:tcPr>
          <w:p w14:paraId="0F231EDF"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5164187E" w14:textId="77777777" w:rsidR="00023935" w:rsidRPr="000E1AE6" w:rsidRDefault="00023935" w:rsidP="00AF3CA4">
            <w:pPr>
              <w:rPr>
                <w:rFonts w:asciiTheme="minorHAnsi" w:hAnsiTheme="minorHAnsi" w:cstheme="minorHAnsi"/>
              </w:rPr>
            </w:pPr>
          </w:p>
        </w:tc>
        <w:tc>
          <w:tcPr>
            <w:tcW w:w="567" w:type="dxa"/>
          </w:tcPr>
          <w:p w14:paraId="080C7E8E"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708" w:type="dxa"/>
          </w:tcPr>
          <w:p w14:paraId="625FCCD3" w14:textId="77777777" w:rsidR="00023935" w:rsidRPr="000E1AE6" w:rsidRDefault="00023935" w:rsidP="00AF3CA4">
            <w:pPr>
              <w:rPr>
                <w:rFonts w:asciiTheme="minorHAnsi" w:hAnsiTheme="minorHAnsi" w:cstheme="minorHAnsi"/>
              </w:rPr>
            </w:pPr>
          </w:p>
        </w:tc>
        <w:tc>
          <w:tcPr>
            <w:tcW w:w="1644" w:type="dxa"/>
          </w:tcPr>
          <w:p w14:paraId="1041A02F" w14:textId="77777777" w:rsidR="00023935" w:rsidRPr="000E1AE6" w:rsidRDefault="00023935" w:rsidP="00AF3CA4">
            <w:pPr>
              <w:rPr>
                <w:rFonts w:asciiTheme="minorHAnsi" w:hAnsiTheme="minorHAnsi" w:cstheme="minorHAnsi"/>
              </w:rPr>
            </w:pPr>
          </w:p>
        </w:tc>
      </w:tr>
      <w:tr w:rsidR="00023935" w:rsidRPr="000E1AE6" w14:paraId="16B75D7D" w14:textId="77777777" w:rsidTr="00AF3CA4">
        <w:tc>
          <w:tcPr>
            <w:tcW w:w="6091" w:type="dxa"/>
          </w:tcPr>
          <w:p w14:paraId="76DDB0BE"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31D271B2" w14:textId="77777777" w:rsidR="00023935" w:rsidRPr="000E1AE6" w:rsidRDefault="00023935" w:rsidP="00AF3CA4">
            <w:pPr>
              <w:rPr>
                <w:rFonts w:asciiTheme="minorHAnsi" w:hAnsiTheme="minorHAnsi" w:cstheme="minorHAnsi"/>
              </w:rPr>
            </w:pPr>
          </w:p>
        </w:tc>
        <w:tc>
          <w:tcPr>
            <w:tcW w:w="567" w:type="dxa"/>
          </w:tcPr>
          <w:p w14:paraId="71607920" w14:textId="77777777" w:rsidR="00023935" w:rsidRPr="000E1AE6" w:rsidRDefault="00023935" w:rsidP="00AF3CA4">
            <w:pPr>
              <w:rPr>
                <w:rFonts w:asciiTheme="minorHAnsi" w:hAnsiTheme="minorHAnsi" w:cstheme="minorHAnsi"/>
              </w:rPr>
            </w:pPr>
          </w:p>
        </w:tc>
        <w:tc>
          <w:tcPr>
            <w:tcW w:w="708" w:type="dxa"/>
          </w:tcPr>
          <w:p w14:paraId="1D13BB0F"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1644" w:type="dxa"/>
          </w:tcPr>
          <w:p w14:paraId="18FC00CC" w14:textId="77777777" w:rsidR="00023935" w:rsidRPr="000E1AE6" w:rsidRDefault="00023935" w:rsidP="00AF3CA4">
            <w:pPr>
              <w:rPr>
                <w:rFonts w:asciiTheme="minorHAnsi" w:hAnsiTheme="minorHAnsi" w:cstheme="minorHAnsi"/>
              </w:rPr>
            </w:pPr>
          </w:p>
        </w:tc>
      </w:tr>
      <w:tr w:rsidR="00023935" w:rsidRPr="000E1AE6" w14:paraId="5A11E4E8" w14:textId="77777777" w:rsidTr="00AF3CA4">
        <w:tc>
          <w:tcPr>
            <w:tcW w:w="6091" w:type="dxa"/>
          </w:tcPr>
          <w:p w14:paraId="138A53EA"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3CC1E0C5" w14:textId="77777777" w:rsidR="00023935" w:rsidRPr="000E1AE6" w:rsidRDefault="00023935" w:rsidP="00AF3CA4">
            <w:pPr>
              <w:rPr>
                <w:rFonts w:asciiTheme="minorHAnsi" w:hAnsiTheme="minorHAnsi" w:cstheme="minorHAnsi"/>
              </w:rPr>
            </w:pPr>
          </w:p>
        </w:tc>
        <w:tc>
          <w:tcPr>
            <w:tcW w:w="567" w:type="dxa"/>
          </w:tcPr>
          <w:p w14:paraId="74D8B836" w14:textId="77777777" w:rsidR="00023935" w:rsidRPr="000E1AE6" w:rsidRDefault="00023935" w:rsidP="00AF3CA4">
            <w:pPr>
              <w:rPr>
                <w:rFonts w:asciiTheme="minorHAnsi" w:hAnsiTheme="minorHAnsi" w:cstheme="minorHAnsi"/>
              </w:rPr>
            </w:pPr>
          </w:p>
        </w:tc>
        <w:tc>
          <w:tcPr>
            <w:tcW w:w="708" w:type="dxa"/>
          </w:tcPr>
          <w:p w14:paraId="391FD6DE"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1644" w:type="dxa"/>
          </w:tcPr>
          <w:p w14:paraId="1582E82E"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Cross-sectional study</w:t>
            </w:r>
          </w:p>
        </w:tc>
      </w:tr>
      <w:tr w:rsidR="00023935" w:rsidRPr="000E1AE6" w14:paraId="00C436AB" w14:textId="77777777" w:rsidTr="00AF3CA4">
        <w:tc>
          <w:tcPr>
            <w:tcW w:w="6091" w:type="dxa"/>
          </w:tcPr>
          <w:p w14:paraId="7B877AF5"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178511AD" w14:textId="77777777" w:rsidR="00023935" w:rsidRPr="000E1AE6" w:rsidRDefault="00023935" w:rsidP="00AF3CA4">
            <w:pPr>
              <w:rPr>
                <w:rFonts w:asciiTheme="minorHAnsi" w:hAnsiTheme="minorHAnsi" w:cstheme="minorHAnsi"/>
              </w:rPr>
            </w:pPr>
          </w:p>
        </w:tc>
        <w:tc>
          <w:tcPr>
            <w:tcW w:w="567" w:type="dxa"/>
          </w:tcPr>
          <w:p w14:paraId="6703D94F" w14:textId="77777777" w:rsidR="00023935" w:rsidRPr="000E1AE6" w:rsidRDefault="00023935" w:rsidP="00AF3CA4">
            <w:pPr>
              <w:rPr>
                <w:rFonts w:asciiTheme="minorHAnsi" w:hAnsiTheme="minorHAnsi" w:cstheme="minorHAnsi"/>
              </w:rPr>
            </w:pPr>
          </w:p>
        </w:tc>
        <w:tc>
          <w:tcPr>
            <w:tcW w:w="708" w:type="dxa"/>
          </w:tcPr>
          <w:p w14:paraId="19B4A622"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1644" w:type="dxa"/>
          </w:tcPr>
          <w:p w14:paraId="4256388C"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Cross-sectional study</w:t>
            </w:r>
          </w:p>
        </w:tc>
      </w:tr>
      <w:tr w:rsidR="00023935" w:rsidRPr="000E1AE6" w14:paraId="2507F9E8" w14:textId="77777777" w:rsidTr="00AF3CA4">
        <w:tc>
          <w:tcPr>
            <w:tcW w:w="6091" w:type="dxa"/>
          </w:tcPr>
          <w:p w14:paraId="0271EF81"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67FDCFE0" w14:textId="77777777" w:rsidR="00023935" w:rsidRPr="000E1AE6" w:rsidRDefault="00023935" w:rsidP="00AF3CA4">
            <w:pPr>
              <w:rPr>
                <w:rFonts w:asciiTheme="minorHAnsi" w:hAnsiTheme="minorHAnsi" w:cstheme="minorHAnsi"/>
              </w:rPr>
            </w:pPr>
          </w:p>
        </w:tc>
        <w:tc>
          <w:tcPr>
            <w:tcW w:w="567" w:type="dxa"/>
          </w:tcPr>
          <w:p w14:paraId="0F1CA991"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708" w:type="dxa"/>
          </w:tcPr>
          <w:p w14:paraId="59A1DB18" w14:textId="77777777" w:rsidR="00023935" w:rsidRPr="000E1AE6" w:rsidRDefault="00023935" w:rsidP="00AF3CA4">
            <w:pPr>
              <w:rPr>
                <w:rFonts w:asciiTheme="minorHAnsi" w:hAnsiTheme="minorHAnsi" w:cstheme="minorHAnsi"/>
              </w:rPr>
            </w:pPr>
          </w:p>
        </w:tc>
        <w:tc>
          <w:tcPr>
            <w:tcW w:w="1644" w:type="dxa"/>
          </w:tcPr>
          <w:p w14:paraId="315F0322" w14:textId="77777777" w:rsidR="00023935" w:rsidRPr="000E1AE6" w:rsidRDefault="00023935" w:rsidP="00AF3CA4">
            <w:pPr>
              <w:rPr>
                <w:rFonts w:asciiTheme="minorHAnsi" w:hAnsiTheme="minorHAnsi" w:cstheme="minorHAnsi"/>
              </w:rPr>
            </w:pPr>
          </w:p>
        </w:tc>
      </w:tr>
      <w:tr w:rsidR="00023935" w:rsidRPr="000E1AE6" w14:paraId="0EFF9E86" w14:textId="77777777" w:rsidTr="00AF3CA4">
        <w:tc>
          <w:tcPr>
            <w:tcW w:w="6091" w:type="dxa"/>
          </w:tcPr>
          <w:p w14:paraId="3E0B08DB"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485F8FA7" w14:textId="77777777" w:rsidR="00023935" w:rsidRPr="000E1AE6" w:rsidRDefault="00023935" w:rsidP="00AF3CA4">
            <w:pPr>
              <w:rPr>
                <w:rFonts w:asciiTheme="minorHAnsi" w:hAnsiTheme="minorHAnsi" w:cstheme="minorHAnsi"/>
              </w:rPr>
            </w:pPr>
          </w:p>
        </w:tc>
        <w:tc>
          <w:tcPr>
            <w:tcW w:w="567" w:type="dxa"/>
          </w:tcPr>
          <w:p w14:paraId="1516C832"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708" w:type="dxa"/>
          </w:tcPr>
          <w:p w14:paraId="260AE76E" w14:textId="77777777" w:rsidR="00023935" w:rsidRPr="000E1AE6" w:rsidRDefault="00023935" w:rsidP="00AF3CA4">
            <w:pPr>
              <w:rPr>
                <w:rFonts w:asciiTheme="minorHAnsi" w:hAnsiTheme="minorHAnsi" w:cstheme="minorHAnsi"/>
              </w:rPr>
            </w:pPr>
          </w:p>
        </w:tc>
        <w:tc>
          <w:tcPr>
            <w:tcW w:w="1644" w:type="dxa"/>
          </w:tcPr>
          <w:p w14:paraId="0B5D2275" w14:textId="77777777" w:rsidR="00023935" w:rsidRPr="000E1AE6" w:rsidRDefault="00023935" w:rsidP="00AF3CA4">
            <w:pPr>
              <w:rPr>
                <w:rFonts w:asciiTheme="minorHAnsi" w:hAnsiTheme="minorHAnsi" w:cstheme="minorHAnsi"/>
              </w:rPr>
            </w:pPr>
          </w:p>
        </w:tc>
      </w:tr>
      <w:tr w:rsidR="00023935" w:rsidRPr="000E1AE6" w14:paraId="0E957FA5" w14:textId="77777777" w:rsidTr="00AF3CA4">
        <w:tc>
          <w:tcPr>
            <w:tcW w:w="6091" w:type="dxa"/>
          </w:tcPr>
          <w:p w14:paraId="7F71411C"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36DBC57C" w14:textId="77777777" w:rsidR="00023935" w:rsidRPr="000E1AE6" w:rsidRDefault="00023935" w:rsidP="00AF3CA4">
            <w:pPr>
              <w:rPr>
                <w:rFonts w:asciiTheme="minorHAnsi" w:hAnsiTheme="minorHAnsi" w:cstheme="minorHAnsi"/>
              </w:rPr>
            </w:pPr>
          </w:p>
        </w:tc>
        <w:tc>
          <w:tcPr>
            <w:tcW w:w="567" w:type="dxa"/>
          </w:tcPr>
          <w:p w14:paraId="2833F8B2" w14:textId="77777777" w:rsidR="00023935" w:rsidRPr="000E1AE6" w:rsidRDefault="00023935" w:rsidP="00AF3CA4">
            <w:pPr>
              <w:rPr>
                <w:rFonts w:asciiTheme="minorHAnsi" w:hAnsiTheme="minorHAnsi" w:cstheme="minorHAnsi"/>
              </w:rPr>
            </w:pPr>
          </w:p>
        </w:tc>
        <w:tc>
          <w:tcPr>
            <w:tcW w:w="708" w:type="dxa"/>
          </w:tcPr>
          <w:p w14:paraId="6CD8858D"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1644" w:type="dxa"/>
          </w:tcPr>
          <w:p w14:paraId="4988579A"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Cross-sectional study</w:t>
            </w:r>
          </w:p>
        </w:tc>
      </w:tr>
      <w:tr w:rsidR="00023935" w:rsidRPr="000E1AE6" w14:paraId="2C1A2108" w14:textId="77777777" w:rsidTr="00AF3CA4">
        <w:tc>
          <w:tcPr>
            <w:tcW w:w="6091" w:type="dxa"/>
          </w:tcPr>
          <w:p w14:paraId="184EA879"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1CA1E108" w14:textId="77777777" w:rsidR="00023935" w:rsidRPr="000E1AE6" w:rsidRDefault="00023935" w:rsidP="00AF3CA4">
            <w:pPr>
              <w:rPr>
                <w:rFonts w:asciiTheme="minorHAnsi" w:hAnsiTheme="minorHAnsi" w:cstheme="minorHAnsi"/>
              </w:rPr>
            </w:pPr>
          </w:p>
        </w:tc>
        <w:tc>
          <w:tcPr>
            <w:tcW w:w="567" w:type="dxa"/>
          </w:tcPr>
          <w:p w14:paraId="0942B6CB"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708" w:type="dxa"/>
          </w:tcPr>
          <w:p w14:paraId="5F6B36C7" w14:textId="77777777" w:rsidR="00023935" w:rsidRPr="000E1AE6" w:rsidRDefault="00023935" w:rsidP="00AF3CA4">
            <w:pPr>
              <w:rPr>
                <w:rFonts w:asciiTheme="minorHAnsi" w:hAnsiTheme="minorHAnsi" w:cstheme="minorHAnsi"/>
              </w:rPr>
            </w:pPr>
          </w:p>
        </w:tc>
        <w:tc>
          <w:tcPr>
            <w:tcW w:w="1644" w:type="dxa"/>
          </w:tcPr>
          <w:p w14:paraId="2F215081" w14:textId="77777777" w:rsidR="00023935" w:rsidRPr="000E1AE6" w:rsidRDefault="00023935" w:rsidP="00AF3CA4">
            <w:pPr>
              <w:rPr>
                <w:rFonts w:asciiTheme="minorHAnsi" w:hAnsiTheme="minorHAnsi" w:cstheme="minorHAnsi"/>
              </w:rPr>
            </w:pPr>
          </w:p>
        </w:tc>
      </w:tr>
      <w:tr w:rsidR="00023935" w:rsidRPr="000E1AE6" w14:paraId="0BFA18D1" w14:textId="77777777" w:rsidTr="00AF3CA4">
        <w:tc>
          <w:tcPr>
            <w:tcW w:w="6091" w:type="dxa"/>
          </w:tcPr>
          <w:p w14:paraId="01720448"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0E1ADF81" w14:textId="77777777" w:rsidR="00023935" w:rsidRPr="000E1AE6" w:rsidRDefault="00023935" w:rsidP="00AF3CA4">
            <w:pPr>
              <w:rPr>
                <w:rFonts w:asciiTheme="minorHAnsi" w:hAnsiTheme="minorHAnsi" w:cstheme="minorHAnsi"/>
              </w:rPr>
            </w:pPr>
          </w:p>
        </w:tc>
        <w:tc>
          <w:tcPr>
            <w:tcW w:w="567" w:type="dxa"/>
          </w:tcPr>
          <w:p w14:paraId="37FD04D2" w14:textId="77777777" w:rsidR="00023935" w:rsidRPr="000E1AE6" w:rsidRDefault="00023935" w:rsidP="00AF3CA4">
            <w:pPr>
              <w:rPr>
                <w:rFonts w:asciiTheme="minorHAnsi" w:hAnsiTheme="minorHAnsi" w:cstheme="minorHAnsi"/>
              </w:rPr>
            </w:pPr>
          </w:p>
        </w:tc>
        <w:tc>
          <w:tcPr>
            <w:tcW w:w="708" w:type="dxa"/>
          </w:tcPr>
          <w:p w14:paraId="00AED109"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1644" w:type="dxa"/>
          </w:tcPr>
          <w:p w14:paraId="4D95EEE1" w14:textId="77777777" w:rsidR="00023935" w:rsidRPr="000E1AE6" w:rsidRDefault="00023935" w:rsidP="00AF3CA4">
            <w:pPr>
              <w:rPr>
                <w:rFonts w:asciiTheme="minorHAnsi" w:hAnsiTheme="minorHAnsi" w:cstheme="minorHAnsi"/>
              </w:rPr>
            </w:pPr>
          </w:p>
        </w:tc>
      </w:tr>
      <w:tr w:rsidR="00023935" w:rsidRPr="000E1AE6" w14:paraId="2555EFAC" w14:textId="77777777" w:rsidTr="00AF3CA4">
        <w:tc>
          <w:tcPr>
            <w:tcW w:w="6091" w:type="dxa"/>
          </w:tcPr>
          <w:p w14:paraId="1496B829"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7523B324" w14:textId="77777777" w:rsidR="00023935" w:rsidRPr="000E1AE6" w:rsidRDefault="00023935" w:rsidP="00AF3CA4">
            <w:pPr>
              <w:rPr>
                <w:rFonts w:asciiTheme="minorHAnsi" w:hAnsiTheme="minorHAnsi" w:cstheme="minorHAnsi"/>
              </w:rPr>
            </w:pPr>
          </w:p>
        </w:tc>
        <w:tc>
          <w:tcPr>
            <w:tcW w:w="567" w:type="dxa"/>
          </w:tcPr>
          <w:p w14:paraId="759C5965" w14:textId="77777777" w:rsidR="00023935" w:rsidRPr="000E1AE6" w:rsidRDefault="00023935" w:rsidP="00AF3CA4">
            <w:pPr>
              <w:rPr>
                <w:rFonts w:asciiTheme="minorHAnsi" w:hAnsiTheme="minorHAnsi" w:cstheme="minorHAnsi"/>
              </w:rPr>
            </w:pPr>
          </w:p>
        </w:tc>
        <w:tc>
          <w:tcPr>
            <w:tcW w:w="708" w:type="dxa"/>
          </w:tcPr>
          <w:p w14:paraId="0A1E787F"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1644" w:type="dxa"/>
          </w:tcPr>
          <w:p w14:paraId="4E015CE7"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Cross-sectional study</w:t>
            </w:r>
          </w:p>
        </w:tc>
      </w:tr>
      <w:tr w:rsidR="00023935" w:rsidRPr="000E1AE6" w14:paraId="77F13EBF" w14:textId="77777777" w:rsidTr="00AF3CA4">
        <w:tc>
          <w:tcPr>
            <w:tcW w:w="6091" w:type="dxa"/>
          </w:tcPr>
          <w:p w14:paraId="6CD86695" w14:textId="77777777" w:rsidR="00023935" w:rsidRPr="000E1AE6" w:rsidRDefault="00023935" w:rsidP="00AF3CA4">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44E45ECF" w14:textId="77777777" w:rsidR="00023935" w:rsidRPr="000E1AE6" w:rsidRDefault="00023935" w:rsidP="00AF3CA4">
            <w:pPr>
              <w:rPr>
                <w:rFonts w:asciiTheme="minorHAnsi" w:hAnsiTheme="minorHAnsi" w:cstheme="minorHAnsi"/>
              </w:rPr>
            </w:pPr>
          </w:p>
        </w:tc>
        <w:tc>
          <w:tcPr>
            <w:tcW w:w="567" w:type="dxa"/>
          </w:tcPr>
          <w:p w14:paraId="08160EA2"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w:t>
            </w:r>
          </w:p>
        </w:tc>
        <w:tc>
          <w:tcPr>
            <w:tcW w:w="708" w:type="dxa"/>
          </w:tcPr>
          <w:p w14:paraId="513C11C0" w14:textId="77777777" w:rsidR="00023935" w:rsidRPr="000E1AE6" w:rsidRDefault="00023935" w:rsidP="00AF3CA4">
            <w:pPr>
              <w:rPr>
                <w:rFonts w:asciiTheme="minorHAnsi" w:hAnsiTheme="minorHAnsi" w:cstheme="minorHAnsi"/>
              </w:rPr>
            </w:pPr>
          </w:p>
        </w:tc>
        <w:tc>
          <w:tcPr>
            <w:tcW w:w="1644" w:type="dxa"/>
          </w:tcPr>
          <w:p w14:paraId="0881D5BC" w14:textId="77777777" w:rsidR="00023935" w:rsidRPr="000E1AE6" w:rsidRDefault="00023935" w:rsidP="00AF3CA4">
            <w:pPr>
              <w:rPr>
                <w:rFonts w:asciiTheme="minorHAnsi" w:hAnsiTheme="minorHAnsi" w:cstheme="minorHAnsi"/>
              </w:rPr>
            </w:pPr>
          </w:p>
        </w:tc>
      </w:tr>
      <w:tr w:rsidR="00023935" w:rsidRPr="000E1AE6" w14:paraId="2EA40015" w14:textId="77777777" w:rsidTr="00AF3CA4">
        <w:tc>
          <w:tcPr>
            <w:tcW w:w="6091" w:type="dxa"/>
          </w:tcPr>
          <w:p w14:paraId="7D012117" w14:textId="77777777" w:rsidR="00023935" w:rsidRPr="000E1AE6" w:rsidRDefault="00023935" w:rsidP="00AF3CA4">
            <w:pPr>
              <w:rPr>
                <w:rFonts w:asciiTheme="minorHAnsi" w:hAnsiTheme="minorHAnsi" w:cstheme="minorHAnsi"/>
              </w:rPr>
            </w:pPr>
          </w:p>
        </w:tc>
        <w:tc>
          <w:tcPr>
            <w:tcW w:w="567" w:type="dxa"/>
          </w:tcPr>
          <w:p w14:paraId="2F5F6B5D" w14:textId="77777777" w:rsidR="00023935" w:rsidRPr="000E1AE6" w:rsidRDefault="00023935" w:rsidP="00AF3CA4">
            <w:pPr>
              <w:rPr>
                <w:rFonts w:asciiTheme="minorHAnsi" w:hAnsiTheme="minorHAnsi" w:cstheme="minorHAnsi"/>
              </w:rPr>
            </w:pPr>
          </w:p>
        </w:tc>
        <w:tc>
          <w:tcPr>
            <w:tcW w:w="708" w:type="dxa"/>
          </w:tcPr>
          <w:p w14:paraId="7AA699EF" w14:textId="77777777" w:rsidR="00023935" w:rsidRPr="000E1AE6" w:rsidRDefault="00023935" w:rsidP="00AF3CA4">
            <w:pPr>
              <w:rPr>
                <w:rFonts w:asciiTheme="minorHAnsi" w:hAnsiTheme="minorHAnsi" w:cstheme="minorHAnsi"/>
              </w:rPr>
            </w:pPr>
          </w:p>
        </w:tc>
        <w:tc>
          <w:tcPr>
            <w:tcW w:w="1644" w:type="dxa"/>
          </w:tcPr>
          <w:p w14:paraId="646C6D25" w14:textId="77777777" w:rsidR="00023935" w:rsidRPr="000E1AE6" w:rsidRDefault="00023935" w:rsidP="00AF3CA4">
            <w:pPr>
              <w:rPr>
                <w:rFonts w:asciiTheme="minorHAnsi" w:hAnsiTheme="minorHAnsi" w:cstheme="minorHAnsi"/>
              </w:rPr>
            </w:pPr>
          </w:p>
        </w:tc>
      </w:tr>
    </w:tbl>
    <w:p w14:paraId="64A3DEB9" w14:textId="77777777" w:rsidR="00023935" w:rsidRPr="000E1AE6" w:rsidRDefault="00023935" w:rsidP="00023935">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023935" w:rsidRPr="000E1AE6" w14:paraId="2288F7E0" w14:textId="77777777" w:rsidTr="00AF3CA4">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7DA448C7" w14:textId="77777777" w:rsidR="00023935" w:rsidRPr="000E1AE6" w:rsidRDefault="00023935" w:rsidP="00AF3CA4">
            <w:pPr>
              <w:rPr>
                <w:rFonts w:asciiTheme="minorHAnsi" w:hAnsiTheme="minorHAnsi" w:cstheme="minorHAnsi"/>
                <w:b/>
                <w:bCs/>
              </w:rPr>
            </w:pPr>
            <w:r w:rsidRPr="000E1AE6">
              <w:rPr>
                <w:rFonts w:asciiTheme="minorHAnsi" w:hAnsiTheme="minorHAnsi" w:cstheme="minorHAnsi"/>
                <w:b/>
                <w:bCs/>
              </w:rPr>
              <w:t>Quality Rating (Good, Fair, or Poor)</w:t>
            </w:r>
          </w:p>
        </w:tc>
      </w:tr>
      <w:tr w:rsidR="00023935" w:rsidRPr="000E1AE6" w14:paraId="6071836A"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B9A1055" w14:textId="77777777" w:rsidR="00023935" w:rsidRPr="000E1AE6" w:rsidRDefault="00023935"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Fair </w:t>
            </w:r>
          </w:p>
        </w:tc>
      </w:tr>
      <w:tr w:rsidR="00023935" w:rsidRPr="000E1AE6" w14:paraId="7E5A3734"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DCB6121" w14:textId="77777777" w:rsidR="00023935" w:rsidRPr="000E1AE6" w:rsidRDefault="00023935"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Fair</w:t>
            </w:r>
          </w:p>
        </w:tc>
      </w:tr>
      <w:tr w:rsidR="00023935" w:rsidRPr="000E1AE6" w14:paraId="617DC976"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6604CEC8" w14:textId="77777777" w:rsidR="00023935" w:rsidRPr="000E1AE6" w:rsidRDefault="00023935" w:rsidP="00AF3CA4">
            <w:pPr>
              <w:rPr>
                <w:rFonts w:asciiTheme="minorHAnsi" w:hAnsiTheme="minorHAnsi" w:cstheme="minorHAnsi"/>
              </w:rPr>
            </w:pPr>
            <w:r w:rsidRPr="000E1AE6">
              <w:rPr>
                <w:rFonts w:asciiTheme="minorHAnsi" w:hAnsiTheme="minorHAnsi" w:cstheme="minorHAnsi"/>
              </w:rPr>
              <w:t>Additional Comments (If POOR, please state why):</w:t>
            </w:r>
          </w:p>
        </w:tc>
      </w:tr>
    </w:tbl>
    <w:p w14:paraId="31A6A8E8" w14:textId="77777777" w:rsidR="00023935" w:rsidRPr="000E1AE6" w:rsidRDefault="00023935" w:rsidP="00023935">
      <w:pPr>
        <w:rPr>
          <w:rFonts w:asciiTheme="minorHAnsi" w:hAnsiTheme="minorHAnsi" w:cstheme="minorHAnsi"/>
        </w:rPr>
      </w:pPr>
      <w:r w:rsidRPr="000E1AE6">
        <w:rPr>
          <w:rFonts w:asciiTheme="minorHAnsi" w:hAnsiTheme="minorHAnsi" w:cstheme="minorHAnsi"/>
        </w:rPr>
        <w:t>*CD, cannot determine; NA, not applicable; NR, not reported</w:t>
      </w:r>
    </w:p>
    <w:p w14:paraId="61AA9B7B" w14:textId="77777777" w:rsidR="00023935" w:rsidRPr="000E1AE6" w:rsidRDefault="00023935" w:rsidP="00023935">
      <w:pPr>
        <w:rPr>
          <w:rFonts w:asciiTheme="minorHAnsi" w:hAnsiTheme="minorHAnsi" w:cstheme="minorHAnsi"/>
        </w:rPr>
      </w:pPr>
    </w:p>
    <w:p w14:paraId="70D7FF7A" w14:textId="691B974C" w:rsidR="00CC2511" w:rsidRPr="000E1AE6" w:rsidRDefault="00CC2511">
      <w:pPr>
        <w:rPr>
          <w:rFonts w:asciiTheme="minorHAnsi" w:hAnsiTheme="minorHAnsi" w:cstheme="minorHAnsi"/>
        </w:rPr>
      </w:pPr>
    </w:p>
    <w:p w14:paraId="628821BD" w14:textId="1B83356A" w:rsidR="00023935" w:rsidRPr="000E1AE6" w:rsidRDefault="00023935">
      <w:pPr>
        <w:rPr>
          <w:rFonts w:asciiTheme="minorHAnsi" w:hAnsiTheme="minorHAnsi" w:cstheme="minorHAnsi"/>
        </w:rPr>
      </w:pPr>
    </w:p>
    <w:p w14:paraId="13A4F09D" w14:textId="39AF66FD" w:rsidR="00023935" w:rsidRPr="000E1AE6" w:rsidRDefault="00023935">
      <w:pPr>
        <w:rPr>
          <w:rFonts w:asciiTheme="minorHAnsi" w:hAnsiTheme="minorHAnsi" w:cstheme="minorHAnsi"/>
        </w:rPr>
      </w:pPr>
    </w:p>
    <w:p w14:paraId="190EDB58" w14:textId="6A0173DE" w:rsidR="00023935" w:rsidRPr="000E1AE6" w:rsidRDefault="00023935">
      <w:pPr>
        <w:rPr>
          <w:rFonts w:asciiTheme="minorHAnsi" w:hAnsiTheme="minorHAnsi" w:cstheme="minorHAnsi"/>
        </w:rPr>
      </w:pPr>
    </w:p>
    <w:p w14:paraId="54C6EEA1" w14:textId="6EBD6E4D" w:rsidR="00023935" w:rsidRPr="000E1AE6" w:rsidRDefault="00023935">
      <w:pPr>
        <w:rPr>
          <w:rFonts w:asciiTheme="minorHAnsi" w:hAnsiTheme="minorHAnsi" w:cstheme="minorHAnsi"/>
        </w:rPr>
      </w:pPr>
    </w:p>
    <w:p w14:paraId="743D7BAD" w14:textId="75BE97DA" w:rsidR="00023935" w:rsidRPr="000E1AE6" w:rsidRDefault="00023935">
      <w:pPr>
        <w:rPr>
          <w:rFonts w:asciiTheme="minorHAnsi" w:hAnsiTheme="minorHAnsi" w:cstheme="minorHAnsi"/>
        </w:rPr>
      </w:pPr>
    </w:p>
    <w:p w14:paraId="2BD477B7" w14:textId="11016227" w:rsidR="00023935" w:rsidRPr="000E1AE6" w:rsidRDefault="00023935">
      <w:pPr>
        <w:rPr>
          <w:rFonts w:asciiTheme="minorHAnsi" w:hAnsiTheme="minorHAnsi" w:cstheme="minorHAnsi"/>
        </w:rPr>
      </w:pPr>
    </w:p>
    <w:p w14:paraId="7D1F2E42" w14:textId="303E8DBE" w:rsidR="00023935" w:rsidRPr="000E1AE6" w:rsidRDefault="00023935">
      <w:pPr>
        <w:rPr>
          <w:rFonts w:asciiTheme="minorHAnsi" w:hAnsiTheme="minorHAnsi" w:cstheme="minorHAnsi"/>
        </w:rPr>
      </w:pPr>
    </w:p>
    <w:p w14:paraId="6AD07DEC" w14:textId="5B7BC703" w:rsidR="00023935" w:rsidRPr="000E1AE6" w:rsidRDefault="00023935">
      <w:pPr>
        <w:rPr>
          <w:rFonts w:asciiTheme="minorHAnsi" w:hAnsiTheme="minorHAnsi" w:cstheme="minorHAnsi"/>
        </w:rPr>
      </w:pPr>
    </w:p>
    <w:p w14:paraId="368E96BB" w14:textId="17395934" w:rsidR="00023935" w:rsidRPr="000E1AE6" w:rsidRDefault="00023935">
      <w:pPr>
        <w:rPr>
          <w:rFonts w:asciiTheme="minorHAnsi" w:hAnsiTheme="minorHAnsi" w:cstheme="minorHAnsi"/>
        </w:rPr>
      </w:pPr>
    </w:p>
    <w:p w14:paraId="0E1FEE7E" w14:textId="7A0D2000" w:rsidR="00023935" w:rsidRPr="000E1AE6" w:rsidRDefault="00023935">
      <w:pPr>
        <w:rPr>
          <w:rFonts w:asciiTheme="minorHAnsi" w:hAnsiTheme="minorHAnsi" w:cstheme="minorHAnsi"/>
        </w:rPr>
      </w:pPr>
    </w:p>
    <w:p w14:paraId="6491A419" w14:textId="425135EA" w:rsidR="00023935" w:rsidRPr="000E1AE6" w:rsidRDefault="00023935">
      <w:pPr>
        <w:rPr>
          <w:rFonts w:asciiTheme="minorHAnsi" w:hAnsiTheme="minorHAnsi" w:cstheme="minorHAnsi"/>
        </w:rPr>
      </w:pPr>
    </w:p>
    <w:p w14:paraId="408E1BE3" w14:textId="26D0B10D" w:rsidR="00023935" w:rsidRPr="000E1AE6" w:rsidRDefault="00023935">
      <w:pPr>
        <w:rPr>
          <w:rFonts w:asciiTheme="minorHAnsi" w:hAnsiTheme="minorHAnsi" w:cstheme="minorHAnsi"/>
        </w:rPr>
      </w:pPr>
    </w:p>
    <w:p w14:paraId="2F25148B" w14:textId="3C91E3A6" w:rsidR="00023935" w:rsidRPr="000E1AE6" w:rsidRDefault="00023935">
      <w:pPr>
        <w:rPr>
          <w:rFonts w:asciiTheme="minorHAnsi" w:hAnsiTheme="minorHAnsi" w:cstheme="minorHAnsi"/>
        </w:rPr>
      </w:pPr>
    </w:p>
    <w:p w14:paraId="43D73843" w14:textId="32963DD4" w:rsidR="00023935" w:rsidRPr="000E1AE6" w:rsidRDefault="00023935">
      <w:pPr>
        <w:rPr>
          <w:rFonts w:asciiTheme="minorHAnsi" w:hAnsiTheme="minorHAnsi" w:cstheme="minorHAnsi"/>
        </w:rPr>
      </w:pPr>
    </w:p>
    <w:p w14:paraId="48CEBF8A" w14:textId="3E96DC96" w:rsidR="00023935" w:rsidRPr="000E1AE6" w:rsidRDefault="00023935">
      <w:pPr>
        <w:rPr>
          <w:rFonts w:asciiTheme="minorHAnsi" w:hAnsiTheme="minorHAnsi" w:cstheme="minorHAnsi"/>
        </w:rPr>
      </w:pPr>
    </w:p>
    <w:p w14:paraId="3C993CF6" w14:textId="5DC4745E" w:rsidR="00023935" w:rsidRPr="000E1AE6" w:rsidRDefault="00023935">
      <w:pPr>
        <w:rPr>
          <w:rFonts w:asciiTheme="minorHAnsi" w:hAnsiTheme="minorHAnsi" w:cstheme="minorHAnsi"/>
        </w:rPr>
      </w:pPr>
    </w:p>
    <w:p w14:paraId="54B13388" w14:textId="2D12CC23" w:rsidR="00023935" w:rsidRPr="000E1AE6" w:rsidRDefault="00023935">
      <w:pPr>
        <w:rPr>
          <w:rFonts w:asciiTheme="minorHAnsi" w:hAnsiTheme="minorHAnsi" w:cstheme="minorHAnsi"/>
        </w:rPr>
      </w:pPr>
    </w:p>
    <w:p w14:paraId="452E2B7D" w14:textId="17472CE9" w:rsidR="00023935" w:rsidRPr="000E1AE6" w:rsidRDefault="00023935">
      <w:pPr>
        <w:rPr>
          <w:rFonts w:asciiTheme="minorHAnsi" w:hAnsiTheme="minorHAnsi" w:cstheme="minorHAnsi"/>
        </w:rPr>
      </w:pPr>
    </w:p>
    <w:p w14:paraId="0DC60A0F" w14:textId="77777777" w:rsidR="000A6E76" w:rsidRPr="000E1AE6" w:rsidRDefault="000A6E76" w:rsidP="003D7029">
      <w:pPr>
        <w:rPr>
          <w:rFonts w:asciiTheme="minorHAnsi" w:hAnsiTheme="minorHAnsi" w:cstheme="minorHAnsi"/>
          <w:color w:val="000000" w:themeColor="text1"/>
          <w:shd w:val="clear" w:color="auto" w:fill="FFFFFF"/>
        </w:rPr>
      </w:pPr>
    </w:p>
    <w:p w14:paraId="2289E3DC" w14:textId="77777777" w:rsidR="000A6E76" w:rsidRPr="000E1AE6" w:rsidRDefault="000A6E76" w:rsidP="003D7029">
      <w:pPr>
        <w:rPr>
          <w:rFonts w:asciiTheme="minorHAnsi" w:hAnsiTheme="minorHAnsi" w:cstheme="minorHAnsi"/>
          <w:color w:val="000000" w:themeColor="text1"/>
          <w:shd w:val="clear" w:color="auto" w:fill="FFFFFF"/>
        </w:rPr>
      </w:pPr>
    </w:p>
    <w:p w14:paraId="015FF5AA" w14:textId="77777777" w:rsidR="0022447B" w:rsidRDefault="0022447B">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br w:type="page"/>
      </w:r>
    </w:p>
    <w:p w14:paraId="6CB1B619" w14:textId="5BDA2E73" w:rsidR="003D7029" w:rsidRPr="000E1AE6" w:rsidRDefault="003D7029" w:rsidP="003D7029">
      <w:pPr>
        <w:rPr>
          <w:rFonts w:asciiTheme="minorHAnsi" w:hAnsiTheme="minorHAnsi" w:cstheme="minorHAnsi"/>
          <w:color w:val="000000" w:themeColor="text1"/>
          <w:shd w:val="clear" w:color="auto" w:fill="FFFFFF"/>
        </w:rPr>
      </w:pPr>
      <w:r w:rsidRPr="000E1AE6">
        <w:rPr>
          <w:rFonts w:asciiTheme="minorHAnsi" w:hAnsiTheme="minorHAnsi" w:cstheme="minorHAnsi"/>
          <w:color w:val="000000" w:themeColor="text1"/>
          <w:shd w:val="clear" w:color="auto" w:fill="FFFFFF"/>
        </w:rPr>
        <w:lastRenderedPageBreak/>
        <w:t xml:space="preserve">NIH Quality Assessment Tool </w:t>
      </w:r>
      <w:r w:rsidR="0022447B" w:rsidRPr="000E1AE6">
        <w:rPr>
          <w:rFonts w:asciiTheme="minorHAnsi" w:hAnsiTheme="minorHAnsi" w:cstheme="minorHAnsi"/>
          <w:color w:val="000000" w:themeColor="text1"/>
          <w:shd w:val="clear" w:color="auto" w:fill="FFFFFF"/>
        </w:rPr>
        <w:t>for observational cohort and cross-sectional</w:t>
      </w:r>
      <w:bookmarkStart w:id="0" w:name="_GoBack"/>
      <w:bookmarkEnd w:id="0"/>
    </w:p>
    <w:p w14:paraId="78A3D32A" w14:textId="77777777" w:rsidR="003D7029" w:rsidRPr="000E1AE6" w:rsidRDefault="003D7029" w:rsidP="003D7029">
      <w:pPr>
        <w:rPr>
          <w:rFonts w:asciiTheme="minorHAnsi" w:hAnsiTheme="minorHAnsi" w:cstheme="minorHAnsi"/>
          <w:color w:val="000000" w:themeColor="text1"/>
        </w:rPr>
      </w:pPr>
    </w:p>
    <w:tbl>
      <w:tblPr>
        <w:tblW w:w="3216" w:type="dxa"/>
        <w:tblLook w:val="04A0" w:firstRow="1" w:lastRow="0" w:firstColumn="1" w:lastColumn="0" w:noHBand="0" w:noVBand="1"/>
      </w:tblPr>
      <w:tblGrid>
        <w:gridCol w:w="3216"/>
      </w:tblGrid>
      <w:tr w:rsidR="003D7029" w:rsidRPr="000E1AE6" w14:paraId="48312A86" w14:textId="77777777" w:rsidTr="00AF3CA4">
        <w:trPr>
          <w:trHeight w:val="320"/>
        </w:trPr>
        <w:tc>
          <w:tcPr>
            <w:tcW w:w="3216" w:type="dxa"/>
            <w:tcBorders>
              <w:top w:val="nil"/>
              <w:left w:val="nil"/>
              <w:bottom w:val="nil"/>
              <w:right w:val="nil"/>
            </w:tcBorders>
            <w:shd w:val="clear" w:color="auto" w:fill="auto"/>
            <w:noWrap/>
            <w:vAlign w:val="bottom"/>
            <w:hideMark/>
          </w:tcPr>
          <w:p w14:paraId="3FE8FCA7" w14:textId="78762808" w:rsidR="003D7029" w:rsidRPr="000E1AE6" w:rsidRDefault="003D7029" w:rsidP="00AF3CA4">
            <w:pPr>
              <w:rPr>
                <w:rFonts w:asciiTheme="minorHAnsi" w:hAnsiTheme="minorHAnsi" w:cstheme="minorHAnsi"/>
                <w:color w:val="000000"/>
              </w:rPr>
            </w:pPr>
            <w:r w:rsidRPr="000E1AE6">
              <w:rPr>
                <w:rFonts w:asciiTheme="minorHAnsi" w:hAnsiTheme="minorHAnsi" w:cstheme="minorHAnsi"/>
                <w:color w:val="000000"/>
              </w:rPr>
              <w:t xml:space="preserve">Study: </w:t>
            </w:r>
            <w:r w:rsidR="00612E96" w:rsidRPr="000E1AE6">
              <w:rPr>
                <w:rFonts w:asciiTheme="minorHAnsi" w:hAnsiTheme="minorHAnsi" w:cstheme="minorHAnsi"/>
                <w:b/>
                <w:bCs/>
                <w:color w:val="000000"/>
              </w:rPr>
              <w:t>Wu</w:t>
            </w:r>
            <w:r w:rsidRPr="000E1AE6">
              <w:rPr>
                <w:rFonts w:asciiTheme="minorHAnsi" w:hAnsiTheme="minorHAnsi" w:cstheme="minorHAnsi"/>
                <w:b/>
                <w:bCs/>
                <w:color w:val="000000"/>
              </w:rPr>
              <w:t xml:space="preserve"> et al (20</w:t>
            </w:r>
            <w:r w:rsidR="00612E96" w:rsidRPr="000E1AE6">
              <w:rPr>
                <w:rFonts w:asciiTheme="minorHAnsi" w:hAnsiTheme="minorHAnsi" w:cstheme="minorHAnsi"/>
                <w:b/>
                <w:bCs/>
                <w:color w:val="000000"/>
              </w:rPr>
              <w:t>15</w:t>
            </w:r>
            <w:r w:rsidRPr="000E1AE6">
              <w:rPr>
                <w:rFonts w:asciiTheme="minorHAnsi" w:hAnsiTheme="minorHAnsi" w:cstheme="minorHAnsi"/>
                <w:b/>
                <w:bCs/>
                <w:color w:val="000000"/>
              </w:rPr>
              <w:t>)</w:t>
            </w:r>
          </w:p>
          <w:p w14:paraId="68315906" w14:textId="77777777" w:rsidR="003D7029" w:rsidRPr="000E1AE6" w:rsidRDefault="003D7029" w:rsidP="00AF3CA4">
            <w:pPr>
              <w:rPr>
                <w:rFonts w:asciiTheme="minorHAnsi" w:hAnsiTheme="minorHAnsi" w:cstheme="minorHAnsi"/>
                <w:color w:val="000000"/>
              </w:rPr>
            </w:pPr>
          </w:p>
        </w:tc>
      </w:tr>
    </w:tbl>
    <w:tbl>
      <w:tblPr>
        <w:tblStyle w:val="TableGrid"/>
        <w:tblW w:w="0" w:type="auto"/>
        <w:tblLook w:val="04A0" w:firstRow="1" w:lastRow="0" w:firstColumn="1" w:lastColumn="0" w:noHBand="0" w:noVBand="1"/>
      </w:tblPr>
      <w:tblGrid>
        <w:gridCol w:w="6091"/>
        <w:gridCol w:w="567"/>
        <w:gridCol w:w="708"/>
        <w:gridCol w:w="1644"/>
      </w:tblGrid>
      <w:tr w:rsidR="003D7029" w:rsidRPr="000E1AE6" w14:paraId="7D8E920F" w14:textId="77777777" w:rsidTr="00AF3CA4">
        <w:tc>
          <w:tcPr>
            <w:tcW w:w="6091" w:type="dxa"/>
          </w:tcPr>
          <w:p w14:paraId="21392D60"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 xml:space="preserve">Criteria </w:t>
            </w:r>
          </w:p>
        </w:tc>
        <w:tc>
          <w:tcPr>
            <w:tcW w:w="567" w:type="dxa"/>
          </w:tcPr>
          <w:p w14:paraId="298E756C"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Yes</w:t>
            </w:r>
          </w:p>
        </w:tc>
        <w:tc>
          <w:tcPr>
            <w:tcW w:w="708" w:type="dxa"/>
          </w:tcPr>
          <w:p w14:paraId="593B76E4"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No</w:t>
            </w:r>
          </w:p>
        </w:tc>
        <w:tc>
          <w:tcPr>
            <w:tcW w:w="1644" w:type="dxa"/>
          </w:tcPr>
          <w:p w14:paraId="594CEDAE"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Other</w:t>
            </w:r>
            <w:r w:rsidRPr="000E1AE6">
              <w:rPr>
                <w:rFonts w:asciiTheme="minorHAnsi" w:hAnsiTheme="minorHAnsi" w:cstheme="minorHAnsi"/>
              </w:rPr>
              <w:br/>
              <w:t xml:space="preserve">(CD, NR, </w:t>
            </w:r>
            <w:proofErr w:type="gramStart"/>
            <w:r w:rsidRPr="000E1AE6">
              <w:rPr>
                <w:rFonts w:asciiTheme="minorHAnsi" w:hAnsiTheme="minorHAnsi" w:cstheme="minorHAnsi"/>
              </w:rPr>
              <w:t>NA)*</w:t>
            </w:r>
            <w:proofErr w:type="gramEnd"/>
          </w:p>
          <w:p w14:paraId="774718C7" w14:textId="77777777" w:rsidR="003D7029" w:rsidRPr="000E1AE6" w:rsidRDefault="003D7029" w:rsidP="00AF3CA4">
            <w:pPr>
              <w:rPr>
                <w:rFonts w:asciiTheme="minorHAnsi" w:hAnsiTheme="minorHAnsi" w:cstheme="minorHAnsi"/>
              </w:rPr>
            </w:pPr>
          </w:p>
        </w:tc>
      </w:tr>
      <w:tr w:rsidR="003D7029" w:rsidRPr="000E1AE6" w14:paraId="599E398C" w14:textId="77777777" w:rsidTr="00AF3CA4">
        <w:tc>
          <w:tcPr>
            <w:tcW w:w="6091" w:type="dxa"/>
          </w:tcPr>
          <w:p w14:paraId="61864EBF"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1. Was the research question or objective in this paper clearly stated?</w:t>
            </w:r>
          </w:p>
          <w:p w14:paraId="7887D49E" w14:textId="77777777" w:rsidR="003D7029" w:rsidRPr="000E1AE6" w:rsidRDefault="003D7029" w:rsidP="00AF3CA4">
            <w:pPr>
              <w:rPr>
                <w:rFonts w:asciiTheme="minorHAnsi" w:hAnsiTheme="minorHAnsi" w:cstheme="minorHAnsi"/>
              </w:rPr>
            </w:pPr>
          </w:p>
        </w:tc>
        <w:tc>
          <w:tcPr>
            <w:tcW w:w="567" w:type="dxa"/>
          </w:tcPr>
          <w:p w14:paraId="0DF4AC6F"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708" w:type="dxa"/>
          </w:tcPr>
          <w:p w14:paraId="7E87DBB0" w14:textId="77777777" w:rsidR="003D7029" w:rsidRPr="000E1AE6" w:rsidRDefault="003D7029" w:rsidP="00AF3CA4">
            <w:pPr>
              <w:rPr>
                <w:rFonts w:asciiTheme="minorHAnsi" w:hAnsiTheme="minorHAnsi" w:cstheme="minorHAnsi"/>
              </w:rPr>
            </w:pPr>
          </w:p>
        </w:tc>
        <w:tc>
          <w:tcPr>
            <w:tcW w:w="1644" w:type="dxa"/>
          </w:tcPr>
          <w:p w14:paraId="3D03E613" w14:textId="77777777" w:rsidR="003D7029" w:rsidRPr="000E1AE6" w:rsidRDefault="003D7029" w:rsidP="00AF3CA4">
            <w:pPr>
              <w:rPr>
                <w:rFonts w:asciiTheme="minorHAnsi" w:hAnsiTheme="minorHAnsi" w:cstheme="minorHAnsi"/>
              </w:rPr>
            </w:pPr>
          </w:p>
        </w:tc>
      </w:tr>
      <w:tr w:rsidR="003D7029" w:rsidRPr="000E1AE6" w14:paraId="63CFABF8" w14:textId="77777777" w:rsidTr="00AF3CA4">
        <w:tc>
          <w:tcPr>
            <w:tcW w:w="6091" w:type="dxa"/>
          </w:tcPr>
          <w:p w14:paraId="2612971D"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2. Was the study population clearly specified and defined?</w:t>
            </w:r>
          </w:p>
          <w:p w14:paraId="323BF28D" w14:textId="77777777" w:rsidR="003D7029" w:rsidRPr="000E1AE6" w:rsidRDefault="003D7029" w:rsidP="00AF3CA4">
            <w:pPr>
              <w:rPr>
                <w:rFonts w:asciiTheme="minorHAnsi" w:hAnsiTheme="minorHAnsi" w:cstheme="minorHAnsi"/>
              </w:rPr>
            </w:pPr>
          </w:p>
        </w:tc>
        <w:tc>
          <w:tcPr>
            <w:tcW w:w="567" w:type="dxa"/>
          </w:tcPr>
          <w:p w14:paraId="40D4DBD9"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708" w:type="dxa"/>
          </w:tcPr>
          <w:p w14:paraId="4102D864" w14:textId="77777777" w:rsidR="003D7029" w:rsidRPr="000E1AE6" w:rsidRDefault="003D7029" w:rsidP="00AF3CA4">
            <w:pPr>
              <w:rPr>
                <w:rFonts w:asciiTheme="minorHAnsi" w:hAnsiTheme="minorHAnsi" w:cstheme="minorHAnsi"/>
              </w:rPr>
            </w:pPr>
          </w:p>
        </w:tc>
        <w:tc>
          <w:tcPr>
            <w:tcW w:w="1644" w:type="dxa"/>
          </w:tcPr>
          <w:p w14:paraId="253455E3" w14:textId="77777777" w:rsidR="003D7029" w:rsidRPr="000E1AE6" w:rsidRDefault="003D7029" w:rsidP="00AF3CA4">
            <w:pPr>
              <w:rPr>
                <w:rFonts w:asciiTheme="minorHAnsi" w:hAnsiTheme="minorHAnsi" w:cstheme="minorHAnsi"/>
              </w:rPr>
            </w:pPr>
          </w:p>
        </w:tc>
      </w:tr>
      <w:tr w:rsidR="003D7029" w:rsidRPr="000E1AE6" w14:paraId="37286F04" w14:textId="77777777" w:rsidTr="00AF3CA4">
        <w:tc>
          <w:tcPr>
            <w:tcW w:w="6091" w:type="dxa"/>
          </w:tcPr>
          <w:p w14:paraId="31054660"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3. Was the participation rate of eligible persons at least 50%?</w:t>
            </w:r>
          </w:p>
          <w:p w14:paraId="32699F53" w14:textId="77777777" w:rsidR="003D7029" w:rsidRPr="000E1AE6" w:rsidRDefault="003D7029" w:rsidP="00AF3CA4">
            <w:pPr>
              <w:rPr>
                <w:rFonts w:asciiTheme="minorHAnsi" w:hAnsiTheme="minorHAnsi" w:cstheme="minorHAnsi"/>
              </w:rPr>
            </w:pPr>
          </w:p>
        </w:tc>
        <w:tc>
          <w:tcPr>
            <w:tcW w:w="567" w:type="dxa"/>
          </w:tcPr>
          <w:p w14:paraId="191213D0" w14:textId="77777777" w:rsidR="003D7029" w:rsidRPr="000E1AE6" w:rsidRDefault="003D7029" w:rsidP="00AF3CA4">
            <w:pPr>
              <w:rPr>
                <w:rFonts w:asciiTheme="minorHAnsi" w:hAnsiTheme="minorHAnsi" w:cstheme="minorHAnsi"/>
              </w:rPr>
            </w:pPr>
          </w:p>
        </w:tc>
        <w:tc>
          <w:tcPr>
            <w:tcW w:w="708" w:type="dxa"/>
          </w:tcPr>
          <w:p w14:paraId="658ED22D" w14:textId="77777777" w:rsidR="003D7029" w:rsidRPr="000E1AE6" w:rsidRDefault="003D7029" w:rsidP="00AF3CA4">
            <w:pPr>
              <w:rPr>
                <w:rFonts w:asciiTheme="minorHAnsi" w:hAnsiTheme="minorHAnsi" w:cstheme="minorHAnsi"/>
              </w:rPr>
            </w:pPr>
          </w:p>
        </w:tc>
        <w:tc>
          <w:tcPr>
            <w:tcW w:w="1644" w:type="dxa"/>
          </w:tcPr>
          <w:p w14:paraId="3321EA5B"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NR</w:t>
            </w:r>
          </w:p>
        </w:tc>
      </w:tr>
      <w:tr w:rsidR="003D7029" w:rsidRPr="000E1AE6" w14:paraId="3E312BF6" w14:textId="77777777" w:rsidTr="00AF3CA4">
        <w:tc>
          <w:tcPr>
            <w:tcW w:w="6091" w:type="dxa"/>
          </w:tcPr>
          <w:p w14:paraId="2537AAA5"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639A4CA3" w14:textId="77777777" w:rsidR="003D7029" w:rsidRPr="000E1AE6" w:rsidRDefault="003D7029" w:rsidP="00AF3CA4">
            <w:pPr>
              <w:rPr>
                <w:rFonts w:asciiTheme="minorHAnsi" w:hAnsiTheme="minorHAnsi" w:cstheme="minorHAnsi"/>
              </w:rPr>
            </w:pPr>
          </w:p>
        </w:tc>
        <w:tc>
          <w:tcPr>
            <w:tcW w:w="567" w:type="dxa"/>
          </w:tcPr>
          <w:p w14:paraId="317AFB1B"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708" w:type="dxa"/>
          </w:tcPr>
          <w:p w14:paraId="5600183E" w14:textId="77777777" w:rsidR="003D7029" w:rsidRPr="000E1AE6" w:rsidRDefault="003D7029" w:rsidP="00AF3CA4">
            <w:pPr>
              <w:rPr>
                <w:rFonts w:asciiTheme="minorHAnsi" w:hAnsiTheme="minorHAnsi" w:cstheme="minorHAnsi"/>
              </w:rPr>
            </w:pPr>
          </w:p>
        </w:tc>
        <w:tc>
          <w:tcPr>
            <w:tcW w:w="1644" w:type="dxa"/>
          </w:tcPr>
          <w:p w14:paraId="5CAEEFC4" w14:textId="77777777" w:rsidR="003D7029" w:rsidRPr="000E1AE6" w:rsidRDefault="003D7029" w:rsidP="00AF3CA4">
            <w:pPr>
              <w:rPr>
                <w:rFonts w:asciiTheme="minorHAnsi" w:hAnsiTheme="minorHAnsi" w:cstheme="minorHAnsi"/>
              </w:rPr>
            </w:pPr>
          </w:p>
        </w:tc>
      </w:tr>
      <w:tr w:rsidR="003D7029" w:rsidRPr="000E1AE6" w14:paraId="71F13752" w14:textId="77777777" w:rsidTr="00AF3CA4">
        <w:tc>
          <w:tcPr>
            <w:tcW w:w="6091" w:type="dxa"/>
          </w:tcPr>
          <w:p w14:paraId="7F705C92"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5. Was a sample size justification, power description, or variance and effect estimates provided?</w:t>
            </w:r>
          </w:p>
          <w:p w14:paraId="149C55F0" w14:textId="77777777" w:rsidR="003D7029" w:rsidRPr="000E1AE6" w:rsidRDefault="003D7029" w:rsidP="00AF3CA4">
            <w:pPr>
              <w:rPr>
                <w:rFonts w:asciiTheme="minorHAnsi" w:hAnsiTheme="minorHAnsi" w:cstheme="minorHAnsi"/>
              </w:rPr>
            </w:pPr>
          </w:p>
        </w:tc>
        <w:tc>
          <w:tcPr>
            <w:tcW w:w="567" w:type="dxa"/>
          </w:tcPr>
          <w:p w14:paraId="4C998645" w14:textId="77777777" w:rsidR="003D7029" w:rsidRPr="000E1AE6" w:rsidRDefault="003D7029" w:rsidP="00AF3CA4">
            <w:pPr>
              <w:rPr>
                <w:rFonts w:asciiTheme="minorHAnsi" w:hAnsiTheme="minorHAnsi" w:cstheme="minorHAnsi"/>
              </w:rPr>
            </w:pPr>
          </w:p>
        </w:tc>
        <w:tc>
          <w:tcPr>
            <w:tcW w:w="708" w:type="dxa"/>
          </w:tcPr>
          <w:p w14:paraId="38C0D3BE"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1644" w:type="dxa"/>
          </w:tcPr>
          <w:p w14:paraId="5887EF39" w14:textId="77777777" w:rsidR="003D7029" w:rsidRPr="000E1AE6" w:rsidRDefault="003D7029" w:rsidP="00AF3CA4">
            <w:pPr>
              <w:rPr>
                <w:rFonts w:asciiTheme="minorHAnsi" w:hAnsiTheme="minorHAnsi" w:cstheme="minorHAnsi"/>
              </w:rPr>
            </w:pPr>
          </w:p>
        </w:tc>
      </w:tr>
      <w:tr w:rsidR="003D7029" w:rsidRPr="000E1AE6" w14:paraId="4AA1CBD3" w14:textId="77777777" w:rsidTr="00AF3CA4">
        <w:tc>
          <w:tcPr>
            <w:tcW w:w="6091" w:type="dxa"/>
          </w:tcPr>
          <w:p w14:paraId="4DE427EB"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6. For the analyses in this paper, were the exposure(s) of interest measured prior to the outcome(s) being measured?</w:t>
            </w:r>
          </w:p>
          <w:p w14:paraId="44DC4833" w14:textId="77777777" w:rsidR="003D7029" w:rsidRPr="000E1AE6" w:rsidRDefault="003D7029" w:rsidP="00AF3CA4">
            <w:pPr>
              <w:rPr>
                <w:rFonts w:asciiTheme="minorHAnsi" w:hAnsiTheme="minorHAnsi" w:cstheme="minorHAnsi"/>
              </w:rPr>
            </w:pPr>
          </w:p>
        </w:tc>
        <w:tc>
          <w:tcPr>
            <w:tcW w:w="567" w:type="dxa"/>
          </w:tcPr>
          <w:p w14:paraId="51CAA099" w14:textId="77777777" w:rsidR="003D7029" w:rsidRPr="000E1AE6" w:rsidRDefault="003D7029" w:rsidP="00AF3CA4">
            <w:pPr>
              <w:rPr>
                <w:rFonts w:asciiTheme="minorHAnsi" w:hAnsiTheme="minorHAnsi" w:cstheme="minorHAnsi"/>
              </w:rPr>
            </w:pPr>
          </w:p>
        </w:tc>
        <w:tc>
          <w:tcPr>
            <w:tcW w:w="708" w:type="dxa"/>
          </w:tcPr>
          <w:p w14:paraId="657FDFC7"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1644" w:type="dxa"/>
          </w:tcPr>
          <w:p w14:paraId="75B8B918"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Cross-sectional study</w:t>
            </w:r>
          </w:p>
        </w:tc>
      </w:tr>
      <w:tr w:rsidR="003D7029" w:rsidRPr="000E1AE6" w14:paraId="4AAD22E0" w14:textId="77777777" w:rsidTr="00AF3CA4">
        <w:tc>
          <w:tcPr>
            <w:tcW w:w="6091" w:type="dxa"/>
          </w:tcPr>
          <w:p w14:paraId="3C152C1A"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7. Was the timeframe sufficient so that one could reasonably expect to see an association between exposure and outcome if it existed?</w:t>
            </w:r>
          </w:p>
          <w:p w14:paraId="1349C21B" w14:textId="77777777" w:rsidR="003D7029" w:rsidRPr="000E1AE6" w:rsidRDefault="003D7029" w:rsidP="00AF3CA4">
            <w:pPr>
              <w:rPr>
                <w:rFonts w:asciiTheme="minorHAnsi" w:hAnsiTheme="minorHAnsi" w:cstheme="minorHAnsi"/>
              </w:rPr>
            </w:pPr>
          </w:p>
        </w:tc>
        <w:tc>
          <w:tcPr>
            <w:tcW w:w="567" w:type="dxa"/>
          </w:tcPr>
          <w:p w14:paraId="0FA8456D" w14:textId="77777777" w:rsidR="003D7029" w:rsidRPr="000E1AE6" w:rsidRDefault="003D7029" w:rsidP="00AF3CA4">
            <w:pPr>
              <w:rPr>
                <w:rFonts w:asciiTheme="minorHAnsi" w:hAnsiTheme="minorHAnsi" w:cstheme="minorHAnsi"/>
              </w:rPr>
            </w:pPr>
          </w:p>
        </w:tc>
        <w:tc>
          <w:tcPr>
            <w:tcW w:w="708" w:type="dxa"/>
          </w:tcPr>
          <w:p w14:paraId="457C223E"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1644" w:type="dxa"/>
          </w:tcPr>
          <w:p w14:paraId="463A6E7A"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Cross-sectional study</w:t>
            </w:r>
          </w:p>
        </w:tc>
      </w:tr>
      <w:tr w:rsidR="003D7029" w:rsidRPr="000E1AE6" w14:paraId="14400A57" w14:textId="77777777" w:rsidTr="00AF3CA4">
        <w:tc>
          <w:tcPr>
            <w:tcW w:w="6091" w:type="dxa"/>
          </w:tcPr>
          <w:p w14:paraId="6F1FBC12"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 xml:space="preserve">8. For exposures that can vary in amount or level, did the study examine different levels of the exposure as related to the outcome (e.g., categories of exposure, or exposure measured as continuous variable)? </w:t>
            </w:r>
          </w:p>
          <w:p w14:paraId="2F7EF06E" w14:textId="77777777" w:rsidR="003D7029" w:rsidRPr="000E1AE6" w:rsidRDefault="003D7029" w:rsidP="00AF3CA4">
            <w:pPr>
              <w:rPr>
                <w:rFonts w:asciiTheme="minorHAnsi" w:hAnsiTheme="minorHAnsi" w:cstheme="minorHAnsi"/>
              </w:rPr>
            </w:pPr>
          </w:p>
        </w:tc>
        <w:tc>
          <w:tcPr>
            <w:tcW w:w="567" w:type="dxa"/>
          </w:tcPr>
          <w:p w14:paraId="33DA8966"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708" w:type="dxa"/>
          </w:tcPr>
          <w:p w14:paraId="61D5D4EF" w14:textId="77777777" w:rsidR="003D7029" w:rsidRPr="000E1AE6" w:rsidRDefault="003D7029" w:rsidP="00AF3CA4">
            <w:pPr>
              <w:rPr>
                <w:rFonts w:asciiTheme="minorHAnsi" w:hAnsiTheme="minorHAnsi" w:cstheme="minorHAnsi"/>
              </w:rPr>
            </w:pPr>
          </w:p>
        </w:tc>
        <w:tc>
          <w:tcPr>
            <w:tcW w:w="1644" w:type="dxa"/>
          </w:tcPr>
          <w:p w14:paraId="6356CE95" w14:textId="77777777" w:rsidR="003D7029" w:rsidRPr="000E1AE6" w:rsidRDefault="003D7029" w:rsidP="00AF3CA4">
            <w:pPr>
              <w:rPr>
                <w:rFonts w:asciiTheme="minorHAnsi" w:hAnsiTheme="minorHAnsi" w:cstheme="minorHAnsi"/>
              </w:rPr>
            </w:pPr>
          </w:p>
        </w:tc>
      </w:tr>
      <w:tr w:rsidR="003D7029" w:rsidRPr="000E1AE6" w14:paraId="3DA15900" w14:textId="77777777" w:rsidTr="00AF3CA4">
        <w:tc>
          <w:tcPr>
            <w:tcW w:w="6091" w:type="dxa"/>
          </w:tcPr>
          <w:p w14:paraId="77D967C5"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9. Were the exposure measures (independent variables) clearly defined, valid, reliable, and implemented consistently across all study participants?</w:t>
            </w:r>
          </w:p>
          <w:p w14:paraId="6A6EEB4C" w14:textId="77777777" w:rsidR="003D7029" w:rsidRPr="000E1AE6" w:rsidRDefault="003D7029" w:rsidP="00AF3CA4">
            <w:pPr>
              <w:rPr>
                <w:rFonts w:asciiTheme="minorHAnsi" w:hAnsiTheme="minorHAnsi" w:cstheme="minorHAnsi"/>
              </w:rPr>
            </w:pPr>
          </w:p>
        </w:tc>
        <w:tc>
          <w:tcPr>
            <w:tcW w:w="567" w:type="dxa"/>
          </w:tcPr>
          <w:p w14:paraId="3C45B0D4"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708" w:type="dxa"/>
          </w:tcPr>
          <w:p w14:paraId="589D9645" w14:textId="77777777" w:rsidR="003D7029" w:rsidRPr="000E1AE6" w:rsidRDefault="003D7029" w:rsidP="00AF3CA4">
            <w:pPr>
              <w:rPr>
                <w:rFonts w:asciiTheme="minorHAnsi" w:hAnsiTheme="minorHAnsi" w:cstheme="minorHAnsi"/>
              </w:rPr>
            </w:pPr>
          </w:p>
        </w:tc>
        <w:tc>
          <w:tcPr>
            <w:tcW w:w="1644" w:type="dxa"/>
          </w:tcPr>
          <w:p w14:paraId="309ACC6E" w14:textId="77777777" w:rsidR="003D7029" w:rsidRPr="000E1AE6" w:rsidRDefault="003D7029" w:rsidP="00AF3CA4">
            <w:pPr>
              <w:rPr>
                <w:rFonts w:asciiTheme="minorHAnsi" w:hAnsiTheme="minorHAnsi" w:cstheme="minorHAnsi"/>
              </w:rPr>
            </w:pPr>
          </w:p>
        </w:tc>
      </w:tr>
      <w:tr w:rsidR="003D7029" w:rsidRPr="000E1AE6" w14:paraId="3B52E28C" w14:textId="77777777" w:rsidTr="00AF3CA4">
        <w:tc>
          <w:tcPr>
            <w:tcW w:w="6091" w:type="dxa"/>
          </w:tcPr>
          <w:p w14:paraId="71E021F3"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10. Was the exposure(s) assessed more than once over time?</w:t>
            </w:r>
          </w:p>
          <w:p w14:paraId="3E835606" w14:textId="77777777" w:rsidR="003D7029" w:rsidRPr="000E1AE6" w:rsidRDefault="003D7029" w:rsidP="00AF3CA4">
            <w:pPr>
              <w:rPr>
                <w:rFonts w:asciiTheme="minorHAnsi" w:hAnsiTheme="minorHAnsi" w:cstheme="minorHAnsi"/>
              </w:rPr>
            </w:pPr>
          </w:p>
        </w:tc>
        <w:tc>
          <w:tcPr>
            <w:tcW w:w="567" w:type="dxa"/>
          </w:tcPr>
          <w:p w14:paraId="4F87E9A3" w14:textId="77777777" w:rsidR="003D7029" w:rsidRPr="000E1AE6" w:rsidRDefault="003D7029" w:rsidP="00AF3CA4">
            <w:pPr>
              <w:rPr>
                <w:rFonts w:asciiTheme="minorHAnsi" w:hAnsiTheme="minorHAnsi" w:cstheme="minorHAnsi"/>
              </w:rPr>
            </w:pPr>
          </w:p>
        </w:tc>
        <w:tc>
          <w:tcPr>
            <w:tcW w:w="708" w:type="dxa"/>
          </w:tcPr>
          <w:p w14:paraId="2C1AFAAB"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1644" w:type="dxa"/>
          </w:tcPr>
          <w:p w14:paraId="220F2D8B"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Cross-sectional study</w:t>
            </w:r>
          </w:p>
        </w:tc>
      </w:tr>
      <w:tr w:rsidR="003D7029" w:rsidRPr="000E1AE6" w14:paraId="3A5EB436" w14:textId="77777777" w:rsidTr="00AF3CA4">
        <w:tc>
          <w:tcPr>
            <w:tcW w:w="6091" w:type="dxa"/>
          </w:tcPr>
          <w:p w14:paraId="75C9DF69"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11. Were the outcome measures (dependent variables) clearly defined, valid, reliable, and implemented consistently across all study participants?</w:t>
            </w:r>
          </w:p>
          <w:p w14:paraId="5C8CB515" w14:textId="77777777" w:rsidR="003D7029" w:rsidRPr="000E1AE6" w:rsidRDefault="003D7029" w:rsidP="00AF3CA4">
            <w:pPr>
              <w:rPr>
                <w:rFonts w:asciiTheme="minorHAnsi" w:hAnsiTheme="minorHAnsi" w:cstheme="minorHAnsi"/>
              </w:rPr>
            </w:pPr>
          </w:p>
        </w:tc>
        <w:tc>
          <w:tcPr>
            <w:tcW w:w="567" w:type="dxa"/>
          </w:tcPr>
          <w:p w14:paraId="1D0BBCE0"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708" w:type="dxa"/>
          </w:tcPr>
          <w:p w14:paraId="66599379" w14:textId="77777777" w:rsidR="003D7029" w:rsidRPr="000E1AE6" w:rsidRDefault="003D7029" w:rsidP="00AF3CA4">
            <w:pPr>
              <w:rPr>
                <w:rFonts w:asciiTheme="minorHAnsi" w:hAnsiTheme="minorHAnsi" w:cstheme="minorHAnsi"/>
              </w:rPr>
            </w:pPr>
          </w:p>
        </w:tc>
        <w:tc>
          <w:tcPr>
            <w:tcW w:w="1644" w:type="dxa"/>
          </w:tcPr>
          <w:p w14:paraId="157B6858" w14:textId="77777777" w:rsidR="003D7029" w:rsidRPr="000E1AE6" w:rsidRDefault="003D7029" w:rsidP="00AF3CA4">
            <w:pPr>
              <w:rPr>
                <w:rFonts w:asciiTheme="minorHAnsi" w:hAnsiTheme="minorHAnsi" w:cstheme="minorHAnsi"/>
              </w:rPr>
            </w:pPr>
          </w:p>
        </w:tc>
      </w:tr>
      <w:tr w:rsidR="003D7029" w:rsidRPr="000E1AE6" w14:paraId="75143872" w14:textId="77777777" w:rsidTr="00AF3CA4">
        <w:tc>
          <w:tcPr>
            <w:tcW w:w="6091" w:type="dxa"/>
          </w:tcPr>
          <w:p w14:paraId="5E3456F4"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12. Were the outcome assessors blinded to the exposure status of participants?</w:t>
            </w:r>
          </w:p>
          <w:p w14:paraId="18F8B898" w14:textId="77777777" w:rsidR="003D7029" w:rsidRPr="000E1AE6" w:rsidRDefault="003D7029" w:rsidP="00AF3CA4">
            <w:pPr>
              <w:rPr>
                <w:rFonts w:asciiTheme="minorHAnsi" w:hAnsiTheme="minorHAnsi" w:cstheme="minorHAnsi"/>
              </w:rPr>
            </w:pPr>
          </w:p>
        </w:tc>
        <w:tc>
          <w:tcPr>
            <w:tcW w:w="567" w:type="dxa"/>
          </w:tcPr>
          <w:p w14:paraId="18CE4C8E"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lastRenderedPageBreak/>
              <w:t>*</w:t>
            </w:r>
          </w:p>
        </w:tc>
        <w:tc>
          <w:tcPr>
            <w:tcW w:w="708" w:type="dxa"/>
          </w:tcPr>
          <w:p w14:paraId="3D5B92F1" w14:textId="77777777" w:rsidR="003D7029" w:rsidRPr="000E1AE6" w:rsidRDefault="003D7029" w:rsidP="00AF3CA4">
            <w:pPr>
              <w:rPr>
                <w:rFonts w:asciiTheme="minorHAnsi" w:hAnsiTheme="minorHAnsi" w:cstheme="minorHAnsi"/>
              </w:rPr>
            </w:pPr>
          </w:p>
        </w:tc>
        <w:tc>
          <w:tcPr>
            <w:tcW w:w="1644" w:type="dxa"/>
          </w:tcPr>
          <w:p w14:paraId="7D20F998" w14:textId="77777777" w:rsidR="003D7029" w:rsidRPr="000E1AE6" w:rsidRDefault="003D7029" w:rsidP="00AF3CA4">
            <w:pPr>
              <w:rPr>
                <w:rFonts w:asciiTheme="minorHAnsi" w:hAnsiTheme="minorHAnsi" w:cstheme="minorHAnsi"/>
              </w:rPr>
            </w:pPr>
          </w:p>
        </w:tc>
      </w:tr>
      <w:tr w:rsidR="003D7029" w:rsidRPr="000E1AE6" w14:paraId="1C2523A9" w14:textId="77777777" w:rsidTr="00AF3CA4">
        <w:tc>
          <w:tcPr>
            <w:tcW w:w="6091" w:type="dxa"/>
          </w:tcPr>
          <w:p w14:paraId="23C673EA"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13. Was loss to follow-up after baseline 20% or less?</w:t>
            </w:r>
          </w:p>
          <w:p w14:paraId="0F598D49" w14:textId="77777777" w:rsidR="003D7029" w:rsidRPr="000E1AE6" w:rsidRDefault="003D7029" w:rsidP="00AF3CA4">
            <w:pPr>
              <w:rPr>
                <w:rFonts w:asciiTheme="minorHAnsi" w:hAnsiTheme="minorHAnsi" w:cstheme="minorHAnsi"/>
              </w:rPr>
            </w:pPr>
          </w:p>
        </w:tc>
        <w:tc>
          <w:tcPr>
            <w:tcW w:w="567" w:type="dxa"/>
          </w:tcPr>
          <w:p w14:paraId="798DE29D" w14:textId="77777777" w:rsidR="003D7029" w:rsidRPr="000E1AE6" w:rsidRDefault="003D7029" w:rsidP="00AF3CA4">
            <w:pPr>
              <w:rPr>
                <w:rFonts w:asciiTheme="minorHAnsi" w:hAnsiTheme="minorHAnsi" w:cstheme="minorHAnsi"/>
              </w:rPr>
            </w:pPr>
          </w:p>
        </w:tc>
        <w:tc>
          <w:tcPr>
            <w:tcW w:w="708" w:type="dxa"/>
          </w:tcPr>
          <w:p w14:paraId="533B8A9C"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1644" w:type="dxa"/>
          </w:tcPr>
          <w:p w14:paraId="2E4159F7"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Cross-sectional study</w:t>
            </w:r>
          </w:p>
        </w:tc>
      </w:tr>
      <w:tr w:rsidR="003D7029" w:rsidRPr="000E1AE6" w14:paraId="154439C5" w14:textId="77777777" w:rsidTr="00AF3CA4">
        <w:tc>
          <w:tcPr>
            <w:tcW w:w="6091" w:type="dxa"/>
          </w:tcPr>
          <w:p w14:paraId="57D5D672" w14:textId="77777777" w:rsidR="003D7029" w:rsidRPr="000E1AE6" w:rsidRDefault="003D7029" w:rsidP="00AF3CA4">
            <w:pPr>
              <w:rPr>
                <w:rFonts w:asciiTheme="minorHAnsi" w:hAnsiTheme="minorHAnsi" w:cstheme="minorHAnsi"/>
              </w:rPr>
            </w:pPr>
            <w:r w:rsidRPr="000E1AE6">
              <w:rPr>
                <w:rFonts w:asciiTheme="minorHAnsi" w:hAnsiTheme="minorHAnsi" w:cstheme="minorHAnsi"/>
                <w:color w:val="000000"/>
                <w:shd w:val="clear" w:color="auto" w:fill="FFFFFF"/>
              </w:rPr>
              <w:t>14. Were key potential confounding variables measured and adjusted statistically for their impact on the relationship between exposure(s) and outcome(s)</w:t>
            </w:r>
          </w:p>
          <w:p w14:paraId="4190BB44" w14:textId="77777777" w:rsidR="003D7029" w:rsidRPr="000E1AE6" w:rsidRDefault="003D7029" w:rsidP="00AF3CA4">
            <w:pPr>
              <w:rPr>
                <w:rFonts w:asciiTheme="minorHAnsi" w:hAnsiTheme="minorHAnsi" w:cstheme="minorHAnsi"/>
              </w:rPr>
            </w:pPr>
          </w:p>
        </w:tc>
        <w:tc>
          <w:tcPr>
            <w:tcW w:w="567" w:type="dxa"/>
          </w:tcPr>
          <w:p w14:paraId="686CF019"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w:t>
            </w:r>
          </w:p>
        </w:tc>
        <w:tc>
          <w:tcPr>
            <w:tcW w:w="708" w:type="dxa"/>
          </w:tcPr>
          <w:p w14:paraId="3643EB77" w14:textId="77777777" w:rsidR="003D7029" w:rsidRPr="000E1AE6" w:rsidRDefault="003D7029" w:rsidP="00AF3CA4">
            <w:pPr>
              <w:rPr>
                <w:rFonts w:asciiTheme="minorHAnsi" w:hAnsiTheme="minorHAnsi" w:cstheme="minorHAnsi"/>
              </w:rPr>
            </w:pPr>
          </w:p>
        </w:tc>
        <w:tc>
          <w:tcPr>
            <w:tcW w:w="1644" w:type="dxa"/>
          </w:tcPr>
          <w:p w14:paraId="66ACFBC9"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Similar characteristics between groups</w:t>
            </w:r>
          </w:p>
        </w:tc>
      </w:tr>
      <w:tr w:rsidR="003D7029" w:rsidRPr="000E1AE6" w14:paraId="25BAE251" w14:textId="77777777" w:rsidTr="00AF3CA4">
        <w:tc>
          <w:tcPr>
            <w:tcW w:w="6091" w:type="dxa"/>
          </w:tcPr>
          <w:p w14:paraId="7568F5AF" w14:textId="77777777" w:rsidR="003D7029" w:rsidRPr="000E1AE6" w:rsidRDefault="003D7029" w:rsidP="00AF3CA4">
            <w:pPr>
              <w:rPr>
                <w:rFonts w:asciiTheme="minorHAnsi" w:hAnsiTheme="minorHAnsi" w:cstheme="minorHAnsi"/>
              </w:rPr>
            </w:pPr>
          </w:p>
        </w:tc>
        <w:tc>
          <w:tcPr>
            <w:tcW w:w="567" w:type="dxa"/>
          </w:tcPr>
          <w:p w14:paraId="56A6207A" w14:textId="77777777" w:rsidR="003D7029" w:rsidRPr="000E1AE6" w:rsidRDefault="003D7029" w:rsidP="00AF3CA4">
            <w:pPr>
              <w:rPr>
                <w:rFonts w:asciiTheme="minorHAnsi" w:hAnsiTheme="minorHAnsi" w:cstheme="minorHAnsi"/>
              </w:rPr>
            </w:pPr>
          </w:p>
        </w:tc>
        <w:tc>
          <w:tcPr>
            <w:tcW w:w="708" w:type="dxa"/>
          </w:tcPr>
          <w:p w14:paraId="3E38C35C" w14:textId="77777777" w:rsidR="003D7029" w:rsidRPr="000E1AE6" w:rsidRDefault="003D7029" w:rsidP="00AF3CA4">
            <w:pPr>
              <w:rPr>
                <w:rFonts w:asciiTheme="minorHAnsi" w:hAnsiTheme="minorHAnsi" w:cstheme="minorHAnsi"/>
              </w:rPr>
            </w:pPr>
          </w:p>
        </w:tc>
        <w:tc>
          <w:tcPr>
            <w:tcW w:w="1644" w:type="dxa"/>
          </w:tcPr>
          <w:p w14:paraId="22AB6E80" w14:textId="77777777" w:rsidR="003D7029" w:rsidRPr="000E1AE6" w:rsidRDefault="003D7029" w:rsidP="00AF3CA4">
            <w:pPr>
              <w:rPr>
                <w:rFonts w:asciiTheme="minorHAnsi" w:hAnsiTheme="minorHAnsi" w:cstheme="minorHAnsi"/>
              </w:rPr>
            </w:pPr>
          </w:p>
        </w:tc>
      </w:tr>
    </w:tbl>
    <w:p w14:paraId="0D8911A6" w14:textId="77777777" w:rsidR="003D7029" w:rsidRPr="000E1AE6" w:rsidRDefault="003D7029" w:rsidP="003D7029">
      <w:pPr>
        <w:rPr>
          <w:rFonts w:asciiTheme="minorHAnsi" w:hAnsiTheme="minorHAnsi" w:cstheme="minorHAnsi"/>
        </w:rPr>
      </w:pPr>
    </w:p>
    <w:tbl>
      <w:tblPr>
        <w:tblW w:w="0" w:type="auto"/>
        <w:tblBorders>
          <w:top w:val="single" w:sz="12" w:space="0" w:color="D7E7F4"/>
          <w:left w:val="single" w:sz="12" w:space="0" w:color="D7E7F4"/>
          <w:bottom w:val="single" w:sz="12" w:space="0" w:color="D7E7F4"/>
          <w:right w:val="single" w:sz="12" w:space="0" w:color="D7E7F4"/>
        </w:tblBorders>
        <w:tblCellMar>
          <w:top w:w="15" w:type="dxa"/>
          <w:left w:w="15" w:type="dxa"/>
          <w:bottom w:w="15" w:type="dxa"/>
          <w:right w:w="15" w:type="dxa"/>
        </w:tblCellMar>
        <w:tblLook w:val="04A0" w:firstRow="1" w:lastRow="0" w:firstColumn="1" w:lastColumn="0" w:noHBand="0" w:noVBand="1"/>
      </w:tblPr>
      <w:tblGrid>
        <w:gridCol w:w="5338"/>
      </w:tblGrid>
      <w:tr w:rsidR="003D7029" w:rsidRPr="000E1AE6" w14:paraId="0DBFFF78" w14:textId="77777777" w:rsidTr="00AF3CA4">
        <w:trPr>
          <w:tblHeader/>
        </w:trPr>
        <w:tc>
          <w:tcPr>
            <w:tcW w:w="0" w:type="auto"/>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5E76C713" w14:textId="77777777" w:rsidR="003D7029" w:rsidRPr="000E1AE6" w:rsidRDefault="003D7029" w:rsidP="00AF3CA4">
            <w:pPr>
              <w:rPr>
                <w:rFonts w:asciiTheme="minorHAnsi" w:hAnsiTheme="minorHAnsi" w:cstheme="minorHAnsi"/>
                <w:b/>
                <w:bCs/>
              </w:rPr>
            </w:pPr>
            <w:r w:rsidRPr="000E1AE6">
              <w:rPr>
                <w:rFonts w:asciiTheme="minorHAnsi" w:hAnsiTheme="minorHAnsi" w:cstheme="minorHAnsi"/>
                <w:b/>
                <w:bCs/>
              </w:rPr>
              <w:t>Quality Rating (Good, Fair, or Poor)</w:t>
            </w:r>
          </w:p>
        </w:tc>
      </w:tr>
      <w:tr w:rsidR="003D7029" w:rsidRPr="000E1AE6" w14:paraId="4EFD908A"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19B850B9" w14:textId="77777777" w:rsidR="003D7029" w:rsidRPr="000E1AE6" w:rsidRDefault="003D7029"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1 initials: CD: Good </w:t>
            </w:r>
          </w:p>
        </w:tc>
      </w:tr>
      <w:tr w:rsidR="003D7029" w:rsidRPr="000E1AE6" w14:paraId="185D424E"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709ED4F9" w14:textId="77777777" w:rsidR="003D7029" w:rsidRPr="000E1AE6" w:rsidRDefault="003D7029" w:rsidP="00AF3CA4">
            <w:pPr>
              <w:rPr>
                <w:rFonts w:asciiTheme="minorHAnsi" w:hAnsiTheme="minorHAnsi" w:cstheme="minorHAnsi"/>
              </w:rPr>
            </w:pPr>
            <w:proofErr w:type="spellStart"/>
            <w:r w:rsidRPr="000E1AE6">
              <w:rPr>
                <w:rFonts w:asciiTheme="minorHAnsi" w:hAnsiTheme="minorHAnsi" w:cstheme="minorHAnsi"/>
              </w:rPr>
              <w:t>Rater</w:t>
            </w:r>
            <w:proofErr w:type="spellEnd"/>
            <w:r w:rsidRPr="000E1AE6">
              <w:rPr>
                <w:rFonts w:asciiTheme="minorHAnsi" w:hAnsiTheme="minorHAnsi" w:cstheme="minorHAnsi"/>
              </w:rPr>
              <w:t xml:space="preserve"> #2 initials: MRK: Good</w:t>
            </w:r>
          </w:p>
        </w:tc>
      </w:tr>
      <w:tr w:rsidR="003D7029" w:rsidRPr="000E1AE6" w14:paraId="4C563318" w14:textId="77777777" w:rsidTr="00AF3CA4">
        <w:tc>
          <w:tcPr>
            <w:tcW w:w="0" w:type="auto"/>
            <w:tcBorders>
              <w:top w:val="single" w:sz="12" w:space="0" w:color="D7E7F4"/>
              <w:left w:val="single" w:sz="12" w:space="0" w:color="D7E7F4"/>
              <w:bottom w:val="single" w:sz="12" w:space="0" w:color="D7E7F4"/>
              <w:right w:val="single" w:sz="12" w:space="0" w:color="D7E7F4"/>
            </w:tcBorders>
            <w:tcMar>
              <w:top w:w="225" w:type="dxa"/>
              <w:left w:w="225" w:type="dxa"/>
              <w:bottom w:w="225" w:type="dxa"/>
              <w:right w:w="225" w:type="dxa"/>
            </w:tcMar>
            <w:vAlign w:val="center"/>
            <w:hideMark/>
          </w:tcPr>
          <w:p w14:paraId="4CC568E7" w14:textId="77777777" w:rsidR="003D7029" w:rsidRPr="000E1AE6" w:rsidRDefault="003D7029" w:rsidP="00AF3CA4">
            <w:pPr>
              <w:rPr>
                <w:rFonts w:asciiTheme="minorHAnsi" w:hAnsiTheme="minorHAnsi" w:cstheme="minorHAnsi"/>
              </w:rPr>
            </w:pPr>
            <w:r w:rsidRPr="000E1AE6">
              <w:rPr>
                <w:rFonts w:asciiTheme="minorHAnsi" w:hAnsiTheme="minorHAnsi" w:cstheme="minorHAnsi"/>
              </w:rPr>
              <w:t>Additional Comments (If POOR, please state why):</w:t>
            </w:r>
          </w:p>
        </w:tc>
      </w:tr>
    </w:tbl>
    <w:p w14:paraId="21F2FD02" w14:textId="77777777" w:rsidR="003D7029" w:rsidRPr="000E1AE6" w:rsidRDefault="003D7029" w:rsidP="003D7029">
      <w:pPr>
        <w:rPr>
          <w:rFonts w:asciiTheme="minorHAnsi" w:hAnsiTheme="minorHAnsi" w:cstheme="minorHAnsi"/>
        </w:rPr>
      </w:pPr>
      <w:r w:rsidRPr="000E1AE6">
        <w:rPr>
          <w:rFonts w:asciiTheme="minorHAnsi" w:hAnsiTheme="minorHAnsi" w:cstheme="minorHAnsi"/>
        </w:rPr>
        <w:t>*CD, cannot determine; NA, not applicable; NR, not reported</w:t>
      </w:r>
    </w:p>
    <w:p w14:paraId="01E0EEAD" w14:textId="77777777" w:rsidR="003D7029" w:rsidRPr="000E1AE6" w:rsidRDefault="003D7029" w:rsidP="003D7029">
      <w:pPr>
        <w:rPr>
          <w:rFonts w:asciiTheme="minorHAnsi" w:hAnsiTheme="minorHAnsi" w:cstheme="minorHAnsi"/>
        </w:rPr>
      </w:pPr>
    </w:p>
    <w:p w14:paraId="4100B76C" w14:textId="5389935C" w:rsidR="00023935" w:rsidRPr="000E1AE6" w:rsidRDefault="00023935">
      <w:pPr>
        <w:rPr>
          <w:rFonts w:asciiTheme="minorHAnsi" w:hAnsiTheme="minorHAnsi" w:cstheme="minorHAnsi"/>
        </w:rPr>
      </w:pPr>
    </w:p>
    <w:p w14:paraId="5FE70431" w14:textId="77777777" w:rsidR="00023935" w:rsidRPr="000E1AE6" w:rsidRDefault="00023935">
      <w:pPr>
        <w:rPr>
          <w:rFonts w:asciiTheme="minorHAnsi" w:hAnsiTheme="minorHAnsi" w:cstheme="minorHAnsi"/>
        </w:rPr>
      </w:pPr>
    </w:p>
    <w:p w14:paraId="69594442" w14:textId="77777777" w:rsidR="00CC2511" w:rsidRPr="000E1AE6" w:rsidRDefault="00CC2511">
      <w:pPr>
        <w:rPr>
          <w:rFonts w:asciiTheme="minorHAnsi" w:hAnsiTheme="minorHAnsi" w:cstheme="minorHAnsi"/>
        </w:rPr>
      </w:pPr>
    </w:p>
    <w:sectPr w:rsidR="00CC2511" w:rsidRPr="000E1AE6" w:rsidSect="00A1147F">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DADD6" w16cex:dateUtc="2021-04-23T10:34:00Z"/>
  <w16cex:commentExtensible w16cex:durableId="242DAD23" w16cex:dateUtc="2021-04-23T10:31:00Z"/>
  <w16cex:commentExtensible w16cex:durableId="242DAD71" w16cex:dateUtc="2021-04-23T10:3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89"/>
    <w:rsid w:val="00002DCA"/>
    <w:rsid w:val="00002EBA"/>
    <w:rsid w:val="00023935"/>
    <w:rsid w:val="00033864"/>
    <w:rsid w:val="00037CCA"/>
    <w:rsid w:val="0006392A"/>
    <w:rsid w:val="00091F3F"/>
    <w:rsid w:val="000A2813"/>
    <w:rsid w:val="000A6E76"/>
    <w:rsid w:val="000D7145"/>
    <w:rsid w:val="000E1AE6"/>
    <w:rsid w:val="00117E84"/>
    <w:rsid w:val="0013630E"/>
    <w:rsid w:val="00182269"/>
    <w:rsid w:val="001A0504"/>
    <w:rsid w:val="001F0747"/>
    <w:rsid w:val="0021459F"/>
    <w:rsid w:val="0022447B"/>
    <w:rsid w:val="00224D0C"/>
    <w:rsid w:val="00242BEE"/>
    <w:rsid w:val="00253482"/>
    <w:rsid w:val="00292B85"/>
    <w:rsid w:val="002C6D99"/>
    <w:rsid w:val="002F3C8A"/>
    <w:rsid w:val="003230F7"/>
    <w:rsid w:val="0033563A"/>
    <w:rsid w:val="00350E58"/>
    <w:rsid w:val="00354DE3"/>
    <w:rsid w:val="00375D31"/>
    <w:rsid w:val="00381D76"/>
    <w:rsid w:val="00397E89"/>
    <w:rsid w:val="003B0559"/>
    <w:rsid w:val="003B0A21"/>
    <w:rsid w:val="003B0B51"/>
    <w:rsid w:val="003B2BD5"/>
    <w:rsid w:val="003C291F"/>
    <w:rsid w:val="003D4598"/>
    <w:rsid w:val="003D7029"/>
    <w:rsid w:val="003E02C6"/>
    <w:rsid w:val="003E6AE2"/>
    <w:rsid w:val="004256F0"/>
    <w:rsid w:val="00435BFE"/>
    <w:rsid w:val="004775F5"/>
    <w:rsid w:val="00486DB6"/>
    <w:rsid w:val="004A7B0D"/>
    <w:rsid w:val="004B216E"/>
    <w:rsid w:val="005146B5"/>
    <w:rsid w:val="00572D95"/>
    <w:rsid w:val="005A17BB"/>
    <w:rsid w:val="005C5BE0"/>
    <w:rsid w:val="00612E96"/>
    <w:rsid w:val="00616F38"/>
    <w:rsid w:val="0066177E"/>
    <w:rsid w:val="00677779"/>
    <w:rsid w:val="00687B3A"/>
    <w:rsid w:val="00690E11"/>
    <w:rsid w:val="006F316F"/>
    <w:rsid w:val="00716AA6"/>
    <w:rsid w:val="007F10C1"/>
    <w:rsid w:val="007F69F1"/>
    <w:rsid w:val="00801FF7"/>
    <w:rsid w:val="00805ADF"/>
    <w:rsid w:val="00844A41"/>
    <w:rsid w:val="00851247"/>
    <w:rsid w:val="00873C22"/>
    <w:rsid w:val="008D79F2"/>
    <w:rsid w:val="00920750"/>
    <w:rsid w:val="00950E66"/>
    <w:rsid w:val="009943DE"/>
    <w:rsid w:val="00A1147F"/>
    <w:rsid w:val="00A32148"/>
    <w:rsid w:val="00A53DB6"/>
    <w:rsid w:val="00A94940"/>
    <w:rsid w:val="00AA14BC"/>
    <w:rsid w:val="00AB3973"/>
    <w:rsid w:val="00AC74C3"/>
    <w:rsid w:val="00AE5611"/>
    <w:rsid w:val="00AF1797"/>
    <w:rsid w:val="00AF3CA4"/>
    <w:rsid w:val="00B05182"/>
    <w:rsid w:val="00B208A9"/>
    <w:rsid w:val="00B7339E"/>
    <w:rsid w:val="00B876F0"/>
    <w:rsid w:val="00BB3C2F"/>
    <w:rsid w:val="00BB7BB0"/>
    <w:rsid w:val="00C1304B"/>
    <w:rsid w:val="00C23522"/>
    <w:rsid w:val="00C34108"/>
    <w:rsid w:val="00C36360"/>
    <w:rsid w:val="00C71B65"/>
    <w:rsid w:val="00CB160A"/>
    <w:rsid w:val="00CC2511"/>
    <w:rsid w:val="00D1375E"/>
    <w:rsid w:val="00D16244"/>
    <w:rsid w:val="00D16CE0"/>
    <w:rsid w:val="00D43426"/>
    <w:rsid w:val="00D92740"/>
    <w:rsid w:val="00DC0F2C"/>
    <w:rsid w:val="00DD2B77"/>
    <w:rsid w:val="00DD7FA8"/>
    <w:rsid w:val="00DF0F8E"/>
    <w:rsid w:val="00DF4731"/>
    <w:rsid w:val="00E53EFC"/>
    <w:rsid w:val="00E65E87"/>
    <w:rsid w:val="00E93E3C"/>
    <w:rsid w:val="00EB5745"/>
    <w:rsid w:val="00EC2301"/>
    <w:rsid w:val="00F82A03"/>
    <w:rsid w:val="00FE06C0"/>
    <w:rsid w:val="00FE4089"/>
    <w:rsid w:val="00FF4C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0A6C6"/>
  <w15:chartTrackingRefBased/>
  <w15:docId w15:val="{60E1061D-D508-8542-B4F6-E986D1F91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216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21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56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563A"/>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801FF7"/>
    <w:rPr>
      <w:sz w:val="16"/>
      <w:szCs w:val="16"/>
    </w:rPr>
  </w:style>
  <w:style w:type="paragraph" w:styleId="CommentText">
    <w:name w:val="annotation text"/>
    <w:basedOn w:val="Normal"/>
    <w:link w:val="CommentTextChar"/>
    <w:uiPriority w:val="99"/>
    <w:semiHidden/>
    <w:unhideWhenUsed/>
    <w:rsid w:val="00801FF7"/>
    <w:rPr>
      <w:sz w:val="20"/>
      <w:szCs w:val="20"/>
    </w:rPr>
  </w:style>
  <w:style w:type="character" w:customStyle="1" w:styleId="CommentTextChar">
    <w:name w:val="Comment Text Char"/>
    <w:basedOn w:val="DefaultParagraphFont"/>
    <w:link w:val="CommentText"/>
    <w:uiPriority w:val="99"/>
    <w:semiHidden/>
    <w:rsid w:val="00801FF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01FF7"/>
    <w:rPr>
      <w:b/>
      <w:bCs/>
    </w:rPr>
  </w:style>
  <w:style w:type="character" w:customStyle="1" w:styleId="CommentSubjectChar">
    <w:name w:val="Comment Subject Char"/>
    <w:basedOn w:val="CommentTextChar"/>
    <w:link w:val="CommentSubject"/>
    <w:uiPriority w:val="99"/>
    <w:semiHidden/>
    <w:rsid w:val="00801FF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84</Pages>
  <Words>14561</Words>
  <Characters>83002</Characters>
  <Application>Microsoft Office Word</Application>
  <DocSecurity>0</DocSecurity>
  <Lines>691</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9</cp:revision>
  <dcterms:created xsi:type="dcterms:W3CDTF">2021-04-15T08:48:00Z</dcterms:created>
  <dcterms:modified xsi:type="dcterms:W3CDTF">2021-05-18T12:24:00Z</dcterms:modified>
</cp:coreProperties>
</file>